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header3.xml" ContentType="application/vnd.openxmlformats-officedocument.wordprocessingml.header+xml"/>
  <Override PartName="/word/footer5.xml" ContentType="application/vnd.openxmlformats-officedocument.wordprocessingml.footer+xml"/>
  <Override PartName="/word/footer6.xml" ContentType="application/vnd.openxmlformats-officedocument.wordprocessingml.footer+xml"/>
  <Override PartName="/word/footer7.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E2C654" w14:textId="77777777" w:rsidR="00D81EA3" w:rsidRPr="00B72AB3" w:rsidRDefault="00D81EA3" w:rsidP="00112772">
      <w:pPr>
        <w:snapToGrid w:val="0"/>
        <w:rPr>
          <w:rFonts w:ascii="Times New Roman" w:hAnsi="Times New Roman"/>
          <w:b/>
          <w:sz w:val="32"/>
          <w:szCs w:val="32"/>
        </w:rPr>
      </w:pPr>
      <w:bookmarkStart w:id="0" w:name="OLE_LINK331"/>
      <w:bookmarkStart w:id="1" w:name="OLE_LINK332"/>
      <w:bookmarkStart w:id="2" w:name="OLE_LINK385"/>
      <w:r w:rsidRPr="00B72AB3">
        <w:rPr>
          <w:rFonts w:ascii="Times New Roman" w:hAnsi="Times New Roman"/>
          <w:b/>
          <w:sz w:val="32"/>
          <w:szCs w:val="32"/>
        </w:rPr>
        <w:t>Associations between pulmonary function and cognitive decline in the middle-aged and older adults: evidence from the China Health and Retirement Longitudinal Study</w:t>
      </w:r>
    </w:p>
    <w:p w14:paraId="6FDF5A88" w14:textId="77777777" w:rsidR="00D81EA3" w:rsidRPr="00B72AB3" w:rsidRDefault="00D81EA3" w:rsidP="00112772">
      <w:pPr>
        <w:snapToGrid w:val="0"/>
        <w:rPr>
          <w:rFonts w:ascii="Times New Roman" w:hAnsi="Times New Roman"/>
          <w:b/>
          <w:sz w:val="32"/>
          <w:szCs w:val="32"/>
        </w:rPr>
      </w:pPr>
      <w:r w:rsidRPr="00B72AB3">
        <w:rPr>
          <w:rFonts w:ascii="Times New Roman" w:hAnsi="Times New Roman"/>
          <w:b/>
          <w:sz w:val="32"/>
          <w:szCs w:val="32"/>
        </w:rPr>
        <w:t>Short title: Pulmonary function and cognitive decline</w:t>
      </w:r>
    </w:p>
    <w:p w14:paraId="66A10153" w14:textId="77777777" w:rsidR="00D81EA3" w:rsidRPr="00B72AB3" w:rsidRDefault="00D81EA3" w:rsidP="00112772">
      <w:pPr>
        <w:snapToGrid w:val="0"/>
        <w:rPr>
          <w:rFonts w:ascii="Times New Roman" w:hAnsi="Times New Roman"/>
          <w:bCs/>
          <w:sz w:val="21"/>
          <w:szCs w:val="21"/>
        </w:rPr>
      </w:pPr>
      <w:bookmarkStart w:id="3" w:name="OLE_LINK391"/>
      <w:bookmarkStart w:id="4" w:name="OLE_LINK392"/>
      <w:bookmarkEnd w:id="0"/>
      <w:bookmarkEnd w:id="1"/>
      <w:bookmarkEnd w:id="2"/>
      <w:proofErr w:type="spellStart"/>
      <w:r w:rsidRPr="00B72AB3">
        <w:rPr>
          <w:rFonts w:ascii="Times New Roman" w:hAnsi="Times New Roman"/>
          <w:bCs/>
          <w:sz w:val="21"/>
          <w:szCs w:val="21"/>
        </w:rPr>
        <w:t>Xuefeng</w:t>
      </w:r>
      <w:proofErr w:type="spellEnd"/>
      <w:r w:rsidRPr="00B72AB3">
        <w:rPr>
          <w:rFonts w:ascii="Times New Roman" w:hAnsi="Times New Roman"/>
          <w:bCs/>
          <w:sz w:val="21"/>
          <w:szCs w:val="21"/>
        </w:rPr>
        <w:t xml:space="preserve"> Lai</w:t>
      </w:r>
      <w:bookmarkEnd w:id="3"/>
      <w:bookmarkEnd w:id="4"/>
      <w:r w:rsidRPr="00B72AB3">
        <w:rPr>
          <w:rFonts w:ascii="Times New Roman" w:hAnsi="Times New Roman"/>
          <w:bCs/>
          <w:sz w:val="21"/>
          <w:szCs w:val="21"/>
          <w:vertAlign w:val="superscript"/>
        </w:rPr>
        <w:t>1*</w:t>
      </w:r>
      <w:r w:rsidRPr="00B72AB3">
        <w:rPr>
          <w:rFonts w:ascii="Times New Roman" w:hAnsi="Times New Roman"/>
          <w:bCs/>
          <w:sz w:val="21"/>
          <w:szCs w:val="21"/>
        </w:rPr>
        <w:t>, Jian Sun</w:t>
      </w:r>
      <w:r w:rsidRPr="00B72AB3">
        <w:rPr>
          <w:rFonts w:ascii="Times New Roman" w:hAnsi="Times New Roman"/>
          <w:bCs/>
          <w:sz w:val="21"/>
          <w:szCs w:val="21"/>
          <w:vertAlign w:val="superscript"/>
        </w:rPr>
        <w:t>2,3,4*</w:t>
      </w:r>
      <w:r w:rsidRPr="00B72AB3">
        <w:rPr>
          <w:rFonts w:ascii="Times New Roman" w:hAnsi="Times New Roman"/>
          <w:bCs/>
          <w:sz w:val="21"/>
          <w:szCs w:val="21"/>
        </w:rPr>
        <w:t xml:space="preserve">, </w:t>
      </w:r>
      <w:bookmarkStart w:id="5" w:name="OLE_LINK294"/>
      <w:proofErr w:type="spellStart"/>
      <w:r w:rsidRPr="00B72AB3">
        <w:rPr>
          <w:rFonts w:ascii="Times New Roman" w:hAnsi="Times New Roman"/>
          <w:bCs/>
          <w:sz w:val="21"/>
          <w:szCs w:val="21"/>
        </w:rPr>
        <w:t>Bingjie</w:t>
      </w:r>
      <w:proofErr w:type="spellEnd"/>
      <w:r w:rsidRPr="00B72AB3">
        <w:rPr>
          <w:rFonts w:ascii="Times New Roman" w:hAnsi="Times New Roman"/>
          <w:bCs/>
          <w:sz w:val="21"/>
          <w:szCs w:val="21"/>
        </w:rPr>
        <w:t xml:space="preserve"> He</w:t>
      </w:r>
      <w:bookmarkEnd w:id="5"/>
      <w:r w:rsidRPr="00B72AB3">
        <w:rPr>
          <w:rFonts w:ascii="Times New Roman" w:hAnsi="Times New Roman"/>
          <w:bCs/>
          <w:sz w:val="21"/>
          <w:szCs w:val="21"/>
          <w:vertAlign w:val="superscript"/>
        </w:rPr>
        <w:t>1</w:t>
      </w:r>
      <w:r w:rsidRPr="00B72AB3">
        <w:rPr>
          <w:rFonts w:ascii="Times New Roman" w:hAnsi="Times New Roman"/>
          <w:bCs/>
          <w:sz w:val="21"/>
          <w:szCs w:val="21"/>
        </w:rPr>
        <w:t xml:space="preserve">, </w:t>
      </w:r>
      <w:proofErr w:type="spellStart"/>
      <w:r w:rsidRPr="00B72AB3">
        <w:rPr>
          <w:rFonts w:ascii="Times New Roman" w:hAnsi="Times New Roman"/>
          <w:bCs/>
          <w:sz w:val="21"/>
          <w:szCs w:val="21"/>
        </w:rPr>
        <w:t>Daowei</w:t>
      </w:r>
      <w:proofErr w:type="spellEnd"/>
      <w:r w:rsidRPr="00B72AB3">
        <w:rPr>
          <w:rFonts w:ascii="Times New Roman" w:hAnsi="Times New Roman"/>
          <w:bCs/>
          <w:sz w:val="21"/>
          <w:szCs w:val="21"/>
        </w:rPr>
        <w:t xml:space="preserve"> Li</w:t>
      </w:r>
      <w:r w:rsidRPr="00B72AB3">
        <w:rPr>
          <w:rFonts w:ascii="Times New Roman" w:hAnsi="Times New Roman"/>
          <w:bCs/>
          <w:sz w:val="21"/>
          <w:szCs w:val="21"/>
          <w:vertAlign w:val="superscript"/>
        </w:rPr>
        <w:t>2,3,4</w:t>
      </w:r>
      <w:r w:rsidRPr="00B72AB3">
        <w:rPr>
          <w:rFonts w:ascii="Times New Roman" w:hAnsi="Times New Roman"/>
          <w:bCs/>
          <w:sz w:val="21"/>
          <w:szCs w:val="21"/>
        </w:rPr>
        <w:t>,</w:t>
      </w:r>
      <w:r w:rsidRPr="00B72AB3">
        <w:rPr>
          <w:rFonts w:ascii="Times New Roman" w:hAnsi="Times New Roman"/>
          <w:sz w:val="21"/>
          <w:szCs w:val="21"/>
        </w:rPr>
        <w:t xml:space="preserve"> </w:t>
      </w:r>
      <w:proofErr w:type="spellStart"/>
      <w:r w:rsidRPr="00B72AB3">
        <w:rPr>
          <w:rFonts w:ascii="Times New Roman" w:hAnsi="Times New Roman"/>
          <w:sz w:val="21"/>
          <w:szCs w:val="21"/>
        </w:rPr>
        <w:t>Shengfeng</w:t>
      </w:r>
      <w:proofErr w:type="spellEnd"/>
      <w:r w:rsidRPr="00B72AB3">
        <w:rPr>
          <w:rFonts w:ascii="Times New Roman" w:hAnsi="Times New Roman"/>
          <w:sz w:val="21"/>
          <w:szCs w:val="21"/>
        </w:rPr>
        <w:t xml:space="preserve"> Wang</w:t>
      </w:r>
      <w:r w:rsidRPr="00B72AB3">
        <w:rPr>
          <w:rFonts w:ascii="Times New Roman" w:hAnsi="Times New Roman"/>
          <w:sz w:val="21"/>
          <w:szCs w:val="21"/>
          <w:vertAlign w:val="superscript"/>
        </w:rPr>
        <w:t>1</w:t>
      </w:r>
      <w:r w:rsidRPr="00B72AB3">
        <w:rPr>
          <w:rFonts w:ascii="Times New Roman" w:hAnsi="Times New Roman"/>
          <w:sz w:val="21"/>
          <w:szCs w:val="21"/>
        </w:rPr>
        <w:t>, Siyan Zhan</w:t>
      </w:r>
      <w:r w:rsidRPr="00B72AB3">
        <w:rPr>
          <w:rFonts w:ascii="Times New Roman" w:hAnsi="Times New Roman"/>
          <w:sz w:val="21"/>
          <w:szCs w:val="21"/>
          <w:vertAlign w:val="superscript"/>
        </w:rPr>
        <w:t>1,5,6</w:t>
      </w:r>
      <w:r w:rsidRPr="00B72AB3">
        <w:rPr>
          <w:rFonts w:ascii="Times New Roman" w:hAnsi="Times New Roman"/>
          <w:bCs/>
          <w:sz w:val="21"/>
          <w:szCs w:val="21"/>
        </w:rPr>
        <w:t xml:space="preserve"> </w:t>
      </w:r>
    </w:p>
    <w:p w14:paraId="49BCB8F9" w14:textId="77777777" w:rsidR="00D81EA3" w:rsidRPr="00B72AB3" w:rsidRDefault="00D81EA3" w:rsidP="00112772">
      <w:pPr>
        <w:snapToGrid w:val="0"/>
        <w:rPr>
          <w:rFonts w:ascii="Times New Roman" w:hAnsi="Times New Roman"/>
          <w:b/>
          <w:bCs/>
          <w:sz w:val="21"/>
          <w:szCs w:val="21"/>
        </w:rPr>
      </w:pPr>
      <w:r w:rsidRPr="00B72AB3">
        <w:rPr>
          <w:rFonts w:ascii="Times New Roman" w:hAnsi="Times New Roman"/>
          <w:b/>
          <w:bCs/>
          <w:sz w:val="21"/>
          <w:szCs w:val="21"/>
        </w:rPr>
        <w:t>Author affiliations:</w:t>
      </w:r>
    </w:p>
    <w:p w14:paraId="681110E8" w14:textId="77777777" w:rsidR="00D81EA3" w:rsidRPr="00B72AB3" w:rsidRDefault="00D81EA3" w:rsidP="00112772">
      <w:pPr>
        <w:snapToGrid w:val="0"/>
        <w:rPr>
          <w:rFonts w:ascii="Times New Roman" w:hAnsi="Times New Roman"/>
          <w:bCs/>
          <w:sz w:val="21"/>
          <w:szCs w:val="21"/>
        </w:rPr>
      </w:pPr>
      <w:r w:rsidRPr="00B72AB3">
        <w:rPr>
          <w:rFonts w:ascii="Times New Roman" w:hAnsi="Times New Roman"/>
          <w:bCs/>
          <w:sz w:val="21"/>
          <w:szCs w:val="21"/>
        </w:rPr>
        <w:t>1.</w:t>
      </w:r>
      <w:r w:rsidRPr="00B72AB3">
        <w:rPr>
          <w:rFonts w:ascii="Times New Roman" w:hAnsi="Times New Roman"/>
          <w:sz w:val="21"/>
          <w:szCs w:val="21"/>
        </w:rPr>
        <w:t xml:space="preserve"> </w:t>
      </w:r>
      <w:bookmarkStart w:id="6" w:name="OLE_LINK548"/>
      <w:bookmarkStart w:id="7" w:name="OLE_LINK549"/>
      <w:bookmarkStart w:id="8" w:name="OLE_LINK32"/>
      <w:bookmarkStart w:id="9" w:name="OLE_LINK36"/>
      <w:r w:rsidRPr="00B72AB3">
        <w:rPr>
          <w:rFonts w:ascii="Times New Roman" w:hAnsi="Times New Roman"/>
          <w:bCs/>
          <w:sz w:val="21"/>
          <w:szCs w:val="21"/>
        </w:rPr>
        <w:t xml:space="preserve">Department of Epidemiology and Biostatistics, </w:t>
      </w:r>
      <w:bookmarkStart w:id="10" w:name="OLE_LINK550"/>
      <w:bookmarkStart w:id="11" w:name="OLE_LINK551"/>
      <w:r w:rsidRPr="00B72AB3">
        <w:rPr>
          <w:rFonts w:ascii="Times New Roman" w:hAnsi="Times New Roman"/>
          <w:bCs/>
          <w:sz w:val="21"/>
          <w:szCs w:val="21"/>
        </w:rPr>
        <w:t>School of Public Health</w:t>
      </w:r>
      <w:bookmarkEnd w:id="10"/>
      <w:bookmarkEnd w:id="11"/>
      <w:r w:rsidRPr="00B72AB3">
        <w:rPr>
          <w:rFonts w:ascii="Times New Roman" w:hAnsi="Times New Roman"/>
          <w:bCs/>
          <w:sz w:val="21"/>
          <w:szCs w:val="21"/>
        </w:rPr>
        <w:t>, Peking University</w:t>
      </w:r>
      <w:bookmarkEnd w:id="6"/>
      <w:bookmarkEnd w:id="7"/>
      <w:bookmarkEnd w:id="8"/>
      <w:bookmarkEnd w:id="9"/>
      <w:r w:rsidRPr="00B72AB3">
        <w:rPr>
          <w:rFonts w:ascii="Times New Roman" w:hAnsi="Times New Roman"/>
          <w:bCs/>
          <w:sz w:val="21"/>
          <w:szCs w:val="21"/>
        </w:rPr>
        <w:t xml:space="preserve">, </w:t>
      </w:r>
      <w:bookmarkStart w:id="12" w:name="OLE_LINK377"/>
      <w:bookmarkStart w:id="13" w:name="OLE_LINK384"/>
      <w:r w:rsidRPr="00B72AB3">
        <w:rPr>
          <w:rFonts w:ascii="Times New Roman" w:hAnsi="Times New Roman"/>
          <w:bCs/>
          <w:sz w:val="21"/>
          <w:szCs w:val="21"/>
        </w:rPr>
        <w:t xml:space="preserve">38 </w:t>
      </w:r>
      <w:proofErr w:type="spellStart"/>
      <w:r w:rsidRPr="00B72AB3">
        <w:rPr>
          <w:rFonts w:ascii="Times New Roman" w:hAnsi="Times New Roman"/>
          <w:bCs/>
          <w:sz w:val="21"/>
          <w:szCs w:val="21"/>
        </w:rPr>
        <w:t>Xueyuan</w:t>
      </w:r>
      <w:proofErr w:type="spellEnd"/>
      <w:r w:rsidRPr="00B72AB3">
        <w:rPr>
          <w:rFonts w:ascii="Times New Roman" w:hAnsi="Times New Roman"/>
          <w:bCs/>
          <w:sz w:val="21"/>
          <w:szCs w:val="21"/>
        </w:rPr>
        <w:t xml:space="preserve"> Road, </w:t>
      </w:r>
      <w:proofErr w:type="spellStart"/>
      <w:r w:rsidRPr="00B72AB3">
        <w:rPr>
          <w:rFonts w:ascii="Times New Roman" w:hAnsi="Times New Roman"/>
          <w:bCs/>
          <w:sz w:val="21"/>
          <w:szCs w:val="21"/>
        </w:rPr>
        <w:t>Haidian</w:t>
      </w:r>
      <w:proofErr w:type="spellEnd"/>
      <w:r w:rsidRPr="00B72AB3">
        <w:rPr>
          <w:rFonts w:ascii="Times New Roman" w:hAnsi="Times New Roman"/>
          <w:bCs/>
          <w:sz w:val="21"/>
          <w:szCs w:val="21"/>
        </w:rPr>
        <w:t xml:space="preserve"> District, Beijing 100191, China</w:t>
      </w:r>
      <w:bookmarkEnd w:id="12"/>
      <w:bookmarkEnd w:id="13"/>
    </w:p>
    <w:p w14:paraId="71C2760F" w14:textId="77777777" w:rsidR="00D81EA3" w:rsidRPr="00B72AB3" w:rsidRDefault="00D81EA3" w:rsidP="00112772">
      <w:pPr>
        <w:snapToGrid w:val="0"/>
        <w:rPr>
          <w:rFonts w:ascii="Times New Roman" w:hAnsi="Times New Roman"/>
          <w:bCs/>
          <w:sz w:val="21"/>
          <w:szCs w:val="21"/>
        </w:rPr>
      </w:pPr>
      <w:r w:rsidRPr="00B72AB3">
        <w:rPr>
          <w:rFonts w:ascii="Times New Roman" w:hAnsi="Times New Roman"/>
          <w:bCs/>
          <w:sz w:val="21"/>
          <w:szCs w:val="21"/>
        </w:rPr>
        <w:t xml:space="preserve">2. </w:t>
      </w:r>
      <w:bookmarkStart w:id="14" w:name="OLE_LINK161"/>
      <w:bookmarkStart w:id="15" w:name="OLE_LINK160"/>
      <w:bookmarkStart w:id="16" w:name="OLE_LINK33"/>
      <w:bookmarkStart w:id="17" w:name="OLE_LINK34"/>
      <w:bookmarkStart w:id="18" w:name="OLE_LINK35"/>
      <w:r w:rsidRPr="00B72AB3">
        <w:rPr>
          <w:rFonts w:ascii="Times New Roman" w:hAnsi="Times New Roman"/>
          <w:bCs/>
          <w:sz w:val="21"/>
          <w:szCs w:val="21"/>
        </w:rPr>
        <w:t>Department of Pulmonary and Critical Care Medicine,</w:t>
      </w:r>
      <w:bookmarkEnd w:id="14"/>
      <w:bookmarkEnd w:id="15"/>
      <w:r w:rsidRPr="00B72AB3">
        <w:rPr>
          <w:rFonts w:ascii="Times New Roman" w:hAnsi="Times New Roman"/>
          <w:bCs/>
          <w:sz w:val="21"/>
          <w:szCs w:val="21"/>
        </w:rPr>
        <w:t xml:space="preserve"> Shandong Provincial Hospital, </w:t>
      </w:r>
      <w:proofErr w:type="spellStart"/>
      <w:r w:rsidRPr="00B72AB3">
        <w:rPr>
          <w:rFonts w:ascii="Times New Roman" w:hAnsi="Times New Roman"/>
          <w:bCs/>
          <w:sz w:val="21"/>
          <w:szCs w:val="21"/>
        </w:rPr>
        <w:t>Cheeloo</w:t>
      </w:r>
      <w:proofErr w:type="spellEnd"/>
      <w:r w:rsidRPr="00B72AB3">
        <w:rPr>
          <w:rFonts w:ascii="Times New Roman" w:hAnsi="Times New Roman"/>
          <w:bCs/>
          <w:sz w:val="21"/>
          <w:szCs w:val="21"/>
        </w:rPr>
        <w:t xml:space="preserve"> College of Medicine, Shandong University</w:t>
      </w:r>
      <w:bookmarkEnd w:id="16"/>
      <w:bookmarkEnd w:id="17"/>
      <w:bookmarkEnd w:id="18"/>
      <w:r w:rsidRPr="00B72AB3">
        <w:rPr>
          <w:rFonts w:ascii="Times New Roman" w:hAnsi="Times New Roman"/>
          <w:bCs/>
          <w:sz w:val="21"/>
          <w:szCs w:val="21"/>
        </w:rPr>
        <w:t xml:space="preserve">, Jinan 250021, China </w:t>
      </w:r>
    </w:p>
    <w:p w14:paraId="4C381F39" w14:textId="77777777" w:rsidR="00D81EA3" w:rsidRPr="00B72AB3" w:rsidRDefault="00D81EA3" w:rsidP="00112772">
      <w:pPr>
        <w:snapToGrid w:val="0"/>
        <w:rPr>
          <w:rFonts w:ascii="Times New Roman" w:hAnsi="Times New Roman"/>
          <w:bCs/>
          <w:sz w:val="21"/>
          <w:szCs w:val="21"/>
        </w:rPr>
      </w:pPr>
      <w:r w:rsidRPr="00B72AB3">
        <w:rPr>
          <w:rFonts w:ascii="Times New Roman" w:hAnsi="Times New Roman"/>
          <w:bCs/>
          <w:sz w:val="21"/>
          <w:szCs w:val="21"/>
        </w:rPr>
        <w:t>3. Department of Pulmonary and Critical Care Medicine, Shandong Provincial Hospital affiliated to Shandong First Medical University, Jinan 250021, China</w:t>
      </w:r>
    </w:p>
    <w:p w14:paraId="2012BEA0" w14:textId="77777777" w:rsidR="00D81EA3" w:rsidRPr="00B72AB3" w:rsidRDefault="00D81EA3" w:rsidP="00112772">
      <w:pPr>
        <w:snapToGrid w:val="0"/>
        <w:rPr>
          <w:rFonts w:ascii="Times New Roman" w:hAnsi="Times New Roman"/>
          <w:bCs/>
          <w:sz w:val="21"/>
          <w:szCs w:val="21"/>
        </w:rPr>
      </w:pPr>
      <w:r w:rsidRPr="00B72AB3">
        <w:rPr>
          <w:rFonts w:ascii="Times New Roman" w:hAnsi="Times New Roman"/>
          <w:bCs/>
          <w:sz w:val="21"/>
          <w:szCs w:val="21"/>
        </w:rPr>
        <w:t xml:space="preserve">4. </w:t>
      </w:r>
      <w:bookmarkStart w:id="19" w:name="OLE_LINK159"/>
      <w:bookmarkStart w:id="20" w:name="OLE_LINK158"/>
      <w:r w:rsidRPr="00B72AB3">
        <w:rPr>
          <w:rFonts w:ascii="Times New Roman" w:hAnsi="Times New Roman"/>
          <w:bCs/>
          <w:sz w:val="21"/>
          <w:szCs w:val="21"/>
        </w:rPr>
        <w:t>Shandong Key Laboratory of Infectious Respiratory Disease</w:t>
      </w:r>
      <w:bookmarkEnd w:id="19"/>
      <w:bookmarkEnd w:id="20"/>
      <w:r w:rsidRPr="00B72AB3">
        <w:rPr>
          <w:rFonts w:ascii="Times New Roman" w:hAnsi="Times New Roman"/>
          <w:bCs/>
          <w:sz w:val="21"/>
          <w:szCs w:val="21"/>
        </w:rPr>
        <w:t>, Jinan 250021, China</w:t>
      </w:r>
    </w:p>
    <w:p w14:paraId="0A27CFB4" w14:textId="77777777" w:rsidR="00D81EA3" w:rsidRPr="00B72AB3" w:rsidRDefault="00D81EA3" w:rsidP="00112772">
      <w:pPr>
        <w:snapToGrid w:val="0"/>
        <w:rPr>
          <w:rFonts w:ascii="Times New Roman" w:hAnsi="Times New Roman"/>
          <w:sz w:val="21"/>
          <w:szCs w:val="21"/>
        </w:rPr>
      </w:pPr>
      <w:r w:rsidRPr="00B72AB3">
        <w:rPr>
          <w:rFonts w:ascii="Times New Roman" w:hAnsi="Times New Roman"/>
          <w:sz w:val="21"/>
          <w:szCs w:val="21"/>
        </w:rPr>
        <w:t xml:space="preserve">5. Research Center of Clinical Epidemiology, Peking University Third Hospital, 49 </w:t>
      </w:r>
      <w:proofErr w:type="spellStart"/>
      <w:r w:rsidRPr="00B72AB3">
        <w:rPr>
          <w:rFonts w:ascii="Times New Roman" w:hAnsi="Times New Roman"/>
          <w:sz w:val="21"/>
          <w:szCs w:val="21"/>
        </w:rPr>
        <w:t>Huayuan</w:t>
      </w:r>
      <w:proofErr w:type="spellEnd"/>
      <w:r w:rsidRPr="00B72AB3">
        <w:rPr>
          <w:rFonts w:ascii="Times New Roman" w:hAnsi="Times New Roman"/>
          <w:sz w:val="21"/>
          <w:szCs w:val="21"/>
        </w:rPr>
        <w:t xml:space="preserve"> North Road, </w:t>
      </w:r>
      <w:proofErr w:type="spellStart"/>
      <w:r w:rsidRPr="00B72AB3">
        <w:rPr>
          <w:rFonts w:ascii="Times New Roman" w:hAnsi="Times New Roman"/>
          <w:sz w:val="21"/>
          <w:szCs w:val="21"/>
        </w:rPr>
        <w:t>Haidian</w:t>
      </w:r>
      <w:proofErr w:type="spellEnd"/>
      <w:r w:rsidRPr="00B72AB3">
        <w:rPr>
          <w:rFonts w:ascii="Times New Roman" w:hAnsi="Times New Roman"/>
          <w:sz w:val="21"/>
          <w:szCs w:val="21"/>
        </w:rPr>
        <w:t xml:space="preserve"> District, Beijing 100191, China</w:t>
      </w:r>
    </w:p>
    <w:p w14:paraId="3457DC1F" w14:textId="77777777" w:rsidR="00D81EA3" w:rsidRPr="00B72AB3" w:rsidRDefault="00D81EA3" w:rsidP="00112772">
      <w:pPr>
        <w:snapToGrid w:val="0"/>
        <w:rPr>
          <w:rFonts w:ascii="Times New Roman" w:hAnsi="Times New Roman"/>
          <w:sz w:val="21"/>
          <w:szCs w:val="21"/>
        </w:rPr>
      </w:pPr>
      <w:r w:rsidRPr="00B72AB3">
        <w:rPr>
          <w:rFonts w:ascii="Times New Roman" w:hAnsi="Times New Roman"/>
          <w:sz w:val="21"/>
          <w:szCs w:val="21"/>
        </w:rPr>
        <w:t>6. Center for Intelligent Public Health</w:t>
      </w:r>
      <w:ins w:id="21" w:author="Lai XF" w:date="2022-09-14T19:02:00Z">
        <w:r w:rsidRPr="00B72AB3">
          <w:rPr>
            <w:rFonts w:ascii="Times New Roman" w:hAnsi="Times New Roman"/>
            <w:sz w:val="21"/>
            <w:szCs w:val="21"/>
          </w:rPr>
          <w:t>,</w:t>
        </w:r>
      </w:ins>
      <w:ins w:id="22" w:author="Lai XF" w:date="2022-09-14T19:03:00Z">
        <w:r w:rsidRPr="00B72AB3">
          <w:rPr>
            <w:rFonts w:ascii="Times New Roman" w:hAnsi="Times New Roman"/>
            <w:sz w:val="21"/>
            <w:szCs w:val="21"/>
          </w:rPr>
          <w:t xml:space="preserve"> </w:t>
        </w:r>
      </w:ins>
      <w:r w:rsidRPr="00B72AB3">
        <w:rPr>
          <w:rFonts w:ascii="Times New Roman" w:hAnsi="Times New Roman"/>
          <w:sz w:val="21"/>
          <w:szCs w:val="21"/>
        </w:rPr>
        <w:t>Institute for Artificial Intelligence, Peking University, Beijing 100191, China</w:t>
      </w:r>
    </w:p>
    <w:p w14:paraId="29A45FCA" w14:textId="77777777" w:rsidR="00D81EA3" w:rsidRPr="00B72AB3" w:rsidRDefault="00D81EA3" w:rsidP="00112772">
      <w:pPr>
        <w:snapToGrid w:val="0"/>
        <w:rPr>
          <w:rFonts w:ascii="Times New Roman" w:hAnsi="Times New Roman"/>
          <w:sz w:val="21"/>
          <w:szCs w:val="21"/>
        </w:rPr>
      </w:pPr>
      <w:r w:rsidRPr="00B72AB3">
        <w:rPr>
          <w:rFonts w:ascii="Times New Roman" w:hAnsi="Times New Roman"/>
          <w:sz w:val="21"/>
          <w:szCs w:val="21"/>
          <w:vertAlign w:val="superscript"/>
        </w:rPr>
        <w:t>*</w:t>
      </w:r>
      <w:proofErr w:type="spellStart"/>
      <w:r w:rsidRPr="00B72AB3">
        <w:rPr>
          <w:rFonts w:ascii="Times New Roman" w:hAnsi="Times New Roman"/>
          <w:bCs/>
          <w:sz w:val="21"/>
          <w:szCs w:val="21"/>
        </w:rPr>
        <w:t>Xuefeng</w:t>
      </w:r>
      <w:proofErr w:type="spellEnd"/>
      <w:r w:rsidRPr="00B72AB3">
        <w:rPr>
          <w:rFonts w:ascii="Times New Roman" w:hAnsi="Times New Roman"/>
          <w:bCs/>
          <w:sz w:val="21"/>
          <w:szCs w:val="21"/>
        </w:rPr>
        <w:t xml:space="preserve"> Lai</w:t>
      </w:r>
      <w:r w:rsidRPr="00B72AB3">
        <w:rPr>
          <w:rFonts w:ascii="Times New Roman" w:hAnsi="Times New Roman"/>
          <w:sz w:val="21"/>
          <w:szCs w:val="21"/>
        </w:rPr>
        <w:t xml:space="preserve">, and </w:t>
      </w:r>
      <w:r w:rsidRPr="00B72AB3">
        <w:rPr>
          <w:rFonts w:ascii="Times New Roman" w:hAnsi="Times New Roman"/>
          <w:bCs/>
          <w:sz w:val="21"/>
          <w:szCs w:val="21"/>
        </w:rPr>
        <w:t>Jian Sun</w:t>
      </w:r>
      <w:r w:rsidRPr="00B72AB3">
        <w:rPr>
          <w:rFonts w:ascii="Times New Roman" w:hAnsi="Times New Roman"/>
          <w:sz w:val="21"/>
          <w:szCs w:val="21"/>
        </w:rPr>
        <w:t xml:space="preserve"> contributed equally to this manuscript.</w:t>
      </w:r>
    </w:p>
    <w:p w14:paraId="21FB89A6" w14:textId="77777777" w:rsidR="00D81EA3" w:rsidRPr="00B72AB3" w:rsidRDefault="00D81EA3" w:rsidP="00112772">
      <w:pPr>
        <w:snapToGrid w:val="0"/>
        <w:rPr>
          <w:rFonts w:ascii="Times New Roman" w:hAnsi="Times New Roman"/>
          <w:b/>
          <w:bCs/>
          <w:sz w:val="21"/>
          <w:szCs w:val="21"/>
        </w:rPr>
      </w:pPr>
      <w:r w:rsidRPr="00B72AB3">
        <w:rPr>
          <w:rFonts w:ascii="Times New Roman" w:hAnsi="Times New Roman"/>
          <w:b/>
          <w:bCs/>
          <w:sz w:val="21"/>
          <w:szCs w:val="21"/>
        </w:rPr>
        <w:t>Correspondence to:</w:t>
      </w:r>
    </w:p>
    <w:p w14:paraId="49DC60CC" w14:textId="77777777" w:rsidR="00D81EA3" w:rsidRPr="00B72AB3" w:rsidRDefault="00D81EA3" w:rsidP="00112772">
      <w:pPr>
        <w:snapToGrid w:val="0"/>
        <w:rPr>
          <w:rFonts w:ascii="Times New Roman" w:hAnsi="Times New Roman"/>
          <w:sz w:val="21"/>
          <w:szCs w:val="21"/>
        </w:rPr>
      </w:pPr>
      <w:proofErr w:type="spellStart"/>
      <w:r w:rsidRPr="00B72AB3">
        <w:rPr>
          <w:rFonts w:ascii="Times New Roman" w:hAnsi="Times New Roman"/>
          <w:sz w:val="21"/>
          <w:szCs w:val="21"/>
        </w:rPr>
        <w:t>Shengfeng</w:t>
      </w:r>
      <w:proofErr w:type="spellEnd"/>
      <w:r w:rsidRPr="00B72AB3">
        <w:rPr>
          <w:rFonts w:ascii="Times New Roman" w:hAnsi="Times New Roman"/>
          <w:sz w:val="21"/>
          <w:szCs w:val="21"/>
        </w:rPr>
        <w:t xml:space="preserve"> Wang (email: shengfeng1984@126.com; telephone: 86-10-82801528; mailing address: 38 </w:t>
      </w:r>
      <w:proofErr w:type="spellStart"/>
      <w:r w:rsidRPr="00B72AB3">
        <w:rPr>
          <w:rFonts w:ascii="Times New Roman" w:hAnsi="Times New Roman"/>
          <w:sz w:val="21"/>
          <w:szCs w:val="21"/>
        </w:rPr>
        <w:t>Xueyuan</w:t>
      </w:r>
      <w:proofErr w:type="spellEnd"/>
      <w:r w:rsidRPr="00B72AB3">
        <w:rPr>
          <w:rFonts w:ascii="Times New Roman" w:hAnsi="Times New Roman"/>
          <w:sz w:val="21"/>
          <w:szCs w:val="21"/>
        </w:rPr>
        <w:t xml:space="preserve"> Road, </w:t>
      </w:r>
      <w:proofErr w:type="spellStart"/>
      <w:r w:rsidRPr="00B72AB3">
        <w:rPr>
          <w:rFonts w:ascii="Times New Roman" w:hAnsi="Times New Roman"/>
          <w:sz w:val="21"/>
          <w:szCs w:val="21"/>
        </w:rPr>
        <w:t>Haidian</w:t>
      </w:r>
      <w:proofErr w:type="spellEnd"/>
      <w:r w:rsidRPr="00B72AB3">
        <w:rPr>
          <w:rFonts w:ascii="Times New Roman" w:hAnsi="Times New Roman"/>
          <w:sz w:val="21"/>
          <w:szCs w:val="21"/>
        </w:rPr>
        <w:t xml:space="preserve"> District, Beijing 100191, China) </w:t>
      </w:r>
    </w:p>
    <w:p w14:paraId="267A547E" w14:textId="77777777" w:rsidR="00D81EA3" w:rsidRPr="00B72AB3" w:rsidRDefault="00D81EA3" w:rsidP="00112772">
      <w:pPr>
        <w:snapToGrid w:val="0"/>
        <w:rPr>
          <w:rFonts w:ascii="Times New Roman" w:hAnsi="Times New Roman"/>
          <w:sz w:val="21"/>
          <w:szCs w:val="21"/>
        </w:rPr>
      </w:pPr>
      <w:r w:rsidRPr="00B72AB3">
        <w:rPr>
          <w:rFonts w:ascii="Times New Roman" w:hAnsi="Times New Roman"/>
          <w:sz w:val="21"/>
          <w:szCs w:val="21"/>
        </w:rPr>
        <w:t xml:space="preserve">Siyan Zhan (email: siyan-zhan@bjmu.edu.cn; telephone: 86-10-82805162; fax: 86-10-82805162; mailing address: 38 </w:t>
      </w:r>
      <w:proofErr w:type="spellStart"/>
      <w:r w:rsidRPr="00B72AB3">
        <w:rPr>
          <w:rFonts w:ascii="Times New Roman" w:hAnsi="Times New Roman"/>
          <w:sz w:val="21"/>
          <w:szCs w:val="21"/>
        </w:rPr>
        <w:t>Xueyuan</w:t>
      </w:r>
      <w:proofErr w:type="spellEnd"/>
      <w:r w:rsidRPr="00B72AB3">
        <w:rPr>
          <w:rFonts w:ascii="Times New Roman" w:hAnsi="Times New Roman"/>
          <w:sz w:val="21"/>
          <w:szCs w:val="21"/>
        </w:rPr>
        <w:t xml:space="preserve"> Road, </w:t>
      </w:r>
      <w:proofErr w:type="spellStart"/>
      <w:r w:rsidRPr="00B72AB3">
        <w:rPr>
          <w:rFonts w:ascii="Times New Roman" w:hAnsi="Times New Roman"/>
          <w:sz w:val="21"/>
          <w:szCs w:val="21"/>
        </w:rPr>
        <w:t>Haidian</w:t>
      </w:r>
      <w:proofErr w:type="spellEnd"/>
      <w:r w:rsidRPr="00B72AB3">
        <w:rPr>
          <w:rFonts w:ascii="Times New Roman" w:hAnsi="Times New Roman"/>
          <w:sz w:val="21"/>
          <w:szCs w:val="21"/>
        </w:rPr>
        <w:t xml:space="preserve"> District, Beijing 100191, China)</w:t>
      </w:r>
    </w:p>
    <w:p w14:paraId="2D658E85" w14:textId="2A30381C" w:rsidR="004F05B6" w:rsidRDefault="00D81EA3">
      <w:pPr>
        <w:snapToGrid w:val="0"/>
        <w:rPr>
          <w:ins w:id="23" w:author="kopas" w:date="2022-12-14T11:25:00Z"/>
          <w:rFonts w:ascii="Times New Roman" w:hAnsi="Times New Roman"/>
          <w:sz w:val="21"/>
          <w:szCs w:val="21"/>
        </w:rPr>
        <w:pPrChange w:id="24" w:author="kopas" w:date="2022-12-14T11:26:00Z">
          <w:pPr>
            <w:spacing w:line="240" w:lineRule="auto"/>
            <w:jc w:val="left"/>
          </w:pPr>
        </w:pPrChange>
      </w:pPr>
      <w:proofErr w:type="spellStart"/>
      <w:r w:rsidRPr="00B72AB3">
        <w:rPr>
          <w:rFonts w:ascii="Times New Roman" w:hAnsi="Times New Roman"/>
          <w:bCs/>
          <w:sz w:val="21"/>
          <w:szCs w:val="21"/>
        </w:rPr>
        <w:t>Daowei</w:t>
      </w:r>
      <w:proofErr w:type="spellEnd"/>
      <w:r w:rsidRPr="00B72AB3">
        <w:rPr>
          <w:rFonts w:ascii="Times New Roman" w:hAnsi="Times New Roman"/>
          <w:bCs/>
          <w:sz w:val="21"/>
          <w:szCs w:val="21"/>
        </w:rPr>
        <w:t xml:space="preserve"> Li</w:t>
      </w:r>
      <w:r w:rsidRPr="00B72AB3">
        <w:rPr>
          <w:rFonts w:ascii="Times New Roman" w:hAnsi="Times New Roman"/>
          <w:sz w:val="21"/>
          <w:szCs w:val="21"/>
        </w:rPr>
        <w:t xml:space="preserve"> (email: ldwchina@163.com; telephone: 053168776360; mailing address: 324 Jing 5 road, </w:t>
      </w:r>
      <w:proofErr w:type="spellStart"/>
      <w:r w:rsidRPr="00B72AB3">
        <w:rPr>
          <w:rFonts w:ascii="Times New Roman" w:hAnsi="Times New Roman"/>
          <w:sz w:val="21"/>
          <w:szCs w:val="21"/>
        </w:rPr>
        <w:t>Huaiyin</w:t>
      </w:r>
      <w:proofErr w:type="spellEnd"/>
      <w:r w:rsidRPr="00B72AB3">
        <w:rPr>
          <w:rFonts w:ascii="Times New Roman" w:hAnsi="Times New Roman"/>
          <w:sz w:val="21"/>
          <w:szCs w:val="21"/>
        </w:rPr>
        <w:t xml:space="preserve"> District, Jinan 250021, China)</w:t>
      </w:r>
    </w:p>
    <w:p w14:paraId="7588EFCE" w14:textId="77777777" w:rsidR="00D81EA3" w:rsidRPr="00B72AB3" w:rsidDel="004F05B6" w:rsidRDefault="00D81EA3" w:rsidP="00112772">
      <w:pPr>
        <w:snapToGrid w:val="0"/>
        <w:rPr>
          <w:del w:id="25" w:author="kopas" w:date="2022-12-14T11:25:00Z"/>
          <w:rFonts w:ascii="Times New Roman" w:hAnsi="Times New Roman"/>
          <w:sz w:val="21"/>
          <w:szCs w:val="21"/>
        </w:rPr>
      </w:pPr>
    </w:p>
    <w:p w14:paraId="5A94BD33" w14:textId="77777777" w:rsidR="00D81EA3" w:rsidRPr="00B72AB3" w:rsidDel="004F05B6" w:rsidRDefault="00D81EA3" w:rsidP="007B213B">
      <w:pPr>
        <w:suppressLineNumbers/>
        <w:snapToGrid w:val="0"/>
        <w:rPr>
          <w:del w:id="26" w:author="kopas" w:date="2022-12-14T11:25:00Z"/>
          <w:rFonts w:ascii="Times New Roman" w:hAnsi="Times New Roman"/>
        </w:rPr>
      </w:pPr>
    </w:p>
    <w:p w14:paraId="172B4677" w14:textId="0C7654B6" w:rsidR="00D81EA3" w:rsidRPr="00B72AB3" w:rsidDel="004F05B6" w:rsidRDefault="00D81EA3">
      <w:pPr>
        <w:keepNext/>
        <w:snapToGrid w:val="0"/>
        <w:rPr>
          <w:del w:id="27" w:author="kopas" w:date="2022-12-14T11:25:00Z"/>
          <w:rFonts w:ascii="Times New Roman" w:hAnsi="Times New Roman"/>
          <w:b/>
          <w:sz w:val="32"/>
          <w:szCs w:val="32"/>
        </w:rPr>
      </w:pPr>
      <w:del w:id="28" w:author="kopas" w:date="2022-12-14T11:25:00Z">
        <w:r w:rsidRPr="00B72AB3" w:rsidDel="004F05B6">
          <w:rPr>
            <w:rFonts w:ascii="Times New Roman" w:hAnsi="Times New Roman"/>
            <w:b/>
            <w:sz w:val="32"/>
            <w:szCs w:val="32"/>
          </w:rPr>
          <w:delText>Abstract</w:delText>
        </w:r>
      </w:del>
    </w:p>
    <w:p w14:paraId="723AFD26" w14:textId="1FB7E8F7" w:rsidR="00D81EA3" w:rsidRPr="00B72AB3" w:rsidDel="004F05B6" w:rsidRDefault="00D81EA3">
      <w:pPr>
        <w:keepNext/>
        <w:snapToGrid w:val="0"/>
        <w:rPr>
          <w:del w:id="29" w:author="kopas" w:date="2022-12-14T11:25:00Z"/>
          <w:rFonts w:ascii="Times New Roman" w:eastAsia="SimSun" w:hAnsi="Times New Roman"/>
        </w:rPr>
        <w:pPrChange w:id="30" w:author="kopas" w:date="2022-12-14T11:25:00Z">
          <w:pPr>
            <w:snapToGrid w:val="0"/>
          </w:pPr>
        </w:pPrChange>
      </w:pPr>
      <w:bookmarkStart w:id="31" w:name="OLE_LINK86"/>
      <w:del w:id="32" w:author="kopas" w:date="2022-12-14T11:25:00Z">
        <w:r w:rsidRPr="00B72AB3" w:rsidDel="004F05B6">
          <w:rPr>
            <w:rFonts w:ascii="Times New Roman" w:hAnsi="Times New Roman"/>
            <w:b/>
            <w:bCs/>
          </w:rPr>
          <w:delText xml:space="preserve">Background: </w:delText>
        </w:r>
        <w:r w:rsidRPr="00B72AB3" w:rsidDel="004F05B6">
          <w:rPr>
            <w:rFonts w:ascii="Times New Roman" w:hAnsi="Times New Roman"/>
          </w:rPr>
          <w:delText>Studies observing the relationship between</w:delText>
        </w:r>
        <w:r w:rsidRPr="00B72AB3" w:rsidDel="004F05B6">
          <w:rPr>
            <w:rFonts w:ascii="Times New Roman" w:hAnsi="Times New Roman"/>
            <w:b/>
            <w:bCs/>
          </w:rPr>
          <w:delText xml:space="preserve"> </w:delText>
        </w:r>
        <w:r w:rsidRPr="00B72AB3" w:rsidDel="004F05B6">
          <w:rPr>
            <w:rFonts w:ascii="Times New Roman" w:hAnsi="Times New Roman"/>
          </w:rPr>
          <w:delText>pulmonary function and the risk of cognitive impairment in middle-aged and older adults was increasing, but the results were inconsistent. To date, evidence from longitudinal data is scarce and further research is urgently needed.</w:delText>
        </w:r>
      </w:del>
    </w:p>
    <w:p w14:paraId="5C0E844D" w14:textId="6EA17BC6" w:rsidR="00D81EA3" w:rsidRPr="00B72AB3" w:rsidDel="004F05B6" w:rsidRDefault="00D81EA3">
      <w:pPr>
        <w:keepNext/>
        <w:snapToGrid w:val="0"/>
        <w:rPr>
          <w:del w:id="33" w:author="kopas" w:date="2022-12-14T11:25:00Z"/>
          <w:rFonts w:ascii="Times New Roman" w:hAnsi="Times New Roman"/>
        </w:rPr>
        <w:pPrChange w:id="34" w:author="kopas" w:date="2022-12-14T11:25:00Z">
          <w:pPr>
            <w:snapToGrid w:val="0"/>
          </w:pPr>
        </w:pPrChange>
      </w:pPr>
      <w:del w:id="35" w:author="kopas" w:date="2022-12-14T11:25:00Z">
        <w:r w:rsidRPr="00B72AB3" w:rsidDel="004F05B6">
          <w:rPr>
            <w:rFonts w:ascii="Times New Roman" w:hAnsi="Times New Roman"/>
            <w:b/>
            <w:bCs/>
          </w:rPr>
          <w:delText xml:space="preserve">Methods: </w:delText>
        </w:r>
        <w:r w:rsidRPr="00B72AB3" w:rsidDel="004F05B6">
          <w:rPr>
            <w:rFonts w:ascii="Times New Roman" w:hAnsi="Times New Roman"/>
            <w:color w:val="000000"/>
          </w:rPr>
          <w:delText>We used data from the China Health and Retirement Longitudinal Study. Participants were enrolled in 2011/2013 and followed up in 2013, 2015 and 2018. Pulmonary function was assessed via peak expiratory flow. Cognitive function, measured by episodic memory and mental status, was assessed through a face-to-face interview in each survey.</w:delText>
        </w:r>
      </w:del>
    </w:p>
    <w:p w14:paraId="33F67496" w14:textId="5FA2BD8F" w:rsidR="00D81EA3" w:rsidRPr="00B72AB3" w:rsidDel="004F05B6" w:rsidRDefault="00D81EA3">
      <w:pPr>
        <w:keepNext/>
        <w:snapToGrid w:val="0"/>
        <w:rPr>
          <w:del w:id="36" w:author="kopas" w:date="2022-12-14T11:25:00Z"/>
          <w:rFonts w:ascii="Times New Roman" w:hAnsi="Times New Roman"/>
          <w:b/>
          <w:bCs/>
        </w:rPr>
        <w:pPrChange w:id="37" w:author="kopas" w:date="2022-12-14T11:25:00Z">
          <w:pPr>
            <w:snapToGrid w:val="0"/>
          </w:pPr>
        </w:pPrChange>
      </w:pPr>
      <w:del w:id="38" w:author="kopas" w:date="2022-12-14T11:25:00Z">
        <w:r w:rsidRPr="00B72AB3" w:rsidDel="004F05B6">
          <w:rPr>
            <w:rFonts w:ascii="Times New Roman" w:hAnsi="Times New Roman"/>
            <w:b/>
            <w:bCs/>
          </w:rPr>
          <w:delText xml:space="preserve">Results: </w:delText>
        </w:r>
        <w:r w:rsidRPr="00B72AB3" w:rsidDel="004F05B6">
          <w:rPr>
            <w:rFonts w:ascii="Times New Roman" w:hAnsi="Times New Roman"/>
          </w:rPr>
          <w:delText>A total of 8,274</w:delText>
        </w:r>
        <w:r w:rsidRPr="00B72AB3" w:rsidDel="004F05B6">
          <w:rPr>
            <w:rFonts w:ascii="Times New Roman" w:hAnsi="Times New Roman"/>
            <w:b/>
            <w:bCs/>
          </w:rPr>
          <w:delText xml:space="preserve"> </w:delText>
        </w:r>
        <w:r w:rsidRPr="00B72AB3" w:rsidDel="004F05B6">
          <w:rPr>
            <w:rFonts w:ascii="Times New Roman" w:hAnsi="Times New Roman"/>
          </w:rPr>
          <w:delText>participants (</w:delText>
        </w:r>
        <w:r w:rsidRPr="00B72AB3" w:rsidDel="004F05B6">
          <w:rPr>
            <w:rFonts w:ascii="Times New Roman" w:hAnsi="Times New Roman"/>
            <w:color w:val="000000"/>
          </w:rPr>
          <w:delText>52.86% males; mean age, 56.44 years)</w:delText>
        </w:r>
        <w:r w:rsidRPr="00B72AB3" w:rsidDel="004F05B6">
          <w:rPr>
            <w:rFonts w:ascii="Times New Roman" w:hAnsi="Times New Roman"/>
          </w:rPr>
          <w:delText xml:space="preserve"> were included.</w:delText>
        </w:r>
        <w:r w:rsidRPr="00B72AB3" w:rsidDel="004F05B6">
          <w:rPr>
            <w:rFonts w:ascii="Times New Roman" w:hAnsi="Times New Roman"/>
            <w:b/>
            <w:bCs/>
          </w:rPr>
          <w:delText xml:space="preserve"> </w:delText>
        </w:r>
        <w:r w:rsidRPr="00B72AB3" w:rsidDel="004F05B6">
          <w:rPr>
            <w:rFonts w:ascii="Times New Roman" w:hAnsi="Times New Roman"/>
          </w:rPr>
          <w:delText xml:space="preserve">The scores of global cognition (12.46 versus 11.51, </w:delText>
        </w:r>
        <w:r w:rsidRPr="00B72AB3" w:rsidDel="004F05B6">
          <w:rPr>
            <w:rFonts w:ascii="Times New Roman" w:hAnsi="Times New Roman"/>
            <w:i/>
            <w:iCs/>
          </w:rPr>
          <w:delText>P</w:delText>
        </w:r>
        <w:r w:rsidRPr="00B72AB3" w:rsidDel="004F05B6">
          <w:rPr>
            <w:rFonts w:ascii="Times New Roman" w:hAnsi="Times New Roman"/>
          </w:rPr>
          <w:delText>&lt; 0.001) of men were significantly higher than women at baseline, with a total of 5096 participants (61.59%) declining during the follow-up</w:delText>
        </w:r>
        <w:r w:rsidRPr="004F05B6" w:rsidDel="004F05B6">
          <w:rPr>
            <w:rFonts w:ascii="Times New Roman" w:hAnsi="Times New Roman"/>
          </w:rPr>
          <w:delText xml:space="preserve">. </w:delText>
        </w:r>
        <w:r w:rsidRPr="004F05B6" w:rsidDel="004F05B6">
          <w:rPr>
            <w:rFonts w:ascii="Times New Roman" w:hAnsi="Times New Roman"/>
            <w:color w:val="231F20"/>
            <w:rPrChange w:id="39" w:author="kopas" w:date="2022-12-14T11:23:00Z">
              <w:rPr>
                <w:rFonts w:ascii="Times New Roman" w:hAnsi="Times New Roman"/>
                <w:color w:val="231F20"/>
                <w:highlight w:val="yellow"/>
              </w:rPr>
            </w:rPrChange>
          </w:rPr>
          <w:delText xml:space="preserve">Higher baseline PEF was </w:delText>
        </w:r>
        <w:r w:rsidRPr="004F05B6" w:rsidDel="004F05B6">
          <w:rPr>
            <w:rFonts w:ascii="Times New Roman" w:hAnsi="Times New Roman"/>
            <w:color w:val="000000"/>
            <w:rPrChange w:id="40" w:author="kopas" w:date="2022-12-14T11:23:00Z">
              <w:rPr>
                <w:rFonts w:ascii="Times New Roman" w:hAnsi="Times New Roman"/>
                <w:color w:val="000000"/>
                <w:highlight w:val="yellow"/>
              </w:rPr>
            </w:rPrChange>
          </w:rPr>
          <w:delText>inversely</w:delText>
        </w:r>
        <w:r w:rsidRPr="004F05B6" w:rsidDel="004F05B6">
          <w:rPr>
            <w:rFonts w:ascii="Times New Roman" w:hAnsi="Times New Roman"/>
            <w:color w:val="231F20"/>
            <w:rPrChange w:id="41" w:author="kopas" w:date="2022-12-14T11:23:00Z">
              <w:rPr>
                <w:rFonts w:ascii="Times New Roman" w:hAnsi="Times New Roman"/>
                <w:color w:val="231F20"/>
                <w:highlight w:val="yellow"/>
              </w:rPr>
            </w:rPrChange>
          </w:rPr>
          <w:delText xml:space="preserve"> associated with a </w:delText>
        </w:r>
      </w:del>
      <w:ins w:id="42" w:author="Lai XF" w:date="2022-09-07T13:42:00Z">
        <w:del w:id="43" w:author="kopas" w:date="2022-12-14T11:25:00Z">
          <w:r w:rsidRPr="004F05B6" w:rsidDel="004F05B6">
            <w:rPr>
              <w:rFonts w:ascii="Times New Roman" w:hAnsi="Times New Roman"/>
              <w:color w:val="231F20"/>
              <w:rPrChange w:id="44" w:author="kopas" w:date="2022-12-14T11:23:00Z">
                <w:rPr>
                  <w:rFonts w:ascii="Times New Roman" w:hAnsi="Times New Roman"/>
                  <w:color w:val="231F20"/>
                  <w:highlight w:val="yellow"/>
                </w:rPr>
              </w:rPrChange>
            </w:rPr>
            <w:delText>lower absolute</w:delText>
          </w:r>
        </w:del>
      </w:ins>
      <w:ins w:id="45" w:author="Lai XF" w:date="2022-08-24T11:56:00Z">
        <w:del w:id="46" w:author="kopas" w:date="2022-12-14T11:25:00Z">
          <w:r w:rsidRPr="004F05B6" w:rsidDel="004F05B6">
            <w:rPr>
              <w:rFonts w:ascii="Times New Roman" w:hAnsi="Times New Roman"/>
              <w:color w:val="231F20"/>
              <w:rPrChange w:id="47" w:author="kopas" w:date="2022-12-14T11:23:00Z">
                <w:rPr>
                  <w:rFonts w:ascii="Times New Roman" w:hAnsi="Times New Roman"/>
                  <w:color w:val="231F20"/>
                  <w:highlight w:val="yellow"/>
                </w:rPr>
              </w:rPrChange>
            </w:rPr>
            <w:delText xml:space="preserve"> </w:delText>
          </w:r>
        </w:del>
      </w:ins>
      <w:del w:id="48" w:author="kopas" w:date="2022-12-14T11:25:00Z">
        <w:r w:rsidRPr="004F05B6" w:rsidDel="004F05B6">
          <w:rPr>
            <w:rFonts w:ascii="Times New Roman" w:hAnsi="Times New Roman"/>
            <w:color w:val="231F20"/>
            <w:rPrChange w:id="49" w:author="kopas" w:date="2022-12-14T11:23:00Z">
              <w:rPr>
                <w:rFonts w:ascii="Times New Roman" w:hAnsi="Times New Roman"/>
                <w:color w:val="231F20"/>
                <w:highlight w:val="yellow"/>
              </w:rPr>
            </w:rPrChange>
          </w:rPr>
          <w:delText>decline in global cognition</w:delText>
        </w:r>
        <w:r w:rsidRPr="004F05B6" w:rsidDel="004F05B6">
          <w:rPr>
            <w:rFonts w:ascii="Times New Roman" w:hAnsi="Times New Roman"/>
            <w:color w:val="231F20"/>
          </w:rPr>
          <w:delText xml:space="preserve"> (</w:delText>
        </w:r>
        <w:bookmarkStart w:id="50" w:name="OLE_LINK60"/>
        <w:r w:rsidRPr="004F05B6" w:rsidDel="004F05B6">
          <w:rPr>
            <w:rFonts w:ascii="Times New Roman" w:hAnsi="Times New Roman"/>
            <w:color w:val="231F20"/>
          </w:rPr>
          <w:delText>OR per 1-SD difference 0.924</w:delText>
        </w:r>
      </w:del>
      <w:ins w:id="51" w:author="Lai XF" w:date="2022-09-07T10:52:00Z">
        <w:del w:id="52" w:author="kopas" w:date="2022-12-14T11:25:00Z">
          <w:r w:rsidRPr="004F05B6" w:rsidDel="004F05B6">
            <w:rPr>
              <w:rFonts w:ascii="Times New Roman" w:hAnsi="Times New Roman"/>
              <w:color w:val="231F20"/>
            </w:rPr>
            <w:delText>9</w:delText>
          </w:r>
        </w:del>
      </w:ins>
      <w:ins w:id="53" w:author="Lai XF" w:date="2022-10-05T00:12:00Z">
        <w:del w:id="54" w:author="kopas" w:date="2022-12-14T11:25:00Z">
          <w:r w:rsidR="006968C7" w:rsidRPr="004F05B6" w:rsidDel="004F05B6">
            <w:rPr>
              <w:rFonts w:ascii="Times New Roman" w:hAnsi="Times New Roman"/>
              <w:color w:val="231F20"/>
            </w:rPr>
            <w:delText>21</w:delText>
          </w:r>
        </w:del>
      </w:ins>
      <w:del w:id="55" w:author="kopas" w:date="2022-12-14T11:25:00Z">
        <w:r w:rsidRPr="004F05B6" w:rsidDel="004F05B6">
          <w:rPr>
            <w:rFonts w:ascii="Times New Roman" w:hAnsi="Times New Roman"/>
            <w:color w:val="231F20"/>
          </w:rPr>
          <w:delText xml:space="preserve">; </w:delText>
        </w:r>
        <w:r w:rsidRPr="004F05B6" w:rsidDel="004F05B6">
          <w:rPr>
            <w:rFonts w:ascii="Times New Roman" w:hAnsi="Times New Roman"/>
            <w:i/>
            <w:iCs/>
            <w:color w:val="000000"/>
          </w:rPr>
          <w:delText>P</w:delText>
        </w:r>
        <w:r w:rsidRPr="004F05B6" w:rsidDel="004F05B6">
          <w:rPr>
            <w:rFonts w:ascii="Times New Roman" w:hAnsi="Times New Roman"/>
            <w:color w:val="231F20"/>
          </w:rPr>
          <w:delText xml:space="preserve"> = 0.036</w:delText>
        </w:r>
      </w:del>
      <w:ins w:id="56" w:author="Lai XF" w:date="2022-09-07T10:52:00Z">
        <w:del w:id="57" w:author="kopas" w:date="2022-12-14T11:25:00Z">
          <w:r w:rsidRPr="004F05B6" w:rsidDel="004F05B6">
            <w:rPr>
              <w:rFonts w:ascii="Times New Roman" w:hAnsi="Times New Roman"/>
              <w:color w:val="231F20"/>
            </w:rPr>
            <w:delText>0</w:delText>
          </w:r>
        </w:del>
      </w:ins>
      <w:bookmarkEnd w:id="50"/>
      <w:ins w:id="58" w:author="Lai XF" w:date="2022-10-05T00:12:00Z">
        <w:del w:id="59" w:author="kopas" w:date="2022-12-14T11:25:00Z">
          <w:r w:rsidR="006968C7" w:rsidRPr="004F05B6" w:rsidDel="004F05B6">
            <w:rPr>
              <w:rFonts w:ascii="Times New Roman" w:hAnsi="Times New Roman"/>
              <w:color w:val="231F20"/>
            </w:rPr>
            <w:delText>31</w:delText>
          </w:r>
        </w:del>
      </w:ins>
      <w:del w:id="60" w:author="kopas" w:date="2022-12-14T11:25:00Z">
        <w:r w:rsidRPr="004F05B6" w:rsidDel="004F05B6">
          <w:rPr>
            <w:rFonts w:ascii="Times New Roman" w:hAnsi="Times New Roman"/>
            <w:color w:val="231F20"/>
          </w:rPr>
          <w:delText xml:space="preserve">) and </w:delText>
        </w:r>
        <w:r w:rsidRPr="004F05B6" w:rsidDel="004F05B6">
          <w:rPr>
            <w:rFonts w:ascii="Times New Roman" w:eastAsia="TimesNewRomanPSMT" w:hAnsi="Times New Roman"/>
            <w:color w:val="231F20"/>
          </w:rPr>
          <w:delText>mental status (OR per 1-SD difference 0.895</w:delText>
        </w:r>
      </w:del>
      <w:ins w:id="61" w:author="Lai XF" w:date="2022-09-07T10:52:00Z">
        <w:del w:id="62" w:author="kopas" w:date="2022-12-14T11:25:00Z">
          <w:r w:rsidRPr="004F05B6" w:rsidDel="004F05B6">
            <w:rPr>
              <w:rFonts w:ascii="Times New Roman" w:eastAsia="TimesNewRomanPSMT" w:hAnsi="Times New Roman"/>
              <w:color w:val="231F20"/>
            </w:rPr>
            <w:delText>9</w:delText>
          </w:r>
        </w:del>
      </w:ins>
      <w:ins w:id="63" w:author="Lai XF" w:date="2022-10-05T00:12:00Z">
        <w:del w:id="64" w:author="kopas" w:date="2022-12-14T11:25:00Z">
          <w:r w:rsidR="006968C7" w:rsidRPr="004F05B6" w:rsidDel="004F05B6">
            <w:rPr>
              <w:rFonts w:ascii="Times New Roman" w:eastAsia="TimesNewRomanPSMT" w:hAnsi="Times New Roman"/>
              <w:color w:val="231F20"/>
            </w:rPr>
            <w:delText>889</w:delText>
          </w:r>
        </w:del>
      </w:ins>
      <w:del w:id="65" w:author="kopas" w:date="2022-12-14T11:25:00Z">
        <w:r w:rsidRPr="004F05B6" w:rsidDel="004F05B6">
          <w:rPr>
            <w:rFonts w:ascii="Times New Roman" w:eastAsia="TimesNewRomanPSMT" w:hAnsi="Times New Roman"/>
            <w:color w:val="231F20"/>
          </w:rPr>
          <w:delText>;</w:delText>
        </w:r>
        <w:r w:rsidRPr="004F05B6" w:rsidDel="004F05B6">
          <w:rPr>
            <w:rFonts w:ascii="Times New Roman" w:hAnsi="Times New Roman"/>
            <w:i/>
            <w:iCs/>
          </w:rPr>
          <w:delText xml:space="preserve"> P</w:delText>
        </w:r>
        <w:r w:rsidRPr="004F05B6" w:rsidDel="004F05B6">
          <w:rPr>
            <w:rFonts w:ascii="Times New Roman" w:eastAsia="TimesNewRomanPSMT" w:hAnsi="Times New Roman"/>
            <w:color w:val="231F20"/>
          </w:rPr>
          <w:delText xml:space="preserve"> = 0.003</w:delText>
        </w:r>
      </w:del>
      <w:ins w:id="66" w:author="Lai XF" w:date="2022-09-07T10:52:00Z">
        <w:del w:id="67" w:author="kopas" w:date="2022-12-14T11:25:00Z">
          <w:r w:rsidRPr="004F05B6" w:rsidDel="004F05B6">
            <w:rPr>
              <w:rFonts w:ascii="Times New Roman" w:eastAsia="TimesNewRomanPSMT" w:hAnsi="Times New Roman"/>
              <w:color w:val="231F20"/>
            </w:rPr>
            <w:delText>00</w:delText>
          </w:r>
        </w:del>
      </w:ins>
      <w:ins w:id="68" w:author="Lai XF" w:date="2022-10-05T00:13:00Z">
        <w:del w:id="69" w:author="kopas" w:date="2022-12-14T11:25:00Z">
          <w:r w:rsidR="006968C7" w:rsidRPr="004F05B6" w:rsidDel="004F05B6">
            <w:rPr>
              <w:rFonts w:ascii="Times New Roman" w:eastAsia="TimesNewRomanPSMT" w:hAnsi="Times New Roman"/>
              <w:color w:val="231F20"/>
            </w:rPr>
            <w:delText>2</w:delText>
          </w:r>
        </w:del>
      </w:ins>
      <w:del w:id="70" w:author="kopas" w:date="2022-12-14T11:25:00Z">
        <w:r w:rsidRPr="004F05B6" w:rsidDel="004F05B6">
          <w:rPr>
            <w:rFonts w:ascii="Times New Roman" w:eastAsia="TimesNewRomanPSMT" w:hAnsi="Times New Roman"/>
            <w:color w:val="231F20"/>
          </w:rPr>
          <w:delText>)</w:delText>
        </w:r>
        <w:r w:rsidRPr="004F05B6" w:rsidDel="004F05B6">
          <w:rPr>
            <w:rFonts w:ascii="Times New Roman" w:hAnsi="Times New Roman"/>
            <w:color w:val="231F20"/>
          </w:rPr>
          <w:delText xml:space="preserve"> during follow-up in men,</w:delText>
        </w:r>
        <w:r w:rsidRPr="004F05B6" w:rsidDel="004F05B6">
          <w:rPr>
            <w:rFonts w:ascii="Times New Roman" w:eastAsia="TimesNewRomanPSMT" w:hAnsi="Times New Roman"/>
            <w:color w:val="231F20"/>
          </w:rPr>
          <w:delText xml:space="preserve"> and </w:delText>
        </w:r>
        <w:r w:rsidRPr="004F05B6" w:rsidDel="004F05B6">
          <w:rPr>
            <w:rFonts w:ascii="Times New Roman" w:eastAsia="TimesNewRomanPSMT" w:hAnsi="Times New Roman"/>
            <w:color w:val="231F20"/>
            <w:rPrChange w:id="71" w:author="kopas" w:date="2022-12-14T11:23:00Z">
              <w:rPr>
                <w:rFonts w:ascii="Times New Roman" w:eastAsia="TimesNewRomanPSMT" w:hAnsi="Times New Roman"/>
                <w:color w:val="231F20"/>
                <w:highlight w:val="yellow"/>
              </w:rPr>
            </w:rPrChange>
          </w:rPr>
          <w:delText xml:space="preserve">significant inverse associations between higher baseline PEF and </w:delText>
        </w:r>
      </w:del>
      <w:ins w:id="72" w:author="Lai XF" w:date="2022-08-24T11:57:00Z">
        <w:del w:id="73" w:author="kopas" w:date="2022-12-14T11:25:00Z">
          <w:r w:rsidRPr="004F05B6" w:rsidDel="004F05B6">
            <w:rPr>
              <w:rFonts w:ascii="Times New Roman" w:eastAsia="TimesNewRomanPSMT" w:hAnsi="Times New Roman"/>
              <w:color w:val="231F20"/>
              <w:rPrChange w:id="74" w:author="kopas" w:date="2022-12-14T11:23:00Z">
                <w:rPr>
                  <w:rFonts w:ascii="Times New Roman" w:eastAsia="TimesNewRomanPSMT" w:hAnsi="Times New Roman"/>
                  <w:color w:val="231F20"/>
                  <w:highlight w:val="yellow"/>
                </w:rPr>
              </w:rPrChange>
            </w:rPr>
            <w:delText>a lower</w:delText>
          </w:r>
        </w:del>
      </w:ins>
      <w:ins w:id="75" w:author="Lai XF" w:date="2022-09-07T13:41:00Z">
        <w:del w:id="76" w:author="kopas" w:date="2022-12-14T11:25:00Z">
          <w:r w:rsidRPr="004F05B6" w:rsidDel="004F05B6">
            <w:rPr>
              <w:rFonts w:ascii="Times New Roman" w:eastAsia="TimesNewRomanPSMT" w:hAnsi="Times New Roman"/>
              <w:color w:val="231F20"/>
              <w:rPrChange w:id="77" w:author="kopas" w:date="2022-12-14T11:23:00Z">
                <w:rPr>
                  <w:rFonts w:ascii="Times New Roman" w:eastAsia="TimesNewRomanPSMT" w:hAnsi="Times New Roman"/>
                  <w:color w:val="231F20"/>
                  <w:highlight w:val="yellow"/>
                </w:rPr>
              </w:rPrChange>
            </w:rPr>
            <w:delText xml:space="preserve"> absolute</w:delText>
          </w:r>
        </w:del>
      </w:ins>
      <w:ins w:id="78" w:author="Lai XF" w:date="2022-08-24T11:57:00Z">
        <w:del w:id="79" w:author="kopas" w:date="2022-12-14T11:25:00Z">
          <w:r w:rsidRPr="004F05B6" w:rsidDel="004F05B6">
            <w:rPr>
              <w:rFonts w:ascii="Times New Roman" w:eastAsia="TimesNewRomanPSMT" w:hAnsi="Times New Roman"/>
              <w:color w:val="231F20"/>
              <w:rPrChange w:id="80" w:author="kopas" w:date="2022-12-14T11:23:00Z">
                <w:rPr>
                  <w:rFonts w:ascii="Times New Roman" w:eastAsia="TimesNewRomanPSMT" w:hAnsi="Times New Roman"/>
                  <w:color w:val="231F20"/>
                  <w:highlight w:val="yellow"/>
                </w:rPr>
              </w:rPrChange>
            </w:rPr>
            <w:delText xml:space="preserve"> </w:delText>
          </w:r>
        </w:del>
      </w:ins>
      <w:del w:id="81" w:author="kopas" w:date="2022-12-14T11:25:00Z">
        <w:r w:rsidRPr="004F05B6" w:rsidDel="004F05B6">
          <w:rPr>
            <w:rFonts w:ascii="Times New Roman" w:eastAsia="TimesNewRomanPSMT" w:hAnsi="Times New Roman"/>
            <w:color w:val="231F20"/>
            <w:rPrChange w:id="82" w:author="kopas" w:date="2022-12-14T11:23:00Z">
              <w:rPr>
                <w:rFonts w:ascii="Times New Roman" w:eastAsia="TimesNewRomanPSMT" w:hAnsi="Times New Roman"/>
                <w:color w:val="231F20"/>
                <w:highlight w:val="yellow"/>
              </w:rPr>
            </w:rPrChange>
          </w:rPr>
          <w:delText>decline in the episodic memory were both found in men</w:delText>
        </w:r>
        <w:r w:rsidRPr="004F05B6" w:rsidDel="004F05B6">
          <w:rPr>
            <w:rFonts w:ascii="Times New Roman" w:eastAsia="TimesNewRomanPSMT" w:hAnsi="Times New Roman"/>
            <w:color w:val="231F20"/>
          </w:rPr>
          <w:delText xml:space="preserve"> (OR per 1-SD difference 0.901</w:delText>
        </w:r>
      </w:del>
      <w:ins w:id="83" w:author="Lai XF" w:date="2022-10-05T00:13:00Z">
        <w:del w:id="84" w:author="kopas" w:date="2022-12-14T11:25:00Z">
          <w:r w:rsidR="006968C7" w:rsidRPr="004F05B6" w:rsidDel="004F05B6">
            <w:rPr>
              <w:rFonts w:ascii="Times New Roman" w:eastAsia="TimesNewRomanPSMT" w:hAnsi="Times New Roman"/>
              <w:color w:val="231F20"/>
            </w:rPr>
            <w:delText>907</w:delText>
          </w:r>
        </w:del>
      </w:ins>
      <w:del w:id="85" w:author="kopas" w:date="2022-12-14T11:25:00Z">
        <w:r w:rsidRPr="004F05B6" w:rsidDel="004F05B6">
          <w:rPr>
            <w:rFonts w:ascii="Times New Roman" w:eastAsia="TimesNewRomanPSMT" w:hAnsi="Times New Roman"/>
            <w:color w:val="231F20"/>
          </w:rPr>
          <w:delText xml:space="preserve">; </w:delText>
        </w:r>
        <w:r w:rsidRPr="004F05B6" w:rsidDel="004F05B6">
          <w:rPr>
            <w:rFonts w:ascii="Times New Roman" w:hAnsi="Times New Roman"/>
            <w:i/>
            <w:iCs/>
          </w:rPr>
          <w:delText>P</w:delText>
        </w:r>
        <w:r w:rsidRPr="004F05B6" w:rsidDel="004F05B6">
          <w:rPr>
            <w:rFonts w:ascii="Times New Roman" w:eastAsia="TimesNewRomanPSMT" w:hAnsi="Times New Roman"/>
            <w:color w:val="231F20"/>
          </w:rPr>
          <w:delText xml:space="preserve"> = 0.006) and women (OR per 1-SD difference 0.909</w:delText>
        </w:r>
      </w:del>
      <w:ins w:id="86" w:author="Lai XF" w:date="2022-10-05T00:13:00Z">
        <w:del w:id="87" w:author="kopas" w:date="2022-12-14T11:25:00Z">
          <w:r w:rsidR="006968C7" w:rsidRPr="004F05B6" w:rsidDel="004F05B6">
            <w:rPr>
              <w:rFonts w:ascii="Times New Roman" w:eastAsia="TimesNewRomanPSMT" w:hAnsi="Times New Roman"/>
              <w:color w:val="231F20"/>
            </w:rPr>
            <w:delText>915</w:delText>
          </w:r>
        </w:del>
      </w:ins>
      <w:del w:id="88" w:author="kopas" w:date="2022-12-14T11:25:00Z">
        <w:r w:rsidRPr="004F05B6" w:rsidDel="004F05B6">
          <w:rPr>
            <w:rFonts w:ascii="Times New Roman" w:eastAsia="TimesNewRomanPSMT" w:hAnsi="Times New Roman"/>
            <w:color w:val="231F20"/>
          </w:rPr>
          <w:delText xml:space="preserve">; </w:delText>
        </w:r>
        <w:r w:rsidRPr="004F05B6" w:rsidDel="004F05B6">
          <w:rPr>
            <w:rFonts w:ascii="Times New Roman" w:hAnsi="Times New Roman"/>
            <w:i/>
            <w:iCs/>
          </w:rPr>
          <w:delText>P</w:delText>
        </w:r>
        <w:r w:rsidRPr="004F05B6" w:rsidDel="004F05B6">
          <w:rPr>
            <w:rFonts w:ascii="Times New Roman" w:eastAsia="TimesNewRomanPSMT" w:hAnsi="Times New Roman"/>
            <w:color w:val="231F20"/>
          </w:rPr>
          <w:delText xml:space="preserve"> = </w:delText>
        </w:r>
      </w:del>
      <w:ins w:id="89" w:author="Lai XF" w:date="2022-09-07T10:53:00Z">
        <w:del w:id="90" w:author="kopas" w:date="2022-12-14T11:25:00Z">
          <w:r w:rsidRPr="004F05B6" w:rsidDel="004F05B6">
            <w:rPr>
              <w:rFonts w:ascii="Times New Roman" w:eastAsia="TimesNewRomanPSMT" w:hAnsi="Times New Roman"/>
              <w:color w:val="231F20"/>
            </w:rPr>
            <w:delText xml:space="preserve">&lt; </w:delText>
          </w:r>
        </w:del>
      </w:ins>
      <w:del w:id="91" w:author="kopas" w:date="2022-12-14T11:25:00Z">
        <w:r w:rsidRPr="004F05B6" w:rsidDel="004F05B6">
          <w:rPr>
            <w:rFonts w:ascii="Times New Roman" w:eastAsia="TimesNewRomanPSMT" w:hAnsi="Times New Roman"/>
            <w:color w:val="231F20"/>
          </w:rPr>
          <w:delText>0.014</w:delText>
        </w:r>
      </w:del>
      <w:ins w:id="92" w:author="Lai XF" w:date="2022-09-07T10:53:00Z">
        <w:del w:id="93" w:author="kopas" w:date="2022-12-14T11:25:00Z">
          <w:r w:rsidRPr="004F05B6" w:rsidDel="004F05B6">
            <w:rPr>
              <w:rFonts w:ascii="Times New Roman" w:eastAsia="TimesNewRomanPSMT" w:hAnsi="Times New Roman"/>
              <w:color w:val="231F20"/>
            </w:rPr>
            <w:delText>0</w:delText>
          </w:r>
        </w:del>
      </w:ins>
      <w:ins w:id="94" w:author="Lai XF" w:date="2022-10-05T00:13:00Z">
        <w:del w:id="95" w:author="kopas" w:date="2022-12-14T11:25:00Z">
          <w:r w:rsidR="006968C7" w:rsidRPr="004F05B6" w:rsidDel="004F05B6">
            <w:rPr>
              <w:rFonts w:ascii="Times New Roman" w:eastAsia="TimesNewRomanPSMT" w:hAnsi="Times New Roman"/>
              <w:color w:val="231F20"/>
            </w:rPr>
            <w:delText>22</w:delText>
          </w:r>
        </w:del>
      </w:ins>
      <w:del w:id="96" w:author="kopas" w:date="2022-12-14T11:25:00Z">
        <w:r w:rsidRPr="004F05B6" w:rsidDel="004F05B6">
          <w:rPr>
            <w:rFonts w:ascii="Times New Roman" w:eastAsia="TimesNewRomanPSMT" w:hAnsi="Times New Roman"/>
            <w:color w:val="231F20"/>
          </w:rPr>
          <w:delText xml:space="preserve">). </w:delText>
        </w:r>
        <w:r w:rsidRPr="004F05B6" w:rsidDel="004F05B6">
          <w:rPr>
            <w:rFonts w:ascii="Times New Roman" w:eastAsia="TimesNewRomanPSMT" w:hAnsi="Times New Roman"/>
            <w:color w:val="231F20"/>
            <w:rPrChange w:id="97" w:author="kopas" w:date="2022-12-14T11:23:00Z">
              <w:rPr>
                <w:rFonts w:ascii="Times New Roman" w:eastAsia="TimesNewRomanPSMT" w:hAnsi="Times New Roman"/>
                <w:color w:val="231F20"/>
                <w:highlight w:val="yellow"/>
              </w:rPr>
            </w:rPrChange>
          </w:rPr>
          <w:delText>Second analysis</w:delText>
        </w:r>
        <w:r w:rsidRPr="004F05B6" w:rsidDel="004F05B6">
          <w:rPr>
            <w:rFonts w:ascii="Times New Roman" w:hAnsi="Times New Roman"/>
            <w:color w:val="231F20"/>
            <w:rPrChange w:id="98" w:author="kopas" w:date="2022-12-14T11:23:00Z">
              <w:rPr>
                <w:rFonts w:ascii="Times New Roman" w:hAnsi="Times New Roman"/>
                <w:color w:val="231F20"/>
                <w:highlight w:val="yellow"/>
              </w:rPr>
            </w:rPrChange>
          </w:rPr>
          <w:delText xml:space="preserve"> showed that the significant inverse associations between positive PEF variation and </w:delText>
        </w:r>
      </w:del>
      <w:ins w:id="99" w:author="Lai XF" w:date="2022-09-14T19:04:00Z">
        <w:del w:id="100" w:author="kopas" w:date="2022-12-14T11:25:00Z">
          <w:r w:rsidRPr="004F05B6" w:rsidDel="004F05B6">
            <w:rPr>
              <w:rFonts w:ascii="Times New Roman" w:hAnsi="Times New Roman"/>
              <w:color w:val="231F20"/>
              <w:rPrChange w:id="101" w:author="kopas" w:date="2022-12-14T11:23:00Z">
                <w:rPr>
                  <w:rFonts w:ascii="Times New Roman" w:hAnsi="Times New Roman"/>
                  <w:color w:val="231F20"/>
                  <w:highlight w:val="yellow"/>
                </w:rPr>
              </w:rPrChange>
            </w:rPr>
            <w:delText xml:space="preserve">a </w:delText>
          </w:r>
        </w:del>
      </w:ins>
      <w:ins w:id="102" w:author="Lai XF" w:date="2022-08-24T12:00:00Z">
        <w:del w:id="103" w:author="kopas" w:date="2022-12-14T11:25:00Z">
          <w:r w:rsidRPr="004F05B6" w:rsidDel="004F05B6">
            <w:rPr>
              <w:rFonts w:ascii="Times New Roman" w:hAnsi="Times New Roman"/>
              <w:color w:val="231F20"/>
              <w:rPrChange w:id="104" w:author="kopas" w:date="2022-12-14T11:23:00Z">
                <w:rPr>
                  <w:rFonts w:ascii="Times New Roman" w:hAnsi="Times New Roman"/>
                  <w:color w:val="231F20"/>
                  <w:highlight w:val="yellow"/>
                </w:rPr>
              </w:rPrChange>
            </w:rPr>
            <w:delText xml:space="preserve">lower </w:delText>
          </w:r>
        </w:del>
      </w:ins>
      <w:ins w:id="105" w:author="Lai XF" w:date="2022-09-07T13:45:00Z">
        <w:del w:id="106" w:author="kopas" w:date="2022-12-14T11:25:00Z">
          <w:r w:rsidRPr="004F05B6" w:rsidDel="004F05B6">
            <w:rPr>
              <w:rFonts w:ascii="Times New Roman" w:hAnsi="Times New Roman"/>
              <w:color w:val="231F20"/>
              <w:rPrChange w:id="107" w:author="kopas" w:date="2022-12-14T11:23:00Z">
                <w:rPr>
                  <w:rFonts w:ascii="Times New Roman" w:hAnsi="Times New Roman"/>
                  <w:color w:val="231F20"/>
                  <w:highlight w:val="yellow"/>
                </w:rPr>
              </w:rPrChange>
            </w:rPr>
            <w:delText xml:space="preserve">rate of </w:delText>
          </w:r>
        </w:del>
      </w:ins>
      <w:del w:id="108" w:author="kopas" w:date="2022-12-14T11:25:00Z">
        <w:r w:rsidRPr="004F05B6" w:rsidDel="004F05B6">
          <w:rPr>
            <w:rFonts w:ascii="Times New Roman" w:hAnsi="Times New Roman"/>
            <w:color w:val="231F20"/>
            <w:rPrChange w:id="109" w:author="kopas" w:date="2022-12-14T11:23:00Z">
              <w:rPr>
                <w:rFonts w:ascii="Times New Roman" w:hAnsi="Times New Roman"/>
                <w:color w:val="231F20"/>
                <w:highlight w:val="yellow"/>
              </w:rPr>
            </w:rPrChange>
          </w:rPr>
          <w:delText xml:space="preserve">4-year decline in global cognition, mental status and episodic memory were all only found in men. In subgroup analyses, </w:delText>
        </w:r>
        <w:r w:rsidRPr="004F05B6" w:rsidDel="004F05B6">
          <w:rPr>
            <w:rFonts w:ascii="Times New Roman" w:hAnsi="Times New Roman"/>
            <w:rPrChange w:id="110" w:author="kopas" w:date="2022-12-14T11:23:00Z">
              <w:rPr>
                <w:rFonts w:ascii="Times New Roman" w:hAnsi="Times New Roman"/>
                <w:highlight w:val="yellow"/>
              </w:rPr>
            </w:rPrChange>
          </w:rPr>
          <w:delText xml:space="preserve">higher PEF at baseline was significantly inversely associated with the </w:delText>
        </w:r>
      </w:del>
      <w:ins w:id="111" w:author="Lai XF" w:date="2022-08-24T12:01:00Z">
        <w:del w:id="112" w:author="kopas" w:date="2022-12-14T11:25:00Z">
          <w:r w:rsidRPr="004F05B6" w:rsidDel="004F05B6">
            <w:rPr>
              <w:rFonts w:ascii="Times New Roman" w:hAnsi="Times New Roman"/>
              <w:rPrChange w:id="113" w:author="kopas" w:date="2022-12-14T11:23:00Z">
                <w:rPr>
                  <w:rFonts w:ascii="Times New Roman" w:hAnsi="Times New Roman"/>
                  <w:highlight w:val="yellow"/>
                </w:rPr>
              </w:rPrChange>
            </w:rPr>
            <w:delText xml:space="preserve">a lower </w:delText>
          </w:r>
        </w:del>
      </w:ins>
      <w:ins w:id="114" w:author="Lai XF" w:date="2022-09-07T13:40:00Z">
        <w:del w:id="115" w:author="kopas" w:date="2022-12-14T11:25:00Z">
          <w:r w:rsidRPr="004F05B6" w:rsidDel="004F05B6">
            <w:rPr>
              <w:rFonts w:ascii="Times New Roman" w:hAnsi="Times New Roman"/>
              <w:rPrChange w:id="116" w:author="kopas" w:date="2022-12-14T11:23:00Z">
                <w:rPr>
                  <w:rFonts w:ascii="Times New Roman" w:hAnsi="Times New Roman"/>
                  <w:highlight w:val="yellow"/>
                </w:rPr>
              </w:rPrChange>
            </w:rPr>
            <w:delText>absolute</w:delText>
          </w:r>
        </w:del>
      </w:ins>
      <w:ins w:id="117" w:author="Lai XF" w:date="2022-08-24T12:01:00Z">
        <w:del w:id="118" w:author="kopas" w:date="2022-12-14T11:25:00Z">
          <w:r w:rsidRPr="004F05B6" w:rsidDel="004F05B6">
            <w:rPr>
              <w:rFonts w:ascii="Times New Roman" w:hAnsi="Times New Roman"/>
              <w:rPrChange w:id="119" w:author="kopas" w:date="2022-12-14T11:23:00Z">
                <w:rPr>
                  <w:rFonts w:ascii="Times New Roman" w:hAnsi="Times New Roman"/>
                  <w:highlight w:val="yellow"/>
                </w:rPr>
              </w:rPrChange>
            </w:rPr>
            <w:delText xml:space="preserve"> </w:delText>
          </w:r>
        </w:del>
      </w:ins>
      <w:del w:id="120" w:author="kopas" w:date="2022-12-14T11:25:00Z">
        <w:r w:rsidRPr="004F05B6" w:rsidDel="004F05B6">
          <w:rPr>
            <w:rFonts w:ascii="Times New Roman" w:hAnsi="Times New Roman"/>
            <w:rPrChange w:id="121" w:author="kopas" w:date="2022-12-14T11:23:00Z">
              <w:rPr>
                <w:rFonts w:ascii="Times New Roman" w:hAnsi="Times New Roman"/>
                <w:highlight w:val="yellow"/>
              </w:rPr>
            </w:rPrChange>
          </w:rPr>
          <w:delText xml:space="preserve">decline of global cognition among male individuals &gt; 60 years. Significant inverse associations between higher PEF at baseline and </w:delText>
        </w:r>
      </w:del>
      <w:ins w:id="122" w:author="Lai XF" w:date="2022-08-24T12:02:00Z">
        <w:del w:id="123" w:author="kopas" w:date="2022-12-14T11:25:00Z">
          <w:r w:rsidRPr="004F05B6" w:rsidDel="004F05B6">
            <w:rPr>
              <w:rFonts w:ascii="Times New Roman" w:hAnsi="Times New Roman"/>
              <w:rPrChange w:id="124" w:author="kopas" w:date="2022-12-14T11:23:00Z">
                <w:rPr>
                  <w:rFonts w:ascii="Times New Roman" w:hAnsi="Times New Roman"/>
                  <w:highlight w:val="yellow"/>
                </w:rPr>
              </w:rPrChange>
            </w:rPr>
            <w:delText xml:space="preserve">lower </w:delText>
          </w:r>
        </w:del>
      </w:ins>
      <w:ins w:id="125" w:author="Lai XF" w:date="2022-09-07T13:39:00Z">
        <w:del w:id="126" w:author="kopas" w:date="2022-12-14T11:25:00Z">
          <w:r w:rsidRPr="004F05B6" w:rsidDel="004F05B6">
            <w:rPr>
              <w:rFonts w:ascii="Times New Roman" w:hAnsi="Times New Roman"/>
              <w:rPrChange w:id="127" w:author="kopas" w:date="2022-12-14T11:23:00Z">
                <w:rPr>
                  <w:rFonts w:ascii="Times New Roman" w:hAnsi="Times New Roman"/>
                  <w:highlight w:val="yellow"/>
                </w:rPr>
              </w:rPrChange>
            </w:rPr>
            <w:delText>absolute</w:delText>
          </w:r>
        </w:del>
      </w:ins>
      <w:ins w:id="128" w:author="Lai XF" w:date="2022-08-24T12:02:00Z">
        <w:del w:id="129" w:author="kopas" w:date="2022-12-14T11:25:00Z">
          <w:r w:rsidRPr="004F05B6" w:rsidDel="004F05B6">
            <w:rPr>
              <w:rFonts w:ascii="Times New Roman" w:hAnsi="Times New Roman"/>
              <w:rPrChange w:id="130" w:author="kopas" w:date="2022-12-14T11:23:00Z">
                <w:rPr>
                  <w:rFonts w:ascii="Times New Roman" w:hAnsi="Times New Roman"/>
                  <w:highlight w:val="yellow"/>
                </w:rPr>
              </w:rPrChange>
            </w:rPr>
            <w:delText xml:space="preserve"> </w:delText>
          </w:r>
        </w:del>
      </w:ins>
      <w:del w:id="131" w:author="kopas" w:date="2022-12-14T11:25:00Z">
        <w:r w:rsidRPr="004F05B6" w:rsidDel="004F05B6">
          <w:rPr>
            <w:rFonts w:ascii="Times New Roman" w:hAnsi="Times New Roman"/>
            <w:rPrChange w:id="132" w:author="kopas" w:date="2022-12-14T11:23:00Z">
              <w:rPr>
                <w:rFonts w:ascii="Times New Roman" w:hAnsi="Times New Roman"/>
                <w:highlight w:val="yellow"/>
              </w:rPr>
            </w:rPrChange>
          </w:rPr>
          <w:delText xml:space="preserve">decline of </w:delText>
        </w:r>
      </w:del>
      <w:ins w:id="133" w:author="Lai XF" w:date="2022-08-24T12:02:00Z">
        <w:del w:id="134" w:author="kopas" w:date="2022-12-14T11:25:00Z">
          <w:r w:rsidRPr="004F05B6" w:rsidDel="004F05B6">
            <w:rPr>
              <w:rFonts w:ascii="Times New Roman" w:hAnsi="Times New Roman"/>
              <w:rPrChange w:id="135" w:author="kopas" w:date="2022-12-14T11:23:00Z">
                <w:rPr>
                  <w:rFonts w:ascii="Times New Roman" w:hAnsi="Times New Roman"/>
                  <w:highlight w:val="yellow"/>
                </w:rPr>
              </w:rPrChange>
            </w:rPr>
            <w:delText>in</w:delText>
          </w:r>
          <w:r w:rsidRPr="004F05B6" w:rsidDel="004F05B6">
            <w:rPr>
              <w:rFonts w:ascii="Times New Roman" w:hAnsi="Times New Roman"/>
            </w:rPr>
            <w:delText xml:space="preserve"> </w:delText>
          </w:r>
        </w:del>
      </w:ins>
      <w:del w:id="136" w:author="kopas" w:date="2022-12-14T11:25:00Z">
        <w:r w:rsidRPr="004F05B6" w:rsidDel="004F05B6">
          <w:rPr>
            <w:rFonts w:ascii="Times New Roman" w:hAnsi="Times New Roman"/>
            <w:rPrChange w:id="137" w:author="kopas" w:date="2022-12-14T11:23:00Z">
              <w:rPr>
                <w:rFonts w:ascii="Times New Roman" w:hAnsi="Times New Roman"/>
                <w:highlight w:val="yellow"/>
              </w:rPr>
            </w:rPrChange>
          </w:rPr>
          <w:delText xml:space="preserve">global cognition and episodic memory during follow-up were only found in never-smokers, while higher PEF was inversely related to declining </w:delText>
        </w:r>
      </w:del>
      <w:ins w:id="138" w:author="Lai XF" w:date="2022-08-24T12:03:00Z">
        <w:del w:id="139" w:author="kopas" w:date="2022-12-14T11:25:00Z">
          <w:r w:rsidRPr="004F05B6" w:rsidDel="004F05B6">
            <w:rPr>
              <w:rFonts w:ascii="Times New Roman" w:hAnsi="Times New Roman"/>
              <w:rPrChange w:id="140" w:author="kopas" w:date="2022-12-14T11:23:00Z">
                <w:rPr>
                  <w:rFonts w:ascii="Times New Roman" w:hAnsi="Times New Roman"/>
                  <w:highlight w:val="yellow"/>
                </w:rPr>
              </w:rPrChange>
            </w:rPr>
            <w:delText xml:space="preserve">lower </w:delText>
          </w:r>
        </w:del>
      </w:ins>
      <w:ins w:id="141" w:author="Lai XF" w:date="2022-09-07T13:39:00Z">
        <w:del w:id="142" w:author="kopas" w:date="2022-12-14T11:25:00Z">
          <w:r w:rsidRPr="004F05B6" w:rsidDel="004F05B6">
            <w:rPr>
              <w:rFonts w:ascii="Times New Roman" w:hAnsi="Times New Roman"/>
              <w:rPrChange w:id="143" w:author="kopas" w:date="2022-12-14T11:23:00Z">
                <w:rPr>
                  <w:rFonts w:ascii="Times New Roman" w:hAnsi="Times New Roman"/>
                  <w:highlight w:val="yellow"/>
                </w:rPr>
              </w:rPrChange>
            </w:rPr>
            <w:delText>absolute</w:delText>
          </w:r>
        </w:del>
      </w:ins>
      <w:ins w:id="144" w:author="Lai XF" w:date="2022-08-24T12:03:00Z">
        <w:del w:id="145" w:author="kopas" w:date="2022-12-14T11:25:00Z">
          <w:r w:rsidRPr="004F05B6" w:rsidDel="004F05B6">
            <w:rPr>
              <w:rFonts w:ascii="Times New Roman" w:hAnsi="Times New Roman"/>
              <w:rPrChange w:id="146" w:author="kopas" w:date="2022-12-14T11:23:00Z">
                <w:rPr>
                  <w:rFonts w:ascii="Times New Roman" w:hAnsi="Times New Roman"/>
                  <w:highlight w:val="yellow"/>
                </w:rPr>
              </w:rPrChange>
            </w:rPr>
            <w:delText xml:space="preserve"> </w:delText>
          </w:r>
        </w:del>
      </w:ins>
      <w:ins w:id="147" w:author="Lai XF" w:date="2022-08-24T11:25:00Z">
        <w:del w:id="148" w:author="kopas" w:date="2022-12-14T11:25:00Z">
          <w:r w:rsidRPr="004F05B6" w:rsidDel="004F05B6">
            <w:rPr>
              <w:rFonts w:ascii="Times New Roman" w:hAnsi="Times New Roman"/>
              <w:rPrChange w:id="149" w:author="kopas" w:date="2022-12-14T11:23:00Z">
                <w:rPr>
                  <w:rFonts w:ascii="Times New Roman" w:hAnsi="Times New Roman"/>
                  <w:highlight w:val="yellow"/>
                </w:rPr>
              </w:rPrChange>
            </w:rPr>
            <w:delText xml:space="preserve">decline </w:delText>
          </w:r>
        </w:del>
      </w:ins>
      <w:del w:id="150" w:author="kopas" w:date="2022-12-14T11:25:00Z">
        <w:r w:rsidRPr="004F05B6" w:rsidDel="004F05B6">
          <w:rPr>
            <w:rFonts w:ascii="Times New Roman" w:hAnsi="Times New Roman"/>
            <w:rPrChange w:id="151" w:author="kopas" w:date="2022-12-14T11:23:00Z">
              <w:rPr>
                <w:rFonts w:ascii="Times New Roman" w:hAnsi="Times New Roman"/>
                <w:highlight w:val="yellow"/>
              </w:rPr>
            </w:rPrChange>
          </w:rPr>
          <w:delText xml:space="preserve">of </w:delText>
        </w:r>
      </w:del>
      <w:ins w:id="152" w:author="Lai XF" w:date="2022-08-24T12:03:00Z">
        <w:del w:id="153" w:author="kopas" w:date="2022-12-14T11:25:00Z">
          <w:r w:rsidRPr="004F05B6" w:rsidDel="004F05B6">
            <w:rPr>
              <w:rFonts w:ascii="Times New Roman" w:hAnsi="Times New Roman"/>
              <w:rPrChange w:id="154" w:author="kopas" w:date="2022-12-14T11:23:00Z">
                <w:rPr>
                  <w:rFonts w:ascii="Times New Roman" w:hAnsi="Times New Roman"/>
                  <w:highlight w:val="yellow"/>
                </w:rPr>
              </w:rPrChange>
            </w:rPr>
            <w:delText xml:space="preserve">in </w:delText>
          </w:r>
        </w:del>
      </w:ins>
      <w:del w:id="155" w:author="kopas" w:date="2022-12-14T11:25:00Z">
        <w:r w:rsidRPr="004F05B6" w:rsidDel="004F05B6">
          <w:rPr>
            <w:rFonts w:ascii="Times New Roman" w:hAnsi="Times New Roman"/>
            <w:rPrChange w:id="156" w:author="kopas" w:date="2022-12-14T11:23:00Z">
              <w:rPr>
                <w:rFonts w:ascii="Times New Roman" w:hAnsi="Times New Roman"/>
                <w:highlight w:val="yellow"/>
              </w:rPr>
            </w:rPrChange>
          </w:rPr>
          <w:delText>mental status among non-smoking and smoking males.</w:delText>
        </w:r>
      </w:del>
    </w:p>
    <w:p w14:paraId="10E36694" w14:textId="150D4CAB" w:rsidR="00D81EA3" w:rsidRPr="00B72AB3" w:rsidDel="004F05B6" w:rsidRDefault="00D81EA3">
      <w:pPr>
        <w:keepNext/>
        <w:snapToGrid w:val="0"/>
        <w:rPr>
          <w:del w:id="157" w:author="kopas" w:date="2022-12-14T11:25:00Z"/>
          <w:rFonts w:ascii="Times New Roman" w:hAnsi="Times New Roman"/>
          <w:b/>
          <w:bCs/>
        </w:rPr>
        <w:pPrChange w:id="158" w:author="kopas" w:date="2022-12-14T11:25:00Z">
          <w:pPr>
            <w:snapToGrid w:val="0"/>
          </w:pPr>
        </w:pPrChange>
      </w:pPr>
      <w:del w:id="159" w:author="kopas" w:date="2022-12-14T11:25:00Z">
        <w:r w:rsidRPr="00B72AB3" w:rsidDel="004F05B6">
          <w:rPr>
            <w:rFonts w:ascii="Times New Roman" w:hAnsi="Times New Roman"/>
            <w:b/>
            <w:bCs/>
          </w:rPr>
          <w:delText>Conclusions:</w:delText>
        </w:r>
        <w:r w:rsidRPr="00B72AB3" w:rsidDel="004F05B6">
          <w:rPr>
            <w:rFonts w:ascii="Times New Roman" w:hAnsi="Times New Roman"/>
            <w:color w:val="231F20"/>
          </w:rPr>
          <w:delText xml:space="preserve"> Pulmonary function correlates with cognitive functions in middle-age</w:delText>
        </w:r>
      </w:del>
      <w:ins w:id="160" w:author="Lai XF" w:date="2022-09-14T19:04:00Z">
        <w:del w:id="161" w:author="kopas" w:date="2022-12-14T11:25:00Z">
          <w:r w:rsidRPr="00B72AB3" w:rsidDel="004F05B6">
            <w:rPr>
              <w:rFonts w:ascii="Times New Roman" w:hAnsi="Times New Roman"/>
              <w:color w:val="231F20"/>
            </w:rPr>
            <w:delText>d</w:delText>
          </w:r>
        </w:del>
      </w:ins>
      <w:del w:id="162" w:author="kopas" w:date="2022-12-14T11:25:00Z">
        <w:r w:rsidRPr="00B72AB3" w:rsidDel="004F05B6">
          <w:rPr>
            <w:rFonts w:ascii="Times New Roman" w:hAnsi="Times New Roman"/>
            <w:color w:val="231F20"/>
          </w:rPr>
          <w:delText xml:space="preserve"> and older people, especially in males. Additional studies characterizing early and long-term PEF changes are needed.</w:delText>
        </w:r>
      </w:del>
    </w:p>
    <w:bookmarkEnd w:id="31"/>
    <w:p w14:paraId="7EE2E533" w14:textId="27AEC6E2" w:rsidR="00D81EA3" w:rsidRPr="00B72AB3" w:rsidDel="004F05B6" w:rsidRDefault="00D81EA3">
      <w:pPr>
        <w:keepNext/>
        <w:snapToGrid w:val="0"/>
        <w:rPr>
          <w:del w:id="163" w:author="kopas" w:date="2022-12-14T11:25:00Z"/>
          <w:rFonts w:ascii="Times New Roman" w:hAnsi="Times New Roman"/>
          <w:b/>
          <w:bCs/>
        </w:rPr>
        <w:pPrChange w:id="164" w:author="kopas" w:date="2022-12-14T11:25:00Z">
          <w:pPr>
            <w:snapToGrid w:val="0"/>
          </w:pPr>
        </w:pPrChange>
      </w:pPr>
    </w:p>
    <w:p w14:paraId="617FC086" w14:textId="39531486" w:rsidR="00D81EA3" w:rsidRPr="00B72AB3" w:rsidDel="004F05B6" w:rsidRDefault="00D81EA3">
      <w:pPr>
        <w:keepNext/>
        <w:snapToGrid w:val="0"/>
        <w:rPr>
          <w:del w:id="165" w:author="kopas" w:date="2022-12-14T11:25:00Z"/>
          <w:rFonts w:ascii="Times New Roman" w:hAnsi="Times New Roman"/>
          <w:color w:val="231F20"/>
        </w:rPr>
        <w:pPrChange w:id="166" w:author="kopas" w:date="2022-12-14T11:25:00Z">
          <w:pPr>
            <w:snapToGrid w:val="0"/>
          </w:pPr>
        </w:pPrChange>
      </w:pPr>
      <w:del w:id="167" w:author="kopas" w:date="2022-12-14T11:25:00Z">
        <w:r w:rsidRPr="00B72AB3" w:rsidDel="004F05B6">
          <w:rPr>
            <w:rFonts w:ascii="Times New Roman" w:hAnsi="Times New Roman"/>
            <w:b/>
          </w:rPr>
          <w:delText xml:space="preserve">Keywords: </w:delText>
        </w:r>
        <w:bookmarkStart w:id="168" w:name="OLE_LINK758"/>
        <w:bookmarkStart w:id="169" w:name="OLE_LINK759"/>
        <w:bookmarkStart w:id="170" w:name="OLE_LINK395"/>
        <w:bookmarkStart w:id="171" w:name="OLE_LINK396"/>
        <w:r w:rsidRPr="00B72AB3" w:rsidDel="004F05B6">
          <w:rPr>
            <w:rFonts w:ascii="Times New Roman" w:hAnsi="Times New Roman"/>
            <w:color w:val="231F20"/>
          </w:rPr>
          <w:delText xml:space="preserve">pulmonary function, cognitive decline, </w:delText>
        </w:r>
        <w:bookmarkStart w:id="172" w:name="OLE_LINK753"/>
        <w:bookmarkStart w:id="173" w:name="OLE_LINK752"/>
        <w:bookmarkStart w:id="174" w:name="OLE_LINK755"/>
        <w:bookmarkStart w:id="175" w:name="OLE_LINK754"/>
        <w:bookmarkStart w:id="176" w:name="OLE_LINK558"/>
        <w:bookmarkStart w:id="177" w:name="OLE_LINK559"/>
        <w:r w:rsidRPr="00B72AB3" w:rsidDel="004F05B6">
          <w:rPr>
            <w:rFonts w:ascii="Times New Roman" w:hAnsi="Times New Roman"/>
            <w:color w:val="231F20"/>
          </w:rPr>
          <w:delText>middle</w:delText>
        </w:r>
        <w:bookmarkEnd w:id="172"/>
        <w:bookmarkEnd w:id="173"/>
        <w:r w:rsidRPr="00B72AB3" w:rsidDel="004F05B6">
          <w:rPr>
            <w:rFonts w:ascii="Times New Roman" w:hAnsi="Times New Roman"/>
            <w:color w:val="231F20"/>
          </w:rPr>
          <w:delText>-age</w:delText>
        </w:r>
      </w:del>
      <w:bookmarkEnd w:id="174"/>
      <w:bookmarkEnd w:id="175"/>
      <w:ins w:id="178" w:author="Lai XF" w:date="2022-09-14T19:05:00Z">
        <w:del w:id="179" w:author="kopas" w:date="2022-12-14T11:25:00Z">
          <w:r w:rsidRPr="00B72AB3" w:rsidDel="004F05B6">
            <w:rPr>
              <w:rFonts w:ascii="Times New Roman" w:hAnsi="Times New Roman"/>
              <w:color w:val="231F20"/>
            </w:rPr>
            <w:delText>d</w:delText>
          </w:r>
        </w:del>
      </w:ins>
      <w:del w:id="180" w:author="kopas" w:date="2022-12-14T11:25:00Z">
        <w:r w:rsidRPr="00B72AB3" w:rsidDel="004F05B6">
          <w:rPr>
            <w:rFonts w:ascii="Times New Roman" w:hAnsi="Times New Roman"/>
            <w:color w:val="231F20"/>
          </w:rPr>
          <w:delText xml:space="preserve"> and </w:delText>
        </w:r>
        <w:bookmarkStart w:id="181" w:name="OLE_LINK756"/>
        <w:bookmarkStart w:id="182" w:name="OLE_LINK757"/>
        <w:r w:rsidRPr="00B72AB3" w:rsidDel="004F05B6">
          <w:rPr>
            <w:rFonts w:ascii="Times New Roman" w:hAnsi="Times New Roman"/>
            <w:color w:val="231F20"/>
          </w:rPr>
          <w:delText>older</w:delText>
        </w:r>
        <w:bookmarkEnd w:id="181"/>
        <w:bookmarkEnd w:id="182"/>
        <w:r w:rsidRPr="00B72AB3" w:rsidDel="004F05B6">
          <w:rPr>
            <w:rFonts w:ascii="Times New Roman" w:hAnsi="Times New Roman"/>
            <w:color w:val="231F20"/>
          </w:rPr>
          <w:delText xml:space="preserve"> adults</w:delText>
        </w:r>
        <w:bookmarkEnd w:id="168"/>
        <w:bookmarkEnd w:id="169"/>
        <w:bookmarkEnd w:id="176"/>
        <w:bookmarkEnd w:id="177"/>
        <w:r w:rsidRPr="00B72AB3" w:rsidDel="004F05B6">
          <w:rPr>
            <w:rFonts w:ascii="Times New Roman" w:hAnsi="Times New Roman"/>
            <w:color w:val="231F20"/>
          </w:rPr>
          <w:delText xml:space="preserve">, </w:delText>
        </w:r>
        <w:bookmarkStart w:id="183" w:name="OLE_LINK760"/>
        <w:bookmarkStart w:id="184" w:name="OLE_LINK762"/>
        <w:bookmarkStart w:id="185" w:name="OLE_LINK761"/>
        <w:r w:rsidRPr="00B72AB3" w:rsidDel="004F05B6">
          <w:rPr>
            <w:rFonts w:ascii="Times New Roman" w:hAnsi="Times New Roman"/>
            <w:color w:val="231F20"/>
          </w:rPr>
          <w:delText>longitudinal</w:delText>
        </w:r>
        <w:bookmarkEnd w:id="170"/>
        <w:bookmarkEnd w:id="171"/>
        <w:bookmarkEnd w:id="183"/>
        <w:bookmarkEnd w:id="184"/>
        <w:bookmarkEnd w:id="185"/>
      </w:del>
    </w:p>
    <w:p w14:paraId="7D09BD34" w14:textId="1EF0D867" w:rsidR="00D81EA3" w:rsidRPr="00B72AB3" w:rsidDel="004F05B6" w:rsidRDefault="00D81EA3">
      <w:pPr>
        <w:keepNext/>
        <w:snapToGrid w:val="0"/>
        <w:rPr>
          <w:del w:id="186" w:author="kopas" w:date="2022-12-14T11:25:00Z"/>
          <w:rFonts w:ascii="Times New Roman" w:hAnsi="Times New Roman"/>
          <w:b/>
          <w:sz w:val="32"/>
          <w:szCs w:val="32"/>
        </w:rPr>
        <w:sectPr w:rsidR="00D81EA3" w:rsidRPr="00B72AB3" w:rsidDel="004F05B6" w:rsidSect="003D539C">
          <w:footerReference w:type="even" r:id="rId6"/>
          <w:footerReference w:type="default" r:id="rId7"/>
          <w:pgSz w:w="11900" w:h="16840"/>
          <w:pgMar w:top="1440" w:right="1797" w:bottom="1440" w:left="1797" w:header="851" w:footer="992" w:gutter="0"/>
          <w:lnNumType w:countBy="0" w:restart="continuous"/>
          <w:cols w:space="425"/>
          <w:docGrid w:type="linesAndChars" w:linePitch="423"/>
          <w:sectPrChange w:id="187" w:author="kopas" w:date="2022-12-14T11:42:00Z">
            <w:sectPr w:rsidR="00D81EA3" w:rsidRPr="00B72AB3" w:rsidDel="004F05B6" w:rsidSect="003D539C">
              <w:pgMar w:top="1440" w:right="1797" w:bottom="1440" w:left="1797" w:header="851" w:footer="992" w:gutter="0"/>
              <w:lnNumType w:countBy="1"/>
              <w:docGrid w:type="lines" w:linePitch="326"/>
            </w:sectPr>
          </w:sectPrChange>
        </w:sectPr>
        <w:pPrChange w:id="188" w:author="kopas" w:date="2022-12-14T11:25:00Z">
          <w:pPr>
            <w:snapToGrid w:val="0"/>
          </w:pPr>
        </w:pPrChange>
      </w:pPr>
    </w:p>
    <w:p w14:paraId="79AC5CA3" w14:textId="6632BBC6" w:rsidR="00D81EA3" w:rsidRPr="00B72AB3" w:rsidDel="004F05B6" w:rsidRDefault="00D81EA3">
      <w:pPr>
        <w:keepNext/>
        <w:snapToGrid w:val="0"/>
        <w:rPr>
          <w:del w:id="189" w:author="kopas" w:date="2022-12-14T11:25:00Z"/>
          <w:rFonts w:ascii="Times New Roman" w:hAnsi="Times New Roman"/>
          <w:b/>
          <w:sz w:val="32"/>
          <w:szCs w:val="32"/>
        </w:rPr>
        <w:pPrChange w:id="190" w:author="kopas" w:date="2022-12-14T11:25:00Z">
          <w:pPr>
            <w:snapToGrid w:val="0"/>
          </w:pPr>
        </w:pPrChange>
      </w:pPr>
      <w:del w:id="191" w:author="kopas" w:date="2022-12-14T11:25:00Z">
        <w:r w:rsidRPr="00B72AB3" w:rsidDel="004F05B6">
          <w:rPr>
            <w:rFonts w:ascii="Times New Roman" w:hAnsi="Times New Roman"/>
            <w:b/>
            <w:sz w:val="32"/>
            <w:szCs w:val="32"/>
          </w:rPr>
          <w:delText>Background</w:delText>
        </w:r>
      </w:del>
    </w:p>
    <w:p w14:paraId="646AD704" w14:textId="7F4D70EA" w:rsidR="00D81EA3" w:rsidRPr="00B72AB3" w:rsidDel="004F05B6" w:rsidRDefault="00D81EA3">
      <w:pPr>
        <w:keepNext/>
        <w:snapToGrid w:val="0"/>
        <w:rPr>
          <w:del w:id="192" w:author="kopas" w:date="2022-12-14T11:25:00Z"/>
          <w:rFonts w:ascii="Times New Roman" w:hAnsi="Times New Roman"/>
        </w:rPr>
        <w:pPrChange w:id="193" w:author="kopas" w:date="2022-12-14T11:25:00Z">
          <w:pPr>
            <w:snapToGrid w:val="0"/>
          </w:pPr>
        </w:pPrChange>
      </w:pPr>
      <w:del w:id="194" w:author="kopas" w:date="2022-12-14T11:25:00Z">
        <w:r w:rsidRPr="00B72AB3" w:rsidDel="004F05B6">
          <w:rPr>
            <w:rFonts w:ascii="Times New Roman" w:hAnsi="Times New Roman"/>
          </w:rPr>
          <w:delText>Due to the sustained low birth rate and high-quality medical security, China has entered an aging society. Many Chinese people are currently affected by mild cognitive impairment or cognitive decline, with the prevalence of 5.4% to 25.0%.</w:delText>
        </w:r>
        <w:r w:rsidRPr="00B72AB3" w:rsidDel="004F05B6">
          <w:rPr>
            <w:rFonts w:ascii="Times New Roman" w:hAnsi="Times New Roman"/>
            <w:noProof/>
          </w:rPr>
          <w:delText>(1)</w:delText>
        </w:r>
        <w:r w:rsidRPr="00B72AB3" w:rsidDel="004F05B6">
          <w:rPr>
            <w:rFonts w:ascii="Times New Roman" w:hAnsi="Times New Roman"/>
          </w:rPr>
          <w:delText xml:space="preserve"> </w:delText>
        </w:r>
        <w:bookmarkStart w:id="195" w:name="OLE_LINK68"/>
        <w:bookmarkStart w:id="196" w:name="OLE_LINK67"/>
        <w:r w:rsidRPr="00B72AB3" w:rsidDel="004F05B6">
          <w:rPr>
            <w:rFonts w:ascii="Times New Roman" w:hAnsi="Times New Roman"/>
          </w:rPr>
          <w:delText>And the prevalence will continue to rise due to the demographics evolution of including a greater proportion of older adults.</w:delText>
        </w:r>
        <w:bookmarkEnd w:id="195"/>
        <w:bookmarkEnd w:id="196"/>
        <w:r w:rsidRPr="00B72AB3" w:rsidDel="004F05B6">
          <w:rPr>
            <w:rFonts w:ascii="Times New Roman" w:hAnsi="Times New Roman"/>
            <w:noProof/>
          </w:rPr>
          <w:delText>(2</w:delText>
        </w:r>
        <w:r w:rsidR="00661924" w:rsidDel="004F05B6">
          <w:rPr>
            <w:rFonts w:ascii="Times New Roman" w:hAnsi="Times New Roman"/>
            <w:noProof/>
          </w:rPr>
          <w:delText>, 3</w:delText>
        </w:r>
        <w:r w:rsidRPr="00B72AB3" w:rsidDel="004F05B6">
          <w:rPr>
            <w:rFonts w:ascii="Times New Roman" w:hAnsi="Times New Roman"/>
            <w:noProof/>
          </w:rPr>
          <w:delText>)</w:delText>
        </w:r>
      </w:del>
    </w:p>
    <w:p w14:paraId="71C7B3C1" w14:textId="31195735" w:rsidR="00D81EA3" w:rsidRPr="00B72AB3" w:rsidDel="004F05B6" w:rsidRDefault="00D81EA3">
      <w:pPr>
        <w:keepNext/>
        <w:snapToGrid w:val="0"/>
        <w:rPr>
          <w:del w:id="197" w:author="kopas" w:date="2022-12-14T11:25:00Z"/>
          <w:rFonts w:ascii="Times New Roman" w:hAnsi="Times New Roman"/>
        </w:rPr>
        <w:pPrChange w:id="198" w:author="kopas" w:date="2022-12-14T11:25:00Z">
          <w:pPr>
            <w:snapToGrid w:val="0"/>
            <w:ind w:firstLine="420"/>
          </w:pPr>
        </w:pPrChange>
      </w:pPr>
      <w:del w:id="199" w:author="kopas" w:date="2022-12-14T11:25:00Z">
        <w:r w:rsidRPr="00B72AB3" w:rsidDel="004F05B6">
          <w:rPr>
            <w:rFonts w:ascii="Times New Roman" w:hAnsi="Times New Roman"/>
          </w:rPr>
          <w:delText>Numerous economic, environmental, and biological factors are correlated with cognitive impairment</w:delText>
        </w:r>
        <w:r w:rsidR="00D254F1" w:rsidDel="004F05B6">
          <w:rPr>
            <w:rFonts w:ascii="Times New Roman" w:hAnsi="Times New Roman"/>
          </w:rPr>
          <w:delText>(4-7)</w:delText>
        </w:r>
        <w:r w:rsidRPr="00B72AB3" w:rsidDel="004F05B6">
          <w:rPr>
            <w:rFonts w:ascii="Times New Roman" w:hAnsi="Times New Roman"/>
          </w:rPr>
          <w:delText>.</w:delText>
        </w:r>
      </w:del>
      <w:ins w:id="200" w:author="Lai XF" w:date="2022-09-14T19:56:00Z">
        <w:del w:id="201" w:author="kopas" w:date="2022-12-14T11:25:00Z">
          <w:r w:rsidR="00D254F1" w:rsidRPr="00B72AB3" w:rsidDel="004F05B6">
            <w:rPr>
              <w:rFonts w:ascii="Times New Roman" w:hAnsi="Times New Roman"/>
              <w:noProof/>
            </w:rPr>
            <w:delText>(3-5)</w:delText>
          </w:r>
        </w:del>
      </w:ins>
      <w:del w:id="202" w:author="kopas" w:date="2022-12-14T11:25:00Z">
        <w:r w:rsidRPr="00B72AB3" w:rsidDel="004F05B6">
          <w:rPr>
            <w:rFonts w:ascii="Times New Roman" w:hAnsi="Times New Roman"/>
          </w:rPr>
          <w:delText xml:space="preserve"> </w:delText>
        </w:r>
        <w:bookmarkStart w:id="203" w:name="OLE_LINK104"/>
        <w:bookmarkStart w:id="204" w:name="OLE_LINK107"/>
        <w:r w:rsidRPr="00B72AB3" w:rsidDel="004F05B6">
          <w:rPr>
            <w:rFonts w:ascii="Times New Roman" w:hAnsi="Times New Roman"/>
          </w:rPr>
          <w:delText xml:space="preserve">The </w:delText>
        </w:r>
        <w:bookmarkStart w:id="205" w:name="OLE_LINK73"/>
        <w:bookmarkStart w:id="206" w:name="OLE_LINK74"/>
        <w:r w:rsidRPr="00B72AB3" w:rsidDel="004F05B6">
          <w:rPr>
            <w:rFonts w:ascii="Times New Roman" w:hAnsi="Times New Roman"/>
          </w:rPr>
          <w:delText xml:space="preserve">dynamics </w:delText>
        </w:r>
        <w:bookmarkEnd w:id="205"/>
        <w:bookmarkEnd w:id="206"/>
        <w:r w:rsidRPr="00B72AB3" w:rsidDel="004F05B6">
          <w:rPr>
            <w:rFonts w:ascii="Times New Roman" w:hAnsi="Times New Roman"/>
          </w:rPr>
          <w:delText>of age-related changes in pulmonary function and cognitive function</w:delText>
        </w:r>
        <w:bookmarkEnd w:id="203"/>
        <w:bookmarkEnd w:id="204"/>
        <w:r w:rsidRPr="00B72AB3" w:rsidDel="004F05B6">
          <w:rPr>
            <w:rFonts w:ascii="Times New Roman" w:hAnsi="Times New Roman"/>
          </w:rPr>
          <w:delText xml:space="preserve"> was </w:delText>
        </w:r>
      </w:del>
      <w:ins w:id="207" w:author="Lai XF" w:date="2022-09-14T19:05:00Z">
        <w:del w:id="208" w:author="kopas" w:date="2022-12-14T11:25:00Z">
          <w:r w:rsidRPr="00B72AB3" w:rsidDel="004F05B6">
            <w:rPr>
              <w:rFonts w:ascii="Times New Roman" w:hAnsi="Times New Roman"/>
            </w:rPr>
            <w:delText xml:space="preserve">were </w:delText>
          </w:r>
        </w:del>
      </w:ins>
      <w:del w:id="209" w:author="kopas" w:date="2022-12-14T11:25:00Z">
        <w:r w:rsidRPr="00B72AB3" w:rsidDel="004F05B6">
          <w:rPr>
            <w:rFonts w:ascii="Times New Roman" w:hAnsi="Times New Roman"/>
          </w:rPr>
          <w:delText xml:space="preserve">also emphasized. </w:delText>
        </w:r>
        <w:bookmarkStart w:id="210" w:name="OLE_LINK77"/>
        <w:bookmarkStart w:id="211" w:name="OLE_LINK75"/>
        <w:bookmarkStart w:id="212" w:name="OLE_LINK76"/>
        <w:r w:rsidRPr="00B72AB3" w:rsidDel="004F05B6">
          <w:rPr>
            <w:rFonts w:ascii="Times New Roman" w:hAnsi="Times New Roman"/>
          </w:rPr>
          <w:delText xml:space="preserve">Several studies have indicated probably predictive effects of pulmonary function to </w:delText>
        </w:r>
      </w:del>
      <w:ins w:id="213" w:author="Lai XF" w:date="2022-09-14T19:06:00Z">
        <w:del w:id="214" w:author="kopas" w:date="2022-12-14T11:25:00Z">
          <w:r w:rsidRPr="00B72AB3" w:rsidDel="004F05B6">
            <w:rPr>
              <w:rFonts w:ascii="Times New Roman" w:hAnsi="Times New Roman"/>
            </w:rPr>
            <w:delText xml:space="preserve">on </w:delText>
          </w:r>
        </w:del>
      </w:ins>
      <w:del w:id="215" w:author="kopas" w:date="2022-12-14T11:25:00Z">
        <w:r w:rsidRPr="00B72AB3" w:rsidDel="004F05B6">
          <w:rPr>
            <w:rFonts w:ascii="Times New Roman" w:hAnsi="Times New Roman"/>
          </w:rPr>
          <w:delText>cognitive performance in middle-aged and older adults</w:delText>
        </w:r>
        <w:r w:rsidR="00D254F1" w:rsidDel="004F05B6">
          <w:rPr>
            <w:rFonts w:ascii="Times New Roman" w:hAnsi="Times New Roman"/>
          </w:rPr>
          <w:delText>(8-12)</w:delText>
        </w:r>
        <w:bookmarkEnd w:id="210"/>
        <w:bookmarkEnd w:id="211"/>
        <w:bookmarkEnd w:id="212"/>
        <w:r w:rsidRPr="00B72AB3" w:rsidDel="004F05B6">
          <w:rPr>
            <w:rFonts w:ascii="Times New Roman" w:hAnsi="Times New Roman"/>
          </w:rPr>
          <w:delText>.</w:delText>
        </w:r>
      </w:del>
      <w:ins w:id="216" w:author="Lai XF" w:date="2022-09-14T19:57:00Z">
        <w:del w:id="217" w:author="kopas" w:date="2022-12-14T11:25:00Z">
          <w:r w:rsidR="00D254F1" w:rsidRPr="00B72AB3" w:rsidDel="004F05B6">
            <w:rPr>
              <w:rFonts w:ascii="Times New Roman" w:hAnsi="Times New Roman"/>
              <w:noProof/>
            </w:rPr>
            <w:delText>(6-10)</w:delText>
          </w:r>
        </w:del>
      </w:ins>
      <w:del w:id="218" w:author="kopas" w:date="2022-12-14T11:25:00Z">
        <w:r w:rsidRPr="00B72AB3" w:rsidDel="004F05B6">
          <w:rPr>
            <w:rFonts w:ascii="Times New Roman" w:hAnsi="Times New Roman"/>
          </w:rPr>
          <w:delText xml:space="preserve"> However, these findings regarding the relationship between pulmonary function and decline in cognition are inconsistent. Reviewing previous studies and literature, a systematic review</w:delText>
        </w:r>
        <w:r w:rsidR="00D254F1" w:rsidDel="004F05B6">
          <w:rPr>
            <w:rFonts w:ascii="Times New Roman" w:hAnsi="Times New Roman"/>
          </w:rPr>
          <w:delText>(13)</w:delText>
        </w:r>
      </w:del>
      <w:ins w:id="219" w:author="Lai XF" w:date="2022-09-14T19:57:00Z">
        <w:del w:id="220" w:author="kopas" w:date="2022-12-14T11:25:00Z">
          <w:r w:rsidR="00D254F1" w:rsidRPr="00B72AB3" w:rsidDel="004F05B6">
            <w:rPr>
              <w:rFonts w:ascii="Times New Roman" w:hAnsi="Times New Roman"/>
              <w:noProof/>
            </w:rPr>
            <w:delText>(11)</w:delText>
          </w:r>
          <w:r w:rsidR="00D254F1" w:rsidRPr="00B72AB3" w:rsidDel="004F05B6">
            <w:rPr>
              <w:rFonts w:ascii="Times New Roman" w:hAnsi="Times New Roman"/>
            </w:rPr>
            <w:delText xml:space="preserve"> </w:delText>
          </w:r>
        </w:del>
      </w:ins>
      <w:del w:id="221" w:author="kopas" w:date="2022-12-14T11:25:00Z">
        <w:r w:rsidRPr="00B72AB3" w:rsidDel="004F05B6">
          <w:rPr>
            <w:rFonts w:ascii="Times New Roman" w:hAnsi="Times New Roman"/>
          </w:rPr>
          <w:delText xml:space="preserve"> confirmed that </w:delText>
        </w:r>
        <w:bookmarkStart w:id="222" w:name="OLE_LINK79"/>
        <w:bookmarkStart w:id="223" w:name="OLE_LINK78"/>
        <w:r w:rsidRPr="00B72AB3" w:rsidDel="004F05B6">
          <w:rPr>
            <w:rFonts w:ascii="Times New Roman" w:hAnsi="Times New Roman"/>
          </w:rPr>
          <w:delText xml:space="preserve">despite </w:delText>
        </w:r>
        <w:r w:rsidRPr="00B72AB3" w:rsidDel="004F05B6">
          <w:rPr>
            <w:rFonts w:ascii="Times New Roman" w:hAnsi="Times New Roman"/>
            <w:lang w:bidi="ar"/>
          </w:rPr>
          <w:delText>substantial apparent support</w:delText>
        </w:r>
        <w:r w:rsidRPr="00B72AB3" w:rsidDel="004F05B6">
          <w:rPr>
            <w:rFonts w:ascii="Times New Roman" w:hAnsi="Times New Roman"/>
          </w:rPr>
          <w:delText xml:space="preserve"> </w:delText>
        </w:r>
      </w:del>
      <w:bookmarkStart w:id="224" w:name="OLE_LINK81"/>
      <w:bookmarkStart w:id="225" w:name="OLE_LINK80"/>
      <w:ins w:id="226" w:author="Lai XF" w:date="2022-09-14T19:06:00Z">
        <w:del w:id="227" w:author="kopas" w:date="2022-12-14T11:25:00Z">
          <w:r w:rsidRPr="00B72AB3" w:rsidDel="004F05B6">
            <w:rPr>
              <w:rFonts w:ascii="Times New Roman" w:hAnsi="Times New Roman"/>
            </w:rPr>
            <w:delText xml:space="preserve">for </w:delText>
          </w:r>
        </w:del>
      </w:ins>
      <w:del w:id="228" w:author="kopas" w:date="2022-12-14T11:25:00Z">
        <w:r w:rsidRPr="00B72AB3" w:rsidDel="004F05B6">
          <w:rPr>
            <w:rFonts w:ascii="Times New Roman" w:hAnsi="Times New Roman"/>
          </w:rPr>
          <w:delText>a</w:delText>
        </w:r>
      </w:del>
      <w:ins w:id="229" w:author="Lai XF" w:date="2022-09-02T10:52:00Z">
        <w:del w:id="230" w:author="kopas" w:date="2022-12-14T11:25:00Z">
          <w:r w:rsidRPr="00B72AB3" w:rsidDel="004F05B6">
            <w:rPr>
              <w:rFonts w:ascii="Times New Roman" w:hAnsi="Times New Roman"/>
            </w:rPr>
            <w:delText>n</w:delText>
          </w:r>
        </w:del>
      </w:ins>
      <w:del w:id="231" w:author="kopas" w:date="2022-12-14T11:25:00Z">
        <w:r w:rsidRPr="00B72AB3" w:rsidDel="004F05B6">
          <w:rPr>
            <w:rFonts w:ascii="Times New Roman" w:hAnsi="Times New Roman"/>
          </w:rPr>
          <w:delText xml:space="preserve"> </w:delText>
        </w:r>
        <w:bookmarkStart w:id="232" w:name="OLE_LINK109"/>
        <w:bookmarkStart w:id="233" w:name="OLE_LINK82"/>
        <w:bookmarkStart w:id="234" w:name="OLE_LINK83"/>
        <w:bookmarkStart w:id="235" w:name="OLE_LINK108"/>
        <w:r w:rsidRPr="00B72AB3" w:rsidDel="004F05B6">
          <w:rPr>
            <w:rFonts w:ascii="Times New Roman" w:hAnsi="Times New Roman"/>
          </w:rPr>
          <w:delText xml:space="preserve">accordant </w:delText>
        </w:r>
        <w:bookmarkEnd w:id="224"/>
        <w:bookmarkEnd w:id="225"/>
        <w:bookmarkEnd w:id="232"/>
        <w:bookmarkEnd w:id="233"/>
        <w:bookmarkEnd w:id="234"/>
        <w:bookmarkEnd w:id="235"/>
        <w:r w:rsidRPr="00B72AB3" w:rsidDel="004F05B6">
          <w:rPr>
            <w:rFonts w:ascii="Times New Roman" w:hAnsi="Times New Roman"/>
          </w:rPr>
          <w:delText xml:space="preserve">association between pulmonary function and cognition in cross-sectional studies, very limited research were </w:delText>
        </w:r>
      </w:del>
      <w:ins w:id="236" w:author="Lai XF" w:date="2022-09-02T10:53:00Z">
        <w:del w:id="237" w:author="kopas" w:date="2022-12-14T11:25:00Z">
          <w:r w:rsidRPr="00B72AB3" w:rsidDel="004F05B6">
            <w:rPr>
              <w:rFonts w:ascii="Times New Roman" w:hAnsi="Times New Roman"/>
            </w:rPr>
            <w:delText xml:space="preserve">was </w:delText>
          </w:r>
        </w:del>
      </w:ins>
      <w:del w:id="238" w:author="kopas" w:date="2022-12-14T11:25:00Z">
        <w:r w:rsidRPr="00B72AB3" w:rsidDel="004F05B6">
          <w:rPr>
            <w:rFonts w:ascii="Times New Roman" w:hAnsi="Times New Roman"/>
          </w:rPr>
          <w:delText xml:space="preserve">found to thoroughly </w:delText>
        </w:r>
        <w:bookmarkStart w:id="239" w:name="OLE_LINK84"/>
        <w:bookmarkStart w:id="240" w:name="OLE_LINK85"/>
        <w:r w:rsidRPr="00B72AB3" w:rsidDel="004F05B6">
          <w:rPr>
            <w:rFonts w:ascii="Times New Roman" w:hAnsi="Times New Roman"/>
          </w:rPr>
          <w:delText xml:space="preserve">observe </w:delText>
        </w:r>
        <w:bookmarkEnd w:id="239"/>
        <w:bookmarkEnd w:id="240"/>
        <w:r w:rsidRPr="00B72AB3" w:rsidDel="004F05B6">
          <w:rPr>
            <w:rFonts w:ascii="Times New Roman" w:hAnsi="Times New Roman"/>
          </w:rPr>
          <w:delText xml:space="preserve">their longitudinal associations. </w:delText>
        </w:r>
        <w:bookmarkStart w:id="241" w:name="OLE_LINK101"/>
        <w:bookmarkStart w:id="242" w:name="OLE_LINK102"/>
        <w:r w:rsidRPr="00B72AB3" w:rsidDel="004F05B6">
          <w:rPr>
            <w:rFonts w:ascii="Times New Roman" w:hAnsi="Times New Roman"/>
          </w:rPr>
          <w:delText xml:space="preserve">Thus, </w:delText>
        </w:r>
        <w:bookmarkStart w:id="243" w:name="OLE_LINK94"/>
        <w:bookmarkStart w:id="244" w:name="OLE_LINK95"/>
        <w:bookmarkStart w:id="245" w:name="OLE_LINK93"/>
        <w:r w:rsidRPr="00B72AB3" w:rsidDel="004F05B6">
          <w:rPr>
            <w:rFonts w:ascii="Times New Roman" w:hAnsi="Times New Roman"/>
          </w:rPr>
          <w:delText xml:space="preserve">evidence was scarce to </w:delText>
        </w:r>
        <w:bookmarkStart w:id="246" w:name="OLE_LINK98"/>
        <w:bookmarkStart w:id="247" w:name="OLE_LINK88"/>
        <w:bookmarkStart w:id="248" w:name="OLE_LINK89"/>
        <w:bookmarkStart w:id="249" w:name="OLE_LINK90"/>
        <w:bookmarkStart w:id="250" w:name="OLE_LINK99"/>
        <w:bookmarkStart w:id="251" w:name="OLE_LINK100"/>
        <w:bookmarkStart w:id="252" w:name="OLE_LINK96"/>
        <w:bookmarkStart w:id="253" w:name="OLE_LINK97"/>
        <w:r w:rsidRPr="00B72AB3" w:rsidDel="004F05B6">
          <w:rPr>
            <w:rFonts w:ascii="Times New Roman" w:hAnsi="Times New Roman"/>
          </w:rPr>
          <w:delText xml:space="preserve">substantiate </w:delText>
        </w:r>
        <w:bookmarkStart w:id="254" w:name="OLE_LINK91"/>
        <w:bookmarkStart w:id="255" w:name="OLE_LINK92"/>
        <w:bookmarkEnd w:id="246"/>
        <w:bookmarkEnd w:id="247"/>
        <w:bookmarkEnd w:id="248"/>
        <w:bookmarkEnd w:id="249"/>
        <w:r w:rsidRPr="00B72AB3" w:rsidDel="004F05B6">
          <w:rPr>
            <w:rFonts w:ascii="Times New Roman" w:hAnsi="Times New Roman"/>
          </w:rPr>
          <w:delText>claims</w:delText>
        </w:r>
        <w:bookmarkEnd w:id="250"/>
        <w:bookmarkEnd w:id="251"/>
        <w:r w:rsidRPr="00B72AB3" w:rsidDel="004F05B6">
          <w:rPr>
            <w:rFonts w:ascii="Times New Roman" w:hAnsi="Times New Roman"/>
          </w:rPr>
          <w:delText xml:space="preserve"> </w:delText>
        </w:r>
        <w:bookmarkEnd w:id="254"/>
        <w:bookmarkEnd w:id="255"/>
        <w:r w:rsidRPr="00B72AB3" w:rsidDel="004F05B6">
          <w:rPr>
            <w:rFonts w:ascii="Times New Roman" w:hAnsi="Times New Roman"/>
          </w:rPr>
          <w:delText xml:space="preserve">of longitudinal relationship </w:delText>
        </w:r>
        <w:bookmarkEnd w:id="252"/>
        <w:bookmarkEnd w:id="253"/>
        <w:r w:rsidRPr="00B72AB3" w:rsidDel="004F05B6">
          <w:rPr>
            <w:rFonts w:ascii="Times New Roman" w:hAnsi="Times New Roman"/>
          </w:rPr>
          <w:delText>between pulmonary function and cognition</w:delText>
        </w:r>
        <w:bookmarkEnd w:id="222"/>
        <w:bookmarkEnd w:id="223"/>
        <w:bookmarkEnd w:id="241"/>
        <w:bookmarkEnd w:id="242"/>
        <w:bookmarkEnd w:id="243"/>
        <w:bookmarkEnd w:id="244"/>
        <w:bookmarkEnd w:id="245"/>
        <w:r w:rsidRPr="00B72AB3" w:rsidDel="004F05B6">
          <w:rPr>
            <w:rFonts w:ascii="Times New Roman" w:hAnsi="Times New Roman"/>
          </w:rPr>
          <w:delText>. In addition, previous studies focused on western populations, and there is little evidence in Asian population</w:delText>
        </w:r>
        <w:r w:rsidR="00D254F1" w:rsidDel="004F05B6">
          <w:rPr>
            <w:rFonts w:ascii="Times New Roman" w:hAnsi="Times New Roman"/>
          </w:rPr>
          <w:delText>(13)</w:delText>
        </w:r>
        <w:r w:rsidRPr="00B72AB3" w:rsidDel="004F05B6">
          <w:rPr>
            <w:rFonts w:ascii="Times New Roman" w:hAnsi="Times New Roman"/>
          </w:rPr>
          <w:delText>.</w:delText>
        </w:r>
      </w:del>
      <w:ins w:id="256" w:author="Lai XF" w:date="2022-09-14T19:58:00Z">
        <w:del w:id="257" w:author="kopas" w:date="2022-12-14T11:25:00Z">
          <w:r w:rsidR="00D254F1" w:rsidRPr="00B72AB3" w:rsidDel="004F05B6">
            <w:rPr>
              <w:rFonts w:ascii="Times New Roman" w:hAnsi="Times New Roman"/>
              <w:noProof/>
            </w:rPr>
            <w:delText>(11)</w:delText>
          </w:r>
        </w:del>
      </w:ins>
    </w:p>
    <w:p w14:paraId="1547E442" w14:textId="0793D4DA" w:rsidR="00D81EA3" w:rsidRPr="00B72AB3" w:rsidDel="004F05B6" w:rsidRDefault="00D81EA3">
      <w:pPr>
        <w:keepNext/>
        <w:snapToGrid w:val="0"/>
        <w:rPr>
          <w:del w:id="258" w:author="kopas" w:date="2022-12-14T11:25:00Z"/>
          <w:rFonts w:ascii="Times New Roman" w:hAnsi="Times New Roman"/>
        </w:rPr>
        <w:pPrChange w:id="259" w:author="kopas" w:date="2022-12-14T11:25:00Z">
          <w:pPr>
            <w:snapToGrid w:val="0"/>
            <w:ind w:firstLineChars="200" w:firstLine="480"/>
          </w:pPr>
        </w:pPrChange>
      </w:pPr>
      <w:bookmarkStart w:id="260" w:name="OLE_LINK110"/>
      <w:bookmarkStart w:id="261" w:name="OLE_LINK111"/>
      <w:del w:id="262" w:author="kopas" w:date="2022-12-14T11:25:00Z">
        <w:r w:rsidRPr="00B72AB3" w:rsidDel="004F05B6">
          <w:rPr>
            <w:rFonts w:ascii="Times New Roman" w:hAnsi="Times New Roman"/>
          </w:rPr>
          <w:delText>Pulmonary function testing is the most reproducible and objective airflow limitation measurement. This non-invasive test has important guiding significance for the early diagnosis of chronic airway diseases, the judgment of disease severity, the evaluation of medication effect, and the inference of disease prognosis.</w:delText>
        </w:r>
        <w:r w:rsidR="00D254F1" w:rsidRPr="00B72AB3" w:rsidDel="004F05B6">
          <w:rPr>
            <w:rFonts w:ascii="Times New Roman" w:hAnsi="Times New Roman"/>
            <w:noProof/>
          </w:rPr>
          <w:delText>(1</w:delText>
        </w:r>
        <w:r w:rsidR="00D254F1" w:rsidDel="004F05B6">
          <w:rPr>
            <w:rFonts w:ascii="Times New Roman" w:hAnsi="Times New Roman"/>
            <w:noProof/>
          </w:rPr>
          <w:delText>4</w:delText>
        </w:r>
      </w:del>
      <w:ins w:id="263" w:author="Lai XF" w:date="2022-09-14T19:59:00Z">
        <w:del w:id="264" w:author="kopas" w:date="2022-12-14T11:25:00Z">
          <w:r w:rsidR="00D254F1" w:rsidDel="004F05B6">
            <w:rPr>
              <w:rFonts w:ascii="Times New Roman" w:hAnsi="Times New Roman"/>
              <w:noProof/>
            </w:rPr>
            <w:delText>12</w:delText>
          </w:r>
        </w:del>
      </w:ins>
      <w:del w:id="265" w:author="kopas" w:date="2022-12-14T11:25:00Z">
        <w:r w:rsidR="00D254F1" w:rsidRPr="00B72AB3" w:rsidDel="004F05B6">
          <w:rPr>
            <w:rFonts w:ascii="Times New Roman" w:hAnsi="Times New Roman"/>
            <w:noProof/>
          </w:rPr>
          <w:delText>)</w:delText>
        </w:r>
        <w:r w:rsidRPr="00B72AB3" w:rsidDel="004F05B6">
          <w:rPr>
            <w:rFonts w:ascii="Times New Roman" w:hAnsi="Times New Roman"/>
          </w:rPr>
          <w:delText xml:space="preserve"> </w:delText>
        </w:r>
        <w:bookmarkStart w:id="266" w:name="OLE_LINK40"/>
        <w:bookmarkStart w:id="267" w:name="OLE_LINK39"/>
        <w:bookmarkStart w:id="268" w:name="OLE_LINK174"/>
        <w:bookmarkStart w:id="269" w:name="OLE_LINK103"/>
        <w:bookmarkStart w:id="270" w:name="OLE_LINK105"/>
        <w:bookmarkStart w:id="271" w:name="OLE_LINK763"/>
        <w:bookmarkStart w:id="272" w:name="OLE_LINK764"/>
        <w:r w:rsidRPr="00B72AB3" w:rsidDel="004F05B6">
          <w:rPr>
            <w:rFonts w:ascii="Times New Roman" w:hAnsi="Times New Roman"/>
          </w:rPr>
          <w:delText>Peak expiratory flow</w:delText>
        </w:r>
        <w:bookmarkEnd w:id="266"/>
        <w:bookmarkEnd w:id="267"/>
        <w:r w:rsidRPr="00B72AB3" w:rsidDel="004F05B6">
          <w:rPr>
            <w:rFonts w:ascii="Times New Roman" w:hAnsi="Times New Roman"/>
          </w:rPr>
          <w:delText xml:space="preserve"> (PEF) refers to the instantaneous flow rate when the expiratory flow is the fast testing in the process of forced vital capacity measurement</w:delText>
        </w:r>
        <w:bookmarkEnd w:id="268"/>
        <w:bookmarkEnd w:id="269"/>
        <w:bookmarkEnd w:id="270"/>
        <w:r w:rsidRPr="00B72AB3" w:rsidDel="004F05B6">
          <w:rPr>
            <w:rFonts w:ascii="Times New Roman" w:hAnsi="Times New Roman"/>
          </w:rPr>
          <w:delText>.</w:delText>
        </w:r>
        <w:bookmarkEnd w:id="271"/>
        <w:bookmarkEnd w:id="272"/>
        <w:r w:rsidRPr="00B72AB3" w:rsidDel="004F05B6">
          <w:rPr>
            <w:rFonts w:ascii="Times New Roman" w:hAnsi="Times New Roman"/>
          </w:rPr>
          <w:delText xml:space="preserve"> This </w:delText>
        </w:r>
        <w:bookmarkStart w:id="273" w:name="OLE_LINK181"/>
        <w:bookmarkStart w:id="274" w:name="OLE_LINK171"/>
        <w:bookmarkStart w:id="275" w:name="OLE_LINK170"/>
        <w:bookmarkStart w:id="276" w:name="OLE_LINK172"/>
        <w:bookmarkStart w:id="277" w:name="OLE_LINK173"/>
        <w:r w:rsidRPr="00B72AB3" w:rsidDel="004F05B6">
          <w:rPr>
            <w:rFonts w:ascii="Times New Roman" w:hAnsi="Times New Roman"/>
          </w:rPr>
          <w:delText xml:space="preserve">physiologic </w:delText>
        </w:r>
        <w:bookmarkStart w:id="278" w:name="OLE_LINK183"/>
        <w:bookmarkStart w:id="279" w:name="OLE_LINK182"/>
        <w:bookmarkEnd w:id="273"/>
        <w:bookmarkEnd w:id="274"/>
        <w:bookmarkEnd w:id="275"/>
        <w:r w:rsidRPr="00B72AB3" w:rsidDel="004F05B6">
          <w:rPr>
            <w:rFonts w:ascii="Times New Roman" w:hAnsi="Times New Roman"/>
          </w:rPr>
          <w:delText>measure</w:delText>
        </w:r>
        <w:bookmarkStart w:id="280" w:name="OLE_LINK177"/>
        <w:bookmarkStart w:id="281" w:name="OLE_LINK178"/>
        <w:bookmarkEnd w:id="276"/>
        <w:bookmarkEnd w:id="277"/>
        <w:bookmarkEnd w:id="278"/>
        <w:bookmarkEnd w:id="279"/>
        <w:r w:rsidRPr="00B72AB3" w:rsidDel="004F05B6">
          <w:rPr>
            <w:rFonts w:ascii="Times New Roman" w:hAnsi="Times New Roman"/>
          </w:rPr>
          <w:delText xml:space="preserve"> originally </w:delText>
        </w:r>
        <w:bookmarkStart w:id="282" w:name="OLE_LINK176"/>
        <w:bookmarkStart w:id="283" w:name="OLE_LINK175"/>
        <w:r w:rsidRPr="00B72AB3" w:rsidDel="004F05B6">
          <w:rPr>
            <w:rFonts w:ascii="Times New Roman" w:hAnsi="Times New Roman"/>
          </w:rPr>
          <w:delText xml:space="preserve">proposed </w:delText>
        </w:r>
        <w:bookmarkEnd w:id="282"/>
        <w:bookmarkEnd w:id="283"/>
        <w:r w:rsidRPr="00B72AB3" w:rsidDel="004F05B6">
          <w:rPr>
            <w:rFonts w:ascii="Times New Roman" w:hAnsi="Times New Roman"/>
          </w:rPr>
          <w:delText>to estimate</w:delText>
        </w:r>
        <w:bookmarkStart w:id="284" w:name="OLE_LINK179"/>
        <w:bookmarkStart w:id="285" w:name="OLE_LINK180"/>
        <w:r w:rsidRPr="00B72AB3" w:rsidDel="004F05B6">
          <w:rPr>
            <w:rFonts w:ascii="Times New Roman" w:hAnsi="Times New Roman"/>
          </w:rPr>
          <w:delText xml:space="preserve"> airflow obstruction</w:delText>
        </w:r>
        <w:bookmarkEnd w:id="280"/>
        <w:bookmarkEnd w:id="281"/>
        <w:bookmarkEnd w:id="284"/>
        <w:bookmarkEnd w:id="285"/>
        <w:r w:rsidRPr="00B72AB3" w:rsidDel="004F05B6">
          <w:rPr>
            <w:rFonts w:ascii="Times New Roman" w:hAnsi="Times New Roman"/>
          </w:rPr>
          <w:delText xml:space="preserve">, was used to indicate respiratory function in the relevant studies. </w:delText>
        </w:r>
        <w:bookmarkStart w:id="286" w:name="OLE_LINK185"/>
        <w:bookmarkStart w:id="287" w:name="OLE_LINK184"/>
        <w:r w:rsidRPr="00B72AB3" w:rsidDel="004F05B6">
          <w:rPr>
            <w:rFonts w:ascii="Times New Roman" w:hAnsi="Times New Roman"/>
          </w:rPr>
          <w:delText>This study therefore</w:delText>
        </w:r>
      </w:del>
      <w:ins w:id="288" w:author="Lai XF" w:date="2022-09-14T19:08:00Z">
        <w:del w:id="289" w:author="kopas" w:date="2022-12-14T11:25:00Z">
          <w:r w:rsidRPr="00B72AB3" w:rsidDel="004F05B6">
            <w:rPr>
              <w:rFonts w:ascii="Times New Roman" w:hAnsi="Times New Roman"/>
            </w:rPr>
            <w:delText>,</w:delText>
          </w:r>
        </w:del>
      </w:ins>
      <w:del w:id="290" w:author="kopas" w:date="2022-12-14T11:25:00Z">
        <w:r w:rsidRPr="00B72AB3" w:rsidDel="004F05B6">
          <w:rPr>
            <w:rFonts w:ascii="Times New Roman" w:hAnsi="Times New Roman"/>
          </w:rPr>
          <w:delText xml:space="preserve"> aims to verify the hypothesis </w:delText>
        </w:r>
        <w:bookmarkStart w:id="291" w:name="OLE_LINK739"/>
        <w:bookmarkStart w:id="292" w:name="OLE_LINK738"/>
        <w:r w:rsidRPr="00B72AB3" w:rsidDel="004F05B6">
          <w:rPr>
            <w:rFonts w:ascii="Times New Roman" w:hAnsi="Times New Roman"/>
          </w:rPr>
          <w:delText xml:space="preserve">that low PEF could be related to an increased risk of cognitive impairment in community </w:delText>
        </w:r>
      </w:del>
      <w:ins w:id="293" w:author="Lai XF" w:date="2022-08-22T10:58:00Z">
        <w:del w:id="294" w:author="kopas" w:date="2022-12-14T11:25:00Z">
          <w:r w:rsidRPr="00B72AB3" w:rsidDel="004F05B6">
            <w:rPr>
              <w:rFonts w:ascii="Times New Roman" w:hAnsi="Times New Roman"/>
            </w:rPr>
            <w:delText>community-</w:delText>
          </w:r>
        </w:del>
      </w:ins>
      <w:del w:id="295" w:author="kopas" w:date="2022-12-14T11:25:00Z">
        <w:r w:rsidRPr="00B72AB3" w:rsidDel="004F05B6">
          <w:rPr>
            <w:rFonts w:ascii="Times New Roman" w:hAnsi="Times New Roman"/>
          </w:rPr>
          <w:delText>dwelling middle-aged and older adults</w:delText>
        </w:r>
        <w:bookmarkEnd w:id="286"/>
        <w:bookmarkEnd w:id="287"/>
        <w:bookmarkEnd w:id="291"/>
        <w:bookmarkEnd w:id="292"/>
        <w:r w:rsidRPr="00B72AB3" w:rsidDel="004F05B6">
          <w:rPr>
            <w:rFonts w:ascii="Times New Roman" w:hAnsi="Times New Roman"/>
          </w:rPr>
          <w:delText xml:space="preserve">, using longitudinal data </w:delText>
        </w:r>
        <w:bookmarkStart w:id="296" w:name="OLE_LINK37"/>
        <w:bookmarkStart w:id="297" w:name="OLE_LINK38"/>
        <w:r w:rsidRPr="00B72AB3" w:rsidDel="004F05B6">
          <w:rPr>
            <w:rFonts w:ascii="Times New Roman" w:hAnsi="Times New Roman"/>
          </w:rPr>
          <w:delText>from the China Health and Retirement Longitudinal Study (CHARLS)</w:delText>
        </w:r>
        <w:bookmarkEnd w:id="296"/>
        <w:bookmarkEnd w:id="297"/>
        <w:r w:rsidRPr="00B72AB3" w:rsidDel="004F05B6">
          <w:rPr>
            <w:rFonts w:ascii="Times New Roman" w:hAnsi="Times New Roman"/>
          </w:rPr>
          <w:delText>,</w:delText>
        </w:r>
        <w:bookmarkEnd w:id="260"/>
        <w:bookmarkEnd w:id="261"/>
        <w:r w:rsidRPr="00B72AB3" w:rsidDel="004F05B6">
          <w:rPr>
            <w:rFonts w:ascii="Times New Roman" w:hAnsi="Times New Roman"/>
          </w:rPr>
          <w:delText xml:space="preserve"> which </w:delText>
        </w:r>
        <w:bookmarkStart w:id="298" w:name="OLE_LINK186"/>
        <w:bookmarkStart w:id="299" w:name="OLE_LINK187"/>
        <w:r w:rsidRPr="00B72AB3" w:rsidDel="004F05B6">
          <w:rPr>
            <w:rFonts w:ascii="Times New Roman" w:hAnsi="Times New Roman"/>
          </w:rPr>
          <w:delText>has been collecting</w:delText>
        </w:r>
        <w:bookmarkEnd w:id="298"/>
        <w:bookmarkEnd w:id="299"/>
        <w:r w:rsidRPr="00B72AB3" w:rsidDel="004F05B6">
          <w:rPr>
            <w:rFonts w:ascii="Times New Roman" w:hAnsi="Times New Roman"/>
          </w:rPr>
          <w:delText xml:space="preserve"> a nationally representative sample of Chinese residents ages</w:delText>
        </w:r>
      </w:del>
      <w:ins w:id="300" w:author="Lai XF" w:date="2022-08-22T11:00:00Z">
        <w:del w:id="301" w:author="kopas" w:date="2022-12-14T11:25:00Z">
          <w:r w:rsidRPr="00B72AB3" w:rsidDel="004F05B6">
            <w:rPr>
              <w:rFonts w:ascii="Times New Roman" w:hAnsi="Times New Roman"/>
            </w:rPr>
            <w:delText xml:space="preserve"> aged</w:delText>
          </w:r>
        </w:del>
      </w:ins>
      <w:del w:id="302" w:author="kopas" w:date="2022-12-14T11:25:00Z">
        <w:r w:rsidRPr="00B72AB3" w:rsidDel="004F05B6">
          <w:rPr>
            <w:rFonts w:ascii="Times New Roman" w:hAnsi="Times New Roman"/>
          </w:rPr>
          <w:delText xml:space="preserve"> 45 and older.</w:delText>
        </w:r>
        <w:r w:rsidRPr="00B72AB3" w:rsidDel="004F05B6">
          <w:rPr>
            <w:rFonts w:ascii="Times New Roman" w:hAnsi="Times New Roman"/>
            <w:noProof/>
          </w:rPr>
          <w:delText>(1</w:delText>
        </w:r>
        <w:r w:rsidR="007B5E3D" w:rsidDel="004F05B6">
          <w:rPr>
            <w:rFonts w:ascii="Times New Roman" w:hAnsi="Times New Roman"/>
            <w:noProof/>
          </w:rPr>
          <w:delText>5</w:delText>
        </w:r>
      </w:del>
      <w:ins w:id="303" w:author="Lai XF" w:date="2022-09-14T20:00:00Z">
        <w:del w:id="304" w:author="kopas" w:date="2022-12-14T11:25:00Z">
          <w:r w:rsidR="007B5E3D" w:rsidDel="004F05B6">
            <w:rPr>
              <w:rFonts w:ascii="Times New Roman" w:hAnsi="Times New Roman"/>
              <w:noProof/>
            </w:rPr>
            <w:delText>13</w:delText>
          </w:r>
        </w:del>
      </w:ins>
      <w:del w:id="305" w:author="kopas" w:date="2022-12-14T11:25:00Z">
        <w:r w:rsidRPr="00B72AB3" w:rsidDel="004F05B6">
          <w:rPr>
            <w:rFonts w:ascii="Times New Roman" w:hAnsi="Times New Roman"/>
            <w:noProof/>
          </w:rPr>
          <w:delText>)</w:delText>
        </w:r>
        <w:r w:rsidRPr="00B72AB3" w:rsidDel="004F05B6">
          <w:rPr>
            <w:rFonts w:ascii="Times New Roman" w:hAnsi="Times New Roman"/>
          </w:rPr>
          <w:delText xml:space="preserve"> </w:delText>
        </w:r>
      </w:del>
    </w:p>
    <w:p w14:paraId="020C763F" w14:textId="5897DA23" w:rsidR="00D81EA3" w:rsidRPr="00B72AB3" w:rsidDel="004F05B6" w:rsidRDefault="00D81EA3">
      <w:pPr>
        <w:keepNext/>
        <w:snapToGrid w:val="0"/>
        <w:rPr>
          <w:del w:id="306" w:author="kopas" w:date="2022-12-14T11:25:00Z"/>
          <w:rFonts w:ascii="Times New Roman" w:hAnsi="Times New Roman"/>
          <w:b/>
          <w:sz w:val="32"/>
          <w:szCs w:val="32"/>
        </w:rPr>
        <w:pPrChange w:id="307" w:author="kopas" w:date="2022-12-14T11:25:00Z">
          <w:pPr>
            <w:snapToGrid w:val="0"/>
          </w:pPr>
        </w:pPrChange>
      </w:pPr>
      <w:bookmarkStart w:id="308" w:name="OLE_LINK9"/>
      <w:del w:id="309" w:author="kopas" w:date="2022-12-14T11:25:00Z">
        <w:r w:rsidRPr="00B72AB3" w:rsidDel="004F05B6">
          <w:rPr>
            <w:rFonts w:ascii="Times New Roman" w:hAnsi="Times New Roman"/>
            <w:b/>
            <w:sz w:val="32"/>
            <w:szCs w:val="32"/>
          </w:rPr>
          <w:delText>Materials and</w:delText>
        </w:r>
        <w:bookmarkEnd w:id="308"/>
        <w:r w:rsidRPr="00B72AB3" w:rsidDel="004F05B6">
          <w:rPr>
            <w:rFonts w:ascii="Times New Roman" w:hAnsi="Times New Roman"/>
            <w:b/>
            <w:sz w:val="32"/>
            <w:szCs w:val="32"/>
          </w:rPr>
          <w:delText xml:space="preserve"> Methods</w:delText>
        </w:r>
      </w:del>
    </w:p>
    <w:p w14:paraId="33210031" w14:textId="7148BD11" w:rsidR="00D81EA3" w:rsidRPr="00B72AB3" w:rsidDel="004F05B6" w:rsidRDefault="00D81EA3">
      <w:pPr>
        <w:keepNext/>
        <w:snapToGrid w:val="0"/>
        <w:rPr>
          <w:del w:id="310" w:author="kopas" w:date="2022-12-14T11:25:00Z"/>
          <w:rFonts w:ascii="Times New Roman" w:eastAsiaTheme="minorHAnsi" w:hAnsi="Times New Roman"/>
          <w:b/>
          <w:bCs/>
          <w:color w:val="231F20"/>
        </w:rPr>
        <w:pPrChange w:id="311" w:author="kopas" w:date="2022-12-14T11:25:00Z">
          <w:pPr>
            <w:snapToGrid w:val="0"/>
          </w:pPr>
        </w:pPrChange>
      </w:pPr>
      <w:del w:id="312" w:author="kopas" w:date="2022-12-14T11:25:00Z">
        <w:r w:rsidRPr="00B72AB3" w:rsidDel="004F05B6">
          <w:rPr>
            <w:rFonts w:ascii="Times New Roman" w:eastAsiaTheme="minorHAnsi" w:hAnsi="Times New Roman"/>
            <w:b/>
            <w:bCs/>
            <w:color w:val="231F20"/>
          </w:rPr>
          <w:delText>Study population</w:delText>
        </w:r>
      </w:del>
    </w:p>
    <w:p w14:paraId="14111F36" w14:textId="4923A473" w:rsidR="00D81EA3" w:rsidRPr="00B72AB3" w:rsidDel="004F05B6" w:rsidRDefault="00D81EA3">
      <w:pPr>
        <w:keepNext/>
        <w:snapToGrid w:val="0"/>
        <w:rPr>
          <w:del w:id="313" w:author="kopas" w:date="2022-12-14T11:25:00Z"/>
          <w:rFonts w:ascii="Times New Roman" w:eastAsia="TimesNewRomanPSMT" w:hAnsi="Times New Roman"/>
          <w:color w:val="231F20"/>
        </w:rPr>
        <w:pPrChange w:id="314" w:author="kopas" w:date="2022-12-14T11:25:00Z">
          <w:pPr>
            <w:snapToGrid w:val="0"/>
          </w:pPr>
        </w:pPrChange>
      </w:pPr>
      <w:del w:id="315" w:author="kopas" w:date="2022-12-14T11:25:00Z">
        <w:r w:rsidRPr="00B72AB3" w:rsidDel="004F05B6">
          <w:rPr>
            <w:rFonts w:ascii="Times New Roman" w:eastAsia="TimesNewRomanPSMT" w:hAnsi="Times New Roman"/>
            <w:color w:val="231F20"/>
          </w:rPr>
          <w:delText xml:space="preserve">The CHARLS is a nationally representative cohort study of individuals </w:delText>
        </w:r>
      </w:del>
      <w:ins w:id="316" w:author="Lai XF" w:date="2022-09-14T17:24:00Z">
        <w:del w:id="317" w:author="kopas" w:date="2022-12-14T11:25:00Z">
          <w:r w:rsidRPr="00B72AB3" w:rsidDel="004F05B6">
            <w:rPr>
              <w:rFonts w:ascii="Times New Roman" w:eastAsia="TimesNewRomanPSMT" w:hAnsi="Times New Roman"/>
              <w:color w:val="231F20"/>
            </w:rPr>
            <w:delText xml:space="preserve">residents </w:delText>
          </w:r>
        </w:del>
      </w:ins>
      <w:del w:id="318" w:author="kopas" w:date="2022-12-14T11:25:00Z">
        <w:r w:rsidRPr="00B72AB3" w:rsidDel="004F05B6">
          <w:rPr>
            <w:rFonts w:ascii="Times New Roman" w:eastAsia="TimesNewRomanPSMT" w:hAnsi="Times New Roman"/>
            <w:color w:val="231F20"/>
          </w:rPr>
          <w:delText>aged 45 years or older from 450 communities in China.</w:delText>
        </w:r>
        <w:r w:rsidR="007B5E3D" w:rsidDel="004F05B6">
          <w:rPr>
            <w:rFonts w:ascii="Times New Roman" w:eastAsia="TimesNewRomanPSMT" w:hAnsi="Times New Roman"/>
            <w:color w:val="231F20"/>
          </w:rPr>
          <w:delText>(16</w:delText>
        </w:r>
      </w:del>
      <w:ins w:id="319" w:author="Lai XF" w:date="2022-09-14T20:33:00Z">
        <w:del w:id="320" w:author="kopas" w:date="2022-12-14T11:25:00Z">
          <w:r w:rsidR="00C429E5" w:rsidDel="004F05B6">
            <w:rPr>
              <w:rFonts w:ascii="Times New Roman" w:eastAsia="TimesNewRomanPSMT" w:hAnsi="Times New Roman"/>
              <w:color w:val="231F20"/>
            </w:rPr>
            <w:delText>14</w:delText>
          </w:r>
        </w:del>
      </w:ins>
      <w:del w:id="321" w:author="kopas" w:date="2022-12-14T11:25:00Z">
        <w:r w:rsidR="007B5E3D" w:rsidDel="004F05B6">
          <w:rPr>
            <w:rFonts w:ascii="Times New Roman" w:eastAsia="TimesNewRomanPSMT" w:hAnsi="Times New Roman"/>
            <w:color w:val="231F20"/>
          </w:rPr>
          <w:delText>, 17</w:delText>
        </w:r>
      </w:del>
      <w:ins w:id="322" w:author="Lai XF" w:date="2022-09-14T20:33:00Z">
        <w:del w:id="323" w:author="kopas" w:date="2022-12-14T11:25:00Z">
          <w:r w:rsidR="00C429E5" w:rsidDel="004F05B6">
            <w:rPr>
              <w:rFonts w:ascii="Times New Roman" w:eastAsia="TimesNewRomanPSMT" w:hAnsi="Times New Roman"/>
              <w:color w:val="231F20"/>
            </w:rPr>
            <w:delText>15</w:delText>
          </w:r>
        </w:del>
      </w:ins>
      <w:del w:id="324" w:author="kopas" w:date="2022-12-14T11:25:00Z">
        <w:r w:rsidR="007B5E3D" w:rsidDel="004F05B6">
          <w:rPr>
            <w:rFonts w:ascii="Times New Roman" w:eastAsia="TimesNewRomanPSMT" w:hAnsi="Times New Roman"/>
            <w:color w:val="231F20"/>
          </w:rPr>
          <w:delText>)</w:delText>
        </w:r>
        <w:r w:rsidR="007B5E3D" w:rsidRPr="00B72AB3" w:rsidDel="004F05B6">
          <w:rPr>
            <w:rFonts w:ascii="Times New Roman" w:eastAsia="TimesNewRomanPSMT" w:hAnsi="Times New Roman"/>
            <w:noProof/>
            <w:color w:val="231F20"/>
          </w:rPr>
          <w:delText xml:space="preserve"> </w:delText>
        </w:r>
      </w:del>
      <w:bookmarkStart w:id="325" w:name="OLE_LINK515"/>
      <w:ins w:id="326" w:author="Lai XF" w:date="2022-08-24T18:53:00Z">
        <w:del w:id="327" w:author="kopas" w:date="2022-12-14T11:25:00Z">
          <w:r w:rsidRPr="004F05B6" w:rsidDel="004F05B6">
            <w:rPr>
              <w:rFonts w:ascii="Times New Roman" w:hAnsi="Times New Roman"/>
              <w:color w:val="231F20"/>
              <w:rPrChange w:id="328" w:author="kopas" w:date="2022-12-14T11:23:00Z">
                <w:rPr>
                  <w:rFonts w:ascii="Times New Roman" w:hAnsi="Times New Roman"/>
                  <w:color w:val="231F20"/>
                  <w:highlight w:val="yellow"/>
                </w:rPr>
              </w:rPrChange>
            </w:rPr>
            <w:delText>Samples</w:delText>
          </w:r>
        </w:del>
      </w:ins>
      <w:ins w:id="329" w:author="Lai XF" w:date="2022-08-24T19:12:00Z">
        <w:del w:id="330" w:author="kopas" w:date="2022-12-14T11:25:00Z">
          <w:r w:rsidRPr="004F05B6" w:rsidDel="004F05B6">
            <w:rPr>
              <w:rFonts w:ascii="Times New Roman" w:hAnsi="Times New Roman"/>
              <w:color w:val="231F20"/>
              <w:rPrChange w:id="331" w:author="kopas" w:date="2022-12-14T11:23:00Z">
                <w:rPr>
                  <w:rFonts w:ascii="Times New Roman" w:hAnsi="Times New Roman"/>
                  <w:color w:val="231F20"/>
                  <w:highlight w:val="yellow"/>
                </w:rPr>
              </w:rPrChange>
            </w:rPr>
            <w:delText xml:space="preserve"> </w:delText>
          </w:r>
        </w:del>
      </w:ins>
      <w:ins w:id="332" w:author="Lai XF" w:date="2022-08-24T18:53:00Z">
        <w:del w:id="333" w:author="kopas" w:date="2022-12-14T11:25:00Z">
          <w:r w:rsidRPr="004F05B6" w:rsidDel="004F05B6">
            <w:rPr>
              <w:rFonts w:ascii="Times New Roman" w:hAnsi="Times New Roman"/>
              <w:color w:val="231F20"/>
              <w:rPrChange w:id="334" w:author="kopas" w:date="2022-12-14T11:23:00Z">
                <w:rPr>
                  <w:rFonts w:ascii="Times New Roman" w:hAnsi="Times New Roman"/>
                  <w:color w:val="231F20"/>
                  <w:highlight w:val="yellow"/>
                </w:rPr>
              </w:rPrChange>
            </w:rPr>
            <w:delText>were chosen</w:delText>
          </w:r>
        </w:del>
      </w:ins>
      <w:ins w:id="335" w:author="Lai XF" w:date="2022-09-12T16:10:00Z">
        <w:del w:id="336" w:author="kopas" w:date="2022-12-14T11:25:00Z">
          <w:r w:rsidRPr="004F05B6" w:rsidDel="004F05B6">
            <w:rPr>
              <w:rFonts w:ascii="Times New Roman" w:hAnsi="Times New Roman"/>
              <w:color w:val="231F20"/>
              <w:rPrChange w:id="337" w:author="kopas" w:date="2022-12-14T11:23:00Z">
                <w:rPr>
                  <w:rFonts w:ascii="Times New Roman" w:hAnsi="Times New Roman"/>
                  <w:color w:val="231F20"/>
                  <w:highlight w:val="yellow"/>
                </w:rPr>
              </w:rPrChange>
            </w:rPr>
            <w:delText xml:space="preserve"> from 28 provinces</w:delText>
          </w:r>
        </w:del>
      </w:ins>
      <w:ins w:id="338" w:author="Lai XF" w:date="2022-08-24T18:53:00Z">
        <w:del w:id="339" w:author="kopas" w:date="2022-12-14T11:25:00Z">
          <w:r w:rsidRPr="004F05B6" w:rsidDel="004F05B6">
            <w:rPr>
              <w:rFonts w:ascii="Times New Roman" w:hAnsi="Times New Roman"/>
              <w:color w:val="231F20"/>
              <w:rPrChange w:id="340" w:author="kopas" w:date="2022-12-14T11:23:00Z">
                <w:rPr>
                  <w:rFonts w:ascii="Times New Roman" w:hAnsi="Times New Roman"/>
                  <w:color w:val="231F20"/>
                  <w:highlight w:val="yellow"/>
                </w:rPr>
              </w:rPrChange>
            </w:rPr>
            <w:delText xml:space="preserve"> </w:delText>
          </w:r>
        </w:del>
      </w:ins>
      <w:ins w:id="341" w:author="Lai XF" w:date="2022-08-24T18:54:00Z">
        <w:del w:id="342" w:author="kopas" w:date="2022-12-14T11:25:00Z">
          <w:r w:rsidRPr="004F05B6" w:rsidDel="004F05B6">
            <w:rPr>
              <w:rFonts w:ascii="Times New Roman" w:hAnsi="Times New Roman"/>
              <w:color w:val="231F20"/>
              <w:rPrChange w:id="343" w:author="kopas" w:date="2022-12-14T11:23:00Z">
                <w:rPr>
                  <w:rFonts w:ascii="Times New Roman" w:hAnsi="Times New Roman"/>
                  <w:color w:val="231F20"/>
                  <w:highlight w:val="yellow"/>
                </w:rPr>
              </w:rPrChange>
            </w:rPr>
            <w:delText>through multistage probability sampling</w:delText>
          </w:r>
        </w:del>
      </w:ins>
      <w:bookmarkEnd w:id="325"/>
      <w:ins w:id="344" w:author="Lai XF" w:date="2022-09-12T16:06:00Z">
        <w:del w:id="345" w:author="kopas" w:date="2022-12-14T11:25:00Z">
          <w:r w:rsidRPr="004F05B6" w:rsidDel="004F05B6">
            <w:rPr>
              <w:rFonts w:ascii="Times New Roman" w:hAnsi="Times New Roman"/>
              <w:color w:val="231F20"/>
              <w:rPrChange w:id="346" w:author="kopas" w:date="2022-12-14T11:23:00Z">
                <w:rPr>
                  <w:rFonts w:ascii="Times New Roman" w:hAnsi="Times New Roman"/>
                  <w:color w:val="231F20"/>
                  <w:highlight w:val="yellow"/>
                </w:rPr>
              </w:rPrChange>
            </w:rPr>
            <w:delText>, with</w:delText>
          </w:r>
        </w:del>
      </w:ins>
      <w:ins w:id="347" w:author="Lai XF" w:date="2022-08-24T19:00:00Z">
        <w:del w:id="348" w:author="kopas" w:date="2022-12-14T11:25:00Z">
          <w:r w:rsidRPr="004F05B6" w:rsidDel="004F05B6">
            <w:rPr>
              <w:rFonts w:ascii="Times New Roman" w:hAnsi="Times New Roman"/>
              <w:color w:val="231F20"/>
              <w:rPrChange w:id="349" w:author="kopas" w:date="2022-12-14T11:23:00Z">
                <w:rPr>
                  <w:rFonts w:ascii="Times New Roman" w:hAnsi="Times New Roman"/>
                  <w:color w:val="231F20"/>
                  <w:highlight w:val="yellow"/>
                </w:rPr>
              </w:rPrChange>
            </w:rPr>
            <w:delText xml:space="preserve"> </w:delText>
          </w:r>
        </w:del>
      </w:ins>
      <w:ins w:id="350" w:author="Lai XF" w:date="2022-09-12T16:06:00Z">
        <w:del w:id="351" w:author="kopas" w:date="2022-12-14T11:25:00Z">
          <w:r w:rsidRPr="004F05B6" w:rsidDel="004F05B6">
            <w:rPr>
              <w:rFonts w:ascii="Times New Roman" w:hAnsi="Times New Roman"/>
              <w:color w:val="231F20"/>
              <w:rPrChange w:id="352" w:author="kopas" w:date="2022-12-14T11:23:00Z">
                <w:rPr>
                  <w:rFonts w:ascii="Times New Roman" w:hAnsi="Times New Roman"/>
                  <w:color w:val="231F20"/>
                  <w:highlight w:val="yellow"/>
                </w:rPr>
              </w:rPrChange>
            </w:rPr>
            <w:delText>t</w:delText>
          </w:r>
        </w:del>
      </w:ins>
      <w:ins w:id="353" w:author="Lai XF" w:date="2022-08-24T19:00:00Z">
        <w:del w:id="354" w:author="kopas" w:date="2022-12-14T11:25:00Z">
          <w:r w:rsidRPr="004F05B6" w:rsidDel="004F05B6">
            <w:rPr>
              <w:rFonts w:ascii="Times New Roman" w:hAnsi="Times New Roman"/>
              <w:color w:val="231F20"/>
              <w:rPrChange w:id="355" w:author="kopas" w:date="2022-12-14T11:23:00Z">
                <w:rPr>
                  <w:rFonts w:ascii="Times New Roman" w:hAnsi="Times New Roman"/>
                  <w:color w:val="231F20"/>
                  <w:highlight w:val="yellow"/>
                </w:rPr>
              </w:rPrChange>
            </w:rPr>
            <w:delText xml:space="preserve">he sample stratified </w:delText>
          </w:r>
        </w:del>
      </w:ins>
      <w:ins w:id="356" w:author="Lai XF" w:date="2022-08-24T19:01:00Z">
        <w:del w:id="357" w:author="kopas" w:date="2022-12-14T11:25:00Z">
          <w:r w:rsidRPr="004F05B6" w:rsidDel="004F05B6">
            <w:rPr>
              <w:rFonts w:ascii="Times New Roman" w:hAnsi="Times New Roman"/>
              <w:color w:val="231F20"/>
              <w:rPrChange w:id="358" w:author="kopas" w:date="2022-12-14T11:23:00Z">
                <w:rPr>
                  <w:rFonts w:ascii="Times New Roman" w:hAnsi="Times New Roman"/>
                  <w:color w:val="231F20"/>
                  <w:highlight w:val="yellow"/>
                </w:rPr>
              </w:rPrChange>
            </w:rPr>
            <w:delText>by region</w:delText>
          </w:r>
        </w:del>
      </w:ins>
      <w:ins w:id="359" w:author="Lai XF" w:date="2022-08-24T19:03:00Z">
        <w:del w:id="360" w:author="kopas" w:date="2022-12-14T11:25:00Z">
          <w:r w:rsidRPr="004F05B6" w:rsidDel="004F05B6">
            <w:rPr>
              <w:rFonts w:ascii="Times New Roman" w:hAnsi="Times New Roman"/>
              <w:color w:val="231F20"/>
              <w:rPrChange w:id="361" w:author="kopas" w:date="2022-12-14T11:23:00Z">
                <w:rPr>
                  <w:rFonts w:ascii="Times New Roman" w:hAnsi="Times New Roman"/>
                  <w:color w:val="231F20"/>
                  <w:highlight w:val="yellow"/>
                </w:rPr>
              </w:rPrChange>
            </w:rPr>
            <w:delText xml:space="preserve"> </w:delText>
          </w:r>
        </w:del>
      </w:ins>
      <w:ins w:id="362" w:author="Lai XF" w:date="2022-08-24T19:01:00Z">
        <w:del w:id="363" w:author="kopas" w:date="2022-12-14T11:25:00Z">
          <w:r w:rsidRPr="004F05B6" w:rsidDel="004F05B6">
            <w:rPr>
              <w:rFonts w:ascii="Times New Roman" w:hAnsi="Times New Roman"/>
              <w:color w:val="231F20"/>
              <w:rPrChange w:id="364" w:author="kopas" w:date="2022-12-14T11:23:00Z">
                <w:rPr>
                  <w:rFonts w:ascii="Times New Roman" w:hAnsi="Times New Roman"/>
                  <w:color w:val="231F20"/>
                  <w:highlight w:val="yellow"/>
                </w:rPr>
              </w:rPrChange>
            </w:rPr>
            <w:delText>and within region by urban distric</w:delText>
          </w:r>
        </w:del>
      </w:ins>
      <w:ins w:id="365" w:author="Lai XF" w:date="2022-08-24T19:02:00Z">
        <w:del w:id="366" w:author="kopas" w:date="2022-12-14T11:25:00Z">
          <w:r w:rsidRPr="004F05B6" w:rsidDel="004F05B6">
            <w:rPr>
              <w:rFonts w:ascii="Times New Roman" w:hAnsi="Times New Roman"/>
              <w:color w:val="231F20"/>
              <w:rPrChange w:id="367" w:author="kopas" w:date="2022-12-14T11:23:00Z">
                <w:rPr>
                  <w:rFonts w:ascii="Times New Roman" w:hAnsi="Times New Roman"/>
                  <w:color w:val="231F20"/>
                  <w:highlight w:val="yellow"/>
                </w:rPr>
              </w:rPrChange>
            </w:rPr>
            <w:delText>t</w:delText>
          </w:r>
        </w:del>
      </w:ins>
      <w:ins w:id="368" w:author="Lai XF" w:date="2022-08-24T19:01:00Z">
        <w:del w:id="369" w:author="kopas" w:date="2022-12-14T11:25:00Z">
          <w:r w:rsidRPr="004F05B6" w:rsidDel="004F05B6">
            <w:rPr>
              <w:rFonts w:ascii="Times New Roman" w:hAnsi="Times New Roman"/>
              <w:color w:val="231F20"/>
              <w:rPrChange w:id="370" w:author="kopas" w:date="2022-12-14T11:23:00Z">
                <w:rPr>
                  <w:rFonts w:ascii="Times New Roman" w:hAnsi="Times New Roman"/>
                  <w:color w:val="231F20"/>
                  <w:highlight w:val="yellow"/>
                </w:rPr>
              </w:rPrChange>
            </w:rPr>
            <w:delText xml:space="preserve">s or </w:delText>
          </w:r>
        </w:del>
      </w:ins>
      <w:ins w:id="371" w:author="Lai XF" w:date="2022-08-24T19:02:00Z">
        <w:del w:id="372" w:author="kopas" w:date="2022-12-14T11:25:00Z">
          <w:r w:rsidRPr="004F05B6" w:rsidDel="004F05B6">
            <w:rPr>
              <w:rFonts w:ascii="Times New Roman" w:hAnsi="Times New Roman"/>
              <w:color w:val="231F20"/>
              <w:rPrChange w:id="373" w:author="kopas" w:date="2022-12-14T11:23:00Z">
                <w:rPr>
                  <w:rFonts w:ascii="Times New Roman" w:hAnsi="Times New Roman"/>
                  <w:color w:val="231F20"/>
                  <w:highlight w:val="yellow"/>
                </w:rPr>
              </w:rPrChange>
            </w:rPr>
            <w:delText>rural counties</w:delText>
          </w:r>
        </w:del>
      </w:ins>
      <w:ins w:id="374" w:author="Lai XF" w:date="2022-09-12T16:06:00Z">
        <w:del w:id="375" w:author="kopas" w:date="2022-12-14T11:25:00Z">
          <w:r w:rsidRPr="004F05B6" w:rsidDel="004F05B6">
            <w:rPr>
              <w:rFonts w:ascii="Times New Roman" w:hAnsi="Times New Roman"/>
              <w:color w:val="231F20"/>
              <w:rPrChange w:id="376" w:author="kopas" w:date="2022-12-14T11:23:00Z">
                <w:rPr>
                  <w:rFonts w:ascii="Times New Roman" w:hAnsi="Times New Roman"/>
                  <w:color w:val="231F20"/>
                  <w:highlight w:val="yellow"/>
                </w:rPr>
              </w:rPrChange>
            </w:rPr>
            <w:delText xml:space="preserve"> </w:delText>
          </w:r>
        </w:del>
      </w:ins>
      <w:ins w:id="377" w:author="Lai XF" w:date="2022-09-12T16:07:00Z">
        <w:del w:id="378" w:author="kopas" w:date="2022-12-14T11:25:00Z">
          <w:r w:rsidRPr="004F05B6" w:rsidDel="004F05B6">
            <w:rPr>
              <w:rFonts w:ascii="Times New Roman" w:hAnsi="Times New Roman"/>
              <w:color w:val="231F20"/>
              <w:rPrChange w:id="379" w:author="kopas" w:date="2022-12-14T11:23:00Z">
                <w:rPr>
                  <w:rFonts w:ascii="Times New Roman" w:hAnsi="Times New Roman"/>
                  <w:color w:val="231F20"/>
                  <w:highlight w:val="yellow"/>
                </w:rPr>
              </w:rPrChange>
            </w:rPr>
            <w:delText>firstly</w:delText>
          </w:r>
        </w:del>
      </w:ins>
      <w:ins w:id="380" w:author="Lai XF" w:date="2022-08-24T19:03:00Z">
        <w:del w:id="381" w:author="kopas" w:date="2022-12-14T11:25:00Z">
          <w:r w:rsidRPr="004F05B6" w:rsidDel="004F05B6">
            <w:rPr>
              <w:rFonts w:ascii="Times New Roman" w:hAnsi="Times New Roman"/>
              <w:color w:val="231F20"/>
              <w:rPrChange w:id="382" w:author="kopas" w:date="2022-12-14T11:23:00Z">
                <w:rPr>
                  <w:rFonts w:ascii="Times New Roman" w:hAnsi="Times New Roman"/>
                  <w:color w:val="231F20"/>
                  <w:highlight w:val="yellow"/>
                </w:rPr>
              </w:rPrChange>
            </w:rPr>
            <w:delText xml:space="preserve">. </w:delText>
          </w:r>
        </w:del>
      </w:ins>
      <w:ins w:id="383" w:author="Lai XF" w:date="2022-09-12T16:05:00Z">
        <w:del w:id="384" w:author="kopas" w:date="2022-12-14T11:25:00Z">
          <w:r w:rsidRPr="004F05B6" w:rsidDel="004F05B6">
            <w:rPr>
              <w:rFonts w:ascii="Times New Roman" w:hAnsi="Times New Roman"/>
              <w:color w:val="231F20"/>
              <w:rPrChange w:id="385" w:author="kopas" w:date="2022-12-14T11:23:00Z">
                <w:rPr>
                  <w:rFonts w:ascii="Times New Roman" w:hAnsi="Times New Roman"/>
                  <w:color w:val="231F20"/>
                  <w:highlight w:val="yellow"/>
                </w:rPr>
              </w:rPrChange>
            </w:rPr>
            <w:delText>Then</w:delText>
          </w:r>
        </w:del>
      </w:ins>
      <w:ins w:id="386" w:author="Lai XF" w:date="2022-08-25T09:16:00Z">
        <w:del w:id="387" w:author="kopas" w:date="2022-12-14T11:25:00Z">
          <w:r w:rsidRPr="004F05B6" w:rsidDel="004F05B6">
            <w:rPr>
              <w:rFonts w:ascii="Times New Roman" w:hAnsi="Times New Roman"/>
              <w:color w:val="231F20"/>
              <w:rPrChange w:id="388" w:author="kopas" w:date="2022-12-14T11:23:00Z">
                <w:rPr>
                  <w:rFonts w:ascii="Times New Roman" w:hAnsi="Times New Roman"/>
                  <w:color w:val="231F20"/>
                  <w:highlight w:val="yellow"/>
                </w:rPr>
              </w:rPrChange>
            </w:rPr>
            <w:delText xml:space="preserve"> 150 cou</w:delText>
          </w:r>
        </w:del>
      </w:ins>
      <w:ins w:id="389" w:author="Lai XF" w:date="2022-08-25T09:17:00Z">
        <w:del w:id="390" w:author="kopas" w:date="2022-12-14T11:25:00Z">
          <w:r w:rsidRPr="004F05B6" w:rsidDel="004F05B6">
            <w:rPr>
              <w:rFonts w:ascii="Times New Roman" w:hAnsi="Times New Roman"/>
              <w:color w:val="231F20"/>
              <w:rPrChange w:id="391" w:author="kopas" w:date="2022-12-14T11:23:00Z">
                <w:rPr>
                  <w:rFonts w:ascii="Times New Roman" w:hAnsi="Times New Roman"/>
                  <w:color w:val="231F20"/>
                  <w:highlight w:val="yellow"/>
                </w:rPr>
              </w:rPrChange>
            </w:rPr>
            <w:delText xml:space="preserve">nty-level units were randomly chosen </w:delText>
          </w:r>
        </w:del>
      </w:ins>
      <w:ins w:id="392" w:author="Lai XF" w:date="2022-08-25T09:18:00Z">
        <w:del w:id="393" w:author="kopas" w:date="2022-12-14T11:25:00Z">
          <w:r w:rsidRPr="004F05B6" w:rsidDel="004F05B6">
            <w:rPr>
              <w:rFonts w:ascii="Times New Roman" w:hAnsi="Times New Roman"/>
              <w:color w:val="231F20"/>
              <w:rPrChange w:id="394" w:author="kopas" w:date="2022-12-14T11:23:00Z">
                <w:rPr>
                  <w:rFonts w:ascii="Times New Roman" w:hAnsi="Times New Roman"/>
                  <w:color w:val="231F20"/>
                  <w:highlight w:val="yellow"/>
                </w:rPr>
              </w:rPrChange>
            </w:rPr>
            <w:delText>a</w:delText>
          </w:r>
        </w:del>
      </w:ins>
      <w:ins w:id="395" w:author="Lai XF" w:date="2022-08-24T19:15:00Z">
        <w:del w:id="396" w:author="kopas" w:date="2022-12-14T11:25:00Z">
          <w:r w:rsidRPr="004F05B6" w:rsidDel="004F05B6">
            <w:rPr>
              <w:rFonts w:ascii="Times New Roman" w:hAnsi="Times New Roman"/>
              <w:color w:val="231F20"/>
              <w:rPrChange w:id="397" w:author="kopas" w:date="2022-12-14T11:23:00Z">
                <w:rPr>
                  <w:rFonts w:ascii="Times New Roman" w:hAnsi="Times New Roman"/>
                  <w:color w:val="231F20"/>
                  <w:highlight w:val="yellow"/>
                </w:rPr>
              </w:rPrChange>
            </w:rPr>
            <w:delText xml:space="preserve">nd 3 primary sampling </w:delText>
          </w:r>
        </w:del>
      </w:ins>
      <w:ins w:id="398" w:author="Lai XF" w:date="2022-08-24T19:16:00Z">
        <w:del w:id="399" w:author="kopas" w:date="2022-12-14T11:25:00Z">
          <w:r w:rsidRPr="004F05B6" w:rsidDel="004F05B6">
            <w:rPr>
              <w:rFonts w:ascii="Times New Roman" w:hAnsi="Times New Roman"/>
              <w:color w:val="231F20"/>
              <w:rPrChange w:id="400" w:author="kopas" w:date="2022-12-14T11:23:00Z">
                <w:rPr>
                  <w:rFonts w:ascii="Times New Roman" w:hAnsi="Times New Roman"/>
                  <w:color w:val="231F20"/>
                  <w:highlight w:val="yellow"/>
                </w:rPr>
              </w:rPrChange>
            </w:rPr>
            <w:delText>units were selected within each cunty-level unit</w:delText>
          </w:r>
        </w:del>
      </w:ins>
      <w:ins w:id="401" w:author="Lai XF" w:date="2022-08-25T09:21:00Z">
        <w:del w:id="402" w:author="kopas" w:date="2022-12-14T11:25:00Z">
          <w:r w:rsidRPr="004F05B6" w:rsidDel="004F05B6">
            <w:rPr>
              <w:rFonts w:ascii="Times New Roman" w:hAnsi="Times New Roman"/>
              <w:color w:val="231F20"/>
              <w:rPrChange w:id="403" w:author="kopas" w:date="2022-12-14T11:23:00Z">
                <w:rPr>
                  <w:rFonts w:ascii="Times New Roman" w:hAnsi="Times New Roman"/>
                  <w:color w:val="231F20"/>
                  <w:highlight w:val="yellow"/>
                </w:rPr>
              </w:rPrChange>
            </w:rPr>
            <w:delText>,</w:delText>
          </w:r>
        </w:del>
      </w:ins>
      <w:ins w:id="404" w:author="Lai XF" w:date="2022-08-24T19:16:00Z">
        <w:del w:id="405" w:author="kopas" w:date="2022-12-14T11:25:00Z">
          <w:r w:rsidRPr="004F05B6" w:rsidDel="004F05B6">
            <w:rPr>
              <w:rFonts w:ascii="Times New Roman" w:hAnsi="Times New Roman"/>
              <w:color w:val="231F20"/>
              <w:rPrChange w:id="406" w:author="kopas" w:date="2022-12-14T11:23:00Z">
                <w:rPr>
                  <w:rFonts w:ascii="Times New Roman" w:hAnsi="Times New Roman"/>
                  <w:color w:val="231F20"/>
                  <w:highlight w:val="yellow"/>
                </w:rPr>
              </w:rPrChange>
            </w:rPr>
            <w:delText xml:space="preserve"> using probability-proportional-to-size</w:delText>
          </w:r>
        </w:del>
      </w:ins>
      <w:ins w:id="407" w:author="Lai XF" w:date="2022-08-25T09:21:00Z">
        <w:del w:id="408" w:author="kopas" w:date="2022-12-14T11:25:00Z">
          <w:r w:rsidRPr="004F05B6" w:rsidDel="004F05B6">
            <w:rPr>
              <w:rFonts w:ascii="Times New Roman" w:hAnsi="Times New Roman"/>
              <w:color w:val="231F20"/>
              <w:rPrChange w:id="409" w:author="kopas" w:date="2022-12-14T11:23:00Z">
                <w:rPr>
                  <w:rFonts w:ascii="Times New Roman" w:hAnsi="Times New Roman"/>
                  <w:color w:val="231F20"/>
                  <w:highlight w:val="yellow"/>
                </w:rPr>
              </w:rPrChange>
            </w:rPr>
            <w:delText xml:space="preserve"> </w:delText>
          </w:r>
        </w:del>
      </w:ins>
      <w:ins w:id="410" w:author="Lai XF" w:date="2022-08-25T09:22:00Z">
        <w:del w:id="411" w:author="kopas" w:date="2022-12-14T11:25:00Z">
          <w:r w:rsidRPr="004F05B6" w:rsidDel="004F05B6">
            <w:rPr>
              <w:rFonts w:ascii="Times New Roman" w:hAnsi="Times New Roman"/>
              <w:color w:val="231F20"/>
              <w:rPrChange w:id="412" w:author="kopas" w:date="2022-12-14T11:23:00Z">
                <w:rPr>
                  <w:rFonts w:ascii="Times New Roman" w:hAnsi="Times New Roman"/>
                  <w:color w:val="231F20"/>
                  <w:highlight w:val="yellow"/>
                </w:rPr>
              </w:rPrChange>
            </w:rPr>
            <w:delText>sampling technique in both stages</w:delText>
          </w:r>
        </w:del>
      </w:ins>
      <w:ins w:id="413" w:author="Lai XF" w:date="2022-08-24T19:16:00Z">
        <w:del w:id="414" w:author="kopas" w:date="2022-12-14T11:25:00Z">
          <w:r w:rsidRPr="004F05B6" w:rsidDel="004F05B6">
            <w:rPr>
              <w:rFonts w:ascii="Times New Roman" w:hAnsi="Times New Roman"/>
              <w:color w:val="231F20"/>
              <w:rPrChange w:id="415" w:author="kopas" w:date="2022-12-14T11:23:00Z">
                <w:rPr>
                  <w:rFonts w:ascii="Times New Roman" w:hAnsi="Times New Roman"/>
                  <w:color w:val="231F20"/>
                  <w:highlight w:val="yellow"/>
                </w:rPr>
              </w:rPrChange>
            </w:rPr>
            <w:delText>.</w:delText>
          </w:r>
        </w:del>
      </w:ins>
      <w:del w:id="416" w:author="kopas" w:date="2022-12-14T11:25:00Z">
        <w:r w:rsidR="007B5E3D" w:rsidRPr="004F05B6" w:rsidDel="004F05B6">
          <w:rPr>
            <w:rFonts w:ascii="Times New Roman" w:hAnsi="Times New Roman"/>
            <w:noProof/>
            <w:color w:val="231F20"/>
            <w:rPrChange w:id="417" w:author="kopas" w:date="2022-12-14T11:23:00Z">
              <w:rPr>
                <w:rFonts w:ascii="Times New Roman" w:hAnsi="Times New Roman"/>
                <w:noProof/>
                <w:color w:val="231F20"/>
                <w:highlight w:val="yellow"/>
              </w:rPr>
            </w:rPrChange>
          </w:rPr>
          <w:delText>(1</w:delText>
        </w:r>
        <w:r w:rsidR="00C429E5" w:rsidRPr="004F05B6" w:rsidDel="004F05B6">
          <w:rPr>
            <w:rFonts w:ascii="Times New Roman" w:hAnsi="Times New Roman"/>
            <w:noProof/>
            <w:color w:val="231F20"/>
            <w:rPrChange w:id="418" w:author="kopas" w:date="2022-12-14T11:23:00Z">
              <w:rPr>
                <w:rFonts w:ascii="Times New Roman" w:hAnsi="Times New Roman"/>
                <w:noProof/>
                <w:color w:val="231F20"/>
                <w:highlight w:val="yellow"/>
              </w:rPr>
            </w:rPrChange>
          </w:rPr>
          <w:delText>8</w:delText>
        </w:r>
      </w:del>
      <w:ins w:id="419" w:author="Lai XF" w:date="2022-09-14T20:31:00Z">
        <w:del w:id="420" w:author="kopas" w:date="2022-12-14T11:25:00Z">
          <w:r w:rsidR="00C429E5" w:rsidRPr="004F05B6" w:rsidDel="004F05B6">
            <w:rPr>
              <w:rFonts w:ascii="Times New Roman" w:hAnsi="Times New Roman"/>
              <w:noProof/>
              <w:color w:val="231F20"/>
              <w:rPrChange w:id="421" w:author="kopas" w:date="2022-12-14T11:23:00Z">
                <w:rPr>
                  <w:rFonts w:ascii="Times New Roman" w:hAnsi="Times New Roman"/>
                  <w:noProof/>
                  <w:color w:val="231F20"/>
                  <w:highlight w:val="yellow"/>
                </w:rPr>
              </w:rPrChange>
            </w:rPr>
            <w:delText>14</w:delText>
          </w:r>
        </w:del>
      </w:ins>
      <w:del w:id="422" w:author="kopas" w:date="2022-12-14T11:25:00Z">
        <w:r w:rsidR="007B5E3D" w:rsidRPr="004F05B6" w:rsidDel="004F05B6">
          <w:rPr>
            <w:rFonts w:ascii="Times New Roman" w:hAnsi="Times New Roman"/>
            <w:noProof/>
            <w:color w:val="231F20"/>
            <w:rPrChange w:id="423" w:author="kopas" w:date="2022-12-14T11:23:00Z">
              <w:rPr>
                <w:rFonts w:ascii="Times New Roman" w:hAnsi="Times New Roman"/>
                <w:noProof/>
                <w:color w:val="231F20"/>
                <w:highlight w:val="yellow"/>
              </w:rPr>
            </w:rPrChange>
          </w:rPr>
          <w:delText>)</w:delText>
        </w:r>
      </w:del>
      <w:ins w:id="424" w:author="Lai XF" w:date="2022-09-14T20:35:00Z">
        <w:del w:id="425" w:author="kopas" w:date="2022-12-14T11:25:00Z">
          <w:r w:rsidR="002A19D9" w:rsidDel="004F05B6">
            <w:rPr>
              <w:rFonts w:ascii="Times New Roman" w:hAnsi="Times New Roman"/>
              <w:noProof/>
              <w:color w:val="231F20"/>
            </w:rPr>
            <w:delText xml:space="preserve"> </w:delText>
          </w:r>
        </w:del>
      </w:ins>
      <w:del w:id="426" w:author="kopas" w:date="2022-12-14T11:25:00Z">
        <w:r w:rsidRPr="00B72AB3" w:rsidDel="004F05B6">
          <w:rPr>
            <w:rFonts w:ascii="Times New Roman" w:eastAsia="TimesNewRomanPSMT" w:hAnsi="Times New Roman"/>
            <w:color w:val="231F20"/>
          </w:rPr>
          <w:delText>The first national baseline survey for the subject was carried out between June 2011 and March 2012, followed by 3 waves in 2013, 2015, and 2018,</w:delText>
        </w:r>
      </w:del>
      <w:ins w:id="427" w:author="Lai XF" w:date="2022-09-14T20:02:00Z">
        <w:del w:id="428" w:author="kopas" w:date="2022-12-14T11:25:00Z">
          <w:r w:rsidR="007B5E3D" w:rsidRPr="00B72AB3" w:rsidDel="004F05B6">
            <w:rPr>
              <w:rFonts w:ascii="Times New Roman" w:eastAsia="TimesNewRomanPSMT" w:hAnsi="Times New Roman"/>
              <w:noProof/>
              <w:color w:val="231F20"/>
            </w:rPr>
            <w:delText>(16)</w:delText>
          </w:r>
        </w:del>
      </w:ins>
      <w:del w:id="429" w:author="kopas" w:date="2022-12-14T11:25:00Z">
        <w:r w:rsidRPr="00B72AB3" w:rsidDel="004F05B6">
          <w:rPr>
            <w:rFonts w:ascii="Times New Roman" w:eastAsia="TimesNewRomanPSMT" w:hAnsi="Times New Roman"/>
            <w:color w:val="231F20"/>
          </w:rPr>
          <w:delText xml:space="preserve"> with information collected using a face-to-face computer-assisted personal interviews. The information of participants was recorded, including sociodemographic information, lifestyle behaviors, and health and cognitive status. </w:delText>
        </w:r>
        <w:bookmarkStart w:id="430" w:name="OLE_LINK190"/>
        <w:bookmarkStart w:id="431" w:name="OLE_LINK193"/>
        <w:bookmarkStart w:id="432" w:name="OLE_LINK188"/>
        <w:bookmarkStart w:id="433" w:name="OLE_LINK189"/>
        <w:r w:rsidRPr="00B72AB3" w:rsidDel="004F05B6">
          <w:rPr>
            <w:rFonts w:ascii="Times New Roman" w:eastAsia="TimesNewRomanPSMT" w:hAnsi="Times New Roman"/>
            <w:color w:val="231F20"/>
          </w:rPr>
          <w:delText xml:space="preserve">Equipment </w:delText>
        </w:r>
        <w:bookmarkEnd w:id="430"/>
        <w:bookmarkEnd w:id="431"/>
        <w:r w:rsidRPr="00B72AB3" w:rsidDel="004F05B6">
          <w:rPr>
            <w:rFonts w:ascii="Times New Roman" w:eastAsia="TimesNewRomanPSMT" w:hAnsi="Times New Roman"/>
            <w:color w:val="231F20"/>
          </w:rPr>
          <w:delText xml:space="preserve">was carried by the reviewers to measure </w:delText>
        </w:r>
        <w:bookmarkStart w:id="434" w:name="OLE_LINK195"/>
        <w:bookmarkStart w:id="435" w:name="OLE_LINK194"/>
        <w:bookmarkStart w:id="436" w:name="OLE_LINK210"/>
        <w:bookmarkStart w:id="437" w:name="OLE_LINK211"/>
        <w:bookmarkStart w:id="438" w:name="OLE_LINK213"/>
        <w:bookmarkStart w:id="439" w:name="OLE_LINK212"/>
        <w:r w:rsidRPr="00B72AB3" w:rsidDel="004F05B6">
          <w:rPr>
            <w:rFonts w:ascii="Times New Roman" w:eastAsia="TimesNewRomanPSMT" w:hAnsi="Times New Roman"/>
            <w:color w:val="231F20"/>
          </w:rPr>
          <w:delText>health function</w:delText>
        </w:r>
        <w:bookmarkEnd w:id="434"/>
        <w:bookmarkEnd w:id="435"/>
        <w:r w:rsidRPr="00B72AB3" w:rsidDel="004F05B6">
          <w:rPr>
            <w:rFonts w:ascii="Times New Roman" w:eastAsia="TimesNewRomanPSMT" w:hAnsi="Times New Roman"/>
            <w:color w:val="231F20"/>
          </w:rPr>
          <w:delText>ing</w:delText>
        </w:r>
        <w:bookmarkEnd w:id="436"/>
        <w:bookmarkEnd w:id="437"/>
        <w:r w:rsidRPr="00B72AB3" w:rsidDel="004F05B6">
          <w:rPr>
            <w:rFonts w:ascii="Times New Roman" w:eastAsia="TimesNewRomanPSMT" w:hAnsi="Times New Roman"/>
            <w:color w:val="231F20"/>
          </w:rPr>
          <w:delText xml:space="preserve"> </w:delText>
        </w:r>
        <w:bookmarkEnd w:id="438"/>
        <w:bookmarkEnd w:id="439"/>
        <w:r w:rsidRPr="00B72AB3" w:rsidDel="004F05B6">
          <w:rPr>
            <w:rFonts w:ascii="Times New Roman" w:eastAsia="TimesNewRomanPSMT" w:hAnsi="Times New Roman"/>
            <w:color w:val="231F20"/>
          </w:rPr>
          <w:delText xml:space="preserve">of the </w:delText>
        </w:r>
        <w:bookmarkEnd w:id="432"/>
        <w:bookmarkEnd w:id="433"/>
        <w:r w:rsidRPr="00B72AB3" w:rsidDel="004F05B6">
          <w:rPr>
            <w:rFonts w:ascii="Times New Roman" w:eastAsia="TimesNewRomanPSMT" w:hAnsi="Times New Roman"/>
            <w:color w:val="231F20"/>
          </w:rPr>
          <w:delText>participants.</w:delText>
        </w:r>
        <w:r w:rsidR="00C429E5" w:rsidDel="004F05B6">
          <w:rPr>
            <w:rFonts w:ascii="Times New Roman" w:eastAsia="TimesNewRomanPSMT" w:hAnsi="Times New Roman"/>
            <w:color w:val="231F20"/>
          </w:rPr>
          <w:delText>(16</w:delText>
        </w:r>
      </w:del>
      <w:ins w:id="440" w:author="Lai XF" w:date="2022-09-14T20:30:00Z">
        <w:del w:id="441" w:author="kopas" w:date="2022-12-14T11:25:00Z">
          <w:r w:rsidR="00C429E5" w:rsidDel="004F05B6">
            <w:rPr>
              <w:rFonts w:ascii="Times New Roman" w:eastAsia="TimesNewRomanPSMT" w:hAnsi="Times New Roman"/>
              <w:color w:val="231F20"/>
            </w:rPr>
            <w:delText>14</w:delText>
          </w:r>
        </w:del>
      </w:ins>
      <w:del w:id="442" w:author="kopas" w:date="2022-12-14T11:25:00Z">
        <w:r w:rsidR="00C429E5" w:rsidDel="004F05B6">
          <w:rPr>
            <w:rFonts w:ascii="Times New Roman" w:eastAsia="TimesNewRomanPSMT" w:hAnsi="Times New Roman"/>
            <w:color w:val="231F20"/>
          </w:rPr>
          <w:delText>, 19</w:delText>
        </w:r>
      </w:del>
      <w:ins w:id="443" w:author="Lai XF" w:date="2022-09-14T20:30:00Z">
        <w:del w:id="444" w:author="kopas" w:date="2022-12-14T11:25:00Z">
          <w:r w:rsidR="00C429E5" w:rsidDel="004F05B6">
            <w:rPr>
              <w:rFonts w:ascii="Times New Roman" w:eastAsia="TimesNewRomanPSMT" w:hAnsi="Times New Roman"/>
              <w:color w:val="231F20"/>
            </w:rPr>
            <w:delText>17</w:delText>
          </w:r>
        </w:del>
      </w:ins>
      <w:del w:id="445" w:author="kopas" w:date="2022-12-14T11:25:00Z">
        <w:r w:rsidR="00C429E5" w:rsidDel="004F05B6">
          <w:rPr>
            <w:rFonts w:ascii="Times New Roman" w:eastAsia="TimesNewRomanPSMT" w:hAnsi="Times New Roman"/>
            <w:color w:val="231F20"/>
          </w:rPr>
          <w:delText>)</w:delText>
        </w:r>
      </w:del>
    </w:p>
    <w:p w14:paraId="6FE72911" w14:textId="2EE1449A" w:rsidR="00D81EA3" w:rsidRPr="00B72AB3" w:rsidDel="004F05B6" w:rsidRDefault="00D81EA3">
      <w:pPr>
        <w:keepNext/>
        <w:snapToGrid w:val="0"/>
        <w:rPr>
          <w:del w:id="446" w:author="kopas" w:date="2022-12-14T11:25:00Z"/>
          <w:rFonts w:ascii="Times New Roman" w:eastAsia="TimesNewRomanPSMT" w:hAnsi="Times New Roman"/>
          <w:color w:val="231F20"/>
        </w:rPr>
        <w:pPrChange w:id="447" w:author="kopas" w:date="2022-12-14T11:25:00Z">
          <w:pPr>
            <w:snapToGrid w:val="0"/>
          </w:pPr>
        </w:pPrChange>
      </w:pPr>
      <w:del w:id="448" w:author="kopas" w:date="2022-12-14T11:25:00Z">
        <w:r w:rsidRPr="00B72AB3" w:rsidDel="004F05B6">
          <w:rPr>
            <w:rFonts w:ascii="Times New Roman" w:eastAsia="TimesNewRomanPSMT" w:hAnsi="Times New Roman"/>
            <w:color w:val="231F20"/>
          </w:rPr>
          <w:delText xml:space="preserve">In this study, we included CHARLS </w:delText>
        </w:r>
        <w:bookmarkStart w:id="449" w:name="OLE_LINK3"/>
        <w:bookmarkStart w:id="450" w:name="OLE_LINK4"/>
        <w:r w:rsidRPr="00B72AB3" w:rsidDel="004F05B6">
          <w:rPr>
            <w:rFonts w:ascii="Times New Roman" w:eastAsia="TimesNewRomanPSMT" w:hAnsi="Times New Roman"/>
            <w:color w:val="231F20"/>
          </w:rPr>
          <w:delText xml:space="preserve">participants </w:delText>
        </w:r>
        <w:bookmarkEnd w:id="449"/>
        <w:bookmarkEnd w:id="450"/>
        <w:r w:rsidRPr="00B72AB3" w:rsidDel="004F05B6">
          <w:rPr>
            <w:rFonts w:ascii="Times New Roman" w:eastAsia="TimesNewRomanPSMT" w:hAnsi="Times New Roman"/>
            <w:color w:val="231F20"/>
          </w:rPr>
          <w:delText xml:space="preserve">entered in 2011 and 2013 </w:delText>
        </w:r>
      </w:del>
      <w:ins w:id="451" w:author="Lai XF" w:date="2022-09-14T19:09:00Z">
        <w:del w:id="452" w:author="kopas" w:date="2022-12-14T11:25:00Z">
          <w:r w:rsidRPr="00B72AB3" w:rsidDel="004F05B6">
            <w:rPr>
              <w:rFonts w:ascii="Times New Roman" w:eastAsia="TimesNewRomanPSMT" w:hAnsi="Times New Roman"/>
              <w:color w:val="231F20"/>
            </w:rPr>
            <w:delText xml:space="preserve">who </w:delText>
          </w:r>
        </w:del>
      </w:ins>
      <w:ins w:id="453" w:author="Lai XF" w:date="2022-09-14T19:10:00Z">
        <w:del w:id="454" w:author="kopas" w:date="2022-12-14T11:25:00Z">
          <w:r w:rsidRPr="00B72AB3" w:rsidDel="004F05B6">
            <w:rPr>
              <w:rFonts w:ascii="Times New Roman" w:eastAsia="TimesNewRomanPSMT" w:hAnsi="Times New Roman"/>
              <w:color w:val="231F20"/>
            </w:rPr>
            <w:delText xml:space="preserve">were </w:delText>
          </w:r>
        </w:del>
      </w:ins>
      <w:del w:id="455" w:author="kopas" w:date="2022-12-14T11:25:00Z">
        <w:r w:rsidRPr="00B72AB3" w:rsidDel="004F05B6">
          <w:rPr>
            <w:rFonts w:ascii="Times New Roman" w:eastAsia="TimesNewRomanPSMT" w:hAnsi="Times New Roman"/>
            <w:color w:val="231F20"/>
          </w:rPr>
          <w:delText xml:space="preserve">over 45 years </w:delText>
        </w:r>
        <w:r w:rsidRPr="006173E4" w:rsidDel="004F05B6">
          <w:rPr>
            <w:rFonts w:ascii="Times New Roman" w:eastAsia="TimesNewRomanPSMT" w:hAnsi="Times New Roman"/>
            <w:color w:val="231F20"/>
          </w:rPr>
          <w:delText xml:space="preserve">old. </w:delText>
        </w:r>
        <w:bookmarkStart w:id="456" w:name="OLE_LINK523"/>
        <w:r w:rsidRPr="006173E4" w:rsidDel="004F05B6">
          <w:rPr>
            <w:rFonts w:ascii="Times New Roman" w:eastAsia="TimesNewRomanPSMT" w:hAnsi="Times New Roman"/>
            <w:color w:val="231F20"/>
          </w:rPr>
          <w:delText>Individuals</w:delText>
        </w:r>
        <w:r w:rsidRPr="006173E4" w:rsidDel="004F05B6">
          <w:rPr>
            <w:rFonts w:ascii="Times New Roman" w:hAnsi="Times New Roman"/>
            <w:color w:val="231F20"/>
          </w:rPr>
          <w:delText xml:space="preserve"> </w:delText>
        </w:r>
        <w:bookmarkStart w:id="457" w:name="OLE_LINK300"/>
        <w:r w:rsidRPr="006173E4" w:rsidDel="004F05B6">
          <w:rPr>
            <w:rFonts w:ascii="Times New Roman" w:eastAsia="TimesNewRomanPSMT" w:hAnsi="Times New Roman"/>
            <w:color w:val="231F20"/>
          </w:rPr>
          <w:delText>who did not</w:delText>
        </w:r>
      </w:del>
      <w:ins w:id="458" w:author="Lai XF" w:date="2022-09-13T14:24:00Z">
        <w:del w:id="459" w:author="kopas" w:date="2022-12-14T11:25:00Z">
          <w:r w:rsidRPr="006173E4" w:rsidDel="004F05B6">
            <w:rPr>
              <w:rFonts w:ascii="Times New Roman" w:eastAsia="TimesNewRomanPSMT" w:hAnsi="Times New Roman"/>
              <w:color w:val="231F20"/>
            </w:rPr>
            <w:delText xml:space="preserve"> with</w:delText>
          </w:r>
        </w:del>
      </w:ins>
      <w:del w:id="460" w:author="kopas" w:date="2022-12-14T11:25:00Z">
        <w:r w:rsidRPr="006173E4" w:rsidDel="004F05B6">
          <w:rPr>
            <w:rFonts w:ascii="Times New Roman" w:eastAsia="TimesNewRomanPSMT" w:hAnsi="Times New Roman"/>
            <w:color w:val="231F20"/>
          </w:rPr>
          <w:delText xml:space="preserve"> complete the measurement of </w:delText>
        </w:r>
        <w:bookmarkStart w:id="461" w:name="OLE_LINK735"/>
        <w:bookmarkStart w:id="462" w:name="OLE_LINK734"/>
        <w:r w:rsidRPr="006173E4" w:rsidDel="004F05B6">
          <w:rPr>
            <w:rFonts w:ascii="Times New Roman" w:eastAsia="TimesNewRomanPSMT" w:hAnsi="Times New Roman"/>
            <w:color w:val="231F20"/>
          </w:rPr>
          <w:delText>peak expiratory flow</w:delText>
        </w:r>
        <w:bookmarkEnd w:id="461"/>
        <w:bookmarkEnd w:id="462"/>
        <w:r w:rsidRPr="006173E4" w:rsidDel="004F05B6">
          <w:rPr>
            <w:rFonts w:ascii="Times New Roman" w:eastAsia="TimesNewRomanPSMT" w:hAnsi="Times New Roman"/>
            <w:color w:val="231F20"/>
          </w:rPr>
          <w:delText xml:space="preserve"> (PEF) (n=7865) or</w:delText>
        </w:r>
        <w:r w:rsidRPr="006173E4" w:rsidDel="004F05B6">
          <w:rPr>
            <w:rFonts w:ascii="Times New Roman" w:hAnsi="Times New Roman"/>
            <w:color w:val="231F20"/>
          </w:rPr>
          <w:delText xml:space="preserve"> </w:delText>
        </w:r>
      </w:del>
      <w:ins w:id="463" w:author="Lai XF" w:date="2022-09-13T14:24:00Z">
        <w:del w:id="464" w:author="kopas" w:date="2022-12-14T11:25:00Z">
          <w:r w:rsidRPr="006173E4" w:rsidDel="004F05B6">
            <w:rPr>
              <w:rFonts w:ascii="Times New Roman" w:hAnsi="Times New Roman"/>
              <w:color w:val="231F20"/>
            </w:rPr>
            <w:delText xml:space="preserve">and </w:delText>
          </w:r>
        </w:del>
      </w:ins>
      <w:del w:id="465" w:author="kopas" w:date="2022-12-14T11:25:00Z">
        <w:r w:rsidRPr="006173E4" w:rsidDel="004F05B6">
          <w:rPr>
            <w:rFonts w:ascii="Times New Roman" w:eastAsia="TimesNewRomanPSMT" w:hAnsi="Times New Roman"/>
            <w:color w:val="231F20"/>
          </w:rPr>
          <w:delText xml:space="preserve">cognition </w:delText>
        </w:r>
        <w:bookmarkStart w:id="466" w:name="OLE_LINK70"/>
        <w:r w:rsidRPr="006173E4" w:rsidDel="004F05B6">
          <w:rPr>
            <w:rFonts w:ascii="Times New Roman" w:eastAsia="TimesNewRomanPSMT" w:hAnsi="Times New Roman"/>
            <w:color w:val="231F20"/>
          </w:rPr>
          <w:delText>function</w:delText>
        </w:r>
        <w:bookmarkEnd w:id="457"/>
        <w:r w:rsidRPr="006173E4" w:rsidDel="004F05B6">
          <w:rPr>
            <w:rFonts w:ascii="Times New Roman" w:eastAsia="TimesNewRomanPSMT" w:hAnsi="Times New Roman"/>
            <w:color w:val="231F20"/>
          </w:rPr>
          <w:delText xml:space="preserve"> </w:delText>
        </w:r>
        <w:bookmarkEnd w:id="466"/>
        <w:r w:rsidRPr="006173E4" w:rsidDel="004F05B6">
          <w:rPr>
            <w:rFonts w:ascii="Times New Roman" w:eastAsia="TimesNewRomanPSMT" w:hAnsi="Times New Roman"/>
            <w:color w:val="231F20"/>
          </w:rPr>
          <w:delText xml:space="preserve">(n=3223) </w:delText>
        </w:r>
        <w:bookmarkStart w:id="467" w:name="OLE_LINK301"/>
        <w:r w:rsidRPr="006173E4" w:rsidDel="004F05B6">
          <w:rPr>
            <w:rFonts w:ascii="Times New Roman" w:eastAsia="TimesNewRomanPSMT" w:hAnsi="Times New Roman"/>
            <w:color w:val="231F20"/>
          </w:rPr>
          <w:delText>were excluded</w:delText>
        </w:r>
        <w:bookmarkEnd w:id="456"/>
        <w:bookmarkEnd w:id="467"/>
        <w:r w:rsidRPr="006173E4" w:rsidDel="004F05B6">
          <w:rPr>
            <w:rFonts w:ascii="Times New Roman" w:eastAsia="TimesNewRomanPSMT" w:hAnsi="Times New Roman"/>
            <w:color w:val="231F20"/>
          </w:rPr>
          <w:delText>.</w:delText>
        </w:r>
        <w:r w:rsidRPr="004F05B6" w:rsidDel="004F05B6">
          <w:rPr>
            <w:rFonts w:ascii="Times New Roman" w:eastAsia="TimesNewRomanPSMT" w:hAnsi="Times New Roman"/>
            <w:color w:val="231F20"/>
            <w:rPrChange w:id="468" w:author="kopas" w:date="2022-12-14T11:24:00Z">
              <w:rPr>
                <w:rFonts w:ascii="Times New Roman" w:eastAsia="TimesNewRomanPSMT" w:hAnsi="Times New Roman"/>
                <w:color w:val="231F20"/>
                <w:highlight w:val="yellow"/>
              </w:rPr>
            </w:rPrChange>
          </w:rPr>
          <w:delText xml:space="preserve"> </w:delText>
        </w:r>
      </w:del>
      <w:bookmarkStart w:id="469" w:name="OLE_LINK320"/>
      <w:ins w:id="470" w:author="Lai XF" w:date="2022-09-13T14:30:00Z">
        <w:del w:id="471" w:author="kopas" w:date="2022-12-14T11:25:00Z">
          <w:r w:rsidRPr="004F05B6" w:rsidDel="004F05B6">
            <w:rPr>
              <w:rFonts w:ascii="Times New Roman" w:eastAsia="TimesNewRomanPSMT" w:hAnsi="Times New Roman"/>
              <w:color w:val="231F20"/>
              <w:rPrChange w:id="472" w:author="kopas" w:date="2022-12-14T11:23:00Z">
                <w:rPr>
                  <w:rFonts w:ascii="Times New Roman" w:eastAsia="TimesNewRomanPSMT" w:hAnsi="Times New Roman"/>
                  <w:color w:val="231F20"/>
                  <w:highlight w:val="yellow"/>
                </w:rPr>
              </w:rPrChange>
            </w:rPr>
            <w:delText>Subjects without complete information of covariates</w:delText>
          </w:r>
        </w:del>
      </w:ins>
      <w:ins w:id="473" w:author="Lai XF" w:date="2022-09-13T14:31:00Z">
        <w:del w:id="474" w:author="kopas" w:date="2022-12-14T11:25:00Z">
          <w:r w:rsidRPr="004F05B6" w:rsidDel="004F05B6">
            <w:rPr>
              <w:rFonts w:ascii="Times New Roman" w:eastAsia="TimesNewRomanPSMT" w:hAnsi="Times New Roman"/>
              <w:color w:val="231F20"/>
              <w:rPrChange w:id="475" w:author="kopas" w:date="2022-12-14T11:23:00Z">
                <w:rPr>
                  <w:rFonts w:ascii="Times New Roman" w:eastAsia="TimesNewRomanPSMT" w:hAnsi="Times New Roman"/>
                  <w:color w:val="231F20"/>
                  <w:highlight w:val="yellow"/>
                </w:rPr>
              </w:rPrChange>
            </w:rPr>
            <w:delText xml:space="preserve"> (n=</w:delText>
          </w:r>
        </w:del>
      </w:ins>
      <w:ins w:id="476" w:author="Lai XF" w:date="2022-09-13T14:32:00Z">
        <w:del w:id="477" w:author="kopas" w:date="2022-12-14T11:25:00Z">
          <w:r w:rsidRPr="004F05B6" w:rsidDel="004F05B6">
            <w:rPr>
              <w:rFonts w:ascii="Times New Roman" w:eastAsia="TimesNewRomanPSMT" w:hAnsi="Times New Roman"/>
              <w:color w:val="231F20"/>
              <w:rPrChange w:id="478" w:author="kopas" w:date="2022-12-14T11:23:00Z">
                <w:rPr>
                  <w:rFonts w:ascii="Times New Roman" w:eastAsia="TimesNewRomanPSMT" w:hAnsi="Times New Roman"/>
                  <w:color w:val="231F20"/>
                  <w:highlight w:val="yellow"/>
                </w:rPr>
              </w:rPrChange>
            </w:rPr>
            <w:delText>1</w:delText>
          </w:r>
        </w:del>
      </w:ins>
      <w:ins w:id="479" w:author="Lai XF" w:date="2022-09-23T21:04:00Z">
        <w:del w:id="480" w:author="kopas" w:date="2022-12-14T11:25:00Z">
          <w:r w:rsidR="00AD45F2" w:rsidRPr="004F05B6" w:rsidDel="004F05B6">
            <w:rPr>
              <w:rFonts w:ascii="Times New Roman" w:eastAsia="TimesNewRomanPSMT" w:hAnsi="Times New Roman"/>
              <w:color w:val="231F20"/>
              <w:rPrChange w:id="481" w:author="kopas" w:date="2022-12-14T11:23:00Z">
                <w:rPr>
                  <w:rFonts w:ascii="Times New Roman" w:eastAsia="TimesNewRomanPSMT" w:hAnsi="Times New Roman"/>
                  <w:color w:val="231F20"/>
                  <w:highlight w:val="yellow"/>
                </w:rPr>
              </w:rPrChange>
            </w:rPr>
            <w:delText>276</w:delText>
          </w:r>
        </w:del>
      </w:ins>
      <w:ins w:id="482" w:author="Lai XF" w:date="2022-09-13T14:31:00Z">
        <w:del w:id="483" w:author="kopas" w:date="2022-12-14T11:25:00Z">
          <w:r w:rsidRPr="004F05B6" w:rsidDel="004F05B6">
            <w:rPr>
              <w:rFonts w:ascii="Times New Roman" w:eastAsia="TimesNewRomanPSMT" w:hAnsi="Times New Roman"/>
              <w:color w:val="231F20"/>
              <w:rPrChange w:id="484" w:author="kopas" w:date="2022-12-14T11:23:00Z">
                <w:rPr>
                  <w:rFonts w:ascii="Times New Roman" w:eastAsia="TimesNewRomanPSMT" w:hAnsi="Times New Roman"/>
                  <w:color w:val="231F20"/>
                  <w:highlight w:val="yellow"/>
                </w:rPr>
              </w:rPrChange>
            </w:rPr>
            <w:delText>)</w:delText>
          </w:r>
        </w:del>
      </w:ins>
      <w:ins w:id="485" w:author="Lai XF" w:date="2022-09-13T14:30:00Z">
        <w:del w:id="486" w:author="kopas" w:date="2022-12-14T11:25:00Z">
          <w:r w:rsidRPr="004F05B6" w:rsidDel="004F05B6">
            <w:rPr>
              <w:rFonts w:ascii="Times New Roman" w:eastAsia="TimesNewRomanPSMT" w:hAnsi="Times New Roman"/>
              <w:color w:val="231F20"/>
              <w:rPrChange w:id="487" w:author="kopas" w:date="2022-12-14T11:23:00Z">
                <w:rPr>
                  <w:rFonts w:ascii="Times New Roman" w:eastAsia="TimesNewRomanPSMT" w:hAnsi="Times New Roman"/>
                  <w:color w:val="231F20"/>
                  <w:highlight w:val="yellow"/>
                </w:rPr>
              </w:rPrChange>
            </w:rPr>
            <w:delText xml:space="preserve"> </w:delText>
          </w:r>
          <w:r w:rsidRPr="00BB2390" w:rsidDel="004F05B6">
            <w:rPr>
              <w:rFonts w:ascii="Times New Roman" w:eastAsia="TimesNewRomanPSMT" w:hAnsi="Times New Roman"/>
              <w:color w:val="231F20"/>
            </w:rPr>
            <w:delText xml:space="preserve">and </w:delText>
          </w:r>
        </w:del>
      </w:ins>
      <w:del w:id="488" w:author="kopas" w:date="2022-12-14T11:25:00Z">
        <w:r w:rsidRPr="00B82B0A" w:rsidDel="004F05B6">
          <w:rPr>
            <w:rFonts w:ascii="Times New Roman" w:eastAsia="TimesNewRomanPSMT" w:hAnsi="Times New Roman"/>
            <w:color w:val="231F20"/>
          </w:rPr>
          <w:delText xml:space="preserve">Patients </w:delText>
        </w:r>
      </w:del>
      <w:ins w:id="489" w:author="Lai XF" w:date="2022-09-13T14:31:00Z">
        <w:del w:id="490" w:author="kopas" w:date="2022-12-14T11:25:00Z">
          <w:r w:rsidRPr="00BB2390" w:rsidDel="004F05B6">
            <w:rPr>
              <w:rFonts w:ascii="Times New Roman" w:eastAsia="TimesNewRomanPSMT" w:hAnsi="Times New Roman"/>
              <w:color w:val="231F20"/>
            </w:rPr>
            <w:delText xml:space="preserve">patients </w:delText>
          </w:r>
        </w:del>
      </w:ins>
      <w:del w:id="491" w:author="kopas" w:date="2022-12-14T11:25:00Z">
        <w:r w:rsidRPr="00BB2390" w:rsidDel="004F05B6">
          <w:rPr>
            <w:rFonts w:ascii="Times New Roman" w:eastAsia="TimesNewRomanPSMT" w:hAnsi="Times New Roman"/>
            <w:color w:val="231F20"/>
          </w:rPr>
          <w:delText>suffering from severe diseases or conditions known to affect cognitive function (n=3636</w:delText>
        </w:r>
      </w:del>
      <w:ins w:id="492" w:author="Lai XF" w:date="2022-09-23T21:04:00Z">
        <w:del w:id="493" w:author="kopas" w:date="2022-12-14T11:25:00Z">
          <w:r w:rsidR="00AD45F2" w:rsidRPr="00BB2390" w:rsidDel="004F05B6">
            <w:rPr>
              <w:rFonts w:ascii="Times New Roman" w:eastAsia="TimesNewRomanPSMT" w:hAnsi="Times New Roman"/>
              <w:color w:val="231F20"/>
            </w:rPr>
            <w:delText>3223</w:delText>
          </w:r>
        </w:del>
      </w:ins>
      <w:del w:id="494" w:author="kopas" w:date="2022-12-14T11:25:00Z">
        <w:r w:rsidRPr="00BB2390" w:rsidDel="004F05B6">
          <w:rPr>
            <w:rFonts w:ascii="Times New Roman" w:eastAsia="TimesNewRomanPSMT" w:hAnsi="Times New Roman"/>
            <w:color w:val="231F20"/>
          </w:rPr>
          <w:delText xml:space="preserve">) were also excluded (e.g., depression, a history of </w:delText>
        </w:r>
        <w:bookmarkStart w:id="495" w:name="OLE_LINK115"/>
        <w:bookmarkStart w:id="496" w:name="OLE_LINK114"/>
        <w:r w:rsidRPr="00BB2390" w:rsidDel="004F05B6">
          <w:rPr>
            <w:rFonts w:ascii="Times New Roman" w:eastAsia="TimesNewRomanPSMT" w:hAnsi="Times New Roman"/>
            <w:color w:val="231F20"/>
          </w:rPr>
          <w:delText>traumatic</w:delText>
        </w:r>
        <w:r w:rsidRPr="00B72AB3" w:rsidDel="004F05B6">
          <w:rPr>
            <w:rFonts w:ascii="Times New Roman" w:eastAsia="TimesNewRomanPSMT" w:hAnsi="Times New Roman"/>
            <w:color w:val="231F20"/>
          </w:rPr>
          <w:delText xml:space="preserve"> </w:delText>
        </w:r>
        <w:bookmarkEnd w:id="495"/>
        <w:bookmarkEnd w:id="496"/>
        <w:r w:rsidRPr="00B72AB3" w:rsidDel="004F05B6">
          <w:rPr>
            <w:rFonts w:ascii="Times New Roman" w:eastAsia="TimesNewRomanPSMT" w:hAnsi="Times New Roman"/>
            <w:color w:val="231F20"/>
          </w:rPr>
          <w:delText>brain injury, cerebral infarction, or cerebrovascular disease</w:delText>
        </w:r>
        <w:r w:rsidRPr="00B72AB3" w:rsidDel="004F05B6">
          <w:rPr>
            <w:rFonts w:ascii="Times New Roman" w:hAnsi="Times New Roman"/>
            <w:color w:val="231F20"/>
          </w:rPr>
          <w:delText>,</w:delText>
        </w:r>
        <w:r w:rsidRPr="00B72AB3" w:rsidDel="004F05B6">
          <w:rPr>
            <w:rFonts w:ascii="Times New Roman" w:eastAsia="TimesNewRomanPSMT" w:hAnsi="Times New Roman"/>
            <w:color w:val="231F20"/>
          </w:rPr>
          <w:delText xml:space="preserve"> malignant tumors). Consistent with a previous study which </w:delText>
        </w:r>
      </w:del>
      <w:ins w:id="497" w:author="Lai XF" w:date="2022-09-14T19:10:00Z">
        <w:del w:id="498" w:author="kopas" w:date="2022-12-14T11:25:00Z">
          <w:r w:rsidRPr="00B72AB3" w:rsidDel="004F05B6">
            <w:rPr>
              <w:rFonts w:ascii="Times New Roman" w:eastAsia="TimesNewRomanPSMT" w:hAnsi="Times New Roman"/>
              <w:color w:val="231F20"/>
            </w:rPr>
            <w:delText xml:space="preserve">that </w:delText>
          </w:r>
        </w:del>
      </w:ins>
      <w:del w:id="499" w:author="kopas" w:date="2022-12-14T11:25:00Z">
        <w:r w:rsidRPr="00B72AB3" w:rsidDel="004F05B6">
          <w:rPr>
            <w:rFonts w:ascii="Times New Roman" w:eastAsia="TimesNewRomanPSMT" w:hAnsi="Times New Roman"/>
            <w:color w:val="231F20"/>
          </w:rPr>
          <w:delText xml:space="preserve">excluded participants with the 5% lowest cognitive scores, a cut-off point of 5 was used. </w:delText>
        </w:r>
        <w:r w:rsidRPr="00B72AB3" w:rsidDel="004F05B6">
          <w:rPr>
            <w:rFonts w:ascii="Times New Roman" w:hAnsi="Times New Roman"/>
            <w:noProof/>
            <w:color w:val="131413"/>
          </w:rPr>
          <w:delText>(18)</w:delText>
        </w:r>
        <w:r w:rsidRPr="00B72AB3" w:rsidDel="004F05B6">
          <w:rPr>
            <w:rFonts w:ascii="Times New Roman" w:hAnsi="Times New Roman"/>
            <w:color w:val="131413"/>
          </w:rPr>
          <w:delText xml:space="preserve"> </w:delText>
        </w:r>
        <w:r w:rsidRPr="00B72AB3" w:rsidDel="004F05B6">
          <w:rPr>
            <w:rFonts w:ascii="Times New Roman" w:eastAsia="TimesNewRomanPSMT" w:hAnsi="Times New Roman"/>
            <w:color w:val="231F20"/>
          </w:rPr>
          <w:delText xml:space="preserve">Individuals with a global </w:delText>
        </w:r>
        <w:bookmarkStart w:id="500" w:name="OLE_LINK2"/>
        <w:bookmarkStart w:id="501" w:name="OLE_LINK1"/>
        <w:r w:rsidRPr="00B72AB3" w:rsidDel="004F05B6">
          <w:rPr>
            <w:rFonts w:ascii="Times New Roman" w:eastAsia="TimesNewRomanPSMT" w:hAnsi="Times New Roman"/>
            <w:color w:val="231F20"/>
          </w:rPr>
          <w:delText xml:space="preserve">cognition </w:delText>
        </w:r>
        <w:bookmarkEnd w:id="500"/>
        <w:bookmarkEnd w:id="501"/>
        <w:r w:rsidRPr="00B72AB3" w:rsidDel="004F05B6">
          <w:rPr>
            <w:rFonts w:ascii="Times New Roman" w:eastAsia="TimesNewRomanPSMT" w:hAnsi="Times New Roman"/>
            <w:color w:val="231F20"/>
          </w:rPr>
          <w:delText xml:space="preserve">score of less than or equal to 5 </w:delText>
        </w:r>
        <w:bookmarkStart w:id="502" w:name="OLE_LINK7"/>
        <w:bookmarkStart w:id="503" w:name="OLE_LINK8"/>
        <w:r w:rsidRPr="00B72AB3" w:rsidDel="004F05B6">
          <w:rPr>
            <w:rFonts w:ascii="Times New Roman" w:eastAsia="TimesNewRomanPSMT" w:hAnsi="Times New Roman"/>
            <w:color w:val="231F20"/>
          </w:rPr>
          <w:delText>were</w:delText>
        </w:r>
        <w:bookmarkEnd w:id="502"/>
        <w:bookmarkEnd w:id="503"/>
        <w:r w:rsidRPr="00B72AB3" w:rsidDel="004F05B6">
          <w:rPr>
            <w:rFonts w:ascii="Times New Roman" w:eastAsia="TimesNewRomanPSMT" w:hAnsi="Times New Roman"/>
            <w:color w:val="231F20"/>
          </w:rPr>
          <w:delText xml:space="preserve"> excluded as the cognition function was too impaired for the participants to complete the cognitive tests or questionnaires (n=</w:delText>
        </w:r>
      </w:del>
      <w:ins w:id="504" w:author="Lai XF" w:date="2022-09-23T21:05:00Z">
        <w:del w:id="505" w:author="kopas" w:date="2022-12-14T11:25:00Z">
          <w:r w:rsidR="00AD45F2" w:rsidDel="004F05B6">
            <w:rPr>
              <w:rFonts w:ascii="Times New Roman" w:eastAsia="TimesNewRomanPSMT" w:hAnsi="Times New Roman"/>
              <w:color w:val="231F20"/>
            </w:rPr>
            <w:delText>839</w:delText>
          </w:r>
        </w:del>
      </w:ins>
      <w:del w:id="506" w:author="kopas" w:date="2022-12-14T11:25:00Z">
        <w:r w:rsidRPr="00B72AB3" w:rsidDel="004F05B6">
          <w:rPr>
            <w:rFonts w:ascii="Times New Roman" w:eastAsia="TimesNewRomanPSMT" w:hAnsi="Times New Roman"/>
            <w:color w:val="231F20"/>
          </w:rPr>
          <w:delText>992).</w:delText>
        </w:r>
      </w:del>
      <w:ins w:id="507" w:author="Lai XF" w:date="2022-09-06T14:14:00Z">
        <w:del w:id="508" w:author="kopas" w:date="2022-12-14T11:25:00Z">
          <w:r w:rsidRPr="00B72AB3" w:rsidDel="004F05B6">
            <w:rPr>
              <w:rFonts w:ascii="Times New Roman" w:eastAsia="TimesNewRomanPSMT" w:hAnsi="Times New Roman"/>
              <w:color w:val="231F20"/>
            </w:rPr>
            <w:delText xml:space="preserve"> </w:delText>
          </w:r>
        </w:del>
      </w:ins>
      <w:ins w:id="509" w:author="Lai XF" w:date="2022-09-14T17:06:00Z">
        <w:del w:id="510" w:author="kopas" w:date="2022-12-14T11:25:00Z">
          <w:r w:rsidRPr="004F05B6" w:rsidDel="004F05B6">
            <w:rPr>
              <w:rFonts w:ascii="Times New Roman" w:eastAsia="TimesNewRomanPSMT" w:hAnsi="Times New Roman"/>
              <w:color w:val="231F20"/>
              <w:rPrChange w:id="511" w:author="kopas" w:date="2022-12-14T11:24:00Z">
                <w:rPr>
                  <w:rFonts w:ascii="Times New Roman" w:eastAsia="TimesNewRomanPSMT" w:hAnsi="Times New Roman"/>
                  <w:color w:val="231F20"/>
                  <w:highlight w:val="yellow"/>
                </w:rPr>
              </w:rPrChange>
            </w:rPr>
            <w:delText>During the follow-up</w:delText>
          </w:r>
        </w:del>
      </w:ins>
      <w:ins w:id="512" w:author="Lai XF" w:date="2022-09-06T14:26:00Z">
        <w:del w:id="513" w:author="kopas" w:date="2022-12-14T11:25:00Z">
          <w:r w:rsidRPr="004F05B6" w:rsidDel="004F05B6">
            <w:rPr>
              <w:rFonts w:ascii="Times New Roman" w:eastAsia="TimesNewRomanPSMT" w:hAnsi="Times New Roman"/>
              <w:color w:val="231F20"/>
              <w:rPrChange w:id="514" w:author="kopas" w:date="2022-12-14T11:24:00Z">
                <w:rPr>
                  <w:rFonts w:ascii="Times New Roman" w:eastAsia="TimesNewRomanPSMT" w:hAnsi="Times New Roman"/>
                  <w:color w:val="231F20"/>
                  <w:highlight w:val="yellow"/>
                </w:rPr>
              </w:rPrChange>
            </w:rPr>
            <w:delText xml:space="preserve">, </w:delText>
          </w:r>
        </w:del>
      </w:ins>
      <w:ins w:id="515" w:author="Lai XF" w:date="2022-09-06T14:39:00Z">
        <w:del w:id="516" w:author="kopas" w:date="2022-12-14T11:25:00Z">
          <w:r w:rsidRPr="004F05B6" w:rsidDel="004F05B6">
            <w:rPr>
              <w:rFonts w:ascii="Times New Roman" w:eastAsia="TimesNewRomanPSMT" w:hAnsi="Times New Roman"/>
              <w:color w:val="231F20"/>
              <w:rPrChange w:id="517" w:author="kopas" w:date="2022-12-14T11:24:00Z">
                <w:rPr>
                  <w:rFonts w:ascii="Times New Roman" w:eastAsia="TimesNewRomanPSMT" w:hAnsi="Times New Roman"/>
                  <w:color w:val="231F20"/>
                  <w:highlight w:val="yellow"/>
                </w:rPr>
              </w:rPrChange>
            </w:rPr>
            <w:delText>individuals</w:delText>
          </w:r>
        </w:del>
      </w:ins>
      <w:ins w:id="518" w:author="Lai XF" w:date="2022-09-06T14:26:00Z">
        <w:del w:id="519" w:author="kopas" w:date="2022-12-14T11:25:00Z">
          <w:r w:rsidRPr="004F05B6" w:rsidDel="004F05B6">
            <w:rPr>
              <w:rFonts w:ascii="Times New Roman" w:eastAsia="TimesNewRomanPSMT" w:hAnsi="Times New Roman"/>
              <w:color w:val="231F20"/>
              <w:rPrChange w:id="520" w:author="kopas" w:date="2022-12-14T11:24:00Z">
                <w:rPr>
                  <w:rFonts w:ascii="Times New Roman" w:eastAsia="TimesNewRomanPSMT" w:hAnsi="Times New Roman"/>
                  <w:color w:val="231F20"/>
                  <w:highlight w:val="yellow"/>
                </w:rPr>
              </w:rPrChange>
            </w:rPr>
            <w:delText xml:space="preserve"> </w:delText>
          </w:r>
        </w:del>
      </w:ins>
      <w:ins w:id="521" w:author="Lai XF" w:date="2022-09-06T14:40:00Z">
        <w:del w:id="522" w:author="kopas" w:date="2022-12-14T11:25:00Z">
          <w:r w:rsidRPr="004F05B6" w:rsidDel="004F05B6">
            <w:rPr>
              <w:rFonts w:ascii="Times New Roman" w:eastAsia="TimesNewRomanPSMT" w:hAnsi="Times New Roman"/>
              <w:color w:val="231F20"/>
              <w:rPrChange w:id="523" w:author="kopas" w:date="2022-12-14T11:24:00Z">
                <w:rPr>
                  <w:rFonts w:ascii="Times New Roman" w:eastAsia="TimesNewRomanPSMT" w:hAnsi="Times New Roman"/>
                  <w:color w:val="231F20"/>
                  <w:highlight w:val="yellow"/>
                </w:rPr>
              </w:rPrChange>
            </w:rPr>
            <w:delText xml:space="preserve">without cognitive </w:delText>
          </w:r>
        </w:del>
      </w:ins>
      <w:ins w:id="524" w:author="Lai XF" w:date="2022-09-06T14:41:00Z">
        <w:del w:id="525" w:author="kopas" w:date="2022-12-14T11:25:00Z">
          <w:r w:rsidRPr="004F05B6" w:rsidDel="004F05B6">
            <w:rPr>
              <w:rFonts w:ascii="Times New Roman" w:eastAsia="TimesNewRomanPSMT" w:hAnsi="Times New Roman"/>
              <w:color w:val="231F20"/>
              <w:rPrChange w:id="526" w:author="kopas" w:date="2022-12-14T11:24:00Z">
                <w:rPr>
                  <w:rFonts w:ascii="Times New Roman" w:eastAsia="TimesNewRomanPSMT" w:hAnsi="Times New Roman"/>
                  <w:color w:val="231F20"/>
                  <w:highlight w:val="yellow"/>
                </w:rPr>
              </w:rPrChange>
            </w:rPr>
            <w:delText>score</w:delText>
          </w:r>
        </w:del>
      </w:ins>
      <w:ins w:id="527" w:author="Lai XF" w:date="2022-09-14T19:11:00Z">
        <w:del w:id="528" w:author="kopas" w:date="2022-12-14T11:25:00Z">
          <w:r w:rsidRPr="004F05B6" w:rsidDel="004F05B6">
            <w:rPr>
              <w:rFonts w:ascii="Times New Roman" w:eastAsia="TimesNewRomanPSMT" w:hAnsi="Times New Roman"/>
              <w:color w:val="231F20"/>
              <w:rPrChange w:id="529" w:author="kopas" w:date="2022-12-14T11:24:00Z">
                <w:rPr>
                  <w:rFonts w:ascii="Times New Roman" w:eastAsia="TimesNewRomanPSMT" w:hAnsi="Times New Roman"/>
                  <w:color w:val="231F20"/>
                  <w:highlight w:val="yellow"/>
                </w:rPr>
              </w:rPrChange>
            </w:rPr>
            <w:delText>s</w:delText>
          </w:r>
        </w:del>
      </w:ins>
      <w:ins w:id="530" w:author="Lai XF" w:date="2022-09-06T14:26:00Z">
        <w:del w:id="531" w:author="kopas" w:date="2022-12-14T11:25:00Z">
          <w:r w:rsidRPr="004F05B6" w:rsidDel="004F05B6">
            <w:rPr>
              <w:rFonts w:ascii="Times New Roman" w:eastAsia="TimesNewRomanPSMT" w:hAnsi="Times New Roman"/>
              <w:color w:val="231F20"/>
              <w:rPrChange w:id="532" w:author="kopas" w:date="2022-12-14T11:24:00Z">
                <w:rPr>
                  <w:rFonts w:ascii="Times New Roman" w:eastAsia="TimesNewRomanPSMT" w:hAnsi="Times New Roman"/>
                  <w:color w:val="231F20"/>
                  <w:highlight w:val="yellow"/>
                </w:rPr>
              </w:rPrChange>
            </w:rPr>
            <w:delText xml:space="preserve"> at </w:delText>
          </w:r>
        </w:del>
      </w:ins>
      <w:ins w:id="533" w:author="Lai XF" w:date="2022-09-06T14:41:00Z">
        <w:del w:id="534" w:author="kopas" w:date="2022-12-14T11:25:00Z">
          <w:r w:rsidRPr="004F05B6" w:rsidDel="004F05B6">
            <w:rPr>
              <w:rFonts w:ascii="Times New Roman" w:eastAsia="TimesNewRomanPSMT" w:hAnsi="Times New Roman"/>
              <w:color w:val="231F20"/>
              <w:rPrChange w:id="535" w:author="kopas" w:date="2022-12-14T11:24:00Z">
                <w:rPr>
                  <w:rFonts w:ascii="Times New Roman" w:eastAsia="TimesNewRomanPSMT" w:hAnsi="Times New Roman"/>
                  <w:color w:val="231F20"/>
                  <w:highlight w:val="yellow"/>
                </w:rPr>
              </w:rPrChange>
            </w:rPr>
            <w:delText>any wave</w:delText>
          </w:r>
        </w:del>
      </w:ins>
      <w:ins w:id="536" w:author="Lai XF" w:date="2022-09-06T14:26:00Z">
        <w:del w:id="537" w:author="kopas" w:date="2022-12-14T11:25:00Z">
          <w:r w:rsidRPr="004F05B6" w:rsidDel="004F05B6">
            <w:rPr>
              <w:rFonts w:ascii="Times New Roman" w:eastAsia="TimesNewRomanPSMT" w:hAnsi="Times New Roman"/>
              <w:color w:val="231F20"/>
              <w:rPrChange w:id="538" w:author="kopas" w:date="2022-12-14T11:24:00Z">
                <w:rPr>
                  <w:rFonts w:ascii="Times New Roman" w:eastAsia="TimesNewRomanPSMT" w:hAnsi="Times New Roman"/>
                  <w:color w:val="231F20"/>
                  <w:highlight w:val="yellow"/>
                </w:rPr>
              </w:rPrChange>
            </w:rPr>
            <w:delText xml:space="preserve"> were also excluded</w:delText>
          </w:r>
        </w:del>
      </w:ins>
      <w:ins w:id="539" w:author="Lai XF" w:date="2022-09-06T14:39:00Z">
        <w:del w:id="540" w:author="kopas" w:date="2022-12-14T11:25:00Z">
          <w:r w:rsidRPr="004F05B6" w:rsidDel="004F05B6">
            <w:rPr>
              <w:rFonts w:ascii="Times New Roman" w:eastAsia="TimesNewRomanPSMT" w:hAnsi="Times New Roman"/>
              <w:color w:val="231F20"/>
              <w:rPrChange w:id="541" w:author="kopas" w:date="2022-12-14T11:24:00Z">
                <w:rPr>
                  <w:rFonts w:ascii="Times New Roman" w:eastAsia="TimesNewRomanPSMT" w:hAnsi="Times New Roman"/>
                  <w:color w:val="231F20"/>
                  <w:highlight w:val="yellow"/>
                </w:rPr>
              </w:rPrChange>
            </w:rPr>
            <w:delText xml:space="preserve"> (n=</w:delText>
          </w:r>
        </w:del>
      </w:ins>
      <w:ins w:id="542" w:author="Lai XF" w:date="2022-09-23T21:05:00Z">
        <w:del w:id="543" w:author="kopas" w:date="2022-12-14T11:25:00Z">
          <w:r w:rsidR="00AD45F2" w:rsidRPr="004F05B6" w:rsidDel="004F05B6">
            <w:rPr>
              <w:rFonts w:ascii="Times New Roman" w:eastAsia="TimesNewRomanPSMT" w:hAnsi="Times New Roman"/>
              <w:color w:val="231F20"/>
              <w:rPrChange w:id="544" w:author="kopas" w:date="2022-12-14T11:24:00Z">
                <w:rPr>
                  <w:rFonts w:ascii="Times New Roman" w:eastAsia="TimesNewRomanPSMT" w:hAnsi="Times New Roman"/>
                  <w:color w:val="231F20"/>
                  <w:highlight w:val="yellow"/>
                </w:rPr>
              </w:rPrChange>
            </w:rPr>
            <w:delText>702</w:delText>
          </w:r>
        </w:del>
      </w:ins>
      <w:ins w:id="545" w:author="Lai XF" w:date="2022-09-06T14:39:00Z">
        <w:del w:id="546" w:author="kopas" w:date="2022-12-14T11:25:00Z">
          <w:r w:rsidRPr="004F05B6" w:rsidDel="004F05B6">
            <w:rPr>
              <w:rFonts w:ascii="Times New Roman" w:eastAsia="TimesNewRomanPSMT" w:hAnsi="Times New Roman"/>
              <w:color w:val="231F20"/>
              <w:rPrChange w:id="547" w:author="kopas" w:date="2022-12-14T11:24:00Z">
                <w:rPr>
                  <w:rFonts w:ascii="Times New Roman" w:eastAsia="TimesNewRomanPSMT" w:hAnsi="Times New Roman"/>
                  <w:color w:val="231F20"/>
                  <w:highlight w:val="yellow"/>
                </w:rPr>
              </w:rPrChange>
            </w:rPr>
            <w:delText>)</w:delText>
          </w:r>
        </w:del>
      </w:ins>
      <w:bookmarkEnd w:id="469"/>
      <w:ins w:id="548" w:author="Lai XF" w:date="2022-09-13T11:10:00Z">
        <w:del w:id="549" w:author="kopas" w:date="2022-12-14T11:25:00Z">
          <w:r w:rsidRPr="004F05B6" w:rsidDel="004F05B6">
            <w:rPr>
              <w:rFonts w:ascii="Times New Roman" w:eastAsia="TimesNewRomanPSMT" w:hAnsi="Times New Roman"/>
              <w:color w:val="231F20"/>
              <w:rPrChange w:id="550" w:author="kopas" w:date="2022-12-14T11:24:00Z">
                <w:rPr>
                  <w:rFonts w:ascii="Times New Roman" w:eastAsia="TimesNewRomanPSMT" w:hAnsi="Times New Roman"/>
                  <w:color w:val="231F20"/>
                  <w:highlight w:val="yellow"/>
                </w:rPr>
              </w:rPrChange>
            </w:rPr>
            <w:delText>,</w:delText>
          </w:r>
        </w:del>
      </w:ins>
      <w:ins w:id="551" w:author="Lai XF" w:date="2022-09-13T11:11:00Z">
        <w:del w:id="552" w:author="kopas" w:date="2022-12-14T11:25:00Z">
          <w:r w:rsidRPr="004F05B6" w:rsidDel="004F05B6">
            <w:rPr>
              <w:rFonts w:ascii="Times New Roman" w:eastAsia="TimesNewRomanPSMT" w:hAnsi="Times New Roman"/>
              <w:color w:val="231F20"/>
              <w:rPrChange w:id="553" w:author="kopas" w:date="2022-12-14T11:24:00Z">
                <w:rPr>
                  <w:rFonts w:ascii="Times New Roman" w:eastAsia="TimesNewRomanPSMT" w:hAnsi="Times New Roman"/>
                  <w:color w:val="231F20"/>
                  <w:highlight w:val="yellow"/>
                </w:rPr>
              </w:rPrChange>
            </w:rPr>
            <w:delText xml:space="preserve"> including </w:delText>
          </w:r>
        </w:del>
      </w:ins>
      <w:ins w:id="554" w:author="Lai XF" w:date="2022-09-13T11:12:00Z">
        <w:del w:id="555" w:author="kopas" w:date="2022-12-14T11:25:00Z">
          <w:r w:rsidRPr="004F05B6" w:rsidDel="004F05B6">
            <w:rPr>
              <w:rFonts w:ascii="Times New Roman" w:eastAsia="TimesNewRomanPSMT" w:hAnsi="Times New Roman"/>
              <w:color w:val="231F20"/>
              <w:rPrChange w:id="556" w:author="kopas" w:date="2022-12-14T11:24:00Z">
                <w:rPr>
                  <w:rFonts w:ascii="Times New Roman" w:eastAsia="TimesNewRomanPSMT" w:hAnsi="Times New Roman"/>
                  <w:color w:val="231F20"/>
                  <w:highlight w:val="yellow"/>
                </w:rPr>
              </w:rPrChange>
            </w:rPr>
            <w:delText>2</w:delText>
          </w:r>
        </w:del>
      </w:ins>
      <w:ins w:id="557" w:author="Lai XF" w:date="2022-09-23T21:05:00Z">
        <w:del w:id="558" w:author="kopas" w:date="2022-12-14T11:25:00Z">
          <w:r w:rsidR="00AD45F2" w:rsidRPr="004F05B6" w:rsidDel="004F05B6">
            <w:rPr>
              <w:rFonts w:ascii="Times New Roman" w:eastAsia="TimesNewRomanPSMT" w:hAnsi="Times New Roman"/>
              <w:color w:val="231F20"/>
              <w:rPrChange w:id="559" w:author="kopas" w:date="2022-12-14T11:24:00Z">
                <w:rPr>
                  <w:rFonts w:ascii="Times New Roman" w:eastAsia="TimesNewRomanPSMT" w:hAnsi="Times New Roman"/>
                  <w:color w:val="231F20"/>
                  <w:highlight w:val="yellow"/>
                </w:rPr>
              </w:rPrChange>
            </w:rPr>
            <w:delText>10</w:delText>
          </w:r>
        </w:del>
      </w:ins>
      <w:ins w:id="560" w:author="Lai XF" w:date="2022-09-13T11:12:00Z">
        <w:del w:id="561" w:author="kopas" w:date="2022-12-14T11:25:00Z">
          <w:r w:rsidRPr="004F05B6" w:rsidDel="004F05B6">
            <w:rPr>
              <w:rFonts w:ascii="Times New Roman" w:eastAsia="TimesNewRomanPSMT" w:hAnsi="Times New Roman"/>
              <w:color w:val="231F20"/>
              <w:rPrChange w:id="562" w:author="kopas" w:date="2022-12-14T11:24:00Z">
                <w:rPr>
                  <w:rFonts w:ascii="Times New Roman" w:eastAsia="TimesNewRomanPSMT" w:hAnsi="Times New Roman"/>
                  <w:color w:val="231F20"/>
                  <w:highlight w:val="yellow"/>
                </w:rPr>
              </w:rPrChange>
            </w:rPr>
            <w:delText xml:space="preserve"> subjects</w:delText>
          </w:r>
        </w:del>
      </w:ins>
      <w:ins w:id="563" w:author="Lai XF" w:date="2022-09-13T11:13:00Z">
        <w:del w:id="564" w:author="kopas" w:date="2022-12-14T11:25:00Z">
          <w:r w:rsidRPr="004F05B6" w:rsidDel="004F05B6">
            <w:rPr>
              <w:rFonts w:ascii="Times New Roman" w:eastAsia="TimesNewRomanPSMT" w:hAnsi="Times New Roman"/>
              <w:color w:val="231F20"/>
              <w:rPrChange w:id="565" w:author="kopas" w:date="2022-12-14T11:24:00Z">
                <w:rPr>
                  <w:rFonts w:ascii="Times New Roman" w:eastAsia="TimesNewRomanPSMT" w:hAnsi="Times New Roman"/>
                  <w:color w:val="231F20"/>
                  <w:highlight w:val="yellow"/>
                </w:rPr>
              </w:rPrChange>
            </w:rPr>
            <w:delText xml:space="preserve"> who were lost to follow-up because of death</w:delText>
          </w:r>
        </w:del>
      </w:ins>
      <w:ins w:id="566" w:author="Lai XF" w:date="2022-09-14T17:07:00Z">
        <w:del w:id="567" w:author="kopas" w:date="2022-12-14T11:25:00Z">
          <w:r w:rsidRPr="004F05B6" w:rsidDel="004F05B6">
            <w:rPr>
              <w:rFonts w:ascii="Times New Roman" w:eastAsia="TimesNewRomanPSMT" w:hAnsi="Times New Roman"/>
              <w:color w:val="231F20"/>
              <w:rPrChange w:id="568" w:author="kopas" w:date="2022-12-14T11:24:00Z">
                <w:rPr>
                  <w:rFonts w:ascii="Times New Roman" w:eastAsia="TimesNewRomanPSMT" w:hAnsi="Times New Roman"/>
                  <w:color w:val="231F20"/>
                  <w:highlight w:val="yellow"/>
                </w:rPr>
              </w:rPrChange>
            </w:rPr>
            <w:delText>. Finally, a</w:delText>
          </w:r>
        </w:del>
      </w:ins>
      <w:ins w:id="569" w:author="Lai XF" w:date="2022-09-14T17:08:00Z">
        <w:del w:id="570" w:author="kopas" w:date="2022-12-14T11:25:00Z">
          <w:r w:rsidRPr="004F05B6" w:rsidDel="004F05B6">
            <w:rPr>
              <w:rFonts w:ascii="Times New Roman" w:eastAsia="TimesNewRomanPSMT" w:hAnsi="Times New Roman"/>
              <w:color w:val="231F20"/>
              <w:rPrChange w:id="571" w:author="kopas" w:date="2022-12-14T11:24:00Z">
                <w:rPr>
                  <w:rFonts w:ascii="Times New Roman" w:eastAsia="TimesNewRomanPSMT" w:hAnsi="Times New Roman"/>
                  <w:color w:val="231F20"/>
                  <w:highlight w:val="yellow"/>
                </w:rPr>
              </w:rPrChange>
            </w:rPr>
            <w:delText xml:space="preserve"> complete case approach was used to address missing data for primary analyses</w:delText>
          </w:r>
        </w:del>
      </w:ins>
      <w:ins w:id="572" w:author="Lai XF" w:date="2022-09-13T14:33:00Z">
        <w:del w:id="573" w:author="kopas" w:date="2022-12-14T11:25:00Z">
          <w:r w:rsidRPr="004F05B6" w:rsidDel="004F05B6">
            <w:rPr>
              <w:rFonts w:ascii="Times New Roman" w:eastAsia="TimesNewRomanPSMT" w:hAnsi="Times New Roman"/>
              <w:color w:val="231F20"/>
              <w:rPrChange w:id="574" w:author="kopas" w:date="2022-12-14T11:24:00Z">
                <w:rPr>
                  <w:rFonts w:ascii="Times New Roman" w:eastAsia="TimesNewRomanPSMT" w:hAnsi="Times New Roman"/>
                  <w:color w:val="231F20"/>
                  <w:highlight w:val="yellow"/>
                </w:rPr>
              </w:rPrChange>
            </w:rPr>
            <w:delText xml:space="preserve"> (</w:delText>
          </w:r>
          <w:r w:rsidRPr="004F05B6" w:rsidDel="004F05B6">
            <w:rPr>
              <w:rFonts w:ascii="Times New Roman" w:eastAsia="TimesNewRomanPSMT" w:hAnsi="Times New Roman"/>
              <w:b/>
              <w:bCs/>
              <w:color w:val="231F20"/>
              <w:rPrChange w:id="575" w:author="kopas" w:date="2022-12-14T11:24:00Z">
                <w:rPr>
                  <w:rFonts w:ascii="Times New Roman" w:eastAsia="TimesNewRomanPSMT" w:hAnsi="Times New Roman"/>
                  <w:b/>
                  <w:bCs/>
                  <w:color w:val="231F20"/>
                  <w:highlight w:val="yellow"/>
                </w:rPr>
              </w:rPrChange>
            </w:rPr>
            <w:delText>Figure 1</w:delText>
          </w:r>
          <w:r w:rsidRPr="004F05B6" w:rsidDel="004F05B6">
            <w:rPr>
              <w:rFonts w:ascii="Times New Roman" w:eastAsia="TimesNewRomanPSMT" w:hAnsi="Times New Roman"/>
              <w:color w:val="231F20"/>
              <w:rPrChange w:id="576" w:author="kopas" w:date="2022-12-14T11:24:00Z">
                <w:rPr>
                  <w:rFonts w:ascii="Times New Roman" w:eastAsia="TimesNewRomanPSMT" w:hAnsi="Times New Roman"/>
                  <w:color w:val="231F20"/>
                  <w:highlight w:val="yellow"/>
                </w:rPr>
              </w:rPrChange>
            </w:rPr>
            <w:delText>)</w:delText>
          </w:r>
        </w:del>
      </w:ins>
      <w:ins w:id="577" w:author="Lai XF" w:date="2022-09-06T14:45:00Z">
        <w:del w:id="578" w:author="kopas" w:date="2022-12-14T11:25:00Z">
          <w:r w:rsidRPr="004F05B6" w:rsidDel="004F05B6">
            <w:rPr>
              <w:rFonts w:ascii="Times New Roman" w:eastAsia="TimesNewRomanPSMT" w:hAnsi="Times New Roman"/>
              <w:color w:val="231F20"/>
              <w:rPrChange w:id="579" w:author="kopas" w:date="2022-12-14T11:24:00Z">
                <w:rPr>
                  <w:rFonts w:ascii="Times New Roman" w:eastAsia="TimesNewRomanPSMT" w:hAnsi="Times New Roman"/>
                  <w:color w:val="231F20"/>
                  <w:highlight w:val="yellow"/>
                </w:rPr>
              </w:rPrChange>
            </w:rPr>
            <w:delText>.</w:delText>
          </w:r>
        </w:del>
      </w:ins>
      <w:del w:id="580" w:author="kopas" w:date="2022-12-14T11:25:00Z">
        <w:r w:rsidRPr="00B72AB3" w:rsidDel="004F05B6">
          <w:rPr>
            <w:rFonts w:ascii="Times New Roman" w:eastAsia="TimesNewRomanPSMT" w:hAnsi="Times New Roman"/>
            <w:color w:val="231F20"/>
          </w:rPr>
          <w:delText xml:space="preserve"> </w:delText>
        </w:r>
        <w:bookmarkStart w:id="581" w:name="OLE_LINK215"/>
        <w:bookmarkStart w:id="582" w:name="OLE_LINK214"/>
        <w:r w:rsidRPr="00B72AB3" w:rsidDel="004F05B6">
          <w:rPr>
            <w:rFonts w:ascii="Times New Roman" w:eastAsia="TimesNewRomanPSMT" w:hAnsi="Times New Roman"/>
            <w:color w:val="231F20"/>
          </w:rPr>
          <w:delText>The survey was approved</w:delText>
        </w:r>
        <w:bookmarkEnd w:id="581"/>
        <w:bookmarkEnd w:id="582"/>
        <w:r w:rsidRPr="00B72AB3" w:rsidDel="004F05B6">
          <w:rPr>
            <w:rFonts w:ascii="Times New Roman" w:eastAsia="TimesNewRomanPSMT" w:hAnsi="Times New Roman"/>
            <w:color w:val="231F20"/>
          </w:rPr>
          <w:delText xml:space="preserve"> by the Institutional Review Board (IRB00001052-11015). </w:delText>
        </w:r>
        <w:bookmarkStart w:id="583" w:name="OLE_LINK217"/>
        <w:bookmarkStart w:id="584" w:name="OLE_LINK216"/>
        <w:r w:rsidRPr="00B72AB3" w:rsidDel="004F05B6">
          <w:rPr>
            <w:rFonts w:ascii="Times New Roman" w:eastAsia="TimesNewRomanPSMT" w:hAnsi="Times New Roman"/>
            <w:color w:val="231F20"/>
          </w:rPr>
          <w:delText>Written informed consent was provided by all subjects at each study visit</w:delText>
        </w:r>
        <w:bookmarkEnd w:id="583"/>
        <w:bookmarkEnd w:id="584"/>
        <w:r w:rsidRPr="00B72AB3" w:rsidDel="004F05B6">
          <w:rPr>
            <w:rFonts w:ascii="Times New Roman" w:eastAsia="TimesNewRomanPSMT" w:hAnsi="Times New Roman"/>
            <w:color w:val="231F20"/>
          </w:rPr>
          <w:delText>.</w:delText>
        </w:r>
      </w:del>
    </w:p>
    <w:p w14:paraId="121F51D6" w14:textId="1CB3445C" w:rsidR="00D81EA3" w:rsidRPr="00B72AB3" w:rsidDel="004F05B6" w:rsidRDefault="00D81EA3">
      <w:pPr>
        <w:keepNext/>
        <w:snapToGrid w:val="0"/>
        <w:rPr>
          <w:del w:id="585" w:author="kopas" w:date="2022-12-14T11:25:00Z"/>
          <w:rFonts w:ascii="Times New Roman" w:eastAsiaTheme="minorHAnsi" w:hAnsi="Times New Roman"/>
          <w:b/>
          <w:bCs/>
          <w:color w:val="231F20"/>
        </w:rPr>
        <w:pPrChange w:id="586" w:author="kopas" w:date="2022-12-14T11:25:00Z">
          <w:pPr>
            <w:snapToGrid w:val="0"/>
          </w:pPr>
        </w:pPrChange>
      </w:pPr>
      <w:del w:id="587" w:author="kopas" w:date="2022-12-14T11:25:00Z">
        <w:r w:rsidRPr="00B72AB3" w:rsidDel="004F05B6">
          <w:rPr>
            <w:rFonts w:ascii="Times New Roman" w:eastAsiaTheme="minorHAnsi" w:hAnsi="Times New Roman"/>
            <w:b/>
            <w:bCs/>
            <w:color w:val="231F20"/>
          </w:rPr>
          <w:delText>Measurement of PEF</w:delText>
        </w:r>
      </w:del>
    </w:p>
    <w:p w14:paraId="56933E81" w14:textId="2ACD2918" w:rsidR="00D81EA3" w:rsidRPr="00B72AB3" w:rsidDel="004F05B6" w:rsidRDefault="00D81EA3">
      <w:pPr>
        <w:keepNext/>
        <w:snapToGrid w:val="0"/>
        <w:rPr>
          <w:del w:id="588" w:author="kopas" w:date="2022-12-14T11:25:00Z"/>
          <w:rFonts w:ascii="Times New Roman" w:eastAsia="TimesNewRomanPSMT" w:hAnsi="Times New Roman"/>
          <w:color w:val="231F20"/>
        </w:rPr>
        <w:pPrChange w:id="589" w:author="kopas" w:date="2022-12-14T11:25:00Z">
          <w:pPr>
            <w:snapToGrid w:val="0"/>
          </w:pPr>
        </w:pPrChange>
      </w:pPr>
      <w:bookmarkStart w:id="590" w:name="OLE_LINK116"/>
      <w:bookmarkStart w:id="591" w:name="OLE_LINK117"/>
      <w:ins w:id="592" w:author="Lai XF" w:date="2022-09-08T08:20:00Z">
        <w:del w:id="593" w:author="kopas" w:date="2022-12-14T11:25:00Z">
          <w:r w:rsidRPr="004F05B6" w:rsidDel="004F05B6">
            <w:rPr>
              <w:rFonts w:ascii="Times New Roman" w:eastAsia="TimesNewRomanPSMT" w:hAnsi="Times New Roman"/>
              <w:color w:val="231F20"/>
              <w:rPrChange w:id="594" w:author="kopas" w:date="2022-12-14T11:24:00Z">
                <w:rPr>
                  <w:rFonts w:ascii="Times New Roman" w:eastAsia="TimesNewRomanPSMT" w:hAnsi="Times New Roman"/>
                  <w:color w:val="231F20"/>
                  <w:highlight w:val="yellow"/>
                </w:rPr>
              </w:rPrChange>
            </w:rPr>
            <w:delText xml:space="preserve">PEF is commonly used to check pulmonary ventilation function, which </w:delText>
          </w:r>
          <w:bookmarkStart w:id="595" w:name="OLE_LINK262"/>
          <w:r w:rsidRPr="004F05B6" w:rsidDel="004F05B6">
            <w:rPr>
              <w:rFonts w:ascii="Times New Roman" w:eastAsia="TimesNewRomanPSMT" w:hAnsi="Times New Roman"/>
              <w:color w:val="231F20"/>
              <w:rPrChange w:id="596" w:author="kopas" w:date="2022-12-14T11:24:00Z">
                <w:rPr>
                  <w:rFonts w:ascii="Times New Roman" w:eastAsia="TimesNewRomanPSMT" w:hAnsi="Times New Roman"/>
                  <w:color w:val="231F20"/>
                  <w:highlight w:val="yellow"/>
                </w:rPr>
              </w:rPrChange>
            </w:rPr>
            <w:delText>has a good correlation with forced expiratory volume in the first second (FEV1)</w:delText>
          </w:r>
          <w:bookmarkEnd w:id="595"/>
          <w:r w:rsidRPr="004F05B6" w:rsidDel="004F05B6">
            <w:rPr>
              <w:rFonts w:ascii="Times New Roman" w:eastAsia="TimesNewRomanPSMT" w:hAnsi="Times New Roman"/>
              <w:color w:val="231F20"/>
              <w:rPrChange w:id="597" w:author="kopas" w:date="2022-12-14T11:24:00Z">
                <w:rPr>
                  <w:rFonts w:ascii="Times New Roman" w:eastAsia="TimesNewRomanPSMT" w:hAnsi="Times New Roman"/>
                  <w:color w:val="231F20"/>
                  <w:highlight w:val="yellow"/>
                </w:rPr>
              </w:rPrChange>
            </w:rPr>
            <w:delText xml:space="preserve"> and can better reflect the patency of the airway</w:delText>
          </w:r>
        </w:del>
      </w:ins>
      <w:ins w:id="598" w:author="Lai XF" w:date="2022-09-08T08:23:00Z">
        <w:del w:id="599" w:author="kopas" w:date="2022-12-14T11:25:00Z">
          <w:r w:rsidRPr="004F05B6" w:rsidDel="004F05B6">
            <w:rPr>
              <w:rFonts w:ascii="Times New Roman" w:eastAsia="TimesNewRomanPSMT" w:hAnsi="Times New Roman"/>
              <w:color w:val="231F20"/>
              <w:rPrChange w:id="600" w:author="kopas" w:date="2022-12-14T11:24:00Z">
                <w:rPr>
                  <w:rFonts w:ascii="Times New Roman" w:eastAsia="TimesNewRomanPSMT" w:hAnsi="Times New Roman"/>
                  <w:color w:val="231F20"/>
                  <w:highlight w:val="yellow"/>
                </w:rPr>
              </w:rPrChange>
            </w:rPr>
            <w:delText>,</w:delText>
          </w:r>
        </w:del>
      </w:ins>
      <w:ins w:id="601" w:author="Lai XF" w:date="2022-09-08T08:20:00Z">
        <w:del w:id="602" w:author="kopas" w:date="2022-12-14T11:25:00Z">
          <w:r w:rsidRPr="004F05B6" w:rsidDel="004F05B6">
            <w:rPr>
              <w:rFonts w:ascii="Times New Roman" w:eastAsia="TimesNewRomanPSMT" w:hAnsi="Times New Roman"/>
              <w:color w:val="231F20"/>
              <w:rPrChange w:id="603" w:author="kopas" w:date="2022-12-14T11:24:00Z">
                <w:rPr>
                  <w:rFonts w:ascii="Times New Roman" w:eastAsia="TimesNewRomanPSMT" w:hAnsi="Times New Roman"/>
                  <w:color w:val="231F20"/>
                  <w:highlight w:val="yellow"/>
                </w:rPr>
              </w:rPrChange>
            </w:rPr>
            <w:delText xml:space="preserve"> measure the function of the large airway and understand the respiratory muscle strength</w:delText>
          </w:r>
        </w:del>
      </w:ins>
      <w:ins w:id="604" w:author="Lai XF" w:date="2022-09-08T08:23:00Z">
        <w:del w:id="605" w:author="kopas" w:date="2022-12-14T11:25:00Z">
          <w:r w:rsidRPr="004F05B6" w:rsidDel="004F05B6">
            <w:rPr>
              <w:rFonts w:ascii="Times New Roman" w:eastAsia="TimesNewRomanPSMT" w:hAnsi="Times New Roman"/>
              <w:color w:val="231F20"/>
              <w:rPrChange w:id="606" w:author="kopas" w:date="2022-12-14T11:24:00Z">
                <w:rPr>
                  <w:rFonts w:ascii="Times New Roman" w:eastAsia="TimesNewRomanPSMT" w:hAnsi="Times New Roman"/>
                  <w:color w:val="231F20"/>
                  <w:highlight w:val="yellow"/>
                </w:rPr>
              </w:rPrChange>
            </w:rPr>
            <w:delText>.</w:delText>
          </w:r>
        </w:del>
      </w:ins>
      <w:ins w:id="607" w:author="Lai XF" w:date="2022-09-14T20:03:00Z">
        <w:del w:id="608" w:author="kopas" w:date="2022-12-14T11:25:00Z">
          <w:r w:rsidR="007B5E3D" w:rsidRPr="004F05B6" w:rsidDel="004F05B6">
            <w:rPr>
              <w:rFonts w:ascii="Times New Roman" w:eastAsia="TimesNewRomanPSMT" w:hAnsi="Times New Roman"/>
              <w:noProof/>
              <w:color w:val="231F20"/>
              <w:rPrChange w:id="609" w:author="kopas" w:date="2022-12-14T11:24:00Z">
                <w:rPr>
                  <w:rFonts w:ascii="Times New Roman" w:eastAsia="TimesNewRomanPSMT" w:hAnsi="Times New Roman"/>
                  <w:noProof/>
                  <w:color w:val="231F20"/>
                  <w:highlight w:val="yellow"/>
                </w:rPr>
              </w:rPrChange>
            </w:rPr>
            <w:delText>(19)</w:delText>
          </w:r>
        </w:del>
      </w:ins>
      <w:ins w:id="610" w:author="Lai XF" w:date="2022-09-08T08:23:00Z">
        <w:del w:id="611" w:author="kopas" w:date="2022-12-14T11:25:00Z">
          <w:r w:rsidRPr="004F05B6" w:rsidDel="004F05B6">
            <w:rPr>
              <w:rFonts w:ascii="Times New Roman" w:eastAsia="TimesNewRomanPSMT" w:hAnsi="Times New Roman"/>
              <w:color w:val="231F20"/>
            </w:rPr>
            <w:delText xml:space="preserve"> </w:delText>
          </w:r>
        </w:del>
      </w:ins>
      <w:del w:id="612" w:author="kopas" w:date="2022-12-14T11:25:00Z">
        <w:r w:rsidRPr="004F05B6" w:rsidDel="004F05B6">
          <w:rPr>
            <w:rFonts w:ascii="Times New Roman" w:eastAsia="TimesNewRomanPSMT" w:hAnsi="Times New Roman"/>
            <w:color w:val="231F20"/>
            <w:rPrChange w:id="613" w:author="kopas" w:date="2022-12-14T11:24:00Z">
              <w:rPr>
                <w:rFonts w:ascii="Times New Roman" w:eastAsia="TimesNewRomanPSMT" w:hAnsi="Times New Roman"/>
                <w:color w:val="231F20"/>
                <w:highlight w:val="yellow"/>
              </w:rPr>
            </w:rPrChange>
          </w:rPr>
          <w:delText xml:space="preserve">PEF at each visit was measured using a </w:delText>
        </w:r>
        <w:bookmarkStart w:id="614" w:name="OLE_LINK345"/>
        <w:r w:rsidRPr="004F05B6" w:rsidDel="004F05B6">
          <w:rPr>
            <w:rFonts w:ascii="Times New Roman" w:eastAsia="TimesNewRomanPSMT" w:hAnsi="Times New Roman"/>
            <w:color w:val="231F20"/>
            <w:rPrChange w:id="615" w:author="kopas" w:date="2022-12-14T11:24:00Z">
              <w:rPr>
                <w:rFonts w:ascii="Times New Roman" w:eastAsia="TimesNewRomanPSMT" w:hAnsi="Times New Roman"/>
                <w:color w:val="231F20"/>
                <w:highlight w:val="yellow"/>
              </w:rPr>
            </w:rPrChange>
          </w:rPr>
          <w:delText>peak flow meter</w:delText>
        </w:r>
        <w:bookmarkEnd w:id="614"/>
        <w:r w:rsidRPr="004F05B6" w:rsidDel="004F05B6">
          <w:rPr>
            <w:rFonts w:ascii="Times New Roman" w:eastAsia="TimesNewRomanPSMT" w:hAnsi="Times New Roman"/>
            <w:color w:val="231F20"/>
            <w:rPrChange w:id="616" w:author="kopas" w:date="2022-12-14T11:24:00Z">
              <w:rPr>
                <w:rFonts w:ascii="Times New Roman" w:eastAsia="TimesNewRomanPSMT" w:hAnsi="Times New Roman"/>
                <w:color w:val="231F20"/>
                <w:highlight w:val="yellow"/>
              </w:rPr>
            </w:rPrChange>
          </w:rPr>
          <w:delText xml:space="preserve"> (EverpureTM, Shanghai, China). Participants were instructed to breathe deeply, place their lips around a disposable mouthpiece, and blow as hard and as fast as possible in a standing position. </w:delText>
        </w:r>
        <w:bookmarkStart w:id="617" w:name="OLE_LINK221"/>
        <w:bookmarkStart w:id="618" w:name="OLE_LINK220"/>
        <w:bookmarkStart w:id="619" w:name="OLE_LINK224"/>
        <w:bookmarkStart w:id="620" w:name="OLE_LINK222"/>
        <w:bookmarkStart w:id="621" w:name="OLE_LINK223"/>
        <w:r w:rsidRPr="004F05B6" w:rsidDel="004F05B6">
          <w:rPr>
            <w:rFonts w:ascii="Times New Roman" w:eastAsia="TimesNewRomanPSMT" w:hAnsi="Times New Roman"/>
            <w:color w:val="231F20"/>
            <w:rPrChange w:id="622" w:author="kopas" w:date="2022-12-14T11:24:00Z">
              <w:rPr>
                <w:rFonts w:ascii="Times New Roman" w:eastAsia="TimesNewRomanPSMT" w:hAnsi="Times New Roman"/>
                <w:color w:val="231F20"/>
                <w:highlight w:val="yellow"/>
              </w:rPr>
            </w:rPrChange>
          </w:rPr>
          <w:delText xml:space="preserve">The interviewers recorded the </w:delText>
        </w:r>
        <w:bookmarkStart w:id="623" w:name="OLE_LINK226"/>
        <w:bookmarkStart w:id="624" w:name="OLE_LINK225"/>
        <w:r w:rsidRPr="004F05B6" w:rsidDel="004F05B6">
          <w:rPr>
            <w:rFonts w:ascii="Times New Roman" w:eastAsia="TimesNewRomanPSMT" w:hAnsi="Times New Roman"/>
            <w:color w:val="231F20"/>
            <w:rPrChange w:id="625" w:author="kopas" w:date="2022-12-14T11:24:00Z">
              <w:rPr>
                <w:rFonts w:ascii="Times New Roman" w:eastAsia="TimesNewRomanPSMT" w:hAnsi="Times New Roman"/>
                <w:color w:val="231F20"/>
                <w:highlight w:val="yellow"/>
              </w:rPr>
            </w:rPrChange>
          </w:rPr>
          <w:delText>reading</w:delText>
        </w:r>
        <w:bookmarkEnd w:id="623"/>
        <w:bookmarkEnd w:id="624"/>
        <w:r w:rsidRPr="004F05B6" w:rsidDel="004F05B6">
          <w:rPr>
            <w:rFonts w:ascii="Times New Roman" w:eastAsia="TimesNewRomanPSMT" w:hAnsi="Times New Roman"/>
            <w:color w:val="231F20"/>
            <w:rPrChange w:id="626" w:author="kopas" w:date="2022-12-14T11:24:00Z">
              <w:rPr>
                <w:rFonts w:ascii="Times New Roman" w:eastAsia="TimesNewRomanPSMT" w:hAnsi="Times New Roman"/>
                <w:color w:val="231F20"/>
                <w:highlight w:val="yellow"/>
              </w:rPr>
            </w:rPrChange>
          </w:rPr>
          <w:delText xml:space="preserve"> and reset the meter.</w:delText>
        </w:r>
        <w:bookmarkEnd w:id="617"/>
        <w:bookmarkEnd w:id="618"/>
        <w:bookmarkEnd w:id="619"/>
        <w:r w:rsidRPr="004F05B6" w:rsidDel="004F05B6">
          <w:rPr>
            <w:rFonts w:ascii="Times New Roman" w:eastAsia="TimesNewRomanPSMT" w:hAnsi="Times New Roman"/>
            <w:color w:val="231F20"/>
            <w:rPrChange w:id="627" w:author="kopas" w:date="2022-12-14T11:24:00Z">
              <w:rPr>
                <w:rFonts w:ascii="Times New Roman" w:eastAsia="TimesNewRomanPSMT" w:hAnsi="Times New Roman"/>
                <w:color w:val="231F20"/>
                <w:highlight w:val="yellow"/>
              </w:rPr>
            </w:rPrChange>
          </w:rPr>
          <w:delText xml:space="preserve"> The next measurement started after waiting 30 seconds with a </w:delText>
        </w:r>
        <w:bookmarkStart w:id="628" w:name="OLE_LINK227"/>
        <w:bookmarkStart w:id="629" w:name="OLE_LINK228"/>
        <w:r w:rsidRPr="004F05B6" w:rsidDel="004F05B6">
          <w:rPr>
            <w:rFonts w:ascii="Times New Roman" w:eastAsia="TimesNewRomanPSMT" w:hAnsi="Times New Roman"/>
            <w:color w:val="231F20"/>
            <w:rPrChange w:id="630" w:author="kopas" w:date="2022-12-14T11:24:00Z">
              <w:rPr>
                <w:rFonts w:ascii="Times New Roman" w:eastAsia="TimesNewRomanPSMT" w:hAnsi="Times New Roman"/>
                <w:color w:val="231F20"/>
                <w:highlight w:val="yellow"/>
              </w:rPr>
            </w:rPrChange>
          </w:rPr>
          <w:delText>stopwatch</w:delText>
        </w:r>
        <w:bookmarkEnd w:id="620"/>
        <w:bookmarkEnd w:id="621"/>
        <w:bookmarkEnd w:id="628"/>
        <w:bookmarkEnd w:id="629"/>
        <w:r w:rsidRPr="004F05B6" w:rsidDel="004F05B6">
          <w:rPr>
            <w:rFonts w:ascii="Times New Roman" w:eastAsia="TimesNewRomanPSMT" w:hAnsi="Times New Roman"/>
            <w:color w:val="231F20"/>
            <w:rPrChange w:id="631" w:author="kopas" w:date="2022-12-14T11:24:00Z">
              <w:rPr>
                <w:rFonts w:ascii="Times New Roman" w:eastAsia="TimesNewRomanPSMT" w:hAnsi="Times New Roman"/>
                <w:color w:val="231F20"/>
                <w:highlight w:val="yellow"/>
              </w:rPr>
            </w:rPrChange>
          </w:rPr>
          <w:delText>. Three measurements were conducted,</w:delText>
        </w:r>
      </w:del>
      <w:ins w:id="632" w:author="Lai XF" w:date="2022-09-14T20:03:00Z">
        <w:del w:id="633" w:author="kopas" w:date="2022-12-14T11:25:00Z">
          <w:r w:rsidR="007B5E3D" w:rsidRPr="004F05B6" w:rsidDel="004F05B6">
            <w:rPr>
              <w:rFonts w:ascii="Times New Roman" w:eastAsia="TimesNewRomanPSMT" w:hAnsi="Times New Roman"/>
              <w:noProof/>
              <w:color w:val="231F20"/>
              <w:rPrChange w:id="634" w:author="kopas" w:date="2022-12-14T11:24:00Z">
                <w:rPr>
                  <w:rFonts w:ascii="Times New Roman" w:eastAsia="TimesNewRomanPSMT" w:hAnsi="Times New Roman"/>
                  <w:noProof/>
                  <w:color w:val="231F20"/>
                  <w:highlight w:val="yellow"/>
                </w:rPr>
              </w:rPrChange>
            </w:rPr>
            <w:delText>(14, 20)</w:delText>
          </w:r>
        </w:del>
      </w:ins>
      <w:del w:id="635" w:author="kopas" w:date="2022-12-14T11:25:00Z">
        <w:r w:rsidRPr="004F05B6" w:rsidDel="004F05B6">
          <w:rPr>
            <w:rFonts w:ascii="Times New Roman" w:eastAsia="TimesNewRomanPSMT" w:hAnsi="Times New Roman"/>
            <w:noProof/>
            <w:color w:val="231F20"/>
            <w:rPrChange w:id="636" w:author="kopas" w:date="2022-12-14T11:24:00Z">
              <w:rPr>
                <w:rFonts w:ascii="Times New Roman" w:eastAsia="TimesNewRomanPSMT" w:hAnsi="Times New Roman"/>
                <w:noProof/>
                <w:color w:val="231F20"/>
                <w:highlight w:val="yellow"/>
              </w:rPr>
            </w:rPrChange>
          </w:rPr>
          <w:delText>(1</w:delText>
        </w:r>
        <w:r w:rsidR="007B5E3D" w:rsidRPr="004F05B6" w:rsidDel="004F05B6">
          <w:rPr>
            <w:rFonts w:ascii="Times New Roman" w:eastAsia="TimesNewRomanPSMT" w:hAnsi="Times New Roman"/>
            <w:noProof/>
            <w:color w:val="231F20"/>
            <w:rPrChange w:id="637" w:author="kopas" w:date="2022-12-14T11:24:00Z">
              <w:rPr>
                <w:rFonts w:ascii="Times New Roman" w:eastAsia="TimesNewRomanPSMT" w:hAnsi="Times New Roman"/>
                <w:noProof/>
                <w:color w:val="231F20"/>
                <w:highlight w:val="yellow"/>
              </w:rPr>
            </w:rPrChange>
          </w:rPr>
          <w:delText>6</w:delText>
        </w:r>
        <w:r w:rsidRPr="004F05B6" w:rsidDel="004F05B6">
          <w:rPr>
            <w:rFonts w:ascii="Times New Roman" w:eastAsia="TimesNewRomanPSMT" w:hAnsi="Times New Roman"/>
            <w:noProof/>
            <w:color w:val="231F20"/>
            <w:rPrChange w:id="638" w:author="kopas" w:date="2022-12-14T11:24:00Z">
              <w:rPr>
                <w:rFonts w:ascii="Times New Roman" w:eastAsia="TimesNewRomanPSMT" w:hAnsi="Times New Roman"/>
                <w:noProof/>
                <w:color w:val="231F20"/>
                <w:highlight w:val="yellow"/>
              </w:rPr>
            </w:rPrChange>
          </w:rPr>
          <w:delText>, 2</w:delText>
        </w:r>
        <w:r w:rsidR="007B5E3D" w:rsidRPr="004F05B6" w:rsidDel="004F05B6">
          <w:rPr>
            <w:rFonts w:ascii="Times New Roman" w:eastAsia="TimesNewRomanPSMT" w:hAnsi="Times New Roman"/>
            <w:noProof/>
            <w:color w:val="231F20"/>
            <w:rPrChange w:id="639" w:author="kopas" w:date="2022-12-14T11:24:00Z">
              <w:rPr>
                <w:rFonts w:ascii="Times New Roman" w:eastAsia="TimesNewRomanPSMT" w:hAnsi="Times New Roman"/>
                <w:noProof/>
                <w:color w:val="231F20"/>
                <w:highlight w:val="yellow"/>
              </w:rPr>
            </w:rPrChange>
          </w:rPr>
          <w:delText>1</w:delText>
        </w:r>
        <w:r w:rsidRPr="004F05B6" w:rsidDel="004F05B6">
          <w:rPr>
            <w:rFonts w:ascii="Times New Roman" w:eastAsia="TimesNewRomanPSMT" w:hAnsi="Times New Roman"/>
            <w:noProof/>
            <w:color w:val="231F20"/>
            <w:rPrChange w:id="640" w:author="kopas" w:date="2022-12-14T11:24:00Z">
              <w:rPr>
                <w:rFonts w:ascii="Times New Roman" w:eastAsia="TimesNewRomanPSMT" w:hAnsi="Times New Roman"/>
                <w:noProof/>
                <w:color w:val="231F20"/>
                <w:highlight w:val="yellow"/>
              </w:rPr>
            </w:rPrChange>
          </w:rPr>
          <w:delText>)</w:delText>
        </w:r>
        <w:r w:rsidRPr="004F05B6" w:rsidDel="004F05B6">
          <w:rPr>
            <w:rFonts w:ascii="Times New Roman" w:eastAsia="TimesNewRomanPSMT" w:hAnsi="Times New Roman"/>
            <w:color w:val="231F20"/>
            <w:rPrChange w:id="641" w:author="kopas" w:date="2022-12-14T11:24:00Z">
              <w:rPr>
                <w:rFonts w:ascii="Times New Roman" w:eastAsia="TimesNewRomanPSMT" w:hAnsi="Times New Roman"/>
                <w:color w:val="231F20"/>
                <w:highlight w:val="yellow"/>
              </w:rPr>
            </w:rPrChange>
          </w:rPr>
          <w:delText xml:space="preserve"> and the mean value of 3 measurements was calculated for each participant</w:delText>
        </w:r>
        <w:r w:rsidRPr="004F05B6" w:rsidDel="004F05B6">
          <w:rPr>
            <w:rFonts w:ascii="Times New Roman" w:hAnsi="Times New Roman"/>
            <w:color w:val="131413"/>
            <w:rPrChange w:id="642" w:author="kopas" w:date="2022-12-14T11:24:00Z">
              <w:rPr>
                <w:rFonts w:ascii="Times New Roman" w:hAnsi="Times New Roman"/>
                <w:color w:val="131413"/>
                <w:highlight w:val="yellow"/>
              </w:rPr>
            </w:rPrChange>
          </w:rPr>
          <w:delText>.</w:delText>
        </w:r>
        <w:bookmarkEnd w:id="590"/>
        <w:bookmarkEnd w:id="591"/>
      </w:del>
    </w:p>
    <w:p w14:paraId="69D1CACE" w14:textId="463C26A1" w:rsidR="00D81EA3" w:rsidRPr="00B72AB3" w:rsidDel="004F05B6" w:rsidRDefault="00D81EA3">
      <w:pPr>
        <w:keepNext/>
        <w:snapToGrid w:val="0"/>
        <w:rPr>
          <w:del w:id="643" w:author="kopas" w:date="2022-12-14T11:25:00Z"/>
          <w:rFonts w:ascii="Times New Roman" w:eastAsiaTheme="minorHAnsi" w:hAnsi="Times New Roman"/>
          <w:b/>
          <w:bCs/>
          <w:color w:val="231F20"/>
        </w:rPr>
        <w:pPrChange w:id="644" w:author="kopas" w:date="2022-12-14T11:25:00Z">
          <w:pPr>
            <w:snapToGrid w:val="0"/>
          </w:pPr>
        </w:pPrChange>
      </w:pPr>
      <w:bookmarkStart w:id="645" w:name="OLE_LINK6"/>
      <w:bookmarkStart w:id="646" w:name="OLE_LINK5"/>
      <w:del w:id="647" w:author="kopas" w:date="2022-12-14T11:25:00Z">
        <w:r w:rsidRPr="00B72AB3" w:rsidDel="004F05B6">
          <w:rPr>
            <w:rFonts w:ascii="Times New Roman" w:eastAsiaTheme="minorHAnsi" w:hAnsi="Times New Roman"/>
            <w:b/>
            <w:bCs/>
            <w:color w:val="231F20"/>
          </w:rPr>
          <w:delText xml:space="preserve">Measurement of </w:delText>
        </w:r>
        <w:bookmarkStart w:id="648" w:name="_Hlk81815029"/>
        <w:r w:rsidRPr="00B72AB3" w:rsidDel="004F05B6">
          <w:rPr>
            <w:rFonts w:ascii="Times New Roman" w:eastAsiaTheme="minorHAnsi" w:hAnsi="Times New Roman"/>
            <w:b/>
            <w:bCs/>
            <w:color w:val="231F20"/>
          </w:rPr>
          <w:delText>cognitive function</w:delText>
        </w:r>
        <w:bookmarkEnd w:id="645"/>
        <w:bookmarkEnd w:id="646"/>
        <w:bookmarkEnd w:id="648"/>
      </w:del>
    </w:p>
    <w:p w14:paraId="305E28EA" w14:textId="4F61CA2F" w:rsidR="00D81EA3" w:rsidRPr="00B72AB3" w:rsidDel="004F05B6" w:rsidRDefault="00D81EA3">
      <w:pPr>
        <w:keepNext/>
        <w:snapToGrid w:val="0"/>
        <w:rPr>
          <w:del w:id="649" w:author="kopas" w:date="2022-12-14T11:25:00Z"/>
          <w:rFonts w:ascii="Times New Roman" w:eastAsia="TimesNewRomanPSMT" w:hAnsi="Times New Roman"/>
          <w:color w:val="231F20"/>
        </w:rPr>
        <w:pPrChange w:id="650" w:author="kopas" w:date="2022-12-14T11:25:00Z">
          <w:pPr>
            <w:snapToGrid w:val="0"/>
          </w:pPr>
        </w:pPrChange>
      </w:pPr>
      <w:bookmarkStart w:id="651" w:name="OLE_LINK118"/>
      <w:bookmarkStart w:id="652" w:name="OLE_LINK122"/>
      <w:del w:id="653" w:author="kopas" w:date="2022-12-14T11:25:00Z">
        <w:r w:rsidRPr="00B72AB3" w:rsidDel="004F05B6">
          <w:rPr>
            <w:rFonts w:ascii="Times New Roman" w:eastAsia="TimesNewRomanPSMT" w:hAnsi="Times New Roman"/>
            <w:color w:val="231F20"/>
          </w:rPr>
          <w:delText xml:space="preserve">Cognition measures of CHARLS </w:delText>
        </w:r>
        <w:bookmarkStart w:id="654" w:name="OLE_LINK744"/>
        <w:bookmarkStart w:id="655" w:name="OLE_LINK745"/>
        <w:r w:rsidRPr="00B72AB3" w:rsidDel="004F05B6">
          <w:rPr>
            <w:rFonts w:ascii="Times New Roman" w:eastAsia="TimesNewRomanPSMT" w:hAnsi="Times New Roman"/>
            <w:color w:val="231F20"/>
          </w:rPr>
          <w:delText>included episodic memory and mental status</w:delText>
        </w:r>
        <w:bookmarkEnd w:id="654"/>
        <w:bookmarkEnd w:id="655"/>
        <w:r w:rsidRPr="00B72AB3" w:rsidDel="004F05B6">
          <w:rPr>
            <w:rFonts w:ascii="Times New Roman" w:eastAsia="TimesNewRomanPSMT" w:hAnsi="Times New Roman"/>
            <w:color w:val="231F20"/>
          </w:rPr>
          <w:delText>,</w:delText>
        </w:r>
      </w:del>
      <w:ins w:id="656" w:author="Lai XF" w:date="2022-09-14T20:04:00Z">
        <w:del w:id="657" w:author="kopas" w:date="2022-12-14T11:25:00Z">
          <w:r w:rsidR="007B5E3D" w:rsidRPr="00B72AB3" w:rsidDel="004F05B6">
            <w:rPr>
              <w:rFonts w:ascii="Times New Roman" w:eastAsia="TimesNewRomanPSMT" w:hAnsi="Times New Roman"/>
              <w:noProof/>
              <w:color w:val="231F20"/>
            </w:rPr>
            <w:delText>(15, 21)</w:delText>
          </w:r>
        </w:del>
      </w:ins>
      <w:del w:id="658" w:author="kopas" w:date="2022-12-14T11:25:00Z">
        <w:r w:rsidRPr="00B72AB3" w:rsidDel="004F05B6">
          <w:rPr>
            <w:rFonts w:ascii="Times New Roman" w:eastAsia="TimesNewRomanPSMT" w:hAnsi="Times New Roman"/>
            <w:noProof/>
            <w:color w:val="231F20"/>
          </w:rPr>
          <w:delText>(1</w:delText>
        </w:r>
        <w:r w:rsidR="007B5E3D" w:rsidDel="004F05B6">
          <w:rPr>
            <w:rFonts w:ascii="Times New Roman" w:eastAsia="TimesNewRomanPSMT" w:hAnsi="Times New Roman"/>
            <w:noProof/>
            <w:color w:val="231F20"/>
          </w:rPr>
          <w:delText>7</w:delText>
        </w:r>
        <w:r w:rsidRPr="00B72AB3" w:rsidDel="004F05B6">
          <w:rPr>
            <w:rFonts w:ascii="Times New Roman" w:eastAsia="TimesNewRomanPSMT" w:hAnsi="Times New Roman"/>
            <w:noProof/>
            <w:color w:val="231F20"/>
          </w:rPr>
          <w:delText>, 2</w:delText>
        </w:r>
        <w:r w:rsidR="007B5E3D" w:rsidDel="004F05B6">
          <w:rPr>
            <w:rFonts w:ascii="Times New Roman" w:eastAsia="TimesNewRomanPSMT" w:hAnsi="Times New Roman"/>
            <w:noProof/>
            <w:color w:val="231F20"/>
          </w:rPr>
          <w:delText>2</w:delText>
        </w:r>
        <w:r w:rsidRPr="00B72AB3" w:rsidDel="004F05B6">
          <w:rPr>
            <w:rFonts w:ascii="Times New Roman" w:eastAsia="TimesNewRomanPSMT" w:hAnsi="Times New Roman"/>
            <w:noProof/>
            <w:color w:val="231F20"/>
          </w:rPr>
          <w:delText>)</w:delText>
        </w:r>
        <w:r w:rsidRPr="00B72AB3" w:rsidDel="004F05B6">
          <w:rPr>
            <w:rFonts w:ascii="Times New Roman" w:eastAsia="TimesNewRomanPSMT" w:hAnsi="Times New Roman"/>
            <w:color w:val="231F20"/>
          </w:rPr>
          <w:delText xml:space="preserve"> which were conducted with </w:delText>
        </w:r>
        <w:r w:rsidRPr="00B72AB3" w:rsidDel="004F05B6">
          <w:rPr>
            <w:rFonts w:ascii="Times New Roman" w:hAnsi="Times New Roman"/>
            <w:color w:val="131413"/>
          </w:rPr>
          <w:delText>th</w:delText>
        </w:r>
        <w:r w:rsidRPr="00B72AB3" w:rsidDel="004F05B6">
          <w:rPr>
            <w:rFonts w:ascii="Times New Roman" w:eastAsia="TimesNewRomanPSMT" w:hAnsi="Times New Roman"/>
            <w:color w:val="231F20"/>
          </w:rPr>
          <w:delText xml:space="preserve">e Word Recall Test (WRT) and the Mental Status Test (MST), respectively: (1) episodic memory was evaluated with WRT by immediate word recall and delayed word recall. </w:delText>
        </w:r>
        <w:bookmarkStart w:id="659" w:name="OLE_LINK230"/>
        <w:bookmarkStart w:id="660" w:name="OLE_LINK229"/>
        <w:r w:rsidRPr="00B72AB3" w:rsidDel="004F05B6">
          <w:rPr>
            <w:rFonts w:ascii="Times New Roman" w:eastAsia="TimesNewRomanPSMT" w:hAnsi="Times New Roman"/>
            <w:color w:val="231F20"/>
          </w:rPr>
          <w:delText>After the study personnel read 10 Chinese nouns,</w:delText>
        </w:r>
        <w:bookmarkEnd w:id="659"/>
        <w:bookmarkEnd w:id="660"/>
        <w:r w:rsidRPr="00B72AB3" w:rsidDel="004F05B6">
          <w:rPr>
            <w:rFonts w:ascii="Times New Roman" w:eastAsia="TimesNewRomanPSMT" w:hAnsi="Times New Roman"/>
            <w:color w:val="231F20"/>
          </w:rPr>
          <w:delText xml:space="preserve"> respondents were asked to repeat the 10 words in any order as many as they could immediately (immediate word recall) and </w:delText>
        </w:r>
        <w:bookmarkStart w:id="661" w:name="OLE_LINK231"/>
        <w:bookmarkStart w:id="662" w:name="OLE_LINK234"/>
        <w:bookmarkStart w:id="663" w:name="OLE_LINK233"/>
        <w:bookmarkStart w:id="664" w:name="OLE_LINK232"/>
        <w:r w:rsidRPr="00B72AB3" w:rsidDel="004F05B6">
          <w:rPr>
            <w:rFonts w:ascii="Times New Roman" w:eastAsia="TimesNewRomanPSMT" w:hAnsi="Times New Roman"/>
            <w:color w:val="231F20"/>
          </w:rPr>
          <w:delText>recall</w:delText>
        </w:r>
        <w:bookmarkEnd w:id="661"/>
        <w:bookmarkEnd w:id="662"/>
        <w:bookmarkEnd w:id="663"/>
        <w:bookmarkEnd w:id="664"/>
        <w:r w:rsidRPr="00B72AB3" w:rsidDel="004F05B6">
          <w:rPr>
            <w:rFonts w:ascii="Times New Roman" w:eastAsia="TimesNewRomanPSMT" w:hAnsi="Times New Roman"/>
            <w:color w:val="231F20"/>
          </w:rPr>
          <w:delText xml:space="preserve"> the words 4 min later (delay recall). The word recall score ranged from 0 to 10, determined by the average number of correct words. Construct validity and consistency of WRT was </w:delText>
        </w:r>
      </w:del>
      <w:ins w:id="665" w:author="Lai XF" w:date="2022-09-14T19:12:00Z">
        <w:del w:id="666" w:author="kopas" w:date="2022-12-14T11:25:00Z">
          <w:r w:rsidRPr="00B72AB3" w:rsidDel="004F05B6">
            <w:rPr>
              <w:rFonts w:ascii="Times New Roman" w:eastAsia="TimesNewRomanPSMT" w:hAnsi="Times New Roman"/>
              <w:color w:val="231F20"/>
            </w:rPr>
            <w:delText xml:space="preserve">were </w:delText>
          </w:r>
        </w:del>
      </w:ins>
      <w:del w:id="667" w:author="kopas" w:date="2022-12-14T11:25:00Z">
        <w:r w:rsidRPr="00B72AB3" w:rsidDel="004F05B6">
          <w:rPr>
            <w:rFonts w:ascii="Times New Roman" w:eastAsia="TimesNewRomanPSMT" w:hAnsi="Times New Roman"/>
            <w:color w:val="231F20"/>
          </w:rPr>
          <w:delText xml:space="preserve">previously </w:delText>
        </w:r>
        <w:bookmarkStart w:id="668" w:name="OLE_LINK237"/>
        <w:bookmarkStart w:id="669" w:name="OLE_LINK235"/>
        <w:bookmarkStart w:id="670" w:name="OLE_LINK236"/>
        <w:r w:rsidRPr="00B72AB3" w:rsidDel="004F05B6">
          <w:rPr>
            <w:rFonts w:ascii="Times New Roman" w:eastAsia="TimesNewRomanPSMT" w:hAnsi="Times New Roman"/>
            <w:color w:val="231F20"/>
          </w:rPr>
          <w:delText xml:space="preserve">confirmed </w:delText>
        </w:r>
        <w:bookmarkEnd w:id="668"/>
        <w:bookmarkEnd w:id="669"/>
        <w:bookmarkEnd w:id="670"/>
        <w:r w:rsidRPr="00B72AB3" w:rsidDel="004F05B6">
          <w:rPr>
            <w:rFonts w:ascii="Times New Roman" w:eastAsia="TimesNewRomanPSMT" w:hAnsi="Times New Roman"/>
            <w:color w:val="231F20"/>
          </w:rPr>
          <w:delText xml:space="preserve">to </w:delText>
        </w:r>
        <w:bookmarkStart w:id="671" w:name="OLE_LINK238"/>
        <w:bookmarkStart w:id="672" w:name="OLE_LINK239"/>
        <w:r w:rsidRPr="00B72AB3" w:rsidDel="004F05B6">
          <w:rPr>
            <w:rFonts w:ascii="Times New Roman" w:eastAsia="TimesNewRomanPSMT" w:hAnsi="Times New Roman"/>
            <w:color w:val="231F20"/>
          </w:rPr>
          <w:delText>be good</w:delText>
        </w:r>
        <w:bookmarkEnd w:id="671"/>
        <w:bookmarkEnd w:id="672"/>
        <w:r w:rsidRPr="00B72AB3" w:rsidDel="004F05B6">
          <w:rPr>
            <w:rFonts w:ascii="Times New Roman" w:eastAsia="TimesNewRomanPSMT" w:hAnsi="Times New Roman"/>
            <w:color w:val="231F20"/>
          </w:rPr>
          <w:delText>.</w:delText>
        </w:r>
        <w:r w:rsidRPr="00B72AB3" w:rsidDel="004F05B6">
          <w:rPr>
            <w:rFonts w:ascii="Times New Roman" w:eastAsia="TimesNewRomanPSMT" w:hAnsi="Times New Roman"/>
            <w:noProof/>
            <w:color w:val="231F20"/>
          </w:rPr>
          <w:delText>(22)</w:delText>
        </w:r>
        <w:r w:rsidRPr="00B72AB3" w:rsidDel="004F05B6">
          <w:rPr>
            <w:rFonts w:ascii="Times New Roman" w:hAnsi="Times New Roman"/>
            <w:color w:val="231F20"/>
          </w:rPr>
          <w:delText xml:space="preserve"> </w:delText>
        </w:r>
        <w:r w:rsidRPr="00B72AB3" w:rsidDel="004F05B6">
          <w:rPr>
            <w:rFonts w:ascii="Times New Roman" w:eastAsia="TimesNewRomanPSMT" w:hAnsi="Times New Roman"/>
            <w:color w:val="231F20"/>
          </w:rPr>
          <w:delText>(2) mental status was assessed with MST including figure drawing and Telephone Interview for Cognitive Status-10 (TICS-10). In the figure drawing, participants were asked to re-draw a formerly shown figure as similarly as possible and received a score of 1 or 0 based on the completeness of the task</w:delText>
        </w:r>
        <w:r w:rsidRPr="00B72AB3" w:rsidDel="004F05B6">
          <w:rPr>
            <w:rFonts w:ascii="Times New Roman" w:hAnsi="Times New Roman"/>
            <w:color w:val="231F20"/>
          </w:rPr>
          <w:delText xml:space="preserve"> </w:delText>
        </w:r>
        <w:r w:rsidRPr="00B72AB3" w:rsidDel="004F05B6">
          <w:rPr>
            <w:rFonts w:ascii="Times New Roman" w:eastAsia="TimesNewRomanPSMT" w:hAnsi="Times New Roman"/>
            <w:color w:val="231F20"/>
          </w:rPr>
          <w:delText>they</w:delText>
        </w:r>
        <w:r w:rsidRPr="00B72AB3" w:rsidDel="004F05B6">
          <w:rPr>
            <w:rFonts w:ascii="Times New Roman" w:hAnsi="Times New Roman"/>
            <w:color w:val="231F20"/>
          </w:rPr>
          <w:delText xml:space="preserve"> </w:delText>
        </w:r>
        <w:r w:rsidRPr="00B72AB3" w:rsidDel="004F05B6">
          <w:rPr>
            <w:rFonts w:ascii="Times New Roman" w:eastAsia="TimesNewRomanPSMT" w:hAnsi="Times New Roman"/>
            <w:color w:val="231F20"/>
          </w:rPr>
          <w:delText xml:space="preserve">finished. </w:delText>
        </w:r>
        <w:r w:rsidRPr="004F05B6" w:rsidDel="004F05B6">
          <w:rPr>
            <w:rFonts w:ascii="Times New Roman" w:eastAsia="TimesNewRomanPSMT" w:hAnsi="Times New Roman"/>
            <w:color w:val="231F20"/>
            <w:rPrChange w:id="673" w:author="kopas" w:date="2022-12-14T11:24:00Z">
              <w:rPr>
                <w:rFonts w:ascii="Times New Roman" w:eastAsia="TimesNewRomanPSMT" w:hAnsi="Times New Roman"/>
                <w:color w:val="231F20"/>
                <w:highlight w:val="yellow"/>
              </w:rPr>
            </w:rPrChange>
          </w:rPr>
          <w:delText xml:space="preserve">TICS-10 </w:delText>
        </w:r>
      </w:del>
      <w:ins w:id="674" w:author="Lai XF" w:date="2022-08-29T16:17:00Z">
        <w:del w:id="675" w:author="kopas" w:date="2022-12-14T11:25:00Z">
          <w:r w:rsidRPr="004F05B6" w:rsidDel="004F05B6">
            <w:rPr>
              <w:rFonts w:ascii="Times New Roman" w:eastAsia="TimesNewRomanPSMT" w:hAnsi="Times New Roman"/>
              <w:color w:val="231F20"/>
              <w:rPrChange w:id="676" w:author="kopas" w:date="2022-12-14T11:24:00Z">
                <w:rPr>
                  <w:rFonts w:ascii="Times New Roman" w:eastAsia="TimesNewRomanPSMT" w:hAnsi="Times New Roman"/>
                  <w:color w:val="231F20"/>
                  <w:highlight w:val="yellow"/>
                </w:rPr>
              </w:rPrChange>
            </w:rPr>
            <w:delText>is a well-established and valid measure used to screen cognitively impaired elderly</w:delText>
          </w:r>
        </w:del>
      </w:ins>
      <w:del w:id="677" w:author="kopas" w:date="2022-12-14T11:25:00Z">
        <w:r w:rsidRPr="004F05B6" w:rsidDel="004F05B6">
          <w:rPr>
            <w:rFonts w:ascii="Times New Roman" w:eastAsia="TimesNewRomanPSMT" w:hAnsi="Times New Roman"/>
            <w:color w:val="231F20"/>
            <w:rPrChange w:id="678" w:author="kopas" w:date="2022-12-14T11:24:00Z">
              <w:rPr>
                <w:rFonts w:ascii="Times New Roman" w:eastAsia="TimesNewRomanPSMT" w:hAnsi="Times New Roman"/>
                <w:color w:val="231F20"/>
                <w:highlight w:val="yellow"/>
              </w:rPr>
            </w:rPrChange>
          </w:rPr>
          <w:delText xml:space="preserve"> </w:delText>
        </w:r>
      </w:del>
      <w:ins w:id="679" w:author="Lai XF" w:date="2022-08-29T16:18:00Z">
        <w:del w:id="680" w:author="kopas" w:date="2022-12-14T11:25:00Z">
          <w:r w:rsidRPr="004F05B6" w:rsidDel="004F05B6">
            <w:rPr>
              <w:rFonts w:ascii="Times New Roman" w:eastAsia="TimesNewRomanPSMT" w:hAnsi="Times New Roman"/>
              <w:color w:val="231F20"/>
              <w:rPrChange w:id="681" w:author="kopas" w:date="2022-12-14T11:24:00Z">
                <w:rPr>
                  <w:rFonts w:ascii="Times New Roman" w:eastAsia="TimesNewRomanPSMT" w:hAnsi="Times New Roman"/>
                  <w:color w:val="231F20"/>
                  <w:highlight w:val="yellow"/>
                </w:rPr>
              </w:rPrChange>
            </w:rPr>
            <w:delText xml:space="preserve">which </w:delText>
          </w:r>
        </w:del>
      </w:ins>
      <w:del w:id="682" w:author="kopas" w:date="2022-12-14T11:25:00Z">
        <w:r w:rsidRPr="004F05B6" w:rsidDel="004F05B6">
          <w:rPr>
            <w:rFonts w:ascii="Times New Roman" w:eastAsia="TimesNewRomanPSMT" w:hAnsi="Times New Roman"/>
            <w:color w:val="231F20"/>
            <w:rPrChange w:id="683" w:author="kopas" w:date="2022-12-14T11:24:00Z">
              <w:rPr>
                <w:rFonts w:ascii="Times New Roman" w:eastAsia="TimesNewRomanPSMT" w:hAnsi="Times New Roman"/>
                <w:color w:val="231F20"/>
                <w:highlight w:val="yellow"/>
              </w:rPr>
            </w:rPrChange>
          </w:rPr>
          <w:delText>involves ten questions asking responden</w:delText>
        </w:r>
        <w:bookmarkStart w:id="684" w:name="OLE_LINK12"/>
        <w:bookmarkStart w:id="685" w:name="OLE_LINK11"/>
        <w:r w:rsidRPr="004F05B6" w:rsidDel="004F05B6">
          <w:rPr>
            <w:rFonts w:ascii="Times New Roman" w:eastAsia="TimesNewRomanPSMT" w:hAnsi="Times New Roman"/>
            <w:color w:val="231F20"/>
            <w:rPrChange w:id="686" w:author="kopas" w:date="2022-12-14T11:24:00Z">
              <w:rPr>
                <w:rFonts w:ascii="Times New Roman" w:eastAsia="TimesNewRomanPSMT" w:hAnsi="Times New Roman"/>
                <w:color w:val="231F20"/>
                <w:highlight w:val="yellow"/>
              </w:rPr>
            </w:rPrChange>
          </w:rPr>
          <w:delText>ts to n</w:delText>
        </w:r>
        <w:bookmarkEnd w:id="684"/>
        <w:bookmarkEnd w:id="685"/>
        <w:r w:rsidRPr="004F05B6" w:rsidDel="004F05B6">
          <w:rPr>
            <w:rFonts w:ascii="Times New Roman" w:eastAsia="TimesNewRomanPSMT" w:hAnsi="Times New Roman"/>
            <w:color w:val="231F20"/>
            <w:rPrChange w:id="687" w:author="kopas" w:date="2022-12-14T11:24:00Z">
              <w:rPr>
                <w:rFonts w:ascii="Times New Roman" w:eastAsia="TimesNewRomanPSMT" w:hAnsi="Times New Roman"/>
                <w:color w:val="231F20"/>
                <w:highlight w:val="yellow"/>
              </w:rPr>
            </w:rPrChange>
          </w:rPr>
          <w:delText>ame the date, the day of the week, the season of the year, and serial 7 subtraction from 100 (up to 5 times).</w:delText>
        </w:r>
      </w:del>
      <w:ins w:id="688" w:author="Lai XF" w:date="2022-09-14T20:04:00Z">
        <w:del w:id="689" w:author="kopas" w:date="2022-12-14T11:25:00Z">
          <w:r w:rsidR="007B5E3D" w:rsidRPr="004F05B6" w:rsidDel="004F05B6">
            <w:rPr>
              <w:rFonts w:ascii="Times New Roman" w:eastAsia="TimesNewRomanPSMT" w:hAnsi="Times New Roman"/>
              <w:noProof/>
              <w:color w:val="231F20"/>
              <w:rPrChange w:id="690" w:author="kopas" w:date="2022-12-14T11:24:00Z">
                <w:rPr>
                  <w:rFonts w:ascii="Times New Roman" w:eastAsia="TimesNewRomanPSMT" w:hAnsi="Times New Roman"/>
                  <w:noProof/>
                  <w:color w:val="231F20"/>
                  <w:highlight w:val="yellow"/>
                </w:rPr>
              </w:rPrChange>
            </w:rPr>
            <w:delText>(23)</w:delText>
          </w:r>
          <w:r w:rsidR="007B5E3D" w:rsidDel="004F05B6">
            <w:rPr>
              <w:rFonts w:ascii="Times New Roman" w:eastAsia="TimesNewRomanPSMT" w:hAnsi="Times New Roman"/>
              <w:noProof/>
              <w:color w:val="231F20"/>
            </w:rPr>
            <w:delText xml:space="preserve"> </w:delText>
          </w:r>
        </w:del>
      </w:ins>
      <w:del w:id="691" w:author="kopas" w:date="2022-12-14T11:25:00Z">
        <w:r w:rsidRPr="00B72AB3" w:rsidDel="004F05B6">
          <w:rPr>
            <w:rFonts w:ascii="Times New Roman" w:eastAsia="TimesNewRomanPSMT" w:hAnsi="Times New Roman"/>
            <w:color w:val="231F20"/>
          </w:rPr>
          <w:delText>Th</w:delText>
        </w:r>
        <w:bookmarkStart w:id="692" w:name="OLE_LINK13"/>
        <w:bookmarkStart w:id="693" w:name="OLE_LINK14"/>
        <w:r w:rsidRPr="00B72AB3" w:rsidDel="004F05B6">
          <w:rPr>
            <w:rFonts w:ascii="Times New Roman" w:eastAsia="TimesNewRomanPSMT" w:hAnsi="Times New Roman"/>
            <w:color w:val="231F20"/>
          </w:rPr>
          <w:delText xml:space="preserve">e </w:delText>
        </w:r>
        <w:bookmarkEnd w:id="692"/>
        <w:bookmarkEnd w:id="693"/>
        <w:r w:rsidRPr="00B72AB3" w:rsidDel="004F05B6">
          <w:rPr>
            <w:rFonts w:ascii="Times New Roman" w:eastAsia="TimesNewRomanPSMT" w:hAnsi="Times New Roman"/>
            <w:color w:val="231F20"/>
          </w:rPr>
          <w:delText xml:space="preserve">score was calculated according to the number of correct answers and ranged from 0 to 10. </w:delText>
        </w:r>
      </w:del>
      <w:bookmarkEnd w:id="651"/>
      <w:bookmarkEnd w:id="652"/>
      <w:ins w:id="694" w:author="Lai XF" w:date="2022-08-29T16:29:00Z">
        <w:del w:id="695" w:author="kopas" w:date="2022-12-14T11:25:00Z">
          <w:r w:rsidRPr="004F05B6" w:rsidDel="004F05B6">
            <w:rPr>
              <w:rFonts w:ascii="Times New Roman" w:eastAsia="TimesNewRomanPSMT" w:hAnsi="Times New Roman"/>
              <w:color w:val="231F20"/>
              <w:rPrChange w:id="696" w:author="kopas" w:date="2022-12-14T11:24:00Z">
                <w:rPr>
                  <w:rFonts w:ascii="Times New Roman" w:eastAsia="TimesNewRomanPSMT" w:hAnsi="Times New Roman"/>
                  <w:color w:val="231F20"/>
                  <w:highlight w:val="yellow"/>
                </w:rPr>
              </w:rPrChange>
            </w:rPr>
            <w:delText xml:space="preserve">The Chinese version </w:delText>
          </w:r>
        </w:del>
      </w:ins>
      <w:ins w:id="697" w:author="Lai XF" w:date="2022-08-29T16:30:00Z">
        <w:del w:id="698" w:author="kopas" w:date="2022-12-14T11:25:00Z">
          <w:r w:rsidRPr="004F05B6" w:rsidDel="004F05B6">
            <w:rPr>
              <w:rFonts w:ascii="Times New Roman" w:eastAsia="TimesNewRomanPSMT" w:hAnsi="Times New Roman"/>
              <w:color w:val="231F20"/>
              <w:rPrChange w:id="699" w:author="kopas" w:date="2022-12-14T11:24:00Z">
                <w:rPr>
                  <w:rFonts w:ascii="Times New Roman" w:eastAsia="TimesNewRomanPSMT" w:hAnsi="Times New Roman"/>
                  <w:color w:val="231F20"/>
                  <w:highlight w:val="yellow"/>
                </w:rPr>
              </w:rPrChange>
            </w:rPr>
            <w:delText xml:space="preserve">of </w:delText>
          </w:r>
        </w:del>
      </w:ins>
      <w:ins w:id="700" w:author="Lai XF" w:date="2022-08-29T16:31:00Z">
        <w:del w:id="701" w:author="kopas" w:date="2022-12-14T11:25:00Z">
          <w:r w:rsidRPr="004F05B6" w:rsidDel="004F05B6">
            <w:rPr>
              <w:rFonts w:ascii="Times New Roman" w:eastAsia="TimesNewRomanPSMT" w:hAnsi="Times New Roman"/>
              <w:color w:val="231F20"/>
              <w:rPrChange w:id="702" w:author="kopas" w:date="2022-12-14T11:24:00Z">
                <w:rPr>
                  <w:rFonts w:ascii="Times New Roman" w:eastAsia="TimesNewRomanPSMT" w:hAnsi="Times New Roman"/>
                  <w:color w:val="231F20"/>
                  <w:highlight w:val="yellow"/>
                </w:rPr>
              </w:rPrChange>
            </w:rPr>
            <w:delText xml:space="preserve">the above </w:delText>
          </w:r>
        </w:del>
      </w:ins>
      <w:ins w:id="703" w:author="Lai XF" w:date="2022-08-29T16:30:00Z">
        <w:del w:id="704" w:author="kopas" w:date="2022-12-14T11:25:00Z">
          <w:r w:rsidRPr="004F05B6" w:rsidDel="004F05B6">
            <w:rPr>
              <w:rFonts w:ascii="Times New Roman" w:eastAsia="TimesNewRomanPSMT" w:hAnsi="Times New Roman"/>
              <w:color w:val="231F20"/>
              <w:rPrChange w:id="705" w:author="kopas" w:date="2022-12-14T11:24:00Z">
                <w:rPr>
                  <w:rFonts w:ascii="Times New Roman" w:eastAsia="TimesNewRomanPSMT" w:hAnsi="Times New Roman"/>
                  <w:color w:val="231F20"/>
                  <w:highlight w:val="yellow"/>
                </w:rPr>
              </w:rPrChange>
            </w:rPr>
            <w:delText xml:space="preserve">neuropsychological tests </w:delText>
          </w:r>
        </w:del>
      </w:ins>
      <w:ins w:id="706" w:author="Lai XF" w:date="2022-08-29T16:29:00Z">
        <w:del w:id="707" w:author="kopas" w:date="2022-12-14T11:25:00Z">
          <w:r w:rsidRPr="004F05B6" w:rsidDel="004F05B6">
            <w:rPr>
              <w:rFonts w:ascii="Times New Roman" w:eastAsia="TimesNewRomanPSMT" w:hAnsi="Times New Roman"/>
              <w:color w:val="231F20"/>
              <w:rPrChange w:id="708" w:author="kopas" w:date="2022-12-14T11:24:00Z">
                <w:rPr>
                  <w:rFonts w:ascii="Times New Roman" w:eastAsia="TimesNewRomanPSMT" w:hAnsi="Times New Roman"/>
                  <w:color w:val="231F20"/>
                  <w:highlight w:val="yellow"/>
                </w:rPr>
              </w:rPrChange>
            </w:rPr>
            <w:delText>have been validated in</w:delText>
          </w:r>
        </w:del>
      </w:ins>
      <w:ins w:id="709" w:author="Lai XF" w:date="2022-08-29T16:31:00Z">
        <w:del w:id="710" w:author="kopas" w:date="2022-12-14T11:25:00Z">
          <w:r w:rsidRPr="004F05B6" w:rsidDel="004F05B6">
            <w:rPr>
              <w:rFonts w:ascii="Times New Roman" w:eastAsia="TimesNewRomanPSMT" w:hAnsi="Times New Roman"/>
              <w:color w:val="231F20"/>
              <w:rPrChange w:id="711" w:author="kopas" w:date="2022-12-14T11:24:00Z">
                <w:rPr>
                  <w:rFonts w:ascii="Times New Roman" w:eastAsia="TimesNewRomanPSMT" w:hAnsi="Times New Roman"/>
                  <w:color w:val="231F20"/>
                  <w:highlight w:val="yellow"/>
                </w:rPr>
              </w:rPrChange>
            </w:rPr>
            <w:delText xml:space="preserve"> </w:delText>
          </w:r>
        </w:del>
      </w:ins>
      <w:ins w:id="712" w:author="Lai XF" w:date="2022-08-29T16:29:00Z">
        <w:del w:id="713" w:author="kopas" w:date="2022-12-14T11:25:00Z">
          <w:r w:rsidRPr="004F05B6" w:rsidDel="004F05B6">
            <w:rPr>
              <w:rFonts w:ascii="Times New Roman" w:eastAsia="TimesNewRomanPSMT" w:hAnsi="Times New Roman"/>
              <w:color w:val="231F20"/>
              <w:rPrChange w:id="714" w:author="kopas" w:date="2022-12-14T11:24:00Z">
                <w:rPr>
                  <w:rFonts w:ascii="Times New Roman" w:eastAsia="TimesNewRomanPSMT" w:hAnsi="Times New Roman"/>
                  <w:color w:val="231F20"/>
                  <w:highlight w:val="yellow"/>
                </w:rPr>
              </w:rPrChange>
            </w:rPr>
            <w:delText xml:space="preserve">a subgroup of the </w:delText>
          </w:r>
        </w:del>
      </w:ins>
      <w:ins w:id="715" w:author="Lai XF" w:date="2022-08-29T16:31:00Z">
        <w:del w:id="716" w:author="kopas" w:date="2022-12-14T11:25:00Z">
          <w:r w:rsidRPr="004F05B6" w:rsidDel="004F05B6">
            <w:rPr>
              <w:rFonts w:ascii="Times New Roman" w:eastAsia="TimesNewRomanPSMT" w:hAnsi="Times New Roman"/>
              <w:color w:val="231F20"/>
              <w:rPrChange w:id="717" w:author="kopas" w:date="2022-12-14T11:24:00Z">
                <w:rPr>
                  <w:rFonts w:ascii="Times New Roman" w:eastAsia="TimesNewRomanPSMT" w:hAnsi="Times New Roman"/>
                  <w:color w:val="231F20"/>
                  <w:highlight w:val="yellow"/>
                </w:rPr>
              </w:rPrChange>
            </w:rPr>
            <w:delText>CHARLS.</w:delText>
          </w:r>
        </w:del>
      </w:ins>
      <w:ins w:id="718" w:author="Lai XF" w:date="2022-09-14T20:05:00Z">
        <w:del w:id="719" w:author="kopas" w:date="2022-12-14T11:25:00Z">
          <w:r w:rsidR="007B5E3D" w:rsidRPr="004F05B6" w:rsidDel="004F05B6">
            <w:rPr>
              <w:rFonts w:ascii="Times New Roman" w:eastAsia="TimesNewRomanPSMT" w:hAnsi="Times New Roman"/>
              <w:noProof/>
              <w:color w:val="231F20"/>
              <w:rPrChange w:id="720" w:author="kopas" w:date="2022-12-14T11:24:00Z">
                <w:rPr>
                  <w:rFonts w:ascii="Times New Roman" w:eastAsia="TimesNewRomanPSMT" w:hAnsi="Times New Roman"/>
                  <w:noProof/>
                  <w:color w:val="231F20"/>
                  <w:highlight w:val="yellow"/>
                </w:rPr>
              </w:rPrChange>
            </w:rPr>
            <w:delText>(24)</w:delText>
          </w:r>
        </w:del>
      </w:ins>
    </w:p>
    <w:p w14:paraId="275457F3" w14:textId="63DAAB16" w:rsidR="00D81EA3" w:rsidRPr="00B72AB3" w:rsidDel="004F05B6" w:rsidRDefault="00D81EA3">
      <w:pPr>
        <w:keepNext/>
        <w:snapToGrid w:val="0"/>
        <w:rPr>
          <w:del w:id="721" w:author="kopas" w:date="2022-12-14T11:25:00Z"/>
          <w:rFonts w:ascii="Times New Roman" w:eastAsia="TimesNewRomanPSMT" w:hAnsi="Times New Roman"/>
          <w:color w:val="231F20"/>
        </w:rPr>
        <w:pPrChange w:id="722" w:author="kopas" w:date="2022-12-14T11:25:00Z">
          <w:pPr>
            <w:snapToGrid w:val="0"/>
          </w:pPr>
        </w:pPrChange>
      </w:pPr>
      <w:del w:id="723" w:author="kopas" w:date="2022-12-14T11:25:00Z">
        <w:r w:rsidRPr="00B72AB3" w:rsidDel="004F05B6">
          <w:rPr>
            <w:rFonts w:ascii="Times New Roman" w:eastAsia="TimesNewRomanPSMT" w:hAnsi="Times New Roman"/>
            <w:color w:val="231F20"/>
          </w:rPr>
          <w:delText xml:space="preserve">Global cognition score was represented by the sum of WRT scores (0 to 10) and MST (0 to 11), ranging from 0 to 21, which </w:delText>
        </w:r>
        <w:bookmarkStart w:id="724" w:name="OLE_LINK240"/>
        <w:bookmarkStart w:id="725" w:name="OLE_LINK241"/>
        <w:r w:rsidRPr="00B72AB3" w:rsidDel="004F05B6">
          <w:rPr>
            <w:rFonts w:ascii="Times New Roman" w:eastAsia="TimesNewRomanPSMT" w:hAnsi="Times New Roman"/>
            <w:color w:val="231F20"/>
          </w:rPr>
          <w:delText>showed better cognitive function with a higher score</w:delText>
        </w:r>
        <w:bookmarkEnd w:id="724"/>
        <w:bookmarkEnd w:id="725"/>
        <w:r w:rsidRPr="00B72AB3" w:rsidDel="004F05B6">
          <w:rPr>
            <w:rFonts w:ascii="Times New Roman" w:eastAsia="TimesNewRomanPSMT" w:hAnsi="Times New Roman"/>
            <w:color w:val="231F20"/>
          </w:rPr>
          <w:delText>.</w:delText>
        </w:r>
        <w:r w:rsidRPr="00B72AB3" w:rsidDel="004F05B6">
          <w:rPr>
            <w:rFonts w:ascii="Times New Roman" w:eastAsia="TimesNewRomanPSMT" w:hAnsi="Times New Roman"/>
            <w:noProof/>
            <w:color w:val="231F20"/>
          </w:rPr>
          <w:delText>(1</w:delText>
        </w:r>
        <w:r w:rsidR="007B5E3D" w:rsidDel="004F05B6">
          <w:rPr>
            <w:rFonts w:ascii="Times New Roman" w:eastAsia="TimesNewRomanPSMT" w:hAnsi="Times New Roman"/>
            <w:noProof/>
            <w:color w:val="231F20"/>
          </w:rPr>
          <w:delText>6</w:delText>
        </w:r>
      </w:del>
      <w:ins w:id="726" w:author="Lai XF" w:date="2022-09-14T20:37:00Z">
        <w:del w:id="727" w:author="kopas" w:date="2022-12-14T11:25:00Z">
          <w:r w:rsidR="00A479FE" w:rsidRPr="00B72AB3" w:rsidDel="004F05B6">
            <w:rPr>
              <w:rFonts w:ascii="Times New Roman" w:eastAsia="TimesNewRomanPSMT" w:hAnsi="Times New Roman"/>
              <w:noProof/>
              <w:color w:val="231F20"/>
            </w:rPr>
            <w:delText>1</w:delText>
          </w:r>
          <w:r w:rsidR="00A479FE" w:rsidDel="004F05B6">
            <w:rPr>
              <w:rFonts w:ascii="Times New Roman" w:eastAsia="TimesNewRomanPSMT" w:hAnsi="Times New Roman"/>
              <w:noProof/>
              <w:color w:val="231F20"/>
            </w:rPr>
            <w:delText>4</w:delText>
          </w:r>
        </w:del>
      </w:ins>
      <w:del w:id="728" w:author="kopas" w:date="2022-12-14T11:25:00Z">
        <w:r w:rsidRPr="00B72AB3" w:rsidDel="004F05B6">
          <w:rPr>
            <w:rFonts w:ascii="Times New Roman" w:eastAsia="TimesNewRomanPSMT" w:hAnsi="Times New Roman"/>
            <w:noProof/>
            <w:color w:val="231F20"/>
          </w:rPr>
          <w:delText>)</w:delText>
        </w:r>
        <w:r w:rsidRPr="00B72AB3" w:rsidDel="004F05B6">
          <w:rPr>
            <w:rFonts w:ascii="Times New Roman" w:eastAsia="TimesNewRomanPSMT" w:hAnsi="Times New Roman"/>
            <w:color w:val="231F20"/>
          </w:rPr>
          <w:delText xml:space="preserve"> </w:delText>
        </w:r>
      </w:del>
      <w:ins w:id="729" w:author="Lai XF" w:date="2022-08-29T16:33:00Z">
        <w:del w:id="730" w:author="kopas" w:date="2022-12-14T11:25:00Z">
          <w:r w:rsidRPr="004F05B6" w:rsidDel="004F05B6">
            <w:rPr>
              <w:rFonts w:ascii="Times New Roman" w:eastAsia="TimesNewRomanPSMT" w:hAnsi="Times New Roman"/>
              <w:color w:val="231F20"/>
              <w:rPrChange w:id="731" w:author="kopas" w:date="2022-12-14T11:24:00Z">
                <w:rPr>
                  <w:rFonts w:ascii="Times New Roman" w:eastAsia="TimesNewRomanPSMT" w:hAnsi="Times New Roman"/>
                  <w:color w:val="231F20"/>
                  <w:highlight w:val="yellow"/>
                </w:rPr>
              </w:rPrChange>
            </w:rPr>
            <w:delText xml:space="preserve">The </w:delText>
          </w:r>
        </w:del>
      </w:ins>
      <w:ins w:id="732" w:author="Lai XF" w:date="2022-08-29T16:34:00Z">
        <w:del w:id="733" w:author="kopas" w:date="2022-12-14T11:25:00Z">
          <w:r w:rsidRPr="004F05B6" w:rsidDel="004F05B6">
            <w:rPr>
              <w:rFonts w:ascii="Times New Roman" w:eastAsia="TimesNewRomanPSMT" w:hAnsi="Times New Roman"/>
              <w:color w:val="231F20"/>
              <w:rPrChange w:id="734" w:author="kopas" w:date="2022-12-14T11:24:00Z">
                <w:rPr>
                  <w:rFonts w:ascii="Times New Roman" w:eastAsia="TimesNewRomanPSMT" w:hAnsi="Times New Roman"/>
                  <w:color w:val="231F20"/>
                  <w:highlight w:val="yellow"/>
                </w:rPr>
              </w:rPrChange>
            </w:rPr>
            <w:delText>measurement</w:delText>
          </w:r>
        </w:del>
      </w:ins>
      <w:ins w:id="735" w:author="Lai XF" w:date="2022-08-29T16:33:00Z">
        <w:del w:id="736" w:author="kopas" w:date="2022-12-14T11:25:00Z">
          <w:r w:rsidRPr="004F05B6" w:rsidDel="004F05B6">
            <w:rPr>
              <w:rFonts w:ascii="Times New Roman" w:eastAsia="TimesNewRomanPSMT" w:hAnsi="Times New Roman"/>
              <w:color w:val="231F20"/>
              <w:rPrChange w:id="737" w:author="kopas" w:date="2022-12-14T11:24:00Z">
                <w:rPr>
                  <w:rFonts w:ascii="Times New Roman" w:eastAsia="TimesNewRomanPSMT" w:hAnsi="Times New Roman"/>
                  <w:color w:val="231F20"/>
                  <w:highlight w:val="yellow"/>
                </w:rPr>
              </w:rPrChange>
            </w:rPr>
            <w:delText xml:space="preserve"> was conducted at a face-to-face interview in each wave of the survey.</w:delText>
          </w:r>
          <w:r w:rsidRPr="004F05B6" w:rsidDel="004F05B6">
            <w:rPr>
              <w:rFonts w:ascii="Times New Roman" w:eastAsia="TimesNewRomanPSMT" w:hAnsi="Times New Roman"/>
              <w:color w:val="231F20"/>
            </w:rPr>
            <w:delText xml:space="preserve"> </w:delText>
          </w:r>
        </w:del>
      </w:ins>
      <w:ins w:id="738" w:author="Lai XF" w:date="2022-08-31T12:37:00Z">
        <w:del w:id="739" w:author="kopas" w:date="2022-12-14T11:25:00Z">
          <w:r w:rsidRPr="004F05B6" w:rsidDel="004F05B6">
            <w:rPr>
              <w:rFonts w:ascii="Times New Roman" w:eastAsia="TimesNewRomanPSMT" w:hAnsi="Times New Roman"/>
              <w:color w:val="231F20"/>
              <w:rPrChange w:id="740" w:author="kopas" w:date="2022-12-14T11:24:00Z">
                <w:rPr>
                  <w:rFonts w:ascii="Times New Roman" w:eastAsia="TimesNewRomanPSMT" w:hAnsi="Times New Roman"/>
                  <w:color w:val="231F20"/>
                  <w:highlight w:val="yellow"/>
                </w:rPr>
              </w:rPrChange>
            </w:rPr>
            <w:delText>To promote the clinical interpretability of outcome,</w:delText>
          </w:r>
          <w:r w:rsidRPr="004F05B6" w:rsidDel="004F05B6">
            <w:rPr>
              <w:rFonts w:ascii="Times New Roman" w:eastAsia="TimesNewRomanPSMT" w:hAnsi="Times New Roman"/>
              <w:color w:val="231F20"/>
            </w:rPr>
            <w:delText xml:space="preserve"> </w:delText>
          </w:r>
        </w:del>
      </w:ins>
      <w:del w:id="741" w:author="kopas" w:date="2022-12-14T11:25:00Z">
        <w:r w:rsidRPr="004F05B6" w:rsidDel="004F05B6">
          <w:rPr>
            <w:rFonts w:ascii="Times New Roman" w:eastAsia="TimesNewRomanPSMT" w:hAnsi="Times New Roman"/>
            <w:color w:val="231F20"/>
          </w:rPr>
          <w:delText xml:space="preserve">According </w:delText>
        </w:r>
      </w:del>
      <w:ins w:id="742" w:author="Lai XF" w:date="2022-08-31T12:37:00Z">
        <w:del w:id="743" w:author="kopas" w:date="2022-12-14T11:25:00Z">
          <w:r w:rsidRPr="004F05B6" w:rsidDel="004F05B6">
            <w:rPr>
              <w:rFonts w:ascii="Times New Roman" w:eastAsia="TimesNewRomanPSMT" w:hAnsi="Times New Roman"/>
              <w:color w:val="231F20"/>
            </w:rPr>
            <w:delText xml:space="preserve">according </w:delText>
          </w:r>
        </w:del>
      </w:ins>
      <w:del w:id="744" w:author="kopas" w:date="2022-12-14T11:25:00Z">
        <w:r w:rsidRPr="004F05B6" w:rsidDel="004F05B6">
          <w:rPr>
            <w:rFonts w:ascii="Times New Roman" w:eastAsia="TimesNewRomanPSMT" w:hAnsi="Times New Roman"/>
            <w:color w:val="231F20"/>
          </w:rPr>
          <w:delText xml:space="preserve">to the change of global cognition score, episodic memory, and mental status from the first </w:delText>
        </w:r>
      </w:del>
      <w:ins w:id="745" w:author="Lai XF" w:date="2022-09-06T20:22:00Z">
        <w:del w:id="746" w:author="kopas" w:date="2022-12-14T11:25:00Z">
          <w:r w:rsidRPr="004F05B6" w:rsidDel="004F05B6">
            <w:rPr>
              <w:rFonts w:ascii="Times New Roman" w:eastAsia="TimesNewRomanPSMT" w:hAnsi="Times New Roman"/>
              <w:color w:val="231F20"/>
              <w:rPrChange w:id="747" w:author="kopas" w:date="2022-12-14T11:24:00Z">
                <w:rPr>
                  <w:rFonts w:ascii="Times New Roman" w:eastAsia="TimesNewRomanPSMT" w:hAnsi="Times New Roman"/>
                  <w:color w:val="231F20"/>
                  <w:highlight w:val="yellow"/>
                </w:rPr>
              </w:rPrChange>
            </w:rPr>
            <w:delText xml:space="preserve">baseline to the last </w:delText>
          </w:r>
        </w:del>
      </w:ins>
      <w:del w:id="748" w:author="kopas" w:date="2022-12-14T11:25:00Z">
        <w:r w:rsidRPr="004F05B6" w:rsidDel="004F05B6">
          <w:rPr>
            <w:rFonts w:ascii="Times New Roman" w:eastAsia="TimesNewRomanPSMT" w:hAnsi="Times New Roman"/>
            <w:color w:val="231F20"/>
            <w:rPrChange w:id="749" w:author="kopas" w:date="2022-12-14T11:24:00Z">
              <w:rPr>
                <w:rFonts w:ascii="Times New Roman" w:eastAsia="TimesNewRomanPSMT" w:hAnsi="Times New Roman"/>
                <w:color w:val="231F20"/>
                <w:highlight w:val="yellow"/>
              </w:rPr>
            </w:rPrChange>
          </w:rPr>
          <w:delText>measurement to 2018, participants were then divided into two groups: no decline (</w:delText>
        </w:r>
      </w:del>
      <m:oMath>
        <m:r>
          <w:del w:id="750" w:author="kopas" w:date="2022-12-14T11:25:00Z">
            <m:rPr>
              <m:sty m:val="p"/>
            </m:rPr>
            <w:rPr>
              <w:rFonts w:ascii="Cambria Math" w:eastAsia="TimesNewRomanPSMT" w:hAnsi="Cambria Math"/>
              <w:color w:val="231F20"/>
              <w:rPrChange w:id="751" w:author="kopas" w:date="2022-12-14T11:24:00Z">
                <w:rPr>
                  <w:rFonts w:ascii="Cambria Math" w:eastAsia="TimesNewRomanPSMT" w:hAnsi="Cambria Math"/>
                  <w:color w:val="231F20"/>
                  <w:highlight w:val="yellow"/>
                </w:rPr>
              </w:rPrChange>
            </w:rPr>
            <m:t>≥</m:t>
          </w:del>
        </m:r>
      </m:oMath>
      <w:del w:id="752" w:author="kopas" w:date="2022-12-14T11:25:00Z">
        <w:r w:rsidRPr="004F05B6" w:rsidDel="004F05B6">
          <w:rPr>
            <w:rFonts w:ascii="Times New Roman" w:eastAsia="TimesNewRomanPSMT" w:hAnsi="Times New Roman"/>
            <w:color w:val="231F20"/>
            <w:rPrChange w:id="753" w:author="kopas" w:date="2022-12-14T11:24:00Z">
              <w:rPr>
                <w:rFonts w:ascii="Times New Roman" w:eastAsia="TimesNewRomanPSMT" w:hAnsi="Times New Roman"/>
                <w:color w:val="231F20"/>
                <w:highlight w:val="yellow"/>
              </w:rPr>
            </w:rPrChange>
          </w:rPr>
          <w:delText>0) and decline (&lt;0)</w:delText>
        </w:r>
        <w:r w:rsidRPr="004F05B6" w:rsidDel="004F05B6">
          <w:rPr>
            <w:rFonts w:ascii="Times New Roman" w:eastAsia="TimesNewRomanPSMT" w:hAnsi="Times New Roman"/>
            <w:color w:val="231F20"/>
          </w:rPr>
          <w:delText>.</w:delText>
        </w:r>
      </w:del>
      <w:ins w:id="754" w:author="Lai XF" w:date="2022-09-14T20:06:00Z">
        <w:del w:id="755" w:author="kopas" w:date="2022-12-14T11:25:00Z">
          <w:r w:rsidR="007B5E3D" w:rsidRPr="004F05B6" w:rsidDel="004F05B6">
            <w:rPr>
              <w:rFonts w:ascii="Times New Roman" w:eastAsia="TimesNewRomanPSMT" w:hAnsi="Times New Roman"/>
              <w:noProof/>
              <w:color w:val="231F20"/>
              <w:rPrChange w:id="756" w:author="kopas" w:date="2022-12-14T11:24:00Z">
                <w:rPr>
                  <w:rFonts w:ascii="Times New Roman" w:eastAsia="TimesNewRomanPSMT" w:hAnsi="Times New Roman"/>
                  <w:noProof/>
                  <w:color w:val="231F20"/>
                  <w:highlight w:val="yellow"/>
                </w:rPr>
              </w:rPrChange>
            </w:rPr>
            <w:delText>(25)</w:delText>
          </w:r>
        </w:del>
      </w:ins>
      <w:del w:id="757" w:author="kopas" w:date="2022-12-14T11:25:00Z">
        <w:r w:rsidRPr="004F05B6" w:rsidDel="004F05B6">
          <w:rPr>
            <w:rFonts w:ascii="Times New Roman" w:eastAsia="TimesNewRomanPSMT" w:hAnsi="Times New Roman"/>
            <w:color w:val="231F20"/>
          </w:rPr>
          <w:delText xml:space="preserve"> For participants with missing cognitive function data in 2018</w:delText>
        </w:r>
        <w:r w:rsidRPr="004F05B6" w:rsidDel="004F05B6">
          <w:rPr>
            <w:rFonts w:ascii="Times New Roman" w:hAnsi="Times New Roman"/>
            <w:color w:val="131413"/>
          </w:rPr>
          <w:delText xml:space="preserve"> (n=1990)</w:delText>
        </w:r>
        <w:r w:rsidRPr="004F05B6" w:rsidDel="004F05B6">
          <w:rPr>
            <w:rFonts w:ascii="Times New Roman" w:eastAsia="TimesNewRomanPSMT" w:hAnsi="Times New Roman"/>
            <w:color w:val="231F20"/>
          </w:rPr>
          <w:delText xml:space="preserve">, the cognitive function score in 2015 was used to fill in. </w:delText>
        </w:r>
        <w:r w:rsidRPr="004F05B6" w:rsidDel="004F05B6">
          <w:rPr>
            <w:rFonts w:ascii="Times New Roman" w:eastAsiaTheme="minorEastAsia" w:hAnsi="Times New Roman"/>
            <w:color w:val="231F20"/>
          </w:rPr>
          <w:delText xml:space="preserve">For the </w:delText>
        </w:r>
        <w:r w:rsidRPr="004F05B6" w:rsidDel="004F05B6">
          <w:rPr>
            <w:rFonts w:ascii="Times New Roman" w:eastAsia="TimesNewRomanPSMT" w:hAnsi="Times New Roman"/>
            <w:color w:val="231F20"/>
          </w:rPr>
          <w:delText xml:space="preserve">second analysis, the </w:delText>
        </w:r>
        <w:bookmarkStart w:id="758" w:name="OLE_LINK123"/>
        <w:bookmarkStart w:id="759" w:name="OLE_LINK124"/>
        <w:r w:rsidRPr="004F05B6" w:rsidDel="004F05B6">
          <w:rPr>
            <w:rFonts w:ascii="Times New Roman" w:eastAsia="TimesNewRomanPSMT" w:hAnsi="Times New Roman"/>
            <w:color w:val="231F20"/>
          </w:rPr>
          <w:delText>PEF variation</w:delText>
        </w:r>
        <w:bookmarkEnd w:id="758"/>
        <w:bookmarkEnd w:id="759"/>
        <w:r w:rsidRPr="004F05B6" w:rsidDel="004F05B6">
          <w:rPr>
            <w:rFonts w:ascii="Times New Roman" w:eastAsia="TimesNewRomanPSMT" w:hAnsi="Times New Roman"/>
            <w:color w:val="231F20"/>
          </w:rPr>
          <w:delText xml:space="preserve"> between 2015 and 2011 was defined as the difference between the PEF in 2015 and the PEF in 2011 divided by the PEF in 2011.</w:delText>
        </w:r>
      </w:del>
    </w:p>
    <w:p w14:paraId="69BECEEE" w14:textId="3E740F0A" w:rsidR="00D81EA3" w:rsidRPr="00B72AB3" w:rsidDel="004F05B6" w:rsidRDefault="00D81EA3">
      <w:pPr>
        <w:keepNext/>
        <w:snapToGrid w:val="0"/>
        <w:rPr>
          <w:del w:id="760" w:author="kopas" w:date="2022-12-14T11:25:00Z"/>
          <w:rFonts w:ascii="Times New Roman" w:eastAsiaTheme="minorHAnsi" w:hAnsi="Times New Roman"/>
          <w:b/>
          <w:bCs/>
          <w:color w:val="231F20"/>
        </w:rPr>
        <w:pPrChange w:id="761" w:author="kopas" w:date="2022-12-14T11:25:00Z">
          <w:pPr>
            <w:snapToGrid w:val="0"/>
          </w:pPr>
        </w:pPrChange>
      </w:pPr>
      <w:bookmarkStart w:id="762" w:name="OLE_LINK71"/>
      <w:bookmarkStart w:id="763" w:name="OLE_LINK285"/>
      <w:del w:id="764" w:author="kopas" w:date="2022-12-14T11:25:00Z">
        <w:r w:rsidRPr="00B72AB3" w:rsidDel="004F05B6">
          <w:rPr>
            <w:rFonts w:ascii="Times New Roman" w:eastAsiaTheme="minorHAnsi" w:hAnsi="Times New Roman"/>
            <w:b/>
            <w:bCs/>
            <w:color w:val="231F20"/>
          </w:rPr>
          <w:delText>Covariate</w:delText>
        </w:r>
        <w:bookmarkEnd w:id="762"/>
        <w:r w:rsidRPr="00B72AB3" w:rsidDel="004F05B6">
          <w:rPr>
            <w:rFonts w:ascii="Times New Roman" w:eastAsiaTheme="minorHAnsi" w:hAnsi="Times New Roman"/>
            <w:b/>
            <w:bCs/>
            <w:color w:val="231F20"/>
          </w:rPr>
          <w:delText xml:space="preserve"> </w:delText>
        </w:r>
        <w:bookmarkEnd w:id="763"/>
        <w:r w:rsidRPr="00B72AB3" w:rsidDel="004F05B6">
          <w:rPr>
            <w:rFonts w:ascii="Times New Roman" w:eastAsiaTheme="minorHAnsi" w:hAnsi="Times New Roman"/>
            <w:b/>
            <w:bCs/>
            <w:color w:val="231F20"/>
          </w:rPr>
          <w:delText>assessment</w:delText>
        </w:r>
      </w:del>
    </w:p>
    <w:p w14:paraId="58156F81" w14:textId="2A89921C" w:rsidR="00D81EA3" w:rsidRPr="00B72AB3" w:rsidDel="004F05B6" w:rsidRDefault="00D81EA3">
      <w:pPr>
        <w:keepNext/>
        <w:snapToGrid w:val="0"/>
        <w:rPr>
          <w:del w:id="765" w:author="kopas" w:date="2022-12-14T11:25:00Z"/>
          <w:rFonts w:ascii="Times New Roman" w:hAnsi="Times New Roman"/>
          <w:color w:val="231F20"/>
        </w:rPr>
        <w:pPrChange w:id="766" w:author="kopas" w:date="2022-12-14T11:25:00Z">
          <w:pPr>
            <w:snapToGrid w:val="0"/>
          </w:pPr>
        </w:pPrChange>
      </w:pPr>
      <w:del w:id="767" w:author="kopas" w:date="2022-12-14T11:25:00Z">
        <w:r w:rsidRPr="00B72AB3" w:rsidDel="004F05B6">
          <w:rPr>
            <w:rFonts w:ascii="Times New Roman" w:eastAsia="TimesNewRomanPSMT" w:hAnsi="Times New Roman"/>
            <w:color w:val="231F20"/>
          </w:rPr>
          <w:delText>Based on previous studies</w:delText>
        </w:r>
        <w:r w:rsidRPr="00B72AB3" w:rsidDel="004F05B6">
          <w:rPr>
            <w:rFonts w:ascii="Times New Roman" w:eastAsia="TimesNewRomanPSMT" w:hAnsi="Times New Roman"/>
            <w:noProof/>
            <w:color w:val="231F20"/>
          </w:rPr>
          <w:delText>(</w:delText>
        </w:r>
        <w:r w:rsidR="007B5E3D" w:rsidDel="004F05B6">
          <w:rPr>
            <w:rFonts w:ascii="Times New Roman" w:eastAsia="TimesNewRomanPSMT" w:hAnsi="Times New Roman"/>
            <w:noProof/>
            <w:color w:val="231F20"/>
          </w:rPr>
          <w:delText>8</w:delText>
        </w:r>
        <w:r w:rsidRPr="00B72AB3" w:rsidDel="004F05B6">
          <w:rPr>
            <w:rFonts w:ascii="Times New Roman" w:eastAsia="TimesNewRomanPSMT" w:hAnsi="Times New Roman"/>
            <w:noProof/>
            <w:color w:val="231F20"/>
          </w:rPr>
          <w:delText>, 1</w:delText>
        </w:r>
        <w:r w:rsidR="007B5E3D" w:rsidDel="004F05B6">
          <w:rPr>
            <w:rFonts w:ascii="Times New Roman" w:eastAsia="TimesNewRomanPSMT" w:hAnsi="Times New Roman"/>
            <w:noProof/>
            <w:color w:val="231F20"/>
          </w:rPr>
          <w:delText>3</w:delText>
        </w:r>
        <w:r w:rsidRPr="00B72AB3" w:rsidDel="004F05B6">
          <w:rPr>
            <w:rFonts w:ascii="Times New Roman" w:eastAsia="TimesNewRomanPSMT" w:hAnsi="Times New Roman"/>
            <w:noProof/>
            <w:color w:val="231F20"/>
          </w:rPr>
          <w:delText>, 2</w:delText>
        </w:r>
        <w:r w:rsidR="007B5E3D" w:rsidDel="004F05B6">
          <w:rPr>
            <w:rFonts w:ascii="Times New Roman" w:eastAsia="TimesNewRomanPSMT" w:hAnsi="Times New Roman"/>
            <w:noProof/>
            <w:color w:val="231F20"/>
          </w:rPr>
          <w:delText>4</w:delText>
        </w:r>
        <w:r w:rsidRPr="00B72AB3" w:rsidDel="004F05B6">
          <w:rPr>
            <w:rFonts w:ascii="Times New Roman" w:eastAsia="TimesNewRomanPSMT" w:hAnsi="Times New Roman"/>
            <w:noProof/>
            <w:color w:val="231F20"/>
          </w:rPr>
          <w:delText>-2</w:delText>
        </w:r>
        <w:r w:rsidR="007B5E3D" w:rsidDel="004F05B6">
          <w:rPr>
            <w:rFonts w:ascii="Times New Roman" w:eastAsia="TimesNewRomanPSMT" w:hAnsi="Times New Roman"/>
            <w:noProof/>
            <w:color w:val="231F20"/>
          </w:rPr>
          <w:delText>5</w:delText>
        </w:r>
        <w:r w:rsidRPr="00B72AB3" w:rsidDel="004F05B6">
          <w:rPr>
            <w:rFonts w:ascii="Times New Roman" w:eastAsia="TimesNewRomanPSMT" w:hAnsi="Times New Roman"/>
            <w:noProof/>
            <w:color w:val="231F20"/>
          </w:rPr>
          <w:delText>)</w:delText>
        </w:r>
        <w:r w:rsidRPr="00B72AB3" w:rsidDel="004F05B6">
          <w:rPr>
            <w:rFonts w:ascii="Times New Roman" w:eastAsia="TimesNewRomanPSMT" w:hAnsi="Times New Roman"/>
            <w:color w:val="231F20"/>
          </w:rPr>
          <w:delText>,</w:delText>
        </w:r>
      </w:del>
      <w:ins w:id="768" w:author="Lai XF" w:date="2022-09-14T20:06:00Z">
        <w:del w:id="769" w:author="kopas" w:date="2022-12-14T11:25:00Z">
          <w:r w:rsidR="007B5E3D" w:rsidRPr="00B72AB3" w:rsidDel="004F05B6">
            <w:rPr>
              <w:rFonts w:ascii="Times New Roman" w:eastAsia="TimesNewRomanPSMT" w:hAnsi="Times New Roman"/>
              <w:noProof/>
              <w:color w:val="231F20"/>
            </w:rPr>
            <w:delText>(6, 11, 26-28)</w:delText>
          </w:r>
          <w:r w:rsidR="007B5E3D" w:rsidRPr="00B72AB3" w:rsidDel="004F05B6">
            <w:rPr>
              <w:rFonts w:ascii="Times New Roman" w:eastAsia="TimesNewRomanPSMT" w:hAnsi="Times New Roman"/>
              <w:color w:val="231F20"/>
            </w:rPr>
            <w:delText>,</w:delText>
          </w:r>
        </w:del>
      </w:ins>
      <w:del w:id="770" w:author="kopas" w:date="2022-12-14T11:25:00Z">
        <w:r w:rsidRPr="00B72AB3" w:rsidDel="004F05B6">
          <w:rPr>
            <w:rFonts w:ascii="Times New Roman" w:eastAsia="TimesNewRomanPSMT" w:hAnsi="Times New Roman"/>
            <w:color w:val="231F20"/>
          </w:rPr>
          <w:delText xml:space="preserve"> demographic characteristics included age (years), residence (urban/rural), </w:delText>
        </w:r>
        <w:bookmarkStart w:id="771" w:name="OLE_LINK113"/>
        <w:r w:rsidRPr="00B72AB3" w:rsidDel="004F05B6">
          <w:rPr>
            <w:rFonts w:ascii="Times New Roman" w:eastAsia="TimesNewRomanPSMT" w:hAnsi="Times New Roman"/>
            <w:color w:val="231F20"/>
          </w:rPr>
          <w:delText>marital status</w:delText>
        </w:r>
        <w:bookmarkEnd w:id="771"/>
        <w:r w:rsidRPr="00B72AB3" w:rsidDel="004F05B6">
          <w:rPr>
            <w:rFonts w:ascii="Times New Roman" w:eastAsia="TimesNewRomanPSMT" w:hAnsi="Times New Roman"/>
            <w:color w:val="231F20"/>
          </w:rPr>
          <w:delText xml:space="preserve"> (married/divorced/single), </w:delText>
        </w:r>
        <w:bookmarkStart w:id="772" w:name="OLE_LINK131"/>
        <w:r w:rsidRPr="00B72AB3" w:rsidDel="004F05B6">
          <w:rPr>
            <w:rFonts w:ascii="Times New Roman" w:eastAsia="TimesNewRomanPSMT" w:hAnsi="Times New Roman"/>
            <w:color w:val="231F20"/>
          </w:rPr>
          <w:delText xml:space="preserve">education </w:delText>
        </w:r>
        <w:bookmarkEnd w:id="772"/>
        <w:r w:rsidRPr="00B72AB3" w:rsidDel="004F05B6">
          <w:rPr>
            <w:rFonts w:ascii="Times New Roman" w:eastAsia="TimesNewRomanPSMT" w:hAnsi="Times New Roman"/>
            <w:color w:val="231F20"/>
          </w:rPr>
          <w:delText xml:space="preserve">(illiterate/primary school/middle school and above) and health insurance status (yes/no). Lifestyle behaviors including </w:delText>
        </w:r>
        <w:bookmarkStart w:id="773" w:name="OLE_LINK132"/>
        <w:r w:rsidRPr="00B72AB3" w:rsidDel="004F05B6">
          <w:rPr>
            <w:rFonts w:ascii="Times New Roman" w:eastAsia="TimesNewRomanPSMT" w:hAnsi="Times New Roman"/>
            <w:color w:val="231F20"/>
          </w:rPr>
          <w:delText>smoking status (current/former/never), alcohol</w:delText>
        </w:r>
        <w:bookmarkEnd w:id="773"/>
        <w:r w:rsidRPr="00B72AB3" w:rsidDel="004F05B6">
          <w:rPr>
            <w:rFonts w:ascii="Times New Roman" w:eastAsia="TimesNewRomanPSMT" w:hAnsi="Times New Roman"/>
            <w:color w:val="231F20"/>
          </w:rPr>
          <w:delText xml:space="preserve"> use (current/former/never) and </w:delText>
        </w:r>
        <w:bookmarkStart w:id="774" w:name="OLE_LINK286"/>
        <w:r w:rsidRPr="00B72AB3" w:rsidDel="004F05B6">
          <w:rPr>
            <w:rFonts w:ascii="Times New Roman" w:hAnsi="Times New Roman"/>
          </w:rPr>
          <w:delText xml:space="preserve">social </w:delText>
        </w:r>
        <w:bookmarkStart w:id="775" w:name="OLE_LINK19"/>
        <w:bookmarkStart w:id="776" w:name="OLE_LINK18"/>
        <w:r w:rsidRPr="00B72AB3" w:rsidDel="004F05B6">
          <w:rPr>
            <w:rFonts w:ascii="Times New Roman" w:hAnsi="Times New Roman"/>
          </w:rPr>
          <w:delText>activ</w:delText>
        </w:r>
        <w:bookmarkEnd w:id="775"/>
        <w:bookmarkEnd w:id="776"/>
        <w:r w:rsidRPr="00B72AB3" w:rsidDel="004F05B6">
          <w:rPr>
            <w:rFonts w:ascii="Times New Roman" w:hAnsi="Times New Roman"/>
          </w:rPr>
          <w:delText>ity</w:delText>
        </w:r>
        <w:bookmarkEnd w:id="774"/>
        <w:r w:rsidRPr="00B72AB3" w:rsidDel="004F05B6">
          <w:rPr>
            <w:rFonts w:ascii="Times New Roman" w:hAnsi="Times New Roman"/>
          </w:rPr>
          <w:delText xml:space="preserve"> (none/inactive/active) were also taken into consideration. </w:delText>
        </w:r>
        <w:bookmarkStart w:id="777" w:name="OLE_LINK48"/>
        <w:bookmarkStart w:id="778" w:name="OLE_LINK47"/>
        <w:bookmarkStart w:id="779" w:name="OLE_LINK290"/>
        <w:r w:rsidRPr="00B72AB3" w:rsidDel="004F05B6">
          <w:rPr>
            <w:rFonts w:ascii="Times New Roman" w:hAnsi="Times New Roman"/>
          </w:rPr>
          <w:delText xml:space="preserve">Body </w:delText>
        </w:r>
        <w:r w:rsidRPr="00B72AB3" w:rsidDel="004F05B6">
          <w:rPr>
            <w:rFonts w:ascii="Times New Roman" w:eastAsia="TimesNewRomanPSMT" w:hAnsi="Times New Roman"/>
            <w:color w:val="231F20"/>
          </w:rPr>
          <w:delText>mass index</w:delText>
        </w:r>
        <w:bookmarkEnd w:id="777"/>
        <w:bookmarkEnd w:id="778"/>
        <w:r w:rsidRPr="00B72AB3" w:rsidDel="004F05B6">
          <w:rPr>
            <w:rFonts w:ascii="Times New Roman" w:eastAsia="TimesNewRomanPSMT" w:hAnsi="Times New Roman"/>
            <w:color w:val="231F20"/>
          </w:rPr>
          <w:delText xml:space="preserve"> (BMI) was </w:delText>
        </w:r>
        <w:bookmarkStart w:id="780" w:name="OLE_LINK242"/>
        <w:bookmarkStart w:id="781" w:name="OLE_LINK243"/>
        <w:r w:rsidRPr="00B72AB3" w:rsidDel="004F05B6">
          <w:rPr>
            <w:rFonts w:ascii="Times New Roman" w:eastAsia="TimesNewRomanPSMT" w:hAnsi="Times New Roman"/>
            <w:color w:val="231F20"/>
          </w:rPr>
          <w:delText>categorized</w:delText>
        </w:r>
        <w:bookmarkEnd w:id="779"/>
        <w:r w:rsidRPr="00B72AB3" w:rsidDel="004F05B6">
          <w:rPr>
            <w:rFonts w:ascii="Times New Roman" w:eastAsia="TimesNewRomanPSMT" w:hAnsi="Times New Roman"/>
            <w:color w:val="231F20"/>
          </w:rPr>
          <w:delText xml:space="preserve"> </w:delText>
        </w:r>
        <w:bookmarkEnd w:id="780"/>
        <w:bookmarkEnd w:id="781"/>
        <w:r w:rsidRPr="00B72AB3" w:rsidDel="004F05B6">
          <w:rPr>
            <w:rFonts w:ascii="Times New Roman" w:eastAsia="TimesNewRomanPSMT" w:hAnsi="Times New Roman"/>
            <w:color w:val="231F20"/>
          </w:rPr>
          <w:delText>as underweight (&lt;18.5 kg/m</w:delText>
        </w:r>
        <w:r w:rsidRPr="00B72AB3" w:rsidDel="004F05B6">
          <w:rPr>
            <w:rFonts w:ascii="Times New Roman" w:eastAsia="TimesNewRomanPSMT" w:hAnsi="Times New Roman"/>
            <w:color w:val="231F20"/>
            <w:vertAlign w:val="superscript"/>
          </w:rPr>
          <w:delText>2</w:delText>
        </w:r>
        <w:r w:rsidRPr="00B72AB3" w:rsidDel="004F05B6">
          <w:rPr>
            <w:rFonts w:ascii="Times New Roman" w:eastAsia="TimesNewRomanPSMT" w:hAnsi="Times New Roman"/>
            <w:color w:val="231F20"/>
          </w:rPr>
          <w:delText>), normal (18.5–23.9 kg/m</w:delText>
        </w:r>
        <w:r w:rsidRPr="00B72AB3" w:rsidDel="004F05B6">
          <w:rPr>
            <w:rFonts w:ascii="Times New Roman" w:eastAsia="TimesNewRomanPSMT" w:hAnsi="Times New Roman"/>
            <w:color w:val="231F20"/>
            <w:vertAlign w:val="superscript"/>
          </w:rPr>
          <w:delText>2</w:delText>
        </w:r>
        <w:r w:rsidRPr="00B72AB3" w:rsidDel="004F05B6">
          <w:rPr>
            <w:rFonts w:ascii="Times New Roman" w:eastAsia="TimesNewRomanPSMT" w:hAnsi="Times New Roman"/>
            <w:color w:val="231F20"/>
          </w:rPr>
          <w:delText>), overweight (24.0–27.9 kg/m</w:delText>
        </w:r>
        <w:r w:rsidRPr="00B72AB3" w:rsidDel="004F05B6">
          <w:rPr>
            <w:rFonts w:ascii="Times New Roman" w:eastAsia="TimesNewRomanPSMT" w:hAnsi="Times New Roman"/>
            <w:color w:val="231F20"/>
            <w:vertAlign w:val="superscript"/>
          </w:rPr>
          <w:delText>2</w:delText>
        </w:r>
        <w:r w:rsidRPr="00B72AB3" w:rsidDel="004F05B6">
          <w:rPr>
            <w:rFonts w:ascii="Times New Roman" w:eastAsia="TimesNewRomanPSMT" w:hAnsi="Times New Roman"/>
            <w:color w:val="231F20"/>
          </w:rPr>
          <w:delText>), or obese (&gt;28.0 kg/m</w:delText>
        </w:r>
        <w:r w:rsidRPr="00B72AB3" w:rsidDel="004F05B6">
          <w:rPr>
            <w:rFonts w:ascii="Times New Roman" w:eastAsia="TimesNewRomanPSMT" w:hAnsi="Times New Roman"/>
            <w:color w:val="231F20"/>
            <w:vertAlign w:val="superscript"/>
          </w:rPr>
          <w:delText>2</w:delText>
        </w:r>
        <w:r w:rsidRPr="00B72AB3" w:rsidDel="004F05B6">
          <w:rPr>
            <w:rFonts w:ascii="Times New Roman" w:eastAsia="TimesNewRomanPSMT" w:hAnsi="Times New Roman"/>
            <w:color w:val="231F20"/>
          </w:rPr>
          <w:delText>).</w:delText>
        </w:r>
        <w:r w:rsidRPr="00B72AB3" w:rsidDel="004F05B6">
          <w:rPr>
            <w:rFonts w:ascii="Times New Roman" w:eastAsia="TimesNewRomanPSMT" w:hAnsi="Times New Roman"/>
            <w:noProof/>
            <w:color w:val="231F20"/>
          </w:rPr>
          <w:delText>(2</w:delText>
        </w:r>
        <w:r w:rsidR="007B5E3D" w:rsidDel="004F05B6">
          <w:rPr>
            <w:rFonts w:ascii="Times New Roman" w:eastAsia="TimesNewRomanPSMT" w:hAnsi="Times New Roman"/>
            <w:noProof/>
            <w:color w:val="231F20"/>
          </w:rPr>
          <w:delText>6</w:delText>
        </w:r>
        <w:r w:rsidRPr="00B72AB3" w:rsidDel="004F05B6">
          <w:rPr>
            <w:rFonts w:ascii="Times New Roman" w:eastAsia="TimesNewRomanPSMT" w:hAnsi="Times New Roman"/>
            <w:noProof/>
            <w:color w:val="231F20"/>
          </w:rPr>
          <w:delText>)</w:delText>
        </w:r>
      </w:del>
      <w:ins w:id="782" w:author="Lai XF" w:date="2022-09-14T20:07:00Z">
        <w:del w:id="783" w:author="kopas" w:date="2022-12-14T11:25:00Z">
          <w:r w:rsidR="007B5E3D" w:rsidDel="004F05B6">
            <w:rPr>
              <w:rFonts w:ascii="Times New Roman" w:eastAsia="TimesNewRomanPSMT" w:hAnsi="Times New Roman"/>
              <w:noProof/>
              <w:color w:val="231F20"/>
            </w:rPr>
            <w:delText>(29)</w:delText>
          </w:r>
        </w:del>
      </w:ins>
      <w:del w:id="784" w:author="kopas" w:date="2022-12-14T11:25:00Z">
        <w:r w:rsidRPr="00B72AB3" w:rsidDel="004F05B6">
          <w:rPr>
            <w:rFonts w:ascii="Times New Roman" w:eastAsia="TimesNewRomanPSMT" w:hAnsi="Times New Roman"/>
            <w:color w:val="231F20"/>
          </w:rPr>
          <w:delText xml:space="preserve"> We also added conditions of chronic disease including diabetes (yes/no), hypertension (yes/no), and dyslipidemia (yes/no). Diabetes was defined as a self-reported physician diagnosis of diabetes, ≥ 200 mg/dL non-fasting glucose, ≥ 126 mg/dL fasting glucose, or diabetes medications use</w:delText>
        </w:r>
        <w:r w:rsidRPr="00B72AB3" w:rsidDel="004F05B6">
          <w:rPr>
            <w:rFonts w:ascii="Times New Roman" w:hAnsi="Times New Roman"/>
            <w:color w:val="131413"/>
          </w:rPr>
          <w:delText>.</w:delText>
        </w:r>
        <w:r w:rsidRPr="00B72AB3" w:rsidDel="004F05B6">
          <w:rPr>
            <w:rFonts w:ascii="Times New Roman" w:hAnsi="Times New Roman"/>
            <w:noProof/>
            <w:color w:val="131413"/>
          </w:rPr>
          <w:delText>(</w:delText>
        </w:r>
        <w:r w:rsidR="007B5E3D" w:rsidDel="004F05B6">
          <w:rPr>
            <w:rFonts w:ascii="Times New Roman" w:hAnsi="Times New Roman"/>
            <w:noProof/>
            <w:color w:val="131413"/>
          </w:rPr>
          <w:delText>27</w:delText>
        </w:r>
        <w:r w:rsidRPr="00B72AB3" w:rsidDel="004F05B6">
          <w:rPr>
            <w:rFonts w:ascii="Times New Roman" w:hAnsi="Times New Roman"/>
            <w:noProof/>
            <w:color w:val="131413"/>
          </w:rPr>
          <w:delText>)</w:delText>
        </w:r>
      </w:del>
      <w:bookmarkStart w:id="785" w:name="OLE_LINK22"/>
      <w:bookmarkStart w:id="786" w:name="OLE_LINK23"/>
      <w:ins w:id="787" w:author="Lai XF" w:date="2022-09-14T20:07:00Z">
        <w:del w:id="788" w:author="kopas" w:date="2022-12-14T11:25:00Z">
          <w:r w:rsidR="007B5E3D" w:rsidDel="004F05B6">
            <w:rPr>
              <w:rFonts w:ascii="Times New Roman" w:hAnsi="Times New Roman"/>
              <w:noProof/>
              <w:color w:val="131413"/>
            </w:rPr>
            <w:delText>(30)</w:delText>
          </w:r>
        </w:del>
      </w:ins>
      <w:del w:id="789" w:author="kopas" w:date="2022-12-14T11:25:00Z">
        <w:r w:rsidRPr="00B72AB3" w:rsidDel="004F05B6">
          <w:rPr>
            <w:rFonts w:ascii="Times New Roman" w:hAnsi="Times New Roman"/>
            <w:color w:val="131413"/>
          </w:rPr>
          <w:delText xml:space="preserve"> </w:delText>
        </w:r>
        <w:r w:rsidRPr="00B72AB3" w:rsidDel="004F05B6">
          <w:rPr>
            <w:rFonts w:ascii="Times New Roman" w:eastAsia="TimesNewRomanPSMT" w:hAnsi="Times New Roman"/>
            <w:color w:val="231F20"/>
          </w:rPr>
          <w:delText xml:space="preserve">Hypertension was defined as self-reported physician diagnosis of hypertension, measured </w:delText>
        </w:r>
        <w:bookmarkStart w:id="790" w:name="OLE_LINK287"/>
        <w:r w:rsidRPr="00B72AB3" w:rsidDel="004F05B6">
          <w:rPr>
            <w:rFonts w:ascii="Times New Roman" w:eastAsia="TimesNewRomanPSMT" w:hAnsi="Times New Roman"/>
            <w:color w:val="231F20"/>
          </w:rPr>
          <w:delText>systolic blood pressure</w:delText>
        </w:r>
        <w:bookmarkEnd w:id="790"/>
        <w:r w:rsidRPr="00B72AB3" w:rsidDel="004F05B6">
          <w:rPr>
            <w:rFonts w:ascii="Times New Roman" w:eastAsia="TimesNewRomanPSMT" w:hAnsi="Times New Roman"/>
            <w:color w:val="231F20"/>
          </w:rPr>
          <w:delText xml:space="preserve"> ≥ 140 mmHg or/and </w:delText>
        </w:r>
        <w:bookmarkStart w:id="791" w:name="OLE_LINK288"/>
        <w:r w:rsidRPr="00B72AB3" w:rsidDel="004F05B6">
          <w:rPr>
            <w:rFonts w:ascii="Times New Roman" w:eastAsia="TimesNewRomanPSMT" w:hAnsi="Times New Roman"/>
            <w:color w:val="231F20"/>
          </w:rPr>
          <w:delText xml:space="preserve">diastolic </w:delText>
        </w:r>
        <w:bookmarkEnd w:id="791"/>
        <w:r w:rsidRPr="00B72AB3" w:rsidDel="004F05B6">
          <w:rPr>
            <w:rFonts w:ascii="Times New Roman" w:eastAsia="TimesNewRomanPSMT" w:hAnsi="Times New Roman"/>
            <w:color w:val="231F20"/>
          </w:rPr>
          <w:delText>blood pressure ≥</w:delText>
        </w:r>
        <w:bookmarkStart w:id="792" w:name="OLE_LINK27"/>
        <w:bookmarkStart w:id="793" w:name="OLE_LINK26"/>
        <w:r w:rsidRPr="00B72AB3" w:rsidDel="004F05B6">
          <w:rPr>
            <w:rFonts w:ascii="Times New Roman" w:eastAsia="TimesNewRomanPSMT" w:hAnsi="Times New Roman"/>
            <w:color w:val="231F20"/>
          </w:rPr>
          <w:delText xml:space="preserve"> 90</w:delText>
        </w:r>
        <w:bookmarkEnd w:id="792"/>
        <w:bookmarkEnd w:id="793"/>
        <w:r w:rsidRPr="00B72AB3" w:rsidDel="004F05B6">
          <w:rPr>
            <w:rFonts w:ascii="Times New Roman" w:eastAsia="TimesNewRomanPSMT" w:hAnsi="Times New Roman"/>
            <w:color w:val="231F20"/>
          </w:rPr>
          <w:delText xml:space="preserve"> mmHg or </w:delText>
        </w:r>
        <w:bookmarkStart w:id="794" w:name="OLE_LINK246"/>
        <w:bookmarkStart w:id="795" w:name="OLE_LINK247"/>
        <w:r w:rsidRPr="00B72AB3" w:rsidDel="004F05B6">
          <w:rPr>
            <w:rFonts w:ascii="Times New Roman" w:eastAsia="TimesNewRomanPSMT" w:hAnsi="Times New Roman"/>
            <w:color w:val="231F20"/>
          </w:rPr>
          <w:delText xml:space="preserve">antihypertensive </w:delText>
        </w:r>
        <w:bookmarkStart w:id="796" w:name="OLE_LINK245"/>
        <w:bookmarkStart w:id="797" w:name="OLE_LINK244"/>
        <w:r w:rsidRPr="00B72AB3" w:rsidDel="004F05B6">
          <w:rPr>
            <w:rFonts w:ascii="Times New Roman" w:eastAsia="TimesNewRomanPSMT" w:hAnsi="Times New Roman"/>
            <w:color w:val="231F20"/>
          </w:rPr>
          <w:delText>medications</w:delText>
        </w:r>
        <w:bookmarkEnd w:id="794"/>
        <w:bookmarkEnd w:id="795"/>
        <w:bookmarkEnd w:id="796"/>
        <w:bookmarkEnd w:id="797"/>
        <w:r w:rsidRPr="00B72AB3" w:rsidDel="004F05B6">
          <w:rPr>
            <w:rFonts w:ascii="Times New Roman" w:eastAsia="TimesNewRomanPSMT" w:hAnsi="Times New Roman"/>
            <w:color w:val="231F20"/>
          </w:rPr>
          <w:delText xml:space="preserve"> use.</w:delText>
        </w:r>
        <w:r w:rsidRPr="00B72AB3" w:rsidDel="004F05B6">
          <w:rPr>
            <w:rFonts w:ascii="Times New Roman" w:eastAsia="TimesNewRomanPSMT" w:hAnsi="Times New Roman"/>
            <w:noProof/>
            <w:color w:val="231F20"/>
          </w:rPr>
          <w:delText>(</w:delText>
        </w:r>
        <w:r w:rsidR="007B5E3D" w:rsidDel="004F05B6">
          <w:rPr>
            <w:rFonts w:ascii="Times New Roman" w:eastAsia="TimesNewRomanPSMT" w:hAnsi="Times New Roman"/>
            <w:noProof/>
            <w:color w:val="231F20"/>
          </w:rPr>
          <w:delText>28</w:delText>
        </w:r>
        <w:r w:rsidRPr="00B72AB3" w:rsidDel="004F05B6">
          <w:rPr>
            <w:rFonts w:ascii="Times New Roman" w:eastAsia="TimesNewRomanPSMT" w:hAnsi="Times New Roman"/>
            <w:noProof/>
            <w:color w:val="231F20"/>
          </w:rPr>
          <w:delText>)</w:delText>
        </w:r>
      </w:del>
      <w:bookmarkEnd w:id="785"/>
      <w:bookmarkEnd w:id="786"/>
      <w:ins w:id="798" w:author="Lai XF" w:date="2022-09-14T20:08:00Z">
        <w:del w:id="799" w:author="kopas" w:date="2022-12-14T11:25:00Z">
          <w:r w:rsidR="007B5E3D" w:rsidDel="004F05B6">
            <w:rPr>
              <w:rFonts w:ascii="Times New Roman" w:eastAsia="TimesNewRomanPSMT" w:hAnsi="Times New Roman"/>
              <w:noProof/>
              <w:color w:val="231F20"/>
            </w:rPr>
            <w:delText>(31)</w:delText>
          </w:r>
        </w:del>
      </w:ins>
      <w:del w:id="800" w:author="kopas" w:date="2022-12-14T11:25:00Z">
        <w:r w:rsidRPr="00B72AB3" w:rsidDel="004F05B6">
          <w:rPr>
            <w:rFonts w:ascii="Times New Roman" w:eastAsia="TimesNewRomanPSMT" w:hAnsi="Times New Roman"/>
            <w:color w:val="231F20"/>
          </w:rPr>
          <w:delText xml:space="preserve"> </w:delText>
        </w:r>
        <w:r w:rsidRPr="00B72AB3" w:rsidDel="004F05B6">
          <w:rPr>
            <w:rFonts w:ascii="Times New Roman" w:hAnsi="Times New Roman"/>
          </w:rPr>
          <w:delText xml:space="preserve">Dyslipidemia was determined by self-reported physician diagnosis of dyslipidemia, or total cholesterol ≥ 240 mg/dl and low-density lipoprotein ≥ 160 mg/dl, or triglycerides ≥ 200 mg/dl, or </w:delText>
        </w:r>
        <w:bookmarkStart w:id="801" w:name="OLE_LINK289"/>
        <w:r w:rsidRPr="00B72AB3" w:rsidDel="004F05B6">
          <w:rPr>
            <w:rFonts w:ascii="Times New Roman" w:hAnsi="Times New Roman"/>
          </w:rPr>
          <w:delText>high-density lipoprotein cholesterol</w:delText>
        </w:r>
        <w:bookmarkEnd w:id="801"/>
        <w:r w:rsidRPr="00B72AB3" w:rsidDel="004F05B6">
          <w:rPr>
            <w:rFonts w:ascii="Times New Roman" w:hAnsi="Times New Roman"/>
          </w:rPr>
          <w:delText xml:space="preserve"> &lt; 40 mg/dl, or anti-dyslipidemia agents use</w:delText>
        </w:r>
        <w:r w:rsidRPr="00B72AB3" w:rsidDel="004F05B6">
          <w:rPr>
            <w:rFonts w:ascii="Times New Roman" w:eastAsia="TimesNewRomanPSMT" w:hAnsi="Times New Roman"/>
            <w:color w:val="231F20"/>
          </w:rPr>
          <w:delText>.</w:delText>
        </w:r>
        <w:r w:rsidRPr="00B72AB3" w:rsidDel="004F05B6">
          <w:rPr>
            <w:rFonts w:ascii="Times New Roman" w:eastAsia="TimesNewRomanPSMT" w:hAnsi="Times New Roman"/>
            <w:noProof/>
            <w:color w:val="231F20"/>
          </w:rPr>
          <w:delText>(</w:delText>
        </w:r>
        <w:r w:rsidR="007B5E3D" w:rsidDel="004F05B6">
          <w:rPr>
            <w:rFonts w:ascii="Times New Roman" w:eastAsia="TimesNewRomanPSMT" w:hAnsi="Times New Roman"/>
            <w:noProof/>
            <w:color w:val="231F20"/>
          </w:rPr>
          <w:delText>29</w:delText>
        </w:r>
        <w:r w:rsidRPr="00B72AB3" w:rsidDel="004F05B6">
          <w:rPr>
            <w:rFonts w:ascii="Times New Roman" w:eastAsia="TimesNewRomanPSMT" w:hAnsi="Times New Roman"/>
            <w:noProof/>
            <w:color w:val="231F20"/>
          </w:rPr>
          <w:delText>)</w:delText>
        </w:r>
      </w:del>
      <w:ins w:id="802" w:author="Lai XF" w:date="2022-09-14T20:08:00Z">
        <w:del w:id="803" w:author="kopas" w:date="2022-12-14T11:25:00Z">
          <w:r w:rsidR="007B5E3D" w:rsidDel="004F05B6">
            <w:rPr>
              <w:rFonts w:ascii="Times New Roman" w:eastAsia="TimesNewRomanPSMT" w:hAnsi="Times New Roman"/>
              <w:noProof/>
              <w:color w:val="231F20"/>
            </w:rPr>
            <w:delText>(19)</w:delText>
          </w:r>
        </w:del>
      </w:ins>
      <w:del w:id="804" w:author="kopas" w:date="2022-12-14T11:25:00Z">
        <w:r w:rsidRPr="00B72AB3" w:rsidDel="004F05B6">
          <w:rPr>
            <w:rFonts w:ascii="Times New Roman" w:hAnsi="Times New Roman"/>
          </w:rPr>
          <w:delText xml:space="preserve"> C</w:delText>
        </w:r>
        <w:r w:rsidRPr="00B72AB3" w:rsidDel="004F05B6">
          <w:rPr>
            <w:rFonts w:ascii="Times New Roman" w:eastAsia="TimesNewRomanPSMT" w:hAnsi="Times New Roman"/>
            <w:color w:val="231F20"/>
          </w:rPr>
          <w:delText xml:space="preserve">ognition conditions on baseline </w:delText>
        </w:r>
      </w:del>
      <w:ins w:id="805" w:author="Lai XF" w:date="2022-09-06T17:46:00Z">
        <w:del w:id="806" w:author="kopas" w:date="2022-12-14T11:25:00Z">
          <w:r w:rsidRPr="00B72AB3" w:rsidDel="004F05B6">
            <w:rPr>
              <w:rFonts w:ascii="Times New Roman" w:eastAsia="TimesNewRomanPSMT" w:hAnsi="Times New Roman"/>
              <w:color w:val="231F20"/>
            </w:rPr>
            <w:delText xml:space="preserve">and </w:delText>
          </w:r>
          <w:r w:rsidRPr="004F05B6" w:rsidDel="004F05B6">
            <w:rPr>
              <w:rFonts w:ascii="Times New Roman" w:eastAsia="TimesNewRomanPSMT" w:hAnsi="Times New Roman"/>
              <w:color w:val="231F20"/>
              <w:rPrChange w:id="807" w:author="kopas" w:date="2022-12-14T11:25:00Z">
                <w:rPr>
                  <w:rFonts w:ascii="Times New Roman" w:eastAsia="TimesNewRomanPSMT" w:hAnsi="Times New Roman"/>
                  <w:color w:val="231F20"/>
                  <w:highlight w:val="yellow"/>
                </w:rPr>
              </w:rPrChange>
            </w:rPr>
            <w:delText xml:space="preserve">years </w:delText>
          </w:r>
        </w:del>
      </w:ins>
      <w:ins w:id="808" w:author="Lai XF" w:date="2022-09-06T17:47:00Z">
        <w:del w:id="809" w:author="kopas" w:date="2022-12-14T11:25:00Z">
          <w:r w:rsidRPr="004F05B6" w:rsidDel="004F05B6">
            <w:rPr>
              <w:rFonts w:ascii="Times New Roman" w:eastAsia="TimesNewRomanPSMT" w:hAnsi="Times New Roman"/>
              <w:color w:val="231F20"/>
              <w:rPrChange w:id="810" w:author="kopas" w:date="2022-12-14T11:25:00Z">
                <w:rPr>
                  <w:rFonts w:ascii="Times New Roman" w:eastAsia="TimesNewRomanPSMT" w:hAnsi="Times New Roman"/>
                  <w:color w:val="231F20"/>
                  <w:highlight w:val="yellow"/>
                </w:rPr>
              </w:rPrChange>
            </w:rPr>
            <w:delText xml:space="preserve">of follow-up </w:delText>
          </w:r>
        </w:del>
      </w:ins>
      <w:del w:id="811" w:author="kopas" w:date="2022-12-14T11:25:00Z">
        <w:r w:rsidRPr="004F05B6" w:rsidDel="004F05B6">
          <w:rPr>
            <w:rFonts w:ascii="Times New Roman" w:eastAsia="TimesNewRomanPSMT" w:hAnsi="Times New Roman"/>
            <w:color w:val="231F20"/>
            <w:rPrChange w:id="812" w:author="kopas" w:date="2022-12-14T11:25:00Z">
              <w:rPr>
                <w:rFonts w:ascii="Times New Roman" w:eastAsia="TimesNewRomanPSMT" w:hAnsi="Times New Roman"/>
                <w:color w:val="231F20"/>
                <w:highlight w:val="yellow"/>
              </w:rPr>
            </w:rPrChange>
          </w:rPr>
          <w:delText xml:space="preserve">were also added </w:delText>
        </w:r>
      </w:del>
      <w:ins w:id="813" w:author="Lai XF" w:date="2022-09-14T19:12:00Z">
        <w:del w:id="814" w:author="kopas" w:date="2022-12-14T11:25:00Z">
          <w:r w:rsidRPr="004F05B6" w:rsidDel="004F05B6">
            <w:rPr>
              <w:rFonts w:ascii="Times New Roman" w:eastAsia="TimesNewRomanPSMT" w:hAnsi="Times New Roman"/>
              <w:color w:val="231F20"/>
              <w:rPrChange w:id="815" w:author="kopas" w:date="2022-12-14T11:25:00Z">
                <w:rPr>
                  <w:rFonts w:ascii="Times New Roman" w:eastAsia="TimesNewRomanPSMT" w:hAnsi="Times New Roman"/>
                  <w:color w:val="231F20"/>
                  <w:highlight w:val="yellow"/>
                </w:rPr>
              </w:rPrChange>
            </w:rPr>
            <w:delText xml:space="preserve">as </w:delText>
          </w:r>
        </w:del>
      </w:ins>
      <w:del w:id="816" w:author="kopas" w:date="2022-12-14T11:25:00Z">
        <w:r w:rsidRPr="004F05B6" w:rsidDel="004F05B6">
          <w:rPr>
            <w:rFonts w:ascii="Times New Roman" w:eastAsia="TimesNewRomanPSMT" w:hAnsi="Times New Roman"/>
            <w:color w:val="231F20"/>
            <w:rPrChange w:id="817" w:author="kopas" w:date="2022-12-14T11:25:00Z">
              <w:rPr>
                <w:rFonts w:ascii="Times New Roman" w:eastAsia="TimesNewRomanPSMT" w:hAnsi="Times New Roman"/>
                <w:color w:val="231F20"/>
                <w:highlight w:val="yellow"/>
              </w:rPr>
            </w:rPrChange>
          </w:rPr>
          <w:delText>to be a covariate</w:delText>
        </w:r>
      </w:del>
      <w:ins w:id="818" w:author="Lai XF" w:date="2022-08-22T11:02:00Z">
        <w:del w:id="819" w:author="kopas" w:date="2022-12-14T11:25:00Z">
          <w:r w:rsidRPr="004F05B6" w:rsidDel="004F05B6">
            <w:rPr>
              <w:rFonts w:ascii="Times New Roman" w:eastAsia="TimesNewRomanPSMT" w:hAnsi="Times New Roman"/>
              <w:color w:val="231F20"/>
              <w:rPrChange w:id="820" w:author="kopas" w:date="2022-12-14T11:25:00Z">
                <w:rPr>
                  <w:rFonts w:ascii="Times New Roman" w:eastAsia="TimesNewRomanPSMT" w:hAnsi="Times New Roman"/>
                  <w:color w:val="231F20"/>
                  <w:highlight w:val="yellow"/>
                </w:rPr>
              </w:rPrChange>
            </w:rPr>
            <w:delText>s</w:delText>
          </w:r>
        </w:del>
      </w:ins>
      <w:ins w:id="821" w:author="Lai XF" w:date="2022-08-22T11:04:00Z">
        <w:del w:id="822" w:author="kopas" w:date="2022-12-14T11:25:00Z">
          <w:r w:rsidRPr="004F05B6" w:rsidDel="004F05B6">
            <w:rPr>
              <w:rFonts w:ascii="Times New Roman" w:eastAsia="TimesNewRomanPSMT" w:hAnsi="Times New Roman"/>
              <w:color w:val="231F20"/>
              <w:rPrChange w:id="823" w:author="kopas" w:date="2022-12-14T11:25:00Z">
                <w:rPr>
                  <w:rFonts w:ascii="Times New Roman" w:eastAsia="TimesNewRomanPSMT" w:hAnsi="Times New Roman"/>
                  <w:color w:val="231F20"/>
                  <w:highlight w:val="yellow"/>
                </w:rPr>
              </w:rPrChange>
            </w:rPr>
            <w:delText xml:space="preserve"> for adjustment</w:delText>
          </w:r>
        </w:del>
      </w:ins>
      <w:del w:id="824" w:author="kopas" w:date="2022-12-14T11:25:00Z">
        <w:r w:rsidRPr="004F05B6" w:rsidDel="004F05B6">
          <w:rPr>
            <w:rFonts w:ascii="Times New Roman" w:eastAsia="TimesNewRomanPSMT" w:hAnsi="Times New Roman"/>
            <w:color w:val="231F20"/>
          </w:rPr>
          <w:delText>.</w:delText>
        </w:r>
        <w:r w:rsidRPr="00B72AB3" w:rsidDel="004F05B6">
          <w:rPr>
            <w:rFonts w:ascii="Times New Roman" w:eastAsia="TimesNewRomanPSMT" w:hAnsi="Times New Roman"/>
            <w:color w:val="231F20"/>
          </w:rPr>
          <w:delText xml:space="preserve"> </w:delText>
        </w:r>
      </w:del>
    </w:p>
    <w:p w14:paraId="4963890C" w14:textId="5D0DC02C" w:rsidR="00D81EA3" w:rsidRPr="00B72AB3" w:rsidDel="004F05B6" w:rsidRDefault="00D81EA3">
      <w:pPr>
        <w:keepNext/>
        <w:snapToGrid w:val="0"/>
        <w:rPr>
          <w:del w:id="825" w:author="kopas" w:date="2022-12-14T11:25:00Z"/>
          <w:rFonts w:ascii="Times New Roman" w:eastAsiaTheme="minorHAnsi" w:hAnsi="Times New Roman"/>
          <w:b/>
          <w:bCs/>
          <w:color w:val="231F20"/>
        </w:rPr>
        <w:pPrChange w:id="826" w:author="kopas" w:date="2022-12-14T11:25:00Z">
          <w:pPr>
            <w:snapToGrid w:val="0"/>
          </w:pPr>
        </w:pPrChange>
      </w:pPr>
      <w:del w:id="827" w:author="kopas" w:date="2022-12-14T11:25:00Z">
        <w:r w:rsidRPr="00B72AB3" w:rsidDel="004F05B6">
          <w:rPr>
            <w:rFonts w:ascii="Times New Roman" w:eastAsiaTheme="minorHAnsi" w:hAnsi="Times New Roman"/>
            <w:b/>
            <w:bCs/>
            <w:color w:val="231F20"/>
          </w:rPr>
          <w:delText>Statistical analysis</w:delText>
        </w:r>
      </w:del>
    </w:p>
    <w:p w14:paraId="0A8D5B64" w14:textId="3F6636EF" w:rsidR="00D81EA3" w:rsidRPr="00B72AB3" w:rsidDel="004F05B6" w:rsidRDefault="00D81EA3">
      <w:pPr>
        <w:keepNext/>
        <w:snapToGrid w:val="0"/>
        <w:rPr>
          <w:del w:id="828" w:author="kopas" w:date="2022-12-14T11:25:00Z"/>
          <w:rFonts w:ascii="Times New Roman" w:eastAsia="TimesNewRomanPSMT" w:hAnsi="Times New Roman"/>
          <w:color w:val="231F20"/>
          <w:highlight w:val="yellow"/>
        </w:rPr>
        <w:pPrChange w:id="829" w:author="kopas" w:date="2022-12-14T11:25:00Z">
          <w:pPr>
            <w:snapToGrid w:val="0"/>
          </w:pPr>
        </w:pPrChange>
      </w:pPr>
      <w:bookmarkStart w:id="830" w:name="OLE_LINK126"/>
      <w:bookmarkStart w:id="831" w:name="OLE_LINK125"/>
      <w:del w:id="832" w:author="kopas" w:date="2022-12-14T11:25:00Z">
        <w:r w:rsidRPr="00B72AB3" w:rsidDel="004F05B6">
          <w:rPr>
            <w:rFonts w:ascii="Times New Roman" w:eastAsia="TimesNewRomanPSMT" w:hAnsi="Times New Roman"/>
            <w:color w:val="231F20"/>
          </w:rPr>
          <w:delText>To identify basic differences between male and female, the chi-squared test for categorical variables and the Student</w:delText>
        </w:r>
        <w:r w:rsidRPr="00B72AB3" w:rsidDel="004F05B6">
          <w:rPr>
            <w:rFonts w:ascii="Times New Roman" w:hAnsi="Times New Roman"/>
            <w:color w:val="231F20"/>
          </w:rPr>
          <w:delText xml:space="preserve"> </w:delText>
        </w:r>
        <w:r w:rsidRPr="00B72AB3" w:rsidDel="004F05B6">
          <w:rPr>
            <w:rFonts w:ascii="Times New Roman" w:eastAsia="TimesNewRomanPSMT" w:hAnsi="Times New Roman"/>
            <w:i/>
            <w:iCs/>
            <w:color w:val="231F20"/>
          </w:rPr>
          <w:delText>t</w:delText>
        </w:r>
        <w:r w:rsidRPr="00B72AB3" w:rsidDel="004F05B6">
          <w:rPr>
            <w:rFonts w:ascii="Times New Roman" w:eastAsia="TimesNewRomanPSMT" w:hAnsi="Times New Roman"/>
            <w:color w:val="231F20"/>
          </w:rPr>
          <w:delText xml:space="preserve">-test for a continuous variable was used. First, </w:delText>
        </w:r>
        <w:bookmarkStart w:id="833" w:name="OLE_LINK51"/>
        <w:bookmarkStart w:id="834" w:name="OLE_LINK52"/>
        <w:r w:rsidRPr="00B72AB3" w:rsidDel="004F05B6">
          <w:rPr>
            <w:rFonts w:ascii="Times New Roman" w:eastAsia="TimesNewRomanPSMT" w:hAnsi="Times New Roman"/>
            <w:color w:val="231F20"/>
          </w:rPr>
          <w:delText xml:space="preserve">we used binary logistic regression models to determine adjusted associations between cognitive decline and </w:delText>
        </w:r>
        <w:bookmarkStart w:id="835" w:name="OLE_LINK25"/>
        <w:r w:rsidRPr="00B72AB3" w:rsidDel="004F05B6">
          <w:rPr>
            <w:rFonts w:ascii="Times New Roman" w:eastAsia="TimesNewRomanPSMT" w:hAnsi="Times New Roman"/>
            <w:color w:val="231F20"/>
          </w:rPr>
          <w:delText>per 1-SD higher PEF at baseline</w:delText>
        </w:r>
        <w:bookmarkEnd w:id="835"/>
        <w:r w:rsidRPr="00B72AB3" w:rsidDel="004F05B6">
          <w:rPr>
            <w:rFonts w:ascii="Times New Roman" w:eastAsia="TimesNewRomanPSMT" w:hAnsi="Times New Roman"/>
            <w:color w:val="231F20"/>
          </w:rPr>
          <w:delText xml:space="preserve"> in males and females</w:delText>
        </w:r>
        <w:bookmarkEnd w:id="833"/>
        <w:bookmarkEnd w:id="834"/>
        <w:r w:rsidRPr="00B72AB3" w:rsidDel="004F05B6">
          <w:rPr>
            <w:rFonts w:ascii="Times New Roman" w:eastAsia="TimesNewRomanPSMT" w:hAnsi="Times New Roman"/>
            <w:color w:val="231F20"/>
          </w:rPr>
          <w:delText>, which were adjusted for baseline age, marital status, education, registered residence, height, weight, smoking status, alcohol use, diabetes, hypertension, dyslipidemia, social activity, health insurance status, and baseline cognitive status. Considering that PEF variation is also an important indicator of respiratory function and the lack of PEF data in 2018, our second analysis calculated the adjusted odds ratio of 4-year cognitive decline for PEF variation from 2011 to 2015, and added baseline PEF into adjustment.</w:delText>
        </w:r>
      </w:del>
      <w:ins w:id="836" w:author="Lai XF" w:date="2022-09-06T20:24:00Z">
        <w:del w:id="837" w:author="kopas" w:date="2022-12-14T11:25:00Z">
          <w:r w:rsidRPr="00B72AB3" w:rsidDel="004F05B6">
            <w:rPr>
              <w:rFonts w:ascii="Times New Roman" w:eastAsia="TimesNewRomanPSMT" w:hAnsi="Times New Roman"/>
              <w:color w:val="231F20"/>
            </w:rPr>
            <w:delText xml:space="preserve"> The PEF variation was defined as the difference between the PEF in 2015 and the PEF in 2011 divided by the PEF in 2011.</w:delText>
          </w:r>
        </w:del>
      </w:ins>
      <w:del w:id="838" w:author="kopas" w:date="2022-12-14T11:25:00Z">
        <w:r w:rsidRPr="00B72AB3" w:rsidDel="004F05B6">
          <w:rPr>
            <w:rFonts w:ascii="Times New Roman" w:eastAsia="TimesNewRomanPSMT" w:hAnsi="Times New Roman"/>
            <w:color w:val="231F20"/>
          </w:rPr>
          <w:delText xml:space="preserve"> Subgroup </w:delText>
        </w:r>
        <w:bookmarkStart w:id="839" w:name="OLE_LINK31"/>
        <w:bookmarkStart w:id="840" w:name="OLE_LINK30"/>
        <w:r w:rsidRPr="00B72AB3" w:rsidDel="004F05B6">
          <w:rPr>
            <w:rFonts w:ascii="Times New Roman" w:eastAsia="TimesNewRomanPSMT" w:hAnsi="Times New Roman"/>
            <w:color w:val="231F20"/>
          </w:rPr>
          <w:delText xml:space="preserve">analyses </w:delText>
        </w:r>
        <w:bookmarkEnd w:id="839"/>
        <w:bookmarkEnd w:id="840"/>
        <w:r w:rsidRPr="00B72AB3" w:rsidDel="004F05B6">
          <w:rPr>
            <w:rFonts w:ascii="Times New Roman" w:eastAsia="TimesNewRomanPSMT" w:hAnsi="Times New Roman"/>
            <w:color w:val="231F20"/>
          </w:rPr>
          <w:delText xml:space="preserve">were also conducted to observe the differences of the association identified </w:delText>
        </w:r>
        <w:bookmarkStart w:id="841" w:name="OLE_LINK29"/>
        <w:bookmarkStart w:id="842" w:name="OLE_LINK28"/>
        <w:r w:rsidRPr="00B72AB3" w:rsidDel="004F05B6">
          <w:rPr>
            <w:rFonts w:ascii="Times New Roman" w:eastAsia="TimesNewRomanPSMT" w:hAnsi="Times New Roman"/>
            <w:color w:val="231F20"/>
          </w:rPr>
          <w:delText xml:space="preserve">above </w:delText>
        </w:r>
        <w:bookmarkEnd w:id="841"/>
        <w:bookmarkEnd w:id="842"/>
        <w:r w:rsidRPr="00B72AB3" w:rsidDel="004F05B6">
          <w:rPr>
            <w:rFonts w:ascii="Times New Roman" w:eastAsia="TimesNewRomanPSMT" w:hAnsi="Times New Roman"/>
            <w:color w:val="231F20"/>
          </w:rPr>
          <w:delText>among age and smoke groups. Consistent with previous studies,</w:delText>
        </w:r>
        <w:r w:rsidRPr="00B72AB3" w:rsidDel="004F05B6">
          <w:rPr>
            <w:rFonts w:ascii="Times New Roman" w:eastAsia="TimesNewRomanPSMT" w:hAnsi="Times New Roman"/>
            <w:noProof/>
            <w:color w:val="231F20"/>
          </w:rPr>
          <w:delText>(3</w:delText>
        </w:r>
        <w:r w:rsidR="006F0DBC" w:rsidDel="004F05B6">
          <w:rPr>
            <w:rFonts w:ascii="Times New Roman" w:eastAsia="TimesNewRomanPSMT" w:hAnsi="Times New Roman"/>
            <w:noProof/>
            <w:color w:val="231F20"/>
          </w:rPr>
          <w:delText>0</w:delText>
        </w:r>
        <w:r w:rsidRPr="00B72AB3" w:rsidDel="004F05B6">
          <w:rPr>
            <w:rFonts w:ascii="Times New Roman" w:eastAsia="TimesNewRomanPSMT" w:hAnsi="Times New Roman"/>
            <w:noProof/>
            <w:color w:val="231F20"/>
          </w:rPr>
          <w:delText>)</w:delText>
        </w:r>
      </w:del>
      <w:ins w:id="843" w:author="Lai XF" w:date="2022-09-14T20:09:00Z">
        <w:del w:id="844" w:author="kopas" w:date="2022-12-14T11:25:00Z">
          <w:r w:rsidR="006F0DBC" w:rsidDel="004F05B6">
            <w:rPr>
              <w:rFonts w:ascii="Times New Roman" w:eastAsia="TimesNewRomanPSMT" w:hAnsi="Times New Roman"/>
              <w:noProof/>
              <w:color w:val="231F20"/>
            </w:rPr>
            <w:delText>(32)</w:delText>
          </w:r>
        </w:del>
      </w:ins>
      <w:del w:id="845" w:author="kopas" w:date="2022-12-14T11:25:00Z">
        <w:r w:rsidRPr="00B72AB3" w:rsidDel="004F05B6">
          <w:rPr>
            <w:rFonts w:ascii="Times New Roman" w:eastAsia="TimesNewRomanPSMT" w:hAnsi="Times New Roman"/>
            <w:color w:val="231F20"/>
          </w:rPr>
          <w:delText xml:space="preserve"> we chose 60 years as a cut-off for subgroup analyses. </w:delText>
        </w:r>
      </w:del>
      <w:ins w:id="846" w:author="Lai XF" w:date="2022-09-06T20:25:00Z">
        <w:del w:id="847" w:author="kopas" w:date="2022-12-14T11:25:00Z">
          <w:r w:rsidRPr="00B72AB3" w:rsidDel="004F05B6">
            <w:rPr>
              <w:rFonts w:ascii="Times New Roman" w:hAnsi="Times New Roman"/>
              <w:highlight w:val="yellow"/>
            </w:rPr>
            <w:delText>I</w:delText>
          </w:r>
          <w:r w:rsidRPr="00B72AB3" w:rsidDel="004F05B6">
            <w:rPr>
              <w:rFonts w:ascii="Times New Roman" w:eastAsia="TimesNewRomanPSMT" w:hAnsi="Times New Roman"/>
              <w:color w:val="231F20"/>
              <w:highlight w:val="yellow"/>
            </w:rPr>
            <w:delText xml:space="preserve">n the sensitivity analysis, we </w:delText>
          </w:r>
        </w:del>
      </w:ins>
      <w:ins w:id="848" w:author="Lai XF" w:date="2022-09-14T02:31:00Z">
        <w:del w:id="849" w:author="kopas" w:date="2022-12-14T11:25:00Z">
          <w:r w:rsidRPr="00B72AB3" w:rsidDel="004F05B6">
            <w:rPr>
              <w:rFonts w:ascii="Times New Roman" w:eastAsia="TimesNewRomanPSMT" w:hAnsi="Times New Roman"/>
              <w:color w:val="231F20"/>
              <w:highlight w:val="yellow"/>
            </w:rPr>
            <w:delText xml:space="preserve">calculated the E-value to investigate the potential effect of unmeasured </w:delText>
          </w:r>
        </w:del>
      </w:ins>
      <w:ins w:id="850" w:author="Lai XF" w:date="2022-09-14T02:32:00Z">
        <w:del w:id="851" w:author="kopas" w:date="2022-12-14T11:25:00Z">
          <w:r w:rsidRPr="00B72AB3" w:rsidDel="004F05B6">
            <w:rPr>
              <w:rFonts w:ascii="Times New Roman" w:eastAsia="TimesNewRomanPSMT" w:hAnsi="Times New Roman"/>
              <w:color w:val="231F20"/>
              <w:highlight w:val="yellow"/>
            </w:rPr>
            <w:delText>confounding,</w:delText>
          </w:r>
        </w:del>
      </w:ins>
      <w:ins w:id="852" w:author="Lai XF" w:date="2022-09-14T20:08:00Z">
        <w:del w:id="853" w:author="kopas" w:date="2022-12-14T11:25:00Z">
          <w:r w:rsidR="007B5E3D" w:rsidRPr="00B72AB3" w:rsidDel="004F05B6">
            <w:rPr>
              <w:rFonts w:ascii="Times New Roman" w:eastAsia="TimesNewRomanPSMT" w:hAnsi="Times New Roman"/>
              <w:noProof/>
              <w:color w:val="231F20"/>
              <w:highlight w:val="yellow"/>
            </w:rPr>
            <w:delText>(33)</w:delText>
          </w:r>
        </w:del>
      </w:ins>
      <w:ins w:id="854" w:author="Lai XF" w:date="2022-09-14T02:32:00Z">
        <w:del w:id="855" w:author="kopas" w:date="2022-12-14T11:25:00Z">
          <w:r w:rsidRPr="00B72AB3" w:rsidDel="004F05B6">
            <w:rPr>
              <w:rFonts w:ascii="Times New Roman" w:eastAsia="TimesNewRomanPSMT" w:hAnsi="Times New Roman"/>
              <w:color w:val="231F20"/>
              <w:highlight w:val="yellow"/>
            </w:rPr>
            <w:delText xml:space="preserve"> and</w:delText>
          </w:r>
        </w:del>
      </w:ins>
      <w:ins w:id="856" w:author="Lai XF" w:date="2022-09-14T02:31:00Z">
        <w:del w:id="857" w:author="kopas" w:date="2022-12-14T11:25:00Z">
          <w:r w:rsidRPr="00B72AB3" w:rsidDel="004F05B6">
            <w:rPr>
              <w:rFonts w:ascii="Times New Roman" w:eastAsia="TimesNewRomanPSMT" w:hAnsi="Times New Roman"/>
              <w:color w:val="231F20"/>
              <w:highlight w:val="yellow"/>
            </w:rPr>
            <w:delText xml:space="preserve"> </w:delText>
          </w:r>
        </w:del>
      </w:ins>
      <w:ins w:id="858" w:author="Lai XF" w:date="2022-09-06T20:25:00Z">
        <w:del w:id="859" w:author="kopas" w:date="2022-12-14T11:25:00Z">
          <w:r w:rsidRPr="00B72AB3" w:rsidDel="004F05B6">
            <w:rPr>
              <w:rFonts w:ascii="Times New Roman" w:eastAsia="TimesNewRomanPSMT" w:hAnsi="Times New Roman"/>
              <w:color w:val="231F20"/>
              <w:highlight w:val="yellow"/>
            </w:rPr>
            <w:delText xml:space="preserve">examined associations (1) </w:delText>
          </w:r>
        </w:del>
      </w:ins>
      <w:bookmarkStart w:id="860" w:name="OLE_LINK263"/>
      <w:ins w:id="861" w:author="Lai XF" w:date="2022-09-25T20:39:00Z">
        <w:del w:id="862" w:author="kopas" w:date="2022-12-14T11:25:00Z">
          <w:r w:rsidR="007D2DBA" w:rsidDel="004F05B6">
            <w:rPr>
              <w:rFonts w:ascii="Times New Roman" w:eastAsia="TimesNewRomanPSMT" w:hAnsi="Times New Roman"/>
              <w:color w:val="231F20"/>
              <w:highlight w:val="yellow"/>
            </w:rPr>
            <w:delText>by</w:delText>
          </w:r>
          <w:r w:rsidR="007D2DBA" w:rsidRPr="00B72AB3" w:rsidDel="004F05B6">
            <w:rPr>
              <w:rFonts w:ascii="Times New Roman" w:eastAsia="TimesNewRomanPSMT" w:hAnsi="Times New Roman"/>
              <w:color w:val="231F20"/>
              <w:highlight w:val="yellow"/>
            </w:rPr>
            <w:delText xml:space="preserve"> </w:delText>
          </w:r>
          <w:r w:rsidR="007D2DBA" w:rsidDel="004F05B6">
            <w:rPr>
              <w:rFonts w:ascii="Times New Roman" w:eastAsia="TimesNewRomanPSMT" w:hAnsi="Times New Roman"/>
              <w:color w:val="231F20"/>
              <w:highlight w:val="yellow"/>
            </w:rPr>
            <w:delText xml:space="preserve"> </w:delText>
          </w:r>
        </w:del>
      </w:ins>
      <w:ins w:id="863" w:author="Lai XF" w:date="2022-09-06T20:27:00Z">
        <w:del w:id="864" w:author="kopas" w:date="2022-12-14T11:25:00Z">
          <w:r w:rsidRPr="00B72AB3" w:rsidDel="004F05B6">
            <w:rPr>
              <w:rFonts w:ascii="Times New Roman" w:eastAsia="TimesNewRomanPSMT" w:hAnsi="Times New Roman"/>
              <w:color w:val="231F20"/>
              <w:highlight w:val="yellow"/>
            </w:rPr>
            <w:delText>defining</w:delText>
          </w:r>
        </w:del>
      </w:ins>
      <w:ins w:id="865" w:author="Lai XF" w:date="2022-09-13T20:14:00Z">
        <w:del w:id="866" w:author="kopas" w:date="2022-12-14T11:25:00Z">
          <w:r w:rsidRPr="00B72AB3" w:rsidDel="004F05B6">
            <w:rPr>
              <w:rFonts w:ascii="Times New Roman" w:eastAsia="TimesNewRomanPSMT" w:hAnsi="Times New Roman"/>
              <w:color w:val="231F20"/>
              <w:highlight w:val="yellow"/>
            </w:rPr>
            <w:delText xml:space="preserve"> accelerate</w:delText>
          </w:r>
        </w:del>
      </w:ins>
      <w:ins w:id="867" w:author="Lai XF" w:date="2022-09-13T20:15:00Z">
        <w:del w:id="868" w:author="kopas" w:date="2022-12-14T11:25:00Z">
          <w:r w:rsidRPr="00B72AB3" w:rsidDel="004F05B6">
            <w:rPr>
              <w:rFonts w:ascii="Times New Roman" w:eastAsia="TimesNewRomanPSMT" w:hAnsi="Times New Roman"/>
              <w:color w:val="231F20"/>
              <w:highlight w:val="yellow"/>
            </w:rPr>
            <w:delText>d</w:delText>
          </w:r>
        </w:del>
      </w:ins>
      <w:ins w:id="869" w:author="Lai XF" w:date="2022-09-06T20:27:00Z">
        <w:del w:id="870" w:author="kopas" w:date="2022-12-14T11:25:00Z">
          <w:r w:rsidRPr="00B72AB3" w:rsidDel="004F05B6">
            <w:rPr>
              <w:rFonts w:ascii="Times New Roman" w:eastAsia="TimesNewRomanPSMT" w:hAnsi="Times New Roman"/>
              <w:color w:val="231F20"/>
              <w:highlight w:val="yellow"/>
            </w:rPr>
            <w:delText xml:space="preserve"> cognitive decline as ≥1 SD</w:delText>
          </w:r>
        </w:del>
      </w:ins>
      <w:ins w:id="871" w:author="Lai XF" w:date="2022-09-06T20:29:00Z">
        <w:del w:id="872" w:author="kopas" w:date="2022-12-14T11:25:00Z">
          <w:r w:rsidRPr="00B72AB3" w:rsidDel="004F05B6">
            <w:rPr>
              <w:rFonts w:ascii="Times New Roman" w:eastAsia="TimesNewRomanPSMT" w:hAnsi="Times New Roman"/>
              <w:color w:val="231F20"/>
              <w:highlight w:val="yellow"/>
            </w:rPr>
            <w:delText xml:space="preserve"> </w:delText>
          </w:r>
        </w:del>
      </w:ins>
      <w:ins w:id="873" w:author="Lai XF" w:date="2022-09-06T20:30:00Z">
        <w:del w:id="874" w:author="kopas" w:date="2022-12-14T11:25:00Z">
          <w:r w:rsidRPr="00B72AB3" w:rsidDel="004F05B6">
            <w:rPr>
              <w:rFonts w:ascii="Times New Roman" w:eastAsia="TimesNewRomanPSMT" w:hAnsi="Times New Roman"/>
              <w:color w:val="231F20"/>
              <w:highlight w:val="yellow"/>
            </w:rPr>
            <w:delText xml:space="preserve">standardized </w:delText>
          </w:r>
        </w:del>
      </w:ins>
      <w:ins w:id="875" w:author="Lai XF" w:date="2022-09-30T22:29:00Z">
        <w:del w:id="876" w:author="kopas" w:date="2022-12-14T11:25:00Z">
          <w:r w:rsidR="00420024" w:rsidDel="004F05B6">
            <w:rPr>
              <w:rFonts w:ascii="Times New Roman" w:eastAsia="TimesNewRomanPSMT" w:hAnsi="Times New Roman"/>
              <w:color w:val="231F20"/>
              <w:highlight w:val="yellow"/>
            </w:rPr>
            <w:delText>over</w:delText>
          </w:r>
        </w:del>
      </w:ins>
      <w:ins w:id="877" w:author="Lai XF" w:date="2022-09-06T20:30:00Z">
        <w:del w:id="878" w:author="kopas" w:date="2022-12-14T11:25:00Z">
          <w:r w:rsidRPr="00B72AB3" w:rsidDel="004F05B6">
            <w:rPr>
              <w:rFonts w:ascii="Times New Roman" w:eastAsia="TimesNewRomanPSMT" w:hAnsi="Times New Roman"/>
              <w:color w:val="231F20"/>
              <w:highlight w:val="yellow"/>
            </w:rPr>
            <w:delText xml:space="preserve"> </w:delText>
          </w:r>
        </w:del>
      </w:ins>
      <w:ins w:id="879" w:author="Lai XF" w:date="2022-09-06T20:29:00Z">
        <w:del w:id="880" w:author="kopas" w:date="2022-12-14T11:25:00Z">
          <w:r w:rsidRPr="00B72AB3" w:rsidDel="004F05B6">
            <w:rPr>
              <w:rFonts w:ascii="Times New Roman" w:eastAsia="TimesNewRomanPSMT" w:hAnsi="Times New Roman"/>
              <w:color w:val="231F20"/>
              <w:highlight w:val="yellow"/>
            </w:rPr>
            <w:delText xml:space="preserve">follow-up time </w:delText>
          </w:r>
        </w:del>
      </w:ins>
      <w:ins w:id="881" w:author="Lai XF" w:date="2022-09-30T22:29:00Z">
        <w:del w:id="882" w:author="kopas" w:date="2022-12-14T11:25:00Z">
          <w:r w:rsidR="00420024" w:rsidDel="004F05B6">
            <w:rPr>
              <w:rFonts w:ascii="Times New Roman" w:eastAsia="TimesNewRomanPSMT" w:hAnsi="Times New Roman"/>
              <w:color w:val="231F20"/>
              <w:highlight w:val="yellow"/>
            </w:rPr>
            <w:delText xml:space="preserve">and age </w:delText>
          </w:r>
        </w:del>
      </w:ins>
      <w:ins w:id="883" w:author="Lai XF" w:date="2022-09-06T20:27:00Z">
        <w:del w:id="884" w:author="kopas" w:date="2022-12-14T11:25:00Z">
          <w:r w:rsidRPr="00B72AB3" w:rsidDel="004F05B6">
            <w:rPr>
              <w:rFonts w:ascii="Times New Roman" w:eastAsia="TimesNewRomanPSMT" w:hAnsi="Times New Roman"/>
              <w:color w:val="231F20"/>
              <w:highlight w:val="yellow"/>
            </w:rPr>
            <w:delText>from the mean change on the cognitive score derived from the last tests and baseline</w:delText>
          </w:r>
        </w:del>
      </w:ins>
      <w:ins w:id="885" w:author="Lai XF" w:date="2022-09-06T20:25:00Z">
        <w:del w:id="886" w:author="kopas" w:date="2022-12-14T11:25:00Z">
          <w:r w:rsidRPr="00B72AB3" w:rsidDel="004F05B6">
            <w:rPr>
              <w:rFonts w:ascii="Times New Roman" w:eastAsia="TimesNewRomanPSMT" w:hAnsi="Times New Roman"/>
              <w:color w:val="231F20"/>
              <w:highlight w:val="yellow"/>
            </w:rPr>
            <w:delText xml:space="preserve">; (2) </w:delText>
          </w:r>
        </w:del>
      </w:ins>
      <w:ins w:id="887" w:author="Lai XF" w:date="2022-09-25T20:39:00Z">
        <w:del w:id="888" w:author="kopas" w:date="2022-12-14T11:25:00Z">
          <w:r w:rsidR="007D2DBA" w:rsidRPr="00B72AB3" w:rsidDel="004F05B6">
            <w:rPr>
              <w:rFonts w:ascii="Times New Roman" w:eastAsia="TimesNewRomanPSMT" w:hAnsi="Times New Roman"/>
              <w:color w:val="231F20"/>
              <w:highlight w:val="yellow"/>
            </w:rPr>
            <w:delText xml:space="preserve">after </w:delText>
          </w:r>
        </w:del>
      </w:ins>
      <w:ins w:id="889" w:author="Lai XF" w:date="2022-09-06T20:30:00Z">
        <w:del w:id="890" w:author="kopas" w:date="2022-12-14T11:25:00Z">
          <w:r w:rsidRPr="00B72AB3" w:rsidDel="004F05B6">
            <w:rPr>
              <w:rFonts w:ascii="Times New Roman" w:eastAsia="TimesNewRomanPSMT" w:hAnsi="Times New Roman"/>
              <w:color w:val="231F20"/>
              <w:highlight w:val="yellow"/>
            </w:rPr>
            <w:delText>exclud</w:delText>
          </w:r>
        </w:del>
      </w:ins>
      <w:ins w:id="891" w:author="Lai XF" w:date="2022-09-06T20:31:00Z">
        <w:del w:id="892" w:author="kopas" w:date="2022-12-14T11:25:00Z">
          <w:r w:rsidRPr="00B72AB3" w:rsidDel="004F05B6">
            <w:rPr>
              <w:rFonts w:ascii="Times New Roman" w:eastAsia="TimesNewRomanPSMT" w:hAnsi="Times New Roman"/>
              <w:color w:val="231F20"/>
              <w:highlight w:val="yellow"/>
            </w:rPr>
            <w:delText>ing participants with asthma</w:delText>
          </w:r>
        </w:del>
      </w:ins>
      <w:ins w:id="893" w:author="Lai XF" w:date="2022-09-25T20:38:00Z">
        <w:del w:id="894" w:author="kopas" w:date="2022-12-14T11:25:00Z">
          <w:r w:rsidR="007D2DBA" w:rsidDel="004F05B6">
            <w:rPr>
              <w:rFonts w:ascii="Times New Roman" w:eastAsia="TimesNewRomanPSMT" w:hAnsi="Times New Roman"/>
              <w:color w:val="231F20"/>
              <w:highlight w:val="yellow"/>
            </w:rPr>
            <w:delText xml:space="preserve">; </w:delText>
          </w:r>
          <w:bookmarkStart w:id="895" w:name="OLE_LINK326"/>
          <w:r w:rsidR="007D2DBA" w:rsidDel="004F05B6">
            <w:rPr>
              <w:rFonts w:ascii="Times New Roman" w:eastAsia="TimesNewRomanPSMT" w:hAnsi="Times New Roman"/>
              <w:color w:val="231F20"/>
              <w:highlight w:val="yellow"/>
            </w:rPr>
            <w:delText xml:space="preserve">(3) </w:delText>
          </w:r>
        </w:del>
      </w:ins>
      <w:ins w:id="896" w:author="Lai XF" w:date="2022-09-25T20:39:00Z">
        <w:del w:id="897" w:author="kopas" w:date="2022-12-14T11:25:00Z">
          <w:r w:rsidR="007D2DBA" w:rsidDel="004F05B6">
            <w:rPr>
              <w:rFonts w:ascii="Times New Roman" w:eastAsia="TimesNewRomanPSMT" w:hAnsi="Times New Roman"/>
              <w:color w:val="231F20"/>
              <w:highlight w:val="yellow"/>
            </w:rPr>
            <w:delText xml:space="preserve">using </w:delText>
          </w:r>
        </w:del>
      </w:ins>
      <w:ins w:id="898" w:author="Lai XF" w:date="2022-09-25T20:41:00Z">
        <w:del w:id="899" w:author="kopas" w:date="2022-12-14T11:25:00Z">
          <w:r w:rsidR="007D2DBA" w:rsidRPr="007D2DBA" w:rsidDel="004F05B6">
            <w:rPr>
              <w:rFonts w:ascii="Times New Roman" w:eastAsia="TimesNewRomanPSMT" w:hAnsi="Times New Roman"/>
              <w:color w:val="231F20"/>
              <w:highlight w:val="yellow"/>
            </w:rPr>
            <w:delText>competing risk analysis</w:delText>
          </w:r>
        </w:del>
      </w:ins>
      <w:ins w:id="900" w:author="Lai XF" w:date="2022-09-25T21:01:00Z">
        <w:del w:id="901" w:author="kopas" w:date="2022-12-14T11:25:00Z">
          <w:r w:rsidR="00ED3F3A" w:rsidDel="004F05B6">
            <w:rPr>
              <w:rFonts w:ascii="Times New Roman" w:eastAsia="TimesNewRomanPSMT" w:hAnsi="Times New Roman"/>
              <w:color w:val="231F20"/>
              <w:highlight w:val="yellow"/>
            </w:rPr>
            <w:delText xml:space="preserve"> to estimate the effect of missing follow-up </w:delText>
          </w:r>
        </w:del>
      </w:ins>
      <w:ins w:id="902" w:author="Lai XF" w:date="2022-09-25T21:02:00Z">
        <w:del w:id="903" w:author="kopas" w:date="2022-12-14T11:25:00Z">
          <w:r w:rsidR="00ED3F3A" w:rsidDel="004F05B6">
            <w:rPr>
              <w:rFonts w:ascii="Times New Roman" w:eastAsia="TimesNewRomanPSMT" w:hAnsi="Times New Roman"/>
              <w:color w:val="231F20"/>
              <w:highlight w:val="yellow"/>
            </w:rPr>
            <w:delText>cognitive score on the observed associations</w:delText>
          </w:r>
        </w:del>
      </w:ins>
      <w:ins w:id="904" w:author="Lai XF" w:date="2022-09-25T20:41:00Z">
        <w:del w:id="905" w:author="kopas" w:date="2022-12-14T11:25:00Z">
          <w:r w:rsidR="007D2DBA" w:rsidRPr="007D2DBA" w:rsidDel="004F05B6">
            <w:rPr>
              <w:rFonts w:ascii="Times New Roman" w:eastAsia="TimesNewRomanPSMT" w:hAnsi="Times New Roman"/>
              <w:color w:val="231F20"/>
              <w:highlight w:val="yellow"/>
            </w:rPr>
            <w:delText>.</w:delText>
          </w:r>
        </w:del>
      </w:ins>
      <w:bookmarkEnd w:id="895"/>
    </w:p>
    <w:bookmarkEnd w:id="860"/>
    <w:p w14:paraId="6BF7D07C" w14:textId="3BBFAA26" w:rsidR="00D81EA3" w:rsidRPr="00B72AB3" w:rsidDel="004F05B6" w:rsidRDefault="00D81EA3">
      <w:pPr>
        <w:keepNext/>
        <w:snapToGrid w:val="0"/>
        <w:rPr>
          <w:del w:id="906" w:author="kopas" w:date="2022-12-14T11:25:00Z"/>
          <w:rFonts w:ascii="Times New Roman" w:eastAsia="TimesNewRomanPSMT" w:hAnsi="Times New Roman"/>
          <w:color w:val="231F20"/>
        </w:rPr>
        <w:pPrChange w:id="907" w:author="kopas" w:date="2022-12-14T11:25:00Z">
          <w:pPr>
            <w:snapToGrid w:val="0"/>
          </w:pPr>
        </w:pPrChange>
      </w:pPr>
      <w:del w:id="908" w:author="kopas" w:date="2022-12-14T11:25:00Z">
        <w:r w:rsidRPr="00B72AB3" w:rsidDel="004F05B6">
          <w:rPr>
            <w:rFonts w:ascii="Times New Roman" w:eastAsia="TimesNewRomanPSMT" w:hAnsi="Times New Roman"/>
            <w:color w:val="231F20"/>
          </w:rPr>
          <w:delText xml:space="preserve">All tests were two-tailed with a significance level of </w:delText>
        </w:r>
        <w:r w:rsidRPr="00B72AB3" w:rsidDel="004F05B6">
          <w:rPr>
            <w:rFonts w:ascii="Times New Roman" w:eastAsia="TimesNewRomanPSMT" w:hAnsi="Times New Roman"/>
            <w:i/>
            <w:iCs/>
            <w:color w:val="231F20"/>
          </w:rPr>
          <w:delText>P</w:delText>
        </w:r>
        <w:r w:rsidRPr="00B72AB3" w:rsidDel="004F05B6">
          <w:rPr>
            <w:rFonts w:ascii="Times New Roman" w:eastAsia="TimesNewRomanPSMT" w:hAnsi="Times New Roman"/>
            <w:color w:val="231F20"/>
          </w:rPr>
          <w:delText>&lt;0.05. The OR was reported with its 95% confidence interval (CI) to present the associations. All analyses were conducted using Stata 15.</w:delText>
        </w:r>
        <w:bookmarkEnd w:id="830"/>
        <w:bookmarkEnd w:id="831"/>
        <w:r w:rsidRPr="00B72AB3" w:rsidDel="004F05B6">
          <w:rPr>
            <w:rFonts w:ascii="Times New Roman" w:eastAsia="TimesNewRomanPSMT" w:hAnsi="Times New Roman"/>
            <w:color w:val="231F20"/>
          </w:rPr>
          <w:delText>0 (StataCorp LP).</w:delText>
        </w:r>
      </w:del>
    </w:p>
    <w:p w14:paraId="1D0617FD" w14:textId="7193C3D6" w:rsidR="00D81EA3" w:rsidRPr="00B72AB3" w:rsidDel="004F05B6" w:rsidRDefault="00D81EA3">
      <w:pPr>
        <w:keepNext/>
        <w:snapToGrid w:val="0"/>
        <w:rPr>
          <w:del w:id="909" w:author="kopas" w:date="2022-12-14T11:25:00Z"/>
          <w:rFonts w:ascii="Times New Roman" w:eastAsia="TimesNewRomanPSMT" w:hAnsi="Times New Roman"/>
          <w:b/>
          <w:bCs/>
          <w:color w:val="231F20"/>
          <w:sz w:val="32"/>
          <w:szCs w:val="32"/>
        </w:rPr>
        <w:pPrChange w:id="910" w:author="kopas" w:date="2022-12-14T11:25:00Z">
          <w:pPr>
            <w:snapToGrid w:val="0"/>
          </w:pPr>
        </w:pPrChange>
      </w:pPr>
      <w:del w:id="911" w:author="kopas" w:date="2022-12-14T11:25:00Z">
        <w:r w:rsidRPr="00B72AB3" w:rsidDel="004F05B6">
          <w:rPr>
            <w:rFonts w:ascii="Times New Roman" w:eastAsia="TimesNewRomanPSMT" w:hAnsi="Times New Roman"/>
            <w:b/>
            <w:bCs/>
            <w:color w:val="231F20"/>
            <w:sz w:val="32"/>
            <w:szCs w:val="32"/>
          </w:rPr>
          <w:delText>Results</w:delText>
        </w:r>
      </w:del>
    </w:p>
    <w:p w14:paraId="0DD310F7" w14:textId="34D8017E" w:rsidR="00D81EA3" w:rsidRPr="00B72AB3" w:rsidDel="004F05B6" w:rsidRDefault="00D81EA3">
      <w:pPr>
        <w:keepNext/>
        <w:snapToGrid w:val="0"/>
        <w:rPr>
          <w:del w:id="912" w:author="kopas" w:date="2022-12-14T11:25:00Z"/>
          <w:rFonts w:ascii="Times New Roman" w:hAnsi="Times New Roman"/>
          <w:b/>
          <w:bCs/>
        </w:rPr>
        <w:pPrChange w:id="913" w:author="kopas" w:date="2022-12-14T11:25:00Z">
          <w:pPr>
            <w:snapToGrid w:val="0"/>
          </w:pPr>
        </w:pPrChange>
      </w:pPr>
      <w:del w:id="914" w:author="kopas" w:date="2022-12-14T11:25:00Z">
        <w:r w:rsidRPr="00B72AB3" w:rsidDel="004F05B6">
          <w:rPr>
            <w:rFonts w:ascii="Times New Roman" w:hAnsi="Times New Roman"/>
            <w:b/>
            <w:bCs/>
          </w:rPr>
          <w:delText>Baseline characteristics</w:delText>
        </w:r>
      </w:del>
    </w:p>
    <w:p w14:paraId="753E9537" w14:textId="2E5EF70E" w:rsidR="00D81EA3" w:rsidRPr="00B72AB3" w:rsidDel="004F05B6" w:rsidRDefault="00D81EA3">
      <w:pPr>
        <w:keepNext/>
        <w:snapToGrid w:val="0"/>
        <w:rPr>
          <w:del w:id="915" w:author="kopas" w:date="2022-12-14T11:25:00Z"/>
          <w:rFonts w:ascii="Times New Roman" w:hAnsi="Times New Roman"/>
        </w:rPr>
        <w:pPrChange w:id="916" w:author="kopas" w:date="2022-12-14T11:25:00Z">
          <w:pPr>
            <w:snapToGrid w:val="0"/>
          </w:pPr>
        </w:pPrChange>
      </w:pPr>
      <w:del w:id="917" w:author="kopas" w:date="2022-12-14T11:25:00Z">
        <w:r w:rsidRPr="00B72AB3" w:rsidDel="004F05B6">
          <w:rPr>
            <w:rFonts w:ascii="Times New Roman" w:hAnsi="Times New Roman"/>
          </w:rPr>
          <w:delText xml:space="preserve">A total of 8 274 individuals were included in this analysis, including 4 374 (52.86%) males and 3 900 (41.14%) females. The mean baseline age of males and females were </w:delText>
        </w:r>
      </w:del>
      <w:ins w:id="918" w:author="Lai XF" w:date="2022-09-14T19:13:00Z">
        <w:del w:id="919" w:author="kopas" w:date="2022-12-14T11:25:00Z">
          <w:r w:rsidRPr="00B72AB3" w:rsidDel="004F05B6">
            <w:rPr>
              <w:rFonts w:ascii="Times New Roman" w:hAnsi="Times New Roman"/>
            </w:rPr>
            <w:delText xml:space="preserve">was </w:delText>
          </w:r>
        </w:del>
      </w:ins>
      <w:del w:id="920" w:author="kopas" w:date="2022-12-14T11:25:00Z">
        <w:r w:rsidRPr="00B72AB3" w:rsidDel="004F05B6">
          <w:rPr>
            <w:rFonts w:ascii="Times New Roman" w:hAnsi="Times New Roman"/>
          </w:rPr>
          <w:delText xml:space="preserve">58.16 (SD: 8.79) years and 56.44 (SD: 8.41) years, respectively. </w:delText>
        </w:r>
        <w:r w:rsidRPr="00B72AB3" w:rsidDel="004F05B6">
          <w:rPr>
            <w:rFonts w:ascii="Times New Roman" w:hAnsi="Times New Roman"/>
            <w:highlight w:val="yellow"/>
          </w:rPr>
          <w:delText xml:space="preserve">Baseline characteristics </w:delText>
        </w:r>
      </w:del>
      <w:ins w:id="921" w:author="Lai XF" w:date="2022-09-14T02:41:00Z">
        <w:del w:id="922" w:author="kopas" w:date="2022-12-14T11:25:00Z">
          <w:r w:rsidRPr="00B72AB3" w:rsidDel="004F05B6">
            <w:rPr>
              <w:rFonts w:ascii="Times New Roman" w:hAnsi="Times New Roman"/>
              <w:highlight w:val="yellow"/>
            </w:rPr>
            <w:delText>of eligib</w:delText>
          </w:r>
        </w:del>
      </w:ins>
      <w:ins w:id="923" w:author="Lai XF" w:date="2022-09-14T02:42:00Z">
        <w:del w:id="924" w:author="kopas" w:date="2022-12-14T11:25:00Z">
          <w:r w:rsidRPr="00B72AB3" w:rsidDel="004F05B6">
            <w:rPr>
              <w:rFonts w:ascii="Times New Roman" w:hAnsi="Times New Roman"/>
              <w:highlight w:val="yellow"/>
            </w:rPr>
            <w:delText xml:space="preserve">le subjects and individuals excluded </w:delText>
          </w:r>
        </w:del>
      </w:ins>
      <w:del w:id="925" w:author="kopas" w:date="2022-12-14T11:25:00Z">
        <w:r w:rsidRPr="00B72AB3" w:rsidDel="004F05B6">
          <w:rPr>
            <w:rFonts w:ascii="Times New Roman" w:hAnsi="Times New Roman"/>
            <w:highlight w:val="yellow"/>
          </w:rPr>
          <w:delText xml:space="preserve">were shown by sex </w:delText>
        </w:r>
        <w:r w:rsidRPr="00B72AB3" w:rsidDel="004F05B6">
          <w:rPr>
            <w:rFonts w:ascii="Times New Roman" w:hAnsi="Times New Roman"/>
            <w:b/>
            <w:bCs/>
            <w:highlight w:val="yellow"/>
          </w:rPr>
          <w:delText>(Table 1</w:delText>
        </w:r>
      </w:del>
      <w:ins w:id="926" w:author="Lai XF" w:date="2022-09-14T02:42:00Z">
        <w:del w:id="927" w:author="kopas" w:date="2022-12-14T11:25:00Z">
          <w:r w:rsidRPr="00B72AB3" w:rsidDel="004F05B6">
            <w:rPr>
              <w:rFonts w:ascii="Times New Roman" w:hAnsi="Times New Roman"/>
              <w:b/>
              <w:bCs/>
              <w:highlight w:val="yellow"/>
            </w:rPr>
            <w:delText>, Suppl</w:delText>
          </w:r>
        </w:del>
      </w:ins>
      <w:ins w:id="928" w:author="Lai XF" w:date="2022-09-25T21:24:00Z">
        <w:del w:id="929" w:author="kopas" w:date="2022-12-14T11:25:00Z">
          <w:r w:rsidR="00D849CE" w:rsidDel="004F05B6">
            <w:rPr>
              <w:rFonts w:ascii="Times New Roman" w:hAnsi="Times New Roman"/>
              <w:b/>
              <w:bCs/>
              <w:highlight w:val="yellow"/>
            </w:rPr>
            <w:delText>e</w:delText>
          </w:r>
        </w:del>
      </w:ins>
      <w:ins w:id="930" w:author="Lai XF" w:date="2022-09-14T02:42:00Z">
        <w:del w:id="931" w:author="kopas" w:date="2022-12-14T11:25:00Z">
          <w:r w:rsidRPr="00B72AB3" w:rsidDel="004F05B6">
            <w:rPr>
              <w:rFonts w:ascii="Times New Roman" w:hAnsi="Times New Roman"/>
              <w:b/>
              <w:bCs/>
              <w:highlight w:val="yellow"/>
            </w:rPr>
            <w:delText>ment</w:delText>
          </w:r>
        </w:del>
      </w:ins>
      <w:ins w:id="932" w:author="Lai XF" w:date="2022-09-25T21:24:00Z">
        <w:del w:id="933" w:author="kopas" w:date="2022-12-14T11:25:00Z">
          <w:r w:rsidR="00D849CE" w:rsidDel="004F05B6">
            <w:rPr>
              <w:rFonts w:ascii="Times New Roman" w:hAnsi="Times New Roman"/>
              <w:b/>
              <w:bCs/>
              <w:highlight w:val="yellow"/>
            </w:rPr>
            <w:delText>a</w:delText>
          </w:r>
        </w:del>
      </w:ins>
      <w:ins w:id="934" w:author="Lai XF" w:date="2022-09-14T02:42:00Z">
        <w:del w:id="935" w:author="kopas" w:date="2022-12-14T11:25:00Z">
          <w:r w:rsidRPr="00B72AB3" w:rsidDel="004F05B6">
            <w:rPr>
              <w:rFonts w:ascii="Times New Roman" w:hAnsi="Times New Roman"/>
              <w:b/>
              <w:bCs/>
              <w:highlight w:val="yellow"/>
            </w:rPr>
            <w:delText>ry Table 1</w:delText>
          </w:r>
        </w:del>
      </w:ins>
      <w:del w:id="936" w:author="kopas" w:date="2022-12-14T11:25:00Z">
        <w:r w:rsidRPr="00B72AB3" w:rsidDel="004F05B6">
          <w:rPr>
            <w:rFonts w:ascii="Times New Roman" w:hAnsi="Times New Roman"/>
            <w:b/>
            <w:bCs/>
            <w:highlight w:val="yellow"/>
          </w:rPr>
          <w:delText>)</w:delText>
        </w:r>
        <w:r w:rsidRPr="00B72AB3" w:rsidDel="004F05B6">
          <w:rPr>
            <w:rFonts w:ascii="Times New Roman" w:hAnsi="Times New Roman"/>
          </w:rPr>
          <w:delText xml:space="preserve">. </w:delText>
        </w:r>
        <w:r w:rsidRPr="00BB2390" w:rsidDel="004F05B6">
          <w:rPr>
            <w:rFonts w:ascii="Times New Roman" w:hAnsi="Times New Roman"/>
            <w:highlight w:val="yellow"/>
          </w:rPr>
          <w:delText>Women were more frequently divorced, more likely to be illiterate, overweight or obese, and with more living in town (</w:delText>
        </w:r>
        <w:r w:rsidRPr="00BB2390" w:rsidDel="004F05B6">
          <w:rPr>
            <w:rFonts w:ascii="Times New Roman" w:hAnsi="Times New Roman"/>
            <w:i/>
            <w:iCs/>
            <w:highlight w:val="yellow"/>
          </w:rPr>
          <w:delText>P</w:delText>
        </w:r>
        <w:r w:rsidRPr="00BB2390" w:rsidDel="004F05B6">
          <w:rPr>
            <w:rFonts w:ascii="Times New Roman" w:hAnsi="Times New Roman"/>
            <w:highlight w:val="yellow"/>
          </w:rPr>
          <w:delText xml:space="preserve">&lt; 0.001). </w:delText>
        </w:r>
      </w:del>
      <w:ins w:id="937" w:author="Lai XF" w:date="2022-08-22T10:26:00Z">
        <w:del w:id="938" w:author="kopas" w:date="2022-12-14T11:25:00Z">
          <w:r w:rsidRPr="00BB2390" w:rsidDel="004F05B6">
            <w:rPr>
              <w:rFonts w:ascii="Times New Roman" w:hAnsi="Times New Roman"/>
              <w:highlight w:val="yellow"/>
            </w:rPr>
            <w:delText xml:space="preserve">But </w:delText>
          </w:r>
        </w:del>
      </w:ins>
      <w:del w:id="939" w:author="kopas" w:date="2022-12-14T11:25:00Z">
        <w:r w:rsidRPr="00BB2390" w:rsidDel="004F05B6">
          <w:rPr>
            <w:rFonts w:ascii="Times New Roman" w:hAnsi="Times New Roman"/>
            <w:highlight w:val="yellow"/>
          </w:rPr>
          <w:delText xml:space="preserve">They </w:delText>
        </w:r>
      </w:del>
      <w:bookmarkStart w:id="940" w:name="OLE_LINK514"/>
      <w:ins w:id="941" w:author="Lai XF" w:date="2022-08-22T10:26:00Z">
        <w:del w:id="942" w:author="kopas" w:date="2022-12-14T11:25:00Z">
          <w:r w:rsidRPr="00BB2390" w:rsidDel="004F05B6">
            <w:rPr>
              <w:rFonts w:ascii="Times New Roman" w:hAnsi="Times New Roman"/>
              <w:highlight w:val="yellow"/>
            </w:rPr>
            <w:delText xml:space="preserve">they </w:delText>
          </w:r>
        </w:del>
      </w:ins>
      <w:del w:id="943" w:author="kopas" w:date="2022-12-14T11:25:00Z">
        <w:r w:rsidRPr="00BB2390" w:rsidDel="004F05B6">
          <w:rPr>
            <w:rFonts w:ascii="Times New Roman" w:hAnsi="Times New Roman"/>
            <w:highlight w:val="yellow"/>
          </w:rPr>
          <w:delText>were also less likely to be regular smokers and regular alcohol drinkers compared with men</w:delText>
        </w:r>
        <w:bookmarkEnd w:id="940"/>
        <w:r w:rsidRPr="00BB2390" w:rsidDel="004F05B6">
          <w:rPr>
            <w:rFonts w:ascii="Times New Roman" w:hAnsi="Times New Roman"/>
            <w:highlight w:val="yellow"/>
          </w:rPr>
          <w:delText xml:space="preserve"> (</w:delText>
        </w:r>
        <w:r w:rsidRPr="00BB2390" w:rsidDel="004F05B6">
          <w:rPr>
            <w:rFonts w:ascii="Times New Roman" w:hAnsi="Times New Roman"/>
            <w:i/>
            <w:iCs/>
            <w:highlight w:val="yellow"/>
          </w:rPr>
          <w:delText>P</w:delText>
        </w:r>
        <w:r w:rsidRPr="00BB2390" w:rsidDel="004F05B6">
          <w:rPr>
            <w:rFonts w:ascii="Times New Roman" w:hAnsi="Times New Roman"/>
            <w:highlight w:val="yellow"/>
          </w:rPr>
          <w:delText>&lt; 0.001).</w:delText>
        </w:r>
        <w:r w:rsidRPr="00B72AB3" w:rsidDel="004F05B6">
          <w:rPr>
            <w:rFonts w:ascii="Times New Roman" w:hAnsi="Times New Roman"/>
          </w:rPr>
          <w:delText xml:space="preserve"> The mean PEF in men was 327.57 (SD: 125.98) and that of women was 240.22 (SD: 87.87).</w:delText>
        </w:r>
      </w:del>
      <w:ins w:id="944" w:author="Lai XF" w:date="2022-09-14T02:45:00Z">
        <w:del w:id="945" w:author="kopas" w:date="2022-12-14T11:25:00Z">
          <w:r w:rsidRPr="00B72AB3" w:rsidDel="004F05B6">
            <w:rPr>
              <w:rFonts w:ascii="Times New Roman" w:hAnsi="Times New Roman"/>
            </w:rPr>
            <w:delText xml:space="preserve"> </w:delText>
          </w:r>
          <w:r w:rsidRPr="00B72AB3" w:rsidDel="004F05B6">
            <w:rPr>
              <w:rFonts w:ascii="Times New Roman" w:hAnsi="Times New Roman"/>
              <w:highlight w:val="yellow"/>
            </w:rPr>
            <w:delText xml:space="preserve">Specifically, </w:delText>
          </w:r>
        </w:del>
      </w:ins>
      <w:ins w:id="946" w:author="Lai XF" w:date="2022-09-14T02:48:00Z">
        <w:del w:id="947" w:author="kopas" w:date="2022-12-14T11:25:00Z">
          <w:r w:rsidRPr="00B72AB3" w:rsidDel="004F05B6">
            <w:rPr>
              <w:rFonts w:ascii="Times New Roman" w:hAnsi="Times New Roman"/>
              <w:highlight w:val="yellow"/>
            </w:rPr>
            <w:delText xml:space="preserve">compared to included </w:delText>
          </w:r>
        </w:del>
      </w:ins>
      <w:ins w:id="948" w:author="Lai XF" w:date="2022-09-14T02:49:00Z">
        <w:del w:id="949" w:author="kopas" w:date="2022-12-14T11:25:00Z">
          <w:r w:rsidRPr="00B72AB3" w:rsidDel="004F05B6">
            <w:rPr>
              <w:rFonts w:ascii="Times New Roman" w:hAnsi="Times New Roman"/>
              <w:highlight w:val="yellow"/>
            </w:rPr>
            <w:delText>subjects</w:delText>
          </w:r>
        </w:del>
      </w:ins>
      <w:ins w:id="950" w:author="Lai XF" w:date="2022-09-14T02:48:00Z">
        <w:del w:id="951" w:author="kopas" w:date="2022-12-14T11:25:00Z">
          <w:r w:rsidRPr="00B72AB3" w:rsidDel="004F05B6">
            <w:rPr>
              <w:rFonts w:ascii="Times New Roman" w:hAnsi="Times New Roman"/>
              <w:highlight w:val="yellow"/>
            </w:rPr>
            <w:delText xml:space="preserve">, </w:delText>
          </w:r>
        </w:del>
      </w:ins>
      <w:ins w:id="952" w:author="Lai XF" w:date="2022-09-14T02:45:00Z">
        <w:del w:id="953" w:author="kopas" w:date="2022-12-14T11:25:00Z">
          <w:r w:rsidRPr="00B72AB3" w:rsidDel="004F05B6">
            <w:rPr>
              <w:rFonts w:ascii="Times New Roman" w:hAnsi="Times New Roman"/>
              <w:highlight w:val="yellow"/>
            </w:rPr>
            <w:delText>there were more current smoking and drinking in excluded man, and less urban residents in excluded woman.</w:delText>
          </w:r>
        </w:del>
      </w:ins>
    </w:p>
    <w:p w14:paraId="7CEF55BD" w14:textId="749AB898" w:rsidR="00D81EA3" w:rsidRPr="00B72AB3" w:rsidDel="004F05B6" w:rsidRDefault="00D81EA3">
      <w:pPr>
        <w:keepNext/>
        <w:snapToGrid w:val="0"/>
        <w:rPr>
          <w:del w:id="954" w:author="kopas" w:date="2022-12-14T11:25:00Z"/>
          <w:rFonts w:ascii="Times New Roman" w:hAnsi="Times New Roman"/>
          <w:b/>
          <w:bCs/>
        </w:rPr>
        <w:pPrChange w:id="955" w:author="kopas" w:date="2022-12-14T11:25:00Z">
          <w:pPr>
            <w:snapToGrid w:val="0"/>
          </w:pPr>
        </w:pPrChange>
      </w:pPr>
      <w:del w:id="956" w:author="kopas" w:date="2022-12-14T11:25:00Z">
        <w:r w:rsidRPr="00B72AB3" w:rsidDel="004F05B6">
          <w:rPr>
            <w:rFonts w:ascii="Times New Roman" w:hAnsi="Times New Roman"/>
            <w:b/>
            <w:bCs/>
          </w:rPr>
          <w:delText>Cognitive decline</w:delText>
        </w:r>
      </w:del>
    </w:p>
    <w:p w14:paraId="04B9301F" w14:textId="22BE9D0E" w:rsidR="00D81EA3" w:rsidRPr="00B72AB3" w:rsidDel="004F05B6" w:rsidRDefault="00D81EA3">
      <w:pPr>
        <w:keepNext/>
        <w:snapToGrid w:val="0"/>
        <w:rPr>
          <w:del w:id="957" w:author="kopas" w:date="2022-12-14T11:25:00Z"/>
          <w:rFonts w:ascii="Times New Roman" w:hAnsi="Times New Roman"/>
        </w:rPr>
        <w:pPrChange w:id="958" w:author="kopas" w:date="2022-12-14T11:25:00Z">
          <w:pPr>
            <w:snapToGrid w:val="0"/>
          </w:pPr>
        </w:pPrChange>
      </w:pPr>
      <w:bookmarkStart w:id="959" w:name="OLE_LINK842"/>
      <w:bookmarkStart w:id="960" w:name="OLE_LINK841"/>
      <w:bookmarkStart w:id="961" w:name="OLE_LINK199"/>
      <w:bookmarkStart w:id="962" w:name="OLE_LINK200"/>
      <w:del w:id="963" w:author="kopas" w:date="2022-12-14T11:25:00Z">
        <w:r w:rsidRPr="00B72AB3" w:rsidDel="004F05B6">
          <w:rPr>
            <w:rFonts w:ascii="Times New Roman" w:hAnsi="Times New Roman"/>
          </w:rPr>
          <w:delText xml:space="preserve">At baseline, the scores of mental </w:delText>
        </w:r>
        <w:bookmarkStart w:id="964" w:name="OLE_LINK355"/>
        <w:bookmarkStart w:id="965" w:name="OLE_LINK376"/>
        <w:r w:rsidRPr="00B72AB3" w:rsidDel="004F05B6">
          <w:rPr>
            <w:rFonts w:ascii="Times New Roman" w:hAnsi="Times New Roman"/>
          </w:rPr>
          <w:delText xml:space="preserve">status </w:delText>
        </w:r>
        <w:bookmarkEnd w:id="964"/>
        <w:bookmarkEnd w:id="965"/>
        <w:r w:rsidRPr="00B72AB3" w:rsidDel="004F05B6">
          <w:rPr>
            <w:rFonts w:ascii="Times New Roman" w:hAnsi="Times New Roman"/>
          </w:rPr>
          <w:delText xml:space="preserve">(8.59 (2.27) versus 7.57 (2.57), </w:delText>
        </w:r>
        <w:r w:rsidRPr="00B72AB3" w:rsidDel="004F05B6">
          <w:rPr>
            <w:rFonts w:ascii="Times New Roman" w:hAnsi="Times New Roman"/>
            <w:i/>
            <w:iCs/>
          </w:rPr>
          <w:delText>P</w:delText>
        </w:r>
        <w:r w:rsidRPr="00B72AB3" w:rsidDel="004F05B6">
          <w:rPr>
            <w:rFonts w:ascii="Times New Roman" w:hAnsi="Times New Roman"/>
          </w:rPr>
          <w:delText xml:space="preserve">&lt; 0.001) and global cognition (12.46 (3.04) versus 11.51 (3.38), </w:delText>
        </w:r>
        <w:r w:rsidRPr="00B72AB3" w:rsidDel="004F05B6">
          <w:rPr>
            <w:rFonts w:ascii="Times New Roman" w:hAnsi="Times New Roman"/>
            <w:i/>
            <w:iCs/>
          </w:rPr>
          <w:delText>P</w:delText>
        </w:r>
        <w:r w:rsidRPr="00B72AB3" w:rsidDel="004F05B6">
          <w:rPr>
            <w:rFonts w:ascii="Times New Roman" w:hAnsi="Times New Roman"/>
          </w:rPr>
          <w:delText xml:space="preserve">&lt; 0.001) of men were significantly higher than women, but women scored better than men in episodic memory (3.94 (1.64) versus 3.87 (1.55), </w:delText>
        </w:r>
        <w:r w:rsidRPr="00B72AB3" w:rsidDel="004F05B6">
          <w:rPr>
            <w:rFonts w:ascii="Times New Roman" w:hAnsi="Times New Roman"/>
            <w:i/>
            <w:iCs/>
          </w:rPr>
          <w:delText>P</w:delText>
        </w:r>
        <w:r w:rsidRPr="00B72AB3" w:rsidDel="004F05B6">
          <w:rPr>
            <w:rFonts w:ascii="Times New Roman" w:hAnsi="Times New Roman"/>
          </w:rPr>
          <w:delText xml:space="preserve"> = 0.064). </w:delText>
        </w:r>
        <w:bookmarkStart w:id="966" w:name="OLE_LINK248"/>
        <w:bookmarkStart w:id="967" w:name="OLE_LINK249"/>
        <w:r w:rsidRPr="00B72AB3" w:rsidDel="004F05B6">
          <w:rPr>
            <w:rFonts w:ascii="Times New Roman" w:hAnsi="Times New Roman"/>
          </w:rPr>
          <w:delText xml:space="preserve">Regarding </w:delText>
        </w:r>
        <w:bookmarkEnd w:id="966"/>
        <w:bookmarkEnd w:id="967"/>
        <w:r w:rsidRPr="00B72AB3" w:rsidDel="004F05B6">
          <w:rPr>
            <w:rFonts w:ascii="Times New Roman" w:hAnsi="Times New Roman"/>
          </w:rPr>
          <w:delText>cognitive decline during 2011/2013-2018</w:delText>
        </w:r>
      </w:del>
      <w:bookmarkStart w:id="968" w:name="OLE_LINK196"/>
      <w:ins w:id="969" w:author="Lai XF" w:date="2022-09-07T12:40:00Z">
        <w:del w:id="970" w:author="kopas" w:date="2022-12-14T11:25:00Z">
          <w:r w:rsidRPr="00B72AB3" w:rsidDel="004F05B6">
            <w:rPr>
              <w:rFonts w:ascii="Times New Roman" w:hAnsi="Times New Roman"/>
            </w:rPr>
            <w:delText>baseline to the last wave</w:delText>
          </w:r>
        </w:del>
      </w:ins>
      <w:bookmarkEnd w:id="968"/>
      <w:del w:id="971" w:author="kopas" w:date="2022-12-14T11:25:00Z">
        <w:r w:rsidRPr="00B72AB3" w:rsidDel="004F05B6">
          <w:rPr>
            <w:rFonts w:ascii="Times New Roman" w:hAnsi="Times New Roman"/>
          </w:rPr>
          <w:delText>, there were no significant differences between men and women among absolute cognitive decline scores or groups of no decline and decline. A total of 5096 participants (61.59%; male:</w:delText>
        </w:r>
      </w:del>
      <w:ins w:id="972" w:author="Lai XF" w:date="2022-09-07T12:41:00Z">
        <w:del w:id="973" w:author="kopas" w:date="2022-12-14T11:25:00Z">
          <w:r w:rsidRPr="00B72AB3" w:rsidDel="004F05B6">
            <w:rPr>
              <w:rFonts w:ascii="Times New Roman" w:hAnsi="Times New Roman"/>
            </w:rPr>
            <w:delText xml:space="preserve"> </w:delText>
          </w:r>
        </w:del>
      </w:ins>
      <w:del w:id="974" w:author="kopas" w:date="2022-12-14T11:25:00Z">
        <w:r w:rsidRPr="00B72AB3" w:rsidDel="004F05B6">
          <w:rPr>
            <w:rFonts w:ascii="Times New Roman" w:hAnsi="Times New Roman"/>
          </w:rPr>
          <w:delText>2704, 61.82%; female: 2392, 61.33%) had decline in global cognition during the follow-up</w:delText>
        </w:r>
        <w:bookmarkEnd w:id="959"/>
        <w:bookmarkEnd w:id="960"/>
        <w:r w:rsidRPr="00B72AB3" w:rsidDel="004F05B6">
          <w:rPr>
            <w:rFonts w:ascii="Times New Roman" w:hAnsi="Times New Roman"/>
          </w:rPr>
          <w:delText>, with 4916 participants (59.42%; male: 2608, 59.63%; female: 2308, 59.18%) in mental status and 4145 participants (50.10%; male: 2147, 49.09%; female: 1998, 51.23%) in episodic memory (</w:delText>
        </w:r>
        <w:r w:rsidRPr="00B72AB3" w:rsidDel="004F05B6">
          <w:rPr>
            <w:rFonts w:ascii="Times New Roman" w:hAnsi="Times New Roman"/>
            <w:b/>
            <w:bCs/>
          </w:rPr>
          <w:delText>Table 2</w:delText>
        </w:r>
        <w:r w:rsidRPr="00B72AB3" w:rsidDel="004F05B6">
          <w:rPr>
            <w:rFonts w:ascii="Times New Roman" w:hAnsi="Times New Roman"/>
          </w:rPr>
          <w:delText>).</w:delText>
        </w:r>
        <w:bookmarkEnd w:id="961"/>
        <w:bookmarkEnd w:id="962"/>
        <w:r w:rsidRPr="00B72AB3" w:rsidDel="004F05B6">
          <w:rPr>
            <w:rFonts w:ascii="Times New Roman" w:hAnsi="Times New Roman"/>
          </w:rPr>
          <w:delText xml:space="preserve"> </w:delText>
        </w:r>
        <w:bookmarkStart w:id="975" w:name="_Hlk81784593"/>
      </w:del>
    </w:p>
    <w:bookmarkEnd w:id="975"/>
    <w:p w14:paraId="4F77BD7F" w14:textId="0D88B024" w:rsidR="00D81EA3" w:rsidRPr="00B72AB3" w:rsidDel="004F05B6" w:rsidRDefault="00D81EA3">
      <w:pPr>
        <w:keepNext/>
        <w:snapToGrid w:val="0"/>
        <w:rPr>
          <w:del w:id="976" w:author="kopas" w:date="2022-12-14T11:25:00Z"/>
          <w:rFonts w:ascii="Times New Roman" w:hAnsi="Times New Roman"/>
          <w:b/>
          <w:bCs/>
        </w:rPr>
        <w:pPrChange w:id="977" w:author="kopas" w:date="2022-12-14T11:25:00Z">
          <w:pPr>
            <w:snapToGrid w:val="0"/>
            <w:spacing w:beforeLines="50" w:before="211"/>
          </w:pPr>
        </w:pPrChange>
      </w:pPr>
      <w:del w:id="978" w:author="kopas" w:date="2022-12-14T11:25:00Z">
        <w:r w:rsidRPr="00B72AB3" w:rsidDel="004F05B6">
          <w:rPr>
            <w:rFonts w:ascii="Times New Roman" w:hAnsi="Times New Roman"/>
            <w:b/>
            <w:bCs/>
          </w:rPr>
          <w:delText>PEF and cognitive decline</w:delText>
        </w:r>
      </w:del>
    </w:p>
    <w:p w14:paraId="3FAD9FBB" w14:textId="05C5C9E2" w:rsidR="00D81EA3" w:rsidRPr="00B72AB3" w:rsidDel="004F05B6" w:rsidRDefault="00D81EA3">
      <w:pPr>
        <w:keepNext/>
        <w:snapToGrid w:val="0"/>
        <w:rPr>
          <w:del w:id="979" w:author="kopas" w:date="2022-12-14T11:25:00Z"/>
          <w:rFonts w:ascii="Times New Roman" w:eastAsia="TimesNewRomanPSMT" w:hAnsi="Times New Roman"/>
          <w:color w:val="231F20"/>
        </w:rPr>
        <w:pPrChange w:id="980" w:author="kopas" w:date="2022-12-14T11:25:00Z">
          <w:pPr>
            <w:snapToGrid w:val="0"/>
          </w:pPr>
        </w:pPrChange>
      </w:pPr>
      <w:bookmarkStart w:id="981" w:name="OLE_LINK201"/>
      <w:bookmarkStart w:id="982" w:name="OLE_LINK202"/>
      <w:del w:id="983" w:author="kopas" w:date="2022-12-14T11:25:00Z">
        <w:r w:rsidRPr="00B72AB3" w:rsidDel="004F05B6">
          <w:rPr>
            <w:rFonts w:ascii="Times New Roman" w:hAnsi="Times New Roman"/>
          </w:rPr>
          <w:delText xml:space="preserve">After controlling for explanatory and confounding variables using </w:delText>
        </w:r>
        <w:r w:rsidRPr="00B72AB3" w:rsidDel="004F05B6">
          <w:rPr>
            <w:rFonts w:ascii="Times New Roman" w:eastAsia="TimesNewRomanPSMT" w:hAnsi="Times New Roman"/>
            <w:color w:val="231F20"/>
          </w:rPr>
          <w:delText xml:space="preserve">logistic regression models, </w:delText>
        </w:r>
        <w:bookmarkStart w:id="984" w:name="OLE_LINK16"/>
        <w:bookmarkStart w:id="985" w:name="OLE_LINK15"/>
        <w:r w:rsidRPr="00B72AB3" w:rsidDel="004F05B6">
          <w:rPr>
            <w:rFonts w:ascii="Times New Roman" w:eastAsia="TimesNewRomanPSMT" w:hAnsi="Times New Roman"/>
            <w:color w:val="231F20"/>
            <w:highlight w:val="yellow"/>
          </w:rPr>
          <w:delText xml:space="preserve">higher baseline PEF was </w:delText>
        </w:r>
        <w:r w:rsidRPr="00B72AB3" w:rsidDel="004F05B6">
          <w:rPr>
            <w:rFonts w:ascii="Times New Roman" w:hAnsi="Times New Roman"/>
            <w:highlight w:val="yellow"/>
          </w:rPr>
          <w:delText>inversely</w:delText>
        </w:r>
        <w:r w:rsidRPr="00B72AB3" w:rsidDel="004F05B6">
          <w:rPr>
            <w:rFonts w:ascii="Times New Roman" w:eastAsia="TimesNewRomanPSMT" w:hAnsi="Times New Roman"/>
            <w:color w:val="231F20"/>
            <w:highlight w:val="yellow"/>
          </w:rPr>
          <w:delText xml:space="preserve"> associated with </w:delText>
        </w:r>
        <w:bookmarkStart w:id="986" w:name="OLE_LINK510"/>
        <w:r w:rsidRPr="00B72AB3" w:rsidDel="004F05B6">
          <w:rPr>
            <w:rFonts w:ascii="Times New Roman" w:eastAsia="TimesNewRomanPSMT" w:hAnsi="Times New Roman"/>
            <w:color w:val="231F20"/>
            <w:highlight w:val="yellow"/>
          </w:rPr>
          <w:delText xml:space="preserve">a </w:delText>
        </w:r>
      </w:del>
      <w:ins w:id="987" w:author="Lai XF" w:date="2022-08-24T11:35:00Z">
        <w:del w:id="988" w:author="kopas" w:date="2022-12-14T11:25:00Z">
          <w:r w:rsidRPr="00B72AB3" w:rsidDel="004F05B6">
            <w:rPr>
              <w:rFonts w:ascii="Times New Roman" w:eastAsia="TimesNewRomanPSMT" w:hAnsi="Times New Roman"/>
              <w:color w:val="231F20"/>
              <w:highlight w:val="yellow"/>
            </w:rPr>
            <w:delText xml:space="preserve">lower </w:delText>
          </w:r>
        </w:del>
      </w:ins>
      <w:bookmarkEnd w:id="986"/>
      <w:ins w:id="989" w:author="Lai XF" w:date="2022-09-07T13:37:00Z">
        <w:del w:id="990" w:author="kopas" w:date="2022-12-14T11:25:00Z">
          <w:r w:rsidRPr="00B72AB3" w:rsidDel="004F05B6">
            <w:rPr>
              <w:rFonts w:ascii="Times New Roman" w:eastAsia="TimesNewRomanPSMT" w:hAnsi="Times New Roman"/>
              <w:color w:val="231F20"/>
              <w:highlight w:val="yellow"/>
            </w:rPr>
            <w:delText>absolute</w:delText>
          </w:r>
        </w:del>
      </w:ins>
      <w:ins w:id="991" w:author="Lai XF" w:date="2022-08-24T11:35:00Z">
        <w:del w:id="992" w:author="kopas" w:date="2022-12-14T11:25:00Z">
          <w:r w:rsidRPr="00B72AB3" w:rsidDel="004F05B6">
            <w:rPr>
              <w:rFonts w:ascii="Times New Roman" w:eastAsia="TimesNewRomanPSMT" w:hAnsi="Times New Roman"/>
              <w:color w:val="231F20"/>
              <w:highlight w:val="yellow"/>
            </w:rPr>
            <w:delText xml:space="preserve"> </w:delText>
          </w:r>
        </w:del>
      </w:ins>
      <w:del w:id="993" w:author="kopas" w:date="2022-12-14T11:25:00Z">
        <w:r w:rsidRPr="00B72AB3" w:rsidDel="004F05B6">
          <w:rPr>
            <w:rFonts w:ascii="Times New Roman" w:eastAsia="TimesNewRomanPSMT" w:hAnsi="Times New Roman"/>
            <w:color w:val="231F20"/>
            <w:highlight w:val="yellow"/>
          </w:rPr>
          <w:delText>decline in global cognition during follow-up in men</w:delText>
        </w:r>
        <w:bookmarkEnd w:id="984"/>
        <w:bookmarkEnd w:id="985"/>
        <w:r w:rsidRPr="00B72AB3" w:rsidDel="004F05B6">
          <w:rPr>
            <w:rFonts w:ascii="Times New Roman" w:eastAsia="TimesNewRomanPSMT" w:hAnsi="Times New Roman"/>
            <w:color w:val="231F20"/>
          </w:rPr>
          <w:delText xml:space="preserve"> (</w:delText>
        </w:r>
        <w:r w:rsidRPr="00B72AB3" w:rsidDel="004F05B6">
          <w:rPr>
            <w:rFonts w:ascii="Times New Roman" w:eastAsia="TimesNewRomanPSMT" w:hAnsi="Times New Roman"/>
            <w:color w:val="231F20"/>
            <w:highlight w:val="yellow"/>
          </w:rPr>
          <w:delText>OR per 1-SD difference 0.924</w:delText>
        </w:r>
      </w:del>
      <w:ins w:id="994" w:author="Lai XF" w:date="2022-09-07T12:42:00Z">
        <w:del w:id="995" w:author="kopas" w:date="2022-12-14T11:25:00Z">
          <w:r w:rsidRPr="00B72AB3" w:rsidDel="004F05B6">
            <w:rPr>
              <w:rFonts w:ascii="Times New Roman" w:eastAsia="TimesNewRomanPSMT" w:hAnsi="Times New Roman"/>
              <w:color w:val="231F20"/>
              <w:highlight w:val="yellow"/>
            </w:rPr>
            <w:delText>921</w:delText>
          </w:r>
        </w:del>
      </w:ins>
      <w:del w:id="996" w:author="kopas" w:date="2022-12-14T11:25:00Z">
        <w:r w:rsidRPr="00B72AB3" w:rsidDel="004F05B6">
          <w:rPr>
            <w:rFonts w:ascii="Times New Roman" w:eastAsia="TimesNewRomanPSMT" w:hAnsi="Times New Roman"/>
            <w:color w:val="231F20"/>
            <w:highlight w:val="yellow"/>
          </w:rPr>
          <w:delText>,</w:delText>
        </w:r>
      </w:del>
      <w:ins w:id="997" w:author="Lai XF" w:date="2022-09-07T12:42:00Z">
        <w:del w:id="998" w:author="kopas" w:date="2022-12-14T11:25:00Z">
          <w:r w:rsidRPr="00B72AB3" w:rsidDel="004F05B6">
            <w:rPr>
              <w:rFonts w:ascii="Times New Roman" w:eastAsia="TimesNewRomanPSMT" w:hAnsi="Times New Roman"/>
              <w:color w:val="231F20"/>
              <w:highlight w:val="yellow"/>
            </w:rPr>
            <w:delText xml:space="preserve"> </w:delText>
          </w:r>
        </w:del>
      </w:ins>
      <w:del w:id="999" w:author="kopas" w:date="2022-12-14T11:25:00Z">
        <w:r w:rsidRPr="00B72AB3" w:rsidDel="004F05B6">
          <w:rPr>
            <w:rFonts w:ascii="Times New Roman" w:eastAsia="TimesNewRomanPSMT" w:hAnsi="Times New Roman"/>
            <w:color w:val="231F20"/>
            <w:highlight w:val="yellow"/>
          </w:rPr>
          <w:delText>95% CI 0.858</w:delText>
        </w:r>
      </w:del>
      <w:ins w:id="1000" w:author="Lai XF" w:date="2022-09-07T12:43:00Z">
        <w:del w:id="1001" w:author="kopas" w:date="2022-12-14T11:25:00Z">
          <w:r w:rsidRPr="00B72AB3" w:rsidDel="004F05B6">
            <w:rPr>
              <w:rFonts w:ascii="Times New Roman" w:eastAsia="TimesNewRomanPSMT" w:hAnsi="Times New Roman"/>
              <w:color w:val="231F20"/>
              <w:highlight w:val="yellow"/>
            </w:rPr>
            <w:delText>855</w:delText>
          </w:r>
        </w:del>
      </w:ins>
      <w:del w:id="1002" w:author="kopas" w:date="2022-12-14T11:25:00Z">
        <w:r w:rsidRPr="00B72AB3" w:rsidDel="004F05B6">
          <w:rPr>
            <w:rFonts w:ascii="Times New Roman" w:eastAsia="TimesNewRomanPSMT" w:hAnsi="Times New Roman"/>
            <w:color w:val="231F20"/>
            <w:highlight w:val="yellow"/>
          </w:rPr>
          <w:delText>, 0.995</w:delText>
        </w:r>
      </w:del>
      <w:ins w:id="1003" w:author="Lai XF" w:date="2022-09-07T12:43:00Z">
        <w:del w:id="1004" w:author="kopas" w:date="2022-12-14T11:25:00Z">
          <w:r w:rsidRPr="00B72AB3" w:rsidDel="004F05B6">
            <w:rPr>
              <w:rFonts w:ascii="Times New Roman" w:eastAsia="TimesNewRomanPSMT" w:hAnsi="Times New Roman"/>
              <w:color w:val="231F20"/>
              <w:highlight w:val="yellow"/>
            </w:rPr>
            <w:delText>993</w:delText>
          </w:r>
        </w:del>
      </w:ins>
      <w:del w:id="1005" w:author="kopas" w:date="2022-12-14T11:25:00Z">
        <w:r w:rsidRPr="00B72AB3" w:rsidDel="004F05B6">
          <w:rPr>
            <w:rFonts w:ascii="Times New Roman" w:eastAsia="TimesNewRomanPSMT" w:hAnsi="Times New Roman"/>
            <w:color w:val="231F20"/>
            <w:highlight w:val="yellow"/>
          </w:rPr>
          <w:delText xml:space="preserve">; </w:delText>
        </w:r>
        <w:r w:rsidRPr="00B72AB3" w:rsidDel="004F05B6">
          <w:rPr>
            <w:rFonts w:ascii="Times New Roman" w:hAnsi="Times New Roman"/>
            <w:i/>
            <w:iCs/>
            <w:highlight w:val="yellow"/>
          </w:rPr>
          <w:delText>P</w:delText>
        </w:r>
        <w:r w:rsidRPr="00B72AB3" w:rsidDel="004F05B6">
          <w:rPr>
            <w:rFonts w:ascii="Times New Roman" w:eastAsia="TimesNewRomanPSMT" w:hAnsi="Times New Roman"/>
            <w:color w:val="231F20"/>
            <w:highlight w:val="yellow"/>
          </w:rPr>
          <w:delText xml:space="preserve"> = 0.036</w:delText>
        </w:r>
      </w:del>
      <w:ins w:id="1006" w:author="Lai XF" w:date="2022-09-07T12:43:00Z">
        <w:del w:id="1007" w:author="kopas" w:date="2022-12-14T11:25:00Z">
          <w:r w:rsidRPr="00B72AB3" w:rsidDel="004F05B6">
            <w:rPr>
              <w:rFonts w:ascii="Times New Roman" w:eastAsia="TimesNewRomanPSMT" w:hAnsi="Times New Roman"/>
              <w:color w:val="231F20"/>
              <w:highlight w:val="yellow"/>
            </w:rPr>
            <w:delText>031</w:delText>
          </w:r>
        </w:del>
      </w:ins>
      <w:del w:id="1008" w:author="kopas" w:date="2022-12-14T11:25:00Z">
        <w:r w:rsidRPr="00B72AB3" w:rsidDel="004F05B6">
          <w:rPr>
            <w:rFonts w:ascii="Times New Roman" w:eastAsia="TimesNewRomanPSMT" w:hAnsi="Times New Roman"/>
            <w:color w:val="231F20"/>
          </w:rPr>
          <w:delText>), whereas no significant association was observed</w:delText>
        </w:r>
        <w:r w:rsidRPr="00B72AB3" w:rsidDel="004F05B6">
          <w:rPr>
            <w:rFonts w:ascii="Times New Roman" w:hAnsi="Times New Roman"/>
            <w:color w:val="231F20"/>
          </w:rPr>
          <w:delText xml:space="preserve"> </w:delText>
        </w:r>
        <w:r w:rsidRPr="00B72AB3" w:rsidDel="004F05B6">
          <w:rPr>
            <w:rFonts w:ascii="Times New Roman" w:eastAsia="TimesNewRomanPSMT" w:hAnsi="Times New Roman"/>
            <w:color w:val="231F20"/>
          </w:rPr>
          <w:delText xml:space="preserve">in women (OR per 1-SD difference 0.977,95% CI 0.906, 1.052; </w:delText>
        </w:r>
        <w:r w:rsidRPr="00B72AB3" w:rsidDel="004F05B6">
          <w:rPr>
            <w:rFonts w:ascii="Times New Roman" w:hAnsi="Times New Roman"/>
            <w:i/>
            <w:iCs/>
          </w:rPr>
          <w:delText>P</w:delText>
        </w:r>
        <w:r w:rsidRPr="00B72AB3" w:rsidDel="004F05B6">
          <w:rPr>
            <w:rFonts w:ascii="Times New Roman" w:eastAsia="TimesNewRomanPSMT" w:hAnsi="Times New Roman"/>
            <w:color w:val="231F20"/>
          </w:rPr>
          <w:delText xml:space="preserve"> = 0.536). </w:delText>
        </w:r>
        <w:bookmarkStart w:id="1009" w:name="OLE_LINK17"/>
        <w:bookmarkStart w:id="1010" w:name="OLE_LINK20"/>
        <w:r w:rsidRPr="00522E9A" w:rsidDel="004F05B6">
          <w:rPr>
            <w:rFonts w:ascii="Times New Roman" w:eastAsia="TimesNewRomanPSMT" w:hAnsi="Times New Roman"/>
            <w:color w:val="231F20"/>
          </w:rPr>
          <w:delText>Moreover,</w:delText>
        </w:r>
        <w:r w:rsidRPr="00B72AB3" w:rsidDel="004F05B6">
          <w:rPr>
            <w:rFonts w:ascii="Times New Roman" w:eastAsia="TimesNewRomanPSMT" w:hAnsi="Times New Roman"/>
            <w:color w:val="231F20"/>
            <w:highlight w:val="yellow"/>
          </w:rPr>
          <w:delText xml:space="preserve"> significant inverse associations were also</w:delText>
        </w:r>
        <w:r w:rsidRPr="00B72AB3" w:rsidDel="004F05B6">
          <w:rPr>
            <w:rFonts w:ascii="Times New Roman" w:hAnsi="Times New Roman"/>
            <w:color w:val="231F20"/>
            <w:highlight w:val="yellow"/>
          </w:rPr>
          <w:delText xml:space="preserve"> </w:delText>
        </w:r>
        <w:r w:rsidRPr="00B72AB3" w:rsidDel="004F05B6">
          <w:rPr>
            <w:rFonts w:ascii="Times New Roman" w:eastAsia="TimesNewRomanPSMT" w:hAnsi="Times New Roman"/>
            <w:color w:val="231F20"/>
            <w:highlight w:val="yellow"/>
          </w:rPr>
          <w:delText>found between higher baseline PEF and</w:delText>
        </w:r>
        <w:r w:rsidRPr="00B72AB3" w:rsidDel="004F05B6">
          <w:rPr>
            <w:rFonts w:ascii="Times New Roman" w:hAnsi="Times New Roman"/>
            <w:color w:val="231F20"/>
            <w:highlight w:val="yellow"/>
          </w:rPr>
          <w:delText xml:space="preserve"> </w:delText>
        </w:r>
      </w:del>
      <w:ins w:id="1011" w:author="Lai XF" w:date="2022-09-07T13:37:00Z">
        <w:del w:id="1012" w:author="kopas" w:date="2022-12-14T11:25:00Z">
          <w:r w:rsidRPr="00B72AB3" w:rsidDel="004F05B6">
            <w:rPr>
              <w:rFonts w:ascii="Times New Roman" w:hAnsi="Times New Roman"/>
              <w:color w:val="231F20"/>
              <w:highlight w:val="yellow"/>
            </w:rPr>
            <w:delText xml:space="preserve">absolute </w:delText>
          </w:r>
        </w:del>
      </w:ins>
      <w:del w:id="1013" w:author="kopas" w:date="2022-12-14T11:25:00Z">
        <w:r w:rsidRPr="00B72AB3" w:rsidDel="004F05B6">
          <w:rPr>
            <w:rFonts w:ascii="Times New Roman" w:eastAsia="TimesNewRomanPSMT" w:hAnsi="Times New Roman"/>
            <w:color w:val="231F20"/>
            <w:highlight w:val="yellow"/>
          </w:rPr>
          <w:delText>decline in the mental statu</w:delText>
        </w:r>
        <w:bookmarkEnd w:id="1009"/>
        <w:bookmarkEnd w:id="1010"/>
        <w:r w:rsidRPr="00B72AB3" w:rsidDel="004F05B6">
          <w:rPr>
            <w:rFonts w:ascii="Times New Roman" w:eastAsia="TimesNewRomanPSMT" w:hAnsi="Times New Roman"/>
            <w:color w:val="231F20"/>
            <w:highlight w:val="yellow"/>
          </w:rPr>
          <w:delText>s</w:delText>
        </w:r>
        <w:r w:rsidRPr="00B72AB3" w:rsidDel="004F05B6">
          <w:rPr>
            <w:rFonts w:ascii="Times New Roman" w:eastAsia="TimesNewRomanPSMT" w:hAnsi="Times New Roman"/>
            <w:color w:val="231F20"/>
          </w:rPr>
          <w:delText xml:space="preserve"> (</w:delText>
        </w:r>
        <w:r w:rsidRPr="00B72AB3" w:rsidDel="004F05B6">
          <w:rPr>
            <w:rFonts w:ascii="Times New Roman" w:eastAsia="TimesNewRomanPSMT" w:hAnsi="Times New Roman"/>
            <w:color w:val="231F20"/>
            <w:highlight w:val="yellow"/>
          </w:rPr>
          <w:delText>OR per 1-SD difference 0.895</w:delText>
        </w:r>
      </w:del>
      <w:ins w:id="1014" w:author="Lai XF" w:date="2022-09-07T12:45:00Z">
        <w:del w:id="1015" w:author="kopas" w:date="2022-12-14T11:25:00Z">
          <w:r w:rsidRPr="00B72AB3" w:rsidDel="004F05B6">
            <w:rPr>
              <w:rFonts w:ascii="Times New Roman" w:eastAsia="TimesNewRomanPSMT" w:hAnsi="Times New Roman"/>
              <w:color w:val="231F20"/>
              <w:highlight w:val="yellow"/>
            </w:rPr>
            <w:delText>889</w:delText>
          </w:r>
        </w:del>
      </w:ins>
      <w:del w:id="1016" w:author="kopas" w:date="2022-12-14T11:25:00Z">
        <w:r w:rsidRPr="00B72AB3" w:rsidDel="004F05B6">
          <w:rPr>
            <w:rFonts w:ascii="Times New Roman" w:eastAsia="TimesNewRomanPSMT" w:hAnsi="Times New Roman"/>
            <w:color w:val="231F20"/>
            <w:highlight w:val="yellow"/>
          </w:rPr>
          <w:delText>,95% CI 0.832</w:delText>
        </w:r>
      </w:del>
      <w:ins w:id="1017" w:author="Lai XF" w:date="2022-09-07T12:45:00Z">
        <w:del w:id="1018" w:author="kopas" w:date="2022-12-14T11:25:00Z">
          <w:r w:rsidRPr="00B72AB3" w:rsidDel="004F05B6">
            <w:rPr>
              <w:rFonts w:ascii="Times New Roman" w:eastAsia="TimesNewRomanPSMT" w:hAnsi="Times New Roman"/>
              <w:color w:val="231F20"/>
              <w:highlight w:val="yellow"/>
            </w:rPr>
            <w:delText>826</w:delText>
          </w:r>
        </w:del>
      </w:ins>
      <w:del w:id="1019" w:author="kopas" w:date="2022-12-14T11:25:00Z">
        <w:r w:rsidRPr="00B72AB3" w:rsidDel="004F05B6">
          <w:rPr>
            <w:rFonts w:ascii="Times New Roman" w:eastAsia="TimesNewRomanPSMT" w:hAnsi="Times New Roman"/>
            <w:color w:val="231F20"/>
            <w:highlight w:val="yellow"/>
          </w:rPr>
          <w:delText>, 0.962</w:delText>
        </w:r>
      </w:del>
      <w:ins w:id="1020" w:author="Lai XF" w:date="2022-09-07T12:45:00Z">
        <w:del w:id="1021" w:author="kopas" w:date="2022-12-14T11:25:00Z">
          <w:r w:rsidRPr="00B72AB3" w:rsidDel="004F05B6">
            <w:rPr>
              <w:rFonts w:ascii="Times New Roman" w:eastAsia="TimesNewRomanPSMT" w:hAnsi="Times New Roman"/>
              <w:color w:val="231F20"/>
              <w:highlight w:val="yellow"/>
            </w:rPr>
            <w:delText>956</w:delText>
          </w:r>
        </w:del>
      </w:ins>
      <w:del w:id="1022" w:author="kopas" w:date="2022-12-14T11:25:00Z">
        <w:r w:rsidRPr="00B72AB3" w:rsidDel="004F05B6">
          <w:rPr>
            <w:rFonts w:ascii="Times New Roman" w:eastAsia="TimesNewRomanPSMT" w:hAnsi="Times New Roman"/>
            <w:color w:val="231F20"/>
            <w:highlight w:val="yellow"/>
          </w:rPr>
          <w:delText>;</w:delText>
        </w:r>
        <w:r w:rsidRPr="00B72AB3" w:rsidDel="004F05B6">
          <w:rPr>
            <w:rFonts w:ascii="Times New Roman" w:hAnsi="Times New Roman"/>
            <w:i/>
            <w:iCs/>
            <w:highlight w:val="yellow"/>
          </w:rPr>
          <w:delText xml:space="preserve"> P</w:delText>
        </w:r>
        <w:r w:rsidRPr="00B72AB3" w:rsidDel="004F05B6">
          <w:rPr>
            <w:rFonts w:ascii="Times New Roman" w:eastAsia="TimesNewRomanPSMT" w:hAnsi="Times New Roman"/>
            <w:color w:val="231F20"/>
            <w:highlight w:val="yellow"/>
          </w:rPr>
          <w:delText xml:space="preserve"> = 0.003</w:delText>
        </w:r>
      </w:del>
      <w:ins w:id="1023" w:author="Lai XF" w:date="2022-09-07T12:45:00Z">
        <w:del w:id="1024" w:author="kopas" w:date="2022-12-14T11:25:00Z">
          <w:r w:rsidRPr="00B72AB3" w:rsidDel="004F05B6">
            <w:rPr>
              <w:rFonts w:ascii="Times New Roman" w:eastAsia="TimesNewRomanPSMT" w:hAnsi="Times New Roman"/>
              <w:color w:val="231F20"/>
              <w:highlight w:val="yellow"/>
            </w:rPr>
            <w:delText>002</w:delText>
          </w:r>
        </w:del>
      </w:ins>
      <w:del w:id="1025" w:author="kopas" w:date="2022-12-14T11:25:00Z">
        <w:r w:rsidRPr="00B72AB3" w:rsidDel="004F05B6">
          <w:rPr>
            <w:rFonts w:ascii="Times New Roman" w:eastAsia="TimesNewRomanPSMT" w:hAnsi="Times New Roman"/>
            <w:color w:val="231F20"/>
          </w:rPr>
          <w:delText>) in</w:delText>
        </w:r>
        <w:r w:rsidRPr="00B72AB3" w:rsidDel="004F05B6">
          <w:rPr>
            <w:rFonts w:ascii="Times New Roman" w:hAnsi="Times New Roman"/>
            <w:color w:val="231F20"/>
          </w:rPr>
          <w:delText xml:space="preserve"> </w:delText>
        </w:r>
        <w:r w:rsidRPr="00B72AB3" w:rsidDel="004F05B6">
          <w:rPr>
            <w:rFonts w:ascii="Times New Roman" w:eastAsia="TimesNewRomanPSMT" w:hAnsi="Times New Roman"/>
            <w:color w:val="231F20"/>
          </w:rPr>
          <w:delText>men, and similarly, no significant association was</w:delText>
        </w:r>
        <w:r w:rsidRPr="00B72AB3" w:rsidDel="004F05B6">
          <w:rPr>
            <w:rFonts w:ascii="Times New Roman" w:hAnsi="Times New Roman"/>
            <w:color w:val="231F20"/>
          </w:rPr>
          <w:delText xml:space="preserve"> </w:delText>
        </w:r>
        <w:r w:rsidRPr="00B72AB3" w:rsidDel="004F05B6">
          <w:rPr>
            <w:rFonts w:ascii="Times New Roman" w:eastAsia="TimesNewRomanPSMT" w:hAnsi="Times New Roman"/>
            <w:color w:val="231F20"/>
          </w:rPr>
          <w:delText xml:space="preserve">found in women. </w:delText>
        </w:r>
        <w:r w:rsidRPr="00B72AB3" w:rsidDel="004F05B6">
          <w:rPr>
            <w:rFonts w:ascii="Times New Roman" w:eastAsia="TimesNewRomanPSMT" w:hAnsi="Times New Roman"/>
            <w:color w:val="231F20"/>
            <w:highlight w:val="yellow"/>
          </w:rPr>
          <w:delText xml:space="preserve">However, significant inverse associations between higher baseline PEF and </w:delText>
        </w:r>
      </w:del>
      <w:ins w:id="1026" w:author="Lai XF" w:date="2022-09-07T13:37:00Z">
        <w:del w:id="1027" w:author="kopas" w:date="2022-12-14T11:25:00Z">
          <w:r w:rsidRPr="00B72AB3" w:rsidDel="004F05B6">
            <w:rPr>
              <w:rFonts w:ascii="Times New Roman" w:eastAsia="TimesNewRomanPSMT" w:hAnsi="Times New Roman"/>
              <w:color w:val="231F20"/>
              <w:highlight w:val="yellow"/>
            </w:rPr>
            <w:delText xml:space="preserve">absolute </w:delText>
          </w:r>
        </w:del>
      </w:ins>
      <w:del w:id="1028" w:author="kopas" w:date="2022-12-14T11:25:00Z">
        <w:r w:rsidRPr="00B72AB3" w:rsidDel="004F05B6">
          <w:rPr>
            <w:rFonts w:ascii="Times New Roman" w:eastAsia="TimesNewRomanPSMT" w:hAnsi="Times New Roman"/>
            <w:color w:val="231F20"/>
            <w:highlight w:val="yellow"/>
          </w:rPr>
          <w:delText xml:space="preserve">decline in the </w:delText>
        </w:r>
        <w:bookmarkStart w:id="1029" w:name="OLE_LINK162"/>
        <w:bookmarkStart w:id="1030" w:name="OLE_LINK163"/>
        <w:r w:rsidRPr="00B72AB3" w:rsidDel="004F05B6">
          <w:rPr>
            <w:rFonts w:ascii="Times New Roman" w:eastAsia="TimesNewRomanPSMT" w:hAnsi="Times New Roman"/>
            <w:color w:val="231F20"/>
            <w:highlight w:val="yellow"/>
          </w:rPr>
          <w:delText>episodic memor</w:delText>
        </w:r>
        <w:bookmarkEnd w:id="1029"/>
        <w:bookmarkEnd w:id="1030"/>
        <w:r w:rsidRPr="00B72AB3" w:rsidDel="004F05B6">
          <w:rPr>
            <w:rFonts w:ascii="Times New Roman" w:eastAsia="TimesNewRomanPSMT" w:hAnsi="Times New Roman"/>
            <w:color w:val="231F20"/>
            <w:highlight w:val="yellow"/>
          </w:rPr>
          <w:delText>y were both found in men</w:delText>
        </w:r>
        <w:r w:rsidRPr="00B72AB3" w:rsidDel="004F05B6">
          <w:rPr>
            <w:rFonts w:ascii="Times New Roman" w:eastAsia="TimesNewRomanPSMT" w:hAnsi="Times New Roman"/>
            <w:color w:val="231F20"/>
          </w:rPr>
          <w:delText xml:space="preserve"> (</w:delText>
        </w:r>
        <w:r w:rsidRPr="00B72AB3" w:rsidDel="004F05B6">
          <w:rPr>
            <w:rFonts w:ascii="Times New Roman" w:eastAsia="TimesNewRomanPSMT" w:hAnsi="Times New Roman"/>
            <w:color w:val="231F20"/>
            <w:highlight w:val="yellow"/>
          </w:rPr>
          <w:delText>OR per 1-SD difference 0.901</w:delText>
        </w:r>
      </w:del>
      <w:ins w:id="1031" w:author="Lai XF" w:date="2022-09-07T12:46:00Z">
        <w:del w:id="1032" w:author="kopas" w:date="2022-12-14T11:25:00Z">
          <w:r w:rsidRPr="00B72AB3" w:rsidDel="004F05B6">
            <w:rPr>
              <w:rFonts w:ascii="Times New Roman" w:eastAsia="TimesNewRomanPSMT" w:hAnsi="Times New Roman"/>
              <w:color w:val="231F20"/>
              <w:highlight w:val="yellow"/>
            </w:rPr>
            <w:delText>907</w:delText>
          </w:r>
        </w:del>
      </w:ins>
      <w:del w:id="1033" w:author="kopas" w:date="2022-12-14T11:25:00Z">
        <w:r w:rsidRPr="00B72AB3" w:rsidDel="004F05B6">
          <w:rPr>
            <w:rFonts w:ascii="Times New Roman" w:eastAsia="TimesNewRomanPSMT" w:hAnsi="Times New Roman"/>
            <w:color w:val="231F20"/>
            <w:highlight w:val="yellow"/>
          </w:rPr>
          <w:delText>,95% CI 0.837</w:delText>
        </w:r>
      </w:del>
      <w:ins w:id="1034" w:author="Lai XF" w:date="2022-09-07T12:46:00Z">
        <w:del w:id="1035" w:author="kopas" w:date="2022-12-14T11:25:00Z">
          <w:r w:rsidRPr="00B72AB3" w:rsidDel="004F05B6">
            <w:rPr>
              <w:rFonts w:ascii="Times New Roman" w:eastAsia="TimesNewRomanPSMT" w:hAnsi="Times New Roman"/>
              <w:color w:val="231F20"/>
              <w:highlight w:val="yellow"/>
            </w:rPr>
            <w:delText>842</w:delText>
          </w:r>
        </w:del>
      </w:ins>
      <w:del w:id="1036" w:author="kopas" w:date="2022-12-14T11:25:00Z">
        <w:r w:rsidRPr="00B72AB3" w:rsidDel="004F05B6">
          <w:rPr>
            <w:rFonts w:ascii="Times New Roman" w:eastAsia="TimesNewRomanPSMT" w:hAnsi="Times New Roman"/>
            <w:color w:val="231F20"/>
            <w:highlight w:val="yellow"/>
          </w:rPr>
          <w:delText>, 0.970</w:delText>
        </w:r>
      </w:del>
      <w:ins w:id="1037" w:author="Lai XF" w:date="2022-09-07T12:46:00Z">
        <w:del w:id="1038" w:author="kopas" w:date="2022-12-14T11:25:00Z">
          <w:r w:rsidRPr="00B72AB3" w:rsidDel="004F05B6">
            <w:rPr>
              <w:rFonts w:ascii="Times New Roman" w:eastAsia="TimesNewRomanPSMT" w:hAnsi="Times New Roman"/>
              <w:color w:val="231F20"/>
              <w:highlight w:val="yellow"/>
            </w:rPr>
            <w:delText>977</w:delText>
          </w:r>
        </w:del>
      </w:ins>
      <w:del w:id="1039" w:author="kopas" w:date="2022-12-14T11:25:00Z">
        <w:r w:rsidRPr="00B72AB3" w:rsidDel="004F05B6">
          <w:rPr>
            <w:rFonts w:ascii="Times New Roman" w:eastAsia="TimesNewRomanPSMT" w:hAnsi="Times New Roman"/>
            <w:color w:val="231F20"/>
            <w:highlight w:val="yellow"/>
          </w:rPr>
          <w:delText xml:space="preserve">; </w:delText>
        </w:r>
        <w:r w:rsidRPr="00B72AB3" w:rsidDel="004F05B6">
          <w:rPr>
            <w:rFonts w:ascii="Times New Roman" w:hAnsi="Times New Roman"/>
            <w:i/>
            <w:iCs/>
            <w:highlight w:val="yellow"/>
          </w:rPr>
          <w:delText>P</w:delText>
        </w:r>
        <w:r w:rsidRPr="00B72AB3" w:rsidDel="004F05B6">
          <w:rPr>
            <w:rFonts w:ascii="Times New Roman" w:eastAsia="TimesNewRomanPSMT" w:hAnsi="Times New Roman"/>
            <w:color w:val="231F20"/>
            <w:highlight w:val="yellow"/>
          </w:rPr>
          <w:delText xml:space="preserve"> = 0.006</w:delText>
        </w:r>
        <w:r w:rsidRPr="00B72AB3" w:rsidDel="004F05B6">
          <w:rPr>
            <w:rFonts w:ascii="Times New Roman" w:eastAsia="TimesNewRomanPSMT" w:hAnsi="Times New Roman"/>
            <w:color w:val="231F20"/>
          </w:rPr>
          <w:delText>) and women (</w:delText>
        </w:r>
        <w:r w:rsidRPr="00B72AB3" w:rsidDel="004F05B6">
          <w:rPr>
            <w:rFonts w:ascii="Times New Roman" w:eastAsia="TimesNewRomanPSMT" w:hAnsi="Times New Roman"/>
            <w:color w:val="231F20"/>
            <w:highlight w:val="yellow"/>
          </w:rPr>
          <w:delText>OR per 1-SD difference 0.909</w:delText>
        </w:r>
      </w:del>
      <w:ins w:id="1040" w:author="Lai XF" w:date="2022-09-07T12:46:00Z">
        <w:del w:id="1041" w:author="kopas" w:date="2022-12-14T11:25:00Z">
          <w:r w:rsidRPr="00B72AB3" w:rsidDel="004F05B6">
            <w:rPr>
              <w:rFonts w:ascii="Times New Roman" w:eastAsia="TimesNewRomanPSMT" w:hAnsi="Times New Roman"/>
              <w:color w:val="231F20"/>
              <w:highlight w:val="yellow"/>
            </w:rPr>
            <w:delText>915</w:delText>
          </w:r>
        </w:del>
      </w:ins>
      <w:del w:id="1042" w:author="kopas" w:date="2022-12-14T11:25:00Z">
        <w:r w:rsidRPr="00B72AB3" w:rsidDel="004F05B6">
          <w:rPr>
            <w:rFonts w:ascii="Times New Roman" w:eastAsia="TimesNewRomanPSMT" w:hAnsi="Times New Roman"/>
            <w:color w:val="231F20"/>
            <w:highlight w:val="yellow"/>
          </w:rPr>
          <w:delText>,95% CI 0.843</w:delText>
        </w:r>
      </w:del>
      <w:ins w:id="1043" w:author="Lai XF" w:date="2022-09-07T12:46:00Z">
        <w:del w:id="1044" w:author="kopas" w:date="2022-12-14T11:25:00Z">
          <w:r w:rsidRPr="00B72AB3" w:rsidDel="004F05B6">
            <w:rPr>
              <w:rFonts w:ascii="Times New Roman" w:eastAsia="TimesNewRomanPSMT" w:hAnsi="Times New Roman"/>
              <w:color w:val="231F20"/>
              <w:highlight w:val="yellow"/>
            </w:rPr>
            <w:delText>848</w:delText>
          </w:r>
        </w:del>
      </w:ins>
      <w:del w:id="1045" w:author="kopas" w:date="2022-12-14T11:25:00Z">
        <w:r w:rsidRPr="00B72AB3" w:rsidDel="004F05B6">
          <w:rPr>
            <w:rFonts w:ascii="Times New Roman" w:eastAsia="TimesNewRomanPSMT" w:hAnsi="Times New Roman"/>
            <w:color w:val="231F20"/>
            <w:highlight w:val="yellow"/>
          </w:rPr>
          <w:delText>, 0.981</w:delText>
        </w:r>
      </w:del>
      <w:ins w:id="1046" w:author="Lai XF" w:date="2022-09-07T12:46:00Z">
        <w:del w:id="1047" w:author="kopas" w:date="2022-12-14T11:25:00Z">
          <w:r w:rsidRPr="00B72AB3" w:rsidDel="004F05B6">
            <w:rPr>
              <w:rFonts w:ascii="Times New Roman" w:eastAsia="TimesNewRomanPSMT" w:hAnsi="Times New Roman"/>
              <w:color w:val="231F20"/>
              <w:highlight w:val="yellow"/>
            </w:rPr>
            <w:delText>987</w:delText>
          </w:r>
        </w:del>
      </w:ins>
      <w:del w:id="1048" w:author="kopas" w:date="2022-12-14T11:25:00Z">
        <w:r w:rsidRPr="00B72AB3" w:rsidDel="004F05B6">
          <w:rPr>
            <w:rFonts w:ascii="Times New Roman" w:eastAsia="TimesNewRomanPSMT" w:hAnsi="Times New Roman"/>
            <w:color w:val="231F20"/>
            <w:highlight w:val="yellow"/>
          </w:rPr>
          <w:delText xml:space="preserve">; </w:delText>
        </w:r>
        <w:r w:rsidRPr="00B72AB3" w:rsidDel="004F05B6">
          <w:rPr>
            <w:rFonts w:ascii="Times New Roman" w:hAnsi="Times New Roman"/>
            <w:i/>
            <w:iCs/>
            <w:highlight w:val="yellow"/>
          </w:rPr>
          <w:delText>P</w:delText>
        </w:r>
        <w:r w:rsidRPr="00B72AB3" w:rsidDel="004F05B6">
          <w:rPr>
            <w:rFonts w:ascii="Times New Roman" w:eastAsia="TimesNewRomanPSMT" w:hAnsi="Times New Roman"/>
            <w:color w:val="231F20"/>
            <w:highlight w:val="yellow"/>
          </w:rPr>
          <w:delText xml:space="preserve"> = 0.014</w:delText>
        </w:r>
      </w:del>
      <w:ins w:id="1049" w:author="Lai XF" w:date="2022-09-07T12:46:00Z">
        <w:del w:id="1050" w:author="kopas" w:date="2022-12-14T11:25:00Z">
          <w:r w:rsidRPr="00B72AB3" w:rsidDel="004F05B6">
            <w:rPr>
              <w:rFonts w:ascii="Times New Roman" w:eastAsia="TimesNewRomanPSMT" w:hAnsi="Times New Roman"/>
              <w:color w:val="231F20"/>
              <w:highlight w:val="yellow"/>
            </w:rPr>
            <w:delText>022</w:delText>
          </w:r>
        </w:del>
      </w:ins>
      <w:del w:id="1051" w:author="kopas" w:date="2022-12-14T11:25:00Z">
        <w:r w:rsidRPr="00B72AB3" w:rsidDel="004F05B6">
          <w:rPr>
            <w:rFonts w:ascii="Times New Roman" w:eastAsia="TimesNewRomanPSMT" w:hAnsi="Times New Roman"/>
            <w:color w:val="231F20"/>
          </w:rPr>
          <w:delText>) (</w:delText>
        </w:r>
        <w:r w:rsidRPr="00B72AB3" w:rsidDel="004F05B6">
          <w:rPr>
            <w:rFonts w:ascii="Times New Roman" w:eastAsia="TimesNewRomanPSMT" w:hAnsi="Times New Roman"/>
            <w:b/>
            <w:bCs/>
            <w:color w:val="231F20"/>
          </w:rPr>
          <w:delText>Tab</w:delText>
        </w:r>
        <w:bookmarkEnd w:id="981"/>
        <w:bookmarkEnd w:id="982"/>
        <w:r w:rsidRPr="00B72AB3" w:rsidDel="004F05B6">
          <w:rPr>
            <w:rFonts w:ascii="Times New Roman" w:eastAsia="TimesNewRomanPSMT" w:hAnsi="Times New Roman"/>
            <w:b/>
            <w:bCs/>
            <w:color w:val="231F20"/>
          </w:rPr>
          <w:delText>le 3</w:delText>
        </w:r>
        <w:r w:rsidRPr="00B72AB3" w:rsidDel="004F05B6">
          <w:rPr>
            <w:rFonts w:ascii="Times New Roman" w:eastAsia="TimesNewRomanPSMT" w:hAnsi="Times New Roman"/>
            <w:color w:val="231F20"/>
          </w:rPr>
          <w:delText>).</w:delText>
        </w:r>
      </w:del>
    </w:p>
    <w:p w14:paraId="02D5A6AC" w14:textId="6A36C1EB" w:rsidR="00D81EA3" w:rsidRPr="00B72AB3" w:rsidDel="004F05B6" w:rsidRDefault="00D81EA3">
      <w:pPr>
        <w:keepNext/>
        <w:snapToGrid w:val="0"/>
        <w:rPr>
          <w:del w:id="1052" w:author="kopas" w:date="2022-12-14T11:25:00Z"/>
          <w:rFonts w:ascii="Times New Roman" w:eastAsia="TimesNewRomanPSMT" w:hAnsi="Times New Roman"/>
          <w:color w:val="231F20"/>
        </w:rPr>
        <w:pPrChange w:id="1053" w:author="kopas" w:date="2022-12-14T11:25:00Z">
          <w:pPr>
            <w:snapToGrid w:val="0"/>
            <w:ind w:firstLineChars="200" w:firstLine="480"/>
          </w:pPr>
        </w:pPrChange>
      </w:pPr>
      <w:bookmarkStart w:id="1054" w:name="OLE_LINK41"/>
      <w:bookmarkStart w:id="1055" w:name="OLE_LINK42"/>
      <w:del w:id="1056" w:author="kopas" w:date="2022-12-14T11:25:00Z">
        <w:r w:rsidRPr="00B72AB3" w:rsidDel="004F05B6">
          <w:rPr>
            <w:rFonts w:ascii="Times New Roman" w:eastAsia="TimesNewRomanPSMT" w:hAnsi="Times New Roman"/>
            <w:color w:val="231F20"/>
          </w:rPr>
          <w:delText xml:space="preserve">Second analysis that calculated the adjusted odds ratio of </w:delText>
        </w:r>
        <w:bookmarkStart w:id="1057" w:name="OLE_LINK24"/>
        <w:bookmarkStart w:id="1058" w:name="OLE_LINK21"/>
        <w:r w:rsidRPr="00B72AB3" w:rsidDel="004F05B6">
          <w:rPr>
            <w:rFonts w:ascii="Times New Roman" w:eastAsia="TimesNewRomanPSMT" w:hAnsi="Times New Roman"/>
            <w:color w:val="231F20"/>
          </w:rPr>
          <w:delText>4-year</w:delText>
        </w:r>
        <w:bookmarkEnd w:id="1057"/>
        <w:bookmarkEnd w:id="1058"/>
        <w:r w:rsidRPr="00B72AB3" w:rsidDel="004F05B6">
          <w:rPr>
            <w:rFonts w:ascii="Times New Roman" w:eastAsia="TimesNewRomanPSMT" w:hAnsi="Times New Roman"/>
            <w:color w:val="231F20"/>
          </w:rPr>
          <w:delText xml:space="preserve"> cognitive decline for PEF variation during </w:delText>
        </w:r>
      </w:del>
      <w:ins w:id="1059" w:author="Lai XF" w:date="2022-09-14T19:16:00Z">
        <w:del w:id="1060" w:author="kopas" w:date="2022-12-14T11:25:00Z">
          <w:r w:rsidRPr="00B72AB3" w:rsidDel="004F05B6">
            <w:rPr>
              <w:rFonts w:ascii="Times New Roman" w:eastAsia="TimesNewRomanPSMT" w:hAnsi="Times New Roman"/>
              <w:color w:val="231F20"/>
            </w:rPr>
            <w:delText xml:space="preserve">from </w:delText>
          </w:r>
        </w:del>
      </w:ins>
      <w:del w:id="1061" w:author="kopas" w:date="2022-12-14T11:25:00Z">
        <w:r w:rsidRPr="00B72AB3" w:rsidDel="004F05B6">
          <w:rPr>
            <w:rFonts w:ascii="Times New Roman" w:eastAsia="TimesNewRomanPSMT" w:hAnsi="Times New Roman"/>
            <w:color w:val="231F20"/>
          </w:rPr>
          <w:delText>2011 to 2015 showed similar results, except for the decline in episodic memory</w:delText>
        </w:r>
        <w:bookmarkEnd w:id="1054"/>
        <w:bookmarkEnd w:id="1055"/>
        <w:r w:rsidRPr="00B72AB3" w:rsidDel="004F05B6">
          <w:rPr>
            <w:rFonts w:ascii="Times New Roman" w:eastAsia="TimesNewRomanPSMT" w:hAnsi="Times New Roman"/>
            <w:color w:val="231F20"/>
          </w:rPr>
          <w:delText xml:space="preserve">. </w:delText>
        </w:r>
        <w:bookmarkStart w:id="1062" w:name="OLE_LINK203"/>
        <w:bookmarkStart w:id="1063" w:name="OLE_LINK204"/>
        <w:bookmarkStart w:id="1064" w:name="OLE_LINK127"/>
        <w:bookmarkStart w:id="1065" w:name="OLE_LINK128"/>
        <w:r w:rsidRPr="00B72AB3" w:rsidDel="004F05B6">
          <w:rPr>
            <w:rFonts w:ascii="Times New Roman" w:eastAsia="TimesNewRomanPSMT" w:hAnsi="Times New Roman"/>
            <w:color w:val="231F20"/>
            <w:highlight w:val="yellow"/>
          </w:rPr>
          <w:delText xml:space="preserve">The significant inverse associations between positive PEF variation and </w:delText>
        </w:r>
      </w:del>
      <w:ins w:id="1066" w:author="Lai XF" w:date="2022-08-24T11:39:00Z">
        <w:del w:id="1067" w:author="kopas" w:date="2022-12-14T11:25:00Z">
          <w:r w:rsidRPr="00B72AB3" w:rsidDel="004F05B6">
            <w:rPr>
              <w:rFonts w:ascii="Times New Roman" w:eastAsia="TimesNewRomanPSMT" w:hAnsi="Times New Roman"/>
              <w:color w:val="231F20"/>
              <w:highlight w:val="yellow"/>
            </w:rPr>
            <w:delText xml:space="preserve">lower rate of </w:delText>
          </w:r>
        </w:del>
      </w:ins>
      <w:del w:id="1068" w:author="kopas" w:date="2022-12-14T11:25:00Z">
        <w:r w:rsidRPr="00B72AB3" w:rsidDel="004F05B6">
          <w:rPr>
            <w:rFonts w:ascii="Times New Roman" w:eastAsia="TimesNewRomanPSMT" w:hAnsi="Times New Roman"/>
            <w:color w:val="231F20"/>
            <w:highlight w:val="yellow"/>
          </w:rPr>
          <w:delText>4-year decline in global cognition, mental status and episodic memory were all only found in men</w:delText>
        </w:r>
        <w:bookmarkEnd w:id="1062"/>
        <w:bookmarkEnd w:id="1063"/>
        <w:r w:rsidRPr="00B72AB3" w:rsidDel="004F05B6">
          <w:rPr>
            <w:rFonts w:ascii="Times New Roman" w:eastAsia="TimesNewRomanPSMT" w:hAnsi="Times New Roman"/>
            <w:color w:val="231F20"/>
          </w:rPr>
          <w:delText xml:space="preserve"> (</w:delText>
        </w:r>
        <w:r w:rsidRPr="00B72AB3" w:rsidDel="004F05B6">
          <w:rPr>
            <w:rFonts w:ascii="Times New Roman" w:eastAsia="TimesNewRomanPSMT" w:hAnsi="Times New Roman"/>
            <w:color w:val="231F20"/>
            <w:highlight w:val="yellow"/>
          </w:rPr>
          <w:delText xml:space="preserve">OR </w:delText>
        </w:r>
        <w:bookmarkStart w:id="1069" w:name="OLE_LINK449"/>
        <w:r w:rsidRPr="00B72AB3" w:rsidDel="004F05B6">
          <w:rPr>
            <w:rFonts w:ascii="Times New Roman" w:eastAsia="TimesNewRomanPSMT" w:hAnsi="Times New Roman"/>
            <w:color w:val="231F20"/>
            <w:highlight w:val="yellow"/>
          </w:rPr>
          <w:delText>per 100% variation</w:delText>
        </w:r>
        <w:bookmarkEnd w:id="1069"/>
        <w:r w:rsidRPr="00B72AB3" w:rsidDel="004F05B6">
          <w:rPr>
            <w:rFonts w:ascii="Times New Roman" w:eastAsia="TimesNewRomanPSMT" w:hAnsi="Times New Roman"/>
            <w:color w:val="231F20"/>
            <w:highlight w:val="yellow"/>
          </w:rPr>
          <w:delText xml:space="preserve"> 0.757</w:delText>
        </w:r>
      </w:del>
      <w:ins w:id="1070" w:author="Lai XF" w:date="2022-09-07T12:47:00Z">
        <w:del w:id="1071" w:author="kopas" w:date="2022-12-14T11:25:00Z">
          <w:r w:rsidRPr="00B72AB3" w:rsidDel="004F05B6">
            <w:rPr>
              <w:rFonts w:ascii="Times New Roman" w:eastAsia="TimesNewRomanPSMT" w:hAnsi="Times New Roman"/>
              <w:color w:val="231F20"/>
              <w:highlight w:val="yellow"/>
            </w:rPr>
            <w:delText>771</w:delText>
          </w:r>
        </w:del>
      </w:ins>
      <w:del w:id="1072" w:author="kopas" w:date="2022-12-14T11:25:00Z">
        <w:r w:rsidRPr="00B72AB3" w:rsidDel="004F05B6">
          <w:rPr>
            <w:rFonts w:ascii="Times New Roman" w:eastAsia="TimesNewRomanPSMT" w:hAnsi="Times New Roman"/>
            <w:color w:val="231F20"/>
            <w:highlight w:val="yellow"/>
          </w:rPr>
          <w:delText>, 95% CI 0.671</w:delText>
        </w:r>
      </w:del>
      <w:ins w:id="1073" w:author="Lai XF" w:date="2022-09-07T12:47:00Z">
        <w:del w:id="1074" w:author="kopas" w:date="2022-12-14T11:25:00Z">
          <w:r w:rsidRPr="00B72AB3" w:rsidDel="004F05B6">
            <w:rPr>
              <w:rFonts w:ascii="Times New Roman" w:eastAsia="TimesNewRomanPSMT" w:hAnsi="Times New Roman"/>
              <w:color w:val="231F20"/>
              <w:highlight w:val="yellow"/>
            </w:rPr>
            <w:delText>683</w:delText>
          </w:r>
        </w:del>
      </w:ins>
      <w:del w:id="1075" w:author="kopas" w:date="2022-12-14T11:25:00Z">
        <w:r w:rsidRPr="00B72AB3" w:rsidDel="004F05B6">
          <w:rPr>
            <w:rFonts w:ascii="Times New Roman" w:eastAsia="TimesNewRomanPSMT" w:hAnsi="Times New Roman"/>
            <w:color w:val="231F20"/>
            <w:highlight w:val="yellow"/>
          </w:rPr>
          <w:delText>, 0.854</w:delText>
        </w:r>
      </w:del>
      <w:ins w:id="1076" w:author="Lai XF" w:date="2022-09-07T12:47:00Z">
        <w:del w:id="1077" w:author="kopas" w:date="2022-12-14T11:25:00Z">
          <w:r w:rsidRPr="00B72AB3" w:rsidDel="004F05B6">
            <w:rPr>
              <w:rFonts w:ascii="Times New Roman" w:eastAsia="TimesNewRomanPSMT" w:hAnsi="Times New Roman"/>
              <w:color w:val="231F20"/>
              <w:highlight w:val="yellow"/>
            </w:rPr>
            <w:delText>871</w:delText>
          </w:r>
        </w:del>
      </w:ins>
      <w:del w:id="1078" w:author="kopas" w:date="2022-12-14T11:25:00Z">
        <w:r w:rsidRPr="00B72AB3" w:rsidDel="004F05B6">
          <w:rPr>
            <w:rFonts w:ascii="Times New Roman" w:eastAsia="TimesNewRomanPSMT" w:hAnsi="Times New Roman"/>
            <w:color w:val="231F20"/>
            <w:highlight w:val="yellow"/>
          </w:rPr>
          <w:delText xml:space="preserve">, </w:delText>
        </w:r>
        <w:r w:rsidRPr="00B72AB3" w:rsidDel="004F05B6">
          <w:rPr>
            <w:rFonts w:ascii="Times New Roman" w:hAnsi="Times New Roman"/>
            <w:i/>
            <w:iCs/>
            <w:highlight w:val="yellow"/>
          </w:rPr>
          <w:delText>P</w:delText>
        </w:r>
        <w:r w:rsidRPr="00B72AB3" w:rsidDel="004F05B6">
          <w:rPr>
            <w:rFonts w:ascii="Times New Roman" w:eastAsia="TimesNewRomanPSMT" w:hAnsi="Times New Roman"/>
            <w:color w:val="231F20"/>
            <w:highlight w:val="yellow"/>
          </w:rPr>
          <w:delText>&lt; 0.001; OR 0.897</w:delText>
        </w:r>
      </w:del>
      <w:ins w:id="1079" w:author="Lai XF" w:date="2022-09-07T12:47:00Z">
        <w:del w:id="1080" w:author="kopas" w:date="2022-12-14T11:25:00Z">
          <w:r w:rsidRPr="00B72AB3" w:rsidDel="004F05B6">
            <w:rPr>
              <w:rFonts w:ascii="Times New Roman" w:eastAsia="TimesNewRomanPSMT" w:hAnsi="Times New Roman"/>
              <w:color w:val="231F20"/>
              <w:highlight w:val="yellow"/>
            </w:rPr>
            <w:delText>905</w:delText>
          </w:r>
        </w:del>
      </w:ins>
      <w:del w:id="1081" w:author="kopas" w:date="2022-12-14T11:25:00Z">
        <w:r w:rsidRPr="00B72AB3" w:rsidDel="004F05B6">
          <w:rPr>
            <w:rFonts w:ascii="Times New Roman" w:eastAsia="TimesNewRomanPSMT" w:hAnsi="Times New Roman"/>
            <w:color w:val="231F20"/>
            <w:highlight w:val="yellow"/>
          </w:rPr>
          <w:delText>, 95% CI 0.813</w:delText>
        </w:r>
      </w:del>
      <w:ins w:id="1082" w:author="Lai XF" w:date="2022-09-07T12:48:00Z">
        <w:del w:id="1083" w:author="kopas" w:date="2022-12-14T11:25:00Z">
          <w:r w:rsidRPr="00B72AB3" w:rsidDel="004F05B6">
            <w:rPr>
              <w:rFonts w:ascii="Times New Roman" w:eastAsia="TimesNewRomanPSMT" w:hAnsi="Times New Roman"/>
              <w:color w:val="231F20"/>
              <w:highlight w:val="yellow"/>
            </w:rPr>
            <w:delText>820</w:delText>
          </w:r>
        </w:del>
      </w:ins>
      <w:del w:id="1084" w:author="kopas" w:date="2022-12-14T11:25:00Z">
        <w:r w:rsidRPr="00B72AB3" w:rsidDel="004F05B6">
          <w:rPr>
            <w:rFonts w:ascii="Times New Roman" w:eastAsia="TimesNewRomanPSMT" w:hAnsi="Times New Roman"/>
            <w:color w:val="231F20"/>
            <w:highlight w:val="yellow"/>
          </w:rPr>
          <w:delText>, 0.990</w:delText>
        </w:r>
      </w:del>
      <w:ins w:id="1085" w:author="Lai XF" w:date="2022-09-07T12:48:00Z">
        <w:del w:id="1086" w:author="kopas" w:date="2022-12-14T11:25:00Z">
          <w:r w:rsidRPr="00B72AB3" w:rsidDel="004F05B6">
            <w:rPr>
              <w:rFonts w:ascii="Times New Roman" w:eastAsia="TimesNewRomanPSMT" w:hAnsi="Times New Roman"/>
              <w:color w:val="231F20"/>
              <w:highlight w:val="yellow"/>
            </w:rPr>
            <w:delText>998</w:delText>
          </w:r>
        </w:del>
      </w:ins>
      <w:del w:id="1087" w:author="kopas" w:date="2022-12-14T11:25:00Z">
        <w:r w:rsidRPr="00B72AB3" w:rsidDel="004F05B6">
          <w:rPr>
            <w:rFonts w:ascii="Times New Roman" w:eastAsia="TimesNewRomanPSMT" w:hAnsi="Times New Roman"/>
            <w:color w:val="231F20"/>
            <w:highlight w:val="yellow"/>
          </w:rPr>
          <w:delText xml:space="preserve">, </w:delText>
        </w:r>
        <w:r w:rsidRPr="00B72AB3" w:rsidDel="004F05B6">
          <w:rPr>
            <w:rFonts w:ascii="Times New Roman" w:hAnsi="Times New Roman"/>
            <w:i/>
            <w:iCs/>
            <w:highlight w:val="yellow"/>
          </w:rPr>
          <w:delText>P</w:delText>
        </w:r>
        <w:r w:rsidRPr="00B72AB3" w:rsidDel="004F05B6">
          <w:rPr>
            <w:rFonts w:ascii="Times New Roman" w:eastAsia="TimesNewRomanPSMT" w:hAnsi="Times New Roman"/>
            <w:color w:val="231F20"/>
            <w:highlight w:val="yellow"/>
          </w:rPr>
          <w:delText xml:space="preserve"> = 0.030</w:delText>
        </w:r>
      </w:del>
      <w:ins w:id="1088" w:author="Lai XF" w:date="2022-09-07T12:48:00Z">
        <w:del w:id="1089" w:author="kopas" w:date="2022-12-14T11:25:00Z">
          <w:r w:rsidRPr="00B72AB3" w:rsidDel="004F05B6">
            <w:rPr>
              <w:rFonts w:ascii="Times New Roman" w:eastAsia="TimesNewRomanPSMT" w:hAnsi="Times New Roman"/>
              <w:color w:val="231F20"/>
              <w:highlight w:val="yellow"/>
            </w:rPr>
            <w:delText>046</w:delText>
          </w:r>
        </w:del>
      </w:ins>
      <w:del w:id="1090" w:author="kopas" w:date="2022-12-14T11:25:00Z">
        <w:r w:rsidRPr="00B72AB3" w:rsidDel="004F05B6">
          <w:rPr>
            <w:rFonts w:ascii="Times New Roman" w:eastAsia="TimesNewRomanPSMT" w:hAnsi="Times New Roman"/>
            <w:color w:val="231F20"/>
            <w:highlight w:val="yellow"/>
          </w:rPr>
          <w:delText>; OR 0.781</w:delText>
        </w:r>
      </w:del>
      <w:ins w:id="1091" w:author="Lai XF" w:date="2022-09-07T12:48:00Z">
        <w:del w:id="1092" w:author="kopas" w:date="2022-12-14T11:25:00Z">
          <w:r w:rsidRPr="00B72AB3" w:rsidDel="004F05B6">
            <w:rPr>
              <w:rFonts w:ascii="Times New Roman" w:eastAsia="TimesNewRomanPSMT" w:hAnsi="Times New Roman"/>
              <w:color w:val="231F20"/>
              <w:highlight w:val="yellow"/>
            </w:rPr>
            <w:delText>793</w:delText>
          </w:r>
        </w:del>
      </w:ins>
      <w:del w:id="1093" w:author="kopas" w:date="2022-12-14T11:25:00Z">
        <w:r w:rsidRPr="00B72AB3" w:rsidDel="004F05B6">
          <w:rPr>
            <w:rFonts w:ascii="Times New Roman" w:eastAsia="TimesNewRomanPSMT" w:hAnsi="Times New Roman"/>
            <w:color w:val="231F20"/>
            <w:highlight w:val="yellow"/>
          </w:rPr>
          <w:delText>, 95% CI 0.696</w:delText>
        </w:r>
      </w:del>
      <w:ins w:id="1094" w:author="Lai XF" w:date="2022-09-07T12:48:00Z">
        <w:del w:id="1095" w:author="kopas" w:date="2022-12-14T11:25:00Z">
          <w:r w:rsidRPr="00B72AB3" w:rsidDel="004F05B6">
            <w:rPr>
              <w:rFonts w:ascii="Times New Roman" w:eastAsia="TimesNewRomanPSMT" w:hAnsi="Times New Roman"/>
              <w:color w:val="231F20"/>
              <w:highlight w:val="yellow"/>
            </w:rPr>
            <w:delText>706</w:delText>
          </w:r>
        </w:del>
      </w:ins>
      <w:del w:id="1096" w:author="kopas" w:date="2022-12-14T11:25:00Z">
        <w:r w:rsidRPr="00B72AB3" w:rsidDel="004F05B6">
          <w:rPr>
            <w:rFonts w:ascii="Times New Roman" w:eastAsia="TimesNewRomanPSMT" w:hAnsi="Times New Roman"/>
            <w:color w:val="231F20"/>
            <w:highlight w:val="yellow"/>
          </w:rPr>
          <w:delText>, 0.877</w:delText>
        </w:r>
      </w:del>
      <w:ins w:id="1097" w:author="Lai XF" w:date="2022-09-07T12:48:00Z">
        <w:del w:id="1098" w:author="kopas" w:date="2022-12-14T11:25:00Z">
          <w:r w:rsidRPr="00B72AB3" w:rsidDel="004F05B6">
            <w:rPr>
              <w:rFonts w:ascii="Times New Roman" w:eastAsia="TimesNewRomanPSMT" w:hAnsi="Times New Roman"/>
              <w:color w:val="231F20"/>
              <w:highlight w:val="yellow"/>
            </w:rPr>
            <w:delText>890</w:delText>
          </w:r>
        </w:del>
      </w:ins>
      <w:del w:id="1099" w:author="kopas" w:date="2022-12-14T11:25:00Z">
        <w:r w:rsidRPr="00B72AB3" w:rsidDel="004F05B6">
          <w:rPr>
            <w:rFonts w:ascii="Times New Roman" w:eastAsia="TimesNewRomanPSMT" w:hAnsi="Times New Roman"/>
            <w:color w:val="231F20"/>
            <w:highlight w:val="yellow"/>
          </w:rPr>
          <w:delText xml:space="preserve">, </w:delText>
        </w:r>
        <w:r w:rsidRPr="00B72AB3" w:rsidDel="004F05B6">
          <w:rPr>
            <w:rFonts w:ascii="Times New Roman" w:hAnsi="Times New Roman"/>
            <w:i/>
            <w:iCs/>
            <w:highlight w:val="yellow"/>
          </w:rPr>
          <w:delText>P</w:delText>
        </w:r>
        <w:r w:rsidRPr="00B72AB3" w:rsidDel="004F05B6">
          <w:rPr>
            <w:rFonts w:ascii="Times New Roman" w:eastAsia="TimesNewRomanPSMT" w:hAnsi="Times New Roman"/>
            <w:color w:val="231F20"/>
            <w:highlight w:val="yellow"/>
          </w:rPr>
          <w:delText>&lt; 0.001</w:delText>
        </w:r>
        <w:r w:rsidRPr="00B72AB3" w:rsidDel="004F05B6">
          <w:rPr>
            <w:rFonts w:ascii="Times New Roman" w:eastAsia="TimesNewRomanPSMT" w:hAnsi="Times New Roman"/>
            <w:color w:val="231F20"/>
          </w:rPr>
          <w:delText>), not in women (</w:delText>
        </w:r>
        <w:r w:rsidRPr="00B72AB3" w:rsidDel="004F05B6">
          <w:rPr>
            <w:rFonts w:ascii="Times New Roman" w:eastAsia="TimesNewRomanPSMT" w:hAnsi="Times New Roman"/>
            <w:b/>
            <w:bCs/>
            <w:color w:val="231F20"/>
          </w:rPr>
          <w:delText>Table 3</w:delText>
        </w:r>
        <w:bookmarkEnd w:id="1064"/>
        <w:bookmarkEnd w:id="1065"/>
        <w:r w:rsidRPr="00B72AB3" w:rsidDel="004F05B6">
          <w:rPr>
            <w:rFonts w:ascii="Times New Roman" w:eastAsia="TimesNewRomanPSMT" w:hAnsi="Times New Roman"/>
            <w:color w:val="231F20"/>
          </w:rPr>
          <w:delText>).</w:delText>
        </w:r>
      </w:del>
    </w:p>
    <w:p w14:paraId="5967D0E0" w14:textId="71827D25" w:rsidR="00D81EA3" w:rsidRPr="00B72AB3" w:rsidDel="004F05B6" w:rsidRDefault="00D81EA3">
      <w:pPr>
        <w:keepNext/>
        <w:snapToGrid w:val="0"/>
        <w:rPr>
          <w:del w:id="1100" w:author="kopas" w:date="2022-12-14T11:25:00Z"/>
          <w:rFonts w:ascii="Times New Roman" w:hAnsi="Times New Roman"/>
          <w:b/>
          <w:bCs/>
        </w:rPr>
        <w:pPrChange w:id="1101" w:author="kopas" w:date="2022-12-14T11:25:00Z">
          <w:pPr>
            <w:snapToGrid w:val="0"/>
            <w:spacing w:beforeLines="50" w:before="211"/>
          </w:pPr>
        </w:pPrChange>
      </w:pPr>
      <w:bookmarkStart w:id="1102" w:name="OLE_LINK106"/>
      <w:del w:id="1103" w:author="kopas" w:date="2022-12-14T11:25:00Z">
        <w:r w:rsidRPr="00B72AB3" w:rsidDel="004F05B6">
          <w:rPr>
            <w:rFonts w:ascii="Times New Roman" w:hAnsi="Times New Roman"/>
            <w:b/>
            <w:bCs/>
          </w:rPr>
          <w:delText>Subgroup analyses</w:delText>
        </w:r>
      </w:del>
    </w:p>
    <w:p w14:paraId="7EC50AA6" w14:textId="718EEA52" w:rsidR="00D81EA3" w:rsidDel="004F05B6" w:rsidRDefault="00D81EA3">
      <w:pPr>
        <w:keepNext/>
        <w:snapToGrid w:val="0"/>
        <w:rPr>
          <w:del w:id="1104" w:author="kopas" w:date="2022-12-14T11:25:00Z"/>
          <w:rFonts w:ascii="Times New Roman" w:eastAsiaTheme="minorEastAsia" w:hAnsi="Times New Roman"/>
          <w:b/>
          <w:bCs/>
          <w:color w:val="231F20"/>
          <w:sz w:val="32"/>
          <w:szCs w:val="32"/>
        </w:rPr>
        <w:pPrChange w:id="1105" w:author="kopas" w:date="2022-12-14T11:25:00Z">
          <w:pPr>
            <w:snapToGrid w:val="0"/>
          </w:pPr>
        </w:pPrChange>
      </w:pPr>
      <w:bookmarkStart w:id="1106" w:name="OLE_LINK54"/>
      <w:bookmarkStart w:id="1107" w:name="OLE_LINK480"/>
      <w:bookmarkStart w:id="1108" w:name="OLE_LINK481"/>
      <w:del w:id="1109" w:author="kopas" w:date="2022-12-14T11:25:00Z">
        <w:r w:rsidRPr="00B72AB3" w:rsidDel="004F05B6">
          <w:rPr>
            <w:rFonts w:ascii="Times New Roman" w:hAnsi="Times New Roman"/>
          </w:rPr>
          <w:delText>As presented in</w:delText>
        </w:r>
        <w:bookmarkEnd w:id="1106"/>
        <w:r w:rsidRPr="00B72AB3" w:rsidDel="004F05B6">
          <w:rPr>
            <w:rFonts w:ascii="Times New Roman" w:hAnsi="Times New Roman"/>
          </w:rPr>
          <w:delText xml:space="preserve"> </w:delText>
        </w:r>
        <w:r w:rsidRPr="00B72AB3" w:rsidDel="004F05B6">
          <w:rPr>
            <w:rFonts w:ascii="Times New Roman" w:hAnsi="Times New Roman"/>
            <w:b/>
            <w:bCs/>
          </w:rPr>
          <w:delText>Table 4</w:delText>
        </w:r>
        <w:r w:rsidRPr="00B72AB3" w:rsidDel="004F05B6">
          <w:rPr>
            <w:rFonts w:ascii="Times New Roman" w:hAnsi="Times New Roman"/>
          </w:rPr>
          <w:delText xml:space="preserve">, </w:delText>
        </w:r>
        <w:r w:rsidRPr="00B72AB3" w:rsidDel="004F05B6">
          <w:rPr>
            <w:rFonts w:ascii="Times New Roman" w:hAnsi="Times New Roman"/>
            <w:highlight w:val="yellow"/>
          </w:rPr>
          <w:delText>subgroup analysis by age</w:delText>
        </w:r>
        <w:bookmarkStart w:id="1110" w:name="OLE_LINK746"/>
        <w:bookmarkStart w:id="1111" w:name="OLE_LINK747"/>
        <w:r w:rsidRPr="00B72AB3" w:rsidDel="004F05B6">
          <w:rPr>
            <w:rFonts w:ascii="Times New Roman" w:hAnsi="Times New Roman"/>
            <w:highlight w:val="yellow"/>
          </w:rPr>
          <w:delText xml:space="preserve"> showed that higher PEF at baseline </w:delText>
        </w:r>
        <w:bookmarkStart w:id="1112" w:name="OLE_LINK53"/>
        <w:r w:rsidRPr="00B72AB3" w:rsidDel="004F05B6">
          <w:rPr>
            <w:rFonts w:ascii="Times New Roman" w:hAnsi="Times New Roman"/>
            <w:highlight w:val="yellow"/>
          </w:rPr>
          <w:delText>was significantly inversely associated with</w:delText>
        </w:r>
        <w:bookmarkEnd w:id="1112"/>
        <w:r w:rsidRPr="00B72AB3" w:rsidDel="004F05B6">
          <w:rPr>
            <w:rFonts w:ascii="Times New Roman" w:hAnsi="Times New Roman"/>
            <w:highlight w:val="yellow"/>
          </w:rPr>
          <w:delText xml:space="preserve"> the decline </w:delText>
        </w:r>
      </w:del>
      <w:ins w:id="1113" w:author="Lai XF" w:date="2022-08-24T11:42:00Z">
        <w:del w:id="1114" w:author="kopas" w:date="2022-12-14T11:25:00Z">
          <w:r w:rsidRPr="00B72AB3" w:rsidDel="004F05B6">
            <w:rPr>
              <w:rFonts w:ascii="Times New Roman" w:hAnsi="Times New Roman"/>
              <w:highlight w:val="yellow"/>
            </w:rPr>
            <w:delText xml:space="preserve">a lower </w:delText>
          </w:r>
        </w:del>
      </w:ins>
      <w:ins w:id="1115" w:author="Lai XF" w:date="2022-09-07T13:34:00Z">
        <w:del w:id="1116" w:author="kopas" w:date="2022-12-14T11:25:00Z">
          <w:r w:rsidRPr="00B72AB3" w:rsidDel="004F05B6">
            <w:rPr>
              <w:rFonts w:ascii="Times New Roman" w:hAnsi="Times New Roman"/>
              <w:highlight w:val="yellow"/>
            </w:rPr>
            <w:delText xml:space="preserve">absolute decline </w:delText>
          </w:r>
        </w:del>
      </w:ins>
      <w:del w:id="1117" w:author="kopas" w:date="2022-12-14T11:25:00Z">
        <w:r w:rsidRPr="00B72AB3" w:rsidDel="004F05B6">
          <w:rPr>
            <w:rFonts w:ascii="Times New Roman" w:hAnsi="Times New Roman"/>
            <w:highlight w:val="yellow"/>
          </w:rPr>
          <w:delText xml:space="preserve">of global cognition among male individuals &gt; </w:delText>
        </w:r>
      </w:del>
      <w:ins w:id="1118" w:author="Lai XF" w:date="2022-08-22T11:11:00Z">
        <w:del w:id="1119" w:author="kopas" w:date="2022-12-14T11:25:00Z">
          <w:r w:rsidRPr="00B72AB3" w:rsidDel="004F05B6">
            <w:rPr>
              <w:rFonts w:ascii="Times New Roman" w:hAnsi="Times New Roman"/>
              <w:highlight w:val="yellow"/>
            </w:rPr>
            <w:delText>in m</w:delText>
          </w:r>
        </w:del>
      </w:ins>
      <w:ins w:id="1120" w:author="Lai XF" w:date="2022-08-22T11:12:00Z">
        <w:del w:id="1121" w:author="kopas" w:date="2022-12-14T11:25:00Z">
          <w:r w:rsidRPr="00B72AB3" w:rsidDel="004F05B6">
            <w:rPr>
              <w:rFonts w:ascii="Times New Roman" w:hAnsi="Times New Roman"/>
              <w:highlight w:val="yellow"/>
            </w:rPr>
            <w:delText xml:space="preserve">an over </w:delText>
          </w:r>
        </w:del>
      </w:ins>
      <w:del w:id="1122" w:author="kopas" w:date="2022-12-14T11:25:00Z">
        <w:r w:rsidRPr="00B72AB3" w:rsidDel="004F05B6">
          <w:rPr>
            <w:rFonts w:ascii="Times New Roman" w:hAnsi="Times New Roman"/>
            <w:highlight w:val="yellow"/>
          </w:rPr>
          <w:delText>60 years</w:delText>
        </w:r>
        <w:r w:rsidRPr="00B72AB3" w:rsidDel="004F05B6">
          <w:rPr>
            <w:rFonts w:ascii="Times New Roman" w:hAnsi="Times New Roman"/>
          </w:rPr>
          <w:delText xml:space="preserve"> (</w:delText>
        </w:r>
        <w:r w:rsidRPr="00B72AB3" w:rsidDel="004F05B6">
          <w:rPr>
            <w:rFonts w:ascii="Times New Roman" w:hAnsi="Times New Roman"/>
            <w:i/>
            <w:iCs/>
          </w:rPr>
          <w:delText>P</w:delText>
        </w:r>
        <w:r w:rsidRPr="00B72AB3" w:rsidDel="004F05B6">
          <w:rPr>
            <w:rFonts w:ascii="Times New Roman" w:hAnsi="Times New Roman"/>
          </w:rPr>
          <w:delText xml:space="preserve"> for interaction = 0.012</w:delText>
        </w:r>
      </w:del>
      <w:ins w:id="1123" w:author="Lai XF" w:date="2022-09-07T12:49:00Z">
        <w:del w:id="1124" w:author="kopas" w:date="2022-12-14T11:25:00Z">
          <w:r w:rsidRPr="00B72AB3" w:rsidDel="004F05B6">
            <w:rPr>
              <w:rFonts w:ascii="Times New Roman" w:hAnsi="Times New Roman"/>
            </w:rPr>
            <w:delText>009</w:delText>
          </w:r>
        </w:del>
      </w:ins>
      <w:del w:id="1125" w:author="kopas" w:date="2022-12-14T11:25:00Z">
        <w:r w:rsidRPr="00B72AB3" w:rsidDel="004F05B6">
          <w:rPr>
            <w:rFonts w:ascii="Times New Roman" w:hAnsi="Times New Roman"/>
          </w:rPr>
          <w:delText>).</w:delText>
        </w:r>
        <w:bookmarkStart w:id="1126" w:name="OLE_LINK749"/>
        <w:bookmarkStart w:id="1127" w:name="OLE_LINK748"/>
        <w:bookmarkEnd w:id="1110"/>
        <w:bookmarkEnd w:id="1111"/>
        <w:r w:rsidRPr="00B72AB3" w:rsidDel="004F05B6">
          <w:rPr>
            <w:rFonts w:ascii="Times New Roman" w:hAnsi="Times New Roman"/>
          </w:rPr>
          <w:delText xml:space="preserve"> </w:delText>
        </w:r>
        <w:r w:rsidRPr="00B72AB3" w:rsidDel="004F05B6">
          <w:rPr>
            <w:rFonts w:ascii="Times New Roman" w:hAnsi="Times New Roman"/>
            <w:highlight w:val="yellow"/>
          </w:rPr>
          <w:delText xml:space="preserve">In analyses stratified by smoking status, </w:delText>
        </w:r>
        <w:bookmarkStart w:id="1128" w:name="OLE_LINK750"/>
        <w:bookmarkStart w:id="1129" w:name="OLE_LINK751"/>
        <w:r w:rsidRPr="00B72AB3" w:rsidDel="004F05B6">
          <w:rPr>
            <w:rFonts w:ascii="Times New Roman" w:hAnsi="Times New Roman"/>
            <w:highlight w:val="yellow"/>
          </w:rPr>
          <w:delText xml:space="preserve">significant inverse associations between higher PEF at baseline and </w:delText>
        </w:r>
      </w:del>
      <w:ins w:id="1130" w:author="Lai XF" w:date="2022-08-24T11:44:00Z">
        <w:del w:id="1131" w:author="kopas" w:date="2022-12-14T11:25:00Z">
          <w:r w:rsidRPr="00B72AB3" w:rsidDel="004F05B6">
            <w:rPr>
              <w:rFonts w:ascii="Times New Roman" w:hAnsi="Times New Roman"/>
              <w:highlight w:val="yellow"/>
            </w:rPr>
            <w:delText xml:space="preserve">lower </w:delText>
          </w:r>
        </w:del>
      </w:ins>
      <w:ins w:id="1132" w:author="Lai XF" w:date="2022-09-07T13:33:00Z">
        <w:del w:id="1133" w:author="kopas" w:date="2022-12-14T11:25:00Z">
          <w:r w:rsidRPr="00B72AB3" w:rsidDel="004F05B6">
            <w:rPr>
              <w:rFonts w:ascii="Times New Roman" w:hAnsi="Times New Roman"/>
              <w:highlight w:val="yellow"/>
            </w:rPr>
            <w:delText xml:space="preserve">absolute </w:delText>
          </w:r>
        </w:del>
      </w:ins>
      <w:del w:id="1134" w:author="kopas" w:date="2022-12-14T11:25:00Z">
        <w:r w:rsidRPr="00B72AB3" w:rsidDel="004F05B6">
          <w:rPr>
            <w:rFonts w:ascii="Times New Roman" w:hAnsi="Times New Roman"/>
            <w:highlight w:val="yellow"/>
          </w:rPr>
          <w:delText>decline of global cognition and episodic memory during follow-up were only found in individuals who never smoke</w:delText>
        </w:r>
        <w:bookmarkEnd w:id="1128"/>
        <w:bookmarkEnd w:id="1129"/>
        <w:r w:rsidRPr="00B72AB3" w:rsidDel="004F05B6">
          <w:rPr>
            <w:rFonts w:ascii="Times New Roman" w:hAnsi="Times New Roman"/>
            <w:highlight w:val="yellow"/>
          </w:rPr>
          <w:delText xml:space="preserve">, while higher PEF was inversely related to </w:delText>
        </w:r>
      </w:del>
      <w:ins w:id="1135" w:author="Lai XF" w:date="2022-08-24T11:45:00Z">
        <w:del w:id="1136" w:author="kopas" w:date="2022-12-14T11:25:00Z">
          <w:r w:rsidRPr="00B72AB3" w:rsidDel="004F05B6">
            <w:rPr>
              <w:rFonts w:ascii="Times New Roman" w:hAnsi="Times New Roman"/>
              <w:highlight w:val="yellow"/>
            </w:rPr>
            <w:delText xml:space="preserve">a lower </w:delText>
          </w:r>
        </w:del>
      </w:ins>
      <w:bookmarkStart w:id="1137" w:name="OLE_LINK198"/>
      <w:ins w:id="1138" w:author="Lai XF" w:date="2022-09-07T13:33:00Z">
        <w:del w:id="1139" w:author="kopas" w:date="2022-12-14T11:25:00Z">
          <w:r w:rsidRPr="00B72AB3" w:rsidDel="004F05B6">
            <w:rPr>
              <w:rFonts w:ascii="Times New Roman" w:hAnsi="Times New Roman"/>
              <w:highlight w:val="yellow"/>
            </w:rPr>
            <w:delText xml:space="preserve">absolute </w:delText>
          </w:r>
        </w:del>
      </w:ins>
      <w:bookmarkEnd w:id="1137"/>
      <w:ins w:id="1140" w:author="Lai XF" w:date="2022-08-24T11:45:00Z">
        <w:del w:id="1141" w:author="kopas" w:date="2022-12-14T11:25:00Z">
          <w:r w:rsidRPr="00B72AB3" w:rsidDel="004F05B6">
            <w:rPr>
              <w:rFonts w:ascii="Times New Roman" w:hAnsi="Times New Roman"/>
              <w:highlight w:val="yellow"/>
            </w:rPr>
            <w:delText xml:space="preserve">decline in </w:delText>
          </w:r>
        </w:del>
      </w:ins>
      <w:del w:id="1142" w:author="kopas" w:date="2022-12-14T11:25:00Z">
        <w:r w:rsidRPr="00B72AB3" w:rsidDel="004F05B6">
          <w:rPr>
            <w:rFonts w:ascii="Times New Roman" w:hAnsi="Times New Roman"/>
            <w:highlight w:val="yellow"/>
          </w:rPr>
          <w:delText>declining of mental status among non-smoking and smoking males</w:delText>
        </w:r>
        <w:r w:rsidRPr="00B72AB3" w:rsidDel="004F05B6">
          <w:rPr>
            <w:rFonts w:ascii="Times New Roman" w:hAnsi="Times New Roman"/>
          </w:rPr>
          <w:delText>. However, no statistically significant interactions were noted between the PEF and smoking status at baseline in the fully adjusted model</w:delText>
        </w:r>
        <w:bookmarkEnd w:id="1107"/>
        <w:bookmarkEnd w:id="1108"/>
        <w:bookmarkEnd w:id="1126"/>
        <w:bookmarkEnd w:id="1127"/>
        <w:r w:rsidRPr="00B72AB3" w:rsidDel="004F05B6">
          <w:rPr>
            <w:rFonts w:ascii="Times New Roman" w:hAnsi="Times New Roman"/>
          </w:rPr>
          <w:delText>s.</w:delText>
        </w:r>
        <w:bookmarkEnd w:id="1102"/>
        <w:r w:rsidRPr="00B72AB3" w:rsidDel="004F05B6">
          <w:rPr>
            <w:rFonts w:ascii="Times New Roman" w:eastAsiaTheme="minorEastAsia" w:hAnsi="Times New Roman"/>
            <w:b/>
            <w:bCs/>
            <w:color w:val="231F20"/>
            <w:sz w:val="32"/>
            <w:szCs w:val="32"/>
          </w:rPr>
          <w:delText xml:space="preserve"> </w:delText>
        </w:r>
      </w:del>
    </w:p>
    <w:p w14:paraId="0FF4FCFE" w14:textId="2FADD764" w:rsidR="001D41FF" w:rsidRPr="00BB2390" w:rsidDel="004F05B6" w:rsidRDefault="001D41FF">
      <w:pPr>
        <w:keepNext/>
        <w:snapToGrid w:val="0"/>
        <w:rPr>
          <w:ins w:id="1143" w:author="Lai XF" w:date="2022-10-04T18:45:00Z"/>
          <w:del w:id="1144" w:author="kopas" w:date="2022-12-14T11:25:00Z"/>
          <w:rFonts w:ascii="Times New Roman" w:hAnsi="Times New Roman"/>
          <w:b/>
          <w:bCs/>
        </w:rPr>
        <w:pPrChange w:id="1145" w:author="kopas" w:date="2022-12-14T11:25:00Z">
          <w:pPr>
            <w:snapToGrid w:val="0"/>
            <w:spacing w:beforeLines="50" w:before="211"/>
          </w:pPr>
        </w:pPrChange>
      </w:pPr>
      <w:ins w:id="1146" w:author="Lai XF" w:date="2022-10-04T18:46:00Z">
        <w:del w:id="1147" w:author="kopas" w:date="2022-12-14T11:25:00Z">
          <w:r w:rsidDel="004F05B6">
            <w:rPr>
              <w:rFonts w:ascii="Times New Roman" w:hAnsi="Times New Roman"/>
              <w:b/>
              <w:bCs/>
            </w:rPr>
            <w:delText>S</w:delText>
          </w:r>
        </w:del>
      </w:ins>
      <w:ins w:id="1148" w:author="Lai XF" w:date="2022-10-04T18:45:00Z">
        <w:del w:id="1149" w:author="kopas" w:date="2022-12-14T11:25:00Z">
          <w:r w:rsidRPr="00B72AB3" w:rsidDel="004F05B6">
            <w:rPr>
              <w:rFonts w:ascii="Times New Roman" w:hAnsi="Times New Roman"/>
              <w:b/>
              <w:bCs/>
            </w:rPr>
            <w:delText>ensitivity analyses</w:delText>
          </w:r>
        </w:del>
      </w:ins>
    </w:p>
    <w:p w14:paraId="68367B03" w14:textId="1A074081" w:rsidR="00D81EA3" w:rsidRPr="00B72AB3" w:rsidDel="004F05B6" w:rsidRDefault="00D81EA3">
      <w:pPr>
        <w:keepNext/>
        <w:snapToGrid w:val="0"/>
        <w:rPr>
          <w:ins w:id="1150" w:author="Lai XF" w:date="2022-09-07T09:07:00Z"/>
          <w:del w:id="1151" w:author="kopas" w:date="2022-12-14T11:25:00Z"/>
          <w:rFonts w:ascii="Times New Roman" w:hAnsi="Times New Roman"/>
          <w:highlight w:val="yellow"/>
        </w:rPr>
        <w:pPrChange w:id="1152" w:author="kopas" w:date="2022-12-14T11:25:00Z">
          <w:pPr>
            <w:snapToGrid w:val="0"/>
          </w:pPr>
        </w:pPrChange>
      </w:pPr>
      <w:ins w:id="1153" w:author="Lai XF" w:date="2022-09-07T09:07:00Z">
        <w:del w:id="1154" w:author="kopas" w:date="2022-12-14T11:25:00Z">
          <w:r w:rsidRPr="00B72AB3" w:rsidDel="004F05B6">
            <w:rPr>
              <w:rFonts w:ascii="Times New Roman" w:hAnsi="Times New Roman"/>
              <w:highlight w:val="yellow"/>
            </w:rPr>
            <w:delText>Results of the sen</w:delText>
          </w:r>
        </w:del>
      </w:ins>
      <w:ins w:id="1155" w:author="Lai XF" w:date="2022-09-07T09:08:00Z">
        <w:del w:id="1156" w:author="kopas" w:date="2022-12-14T11:25:00Z">
          <w:r w:rsidRPr="00B72AB3" w:rsidDel="004F05B6">
            <w:rPr>
              <w:rFonts w:ascii="Times New Roman" w:hAnsi="Times New Roman"/>
              <w:highlight w:val="yellow"/>
            </w:rPr>
            <w:delText xml:space="preserve">sitivity analyses for participants </w:delText>
          </w:r>
        </w:del>
      </w:ins>
      <w:ins w:id="1157" w:author="Lai XF" w:date="2022-09-25T21:58:00Z">
        <w:del w:id="1158" w:author="kopas" w:date="2022-12-14T11:25:00Z">
          <w:r w:rsidR="00716B34" w:rsidDel="004F05B6">
            <w:rPr>
              <w:rFonts w:ascii="Times New Roman" w:hAnsi="Times New Roman"/>
              <w:highlight w:val="yellow"/>
            </w:rPr>
            <w:delText>without</w:delText>
          </w:r>
        </w:del>
      </w:ins>
      <w:ins w:id="1159" w:author="Lai XF" w:date="2022-09-07T09:09:00Z">
        <w:del w:id="1160" w:author="kopas" w:date="2022-12-14T11:25:00Z">
          <w:r w:rsidRPr="00B72AB3" w:rsidDel="004F05B6">
            <w:rPr>
              <w:rFonts w:ascii="Times New Roman" w:hAnsi="Times New Roman"/>
              <w:highlight w:val="yellow"/>
            </w:rPr>
            <w:delText xml:space="preserve"> asthma </w:delText>
          </w:r>
        </w:del>
      </w:ins>
      <w:ins w:id="1161" w:author="Lai XF" w:date="2022-09-07T09:11:00Z">
        <w:del w:id="1162" w:author="kopas" w:date="2022-12-14T11:25:00Z">
          <w:r w:rsidRPr="00B72AB3" w:rsidDel="004F05B6">
            <w:rPr>
              <w:rFonts w:ascii="Times New Roman" w:hAnsi="Times New Roman"/>
              <w:highlight w:val="yellow"/>
            </w:rPr>
            <w:delText xml:space="preserve">were </w:delText>
          </w:r>
        </w:del>
      </w:ins>
      <w:bookmarkStart w:id="1163" w:name="OLE_LINK348"/>
      <w:ins w:id="1164" w:author="Lai XF" w:date="2022-09-13T20:31:00Z">
        <w:del w:id="1165" w:author="kopas" w:date="2022-12-14T11:25:00Z">
          <w:r w:rsidRPr="00B72AB3" w:rsidDel="004F05B6">
            <w:rPr>
              <w:rFonts w:ascii="Times New Roman" w:hAnsi="Times New Roman"/>
              <w:highlight w:val="yellow"/>
            </w:rPr>
            <w:delText xml:space="preserve">substantially </w:delText>
          </w:r>
        </w:del>
      </w:ins>
      <w:bookmarkEnd w:id="1163"/>
      <w:ins w:id="1166" w:author="Lai XF" w:date="2022-09-07T09:11:00Z">
        <w:del w:id="1167" w:author="kopas" w:date="2022-12-14T11:25:00Z">
          <w:r w:rsidRPr="00B72AB3" w:rsidDel="004F05B6">
            <w:rPr>
              <w:rFonts w:ascii="Times New Roman" w:hAnsi="Times New Roman"/>
              <w:highlight w:val="yellow"/>
            </w:rPr>
            <w:delText>consistent with primary findings</w:delText>
          </w:r>
        </w:del>
      </w:ins>
      <w:ins w:id="1168" w:author="Lai XF" w:date="2022-09-07T09:25:00Z">
        <w:del w:id="1169" w:author="kopas" w:date="2022-12-14T11:25:00Z">
          <w:r w:rsidRPr="00B72AB3" w:rsidDel="004F05B6">
            <w:rPr>
              <w:rFonts w:ascii="Times New Roman" w:hAnsi="Times New Roman"/>
              <w:highlight w:val="yellow"/>
            </w:rPr>
            <w:delText xml:space="preserve">. </w:delText>
          </w:r>
        </w:del>
      </w:ins>
      <w:ins w:id="1170" w:author="Lai XF" w:date="2022-09-30T22:25:00Z">
        <w:del w:id="1171" w:author="kopas" w:date="2022-12-14T11:25:00Z">
          <w:r w:rsidR="00627618" w:rsidDel="004F05B6">
            <w:rPr>
              <w:rFonts w:ascii="Times New Roman" w:hAnsi="Times New Roman"/>
              <w:highlight w:val="yellow"/>
            </w:rPr>
            <w:delText>In the</w:delText>
          </w:r>
        </w:del>
      </w:ins>
      <w:ins w:id="1172" w:author="Lai XF" w:date="2022-09-07T09:26:00Z">
        <w:del w:id="1173" w:author="kopas" w:date="2022-12-14T11:25:00Z">
          <w:r w:rsidRPr="00B72AB3" w:rsidDel="004F05B6">
            <w:rPr>
              <w:rFonts w:ascii="Times New Roman" w:hAnsi="Times New Roman"/>
              <w:highlight w:val="yellow"/>
            </w:rPr>
            <w:delText xml:space="preserve"> </w:delText>
          </w:r>
        </w:del>
      </w:ins>
      <w:ins w:id="1174" w:author="Lai XF" w:date="2022-09-07T10:24:00Z">
        <w:del w:id="1175" w:author="kopas" w:date="2022-12-14T11:25:00Z">
          <w:r w:rsidRPr="00B72AB3" w:rsidDel="004F05B6">
            <w:rPr>
              <w:rFonts w:ascii="Times New Roman" w:hAnsi="Times New Roman"/>
              <w:highlight w:val="yellow"/>
            </w:rPr>
            <w:delText xml:space="preserve">analyses that defined </w:delText>
          </w:r>
        </w:del>
      </w:ins>
      <w:ins w:id="1176" w:author="Lai XF" w:date="2022-09-13T20:32:00Z">
        <w:del w:id="1177" w:author="kopas" w:date="2022-12-14T11:25:00Z">
          <w:r w:rsidRPr="00B72AB3" w:rsidDel="004F05B6">
            <w:rPr>
              <w:rFonts w:ascii="Times New Roman" w:hAnsi="Times New Roman"/>
              <w:highlight w:val="yellow"/>
            </w:rPr>
            <w:delText xml:space="preserve">accelerated </w:delText>
          </w:r>
        </w:del>
      </w:ins>
      <w:ins w:id="1178" w:author="Lai XF" w:date="2022-09-07T10:24:00Z">
        <w:del w:id="1179" w:author="kopas" w:date="2022-12-14T11:25:00Z">
          <w:r w:rsidRPr="00B72AB3" w:rsidDel="004F05B6">
            <w:rPr>
              <w:rFonts w:ascii="Times New Roman" w:hAnsi="Times New Roman"/>
              <w:highlight w:val="yellow"/>
            </w:rPr>
            <w:delText xml:space="preserve">cognitive decline as </w:delText>
          </w:r>
        </w:del>
      </w:ins>
      <w:ins w:id="1180" w:author="Lai XF" w:date="2022-09-07T10:25:00Z">
        <w:del w:id="1181" w:author="kopas" w:date="2022-12-14T11:25:00Z">
          <w:r w:rsidRPr="00B72AB3" w:rsidDel="004F05B6">
            <w:rPr>
              <w:rFonts w:ascii="Times New Roman" w:hAnsi="Times New Roman"/>
              <w:highlight w:val="yellow"/>
            </w:rPr>
            <w:delText xml:space="preserve">a reduction in cognitive </w:delText>
          </w:r>
        </w:del>
      </w:ins>
      <w:ins w:id="1182" w:author="Lai XF" w:date="2022-09-07T10:26:00Z">
        <w:del w:id="1183" w:author="kopas" w:date="2022-12-14T11:25:00Z">
          <w:r w:rsidRPr="00B72AB3" w:rsidDel="004F05B6">
            <w:rPr>
              <w:rFonts w:ascii="Times New Roman" w:hAnsi="Times New Roman"/>
              <w:highlight w:val="yellow"/>
            </w:rPr>
            <w:delText xml:space="preserve">scores ≥1 SD </w:delText>
          </w:r>
        </w:del>
      </w:ins>
      <w:ins w:id="1184" w:author="Lai XF" w:date="2022-09-07T10:25:00Z">
        <w:del w:id="1185" w:author="kopas" w:date="2022-12-14T11:25:00Z">
          <w:r w:rsidRPr="00B72AB3" w:rsidDel="004F05B6">
            <w:rPr>
              <w:rFonts w:ascii="Times New Roman" w:hAnsi="Times New Roman"/>
              <w:highlight w:val="yellow"/>
            </w:rPr>
            <w:delText xml:space="preserve">standardized </w:delText>
          </w:r>
        </w:del>
      </w:ins>
      <w:ins w:id="1186" w:author="Lai XF" w:date="2022-09-07T10:26:00Z">
        <w:del w:id="1187" w:author="kopas" w:date="2022-12-14T11:25:00Z">
          <w:r w:rsidRPr="00B72AB3" w:rsidDel="004F05B6">
            <w:rPr>
              <w:rFonts w:ascii="Times New Roman" w:hAnsi="Times New Roman"/>
              <w:highlight w:val="yellow"/>
            </w:rPr>
            <w:delText>over the follow-up time</w:delText>
          </w:r>
        </w:del>
      </w:ins>
      <w:ins w:id="1188" w:author="Lai XF" w:date="2022-09-30T22:24:00Z">
        <w:del w:id="1189" w:author="kopas" w:date="2022-12-14T11:25:00Z">
          <w:r w:rsidR="00627618" w:rsidDel="004F05B6">
            <w:rPr>
              <w:rFonts w:ascii="Times New Roman" w:hAnsi="Times New Roman"/>
              <w:highlight w:val="yellow"/>
            </w:rPr>
            <w:delText xml:space="preserve"> and </w:delText>
          </w:r>
        </w:del>
      </w:ins>
      <w:ins w:id="1190" w:author="Lai XF" w:date="2022-10-04T18:46:00Z">
        <w:del w:id="1191" w:author="kopas" w:date="2022-12-14T11:25:00Z">
          <w:r w:rsidR="001D41FF" w:rsidDel="004F05B6">
            <w:rPr>
              <w:rFonts w:ascii="Times New Roman" w:hAnsi="Times New Roman"/>
              <w:highlight w:val="yellow"/>
            </w:rPr>
            <w:delText xml:space="preserve">baseline </w:delText>
          </w:r>
        </w:del>
      </w:ins>
      <w:ins w:id="1192" w:author="Lai XF" w:date="2022-09-30T22:24:00Z">
        <w:del w:id="1193" w:author="kopas" w:date="2022-12-14T11:25:00Z">
          <w:r w:rsidR="00627618" w:rsidDel="004F05B6">
            <w:rPr>
              <w:rFonts w:ascii="Times New Roman" w:hAnsi="Times New Roman"/>
              <w:highlight w:val="yellow"/>
            </w:rPr>
            <w:delText>age</w:delText>
          </w:r>
        </w:del>
      </w:ins>
      <w:ins w:id="1194" w:author="Lai XF" w:date="2022-09-30T22:25:00Z">
        <w:del w:id="1195" w:author="kopas" w:date="2022-12-14T11:25:00Z">
          <w:r w:rsidR="00627618" w:rsidDel="004F05B6">
            <w:rPr>
              <w:rFonts w:ascii="Times New Roman" w:hAnsi="Times New Roman"/>
              <w:highlight w:val="yellow"/>
            </w:rPr>
            <w:delText>, the</w:delText>
          </w:r>
        </w:del>
      </w:ins>
      <w:ins w:id="1196" w:author="Lai XF" w:date="2022-09-30T22:24:00Z">
        <w:del w:id="1197" w:author="kopas" w:date="2022-12-14T11:25:00Z">
          <w:r w:rsidR="00627618" w:rsidDel="004F05B6">
            <w:rPr>
              <w:rFonts w:ascii="Times New Roman" w:hAnsi="Times New Roman"/>
              <w:highlight w:val="yellow"/>
            </w:rPr>
            <w:delText xml:space="preserve"> inverse</w:delText>
          </w:r>
        </w:del>
      </w:ins>
      <w:ins w:id="1198" w:author="Lai XF" w:date="2022-09-07T10:26:00Z">
        <w:del w:id="1199" w:author="kopas" w:date="2022-12-14T11:25:00Z">
          <w:r w:rsidRPr="00B72AB3" w:rsidDel="004F05B6">
            <w:rPr>
              <w:rFonts w:ascii="Times New Roman" w:hAnsi="Times New Roman"/>
              <w:highlight w:val="yellow"/>
            </w:rPr>
            <w:delText xml:space="preserve"> a</w:delText>
          </w:r>
        </w:del>
      </w:ins>
      <w:ins w:id="1200" w:author="Lai XF" w:date="2022-09-07T10:27:00Z">
        <w:del w:id="1201" w:author="kopas" w:date="2022-12-14T11:25:00Z">
          <w:r w:rsidRPr="00B72AB3" w:rsidDel="004F05B6">
            <w:rPr>
              <w:rFonts w:ascii="Times New Roman" w:hAnsi="Times New Roman"/>
              <w:highlight w:val="yellow"/>
            </w:rPr>
            <w:delText xml:space="preserve">ssociation </w:delText>
          </w:r>
        </w:del>
      </w:ins>
      <w:ins w:id="1202" w:author="Lai XF" w:date="2022-09-30T22:26:00Z">
        <w:del w:id="1203" w:author="kopas" w:date="2022-12-14T11:25:00Z">
          <w:r w:rsidR="00627618" w:rsidDel="004F05B6">
            <w:rPr>
              <w:rFonts w:ascii="Times New Roman" w:hAnsi="Times New Roman"/>
              <w:highlight w:val="yellow"/>
            </w:rPr>
            <w:delText xml:space="preserve">was only found in global </w:delText>
          </w:r>
        </w:del>
      </w:ins>
      <w:ins w:id="1204" w:author="Lai XF" w:date="2022-09-07T10:27:00Z">
        <w:del w:id="1205" w:author="kopas" w:date="2022-12-14T11:25:00Z">
          <w:r w:rsidRPr="00B72AB3" w:rsidDel="004F05B6">
            <w:rPr>
              <w:rFonts w:ascii="Times New Roman" w:hAnsi="Times New Roman"/>
              <w:highlight w:val="yellow"/>
            </w:rPr>
            <w:delText>cogniti</w:delText>
          </w:r>
        </w:del>
      </w:ins>
      <w:ins w:id="1206" w:author="Lai XF" w:date="2022-09-30T22:26:00Z">
        <w:del w:id="1207" w:author="kopas" w:date="2022-12-14T11:25:00Z">
          <w:r w:rsidR="00627618" w:rsidDel="004F05B6">
            <w:rPr>
              <w:rFonts w:ascii="Times New Roman" w:hAnsi="Times New Roman"/>
              <w:highlight w:val="yellow"/>
            </w:rPr>
            <w:delText>on in males</w:delText>
          </w:r>
        </w:del>
      </w:ins>
      <w:ins w:id="1208" w:author="Lai XF" w:date="2022-09-07T10:27:00Z">
        <w:del w:id="1209" w:author="kopas" w:date="2022-12-14T11:25:00Z">
          <w:r w:rsidRPr="00B72AB3" w:rsidDel="004F05B6">
            <w:rPr>
              <w:rFonts w:ascii="Times New Roman" w:hAnsi="Times New Roman"/>
              <w:highlight w:val="yellow"/>
            </w:rPr>
            <w:delText>.</w:delText>
          </w:r>
        </w:del>
      </w:ins>
      <w:ins w:id="1210" w:author="Lai XF" w:date="2022-09-14T02:29:00Z">
        <w:del w:id="1211" w:author="kopas" w:date="2022-12-14T11:25:00Z">
          <w:r w:rsidRPr="00B72AB3" w:rsidDel="004F05B6">
            <w:rPr>
              <w:rFonts w:ascii="Times New Roman" w:hAnsi="Times New Roman"/>
            </w:rPr>
            <w:delText xml:space="preserve"> </w:delText>
          </w:r>
          <w:r w:rsidRPr="00B72AB3" w:rsidDel="004F05B6">
            <w:rPr>
              <w:rFonts w:ascii="Times New Roman" w:hAnsi="Times New Roman"/>
              <w:highlight w:val="yellow"/>
            </w:rPr>
            <w:delText xml:space="preserve">The </w:delText>
          </w:r>
        </w:del>
      </w:ins>
      <w:ins w:id="1212" w:author="Lai XF" w:date="2022-09-14T02:32:00Z">
        <w:del w:id="1213" w:author="kopas" w:date="2022-12-14T11:25:00Z">
          <w:r w:rsidRPr="00B72AB3" w:rsidDel="004F05B6">
            <w:rPr>
              <w:rFonts w:ascii="Times New Roman" w:hAnsi="Times New Roman"/>
              <w:highlight w:val="yellow"/>
            </w:rPr>
            <w:delText xml:space="preserve">E-value </w:delText>
          </w:r>
        </w:del>
      </w:ins>
      <w:ins w:id="1214" w:author="Lai XF" w:date="2022-09-14T02:33:00Z">
        <w:del w:id="1215" w:author="kopas" w:date="2022-12-14T11:25:00Z">
          <w:r w:rsidRPr="00B72AB3" w:rsidDel="004F05B6">
            <w:rPr>
              <w:rFonts w:ascii="Times New Roman" w:hAnsi="Times New Roman"/>
              <w:highlight w:val="yellow"/>
            </w:rPr>
            <w:delText xml:space="preserve">suggested that the </w:delText>
          </w:r>
        </w:del>
      </w:ins>
      <w:ins w:id="1216" w:author="Lai XF" w:date="2022-09-14T02:34:00Z">
        <w:del w:id="1217" w:author="kopas" w:date="2022-12-14T11:25:00Z">
          <w:r w:rsidRPr="00B72AB3" w:rsidDel="004F05B6">
            <w:rPr>
              <w:rFonts w:ascii="Times New Roman" w:hAnsi="Times New Roman"/>
              <w:highlight w:val="yellow"/>
            </w:rPr>
            <w:delText>OR</w:delText>
          </w:r>
        </w:del>
      </w:ins>
      <w:ins w:id="1218" w:author="Lai XF" w:date="2022-09-14T02:33:00Z">
        <w:del w:id="1219" w:author="kopas" w:date="2022-12-14T11:25:00Z">
          <w:r w:rsidRPr="00B72AB3" w:rsidDel="004F05B6">
            <w:rPr>
              <w:rFonts w:ascii="Times New Roman" w:hAnsi="Times New Roman"/>
              <w:highlight w:val="yellow"/>
            </w:rPr>
            <w:delText xml:space="preserve"> of the association between an unmeasured confounder and </w:delText>
          </w:r>
        </w:del>
      </w:ins>
      <w:ins w:id="1220" w:author="Lai XF" w:date="2022-09-14T02:34:00Z">
        <w:del w:id="1221" w:author="kopas" w:date="2022-12-14T11:25:00Z">
          <w:r w:rsidRPr="00B72AB3" w:rsidDel="004F05B6">
            <w:rPr>
              <w:rFonts w:ascii="Times New Roman" w:hAnsi="Times New Roman"/>
              <w:highlight w:val="yellow"/>
            </w:rPr>
            <w:delText>baseline PEF</w:delText>
          </w:r>
        </w:del>
      </w:ins>
      <w:ins w:id="1222" w:author="Lai XF" w:date="2022-09-14T02:33:00Z">
        <w:del w:id="1223" w:author="kopas" w:date="2022-12-14T11:25:00Z">
          <w:r w:rsidRPr="00B72AB3" w:rsidDel="004F05B6">
            <w:rPr>
              <w:rFonts w:ascii="Times New Roman" w:hAnsi="Times New Roman"/>
              <w:highlight w:val="yellow"/>
            </w:rPr>
            <w:delText xml:space="preserve"> and </w:delText>
          </w:r>
        </w:del>
      </w:ins>
      <w:ins w:id="1224" w:author="Lai XF" w:date="2022-09-14T02:36:00Z">
        <w:del w:id="1225" w:author="kopas" w:date="2022-12-14T11:25:00Z">
          <w:r w:rsidRPr="00B72AB3" w:rsidDel="004F05B6">
            <w:rPr>
              <w:rFonts w:ascii="Times New Roman" w:hAnsi="Times New Roman"/>
              <w:highlight w:val="yellow"/>
            </w:rPr>
            <w:delText xml:space="preserve">global </w:delText>
          </w:r>
        </w:del>
      </w:ins>
      <w:ins w:id="1226" w:author="Lai XF" w:date="2022-09-14T02:34:00Z">
        <w:del w:id="1227" w:author="kopas" w:date="2022-12-14T11:25:00Z">
          <w:r w:rsidRPr="00B72AB3" w:rsidDel="004F05B6">
            <w:rPr>
              <w:rFonts w:ascii="Times New Roman" w:hAnsi="Times New Roman"/>
              <w:highlight w:val="yellow"/>
            </w:rPr>
            <w:delText>cognitive decline</w:delText>
          </w:r>
        </w:del>
      </w:ins>
      <w:ins w:id="1228" w:author="Lai XF" w:date="2022-09-14T02:33:00Z">
        <w:del w:id="1229" w:author="kopas" w:date="2022-12-14T11:25:00Z">
          <w:r w:rsidRPr="00B72AB3" w:rsidDel="004F05B6">
            <w:rPr>
              <w:rFonts w:ascii="Times New Roman" w:hAnsi="Times New Roman"/>
              <w:highlight w:val="yellow"/>
            </w:rPr>
            <w:delText xml:space="preserve"> would need to be at least </w:delText>
          </w:r>
        </w:del>
      </w:ins>
      <w:ins w:id="1230" w:author="Lai XF" w:date="2022-09-14T02:35:00Z">
        <w:del w:id="1231" w:author="kopas" w:date="2022-12-14T11:25:00Z">
          <w:r w:rsidRPr="00B72AB3" w:rsidDel="004F05B6">
            <w:rPr>
              <w:rFonts w:ascii="Times New Roman" w:hAnsi="Times New Roman"/>
              <w:highlight w:val="yellow"/>
            </w:rPr>
            <w:delText>1.251</w:delText>
          </w:r>
        </w:del>
      </w:ins>
      <w:ins w:id="1232" w:author="Lai XF" w:date="2022-09-14T02:36:00Z">
        <w:del w:id="1233" w:author="kopas" w:date="2022-12-14T11:25:00Z">
          <w:r w:rsidRPr="00B72AB3" w:rsidDel="004F05B6">
            <w:rPr>
              <w:rFonts w:ascii="Times New Roman" w:hAnsi="Times New Roman"/>
              <w:highlight w:val="yellow"/>
            </w:rPr>
            <w:delText xml:space="preserve"> for </w:delText>
          </w:r>
        </w:del>
      </w:ins>
      <w:ins w:id="1234" w:author="Lai XF" w:date="2022-09-14T02:37:00Z">
        <w:del w:id="1235" w:author="kopas" w:date="2022-12-14T11:25:00Z">
          <w:r w:rsidRPr="00B72AB3" w:rsidDel="004F05B6">
            <w:rPr>
              <w:rFonts w:ascii="Times New Roman" w:hAnsi="Times New Roman"/>
              <w:highlight w:val="yellow"/>
            </w:rPr>
            <w:delText>man</w:delText>
          </w:r>
        </w:del>
      </w:ins>
      <w:ins w:id="1236" w:author="Lai XF" w:date="2022-09-14T02:35:00Z">
        <w:del w:id="1237" w:author="kopas" w:date="2022-12-14T11:25:00Z">
          <w:r w:rsidRPr="00B72AB3" w:rsidDel="004F05B6">
            <w:rPr>
              <w:rFonts w:ascii="Times New Roman" w:hAnsi="Times New Roman"/>
              <w:highlight w:val="yellow"/>
            </w:rPr>
            <w:delText xml:space="preserve"> and 1.</w:delText>
          </w:r>
        </w:del>
      </w:ins>
      <w:ins w:id="1238" w:author="Lai XF" w:date="2022-09-14T02:36:00Z">
        <w:del w:id="1239" w:author="kopas" w:date="2022-12-14T11:25:00Z">
          <w:r w:rsidRPr="00B72AB3" w:rsidDel="004F05B6">
            <w:rPr>
              <w:rFonts w:ascii="Times New Roman" w:hAnsi="Times New Roman"/>
              <w:highlight w:val="yellow"/>
            </w:rPr>
            <w:delText>129</w:delText>
          </w:r>
        </w:del>
      </w:ins>
      <w:ins w:id="1240" w:author="Lai XF" w:date="2022-09-14T02:37:00Z">
        <w:del w:id="1241" w:author="kopas" w:date="2022-12-14T11:25:00Z">
          <w:r w:rsidRPr="00B72AB3" w:rsidDel="004F05B6">
            <w:rPr>
              <w:rFonts w:ascii="Times New Roman" w:hAnsi="Times New Roman"/>
              <w:highlight w:val="yellow"/>
            </w:rPr>
            <w:delText xml:space="preserve"> for woman</w:delText>
          </w:r>
        </w:del>
      </w:ins>
      <w:ins w:id="1242" w:author="Lai XF" w:date="2022-09-14T02:33:00Z">
        <w:del w:id="1243" w:author="kopas" w:date="2022-12-14T11:25:00Z">
          <w:r w:rsidRPr="00B72AB3" w:rsidDel="004F05B6">
            <w:rPr>
              <w:rFonts w:ascii="Times New Roman" w:hAnsi="Times New Roman"/>
              <w:highlight w:val="yellow"/>
            </w:rPr>
            <w:delText xml:space="preserve"> for each association to explain away the associations observed in our study</w:delText>
          </w:r>
        </w:del>
      </w:ins>
      <w:ins w:id="1244" w:author="Lai XF" w:date="2022-09-25T20:42:00Z">
        <w:del w:id="1245" w:author="kopas" w:date="2022-12-14T11:25:00Z">
          <w:r w:rsidR="00DE0450" w:rsidDel="004F05B6">
            <w:rPr>
              <w:rFonts w:ascii="Times New Roman" w:hAnsi="Times New Roman"/>
              <w:highlight w:val="yellow"/>
            </w:rPr>
            <w:delText xml:space="preserve">. </w:delText>
          </w:r>
        </w:del>
      </w:ins>
      <w:ins w:id="1246" w:author="Lai XF" w:date="2022-09-25T20:44:00Z">
        <w:del w:id="1247" w:author="kopas" w:date="2022-12-14T11:25:00Z">
          <w:r w:rsidR="00DE0450" w:rsidDel="004F05B6">
            <w:rPr>
              <w:rFonts w:ascii="Times New Roman" w:hAnsi="Times New Roman"/>
              <w:highlight w:val="yellow"/>
            </w:rPr>
            <w:delText xml:space="preserve">For the </w:delText>
          </w:r>
        </w:del>
      </w:ins>
      <w:ins w:id="1248" w:author="Lai XF" w:date="2022-09-25T20:46:00Z">
        <w:del w:id="1249" w:author="kopas" w:date="2022-12-14T11:25:00Z">
          <w:r w:rsidR="00DE0450" w:rsidDel="004F05B6">
            <w:rPr>
              <w:rFonts w:ascii="Times New Roman" w:hAnsi="Times New Roman"/>
              <w:highlight w:val="yellow"/>
            </w:rPr>
            <w:delText>competing risk analysis,</w:delText>
          </w:r>
        </w:del>
      </w:ins>
      <w:ins w:id="1250" w:author="Lai XF" w:date="2022-10-04T00:19:00Z">
        <w:del w:id="1251" w:author="kopas" w:date="2022-12-14T11:25:00Z">
          <w:r w:rsidR="00354F76" w:rsidDel="004F05B6">
            <w:rPr>
              <w:rFonts w:ascii="Times New Roman" w:hAnsi="Times New Roman"/>
              <w:highlight w:val="yellow"/>
            </w:rPr>
            <w:delText xml:space="preserve"> </w:delText>
          </w:r>
          <w:r w:rsidR="00354F76" w:rsidRPr="00065197" w:rsidDel="004F05B6">
            <w:rPr>
              <w:rFonts w:ascii="Times New Roman" w:hAnsi="Times New Roman"/>
              <w:highlight w:val="yellow"/>
            </w:rPr>
            <w:delText xml:space="preserve">baseline PEF was </w:delText>
          </w:r>
          <w:r w:rsidR="00354F76" w:rsidDel="004F05B6">
            <w:rPr>
              <w:rFonts w:ascii="Times New Roman" w:hAnsi="Times New Roman"/>
              <w:highlight w:val="yellow"/>
            </w:rPr>
            <w:delText xml:space="preserve">found to be </w:delText>
          </w:r>
          <w:r w:rsidR="00354F76" w:rsidRPr="00065197" w:rsidDel="004F05B6">
            <w:rPr>
              <w:rFonts w:ascii="Times New Roman" w:hAnsi="Times New Roman"/>
              <w:highlight w:val="yellow"/>
            </w:rPr>
            <w:delText>inversely associated with</w:delText>
          </w:r>
          <w:r w:rsidR="00354F76" w:rsidDel="004F05B6">
            <w:rPr>
              <w:rFonts w:ascii="Times New Roman" w:hAnsi="Times New Roman"/>
              <w:highlight w:val="yellow"/>
            </w:rPr>
            <w:delText xml:space="preserve"> </w:delText>
          </w:r>
          <w:r w:rsidR="00354F76" w:rsidRPr="00065197" w:rsidDel="004F05B6">
            <w:rPr>
              <w:rFonts w:ascii="Times New Roman" w:hAnsi="Times New Roman"/>
              <w:highlight w:val="yellow"/>
            </w:rPr>
            <w:delText>global cogniti</w:delText>
          </w:r>
          <w:r w:rsidR="00354F76" w:rsidDel="004F05B6">
            <w:rPr>
              <w:rFonts w:ascii="Times New Roman" w:hAnsi="Times New Roman"/>
              <w:highlight w:val="yellow"/>
            </w:rPr>
            <w:delText>on</w:delText>
          </w:r>
          <w:r w:rsidR="00354F76" w:rsidRPr="00065197" w:rsidDel="004F05B6">
            <w:rPr>
              <w:rFonts w:ascii="Times New Roman" w:hAnsi="Times New Roman"/>
              <w:highlight w:val="yellow"/>
            </w:rPr>
            <w:delText xml:space="preserve"> decline in males</w:delText>
          </w:r>
        </w:del>
      </w:ins>
      <w:ins w:id="1252" w:author="Lai XF" w:date="2022-10-04T00:20:00Z">
        <w:del w:id="1253" w:author="kopas" w:date="2022-12-14T11:25:00Z">
          <w:r w:rsidR="00354F76" w:rsidDel="004F05B6">
            <w:rPr>
              <w:rFonts w:ascii="Times New Roman" w:hAnsi="Times New Roman"/>
              <w:highlight w:val="yellow"/>
            </w:rPr>
            <w:delText>, which was</w:delText>
          </w:r>
        </w:del>
      </w:ins>
      <w:ins w:id="1254" w:author="Lai XF" w:date="2022-09-25T20:47:00Z">
        <w:del w:id="1255" w:author="kopas" w:date="2022-12-14T11:25:00Z">
          <w:r w:rsidR="00065197" w:rsidDel="004F05B6">
            <w:rPr>
              <w:rFonts w:ascii="Times New Roman" w:hAnsi="Times New Roman"/>
              <w:highlight w:val="yellow"/>
            </w:rPr>
            <w:delText xml:space="preserve"> consistent </w:delText>
          </w:r>
        </w:del>
      </w:ins>
      <w:ins w:id="1256" w:author="Lai XF" w:date="2022-10-04T00:18:00Z">
        <w:del w:id="1257" w:author="kopas" w:date="2022-12-14T11:25:00Z">
          <w:r w:rsidR="00354F76" w:rsidDel="004F05B6">
            <w:rPr>
              <w:rFonts w:ascii="Times New Roman" w:hAnsi="Times New Roman" w:hint="eastAsia"/>
              <w:highlight w:val="yellow"/>
            </w:rPr>
            <w:delText>with</w:delText>
          </w:r>
          <w:r w:rsidR="00354F76" w:rsidDel="004F05B6">
            <w:rPr>
              <w:rFonts w:ascii="Times New Roman" w:hAnsi="Times New Roman"/>
              <w:highlight w:val="yellow"/>
            </w:rPr>
            <w:delText xml:space="preserve"> the primary analyses</w:delText>
          </w:r>
        </w:del>
      </w:ins>
      <w:ins w:id="1258" w:author="Lai XF" w:date="2022-09-25T20:47:00Z">
        <w:del w:id="1259" w:author="kopas" w:date="2022-12-14T11:25:00Z">
          <w:r w:rsidR="00065197" w:rsidDel="004F05B6">
            <w:rPr>
              <w:rFonts w:ascii="Times New Roman" w:hAnsi="Times New Roman"/>
              <w:highlight w:val="yellow"/>
            </w:rPr>
            <w:delText xml:space="preserve"> </w:delText>
          </w:r>
        </w:del>
      </w:ins>
      <w:ins w:id="1260" w:author="Lai XF" w:date="2022-09-14T02:37:00Z">
        <w:del w:id="1261" w:author="kopas" w:date="2022-12-14T11:25:00Z">
          <w:r w:rsidRPr="00B72AB3" w:rsidDel="004F05B6">
            <w:rPr>
              <w:rFonts w:ascii="Times New Roman" w:hAnsi="Times New Roman"/>
              <w:highlight w:val="yellow"/>
            </w:rPr>
            <w:delText>(</w:delText>
          </w:r>
          <w:r w:rsidRPr="00B72AB3" w:rsidDel="004F05B6">
            <w:rPr>
              <w:rFonts w:ascii="Times New Roman" w:hAnsi="Times New Roman"/>
              <w:b/>
              <w:bCs/>
              <w:highlight w:val="yellow"/>
            </w:rPr>
            <w:delText>Table 5</w:delText>
          </w:r>
          <w:r w:rsidRPr="00B72AB3" w:rsidDel="004F05B6">
            <w:rPr>
              <w:rFonts w:ascii="Times New Roman" w:hAnsi="Times New Roman"/>
              <w:highlight w:val="yellow"/>
            </w:rPr>
            <w:delText>)</w:delText>
          </w:r>
        </w:del>
      </w:ins>
      <w:ins w:id="1262" w:author="Lai XF" w:date="2022-09-14T02:36:00Z">
        <w:del w:id="1263" w:author="kopas" w:date="2022-12-14T11:25:00Z">
          <w:r w:rsidRPr="00B72AB3" w:rsidDel="004F05B6">
            <w:rPr>
              <w:rFonts w:ascii="Times New Roman" w:hAnsi="Times New Roman"/>
              <w:highlight w:val="yellow"/>
            </w:rPr>
            <w:delText>.</w:delText>
          </w:r>
        </w:del>
      </w:ins>
    </w:p>
    <w:p w14:paraId="0D1A13E9" w14:textId="4447DBF6" w:rsidR="00D81EA3" w:rsidRPr="00B72AB3" w:rsidDel="004F05B6" w:rsidRDefault="00D81EA3">
      <w:pPr>
        <w:keepNext/>
        <w:snapToGrid w:val="0"/>
        <w:rPr>
          <w:del w:id="1264" w:author="kopas" w:date="2022-12-14T11:25:00Z"/>
          <w:rFonts w:ascii="Times New Roman" w:hAnsi="Times New Roman"/>
        </w:rPr>
        <w:pPrChange w:id="1265" w:author="kopas" w:date="2022-12-14T11:25:00Z">
          <w:pPr>
            <w:snapToGrid w:val="0"/>
          </w:pPr>
        </w:pPrChange>
      </w:pPr>
      <w:del w:id="1266" w:author="kopas" w:date="2022-12-14T11:25:00Z">
        <w:r w:rsidRPr="00B72AB3" w:rsidDel="004F05B6">
          <w:rPr>
            <w:rFonts w:ascii="Times New Roman" w:eastAsiaTheme="minorEastAsia" w:hAnsi="Times New Roman"/>
            <w:b/>
            <w:bCs/>
            <w:color w:val="231F20"/>
            <w:sz w:val="32"/>
            <w:szCs w:val="32"/>
          </w:rPr>
          <w:delText>Discussion</w:delText>
        </w:r>
      </w:del>
    </w:p>
    <w:p w14:paraId="3C7A81C0" w14:textId="60560A75" w:rsidR="00D81EA3" w:rsidRPr="00B72AB3" w:rsidDel="004F05B6" w:rsidRDefault="00D81EA3">
      <w:pPr>
        <w:keepNext/>
        <w:snapToGrid w:val="0"/>
        <w:rPr>
          <w:del w:id="1267" w:author="kopas" w:date="2022-12-14T11:25:00Z"/>
          <w:rFonts w:ascii="Times New Roman" w:hAnsi="Times New Roman"/>
        </w:rPr>
        <w:pPrChange w:id="1268" w:author="kopas" w:date="2022-12-14T11:25:00Z">
          <w:pPr>
            <w:snapToGrid w:val="0"/>
          </w:pPr>
        </w:pPrChange>
      </w:pPr>
      <w:del w:id="1269" w:author="kopas" w:date="2022-12-14T11:25:00Z">
        <w:r w:rsidRPr="00B72AB3" w:rsidDel="004F05B6">
          <w:rPr>
            <w:rFonts w:ascii="Times New Roman" w:hAnsi="Times New Roman"/>
          </w:rPr>
          <w:delText xml:space="preserve">The present study showed that impacts of the baseline PEF on the later cognitive decline were different between the sexes. </w:delText>
        </w:r>
        <w:bookmarkStart w:id="1270" w:name="OLE_LINK489"/>
        <w:bookmarkStart w:id="1271" w:name="OLE_LINK488"/>
        <w:r w:rsidRPr="00B72AB3" w:rsidDel="004F05B6">
          <w:rPr>
            <w:rFonts w:ascii="Times New Roman" w:hAnsi="Times New Roman"/>
            <w:highlight w:val="yellow"/>
          </w:rPr>
          <w:delText xml:space="preserve">Higher baseline PEF were </w:delText>
        </w:r>
      </w:del>
      <w:ins w:id="1272" w:author="Lai XF" w:date="2022-08-24T11:33:00Z">
        <w:del w:id="1273" w:author="kopas" w:date="2022-12-14T11:25:00Z">
          <w:r w:rsidRPr="00B72AB3" w:rsidDel="004F05B6">
            <w:rPr>
              <w:rFonts w:ascii="Times New Roman" w:hAnsi="Times New Roman"/>
              <w:highlight w:val="yellow"/>
            </w:rPr>
            <w:delText xml:space="preserve">was </w:delText>
          </w:r>
        </w:del>
      </w:ins>
      <w:del w:id="1274" w:author="kopas" w:date="2022-12-14T11:25:00Z">
        <w:r w:rsidRPr="00B72AB3" w:rsidDel="004F05B6">
          <w:rPr>
            <w:rFonts w:ascii="Times New Roman" w:hAnsi="Times New Roman"/>
            <w:highlight w:val="yellow"/>
          </w:rPr>
          <w:delText xml:space="preserve">significantly inversely associated with </w:delText>
        </w:r>
      </w:del>
      <w:ins w:id="1275" w:author="Lai XF" w:date="2022-09-14T19:17:00Z">
        <w:del w:id="1276" w:author="kopas" w:date="2022-12-14T11:25:00Z">
          <w:r w:rsidRPr="00B72AB3" w:rsidDel="004F05B6">
            <w:rPr>
              <w:rFonts w:ascii="Times New Roman" w:hAnsi="Times New Roman"/>
              <w:highlight w:val="yellow"/>
            </w:rPr>
            <w:delText xml:space="preserve">the </w:delText>
          </w:r>
        </w:del>
      </w:ins>
      <w:ins w:id="1277" w:author="Lai XF" w:date="2022-09-07T13:32:00Z">
        <w:del w:id="1278" w:author="kopas" w:date="2022-12-14T11:25:00Z">
          <w:r w:rsidRPr="00B72AB3" w:rsidDel="004F05B6">
            <w:rPr>
              <w:rFonts w:ascii="Times New Roman" w:hAnsi="Times New Roman"/>
              <w:highlight w:val="yellow"/>
            </w:rPr>
            <w:delText xml:space="preserve">absolute value of cognitive </w:delText>
          </w:r>
        </w:del>
      </w:ins>
      <w:del w:id="1279" w:author="kopas" w:date="2022-12-14T11:25:00Z">
        <w:r w:rsidRPr="00B72AB3" w:rsidDel="004F05B6">
          <w:rPr>
            <w:rFonts w:ascii="Times New Roman" w:hAnsi="Times New Roman"/>
            <w:highlight w:val="yellow"/>
          </w:rPr>
          <w:delText>decline in cognitive</w:delText>
        </w:r>
        <w:bookmarkEnd w:id="1270"/>
        <w:bookmarkEnd w:id="1271"/>
        <w:r w:rsidRPr="00B72AB3" w:rsidDel="004F05B6">
          <w:rPr>
            <w:rFonts w:ascii="Times New Roman" w:hAnsi="Times New Roman"/>
          </w:rPr>
          <w:delText>. The inverse association between baseline PEF and cognitive decline was stronger in men and individuals &gt; 60 years.</w:delText>
        </w:r>
      </w:del>
    </w:p>
    <w:p w14:paraId="42D06DC1" w14:textId="40F64528" w:rsidR="00D81EA3" w:rsidRPr="00B72AB3" w:rsidDel="004F05B6" w:rsidRDefault="00D81EA3">
      <w:pPr>
        <w:keepNext/>
        <w:snapToGrid w:val="0"/>
        <w:rPr>
          <w:ins w:id="1280" w:author="Lai XF" w:date="2022-09-02T08:59:00Z"/>
          <w:del w:id="1281" w:author="kopas" w:date="2022-12-14T11:25:00Z"/>
          <w:rFonts w:ascii="Times New Roman" w:hAnsi="Times New Roman"/>
        </w:rPr>
        <w:pPrChange w:id="1282" w:author="kopas" w:date="2022-12-14T11:25:00Z">
          <w:pPr>
            <w:snapToGrid w:val="0"/>
          </w:pPr>
        </w:pPrChange>
      </w:pPr>
      <w:del w:id="1283" w:author="kopas" w:date="2022-12-14T11:25:00Z">
        <w:r w:rsidRPr="00B72AB3" w:rsidDel="004F05B6">
          <w:rPr>
            <w:rFonts w:ascii="Times New Roman" w:hAnsi="Times New Roman"/>
          </w:rPr>
          <w:delText>In this study,</w:delText>
        </w:r>
      </w:del>
      <w:ins w:id="1284" w:author="Lai XF" w:date="2022-09-02T09:01:00Z">
        <w:del w:id="1285" w:author="kopas" w:date="2022-12-14T11:25:00Z">
          <w:r w:rsidRPr="00B72AB3" w:rsidDel="004F05B6">
            <w:rPr>
              <w:rFonts w:ascii="Times New Roman" w:hAnsi="Times New Roman"/>
            </w:rPr>
            <w:delText xml:space="preserve"> </w:delText>
          </w:r>
          <w:r w:rsidRPr="00B72AB3" w:rsidDel="004F05B6">
            <w:rPr>
              <w:rFonts w:ascii="Times New Roman" w:hAnsi="Times New Roman"/>
              <w:highlight w:val="yellow"/>
            </w:rPr>
            <w:delText xml:space="preserve">the PEF </w:delText>
          </w:r>
        </w:del>
      </w:ins>
      <w:ins w:id="1286" w:author="Lai XF" w:date="2022-09-14T13:11:00Z">
        <w:del w:id="1287" w:author="kopas" w:date="2022-12-14T11:25:00Z">
          <w:r w:rsidRPr="00B72AB3" w:rsidDel="004F05B6">
            <w:rPr>
              <w:rFonts w:ascii="Times New Roman" w:hAnsi="Times New Roman"/>
              <w:highlight w:val="yellow"/>
            </w:rPr>
            <w:delText>was</w:delText>
          </w:r>
        </w:del>
      </w:ins>
      <w:ins w:id="1288" w:author="Lai XF" w:date="2022-09-14T13:12:00Z">
        <w:del w:id="1289" w:author="kopas" w:date="2022-12-14T11:25:00Z">
          <w:r w:rsidRPr="00B72AB3" w:rsidDel="004F05B6">
            <w:rPr>
              <w:rFonts w:ascii="Times New Roman" w:hAnsi="Times New Roman"/>
              <w:highlight w:val="yellow"/>
            </w:rPr>
            <w:delText xml:space="preserve"> lower than expected values</w:delText>
          </w:r>
        </w:del>
      </w:ins>
      <w:ins w:id="1290" w:author="Lai XF" w:date="2022-09-14T13:18:00Z">
        <w:del w:id="1291" w:author="kopas" w:date="2022-12-14T11:25:00Z">
          <w:r w:rsidRPr="00B72AB3" w:rsidDel="004F05B6">
            <w:rPr>
              <w:rFonts w:ascii="Times New Roman" w:hAnsi="Times New Roman"/>
              <w:highlight w:val="yellow"/>
            </w:rPr>
            <w:delText>.</w:delText>
          </w:r>
        </w:del>
      </w:ins>
      <w:ins w:id="1292" w:author="Lai XF" w:date="2022-09-14T20:11:00Z">
        <w:del w:id="1293" w:author="kopas" w:date="2022-12-14T11:25:00Z">
          <w:r w:rsidR="006F0DBC" w:rsidRPr="00B72AB3" w:rsidDel="004F05B6">
            <w:rPr>
              <w:rFonts w:ascii="Times New Roman" w:hAnsi="Times New Roman"/>
              <w:noProof/>
              <w:highlight w:val="yellow"/>
            </w:rPr>
            <w:delText>(35)</w:delText>
          </w:r>
        </w:del>
      </w:ins>
      <w:ins w:id="1294" w:author="Lai XF" w:date="2022-09-14T13:18:00Z">
        <w:del w:id="1295" w:author="kopas" w:date="2022-12-14T11:25:00Z">
          <w:r w:rsidRPr="00B72AB3" w:rsidDel="004F05B6">
            <w:rPr>
              <w:rFonts w:ascii="Times New Roman" w:hAnsi="Times New Roman"/>
              <w:highlight w:val="yellow"/>
            </w:rPr>
            <w:delText xml:space="preserve"> </w:delText>
          </w:r>
        </w:del>
      </w:ins>
      <w:ins w:id="1296" w:author="Lai XF" w:date="2022-09-14T13:20:00Z">
        <w:del w:id="1297" w:author="kopas" w:date="2022-12-14T11:25:00Z">
          <w:r w:rsidRPr="00B72AB3" w:rsidDel="004F05B6">
            <w:rPr>
              <w:rFonts w:ascii="Times New Roman" w:hAnsi="Times New Roman"/>
              <w:highlight w:val="yellow"/>
            </w:rPr>
            <w:delText xml:space="preserve">This may be due to the inclusion of patients with asthma or chronic lung disease, as well as the </w:delText>
          </w:r>
        </w:del>
      </w:ins>
      <w:ins w:id="1298" w:author="Lai XF" w:date="2022-09-24T01:08:00Z">
        <w:del w:id="1299" w:author="kopas" w:date="2022-12-14T11:25:00Z">
          <w:r w:rsidR="00A05D6F" w:rsidDel="004F05B6">
            <w:rPr>
              <w:rFonts w:ascii="Times New Roman" w:hAnsi="Times New Roman"/>
              <w:highlight w:val="yellow"/>
            </w:rPr>
            <w:delText xml:space="preserve">lacking of experience </w:delText>
          </w:r>
        </w:del>
      </w:ins>
      <w:ins w:id="1300" w:author="Lai XF" w:date="2022-09-24T01:10:00Z">
        <w:del w:id="1301" w:author="kopas" w:date="2022-12-14T11:25:00Z">
          <w:r w:rsidR="001B0B74" w:rsidDel="004F05B6">
            <w:rPr>
              <w:rFonts w:ascii="Times New Roman" w:hAnsi="Times New Roman"/>
              <w:highlight w:val="yellow"/>
            </w:rPr>
            <w:delText>for</w:delText>
          </w:r>
        </w:del>
      </w:ins>
      <w:ins w:id="1302" w:author="Lai XF" w:date="2022-09-24T01:08:00Z">
        <w:del w:id="1303" w:author="kopas" w:date="2022-12-14T11:25:00Z">
          <w:r w:rsidR="00A05D6F" w:rsidDel="004F05B6">
            <w:rPr>
              <w:rFonts w:ascii="Times New Roman" w:hAnsi="Times New Roman"/>
              <w:highlight w:val="yellow"/>
            </w:rPr>
            <w:delText xml:space="preserve"> some subjects </w:delText>
          </w:r>
        </w:del>
      </w:ins>
      <w:ins w:id="1304" w:author="Lai XF" w:date="2022-09-24T01:10:00Z">
        <w:del w:id="1305" w:author="kopas" w:date="2022-12-14T11:25:00Z">
          <w:r w:rsidR="001B0B74" w:rsidDel="004F05B6">
            <w:rPr>
              <w:rFonts w:ascii="Times New Roman" w:hAnsi="Times New Roman"/>
              <w:highlight w:val="yellow"/>
            </w:rPr>
            <w:delText xml:space="preserve">to </w:delText>
          </w:r>
        </w:del>
      </w:ins>
      <w:ins w:id="1306" w:author="Lai XF" w:date="2022-09-24T01:08:00Z">
        <w:del w:id="1307" w:author="kopas" w:date="2022-12-14T11:25:00Z">
          <w:r w:rsidR="00A05D6F" w:rsidDel="004F05B6">
            <w:rPr>
              <w:rFonts w:ascii="Times New Roman" w:hAnsi="Times New Roman"/>
              <w:highlight w:val="yellow"/>
            </w:rPr>
            <w:delText>us</w:delText>
          </w:r>
        </w:del>
      </w:ins>
      <w:ins w:id="1308" w:author="Lai XF" w:date="2022-09-24T01:10:00Z">
        <w:del w:id="1309" w:author="kopas" w:date="2022-12-14T11:25:00Z">
          <w:r w:rsidR="001B0B74" w:rsidDel="004F05B6">
            <w:rPr>
              <w:rFonts w:ascii="Times New Roman" w:hAnsi="Times New Roman"/>
              <w:highlight w:val="yellow"/>
            </w:rPr>
            <w:delText>e</w:delText>
          </w:r>
        </w:del>
      </w:ins>
      <w:ins w:id="1310" w:author="Lai XF" w:date="2022-09-14T13:20:00Z">
        <w:del w:id="1311" w:author="kopas" w:date="2022-12-14T11:25:00Z">
          <w:r w:rsidRPr="00B72AB3" w:rsidDel="004F05B6">
            <w:rPr>
              <w:rFonts w:ascii="Times New Roman" w:hAnsi="Times New Roman"/>
              <w:highlight w:val="yellow"/>
            </w:rPr>
            <w:delText xml:space="preserve"> the instrument.</w:delText>
          </w:r>
        </w:del>
      </w:ins>
      <w:ins w:id="1312" w:author="Lai XF" w:date="2022-09-14T13:21:00Z">
        <w:del w:id="1313" w:author="kopas" w:date="2022-12-14T11:25:00Z">
          <w:r w:rsidRPr="00B72AB3" w:rsidDel="004F05B6">
            <w:rPr>
              <w:rFonts w:ascii="Times New Roman" w:hAnsi="Times New Roman"/>
              <w:highlight w:val="yellow"/>
            </w:rPr>
            <w:delText xml:space="preserve"> </w:delText>
          </w:r>
        </w:del>
      </w:ins>
      <w:ins w:id="1314" w:author="Lai XF" w:date="2022-09-14T13:22:00Z">
        <w:del w:id="1315" w:author="kopas" w:date="2022-12-14T11:25:00Z">
          <w:r w:rsidRPr="00B72AB3" w:rsidDel="004F05B6">
            <w:rPr>
              <w:rFonts w:ascii="Times New Roman" w:hAnsi="Times New Roman"/>
              <w:highlight w:val="yellow"/>
            </w:rPr>
            <w:delText xml:space="preserve">Nevertheless, the PEF </w:delText>
          </w:r>
        </w:del>
      </w:ins>
      <w:ins w:id="1316" w:author="Lai XF" w:date="2022-09-02T09:01:00Z">
        <w:del w:id="1317" w:author="kopas" w:date="2022-12-14T11:25:00Z">
          <w:r w:rsidRPr="00B72AB3" w:rsidDel="004F05B6">
            <w:rPr>
              <w:rFonts w:ascii="Times New Roman" w:hAnsi="Times New Roman"/>
              <w:highlight w:val="yellow"/>
            </w:rPr>
            <w:delText xml:space="preserve">was measured </w:delText>
          </w:r>
        </w:del>
      </w:ins>
      <w:ins w:id="1318" w:author="Lai XF" w:date="2022-09-02T09:02:00Z">
        <w:del w:id="1319" w:author="kopas" w:date="2022-12-14T11:25:00Z">
          <w:r w:rsidRPr="00B72AB3" w:rsidDel="004F05B6">
            <w:rPr>
              <w:rFonts w:ascii="Times New Roman" w:hAnsi="Times New Roman"/>
              <w:highlight w:val="yellow"/>
            </w:rPr>
            <w:delText>using</w:delText>
          </w:r>
        </w:del>
      </w:ins>
      <w:ins w:id="1320" w:author="Lai XF" w:date="2022-09-02T09:01:00Z">
        <w:del w:id="1321" w:author="kopas" w:date="2022-12-14T11:25:00Z">
          <w:r w:rsidRPr="00B72AB3" w:rsidDel="004F05B6">
            <w:rPr>
              <w:rFonts w:ascii="Times New Roman" w:hAnsi="Times New Roman"/>
              <w:highlight w:val="yellow"/>
            </w:rPr>
            <w:delText xml:space="preserve"> equipment of the same model</w:delText>
          </w:r>
        </w:del>
      </w:ins>
      <w:ins w:id="1322" w:author="Lai XF" w:date="2022-09-02T09:02:00Z">
        <w:del w:id="1323" w:author="kopas" w:date="2022-12-14T11:25:00Z">
          <w:r w:rsidRPr="00B72AB3" w:rsidDel="004F05B6">
            <w:rPr>
              <w:rFonts w:ascii="Times New Roman" w:hAnsi="Times New Roman"/>
              <w:highlight w:val="yellow"/>
            </w:rPr>
            <w:delText xml:space="preserve"> </w:delText>
          </w:r>
        </w:del>
      </w:ins>
      <w:ins w:id="1324" w:author="Lai XF" w:date="2022-09-02T09:06:00Z">
        <w:del w:id="1325" w:author="kopas" w:date="2022-12-14T11:25:00Z">
          <w:r w:rsidRPr="00B72AB3" w:rsidDel="004F05B6">
            <w:rPr>
              <w:rFonts w:ascii="Times New Roman" w:hAnsi="Times New Roman"/>
              <w:highlight w:val="yellow"/>
            </w:rPr>
            <w:delText xml:space="preserve">and the </w:delText>
          </w:r>
        </w:del>
      </w:ins>
      <w:ins w:id="1326" w:author="Lai XF" w:date="2022-09-02T09:04:00Z">
        <w:del w:id="1327" w:author="kopas" w:date="2022-12-14T11:25:00Z">
          <w:r w:rsidRPr="00B72AB3" w:rsidDel="004F05B6">
            <w:rPr>
              <w:rFonts w:ascii="Times New Roman" w:hAnsi="Times New Roman"/>
              <w:highlight w:val="yellow"/>
            </w:rPr>
            <w:delText xml:space="preserve">operators </w:delText>
          </w:r>
        </w:del>
      </w:ins>
      <w:ins w:id="1328" w:author="Lai XF" w:date="2022-09-02T09:06:00Z">
        <w:del w:id="1329" w:author="kopas" w:date="2022-12-14T11:25:00Z">
          <w:r w:rsidRPr="00B72AB3" w:rsidDel="004F05B6">
            <w:rPr>
              <w:rFonts w:ascii="Times New Roman" w:hAnsi="Times New Roman"/>
              <w:highlight w:val="yellow"/>
            </w:rPr>
            <w:delText>were trained uniformly</w:delText>
          </w:r>
        </w:del>
      </w:ins>
      <w:ins w:id="1330" w:author="Lai XF" w:date="2022-09-02T09:07:00Z">
        <w:del w:id="1331" w:author="kopas" w:date="2022-12-14T11:25:00Z">
          <w:r w:rsidRPr="00B72AB3" w:rsidDel="004F05B6">
            <w:rPr>
              <w:rFonts w:ascii="Times New Roman" w:hAnsi="Times New Roman"/>
              <w:highlight w:val="yellow"/>
            </w:rPr>
            <w:delText xml:space="preserve"> </w:delText>
          </w:r>
        </w:del>
      </w:ins>
      <w:ins w:id="1332" w:author="Lai XF" w:date="2022-09-02T09:08:00Z">
        <w:del w:id="1333" w:author="kopas" w:date="2022-12-14T11:25:00Z">
          <w:r w:rsidRPr="00B72AB3" w:rsidDel="004F05B6">
            <w:rPr>
              <w:rFonts w:ascii="Times New Roman" w:hAnsi="Times New Roman"/>
              <w:highlight w:val="yellow"/>
            </w:rPr>
            <w:delText>in each follow-up</w:delText>
          </w:r>
        </w:del>
      </w:ins>
      <w:ins w:id="1334" w:author="Lai XF" w:date="2022-09-02T09:06:00Z">
        <w:del w:id="1335" w:author="kopas" w:date="2022-12-14T11:25:00Z">
          <w:r w:rsidRPr="00B72AB3" w:rsidDel="004F05B6">
            <w:rPr>
              <w:rFonts w:ascii="Times New Roman" w:hAnsi="Times New Roman"/>
              <w:highlight w:val="yellow"/>
            </w:rPr>
            <w:delText>, which ensured compa</w:delText>
          </w:r>
        </w:del>
      </w:ins>
      <w:ins w:id="1336" w:author="Lai XF" w:date="2022-09-02T09:07:00Z">
        <w:del w:id="1337" w:author="kopas" w:date="2022-12-14T11:25:00Z">
          <w:r w:rsidRPr="00B72AB3" w:rsidDel="004F05B6">
            <w:rPr>
              <w:rFonts w:ascii="Times New Roman" w:hAnsi="Times New Roman"/>
              <w:highlight w:val="yellow"/>
            </w:rPr>
            <w:delText>rability of PEF variation between subjects.</w:delText>
          </w:r>
        </w:del>
      </w:ins>
      <w:ins w:id="1338" w:author="Lai XF" w:date="2022-09-02T09:08:00Z">
        <w:del w:id="1339" w:author="kopas" w:date="2022-12-14T11:25:00Z">
          <w:r w:rsidRPr="00B72AB3" w:rsidDel="004F05B6">
            <w:rPr>
              <w:rFonts w:ascii="Times New Roman" w:hAnsi="Times New Roman"/>
              <w:highlight w:val="yellow"/>
            </w:rPr>
            <w:delText xml:space="preserve"> </w:delText>
          </w:r>
        </w:del>
      </w:ins>
      <w:ins w:id="1340" w:author="Lai XF" w:date="2022-09-14T13:23:00Z">
        <w:del w:id="1341" w:author="kopas" w:date="2022-12-14T11:25:00Z">
          <w:r w:rsidRPr="00B72AB3" w:rsidDel="004F05B6">
            <w:rPr>
              <w:rFonts w:ascii="Times New Roman" w:hAnsi="Times New Roman"/>
              <w:highlight w:val="yellow"/>
            </w:rPr>
            <w:delText>And p</w:delText>
          </w:r>
        </w:del>
      </w:ins>
      <w:ins w:id="1342" w:author="Lai XF" w:date="2022-09-02T09:09:00Z">
        <w:del w:id="1343" w:author="kopas" w:date="2022-12-14T11:25:00Z">
          <w:r w:rsidRPr="00B72AB3" w:rsidDel="004F05B6">
            <w:rPr>
              <w:rFonts w:ascii="Times New Roman" w:hAnsi="Times New Roman"/>
              <w:highlight w:val="yellow"/>
            </w:rPr>
            <w:delText xml:space="preserve">revious studies </w:delText>
          </w:r>
        </w:del>
      </w:ins>
      <w:ins w:id="1344" w:author="Lai XF" w:date="2022-09-02T09:12:00Z">
        <w:del w:id="1345" w:author="kopas" w:date="2022-12-14T11:25:00Z">
          <w:r w:rsidRPr="00B72AB3" w:rsidDel="004F05B6">
            <w:rPr>
              <w:rFonts w:ascii="Times New Roman" w:hAnsi="Times New Roman"/>
              <w:highlight w:val="yellow"/>
            </w:rPr>
            <w:delText xml:space="preserve">have </w:delText>
          </w:r>
        </w:del>
      </w:ins>
      <w:ins w:id="1346" w:author="Lai XF" w:date="2022-09-02T09:09:00Z">
        <w:del w:id="1347" w:author="kopas" w:date="2022-12-14T11:25:00Z">
          <w:r w:rsidRPr="00B72AB3" w:rsidDel="004F05B6">
            <w:rPr>
              <w:rFonts w:ascii="Times New Roman" w:hAnsi="Times New Roman"/>
              <w:highlight w:val="yellow"/>
            </w:rPr>
            <w:delText>show</w:delText>
          </w:r>
        </w:del>
      </w:ins>
      <w:ins w:id="1348" w:author="Lai XF" w:date="2022-09-14T19:18:00Z">
        <w:del w:id="1349" w:author="kopas" w:date="2022-12-14T11:25:00Z">
          <w:r w:rsidRPr="00B72AB3" w:rsidDel="004F05B6">
            <w:rPr>
              <w:rFonts w:ascii="Times New Roman" w:hAnsi="Times New Roman"/>
              <w:highlight w:val="yellow"/>
            </w:rPr>
            <w:delText>n</w:delText>
          </w:r>
        </w:del>
      </w:ins>
      <w:ins w:id="1350" w:author="Lai XF" w:date="2022-09-02T09:09:00Z">
        <w:del w:id="1351" w:author="kopas" w:date="2022-12-14T11:25:00Z">
          <w:r w:rsidRPr="00B72AB3" w:rsidDel="004F05B6">
            <w:rPr>
              <w:rFonts w:ascii="Times New Roman" w:hAnsi="Times New Roman"/>
              <w:highlight w:val="yellow"/>
            </w:rPr>
            <w:delText xml:space="preserve"> that </w:delText>
          </w:r>
        </w:del>
      </w:ins>
      <w:ins w:id="1352" w:author="Lai XF" w:date="2022-09-02T09:13:00Z">
        <w:del w:id="1353" w:author="kopas" w:date="2022-12-14T11:25:00Z">
          <w:r w:rsidRPr="00B72AB3" w:rsidDel="004F05B6">
            <w:rPr>
              <w:rFonts w:ascii="Times New Roman" w:hAnsi="Times New Roman"/>
              <w:highlight w:val="yellow"/>
            </w:rPr>
            <w:delText>Chinese population with a</w:delText>
          </w:r>
        </w:del>
      </w:ins>
      <w:ins w:id="1354" w:author="Lai XF" w:date="2022-09-02T09:15:00Z">
        <w:del w:id="1355" w:author="kopas" w:date="2022-12-14T11:25:00Z">
          <w:r w:rsidRPr="00B72AB3" w:rsidDel="004F05B6">
            <w:rPr>
              <w:rFonts w:ascii="Times New Roman" w:hAnsi="Times New Roman"/>
              <w:highlight w:val="yellow"/>
            </w:rPr>
            <w:delText>n</w:delText>
          </w:r>
        </w:del>
      </w:ins>
      <w:ins w:id="1356" w:author="Lai XF" w:date="2022-09-02T09:13:00Z">
        <w:del w:id="1357" w:author="kopas" w:date="2022-12-14T11:25:00Z">
          <w:r w:rsidRPr="00B72AB3" w:rsidDel="004F05B6">
            <w:rPr>
              <w:rFonts w:ascii="Times New Roman" w:hAnsi="Times New Roman"/>
              <w:highlight w:val="yellow"/>
            </w:rPr>
            <w:delText xml:space="preserve"> age range or </w:delText>
          </w:r>
        </w:del>
      </w:ins>
      <w:ins w:id="1358" w:author="Lai XF" w:date="2022-09-02T09:14:00Z">
        <w:del w:id="1359" w:author="kopas" w:date="2022-12-14T11:25:00Z">
          <w:r w:rsidRPr="00B72AB3" w:rsidDel="004F05B6">
            <w:rPr>
              <w:rFonts w:ascii="Times New Roman" w:hAnsi="Times New Roman"/>
              <w:highlight w:val="yellow"/>
            </w:rPr>
            <w:delText xml:space="preserve">average age </w:delText>
          </w:r>
        </w:del>
      </w:ins>
      <w:ins w:id="1360" w:author="Lai XF" w:date="2022-09-02T09:15:00Z">
        <w:del w:id="1361" w:author="kopas" w:date="2022-12-14T11:25:00Z">
          <w:r w:rsidRPr="00B72AB3" w:rsidDel="004F05B6">
            <w:rPr>
              <w:rFonts w:ascii="Times New Roman" w:hAnsi="Times New Roman"/>
              <w:highlight w:val="yellow"/>
            </w:rPr>
            <w:delText xml:space="preserve">close </w:delText>
          </w:r>
        </w:del>
      </w:ins>
      <w:ins w:id="1362" w:author="Lai XF" w:date="2022-09-02T09:14:00Z">
        <w:del w:id="1363" w:author="kopas" w:date="2022-12-14T11:25:00Z">
          <w:r w:rsidRPr="00B72AB3" w:rsidDel="004F05B6">
            <w:rPr>
              <w:rFonts w:ascii="Times New Roman" w:hAnsi="Times New Roman"/>
              <w:highlight w:val="yellow"/>
            </w:rPr>
            <w:delText xml:space="preserve">to this study </w:delText>
          </w:r>
        </w:del>
      </w:ins>
      <w:ins w:id="1364" w:author="Lai XF" w:date="2022-09-02T09:15:00Z">
        <w:del w:id="1365" w:author="kopas" w:date="2022-12-14T11:25:00Z">
          <w:r w:rsidRPr="00B72AB3" w:rsidDel="004F05B6">
            <w:rPr>
              <w:rFonts w:ascii="Times New Roman" w:hAnsi="Times New Roman"/>
              <w:highlight w:val="yellow"/>
            </w:rPr>
            <w:delText>ha</w:delText>
          </w:r>
        </w:del>
      </w:ins>
      <w:ins w:id="1366" w:author="Lai XF" w:date="2022-09-14T19:19:00Z">
        <w:del w:id="1367" w:author="kopas" w:date="2022-12-14T11:25:00Z">
          <w:r w:rsidRPr="00B72AB3" w:rsidDel="004F05B6">
            <w:rPr>
              <w:rFonts w:ascii="Times New Roman" w:hAnsi="Times New Roman"/>
              <w:highlight w:val="yellow"/>
            </w:rPr>
            <w:delText>s</w:delText>
          </w:r>
        </w:del>
      </w:ins>
      <w:ins w:id="1368" w:author="Lai XF" w:date="2022-09-02T09:15:00Z">
        <w:del w:id="1369" w:author="kopas" w:date="2022-12-14T11:25:00Z">
          <w:r w:rsidRPr="00B72AB3" w:rsidDel="004F05B6">
            <w:rPr>
              <w:rFonts w:ascii="Times New Roman" w:hAnsi="Times New Roman"/>
              <w:highlight w:val="yellow"/>
            </w:rPr>
            <w:delText xml:space="preserve"> a </w:delText>
          </w:r>
        </w:del>
      </w:ins>
      <w:ins w:id="1370" w:author="Lai XF" w:date="2022-09-02T09:16:00Z">
        <w:del w:id="1371" w:author="kopas" w:date="2022-12-14T11:25:00Z">
          <w:r w:rsidRPr="00B72AB3" w:rsidDel="004F05B6">
            <w:rPr>
              <w:rFonts w:ascii="Times New Roman" w:hAnsi="Times New Roman"/>
              <w:highlight w:val="yellow"/>
            </w:rPr>
            <w:delText xml:space="preserve">similar PEF to our baseline </w:delText>
          </w:r>
        </w:del>
      </w:ins>
      <w:ins w:id="1372" w:author="Lai XF" w:date="2022-09-02T09:17:00Z">
        <w:del w:id="1373" w:author="kopas" w:date="2022-12-14T11:25:00Z">
          <w:r w:rsidRPr="00B72AB3" w:rsidDel="004F05B6">
            <w:rPr>
              <w:rFonts w:ascii="Times New Roman" w:hAnsi="Times New Roman"/>
              <w:highlight w:val="yellow"/>
            </w:rPr>
            <w:delText>value</w:delText>
          </w:r>
        </w:del>
      </w:ins>
      <w:ins w:id="1374" w:author="Lai XF" w:date="2022-09-02T09:16:00Z">
        <w:del w:id="1375" w:author="kopas" w:date="2022-12-14T11:25:00Z">
          <w:r w:rsidRPr="00B72AB3" w:rsidDel="004F05B6">
            <w:rPr>
              <w:rFonts w:ascii="Times New Roman" w:hAnsi="Times New Roman"/>
            </w:rPr>
            <w:delText>.</w:delText>
          </w:r>
        </w:del>
      </w:ins>
      <w:ins w:id="1376" w:author="Lai XF" w:date="2022-09-14T20:11:00Z">
        <w:del w:id="1377" w:author="kopas" w:date="2022-12-14T11:25:00Z">
          <w:r w:rsidR="006F0DBC" w:rsidRPr="00B72AB3" w:rsidDel="004F05B6">
            <w:rPr>
              <w:rFonts w:ascii="Times New Roman" w:hAnsi="Times New Roman"/>
              <w:noProof/>
              <w:highlight w:val="yellow"/>
            </w:rPr>
            <w:delText>(28, 36)</w:delText>
          </w:r>
        </w:del>
      </w:ins>
      <w:del w:id="1378" w:author="kopas" w:date="2022-12-14T11:25:00Z">
        <w:r w:rsidRPr="00B72AB3" w:rsidDel="004F05B6">
          <w:rPr>
            <w:rFonts w:ascii="Times New Roman" w:hAnsi="Times New Roman"/>
          </w:rPr>
          <w:delText xml:space="preserve"> higher </w:delText>
        </w:r>
      </w:del>
      <w:ins w:id="1379" w:author="Lai XF" w:date="2022-09-02T09:25:00Z">
        <w:del w:id="1380" w:author="kopas" w:date="2022-12-14T11:25:00Z">
          <w:r w:rsidRPr="00B72AB3" w:rsidDel="004F05B6">
            <w:rPr>
              <w:rFonts w:ascii="Times New Roman" w:hAnsi="Times New Roman"/>
            </w:rPr>
            <w:delText xml:space="preserve">On this basis, </w:delText>
          </w:r>
        </w:del>
      </w:ins>
      <w:ins w:id="1381" w:author="Lai XF" w:date="2022-09-02T09:26:00Z">
        <w:del w:id="1382" w:author="kopas" w:date="2022-12-14T11:25:00Z">
          <w:r w:rsidRPr="00B72AB3" w:rsidDel="004F05B6">
            <w:rPr>
              <w:rFonts w:ascii="Times New Roman" w:hAnsi="Times New Roman"/>
            </w:rPr>
            <w:delText xml:space="preserve">our study found that the </w:delText>
          </w:r>
        </w:del>
      </w:ins>
      <w:del w:id="1383" w:author="kopas" w:date="2022-12-14T11:25:00Z">
        <w:r w:rsidRPr="00B72AB3" w:rsidDel="004F05B6">
          <w:rPr>
            <w:rFonts w:ascii="Times New Roman" w:hAnsi="Times New Roman"/>
          </w:rPr>
          <w:delText xml:space="preserve">baseline PEF level was significantly associated with the </w:delText>
        </w:r>
        <w:r w:rsidRPr="00B72AB3" w:rsidDel="004F05B6">
          <w:rPr>
            <w:rFonts w:ascii="Times New Roman" w:eastAsia="TimesNewRomanPSMT" w:hAnsi="Times New Roman"/>
            <w:color w:val="231F20"/>
          </w:rPr>
          <w:delText>decline in</w:delText>
        </w:r>
        <w:r w:rsidRPr="00B72AB3" w:rsidDel="004F05B6">
          <w:rPr>
            <w:rFonts w:ascii="Times New Roman" w:hAnsi="Times New Roman"/>
          </w:rPr>
          <w:delText xml:space="preserve"> global cognition, mental status, and episodic memory in male</w:delText>
        </w:r>
      </w:del>
      <w:ins w:id="1384" w:author="Lai XF" w:date="2022-09-14T19:19:00Z">
        <w:del w:id="1385" w:author="kopas" w:date="2022-12-14T11:25:00Z">
          <w:r w:rsidRPr="00B72AB3" w:rsidDel="004F05B6">
            <w:rPr>
              <w:rFonts w:ascii="Times New Roman" w:hAnsi="Times New Roman"/>
            </w:rPr>
            <w:delText>s</w:delText>
          </w:r>
        </w:del>
      </w:ins>
      <w:del w:id="1386" w:author="kopas" w:date="2022-12-14T11:25:00Z">
        <w:r w:rsidRPr="00B72AB3" w:rsidDel="004F05B6">
          <w:rPr>
            <w:rFonts w:ascii="Times New Roman" w:hAnsi="Times New Roman"/>
          </w:rPr>
          <w:delText xml:space="preserve">, and </w:delText>
        </w:r>
        <w:r w:rsidRPr="00B72AB3" w:rsidDel="004F05B6">
          <w:rPr>
            <w:rFonts w:ascii="Times New Roman" w:eastAsia="TimesNewRomanPSMT" w:hAnsi="Times New Roman"/>
            <w:color w:val="231F20"/>
          </w:rPr>
          <w:delText>in</w:delText>
        </w:r>
        <w:r w:rsidRPr="00B72AB3" w:rsidDel="004F05B6">
          <w:rPr>
            <w:rFonts w:ascii="Times New Roman" w:hAnsi="Times New Roman"/>
          </w:rPr>
          <w:delText xml:space="preserve"> episodic memory in the female</w:delText>
        </w:r>
      </w:del>
      <w:ins w:id="1387" w:author="Lai XF" w:date="2022-10-04T00:23:00Z">
        <w:del w:id="1388" w:author="kopas" w:date="2022-12-14T11:25:00Z">
          <w:r w:rsidR="00977EAD" w:rsidDel="004F05B6">
            <w:rPr>
              <w:rFonts w:ascii="Times New Roman" w:hAnsi="Times New Roman"/>
            </w:rPr>
            <w:delText>s</w:delText>
          </w:r>
        </w:del>
      </w:ins>
      <w:del w:id="1389" w:author="kopas" w:date="2022-12-14T11:25:00Z">
        <w:r w:rsidRPr="00B72AB3" w:rsidDel="004F05B6">
          <w:rPr>
            <w:rFonts w:ascii="Times New Roman" w:hAnsi="Times New Roman"/>
          </w:rPr>
          <w:delText xml:space="preserve"> group. </w:delText>
        </w:r>
        <w:bookmarkStart w:id="1390" w:name="OLE_LINK219"/>
        <w:r w:rsidRPr="00B72AB3" w:rsidDel="004F05B6">
          <w:rPr>
            <w:rFonts w:ascii="Times New Roman" w:hAnsi="Times New Roman"/>
          </w:rPr>
          <w:delText xml:space="preserve">Consistent with previous </w:delText>
        </w:r>
        <w:bookmarkStart w:id="1391" w:name="OLE_LINK43"/>
        <w:bookmarkStart w:id="1392" w:name="OLE_LINK44"/>
        <w:r w:rsidRPr="00B72AB3" w:rsidDel="004F05B6">
          <w:rPr>
            <w:rFonts w:ascii="Times New Roman" w:hAnsi="Times New Roman"/>
          </w:rPr>
          <w:delText xml:space="preserve">longitudinal </w:delText>
        </w:r>
        <w:bookmarkEnd w:id="1391"/>
        <w:bookmarkEnd w:id="1392"/>
        <w:r w:rsidRPr="00B72AB3" w:rsidDel="004F05B6">
          <w:rPr>
            <w:rFonts w:ascii="Times New Roman" w:hAnsi="Times New Roman"/>
          </w:rPr>
          <w:delText xml:space="preserve">studies that supported baseline associations between </w:delText>
        </w:r>
        <w:bookmarkStart w:id="1393" w:name="OLE_LINK418"/>
        <w:bookmarkStart w:id="1394" w:name="OLE_LINK419"/>
        <w:bookmarkStart w:id="1395" w:name="OLE_LINK45"/>
        <w:bookmarkStart w:id="1396" w:name="OLE_LINK46"/>
        <w:r w:rsidRPr="00B72AB3" w:rsidDel="004F05B6">
          <w:rPr>
            <w:rFonts w:ascii="Times New Roman" w:hAnsi="Times New Roman"/>
          </w:rPr>
          <w:delText xml:space="preserve">pulmonary </w:delText>
        </w:r>
        <w:bookmarkEnd w:id="1393"/>
        <w:bookmarkEnd w:id="1394"/>
        <w:r w:rsidRPr="00B72AB3" w:rsidDel="004F05B6">
          <w:rPr>
            <w:rFonts w:ascii="Times New Roman" w:hAnsi="Times New Roman"/>
          </w:rPr>
          <w:delText>function</w:delText>
        </w:r>
        <w:bookmarkEnd w:id="1395"/>
        <w:bookmarkEnd w:id="1396"/>
        <w:r w:rsidRPr="00B72AB3" w:rsidDel="004F05B6">
          <w:rPr>
            <w:rFonts w:ascii="Times New Roman" w:hAnsi="Times New Roman"/>
          </w:rPr>
          <w:delText xml:space="preserve"> and cognition</w:delText>
        </w:r>
        <w:bookmarkStart w:id="1397" w:name="OLE_LINK112"/>
        <w:r w:rsidRPr="00B72AB3" w:rsidDel="004F05B6">
          <w:rPr>
            <w:rFonts w:ascii="Times New Roman" w:hAnsi="Times New Roman"/>
            <w:noProof/>
          </w:rPr>
          <w:delText>(</w:delText>
        </w:r>
        <w:r w:rsidR="006F0DBC" w:rsidDel="004F05B6">
          <w:rPr>
            <w:rFonts w:ascii="Times New Roman" w:hAnsi="Times New Roman"/>
            <w:noProof/>
          </w:rPr>
          <w:delText>8</w:delText>
        </w:r>
        <w:r w:rsidRPr="00B72AB3" w:rsidDel="004F05B6">
          <w:rPr>
            <w:rFonts w:ascii="Times New Roman" w:hAnsi="Times New Roman"/>
            <w:noProof/>
          </w:rPr>
          <w:delText xml:space="preserve">, </w:delText>
        </w:r>
        <w:r w:rsidR="006F0DBC" w:rsidDel="004F05B6">
          <w:rPr>
            <w:rFonts w:ascii="Times New Roman" w:hAnsi="Times New Roman"/>
            <w:noProof/>
          </w:rPr>
          <w:delText>9</w:delText>
        </w:r>
        <w:r w:rsidRPr="00B72AB3" w:rsidDel="004F05B6">
          <w:rPr>
            <w:rFonts w:ascii="Times New Roman" w:hAnsi="Times New Roman"/>
            <w:noProof/>
          </w:rPr>
          <w:delText xml:space="preserve">, </w:delText>
        </w:r>
        <w:r w:rsidR="006F0DBC" w:rsidDel="004F05B6">
          <w:rPr>
            <w:rFonts w:ascii="Times New Roman" w:hAnsi="Times New Roman"/>
            <w:noProof/>
          </w:rPr>
          <w:delText>11</w:delText>
        </w:r>
        <w:r w:rsidRPr="00B72AB3" w:rsidDel="004F05B6">
          <w:rPr>
            <w:rFonts w:ascii="Times New Roman" w:hAnsi="Times New Roman"/>
            <w:noProof/>
          </w:rPr>
          <w:delText>, 1</w:delText>
        </w:r>
        <w:r w:rsidR="006F0DBC" w:rsidDel="004F05B6">
          <w:rPr>
            <w:rFonts w:ascii="Times New Roman" w:hAnsi="Times New Roman"/>
            <w:noProof/>
          </w:rPr>
          <w:delText>2</w:delText>
        </w:r>
        <w:r w:rsidRPr="00B72AB3" w:rsidDel="004F05B6">
          <w:rPr>
            <w:rFonts w:ascii="Times New Roman" w:hAnsi="Times New Roman"/>
            <w:noProof/>
          </w:rPr>
          <w:delText>, 3</w:delText>
        </w:r>
        <w:r w:rsidR="006F0DBC" w:rsidDel="004F05B6">
          <w:rPr>
            <w:rFonts w:ascii="Times New Roman" w:hAnsi="Times New Roman"/>
            <w:noProof/>
          </w:rPr>
          <w:delText>1</w:delText>
        </w:r>
        <w:r w:rsidRPr="00B72AB3" w:rsidDel="004F05B6">
          <w:rPr>
            <w:rFonts w:ascii="Times New Roman" w:hAnsi="Times New Roman"/>
            <w:noProof/>
          </w:rPr>
          <w:delText>)</w:delText>
        </w:r>
        <w:bookmarkEnd w:id="1397"/>
        <w:r w:rsidRPr="00B72AB3" w:rsidDel="004F05B6">
          <w:rPr>
            <w:rFonts w:ascii="Times New Roman" w:hAnsi="Times New Roman"/>
          </w:rPr>
          <w:delText>,</w:delText>
        </w:r>
      </w:del>
      <w:ins w:id="1398" w:author="Lai XF" w:date="2022-09-14T20:12:00Z">
        <w:del w:id="1399" w:author="kopas" w:date="2022-12-14T11:25:00Z">
          <w:r w:rsidR="006F0DBC" w:rsidRPr="00B72AB3" w:rsidDel="004F05B6">
            <w:rPr>
              <w:rFonts w:ascii="Times New Roman" w:hAnsi="Times New Roman"/>
              <w:noProof/>
            </w:rPr>
            <w:delText>(6, 7, 9, 10, 37)</w:delText>
          </w:r>
        </w:del>
      </w:ins>
      <w:del w:id="1400" w:author="kopas" w:date="2022-12-14T11:25:00Z">
        <w:r w:rsidRPr="00B72AB3" w:rsidDel="004F05B6">
          <w:rPr>
            <w:rFonts w:ascii="Times New Roman" w:hAnsi="Times New Roman"/>
          </w:rPr>
          <w:delText xml:space="preserve"> the finding indicated that PEF might be a </w:delText>
        </w:r>
        <w:bookmarkStart w:id="1401" w:name="OLE_LINK205"/>
        <w:bookmarkStart w:id="1402" w:name="OLE_LINK206"/>
        <w:r w:rsidRPr="00B72AB3" w:rsidDel="004F05B6">
          <w:rPr>
            <w:rFonts w:ascii="Times New Roman" w:hAnsi="Times New Roman"/>
          </w:rPr>
          <w:delText xml:space="preserve">prominent </w:delText>
        </w:r>
        <w:bookmarkEnd w:id="1401"/>
        <w:bookmarkEnd w:id="1402"/>
        <w:r w:rsidRPr="00B72AB3" w:rsidDel="004F05B6">
          <w:rPr>
            <w:rFonts w:ascii="Times New Roman" w:hAnsi="Times New Roman"/>
          </w:rPr>
          <w:delText>risk factor or predictor of cognitive impairment in older adults</w:delText>
        </w:r>
      </w:del>
      <w:bookmarkEnd w:id="1390"/>
      <w:ins w:id="1403" w:author="Lai XF" w:date="2022-09-30T17:07:00Z">
        <w:del w:id="1404" w:author="kopas" w:date="2022-12-14T11:25:00Z">
          <w:r w:rsidR="00BC3585" w:rsidDel="004F05B6">
            <w:rPr>
              <w:rFonts w:ascii="Times New Roman" w:hAnsi="Times New Roman"/>
            </w:rPr>
            <w:delText xml:space="preserve"> (</w:delText>
          </w:r>
          <w:bookmarkStart w:id="1405" w:name="OLE_LINK439"/>
          <w:r w:rsidR="00BC3585" w:rsidRPr="00977EAD" w:rsidDel="004F05B6">
            <w:rPr>
              <w:rFonts w:ascii="Times New Roman" w:hAnsi="Times New Roman"/>
              <w:b/>
              <w:bCs/>
            </w:rPr>
            <w:delText>Supplementary Table 2</w:delText>
          </w:r>
          <w:bookmarkEnd w:id="1405"/>
          <w:r w:rsidR="00BC3585" w:rsidDel="004F05B6">
            <w:rPr>
              <w:rFonts w:ascii="Times New Roman" w:hAnsi="Times New Roman"/>
            </w:rPr>
            <w:delText>)</w:delText>
          </w:r>
        </w:del>
      </w:ins>
      <w:del w:id="1406" w:author="kopas" w:date="2022-12-14T11:25:00Z">
        <w:r w:rsidRPr="00B72AB3" w:rsidDel="004F05B6">
          <w:rPr>
            <w:rFonts w:ascii="Times New Roman" w:hAnsi="Times New Roman"/>
          </w:rPr>
          <w:delText xml:space="preserve">. </w:delText>
        </w:r>
        <w:bookmarkStart w:id="1407" w:name="OLE_LINK250"/>
        <w:bookmarkStart w:id="1408" w:name="OLE_LINK251"/>
        <w:bookmarkStart w:id="1409" w:name="OLE_LINK291"/>
        <w:bookmarkStart w:id="1410" w:name="OLE_LINK378"/>
        <w:bookmarkStart w:id="1411" w:name="OLE_LINK379"/>
        <w:bookmarkStart w:id="1412" w:name="OLE_LINK129"/>
        <w:bookmarkStart w:id="1413" w:name="OLE_LINK130"/>
        <w:r w:rsidRPr="00B72AB3" w:rsidDel="004F05B6">
          <w:rPr>
            <w:rFonts w:ascii="Times New Roman" w:hAnsi="Times New Roman"/>
          </w:rPr>
          <w:delText xml:space="preserve">The hypothesized relationship has </w:delText>
        </w:r>
        <w:bookmarkStart w:id="1414" w:name="OLE_LINK252"/>
        <w:bookmarkStart w:id="1415" w:name="OLE_LINK253"/>
        <w:r w:rsidRPr="00B72AB3" w:rsidDel="004F05B6">
          <w:rPr>
            <w:rFonts w:ascii="Times New Roman" w:hAnsi="Times New Roman"/>
          </w:rPr>
          <w:delText xml:space="preserve">some </w:delText>
        </w:r>
        <w:bookmarkEnd w:id="1414"/>
        <w:bookmarkEnd w:id="1415"/>
        <w:r w:rsidRPr="00B72AB3" w:rsidDel="004F05B6">
          <w:rPr>
            <w:rFonts w:ascii="Times New Roman" w:hAnsi="Times New Roman"/>
          </w:rPr>
          <w:delText>possible biological mechanisms.</w:delText>
        </w:r>
        <w:bookmarkEnd w:id="1407"/>
        <w:bookmarkEnd w:id="1408"/>
        <w:r w:rsidRPr="00B72AB3" w:rsidDel="004F05B6">
          <w:rPr>
            <w:rFonts w:ascii="Times New Roman" w:hAnsi="Times New Roman"/>
          </w:rPr>
          <w:delText xml:space="preserve"> Poor lung function would initiate an inflammatory response</w:delText>
        </w:r>
        <w:r w:rsidRPr="00B72AB3" w:rsidDel="004F05B6">
          <w:rPr>
            <w:rFonts w:ascii="Times New Roman" w:hAnsi="Times New Roman"/>
            <w:noProof/>
          </w:rPr>
          <w:delText>(3</w:delText>
        </w:r>
        <w:r w:rsidR="006F0DBC" w:rsidDel="004F05B6">
          <w:rPr>
            <w:rFonts w:ascii="Times New Roman" w:hAnsi="Times New Roman"/>
            <w:noProof/>
          </w:rPr>
          <w:delText>2</w:delText>
        </w:r>
        <w:r w:rsidRPr="00B72AB3" w:rsidDel="004F05B6">
          <w:rPr>
            <w:rFonts w:ascii="Times New Roman" w:hAnsi="Times New Roman"/>
            <w:noProof/>
          </w:rPr>
          <w:delText>, 3</w:delText>
        </w:r>
        <w:r w:rsidR="006F0DBC" w:rsidDel="004F05B6">
          <w:rPr>
            <w:rFonts w:ascii="Times New Roman" w:hAnsi="Times New Roman"/>
            <w:noProof/>
          </w:rPr>
          <w:delText>3</w:delText>
        </w:r>
        <w:r w:rsidRPr="00B72AB3" w:rsidDel="004F05B6">
          <w:rPr>
            <w:rFonts w:ascii="Times New Roman" w:hAnsi="Times New Roman"/>
            <w:noProof/>
          </w:rPr>
          <w:delText>)</w:delText>
        </w:r>
        <w:r w:rsidRPr="00B72AB3" w:rsidDel="004F05B6">
          <w:rPr>
            <w:rFonts w:ascii="Times New Roman" w:hAnsi="Times New Roman"/>
          </w:rPr>
          <w:delText>,</w:delText>
        </w:r>
      </w:del>
      <w:ins w:id="1416" w:author="Lai XF" w:date="2022-09-14T20:12:00Z">
        <w:del w:id="1417" w:author="kopas" w:date="2022-12-14T11:25:00Z">
          <w:r w:rsidR="006F0DBC" w:rsidDel="004F05B6">
            <w:rPr>
              <w:rFonts w:ascii="Times New Roman" w:hAnsi="Times New Roman" w:hint="eastAsia"/>
            </w:rPr>
            <w:delText>(</w:delText>
          </w:r>
          <w:r w:rsidR="006F0DBC" w:rsidDel="004F05B6">
            <w:rPr>
              <w:rFonts w:ascii="Times New Roman" w:hAnsi="Times New Roman"/>
            </w:rPr>
            <w:delText>38, 39)</w:delText>
          </w:r>
        </w:del>
      </w:ins>
      <w:del w:id="1418" w:author="kopas" w:date="2022-12-14T11:25:00Z">
        <w:r w:rsidRPr="00B72AB3" w:rsidDel="004F05B6">
          <w:rPr>
            <w:rFonts w:ascii="Times New Roman" w:hAnsi="Times New Roman"/>
          </w:rPr>
          <w:delText xml:space="preserve"> which may </w:delText>
        </w:r>
        <w:bookmarkStart w:id="1419" w:name="OLE_LINK254"/>
        <w:bookmarkStart w:id="1420" w:name="OLE_LINK255"/>
        <w:r w:rsidRPr="00B72AB3" w:rsidDel="004F05B6">
          <w:rPr>
            <w:rFonts w:ascii="Times New Roman" w:hAnsi="Times New Roman"/>
          </w:rPr>
          <w:delText>evolve into</w:delText>
        </w:r>
        <w:bookmarkEnd w:id="1419"/>
        <w:bookmarkEnd w:id="1420"/>
        <w:r w:rsidRPr="00B72AB3" w:rsidDel="004F05B6">
          <w:rPr>
            <w:rFonts w:ascii="Times New Roman" w:hAnsi="Times New Roman"/>
          </w:rPr>
          <w:delText xml:space="preserve"> </w:delText>
        </w:r>
        <w:bookmarkStart w:id="1421" w:name="OLE_LINK256"/>
        <w:bookmarkStart w:id="1422" w:name="OLE_LINK257"/>
        <w:r w:rsidRPr="00B72AB3" w:rsidDel="004F05B6">
          <w:rPr>
            <w:rFonts w:ascii="Times New Roman" w:hAnsi="Times New Roman"/>
          </w:rPr>
          <w:delText>low-grade</w:delText>
        </w:r>
        <w:bookmarkEnd w:id="1421"/>
        <w:bookmarkEnd w:id="1422"/>
        <w:r w:rsidRPr="00B72AB3" w:rsidDel="004F05B6">
          <w:rPr>
            <w:rFonts w:ascii="Times New Roman" w:hAnsi="Times New Roman"/>
          </w:rPr>
          <w:delText xml:space="preserve"> systemic inflammation</w:delText>
        </w:r>
        <w:bookmarkStart w:id="1423" w:name="OLE_LINK424"/>
        <w:bookmarkStart w:id="1424" w:name="OLE_LINK425"/>
        <w:r w:rsidRPr="00B72AB3" w:rsidDel="004F05B6">
          <w:rPr>
            <w:rFonts w:ascii="Times New Roman" w:hAnsi="Times New Roman"/>
          </w:rPr>
          <w:delText xml:space="preserve"> and cause an</w:delText>
        </w:r>
        <w:bookmarkStart w:id="1425" w:name="OLE_LINK258"/>
        <w:bookmarkStart w:id="1426" w:name="OLE_LINK259"/>
        <w:r w:rsidRPr="00B72AB3" w:rsidDel="004F05B6">
          <w:rPr>
            <w:rFonts w:ascii="Times New Roman" w:hAnsi="Times New Roman"/>
          </w:rPr>
          <w:delText xml:space="preserve"> adverse </w:delText>
        </w:r>
        <w:bookmarkStart w:id="1427" w:name="OLE_LINK420"/>
        <w:bookmarkStart w:id="1428" w:name="OLE_LINK421"/>
        <w:r w:rsidRPr="00B72AB3" w:rsidDel="004F05B6">
          <w:rPr>
            <w:rFonts w:ascii="Times New Roman" w:hAnsi="Times New Roman"/>
          </w:rPr>
          <w:delText>vascular response</w:delText>
        </w:r>
        <w:bookmarkEnd w:id="1425"/>
        <w:bookmarkEnd w:id="1426"/>
        <w:r w:rsidRPr="00B72AB3" w:rsidDel="004F05B6">
          <w:rPr>
            <w:rFonts w:ascii="Times New Roman" w:hAnsi="Times New Roman"/>
          </w:rPr>
          <w:delText xml:space="preserve"> and additional oxidative stress</w:delText>
        </w:r>
        <w:bookmarkEnd w:id="1423"/>
        <w:bookmarkEnd w:id="1424"/>
        <w:bookmarkEnd w:id="1427"/>
        <w:bookmarkEnd w:id="1428"/>
        <w:r w:rsidR="006F0DBC" w:rsidDel="004F05B6">
          <w:rPr>
            <w:rFonts w:ascii="Times New Roman" w:hAnsi="Times New Roman"/>
          </w:rPr>
          <w:delText>(34)</w:delText>
        </w:r>
        <w:r w:rsidRPr="00B72AB3" w:rsidDel="004F05B6">
          <w:rPr>
            <w:rFonts w:ascii="Times New Roman" w:hAnsi="Times New Roman"/>
          </w:rPr>
          <w:delText>.</w:delText>
        </w:r>
      </w:del>
      <w:bookmarkStart w:id="1429" w:name="OLE_LINK260"/>
      <w:bookmarkStart w:id="1430" w:name="OLE_LINK261"/>
      <w:ins w:id="1431" w:author="Lai XF" w:date="2022-09-14T20:13:00Z">
        <w:del w:id="1432" w:author="kopas" w:date="2022-12-14T11:25:00Z">
          <w:r w:rsidR="006F0DBC" w:rsidRPr="00B72AB3" w:rsidDel="004F05B6">
            <w:rPr>
              <w:rFonts w:ascii="Times New Roman" w:hAnsi="Times New Roman"/>
              <w:noProof/>
            </w:rPr>
            <w:delText>(40)</w:delText>
          </w:r>
        </w:del>
      </w:ins>
      <w:del w:id="1433" w:author="kopas" w:date="2022-12-14T11:25:00Z">
        <w:r w:rsidRPr="00B72AB3" w:rsidDel="004F05B6">
          <w:rPr>
            <w:rFonts w:ascii="Times New Roman" w:hAnsi="Times New Roman"/>
          </w:rPr>
          <w:delText xml:space="preserve"> </w:delText>
        </w:r>
        <w:bookmarkStart w:id="1434" w:name="OLE_LINK264"/>
        <w:bookmarkStart w:id="1435" w:name="OLE_LINK265"/>
        <w:r w:rsidRPr="00B72AB3" w:rsidDel="004F05B6">
          <w:rPr>
            <w:rFonts w:ascii="Times New Roman" w:hAnsi="Times New Roman"/>
          </w:rPr>
          <w:delText>Inflammation and oxidative stress in the central nervous system are associated with the pathogenesis of dementi</w:delText>
        </w:r>
        <w:bookmarkEnd w:id="1429"/>
        <w:bookmarkEnd w:id="1430"/>
        <w:r w:rsidRPr="00B72AB3" w:rsidDel="004F05B6">
          <w:rPr>
            <w:rFonts w:ascii="Times New Roman" w:hAnsi="Times New Roman"/>
          </w:rPr>
          <w:delText>a</w:delText>
        </w:r>
        <w:bookmarkEnd w:id="1434"/>
        <w:bookmarkEnd w:id="1435"/>
        <w:r w:rsidR="006F0DBC" w:rsidDel="004F05B6">
          <w:rPr>
            <w:rFonts w:ascii="Times New Roman" w:hAnsi="Times New Roman"/>
          </w:rPr>
          <w:delText>(35)</w:delText>
        </w:r>
        <w:r w:rsidRPr="00B72AB3" w:rsidDel="004F05B6">
          <w:rPr>
            <w:rFonts w:ascii="Times New Roman" w:hAnsi="Times New Roman"/>
          </w:rPr>
          <w:delText>.</w:delText>
        </w:r>
      </w:del>
      <w:bookmarkStart w:id="1436" w:name="OLE_LINK436"/>
      <w:bookmarkStart w:id="1437" w:name="OLE_LINK437"/>
      <w:ins w:id="1438" w:author="Lai XF" w:date="2022-09-14T20:13:00Z">
        <w:del w:id="1439" w:author="kopas" w:date="2022-12-14T11:25:00Z">
          <w:r w:rsidR="006F0DBC" w:rsidRPr="00B72AB3" w:rsidDel="004F05B6">
            <w:rPr>
              <w:rFonts w:ascii="Times New Roman" w:hAnsi="Times New Roman"/>
              <w:noProof/>
            </w:rPr>
            <w:delText>(41)</w:delText>
          </w:r>
        </w:del>
      </w:ins>
      <w:del w:id="1440" w:author="kopas" w:date="2022-12-14T11:25:00Z">
        <w:r w:rsidRPr="00B72AB3" w:rsidDel="004F05B6">
          <w:rPr>
            <w:rFonts w:ascii="Times New Roman" w:hAnsi="Times New Roman"/>
          </w:rPr>
          <w:delText xml:space="preserve"> </w:delText>
        </w:r>
        <w:bookmarkStart w:id="1441" w:name="OLE_LINK428"/>
        <w:bookmarkStart w:id="1442" w:name="OLE_LINK429"/>
        <w:bookmarkEnd w:id="1409"/>
        <w:r w:rsidRPr="00B72AB3" w:rsidDel="004F05B6">
          <w:rPr>
            <w:rFonts w:ascii="Times New Roman" w:hAnsi="Times New Roman"/>
          </w:rPr>
          <w:delText xml:space="preserve">Recently, two studies that explored </w:delText>
        </w:r>
        <w:bookmarkStart w:id="1443" w:name="OLE_LINK432"/>
        <w:bookmarkStart w:id="1444" w:name="OLE_LINK433"/>
        <w:r w:rsidRPr="00B72AB3" w:rsidDel="004F05B6">
          <w:rPr>
            <w:rFonts w:ascii="Times New Roman" w:hAnsi="Times New Roman"/>
          </w:rPr>
          <w:delText xml:space="preserve">alterations </w:delText>
        </w:r>
        <w:bookmarkEnd w:id="1443"/>
        <w:bookmarkEnd w:id="1444"/>
        <w:r w:rsidRPr="00B72AB3" w:rsidDel="004F05B6">
          <w:rPr>
            <w:rFonts w:ascii="Times New Roman" w:hAnsi="Times New Roman"/>
          </w:rPr>
          <w:delText>in functional brain areas following the cognitive decline in patients with COPD</w:delText>
        </w:r>
        <w:bookmarkStart w:id="1445" w:name="OLE_LINK399"/>
        <w:bookmarkStart w:id="1446" w:name="OLE_LINK400"/>
        <w:bookmarkStart w:id="1447" w:name="OLE_LINK382"/>
        <w:bookmarkStart w:id="1448" w:name="OLE_LINK383"/>
        <w:r w:rsidRPr="00B72AB3" w:rsidDel="004F05B6">
          <w:rPr>
            <w:rFonts w:ascii="Times New Roman" w:hAnsi="Times New Roman"/>
          </w:rPr>
          <w:delText xml:space="preserve">, </w:delText>
        </w:r>
        <w:bookmarkStart w:id="1449" w:name="OLE_LINK412"/>
        <w:bookmarkStart w:id="1450" w:name="OLE_LINK413"/>
        <w:bookmarkStart w:id="1451" w:name="OLE_LINK380"/>
        <w:bookmarkStart w:id="1452" w:name="OLE_LINK381"/>
        <w:bookmarkStart w:id="1453" w:name="OLE_LINK390"/>
        <w:bookmarkStart w:id="1454" w:name="OLE_LINK397"/>
        <w:bookmarkStart w:id="1455" w:name="OLE_LINK398"/>
        <w:bookmarkStart w:id="1456" w:name="OLE_LINK416"/>
        <w:bookmarkStart w:id="1457" w:name="OLE_LINK417"/>
        <w:bookmarkEnd w:id="1445"/>
        <w:bookmarkEnd w:id="1446"/>
        <w:r w:rsidRPr="00B72AB3" w:rsidDel="004F05B6">
          <w:rPr>
            <w:rFonts w:ascii="Times New Roman" w:hAnsi="Times New Roman"/>
          </w:rPr>
          <w:delText>indicated the associations, especially in the situational memory part, from a pathogenetic perspective</w:delText>
        </w:r>
        <w:bookmarkEnd w:id="1441"/>
        <w:bookmarkEnd w:id="1442"/>
        <w:bookmarkEnd w:id="1447"/>
        <w:bookmarkEnd w:id="1448"/>
        <w:bookmarkEnd w:id="1449"/>
        <w:bookmarkEnd w:id="1450"/>
        <w:bookmarkEnd w:id="1451"/>
        <w:bookmarkEnd w:id="1452"/>
        <w:bookmarkEnd w:id="1453"/>
        <w:bookmarkEnd w:id="1454"/>
        <w:bookmarkEnd w:id="1455"/>
        <w:bookmarkEnd w:id="1456"/>
        <w:bookmarkEnd w:id="1457"/>
        <w:r w:rsidRPr="00B72AB3" w:rsidDel="004F05B6">
          <w:rPr>
            <w:rFonts w:ascii="Times New Roman" w:hAnsi="Times New Roman"/>
            <w:noProof/>
          </w:rPr>
          <w:delText>(</w:delText>
        </w:r>
        <w:r w:rsidR="006F0DBC" w:rsidDel="004F05B6">
          <w:rPr>
            <w:rFonts w:ascii="Times New Roman" w:hAnsi="Times New Roman"/>
            <w:noProof/>
          </w:rPr>
          <w:delText>36, 37</w:delText>
        </w:r>
        <w:r w:rsidRPr="00B72AB3" w:rsidDel="004F05B6">
          <w:rPr>
            <w:rFonts w:ascii="Times New Roman" w:hAnsi="Times New Roman"/>
            <w:noProof/>
          </w:rPr>
          <w:delText>)</w:delText>
        </w:r>
        <w:bookmarkEnd w:id="1410"/>
        <w:bookmarkEnd w:id="1411"/>
        <w:r w:rsidRPr="00B72AB3" w:rsidDel="004F05B6">
          <w:rPr>
            <w:rFonts w:ascii="Times New Roman" w:hAnsi="Times New Roman"/>
          </w:rPr>
          <w:delText>.</w:delText>
        </w:r>
      </w:del>
      <w:bookmarkEnd w:id="1436"/>
      <w:bookmarkEnd w:id="1437"/>
      <w:ins w:id="1458" w:author="Lai XF" w:date="2022-09-14T20:14:00Z">
        <w:del w:id="1459" w:author="kopas" w:date="2022-12-14T11:25:00Z">
          <w:r w:rsidR="006F0DBC" w:rsidRPr="00B72AB3" w:rsidDel="004F05B6">
            <w:rPr>
              <w:rFonts w:ascii="Times New Roman" w:hAnsi="Times New Roman"/>
              <w:noProof/>
            </w:rPr>
            <w:delText>(42, 43)</w:delText>
          </w:r>
        </w:del>
      </w:ins>
    </w:p>
    <w:p w14:paraId="510F5822" w14:textId="42315DCE" w:rsidR="00D81EA3" w:rsidRPr="00B72AB3" w:rsidDel="004F05B6" w:rsidRDefault="00D81EA3">
      <w:pPr>
        <w:keepNext/>
        <w:snapToGrid w:val="0"/>
        <w:rPr>
          <w:del w:id="1460" w:author="kopas" w:date="2022-12-14T11:25:00Z"/>
          <w:rFonts w:ascii="Times New Roman" w:hAnsi="Times New Roman"/>
        </w:rPr>
        <w:pPrChange w:id="1461" w:author="kopas" w:date="2022-12-14T11:25:00Z">
          <w:pPr>
            <w:snapToGrid w:val="0"/>
          </w:pPr>
        </w:pPrChange>
      </w:pPr>
      <w:del w:id="1462" w:author="kopas" w:date="2022-12-14T11:25:00Z">
        <w:r w:rsidRPr="00B72AB3" w:rsidDel="004F05B6">
          <w:rPr>
            <w:rFonts w:ascii="Times New Roman" w:hAnsi="Times New Roman"/>
          </w:rPr>
          <w:delText xml:space="preserve">Nevertheless, </w:delText>
        </w:r>
        <w:bookmarkStart w:id="1463" w:name="OLE_LINK191"/>
        <w:bookmarkStart w:id="1464" w:name="OLE_LINK192"/>
        <w:r w:rsidRPr="00B72AB3" w:rsidDel="004F05B6">
          <w:rPr>
            <w:rFonts w:ascii="Times New Roman" w:hAnsi="Times New Roman"/>
          </w:rPr>
          <w:delText xml:space="preserve">current </w:delText>
        </w:r>
        <w:bookmarkEnd w:id="1463"/>
        <w:bookmarkEnd w:id="1464"/>
        <w:r w:rsidRPr="00B72AB3" w:rsidDel="004F05B6">
          <w:rPr>
            <w:rFonts w:ascii="Times New Roman" w:hAnsi="Times New Roman"/>
          </w:rPr>
          <w:delText xml:space="preserve">evidence may have been underpowered to draw a valid conclusion as associations between changes in pulmonary function and cognitive function differed widely across studies on middle-aged and older people. </w:delText>
        </w:r>
        <w:bookmarkStart w:id="1465" w:name="OLE_LINK458"/>
        <w:bookmarkStart w:id="1466" w:name="OLE_LINK459"/>
        <w:r w:rsidRPr="00B72AB3" w:rsidDel="004F05B6">
          <w:rPr>
            <w:rFonts w:ascii="Times New Roman" w:hAnsi="Times New Roman"/>
          </w:rPr>
          <w:delText xml:space="preserve">Our results showed that </w:delText>
        </w:r>
        <w:r w:rsidRPr="00B72AB3" w:rsidDel="004F05B6">
          <w:rPr>
            <w:rFonts w:ascii="Times New Roman" w:eastAsia="TimesNewRomanPSMT" w:hAnsi="Times New Roman"/>
            <w:color w:val="231F20"/>
          </w:rPr>
          <w:delText xml:space="preserve">the significant </w:delText>
        </w:r>
        <w:bookmarkStart w:id="1467" w:name="OLE_LINK360"/>
        <w:bookmarkStart w:id="1468" w:name="OLE_LINK361"/>
        <w:r w:rsidRPr="00B72AB3" w:rsidDel="004F05B6">
          <w:rPr>
            <w:rFonts w:ascii="Times New Roman" w:eastAsia="TimesNewRomanPSMT" w:hAnsi="Times New Roman"/>
            <w:color w:val="231F20"/>
          </w:rPr>
          <w:delText xml:space="preserve">inverse </w:delText>
        </w:r>
        <w:bookmarkEnd w:id="1467"/>
        <w:bookmarkEnd w:id="1468"/>
        <w:r w:rsidRPr="00B72AB3" w:rsidDel="004F05B6">
          <w:rPr>
            <w:rFonts w:ascii="Times New Roman" w:eastAsia="TimesNewRomanPSMT" w:hAnsi="Times New Roman"/>
            <w:color w:val="231F20"/>
          </w:rPr>
          <w:delText xml:space="preserve">associations between </w:delText>
        </w:r>
        <w:bookmarkStart w:id="1469" w:name="OLE_LINK140"/>
        <w:r w:rsidRPr="00B72AB3" w:rsidDel="004F05B6">
          <w:rPr>
            <w:rFonts w:ascii="Times New Roman" w:eastAsia="TimesNewRomanPSMT" w:hAnsi="Times New Roman"/>
            <w:color w:val="231F20"/>
          </w:rPr>
          <w:delText>positive PEF variation</w:delText>
        </w:r>
        <w:bookmarkEnd w:id="1469"/>
        <w:r w:rsidRPr="00B72AB3" w:rsidDel="004F05B6">
          <w:rPr>
            <w:rFonts w:ascii="Times New Roman" w:eastAsia="TimesNewRomanPSMT" w:hAnsi="Times New Roman"/>
            <w:color w:val="231F20"/>
          </w:rPr>
          <w:delText xml:space="preserve"> and </w:delText>
        </w:r>
      </w:del>
      <w:ins w:id="1470" w:author="Lai XF" w:date="2022-08-24T11:47:00Z">
        <w:del w:id="1471" w:author="kopas" w:date="2022-12-14T11:25:00Z">
          <w:r w:rsidRPr="00B72AB3" w:rsidDel="004F05B6">
            <w:rPr>
              <w:rFonts w:ascii="Times New Roman" w:eastAsia="TimesNewRomanPSMT" w:hAnsi="Times New Roman"/>
              <w:color w:val="231F20"/>
            </w:rPr>
            <w:delText>the rate</w:delText>
          </w:r>
        </w:del>
      </w:ins>
      <w:ins w:id="1472" w:author="Lai XF" w:date="2022-09-07T13:31:00Z">
        <w:del w:id="1473" w:author="kopas" w:date="2022-12-14T11:25:00Z">
          <w:r w:rsidRPr="00B72AB3" w:rsidDel="004F05B6">
            <w:rPr>
              <w:rFonts w:ascii="Times New Roman" w:eastAsia="TimesNewRomanPSMT" w:hAnsi="Times New Roman"/>
              <w:color w:val="231F20"/>
            </w:rPr>
            <w:delText>s</w:delText>
          </w:r>
        </w:del>
      </w:ins>
      <w:ins w:id="1474" w:author="Lai XF" w:date="2022-08-24T11:47:00Z">
        <w:del w:id="1475" w:author="kopas" w:date="2022-12-14T11:25:00Z">
          <w:r w:rsidRPr="00B72AB3" w:rsidDel="004F05B6">
            <w:rPr>
              <w:rFonts w:ascii="Times New Roman" w:eastAsia="TimesNewRomanPSMT" w:hAnsi="Times New Roman"/>
              <w:color w:val="231F20"/>
            </w:rPr>
            <w:delText xml:space="preserve"> of </w:delText>
          </w:r>
        </w:del>
      </w:ins>
      <w:del w:id="1476" w:author="kopas" w:date="2022-12-14T11:25:00Z">
        <w:r w:rsidRPr="00B72AB3" w:rsidDel="004F05B6">
          <w:rPr>
            <w:rFonts w:ascii="Times New Roman" w:eastAsia="TimesNewRomanPSMT" w:hAnsi="Times New Roman"/>
            <w:color w:val="231F20"/>
          </w:rPr>
          <w:delText xml:space="preserve">4-year decline in cognitive functions were only found in men. </w:delText>
        </w:r>
      </w:del>
      <w:ins w:id="1477" w:author="Lai XF" w:date="2022-08-22T11:56:00Z">
        <w:del w:id="1478" w:author="kopas" w:date="2022-12-14T11:25:00Z">
          <w:r w:rsidRPr="00B72AB3" w:rsidDel="004F05B6">
            <w:rPr>
              <w:rFonts w:ascii="Times New Roman" w:eastAsia="TimesNewRomanPSMT" w:hAnsi="Times New Roman"/>
              <w:color w:val="231F20"/>
            </w:rPr>
            <w:delText>However</w:delText>
          </w:r>
        </w:del>
      </w:ins>
      <w:ins w:id="1479" w:author="Lai XF" w:date="2022-09-07T13:20:00Z">
        <w:del w:id="1480" w:author="kopas" w:date="2022-12-14T11:25:00Z">
          <w:r w:rsidRPr="00B72AB3" w:rsidDel="004F05B6">
            <w:rPr>
              <w:rFonts w:ascii="Times New Roman" w:eastAsia="SimSun" w:hAnsi="Times New Roman"/>
              <w:color w:val="231F20"/>
            </w:rPr>
            <w:delText xml:space="preserve">, </w:delText>
          </w:r>
        </w:del>
      </w:ins>
      <w:del w:id="1481" w:author="kopas" w:date="2022-12-14T11:25:00Z">
        <w:r w:rsidRPr="00B72AB3" w:rsidDel="004F05B6">
          <w:rPr>
            <w:rFonts w:ascii="Times New Roman" w:eastAsia="TimesNewRomanPSMT" w:hAnsi="Times New Roman"/>
            <w:color w:val="231F20"/>
          </w:rPr>
          <w:delText xml:space="preserve">Another </w:delText>
        </w:r>
      </w:del>
      <w:ins w:id="1482" w:author="Lai XF" w:date="2022-08-22T11:56:00Z">
        <w:del w:id="1483" w:author="kopas" w:date="2022-12-14T11:25:00Z">
          <w:r w:rsidRPr="00B72AB3" w:rsidDel="004F05B6">
            <w:rPr>
              <w:rFonts w:ascii="Times New Roman" w:eastAsia="TimesNewRomanPSMT" w:hAnsi="Times New Roman"/>
              <w:color w:val="231F20"/>
            </w:rPr>
            <w:delText xml:space="preserve">another </w:delText>
          </w:r>
        </w:del>
      </w:ins>
      <w:del w:id="1484" w:author="kopas" w:date="2022-12-14T11:25:00Z">
        <w:r w:rsidRPr="00B72AB3" w:rsidDel="004F05B6">
          <w:rPr>
            <w:rFonts w:ascii="Times New Roman" w:eastAsia="TimesNewRomanPSMT" w:hAnsi="Times New Roman"/>
            <w:color w:val="231F20"/>
          </w:rPr>
          <w:delText xml:space="preserve">study </w:delText>
        </w:r>
        <w:bookmarkStart w:id="1485" w:name="OLE_LINK57"/>
        <w:r w:rsidRPr="00B72AB3" w:rsidDel="004F05B6">
          <w:rPr>
            <w:rFonts w:ascii="Times New Roman" w:eastAsia="TimesNewRomanPSMT" w:hAnsi="Times New Roman"/>
            <w:color w:val="231F20"/>
          </w:rPr>
          <w:delText xml:space="preserve">focusing </w:delText>
        </w:r>
        <w:bookmarkEnd w:id="1485"/>
        <w:r w:rsidRPr="00B72AB3" w:rsidDel="004F05B6">
          <w:rPr>
            <w:rFonts w:ascii="Times New Roman" w:eastAsia="TimesNewRomanPSMT" w:hAnsi="Times New Roman"/>
            <w:color w:val="231F20"/>
          </w:rPr>
          <w:delText>merely on men, however, reported that annual rate of decline in forced expiratory volume in 1 second (</w:delText>
        </w:r>
        <w:r w:rsidRPr="00B72AB3" w:rsidDel="004F05B6">
          <w:rPr>
            <w:rFonts w:ascii="Times New Roman" w:hAnsi="Times New Roman"/>
          </w:rPr>
          <w:delText>FEV</w:delText>
        </w:r>
        <w:r w:rsidRPr="00B72AB3" w:rsidDel="004F05B6">
          <w:rPr>
            <w:rFonts w:ascii="Times New Roman" w:hAnsi="Times New Roman"/>
            <w:vertAlign w:val="subscript"/>
          </w:rPr>
          <w:delText>1</w:delText>
        </w:r>
        <w:r w:rsidRPr="00B72AB3" w:rsidDel="004F05B6">
          <w:rPr>
            <w:rFonts w:ascii="Times New Roman" w:hAnsi="Times New Roman"/>
          </w:rPr>
          <w:delText>) was not consistent with change</w:delText>
        </w:r>
      </w:del>
      <w:ins w:id="1486" w:author="Lai XF" w:date="2022-08-22T11:57:00Z">
        <w:del w:id="1487" w:author="kopas" w:date="2022-12-14T11:25:00Z">
          <w:r w:rsidRPr="00B72AB3" w:rsidDel="004F05B6">
            <w:rPr>
              <w:rFonts w:ascii="Times New Roman" w:hAnsi="Times New Roman"/>
            </w:rPr>
            <w:delText>s</w:delText>
          </w:r>
        </w:del>
      </w:ins>
      <w:del w:id="1488" w:author="kopas" w:date="2022-12-14T11:25:00Z">
        <w:r w:rsidRPr="00B72AB3" w:rsidDel="004F05B6">
          <w:rPr>
            <w:rFonts w:ascii="Times New Roman" w:hAnsi="Times New Roman"/>
          </w:rPr>
          <w:delText xml:space="preserve"> in cognitive performance</w:delText>
        </w:r>
        <w:bookmarkEnd w:id="1465"/>
        <w:bookmarkEnd w:id="1466"/>
        <w:r w:rsidR="000C0FAA" w:rsidDel="004F05B6">
          <w:rPr>
            <w:rFonts w:ascii="Times New Roman" w:hAnsi="Times New Roman"/>
          </w:rPr>
          <w:delText>(8)</w:delText>
        </w:r>
        <w:r w:rsidRPr="00B72AB3" w:rsidDel="004F05B6">
          <w:rPr>
            <w:rFonts w:ascii="Times New Roman" w:hAnsi="Times New Roman"/>
          </w:rPr>
          <w:delText>.</w:delText>
        </w:r>
      </w:del>
      <w:ins w:id="1489" w:author="Lai XF" w:date="2022-09-14T20:15:00Z">
        <w:del w:id="1490" w:author="kopas" w:date="2022-12-14T11:25:00Z">
          <w:r w:rsidR="000C0FAA" w:rsidRPr="00B72AB3" w:rsidDel="004F05B6">
            <w:rPr>
              <w:rFonts w:ascii="Times New Roman" w:hAnsi="Times New Roman"/>
              <w:noProof/>
            </w:rPr>
            <w:delText>(6)</w:delText>
          </w:r>
        </w:del>
      </w:ins>
      <w:del w:id="1491" w:author="kopas" w:date="2022-12-14T11:25:00Z">
        <w:r w:rsidRPr="00B72AB3" w:rsidDel="004F05B6">
          <w:rPr>
            <w:rFonts w:ascii="Times New Roman" w:hAnsi="Times New Roman"/>
          </w:rPr>
          <w:delText xml:space="preserve"> Notably, there were some studies </w:delText>
        </w:r>
      </w:del>
      <w:ins w:id="1492" w:author="Lai XF" w:date="2022-09-14T19:20:00Z">
        <w:del w:id="1493" w:author="kopas" w:date="2022-12-14T11:25:00Z">
          <w:r w:rsidRPr="00B72AB3" w:rsidDel="004F05B6">
            <w:rPr>
              <w:rFonts w:ascii="Times New Roman" w:hAnsi="Times New Roman"/>
            </w:rPr>
            <w:delText xml:space="preserve">that </w:delText>
          </w:r>
        </w:del>
      </w:ins>
      <w:del w:id="1494" w:author="kopas" w:date="2022-12-14T11:25:00Z">
        <w:r w:rsidRPr="00B72AB3" w:rsidDel="004F05B6">
          <w:rPr>
            <w:rFonts w:ascii="Times New Roman" w:hAnsi="Times New Roman"/>
          </w:rPr>
          <w:delText xml:space="preserve">reported </w:delText>
        </w:r>
        <w:bookmarkStart w:id="1495" w:name="OLE_LINK207"/>
        <w:bookmarkStart w:id="1496" w:name="OLE_LINK208"/>
        <w:bookmarkStart w:id="1497" w:name="OLE_LINK209"/>
        <w:r w:rsidRPr="00B72AB3" w:rsidDel="004F05B6">
          <w:rPr>
            <w:rFonts w:ascii="Times New Roman" w:hAnsi="Times New Roman"/>
          </w:rPr>
          <w:delText xml:space="preserve">remarkable </w:delText>
        </w:r>
        <w:bookmarkEnd w:id="1495"/>
        <w:bookmarkEnd w:id="1496"/>
        <w:bookmarkEnd w:id="1497"/>
        <w:r w:rsidRPr="00B72AB3" w:rsidDel="004F05B6">
          <w:rPr>
            <w:rFonts w:ascii="Times New Roman" w:hAnsi="Times New Roman"/>
          </w:rPr>
          <w:delText>findings base</w:delText>
        </w:r>
      </w:del>
      <w:ins w:id="1498" w:author="Lai XF" w:date="2022-09-14T19:20:00Z">
        <w:del w:id="1499" w:author="kopas" w:date="2022-12-14T11:25:00Z">
          <w:r w:rsidRPr="00B72AB3" w:rsidDel="004F05B6">
            <w:rPr>
              <w:rFonts w:ascii="Times New Roman" w:hAnsi="Times New Roman"/>
            </w:rPr>
            <w:delText>d</w:delText>
          </w:r>
        </w:del>
      </w:ins>
      <w:del w:id="1500" w:author="kopas" w:date="2022-12-14T11:25:00Z">
        <w:r w:rsidRPr="00B72AB3" w:rsidDel="004F05B6">
          <w:rPr>
            <w:rFonts w:ascii="Times New Roman" w:hAnsi="Times New Roman"/>
          </w:rPr>
          <w:delText xml:space="preserve"> on all participants including both male</w:delText>
        </w:r>
      </w:del>
      <w:ins w:id="1501" w:author="Lai XF" w:date="2022-09-14T19:20:00Z">
        <w:del w:id="1502" w:author="kopas" w:date="2022-12-14T11:25:00Z">
          <w:r w:rsidRPr="00B72AB3" w:rsidDel="004F05B6">
            <w:rPr>
              <w:rFonts w:ascii="Times New Roman" w:hAnsi="Times New Roman"/>
            </w:rPr>
            <w:delText>s</w:delText>
          </w:r>
        </w:del>
      </w:ins>
      <w:del w:id="1503" w:author="kopas" w:date="2022-12-14T11:25:00Z">
        <w:r w:rsidRPr="00B72AB3" w:rsidDel="004F05B6">
          <w:rPr>
            <w:rFonts w:ascii="Times New Roman" w:hAnsi="Times New Roman"/>
          </w:rPr>
          <w:delText xml:space="preserve"> and female</w:delText>
        </w:r>
      </w:del>
      <w:ins w:id="1504" w:author="Lai XF" w:date="2022-09-14T19:20:00Z">
        <w:del w:id="1505" w:author="kopas" w:date="2022-12-14T11:25:00Z">
          <w:r w:rsidRPr="00B72AB3" w:rsidDel="004F05B6">
            <w:rPr>
              <w:rFonts w:ascii="Times New Roman" w:hAnsi="Times New Roman"/>
            </w:rPr>
            <w:delText>s</w:delText>
          </w:r>
        </w:del>
      </w:ins>
      <w:del w:id="1506" w:author="kopas" w:date="2022-12-14T11:25:00Z">
        <w:r w:rsidRPr="00B72AB3" w:rsidDel="004F05B6">
          <w:rPr>
            <w:rFonts w:ascii="Times New Roman" w:hAnsi="Times New Roman"/>
            <w:noProof/>
          </w:rPr>
          <w:delText>(</w:delText>
        </w:r>
        <w:r w:rsidR="000C0FAA" w:rsidDel="004F05B6">
          <w:rPr>
            <w:rFonts w:ascii="Times New Roman" w:hAnsi="Times New Roman"/>
            <w:noProof/>
          </w:rPr>
          <w:delText>38</w:delText>
        </w:r>
        <w:r w:rsidRPr="00B72AB3" w:rsidDel="004F05B6">
          <w:rPr>
            <w:rFonts w:ascii="Times New Roman" w:hAnsi="Times New Roman"/>
            <w:noProof/>
          </w:rPr>
          <w:delText xml:space="preserve">, </w:delText>
        </w:r>
        <w:r w:rsidR="000C0FAA" w:rsidDel="004F05B6">
          <w:rPr>
            <w:rFonts w:ascii="Times New Roman" w:hAnsi="Times New Roman"/>
            <w:noProof/>
          </w:rPr>
          <w:delText>39</w:delText>
        </w:r>
        <w:r w:rsidRPr="00B72AB3" w:rsidDel="004F05B6">
          <w:rPr>
            <w:rFonts w:ascii="Times New Roman" w:hAnsi="Times New Roman"/>
            <w:noProof/>
          </w:rPr>
          <w:delText>)</w:delText>
        </w:r>
        <w:r w:rsidRPr="00B72AB3" w:rsidDel="004F05B6">
          <w:rPr>
            <w:rFonts w:ascii="Times New Roman" w:hAnsi="Times New Roman"/>
          </w:rPr>
          <w:delText>.</w:delText>
        </w:r>
      </w:del>
      <w:ins w:id="1507" w:author="Lai XF" w:date="2022-09-14T20:15:00Z">
        <w:del w:id="1508" w:author="kopas" w:date="2022-12-14T11:25:00Z">
          <w:r w:rsidR="000C0FAA" w:rsidRPr="00B72AB3" w:rsidDel="004F05B6">
            <w:rPr>
              <w:rFonts w:ascii="Times New Roman" w:hAnsi="Times New Roman"/>
              <w:noProof/>
            </w:rPr>
            <w:delText>(44, 45)</w:delText>
          </w:r>
        </w:del>
      </w:ins>
      <w:del w:id="1509" w:author="kopas" w:date="2022-12-14T11:25:00Z">
        <w:r w:rsidRPr="00B72AB3" w:rsidDel="004F05B6">
          <w:rPr>
            <w:rFonts w:ascii="Times New Roman" w:hAnsi="Times New Roman"/>
          </w:rPr>
          <w:delText xml:space="preserve"> MacDonald and colleagues</w:delText>
        </w:r>
        <w:r w:rsidR="000C0FAA" w:rsidDel="004F05B6">
          <w:rPr>
            <w:rFonts w:ascii="Times New Roman" w:hAnsi="Times New Roman"/>
          </w:rPr>
          <w:delText>(11)</w:delText>
        </w:r>
      </w:del>
      <w:ins w:id="1510" w:author="Lai XF" w:date="2022-09-14T20:16:00Z">
        <w:del w:id="1511" w:author="kopas" w:date="2022-12-14T11:25:00Z">
          <w:r w:rsidR="000C0FAA" w:rsidRPr="00B72AB3" w:rsidDel="004F05B6">
            <w:rPr>
              <w:rFonts w:ascii="Times New Roman" w:hAnsi="Times New Roman"/>
              <w:noProof/>
            </w:rPr>
            <w:delText>(9)</w:delText>
          </w:r>
        </w:del>
      </w:ins>
      <w:del w:id="1512" w:author="kopas" w:date="2022-12-14T11:25:00Z">
        <w:r w:rsidRPr="00B72AB3" w:rsidDel="004F05B6">
          <w:rPr>
            <w:rFonts w:ascii="Times New Roman" w:hAnsi="Times New Roman"/>
          </w:rPr>
          <w:delText xml:space="preserve"> reported that PEF decline was significantly associated with decline in </w:delText>
        </w:r>
        <w:bookmarkStart w:id="1513" w:name="OLE_LINK356"/>
        <w:bookmarkStart w:id="1514" w:name="OLE_LINK357"/>
        <w:r w:rsidRPr="00B72AB3" w:rsidDel="004F05B6">
          <w:rPr>
            <w:rFonts w:ascii="Times New Roman" w:hAnsi="Times New Roman"/>
          </w:rPr>
          <w:delText xml:space="preserve">computation span, fact recall, and vocabulary. </w:delText>
        </w:r>
        <w:bookmarkEnd w:id="1513"/>
        <w:bookmarkEnd w:id="1514"/>
        <w:r w:rsidRPr="00B72AB3" w:rsidDel="004F05B6">
          <w:rPr>
            <w:rFonts w:ascii="Times New Roman" w:hAnsi="Times New Roman"/>
          </w:rPr>
          <w:delText>Emery and colleague</w:delText>
        </w:r>
        <w:r w:rsidR="000C0FAA" w:rsidDel="004F05B6">
          <w:rPr>
            <w:rFonts w:ascii="Times New Roman" w:hAnsi="Times New Roman"/>
          </w:rPr>
          <w:delText>(40)</w:delText>
        </w:r>
      </w:del>
      <w:ins w:id="1515" w:author="Lai XF" w:date="2022-09-14T20:16:00Z">
        <w:del w:id="1516" w:author="kopas" w:date="2022-12-14T11:25:00Z">
          <w:r w:rsidR="000C0FAA" w:rsidRPr="00B72AB3" w:rsidDel="004F05B6">
            <w:rPr>
              <w:rFonts w:ascii="Times New Roman" w:hAnsi="Times New Roman"/>
              <w:noProof/>
            </w:rPr>
            <w:delText>(46)</w:delText>
          </w:r>
        </w:del>
      </w:ins>
      <w:del w:id="1517" w:author="kopas" w:date="2022-12-14T11:25:00Z">
        <w:r w:rsidRPr="00B72AB3" w:rsidDel="004F05B6">
          <w:rPr>
            <w:rFonts w:ascii="Times New Roman" w:hAnsi="Times New Roman"/>
          </w:rPr>
          <w:delText xml:space="preserve"> reported that decline in FEV</w:delText>
        </w:r>
        <w:r w:rsidRPr="00B72AB3" w:rsidDel="004F05B6">
          <w:rPr>
            <w:rFonts w:ascii="Times New Roman" w:hAnsi="Times New Roman"/>
            <w:vertAlign w:val="subscript"/>
          </w:rPr>
          <w:delText>1</w:delText>
        </w:r>
        <w:r w:rsidRPr="00B72AB3" w:rsidDel="004F05B6">
          <w:rPr>
            <w:rFonts w:ascii="Times New Roman" w:hAnsi="Times New Roman"/>
          </w:rPr>
          <w:delText xml:space="preserve"> predicted decline on </w:delText>
        </w:r>
        <w:bookmarkStart w:id="1518" w:name="OLE_LINK486"/>
        <w:bookmarkStart w:id="1519" w:name="OLE_LINK487"/>
        <w:r w:rsidRPr="00B72AB3" w:rsidDel="004F05B6">
          <w:rPr>
            <w:rFonts w:ascii="Times New Roman" w:hAnsi="Times New Roman"/>
          </w:rPr>
          <w:delText>fluid cognitive function,</w:delText>
        </w:r>
        <w:bookmarkEnd w:id="1518"/>
        <w:bookmarkEnd w:id="1519"/>
        <w:r w:rsidRPr="00B72AB3" w:rsidDel="004F05B6">
          <w:rPr>
            <w:rFonts w:ascii="Times New Roman" w:hAnsi="Times New Roman"/>
          </w:rPr>
          <w:delText xml:space="preserve"> but did not predict decline in the memory function, which </w:delText>
        </w:r>
        <w:bookmarkStart w:id="1520" w:name="OLE_LINK358"/>
        <w:bookmarkStart w:id="1521" w:name="OLE_LINK359"/>
        <w:r w:rsidRPr="00B72AB3" w:rsidDel="004F05B6">
          <w:rPr>
            <w:rFonts w:ascii="Times New Roman" w:hAnsi="Times New Roman"/>
          </w:rPr>
          <w:delText xml:space="preserve">differed </w:delText>
        </w:r>
        <w:bookmarkEnd w:id="1520"/>
        <w:bookmarkEnd w:id="1521"/>
        <w:r w:rsidRPr="00B72AB3" w:rsidDel="004F05B6">
          <w:rPr>
            <w:rFonts w:ascii="Times New Roman" w:hAnsi="Times New Roman"/>
          </w:rPr>
          <w:delText xml:space="preserve">from our findings. Additionally, there was a recent study conducted by </w:delText>
        </w:r>
        <w:bookmarkStart w:id="1522" w:name="OLE_LINK454"/>
        <w:bookmarkStart w:id="1523" w:name="OLE_LINK455"/>
        <w:r w:rsidRPr="00B72AB3" w:rsidDel="004F05B6">
          <w:rPr>
            <w:rFonts w:ascii="Times New Roman" w:hAnsi="Times New Roman"/>
          </w:rPr>
          <w:delText xml:space="preserve">Shang </w:delText>
        </w:r>
        <w:bookmarkEnd w:id="1522"/>
        <w:bookmarkEnd w:id="1523"/>
        <w:r w:rsidRPr="00B72AB3" w:rsidDel="004F05B6">
          <w:rPr>
            <w:rFonts w:ascii="Times New Roman" w:hAnsi="Times New Roman"/>
          </w:rPr>
          <w:delText>using CHARLS data, finding that the increment of pulmonary function associated with all cognitive functions by repeated-measures analysis of multiple time points</w:delText>
        </w:r>
        <w:r w:rsidRPr="00B72AB3" w:rsidDel="004F05B6">
          <w:rPr>
            <w:rFonts w:ascii="Times New Roman" w:hAnsi="Times New Roman"/>
            <w:noProof/>
          </w:rPr>
          <w:delText>(3</w:delText>
        </w:r>
        <w:r w:rsidR="000C0FAA" w:rsidDel="004F05B6">
          <w:rPr>
            <w:rFonts w:ascii="Times New Roman" w:hAnsi="Times New Roman"/>
            <w:noProof/>
          </w:rPr>
          <w:delText>1</w:delText>
        </w:r>
        <w:r w:rsidRPr="00B72AB3" w:rsidDel="004F05B6">
          <w:rPr>
            <w:rFonts w:ascii="Times New Roman" w:hAnsi="Times New Roman"/>
            <w:noProof/>
          </w:rPr>
          <w:delText>)</w:delText>
        </w:r>
        <w:r w:rsidRPr="00B72AB3" w:rsidDel="004F05B6">
          <w:rPr>
            <w:rFonts w:ascii="Times New Roman" w:hAnsi="Times New Roman"/>
          </w:rPr>
          <w:delText>.</w:delText>
        </w:r>
      </w:del>
      <w:ins w:id="1524" w:author="Lai XF" w:date="2022-09-14T20:17:00Z">
        <w:del w:id="1525" w:author="kopas" w:date="2022-12-14T11:25:00Z">
          <w:r w:rsidR="000C0FAA" w:rsidRPr="00B72AB3" w:rsidDel="004F05B6">
            <w:rPr>
              <w:rFonts w:ascii="Times New Roman" w:hAnsi="Times New Roman"/>
              <w:noProof/>
            </w:rPr>
            <w:delText>(3</w:delText>
          </w:r>
          <w:r w:rsidR="000C0FAA" w:rsidDel="004F05B6">
            <w:rPr>
              <w:rFonts w:ascii="Times New Roman" w:hAnsi="Times New Roman"/>
              <w:noProof/>
            </w:rPr>
            <w:delText>7</w:delText>
          </w:r>
          <w:r w:rsidR="000C0FAA" w:rsidRPr="00B72AB3" w:rsidDel="004F05B6">
            <w:rPr>
              <w:rFonts w:ascii="Times New Roman" w:hAnsi="Times New Roman"/>
              <w:noProof/>
            </w:rPr>
            <w:delText>)</w:delText>
          </w:r>
        </w:del>
      </w:ins>
      <w:del w:id="1526" w:author="kopas" w:date="2022-12-14T11:25:00Z">
        <w:r w:rsidRPr="00B72AB3" w:rsidDel="004F05B6">
          <w:rPr>
            <w:rFonts w:ascii="Times New Roman" w:hAnsi="Times New Roman"/>
          </w:rPr>
          <w:delText xml:space="preserve"> The </w:delText>
        </w:r>
        <w:bookmarkStart w:id="1527" w:name="OLE_LINK266"/>
        <w:bookmarkStart w:id="1528" w:name="OLE_LINK267"/>
        <w:bookmarkStart w:id="1529" w:name="OLE_LINK268"/>
        <w:bookmarkStart w:id="1530" w:name="OLE_LINK269"/>
        <w:bookmarkStart w:id="1531" w:name="OLE_LINK270"/>
        <w:r w:rsidRPr="00B72AB3" w:rsidDel="004F05B6">
          <w:rPr>
            <w:rFonts w:ascii="Times New Roman" w:hAnsi="Times New Roman"/>
          </w:rPr>
          <w:delText xml:space="preserve">inexplicit </w:delText>
        </w:r>
        <w:bookmarkEnd w:id="1527"/>
        <w:bookmarkEnd w:id="1528"/>
        <w:bookmarkEnd w:id="1529"/>
        <w:bookmarkEnd w:id="1530"/>
        <w:bookmarkEnd w:id="1531"/>
        <w:r w:rsidRPr="00B72AB3" w:rsidDel="004F05B6">
          <w:rPr>
            <w:rFonts w:ascii="Times New Roman" w:hAnsi="Times New Roman"/>
          </w:rPr>
          <w:delText xml:space="preserve">results across studies are likely due, in part, to the variability in the analysis methods and </w:delText>
        </w:r>
        <w:bookmarkStart w:id="1532" w:name="OLE_LINK366"/>
        <w:bookmarkStart w:id="1533" w:name="OLE_LINK367"/>
        <w:r w:rsidRPr="00B72AB3" w:rsidDel="004F05B6">
          <w:rPr>
            <w:rFonts w:ascii="Times New Roman" w:hAnsi="Times New Roman"/>
          </w:rPr>
          <w:delText>operationalization</w:delText>
        </w:r>
        <w:bookmarkEnd w:id="1532"/>
        <w:bookmarkEnd w:id="1533"/>
        <w:r w:rsidRPr="00B72AB3" w:rsidDel="004F05B6">
          <w:rPr>
            <w:rFonts w:ascii="Times New Roman" w:hAnsi="Times New Roman"/>
          </w:rPr>
          <w:delText xml:space="preserve">, especially the measures of </w:delText>
        </w:r>
        <w:bookmarkStart w:id="1534" w:name="OLE_LINK364"/>
        <w:bookmarkStart w:id="1535" w:name="OLE_LINK365"/>
        <w:r w:rsidRPr="00B72AB3" w:rsidDel="004F05B6">
          <w:rPr>
            <w:rFonts w:ascii="Times New Roman" w:hAnsi="Times New Roman"/>
          </w:rPr>
          <w:delText xml:space="preserve">pulmonary </w:delText>
        </w:r>
        <w:bookmarkEnd w:id="1534"/>
        <w:bookmarkEnd w:id="1535"/>
        <w:r w:rsidRPr="00B72AB3" w:rsidDel="004F05B6">
          <w:rPr>
            <w:rFonts w:ascii="Times New Roman" w:hAnsi="Times New Roman"/>
          </w:rPr>
          <w:delText>function (e.g., PEF vs. FEV</w:delText>
        </w:r>
        <w:r w:rsidRPr="00B72AB3" w:rsidDel="004F05B6">
          <w:rPr>
            <w:rFonts w:ascii="Times New Roman" w:hAnsi="Times New Roman"/>
            <w:vertAlign w:val="subscript"/>
          </w:rPr>
          <w:delText xml:space="preserve">1 </w:delText>
        </w:r>
        <w:r w:rsidRPr="00B72AB3" w:rsidDel="004F05B6">
          <w:rPr>
            <w:rFonts w:ascii="Times New Roman" w:hAnsi="Times New Roman"/>
          </w:rPr>
          <w:delText xml:space="preserve">vs. </w:delText>
        </w:r>
        <w:bookmarkStart w:id="1536" w:name="OLE_LINK49"/>
        <w:bookmarkStart w:id="1537" w:name="OLE_LINK50"/>
        <w:r w:rsidRPr="00B72AB3" w:rsidDel="004F05B6">
          <w:rPr>
            <w:rFonts w:ascii="Times New Roman" w:hAnsi="Times New Roman"/>
          </w:rPr>
          <w:delText>forced vital capacity</w:delText>
        </w:r>
        <w:bookmarkEnd w:id="1536"/>
        <w:bookmarkEnd w:id="1537"/>
        <w:r w:rsidRPr="00B72AB3" w:rsidDel="004F05B6">
          <w:rPr>
            <w:rFonts w:ascii="Times New Roman" w:hAnsi="Times New Roman"/>
          </w:rPr>
          <w:delText xml:space="preserve"> (FVC)) and </w:delText>
        </w:r>
        <w:bookmarkStart w:id="1538" w:name="OLE_LINK362"/>
        <w:bookmarkStart w:id="1539" w:name="OLE_LINK363"/>
        <w:r w:rsidRPr="00B72AB3" w:rsidDel="004F05B6">
          <w:rPr>
            <w:rFonts w:ascii="Times New Roman" w:hAnsi="Times New Roman"/>
          </w:rPr>
          <w:delText xml:space="preserve">cognitive </w:delText>
        </w:r>
        <w:bookmarkEnd w:id="1538"/>
        <w:bookmarkEnd w:id="1539"/>
        <w:r w:rsidRPr="00B72AB3" w:rsidDel="004F05B6">
          <w:rPr>
            <w:rFonts w:ascii="Times New Roman" w:hAnsi="Times New Roman"/>
          </w:rPr>
          <w:delText xml:space="preserve">function, limiting the ability to make informative </w:delText>
        </w:r>
      </w:del>
      <w:ins w:id="1540" w:author="Lai XF" w:date="2022-09-14T19:21:00Z">
        <w:del w:id="1541" w:author="kopas" w:date="2022-12-14T11:25:00Z">
          <w:r w:rsidRPr="00B72AB3" w:rsidDel="004F05B6">
            <w:rPr>
              <w:rFonts w:ascii="Times New Roman" w:hAnsi="Times New Roman"/>
            </w:rPr>
            <w:delText xml:space="preserve">informed </w:delText>
          </w:r>
        </w:del>
      </w:ins>
      <w:del w:id="1542" w:author="kopas" w:date="2022-12-14T11:25:00Z">
        <w:r w:rsidRPr="00B72AB3" w:rsidDel="004F05B6">
          <w:rPr>
            <w:rFonts w:ascii="Times New Roman" w:hAnsi="Times New Roman"/>
          </w:rPr>
          <w:delText>comparisons.</w:delText>
        </w:r>
      </w:del>
      <w:bookmarkStart w:id="1543" w:name="OLE_LINK368"/>
      <w:bookmarkStart w:id="1544" w:name="OLE_LINK369"/>
      <w:ins w:id="1545" w:author="Lai XF" w:date="2022-09-14T03:41:00Z">
        <w:del w:id="1546" w:author="kopas" w:date="2022-12-14T11:25:00Z">
          <w:r w:rsidRPr="00B72AB3" w:rsidDel="004F05B6">
            <w:rPr>
              <w:rFonts w:ascii="Times New Roman" w:hAnsi="Times New Roman"/>
            </w:rPr>
            <w:delText xml:space="preserve"> </w:delText>
          </w:r>
        </w:del>
      </w:ins>
      <w:ins w:id="1547" w:author="Lai XF" w:date="2022-09-14T03:53:00Z">
        <w:del w:id="1548" w:author="kopas" w:date="2022-12-14T11:25:00Z">
          <w:r w:rsidRPr="00B72AB3" w:rsidDel="004F05B6">
            <w:rPr>
              <w:rFonts w:ascii="Times New Roman" w:hAnsi="Times New Roman"/>
              <w:highlight w:val="yellow"/>
            </w:rPr>
            <w:delText>Moreover</w:delText>
          </w:r>
        </w:del>
      </w:ins>
      <w:ins w:id="1549" w:author="Lai XF" w:date="2022-09-14T03:42:00Z">
        <w:del w:id="1550" w:author="kopas" w:date="2022-12-14T11:25:00Z">
          <w:r w:rsidRPr="00B72AB3" w:rsidDel="004F05B6">
            <w:rPr>
              <w:rFonts w:ascii="Times New Roman" w:hAnsi="Times New Roman"/>
              <w:highlight w:val="yellow"/>
            </w:rPr>
            <w:delText xml:space="preserve">, </w:delText>
          </w:r>
        </w:del>
      </w:ins>
      <w:ins w:id="1551" w:author="Lai XF" w:date="2022-09-14T03:45:00Z">
        <w:del w:id="1552" w:author="kopas" w:date="2022-12-14T11:25:00Z">
          <w:r w:rsidRPr="00B72AB3" w:rsidDel="004F05B6">
            <w:rPr>
              <w:rFonts w:ascii="Times New Roman" w:hAnsi="Times New Roman"/>
              <w:highlight w:val="yellow"/>
            </w:rPr>
            <w:delText xml:space="preserve">currently used </w:delText>
          </w:r>
        </w:del>
      </w:ins>
      <w:ins w:id="1553" w:author="Lai XF" w:date="2022-09-14T03:49:00Z">
        <w:del w:id="1554" w:author="kopas" w:date="2022-12-14T11:25:00Z">
          <w:r w:rsidRPr="00B72AB3" w:rsidDel="004F05B6">
            <w:rPr>
              <w:rFonts w:ascii="Times New Roman" w:hAnsi="Times New Roman"/>
              <w:highlight w:val="yellow"/>
            </w:rPr>
            <w:delText>indicators</w:delText>
          </w:r>
        </w:del>
      </w:ins>
      <w:ins w:id="1555" w:author="Lai XF" w:date="2022-09-14T03:45:00Z">
        <w:del w:id="1556" w:author="kopas" w:date="2022-12-14T11:25:00Z">
          <w:r w:rsidRPr="00B72AB3" w:rsidDel="004F05B6">
            <w:rPr>
              <w:rFonts w:ascii="Times New Roman" w:hAnsi="Times New Roman"/>
              <w:highlight w:val="yellow"/>
            </w:rPr>
            <w:delText xml:space="preserve"> w</w:delText>
          </w:r>
        </w:del>
      </w:ins>
      <w:ins w:id="1557" w:author="Lai XF" w:date="2022-09-14T03:46:00Z">
        <w:del w:id="1558" w:author="kopas" w:date="2022-12-14T11:25:00Z">
          <w:r w:rsidRPr="00B72AB3" w:rsidDel="004F05B6">
            <w:rPr>
              <w:rFonts w:ascii="Times New Roman" w:hAnsi="Times New Roman"/>
              <w:highlight w:val="yellow"/>
            </w:rPr>
            <w:delText xml:space="preserve">ere relatively </w:delText>
          </w:r>
        </w:del>
      </w:ins>
      <w:ins w:id="1559" w:author="Lai XF" w:date="2022-09-14T03:47:00Z">
        <w:del w:id="1560" w:author="kopas" w:date="2022-12-14T11:25:00Z">
          <w:r w:rsidRPr="00B72AB3" w:rsidDel="004F05B6">
            <w:rPr>
              <w:rFonts w:ascii="Times New Roman" w:hAnsi="Times New Roman"/>
              <w:highlight w:val="yellow"/>
            </w:rPr>
            <w:delText xml:space="preserve">single, </w:delText>
          </w:r>
        </w:del>
      </w:ins>
      <w:ins w:id="1561" w:author="Lai XF" w:date="2022-09-14T03:48:00Z">
        <w:del w:id="1562" w:author="kopas" w:date="2022-12-14T11:25:00Z">
          <w:r w:rsidRPr="00B72AB3" w:rsidDel="004F05B6">
            <w:rPr>
              <w:rFonts w:ascii="Times New Roman" w:hAnsi="Times New Roman"/>
              <w:highlight w:val="yellow"/>
            </w:rPr>
            <w:delText xml:space="preserve">multiple </w:delText>
          </w:r>
        </w:del>
      </w:ins>
      <w:ins w:id="1563" w:author="Lai XF" w:date="2022-09-14T03:49:00Z">
        <w:del w:id="1564" w:author="kopas" w:date="2022-12-14T11:25:00Z">
          <w:r w:rsidRPr="00B72AB3" w:rsidDel="004F05B6">
            <w:rPr>
              <w:rFonts w:ascii="Times New Roman" w:hAnsi="Times New Roman"/>
              <w:highlight w:val="yellow"/>
            </w:rPr>
            <w:delText>criteri</w:delText>
          </w:r>
        </w:del>
      </w:ins>
      <w:ins w:id="1565" w:author="Lai XF" w:date="2022-09-14T03:51:00Z">
        <w:del w:id="1566" w:author="kopas" w:date="2022-12-14T11:25:00Z">
          <w:r w:rsidRPr="00B72AB3" w:rsidDel="004F05B6">
            <w:rPr>
              <w:rFonts w:ascii="Times New Roman" w:hAnsi="Times New Roman"/>
              <w:highlight w:val="yellow"/>
            </w:rPr>
            <w:delText>a</w:delText>
          </w:r>
        </w:del>
      </w:ins>
      <w:ins w:id="1567" w:author="Lai XF" w:date="2022-09-14T03:49:00Z">
        <w:del w:id="1568" w:author="kopas" w:date="2022-12-14T11:25:00Z">
          <w:r w:rsidRPr="00B72AB3" w:rsidDel="004F05B6">
            <w:rPr>
              <w:rFonts w:ascii="Times New Roman" w:hAnsi="Times New Roman"/>
              <w:highlight w:val="yellow"/>
            </w:rPr>
            <w:delText xml:space="preserve"> </w:delText>
          </w:r>
        </w:del>
      </w:ins>
      <w:ins w:id="1569" w:author="Lai XF" w:date="2022-09-14T03:50:00Z">
        <w:del w:id="1570" w:author="kopas" w:date="2022-12-14T11:25:00Z">
          <w:r w:rsidRPr="00B72AB3" w:rsidDel="004F05B6">
            <w:rPr>
              <w:rFonts w:ascii="Times New Roman" w:hAnsi="Times New Roman"/>
              <w:highlight w:val="yellow"/>
            </w:rPr>
            <w:delText xml:space="preserve">to comprehensively reflect </w:delText>
          </w:r>
        </w:del>
      </w:ins>
      <w:ins w:id="1571" w:author="Lai XF" w:date="2022-09-14T03:51:00Z">
        <w:del w:id="1572" w:author="kopas" w:date="2022-12-14T11:25:00Z">
          <w:r w:rsidRPr="00B72AB3" w:rsidDel="004F05B6">
            <w:rPr>
              <w:rFonts w:ascii="Times New Roman" w:hAnsi="Times New Roman"/>
              <w:highlight w:val="yellow"/>
            </w:rPr>
            <w:delText xml:space="preserve">the </w:delText>
          </w:r>
        </w:del>
      </w:ins>
      <w:ins w:id="1573" w:author="Lai XF" w:date="2022-09-14T03:50:00Z">
        <w:del w:id="1574" w:author="kopas" w:date="2022-12-14T11:25:00Z">
          <w:r w:rsidRPr="00B72AB3" w:rsidDel="004F05B6">
            <w:rPr>
              <w:rFonts w:ascii="Times New Roman" w:hAnsi="Times New Roman"/>
              <w:highlight w:val="yellow"/>
            </w:rPr>
            <w:delText>pulmonary function were</w:delText>
          </w:r>
        </w:del>
      </w:ins>
      <w:ins w:id="1575" w:author="Lai XF" w:date="2022-09-14T03:51:00Z">
        <w:del w:id="1576" w:author="kopas" w:date="2022-12-14T11:25:00Z">
          <w:r w:rsidRPr="00B72AB3" w:rsidDel="004F05B6">
            <w:rPr>
              <w:rFonts w:ascii="Times New Roman" w:hAnsi="Times New Roman"/>
              <w:highlight w:val="yellow"/>
            </w:rPr>
            <w:delText xml:space="preserve"> needed in </w:delText>
          </w:r>
        </w:del>
      </w:ins>
      <w:ins w:id="1577" w:author="Lai XF" w:date="2022-09-14T03:47:00Z">
        <w:del w:id="1578" w:author="kopas" w:date="2022-12-14T11:25:00Z">
          <w:r w:rsidRPr="00B72AB3" w:rsidDel="004F05B6">
            <w:rPr>
              <w:rFonts w:ascii="Times New Roman" w:hAnsi="Times New Roman"/>
              <w:highlight w:val="yellow"/>
            </w:rPr>
            <w:delText xml:space="preserve">future </w:delText>
          </w:r>
        </w:del>
      </w:ins>
      <w:ins w:id="1579" w:author="Lai XF" w:date="2022-09-14T03:51:00Z">
        <w:del w:id="1580" w:author="kopas" w:date="2022-12-14T11:25:00Z">
          <w:r w:rsidRPr="00B72AB3" w:rsidDel="004F05B6">
            <w:rPr>
              <w:rFonts w:ascii="Times New Roman" w:hAnsi="Times New Roman"/>
              <w:highlight w:val="yellow"/>
            </w:rPr>
            <w:delText>studies.</w:delText>
          </w:r>
        </w:del>
      </w:ins>
    </w:p>
    <w:p w14:paraId="54B4F415" w14:textId="46914618" w:rsidR="00D81EA3" w:rsidRPr="00B72AB3" w:rsidDel="004F05B6" w:rsidRDefault="00D81EA3">
      <w:pPr>
        <w:keepNext/>
        <w:snapToGrid w:val="0"/>
        <w:rPr>
          <w:del w:id="1581" w:author="kopas" w:date="2022-12-14T11:25:00Z"/>
          <w:rFonts w:ascii="Times New Roman" w:hAnsi="Times New Roman"/>
        </w:rPr>
        <w:pPrChange w:id="1582" w:author="kopas" w:date="2022-12-14T11:25:00Z">
          <w:pPr>
            <w:snapToGrid w:val="0"/>
            <w:ind w:firstLineChars="100" w:firstLine="240"/>
          </w:pPr>
        </w:pPrChange>
      </w:pPr>
      <w:del w:id="1583" w:author="kopas" w:date="2022-12-14T11:25:00Z">
        <w:r w:rsidRPr="00B72AB3" w:rsidDel="004F05B6">
          <w:rPr>
            <w:rFonts w:ascii="Times New Roman" w:hAnsi="Times New Roman"/>
          </w:rPr>
          <w:delText xml:space="preserve">The difference in </w:delText>
        </w:r>
        <w:r w:rsidRPr="00B72AB3" w:rsidDel="004F05B6">
          <w:rPr>
            <w:rFonts w:ascii="Times New Roman" w:hAnsi="Times New Roman" w:hint="eastAsia"/>
          </w:rPr>
          <w:delText xml:space="preserve">gender </w:delText>
        </w:r>
      </w:del>
      <w:ins w:id="1584" w:author="Lai XF" w:date="2022-09-15T13:35:00Z">
        <w:del w:id="1585" w:author="kopas" w:date="2022-12-14T11:25:00Z">
          <w:r w:rsidR="00BB2B34" w:rsidDel="004F05B6">
            <w:rPr>
              <w:rFonts w:ascii="Times New Roman" w:hAnsi="Times New Roman" w:hint="eastAsia"/>
            </w:rPr>
            <w:delText>sex</w:delText>
          </w:r>
          <w:r w:rsidR="00BB2B34" w:rsidDel="004F05B6">
            <w:rPr>
              <w:rFonts w:ascii="Times New Roman" w:hAnsi="Times New Roman"/>
            </w:rPr>
            <w:delText xml:space="preserve"> </w:delText>
          </w:r>
        </w:del>
      </w:ins>
      <w:del w:id="1586" w:author="kopas" w:date="2022-12-14T11:25:00Z">
        <w:r w:rsidRPr="00B72AB3" w:rsidDel="004F05B6">
          <w:rPr>
            <w:rFonts w:ascii="Times New Roman" w:hAnsi="Times New Roman"/>
          </w:rPr>
          <w:delText xml:space="preserve">of an association between pulmonary function and cognition </w:delText>
        </w:r>
        <w:bookmarkStart w:id="1587" w:name="OLE_LINK450"/>
        <w:bookmarkStart w:id="1588" w:name="OLE_LINK451"/>
        <w:r w:rsidRPr="00B72AB3" w:rsidDel="004F05B6">
          <w:rPr>
            <w:rFonts w:ascii="Times New Roman" w:hAnsi="Times New Roman"/>
          </w:rPr>
          <w:delText xml:space="preserve">analyzed </w:delText>
        </w:r>
        <w:bookmarkEnd w:id="1587"/>
        <w:bookmarkEnd w:id="1588"/>
        <w:r w:rsidRPr="00B72AB3" w:rsidDel="004F05B6">
          <w:rPr>
            <w:rFonts w:ascii="Times New Roman" w:hAnsi="Times New Roman"/>
          </w:rPr>
          <w:delText xml:space="preserve">with binary logistic regression models in this study was somewhat surprising, as results from another study using the same database draw an </w:delText>
        </w:r>
        <w:bookmarkStart w:id="1589" w:name="OLE_LINK447"/>
        <w:bookmarkStart w:id="1590" w:name="OLE_LINK446"/>
        <w:r w:rsidRPr="00B72AB3" w:rsidDel="004F05B6">
          <w:rPr>
            <w:rFonts w:ascii="Times New Roman" w:hAnsi="Times New Roman"/>
          </w:rPr>
          <w:delText xml:space="preserve">inverse </w:delText>
        </w:r>
        <w:bookmarkEnd w:id="1589"/>
        <w:bookmarkEnd w:id="1590"/>
        <w:r w:rsidRPr="00B72AB3" w:rsidDel="004F05B6">
          <w:rPr>
            <w:rFonts w:ascii="Times New Roman" w:hAnsi="Times New Roman"/>
          </w:rPr>
          <w:delText>conclusion</w:delText>
        </w:r>
        <w:r w:rsidR="000C0FAA" w:rsidDel="004F05B6">
          <w:rPr>
            <w:rFonts w:ascii="Times New Roman" w:hAnsi="Times New Roman"/>
          </w:rPr>
          <w:delText>(31)</w:delText>
        </w:r>
        <w:r w:rsidRPr="00B72AB3" w:rsidDel="004F05B6">
          <w:rPr>
            <w:rFonts w:ascii="Times New Roman" w:hAnsi="Times New Roman"/>
          </w:rPr>
          <w:delText>.</w:delText>
        </w:r>
      </w:del>
      <w:ins w:id="1591" w:author="Lai XF" w:date="2022-09-14T20:17:00Z">
        <w:del w:id="1592" w:author="kopas" w:date="2022-12-14T11:25:00Z">
          <w:r w:rsidR="000C0FAA" w:rsidRPr="00B72AB3" w:rsidDel="004F05B6">
            <w:rPr>
              <w:rFonts w:ascii="Times New Roman" w:hAnsi="Times New Roman"/>
              <w:noProof/>
            </w:rPr>
            <w:delText>(37)</w:delText>
          </w:r>
        </w:del>
      </w:ins>
      <w:del w:id="1593" w:author="kopas" w:date="2022-12-14T11:25:00Z">
        <w:r w:rsidRPr="00B72AB3" w:rsidDel="004F05B6">
          <w:rPr>
            <w:rFonts w:ascii="Times New Roman" w:hAnsi="Times New Roman"/>
          </w:rPr>
          <w:delText xml:space="preserve"> Shang’s study showed that the association between PEF and global cognitive score, over time, was stronger in women and never smokers. The findings in women were explained with the fact that women are more sensitive to physiological changes related to </w:delText>
        </w:r>
        <w:bookmarkStart w:id="1594" w:name="OLE_LINK272"/>
        <w:bookmarkStart w:id="1595" w:name="OLE_LINK271"/>
        <w:r w:rsidRPr="00B72AB3" w:rsidDel="004F05B6">
          <w:rPr>
            <w:rFonts w:ascii="Times New Roman" w:hAnsi="Times New Roman"/>
          </w:rPr>
          <w:delText xml:space="preserve">decreased </w:delText>
        </w:r>
        <w:bookmarkEnd w:id="1594"/>
        <w:bookmarkEnd w:id="1595"/>
        <w:r w:rsidRPr="00B72AB3" w:rsidDel="004F05B6">
          <w:rPr>
            <w:rFonts w:ascii="Times New Roman" w:hAnsi="Times New Roman"/>
          </w:rPr>
          <w:delText>pulmonary function than men</w:delText>
        </w:r>
        <w:r w:rsidR="000C0FAA" w:rsidRPr="00B72AB3" w:rsidDel="004F05B6">
          <w:rPr>
            <w:rFonts w:ascii="Times New Roman" w:hAnsi="Times New Roman"/>
            <w:noProof/>
          </w:rPr>
          <w:delText>(4</w:delText>
        </w:r>
        <w:r w:rsidR="000C0FAA" w:rsidDel="004F05B6">
          <w:rPr>
            <w:rFonts w:ascii="Times New Roman" w:hAnsi="Times New Roman"/>
            <w:noProof/>
          </w:rPr>
          <w:delText>1</w:delText>
        </w:r>
        <w:r w:rsidR="000C0FAA" w:rsidRPr="00B72AB3" w:rsidDel="004F05B6">
          <w:rPr>
            <w:rFonts w:ascii="Times New Roman" w:hAnsi="Times New Roman"/>
            <w:noProof/>
          </w:rPr>
          <w:delText>, 4</w:delText>
        </w:r>
        <w:r w:rsidR="000C0FAA" w:rsidDel="004F05B6">
          <w:rPr>
            <w:rFonts w:ascii="Times New Roman" w:hAnsi="Times New Roman"/>
            <w:noProof/>
          </w:rPr>
          <w:delText>2</w:delText>
        </w:r>
        <w:r w:rsidR="000C0FAA" w:rsidRPr="00B72AB3" w:rsidDel="004F05B6">
          <w:rPr>
            <w:rFonts w:ascii="Times New Roman" w:hAnsi="Times New Roman"/>
            <w:noProof/>
          </w:rPr>
          <w:delText>)</w:delText>
        </w:r>
        <w:r w:rsidRPr="00B72AB3" w:rsidDel="004F05B6">
          <w:rPr>
            <w:rFonts w:ascii="Times New Roman" w:hAnsi="Times New Roman"/>
          </w:rPr>
          <w:delText>.</w:delText>
        </w:r>
      </w:del>
      <w:ins w:id="1596" w:author="Lai XF" w:date="2022-09-14T20:18:00Z">
        <w:del w:id="1597" w:author="kopas" w:date="2022-12-14T11:25:00Z">
          <w:r w:rsidR="000C0FAA" w:rsidRPr="00B72AB3" w:rsidDel="004F05B6">
            <w:rPr>
              <w:rFonts w:ascii="Times New Roman" w:hAnsi="Times New Roman"/>
              <w:noProof/>
            </w:rPr>
            <w:delText>(47, 48)</w:delText>
          </w:r>
        </w:del>
      </w:ins>
      <w:del w:id="1598" w:author="kopas" w:date="2022-12-14T11:25:00Z">
        <w:r w:rsidRPr="00B72AB3" w:rsidDel="004F05B6">
          <w:rPr>
            <w:rFonts w:ascii="Times New Roman" w:hAnsi="Times New Roman"/>
          </w:rPr>
          <w:delText xml:space="preserve"> </w:delText>
        </w:r>
        <w:bookmarkEnd w:id="1412"/>
        <w:bookmarkEnd w:id="1413"/>
        <w:bookmarkEnd w:id="1543"/>
        <w:bookmarkEnd w:id="1544"/>
        <w:r w:rsidRPr="00B72AB3" w:rsidDel="004F05B6">
          <w:rPr>
            <w:rFonts w:ascii="Times New Roman" w:hAnsi="Times New Roman"/>
          </w:rPr>
          <w:delText xml:space="preserve">However, our </w:delText>
        </w:r>
        <w:bookmarkStart w:id="1599" w:name="OLE_LINK457"/>
        <w:bookmarkStart w:id="1600" w:name="OLE_LINK456"/>
        <w:r w:rsidRPr="00B72AB3" w:rsidDel="004F05B6">
          <w:rPr>
            <w:rFonts w:ascii="Times New Roman" w:hAnsi="Times New Roman"/>
          </w:rPr>
          <w:delText xml:space="preserve">findings </w:delText>
        </w:r>
        <w:bookmarkEnd w:id="1599"/>
        <w:bookmarkEnd w:id="1600"/>
        <w:r w:rsidRPr="00B72AB3" w:rsidDel="004F05B6">
          <w:rPr>
            <w:rFonts w:ascii="Times New Roman" w:hAnsi="Times New Roman"/>
          </w:rPr>
          <w:delText xml:space="preserve">that </w:delText>
        </w:r>
        <w:r w:rsidRPr="00B72AB3" w:rsidDel="004F05B6">
          <w:rPr>
            <w:rFonts w:ascii="Times New Roman" w:eastAsia="TimesNewRomanPSMT" w:hAnsi="Times New Roman"/>
            <w:color w:val="231F20"/>
          </w:rPr>
          <w:delText>the inverse associations between positive PEF variation and decline in cognitive functions were only found in men,</w:delText>
        </w:r>
        <w:bookmarkStart w:id="1601" w:name="OLE_LINK475"/>
        <w:bookmarkStart w:id="1602" w:name="OLE_LINK468"/>
        <w:r w:rsidRPr="00B72AB3" w:rsidDel="004F05B6">
          <w:rPr>
            <w:rFonts w:ascii="Times New Roman" w:eastAsia="TimesNewRomanPSMT" w:hAnsi="Times New Roman"/>
            <w:color w:val="231F20"/>
          </w:rPr>
          <w:delText xml:space="preserve"> can be </w:delText>
        </w:r>
        <w:bookmarkStart w:id="1603" w:name="OLE_LINK462"/>
        <w:bookmarkStart w:id="1604" w:name="OLE_LINK463"/>
        <w:r w:rsidRPr="00B72AB3" w:rsidDel="004F05B6">
          <w:rPr>
            <w:rFonts w:ascii="Times New Roman" w:hAnsi="Times New Roman"/>
          </w:rPr>
          <w:delText xml:space="preserve">possibly </w:delText>
        </w:r>
        <w:bookmarkEnd w:id="1603"/>
        <w:bookmarkEnd w:id="1604"/>
        <w:r w:rsidRPr="00B72AB3" w:rsidDel="004F05B6">
          <w:rPr>
            <w:rFonts w:ascii="Times New Roman" w:hAnsi="Times New Roman"/>
          </w:rPr>
          <w:delText xml:space="preserve">explained by </w:delText>
        </w:r>
      </w:del>
      <w:ins w:id="1605" w:author="Lai XF" w:date="2022-09-14T19:28:00Z">
        <w:del w:id="1606" w:author="kopas" w:date="2022-12-14T11:25:00Z">
          <w:r w:rsidRPr="00B72AB3" w:rsidDel="004F05B6">
            <w:rPr>
              <w:rFonts w:ascii="Times New Roman" w:hAnsi="Times New Roman"/>
            </w:rPr>
            <w:delText xml:space="preserve">with </w:delText>
          </w:r>
        </w:del>
      </w:ins>
      <w:del w:id="1607" w:author="kopas" w:date="2022-12-14T11:25:00Z">
        <w:r w:rsidRPr="00B72AB3" w:rsidDel="004F05B6">
          <w:rPr>
            <w:rFonts w:ascii="Times New Roman" w:hAnsi="Times New Roman"/>
          </w:rPr>
          <w:delText xml:space="preserve">sharper decreasing PEF from baseline in men and </w:delText>
        </w:r>
        <w:bookmarkStart w:id="1608" w:name="OLE_LINK464"/>
        <w:bookmarkStart w:id="1609" w:name="OLE_LINK465"/>
        <w:r w:rsidRPr="00B72AB3" w:rsidDel="004F05B6">
          <w:rPr>
            <w:rFonts w:ascii="Times New Roman" w:hAnsi="Times New Roman"/>
          </w:rPr>
          <w:delText xml:space="preserve">comparative </w:delText>
        </w:r>
        <w:bookmarkEnd w:id="1608"/>
        <w:bookmarkEnd w:id="1609"/>
        <w:r w:rsidRPr="00B72AB3" w:rsidDel="004F05B6">
          <w:rPr>
            <w:rFonts w:ascii="Times New Roman" w:hAnsi="Times New Roman"/>
          </w:rPr>
          <w:delText xml:space="preserve">trend of global </w:delText>
        </w:r>
        <w:bookmarkStart w:id="1610" w:name="OLE_LINK466"/>
        <w:bookmarkStart w:id="1611" w:name="OLE_LINK467"/>
        <w:r w:rsidRPr="00B72AB3" w:rsidDel="004F05B6">
          <w:rPr>
            <w:rFonts w:ascii="Times New Roman" w:hAnsi="Times New Roman"/>
          </w:rPr>
          <w:delText xml:space="preserve">cognitive </w:delText>
        </w:r>
        <w:bookmarkEnd w:id="1610"/>
        <w:bookmarkEnd w:id="1611"/>
        <w:r w:rsidRPr="00B72AB3" w:rsidDel="004F05B6">
          <w:rPr>
            <w:rFonts w:ascii="Times New Roman" w:hAnsi="Times New Roman"/>
          </w:rPr>
          <w:delText>decline</w:delText>
        </w:r>
      </w:del>
      <w:bookmarkEnd w:id="1601"/>
      <w:bookmarkEnd w:id="1602"/>
      <w:ins w:id="1612" w:author="Lai XF" w:date="2022-09-07T13:24:00Z">
        <w:del w:id="1613" w:author="kopas" w:date="2022-12-14T11:25:00Z">
          <w:r w:rsidRPr="00B72AB3" w:rsidDel="004F05B6">
            <w:rPr>
              <w:rFonts w:ascii="Times New Roman" w:hAnsi="Times New Roman"/>
            </w:rPr>
            <w:delText>than that</w:delText>
          </w:r>
        </w:del>
      </w:ins>
      <w:del w:id="1614" w:author="kopas" w:date="2022-12-14T11:25:00Z">
        <w:r w:rsidRPr="00B72AB3" w:rsidDel="004F05B6">
          <w:rPr>
            <w:rFonts w:ascii="Times New Roman" w:hAnsi="Times New Roman"/>
          </w:rPr>
          <w:delText xml:space="preserve"> reported by Shang</w:delText>
        </w:r>
        <w:r w:rsidRPr="00B72AB3" w:rsidDel="004F05B6">
          <w:rPr>
            <w:rFonts w:ascii="Times New Roman" w:hAnsi="Times New Roman"/>
            <w:noProof/>
          </w:rPr>
          <w:delText>(3</w:delText>
        </w:r>
        <w:r w:rsidR="000C0FAA" w:rsidDel="004F05B6">
          <w:rPr>
            <w:rFonts w:ascii="Times New Roman" w:hAnsi="Times New Roman"/>
            <w:noProof/>
          </w:rPr>
          <w:delText>1</w:delText>
        </w:r>
        <w:r w:rsidRPr="00B72AB3" w:rsidDel="004F05B6">
          <w:rPr>
            <w:rFonts w:ascii="Times New Roman" w:hAnsi="Times New Roman"/>
            <w:noProof/>
          </w:rPr>
          <w:delText>)</w:delText>
        </w:r>
        <w:r w:rsidRPr="00B72AB3" w:rsidDel="004F05B6">
          <w:rPr>
            <w:rFonts w:ascii="Times New Roman" w:hAnsi="Times New Roman"/>
          </w:rPr>
          <w:delText>.</w:delText>
        </w:r>
      </w:del>
      <w:ins w:id="1615" w:author="Lai XF" w:date="2022-09-14T20:18:00Z">
        <w:del w:id="1616" w:author="kopas" w:date="2022-12-14T11:25:00Z">
          <w:r w:rsidR="000C0FAA" w:rsidDel="004F05B6">
            <w:rPr>
              <w:rFonts w:ascii="Times New Roman" w:hAnsi="Times New Roman" w:hint="eastAsia"/>
            </w:rPr>
            <w:delText>(</w:delText>
          </w:r>
          <w:r w:rsidR="000C0FAA" w:rsidDel="004F05B6">
            <w:rPr>
              <w:rFonts w:ascii="Times New Roman" w:hAnsi="Times New Roman"/>
            </w:rPr>
            <w:delText>37)</w:delText>
          </w:r>
        </w:del>
      </w:ins>
      <w:del w:id="1617" w:author="kopas" w:date="2022-12-14T11:25:00Z">
        <w:r w:rsidRPr="00B72AB3" w:rsidDel="004F05B6">
          <w:rPr>
            <w:rFonts w:ascii="Times New Roman" w:hAnsi="Times New Roman"/>
          </w:rPr>
          <w:delText xml:space="preserve"> This shows that </w:delText>
        </w:r>
        <w:bookmarkStart w:id="1618" w:name="OLE_LINK440"/>
        <w:bookmarkStart w:id="1619" w:name="OLE_LINK441"/>
        <w:r w:rsidRPr="00B72AB3" w:rsidDel="004F05B6">
          <w:rPr>
            <w:rFonts w:ascii="Times New Roman" w:hAnsi="Times New Roman"/>
          </w:rPr>
          <w:delText xml:space="preserve">the results of these two studies were accordant and complementary, and the discrepancy might be attributed to different analytical methods applied. </w:delText>
        </w:r>
        <w:bookmarkStart w:id="1620" w:name="OLE_LINK444"/>
        <w:bookmarkStart w:id="1621" w:name="OLE_LINK445"/>
        <w:r w:rsidRPr="00B72AB3" w:rsidDel="004F05B6">
          <w:rPr>
            <w:rFonts w:ascii="Times New Roman" w:hAnsi="Times New Roman"/>
          </w:rPr>
          <w:delText xml:space="preserve">Notably, the difference between gender </w:delText>
        </w:r>
      </w:del>
      <w:ins w:id="1622" w:author="Lai XF" w:date="2022-09-15T13:36:00Z">
        <w:del w:id="1623" w:author="kopas" w:date="2022-12-14T11:25:00Z">
          <w:r w:rsidR="002E6A6B" w:rsidDel="004F05B6">
            <w:rPr>
              <w:rFonts w:ascii="Times New Roman" w:hAnsi="Times New Roman"/>
            </w:rPr>
            <w:delText>sex</w:delText>
          </w:r>
          <w:r w:rsidR="002E6A6B" w:rsidRPr="00B72AB3" w:rsidDel="004F05B6">
            <w:rPr>
              <w:rFonts w:ascii="Times New Roman" w:hAnsi="Times New Roman"/>
            </w:rPr>
            <w:delText xml:space="preserve"> </w:delText>
          </w:r>
        </w:del>
      </w:ins>
      <w:del w:id="1624" w:author="kopas" w:date="2022-12-14T11:25:00Z">
        <w:r w:rsidRPr="00B72AB3" w:rsidDel="004F05B6">
          <w:rPr>
            <w:rFonts w:ascii="Times New Roman" w:hAnsi="Times New Roman"/>
          </w:rPr>
          <w:delText xml:space="preserve">were </w:delText>
        </w:r>
      </w:del>
      <w:ins w:id="1625" w:author="Lai XF" w:date="2022-09-14T19:28:00Z">
        <w:del w:id="1626" w:author="kopas" w:date="2022-12-14T11:25:00Z">
          <w:r w:rsidRPr="00B72AB3" w:rsidDel="004F05B6">
            <w:rPr>
              <w:rFonts w:ascii="Times New Roman" w:hAnsi="Times New Roman"/>
            </w:rPr>
            <w:delText xml:space="preserve">was </w:delText>
          </w:r>
        </w:del>
      </w:ins>
      <w:del w:id="1627" w:author="kopas" w:date="2022-12-14T11:25:00Z">
        <w:r w:rsidRPr="00B72AB3" w:rsidDel="004F05B6">
          <w:rPr>
            <w:rFonts w:ascii="Times New Roman" w:hAnsi="Times New Roman"/>
          </w:rPr>
          <w:delText>equivocal as significant findings were still scarce, and covariates known to be important were not consistently considered across studies</w:delText>
        </w:r>
        <w:r w:rsidRPr="00B72AB3" w:rsidDel="004F05B6">
          <w:rPr>
            <w:rFonts w:ascii="Times New Roman" w:hAnsi="Times New Roman"/>
            <w:noProof/>
          </w:rPr>
          <w:delText>(1</w:delText>
        </w:r>
        <w:r w:rsidR="000C0FAA" w:rsidDel="004F05B6">
          <w:rPr>
            <w:rFonts w:ascii="Times New Roman" w:hAnsi="Times New Roman"/>
            <w:noProof/>
          </w:rPr>
          <w:delText>3</w:delText>
        </w:r>
        <w:r w:rsidRPr="00B72AB3" w:rsidDel="004F05B6">
          <w:rPr>
            <w:rFonts w:ascii="Times New Roman" w:hAnsi="Times New Roman"/>
            <w:noProof/>
          </w:rPr>
          <w:delText>)</w:delText>
        </w:r>
        <w:r w:rsidRPr="00B72AB3" w:rsidDel="004F05B6">
          <w:rPr>
            <w:rFonts w:ascii="Times New Roman" w:hAnsi="Times New Roman"/>
          </w:rPr>
          <w:delText>.</w:delText>
        </w:r>
      </w:del>
      <w:ins w:id="1628" w:author="Lai XF" w:date="2022-09-14T20:19:00Z">
        <w:del w:id="1629" w:author="kopas" w:date="2022-12-14T11:25:00Z">
          <w:r w:rsidR="000C0FAA" w:rsidDel="004F05B6">
            <w:rPr>
              <w:rFonts w:ascii="Times New Roman" w:hAnsi="Times New Roman"/>
            </w:rPr>
            <w:delText>(11)</w:delText>
          </w:r>
        </w:del>
      </w:ins>
      <w:del w:id="1630" w:author="kopas" w:date="2022-12-14T11:25:00Z">
        <w:r w:rsidRPr="00B72AB3" w:rsidDel="004F05B6">
          <w:rPr>
            <w:rFonts w:ascii="Times New Roman" w:hAnsi="Times New Roman"/>
          </w:rPr>
          <w:delText xml:space="preserve"> </w:delText>
        </w:r>
        <w:bookmarkEnd w:id="1618"/>
        <w:bookmarkEnd w:id="1619"/>
        <w:bookmarkEnd w:id="1620"/>
        <w:bookmarkEnd w:id="1621"/>
      </w:del>
    </w:p>
    <w:p w14:paraId="3D049A67" w14:textId="0E9303F8" w:rsidR="00D81EA3" w:rsidRPr="00B72AB3" w:rsidDel="004F05B6" w:rsidRDefault="00D81EA3">
      <w:pPr>
        <w:keepNext/>
        <w:snapToGrid w:val="0"/>
        <w:rPr>
          <w:del w:id="1631" w:author="kopas" w:date="2022-12-14T11:25:00Z"/>
          <w:rFonts w:ascii="Times New Roman" w:hAnsi="Times New Roman"/>
        </w:rPr>
        <w:pPrChange w:id="1632" w:author="kopas" w:date="2022-12-14T11:25:00Z">
          <w:pPr>
            <w:snapToGrid w:val="0"/>
            <w:ind w:firstLine="240"/>
          </w:pPr>
        </w:pPrChange>
      </w:pPr>
      <w:bookmarkStart w:id="1633" w:name="OLE_LINK197"/>
      <w:bookmarkStart w:id="1634" w:name="OLE_LINK478"/>
      <w:bookmarkStart w:id="1635" w:name="OLE_LINK479"/>
      <w:del w:id="1636" w:author="kopas" w:date="2022-12-14T11:25:00Z">
        <w:r w:rsidRPr="00B72AB3" w:rsidDel="004F05B6">
          <w:rPr>
            <w:rFonts w:ascii="Times New Roman" w:hAnsi="Times New Roman"/>
          </w:rPr>
          <w:delText>We found that the decline in</w:delText>
        </w:r>
      </w:del>
      <w:ins w:id="1637" w:author="Lai XF" w:date="2022-09-24T00:38:00Z">
        <w:del w:id="1638" w:author="kopas" w:date="2022-12-14T11:25:00Z">
          <w:r w:rsidR="00EB00AF" w:rsidDel="004F05B6">
            <w:rPr>
              <w:rFonts w:ascii="Times New Roman" w:hAnsi="Times New Roman"/>
            </w:rPr>
            <w:delText>baseline</w:delText>
          </w:r>
        </w:del>
      </w:ins>
      <w:del w:id="1639" w:author="kopas" w:date="2022-12-14T11:25:00Z">
        <w:r w:rsidRPr="00B72AB3" w:rsidDel="004F05B6">
          <w:rPr>
            <w:rFonts w:ascii="Times New Roman" w:hAnsi="Times New Roman"/>
          </w:rPr>
          <w:delText xml:space="preserve"> PEF was more likely to be positively </w:delText>
        </w:r>
      </w:del>
      <w:ins w:id="1640" w:author="Lai XF" w:date="2022-09-24T00:38:00Z">
        <w:del w:id="1641" w:author="kopas" w:date="2022-12-14T11:25:00Z">
          <w:r w:rsidR="006431CB" w:rsidDel="004F05B6">
            <w:rPr>
              <w:rFonts w:ascii="Times New Roman" w:hAnsi="Times New Roman"/>
            </w:rPr>
            <w:delText>inversely</w:delText>
          </w:r>
          <w:r w:rsidR="006431CB" w:rsidRPr="00B72AB3" w:rsidDel="004F05B6">
            <w:rPr>
              <w:rFonts w:ascii="Times New Roman" w:hAnsi="Times New Roman"/>
            </w:rPr>
            <w:delText xml:space="preserve"> </w:delText>
          </w:r>
        </w:del>
      </w:ins>
      <w:del w:id="1642" w:author="kopas" w:date="2022-12-14T11:25:00Z">
        <w:r w:rsidRPr="00B72AB3" w:rsidDel="004F05B6">
          <w:rPr>
            <w:rFonts w:ascii="Times New Roman" w:hAnsi="Times New Roman"/>
          </w:rPr>
          <w:delText>associated with cognitive decline in men &gt;</w:delText>
        </w:r>
      </w:del>
      <w:ins w:id="1643" w:author="Lai XF" w:date="2022-09-14T12:43:00Z">
        <w:del w:id="1644" w:author="kopas" w:date="2022-12-14T11:25:00Z">
          <w:r w:rsidRPr="00B72AB3" w:rsidDel="004F05B6">
            <w:rPr>
              <w:rFonts w:ascii="Times New Roman" w:hAnsi="Times New Roman"/>
            </w:rPr>
            <w:delText xml:space="preserve"> </w:delText>
          </w:r>
        </w:del>
      </w:ins>
      <w:del w:id="1645" w:author="kopas" w:date="2022-12-14T11:25:00Z">
        <w:r w:rsidRPr="00B72AB3" w:rsidDel="004F05B6">
          <w:rPr>
            <w:rFonts w:ascii="Times New Roman" w:hAnsi="Times New Roman"/>
          </w:rPr>
          <w:delText>60 years.</w:delText>
        </w:r>
        <w:bookmarkEnd w:id="1633"/>
        <w:r w:rsidRPr="00B72AB3" w:rsidDel="004F05B6">
          <w:rPr>
            <w:rFonts w:ascii="Times New Roman" w:hAnsi="Times New Roman"/>
          </w:rPr>
          <w:delText xml:space="preserve"> </w:delText>
        </w:r>
        <w:bookmarkStart w:id="1646" w:name="OLE_LINK138"/>
        <w:bookmarkStart w:id="1647" w:name="OLE_LINK139"/>
        <w:bookmarkStart w:id="1648" w:name="OLE_LINK484"/>
        <w:bookmarkStart w:id="1649" w:name="OLE_LINK485"/>
        <w:bookmarkStart w:id="1650" w:name="OLE_LINK144"/>
        <w:bookmarkStart w:id="1651" w:name="OLE_LINK145"/>
        <w:r w:rsidRPr="00B72AB3" w:rsidDel="004F05B6">
          <w:rPr>
            <w:rFonts w:ascii="Times New Roman" w:hAnsi="Times New Roman"/>
          </w:rPr>
          <w:delText xml:space="preserve">Previous studies have found that the rate of decline in lung function levels </w:delText>
        </w:r>
        <w:bookmarkStart w:id="1652" w:name="OLE_LINK136"/>
        <w:bookmarkStart w:id="1653" w:name="OLE_LINK137"/>
        <w:r w:rsidRPr="00B72AB3" w:rsidDel="004F05B6">
          <w:rPr>
            <w:rFonts w:ascii="Times New Roman" w:hAnsi="Times New Roman"/>
          </w:rPr>
          <w:delText xml:space="preserve">accelerates </w:delText>
        </w:r>
        <w:bookmarkEnd w:id="1652"/>
        <w:bookmarkEnd w:id="1653"/>
        <w:r w:rsidRPr="00B72AB3" w:rsidDel="004F05B6">
          <w:rPr>
            <w:rFonts w:ascii="Times New Roman" w:hAnsi="Times New Roman"/>
          </w:rPr>
          <w:delText>significantly with increasing age in older adults</w:delText>
        </w:r>
        <w:bookmarkEnd w:id="1646"/>
        <w:bookmarkEnd w:id="1647"/>
        <w:r w:rsidRPr="00B72AB3" w:rsidDel="004F05B6">
          <w:rPr>
            <w:rFonts w:ascii="Times New Roman" w:hAnsi="Times New Roman"/>
            <w:noProof/>
          </w:rPr>
          <w:delText>(4</w:delText>
        </w:r>
        <w:r w:rsidR="000C0FAA" w:rsidDel="004F05B6">
          <w:rPr>
            <w:rFonts w:ascii="Times New Roman" w:hAnsi="Times New Roman"/>
            <w:noProof/>
          </w:rPr>
          <w:delText>3</w:delText>
        </w:r>
      </w:del>
      <w:ins w:id="1654" w:author="Lai XF" w:date="2022-09-14T20:19:00Z">
        <w:del w:id="1655" w:author="kopas" w:date="2022-12-14T11:25:00Z">
          <w:r w:rsidR="000C0FAA" w:rsidRPr="00B72AB3" w:rsidDel="004F05B6">
            <w:rPr>
              <w:rFonts w:ascii="Times New Roman" w:hAnsi="Times New Roman"/>
              <w:noProof/>
            </w:rPr>
            <w:delText>4</w:delText>
          </w:r>
          <w:r w:rsidR="000C0FAA" w:rsidDel="004F05B6">
            <w:rPr>
              <w:rFonts w:ascii="Times New Roman" w:hAnsi="Times New Roman"/>
              <w:noProof/>
            </w:rPr>
            <w:delText>9</w:delText>
          </w:r>
        </w:del>
      </w:ins>
      <w:del w:id="1656" w:author="kopas" w:date="2022-12-14T11:25:00Z">
        <w:r w:rsidRPr="00B72AB3" w:rsidDel="004F05B6">
          <w:rPr>
            <w:rFonts w:ascii="Times New Roman" w:hAnsi="Times New Roman"/>
            <w:noProof/>
          </w:rPr>
          <w:delText>)</w:delText>
        </w:r>
        <w:bookmarkStart w:id="1657" w:name="OLE_LINK142"/>
        <w:bookmarkStart w:id="1658" w:name="OLE_LINK143"/>
        <w:r w:rsidRPr="00B72AB3" w:rsidDel="004F05B6">
          <w:rPr>
            <w:rFonts w:ascii="Times New Roman" w:hAnsi="Times New Roman"/>
          </w:rPr>
          <w:delText xml:space="preserve"> </w:delText>
        </w:r>
        <w:bookmarkStart w:id="1659" w:name="OLE_LINK148"/>
        <w:bookmarkStart w:id="1660" w:name="OLE_LINK149"/>
        <w:bookmarkStart w:id="1661" w:name="OLE_LINK274"/>
        <w:bookmarkStart w:id="1662" w:name="OLE_LINK273"/>
        <w:r w:rsidRPr="00B72AB3" w:rsidDel="004F05B6">
          <w:rPr>
            <w:rFonts w:ascii="Times New Roman" w:hAnsi="Times New Roman"/>
          </w:rPr>
          <w:delText xml:space="preserve">due to age-related changes in thoracic posture and general stiffening of the </w:delText>
        </w:r>
        <w:bookmarkStart w:id="1663" w:name="OLE_LINK276"/>
        <w:bookmarkStart w:id="1664" w:name="OLE_LINK275"/>
        <w:r w:rsidRPr="00B72AB3" w:rsidDel="004F05B6">
          <w:rPr>
            <w:rFonts w:ascii="Times New Roman" w:hAnsi="Times New Roman"/>
          </w:rPr>
          <w:delText>ribs</w:delText>
        </w:r>
        <w:bookmarkEnd w:id="1657"/>
        <w:bookmarkEnd w:id="1658"/>
        <w:bookmarkEnd w:id="1659"/>
        <w:bookmarkEnd w:id="1660"/>
        <w:r w:rsidRPr="00B72AB3" w:rsidDel="004F05B6">
          <w:rPr>
            <w:rFonts w:ascii="Times New Roman" w:hAnsi="Times New Roman"/>
          </w:rPr>
          <w:delText xml:space="preserve"> </w:delText>
        </w:r>
        <w:bookmarkEnd w:id="1663"/>
        <w:bookmarkEnd w:id="1664"/>
        <w:r w:rsidRPr="00B72AB3" w:rsidDel="004F05B6">
          <w:rPr>
            <w:rFonts w:ascii="Times New Roman" w:hAnsi="Times New Roman"/>
            <w:noProof/>
          </w:rPr>
          <w:delText>(50)</w:delText>
        </w:r>
        <w:bookmarkEnd w:id="1661"/>
        <w:bookmarkEnd w:id="1662"/>
        <w:r w:rsidRPr="00B72AB3" w:rsidDel="004F05B6">
          <w:rPr>
            <w:rFonts w:ascii="Times New Roman" w:hAnsi="Times New Roman"/>
          </w:rPr>
          <w:delText xml:space="preserve"> </w:delText>
        </w:r>
        <w:bookmarkStart w:id="1665" w:name="OLE_LINK146"/>
        <w:bookmarkStart w:id="1666" w:name="OLE_LINK147"/>
        <w:r w:rsidRPr="00B72AB3" w:rsidDel="004F05B6">
          <w:rPr>
            <w:rFonts w:ascii="Times New Roman" w:hAnsi="Times New Roman"/>
          </w:rPr>
          <w:delText>and the aging of the airway epithelial and cartilaginous tissues.</w:delText>
        </w:r>
        <w:bookmarkStart w:id="1667" w:name="OLE_LINK154"/>
        <w:bookmarkStart w:id="1668" w:name="OLE_LINK155"/>
        <w:bookmarkEnd w:id="1665"/>
        <w:bookmarkEnd w:id="1666"/>
        <w:r w:rsidRPr="00B72AB3" w:rsidDel="004F05B6">
          <w:rPr>
            <w:rFonts w:ascii="Times New Roman" w:hAnsi="Times New Roman"/>
          </w:rPr>
          <w:delText xml:space="preserve"> The progressive decrease in pulmonary function and the state of chronic long-term hypoxia in the older adults may be the most important cause of reduce</w:delText>
        </w:r>
        <w:bookmarkEnd w:id="1648"/>
        <w:bookmarkEnd w:id="1649"/>
        <w:r w:rsidRPr="00B72AB3" w:rsidDel="004F05B6">
          <w:rPr>
            <w:rFonts w:ascii="Times New Roman" w:hAnsi="Times New Roman"/>
          </w:rPr>
          <w:delText>d cognitive function.</w:delText>
        </w:r>
        <w:bookmarkEnd w:id="1667"/>
        <w:bookmarkEnd w:id="1668"/>
        <w:r w:rsidRPr="00B72AB3" w:rsidDel="004F05B6">
          <w:rPr>
            <w:rFonts w:ascii="Times New Roman" w:hAnsi="Times New Roman"/>
          </w:rPr>
          <w:delText xml:space="preserve"> </w:delText>
        </w:r>
        <w:bookmarkStart w:id="1669" w:name="OLE_LINK134"/>
        <w:bookmarkStart w:id="1670" w:name="OLE_LINK135"/>
        <w:bookmarkStart w:id="1671" w:name="OLE_LINK476"/>
        <w:bookmarkStart w:id="1672" w:name="OLE_LINK477"/>
        <w:bookmarkEnd w:id="1634"/>
        <w:bookmarkEnd w:id="1635"/>
        <w:bookmarkEnd w:id="1650"/>
        <w:bookmarkEnd w:id="1651"/>
        <w:r w:rsidRPr="00B72AB3" w:rsidDel="004F05B6">
          <w:rPr>
            <w:rFonts w:ascii="Times New Roman" w:hAnsi="Times New Roman"/>
          </w:rPr>
          <w:delText xml:space="preserve">Regarding the effect of smoking on cognitive decline, numerous studies have confirmed the </w:delText>
        </w:r>
        <w:bookmarkStart w:id="1673" w:name="OLE_LINK278"/>
        <w:bookmarkStart w:id="1674" w:name="OLE_LINK277"/>
        <w:r w:rsidRPr="00B72AB3" w:rsidDel="004F05B6">
          <w:rPr>
            <w:rFonts w:ascii="Times New Roman" w:hAnsi="Times New Roman"/>
          </w:rPr>
          <w:delText>independent risk</w:delText>
        </w:r>
        <w:bookmarkEnd w:id="1673"/>
        <w:bookmarkEnd w:id="1674"/>
        <w:r w:rsidRPr="00B72AB3" w:rsidDel="004F05B6">
          <w:rPr>
            <w:rFonts w:ascii="Times New Roman" w:hAnsi="Times New Roman"/>
          </w:rPr>
          <w:delText xml:space="preserve"> of smoking for cognitive dysfunction.</w:delText>
        </w:r>
        <w:r w:rsidRPr="00B72AB3" w:rsidDel="004F05B6">
          <w:rPr>
            <w:rFonts w:ascii="Times New Roman" w:hAnsi="Times New Roman"/>
            <w:noProof/>
          </w:rPr>
          <w:delText>(</w:delText>
        </w:r>
      </w:del>
      <w:ins w:id="1675" w:author="Lai XF" w:date="2022-09-14T20:20:00Z">
        <w:del w:id="1676" w:author="kopas" w:date="2022-12-14T11:25:00Z">
          <w:r w:rsidR="000C0FAA" w:rsidRPr="00B72AB3" w:rsidDel="004F05B6">
            <w:rPr>
              <w:rFonts w:ascii="Times New Roman" w:hAnsi="Times New Roman"/>
              <w:noProof/>
            </w:rPr>
            <w:delText>51-5</w:delText>
          </w:r>
        </w:del>
      </w:ins>
      <w:ins w:id="1677" w:author="Lai XF" w:date="2022-09-24T11:36:00Z">
        <w:del w:id="1678" w:author="kopas" w:date="2022-12-14T11:25:00Z">
          <w:r w:rsidR="00C33BA9" w:rsidDel="004F05B6">
            <w:rPr>
              <w:rFonts w:ascii="Times New Roman" w:hAnsi="Times New Roman"/>
              <w:noProof/>
            </w:rPr>
            <w:delText>3</w:delText>
          </w:r>
        </w:del>
      </w:ins>
      <w:del w:id="1679" w:author="kopas" w:date="2022-12-14T11:25:00Z">
        <w:r w:rsidR="000C0FAA" w:rsidDel="004F05B6">
          <w:rPr>
            <w:rFonts w:ascii="Times New Roman" w:hAnsi="Times New Roman"/>
            <w:noProof/>
          </w:rPr>
          <w:delText>46-49</w:delText>
        </w:r>
        <w:r w:rsidRPr="00B72AB3" w:rsidDel="004F05B6">
          <w:rPr>
            <w:rFonts w:ascii="Times New Roman" w:hAnsi="Times New Roman"/>
            <w:noProof/>
          </w:rPr>
          <w:delText>)</w:delText>
        </w:r>
        <w:bookmarkStart w:id="1680" w:name="OLE_LINK156"/>
        <w:bookmarkStart w:id="1681" w:name="OLE_LINK157"/>
        <w:r w:rsidRPr="00B72AB3" w:rsidDel="004F05B6">
          <w:rPr>
            <w:rFonts w:ascii="Times New Roman" w:hAnsi="Times New Roman"/>
          </w:rPr>
          <w:delText xml:space="preserve"> In this study, we found it interesting that the degree of reduction in PEF appeared to be more associated with global cognitive decline in never smokers than in men with a prior smoking history</w:delText>
        </w:r>
      </w:del>
      <w:ins w:id="1682" w:author="Lai XF" w:date="2022-09-24T00:43:00Z">
        <w:del w:id="1683" w:author="kopas" w:date="2022-12-14T11:25:00Z">
          <w:r w:rsidR="006431CB" w:rsidDel="004F05B6">
            <w:rPr>
              <w:rFonts w:ascii="Times New Roman" w:hAnsi="Times New Roman"/>
            </w:rPr>
            <w:delText xml:space="preserve"> </w:delText>
          </w:r>
          <w:r w:rsidR="006431CB" w:rsidDel="004F05B6">
            <w:rPr>
              <w:rFonts w:ascii="Times New Roman" w:hAnsi="Times New Roman" w:hint="eastAsia"/>
            </w:rPr>
            <w:delText>or</w:delText>
          </w:r>
          <w:r w:rsidR="006431CB" w:rsidDel="004F05B6">
            <w:rPr>
              <w:rFonts w:ascii="Times New Roman" w:hAnsi="Times New Roman"/>
            </w:rPr>
            <w:delText xml:space="preserve"> current smoking</w:delText>
          </w:r>
        </w:del>
      </w:ins>
      <w:del w:id="1684" w:author="kopas" w:date="2022-12-14T11:25:00Z">
        <w:r w:rsidRPr="00B72AB3" w:rsidDel="004F05B6">
          <w:rPr>
            <w:rFonts w:ascii="Times New Roman" w:hAnsi="Times New Roman"/>
          </w:rPr>
          <w:delText xml:space="preserve">, yet with no significant </w:delText>
        </w:r>
        <w:r w:rsidRPr="00B72AB3" w:rsidDel="004F05B6">
          <w:rPr>
            <w:rFonts w:ascii="Times New Roman" w:hAnsi="Times New Roman" w:hint="eastAsia"/>
          </w:rPr>
          <w:delText xml:space="preserve">comparison </w:delText>
        </w:r>
      </w:del>
      <w:ins w:id="1685" w:author="Lai XF" w:date="2022-09-24T00:53:00Z">
        <w:del w:id="1686" w:author="kopas" w:date="2022-12-14T11:25:00Z">
          <w:r w:rsidR="00CE5692" w:rsidDel="004F05B6">
            <w:rPr>
              <w:rFonts w:ascii="Times New Roman" w:hAnsi="Times New Roman" w:hint="eastAsia"/>
            </w:rPr>
            <w:delText>difference</w:delText>
          </w:r>
          <w:r w:rsidR="00CE5692" w:rsidDel="004F05B6">
            <w:rPr>
              <w:rFonts w:ascii="Times New Roman" w:hAnsi="Times New Roman"/>
            </w:rPr>
            <w:delText xml:space="preserve"> </w:delText>
          </w:r>
        </w:del>
      </w:ins>
      <w:del w:id="1687" w:author="kopas" w:date="2022-12-14T11:25:00Z">
        <w:r w:rsidRPr="00B72AB3" w:rsidDel="004F05B6">
          <w:rPr>
            <w:rFonts w:ascii="Times New Roman" w:hAnsi="Times New Roman"/>
          </w:rPr>
          <w:delText xml:space="preserve">between the two groups. </w:delText>
        </w:r>
        <w:bookmarkStart w:id="1688" w:name="OLE_LINK297"/>
        <w:bookmarkEnd w:id="1680"/>
        <w:bookmarkEnd w:id="1681"/>
        <w:r w:rsidRPr="00B72AB3" w:rsidDel="004F05B6">
          <w:rPr>
            <w:rFonts w:ascii="Times New Roman" w:hAnsi="Times New Roman"/>
          </w:rPr>
          <w:delText>The results were consistent with the study conducted in men</w:delText>
        </w:r>
        <w:r w:rsidRPr="00B72AB3" w:rsidDel="004F05B6">
          <w:rPr>
            <w:rFonts w:ascii="Times New Roman" w:hAnsi="Times New Roman"/>
            <w:noProof/>
          </w:rPr>
          <w:delText>(</w:delText>
        </w:r>
        <w:r w:rsidR="000C0FAA" w:rsidDel="004F05B6">
          <w:rPr>
            <w:rFonts w:ascii="Times New Roman" w:hAnsi="Times New Roman"/>
            <w:noProof/>
          </w:rPr>
          <w:delText>8</w:delText>
        </w:r>
        <w:r w:rsidRPr="00B72AB3" w:rsidDel="004F05B6">
          <w:rPr>
            <w:rFonts w:ascii="Times New Roman" w:hAnsi="Times New Roman"/>
            <w:noProof/>
          </w:rPr>
          <w:delText>)</w:delText>
        </w:r>
        <w:r w:rsidRPr="00B72AB3" w:rsidDel="004F05B6">
          <w:rPr>
            <w:rFonts w:ascii="Times New Roman" w:hAnsi="Times New Roman"/>
          </w:rPr>
          <w:delText>,</w:delText>
        </w:r>
      </w:del>
      <w:ins w:id="1689" w:author="Lai XF" w:date="2022-09-14T20:20:00Z">
        <w:del w:id="1690" w:author="kopas" w:date="2022-12-14T11:25:00Z">
          <w:r w:rsidR="000C0FAA" w:rsidRPr="00B72AB3" w:rsidDel="004F05B6">
            <w:rPr>
              <w:rFonts w:ascii="Times New Roman" w:hAnsi="Times New Roman"/>
              <w:noProof/>
            </w:rPr>
            <w:delText>(</w:delText>
          </w:r>
          <w:r w:rsidR="000C0FAA" w:rsidDel="004F05B6">
            <w:rPr>
              <w:rFonts w:ascii="Times New Roman" w:hAnsi="Times New Roman"/>
              <w:noProof/>
            </w:rPr>
            <w:delText>6</w:delText>
          </w:r>
          <w:r w:rsidR="000C0FAA" w:rsidRPr="00B72AB3" w:rsidDel="004F05B6">
            <w:rPr>
              <w:rFonts w:ascii="Times New Roman" w:hAnsi="Times New Roman"/>
              <w:noProof/>
            </w:rPr>
            <w:delText>)</w:delText>
          </w:r>
        </w:del>
      </w:ins>
      <w:del w:id="1691" w:author="kopas" w:date="2022-12-14T11:25:00Z">
        <w:r w:rsidRPr="00B72AB3" w:rsidDel="004F05B6">
          <w:rPr>
            <w:rFonts w:ascii="Times New Roman" w:hAnsi="Times New Roman"/>
          </w:rPr>
          <w:delText xml:space="preserve"> reporting that </w:delText>
        </w:r>
      </w:del>
      <w:ins w:id="1692" w:author="Lai XF" w:date="2022-09-14T19:30:00Z">
        <w:del w:id="1693" w:author="kopas" w:date="2022-12-14T11:25:00Z">
          <w:r w:rsidRPr="00B72AB3" w:rsidDel="004F05B6">
            <w:rPr>
              <w:rFonts w:ascii="Times New Roman" w:hAnsi="Times New Roman"/>
            </w:rPr>
            <w:delText xml:space="preserve">the </w:delText>
          </w:r>
        </w:del>
      </w:ins>
      <w:del w:id="1694" w:author="kopas" w:date="2022-12-14T11:25:00Z">
        <w:r w:rsidRPr="00B72AB3" w:rsidDel="004F05B6">
          <w:rPr>
            <w:rFonts w:ascii="Times New Roman" w:hAnsi="Times New Roman"/>
          </w:rPr>
          <w:delText xml:space="preserve">association between average FEV1 and cognitive decline were </w:delText>
        </w:r>
      </w:del>
      <w:bookmarkStart w:id="1695" w:name="OLE_LINK282"/>
      <w:bookmarkStart w:id="1696" w:name="OLE_LINK281"/>
      <w:ins w:id="1697" w:author="Lai XF" w:date="2022-09-14T19:30:00Z">
        <w:del w:id="1698" w:author="kopas" w:date="2022-12-14T11:25:00Z">
          <w:r w:rsidRPr="00B72AB3" w:rsidDel="004F05B6">
            <w:rPr>
              <w:rFonts w:ascii="Times New Roman" w:hAnsi="Times New Roman"/>
            </w:rPr>
            <w:delText xml:space="preserve">was </w:delText>
          </w:r>
        </w:del>
      </w:ins>
      <w:del w:id="1699" w:author="kopas" w:date="2022-12-14T11:25:00Z">
        <w:r w:rsidRPr="00B72AB3" w:rsidDel="004F05B6">
          <w:rPr>
            <w:rFonts w:ascii="Times New Roman" w:hAnsi="Times New Roman"/>
          </w:rPr>
          <w:delText xml:space="preserve">generally </w:delText>
        </w:r>
        <w:bookmarkEnd w:id="1695"/>
        <w:bookmarkEnd w:id="1696"/>
        <w:r w:rsidRPr="00B72AB3" w:rsidDel="004F05B6">
          <w:rPr>
            <w:rFonts w:ascii="Times New Roman" w:hAnsi="Times New Roman"/>
          </w:rPr>
          <w:delText xml:space="preserve">much </w:delText>
        </w:r>
        <w:bookmarkStart w:id="1700" w:name="OLE_LINK280"/>
        <w:bookmarkStart w:id="1701" w:name="OLE_LINK279"/>
        <w:r w:rsidRPr="00B72AB3" w:rsidDel="004F05B6">
          <w:rPr>
            <w:rFonts w:ascii="Times New Roman" w:hAnsi="Times New Roman"/>
          </w:rPr>
          <w:delText xml:space="preserve">greater </w:delText>
        </w:r>
        <w:bookmarkEnd w:id="1700"/>
        <w:bookmarkEnd w:id="1701"/>
        <w:r w:rsidRPr="00B72AB3" w:rsidDel="004F05B6">
          <w:rPr>
            <w:rFonts w:ascii="Times New Roman" w:hAnsi="Times New Roman"/>
          </w:rPr>
          <w:delText>in never smokers.</w:delText>
        </w:r>
        <w:bookmarkEnd w:id="1688"/>
        <w:r w:rsidRPr="00B72AB3" w:rsidDel="004F05B6">
          <w:rPr>
            <w:rFonts w:ascii="Times New Roman" w:hAnsi="Times New Roman"/>
          </w:rPr>
          <w:delText xml:space="preserve"> </w:delText>
        </w:r>
      </w:del>
      <w:bookmarkStart w:id="1702" w:name="OLE_LINK482"/>
      <w:bookmarkStart w:id="1703" w:name="OLE_LINK483"/>
      <w:ins w:id="1704" w:author="Lai XF" w:date="2022-09-24T00:46:00Z">
        <w:del w:id="1705" w:author="kopas" w:date="2022-12-14T11:25:00Z">
          <w:r w:rsidR="007C04E4" w:rsidDel="004F05B6">
            <w:rPr>
              <w:rFonts w:ascii="Times New Roman" w:hAnsi="Times New Roman"/>
            </w:rPr>
            <w:delText xml:space="preserve">However, </w:delText>
          </w:r>
        </w:del>
      </w:ins>
      <w:del w:id="1706" w:author="kopas" w:date="2022-12-14T11:25:00Z">
        <w:r w:rsidRPr="00B72AB3" w:rsidDel="004F05B6">
          <w:rPr>
            <w:rFonts w:ascii="Times New Roman" w:hAnsi="Times New Roman"/>
          </w:rPr>
          <w:delText xml:space="preserve">The </w:delText>
        </w:r>
      </w:del>
      <w:ins w:id="1707" w:author="Lai XF" w:date="2022-09-24T00:46:00Z">
        <w:del w:id="1708" w:author="kopas" w:date="2022-12-14T11:25:00Z">
          <w:r w:rsidR="007C04E4" w:rsidDel="004F05B6">
            <w:rPr>
              <w:rFonts w:ascii="Times New Roman" w:hAnsi="Times New Roman"/>
            </w:rPr>
            <w:delText>t</w:delText>
          </w:r>
          <w:r w:rsidR="007C04E4" w:rsidRPr="00B72AB3" w:rsidDel="004F05B6">
            <w:rPr>
              <w:rFonts w:ascii="Times New Roman" w:hAnsi="Times New Roman"/>
            </w:rPr>
            <w:delText xml:space="preserve">he </w:delText>
          </w:r>
        </w:del>
      </w:ins>
      <w:del w:id="1709" w:author="kopas" w:date="2022-12-14T11:25:00Z">
        <w:r w:rsidRPr="00B72AB3" w:rsidDel="004F05B6">
          <w:rPr>
            <w:rFonts w:ascii="Times New Roman" w:hAnsi="Times New Roman"/>
          </w:rPr>
          <w:delText xml:space="preserve">inapparent results in this study may be attributed partially to the short follow-up period of the CHARLS, and the data available was inadequate to found </w:delText>
        </w:r>
      </w:del>
      <w:ins w:id="1710" w:author="Lai XF" w:date="2022-09-14T19:30:00Z">
        <w:del w:id="1711" w:author="kopas" w:date="2022-12-14T11:25:00Z">
          <w:r w:rsidRPr="00B72AB3" w:rsidDel="004F05B6">
            <w:rPr>
              <w:rFonts w:ascii="Times New Roman" w:hAnsi="Times New Roman"/>
            </w:rPr>
            <w:delText xml:space="preserve">find </w:delText>
          </w:r>
        </w:del>
      </w:ins>
      <w:del w:id="1712" w:author="kopas" w:date="2022-12-14T11:25:00Z">
        <w:r w:rsidRPr="00B72AB3" w:rsidDel="004F05B6">
          <w:rPr>
            <w:rFonts w:ascii="Times New Roman" w:hAnsi="Times New Roman"/>
          </w:rPr>
          <w:delText>an effect of smoking history on the relationship between reduced PEF and global cognitive decline</w:delText>
        </w:r>
        <w:bookmarkEnd w:id="1669"/>
        <w:bookmarkEnd w:id="1670"/>
        <w:r w:rsidRPr="00B72AB3" w:rsidDel="004F05B6">
          <w:rPr>
            <w:rFonts w:ascii="Times New Roman" w:hAnsi="Times New Roman"/>
          </w:rPr>
          <w:delText>.</w:delText>
        </w:r>
      </w:del>
      <w:bookmarkEnd w:id="1671"/>
      <w:bookmarkEnd w:id="1672"/>
      <w:bookmarkEnd w:id="1702"/>
      <w:bookmarkEnd w:id="1703"/>
      <w:ins w:id="1713" w:author="Lai XF" w:date="2022-09-13T19:37:00Z">
        <w:del w:id="1714" w:author="kopas" w:date="2022-12-14T11:25:00Z">
          <w:r w:rsidRPr="00B72AB3" w:rsidDel="004F05B6">
            <w:rPr>
              <w:rFonts w:ascii="Times New Roman" w:hAnsi="Times New Roman"/>
            </w:rPr>
            <w:delText xml:space="preserve"> </w:delText>
          </w:r>
        </w:del>
      </w:ins>
      <w:ins w:id="1715" w:author="Lai XF" w:date="2022-09-13T19:43:00Z">
        <w:del w:id="1716" w:author="kopas" w:date="2022-12-14T11:25:00Z">
          <w:r w:rsidRPr="00B72AB3" w:rsidDel="004F05B6">
            <w:rPr>
              <w:rFonts w:ascii="Times New Roman" w:hAnsi="Times New Roman"/>
              <w:highlight w:val="yellow"/>
            </w:rPr>
            <w:delText>Besides, t</w:delText>
          </w:r>
        </w:del>
      </w:ins>
      <w:ins w:id="1717" w:author="Lai XF" w:date="2022-09-13T19:38:00Z">
        <w:del w:id="1718" w:author="kopas" w:date="2022-12-14T11:25:00Z">
          <w:r w:rsidRPr="00B72AB3" w:rsidDel="004F05B6">
            <w:rPr>
              <w:rFonts w:ascii="Times New Roman" w:hAnsi="Times New Roman"/>
              <w:highlight w:val="yellow"/>
            </w:rPr>
            <w:delText xml:space="preserve">he </w:delText>
          </w:r>
        </w:del>
      </w:ins>
      <w:ins w:id="1719" w:author="Lai XF" w:date="2022-10-04T09:55:00Z">
        <w:del w:id="1720" w:author="kopas" w:date="2022-12-14T11:25:00Z">
          <w:r w:rsidR="00FC62EE" w:rsidDel="004F05B6">
            <w:rPr>
              <w:rFonts w:ascii="Times New Roman" w:hAnsi="Times New Roman"/>
              <w:highlight w:val="yellow"/>
            </w:rPr>
            <w:delText>inverse association of baseline PEF and cognitive decline was only found in global cognition</w:delText>
          </w:r>
        </w:del>
      </w:ins>
      <w:ins w:id="1721" w:author="Lai XF" w:date="2022-10-04T09:56:00Z">
        <w:del w:id="1722" w:author="kopas" w:date="2022-12-14T11:25:00Z">
          <w:r w:rsidR="00FC62EE" w:rsidDel="004F05B6">
            <w:rPr>
              <w:rFonts w:ascii="Times New Roman" w:hAnsi="Times New Roman"/>
              <w:highlight w:val="yellow"/>
            </w:rPr>
            <w:delText xml:space="preserve"> in </w:delText>
          </w:r>
        </w:del>
      </w:ins>
      <w:ins w:id="1723" w:author="Lai XF" w:date="2022-09-13T20:16:00Z">
        <w:del w:id="1724" w:author="kopas" w:date="2022-12-14T11:25:00Z">
          <w:r w:rsidRPr="00B72AB3" w:rsidDel="004F05B6">
            <w:rPr>
              <w:rFonts w:ascii="Times New Roman" w:hAnsi="Times New Roman"/>
              <w:highlight w:val="yellow"/>
            </w:rPr>
            <w:delText>sensitivity analyses</w:delText>
          </w:r>
        </w:del>
      </w:ins>
      <w:ins w:id="1725" w:author="Lai XF" w:date="2022-09-13T19:38:00Z">
        <w:del w:id="1726" w:author="kopas" w:date="2022-12-14T11:25:00Z">
          <w:r w:rsidRPr="00B72AB3" w:rsidDel="004F05B6">
            <w:rPr>
              <w:rFonts w:ascii="Times New Roman" w:hAnsi="Times New Roman"/>
              <w:highlight w:val="yellow"/>
            </w:rPr>
            <w:delText xml:space="preserve"> </w:delText>
          </w:r>
        </w:del>
      </w:ins>
      <w:ins w:id="1727" w:author="Lai XF" w:date="2022-10-04T09:52:00Z">
        <w:del w:id="1728" w:author="kopas" w:date="2022-12-14T11:25:00Z">
          <w:r w:rsidR="002D5193" w:rsidDel="004F05B6">
            <w:rPr>
              <w:rFonts w:ascii="Times New Roman" w:hAnsi="Times New Roman"/>
              <w:highlight w:val="yellow"/>
            </w:rPr>
            <w:delText>for</w:delText>
          </w:r>
        </w:del>
      </w:ins>
      <w:ins w:id="1729" w:author="Lai XF" w:date="2022-09-13T20:16:00Z">
        <w:del w:id="1730" w:author="kopas" w:date="2022-12-14T11:25:00Z">
          <w:r w:rsidRPr="00B72AB3" w:rsidDel="004F05B6">
            <w:rPr>
              <w:rFonts w:ascii="Times New Roman" w:hAnsi="Times New Roman"/>
              <w:highlight w:val="yellow"/>
            </w:rPr>
            <w:delText xml:space="preserve"> cognitive decline</w:delText>
          </w:r>
        </w:del>
      </w:ins>
      <w:ins w:id="1731" w:author="Lai XF" w:date="2022-10-04T09:58:00Z">
        <w:del w:id="1732" w:author="kopas" w:date="2022-12-14T11:25:00Z">
          <w:r w:rsidR="00DB1F26" w:rsidDel="004F05B6">
            <w:rPr>
              <w:rFonts w:ascii="Times New Roman" w:hAnsi="Times New Roman"/>
              <w:highlight w:val="yellow"/>
            </w:rPr>
            <w:delText xml:space="preserve"> </w:delText>
          </w:r>
        </w:del>
      </w:ins>
      <w:ins w:id="1733" w:author="Lai XF" w:date="2022-09-13T20:16:00Z">
        <w:del w:id="1734" w:author="kopas" w:date="2022-12-14T11:25:00Z">
          <w:r w:rsidRPr="00B72AB3" w:rsidDel="004F05B6">
            <w:rPr>
              <w:rFonts w:ascii="Times New Roman" w:hAnsi="Times New Roman"/>
              <w:highlight w:val="yellow"/>
            </w:rPr>
            <w:delText>≥1 SD</w:delText>
          </w:r>
        </w:del>
      </w:ins>
      <w:ins w:id="1735" w:author="Lai XF" w:date="2022-10-04T09:56:00Z">
        <w:del w:id="1736" w:author="kopas" w:date="2022-12-14T11:25:00Z">
          <w:r w:rsidR="00FC62EE" w:rsidDel="004F05B6">
            <w:rPr>
              <w:rFonts w:ascii="Times New Roman" w:hAnsi="Times New Roman"/>
              <w:highlight w:val="yellow"/>
            </w:rPr>
            <w:delText>,</w:delText>
          </w:r>
        </w:del>
      </w:ins>
      <w:ins w:id="1737" w:author="Lai XF" w:date="2022-09-13T20:19:00Z">
        <w:del w:id="1738" w:author="kopas" w:date="2022-12-14T11:25:00Z">
          <w:r w:rsidRPr="00B72AB3" w:rsidDel="004F05B6">
            <w:rPr>
              <w:rFonts w:ascii="Times New Roman" w:hAnsi="Times New Roman"/>
              <w:highlight w:val="yellow"/>
            </w:rPr>
            <w:delText xml:space="preserve"> </w:delText>
          </w:r>
        </w:del>
      </w:ins>
      <w:ins w:id="1739" w:author="Lai XF" w:date="2022-10-04T09:56:00Z">
        <w:del w:id="1740" w:author="kopas" w:date="2022-12-14T11:25:00Z">
          <w:r w:rsidR="00FC62EE" w:rsidDel="004F05B6">
            <w:rPr>
              <w:rFonts w:ascii="Times New Roman" w:hAnsi="Times New Roman"/>
              <w:highlight w:val="yellow"/>
            </w:rPr>
            <w:delText>which was</w:delText>
          </w:r>
        </w:del>
      </w:ins>
      <w:ins w:id="1741" w:author="Lai XF" w:date="2022-09-13T20:19:00Z">
        <w:del w:id="1742" w:author="kopas" w:date="2022-12-14T11:25:00Z">
          <w:r w:rsidRPr="00B72AB3" w:rsidDel="004F05B6">
            <w:rPr>
              <w:rFonts w:ascii="Times New Roman" w:hAnsi="Times New Roman"/>
              <w:highlight w:val="yellow"/>
            </w:rPr>
            <w:delText xml:space="preserve"> </w:delText>
          </w:r>
        </w:del>
      </w:ins>
      <w:ins w:id="1743" w:author="Lai XF" w:date="2022-10-04T09:53:00Z">
        <w:del w:id="1744" w:author="kopas" w:date="2022-12-14T11:25:00Z">
          <w:r w:rsidR="002D5193" w:rsidDel="004F05B6">
            <w:rPr>
              <w:rFonts w:ascii="Times New Roman" w:hAnsi="Times New Roman"/>
              <w:highlight w:val="yellow"/>
            </w:rPr>
            <w:delText xml:space="preserve">partially </w:delText>
          </w:r>
        </w:del>
      </w:ins>
      <w:ins w:id="1745" w:author="Lai XF" w:date="2022-09-13T20:19:00Z">
        <w:del w:id="1746" w:author="kopas" w:date="2022-12-14T11:25:00Z">
          <w:r w:rsidRPr="00B72AB3" w:rsidDel="004F05B6">
            <w:rPr>
              <w:rFonts w:ascii="Times New Roman" w:hAnsi="Times New Roman"/>
              <w:highlight w:val="yellow"/>
            </w:rPr>
            <w:delText xml:space="preserve">consistent with the primary </w:delText>
          </w:r>
        </w:del>
      </w:ins>
      <w:ins w:id="1747" w:author="Lai XF" w:date="2022-10-04T09:57:00Z">
        <w:del w:id="1748" w:author="kopas" w:date="2022-12-14T11:25:00Z">
          <w:r w:rsidR="00DB1F26" w:rsidDel="004F05B6">
            <w:rPr>
              <w:rFonts w:ascii="Times New Roman" w:hAnsi="Times New Roman"/>
              <w:highlight w:val="yellow"/>
            </w:rPr>
            <w:delText>analyses</w:delText>
          </w:r>
        </w:del>
      </w:ins>
      <w:ins w:id="1749" w:author="Lai XF" w:date="2022-09-13T20:19:00Z">
        <w:del w:id="1750" w:author="kopas" w:date="2022-12-14T11:25:00Z">
          <w:r w:rsidRPr="00B72AB3" w:rsidDel="004F05B6">
            <w:rPr>
              <w:rFonts w:ascii="Times New Roman" w:hAnsi="Times New Roman"/>
              <w:highlight w:val="yellow"/>
            </w:rPr>
            <w:delText xml:space="preserve">. </w:delText>
          </w:r>
        </w:del>
      </w:ins>
      <w:ins w:id="1751" w:author="Lai XF" w:date="2022-10-04T09:56:00Z">
        <w:del w:id="1752" w:author="kopas" w:date="2022-12-14T11:25:00Z">
          <w:r w:rsidR="00FC62EE" w:rsidDel="004F05B6">
            <w:rPr>
              <w:rFonts w:ascii="Times New Roman" w:hAnsi="Times New Roman"/>
              <w:highlight w:val="yellow"/>
            </w:rPr>
            <w:delText>A</w:delText>
          </w:r>
        </w:del>
      </w:ins>
      <w:ins w:id="1753" w:author="Lai XF" w:date="2022-09-13T19:49:00Z">
        <w:del w:id="1754" w:author="kopas" w:date="2022-12-14T11:25:00Z">
          <w:r w:rsidRPr="00B72AB3" w:rsidDel="004F05B6">
            <w:rPr>
              <w:rFonts w:ascii="Times New Roman" w:hAnsi="Times New Roman"/>
              <w:highlight w:val="yellow"/>
            </w:rPr>
            <w:delText xml:space="preserve">lthough the definition of clinically </w:delText>
          </w:r>
          <w:bookmarkStart w:id="1755" w:name="OLE_LINK316"/>
          <w:r w:rsidRPr="00B72AB3" w:rsidDel="004F05B6">
            <w:rPr>
              <w:rFonts w:ascii="Times New Roman" w:hAnsi="Times New Roman"/>
              <w:highlight w:val="yellow"/>
            </w:rPr>
            <w:delText>significant cognitive impairment</w:delText>
          </w:r>
          <w:bookmarkEnd w:id="1755"/>
          <w:r w:rsidRPr="00B72AB3" w:rsidDel="004F05B6">
            <w:rPr>
              <w:rFonts w:ascii="Times New Roman" w:hAnsi="Times New Roman"/>
              <w:highlight w:val="yellow"/>
            </w:rPr>
            <w:delText xml:space="preserve"> is standard </w:delText>
          </w:r>
        </w:del>
      </w:ins>
      <w:ins w:id="1756" w:author="Lai XF" w:date="2022-09-13T20:19:00Z">
        <w:del w:id="1757" w:author="kopas" w:date="2022-12-14T11:25:00Z">
          <w:r w:rsidRPr="00B72AB3" w:rsidDel="004F05B6">
            <w:rPr>
              <w:rFonts w:ascii="Times New Roman" w:hAnsi="Times New Roman"/>
              <w:highlight w:val="yellow"/>
            </w:rPr>
            <w:delText>for</w:delText>
          </w:r>
        </w:del>
      </w:ins>
      <w:ins w:id="1758" w:author="Lai XF" w:date="2022-09-13T19:49:00Z">
        <w:del w:id="1759" w:author="kopas" w:date="2022-12-14T11:25:00Z">
          <w:r w:rsidRPr="00B72AB3" w:rsidDel="004F05B6">
            <w:rPr>
              <w:rFonts w:ascii="Times New Roman" w:hAnsi="Times New Roman"/>
              <w:highlight w:val="yellow"/>
            </w:rPr>
            <w:delText xml:space="preserve"> older adults, </w:delText>
          </w:r>
        </w:del>
      </w:ins>
      <w:ins w:id="1760" w:author="Lai XF" w:date="2022-09-25T20:54:00Z">
        <w:del w:id="1761" w:author="kopas" w:date="2022-12-14T11:25:00Z">
          <w:r w:rsidR="000354A8" w:rsidRPr="000354A8" w:rsidDel="004F05B6">
            <w:rPr>
              <w:rFonts w:ascii="Times New Roman" w:hAnsi="Times New Roman"/>
              <w:highlight w:val="yellow"/>
            </w:rPr>
            <w:delText>the prevalence of cognitive impairment in middle-aged adults was relatively low</w:delText>
          </w:r>
          <w:r w:rsidR="000354A8" w:rsidDel="004F05B6">
            <w:rPr>
              <w:rFonts w:ascii="Times New Roman" w:hAnsi="Times New Roman"/>
              <w:highlight w:val="yellow"/>
            </w:rPr>
            <w:delText>,</w:delText>
          </w:r>
          <w:r w:rsidR="000354A8" w:rsidRPr="000354A8" w:rsidDel="004F05B6">
            <w:rPr>
              <w:rFonts w:ascii="Times New Roman" w:hAnsi="Times New Roman"/>
              <w:highlight w:val="yellow"/>
            </w:rPr>
            <w:delText xml:space="preserve"> and the characterization of cognitive change is not as well defined in middle-aged adults</w:delText>
          </w:r>
        </w:del>
      </w:ins>
      <w:ins w:id="1762" w:author="Lai XF" w:date="2022-09-13T19:49:00Z">
        <w:del w:id="1763" w:author="kopas" w:date="2022-12-14T11:25:00Z">
          <w:r w:rsidRPr="00B72AB3" w:rsidDel="004F05B6">
            <w:rPr>
              <w:rFonts w:ascii="Times New Roman" w:hAnsi="Times New Roman"/>
              <w:highlight w:val="yellow"/>
            </w:rPr>
            <w:delText>.</w:delText>
          </w:r>
        </w:del>
      </w:ins>
      <w:ins w:id="1764" w:author="Lai XF" w:date="2022-09-14T20:20:00Z">
        <w:del w:id="1765" w:author="kopas" w:date="2022-12-14T11:25:00Z">
          <w:r w:rsidR="000C0FAA" w:rsidRPr="00B72AB3" w:rsidDel="004F05B6">
            <w:rPr>
              <w:rFonts w:ascii="Times New Roman" w:hAnsi="Times New Roman"/>
              <w:highlight w:val="yellow"/>
            </w:rPr>
            <w:delText>(34)</w:delText>
          </w:r>
        </w:del>
      </w:ins>
      <w:ins w:id="1766" w:author="Lai XF" w:date="2022-09-13T19:50:00Z">
        <w:del w:id="1767" w:author="kopas" w:date="2022-12-14T11:25:00Z">
          <w:r w:rsidRPr="00B72AB3" w:rsidDel="004F05B6">
            <w:rPr>
              <w:rFonts w:ascii="Times New Roman" w:hAnsi="Times New Roman"/>
              <w:highlight w:val="yellow"/>
            </w:rPr>
            <w:delText xml:space="preserve"> </w:delText>
          </w:r>
        </w:del>
      </w:ins>
      <w:ins w:id="1768" w:author="Lai XF" w:date="2022-09-25T20:55:00Z">
        <w:del w:id="1769" w:author="kopas" w:date="2022-12-14T11:25:00Z">
          <w:r w:rsidR="000354A8" w:rsidRPr="000354A8" w:rsidDel="004F05B6">
            <w:rPr>
              <w:rFonts w:ascii="Times New Roman" w:hAnsi="Times New Roman"/>
              <w:highlight w:val="yellow"/>
            </w:rPr>
            <w:delText>By c</w:delText>
          </w:r>
          <w:r w:rsidR="000354A8" w:rsidRPr="000354A8" w:rsidDel="004F05B6">
            <w:rPr>
              <w:rFonts w:ascii="Times New Roman" w:hAnsi="Times New Roman" w:hint="eastAsia"/>
              <w:highlight w:val="yellow"/>
            </w:rPr>
            <w:delText>on</w:delText>
          </w:r>
          <w:r w:rsidR="000354A8" w:rsidRPr="000354A8" w:rsidDel="004F05B6">
            <w:rPr>
              <w:rFonts w:ascii="Times New Roman" w:hAnsi="Times New Roman"/>
              <w:highlight w:val="yellow"/>
            </w:rPr>
            <w:delText>sidering the above points, we defined cognitive decline as a change of cognitive score &lt;0</w:delText>
          </w:r>
        </w:del>
      </w:ins>
      <w:ins w:id="1770" w:author="Lai XF" w:date="2022-09-25T20:56:00Z">
        <w:del w:id="1771" w:author="kopas" w:date="2022-12-14T11:25:00Z">
          <w:r w:rsidR="000354A8" w:rsidDel="004F05B6">
            <w:rPr>
              <w:rFonts w:ascii="Times New Roman" w:hAnsi="Times New Roman"/>
              <w:highlight w:val="yellow"/>
            </w:rPr>
            <w:delText>,</w:delText>
          </w:r>
        </w:del>
      </w:ins>
      <w:ins w:id="1772" w:author="Lai XF" w:date="2022-09-25T20:55:00Z">
        <w:del w:id="1773" w:author="kopas" w:date="2022-12-14T11:25:00Z">
          <w:r w:rsidR="000354A8" w:rsidRPr="000354A8" w:rsidDel="004F05B6">
            <w:rPr>
              <w:rFonts w:ascii="Times New Roman" w:hAnsi="Times New Roman"/>
              <w:highlight w:val="yellow"/>
            </w:rPr>
            <w:delText xml:space="preserve"> so as to observe both the mild and significant cognitive decrease in middle-aged and older adults.</w:delText>
          </w:r>
        </w:del>
      </w:ins>
      <w:ins w:id="1774" w:author="Lai XF" w:date="2022-09-13T20:07:00Z">
        <w:del w:id="1775" w:author="kopas" w:date="2022-12-14T11:25:00Z">
          <w:r w:rsidRPr="00B72AB3" w:rsidDel="004F05B6">
            <w:rPr>
              <w:rFonts w:ascii="Times New Roman" w:hAnsi="Times New Roman"/>
              <w:highlight w:val="yellow"/>
            </w:rPr>
            <w:delText xml:space="preserve"> </w:delText>
          </w:r>
        </w:del>
      </w:ins>
      <w:ins w:id="1776" w:author="Lai XF" w:date="2022-09-13T20:11:00Z">
        <w:del w:id="1777" w:author="kopas" w:date="2022-12-14T11:25:00Z">
          <w:r w:rsidRPr="00B72AB3" w:rsidDel="004F05B6">
            <w:rPr>
              <w:rFonts w:ascii="Times New Roman" w:hAnsi="Times New Roman"/>
              <w:highlight w:val="yellow"/>
            </w:rPr>
            <w:delText>Nevertheless</w:delText>
          </w:r>
        </w:del>
      </w:ins>
      <w:ins w:id="1778" w:author="Lai XF" w:date="2022-09-13T19:46:00Z">
        <w:del w:id="1779" w:author="kopas" w:date="2022-12-14T11:25:00Z">
          <w:r w:rsidRPr="00B72AB3" w:rsidDel="004F05B6">
            <w:rPr>
              <w:rFonts w:ascii="Times New Roman" w:hAnsi="Times New Roman"/>
              <w:highlight w:val="yellow"/>
            </w:rPr>
            <w:delText xml:space="preserve">, </w:delText>
          </w:r>
        </w:del>
      </w:ins>
      <w:ins w:id="1780" w:author="Lai XF" w:date="2022-09-25T20:56:00Z">
        <w:del w:id="1781" w:author="kopas" w:date="2022-12-14T11:25:00Z">
          <w:r w:rsidR="000354A8" w:rsidRPr="000354A8" w:rsidDel="004F05B6">
            <w:rPr>
              <w:rFonts w:ascii="Times New Roman" w:hAnsi="Times New Roman"/>
              <w:highlight w:val="yellow"/>
            </w:rPr>
            <w:delText xml:space="preserve">since the definition of outcome affects </w:delText>
          </w:r>
        </w:del>
      </w:ins>
      <w:ins w:id="1782" w:author="Lai XF" w:date="2022-10-04T10:01:00Z">
        <w:del w:id="1783" w:author="kopas" w:date="2022-12-14T11:25:00Z">
          <w:r w:rsidR="0021600F" w:rsidDel="004F05B6">
            <w:rPr>
              <w:rFonts w:ascii="Times New Roman" w:hAnsi="Times New Roman"/>
              <w:highlight w:val="yellow"/>
            </w:rPr>
            <w:delText>study</w:delText>
          </w:r>
        </w:del>
      </w:ins>
      <w:ins w:id="1784" w:author="Lai XF" w:date="2022-10-04T10:00:00Z">
        <w:del w:id="1785" w:author="kopas" w:date="2022-12-14T11:25:00Z">
          <w:r w:rsidR="0021600F" w:rsidDel="004F05B6">
            <w:rPr>
              <w:rFonts w:ascii="Times New Roman" w:hAnsi="Times New Roman"/>
              <w:highlight w:val="yellow"/>
            </w:rPr>
            <w:delText xml:space="preserve"> </w:delText>
          </w:r>
        </w:del>
      </w:ins>
      <w:ins w:id="1786" w:author="Lai XF" w:date="2022-09-25T20:56:00Z">
        <w:del w:id="1787" w:author="kopas" w:date="2022-12-14T11:25:00Z">
          <w:r w:rsidR="000354A8" w:rsidRPr="000354A8" w:rsidDel="004F05B6">
            <w:rPr>
              <w:rFonts w:ascii="Times New Roman" w:hAnsi="Times New Roman"/>
              <w:highlight w:val="yellow"/>
            </w:rPr>
            <w:delText>results,</w:delText>
          </w:r>
        </w:del>
      </w:ins>
      <w:ins w:id="1788" w:author="Lai XF" w:date="2022-09-13T19:46:00Z">
        <w:del w:id="1789" w:author="kopas" w:date="2022-12-14T11:25:00Z">
          <w:r w:rsidRPr="00B72AB3" w:rsidDel="004F05B6">
            <w:rPr>
              <w:rFonts w:ascii="Times New Roman" w:hAnsi="Times New Roman"/>
              <w:highlight w:val="yellow"/>
            </w:rPr>
            <w:delText xml:space="preserve"> the </w:delText>
          </w:r>
        </w:del>
      </w:ins>
      <w:ins w:id="1790" w:author="Lai XF" w:date="2022-09-25T20:57:00Z">
        <w:del w:id="1791" w:author="kopas" w:date="2022-12-14T11:25:00Z">
          <w:r w:rsidR="000354A8" w:rsidDel="004F05B6">
            <w:rPr>
              <w:rFonts w:ascii="Times New Roman" w:hAnsi="Times New Roman"/>
              <w:highlight w:val="yellow"/>
            </w:rPr>
            <w:delText>findings</w:delText>
          </w:r>
        </w:del>
      </w:ins>
      <w:ins w:id="1792" w:author="Lai XF" w:date="2022-09-13T19:46:00Z">
        <w:del w:id="1793" w:author="kopas" w:date="2022-12-14T11:25:00Z">
          <w:r w:rsidRPr="00B72AB3" w:rsidDel="004F05B6">
            <w:rPr>
              <w:rFonts w:ascii="Times New Roman" w:hAnsi="Times New Roman"/>
              <w:highlight w:val="yellow"/>
            </w:rPr>
            <w:delText xml:space="preserve"> need to be interpreted and generalized with caution</w:delText>
          </w:r>
        </w:del>
      </w:ins>
      <w:ins w:id="1794" w:author="Lai XF" w:date="2022-09-25T20:57:00Z">
        <w:del w:id="1795" w:author="kopas" w:date="2022-12-14T11:25:00Z">
          <w:r w:rsidR="000354A8" w:rsidRPr="000354A8" w:rsidDel="004F05B6">
            <w:rPr>
              <w:rFonts w:ascii="Times New Roman" w:hAnsi="Times New Roman"/>
              <w:highlight w:val="yellow"/>
            </w:rPr>
            <w:delText xml:space="preserve"> regardless of how cognitive decline was defined.</w:delText>
          </w:r>
        </w:del>
      </w:ins>
      <w:ins w:id="1796" w:author="Lai XF" w:date="2022-09-25T20:59:00Z">
        <w:del w:id="1797" w:author="kopas" w:date="2022-12-14T11:25:00Z">
          <w:r w:rsidR="000354A8" w:rsidDel="004F05B6">
            <w:rPr>
              <w:rFonts w:ascii="Times New Roman" w:hAnsi="Times New Roman"/>
            </w:rPr>
            <w:delText xml:space="preserve"> </w:delText>
          </w:r>
        </w:del>
      </w:ins>
    </w:p>
    <w:p w14:paraId="74A433E9" w14:textId="1DE591DB" w:rsidR="00D81EA3" w:rsidRPr="00B72AB3" w:rsidDel="004F05B6" w:rsidRDefault="00D81EA3">
      <w:pPr>
        <w:keepNext/>
        <w:snapToGrid w:val="0"/>
        <w:rPr>
          <w:del w:id="1798" w:author="kopas" w:date="2022-12-14T11:25:00Z"/>
          <w:rFonts w:ascii="Times New Roman" w:hAnsi="Times New Roman"/>
          <w:b/>
        </w:rPr>
        <w:pPrChange w:id="1799" w:author="kopas" w:date="2022-12-14T11:25:00Z">
          <w:pPr>
            <w:snapToGrid w:val="0"/>
          </w:pPr>
        </w:pPrChange>
      </w:pPr>
      <w:del w:id="1800" w:author="kopas" w:date="2022-12-14T11:25:00Z">
        <w:r w:rsidRPr="00B72AB3" w:rsidDel="004F05B6">
          <w:rPr>
            <w:rFonts w:ascii="Times New Roman" w:hAnsi="Times New Roman"/>
            <w:b/>
          </w:rPr>
          <w:delText>Limitations</w:delText>
        </w:r>
      </w:del>
    </w:p>
    <w:p w14:paraId="5A687152" w14:textId="474F2388" w:rsidR="00D81EA3" w:rsidRPr="00B72AB3" w:rsidDel="004F05B6" w:rsidRDefault="00D81EA3">
      <w:pPr>
        <w:keepNext/>
        <w:snapToGrid w:val="0"/>
        <w:rPr>
          <w:del w:id="1801" w:author="kopas" w:date="2022-12-14T11:25:00Z"/>
          <w:rFonts w:ascii="Times New Roman" w:hAnsi="Times New Roman"/>
          <w:highlight w:val="yellow"/>
        </w:rPr>
        <w:pPrChange w:id="1802" w:author="kopas" w:date="2022-12-14T11:25:00Z">
          <w:pPr>
            <w:snapToGrid w:val="0"/>
          </w:pPr>
        </w:pPrChange>
      </w:pPr>
      <w:del w:id="1803" w:author="kopas" w:date="2022-12-14T11:25:00Z">
        <w:r w:rsidRPr="00B72AB3" w:rsidDel="004F05B6">
          <w:rPr>
            <w:rFonts w:ascii="Times New Roman" w:hAnsi="Times New Roman"/>
          </w:rPr>
          <w:delText xml:space="preserve">There are a few limitations to this study. </w:delText>
        </w:r>
        <w:r w:rsidRPr="00B72AB3" w:rsidDel="004F05B6">
          <w:rPr>
            <w:rFonts w:ascii="Times New Roman" w:hAnsi="Times New Roman"/>
            <w:highlight w:val="yellow"/>
          </w:rPr>
          <w:delText>First,</w:delText>
        </w:r>
      </w:del>
      <w:ins w:id="1804" w:author="Lai XF" w:date="2022-08-25T16:55:00Z">
        <w:del w:id="1805" w:author="kopas" w:date="2022-12-14T11:25:00Z">
          <w:r w:rsidRPr="00B72AB3" w:rsidDel="004F05B6">
            <w:rPr>
              <w:rFonts w:ascii="Times New Roman" w:hAnsi="Times New Roman"/>
              <w:highlight w:val="yellow"/>
            </w:rPr>
            <w:delText xml:space="preserve"> there might be potential selection biases in the study</w:delText>
          </w:r>
        </w:del>
      </w:ins>
      <w:ins w:id="1806" w:author="Lai XF" w:date="2022-09-14T02:49:00Z">
        <w:del w:id="1807" w:author="kopas" w:date="2022-12-14T11:25:00Z">
          <w:r w:rsidRPr="00B72AB3" w:rsidDel="004F05B6">
            <w:rPr>
              <w:rFonts w:ascii="Times New Roman" w:hAnsi="Times New Roman"/>
              <w:highlight w:val="yellow"/>
            </w:rPr>
            <w:delText xml:space="preserve">, </w:delText>
          </w:r>
        </w:del>
      </w:ins>
      <w:ins w:id="1808" w:author="Lai XF" w:date="2022-09-14T02:50:00Z">
        <w:del w:id="1809" w:author="kopas" w:date="2022-12-14T11:25:00Z">
          <w:r w:rsidRPr="00B72AB3" w:rsidDel="004F05B6">
            <w:rPr>
              <w:rFonts w:ascii="Times New Roman" w:hAnsi="Times New Roman"/>
              <w:highlight w:val="yellow"/>
            </w:rPr>
            <w:delText xml:space="preserve">as </w:delText>
          </w:r>
        </w:del>
      </w:ins>
      <w:ins w:id="1810" w:author="Lai XF" w:date="2022-09-23T17:11:00Z">
        <w:del w:id="1811" w:author="kopas" w:date="2022-12-14T11:25:00Z">
          <w:r w:rsidR="00287245" w:rsidDel="004F05B6">
            <w:rPr>
              <w:rFonts w:ascii="Times New Roman" w:hAnsi="Times New Roman"/>
              <w:highlight w:val="yellow"/>
            </w:rPr>
            <w:delText>individuals included were healthier than those excluded</w:delText>
          </w:r>
        </w:del>
      </w:ins>
      <w:ins w:id="1812" w:author="Lai XF" w:date="2022-09-23T17:12:00Z">
        <w:del w:id="1813" w:author="kopas" w:date="2022-12-14T11:25:00Z">
          <w:r w:rsidR="00287245" w:rsidDel="004F05B6">
            <w:rPr>
              <w:rFonts w:ascii="Times New Roman" w:hAnsi="Times New Roman"/>
              <w:highlight w:val="yellow"/>
            </w:rPr>
            <w:delText xml:space="preserve">, </w:delText>
          </w:r>
        </w:del>
      </w:ins>
      <w:ins w:id="1814" w:author="Lai XF" w:date="2022-09-23T17:13:00Z">
        <w:del w:id="1815" w:author="kopas" w:date="2022-12-14T11:25:00Z">
          <w:r w:rsidR="00287245" w:rsidRPr="00287245" w:rsidDel="004F05B6">
            <w:rPr>
              <w:rFonts w:ascii="Times New Roman" w:hAnsi="Times New Roman" w:hint="eastAsia"/>
              <w:highlight w:val="yellow"/>
            </w:rPr>
            <w:delText>mak</w:delText>
          </w:r>
          <w:r w:rsidR="00287245" w:rsidDel="004F05B6">
            <w:rPr>
              <w:rFonts w:ascii="Times New Roman" w:hAnsi="Times New Roman"/>
              <w:highlight w:val="yellow"/>
            </w:rPr>
            <w:delText>ing</w:delText>
          </w:r>
          <w:r w:rsidR="00287245" w:rsidRPr="00287245" w:rsidDel="004F05B6">
            <w:rPr>
              <w:rFonts w:ascii="Times New Roman" w:hAnsi="Times New Roman"/>
              <w:highlight w:val="yellow"/>
            </w:rPr>
            <w:delText xml:space="preserve"> it easier to characterize the associations between PEF and cognitive decline</w:delText>
          </w:r>
        </w:del>
      </w:ins>
      <w:ins w:id="1816" w:author="Lai XF" w:date="2022-09-14T02:51:00Z">
        <w:del w:id="1817" w:author="kopas" w:date="2022-12-14T11:25:00Z">
          <w:r w:rsidRPr="00B72AB3" w:rsidDel="004F05B6">
            <w:rPr>
              <w:rFonts w:ascii="Times New Roman" w:hAnsi="Times New Roman"/>
              <w:highlight w:val="yellow"/>
            </w:rPr>
            <w:delText>.</w:delText>
          </w:r>
        </w:del>
      </w:ins>
      <w:del w:id="1818" w:author="kopas" w:date="2022-12-14T11:25:00Z">
        <w:r w:rsidRPr="00B72AB3" w:rsidDel="004F05B6">
          <w:rPr>
            <w:rFonts w:ascii="Times New Roman" w:hAnsi="Times New Roman"/>
          </w:rPr>
          <w:delText xml:space="preserve"> there were limits to </w:delText>
        </w:r>
        <w:bookmarkStart w:id="1819" w:name="OLE_LINK780"/>
        <w:bookmarkStart w:id="1820" w:name="OLE_LINK781"/>
        <w:r w:rsidRPr="00B72AB3" w:rsidDel="004F05B6">
          <w:rPr>
            <w:rFonts w:ascii="Times New Roman" w:hAnsi="Times New Roman"/>
          </w:rPr>
          <w:delText>generalize o</w:delText>
        </w:r>
        <w:bookmarkStart w:id="1821" w:name="OLE_LINK782"/>
        <w:bookmarkStart w:id="1822" w:name="OLE_LINK783"/>
        <w:r w:rsidRPr="00B72AB3" w:rsidDel="004F05B6">
          <w:rPr>
            <w:rFonts w:ascii="Times New Roman" w:hAnsi="Times New Roman"/>
          </w:rPr>
          <w:delText xml:space="preserve">ur results </w:delText>
        </w:r>
        <w:bookmarkEnd w:id="1819"/>
        <w:bookmarkEnd w:id="1820"/>
        <w:bookmarkEnd w:id="1821"/>
        <w:bookmarkEnd w:id="1822"/>
        <w:r w:rsidRPr="00B72AB3" w:rsidDel="004F05B6">
          <w:rPr>
            <w:rFonts w:ascii="Times New Roman" w:hAnsi="Times New Roman"/>
          </w:rPr>
          <w:delText xml:space="preserve">to </w:delText>
        </w:r>
        <w:bookmarkStart w:id="1823" w:name="OLE_LINK778"/>
        <w:bookmarkStart w:id="1824" w:name="OLE_LINK779"/>
        <w:r w:rsidRPr="00B72AB3" w:rsidDel="004F05B6">
          <w:rPr>
            <w:rFonts w:ascii="Times New Roman" w:hAnsi="Times New Roman"/>
          </w:rPr>
          <w:delText>t</w:delText>
        </w:r>
        <w:bookmarkStart w:id="1825" w:name="OLE_LINK776"/>
        <w:bookmarkStart w:id="1826" w:name="OLE_LINK777"/>
        <w:r w:rsidRPr="00B72AB3" w:rsidDel="004F05B6">
          <w:rPr>
            <w:rFonts w:ascii="Times New Roman" w:hAnsi="Times New Roman"/>
          </w:rPr>
          <w:delText xml:space="preserve">he whole </w:delText>
        </w:r>
        <w:bookmarkStart w:id="1827" w:name="OLE_LINK772"/>
        <w:bookmarkStart w:id="1828" w:name="OLE_LINK773"/>
        <w:r w:rsidRPr="00B72AB3" w:rsidDel="004F05B6">
          <w:rPr>
            <w:rFonts w:ascii="Times New Roman" w:hAnsi="Times New Roman"/>
          </w:rPr>
          <w:delText>middle-age</w:delText>
        </w:r>
        <w:bookmarkEnd w:id="1827"/>
        <w:bookmarkEnd w:id="1828"/>
        <w:r w:rsidRPr="00B72AB3" w:rsidDel="004F05B6">
          <w:rPr>
            <w:rFonts w:ascii="Times New Roman" w:hAnsi="Times New Roman"/>
          </w:rPr>
          <w:delText xml:space="preserve"> and </w:delText>
        </w:r>
        <w:bookmarkStart w:id="1829" w:name="OLE_LINK774"/>
        <w:bookmarkStart w:id="1830" w:name="OLE_LINK775"/>
        <w:bookmarkEnd w:id="1823"/>
        <w:bookmarkEnd w:id="1824"/>
        <w:r w:rsidRPr="00B72AB3" w:rsidDel="004F05B6">
          <w:rPr>
            <w:rFonts w:ascii="Times New Roman" w:hAnsi="Times New Roman"/>
          </w:rPr>
          <w:delText xml:space="preserve">older adults </w:delText>
        </w:r>
        <w:bookmarkEnd w:id="1825"/>
        <w:bookmarkEnd w:id="1826"/>
        <w:r w:rsidRPr="00B72AB3" w:rsidDel="004F05B6">
          <w:rPr>
            <w:rFonts w:ascii="Times New Roman" w:hAnsi="Times New Roman"/>
          </w:rPr>
          <w:delText xml:space="preserve">in China, as </w:delText>
        </w:r>
        <w:bookmarkStart w:id="1831" w:name="OLE_LINK524"/>
        <w:bookmarkEnd w:id="1829"/>
        <w:bookmarkEnd w:id="1830"/>
        <w:r w:rsidRPr="00B72AB3" w:rsidDel="004F05B6">
          <w:rPr>
            <w:rFonts w:ascii="Times New Roman" w:hAnsi="Times New Roman"/>
          </w:rPr>
          <w:delText xml:space="preserve">individuals included were </w:delText>
        </w:r>
        <w:bookmarkStart w:id="1832" w:name="OLE_LINK525"/>
        <w:r w:rsidRPr="00B72AB3" w:rsidDel="004F05B6">
          <w:rPr>
            <w:rFonts w:ascii="Times New Roman" w:hAnsi="Times New Roman"/>
          </w:rPr>
          <w:delText>healthier or with better cognitive function than those excluded</w:delText>
        </w:r>
        <w:bookmarkEnd w:id="1831"/>
        <w:bookmarkEnd w:id="1832"/>
        <w:r w:rsidRPr="00B72AB3" w:rsidDel="004F05B6">
          <w:rPr>
            <w:rFonts w:ascii="Times New Roman" w:hAnsi="Times New Roman"/>
          </w:rPr>
          <w:delText>. Second, air pollution and other factors that might affect the pulmonary function and therefor</w:delText>
        </w:r>
      </w:del>
      <w:ins w:id="1833" w:author="Lai XF" w:date="2022-09-14T19:32:00Z">
        <w:del w:id="1834" w:author="kopas" w:date="2022-12-14T11:25:00Z">
          <w:r w:rsidRPr="00B72AB3" w:rsidDel="004F05B6">
            <w:rPr>
              <w:rFonts w:ascii="Times New Roman" w:hAnsi="Times New Roman"/>
            </w:rPr>
            <w:delText>e</w:delText>
          </w:r>
        </w:del>
      </w:ins>
      <w:del w:id="1835" w:author="kopas" w:date="2022-12-14T11:25:00Z">
        <w:r w:rsidRPr="00B72AB3" w:rsidDel="004F05B6">
          <w:rPr>
            <w:rFonts w:ascii="Times New Roman" w:hAnsi="Times New Roman"/>
          </w:rPr>
          <w:delText xml:space="preserve"> influence the association observed were not controlled. However, available covariates reported to be important were included based on previous studies</w:delText>
        </w:r>
      </w:del>
      <w:ins w:id="1836" w:author="Lai XF" w:date="2022-09-23T17:22:00Z">
        <w:del w:id="1837" w:author="kopas" w:date="2022-12-14T11:25:00Z">
          <w:r w:rsidR="008E42FD" w:rsidDel="004F05B6">
            <w:rPr>
              <w:rFonts w:ascii="Times New Roman" w:hAnsi="Times New Roman"/>
            </w:rPr>
            <w:delText xml:space="preserve">, </w:delText>
          </w:r>
          <w:r w:rsidR="008E42FD" w:rsidRPr="004256E2" w:rsidDel="004F05B6">
            <w:rPr>
              <w:rFonts w:ascii="Times New Roman" w:hAnsi="Times New Roman"/>
              <w:highlight w:val="yellow"/>
            </w:rPr>
            <w:delText>and the point estimate of E-value se</w:delText>
          </w:r>
        </w:del>
      </w:ins>
      <w:ins w:id="1838" w:author="Lai XF" w:date="2022-09-23T17:23:00Z">
        <w:del w:id="1839" w:author="kopas" w:date="2022-12-14T11:25:00Z">
          <w:r w:rsidR="008E42FD" w:rsidRPr="004256E2" w:rsidDel="004F05B6">
            <w:rPr>
              <w:rFonts w:ascii="Times New Roman" w:hAnsi="Times New Roman"/>
              <w:highlight w:val="yellow"/>
            </w:rPr>
            <w:delText>emed moderately robust</w:delText>
          </w:r>
        </w:del>
      </w:ins>
      <w:del w:id="1840" w:author="kopas" w:date="2022-12-14T11:25:00Z">
        <w:r w:rsidRPr="00B72AB3" w:rsidDel="004F05B6">
          <w:rPr>
            <w:rFonts w:ascii="Times New Roman" w:hAnsi="Times New Roman"/>
          </w:rPr>
          <w:delText>. In addition</w:delText>
        </w:r>
      </w:del>
      <w:ins w:id="1841" w:author="Lai XF" w:date="2022-08-25T16:59:00Z">
        <w:del w:id="1842" w:author="kopas" w:date="2022-12-14T11:25:00Z">
          <w:r w:rsidRPr="00B72AB3" w:rsidDel="004F05B6">
            <w:rPr>
              <w:rFonts w:ascii="Times New Roman" w:hAnsi="Times New Roman"/>
            </w:rPr>
            <w:delText xml:space="preserve"> </w:delText>
          </w:r>
          <w:r w:rsidRPr="00B72AB3" w:rsidDel="004F05B6">
            <w:rPr>
              <w:rFonts w:ascii="Times New Roman" w:hAnsi="Times New Roman"/>
              <w:highlight w:val="yellow"/>
            </w:rPr>
            <w:delText>Additionally</w:delText>
          </w:r>
        </w:del>
      </w:ins>
      <w:del w:id="1843" w:author="kopas" w:date="2022-12-14T11:25:00Z">
        <w:r w:rsidRPr="00B72AB3" w:rsidDel="004F05B6">
          <w:rPr>
            <w:rFonts w:ascii="Times New Roman" w:hAnsi="Times New Roman"/>
            <w:highlight w:val="yellow"/>
          </w:rPr>
          <w:delText xml:space="preserve">, we found that </w:delText>
        </w:r>
      </w:del>
      <w:ins w:id="1844" w:author="Lai XF" w:date="2022-09-14T13:28:00Z">
        <w:del w:id="1845" w:author="kopas" w:date="2022-12-14T11:25:00Z">
          <w:r w:rsidRPr="00B72AB3" w:rsidDel="004F05B6">
            <w:rPr>
              <w:rFonts w:ascii="Times New Roman" w:hAnsi="Times New Roman"/>
              <w:highlight w:val="yellow"/>
            </w:rPr>
            <w:delText xml:space="preserve">the </w:delText>
          </w:r>
          <w:bookmarkStart w:id="1846" w:name="OLE_LINK324"/>
          <w:r w:rsidRPr="00B72AB3" w:rsidDel="004F05B6">
            <w:rPr>
              <w:rFonts w:ascii="Times New Roman" w:hAnsi="Times New Roman"/>
              <w:highlight w:val="yellow"/>
            </w:rPr>
            <w:delText xml:space="preserve">indicators </w:delText>
          </w:r>
          <w:bookmarkEnd w:id="1846"/>
          <w:r w:rsidRPr="00B72AB3" w:rsidDel="004F05B6">
            <w:rPr>
              <w:rFonts w:ascii="Times New Roman" w:hAnsi="Times New Roman"/>
              <w:highlight w:val="yellow"/>
            </w:rPr>
            <w:delText>used to reflec</w:delText>
          </w:r>
        </w:del>
      </w:ins>
      <w:ins w:id="1847" w:author="Lai XF" w:date="2022-09-14T13:29:00Z">
        <w:del w:id="1848" w:author="kopas" w:date="2022-12-14T11:25:00Z">
          <w:r w:rsidRPr="00B72AB3" w:rsidDel="004F05B6">
            <w:rPr>
              <w:rFonts w:ascii="Times New Roman" w:hAnsi="Times New Roman"/>
              <w:highlight w:val="yellow"/>
            </w:rPr>
            <w:delText xml:space="preserve">t pulmonary function and </w:delText>
          </w:r>
        </w:del>
      </w:ins>
      <w:del w:id="1849" w:author="kopas" w:date="2022-12-14T11:25:00Z">
        <w:r w:rsidRPr="00B72AB3" w:rsidDel="004F05B6">
          <w:rPr>
            <w:rFonts w:ascii="Times New Roman" w:hAnsi="Times New Roman"/>
            <w:highlight w:val="yellow"/>
          </w:rPr>
          <w:delText xml:space="preserve">the findings of current longitudinal studies </w:delText>
        </w:r>
        <w:bookmarkStart w:id="1850" w:name="OLE_LINK791"/>
        <w:bookmarkStart w:id="1851" w:name="OLE_LINK790"/>
        <w:r w:rsidRPr="00B72AB3" w:rsidDel="004F05B6">
          <w:rPr>
            <w:rFonts w:ascii="Times New Roman" w:hAnsi="Times New Roman"/>
            <w:highlight w:val="yellow"/>
          </w:rPr>
          <w:delText xml:space="preserve">varied </w:delText>
        </w:r>
        <w:bookmarkEnd w:id="1850"/>
        <w:bookmarkEnd w:id="1851"/>
        <w:r w:rsidRPr="00B72AB3" w:rsidDel="004F05B6">
          <w:rPr>
            <w:rFonts w:ascii="Times New Roman" w:hAnsi="Times New Roman"/>
            <w:highlight w:val="yellow"/>
          </w:rPr>
          <w:delText>greatly, hindering the</w:delText>
        </w:r>
        <w:bookmarkStart w:id="1852" w:name="OLE_LINK793"/>
        <w:bookmarkStart w:id="1853" w:name="OLE_LINK792"/>
        <w:r w:rsidRPr="00B72AB3" w:rsidDel="004F05B6">
          <w:rPr>
            <w:rFonts w:ascii="Times New Roman" w:hAnsi="Times New Roman"/>
            <w:highlight w:val="yellow"/>
          </w:rPr>
          <w:delText xml:space="preserve"> evidence integration</w:delText>
        </w:r>
        <w:bookmarkEnd w:id="1852"/>
        <w:bookmarkEnd w:id="1853"/>
        <w:r w:rsidRPr="00B72AB3" w:rsidDel="004F05B6">
          <w:rPr>
            <w:rFonts w:ascii="Times New Roman" w:hAnsi="Times New Roman"/>
            <w:highlight w:val="yellow"/>
          </w:rPr>
          <w:delText xml:space="preserve"> of </w:delText>
        </w:r>
      </w:del>
      <w:ins w:id="1854" w:author="Lai XF" w:date="2022-09-14T19:33:00Z">
        <w:del w:id="1855" w:author="kopas" w:date="2022-12-14T11:25:00Z">
          <w:r w:rsidRPr="00B72AB3" w:rsidDel="004F05B6">
            <w:rPr>
              <w:rFonts w:ascii="Times New Roman" w:hAnsi="Times New Roman"/>
              <w:highlight w:val="yellow"/>
            </w:rPr>
            <w:delText xml:space="preserve">the </w:delText>
          </w:r>
        </w:del>
      </w:ins>
      <w:del w:id="1856" w:author="kopas" w:date="2022-12-14T11:25:00Z">
        <w:r w:rsidRPr="00B72AB3" w:rsidDel="004F05B6">
          <w:rPr>
            <w:rFonts w:ascii="Times New Roman" w:hAnsi="Times New Roman"/>
            <w:highlight w:val="yellow"/>
          </w:rPr>
          <w:delText xml:space="preserve">actual relationship between pulmonary function and cognitive decline. </w:delText>
        </w:r>
        <w:bookmarkStart w:id="1857" w:name="OLE_LINK789"/>
        <w:bookmarkStart w:id="1858" w:name="OLE_LINK788"/>
        <w:bookmarkStart w:id="1859" w:name="OLE_LINK771"/>
        <w:bookmarkStart w:id="1860" w:name="OLE_LINK770"/>
        <w:r w:rsidRPr="00B72AB3" w:rsidDel="004F05B6">
          <w:rPr>
            <w:rFonts w:ascii="Times New Roman" w:hAnsi="Times New Roman"/>
            <w:highlight w:val="yellow"/>
          </w:rPr>
          <w:delText xml:space="preserve">Therefore, we </w:delText>
        </w:r>
        <w:bookmarkStart w:id="1861" w:name="OLE_LINK787"/>
        <w:bookmarkStart w:id="1862" w:name="OLE_LINK786"/>
        <w:r w:rsidRPr="00B72AB3" w:rsidDel="004F05B6">
          <w:rPr>
            <w:rFonts w:ascii="Times New Roman" w:hAnsi="Times New Roman"/>
            <w:highlight w:val="yellow"/>
          </w:rPr>
          <w:delText xml:space="preserve">suggest </w:delText>
        </w:r>
      </w:del>
      <w:ins w:id="1863" w:author="Lai XF" w:date="2022-09-14T13:30:00Z">
        <w:del w:id="1864" w:author="kopas" w:date="2022-12-14T11:25:00Z">
          <w:r w:rsidRPr="00B72AB3" w:rsidDel="004F05B6">
            <w:rPr>
              <w:rFonts w:ascii="Times New Roman" w:hAnsi="Times New Roman"/>
              <w:highlight w:val="yellow"/>
            </w:rPr>
            <w:delText xml:space="preserve">more comprehensive and accurate pulmonary function detecting, </w:delText>
          </w:r>
        </w:del>
      </w:ins>
      <w:del w:id="1865" w:author="kopas" w:date="2022-12-14T11:25:00Z">
        <w:r w:rsidRPr="00B72AB3" w:rsidDel="004F05B6">
          <w:rPr>
            <w:rFonts w:ascii="Times New Roman" w:hAnsi="Times New Roman"/>
            <w:highlight w:val="yellow"/>
          </w:rPr>
          <w:delText xml:space="preserve">longer follow-up and </w:delText>
        </w:r>
      </w:del>
      <w:ins w:id="1866" w:author="Lai XF" w:date="2022-09-14T13:31:00Z">
        <w:del w:id="1867" w:author="kopas" w:date="2022-12-14T11:25:00Z">
          <w:r w:rsidRPr="00B72AB3" w:rsidDel="004F05B6">
            <w:rPr>
              <w:rFonts w:ascii="Times New Roman" w:hAnsi="Times New Roman"/>
              <w:highlight w:val="yellow"/>
            </w:rPr>
            <w:delText xml:space="preserve">conducting </w:delText>
          </w:r>
        </w:del>
      </w:ins>
      <w:del w:id="1868" w:author="kopas" w:date="2022-12-14T11:25:00Z">
        <w:r w:rsidRPr="00B72AB3" w:rsidDel="004F05B6">
          <w:rPr>
            <w:rFonts w:ascii="Times New Roman" w:hAnsi="Times New Roman"/>
            <w:highlight w:val="yellow"/>
          </w:rPr>
          <w:delText xml:space="preserve">relevant animal model studies </w:delText>
        </w:r>
      </w:del>
      <w:ins w:id="1869" w:author="Lai XF" w:date="2022-09-29T17:15:00Z">
        <w:del w:id="1870" w:author="kopas" w:date="2022-12-14T11:25:00Z">
          <w:r w:rsidR="00060D2D" w:rsidDel="004F05B6">
            <w:rPr>
              <w:rFonts w:ascii="Times New Roman" w:hAnsi="Times New Roman" w:hint="eastAsia"/>
              <w:highlight w:val="yellow"/>
            </w:rPr>
            <w:delText>mechanistic</w:delText>
          </w:r>
          <w:r w:rsidR="00060D2D" w:rsidDel="004F05B6">
            <w:rPr>
              <w:rFonts w:ascii="Times New Roman" w:hAnsi="Times New Roman"/>
              <w:highlight w:val="yellow"/>
            </w:rPr>
            <w:delText xml:space="preserve"> studi</w:delText>
          </w:r>
        </w:del>
      </w:ins>
      <w:ins w:id="1871" w:author="Lai XF" w:date="2022-09-29T17:16:00Z">
        <w:del w:id="1872" w:author="kopas" w:date="2022-12-14T11:25:00Z">
          <w:r w:rsidR="00060D2D" w:rsidDel="004F05B6">
            <w:rPr>
              <w:rFonts w:ascii="Times New Roman" w:hAnsi="Times New Roman"/>
              <w:highlight w:val="yellow"/>
            </w:rPr>
            <w:delText>es</w:delText>
          </w:r>
        </w:del>
      </w:ins>
      <w:ins w:id="1873" w:author="Lai XF" w:date="2022-09-29T17:15:00Z">
        <w:del w:id="1874" w:author="kopas" w:date="2022-12-14T11:25:00Z">
          <w:r w:rsidR="00060D2D" w:rsidDel="004F05B6">
            <w:rPr>
              <w:rFonts w:ascii="Times New Roman" w:hAnsi="Times New Roman"/>
              <w:highlight w:val="yellow"/>
            </w:rPr>
            <w:delText xml:space="preserve"> </w:delText>
          </w:r>
        </w:del>
      </w:ins>
      <w:del w:id="1875" w:author="kopas" w:date="2022-12-14T11:25:00Z">
        <w:r w:rsidRPr="00B72AB3" w:rsidDel="004F05B6">
          <w:rPr>
            <w:rFonts w:ascii="Times New Roman" w:hAnsi="Times New Roman"/>
            <w:highlight w:val="yellow"/>
          </w:rPr>
          <w:delText>in future researches to clarify the association.</w:delText>
        </w:r>
        <w:bookmarkEnd w:id="1857"/>
        <w:bookmarkEnd w:id="1858"/>
        <w:bookmarkEnd w:id="1859"/>
        <w:bookmarkEnd w:id="1860"/>
        <w:bookmarkEnd w:id="1861"/>
        <w:bookmarkEnd w:id="1862"/>
      </w:del>
    </w:p>
    <w:p w14:paraId="73D04468" w14:textId="5E6D7346" w:rsidR="00D81EA3" w:rsidRPr="00B72AB3" w:rsidDel="004F05B6" w:rsidRDefault="00D81EA3">
      <w:pPr>
        <w:keepNext/>
        <w:snapToGrid w:val="0"/>
        <w:rPr>
          <w:del w:id="1876" w:author="kopas" w:date="2022-12-14T11:25:00Z"/>
          <w:rFonts w:ascii="Times New Roman" w:hAnsi="Times New Roman"/>
          <w:b/>
          <w:sz w:val="32"/>
          <w:szCs w:val="32"/>
        </w:rPr>
      </w:pPr>
      <w:bookmarkStart w:id="1877" w:name="OLE_LINK165"/>
      <w:bookmarkStart w:id="1878" w:name="OLE_LINK164"/>
      <w:del w:id="1879" w:author="kopas" w:date="2022-12-14T11:25:00Z">
        <w:r w:rsidRPr="00B72AB3" w:rsidDel="004F05B6">
          <w:rPr>
            <w:rFonts w:ascii="Times New Roman" w:hAnsi="Times New Roman"/>
            <w:b/>
            <w:sz w:val="32"/>
            <w:szCs w:val="32"/>
          </w:rPr>
          <w:delText>Conclusions</w:delText>
        </w:r>
        <w:bookmarkEnd w:id="1877"/>
        <w:bookmarkEnd w:id="1878"/>
      </w:del>
    </w:p>
    <w:p w14:paraId="17DD4005" w14:textId="3DC0444A" w:rsidR="00D81EA3" w:rsidRPr="00B72AB3" w:rsidDel="004F05B6" w:rsidRDefault="00D81EA3">
      <w:pPr>
        <w:keepNext/>
        <w:snapToGrid w:val="0"/>
        <w:rPr>
          <w:del w:id="1880" w:author="kopas" w:date="2022-12-14T11:25:00Z"/>
          <w:rFonts w:ascii="Times New Roman" w:hAnsi="Times New Roman"/>
          <w:color w:val="231F20"/>
        </w:rPr>
        <w:pPrChange w:id="1881" w:author="kopas" w:date="2022-12-14T11:25:00Z">
          <w:pPr>
            <w:snapToGrid w:val="0"/>
          </w:pPr>
        </w:pPrChange>
      </w:pPr>
      <w:del w:id="1882" w:author="kopas" w:date="2022-12-14T11:25:00Z">
        <w:r w:rsidRPr="00BB2390" w:rsidDel="004F05B6">
          <w:rPr>
            <w:rFonts w:ascii="Times New Roman" w:hAnsi="Times New Roman"/>
            <w:color w:val="231F20"/>
            <w:highlight w:val="yellow"/>
          </w:rPr>
          <w:delText xml:space="preserve">Pulmonary function correlates </w:delText>
        </w:r>
        <w:r w:rsidRPr="00BB2390" w:rsidDel="004F05B6">
          <w:rPr>
            <w:rFonts w:ascii="Times New Roman" w:eastAsia="TimesNewRomanPSMT" w:hAnsi="Times New Roman"/>
            <w:color w:val="231F20"/>
            <w:highlight w:val="yellow"/>
          </w:rPr>
          <w:delText xml:space="preserve">inversely </w:delText>
        </w:r>
        <w:r w:rsidRPr="00BB2390" w:rsidDel="004F05B6">
          <w:rPr>
            <w:rFonts w:ascii="Times New Roman" w:hAnsi="Times New Roman"/>
            <w:color w:val="231F20"/>
            <w:highlight w:val="yellow"/>
          </w:rPr>
          <w:delText>with</w:delText>
        </w:r>
      </w:del>
      <w:ins w:id="1883" w:author="Lai XF" w:date="2022-09-07T13:28:00Z">
        <w:del w:id="1884" w:author="kopas" w:date="2022-12-14T11:25:00Z">
          <w:r w:rsidRPr="00BB2390" w:rsidDel="004F05B6">
            <w:rPr>
              <w:rFonts w:ascii="Times New Roman" w:hAnsi="Times New Roman"/>
              <w:color w:val="231F20"/>
              <w:highlight w:val="yellow"/>
            </w:rPr>
            <w:delText xml:space="preserve"> </w:delText>
          </w:r>
        </w:del>
      </w:ins>
      <w:ins w:id="1885" w:author="Lai XF" w:date="2022-09-07T13:56:00Z">
        <w:del w:id="1886" w:author="kopas" w:date="2022-12-14T11:25:00Z">
          <w:r w:rsidRPr="00BB2390" w:rsidDel="004F05B6">
            <w:rPr>
              <w:rFonts w:ascii="Times New Roman" w:hAnsi="Times New Roman"/>
              <w:color w:val="231F20"/>
              <w:highlight w:val="yellow"/>
            </w:rPr>
            <w:delText xml:space="preserve">the </w:delText>
          </w:r>
        </w:del>
      </w:ins>
      <w:ins w:id="1887" w:author="Lai XF" w:date="2022-09-07T13:28:00Z">
        <w:del w:id="1888" w:author="kopas" w:date="2022-12-14T11:25:00Z">
          <w:r w:rsidRPr="00BB2390" w:rsidDel="004F05B6">
            <w:rPr>
              <w:rFonts w:ascii="Times New Roman" w:hAnsi="Times New Roman"/>
              <w:color w:val="231F20"/>
              <w:highlight w:val="yellow"/>
            </w:rPr>
            <w:delText>ab</w:delText>
          </w:r>
        </w:del>
      </w:ins>
      <w:ins w:id="1889" w:author="Lai XF" w:date="2022-09-07T13:29:00Z">
        <w:del w:id="1890" w:author="kopas" w:date="2022-12-14T11:25:00Z">
          <w:r w:rsidRPr="00BB2390" w:rsidDel="004F05B6">
            <w:rPr>
              <w:rFonts w:ascii="Times New Roman" w:hAnsi="Times New Roman"/>
              <w:color w:val="231F20"/>
              <w:highlight w:val="yellow"/>
            </w:rPr>
            <w:delText>solute</w:delText>
          </w:r>
        </w:del>
      </w:ins>
      <w:del w:id="1891" w:author="kopas" w:date="2022-12-14T11:25:00Z">
        <w:r w:rsidRPr="00BB2390" w:rsidDel="004F05B6">
          <w:rPr>
            <w:rFonts w:ascii="Times New Roman" w:hAnsi="Times New Roman"/>
            <w:color w:val="231F20"/>
            <w:highlight w:val="yellow"/>
          </w:rPr>
          <w:delText xml:space="preserve"> </w:delText>
        </w:r>
      </w:del>
      <w:ins w:id="1892" w:author="Lai XF" w:date="2022-09-07T13:30:00Z">
        <w:del w:id="1893" w:author="kopas" w:date="2022-12-14T11:25:00Z">
          <w:r w:rsidRPr="00BB2390" w:rsidDel="004F05B6">
            <w:rPr>
              <w:rFonts w:ascii="Times New Roman" w:hAnsi="Times New Roman"/>
              <w:color w:val="231F20"/>
              <w:highlight w:val="yellow"/>
            </w:rPr>
            <w:delText xml:space="preserve">value of </w:delText>
          </w:r>
        </w:del>
      </w:ins>
      <w:del w:id="1894" w:author="kopas" w:date="2022-12-14T11:25:00Z">
        <w:r w:rsidRPr="00BB2390" w:rsidDel="004F05B6">
          <w:rPr>
            <w:rFonts w:ascii="Times New Roman" w:hAnsi="Times New Roman"/>
            <w:color w:val="231F20"/>
            <w:highlight w:val="yellow"/>
          </w:rPr>
          <w:delText>cognitive decline</w:delText>
        </w:r>
        <w:r w:rsidRPr="00B72AB3" w:rsidDel="004F05B6">
          <w:rPr>
            <w:rFonts w:ascii="Times New Roman" w:hAnsi="Times New Roman"/>
            <w:color w:val="231F20"/>
          </w:rPr>
          <w:delText xml:space="preserve"> in middle-age</w:delText>
        </w:r>
      </w:del>
      <w:ins w:id="1895" w:author="Lai XF" w:date="2022-09-14T19:33:00Z">
        <w:del w:id="1896" w:author="kopas" w:date="2022-12-14T11:25:00Z">
          <w:r w:rsidRPr="00B72AB3" w:rsidDel="004F05B6">
            <w:rPr>
              <w:rFonts w:ascii="Times New Roman" w:hAnsi="Times New Roman"/>
              <w:color w:val="231F20"/>
            </w:rPr>
            <w:delText>d</w:delText>
          </w:r>
        </w:del>
      </w:ins>
      <w:del w:id="1897" w:author="kopas" w:date="2022-12-14T11:25:00Z">
        <w:r w:rsidRPr="00B72AB3" w:rsidDel="004F05B6">
          <w:rPr>
            <w:rFonts w:ascii="Times New Roman" w:hAnsi="Times New Roman"/>
            <w:color w:val="231F20"/>
          </w:rPr>
          <w:delText xml:space="preserve"> and older people, especially in males, indicating that early efforts to maintain pulmonary function may have a positive influence on cognition later in life. However, additional studies investigating early and long-term PEF changes are needed to provide further solid </w:delText>
        </w:r>
        <w:bookmarkStart w:id="1898" w:name="OLE_LINK769"/>
        <w:bookmarkStart w:id="1899" w:name="OLE_LINK768"/>
        <w:bookmarkStart w:id="1900" w:name="OLE_LINK767"/>
        <w:r w:rsidRPr="00B72AB3" w:rsidDel="004F05B6">
          <w:rPr>
            <w:rFonts w:ascii="Times New Roman" w:hAnsi="Times New Roman"/>
            <w:color w:val="231F20"/>
          </w:rPr>
          <w:delText>evidences</w:delText>
        </w:r>
        <w:bookmarkEnd w:id="1898"/>
        <w:bookmarkEnd w:id="1899"/>
        <w:bookmarkEnd w:id="1900"/>
        <w:r w:rsidRPr="00B72AB3" w:rsidDel="004F05B6">
          <w:rPr>
            <w:rFonts w:ascii="Times New Roman" w:hAnsi="Times New Roman"/>
            <w:color w:val="231F20"/>
          </w:rPr>
          <w:delText xml:space="preserve">. </w:delText>
        </w:r>
      </w:del>
    </w:p>
    <w:p w14:paraId="1DEDCB92" w14:textId="28EC52AB" w:rsidR="00D81EA3" w:rsidRPr="00B72AB3" w:rsidDel="004F05B6" w:rsidRDefault="00D81EA3">
      <w:pPr>
        <w:keepNext/>
        <w:snapToGrid w:val="0"/>
        <w:rPr>
          <w:del w:id="1901" w:author="kopas" w:date="2022-12-14T11:25:00Z"/>
          <w:rFonts w:ascii="Times New Roman" w:eastAsiaTheme="minorEastAsia" w:hAnsi="Times New Roman"/>
          <w:b/>
          <w:bCs/>
          <w:color w:val="231F20"/>
          <w:sz w:val="32"/>
          <w:szCs w:val="32"/>
        </w:rPr>
        <w:pPrChange w:id="1902" w:author="kopas" w:date="2022-12-14T11:25:00Z">
          <w:pPr/>
        </w:pPrChange>
      </w:pPr>
      <w:del w:id="1903" w:author="kopas" w:date="2022-12-14T11:25:00Z">
        <w:r w:rsidRPr="00B72AB3" w:rsidDel="004F05B6">
          <w:rPr>
            <w:rFonts w:ascii="Times New Roman" w:eastAsiaTheme="minorEastAsia" w:hAnsi="Times New Roman"/>
            <w:b/>
            <w:bCs/>
            <w:color w:val="231F20"/>
            <w:sz w:val="32"/>
            <w:szCs w:val="32"/>
          </w:rPr>
          <w:br w:type="page"/>
        </w:r>
      </w:del>
    </w:p>
    <w:p w14:paraId="46A76C04" w14:textId="72E80C30" w:rsidR="00D81EA3" w:rsidRPr="00B72AB3" w:rsidDel="004F05B6" w:rsidRDefault="00D81EA3">
      <w:pPr>
        <w:keepNext/>
        <w:snapToGrid w:val="0"/>
        <w:rPr>
          <w:del w:id="1904" w:author="kopas" w:date="2022-12-14T11:25:00Z"/>
          <w:rFonts w:ascii="Times New Roman" w:eastAsiaTheme="minorEastAsia" w:hAnsi="Times New Roman"/>
          <w:b/>
          <w:bCs/>
          <w:color w:val="231F20"/>
          <w:sz w:val="32"/>
          <w:szCs w:val="32"/>
        </w:rPr>
        <w:pPrChange w:id="1905" w:author="kopas" w:date="2022-12-14T11:25:00Z">
          <w:pPr>
            <w:snapToGrid w:val="0"/>
            <w:spacing w:beforeLines="50" w:before="211"/>
          </w:pPr>
        </w:pPrChange>
      </w:pPr>
      <w:del w:id="1906" w:author="kopas" w:date="2022-12-14T11:25:00Z">
        <w:r w:rsidRPr="00B72AB3" w:rsidDel="004F05B6">
          <w:rPr>
            <w:rFonts w:ascii="Times New Roman" w:eastAsiaTheme="minorEastAsia" w:hAnsi="Times New Roman"/>
            <w:b/>
            <w:bCs/>
            <w:color w:val="231F20"/>
            <w:sz w:val="32"/>
            <w:szCs w:val="32"/>
          </w:rPr>
          <w:delText>Declarations</w:delText>
        </w:r>
      </w:del>
    </w:p>
    <w:p w14:paraId="1FE7B656" w14:textId="6BF453BC" w:rsidR="00D81EA3" w:rsidRPr="00B72AB3" w:rsidDel="004F05B6" w:rsidRDefault="00D81EA3">
      <w:pPr>
        <w:keepNext/>
        <w:snapToGrid w:val="0"/>
        <w:rPr>
          <w:del w:id="1907" w:author="kopas" w:date="2022-12-14T11:25:00Z"/>
          <w:rFonts w:ascii="Times New Roman" w:eastAsiaTheme="minorEastAsia" w:hAnsi="Times New Roman"/>
          <w:b/>
          <w:bCs/>
          <w:color w:val="231F20"/>
          <w:sz w:val="32"/>
          <w:szCs w:val="32"/>
        </w:rPr>
        <w:pPrChange w:id="1908" w:author="kopas" w:date="2022-12-14T11:25:00Z">
          <w:pPr>
            <w:snapToGrid w:val="0"/>
            <w:spacing w:beforeLines="50" w:before="211"/>
          </w:pPr>
        </w:pPrChange>
      </w:pPr>
      <w:del w:id="1909" w:author="kopas" w:date="2022-12-14T11:25:00Z">
        <w:r w:rsidRPr="00B72AB3" w:rsidDel="004F05B6">
          <w:rPr>
            <w:rFonts w:ascii="Times New Roman" w:eastAsiaTheme="minorEastAsia" w:hAnsi="Times New Roman"/>
            <w:b/>
            <w:bCs/>
            <w:color w:val="231F20"/>
            <w:sz w:val="32"/>
            <w:szCs w:val="32"/>
          </w:rPr>
          <w:delText>Acknowledgements</w:delText>
        </w:r>
      </w:del>
    </w:p>
    <w:p w14:paraId="174AD5C4" w14:textId="27294248" w:rsidR="00D81EA3" w:rsidRPr="00B72AB3" w:rsidDel="004F05B6" w:rsidRDefault="00D81EA3">
      <w:pPr>
        <w:keepNext/>
        <w:snapToGrid w:val="0"/>
        <w:rPr>
          <w:del w:id="1910" w:author="kopas" w:date="2022-12-14T11:25:00Z"/>
          <w:rFonts w:ascii="Times New Roman" w:hAnsi="Times New Roman"/>
          <w:color w:val="231F20"/>
        </w:rPr>
        <w:pPrChange w:id="1911" w:author="kopas" w:date="2022-12-14T11:25:00Z">
          <w:pPr>
            <w:snapToGrid w:val="0"/>
            <w:spacing w:beforeLines="50" w:before="211"/>
          </w:pPr>
        </w:pPrChange>
      </w:pPr>
      <w:del w:id="1912" w:author="kopas" w:date="2022-12-14T11:25:00Z">
        <w:r w:rsidRPr="00B72AB3" w:rsidDel="004F05B6">
          <w:rPr>
            <w:rFonts w:ascii="Times New Roman" w:hAnsi="Times New Roman"/>
            <w:color w:val="231F20"/>
          </w:rPr>
          <w:delText>Not applicable.</w:delText>
        </w:r>
      </w:del>
    </w:p>
    <w:p w14:paraId="2CF76F7C" w14:textId="6348E8CA" w:rsidR="00D81EA3" w:rsidRPr="00B72AB3" w:rsidDel="004F05B6" w:rsidRDefault="00D81EA3">
      <w:pPr>
        <w:keepNext/>
        <w:snapToGrid w:val="0"/>
        <w:rPr>
          <w:del w:id="1913" w:author="kopas" w:date="2022-12-14T11:25:00Z"/>
          <w:rFonts w:ascii="Times New Roman" w:eastAsiaTheme="minorEastAsia" w:hAnsi="Times New Roman"/>
          <w:b/>
          <w:bCs/>
          <w:color w:val="231F20"/>
          <w:sz w:val="32"/>
          <w:szCs w:val="32"/>
        </w:rPr>
        <w:pPrChange w:id="1914" w:author="kopas" w:date="2022-12-14T11:25:00Z">
          <w:pPr>
            <w:snapToGrid w:val="0"/>
            <w:spacing w:beforeLines="50" w:before="211"/>
          </w:pPr>
        </w:pPrChange>
      </w:pPr>
      <w:bookmarkStart w:id="1915" w:name="OLE_LINK552"/>
      <w:bookmarkStart w:id="1916" w:name="OLE_LINK553"/>
      <w:del w:id="1917" w:author="kopas" w:date="2022-12-14T11:25:00Z">
        <w:r w:rsidRPr="00B72AB3" w:rsidDel="004F05B6">
          <w:rPr>
            <w:rFonts w:ascii="Times New Roman" w:eastAsiaTheme="minorEastAsia" w:hAnsi="Times New Roman"/>
            <w:b/>
            <w:bCs/>
            <w:color w:val="231F20"/>
            <w:sz w:val="32"/>
            <w:szCs w:val="32"/>
          </w:rPr>
          <w:delText>Funding</w:delText>
        </w:r>
      </w:del>
    </w:p>
    <w:p w14:paraId="2B7CB320" w14:textId="7DCA3D2F" w:rsidR="00D81EA3" w:rsidRPr="00B72AB3" w:rsidDel="004F05B6" w:rsidRDefault="00D81EA3">
      <w:pPr>
        <w:keepNext/>
        <w:snapToGrid w:val="0"/>
        <w:rPr>
          <w:del w:id="1918" w:author="kopas" w:date="2022-12-14T11:25:00Z"/>
          <w:rFonts w:ascii="Times New Roman" w:hAnsi="Times New Roman"/>
        </w:rPr>
        <w:pPrChange w:id="1919" w:author="kopas" w:date="2022-12-14T11:25:00Z">
          <w:pPr>
            <w:snapToGrid w:val="0"/>
          </w:pPr>
        </w:pPrChange>
      </w:pPr>
      <w:del w:id="1920" w:author="kopas" w:date="2022-12-14T11:25:00Z">
        <w:r w:rsidRPr="00B72AB3" w:rsidDel="004F05B6">
          <w:rPr>
            <w:rFonts w:ascii="Times New Roman" w:hAnsi="Times New Roman"/>
          </w:rPr>
          <w:delText xml:space="preserve">This work has been supported by grants from </w:delText>
        </w:r>
        <w:bookmarkStart w:id="1921" w:name="OLE_LINK405"/>
        <w:bookmarkStart w:id="1922" w:name="OLE_LINK406"/>
        <w:bookmarkStart w:id="1923" w:name="OLE_LINK403"/>
        <w:bookmarkStart w:id="1924" w:name="OLE_LINK404"/>
        <w:r w:rsidRPr="00B72AB3" w:rsidDel="004F05B6">
          <w:rPr>
            <w:rFonts w:ascii="Times New Roman" w:hAnsi="Times New Roman"/>
          </w:rPr>
          <w:delText>Shandong Provincial Natural Science Foundatio</w:delText>
        </w:r>
        <w:bookmarkEnd w:id="1921"/>
        <w:bookmarkEnd w:id="1922"/>
        <w:r w:rsidRPr="00B72AB3" w:rsidDel="004F05B6">
          <w:rPr>
            <w:rFonts w:ascii="Times New Roman" w:hAnsi="Times New Roman"/>
          </w:rPr>
          <w:delText>n</w:delText>
        </w:r>
        <w:bookmarkEnd w:id="1923"/>
        <w:bookmarkEnd w:id="1924"/>
        <w:r w:rsidRPr="00B72AB3" w:rsidDel="004F05B6">
          <w:rPr>
            <w:rFonts w:ascii="Times New Roman" w:hAnsi="Times New Roman"/>
          </w:rPr>
          <w:delText xml:space="preserve"> (</w:delText>
        </w:r>
        <w:bookmarkStart w:id="1925" w:name="OLE_LINK401"/>
        <w:bookmarkStart w:id="1926" w:name="OLE_LINK402"/>
        <w:r w:rsidRPr="00B72AB3" w:rsidDel="004F05B6">
          <w:rPr>
            <w:rFonts w:ascii="Times New Roman" w:hAnsi="Times New Roman"/>
          </w:rPr>
          <w:delText>ZR2020QH003</w:delText>
        </w:r>
        <w:bookmarkEnd w:id="1925"/>
        <w:bookmarkEnd w:id="1926"/>
        <w:r w:rsidRPr="00B72AB3" w:rsidDel="004F05B6">
          <w:rPr>
            <w:rFonts w:ascii="Times New Roman" w:hAnsi="Times New Roman"/>
          </w:rPr>
          <w:delText xml:space="preserve">), Jinan Science and Technology Plan (202019064), </w:delText>
        </w:r>
        <w:bookmarkStart w:id="1927" w:name="OLE_LINK409"/>
        <w:bookmarkStart w:id="1928" w:name="OLE_LINK410"/>
        <w:r w:rsidRPr="00B72AB3" w:rsidDel="004F05B6">
          <w:rPr>
            <w:rFonts w:ascii="Times New Roman" w:hAnsi="Times New Roman"/>
          </w:rPr>
          <w:delText>Shandong Provincial Medical and Health Science and Technology Development Plan Project</w:delText>
        </w:r>
        <w:bookmarkEnd w:id="1927"/>
        <w:bookmarkEnd w:id="1928"/>
        <w:r w:rsidRPr="00B72AB3" w:rsidDel="004F05B6">
          <w:rPr>
            <w:rFonts w:ascii="Times New Roman" w:hAnsi="Times New Roman"/>
          </w:rPr>
          <w:delText xml:space="preserve"> (2019WS475), and </w:delText>
        </w:r>
        <w:bookmarkStart w:id="1929" w:name="OLE_LINK411"/>
        <w:bookmarkStart w:id="1930" w:name="OLE_LINK414"/>
        <w:r w:rsidRPr="00B72AB3" w:rsidDel="004F05B6">
          <w:rPr>
            <w:rFonts w:ascii="Times New Roman" w:hAnsi="Times New Roman"/>
          </w:rPr>
          <w:delText xml:space="preserve">Shandong Provincial Postdoctoral Innovation Project </w:delText>
        </w:r>
        <w:bookmarkEnd w:id="1929"/>
        <w:bookmarkEnd w:id="1930"/>
        <w:r w:rsidRPr="00B72AB3" w:rsidDel="004F05B6">
          <w:rPr>
            <w:rFonts w:ascii="Times New Roman" w:hAnsi="Times New Roman"/>
          </w:rPr>
          <w:delText>(</w:delText>
        </w:r>
        <w:bookmarkStart w:id="1931" w:name="OLE_LINK386"/>
        <w:bookmarkStart w:id="1932" w:name="OLE_LINK387"/>
        <w:r w:rsidRPr="00B72AB3" w:rsidDel="004F05B6">
          <w:rPr>
            <w:rFonts w:ascii="Times New Roman" w:hAnsi="Times New Roman"/>
          </w:rPr>
          <w:delText>202003008</w:delText>
        </w:r>
        <w:bookmarkEnd w:id="1931"/>
        <w:bookmarkEnd w:id="1932"/>
        <w:r w:rsidRPr="00B72AB3" w:rsidDel="004F05B6">
          <w:rPr>
            <w:rFonts w:ascii="Times New Roman" w:hAnsi="Times New Roman"/>
          </w:rPr>
          <w:delText>)</w:delText>
        </w:r>
        <w:r w:rsidRPr="00B72AB3" w:rsidDel="004F05B6">
          <w:rPr>
            <w:rFonts w:ascii="Times New Roman" w:hAnsi="Times New Roman"/>
            <w:color w:val="000000" w:themeColor="text1"/>
            <w:szCs w:val="21"/>
          </w:rPr>
          <w:delText>, 2021 Chronic Disease Control and Health Education Research Project (</w:delText>
        </w:r>
        <w:bookmarkStart w:id="1933" w:name="OLE_LINK119"/>
        <w:bookmarkStart w:id="1934" w:name="OLE_LINK121"/>
        <w:bookmarkStart w:id="1935" w:name="OLE_LINK389"/>
        <w:bookmarkStart w:id="1936" w:name="OLE_LINK415"/>
        <w:r w:rsidRPr="00B72AB3" w:rsidDel="004F05B6">
          <w:rPr>
            <w:rFonts w:ascii="Times New Roman" w:hAnsi="Times New Roman"/>
            <w:color w:val="000000" w:themeColor="text1"/>
            <w:szCs w:val="21"/>
          </w:rPr>
          <w:delText>BJMB0012021025014</w:delText>
        </w:r>
        <w:bookmarkEnd w:id="1933"/>
        <w:bookmarkEnd w:id="1934"/>
        <w:bookmarkEnd w:id="1935"/>
        <w:bookmarkEnd w:id="1936"/>
        <w:r w:rsidRPr="00B72AB3" w:rsidDel="004F05B6">
          <w:rPr>
            <w:rFonts w:ascii="Times New Roman" w:hAnsi="Times New Roman"/>
            <w:color w:val="000000" w:themeColor="text1"/>
            <w:szCs w:val="21"/>
          </w:rPr>
          <w:delText>)</w:delText>
        </w:r>
      </w:del>
      <w:ins w:id="1937" w:author="Lai XF" w:date="2022-09-30T22:35:00Z">
        <w:del w:id="1938" w:author="kopas" w:date="2022-12-14T11:25:00Z">
          <w:r w:rsidR="005014A6" w:rsidDel="004F05B6">
            <w:rPr>
              <w:rFonts w:ascii="Times New Roman" w:hAnsi="Times New Roman"/>
              <w:color w:val="000000" w:themeColor="text1"/>
              <w:szCs w:val="21"/>
            </w:rPr>
            <w:delText>,</w:delText>
          </w:r>
          <w:r w:rsidR="005014A6" w:rsidRPr="005014A6" w:rsidDel="004F05B6">
            <w:rPr>
              <w:rFonts w:ascii="Times New Roman" w:hAnsi="Times New Roman"/>
            </w:rPr>
            <w:delText xml:space="preserve"> </w:delText>
          </w:r>
          <w:r w:rsidR="005014A6" w:rsidRPr="003534FD" w:rsidDel="004F05B6">
            <w:rPr>
              <w:rFonts w:ascii="Times New Roman" w:hAnsi="Times New Roman"/>
            </w:rPr>
            <w:delText>National Key Research and Development Project of China</w:delText>
          </w:r>
          <w:r w:rsidR="005014A6" w:rsidDel="004F05B6">
            <w:rPr>
              <w:rFonts w:ascii="Times New Roman" w:hAnsi="Times New Roman"/>
            </w:rPr>
            <w:delText xml:space="preserve"> (</w:delText>
          </w:r>
          <w:bookmarkStart w:id="1939" w:name="OLE_LINK87"/>
          <w:r w:rsidR="005014A6" w:rsidRPr="005014A6" w:rsidDel="004F05B6">
            <w:rPr>
              <w:rFonts w:ascii="Times New Roman" w:hAnsi="Times New Roman"/>
            </w:rPr>
            <w:delText>2016YFC0901105</w:delText>
          </w:r>
          <w:bookmarkEnd w:id="1939"/>
          <w:r w:rsidR="005014A6" w:rsidDel="004F05B6">
            <w:rPr>
              <w:rFonts w:ascii="Times New Roman" w:hAnsi="Times New Roman"/>
            </w:rPr>
            <w:delText>)</w:delText>
          </w:r>
        </w:del>
      </w:ins>
      <w:del w:id="1940" w:author="kopas" w:date="2022-12-14T11:25:00Z">
        <w:r w:rsidRPr="00B72AB3" w:rsidDel="004F05B6">
          <w:rPr>
            <w:rFonts w:ascii="Times New Roman" w:hAnsi="Times New Roman"/>
          </w:rPr>
          <w:delText>.</w:delText>
        </w:r>
        <w:r w:rsidR="003534FD" w:rsidDel="004F05B6">
          <w:rPr>
            <w:rFonts w:ascii="Times New Roman" w:hAnsi="Times New Roman"/>
          </w:rPr>
          <w:delText xml:space="preserve"> </w:delText>
        </w:r>
        <w:r w:rsidRPr="00B72AB3" w:rsidDel="004F05B6">
          <w:rPr>
            <w:rFonts w:ascii="Times New Roman" w:hAnsi="Times New Roman"/>
          </w:rPr>
          <w:delText>The funders/sponsors had no role in the design and conduct of the study; collection management, analysis, or interpretation of the data; preparation, review, or approval of the manuscript; and decision to submit the manuscript for publication.</w:delText>
        </w:r>
      </w:del>
    </w:p>
    <w:p w14:paraId="69F0AC9D" w14:textId="02A60498" w:rsidR="00D81EA3" w:rsidRPr="00B72AB3" w:rsidDel="004F05B6" w:rsidRDefault="00D81EA3">
      <w:pPr>
        <w:keepNext/>
        <w:snapToGrid w:val="0"/>
        <w:rPr>
          <w:del w:id="1941" w:author="kopas" w:date="2022-12-14T11:25:00Z"/>
          <w:rFonts w:ascii="Times New Roman" w:eastAsiaTheme="minorEastAsia" w:hAnsi="Times New Roman"/>
          <w:b/>
          <w:bCs/>
          <w:color w:val="231F20"/>
          <w:sz w:val="32"/>
          <w:szCs w:val="32"/>
        </w:rPr>
        <w:pPrChange w:id="1942" w:author="kopas" w:date="2022-12-14T11:25:00Z">
          <w:pPr>
            <w:snapToGrid w:val="0"/>
            <w:spacing w:beforeLines="50" w:before="211"/>
          </w:pPr>
        </w:pPrChange>
      </w:pPr>
      <w:del w:id="1943" w:author="kopas" w:date="2022-12-14T11:25:00Z">
        <w:r w:rsidRPr="00B72AB3" w:rsidDel="004F05B6">
          <w:rPr>
            <w:rFonts w:ascii="Times New Roman" w:eastAsiaTheme="minorEastAsia" w:hAnsi="Times New Roman"/>
            <w:b/>
            <w:bCs/>
            <w:color w:val="231F20"/>
            <w:sz w:val="32"/>
            <w:szCs w:val="32"/>
          </w:rPr>
          <w:delText>Author Contributions</w:delText>
        </w:r>
      </w:del>
    </w:p>
    <w:p w14:paraId="511AE2A5" w14:textId="7E8E253E" w:rsidR="00D81EA3" w:rsidRPr="00B72AB3" w:rsidDel="004F05B6" w:rsidRDefault="00D81EA3">
      <w:pPr>
        <w:keepNext/>
        <w:snapToGrid w:val="0"/>
        <w:rPr>
          <w:del w:id="1944" w:author="kopas" w:date="2022-12-14T11:25:00Z"/>
          <w:rFonts w:ascii="Times New Roman" w:hAnsi="Times New Roman"/>
          <w:bCs/>
          <w:color w:val="000000" w:themeColor="text1"/>
        </w:rPr>
        <w:pPrChange w:id="1945" w:author="kopas" w:date="2022-12-14T11:25:00Z">
          <w:pPr>
            <w:snapToGrid w:val="0"/>
          </w:pPr>
        </w:pPrChange>
      </w:pPr>
      <w:del w:id="1946" w:author="kopas" w:date="2022-12-14T11:25:00Z">
        <w:r w:rsidRPr="00B72AB3" w:rsidDel="004F05B6">
          <w:rPr>
            <w:rFonts w:ascii="Times New Roman" w:hAnsi="Times New Roman"/>
            <w:bCs/>
            <w:color w:val="000000" w:themeColor="text1"/>
          </w:rPr>
          <w:delText>Conceptualization, Xuefeng Lai, Bingjie He, Daowei Li, Shengfeng Wang and Siyan Zhan; Data curation, Shengfeng Wang; Formal analysis, Xuefeng Lai; Funding acquisition, Shengfeng Wang; Investigation, Daowei Li; Methodology, Xuefeng Lai, Bingjie He and Shengfeng Wang; Project administration, Siyan Zhan; Resources, Siyan Zhan; Supervision, Siyan Zhan; Visualization, Bingjie He; Writing – original draft, Xuefeng Lai, Jian Sun and Bingjie He; Writing – review &amp; editing, Xuefeng Lai, Jian Sun and Shengfeng Wang.</w:delText>
        </w:r>
      </w:del>
    </w:p>
    <w:p w14:paraId="0F75A518" w14:textId="28BCBC41" w:rsidR="00D81EA3" w:rsidRPr="00B72AB3" w:rsidDel="004F05B6" w:rsidRDefault="00D81EA3">
      <w:pPr>
        <w:keepNext/>
        <w:snapToGrid w:val="0"/>
        <w:rPr>
          <w:del w:id="1947" w:author="kopas" w:date="2022-12-14T11:25:00Z"/>
          <w:rFonts w:ascii="Times New Roman" w:eastAsiaTheme="minorEastAsia" w:hAnsi="Times New Roman"/>
          <w:b/>
          <w:bCs/>
          <w:color w:val="231F20"/>
          <w:sz w:val="32"/>
          <w:szCs w:val="32"/>
        </w:rPr>
        <w:pPrChange w:id="1948" w:author="kopas" w:date="2022-12-14T11:25:00Z">
          <w:pPr>
            <w:snapToGrid w:val="0"/>
            <w:spacing w:beforeLines="50" w:before="211"/>
          </w:pPr>
        </w:pPrChange>
      </w:pPr>
      <w:del w:id="1949" w:author="kopas" w:date="2022-12-14T11:25:00Z">
        <w:r w:rsidRPr="00B72AB3" w:rsidDel="004F05B6">
          <w:rPr>
            <w:rFonts w:ascii="Times New Roman" w:eastAsiaTheme="minorEastAsia" w:hAnsi="Times New Roman"/>
            <w:b/>
            <w:bCs/>
            <w:color w:val="231F20"/>
            <w:sz w:val="32"/>
            <w:szCs w:val="32"/>
          </w:rPr>
          <w:delText>Competing Interest</w:delText>
        </w:r>
      </w:del>
    </w:p>
    <w:p w14:paraId="2F4B3255" w14:textId="7833001F" w:rsidR="00D81EA3" w:rsidRPr="00B72AB3" w:rsidDel="004F05B6" w:rsidRDefault="00D81EA3">
      <w:pPr>
        <w:keepNext/>
        <w:snapToGrid w:val="0"/>
        <w:rPr>
          <w:del w:id="1950" w:author="kopas" w:date="2022-12-14T11:25:00Z"/>
          <w:rFonts w:ascii="Times New Roman" w:hAnsi="Times New Roman"/>
        </w:rPr>
        <w:pPrChange w:id="1951" w:author="kopas" w:date="2022-12-14T11:25:00Z">
          <w:pPr>
            <w:snapToGrid w:val="0"/>
          </w:pPr>
        </w:pPrChange>
      </w:pPr>
      <w:del w:id="1952" w:author="kopas" w:date="2022-12-14T11:25:00Z">
        <w:r w:rsidRPr="00B72AB3" w:rsidDel="004F05B6">
          <w:rPr>
            <w:rFonts w:ascii="Times New Roman" w:hAnsi="Times New Roman"/>
            <w:bCs/>
            <w:color w:val="000000" w:themeColor="text1"/>
          </w:rPr>
          <w:delText>The aut</w:delText>
        </w:r>
        <w:r w:rsidRPr="00B72AB3" w:rsidDel="004F05B6">
          <w:rPr>
            <w:rFonts w:ascii="Times New Roman" w:hAnsi="Times New Roman"/>
          </w:rPr>
          <w:delText>hors declare no conflict of interest. The sponsors had no role in the design, execution, interpretation, or writing of the study.</w:delText>
        </w:r>
      </w:del>
    </w:p>
    <w:p w14:paraId="72D6AB96" w14:textId="279822A2" w:rsidR="00D81EA3" w:rsidRPr="00B72AB3" w:rsidDel="004F05B6" w:rsidRDefault="00D81EA3">
      <w:pPr>
        <w:keepNext/>
        <w:snapToGrid w:val="0"/>
        <w:rPr>
          <w:del w:id="1953" w:author="kopas" w:date="2022-12-14T11:25:00Z"/>
          <w:rFonts w:ascii="Times New Roman" w:eastAsiaTheme="minorEastAsia" w:hAnsi="Times New Roman"/>
          <w:b/>
          <w:bCs/>
          <w:color w:val="231F20"/>
          <w:sz w:val="32"/>
          <w:szCs w:val="32"/>
        </w:rPr>
        <w:pPrChange w:id="1954" w:author="kopas" w:date="2022-12-14T11:25:00Z">
          <w:pPr>
            <w:snapToGrid w:val="0"/>
            <w:spacing w:beforeLines="50" w:before="211"/>
          </w:pPr>
        </w:pPrChange>
      </w:pPr>
      <w:del w:id="1955" w:author="kopas" w:date="2022-12-14T11:25:00Z">
        <w:r w:rsidRPr="00B72AB3" w:rsidDel="004F05B6">
          <w:rPr>
            <w:rFonts w:ascii="Times New Roman" w:eastAsiaTheme="minorEastAsia" w:hAnsi="Times New Roman"/>
            <w:b/>
            <w:bCs/>
            <w:color w:val="231F20"/>
            <w:sz w:val="32"/>
            <w:szCs w:val="32"/>
          </w:rPr>
          <w:delText>Ethics Approval and Consent to Participate</w:delText>
        </w:r>
      </w:del>
    </w:p>
    <w:p w14:paraId="308188FD" w14:textId="3C981083" w:rsidR="00D81EA3" w:rsidRPr="00B72AB3" w:rsidDel="004F05B6" w:rsidRDefault="00D81EA3">
      <w:pPr>
        <w:keepNext/>
        <w:snapToGrid w:val="0"/>
        <w:rPr>
          <w:del w:id="1956" w:author="kopas" w:date="2022-12-14T11:25:00Z"/>
          <w:rFonts w:ascii="Times New Roman" w:hAnsi="Times New Roman"/>
        </w:rPr>
        <w:pPrChange w:id="1957" w:author="kopas" w:date="2022-12-14T11:25:00Z">
          <w:pPr>
            <w:snapToGrid w:val="0"/>
          </w:pPr>
        </w:pPrChange>
      </w:pPr>
      <w:bookmarkStart w:id="1958" w:name="OLE_LINK370"/>
      <w:bookmarkStart w:id="1959" w:name="OLE_LINK371"/>
      <w:del w:id="1960" w:author="kopas" w:date="2022-12-14T11:25:00Z">
        <w:r w:rsidRPr="00B72AB3" w:rsidDel="004F05B6">
          <w:rPr>
            <w:rFonts w:ascii="Times New Roman" w:hAnsi="Times New Roman"/>
          </w:rPr>
          <w:delText>The survey and the whole protocol were approved by the Ethical Review Committee of Peking University (IRB00001052-11015), and all participants signed informed consent.</w:delText>
        </w:r>
      </w:del>
    </w:p>
    <w:p w14:paraId="7471102C" w14:textId="0F608CA3" w:rsidR="00D81EA3" w:rsidRPr="00B72AB3" w:rsidDel="004F05B6" w:rsidRDefault="00D81EA3">
      <w:pPr>
        <w:keepNext/>
        <w:snapToGrid w:val="0"/>
        <w:rPr>
          <w:del w:id="1961" w:author="kopas" w:date="2022-12-14T11:25:00Z"/>
          <w:rFonts w:ascii="Times New Roman" w:eastAsiaTheme="minorEastAsia" w:hAnsi="Times New Roman"/>
          <w:b/>
          <w:bCs/>
          <w:color w:val="231F20"/>
          <w:sz w:val="32"/>
          <w:szCs w:val="32"/>
        </w:rPr>
        <w:pPrChange w:id="1962" w:author="kopas" w:date="2022-12-14T11:25:00Z">
          <w:pPr>
            <w:snapToGrid w:val="0"/>
            <w:spacing w:beforeLines="50" w:before="211"/>
          </w:pPr>
        </w:pPrChange>
      </w:pPr>
      <w:del w:id="1963" w:author="kopas" w:date="2022-12-14T11:25:00Z">
        <w:r w:rsidRPr="00B72AB3" w:rsidDel="004F05B6">
          <w:rPr>
            <w:rFonts w:ascii="Times New Roman" w:eastAsiaTheme="minorEastAsia" w:hAnsi="Times New Roman"/>
            <w:b/>
            <w:bCs/>
            <w:color w:val="231F20"/>
            <w:sz w:val="32"/>
            <w:szCs w:val="32"/>
          </w:rPr>
          <w:delText>Informed Consent Statement</w:delText>
        </w:r>
      </w:del>
    </w:p>
    <w:p w14:paraId="30866604" w14:textId="70C92580" w:rsidR="00D81EA3" w:rsidRPr="00B72AB3" w:rsidDel="004F05B6" w:rsidRDefault="00D81EA3">
      <w:pPr>
        <w:keepNext/>
        <w:snapToGrid w:val="0"/>
        <w:rPr>
          <w:del w:id="1964" w:author="kopas" w:date="2022-12-14T11:25:00Z"/>
          <w:rFonts w:ascii="Times New Roman" w:hAnsi="Times New Roman"/>
        </w:rPr>
        <w:pPrChange w:id="1965" w:author="kopas" w:date="2022-12-14T11:25:00Z">
          <w:pPr>
            <w:snapToGrid w:val="0"/>
          </w:pPr>
        </w:pPrChange>
      </w:pPr>
      <w:del w:id="1966" w:author="kopas" w:date="2022-12-14T11:25:00Z">
        <w:r w:rsidRPr="00B72AB3" w:rsidDel="004F05B6">
          <w:rPr>
            <w:rFonts w:ascii="Times New Roman" w:hAnsi="Times New Roman"/>
          </w:rPr>
          <w:delText>Informed consent was obtained from all subjects involved in the study.</w:delText>
        </w:r>
      </w:del>
    </w:p>
    <w:bookmarkEnd w:id="1958"/>
    <w:bookmarkEnd w:id="1959"/>
    <w:p w14:paraId="2F046F03" w14:textId="63D7C623" w:rsidR="00D81EA3" w:rsidRPr="00B72AB3" w:rsidDel="004F05B6" w:rsidRDefault="00D81EA3">
      <w:pPr>
        <w:keepNext/>
        <w:snapToGrid w:val="0"/>
        <w:rPr>
          <w:del w:id="1967" w:author="kopas" w:date="2022-12-14T11:25:00Z"/>
          <w:rFonts w:ascii="Times New Roman" w:eastAsiaTheme="minorEastAsia" w:hAnsi="Times New Roman"/>
          <w:b/>
          <w:bCs/>
          <w:color w:val="231F20"/>
          <w:sz w:val="32"/>
          <w:szCs w:val="32"/>
        </w:rPr>
        <w:pPrChange w:id="1968" w:author="kopas" w:date="2022-12-14T11:25:00Z">
          <w:pPr>
            <w:snapToGrid w:val="0"/>
            <w:spacing w:beforeLines="50" w:before="211"/>
          </w:pPr>
        </w:pPrChange>
      </w:pPr>
      <w:del w:id="1969" w:author="kopas" w:date="2022-12-14T11:25:00Z">
        <w:r w:rsidRPr="00B72AB3" w:rsidDel="004F05B6">
          <w:rPr>
            <w:rFonts w:ascii="Times New Roman" w:eastAsiaTheme="minorEastAsia" w:hAnsi="Times New Roman"/>
            <w:b/>
            <w:bCs/>
            <w:color w:val="231F20"/>
            <w:sz w:val="32"/>
            <w:szCs w:val="32"/>
          </w:rPr>
          <w:delText>Data Availability</w:delText>
        </w:r>
      </w:del>
    </w:p>
    <w:p w14:paraId="58238B79" w14:textId="55D13666" w:rsidR="00D81EA3" w:rsidRPr="00B72AB3" w:rsidDel="004F05B6" w:rsidRDefault="00D81EA3">
      <w:pPr>
        <w:keepNext/>
        <w:snapToGrid w:val="0"/>
        <w:rPr>
          <w:del w:id="1970" w:author="kopas" w:date="2022-12-14T11:25:00Z"/>
          <w:rFonts w:ascii="Times New Roman" w:hAnsi="Times New Roman"/>
        </w:rPr>
        <w:pPrChange w:id="1971" w:author="kopas" w:date="2022-12-14T11:25:00Z">
          <w:pPr>
            <w:snapToGrid w:val="0"/>
          </w:pPr>
        </w:pPrChange>
      </w:pPr>
      <w:del w:id="1972" w:author="kopas" w:date="2022-12-14T11:25:00Z">
        <w:r w:rsidRPr="00B72AB3" w:rsidDel="004F05B6">
          <w:rPr>
            <w:rFonts w:ascii="Times New Roman" w:hAnsi="Times New Roman"/>
          </w:rPr>
          <w:delText xml:space="preserve">The datasets that support the findings of the current study are available from the corresponding author on reasonable request. The data are publicly available and can be downloaded at </w:delText>
        </w:r>
        <w:r w:rsidDel="004F05B6">
          <w:fldChar w:fldCharType="begin"/>
        </w:r>
        <w:r w:rsidDel="004F05B6">
          <w:delInstrText>HYPERLINK "http://charls.pku.edu.cn/index/zh-cn.html"</w:delInstrText>
        </w:r>
        <w:r w:rsidDel="004F05B6">
          <w:fldChar w:fldCharType="separate"/>
        </w:r>
        <w:r w:rsidRPr="00B72AB3" w:rsidDel="004F05B6">
          <w:rPr>
            <w:rStyle w:val="ad"/>
            <w:rFonts w:ascii="Times New Roman" w:hAnsi="Times New Roman"/>
          </w:rPr>
          <w:delText>http://charls.pku.edu.cn/index/zh-cn.html</w:delText>
        </w:r>
        <w:r w:rsidDel="004F05B6">
          <w:rPr>
            <w:rStyle w:val="ad"/>
            <w:rFonts w:ascii="Times New Roman" w:hAnsi="Times New Roman"/>
          </w:rPr>
          <w:fldChar w:fldCharType="end"/>
        </w:r>
        <w:r w:rsidRPr="00B72AB3" w:rsidDel="004F05B6">
          <w:rPr>
            <w:rFonts w:ascii="Times New Roman" w:hAnsi="Times New Roman"/>
          </w:rPr>
          <w:delText>.</w:delText>
        </w:r>
      </w:del>
    </w:p>
    <w:bookmarkEnd w:id="1915"/>
    <w:bookmarkEnd w:id="1916"/>
    <w:p w14:paraId="66AA8270" w14:textId="1D8DDCB3" w:rsidR="00D81EA3" w:rsidRPr="00B72AB3" w:rsidDel="004F05B6" w:rsidRDefault="00D81EA3">
      <w:pPr>
        <w:keepNext/>
        <w:snapToGrid w:val="0"/>
        <w:rPr>
          <w:del w:id="1973" w:author="kopas" w:date="2022-12-14T11:25:00Z"/>
          <w:rFonts w:ascii="Times New Roman" w:hAnsi="Times New Roman"/>
          <w:b/>
          <w:bCs/>
          <w:color w:val="231F20"/>
          <w:sz w:val="32"/>
          <w:szCs w:val="32"/>
        </w:rPr>
        <w:sectPr w:rsidR="00D81EA3" w:rsidRPr="00B72AB3" w:rsidDel="004F05B6" w:rsidSect="003D539C">
          <w:headerReference w:type="even" r:id="rId8"/>
          <w:headerReference w:type="default" r:id="rId9"/>
          <w:footerReference w:type="even" r:id="rId10"/>
          <w:footerReference w:type="default" r:id="rId11"/>
          <w:headerReference w:type="first" r:id="rId12"/>
          <w:footerReference w:type="first" r:id="rId13"/>
          <w:pgSz w:w="11900" w:h="16840"/>
          <w:pgMar w:top="1440" w:right="1797" w:bottom="1440" w:left="1797" w:header="851" w:footer="992" w:gutter="0"/>
          <w:lnNumType w:countBy="0" w:restart="continuous"/>
          <w:cols w:space="425"/>
          <w:docGrid w:type="linesAndChars" w:linePitch="423"/>
          <w:sectPrChange w:id="1974" w:author="kopas" w:date="2022-12-14T11:42:00Z">
            <w:sectPr w:rsidR="00D81EA3" w:rsidRPr="00B72AB3" w:rsidDel="004F05B6" w:rsidSect="003D539C">
              <w:pgMar w:top="1440" w:right="1797" w:bottom="1440" w:left="1797" w:header="851" w:footer="992" w:gutter="0"/>
              <w:lnNumType w:countBy="1"/>
            </w:sectPr>
          </w:sectPrChange>
        </w:sectPr>
        <w:pPrChange w:id="1975" w:author="kopas" w:date="2022-12-14T11:25:00Z">
          <w:pPr>
            <w:snapToGrid w:val="0"/>
            <w:spacing w:line="240" w:lineRule="auto"/>
          </w:pPr>
        </w:pPrChange>
      </w:pPr>
    </w:p>
    <w:p w14:paraId="365AE897" w14:textId="6EE1FA58" w:rsidR="00D81EA3" w:rsidRPr="00B72AB3" w:rsidDel="004F05B6" w:rsidRDefault="00D81EA3">
      <w:pPr>
        <w:keepNext/>
        <w:snapToGrid w:val="0"/>
        <w:rPr>
          <w:del w:id="1976" w:author="kopas" w:date="2022-12-14T11:25:00Z"/>
          <w:rFonts w:ascii="Times New Roman" w:hAnsi="Times New Roman"/>
          <w:b/>
          <w:bCs/>
          <w:color w:val="231F20"/>
          <w:sz w:val="32"/>
          <w:szCs w:val="32"/>
        </w:rPr>
        <w:pPrChange w:id="1977" w:author="kopas" w:date="2022-12-14T11:25:00Z">
          <w:pPr>
            <w:snapToGrid w:val="0"/>
            <w:spacing w:line="240" w:lineRule="auto"/>
          </w:pPr>
        </w:pPrChange>
      </w:pPr>
      <w:del w:id="1978" w:author="kopas" w:date="2022-12-14T11:25:00Z">
        <w:r w:rsidRPr="00B72AB3" w:rsidDel="004F05B6">
          <w:rPr>
            <w:rFonts w:ascii="Times New Roman" w:hAnsi="Times New Roman"/>
            <w:b/>
            <w:bCs/>
            <w:color w:val="231F20"/>
            <w:sz w:val="32"/>
            <w:szCs w:val="32"/>
          </w:rPr>
          <w:delText>Reference</w:delText>
        </w:r>
      </w:del>
    </w:p>
    <w:p w14:paraId="5899C3E4" w14:textId="467C30B3" w:rsidR="00D81EA3" w:rsidRPr="00B72AB3" w:rsidDel="004F05B6" w:rsidRDefault="00D81EA3">
      <w:pPr>
        <w:keepNext/>
        <w:snapToGrid w:val="0"/>
        <w:rPr>
          <w:del w:id="1979" w:author="kopas" w:date="2022-12-14T11:25:00Z"/>
          <w:rFonts w:ascii="Times New Roman" w:hAnsi="Times New Roman"/>
          <w:noProof/>
        </w:rPr>
        <w:pPrChange w:id="1980" w:author="kopas" w:date="2022-12-14T11:25:00Z">
          <w:pPr>
            <w:pStyle w:val="EndNoteBibliography"/>
          </w:pPr>
        </w:pPrChange>
      </w:pPr>
      <w:del w:id="1981" w:author="kopas" w:date="2022-12-14T11:25:00Z">
        <w:r w:rsidRPr="00B72AB3" w:rsidDel="004F05B6">
          <w:rPr>
            <w:rFonts w:ascii="Times New Roman" w:hAnsi="Times New Roman"/>
            <w:noProof/>
          </w:rPr>
          <w:delText>1.</w:delText>
        </w:r>
        <w:r w:rsidRPr="00B72AB3" w:rsidDel="004F05B6">
          <w:rPr>
            <w:rFonts w:ascii="Times New Roman" w:hAnsi="Times New Roman"/>
            <w:noProof/>
          </w:rPr>
          <w:tab/>
          <w:delText>Cheng Y, Xiao S. Recent research about mild cognitive impairment in China. Shanghai Arch Psychiatry. 2014;26(1):4-14.</w:delText>
        </w:r>
      </w:del>
    </w:p>
    <w:p w14:paraId="1DFCF645" w14:textId="29BBC3C5" w:rsidR="00D81EA3" w:rsidDel="004F05B6" w:rsidRDefault="00D81EA3">
      <w:pPr>
        <w:keepNext/>
        <w:snapToGrid w:val="0"/>
        <w:rPr>
          <w:del w:id="1982" w:author="kopas" w:date="2022-12-14T11:25:00Z"/>
          <w:rFonts w:ascii="Times New Roman" w:hAnsi="Times New Roman"/>
          <w:noProof/>
        </w:rPr>
        <w:pPrChange w:id="1983" w:author="kopas" w:date="2022-12-14T11:25:00Z">
          <w:pPr>
            <w:pStyle w:val="EndNoteBibliography"/>
          </w:pPr>
        </w:pPrChange>
      </w:pPr>
      <w:del w:id="1984" w:author="kopas" w:date="2022-12-14T11:25:00Z">
        <w:r w:rsidRPr="00B72AB3" w:rsidDel="004F05B6">
          <w:rPr>
            <w:rFonts w:ascii="Times New Roman" w:hAnsi="Times New Roman"/>
            <w:noProof/>
          </w:rPr>
          <w:delText>2.</w:delText>
        </w:r>
        <w:r w:rsidRPr="00B72AB3" w:rsidDel="004F05B6">
          <w:rPr>
            <w:rFonts w:ascii="Times New Roman" w:hAnsi="Times New Roman"/>
            <w:noProof/>
          </w:rPr>
          <w:tab/>
          <w:delText>Burns DK, Alexander RC, Welsh-Bohmer KA, Culp M, Chiang C, O'Neil J, et al. Safety and efficacy of pioglitazone for the delay of cognitive impairment in people at risk of Alzheimer's disease (TOMMORROW): a prognostic biomarker study and a phase 3, randomised, double-blind, placebo-controlled trial. Lancet Neurol. 2021;20(7):537-</w:delText>
        </w:r>
      </w:del>
      <w:ins w:id="1985" w:author="Lai XF" w:date="2022-10-04T10:09:00Z">
        <w:del w:id="1986" w:author="kopas" w:date="2022-12-14T11:25:00Z">
          <w:r w:rsidR="00DB6A40" w:rsidDel="004F05B6">
            <w:rPr>
              <w:rFonts w:ascii="Times New Roman" w:hAnsi="Times New Roman"/>
              <w:noProof/>
            </w:rPr>
            <w:delText>5</w:delText>
          </w:r>
        </w:del>
      </w:ins>
      <w:del w:id="1987" w:author="kopas" w:date="2022-12-14T11:25:00Z">
        <w:r w:rsidRPr="00B72AB3" w:rsidDel="004F05B6">
          <w:rPr>
            <w:rFonts w:ascii="Times New Roman" w:hAnsi="Times New Roman"/>
            <w:noProof/>
          </w:rPr>
          <w:delText>47.</w:delText>
        </w:r>
      </w:del>
    </w:p>
    <w:p w14:paraId="0C8072E3" w14:textId="4DFA059D" w:rsidR="00B72AB3" w:rsidRPr="00B72AB3" w:rsidDel="004F05B6" w:rsidRDefault="00B72AB3">
      <w:pPr>
        <w:keepNext/>
        <w:snapToGrid w:val="0"/>
        <w:rPr>
          <w:del w:id="1988" w:author="kopas" w:date="2022-12-14T11:25:00Z"/>
          <w:rFonts w:ascii="Times New Roman" w:hAnsi="Times New Roman"/>
          <w:noProof/>
        </w:rPr>
        <w:pPrChange w:id="1989" w:author="kopas" w:date="2022-12-14T11:25:00Z">
          <w:pPr>
            <w:pStyle w:val="EndNoteBibliography"/>
          </w:pPr>
        </w:pPrChange>
      </w:pPr>
      <w:del w:id="1990" w:author="kopas" w:date="2022-12-14T11:25:00Z">
        <w:r w:rsidRPr="00A71406" w:rsidDel="004F05B6">
          <w:rPr>
            <w:rFonts w:ascii="Times New Roman" w:hAnsi="Times New Roman"/>
            <w:noProof/>
          </w:rPr>
          <w:delText>3.</w:delText>
        </w:r>
        <w:r w:rsidRPr="00A71406" w:rsidDel="004F05B6">
          <w:rPr>
            <w:rFonts w:ascii="Times New Roman" w:hAnsi="Times New Roman"/>
            <w:noProof/>
          </w:rPr>
          <w:tab/>
          <w:delText>Burns A, Zaudig M. Mild cognitive impairment in older people. Lancet. 2002;360(9349):1963-5.</w:delText>
        </w:r>
      </w:del>
    </w:p>
    <w:p w14:paraId="36C41C52" w14:textId="2B872F51" w:rsidR="00D81EA3" w:rsidRPr="00B72AB3" w:rsidDel="004F05B6" w:rsidRDefault="009760E8">
      <w:pPr>
        <w:keepNext/>
        <w:snapToGrid w:val="0"/>
        <w:rPr>
          <w:del w:id="1991" w:author="kopas" w:date="2022-12-14T11:25:00Z"/>
          <w:rFonts w:ascii="Times New Roman" w:hAnsi="Times New Roman"/>
          <w:noProof/>
        </w:rPr>
        <w:pPrChange w:id="1992" w:author="kopas" w:date="2022-12-14T11:25:00Z">
          <w:pPr>
            <w:pStyle w:val="EndNoteBibliography"/>
          </w:pPr>
        </w:pPrChange>
      </w:pPr>
      <w:del w:id="1993" w:author="kopas" w:date="2022-12-14T11:25:00Z">
        <w:r w:rsidDel="004F05B6">
          <w:rPr>
            <w:rFonts w:ascii="Times New Roman" w:hAnsi="Times New Roman"/>
            <w:noProof/>
          </w:rPr>
          <w:delText>4</w:delText>
        </w:r>
      </w:del>
      <w:ins w:id="1994" w:author="Lai XF" w:date="2022-09-14T20:24:00Z">
        <w:del w:id="1995" w:author="kopas" w:date="2022-12-14T11:25:00Z">
          <w:r w:rsidDel="004F05B6">
            <w:rPr>
              <w:rFonts w:ascii="Times New Roman" w:hAnsi="Times New Roman"/>
              <w:noProof/>
            </w:rPr>
            <w:delText>3</w:delText>
          </w:r>
        </w:del>
      </w:ins>
      <w:del w:id="1996" w:author="kopas" w:date="2022-12-14T11:25:00Z">
        <w:r w:rsidR="00D81EA3" w:rsidRPr="00B72AB3" w:rsidDel="004F05B6">
          <w:rPr>
            <w:rFonts w:ascii="Times New Roman" w:hAnsi="Times New Roman"/>
            <w:noProof/>
          </w:rPr>
          <w:delText>.</w:delText>
        </w:r>
        <w:r w:rsidR="00D81EA3" w:rsidRPr="00B72AB3" w:rsidDel="004F05B6">
          <w:rPr>
            <w:rFonts w:ascii="Times New Roman" w:hAnsi="Times New Roman"/>
            <w:noProof/>
          </w:rPr>
          <w:tab/>
          <w:delText>Mosing MA, Lundholm C, Cnattingius S, Gatz M, Pedersen NL. Associations between birth characteristics and age-related cognitive impairment and dementia: A registry-based cohort study. PLoS Med. 2018;15(7):e1002609.</w:delText>
        </w:r>
      </w:del>
    </w:p>
    <w:p w14:paraId="1C7F55ED" w14:textId="455D53E1" w:rsidR="00D81EA3" w:rsidDel="004F05B6" w:rsidRDefault="009760E8">
      <w:pPr>
        <w:keepNext/>
        <w:snapToGrid w:val="0"/>
        <w:rPr>
          <w:del w:id="1997" w:author="kopas" w:date="2022-12-14T11:25:00Z"/>
          <w:rFonts w:ascii="Times New Roman" w:hAnsi="Times New Roman"/>
          <w:noProof/>
        </w:rPr>
        <w:pPrChange w:id="1998" w:author="kopas" w:date="2022-12-14T11:25:00Z">
          <w:pPr>
            <w:pStyle w:val="EndNoteBibliography"/>
          </w:pPr>
        </w:pPrChange>
      </w:pPr>
      <w:del w:id="1999" w:author="kopas" w:date="2022-12-14T11:25:00Z">
        <w:r w:rsidDel="004F05B6">
          <w:rPr>
            <w:rFonts w:ascii="Times New Roman" w:hAnsi="Times New Roman"/>
            <w:noProof/>
          </w:rPr>
          <w:delText>5</w:delText>
        </w:r>
      </w:del>
      <w:ins w:id="2000" w:author="Lai XF" w:date="2022-09-14T20:24:00Z">
        <w:del w:id="2001" w:author="kopas" w:date="2022-12-14T11:25:00Z">
          <w:r w:rsidDel="004F05B6">
            <w:rPr>
              <w:rFonts w:ascii="Times New Roman" w:hAnsi="Times New Roman"/>
              <w:noProof/>
            </w:rPr>
            <w:delText>4</w:delText>
          </w:r>
        </w:del>
      </w:ins>
      <w:del w:id="2002" w:author="kopas" w:date="2022-12-14T11:25:00Z">
        <w:r w:rsidR="00D81EA3" w:rsidRPr="00B72AB3" w:rsidDel="004F05B6">
          <w:rPr>
            <w:rFonts w:ascii="Times New Roman" w:hAnsi="Times New Roman"/>
            <w:noProof/>
          </w:rPr>
          <w:delText>.</w:delText>
        </w:r>
        <w:r w:rsidR="00D81EA3" w:rsidRPr="00B72AB3" w:rsidDel="004F05B6">
          <w:rPr>
            <w:rFonts w:ascii="Times New Roman" w:hAnsi="Times New Roman"/>
            <w:noProof/>
          </w:rPr>
          <w:tab/>
          <w:delText>Iaccarino L, La Joie R, Lesman-Segev OH, Lee E, Hanna L, Allen IE, et al. Association Between Ambient Air Pollution and Amyloid Positron Emission Tomography Positivity in Older Adults With Cognitive Impairment. JAMA Neurol. 2021;78(2):197-207.</w:delText>
        </w:r>
      </w:del>
    </w:p>
    <w:p w14:paraId="5C101A4C" w14:textId="09AFDED1" w:rsidR="00B72AB3" w:rsidRPr="00B72AB3" w:rsidDel="004F05B6" w:rsidRDefault="00B72AB3">
      <w:pPr>
        <w:keepNext/>
        <w:snapToGrid w:val="0"/>
        <w:rPr>
          <w:del w:id="2003" w:author="kopas" w:date="2022-12-14T11:25:00Z"/>
          <w:rFonts w:ascii="Times New Roman" w:hAnsi="Times New Roman"/>
          <w:noProof/>
        </w:rPr>
        <w:pPrChange w:id="2004" w:author="kopas" w:date="2022-12-14T11:25:00Z">
          <w:pPr>
            <w:pStyle w:val="EndNoteBibliography"/>
          </w:pPr>
        </w:pPrChange>
      </w:pPr>
      <w:del w:id="2005" w:author="kopas" w:date="2022-12-14T11:25:00Z">
        <w:r w:rsidRPr="00A71406" w:rsidDel="004F05B6">
          <w:rPr>
            <w:rFonts w:ascii="Times New Roman" w:hAnsi="Times New Roman"/>
            <w:noProof/>
          </w:rPr>
          <w:delText>6.</w:delText>
        </w:r>
        <w:r w:rsidRPr="00A71406" w:rsidDel="004F05B6">
          <w:rPr>
            <w:rFonts w:ascii="Times New Roman" w:hAnsi="Times New Roman"/>
            <w:noProof/>
          </w:rPr>
          <w:tab/>
          <w:delText>Lin L, Wang HH, Liu Y, Lu C, Chen W, Guo VY. Indoor solid fuel use for heating and cooking with blood pressure and hypertension: A cross-sectional study among middle-aged and older adults in China. Indoor Air. 2021.</w:delText>
        </w:r>
      </w:del>
    </w:p>
    <w:p w14:paraId="70CDAE19" w14:textId="19CB558D" w:rsidR="00D81EA3" w:rsidRPr="00B72AB3" w:rsidDel="004F05B6" w:rsidRDefault="009760E8">
      <w:pPr>
        <w:keepNext/>
        <w:snapToGrid w:val="0"/>
        <w:rPr>
          <w:del w:id="2006" w:author="kopas" w:date="2022-12-14T11:25:00Z"/>
          <w:rFonts w:ascii="Times New Roman" w:hAnsi="Times New Roman"/>
          <w:noProof/>
        </w:rPr>
        <w:pPrChange w:id="2007" w:author="kopas" w:date="2022-12-14T11:25:00Z">
          <w:pPr>
            <w:pStyle w:val="EndNoteBibliography"/>
          </w:pPr>
        </w:pPrChange>
      </w:pPr>
      <w:del w:id="2008" w:author="kopas" w:date="2022-12-14T11:25:00Z">
        <w:r w:rsidDel="004F05B6">
          <w:rPr>
            <w:rFonts w:ascii="Times New Roman" w:hAnsi="Times New Roman"/>
            <w:noProof/>
          </w:rPr>
          <w:delText>7</w:delText>
        </w:r>
      </w:del>
      <w:ins w:id="2009" w:author="Lai XF" w:date="2022-09-14T20:24:00Z">
        <w:del w:id="2010" w:author="kopas" w:date="2022-12-14T11:25:00Z">
          <w:r w:rsidDel="004F05B6">
            <w:rPr>
              <w:rFonts w:ascii="Times New Roman" w:hAnsi="Times New Roman"/>
              <w:noProof/>
            </w:rPr>
            <w:delText>5</w:delText>
          </w:r>
        </w:del>
      </w:ins>
      <w:del w:id="2011" w:author="kopas" w:date="2022-12-14T11:25:00Z">
        <w:r w:rsidR="00D81EA3" w:rsidRPr="00B72AB3" w:rsidDel="004F05B6">
          <w:rPr>
            <w:rFonts w:ascii="Times New Roman" w:hAnsi="Times New Roman"/>
            <w:noProof/>
          </w:rPr>
          <w:delText>.</w:delText>
        </w:r>
        <w:r w:rsidR="00D81EA3" w:rsidRPr="00B72AB3" w:rsidDel="004F05B6">
          <w:rPr>
            <w:rFonts w:ascii="Times New Roman" w:hAnsi="Times New Roman"/>
            <w:noProof/>
          </w:rPr>
          <w:tab/>
          <w:delText>Whitty E, Mansour H, Aguirre E, Palomo M, Charlesworth G, Ramjee S, et al. Efficacy of lifestyle and psychosocial interventions in reducing cognitive decline in older people: Systematic review. Ageing Res Rev. 2020;62:101113.</w:delText>
        </w:r>
      </w:del>
    </w:p>
    <w:p w14:paraId="1D9CE2C8" w14:textId="51D1E65F" w:rsidR="00D81EA3" w:rsidRPr="00B72AB3" w:rsidDel="004F05B6" w:rsidRDefault="009760E8">
      <w:pPr>
        <w:keepNext/>
        <w:snapToGrid w:val="0"/>
        <w:rPr>
          <w:del w:id="2012" w:author="kopas" w:date="2022-12-14T11:25:00Z"/>
          <w:rFonts w:ascii="Times New Roman" w:hAnsi="Times New Roman"/>
          <w:noProof/>
        </w:rPr>
        <w:pPrChange w:id="2013" w:author="kopas" w:date="2022-12-14T11:25:00Z">
          <w:pPr>
            <w:pStyle w:val="EndNoteBibliography"/>
          </w:pPr>
        </w:pPrChange>
      </w:pPr>
      <w:del w:id="2014" w:author="kopas" w:date="2022-12-14T11:25:00Z">
        <w:r w:rsidDel="004F05B6">
          <w:rPr>
            <w:rFonts w:ascii="Times New Roman" w:hAnsi="Times New Roman"/>
            <w:noProof/>
          </w:rPr>
          <w:delText>8</w:delText>
        </w:r>
      </w:del>
      <w:ins w:id="2015" w:author="Lai XF" w:date="2022-09-14T20:24:00Z">
        <w:del w:id="2016" w:author="kopas" w:date="2022-12-14T11:25:00Z">
          <w:r w:rsidDel="004F05B6">
            <w:rPr>
              <w:rFonts w:ascii="Times New Roman" w:hAnsi="Times New Roman"/>
              <w:noProof/>
            </w:rPr>
            <w:delText>6</w:delText>
          </w:r>
        </w:del>
      </w:ins>
      <w:del w:id="2017" w:author="kopas" w:date="2022-12-14T11:25:00Z">
        <w:r w:rsidR="00D81EA3" w:rsidRPr="00B72AB3" w:rsidDel="004F05B6">
          <w:rPr>
            <w:rFonts w:ascii="Times New Roman" w:hAnsi="Times New Roman"/>
            <w:noProof/>
          </w:rPr>
          <w:delText>.</w:delText>
        </w:r>
        <w:r w:rsidR="00D81EA3" w:rsidRPr="00B72AB3" w:rsidDel="004F05B6">
          <w:rPr>
            <w:rFonts w:ascii="Times New Roman" w:hAnsi="Times New Roman"/>
            <w:noProof/>
          </w:rPr>
          <w:tab/>
        </w:r>
        <w:bookmarkStart w:id="2018" w:name="OLE_LINK305"/>
        <w:r w:rsidR="00D81EA3" w:rsidRPr="00B72AB3" w:rsidDel="004F05B6">
          <w:rPr>
            <w:rFonts w:ascii="Times New Roman" w:hAnsi="Times New Roman"/>
            <w:noProof/>
          </w:rPr>
          <w:delText>Weuve J, Glymour MM, Hu H, Sparrow D, Spiro A, 3rd, Vokonas PS, et al. Forced expiratory volume in 1 second and cognitive aging in men. J Am Geriatr Soc. 2011;59(7):1283-</w:delText>
        </w:r>
      </w:del>
      <w:ins w:id="2019" w:author="Lai XF" w:date="2022-10-04T10:09:00Z">
        <w:del w:id="2020" w:author="kopas" w:date="2022-12-14T11:25:00Z">
          <w:r w:rsidR="00DB6A40" w:rsidDel="004F05B6">
            <w:rPr>
              <w:rFonts w:ascii="Times New Roman" w:hAnsi="Times New Roman"/>
              <w:noProof/>
            </w:rPr>
            <w:delText>12</w:delText>
          </w:r>
        </w:del>
      </w:ins>
      <w:del w:id="2021" w:author="kopas" w:date="2022-12-14T11:25:00Z">
        <w:r w:rsidR="00D81EA3" w:rsidRPr="00B72AB3" w:rsidDel="004F05B6">
          <w:rPr>
            <w:rFonts w:ascii="Times New Roman" w:hAnsi="Times New Roman"/>
            <w:noProof/>
          </w:rPr>
          <w:delText>92.</w:delText>
        </w:r>
      </w:del>
    </w:p>
    <w:bookmarkEnd w:id="2018"/>
    <w:p w14:paraId="26B4C323" w14:textId="11E8FF0A" w:rsidR="00D81EA3" w:rsidRPr="00B72AB3" w:rsidDel="004F05B6" w:rsidRDefault="009760E8">
      <w:pPr>
        <w:keepNext/>
        <w:snapToGrid w:val="0"/>
        <w:rPr>
          <w:del w:id="2022" w:author="kopas" w:date="2022-12-14T11:25:00Z"/>
          <w:rFonts w:ascii="Times New Roman" w:hAnsi="Times New Roman"/>
          <w:noProof/>
        </w:rPr>
        <w:pPrChange w:id="2023" w:author="kopas" w:date="2022-12-14T11:25:00Z">
          <w:pPr>
            <w:pStyle w:val="EndNoteBibliography"/>
          </w:pPr>
        </w:pPrChange>
      </w:pPr>
      <w:del w:id="2024" w:author="kopas" w:date="2022-12-14T11:25:00Z">
        <w:r w:rsidDel="004F05B6">
          <w:rPr>
            <w:rFonts w:ascii="Times New Roman" w:hAnsi="Times New Roman"/>
            <w:noProof/>
          </w:rPr>
          <w:delText>9</w:delText>
        </w:r>
      </w:del>
      <w:ins w:id="2025" w:author="Lai XF" w:date="2022-09-14T20:24:00Z">
        <w:del w:id="2026" w:author="kopas" w:date="2022-12-14T11:25:00Z">
          <w:r w:rsidDel="004F05B6">
            <w:rPr>
              <w:rFonts w:ascii="Times New Roman" w:hAnsi="Times New Roman"/>
              <w:noProof/>
            </w:rPr>
            <w:delText>7</w:delText>
          </w:r>
        </w:del>
      </w:ins>
      <w:del w:id="2027" w:author="kopas" w:date="2022-12-14T11:25:00Z">
        <w:r w:rsidR="00D81EA3" w:rsidRPr="00B72AB3" w:rsidDel="004F05B6">
          <w:rPr>
            <w:rFonts w:ascii="Times New Roman" w:hAnsi="Times New Roman"/>
            <w:noProof/>
          </w:rPr>
          <w:delText>.</w:delText>
        </w:r>
        <w:r w:rsidR="00D81EA3" w:rsidRPr="00B72AB3" w:rsidDel="004F05B6">
          <w:rPr>
            <w:rFonts w:ascii="Times New Roman" w:hAnsi="Times New Roman"/>
            <w:noProof/>
          </w:rPr>
          <w:tab/>
          <w:delText>Emery CF, Finkel D, Pedersen NL. Pulmonary function as a cause of cognitive aging. Psychol Sci. 2012;23(9):1024-</w:delText>
        </w:r>
      </w:del>
      <w:ins w:id="2028" w:author="Lai XF" w:date="2022-10-04T10:09:00Z">
        <w:del w:id="2029" w:author="kopas" w:date="2022-12-14T11:25:00Z">
          <w:r w:rsidR="00DB6A40" w:rsidDel="004F05B6">
            <w:rPr>
              <w:rFonts w:ascii="Times New Roman" w:hAnsi="Times New Roman"/>
              <w:noProof/>
            </w:rPr>
            <w:delText>10</w:delText>
          </w:r>
        </w:del>
      </w:ins>
      <w:del w:id="2030" w:author="kopas" w:date="2022-12-14T11:25:00Z">
        <w:r w:rsidR="00D81EA3" w:rsidRPr="00B72AB3" w:rsidDel="004F05B6">
          <w:rPr>
            <w:rFonts w:ascii="Times New Roman" w:hAnsi="Times New Roman"/>
            <w:noProof/>
          </w:rPr>
          <w:delText>32.</w:delText>
        </w:r>
      </w:del>
    </w:p>
    <w:p w14:paraId="7FAEDD31" w14:textId="693B2098" w:rsidR="00D81EA3" w:rsidRPr="00B72AB3" w:rsidDel="004F05B6" w:rsidRDefault="009760E8">
      <w:pPr>
        <w:keepNext/>
        <w:snapToGrid w:val="0"/>
        <w:rPr>
          <w:del w:id="2031" w:author="kopas" w:date="2022-12-14T11:25:00Z"/>
          <w:rFonts w:ascii="Times New Roman" w:hAnsi="Times New Roman"/>
          <w:noProof/>
        </w:rPr>
        <w:pPrChange w:id="2032" w:author="kopas" w:date="2022-12-14T11:25:00Z">
          <w:pPr>
            <w:pStyle w:val="EndNoteBibliography"/>
          </w:pPr>
        </w:pPrChange>
      </w:pPr>
      <w:del w:id="2033" w:author="kopas" w:date="2022-12-14T11:25:00Z">
        <w:r w:rsidDel="004F05B6">
          <w:rPr>
            <w:rFonts w:ascii="Times New Roman" w:hAnsi="Times New Roman"/>
            <w:noProof/>
          </w:rPr>
          <w:delText>10</w:delText>
        </w:r>
      </w:del>
      <w:ins w:id="2034" w:author="Lai XF" w:date="2022-09-14T20:25:00Z">
        <w:del w:id="2035" w:author="kopas" w:date="2022-12-14T11:25:00Z">
          <w:r w:rsidDel="004F05B6">
            <w:rPr>
              <w:rFonts w:ascii="Times New Roman" w:hAnsi="Times New Roman"/>
              <w:noProof/>
            </w:rPr>
            <w:delText>8</w:delText>
          </w:r>
        </w:del>
      </w:ins>
      <w:del w:id="2036" w:author="kopas" w:date="2022-12-14T11:25:00Z">
        <w:r w:rsidR="00D81EA3" w:rsidRPr="00B72AB3" w:rsidDel="004F05B6">
          <w:rPr>
            <w:rFonts w:ascii="Times New Roman" w:hAnsi="Times New Roman"/>
            <w:noProof/>
          </w:rPr>
          <w:delText>.</w:delText>
        </w:r>
        <w:r w:rsidR="00D81EA3" w:rsidRPr="00B72AB3" w:rsidDel="004F05B6">
          <w:rPr>
            <w:rFonts w:ascii="Times New Roman" w:hAnsi="Times New Roman"/>
            <w:noProof/>
          </w:rPr>
          <w:tab/>
          <w:delText>Russ TC, Starr JM, Stamatakis E, Kivimaki M, Batty GD. Pulmonary function as a risk factor for dementia death: an individual participant meta-analysis of six UK general population cohort studies. J Epidemiol Community Health. 2015;69(6):550-</w:delText>
        </w:r>
      </w:del>
      <w:ins w:id="2037" w:author="Lai XF" w:date="2022-10-04T10:09:00Z">
        <w:del w:id="2038" w:author="kopas" w:date="2022-12-14T11:25:00Z">
          <w:r w:rsidR="00DB6A40" w:rsidDel="004F05B6">
            <w:rPr>
              <w:rFonts w:ascii="Times New Roman" w:hAnsi="Times New Roman"/>
              <w:noProof/>
            </w:rPr>
            <w:delText>55</w:delText>
          </w:r>
        </w:del>
      </w:ins>
      <w:del w:id="2039" w:author="kopas" w:date="2022-12-14T11:25:00Z">
        <w:r w:rsidR="00D81EA3" w:rsidRPr="00B72AB3" w:rsidDel="004F05B6">
          <w:rPr>
            <w:rFonts w:ascii="Times New Roman" w:hAnsi="Times New Roman"/>
            <w:noProof/>
          </w:rPr>
          <w:delText>6.</w:delText>
        </w:r>
      </w:del>
    </w:p>
    <w:p w14:paraId="7268ABF1" w14:textId="4ACE7B6E" w:rsidR="00D81EA3" w:rsidRPr="00B72AB3" w:rsidDel="004F05B6" w:rsidRDefault="009760E8">
      <w:pPr>
        <w:keepNext/>
        <w:snapToGrid w:val="0"/>
        <w:rPr>
          <w:del w:id="2040" w:author="kopas" w:date="2022-12-14T11:25:00Z"/>
          <w:rFonts w:ascii="Times New Roman" w:hAnsi="Times New Roman"/>
          <w:noProof/>
        </w:rPr>
        <w:pPrChange w:id="2041" w:author="kopas" w:date="2022-12-14T11:25:00Z">
          <w:pPr>
            <w:pStyle w:val="EndNoteBibliography"/>
          </w:pPr>
        </w:pPrChange>
      </w:pPr>
      <w:del w:id="2042" w:author="kopas" w:date="2022-12-14T11:25:00Z">
        <w:r w:rsidDel="004F05B6">
          <w:rPr>
            <w:rFonts w:ascii="Times New Roman" w:hAnsi="Times New Roman"/>
            <w:noProof/>
          </w:rPr>
          <w:delText>11</w:delText>
        </w:r>
      </w:del>
      <w:ins w:id="2043" w:author="Lai XF" w:date="2022-09-14T20:25:00Z">
        <w:del w:id="2044" w:author="kopas" w:date="2022-12-14T11:25:00Z">
          <w:r w:rsidDel="004F05B6">
            <w:rPr>
              <w:rFonts w:ascii="Times New Roman" w:hAnsi="Times New Roman"/>
              <w:noProof/>
            </w:rPr>
            <w:delText>9</w:delText>
          </w:r>
        </w:del>
      </w:ins>
      <w:del w:id="2045" w:author="kopas" w:date="2022-12-14T11:25:00Z">
        <w:r w:rsidR="00D81EA3" w:rsidRPr="00B72AB3" w:rsidDel="004F05B6">
          <w:rPr>
            <w:rFonts w:ascii="Times New Roman" w:hAnsi="Times New Roman"/>
            <w:noProof/>
          </w:rPr>
          <w:delText>.</w:delText>
        </w:r>
        <w:r w:rsidR="00D81EA3" w:rsidRPr="00B72AB3" w:rsidDel="004F05B6">
          <w:rPr>
            <w:rFonts w:ascii="Times New Roman" w:hAnsi="Times New Roman"/>
            <w:noProof/>
          </w:rPr>
          <w:tab/>
          <w:delText>MacDonald SW, DeCarlo CA, Dixon RA. Linking biological and cognitive aging: toward improving characterizations of developmental time. J Gerontol B Psychol Sci Soc Sci. 2011;66 Suppl 1:i59-70.</w:delText>
        </w:r>
      </w:del>
    </w:p>
    <w:p w14:paraId="3499223B" w14:textId="458D78E6" w:rsidR="00D81EA3" w:rsidRPr="00B72AB3" w:rsidDel="004F05B6" w:rsidRDefault="00D81EA3">
      <w:pPr>
        <w:keepNext/>
        <w:snapToGrid w:val="0"/>
        <w:rPr>
          <w:del w:id="2046" w:author="kopas" w:date="2022-12-14T11:25:00Z"/>
          <w:rFonts w:ascii="Times New Roman" w:hAnsi="Times New Roman"/>
          <w:noProof/>
        </w:rPr>
        <w:pPrChange w:id="2047" w:author="kopas" w:date="2022-12-14T11:25:00Z">
          <w:pPr>
            <w:pStyle w:val="EndNoteBibliography"/>
          </w:pPr>
        </w:pPrChange>
      </w:pPr>
      <w:del w:id="2048" w:author="kopas" w:date="2022-12-14T11:25:00Z">
        <w:r w:rsidRPr="00B72AB3" w:rsidDel="004F05B6">
          <w:rPr>
            <w:rFonts w:ascii="Times New Roman" w:hAnsi="Times New Roman"/>
            <w:noProof/>
          </w:rPr>
          <w:delText>1</w:delText>
        </w:r>
        <w:r w:rsidR="009760E8" w:rsidDel="004F05B6">
          <w:rPr>
            <w:rFonts w:ascii="Times New Roman" w:hAnsi="Times New Roman"/>
            <w:noProof/>
          </w:rPr>
          <w:delText>2</w:delText>
        </w:r>
      </w:del>
      <w:ins w:id="2049" w:author="Lai XF" w:date="2022-09-14T20:25:00Z">
        <w:del w:id="2050" w:author="kopas" w:date="2022-12-14T11:25:00Z">
          <w:r w:rsidR="009760E8" w:rsidRPr="00B72AB3" w:rsidDel="004F05B6">
            <w:rPr>
              <w:rFonts w:ascii="Times New Roman" w:hAnsi="Times New Roman"/>
              <w:noProof/>
            </w:rPr>
            <w:delText>1</w:delText>
          </w:r>
          <w:r w:rsidR="009760E8" w:rsidDel="004F05B6">
            <w:rPr>
              <w:rFonts w:ascii="Times New Roman" w:hAnsi="Times New Roman"/>
              <w:noProof/>
            </w:rPr>
            <w:delText>0</w:delText>
          </w:r>
        </w:del>
      </w:ins>
      <w:del w:id="2051" w:author="kopas" w:date="2022-12-14T11:25:00Z">
        <w:r w:rsidRPr="00B72AB3" w:rsidDel="004F05B6">
          <w:rPr>
            <w:rFonts w:ascii="Times New Roman" w:hAnsi="Times New Roman"/>
            <w:noProof/>
          </w:rPr>
          <w:delText>.</w:delText>
        </w:r>
        <w:r w:rsidRPr="00B72AB3" w:rsidDel="004F05B6">
          <w:rPr>
            <w:rFonts w:ascii="Times New Roman" w:hAnsi="Times New Roman"/>
            <w:noProof/>
          </w:rPr>
          <w:tab/>
        </w:r>
        <w:bookmarkStart w:id="2052" w:name="OLE_LINK284"/>
        <w:r w:rsidRPr="00B72AB3" w:rsidDel="004F05B6">
          <w:rPr>
            <w:rFonts w:ascii="Times New Roman" w:hAnsi="Times New Roman"/>
            <w:noProof/>
          </w:rPr>
          <w:delText>Finkel D, Reynolds CA, Emery CF, Pedersen NL. Genetic and environmental variation in lung function drives subsequent variation in aging of fluid intelligence. Behav Genet. 2013;43(4):274-</w:delText>
        </w:r>
      </w:del>
      <w:ins w:id="2053" w:author="Lai XF" w:date="2022-10-04T10:09:00Z">
        <w:del w:id="2054" w:author="kopas" w:date="2022-12-14T11:25:00Z">
          <w:r w:rsidR="00DB6A40" w:rsidDel="004F05B6">
            <w:rPr>
              <w:rFonts w:ascii="Times New Roman" w:hAnsi="Times New Roman"/>
              <w:noProof/>
            </w:rPr>
            <w:delText>2</w:delText>
          </w:r>
        </w:del>
      </w:ins>
      <w:del w:id="2055" w:author="kopas" w:date="2022-12-14T11:25:00Z">
        <w:r w:rsidRPr="00B72AB3" w:rsidDel="004F05B6">
          <w:rPr>
            <w:rFonts w:ascii="Times New Roman" w:hAnsi="Times New Roman"/>
            <w:noProof/>
          </w:rPr>
          <w:delText>85.</w:delText>
        </w:r>
        <w:bookmarkEnd w:id="2052"/>
      </w:del>
    </w:p>
    <w:p w14:paraId="71C2F7A4" w14:textId="28EA3C7F" w:rsidR="00D81EA3" w:rsidRPr="00B72AB3" w:rsidDel="004F05B6" w:rsidRDefault="00D81EA3">
      <w:pPr>
        <w:keepNext/>
        <w:snapToGrid w:val="0"/>
        <w:rPr>
          <w:del w:id="2056" w:author="kopas" w:date="2022-12-14T11:25:00Z"/>
          <w:rFonts w:ascii="Times New Roman" w:hAnsi="Times New Roman"/>
          <w:noProof/>
        </w:rPr>
        <w:pPrChange w:id="2057" w:author="kopas" w:date="2022-12-14T11:25:00Z">
          <w:pPr>
            <w:pStyle w:val="EndNoteBibliography"/>
          </w:pPr>
        </w:pPrChange>
      </w:pPr>
      <w:del w:id="2058" w:author="kopas" w:date="2022-12-14T11:25:00Z">
        <w:r w:rsidRPr="00B72AB3" w:rsidDel="004F05B6">
          <w:rPr>
            <w:rFonts w:ascii="Times New Roman" w:hAnsi="Times New Roman"/>
            <w:noProof/>
          </w:rPr>
          <w:delText>1</w:delText>
        </w:r>
        <w:r w:rsidR="009760E8" w:rsidDel="004F05B6">
          <w:rPr>
            <w:rFonts w:ascii="Times New Roman" w:hAnsi="Times New Roman"/>
            <w:noProof/>
          </w:rPr>
          <w:delText>3</w:delText>
        </w:r>
      </w:del>
      <w:ins w:id="2059" w:author="Lai XF" w:date="2022-09-14T20:25:00Z">
        <w:del w:id="2060" w:author="kopas" w:date="2022-12-14T11:25:00Z">
          <w:r w:rsidR="009760E8" w:rsidRPr="00B72AB3" w:rsidDel="004F05B6">
            <w:rPr>
              <w:rFonts w:ascii="Times New Roman" w:hAnsi="Times New Roman"/>
              <w:noProof/>
            </w:rPr>
            <w:delText>1</w:delText>
          </w:r>
          <w:r w:rsidR="009760E8" w:rsidDel="004F05B6">
            <w:rPr>
              <w:rFonts w:ascii="Times New Roman" w:hAnsi="Times New Roman"/>
              <w:noProof/>
            </w:rPr>
            <w:delText>1</w:delText>
          </w:r>
        </w:del>
      </w:ins>
      <w:del w:id="2061" w:author="kopas" w:date="2022-12-14T11:25:00Z">
        <w:r w:rsidRPr="00B72AB3" w:rsidDel="004F05B6">
          <w:rPr>
            <w:rFonts w:ascii="Times New Roman" w:hAnsi="Times New Roman"/>
            <w:noProof/>
          </w:rPr>
          <w:delText>.</w:delText>
        </w:r>
        <w:r w:rsidRPr="00B72AB3" w:rsidDel="004F05B6">
          <w:rPr>
            <w:rFonts w:ascii="Times New Roman" w:hAnsi="Times New Roman"/>
            <w:noProof/>
          </w:rPr>
          <w:tab/>
          <w:delText>Duggan EC, Graham RB, Piccinin AM, Jenkins ND, Clouston S, Muniz-Terrera G, et al. Systematic Review of Pulmonary Function and Cognition in Aging. J Gerontol B Psychol Sci Soc Sci. 2020;75(5):937-</w:delText>
        </w:r>
      </w:del>
      <w:ins w:id="2062" w:author="Lai XF" w:date="2022-10-04T10:09:00Z">
        <w:del w:id="2063" w:author="kopas" w:date="2022-12-14T11:25:00Z">
          <w:r w:rsidR="00DB6A40" w:rsidDel="004F05B6">
            <w:rPr>
              <w:rFonts w:ascii="Times New Roman" w:hAnsi="Times New Roman"/>
              <w:noProof/>
            </w:rPr>
            <w:delText>9</w:delText>
          </w:r>
        </w:del>
      </w:ins>
      <w:del w:id="2064" w:author="kopas" w:date="2022-12-14T11:25:00Z">
        <w:r w:rsidRPr="00B72AB3" w:rsidDel="004F05B6">
          <w:rPr>
            <w:rFonts w:ascii="Times New Roman" w:hAnsi="Times New Roman"/>
            <w:noProof/>
          </w:rPr>
          <w:delText>52.</w:delText>
        </w:r>
      </w:del>
    </w:p>
    <w:p w14:paraId="5FA32FFC" w14:textId="314DBD1A" w:rsidR="00D81EA3" w:rsidRPr="00B72AB3" w:rsidDel="004F05B6" w:rsidRDefault="00D81EA3">
      <w:pPr>
        <w:keepNext/>
        <w:snapToGrid w:val="0"/>
        <w:rPr>
          <w:del w:id="2065" w:author="kopas" w:date="2022-12-14T11:25:00Z"/>
          <w:rFonts w:ascii="Times New Roman" w:hAnsi="Times New Roman"/>
          <w:noProof/>
        </w:rPr>
        <w:pPrChange w:id="2066" w:author="kopas" w:date="2022-12-14T11:25:00Z">
          <w:pPr>
            <w:pStyle w:val="EndNoteBibliography"/>
          </w:pPr>
        </w:pPrChange>
      </w:pPr>
      <w:del w:id="2067" w:author="kopas" w:date="2022-12-14T11:25:00Z">
        <w:r w:rsidRPr="00B72AB3" w:rsidDel="004F05B6">
          <w:rPr>
            <w:rFonts w:ascii="Times New Roman" w:hAnsi="Times New Roman"/>
            <w:noProof/>
          </w:rPr>
          <w:delText>1</w:delText>
        </w:r>
        <w:r w:rsidR="009760E8" w:rsidDel="004F05B6">
          <w:rPr>
            <w:rFonts w:ascii="Times New Roman" w:hAnsi="Times New Roman"/>
            <w:noProof/>
          </w:rPr>
          <w:delText>4</w:delText>
        </w:r>
      </w:del>
      <w:ins w:id="2068" w:author="Lai XF" w:date="2022-09-14T20:25:00Z">
        <w:del w:id="2069" w:author="kopas" w:date="2022-12-14T11:25:00Z">
          <w:r w:rsidR="009760E8" w:rsidRPr="00B72AB3" w:rsidDel="004F05B6">
            <w:rPr>
              <w:rFonts w:ascii="Times New Roman" w:hAnsi="Times New Roman"/>
              <w:noProof/>
            </w:rPr>
            <w:delText>1</w:delText>
          </w:r>
          <w:r w:rsidR="009760E8" w:rsidDel="004F05B6">
            <w:rPr>
              <w:rFonts w:ascii="Times New Roman" w:hAnsi="Times New Roman"/>
              <w:noProof/>
            </w:rPr>
            <w:delText>2</w:delText>
          </w:r>
        </w:del>
      </w:ins>
      <w:del w:id="2070" w:author="kopas" w:date="2022-12-14T11:25:00Z">
        <w:r w:rsidRPr="00B72AB3" w:rsidDel="004F05B6">
          <w:rPr>
            <w:rFonts w:ascii="Times New Roman" w:hAnsi="Times New Roman"/>
            <w:noProof/>
          </w:rPr>
          <w:delText>.</w:delText>
        </w:r>
        <w:r w:rsidRPr="00B72AB3" w:rsidDel="004F05B6">
          <w:rPr>
            <w:rFonts w:ascii="Times New Roman" w:hAnsi="Times New Roman"/>
            <w:noProof/>
          </w:rPr>
          <w:tab/>
          <w:delText>Culver BH, Graham BL, Coates AL, Wanger J, Berry CE, Clarke PK, et al. Recommendations for a Standardized Pulmonary Function Report. An Official American Thoracic Society Technical Statement. Am J Respir Crit Care Med. 2017;196(11):1463-</w:delText>
        </w:r>
      </w:del>
      <w:ins w:id="2071" w:author="Lai XF" w:date="2022-10-04T10:10:00Z">
        <w:del w:id="2072" w:author="kopas" w:date="2022-12-14T11:25:00Z">
          <w:r w:rsidR="00DB6A40" w:rsidDel="004F05B6">
            <w:rPr>
              <w:rFonts w:ascii="Times New Roman" w:hAnsi="Times New Roman"/>
              <w:noProof/>
            </w:rPr>
            <w:delText>14</w:delText>
          </w:r>
        </w:del>
      </w:ins>
      <w:del w:id="2073" w:author="kopas" w:date="2022-12-14T11:25:00Z">
        <w:r w:rsidRPr="00B72AB3" w:rsidDel="004F05B6">
          <w:rPr>
            <w:rFonts w:ascii="Times New Roman" w:hAnsi="Times New Roman"/>
            <w:noProof/>
          </w:rPr>
          <w:delText>72.</w:delText>
        </w:r>
      </w:del>
    </w:p>
    <w:p w14:paraId="1274B57C" w14:textId="260A76B6" w:rsidR="00D81EA3" w:rsidRPr="00B72AB3" w:rsidDel="004F05B6" w:rsidRDefault="00D81EA3">
      <w:pPr>
        <w:keepNext/>
        <w:snapToGrid w:val="0"/>
        <w:rPr>
          <w:del w:id="2074" w:author="kopas" w:date="2022-12-14T11:25:00Z"/>
          <w:rFonts w:ascii="Times New Roman" w:hAnsi="Times New Roman"/>
          <w:noProof/>
        </w:rPr>
        <w:pPrChange w:id="2075" w:author="kopas" w:date="2022-12-14T11:25:00Z">
          <w:pPr>
            <w:pStyle w:val="EndNoteBibliography"/>
          </w:pPr>
        </w:pPrChange>
      </w:pPr>
      <w:del w:id="2076" w:author="kopas" w:date="2022-12-14T11:25:00Z">
        <w:r w:rsidRPr="00B72AB3" w:rsidDel="004F05B6">
          <w:rPr>
            <w:rFonts w:ascii="Times New Roman" w:hAnsi="Times New Roman"/>
            <w:noProof/>
          </w:rPr>
          <w:delText>1</w:delText>
        </w:r>
        <w:r w:rsidR="009760E8" w:rsidDel="004F05B6">
          <w:rPr>
            <w:rFonts w:ascii="Times New Roman" w:hAnsi="Times New Roman"/>
            <w:noProof/>
          </w:rPr>
          <w:delText>5</w:delText>
        </w:r>
      </w:del>
      <w:ins w:id="2077" w:author="Lai XF" w:date="2022-09-14T20:25:00Z">
        <w:del w:id="2078" w:author="kopas" w:date="2022-12-14T11:25:00Z">
          <w:r w:rsidR="009760E8" w:rsidRPr="00B72AB3" w:rsidDel="004F05B6">
            <w:rPr>
              <w:rFonts w:ascii="Times New Roman" w:hAnsi="Times New Roman"/>
              <w:noProof/>
            </w:rPr>
            <w:delText>1</w:delText>
          </w:r>
          <w:r w:rsidR="009760E8" w:rsidDel="004F05B6">
            <w:rPr>
              <w:rFonts w:ascii="Times New Roman" w:hAnsi="Times New Roman"/>
              <w:noProof/>
            </w:rPr>
            <w:delText>3</w:delText>
          </w:r>
        </w:del>
      </w:ins>
      <w:del w:id="2079" w:author="kopas" w:date="2022-12-14T11:25:00Z">
        <w:r w:rsidRPr="00B72AB3" w:rsidDel="004F05B6">
          <w:rPr>
            <w:rFonts w:ascii="Times New Roman" w:hAnsi="Times New Roman"/>
            <w:noProof/>
          </w:rPr>
          <w:delText>.</w:delText>
        </w:r>
        <w:r w:rsidRPr="00B72AB3" w:rsidDel="004F05B6">
          <w:rPr>
            <w:rFonts w:ascii="Times New Roman" w:hAnsi="Times New Roman"/>
            <w:noProof/>
          </w:rPr>
          <w:tab/>
          <w:delText>Zhao Y, Atun R, Oldenburg B, McPake B, Tang S, Mercer SW, et al. Physical multimorbidity, health service use, and catastrophic health expenditure by socioeconomic groups in China: an analysis of population-based panel data. Lancet Glob Health. 2020;8(6):e840-e</w:delText>
        </w:r>
      </w:del>
      <w:ins w:id="2080" w:author="Lai XF" w:date="2022-10-04T10:10:00Z">
        <w:del w:id="2081" w:author="kopas" w:date="2022-12-14T11:25:00Z">
          <w:r w:rsidR="00DB6A40" w:rsidDel="004F05B6">
            <w:rPr>
              <w:rFonts w:ascii="Times New Roman" w:hAnsi="Times New Roman"/>
              <w:noProof/>
            </w:rPr>
            <w:delText>84</w:delText>
          </w:r>
        </w:del>
      </w:ins>
      <w:del w:id="2082" w:author="kopas" w:date="2022-12-14T11:25:00Z">
        <w:r w:rsidRPr="00B72AB3" w:rsidDel="004F05B6">
          <w:rPr>
            <w:rFonts w:ascii="Times New Roman" w:hAnsi="Times New Roman"/>
            <w:noProof/>
          </w:rPr>
          <w:delText>9.</w:delText>
        </w:r>
      </w:del>
    </w:p>
    <w:p w14:paraId="22630ED8" w14:textId="7FA626DE" w:rsidR="00D81EA3" w:rsidRPr="00B72AB3" w:rsidDel="004F05B6" w:rsidRDefault="009760E8">
      <w:pPr>
        <w:keepNext/>
        <w:snapToGrid w:val="0"/>
        <w:rPr>
          <w:del w:id="2083" w:author="kopas" w:date="2022-12-14T11:25:00Z"/>
          <w:rFonts w:ascii="Times New Roman" w:hAnsi="Times New Roman"/>
          <w:noProof/>
        </w:rPr>
        <w:pPrChange w:id="2084" w:author="kopas" w:date="2022-12-14T11:25:00Z">
          <w:pPr>
            <w:pStyle w:val="EndNoteBibliography"/>
          </w:pPr>
        </w:pPrChange>
      </w:pPr>
      <w:del w:id="2085" w:author="kopas" w:date="2022-12-14T11:25:00Z">
        <w:r w:rsidDel="004F05B6">
          <w:rPr>
            <w:rFonts w:ascii="Times New Roman" w:hAnsi="Times New Roman"/>
            <w:noProof/>
          </w:rPr>
          <w:delText>16</w:delText>
        </w:r>
      </w:del>
      <w:ins w:id="2086" w:author="Lai XF" w:date="2022-09-14T20:25:00Z">
        <w:del w:id="2087" w:author="kopas" w:date="2022-12-14T11:25:00Z">
          <w:r w:rsidDel="004F05B6">
            <w:rPr>
              <w:rFonts w:ascii="Times New Roman" w:hAnsi="Times New Roman"/>
              <w:noProof/>
            </w:rPr>
            <w:delText>14</w:delText>
          </w:r>
        </w:del>
      </w:ins>
      <w:del w:id="2088" w:author="kopas" w:date="2022-12-14T11:25:00Z">
        <w:r w:rsidR="00D81EA3" w:rsidRPr="00B72AB3" w:rsidDel="004F05B6">
          <w:rPr>
            <w:rFonts w:ascii="Times New Roman" w:hAnsi="Times New Roman"/>
            <w:noProof/>
          </w:rPr>
          <w:delText>.</w:delText>
        </w:r>
        <w:r w:rsidR="00D81EA3" w:rsidRPr="00B72AB3" w:rsidDel="004F05B6">
          <w:rPr>
            <w:rFonts w:ascii="Times New Roman" w:hAnsi="Times New Roman"/>
            <w:noProof/>
          </w:rPr>
          <w:tab/>
          <w:delText>Zhao Y, Hu Y, Smith JP, Strauss J, Yang G. Cohort profile: the China Health and Retirement Longitudinal Study (CHARLS). Int J Epidemiol. 2014;43(1):61-</w:delText>
        </w:r>
      </w:del>
      <w:ins w:id="2089" w:author="Lai XF" w:date="2022-10-04T10:10:00Z">
        <w:del w:id="2090" w:author="kopas" w:date="2022-12-14T11:25:00Z">
          <w:r w:rsidR="00DB6A40" w:rsidDel="004F05B6">
            <w:rPr>
              <w:rFonts w:ascii="Times New Roman" w:hAnsi="Times New Roman"/>
              <w:noProof/>
            </w:rPr>
            <w:delText>6</w:delText>
          </w:r>
        </w:del>
      </w:ins>
      <w:del w:id="2091" w:author="kopas" w:date="2022-12-14T11:25:00Z">
        <w:r w:rsidR="00D81EA3" w:rsidRPr="00B72AB3" w:rsidDel="004F05B6">
          <w:rPr>
            <w:rFonts w:ascii="Times New Roman" w:hAnsi="Times New Roman"/>
            <w:noProof/>
          </w:rPr>
          <w:delText>8.</w:delText>
        </w:r>
      </w:del>
    </w:p>
    <w:p w14:paraId="4D3D422B" w14:textId="65A9915A" w:rsidR="00D81EA3" w:rsidRPr="00B72AB3" w:rsidDel="004F05B6" w:rsidRDefault="00D81EA3">
      <w:pPr>
        <w:keepNext/>
        <w:snapToGrid w:val="0"/>
        <w:rPr>
          <w:del w:id="2092" w:author="kopas" w:date="2022-12-14T11:25:00Z"/>
          <w:rFonts w:ascii="Times New Roman" w:hAnsi="Times New Roman"/>
          <w:noProof/>
        </w:rPr>
        <w:pPrChange w:id="2093" w:author="kopas" w:date="2022-12-14T11:25:00Z">
          <w:pPr>
            <w:pStyle w:val="EndNoteBibliography"/>
          </w:pPr>
        </w:pPrChange>
      </w:pPr>
      <w:del w:id="2094" w:author="kopas" w:date="2022-12-14T11:25:00Z">
        <w:r w:rsidRPr="00B72AB3" w:rsidDel="004F05B6">
          <w:rPr>
            <w:rFonts w:ascii="Times New Roman" w:hAnsi="Times New Roman"/>
            <w:noProof/>
          </w:rPr>
          <w:delText>1</w:delText>
        </w:r>
        <w:r w:rsidR="009760E8" w:rsidDel="004F05B6">
          <w:rPr>
            <w:rFonts w:ascii="Times New Roman" w:hAnsi="Times New Roman"/>
            <w:noProof/>
          </w:rPr>
          <w:delText>7</w:delText>
        </w:r>
      </w:del>
      <w:ins w:id="2095" w:author="Lai XF" w:date="2022-09-14T20:25:00Z">
        <w:del w:id="2096" w:author="kopas" w:date="2022-12-14T11:25:00Z">
          <w:r w:rsidR="009760E8" w:rsidRPr="00B72AB3" w:rsidDel="004F05B6">
            <w:rPr>
              <w:rFonts w:ascii="Times New Roman" w:hAnsi="Times New Roman"/>
              <w:noProof/>
            </w:rPr>
            <w:delText>1</w:delText>
          </w:r>
          <w:r w:rsidR="009760E8" w:rsidDel="004F05B6">
            <w:rPr>
              <w:rFonts w:ascii="Times New Roman" w:hAnsi="Times New Roman"/>
              <w:noProof/>
            </w:rPr>
            <w:delText>5</w:delText>
          </w:r>
        </w:del>
      </w:ins>
      <w:del w:id="2097" w:author="kopas" w:date="2022-12-14T11:25:00Z">
        <w:r w:rsidRPr="00B72AB3" w:rsidDel="004F05B6">
          <w:rPr>
            <w:rFonts w:ascii="Times New Roman" w:hAnsi="Times New Roman"/>
            <w:noProof/>
          </w:rPr>
          <w:delText>.</w:delText>
        </w:r>
        <w:r w:rsidRPr="00B72AB3" w:rsidDel="004F05B6">
          <w:rPr>
            <w:rFonts w:ascii="Times New Roman" w:hAnsi="Times New Roman"/>
            <w:noProof/>
          </w:rPr>
          <w:tab/>
          <w:delText>Zhao Y, Strauss J, Yang G, Giles J, Hu PP, Hu Y, et al. China Health and Retirement Longitudinal Study: 2011-2012 National Baseline User’s Guide: National School of Development, Peking University; 2013.</w:delText>
        </w:r>
      </w:del>
    </w:p>
    <w:p w14:paraId="42205352" w14:textId="0D97385A" w:rsidR="00D81EA3" w:rsidRPr="00B72AB3" w:rsidDel="004F05B6" w:rsidRDefault="00D81EA3">
      <w:pPr>
        <w:keepNext/>
        <w:snapToGrid w:val="0"/>
        <w:rPr>
          <w:del w:id="2098" w:author="kopas" w:date="2022-12-14T11:25:00Z"/>
          <w:rFonts w:ascii="Times New Roman" w:hAnsi="Times New Roman"/>
          <w:noProof/>
        </w:rPr>
        <w:pPrChange w:id="2099" w:author="kopas" w:date="2022-12-14T11:25:00Z">
          <w:pPr>
            <w:pStyle w:val="EndNoteBibliography"/>
          </w:pPr>
        </w:pPrChange>
      </w:pPr>
      <w:del w:id="2100" w:author="kopas" w:date="2022-12-14T11:25:00Z">
        <w:r w:rsidRPr="00B72AB3" w:rsidDel="004F05B6">
          <w:rPr>
            <w:rFonts w:ascii="Times New Roman" w:hAnsi="Times New Roman"/>
            <w:noProof/>
          </w:rPr>
          <w:delText>1</w:delText>
        </w:r>
        <w:r w:rsidR="009760E8" w:rsidDel="004F05B6">
          <w:rPr>
            <w:rFonts w:ascii="Times New Roman" w:hAnsi="Times New Roman"/>
            <w:noProof/>
          </w:rPr>
          <w:delText>8</w:delText>
        </w:r>
      </w:del>
      <w:ins w:id="2101" w:author="Lai XF" w:date="2022-09-14T20:25:00Z">
        <w:del w:id="2102" w:author="kopas" w:date="2022-12-14T11:25:00Z">
          <w:r w:rsidR="009760E8" w:rsidRPr="00B72AB3" w:rsidDel="004F05B6">
            <w:rPr>
              <w:rFonts w:ascii="Times New Roman" w:hAnsi="Times New Roman"/>
              <w:noProof/>
            </w:rPr>
            <w:delText>1</w:delText>
          </w:r>
          <w:r w:rsidR="009760E8" w:rsidDel="004F05B6">
            <w:rPr>
              <w:rFonts w:ascii="Times New Roman" w:hAnsi="Times New Roman"/>
              <w:noProof/>
            </w:rPr>
            <w:delText>6</w:delText>
          </w:r>
        </w:del>
      </w:ins>
      <w:del w:id="2103" w:author="kopas" w:date="2022-12-14T11:25:00Z">
        <w:r w:rsidRPr="00B72AB3" w:rsidDel="004F05B6">
          <w:rPr>
            <w:rFonts w:ascii="Times New Roman" w:hAnsi="Times New Roman"/>
            <w:noProof/>
          </w:rPr>
          <w:delText>.</w:delText>
        </w:r>
        <w:r w:rsidRPr="00B72AB3" w:rsidDel="004F05B6">
          <w:rPr>
            <w:rFonts w:ascii="Times New Roman" w:hAnsi="Times New Roman"/>
            <w:noProof/>
          </w:rPr>
          <w:tab/>
          <w:delText>Sha T, Cheng W, Yan Y. Prospective associations between pulse pressure and cognitive performance in Chinese middle-aged and older population across a 5-year study period. Alzheimers Res Ther. 2018;10(1):29.</w:delText>
        </w:r>
      </w:del>
    </w:p>
    <w:p w14:paraId="6D29599C" w14:textId="6CE4B7B7" w:rsidR="00D81EA3" w:rsidRPr="00B72AB3" w:rsidDel="004F05B6" w:rsidRDefault="00D81EA3">
      <w:pPr>
        <w:keepNext/>
        <w:snapToGrid w:val="0"/>
        <w:rPr>
          <w:del w:id="2104" w:author="kopas" w:date="2022-12-14T11:25:00Z"/>
          <w:rFonts w:ascii="Times New Roman" w:hAnsi="Times New Roman"/>
          <w:noProof/>
        </w:rPr>
        <w:pPrChange w:id="2105" w:author="kopas" w:date="2022-12-14T11:25:00Z">
          <w:pPr>
            <w:pStyle w:val="EndNoteBibliography"/>
          </w:pPr>
        </w:pPrChange>
      </w:pPr>
      <w:del w:id="2106" w:author="kopas" w:date="2022-12-14T11:25:00Z">
        <w:r w:rsidRPr="00B72AB3" w:rsidDel="004F05B6">
          <w:rPr>
            <w:rFonts w:ascii="Times New Roman" w:hAnsi="Times New Roman"/>
            <w:noProof/>
          </w:rPr>
          <w:delText>1</w:delText>
        </w:r>
        <w:r w:rsidR="009760E8" w:rsidDel="004F05B6">
          <w:rPr>
            <w:rFonts w:ascii="Times New Roman" w:hAnsi="Times New Roman"/>
            <w:noProof/>
          </w:rPr>
          <w:delText>9</w:delText>
        </w:r>
      </w:del>
      <w:ins w:id="2107" w:author="Lai XF" w:date="2022-09-14T20:25:00Z">
        <w:del w:id="2108" w:author="kopas" w:date="2022-12-14T11:25:00Z">
          <w:r w:rsidR="009760E8" w:rsidRPr="00B72AB3" w:rsidDel="004F05B6">
            <w:rPr>
              <w:rFonts w:ascii="Times New Roman" w:hAnsi="Times New Roman"/>
              <w:noProof/>
            </w:rPr>
            <w:delText>1</w:delText>
          </w:r>
          <w:r w:rsidR="009760E8" w:rsidDel="004F05B6">
            <w:rPr>
              <w:rFonts w:ascii="Times New Roman" w:hAnsi="Times New Roman"/>
              <w:noProof/>
            </w:rPr>
            <w:delText>7</w:delText>
          </w:r>
        </w:del>
      </w:ins>
      <w:del w:id="2109" w:author="kopas" w:date="2022-12-14T11:25:00Z">
        <w:r w:rsidRPr="00B72AB3" w:rsidDel="004F05B6">
          <w:rPr>
            <w:rFonts w:ascii="Times New Roman" w:hAnsi="Times New Roman"/>
            <w:noProof/>
          </w:rPr>
          <w:delText>.</w:delText>
        </w:r>
        <w:r w:rsidRPr="00B72AB3" w:rsidDel="004F05B6">
          <w:rPr>
            <w:rFonts w:ascii="Times New Roman" w:hAnsi="Times New Roman"/>
            <w:noProof/>
          </w:rPr>
          <w:tab/>
          <w:delText>Chen X, Crimmins E, Hu PP, Kim JK, Meng Q, Strauss J, et al. Venous Blood-Based Biomarkers in the China Health and Retirement Longitudinal Study: Rationale, Design, and Results From the 2015 Wave. Am J Epidemiol. 2019;188(11):1871-</w:delText>
        </w:r>
      </w:del>
      <w:ins w:id="2110" w:author="Lai XF" w:date="2022-10-04T10:10:00Z">
        <w:del w:id="2111" w:author="kopas" w:date="2022-12-14T11:25:00Z">
          <w:r w:rsidR="00DB6A40" w:rsidDel="004F05B6">
            <w:rPr>
              <w:rFonts w:ascii="Times New Roman" w:hAnsi="Times New Roman"/>
              <w:noProof/>
            </w:rPr>
            <w:delText>187</w:delText>
          </w:r>
        </w:del>
      </w:ins>
      <w:del w:id="2112" w:author="kopas" w:date="2022-12-14T11:25:00Z">
        <w:r w:rsidRPr="00B72AB3" w:rsidDel="004F05B6">
          <w:rPr>
            <w:rFonts w:ascii="Times New Roman" w:hAnsi="Times New Roman"/>
            <w:noProof/>
          </w:rPr>
          <w:delText>7.</w:delText>
        </w:r>
      </w:del>
    </w:p>
    <w:p w14:paraId="665FBA4B" w14:textId="48B18E7F" w:rsidR="00D81EA3" w:rsidRPr="00B72AB3" w:rsidDel="004F05B6" w:rsidRDefault="009760E8">
      <w:pPr>
        <w:keepNext/>
        <w:snapToGrid w:val="0"/>
        <w:rPr>
          <w:del w:id="2113" w:author="kopas" w:date="2022-12-14T11:25:00Z"/>
          <w:rFonts w:ascii="Times New Roman" w:hAnsi="Times New Roman"/>
          <w:noProof/>
        </w:rPr>
        <w:pPrChange w:id="2114" w:author="kopas" w:date="2022-12-14T11:25:00Z">
          <w:pPr>
            <w:pStyle w:val="EndNoteBibliography"/>
          </w:pPr>
        </w:pPrChange>
      </w:pPr>
      <w:del w:id="2115" w:author="kopas" w:date="2022-12-14T11:25:00Z">
        <w:r w:rsidDel="004F05B6">
          <w:rPr>
            <w:rFonts w:ascii="Times New Roman" w:hAnsi="Times New Roman"/>
            <w:noProof/>
          </w:rPr>
          <w:delText>20</w:delText>
        </w:r>
      </w:del>
      <w:ins w:id="2116" w:author="Lai XF" w:date="2022-09-14T20:25:00Z">
        <w:del w:id="2117" w:author="kopas" w:date="2022-12-14T11:25:00Z">
          <w:r w:rsidDel="004F05B6">
            <w:rPr>
              <w:rFonts w:ascii="Times New Roman" w:hAnsi="Times New Roman"/>
              <w:noProof/>
            </w:rPr>
            <w:delText>18</w:delText>
          </w:r>
        </w:del>
      </w:ins>
      <w:del w:id="2118" w:author="kopas" w:date="2022-12-14T11:25:00Z">
        <w:r w:rsidR="00D81EA3" w:rsidRPr="00B72AB3" w:rsidDel="004F05B6">
          <w:rPr>
            <w:rFonts w:ascii="Times New Roman" w:hAnsi="Times New Roman"/>
            <w:noProof/>
          </w:rPr>
          <w:delText>.</w:delText>
        </w:r>
        <w:r w:rsidR="00D81EA3" w:rsidRPr="00B72AB3" w:rsidDel="004F05B6">
          <w:rPr>
            <w:rFonts w:ascii="Times New Roman" w:hAnsi="Times New Roman"/>
            <w:noProof/>
          </w:rPr>
          <w:tab/>
          <w:delText>Ma C, Yin Z, Zhu P, Luo J, Shi X, Gao X. Blood cholesterol in late-life and cognitive decline: a longitudinal study of the Chinese elderly. Mol Neurodegener. 2017;12(1):24.</w:delText>
        </w:r>
      </w:del>
    </w:p>
    <w:p w14:paraId="017ABC92" w14:textId="72ACE8ED" w:rsidR="0037282E" w:rsidRPr="00B72AB3" w:rsidDel="004F05B6" w:rsidRDefault="0037282E">
      <w:pPr>
        <w:keepNext/>
        <w:snapToGrid w:val="0"/>
        <w:rPr>
          <w:ins w:id="2119" w:author="Lai XF" w:date="2022-09-14T19:45:00Z"/>
          <w:del w:id="2120" w:author="kopas" w:date="2022-12-14T11:25:00Z"/>
          <w:rFonts w:ascii="Times New Roman" w:hAnsi="Times New Roman"/>
          <w:noProof/>
        </w:rPr>
        <w:pPrChange w:id="2121" w:author="kopas" w:date="2022-12-14T11:25:00Z">
          <w:pPr>
            <w:pStyle w:val="EndNoteBibliography"/>
          </w:pPr>
        </w:pPrChange>
      </w:pPr>
      <w:ins w:id="2122" w:author="Lai XF" w:date="2022-09-14T19:45:00Z">
        <w:del w:id="2123" w:author="kopas" w:date="2022-12-14T11:25:00Z">
          <w:r w:rsidRPr="00B72AB3" w:rsidDel="004F05B6">
            <w:rPr>
              <w:rFonts w:ascii="Times New Roman" w:hAnsi="Times New Roman"/>
              <w:noProof/>
            </w:rPr>
            <w:delText>19.</w:delText>
          </w:r>
          <w:r w:rsidRPr="00B72AB3" w:rsidDel="004F05B6">
            <w:rPr>
              <w:rFonts w:ascii="Times New Roman" w:hAnsi="Times New Roman"/>
              <w:noProof/>
            </w:rPr>
            <w:tab/>
          </w:r>
          <w:r w:rsidRPr="0037282E" w:rsidDel="004F05B6">
            <w:rPr>
              <w:rFonts w:ascii="Times New Roman" w:hAnsi="Times New Roman"/>
              <w:noProof/>
            </w:rPr>
            <w:delText>Joint Committee for Developing Chinese guidelines on Prevention and Treatment of Dyslipidemia in Adults</w:delText>
          </w:r>
          <w:r w:rsidRPr="00B72AB3" w:rsidDel="004F05B6">
            <w:rPr>
              <w:rFonts w:ascii="Times New Roman" w:hAnsi="Times New Roman"/>
              <w:noProof/>
            </w:rPr>
            <w:delText>. Chinese guidelines on prevention and treatment of dyslipidemia in adults (2016 revision). Chinese Circulation Journal. 2016;31(10):937-</w:delText>
          </w:r>
        </w:del>
      </w:ins>
      <w:ins w:id="2124" w:author="Lai XF" w:date="2022-10-04T10:10:00Z">
        <w:del w:id="2125" w:author="kopas" w:date="2022-12-14T11:25:00Z">
          <w:r w:rsidR="00DB6A40" w:rsidDel="004F05B6">
            <w:rPr>
              <w:rFonts w:ascii="Times New Roman" w:hAnsi="Times New Roman"/>
              <w:noProof/>
            </w:rPr>
            <w:delText>9</w:delText>
          </w:r>
        </w:del>
      </w:ins>
      <w:ins w:id="2126" w:author="Lai XF" w:date="2022-09-14T19:45:00Z">
        <w:del w:id="2127" w:author="kopas" w:date="2022-12-14T11:25:00Z">
          <w:r w:rsidRPr="00B72AB3" w:rsidDel="004F05B6">
            <w:rPr>
              <w:rFonts w:ascii="Times New Roman" w:hAnsi="Times New Roman"/>
              <w:noProof/>
            </w:rPr>
            <w:delText>50.</w:delText>
          </w:r>
        </w:del>
      </w:ins>
    </w:p>
    <w:p w14:paraId="5CA0E10A" w14:textId="4FA33DBD" w:rsidR="00D81EA3" w:rsidRPr="00B72AB3" w:rsidDel="004F05B6" w:rsidRDefault="009760E8">
      <w:pPr>
        <w:keepNext/>
        <w:snapToGrid w:val="0"/>
        <w:rPr>
          <w:del w:id="2128" w:author="kopas" w:date="2022-12-14T11:25:00Z"/>
          <w:rFonts w:ascii="Times New Roman" w:hAnsi="Times New Roman"/>
          <w:noProof/>
        </w:rPr>
        <w:pPrChange w:id="2129" w:author="kopas" w:date="2022-12-14T11:25:00Z">
          <w:pPr>
            <w:pStyle w:val="EndNoteBibliography"/>
          </w:pPr>
        </w:pPrChange>
      </w:pPr>
      <w:del w:id="2130" w:author="kopas" w:date="2022-12-14T11:25:00Z">
        <w:r w:rsidDel="004F05B6">
          <w:rPr>
            <w:rFonts w:ascii="Times New Roman" w:hAnsi="Times New Roman"/>
            <w:noProof/>
          </w:rPr>
          <w:delText>21</w:delText>
        </w:r>
      </w:del>
      <w:ins w:id="2131" w:author="Lai XF" w:date="2022-09-14T20:25:00Z">
        <w:del w:id="2132" w:author="kopas" w:date="2022-12-14T11:25:00Z">
          <w:r w:rsidDel="004F05B6">
            <w:rPr>
              <w:rFonts w:ascii="Times New Roman" w:hAnsi="Times New Roman"/>
              <w:noProof/>
            </w:rPr>
            <w:delText>20</w:delText>
          </w:r>
        </w:del>
      </w:ins>
      <w:del w:id="2133" w:author="kopas" w:date="2022-12-14T11:25:00Z">
        <w:r w:rsidR="00D81EA3" w:rsidRPr="00B72AB3" w:rsidDel="004F05B6">
          <w:rPr>
            <w:rFonts w:ascii="Times New Roman" w:hAnsi="Times New Roman"/>
            <w:noProof/>
          </w:rPr>
          <w:delText>.</w:delText>
        </w:r>
        <w:r w:rsidR="00D81EA3" w:rsidRPr="00B72AB3" w:rsidDel="004F05B6">
          <w:rPr>
            <w:rFonts w:ascii="Times New Roman" w:hAnsi="Times New Roman"/>
            <w:noProof/>
          </w:rPr>
          <w:tab/>
          <w:delText>Ma T, Liu T, Wu D, Li C. Hand Grip Strength And Peak Expiratory Flow Among Individuals With Diabetes: Findings From the China Health and Retirement Longitudinal Study Baseline Survey. Clin Nurs Res. 2019;28(4):502-</w:delText>
        </w:r>
      </w:del>
      <w:ins w:id="2134" w:author="Lai XF" w:date="2022-10-04T10:10:00Z">
        <w:del w:id="2135" w:author="kopas" w:date="2022-12-14T11:25:00Z">
          <w:r w:rsidR="00DB6A40" w:rsidDel="004F05B6">
            <w:rPr>
              <w:rFonts w:ascii="Times New Roman" w:hAnsi="Times New Roman"/>
              <w:noProof/>
            </w:rPr>
            <w:delText>5</w:delText>
          </w:r>
        </w:del>
      </w:ins>
      <w:del w:id="2136" w:author="kopas" w:date="2022-12-14T11:25:00Z">
        <w:r w:rsidR="00D81EA3" w:rsidRPr="00B72AB3" w:rsidDel="004F05B6">
          <w:rPr>
            <w:rFonts w:ascii="Times New Roman" w:hAnsi="Times New Roman"/>
            <w:noProof/>
          </w:rPr>
          <w:delText>20.</w:delText>
        </w:r>
      </w:del>
    </w:p>
    <w:p w14:paraId="22E618B9" w14:textId="1EDA9D4C" w:rsidR="00D81EA3" w:rsidRPr="00B72AB3" w:rsidDel="004F05B6" w:rsidRDefault="00D81EA3">
      <w:pPr>
        <w:keepNext/>
        <w:snapToGrid w:val="0"/>
        <w:rPr>
          <w:del w:id="2137" w:author="kopas" w:date="2022-12-14T11:25:00Z"/>
          <w:rFonts w:ascii="Times New Roman" w:hAnsi="Times New Roman"/>
          <w:noProof/>
        </w:rPr>
        <w:pPrChange w:id="2138" w:author="kopas" w:date="2022-12-14T11:25:00Z">
          <w:pPr>
            <w:pStyle w:val="EndNoteBibliography"/>
          </w:pPr>
        </w:pPrChange>
      </w:pPr>
      <w:del w:id="2139" w:author="kopas" w:date="2022-12-14T11:25:00Z">
        <w:r w:rsidRPr="00B72AB3" w:rsidDel="004F05B6">
          <w:rPr>
            <w:rFonts w:ascii="Times New Roman" w:hAnsi="Times New Roman"/>
            <w:noProof/>
          </w:rPr>
          <w:delText>2</w:delText>
        </w:r>
        <w:r w:rsidR="009760E8" w:rsidDel="004F05B6">
          <w:rPr>
            <w:rFonts w:ascii="Times New Roman" w:hAnsi="Times New Roman"/>
            <w:noProof/>
          </w:rPr>
          <w:delText>2</w:delText>
        </w:r>
      </w:del>
      <w:ins w:id="2140" w:author="Lai XF" w:date="2022-09-14T20:25:00Z">
        <w:del w:id="2141" w:author="kopas" w:date="2022-12-14T11:25:00Z">
          <w:r w:rsidR="009760E8" w:rsidRPr="00B72AB3" w:rsidDel="004F05B6">
            <w:rPr>
              <w:rFonts w:ascii="Times New Roman" w:hAnsi="Times New Roman"/>
              <w:noProof/>
            </w:rPr>
            <w:delText>2</w:delText>
          </w:r>
          <w:r w:rsidR="009760E8" w:rsidDel="004F05B6">
            <w:rPr>
              <w:rFonts w:ascii="Times New Roman" w:hAnsi="Times New Roman"/>
              <w:noProof/>
            </w:rPr>
            <w:delText>1</w:delText>
          </w:r>
        </w:del>
      </w:ins>
      <w:del w:id="2142" w:author="kopas" w:date="2022-12-14T11:25:00Z">
        <w:r w:rsidRPr="00B72AB3" w:rsidDel="004F05B6">
          <w:rPr>
            <w:rFonts w:ascii="Times New Roman" w:hAnsi="Times New Roman"/>
            <w:noProof/>
          </w:rPr>
          <w:delText>.</w:delText>
        </w:r>
        <w:r w:rsidRPr="00B72AB3" w:rsidDel="004F05B6">
          <w:rPr>
            <w:rFonts w:ascii="Times New Roman" w:hAnsi="Times New Roman"/>
            <w:noProof/>
          </w:rPr>
          <w:tab/>
          <w:delText>Hua J, Sun H, Shen Y. Improvement in sleep duration was associated with higher cognitive function: a new association. Aging (Albany NY). 2020;12(20):20623-</w:delText>
        </w:r>
      </w:del>
      <w:ins w:id="2143" w:author="Lai XF" w:date="2022-10-04T10:10:00Z">
        <w:del w:id="2144" w:author="kopas" w:date="2022-12-14T11:25:00Z">
          <w:r w:rsidR="00DB6A40" w:rsidDel="004F05B6">
            <w:rPr>
              <w:rFonts w:ascii="Times New Roman" w:hAnsi="Times New Roman"/>
              <w:noProof/>
            </w:rPr>
            <w:delText>206</w:delText>
          </w:r>
        </w:del>
      </w:ins>
      <w:del w:id="2145" w:author="kopas" w:date="2022-12-14T11:25:00Z">
        <w:r w:rsidRPr="00B72AB3" w:rsidDel="004F05B6">
          <w:rPr>
            <w:rFonts w:ascii="Times New Roman" w:hAnsi="Times New Roman"/>
            <w:noProof/>
          </w:rPr>
          <w:delText>44.</w:delText>
        </w:r>
      </w:del>
    </w:p>
    <w:p w14:paraId="704F3936" w14:textId="3BA144C4" w:rsidR="00D81EA3" w:rsidRPr="00B72AB3" w:rsidDel="004F05B6" w:rsidRDefault="00D81EA3">
      <w:pPr>
        <w:keepNext/>
        <w:snapToGrid w:val="0"/>
        <w:rPr>
          <w:del w:id="2146" w:author="kopas" w:date="2022-12-14T11:25:00Z"/>
          <w:rFonts w:ascii="Times New Roman" w:hAnsi="Times New Roman"/>
          <w:noProof/>
        </w:rPr>
        <w:pPrChange w:id="2147" w:author="kopas" w:date="2022-12-14T11:25:00Z">
          <w:pPr>
            <w:pStyle w:val="EndNoteBibliography"/>
          </w:pPr>
        </w:pPrChange>
      </w:pPr>
      <w:del w:id="2148" w:author="kopas" w:date="2022-12-14T11:25:00Z">
        <w:r w:rsidRPr="00B72AB3" w:rsidDel="004F05B6">
          <w:rPr>
            <w:rFonts w:ascii="Times New Roman" w:hAnsi="Times New Roman"/>
            <w:noProof/>
          </w:rPr>
          <w:delText>2</w:delText>
        </w:r>
        <w:r w:rsidR="009760E8" w:rsidDel="004F05B6">
          <w:rPr>
            <w:rFonts w:ascii="Times New Roman" w:hAnsi="Times New Roman"/>
            <w:noProof/>
          </w:rPr>
          <w:delText>3</w:delText>
        </w:r>
      </w:del>
      <w:ins w:id="2149" w:author="Lai XF" w:date="2022-09-14T20:25:00Z">
        <w:del w:id="2150" w:author="kopas" w:date="2022-12-14T11:25:00Z">
          <w:r w:rsidR="009760E8" w:rsidRPr="00B72AB3" w:rsidDel="004F05B6">
            <w:rPr>
              <w:rFonts w:ascii="Times New Roman" w:hAnsi="Times New Roman"/>
              <w:noProof/>
            </w:rPr>
            <w:delText>2</w:delText>
          </w:r>
          <w:r w:rsidR="009760E8" w:rsidDel="004F05B6">
            <w:rPr>
              <w:rFonts w:ascii="Times New Roman" w:hAnsi="Times New Roman"/>
              <w:noProof/>
            </w:rPr>
            <w:delText>2</w:delText>
          </w:r>
        </w:del>
      </w:ins>
      <w:del w:id="2151" w:author="kopas" w:date="2022-12-14T11:25:00Z">
        <w:r w:rsidRPr="00B72AB3" w:rsidDel="004F05B6">
          <w:rPr>
            <w:rFonts w:ascii="Times New Roman" w:hAnsi="Times New Roman"/>
            <w:noProof/>
          </w:rPr>
          <w:delText>.</w:delText>
        </w:r>
        <w:r w:rsidRPr="00B72AB3" w:rsidDel="004F05B6">
          <w:rPr>
            <w:rFonts w:ascii="Times New Roman" w:hAnsi="Times New Roman"/>
            <w:noProof/>
          </w:rPr>
          <w:tab/>
          <w:delText>Baars MA, van Boxtel MP, Dijkstra JB, Visser PJ, van den Akker M, Verhey FR, et al. Predictive value of mild cognitive impairment for dementia. The influence of case definition and age. Dement Geriatr Cogn Disord. 2009;27(2):173-</w:delText>
        </w:r>
      </w:del>
      <w:ins w:id="2152" w:author="Lai XF" w:date="2022-10-04T10:10:00Z">
        <w:del w:id="2153" w:author="kopas" w:date="2022-12-14T11:25:00Z">
          <w:r w:rsidR="00DB6A40" w:rsidDel="004F05B6">
            <w:rPr>
              <w:rFonts w:ascii="Times New Roman" w:hAnsi="Times New Roman"/>
              <w:noProof/>
            </w:rPr>
            <w:delText>1</w:delText>
          </w:r>
        </w:del>
      </w:ins>
      <w:del w:id="2154" w:author="kopas" w:date="2022-12-14T11:25:00Z">
        <w:r w:rsidRPr="00B72AB3" w:rsidDel="004F05B6">
          <w:rPr>
            <w:rFonts w:ascii="Times New Roman" w:hAnsi="Times New Roman"/>
            <w:noProof/>
          </w:rPr>
          <w:delText>81.</w:delText>
        </w:r>
      </w:del>
    </w:p>
    <w:p w14:paraId="2A52BBD0" w14:textId="06C68D03" w:rsidR="0037282E" w:rsidRPr="00B72AB3" w:rsidDel="004F05B6" w:rsidRDefault="0037282E">
      <w:pPr>
        <w:keepNext/>
        <w:snapToGrid w:val="0"/>
        <w:rPr>
          <w:ins w:id="2155" w:author="Lai XF" w:date="2022-09-14T19:47:00Z"/>
          <w:del w:id="2156" w:author="kopas" w:date="2022-12-14T11:25:00Z"/>
          <w:rFonts w:ascii="Times New Roman" w:hAnsi="Times New Roman"/>
          <w:noProof/>
        </w:rPr>
        <w:pPrChange w:id="2157" w:author="kopas" w:date="2022-12-14T11:25:00Z">
          <w:pPr>
            <w:pStyle w:val="EndNoteBibliography"/>
          </w:pPr>
        </w:pPrChange>
      </w:pPr>
      <w:ins w:id="2158" w:author="Lai XF" w:date="2022-09-14T19:47:00Z">
        <w:del w:id="2159" w:author="kopas" w:date="2022-12-14T11:25:00Z">
          <w:r w:rsidRPr="00B72AB3" w:rsidDel="004F05B6">
            <w:rPr>
              <w:rFonts w:ascii="Times New Roman" w:hAnsi="Times New Roman"/>
              <w:noProof/>
            </w:rPr>
            <w:delText>23.</w:delText>
          </w:r>
          <w:r w:rsidRPr="00B72AB3" w:rsidDel="004F05B6">
            <w:rPr>
              <w:rFonts w:ascii="Times New Roman" w:hAnsi="Times New Roman"/>
              <w:noProof/>
            </w:rPr>
            <w:tab/>
            <w:delText>Seo EH, Lee DY, Kim SG, Kim KW, Kim DH, Kim BJ, et al. Validity of the telephone interview for cognitive status (TICS) and modified TICS (TICSm) for mild cognitive imparment (MCI) and dementia screening. Arch Gerontol Geriatr. 2011;52(1):e26-30.</w:delText>
          </w:r>
        </w:del>
      </w:ins>
    </w:p>
    <w:p w14:paraId="42FBE351" w14:textId="385D2683" w:rsidR="0037282E" w:rsidRPr="00B72AB3" w:rsidDel="004F05B6" w:rsidRDefault="0037282E">
      <w:pPr>
        <w:keepNext/>
        <w:snapToGrid w:val="0"/>
        <w:rPr>
          <w:ins w:id="2160" w:author="Lai XF" w:date="2022-09-14T19:47:00Z"/>
          <w:del w:id="2161" w:author="kopas" w:date="2022-12-14T11:25:00Z"/>
          <w:rFonts w:ascii="Times New Roman" w:hAnsi="Times New Roman"/>
          <w:noProof/>
        </w:rPr>
        <w:pPrChange w:id="2162" w:author="kopas" w:date="2022-12-14T11:25:00Z">
          <w:pPr>
            <w:pStyle w:val="EndNoteBibliography"/>
          </w:pPr>
        </w:pPrChange>
      </w:pPr>
      <w:ins w:id="2163" w:author="Lai XF" w:date="2022-09-14T19:47:00Z">
        <w:del w:id="2164" w:author="kopas" w:date="2022-12-14T11:25:00Z">
          <w:r w:rsidRPr="00B72AB3" w:rsidDel="004F05B6">
            <w:rPr>
              <w:rFonts w:ascii="Times New Roman" w:hAnsi="Times New Roman"/>
              <w:noProof/>
            </w:rPr>
            <w:delText>24.</w:delText>
          </w:r>
          <w:r w:rsidRPr="00B72AB3" w:rsidDel="004F05B6">
            <w:rPr>
              <w:rFonts w:ascii="Times New Roman" w:hAnsi="Times New Roman"/>
              <w:noProof/>
            </w:rPr>
            <w:tab/>
            <w:delText>Meng Q, Wang H, Strauss J, Langa KM, Chen X, Wang M, et al. Validation of neuropsychological tests for the China Health and Retirement Longitudinal Study Harmonized Cognitive Assessment Protocol. Int Psychogeriatr. 2019;31(12):1709-</w:delText>
          </w:r>
        </w:del>
      </w:ins>
      <w:ins w:id="2165" w:author="Lai XF" w:date="2022-10-04T10:10:00Z">
        <w:del w:id="2166" w:author="kopas" w:date="2022-12-14T11:25:00Z">
          <w:r w:rsidR="00DB6A40" w:rsidDel="004F05B6">
            <w:rPr>
              <w:rFonts w:ascii="Times New Roman" w:hAnsi="Times New Roman"/>
              <w:noProof/>
            </w:rPr>
            <w:delText>17</w:delText>
          </w:r>
        </w:del>
      </w:ins>
      <w:ins w:id="2167" w:author="Lai XF" w:date="2022-09-14T19:47:00Z">
        <w:del w:id="2168" w:author="kopas" w:date="2022-12-14T11:25:00Z">
          <w:r w:rsidRPr="00B72AB3" w:rsidDel="004F05B6">
            <w:rPr>
              <w:rFonts w:ascii="Times New Roman" w:hAnsi="Times New Roman"/>
              <w:noProof/>
            </w:rPr>
            <w:delText>19.</w:delText>
          </w:r>
        </w:del>
      </w:ins>
    </w:p>
    <w:p w14:paraId="544C8293" w14:textId="15FFF072" w:rsidR="0037282E" w:rsidRPr="00B72AB3" w:rsidDel="004F05B6" w:rsidRDefault="0037282E">
      <w:pPr>
        <w:keepNext/>
        <w:snapToGrid w:val="0"/>
        <w:rPr>
          <w:ins w:id="2169" w:author="Lai XF" w:date="2022-09-14T19:47:00Z"/>
          <w:del w:id="2170" w:author="kopas" w:date="2022-12-14T11:25:00Z"/>
          <w:rFonts w:ascii="Times New Roman" w:hAnsi="Times New Roman"/>
          <w:noProof/>
        </w:rPr>
        <w:pPrChange w:id="2171" w:author="kopas" w:date="2022-12-14T11:25:00Z">
          <w:pPr>
            <w:pStyle w:val="EndNoteBibliography"/>
          </w:pPr>
        </w:pPrChange>
      </w:pPr>
      <w:ins w:id="2172" w:author="Lai XF" w:date="2022-09-14T19:47:00Z">
        <w:del w:id="2173" w:author="kopas" w:date="2022-12-14T11:25:00Z">
          <w:r w:rsidRPr="00B72AB3" w:rsidDel="004F05B6">
            <w:rPr>
              <w:rFonts w:ascii="Times New Roman" w:hAnsi="Times New Roman"/>
              <w:noProof/>
            </w:rPr>
            <w:delText>25.</w:delText>
          </w:r>
          <w:r w:rsidRPr="00B72AB3" w:rsidDel="004F05B6">
            <w:rPr>
              <w:rFonts w:ascii="Times New Roman" w:hAnsi="Times New Roman"/>
              <w:noProof/>
            </w:rPr>
            <w:tab/>
            <w:delText>Rosso AL, Metti AL, Faulkner K, Redfern M, Yaffe K, Launer L, et al. Complex Walking Tasks and Risk for Cognitive Decline in High Functioning Older Adults. J Alzheimers Dis. 2019;71(s1):S65-</w:delText>
          </w:r>
        </w:del>
      </w:ins>
      <w:ins w:id="2174" w:author="Lai XF" w:date="2022-10-04T10:11:00Z">
        <w:del w:id="2175" w:author="kopas" w:date="2022-12-14T11:25:00Z">
          <w:r w:rsidR="00DB6A40" w:rsidDel="004F05B6">
            <w:rPr>
              <w:rFonts w:ascii="Times New Roman" w:hAnsi="Times New Roman"/>
              <w:noProof/>
            </w:rPr>
            <w:delText>S</w:delText>
          </w:r>
        </w:del>
      </w:ins>
      <w:ins w:id="2176" w:author="Lai XF" w:date="2022-09-14T19:47:00Z">
        <w:del w:id="2177" w:author="kopas" w:date="2022-12-14T11:25:00Z">
          <w:r w:rsidRPr="00B72AB3" w:rsidDel="004F05B6">
            <w:rPr>
              <w:rFonts w:ascii="Times New Roman" w:hAnsi="Times New Roman"/>
              <w:noProof/>
            </w:rPr>
            <w:delText>73.</w:delText>
          </w:r>
        </w:del>
      </w:ins>
    </w:p>
    <w:p w14:paraId="163A2DAD" w14:textId="7EE65580" w:rsidR="00D81EA3" w:rsidRPr="00B72AB3" w:rsidDel="004F05B6" w:rsidRDefault="00D81EA3">
      <w:pPr>
        <w:keepNext/>
        <w:snapToGrid w:val="0"/>
        <w:rPr>
          <w:del w:id="2178" w:author="kopas" w:date="2022-12-14T11:25:00Z"/>
          <w:rFonts w:ascii="Times New Roman" w:hAnsi="Times New Roman"/>
          <w:noProof/>
        </w:rPr>
        <w:pPrChange w:id="2179" w:author="kopas" w:date="2022-12-14T11:25:00Z">
          <w:pPr>
            <w:pStyle w:val="EndNoteBibliography"/>
          </w:pPr>
        </w:pPrChange>
      </w:pPr>
      <w:del w:id="2180" w:author="kopas" w:date="2022-12-14T11:25:00Z">
        <w:r w:rsidRPr="00B72AB3" w:rsidDel="004F05B6">
          <w:rPr>
            <w:rFonts w:ascii="Times New Roman" w:hAnsi="Times New Roman"/>
            <w:noProof/>
          </w:rPr>
          <w:delText>2</w:delText>
        </w:r>
        <w:r w:rsidR="009760E8" w:rsidDel="004F05B6">
          <w:rPr>
            <w:rFonts w:ascii="Times New Roman" w:hAnsi="Times New Roman"/>
            <w:noProof/>
          </w:rPr>
          <w:delText>4</w:delText>
        </w:r>
      </w:del>
      <w:ins w:id="2181" w:author="Lai XF" w:date="2022-09-14T20:25:00Z">
        <w:del w:id="2182" w:author="kopas" w:date="2022-12-14T11:25:00Z">
          <w:r w:rsidR="009760E8" w:rsidRPr="00B72AB3" w:rsidDel="004F05B6">
            <w:rPr>
              <w:rFonts w:ascii="Times New Roman" w:hAnsi="Times New Roman"/>
              <w:noProof/>
            </w:rPr>
            <w:delText>2</w:delText>
          </w:r>
          <w:r w:rsidR="009760E8" w:rsidDel="004F05B6">
            <w:rPr>
              <w:rFonts w:ascii="Times New Roman" w:hAnsi="Times New Roman"/>
              <w:noProof/>
            </w:rPr>
            <w:delText>6</w:delText>
          </w:r>
        </w:del>
      </w:ins>
      <w:del w:id="2183" w:author="kopas" w:date="2022-12-14T11:25:00Z">
        <w:r w:rsidRPr="00B72AB3" w:rsidDel="004F05B6">
          <w:rPr>
            <w:rFonts w:ascii="Times New Roman" w:hAnsi="Times New Roman"/>
            <w:noProof/>
          </w:rPr>
          <w:delText>.</w:delText>
        </w:r>
        <w:r w:rsidRPr="00B72AB3" w:rsidDel="004F05B6">
          <w:rPr>
            <w:rFonts w:ascii="Times New Roman" w:hAnsi="Times New Roman"/>
            <w:noProof/>
          </w:rPr>
          <w:tab/>
          <w:delText>Liu L, Zhang C, Lv X, Lai X, Xu L, Feng J, et al. Sex-specific associations between lipids and cognitive decline in the middle-aged and elderly: a cohort study of Chinese adults. Alzheimers Res Ther. 2020;12(1):164.</w:delText>
        </w:r>
      </w:del>
    </w:p>
    <w:p w14:paraId="50F70B61" w14:textId="5ADC75FD" w:rsidR="00D81EA3" w:rsidRPr="00B72AB3" w:rsidDel="004F05B6" w:rsidRDefault="00D81EA3">
      <w:pPr>
        <w:keepNext/>
        <w:snapToGrid w:val="0"/>
        <w:rPr>
          <w:del w:id="2184" w:author="kopas" w:date="2022-12-14T11:25:00Z"/>
          <w:rFonts w:ascii="Times New Roman" w:hAnsi="Times New Roman"/>
          <w:noProof/>
        </w:rPr>
        <w:pPrChange w:id="2185" w:author="kopas" w:date="2022-12-14T11:25:00Z">
          <w:pPr>
            <w:pStyle w:val="EndNoteBibliography"/>
          </w:pPr>
        </w:pPrChange>
      </w:pPr>
      <w:del w:id="2186" w:author="kopas" w:date="2022-12-14T11:25:00Z">
        <w:r w:rsidRPr="00B72AB3" w:rsidDel="004F05B6">
          <w:rPr>
            <w:rFonts w:ascii="Times New Roman" w:hAnsi="Times New Roman"/>
            <w:noProof/>
          </w:rPr>
          <w:delText>2</w:delText>
        </w:r>
        <w:r w:rsidR="009760E8" w:rsidDel="004F05B6">
          <w:rPr>
            <w:rFonts w:ascii="Times New Roman" w:hAnsi="Times New Roman"/>
            <w:noProof/>
          </w:rPr>
          <w:delText>5</w:delText>
        </w:r>
      </w:del>
      <w:ins w:id="2187" w:author="Lai XF" w:date="2022-09-14T20:25:00Z">
        <w:del w:id="2188" w:author="kopas" w:date="2022-12-14T11:25:00Z">
          <w:r w:rsidR="009760E8" w:rsidRPr="00B72AB3" w:rsidDel="004F05B6">
            <w:rPr>
              <w:rFonts w:ascii="Times New Roman" w:hAnsi="Times New Roman"/>
              <w:noProof/>
            </w:rPr>
            <w:delText>2</w:delText>
          </w:r>
          <w:r w:rsidR="009760E8" w:rsidDel="004F05B6">
            <w:rPr>
              <w:rFonts w:ascii="Times New Roman" w:hAnsi="Times New Roman"/>
              <w:noProof/>
            </w:rPr>
            <w:delText>7</w:delText>
          </w:r>
        </w:del>
      </w:ins>
      <w:del w:id="2189" w:author="kopas" w:date="2022-12-14T11:25:00Z">
        <w:r w:rsidRPr="00B72AB3" w:rsidDel="004F05B6">
          <w:rPr>
            <w:rFonts w:ascii="Times New Roman" w:hAnsi="Times New Roman"/>
            <w:noProof/>
          </w:rPr>
          <w:delText>.</w:delText>
        </w:r>
        <w:r w:rsidRPr="00B72AB3" w:rsidDel="004F05B6">
          <w:rPr>
            <w:rFonts w:ascii="Times New Roman" w:hAnsi="Times New Roman"/>
            <w:noProof/>
          </w:rPr>
          <w:tab/>
          <w:delText>Aiken-Morgan AT, Gamaldo AA, Wright RS, Allaire JC, Whitfield KE. Stability and Change in Cognitive Status Classification of Black Older Adults. J Am Geriatr Soc. 2018;66(1):179-</w:delText>
        </w:r>
      </w:del>
      <w:ins w:id="2190" w:author="Lai XF" w:date="2022-10-04T10:11:00Z">
        <w:del w:id="2191" w:author="kopas" w:date="2022-12-14T11:25:00Z">
          <w:r w:rsidR="00DB6A40" w:rsidDel="004F05B6">
            <w:rPr>
              <w:rFonts w:ascii="Times New Roman" w:hAnsi="Times New Roman"/>
              <w:noProof/>
            </w:rPr>
            <w:delText>1</w:delText>
          </w:r>
        </w:del>
      </w:ins>
      <w:del w:id="2192" w:author="kopas" w:date="2022-12-14T11:25:00Z">
        <w:r w:rsidRPr="00B72AB3" w:rsidDel="004F05B6">
          <w:rPr>
            <w:rFonts w:ascii="Times New Roman" w:hAnsi="Times New Roman"/>
            <w:noProof/>
          </w:rPr>
          <w:delText>83.</w:delText>
        </w:r>
      </w:del>
    </w:p>
    <w:p w14:paraId="307C77A8" w14:textId="601342F0" w:rsidR="0037282E" w:rsidRPr="00B72AB3" w:rsidDel="004F05B6" w:rsidRDefault="0037282E">
      <w:pPr>
        <w:keepNext/>
        <w:snapToGrid w:val="0"/>
        <w:rPr>
          <w:ins w:id="2193" w:author="Lai XF" w:date="2022-09-14T19:47:00Z"/>
          <w:del w:id="2194" w:author="kopas" w:date="2022-12-14T11:25:00Z"/>
          <w:rFonts w:ascii="Times New Roman" w:hAnsi="Times New Roman"/>
          <w:noProof/>
        </w:rPr>
        <w:pPrChange w:id="2195" w:author="kopas" w:date="2022-12-14T11:25:00Z">
          <w:pPr>
            <w:pStyle w:val="EndNoteBibliography"/>
          </w:pPr>
        </w:pPrChange>
      </w:pPr>
      <w:ins w:id="2196" w:author="Lai XF" w:date="2022-09-14T19:47:00Z">
        <w:del w:id="2197" w:author="kopas" w:date="2022-12-14T11:25:00Z">
          <w:r w:rsidRPr="00B72AB3" w:rsidDel="004F05B6">
            <w:rPr>
              <w:rFonts w:ascii="Times New Roman" w:hAnsi="Times New Roman"/>
              <w:noProof/>
            </w:rPr>
            <w:delText>28.</w:delText>
          </w:r>
          <w:r w:rsidRPr="00B72AB3" w:rsidDel="004F05B6">
            <w:rPr>
              <w:rFonts w:ascii="Times New Roman" w:hAnsi="Times New Roman"/>
              <w:noProof/>
            </w:rPr>
            <w:tab/>
            <w:delText>Mu L, Deng F, Tian L, Li Y, Swanson M, Ying J, et al. Peak expiratory flow, breath rate and blood pressure in adults with changes in particulate matter air pollution during the Beijing Olympics: a panel study. Environ Res. 2014;133:4-11.</w:delText>
          </w:r>
        </w:del>
      </w:ins>
    </w:p>
    <w:p w14:paraId="320745B1" w14:textId="087D64A2" w:rsidR="00D81EA3" w:rsidRPr="00B72AB3" w:rsidDel="004F05B6" w:rsidRDefault="00D81EA3">
      <w:pPr>
        <w:keepNext/>
        <w:snapToGrid w:val="0"/>
        <w:rPr>
          <w:del w:id="2198" w:author="kopas" w:date="2022-12-14T11:25:00Z"/>
          <w:rFonts w:ascii="Times New Roman" w:hAnsi="Times New Roman"/>
          <w:noProof/>
        </w:rPr>
        <w:pPrChange w:id="2199" w:author="kopas" w:date="2022-12-14T11:25:00Z">
          <w:pPr>
            <w:pStyle w:val="EndNoteBibliography"/>
          </w:pPr>
        </w:pPrChange>
      </w:pPr>
      <w:del w:id="2200" w:author="kopas" w:date="2022-12-14T11:25:00Z">
        <w:r w:rsidRPr="00B72AB3" w:rsidDel="004F05B6">
          <w:rPr>
            <w:rFonts w:ascii="Times New Roman" w:hAnsi="Times New Roman"/>
            <w:noProof/>
          </w:rPr>
          <w:delText>2</w:delText>
        </w:r>
        <w:r w:rsidR="009760E8" w:rsidDel="004F05B6">
          <w:rPr>
            <w:rFonts w:ascii="Times New Roman" w:hAnsi="Times New Roman"/>
            <w:noProof/>
          </w:rPr>
          <w:delText>6</w:delText>
        </w:r>
      </w:del>
      <w:ins w:id="2201" w:author="Lai XF" w:date="2022-09-14T20:25:00Z">
        <w:del w:id="2202" w:author="kopas" w:date="2022-12-14T11:25:00Z">
          <w:r w:rsidR="009760E8" w:rsidRPr="00B72AB3" w:rsidDel="004F05B6">
            <w:rPr>
              <w:rFonts w:ascii="Times New Roman" w:hAnsi="Times New Roman"/>
              <w:noProof/>
            </w:rPr>
            <w:delText>2</w:delText>
          </w:r>
          <w:r w:rsidR="009760E8" w:rsidDel="004F05B6">
            <w:rPr>
              <w:rFonts w:ascii="Times New Roman" w:hAnsi="Times New Roman"/>
              <w:noProof/>
            </w:rPr>
            <w:delText>9</w:delText>
          </w:r>
        </w:del>
      </w:ins>
      <w:del w:id="2203" w:author="kopas" w:date="2022-12-14T11:25:00Z">
        <w:r w:rsidRPr="00B72AB3" w:rsidDel="004F05B6">
          <w:rPr>
            <w:rFonts w:ascii="Times New Roman" w:hAnsi="Times New Roman"/>
            <w:noProof/>
          </w:rPr>
          <w:delText>.</w:delText>
        </w:r>
        <w:r w:rsidRPr="00B72AB3" w:rsidDel="004F05B6">
          <w:rPr>
            <w:rFonts w:ascii="Times New Roman" w:hAnsi="Times New Roman"/>
            <w:noProof/>
          </w:rPr>
          <w:tab/>
          <w:delText>Chen C, Lu FC. The guidelines for prevention and control of overweight and obesity in Chinese adults. Biomed Environ Sci. 2004;17 Suppl:1-36.</w:delText>
        </w:r>
      </w:del>
    </w:p>
    <w:p w14:paraId="5C097316" w14:textId="333B5253" w:rsidR="00D81EA3" w:rsidRPr="00B72AB3" w:rsidDel="004F05B6" w:rsidRDefault="009760E8">
      <w:pPr>
        <w:keepNext/>
        <w:snapToGrid w:val="0"/>
        <w:rPr>
          <w:del w:id="2204" w:author="kopas" w:date="2022-12-14T11:25:00Z"/>
          <w:rFonts w:ascii="Times New Roman" w:hAnsi="Times New Roman"/>
          <w:noProof/>
        </w:rPr>
        <w:pPrChange w:id="2205" w:author="kopas" w:date="2022-12-14T11:25:00Z">
          <w:pPr>
            <w:pStyle w:val="EndNoteBibliography"/>
          </w:pPr>
        </w:pPrChange>
      </w:pPr>
      <w:del w:id="2206" w:author="kopas" w:date="2022-12-14T11:25:00Z">
        <w:r w:rsidDel="004F05B6">
          <w:rPr>
            <w:rFonts w:ascii="Times New Roman" w:hAnsi="Times New Roman"/>
            <w:noProof/>
          </w:rPr>
          <w:delText>27</w:delText>
        </w:r>
      </w:del>
      <w:ins w:id="2207" w:author="Lai XF" w:date="2022-09-14T20:25:00Z">
        <w:del w:id="2208" w:author="kopas" w:date="2022-12-14T11:25:00Z">
          <w:r w:rsidDel="004F05B6">
            <w:rPr>
              <w:rFonts w:ascii="Times New Roman" w:hAnsi="Times New Roman"/>
              <w:noProof/>
            </w:rPr>
            <w:delText>30</w:delText>
          </w:r>
        </w:del>
      </w:ins>
      <w:del w:id="2209" w:author="kopas" w:date="2022-12-14T11:25:00Z">
        <w:r w:rsidR="00D81EA3" w:rsidRPr="00B72AB3" w:rsidDel="004F05B6">
          <w:rPr>
            <w:rFonts w:ascii="Times New Roman" w:hAnsi="Times New Roman"/>
            <w:noProof/>
          </w:rPr>
          <w:delText>.</w:delText>
        </w:r>
        <w:r w:rsidR="00D81EA3" w:rsidRPr="00B72AB3" w:rsidDel="004F05B6">
          <w:rPr>
            <w:rFonts w:ascii="Times New Roman" w:hAnsi="Times New Roman"/>
            <w:noProof/>
          </w:rPr>
          <w:tab/>
          <w:delText>Zhang L, Yang J, Liao Z, Zhao X, Hu X, Zhu W, et al. Association between Diabetes and Cognitive Function among People over 45 Years Old in China: A Cross-Sectional Study. Int J Environ Res Public Health. 2019;16(7).</w:delText>
        </w:r>
      </w:del>
    </w:p>
    <w:p w14:paraId="71910063" w14:textId="2851E8C8" w:rsidR="00D81EA3" w:rsidDel="004F05B6" w:rsidRDefault="009760E8">
      <w:pPr>
        <w:keepNext/>
        <w:snapToGrid w:val="0"/>
        <w:rPr>
          <w:del w:id="2210" w:author="kopas" w:date="2022-12-14T11:25:00Z"/>
          <w:rFonts w:ascii="Times New Roman" w:hAnsi="Times New Roman"/>
          <w:noProof/>
        </w:rPr>
        <w:pPrChange w:id="2211" w:author="kopas" w:date="2022-12-14T11:25:00Z">
          <w:pPr>
            <w:pStyle w:val="EndNoteBibliography"/>
          </w:pPr>
        </w:pPrChange>
      </w:pPr>
      <w:del w:id="2212" w:author="kopas" w:date="2022-12-14T11:25:00Z">
        <w:r w:rsidDel="004F05B6">
          <w:rPr>
            <w:rFonts w:ascii="Times New Roman" w:hAnsi="Times New Roman"/>
            <w:noProof/>
          </w:rPr>
          <w:delText>28</w:delText>
        </w:r>
      </w:del>
      <w:ins w:id="2213" w:author="Lai XF" w:date="2022-09-14T20:26:00Z">
        <w:del w:id="2214" w:author="kopas" w:date="2022-12-14T11:25:00Z">
          <w:r w:rsidDel="004F05B6">
            <w:rPr>
              <w:rFonts w:ascii="Times New Roman" w:hAnsi="Times New Roman"/>
              <w:noProof/>
            </w:rPr>
            <w:delText>31</w:delText>
          </w:r>
        </w:del>
      </w:ins>
      <w:del w:id="2215" w:author="kopas" w:date="2022-12-14T11:25:00Z">
        <w:r w:rsidR="00D81EA3" w:rsidRPr="00B72AB3" w:rsidDel="004F05B6">
          <w:rPr>
            <w:rFonts w:ascii="Times New Roman" w:hAnsi="Times New Roman"/>
            <w:noProof/>
          </w:rPr>
          <w:delText>.</w:delText>
        </w:r>
        <w:r w:rsidR="00D81EA3" w:rsidRPr="00B72AB3" w:rsidDel="004F05B6">
          <w:rPr>
            <w:rFonts w:ascii="Times New Roman" w:hAnsi="Times New Roman"/>
            <w:noProof/>
          </w:rPr>
          <w:tab/>
        </w:r>
      </w:del>
      <w:ins w:id="2216" w:author="Lai XF" w:date="2022-09-14T19:48:00Z">
        <w:del w:id="2217" w:author="kopas" w:date="2022-12-14T11:25:00Z">
          <w:r w:rsidR="0037282E" w:rsidRPr="0037282E" w:rsidDel="004F05B6">
            <w:rPr>
              <w:rFonts w:ascii="Times New Roman" w:hAnsi="Times New Roman"/>
              <w:noProof/>
            </w:rPr>
            <w:delText>Writing Group of the 2018 Chinese Guidelines for the Management of Hypertension</w:delText>
          </w:r>
        </w:del>
      </w:ins>
      <w:del w:id="2218" w:author="kopas" w:date="2022-12-14T11:25:00Z">
        <w:r w:rsidR="00D81EA3" w:rsidRPr="00B72AB3" w:rsidDel="004F05B6">
          <w:rPr>
            <w:rFonts w:ascii="Times New Roman" w:hAnsi="Times New Roman"/>
            <w:noProof/>
          </w:rPr>
          <w:delText>Hypertension WGotCGftMo. 2018 Chinese Guidelines for Prevention and Treatment of Hypertension-A report of the Revision Committee of Chinese Guidelines for Prevention and Treatment of Hypertension. J Geriatr Cardiol. 2019;16(3):182-241.</w:delText>
        </w:r>
      </w:del>
    </w:p>
    <w:p w14:paraId="62C8B74B" w14:textId="0BF91ED1" w:rsidR="0037282E" w:rsidRPr="00B72AB3" w:rsidDel="004F05B6" w:rsidRDefault="0037282E">
      <w:pPr>
        <w:keepNext/>
        <w:snapToGrid w:val="0"/>
        <w:rPr>
          <w:del w:id="2219" w:author="kopas" w:date="2022-12-14T11:25:00Z"/>
          <w:rFonts w:ascii="Times New Roman" w:hAnsi="Times New Roman"/>
          <w:noProof/>
        </w:rPr>
        <w:pPrChange w:id="2220" w:author="kopas" w:date="2022-12-14T11:25:00Z">
          <w:pPr>
            <w:pStyle w:val="EndNoteBibliography"/>
          </w:pPr>
        </w:pPrChange>
      </w:pPr>
      <w:del w:id="2221" w:author="kopas" w:date="2022-12-14T11:25:00Z">
        <w:r w:rsidRPr="00A71406" w:rsidDel="004F05B6">
          <w:rPr>
            <w:rFonts w:ascii="Times New Roman" w:hAnsi="Times New Roman"/>
            <w:noProof/>
          </w:rPr>
          <w:delText>29.</w:delText>
        </w:r>
        <w:r w:rsidRPr="00A71406" w:rsidDel="004F05B6">
          <w:rPr>
            <w:rFonts w:ascii="Times New Roman" w:hAnsi="Times New Roman"/>
            <w:noProof/>
          </w:rPr>
          <w:tab/>
          <w:delText>Adults JCfDCgoPaToDi. Chinese guidelines on prevention and treatment of dyslipidemia in adults (2016 revision). Chinese Circulation Journal. 2016;31(10):937-50.</w:delText>
        </w:r>
      </w:del>
    </w:p>
    <w:p w14:paraId="492CB6A6" w14:textId="5B792CC0" w:rsidR="00D81EA3" w:rsidRPr="00B72AB3" w:rsidDel="004F05B6" w:rsidRDefault="009760E8">
      <w:pPr>
        <w:keepNext/>
        <w:snapToGrid w:val="0"/>
        <w:rPr>
          <w:del w:id="2222" w:author="kopas" w:date="2022-12-14T11:25:00Z"/>
          <w:rFonts w:ascii="Times New Roman" w:hAnsi="Times New Roman"/>
          <w:noProof/>
        </w:rPr>
        <w:pPrChange w:id="2223" w:author="kopas" w:date="2022-12-14T11:25:00Z">
          <w:pPr>
            <w:pStyle w:val="EndNoteBibliography"/>
          </w:pPr>
        </w:pPrChange>
      </w:pPr>
      <w:del w:id="2224" w:author="kopas" w:date="2022-12-14T11:25:00Z">
        <w:r w:rsidDel="004F05B6">
          <w:rPr>
            <w:rFonts w:ascii="Times New Roman" w:hAnsi="Times New Roman"/>
            <w:noProof/>
          </w:rPr>
          <w:delText>30</w:delText>
        </w:r>
      </w:del>
      <w:ins w:id="2225" w:author="Lai XF" w:date="2022-09-14T20:26:00Z">
        <w:del w:id="2226" w:author="kopas" w:date="2022-12-14T11:25:00Z">
          <w:r w:rsidDel="004F05B6">
            <w:rPr>
              <w:rFonts w:ascii="Times New Roman" w:hAnsi="Times New Roman"/>
              <w:noProof/>
            </w:rPr>
            <w:delText>32</w:delText>
          </w:r>
        </w:del>
      </w:ins>
      <w:del w:id="2227" w:author="kopas" w:date="2022-12-14T11:25:00Z">
        <w:r w:rsidR="00D81EA3" w:rsidRPr="00B72AB3" w:rsidDel="004F05B6">
          <w:rPr>
            <w:rFonts w:ascii="Times New Roman" w:hAnsi="Times New Roman"/>
            <w:noProof/>
          </w:rPr>
          <w:delText>.</w:delText>
        </w:r>
        <w:r w:rsidR="00D81EA3" w:rsidRPr="00B72AB3" w:rsidDel="004F05B6">
          <w:rPr>
            <w:rFonts w:ascii="Times New Roman" w:hAnsi="Times New Roman"/>
            <w:noProof/>
          </w:rPr>
          <w:tab/>
          <w:delText>Cedres N, Machado A, Molina Y, Diaz-Galvan P, Hernández-Cabrera JA, Barroso J, et al. Subjective Cognitive Decline Below and Above the Age of 60: A Multivariate Study on Neuroimaging, Cognitive, Clinical, and Demographic Measures. J Alzheimers Dis. 2019;68(1):295-309.</w:delText>
        </w:r>
      </w:del>
    </w:p>
    <w:p w14:paraId="5367E88D" w14:textId="210A688C" w:rsidR="00425CD7" w:rsidRPr="00B72AB3" w:rsidDel="004F05B6" w:rsidRDefault="00425CD7">
      <w:pPr>
        <w:keepNext/>
        <w:snapToGrid w:val="0"/>
        <w:rPr>
          <w:ins w:id="2228" w:author="Lai XF" w:date="2022-09-14T19:50:00Z"/>
          <w:del w:id="2229" w:author="kopas" w:date="2022-12-14T11:25:00Z"/>
          <w:rFonts w:ascii="Times New Roman" w:hAnsi="Times New Roman"/>
          <w:noProof/>
        </w:rPr>
        <w:pPrChange w:id="2230" w:author="kopas" w:date="2022-12-14T11:25:00Z">
          <w:pPr>
            <w:pStyle w:val="EndNoteBibliography"/>
          </w:pPr>
        </w:pPrChange>
      </w:pPr>
      <w:ins w:id="2231" w:author="Lai XF" w:date="2022-09-14T19:50:00Z">
        <w:del w:id="2232" w:author="kopas" w:date="2022-12-14T11:25:00Z">
          <w:r w:rsidRPr="00B72AB3" w:rsidDel="004F05B6">
            <w:rPr>
              <w:rFonts w:ascii="Times New Roman" w:hAnsi="Times New Roman"/>
              <w:noProof/>
            </w:rPr>
            <w:delText>33.</w:delText>
          </w:r>
          <w:r w:rsidRPr="00B72AB3" w:rsidDel="004F05B6">
            <w:rPr>
              <w:rFonts w:ascii="Times New Roman" w:hAnsi="Times New Roman"/>
              <w:noProof/>
            </w:rPr>
            <w:tab/>
            <w:delText>VanderWeele TJ, Ding P. Sensitivity Analysis in Observational Research: Introducing the E-Value. Ann Intern Med. 2017;167(4):268-</w:delText>
          </w:r>
        </w:del>
      </w:ins>
      <w:ins w:id="2233" w:author="Lai XF" w:date="2022-10-04T10:11:00Z">
        <w:del w:id="2234" w:author="kopas" w:date="2022-12-14T11:25:00Z">
          <w:r w:rsidR="00DB6A40" w:rsidDel="004F05B6">
            <w:rPr>
              <w:rFonts w:ascii="Times New Roman" w:hAnsi="Times New Roman"/>
              <w:noProof/>
            </w:rPr>
            <w:delText>2</w:delText>
          </w:r>
        </w:del>
      </w:ins>
      <w:ins w:id="2235" w:author="Lai XF" w:date="2022-09-14T19:50:00Z">
        <w:del w:id="2236" w:author="kopas" w:date="2022-12-14T11:25:00Z">
          <w:r w:rsidRPr="00B72AB3" w:rsidDel="004F05B6">
            <w:rPr>
              <w:rFonts w:ascii="Times New Roman" w:hAnsi="Times New Roman"/>
              <w:noProof/>
            </w:rPr>
            <w:delText>74.</w:delText>
          </w:r>
        </w:del>
      </w:ins>
    </w:p>
    <w:p w14:paraId="545158CA" w14:textId="322E2419" w:rsidR="00425CD7" w:rsidRPr="00B72AB3" w:rsidDel="004F05B6" w:rsidRDefault="00425CD7">
      <w:pPr>
        <w:keepNext/>
        <w:snapToGrid w:val="0"/>
        <w:rPr>
          <w:ins w:id="2237" w:author="Lai XF" w:date="2022-09-14T19:50:00Z"/>
          <w:del w:id="2238" w:author="kopas" w:date="2022-12-14T11:25:00Z"/>
          <w:rFonts w:ascii="Times New Roman" w:hAnsi="Times New Roman"/>
          <w:noProof/>
        </w:rPr>
        <w:pPrChange w:id="2239" w:author="kopas" w:date="2022-12-14T11:25:00Z">
          <w:pPr>
            <w:pStyle w:val="EndNoteBibliography"/>
          </w:pPr>
        </w:pPrChange>
      </w:pPr>
      <w:ins w:id="2240" w:author="Lai XF" w:date="2022-09-14T19:50:00Z">
        <w:del w:id="2241" w:author="kopas" w:date="2022-12-14T11:25:00Z">
          <w:r w:rsidRPr="00B72AB3" w:rsidDel="004F05B6">
            <w:rPr>
              <w:rFonts w:ascii="Times New Roman" w:hAnsi="Times New Roman"/>
              <w:noProof/>
            </w:rPr>
            <w:delText>34.</w:delText>
          </w:r>
          <w:r w:rsidRPr="00B72AB3" w:rsidDel="004F05B6">
            <w:rPr>
              <w:rFonts w:ascii="Times New Roman" w:hAnsi="Times New Roman"/>
              <w:noProof/>
            </w:rPr>
            <w:tab/>
            <w:delText>Yaffe K, Bahorik AL, Hoang TD, Forrester S, Jacobs DR, Jr., Lewis CE, et al. Cardiovascular risk factors and accelerated cognitive decline in midlife: The CARDIA Study. Neurology. 2020;95(7):e839-e46.</w:delText>
          </w:r>
        </w:del>
      </w:ins>
    </w:p>
    <w:p w14:paraId="4FC828FB" w14:textId="41BB2E8F" w:rsidR="00425CD7" w:rsidRPr="00B72AB3" w:rsidDel="004F05B6" w:rsidRDefault="00425CD7">
      <w:pPr>
        <w:keepNext/>
        <w:snapToGrid w:val="0"/>
        <w:rPr>
          <w:ins w:id="2242" w:author="Lai XF" w:date="2022-09-14T19:50:00Z"/>
          <w:del w:id="2243" w:author="kopas" w:date="2022-12-14T11:25:00Z"/>
          <w:rFonts w:ascii="Times New Roman" w:hAnsi="Times New Roman"/>
          <w:noProof/>
        </w:rPr>
        <w:pPrChange w:id="2244" w:author="kopas" w:date="2022-12-14T11:25:00Z">
          <w:pPr>
            <w:pStyle w:val="EndNoteBibliography"/>
          </w:pPr>
        </w:pPrChange>
      </w:pPr>
      <w:ins w:id="2245" w:author="Lai XF" w:date="2022-09-14T19:50:00Z">
        <w:del w:id="2246" w:author="kopas" w:date="2022-12-14T11:25:00Z">
          <w:r w:rsidRPr="00B72AB3" w:rsidDel="004F05B6">
            <w:rPr>
              <w:rFonts w:ascii="Times New Roman" w:hAnsi="Times New Roman"/>
              <w:noProof/>
            </w:rPr>
            <w:delText>35.</w:delText>
          </w:r>
          <w:r w:rsidRPr="00B72AB3" w:rsidDel="004F05B6">
            <w:rPr>
              <w:rFonts w:ascii="Times New Roman" w:hAnsi="Times New Roman"/>
              <w:noProof/>
            </w:rPr>
            <w:tab/>
          </w:r>
          <w:r w:rsidRPr="00425CD7" w:rsidDel="004F05B6">
            <w:rPr>
              <w:rFonts w:ascii="Times New Roman" w:hAnsi="Times New Roman"/>
              <w:noProof/>
            </w:rPr>
            <w:delText>Pulmonary Function Group, Chinese Society of Respiratory Medicine, Chinese Medical Association</w:delText>
          </w:r>
          <w:r w:rsidRPr="00B72AB3" w:rsidDel="004F05B6">
            <w:rPr>
              <w:rFonts w:ascii="Times New Roman" w:hAnsi="Times New Roman"/>
              <w:noProof/>
            </w:rPr>
            <w:delText>. Chinese Guidelines for Pulmonary Function Tests – Examination of Peak Expiratory Flow and its Variability. Chinese Journal of Tuberculosis and Respiratory Disease. 2017;40(6):5.</w:delText>
          </w:r>
        </w:del>
      </w:ins>
    </w:p>
    <w:p w14:paraId="4CD8F8BA" w14:textId="341150C5" w:rsidR="00425CD7" w:rsidRPr="00B72AB3" w:rsidDel="004F05B6" w:rsidRDefault="00425CD7">
      <w:pPr>
        <w:keepNext/>
        <w:snapToGrid w:val="0"/>
        <w:rPr>
          <w:ins w:id="2247" w:author="Lai XF" w:date="2022-09-14T19:50:00Z"/>
          <w:del w:id="2248" w:author="kopas" w:date="2022-12-14T11:25:00Z"/>
          <w:rFonts w:ascii="Times New Roman" w:hAnsi="Times New Roman"/>
          <w:noProof/>
        </w:rPr>
        <w:pPrChange w:id="2249" w:author="kopas" w:date="2022-12-14T11:25:00Z">
          <w:pPr>
            <w:pStyle w:val="EndNoteBibliography"/>
          </w:pPr>
        </w:pPrChange>
      </w:pPr>
      <w:ins w:id="2250" w:author="Lai XF" w:date="2022-09-14T19:50:00Z">
        <w:del w:id="2251" w:author="kopas" w:date="2022-12-14T11:25:00Z">
          <w:r w:rsidRPr="00B72AB3" w:rsidDel="004F05B6">
            <w:rPr>
              <w:rFonts w:ascii="Times New Roman" w:hAnsi="Times New Roman"/>
              <w:noProof/>
            </w:rPr>
            <w:delText>36.</w:delText>
          </w:r>
          <w:r w:rsidRPr="00B72AB3" w:rsidDel="004F05B6">
            <w:rPr>
              <w:rFonts w:ascii="Times New Roman" w:hAnsi="Times New Roman"/>
              <w:noProof/>
            </w:rPr>
            <w:tab/>
            <w:delText>Wang S, Sun X, Hsia TC, Lin X, Li M. The effects of body mass index on spirometry tests among adults in Xi'an, China. Medicine (Baltimore). 2017;96(15):e6596.</w:delText>
          </w:r>
        </w:del>
      </w:ins>
    </w:p>
    <w:p w14:paraId="3ACAE5B7" w14:textId="2BFB4498" w:rsidR="00D81EA3" w:rsidRPr="00B72AB3" w:rsidDel="004F05B6" w:rsidRDefault="00D81EA3">
      <w:pPr>
        <w:keepNext/>
        <w:snapToGrid w:val="0"/>
        <w:rPr>
          <w:del w:id="2252" w:author="kopas" w:date="2022-12-14T11:25:00Z"/>
          <w:rFonts w:ascii="Times New Roman" w:hAnsi="Times New Roman"/>
          <w:noProof/>
        </w:rPr>
        <w:pPrChange w:id="2253" w:author="kopas" w:date="2022-12-14T11:25:00Z">
          <w:pPr>
            <w:pStyle w:val="EndNoteBibliography"/>
          </w:pPr>
        </w:pPrChange>
      </w:pPr>
      <w:del w:id="2254" w:author="kopas" w:date="2022-12-14T11:25:00Z">
        <w:r w:rsidRPr="00B72AB3" w:rsidDel="004F05B6">
          <w:rPr>
            <w:rFonts w:ascii="Times New Roman" w:hAnsi="Times New Roman"/>
            <w:noProof/>
          </w:rPr>
          <w:delText>3</w:delText>
        </w:r>
        <w:r w:rsidR="009760E8" w:rsidDel="004F05B6">
          <w:rPr>
            <w:rFonts w:ascii="Times New Roman" w:hAnsi="Times New Roman"/>
            <w:noProof/>
          </w:rPr>
          <w:delText>1</w:delText>
        </w:r>
      </w:del>
      <w:ins w:id="2255" w:author="Lai XF" w:date="2022-09-14T20:26:00Z">
        <w:del w:id="2256" w:author="kopas" w:date="2022-12-14T11:25:00Z">
          <w:r w:rsidR="009760E8" w:rsidRPr="00B72AB3" w:rsidDel="004F05B6">
            <w:rPr>
              <w:rFonts w:ascii="Times New Roman" w:hAnsi="Times New Roman"/>
              <w:noProof/>
            </w:rPr>
            <w:delText>3</w:delText>
          </w:r>
          <w:r w:rsidR="009760E8" w:rsidDel="004F05B6">
            <w:rPr>
              <w:rFonts w:ascii="Times New Roman" w:hAnsi="Times New Roman"/>
              <w:noProof/>
            </w:rPr>
            <w:delText>7</w:delText>
          </w:r>
        </w:del>
      </w:ins>
      <w:del w:id="2257" w:author="kopas" w:date="2022-12-14T11:25:00Z">
        <w:r w:rsidRPr="00B72AB3" w:rsidDel="004F05B6">
          <w:rPr>
            <w:rFonts w:ascii="Times New Roman" w:hAnsi="Times New Roman"/>
            <w:noProof/>
          </w:rPr>
          <w:delText>.</w:delText>
        </w:r>
        <w:r w:rsidRPr="00B72AB3" w:rsidDel="004F05B6">
          <w:rPr>
            <w:rFonts w:ascii="Times New Roman" w:hAnsi="Times New Roman"/>
            <w:noProof/>
          </w:rPr>
          <w:tab/>
          <w:delText>Shang X, Scott D, Chan RK, Zhang L, He M. Association of Pulmonary Function With Cognitive Decline in Older Adults: A Nationwide Longitudinal Study in China. J Gerontol A Biol Sci Med Sci. 2021;76(8):1423-</w:delText>
        </w:r>
      </w:del>
      <w:ins w:id="2258" w:author="Lai XF" w:date="2022-10-04T10:11:00Z">
        <w:del w:id="2259" w:author="kopas" w:date="2022-12-14T11:25:00Z">
          <w:r w:rsidR="00DB6A40" w:rsidDel="004F05B6">
            <w:rPr>
              <w:rFonts w:ascii="Times New Roman" w:hAnsi="Times New Roman"/>
              <w:noProof/>
            </w:rPr>
            <w:delText>14</w:delText>
          </w:r>
        </w:del>
      </w:ins>
      <w:del w:id="2260" w:author="kopas" w:date="2022-12-14T11:25:00Z">
        <w:r w:rsidRPr="00B72AB3" w:rsidDel="004F05B6">
          <w:rPr>
            <w:rFonts w:ascii="Times New Roman" w:hAnsi="Times New Roman"/>
            <w:noProof/>
          </w:rPr>
          <w:delText>30.</w:delText>
        </w:r>
      </w:del>
    </w:p>
    <w:p w14:paraId="14DB77C6" w14:textId="6A188CDA" w:rsidR="00D81EA3" w:rsidRPr="00B72AB3" w:rsidDel="004F05B6" w:rsidRDefault="00D81EA3">
      <w:pPr>
        <w:keepNext/>
        <w:snapToGrid w:val="0"/>
        <w:rPr>
          <w:del w:id="2261" w:author="kopas" w:date="2022-12-14T11:25:00Z"/>
          <w:rFonts w:ascii="Times New Roman" w:hAnsi="Times New Roman"/>
          <w:noProof/>
        </w:rPr>
        <w:pPrChange w:id="2262" w:author="kopas" w:date="2022-12-14T11:25:00Z">
          <w:pPr>
            <w:pStyle w:val="EndNoteBibliography"/>
          </w:pPr>
        </w:pPrChange>
      </w:pPr>
      <w:del w:id="2263" w:author="kopas" w:date="2022-12-14T11:25:00Z">
        <w:r w:rsidRPr="00B72AB3" w:rsidDel="004F05B6">
          <w:rPr>
            <w:rFonts w:ascii="Times New Roman" w:hAnsi="Times New Roman"/>
            <w:noProof/>
          </w:rPr>
          <w:delText>3</w:delText>
        </w:r>
        <w:r w:rsidR="009760E8" w:rsidDel="004F05B6">
          <w:rPr>
            <w:rFonts w:ascii="Times New Roman" w:hAnsi="Times New Roman"/>
            <w:noProof/>
          </w:rPr>
          <w:delText>2</w:delText>
        </w:r>
      </w:del>
      <w:ins w:id="2264" w:author="Lai XF" w:date="2022-09-14T20:26:00Z">
        <w:del w:id="2265" w:author="kopas" w:date="2022-12-14T11:25:00Z">
          <w:r w:rsidR="009760E8" w:rsidRPr="00B72AB3" w:rsidDel="004F05B6">
            <w:rPr>
              <w:rFonts w:ascii="Times New Roman" w:hAnsi="Times New Roman"/>
              <w:noProof/>
            </w:rPr>
            <w:delText>3</w:delText>
          </w:r>
          <w:r w:rsidR="009760E8" w:rsidDel="004F05B6">
            <w:rPr>
              <w:rFonts w:ascii="Times New Roman" w:hAnsi="Times New Roman"/>
              <w:noProof/>
            </w:rPr>
            <w:delText>8</w:delText>
          </w:r>
        </w:del>
      </w:ins>
      <w:del w:id="2266" w:author="kopas" w:date="2022-12-14T11:25:00Z">
        <w:r w:rsidRPr="00B72AB3" w:rsidDel="004F05B6">
          <w:rPr>
            <w:rFonts w:ascii="Times New Roman" w:hAnsi="Times New Roman"/>
            <w:noProof/>
          </w:rPr>
          <w:delText>.</w:delText>
        </w:r>
        <w:r w:rsidRPr="00B72AB3" w:rsidDel="004F05B6">
          <w:rPr>
            <w:rFonts w:ascii="Times New Roman" w:hAnsi="Times New Roman"/>
            <w:noProof/>
          </w:rPr>
          <w:tab/>
          <w:delText>Reynolds HY. Lung inflammation: normal host defense or a complication of some diseases? Annu Rev Med. 1987;38:295-323.</w:delText>
        </w:r>
      </w:del>
    </w:p>
    <w:p w14:paraId="428E95AF" w14:textId="7DD2F900" w:rsidR="00D81EA3" w:rsidRPr="00B72AB3" w:rsidDel="004F05B6" w:rsidRDefault="00D81EA3">
      <w:pPr>
        <w:keepNext/>
        <w:snapToGrid w:val="0"/>
        <w:rPr>
          <w:del w:id="2267" w:author="kopas" w:date="2022-12-14T11:25:00Z"/>
          <w:rFonts w:ascii="Times New Roman" w:hAnsi="Times New Roman"/>
          <w:noProof/>
        </w:rPr>
        <w:pPrChange w:id="2268" w:author="kopas" w:date="2022-12-14T11:25:00Z">
          <w:pPr>
            <w:pStyle w:val="EndNoteBibliography"/>
          </w:pPr>
        </w:pPrChange>
      </w:pPr>
      <w:del w:id="2269" w:author="kopas" w:date="2022-12-14T11:25:00Z">
        <w:r w:rsidRPr="00B72AB3" w:rsidDel="004F05B6">
          <w:rPr>
            <w:rFonts w:ascii="Times New Roman" w:hAnsi="Times New Roman"/>
            <w:noProof/>
          </w:rPr>
          <w:delText>3</w:delText>
        </w:r>
        <w:r w:rsidR="009760E8" w:rsidDel="004F05B6">
          <w:rPr>
            <w:rFonts w:ascii="Times New Roman" w:hAnsi="Times New Roman"/>
            <w:noProof/>
          </w:rPr>
          <w:delText>3</w:delText>
        </w:r>
      </w:del>
      <w:ins w:id="2270" w:author="Lai XF" w:date="2022-09-14T20:26:00Z">
        <w:del w:id="2271" w:author="kopas" w:date="2022-12-14T11:25:00Z">
          <w:r w:rsidR="009760E8" w:rsidRPr="00B72AB3" w:rsidDel="004F05B6">
            <w:rPr>
              <w:rFonts w:ascii="Times New Roman" w:hAnsi="Times New Roman"/>
              <w:noProof/>
            </w:rPr>
            <w:delText>3</w:delText>
          </w:r>
          <w:r w:rsidR="009760E8" w:rsidDel="004F05B6">
            <w:rPr>
              <w:rFonts w:ascii="Times New Roman" w:hAnsi="Times New Roman"/>
              <w:noProof/>
            </w:rPr>
            <w:delText>9</w:delText>
          </w:r>
        </w:del>
      </w:ins>
      <w:del w:id="2272" w:author="kopas" w:date="2022-12-14T11:25:00Z">
        <w:r w:rsidRPr="00B72AB3" w:rsidDel="004F05B6">
          <w:rPr>
            <w:rFonts w:ascii="Times New Roman" w:hAnsi="Times New Roman"/>
            <w:noProof/>
          </w:rPr>
          <w:delText>.</w:delText>
        </w:r>
        <w:r w:rsidRPr="00B72AB3" w:rsidDel="004F05B6">
          <w:rPr>
            <w:rFonts w:ascii="Times New Roman" w:hAnsi="Times New Roman"/>
            <w:noProof/>
          </w:rPr>
          <w:tab/>
          <w:delText>Nel A. Atmosphere. Air pollution-related illness: effects of particles. Science. 2005;308(5723):804-</w:delText>
        </w:r>
      </w:del>
      <w:ins w:id="2273" w:author="Lai XF" w:date="2022-10-04T10:11:00Z">
        <w:del w:id="2274" w:author="kopas" w:date="2022-12-14T11:25:00Z">
          <w:r w:rsidR="00DB6A40" w:rsidDel="004F05B6">
            <w:rPr>
              <w:rFonts w:ascii="Times New Roman" w:hAnsi="Times New Roman"/>
              <w:noProof/>
            </w:rPr>
            <w:delText>80</w:delText>
          </w:r>
        </w:del>
      </w:ins>
      <w:del w:id="2275" w:author="kopas" w:date="2022-12-14T11:25:00Z">
        <w:r w:rsidRPr="00B72AB3" w:rsidDel="004F05B6">
          <w:rPr>
            <w:rFonts w:ascii="Times New Roman" w:hAnsi="Times New Roman"/>
            <w:noProof/>
          </w:rPr>
          <w:delText>6.</w:delText>
        </w:r>
      </w:del>
    </w:p>
    <w:p w14:paraId="73114199" w14:textId="0B0B0722" w:rsidR="00D81EA3" w:rsidRPr="00B72AB3" w:rsidDel="004F05B6" w:rsidRDefault="009760E8">
      <w:pPr>
        <w:keepNext/>
        <w:snapToGrid w:val="0"/>
        <w:rPr>
          <w:del w:id="2276" w:author="kopas" w:date="2022-12-14T11:25:00Z"/>
          <w:rFonts w:ascii="Times New Roman" w:hAnsi="Times New Roman"/>
          <w:noProof/>
        </w:rPr>
        <w:pPrChange w:id="2277" w:author="kopas" w:date="2022-12-14T11:25:00Z">
          <w:pPr>
            <w:pStyle w:val="EndNoteBibliography"/>
          </w:pPr>
        </w:pPrChange>
      </w:pPr>
      <w:del w:id="2278" w:author="kopas" w:date="2022-12-14T11:25:00Z">
        <w:r w:rsidDel="004F05B6">
          <w:rPr>
            <w:rFonts w:ascii="Times New Roman" w:hAnsi="Times New Roman"/>
            <w:noProof/>
          </w:rPr>
          <w:delText>34</w:delText>
        </w:r>
      </w:del>
      <w:ins w:id="2279" w:author="Lai XF" w:date="2022-09-14T20:26:00Z">
        <w:del w:id="2280" w:author="kopas" w:date="2022-12-14T11:25:00Z">
          <w:r w:rsidDel="004F05B6">
            <w:rPr>
              <w:rFonts w:ascii="Times New Roman" w:hAnsi="Times New Roman"/>
              <w:noProof/>
            </w:rPr>
            <w:delText>40</w:delText>
          </w:r>
        </w:del>
      </w:ins>
      <w:del w:id="2281" w:author="kopas" w:date="2022-12-14T11:25:00Z">
        <w:r w:rsidR="00D81EA3" w:rsidRPr="00B72AB3" w:rsidDel="004F05B6">
          <w:rPr>
            <w:rFonts w:ascii="Times New Roman" w:hAnsi="Times New Roman"/>
            <w:noProof/>
          </w:rPr>
          <w:delText>.</w:delText>
        </w:r>
        <w:r w:rsidR="00D81EA3" w:rsidRPr="00B72AB3" w:rsidDel="004F05B6">
          <w:rPr>
            <w:rFonts w:ascii="Times New Roman" w:hAnsi="Times New Roman"/>
            <w:noProof/>
          </w:rPr>
          <w:tab/>
          <w:delText>Han MK, McLaughlin VV, Criner GJ, Martinez FJ. Pulmonary diseases and the heart. Circulation. 2007;116(25):2992-3005.</w:delText>
        </w:r>
      </w:del>
    </w:p>
    <w:p w14:paraId="780E816A" w14:textId="361C5EDE" w:rsidR="00D81EA3" w:rsidRPr="00B72AB3" w:rsidDel="004F05B6" w:rsidRDefault="009760E8">
      <w:pPr>
        <w:keepNext/>
        <w:snapToGrid w:val="0"/>
        <w:rPr>
          <w:del w:id="2282" w:author="kopas" w:date="2022-12-14T11:25:00Z"/>
          <w:rFonts w:ascii="Times New Roman" w:hAnsi="Times New Roman"/>
          <w:noProof/>
        </w:rPr>
        <w:pPrChange w:id="2283" w:author="kopas" w:date="2022-12-14T11:25:00Z">
          <w:pPr>
            <w:pStyle w:val="EndNoteBibliography"/>
          </w:pPr>
        </w:pPrChange>
      </w:pPr>
      <w:del w:id="2284" w:author="kopas" w:date="2022-12-14T11:25:00Z">
        <w:r w:rsidDel="004F05B6">
          <w:rPr>
            <w:rFonts w:ascii="Times New Roman" w:hAnsi="Times New Roman"/>
            <w:noProof/>
          </w:rPr>
          <w:delText>35</w:delText>
        </w:r>
      </w:del>
      <w:ins w:id="2285" w:author="Lai XF" w:date="2022-09-14T20:26:00Z">
        <w:del w:id="2286" w:author="kopas" w:date="2022-12-14T11:25:00Z">
          <w:r w:rsidDel="004F05B6">
            <w:rPr>
              <w:rFonts w:ascii="Times New Roman" w:hAnsi="Times New Roman"/>
              <w:noProof/>
            </w:rPr>
            <w:delText>41</w:delText>
          </w:r>
        </w:del>
      </w:ins>
      <w:del w:id="2287" w:author="kopas" w:date="2022-12-14T11:25:00Z">
        <w:r w:rsidR="00D81EA3" w:rsidRPr="00B72AB3" w:rsidDel="004F05B6">
          <w:rPr>
            <w:rFonts w:ascii="Times New Roman" w:hAnsi="Times New Roman"/>
            <w:noProof/>
          </w:rPr>
          <w:delText>.</w:delText>
        </w:r>
        <w:r w:rsidR="00D81EA3" w:rsidRPr="00B72AB3" w:rsidDel="004F05B6">
          <w:rPr>
            <w:rFonts w:ascii="Times New Roman" w:hAnsi="Times New Roman"/>
            <w:noProof/>
          </w:rPr>
          <w:tab/>
        </w:r>
        <w:bookmarkStart w:id="2288" w:name="OLE_LINK292"/>
        <w:r w:rsidR="00D81EA3" w:rsidRPr="00B72AB3" w:rsidDel="004F05B6">
          <w:rPr>
            <w:rFonts w:ascii="Times New Roman" w:hAnsi="Times New Roman"/>
            <w:noProof/>
          </w:rPr>
          <w:delText>Maccioni RB, Rojo LE, Fernández JA, Kuljis RO. The role of neuroimmunomodulation in Alzheimer's disease. Ann N Y Acad Sci. 2009;1153:240-</w:delText>
        </w:r>
      </w:del>
      <w:ins w:id="2289" w:author="Lai XF" w:date="2022-10-04T10:11:00Z">
        <w:del w:id="2290" w:author="kopas" w:date="2022-12-14T11:25:00Z">
          <w:r w:rsidR="00DB6A40" w:rsidDel="004F05B6">
            <w:rPr>
              <w:rFonts w:ascii="Times New Roman" w:hAnsi="Times New Roman"/>
              <w:noProof/>
            </w:rPr>
            <w:delText>24</w:delText>
          </w:r>
        </w:del>
      </w:ins>
      <w:del w:id="2291" w:author="kopas" w:date="2022-12-14T11:25:00Z">
        <w:r w:rsidR="00D81EA3" w:rsidRPr="00B72AB3" w:rsidDel="004F05B6">
          <w:rPr>
            <w:rFonts w:ascii="Times New Roman" w:hAnsi="Times New Roman"/>
            <w:noProof/>
          </w:rPr>
          <w:delText>6.</w:delText>
        </w:r>
        <w:bookmarkEnd w:id="2288"/>
      </w:del>
    </w:p>
    <w:p w14:paraId="5F87C301" w14:textId="6C367AEE" w:rsidR="00D81EA3" w:rsidRPr="00B72AB3" w:rsidDel="004F05B6" w:rsidRDefault="009760E8">
      <w:pPr>
        <w:keepNext/>
        <w:snapToGrid w:val="0"/>
        <w:rPr>
          <w:del w:id="2292" w:author="kopas" w:date="2022-12-14T11:25:00Z"/>
          <w:rFonts w:ascii="Times New Roman" w:hAnsi="Times New Roman"/>
          <w:noProof/>
        </w:rPr>
        <w:pPrChange w:id="2293" w:author="kopas" w:date="2022-12-14T11:25:00Z">
          <w:pPr>
            <w:pStyle w:val="EndNoteBibliography"/>
          </w:pPr>
        </w:pPrChange>
      </w:pPr>
      <w:del w:id="2294" w:author="kopas" w:date="2022-12-14T11:25:00Z">
        <w:r w:rsidDel="004F05B6">
          <w:rPr>
            <w:rFonts w:ascii="Times New Roman" w:hAnsi="Times New Roman"/>
            <w:noProof/>
          </w:rPr>
          <w:delText>36</w:delText>
        </w:r>
      </w:del>
      <w:ins w:id="2295" w:author="Lai XF" w:date="2022-09-14T20:26:00Z">
        <w:del w:id="2296" w:author="kopas" w:date="2022-12-14T11:25:00Z">
          <w:r w:rsidDel="004F05B6">
            <w:rPr>
              <w:rFonts w:ascii="Times New Roman" w:hAnsi="Times New Roman"/>
              <w:noProof/>
            </w:rPr>
            <w:delText>42</w:delText>
          </w:r>
        </w:del>
      </w:ins>
      <w:del w:id="2297" w:author="kopas" w:date="2022-12-14T11:25:00Z">
        <w:r w:rsidR="00D81EA3" w:rsidRPr="00B72AB3" w:rsidDel="004F05B6">
          <w:rPr>
            <w:rFonts w:ascii="Times New Roman" w:hAnsi="Times New Roman"/>
            <w:noProof/>
          </w:rPr>
          <w:delText>.</w:delText>
        </w:r>
        <w:r w:rsidR="00D81EA3" w:rsidRPr="00B72AB3" w:rsidDel="004F05B6">
          <w:rPr>
            <w:rFonts w:ascii="Times New Roman" w:hAnsi="Times New Roman"/>
            <w:noProof/>
          </w:rPr>
          <w:tab/>
          <w:delText>Lv Z, Chen Q, Jiang Y, Hu P, Zhang L, Bai T, et al. Abnormal Static and Dynamic Local-Neural Activity in COPD and Its Relationship With Pulmonary Function and Cognitive Impairments. Front Hum Neurosci. 2020;14:580238.</w:delText>
        </w:r>
      </w:del>
    </w:p>
    <w:p w14:paraId="7650F52C" w14:textId="57F7D63B" w:rsidR="00D81EA3" w:rsidRPr="00B72AB3" w:rsidDel="004F05B6" w:rsidRDefault="009760E8">
      <w:pPr>
        <w:keepNext/>
        <w:snapToGrid w:val="0"/>
        <w:rPr>
          <w:del w:id="2298" w:author="kopas" w:date="2022-12-14T11:25:00Z"/>
          <w:rFonts w:ascii="Times New Roman" w:hAnsi="Times New Roman"/>
          <w:noProof/>
        </w:rPr>
        <w:pPrChange w:id="2299" w:author="kopas" w:date="2022-12-14T11:25:00Z">
          <w:pPr>
            <w:pStyle w:val="EndNoteBibliography"/>
          </w:pPr>
        </w:pPrChange>
      </w:pPr>
      <w:del w:id="2300" w:author="kopas" w:date="2022-12-14T11:25:00Z">
        <w:r w:rsidDel="004F05B6">
          <w:rPr>
            <w:rFonts w:ascii="Times New Roman" w:hAnsi="Times New Roman"/>
            <w:noProof/>
          </w:rPr>
          <w:delText>37</w:delText>
        </w:r>
      </w:del>
      <w:ins w:id="2301" w:author="Lai XF" w:date="2022-09-14T20:26:00Z">
        <w:del w:id="2302" w:author="kopas" w:date="2022-12-14T11:25:00Z">
          <w:r w:rsidDel="004F05B6">
            <w:rPr>
              <w:rFonts w:ascii="Times New Roman" w:hAnsi="Times New Roman"/>
              <w:noProof/>
            </w:rPr>
            <w:delText>43</w:delText>
          </w:r>
        </w:del>
      </w:ins>
      <w:del w:id="2303" w:author="kopas" w:date="2022-12-14T11:25:00Z">
        <w:r w:rsidR="00D81EA3" w:rsidRPr="00B72AB3" w:rsidDel="004F05B6">
          <w:rPr>
            <w:rFonts w:ascii="Times New Roman" w:hAnsi="Times New Roman"/>
            <w:noProof/>
          </w:rPr>
          <w:delText>.</w:delText>
        </w:r>
        <w:r w:rsidR="00D81EA3" w:rsidRPr="00B72AB3" w:rsidDel="004F05B6">
          <w:rPr>
            <w:rFonts w:ascii="Times New Roman" w:hAnsi="Times New Roman"/>
            <w:noProof/>
          </w:rPr>
          <w:tab/>
          <w:delText>Hu X, Wang H, Tu Y, Fei M, Yin M, Fei G, et al. Alterations of the default mode network and cognitive impairments in patients with chronic obstructive pulmonary disease. Int J Chron Obstruct Pulmon Dis. 2018;13:519-</w:delText>
        </w:r>
      </w:del>
      <w:ins w:id="2304" w:author="Lai XF" w:date="2022-10-04T10:11:00Z">
        <w:del w:id="2305" w:author="kopas" w:date="2022-12-14T11:25:00Z">
          <w:r w:rsidR="00DB6A40" w:rsidDel="004F05B6">
            <w:rPr>
              <w:rFonts w:ascii="Times New Roman" w:hAnsi="Times New Roman"/>
              <w:noProof/>
            </w:rPr>
            <w:delText>5</w:delText>
          </w:r>
        </w:del>
      </w:ins>
      <w:del w:id="2306" w:author="kopas" w:date="2022-12-14T11:25:00Z">
        <w:r w:rsidR="00D81EA3" w:rsidRPr="00B72AB3" w:rsidDel="004F05B6">
          <w:rPr>
            <w:rFonts w:ascii="Times New Roman" w:hAnsi="Times New Roman"/>
            <w:noProof/>
          </w:rPr>
          <w:delText>28.</w:delText>
        </w:r>
      </w:del>
    </w:p>
    <w:p w14:paraId="1ADA83D6" w14:textId="63E0E889" w:rsidR="00D81EA3" w:rsidRPr="00B72AB3" w:rsidDel="004F05B6" w:rsidRDefault="009760E8">
      <w:pPr>
        <w:keepNext/>
        <w:snapToGrid w:val="0"/>
        <w:rPr>
          <w:del w:id="2307" w:author="kopas" w:date="2022-12-14T11:25:00Z"/>
          <w:rFonts w:ascii="Times New Roman" w:hAnsi="Times New Roman"/>
          <w:noProof/>
        </w:rPr>
        <w:pPrChange w:id="2308" w:author="kopas" w:date="2022-12-14T11:25:00Z">
          <w:pPr>
            <w:pStyle w:val="EndNoteBibliography"/>
          </w:pPr>
        </w:pPrChange>
      </w:pPr>
      <w:del w:id="2309" w:author="kopas" w:date="2022-12-14T11:25:00Z">
        <w:r w:rsidDel="004F05B6">
          <w:rPr>
            <w:rFonts w:ascii="Times New Roman" w:hAnsi="Times New Roman"/>
            <w:noProof/>
          </w:rPr>
          <w:delText>38</w:delText>
        </w:r>
      </w:del>
      <w:ins w:id="2310" w:author="Lai XF" w:date="2022-09-14T20:26:00Z">
        <w:del w:id="2311" w:author="kopas" w:date="2022-12-14T11:25:00Z">
          <w:r w:rsidDel="004F05B6">
            <w:rPr>
              <w:rFonts w:ascii="Times New Roman" w:hAnsi="Times New Roman"/>
              <w:noProof/>
            </w:rPr>
            <w:delText>44</w:delText>
          </w:r>
        </w:del>
      </w:ins>
      <w:del w:id="2312" w:author="kopas" w:date="2022-12-14T11:25:00Z">
        <w:r w:rsidR="00D81EA3" w:rsidRPr="00B72AB3" w:rsidDel="004F05B6">
          <w:rPr>
            <w:rFonts w:ascii="Times New Roman" w:hAnsi="Times New Roman"/>
            <w:noProof/>
          </w:rPr>
          <w:delText>.</w:delText>
        </w:r>
        <w:r w:rsidR="00D81EA3" w:rsidRPr="00B72AB3" w:rsidDel="004F05B6">
          <w:rPr>
            <w:rFonts w:ascii="Times New Roman" w:hAnsi="Times New Roman"/>
            <w:noProof/>
          </w:rPr>
          <w:tab/>
          <w:delText>Richards M, Strachan D, Hardy R, Kuh D, Wadsworth M. Lung function and cognitive ability in a longitudinal birth cohort study. Psychosom Med. 2005;67(4):602-</w:delText>
        </w:r>
      </w:del>
      <w:ins w:id="2313" w:author="Lai XF" w:date="2022-10-04T10:11:00Z">
        <w:del w:id="2314" w:author="kopas" w:date="2022-12-14T11:25:00Z">
          <w:r w:rsidR="00DB6A40" w:rsidDel="004F05B6">
            <w:rPr>
              <w:rFonts w:ascii="Times New Roman" w:hAnsi="Times New Roman"/>
              <w:noProof/>
            </w:rPr>
            <w:delText>60</w:delText>
          </w:r>
        </w:del>
      </w:ins>
      <w:del w:id="2315" w:author="kopas" w:date="2022-12-14T11:25:00Z">
        <w:r w:rsidR="00D81EA3" w:rsidRPr="00B72AB3" w:rsidDel="004F05B6">
          <w:rPr>
            <w:rFonts w:ascii="Times New Roman" w:hAnsi="Times New Roman"/>
            <w:noProof/>
          </w:rPr>
          <w:delText>8.</w:delText>
        </w:r>
      </w:del>
    </w:p>
    <w:p w14:paraId="4C005D1E" w14:textId="2AB24188" w:rsidR="00D81EA3" w:rsidRPr="00B72AB3" w:rsidDel="004F05B6" w:rsidRDefault="009760E8">
      <w:pPr>
        <w:keepNext/>
        <w:snapToGrid w:val="0"/>
        <w:rPr>
          <w:del w:id="2316" w:author="kopas" w:date="2022-12-14T11:25:00Z"/>
          <w:rFonts w:ascii="Times New Roman" w:hAnsi="Times New Roman"/>
          <w:noProof/>
        </w:rPr>
        <w:pPrChange w:id="2317" w:author="kopas" w:date="2022-12-14T11:25:00Z">
          <w:pPr>
            <w:pStyle w:val="EndNoteBibliography"/>
          </w:pPr>
        </w:pPrChange>
      </w:pPr>
      <w:del w:id="2318" w:author="kopas" w:date="2022-12-14T11:25:00Z">
        <w:r w:rsidDel="004F05B6">
          <w:rPr>
            <w:rFonts w:ascii="Times New Roman" w:hAnsi="Times New Roman"/>
            <w:noProof/>
          </w:rPr>
          <w:delText>39</w:delText>
        </w:r>
      </w:del>
      <w:ins w:id="2319" w:author="Lai XF" w:date="2022-09-14T20:26:00Z">
        <w:del w:id="2320" w:author="kopas" w:date="2022-12-14T11:25:00Z">
          <w:r w:rsidDel="004F05B6">
            <w:rPr>
              <w:rFonts w:ascii="Times New Roman" w:hAnsi="Times New Roman"/>
              <w:noProof/>
            </w:rPr>
            <w:delText>45</w:delText>
          </w:r>
        </w:del>
      </w:ins>
      <w:del w:id="2321" w:author="kopas" w:date="2022-12-14T11:25:00Z">
        <w:r w:rsidR="00D81EA3" w:rsidRPr="00B72AB3" w:rsidDel="004F05B6">
          <w:rPr>
            <w:rFonts w:ascii="Times New Roman" w:hAnsi="Times New Roman"/>
            <w:noProof/>
          </w:rPr>
          <w:delText>.</w:delText>
        </w:r>
        <w:r w:rsidR="00D81EA3" w:rsidRPr="00B72AB3" w:rsidDel="004F05B6">
          <w:rPr>
            <w:rFonts w:ascii="Times New Roman" w:hAnsi="Times New Roman"/>
            <w:noProof/>
          </w:rPr>
          <w:tab/>
          <w:delText>Pathan SS, Gottesman RF, Mosley TH, Knopman DS, Sharrett AR, Alonso A. Association of lung function with cognitive decline and dementia: the Atherosclerosis Risk in Communities (ARIC) Study. Eur J Neurol. 2011;18(6):888-</w:delText>
        </w:r>
      </w:del>
      <w:ins w:id="2322" w:author="Lai XF" w:date="2022-10-04T10:11:00Z">
        <w:del w:id="2323" w:author="kopas" w:date="2022-12-14T11:25:00Z">
          <w:r w:rsidR="00DB6A40" w:rsidDel="004F05B6">
            <w:rPr>
              <w:rFonts w:ascii="Times New Roman" w:hAnsi="Times New Roman"/>
              <w:noProof/>
            </w:rPr>
            <w:delText>8</w:delText>
          </w:r>
        </w:del>
      </w:ins>
      <w:del w:id="2324" w:author="kopas" w:date="2022-12-14T11:25:00Z">
        <w:r w:rsidR="00D81EA3" w:rsidRPr="00B72AB3" w:rsidDel="004F05B6">
          <w:rPr>
            <w:rFonts w:ascii="Times New Roman" w:hAnsi="Times New Roman"/>
            <w:noProof/>
          </w:rPr>
          <w:delText>98.</w:delText>
        </w:r>
      </w:del>
    </w:p>
    <w:p w14:paraId="45012077" w14:textId="24AFC4D3" w:rsidR="00D81EA3" w:rsidRPr="00B72AB3" w:rsidDel="004F05B6" w:rsidRDefault="009760E8">
      <w:pPr>
        <w:keepNext/>
        <w:snapToGrid w:val="0"/>
        <w:rPr>
          <w:del w:id="2325" w:author="kopas" w:date="2022-12-14T11:25:00Z"/>
          <w:rFonts w:ascii="Times New Roman" w:hAnsi="Times New Roman"/>
          <w:noProof/>
        </w:rPr>
        <w:pPrChange w:id="2326" w:author="kopas" w:date="2022-12-14T11:25:00Z">
          <w:pPr>
            <w:pStyle w:val="EndNoteBibliography"/>
          </w:pPr>
        </w:pPrChange>
      </w:pPr>
      <w:del w:id="2327" w:author="kopas" w:date="2022-12-14T11:25:00Z">
        <w:r w:rsidDel="004F05B6">
          <w:rPr>
            <w:rFonts w:ascii="Times New Roman" w:hAnsi="Times New Roman"/>
            <w:noProof/>
          </w:rPr>
          <w:delText>40</w:delText>
        </w:r>
      </w:del>
      <w:ins w:id="2328" w:author="Lai XF" w:date="2022-09-14T20:26:00Z">
        <w:del w:id="2329" w:author="kopas" w:date="2022-12-14T11:25:00Z">
          <w:r w:rsidDel="004F05B6">
            <w:rPr>
              <w:rFonts w:ascii="Times New Roman" w:hAnsi="Times New Roman"/>
              <w:noProof/>
            </w:rPr>
            <w:delText>46</w:delText>
          </w:r>
        </w:del>
      </w:ins>
      <w:del w:id="2330" w:author="kopas" w:date="2022-12-14T11:25:00Z">
        <w:r w:rsidR="00D81EA3" w:rsidRPr="00B72AB3" w:rsidDel="004F05B6">
          <w:rPr>
            <w:rFonts w:ascii="Times New Roman" w:hAnsi="Times New Roman"/>
            <w:noProof/>
          </w:rPr>
          <w:delText>.</w:delText>
        </w:r>
        <w:r w:rsidR="00D81EA3" w:rsidRPr="00B72AB3" w:rsidDel="004F05B6">
          <w:rPr>
            <w:rFonts w:ascii="Times New Roman" w:hAnsi="Times New Roman"/>
            <w:noProof/>
          </w:rPr>
          <w:tab/>
          <w:delText>Emery CF, Pedersen NL, Svartengren M, McClearn GE. Longitudinal and genetic effects in the relationship between pulmonary function and cognitive performance. J Gerontol B Psychol Sci Soc Sci. 1998;53(5):P311-</w:delText>
        </w:r>
      </w:del>
      <w:ins w:id="2331" w:author="Lai XF" w:date="2022-10-04T10:12:00Z">
        <w:del w:id="2332" w:author="kopas" w:date="2022-12-14T11:25:00Z">
          <w:r w:rsidR="00DB6A40" w:rsidDel="004F05B6">
            <w:rPr>
              <w:rFonts w:ascii="Times New Roman" w:hAnsi="Times New Roman"/>
              <w:noProof/>
            </w:rPr>
            <w:delText>31</w:delText>
          </w:r>
        </w:del>
      </w:ins>
      <w:del w:id="2333" w:author="kopas" w:date="2022-12-14T11:25:00Z">
        <w:r w:rsidR="00D81EA3" w:rsidRPr="00B72AB3" w:rsidDel="004F05B6">
          <w:rPr>
            <w:rFonts w:ascii="Times New Roman" w:hAnsi="Times New Roman"/>
            <w:noProof/>
          </w:rPr>
          <w:delText>7.</w:delText>
        </w:r>
      </w:del>
    </w:p>
    <w:p w14:paraId="57474388" w14:textId="69890EB8" w:rsidR="00D81EA3" w:rsidRPr="00B72AB3" w:rsidDel="004F05B6" w:rsidRDefault="00D81EA3">
      <w:pPr>
        <w:keepNext/>
        <w:snapToGrid w:val="0"/>
        <w:rPr>
          <w:del w:id="2334" w:author="kopas" w:date="2022-12-14T11:25:00Z"/>
          <w:rFonts w:ascii="Times New Roman" w:hAnsi="Times New Roman"/>
          <w:noProof/>
        </w:rPr>
        <w:pPrChange w:id="2335" w:author="kopas" w:date="2022-12-14T11:25:00Z">
          <w:pPr>
            <w:pStyle w:val="EndNoteBibliography"/>
          </w:pPr>
        </w:pPrChange>
      </w:pPr>
      <w:del w:id="2336" w:author="kopas" w:date="2022-12-14T11:25:00Z">
        <w:r w:rsidRPr="00B72AB3" w:rsidDel="004F05B6">
          <w:rPr>
            <w:rFonts w:ascii="Times New Roman" w:hAnsi="Times New Roman"/>
            <w:noProof/>
          </w:rPr>
          <w:delText>4</w:delText>
        </w:r>
        <w:r w:rsidR="009760E8" w:rsidDel="004F05B6">
          <w:rPr>
            <w:rFonts w:ascii="Times New Roman" w:hAnsi="Times New Roman"/>
            <w:noProof/>
          </w:rPr>
          <w:delText>1</w:delText>
        </w:r>
      </w:del>
      <w:ins w:id="2337" w:author="Lai XF" w:date="2022-09-14T20:26:00Z">
        <w:del w:id="2338" w:author="kopas" w:date="2022-12-14T11:25:00Z">
          <w:r w:rsidR="009760E8" w:rsidRPr="00B72AB3" w:rsidDel="004F05B6">
            <w:rPr>
              <w:rFonts w:ascii="Times New Roman" w:hAnsi="Times New Roman"/>
              <w:noProof/>
            </w:rPr>
            <w:delText>4</w:delText>
          </w:r>
          <w:r w:rsidR="009760E8" w:rsidDel="004F05B6">
            <w:rPr>
              <w:rFonts w:ascii="Times New Roman" w:hAnsi="Times New Roman"/>
              <w:noProof/>
            </w:rPr>
            <w:delText>7</w:delText>
          </w:r>
        </w:del>
      </w:ins>
      <w:del w:id="2339" w:author="kopas" w:date="2022-12-14T11:25:00Z">
        <w:r w:rsidRPr="00B72AB3" w:rsidDel="004F05B6">
          <w:rPr>
            <w:rFonts w:ascii="Times New Roman" w:hAnsi="Times New Roman"/>
            <w:noProof/>
          </w:rPr>
          <w:delText>.</w:delText>
        </w:r>
        <w:r w:rsidRPr="00B72AB3" w:rsidDel="004F05B6">
          <w:rPr>
            <w:rFonts w:ascii="Times New Roman" w:hAnsi="Times New Roman"/>
            <w:noProof/>
          </w:rPr>
          <w:tab/>
        </w:r>
        <w:bookmarkStart w:id="2340" w:name="OLE_LINK295"/>
        <w:r w:rsidRPr="00B72AB3" w:rsidDel="004F05B6">
          <w:rPr>
            <w:rFonts w:ascii="Times New Roman" w:hAnsi="Times New Roman"/>
            <w:noProof/>
          </w:rPr>
          <w:delText>McMorris T, Hale BJ, Barwood M, Costello J, Corbett J. Effect of acute hypoxia on cognition: A systematic review and meta-regression analysis. Neurosci Biobehav Rev. 2017;74(Pt A):225-</w:delText>
        </w:r>
      </w:del>
      <w:ins w:id="2341" w:author="Lai XF" w:date="2022-10-04T10:12:00Z">
        <w:del w:id="2342" w:author="kopas" w:date="2022-12-14T11:25:00Z">
          <w:r w:rsidR="00DB6A40" w:rsidDel="004F05B6">
            <w:rPr>
              <w:rFonts w:ascii="Times New Roman" w:hAnsi="Times New Roman"/>
              <w:noProof/>
            </w:rPr>
            <w:delText>2</w:delText>
          </w:r>
        </w:del>
      </w:ins>
      <w:del w:id="2343" w:author="kopas" w:date="2022-12-14T11:25:00Z">
        <w:r w:rsidRPr="00B72AB3" w:rsidDel="004F05B6">
          <w:rPr>
            <w:rFonts w:ascii="Times New Roman" w:hAnsi="Times New Roman"/>
            <w:noProof/>
          </w:rPr>
          <w:delText>32.</w:delText>
        </w:r>
        <w:bookmarkEnd w:id="2340"/>
      </w:del>
    </w:p>
    <w:p w14:paraId="63F68B20" w14:textId="02986289" w:rsidR="00D81EA3" w:rsidRPr="00B72AB3" w:rsidDel="004F05B6" w:rsidRDefault="00D81EA3">
      <w:pPr>
        <w:keepNext/>
        <w:snapToGrid w:val="0"/>
        <w:rPr>
          <w:del w:id="2344" w:author="kopas" w:date="2022-12-14T11:25:00Z"/>
          <w:rFonts w:ascii="Times New Roman" w:hAnsi="Times New Roman"/>
          <w:noProof/>
        </w:rPr>
        <w:pPrChange w:id="2345" w:author="kopas" w:date="2022-12-14T11:25:00Z">
          <w:pPr>
            <w:pStyle w:val="EndNoteBibliography"/>
          </w:pPr>
        </w:pPrChange>
      </w:pPr>
      <w:del w:id="2346" w:author="kopas" w:date="2022-12-14T11:25:00Z">
        <w:r w:rsidRPr="00B72AB3" w:rsidDel="004F05B6">
          <w:rPr>
            <w:rFonts w:ascii="Times New Roman" w:hAnsi="Times New Roman"/>
            <w:noProof/>
          </w:rPr>
          <w:delText>4</w:delText>
        </w:r>
        <w:r w:rsidR="009760E8" w:rsidDel="004F05B6">
          <w:rPr>
            <w:rFonts w:ascii="Times New Roman" w:hAnsi="Times New Roman"/>
            <w:noProof/>
          </w:rPr>
          <w:delText>2</w:delText>
        </w:r>
      </w:del>
      <w:ins w:id="2347" w:author="Lai XF" w:date="2022-09-14T20:26:00Z">
        <w:del w:id="2348" w:author="kopas" w:date="2022-12-14T11:25:00Z">
          <w:r w:rsidR="009760E8" w:rsidRPr="00B72AB3" w:rsidDel="004F05B6">
            <w:rPr>
              <w:rFonts w:ascii="Times New Roman" w:hAnsi="Times New Roman"/>
              <w:noProof/>
            </w:rPr>
            <w:delText>4</w:delText>
          </w:r>
          <w:r w:rsidR="009760E8" w:rsidDel="004F05B6">
            <w:rPr>
              <w:rFonts w:ascii="Times New Roman" w:hAnsi="Times New Roman"/>
              <w:noProof/>
            </w:rPr>
            <w:delText>8</w:delText>
          </w:r>
        </w:del>
      </w:ins>
      <w:del w:id="2349" w:author="kopas" w:date="2022-12-14T11:25:00Z">
        <w:r w:rsidRPr="00B72AB3" w:rsidDel="004F05B6">
          <w:rPr>
            <w:rFonts w:ascii="Times New Roman" w:hAnsi="Times New Roman"/>
            <w:noProof/>
          </w:rPr>
          <w:delText>.</w:delText>
        </w:r>
        <w:r w:rsidRPr="00B72AB3" w:rsidDel="004F05B6">
          <w:rPr>
            <w:rFonts w:ascii="Times New Roman" w:hAnsi="Times New Roman"/>
            <w:noProof/>
          </w:rPr>
          <w:tab/>
        </w:r>
        <w:r w:rsidR="00425CD7" w:rsidDel="004F05B6">
          <w:rPr>
            <w:rFonts w:ascii="Times New Roman" w:hAnsi="Times New Roman"/>
            <w:noProof/>
          </w:rPr>
          <w:delText>d</w:delText>
        </w:r>
        <w:r w:rsidRPr="00B72AB3" w:rsidDel="004F05B6">
          <w:rPr>
            <w:rFonts w:ascii="Times New Roman" w:hAnsi="Times New Roman"/>
            <w:noProof/>
          </w:rPr>
          <w:delText xml:space="preserve">e </w:delText>
        </w:r>
      </w:del>
      <w:bookmarkStart w:id="2350" w:name="OLE_LINK296"/>
      <w:ins w:id="2351" w:author="Lai XF" w:date="2022-09-14T19:51:00Z">
        <w:del w:id="2352" w:author="kopas" w:date="2022-12-14T11:25:00Z">
          <w:r w:rsidR="00425CD7" w:rsidDel="004F05B6">
            <w:rPr>
              <w:rFonts w:ascii="Times New Roman" w:hAnsi="Times New Roman"/>
              <w:noProof/>
            </w:rPr>
            <w:delText>D</w:delText>
          </w:r>
          <w:r w:rsidR="00425CD7" w:rsidRPr="00B72AB3" w:rsidDel="004F05B6">
            <w:rPr>
              <w:rFonts w:ascii="Times New Roman" w:hAnsi="Times New Roman"/>
              <w:noProof/>
            </w:rPr>
            <w:delText xml:space="preserve">e </w:delText>
          </w:r>
        </w:del>
      </w:ins>
      <w:del w:id="2353" w:author="kopas" w:date="2022-12-14T11:25:00Z">
        <w:r w:rsidRPr="00B72AB3" w:rsidDel="004F05B6">
          <w:rPr>
            <w:rFonts w:ascii="Times New Roman" w:hAnsi="Times New Roman"/>
            <w:noProof/>
          </w:rPr>
          <w:delText xml:space="preserve">Leeuw FE, </w:delText>
        </w:r>
        <w:r w:rsidR="00425CD7" w:rsidDel="004F05B6">
          <w:rPr>
            <w:rFonts w:ascii="Times New Roman" w:hAnsi="Times New Roman"/>
            <w:noProof/>
          </w:rPr>
          <w:delText>d</w:delText>
        </w:r>
        <w:r w:rsidRPr="00B72AB3" w:rsidDel="004F05B6">
          <w:rPr>
            <w:rFonts w:ascii="Times New Roman" w:hAnsi="Times New Roman"/>
            <w:noProof/>
          </w:rPr>
          <w:delText xml:space="preserve">e </w:delText>
        </w:r>
      </w:del>
      <w:ins w:id="2354" w:author="Lai XF" w:date="2022-09-14T19:51:00Z">
        <w:del w:id="2355" w:author="kopas" w:date="2022-12-14T11:25:00Z">
          <w:r w:rsidR="00425CD7" w:rsidDel="004F05B6">
            <w:rPr>
              <w:rFonts w:ascii="Times New Roman" w:hAnsi="Times New Roman"/>
              <w:noProof/>
            </w:rPr>
            <w:delText>D</w:delText>
          </w:r>
          <w:r w:rsidR="00425CD7" w:rsidRPr="00B72AB3" w:rsidDel="004F05B6">
            <w:rPr>
              <w:rFonts w:ascii="Times New Roman" w:hAnsi="Times New Roman"/>
              <w:noProof/>
            </w:rPr>
            <w:delText xml:space="preserve">e </w:delText>
          </w:r>
        </w:del>
      </w:ins>
      <w:del w:id="2356" w:author="kopas" w:date="2022-12-14T11:25:00Z">
        <w:r w:rsidRPr="00B72AB3" w:rsidDel="004F05B6">
          <w:rPr>
            <w:rFonts w:ascii="Times New Roman" w:hAnsi="Times New Roman"/>
            <w:noProof/>
          </w:rPr>
          <w:delText>Groot JC, Achten E, Oudkerk M, Ramos LM, Heijboer R, et al. Prevalence of cerebral white matter lesions in elderly people: a population based magnetic resonance imaging study. The Rotterdam Scan Study. J Neurol Neurosurg Psychiatry. 2001;70(1):9-14.</w:delText>
        </w:r>
        <w:bookmarkEnd w:id="2350"/>
      </w:del>
    </w:p>
    <w:p w14:paraId="044438D9" w14:textId="4C6E3C2C" w:rsidR="00D81EA3" w:rsidDel="004F05B6" w:rsidRDefault="00D81EA3">
      <w:pPr>
        <w:keepNext/>
        <w:snapToGrid w:val="0"/>
        <w:rPr>
          <w:del w:id="2357" w:author="kopas" w:date="2022-12-14T11:25:00Z"/>
          <w:rFonts w:ascii="Times New Roman" w:hAnsi="Times New Roman"/>
          <w:noProof/>
        </w:rPr>
        <w:pPrChange w:id="2358" w:author="kopas" w:date="2022-12-14T11:25:00Z">
          <w:pPr>
            <w:pStyle w:val="EndNoteBibliography"/>
          </w:pPr>
        </w:pPrChange>
      </w:pPr>
      <w:del w:id="2359" w:author="kopas" w:date="2022-12-14T11:25:00Z">
        <w:r w:rsidRPr="00B72AB3" w:rsidDel="004F05B6">
          <w:rPr>
            <w:rFonts w:ascii="Times New Roman" w:hAnsi="Times New Roman"/>
            <w:noProof/>
          </w:rPr>
          <w:delText>4</w:delText>
        </w:r>
        <w:r w:rsidR="009760E8" w:rsidDel="004F05B6">
          <w:rPr>
            <w:rFonts w:ascii="Times New Roman" w:hAnsi="Times New Roman"/>
            <w:noProof/>
          </w:rPr>
          <w:delText>3</w:delText>
        </w:r>
      </w:del>
      <w:ins w:id="2360" w:author="Lai XF" w:date="2022-09-14T20:26:00Z">
        <w:del w:id="2361" w:author="kopas" w:date="2022-12-14T11:25:00Z">
          <w:r w:rsidR="009760E8" w:rsidDel="004F05B6">
            <w:rPr>
              <w:rFonts w:ascii="Times New Roman" w:hAnsi="Times New Roman"/>
              <w:noProof/>
            </w:rPr>
            <w:delText>49</w:delText>
          </w:r>
        </w:del>
      </w:ins>
      <w:del w:id="2362" w:author="kopas" w:date="2022-12-14T11:25:00Z">
        <w:r w:rsidRPr="00B72AB3" w:rsidDel="004F05B6">
          <w:rPr>
            <w:rFonts w:ascii="Times New Roman" w:hAnsi="Times New Roman"/>
            <w:noProof/>
          </w:rPr>
          <w:delText>.</w:delText>
        </w:r>
        <w:r w:rsidRPr="00B72AB3" w:rsidDel="004F05B6">
          <w:rPr>
            <w:rFonts w:ascii="Times New Roman" w:hAnsi="Times New Roman"/>
            <w:noProof/>
          </w:rPr>
          <w:tab/>
        </w:r>
        <w:bookmarkStart w:id="2363" w:name="OLE_LINK304"/>
        <w:r w:rsidRPr="00B72AB3" w:rsidDel="004F05B6">
          <w:rPr>
            <w:rFonts w:ascii="Times New Roman" w:hAnsi="Times New Roman"/>
            <w:noProof/>
          </w:rPr>
          <w:delText>Cho SJ, Stout-Delgado HW. Aging and Lung Disease. Annu Rev Physiol. 2020;82:433-59.</w:delText>
        </w:r>
        <w:bookmarkEnd w:id="2363"/>
      </w:del>
    </w:p>
    <w:p w14:paraId="484597BA" w14:textId="504B165C" w:rsidR="00425CD7" w:rsidRPr="00B72AB3" w:rsidDel="004F05B6" w:rsidRDefault="00425CD7">
      <w:pPr>
        <w:keepNext/>
        <w:snapToGrid w:val="0"/>
        <w:rPr>
          <w:del w:id="2364" w:author="kopas" w:date="2022-12-14T11:25:00Z"/>
          <w:rFonts w:ascii="Times New Roman" w:hAnsi="Times New Roman"/>
          <w:noProof/>
        </w:rPr>
        <w:pPrChange w:id="2365" w:author="kopas" w:date="2022-12-14T11:25:00Z">
          <w:pPr>
            <w:pStyle w:val="EndNoteBibliography"/>
          </w:pPr>
        </w:pPrChange>
      </w:pPr>
      <w:del w:id="2366" w:author="kopas" w:date="2022-12-14T11:25:00Z">
        <w:r w:rsidRPr="00A71406" w:rsidDel="004F05B6">
          <w:rPr>
            <w:rFonts w:ascii="Times New Roman" w:hAnsi="Times New Roman"/>
            <w:noProof/>
          </w:rPr>
          <w:delText>44.</w:delText>
        </w:r>
        <w:r w:rsidRPr="00A71406" w:rsidDel="004F05B6">
          <w:rPr>
            <w:rFonts w:ascii="Times New Roman" w:hAnsi="Times New Roman"/>
            <w:noProof/>
          </w:rPr>
          <w:tab/>
          <w:delText>Mohiaddin RH, Firmin DN, Longmore DB. Age-related changes of human aortic flow wave velocity measured noninvasively by magnetic resonance imaging. J Appl Physiol (1985). 1993;74(1):492-7.</w:delText>
        </w:r>
      </w:del>
    </w:p>
    <w:p w14:paraId="30DA8B92" w14:textId="01D4C339" w:rsidR="00D81EA3" w:rsidRPr="00B72AB3" w:rsidDel="004F05B6" w:rsidRDefault="009760E8">
      <w:pPr>
        <w:keepNext/>
        <w:snapToGrid w:val="0"/>
        <w:rPr>
          <w:del w:id="2367" w:author="kopas" w:date="2022-12-14T11:25:00Z"/>
          <w:rFonts w:ascii="Times New Roman" w:hAnsi="Times New Roman"/>
          <w:noProof/>
        </w:rPr>
        <w:pPrChange w:id="2368" w:author="kopas" w:date="2022-12-14T11:25:00Z">
          <w:pPr>
            <w:pStyle w:val="EndNoteBibliography"/>
          </w:pPr>
        </w:pPrChange>
      </w:pPr>
      <w:del w:id="2369" w:author="kopas" w:date="2022-12-14T11:25:00Z">
        <w:r w:rsidDel="004F05B6">
          <w:rPr>
            <w:rFonts w:ascii="Times New Roman" w:hAnsi="Times New Roman"/>
            <w:noProof/>
          </w:rPr>
          <w:delText>45</w:delText>
        </w:r>
      </w:del>
      <w:ins w:id="2370" w:author="Lai XF" w:date="2022-09-14T20:26:00Z">
        <w:del w:id="2371" w:author="kopas" w:date="2022-12-14T11:25:00Z">
          <w:r w:rsidDel="004F05B6">
            <w:rPr>
              <w:rFonts w:ascii="Times New Roman" w:hAnsi="Times New Roman"/>
              <w:noProof/>
            </w:rPr>
            <w:delText>50</w:delText>
          </w:r>
        </w:del>
      </w:ins>
      <w:del w:id="2372" w:author="kopas" w:date="2022-12-14T11:25:00Z">
        <w:r w:rsidR="00D81EA3" w:rsidRPr="00B72AB3" w:rsidDel="004F05B6">
          <w:rPr>
            <w:rFonts w:ascii="Times New Roman" w:hAnsi="Times New Roman"/>
            <w:noProof/>
          </w:rPr>
          <w:delText>.</w:delText>
        </w:r>
        <w:r w:rsidR="00D81EA3" w:rsidRPr="00B72AB3" w:rsidDel="004F05B6">
          <w:rPr>
            <w:rFonts w:ascii="Times New Roman" w:hAnsi="Times New Roman"/>
            <w:noProof/>
          </w:rPr>
          <w:tab/>
          <w:delText>Park KH, Kim RB, Yang J, Oh JH, Park SY, Kim DG, et al. Reference Range of Respiratory Muscle Strength and Its Clinical Application in Amyotrophic Lateral Sclerosis: A Single-Center Study. J Clin Neurol. 2016;12(3):361-</w:delText>
        </w:r>
      </w:del>
      <w:ins w:id="2373" w:author="Lai XF" w:date="2022-10-04T10:12:00Z">
        <w:del w:id="2374" w:author="kopas" w:date="2022-12-14T11:25:00Z">
          <w:r w:rsidR="00DB6A40" w:rsidDel="004F05B6">
            <w:rPr>
              <w:rFonts w:ascii="Times New Roman" w:hAnsi="Times New Roman"/>
              <w:noProof/>
            </w:rPr>
            <w:delText>36</w:delText>
          </w:r>
        </w:del>
      </w:ins>
      <w:del w:id="2375" w:author="kopas" w:date="2022-12-14T11:25:00Z">
        <w:r w:rsidR="00D81EA3" w:rsidRPr="00B72AB3" w:rsidDel="004F05B6">
          <w:rPr>
            <w:rFonts w:ascii="Times New Roman" w:hAnsi="Times New Roman"/>
            <w:noProof/>
          </w:rPr>
          <w:delText>7.</w:delText>
        </w:r>
      </w:del>
    </w:p>
    <w:p w14:paraId="4B292114" w14:textId="2D42FA2C" w:rsidR="00D81EA3" w:rsidRPr="00B72AB3" w:rsidDel="004F05B6" w:rsidRDefault="009760E8">
      <w:pPr>
        <w:keepNext/>
        <w:snapToGrid w:val="0"/>
        <w:rPr>
          <w:del w:id="2376" w:author="kopas" w:date="2022-12-14T11:25:00Z"/>
          <w:rFonts w:ascii="Times New Roman" w:hAnsi="Times New Roman"/>
          <w:noProof/>
        </w:rPr>
        <w:pPrChange w:id="2377" w:author="kopas" w:date="2022-12-14T11:25:00Z">
          <w:pPr>
            <w:pStyle w:val="EndNoteBibliography"/>
          </w:pPr>
        </w:pPrChange>
      </w:pPr>
      <w:del w:id="2378" w:author="kopas" w:date="2022-12-14T11:25:00Z">
        <w:r w:rsidDel="004F05B6">
          <w:rPr>
            <w:rFonts w:ascii="Times New Roman" w:hAnsi="Times New Roman"/>
            <w:noProof/>
          </w:rPr>
          <w:delText>46</w:delText>
        </w:r>
      </w:del>
      <w:ins w:id="2379" w:author="Lai XF" w:date="2022-09-14T20:26:00Z">
        <w:del w:id="2380" w:author="kopas" w:date="2022-12-14T11:25:00Z">
          <w:r w:rsidDel="004F05B6">
            <w:rPr>
              <w:rFonts w:ascii="Times New Roman" w:hAnsi="Times New Roman"/>
              <w:noProof/>
            </w:rPr>
            <w:delText>51</w:delText>
          </w:r>
        </w:del>
      </w:ins>
      <w:del w:id="2381" w:author="kopas" w:date="2022-12-14T11:25:00Z">
        <w:r w:rsidR="00D81EA3" w:rsidRPr="00B72AB3" w:rsidDel="004F05B6">
          <w:rPr>
            <w:rFonts w:ascii="Times New Roman" w:hAnsi="Times New Roman"/>
            <w:noProof/>
          </w:rPr>
          <w:delText>.</w:delText>
        </w:r>
        <w:r w:rsidR="00D81EA3" w:rsidRPr="00B72AB3" w:rsidDel="004F05B6">
          <w:rPr>
            <w:rFonts w:ascii="Times New Roman" w:hAnsi="Times New Roman"/>
            <w:noProof/>
          </w:rPr>
          <w:tab/>
        </w:r>
        <w:bookmarkStart w:id="2382" w:name="OLE_LINK299"/>
        <w:bookmarkStart w:id="2383" w:name="OLE_LINK302"/>
        <w:r w:rsidR="00D81EA3" w:rsidRPr="00B72AB3" w:rsidDel="004F05B6">
          <w:rPr>
            <w:rFonts w:ascii="Times New Roman" w:hAnsi="Times New Roman"/>
            <w:noProof/>
          </w:rPr>
          <w:delText>Kivipelto</w:delText>
        </w:r>
        <w:bookmarkEnd w:id="2382"/>
        <w:r w:rsidR="00D81EA3" w:rsidRPr="00B72AB3" w:rsidDel="004F05B6">
          <w:rPr>
            <w:rFonts w:ascii="Times New Roman" w:hAnsi="Times New Roman"/>
            <w:noProof/>
          </w:rPr>
          <w:delText xml:space="preserve"> M, Mangialasche F, Ngandu T. Lifestyle interventions to prevent cognitive impairment, dementia and Alzheimer disease. Nat Rev Neurol. 2018;14(11):653-</w:delText>
        </w:r>
      </w:del>
      <w:ins w:id="2384" w:author="Lai XF" w:date="2022-10-04T10:12:00Z">
        <w:del w:id="2385" w:author="kopas" w:date="2022-12-14T11:25:00Z">
          <w:r w:rsidR="00DB6A40" w:rsidDel="004F05B6">
            <w:rPr>
              <w:rFonts w:ascii="Times New Roman" w:hAnsi="Times New Roman"/>
              <w:noProof/>
            </w:rPr>
            <w:delText>6</w:delText>
          </w:r>
        </w:del>
      </w:ins>
      <w:del w:id="2386" w:author="kopas" w:date="2022-12-14T11:25:00Z">
        <w:r w:rsidR="00D81EA3" w:rsidRPr="00B72AB3" w:rsidDel="004F05B6">
          <w:rPr>
            <w:rFonts w:ascii="Times New Roman" w:hAnsi="Times New Roman"/>
            <w:noProof/>
          </w:rPr>
          <w:delText>66.</w:delText>
        </w:r>
        <w:bookmarkEnd w:id="2383"/>
      </w:del>
    </w:p>
    <w:p w14:paraId="03E6C939" w14:textId="64173417" w:rsidR="00D81EA3" w:rsidRPr="00B72AB3" w:rsidDel="004F05B6" w:rsidRDefault="009760E8">
      <w:pPr>
        <w:keepNext/>
        <w:snapToGrid w:val="0"/>
        <w:rPr>
          <w:del w:id="2387" w:author="kopas" w:date="2022-12-14T11:25:00Z"/>
          <w:rFonts w:ascii="Times New Roman" w:hAnsi="Times New Roman"/>
          <w:noProof/>
        </w:rPr>
        <w:pPrChange w:id="2388" w:author="kopas" w:date="2022-12-14T11:25:00Z">
          <w:pPr>
            <w:pStyle w:val="EndNoteBibliography"/>
          </w:pPr>
        </w:pPrChange>
      </w:pPr>
      <w:del w:id="2389" w:author="kopas" w:date="2022-12-14T11:25:00Z">
        <w:r w:rsidDel="004F05B6">
          <w:rPr>
            <w:rFonts w:ascii="Times New Roman" w:hAnsi="Times New Roman"/>
            <w:noProof/>
          </w:rPr>
          <w:delText>47</w:delText>
        </w:r>
        <w:r w:rsidR="00D81EA3" w:rsidRPr="00B72AB3" w:rsidDel="004F05B6">
          <w:rPr>
            <w:rFonts w:ascii="Times New Roman" w:hAnsi="Times New Roman"/>
            <w:noProof/>
          </w:rPr>
          <w:delText>.</w:delText>
        </w:r>
        <w:r w:rsidR="00D81EA3" w:rsidRPr="00B72AB3" w:rsidDel="004F05B6">
          <w:rPr>
            <w:rFonts w:ascii="Times New Roman" w:hAnsi="Times New Roman"/>
            <w:noProof/>
          </w:rPr>
          <w:tab/>
          <w:delText>Besson M, Forget B. Cognitive Dysfunction, Affective States, and Vulnerability to Nicotine Addiction: A Multifactorial Perspective. Front Psychiatry. 2016;7:160.</w:delText>
        </w:r>
      </w:del>
    </w:p>
    <w:p w14:paraId="47C231B9" w14:textId="6758ED41" w:rsidR="00D81EA3" w:rsidRPr="00B72AB3" w:rsidDel="004F05B6" w:rsidRDefault="009760E8">
      <w:pPr>
        <w:keepNext/>
        <w:snapToGrid w:val="0"/>
        <w:rPr>
          <w:del w:id="2390" w:author="kopas" w:date="2022-12-14T11:25:00Z"/>
          <w:rFonts w:ascii="Times New Roman" w:hAnsi="Times New Roman"/>
          <w:noProof/>
        </w:rPr>
        <w:pPrChange w:id="2391" w:author="kopas" w:date="2022-12-14T11:25:00Z">
          <w:pPr>
            <w:pStyle w:val="EndNoteBibliography"/>
          </w:pPr>
        </w:pPrChange>
      </w:pPr>
      <w:del w:id="2392" w:author="kopas" w:date="2022-12-14T11:25:00Z">
        <w:r w:rsidDel="004F05B6">
          <w:rPr>
            <w:rFonts w:ascii="Times New Roman" w:hAnsi="Times New Roman"/>
            <w:noProof/>
          </w:rPr>
          <w:delText>48</w:delText>
        </w:r>
      </w:del>
      <w:ins w:id="2393" w:author="Lai XF" w:date="2022-09-14T20:26:00Z">
        <w:del w:id="2394" w:author="kopas" w:date="2022-12-14T11:25:00Z">
          <w:r w:rsidDel="004F05B6">
            <w:rPr>
              <w:rFonts w:ascii="Times New Roman" w:hAnsi="Times New Roman"/>
              <w:noProof/>
            </w:rPr>
            <w:delText>5</w:delText>
          </w:r>
        </w:del>
      </w:ins>
      <w:ins w:id="2395" w:author="Lai XF" w:date="2022-09-24T11:36:00Z">
        <w:del w:id="2396" w:author="kopas" w:date="2022-12-14T11:25:00Z">
          <w:r w:rsidR="00C33BA9" w:rsidDel="004F05B6">
            <w:rPr>
              <w:rFonts w:ascii="Times New Roman" w:hAnsi="Times New Roman"/>
              <w:noProof/>
            </w:rPr>
            <w:delText>2</w:delText>
          </w:r>
        </w:del>
      </w:ins>
      <w:del w:id="2397" w:author="kopas" w:date="2022-12-14T11:25:00Z">
        <w:r w:rsidR="00D81EA3" w:rsidRPr="00B72AB3" w:rsidDel="004F05B6">
          <w:rPr>
            <w:rFonts w:ascii="Times New Roman" w:hAnsi="Times New Roman"/>
            <w:noProof/>
          </w:rPr>
          <w:delText>.</w:delText>
        </w:r>
        <w:r w:rsidR="00D81EA3" w:rsidRPr="00B72AB3" w:rsidDel="004F05B6">
          <w:rPr>
            <w:rFonts w:ascii="Times New Roman" w:hAnsi="Times New Roman"/>
            <w:noProof/>
          </w:rPr>
          <w:tab/>
          <w:delText>He F, Li T, Lin J, Li F, Zhai Y, Zhang T, et al. Passive Smoking Exposure in Living Environments Reduces Cognitive Function: A Prospective Cohort Study in Older Adults. Int J Environ Res Public Health. 2020;17(4).</w:delText>
        </w:r>
      </w:del>
    </w:p>
    <w:p w14:paraId="7FFA71E0" w14:textId="3014A7DB" w:rsidR="00D81EA3" w:rsidRPr="00B72AB3" w:rsidDel="004F05B6" w:rsidRDefault="009760E8">
      <w:pPr>
        <w:keepNext/>
        <w:snapToGrid w:val="0"/>
        <w:rPr>
          <w:del w:id="2398" w:author="kopas" w:date="2022-12-14T11:25:00Z"/>
          <w:rFonts w:ascii="Times New Roman" w:hAnsi="Times New Roman"/>
          <w:noProof/>
        </w:rPr>
        <w:pPrChange w:id="2399" w:author="kopas" w:date="2022-12-14T11:25:00Z">
          <w:pPr>
            <w:pStyle w:val="EndNoteBibliography"/>
          </w:pPr>
        </w:pPrChange>
      </w:pPr>
      <w:del w:id="2400" w:author="kopas" w:date="2022-12-14T11:25:00Z">
        <w:r w:rsidDel="004F05B6">
          <w:rPr>
            <w:rFonts w:ascii="Times New Roman" w:hAnsi="Times New Roman"/>
            <w:noProof/>
          </w:rPr>
          <w:delText>49</w:delText>
        </w:r>
      </w:del>
      <w:ins w:id="2401" w:author="Lai XF" w:date="2022-09-14T20:26:00Z">
        <w:del w:id="2402" w:author="kopas" w:date="2022-12-14T11:25:00Z">
          <w:r w:rsidDel="004F05B6">
            <w:rPr>
              <w:rFonts w:ascii="Times New Roman" w:hAnsi="Times New Roman"/>
              <w:noProof/>
            </w:rPr>
            <w:delText>5</w:delText>
          </w:r>
        </w:del>
      </w:ins>
      <w:ins w:id="2403" w:author="Lai XF" w:date="2022-09-24T11:36:00Z">
        <w:del w:id="2404" w:author="kopas" w:date="2022-12-14T11:25:00Z">
          <w:r w:rsidR="00C33BA9" w:rsidDel="004F05B6">
            <w:rPr>
              <w:rFonts w:ascii="Times New Roman" w:hAnsi="Times New Roman"/>
              <w:noProof/>
            </w:rPr>
            <w:delText>3</w:delText>
          </w:r>
        </w:del>
      </w:ins>
      <w:del w:id="2405" w:author="kopas" w:date="2022-12-14T11:25:00Z">
        <w:r w:rsidR="00D81EA3" w:rsidRPr="00B72AB3" w:rsidDel="004F05B6">
          <w:rPr>
            <w:rFonts w:ascii="Times New Roman" w:hAnsi="Times New Roman"/>
            <w:noProof/>
          </w:rPr>
          <w:delText>.</w:delText>
        </w:r>
        <w:r w:rsidR="00D81EA3" w:rsidRPr="00B72AB3" w:rsidDel="004F05B6">
          <w:rPr>
            <w:rFonts w:ascii="Times New Roman" w:hAnsi="Times New Roman"/>
            <w:noProof/>
          </w:rPr>
          <w:tab/>
        </w:r>
        <w:bookmarkStart w:id="2406" w:name="OLE_LINK303"/>
        <w:r w:rsidR="00D81EA3" w:rsidRPr="00B72AB3" w:rsidDel="004F05B6">
          <w:rPr>
            <w:rFonts w:ascii="Times New Roman" w:hAnsi="Times New Roman"/>
            <w:noProof/>
          </w:rPr>
          <w:delText>Wang R, Wang G, Liu Y, Zhang M. Preoperative smoking history is associated with decreased risk of early postoperative cognitive dysfunction in patients of advanced age after noncardiac surgery: a prospective observational cohort study. J Int Med Res. 2019;47(2):689-701.</w:delText>
        </w:r>
        <w:bookmarkEnd w:id="2406"/>
      </w:del>
    </w:p>
    <w:p w14:paraId="45EF9F40" w14:textId="23784492" w:rsidR="00D81EA3" w:rsidRPr="00B72AB3" w:rsidDel="004F05B6" w:rsidRDefault="00D81EA3">
      <w:pPr>
        <w:keepNext/>
        <w:snapToGrid w:val="0"/>
        <w:rPr>
          <w:del w:id="2407" w:author="kopas" w:date="2022-12-14T11:25:00Z"/>
          <w:rFonts w:ascii="Times New Roman" w:hAnsi="Times New Roman"/>
          <w:b/>
          <w:bCs/>
          <w:sz w:val="22"/>
          <w:szCs w:val="22"/>
        </w:rPr>
        <w:sectPr w:rsidR="00D81EA3" w:rsidRPr="00B72AB3" w:rsidDel="004F05B6" w:rsidSect="003D539C">
          <w:pgSz w:w="11900" w:h="16840"/>
          <w:pgMar w:top="1440" w:right="1797" w:bottom="1440" w:left="1797" w:header="851" w:footer="992" w:gutter="0"/>
          <w:lnNumType w:countBy="0" w:restart="continuous"/>
          <w:cols w:space="425"/>
          <w:docGrid w:type="linesAndChars" w:linePitch="423"/>
          <w:sectPrChange w:id="2408" w:author="kopas" w:date="2022-12-14T11:42:00Z">
            <w:sectPr w:rsidR="00D81EA3" w:rsidRPr="00B72AB3" w:rsidDel="004F05B6" w:rsidSect="003D539C">
              <w:pgMar w:top="1440" w:right="1797" w:bottom="1440" w:left="1797" w:header="851" w:footer="992" w:gutter="0"/>
              <w:lnNumType w:countBy="1"/>
            </w:sectPr>
          </w:sectPrChange>
        </w:sectPr>
        <w:pPrChange w:id="2409" w:author="kopas" w:date="2022-12-14T11:25:00Z">
          <w:pPr>
            <w:keepNext/>
            <w:snapToGrid w:val="0"/>
            <w:spacing w:beforeLines="50" w:before="211" w:line="240" w:lineRule="auto"/>
          </w:pPr>
        </w:pPrChange>
      </w:pPr>
      <w:bookmarkStart w:id="2410" w:name="OLE_LINK153"/>
      <w:bookmarkStart w:id="2411" w:name="OLE_LINK152"/>
    </w:p>
    <w:p w14:paraId="43F3A809" w14:textId="5B11D679" w:rsidR="00BB2390" w:rsidRPr="00BB2390" w:rsidDel="004F05B6" w:rsidRDefault="00BB2390">
      <w:pPr>
        <w:keepNext/>
        <w:snapToGrid w:val="0"/>
        <w:rPr>
          <w:ins w:id="2412" w:author="Lai XF" w:date="2022-10-05T07:45:00Z"/>
          <w:del w:id="2413" w:author="kopas" w:date="2022-12-14T11:25:00Z"/>
          <w:rFonts w:ascii="Times New Roman" w:hAnsi="Times New Roman"/>
          <w:b/>
          <w:bCs/>
          <w:szCs w:val="32"/>
        </w:rPr>
        <w:pPrChange w:id="2414" w:author="kopas" w:date="2022-12-14T11:25:00Z">
          <w:pPr>
            <w:widowControl w:val="0"/>
            <w:snapToGrid w:val="0"/>
            <w:spacing w:beforeLines="50" w:before="163"/>
          </w:pPr>
        </w:pPrChange>
      </w:pPr>
      <w:ins w:id="2415" w:author="Lai XF" w:date="2022-10-05T07:45:00Z">
        <w:del w:id="2416" w:author="kopas" w:date="2022-12-14T11:25:00Z">
          <w:r w:rsidDel="004F05B6">
            <w:rPr>
              <w:rFonts w:ascii="Times New Roman" w:hAnsi="Times New Roman" w:hint="eastAsia"/>
              <w:b/>
              <w:bCs/>
              <w:szCs w:val="32"/>
            </w:rPr>
            <w:delText>F</w:delText>
          </w:r>
          <w:r w:rsidDel="004F05B6">
            <w:rPr>
              <w:rFonts w:ascii="Times New Roman" w:hAnsi="Times New Roman"/>
              <w:b/>
              <w:bCs/>
              <w:szCs w:val="32"/>
            </w:rPr>
            <w:delText xml:space="preserve">igure 1 </w:delText>
          </w:r>
          <w:r w:rsidRPr="00BB2390" w:rsidDel="004F05B6">
            <w:rPr>
              <w:rFonts w:ascii="Times New Roman" w:hAnsi="Times New Roman"/>
              <w:szCs w:val="32"/>
            </w:rPr>
            <w:delText>Flowchart of the study subjects in the study</w:delText>
          </w:r>
        </w:del>
      </w:ins>
    </w:p>
    <w:p w14:paraId="5848118A" w14:textId="4314B9B2" w:rsidR="00BB2390" w:rsidDel="004F05B6" w:rsidRDefault="00BB2390">
      <w:pPr>
        <w:keepNext/>
        <w:snapToGrid w:val="0"/>
        <w:rPr>
          <w:ins w:id="2417" w:author="Lai XF" w:date="2022-10-05T07:46:00Z"/>
          <w:del w:id="2418" w:author="kopas" w:date="2022-12-14T11:25:00Z"/>
          <w:rFonts w:ascii="Times New Roman" w:hAnsi="Times New Roman"/>
          <w:b/>
          <w:bCs/>
          <w:sz w:val="32"/>
          <w:szCs w:val="40"/>
        </w:rPr>
        <w:pPrChange w:id="2419" w:author="kopas" w:date="2022-12-14T11:25:00Z">
          <w:pPr>
            <w:widowControl w:val="0"/>
            <w:snapToGrid w:val="0"/>
            <w:spacing w:beforeLines="50" w:before="163"/>
          </w:pPr>
        </w:pPrChange>
      </w:pPr>
      <w:ins w:id="2420" w:author="Lai XF" w:date="2022-10-05T07:45:00Z">
        <w:del w:id="2421" w:author="kopas" w:date="2022-12-14T11:25:00Z">
          <w:r w:rsidRPr="00B72AB3" w:rsidDel="004F05B6">
            <w:rPr>
              <w:rFonts w:ascii="Times New Roman" w:hAnsi="Times New Roman"/>
              <w:b/>
              <w:bCs/>
              <w:szCs w:val="32"/>
            </w:rPr>
            <w:delText xml:space="preserve">Table 1 </w:delText>
          </w:r>
          <w:r w:rsidRPr="00B72AB3" w:rsidDel="004F05B6">
            <w:rPr>
              <w:rFonts w:ascii="Times New Roman" w:hAnsi="Times New Roman"/>
              <w:szCs w:val="32"/>
            </w:rPr>
            <w:delText>Descriptive statistics for eligible individuals at baseline</w:delText>
          </w:r>
        </w:del>
      </w:ins>
    </w:p>
    <w:p w14:paraId="516BD876" w14:textId="637FC350" w:rsidR="00BB2390" w:rsidDel="004F05B6" w:rsidRDefault="00BB2390">
      <w:pPr>
        <w:keepNext/>
        <w:snapToGrid w:val="0"/>
        <w:rPr>
          <w:ins w:id="2422" w:author="Lai XF" w:date="2022-10-05T07:46:00Z"/>
          <w:del w:id="2423" w:author="kopas" w:date="2022-12-14T11:25:00Z"/>
          <w:rFonts w:ascii="Times New Roman" w:hAnsi="Times New Roman"/>
          <w:szCs w:val="32"/>
        </w:rPr>
        <w:pPrChange w:id="2424" w:author="kopas" w:date="2022-12-14T11:25:00Z">
          <w:pPr>
            <w:widowControl w:val="0"/>
            <w:snapToGrid w:val="0"/>
            <w:spacing w:beforeLines="50" w:before="163"/>
          </w:pPr>
        </w:pPrChange>
      </w:pPr>
      <w:ins w:id="2425" w:author="Lai XF" w:date="2022-10-05T07:46:00Z">
        <w:del w:id="2426" w:author="kopas" w:date="2022-12-14T11:25:00Z">
          <w:r w:rsidRPr="00B72AB3" w:rsidDel="004F05B6">
            <w:rPr>
              <w:rFonts w:ascii="Times New Roman" w:hAnsi="Times New Roman"/>
              <w:b/>
              <w:bCs/>
              <w:szCs w:val="32"/>
            </w:rPr>
            <w:delText xml:space="preserve">Table 2 </w:delText>
          </w:r>
          <w:r w:rsidRPr="00B72AB3" w:rsidDel="004F05B6">
            <w:rPr>
              <w:rFonts w:ascii="Times New Roman" w:hAnsi="Times New Roman"/>
              <w:szCs w:val="32"/>
            </w:rPr>
            <w:delText>Cognitive descriptions of eligible individuals</w:delText>
          </w:r>
        </w:del>
      </w:ins>
    </w:p>
    <w:p w14:paraId="6CB4A539" w14:textId="78A1DF4C" w:rsidR="00BB2390" w:rsidRPr="00B72AB3" w:rsidDel="004F05B6" w:rsidRDefault="00BB2390">
      <w:pPr>
        <w:keepNext/>
        <w:snapToGrid w:val="0"/>
        <w:rPr>
          <w:ins w:id="2427" w:author="Lai XF" w:date="2022-10-05T07:47:00Z"/>
          <w:del w:id="2428" w:author="kopas" w:date="2022-12-14T11:25:00Z"/>
          <w:rFonts w:ascii="Times New Roman" w:hAnsi="Times New Roman"/>
          <w:sz w:val="22"/>
          <w:szCs w:val="22"/>
        </w:rPr>
        <w:pPrChange w:id="2429" w:author="kopas" w:date="2022-12-14T11:25:00Z">
          <w:pPr>
            <w:keepNext/>
            <w:snapToGrid w:val="0"/>
            <w:spacing w:beforeLines="50" w:before="163"/>
          </w:pPr>
        </w:pPrChange>
      </w:pPr>
      <w:ins w:id="2430" w:author="Lai XF" w:date="2022-10-05T07:47:00Z">
        <w:del w:id="2431" w:author="kopas" w:date="2022-12-14T11:25:00Z">
          <w:r w:rsidRPr="00B72AB3" w:rsidDel="004F05B6">
            <w:rPr>
              <w:rFonts w:ascii="Times New Roman" w:hAnsi="Times New Roman"/>
              <w:b/>
              <w:bCs/>
              <w:sz w:val="22"/>
              <w:szCs w:val="22"/>
            </w:rPr>
            <w:delText>Table 3</w:delText>
          </w:r>
          <w:r w:rsidRPr="00B72AB3" w:rsidDel="004F05B6">
            <w:rPr>
              <w:rFonts w:ascii="Times New Roman" w:hAnsi="Times New Roman"/>
              <w:sz w:val="22"/>
              <w:szCs w:val="22"/>
            </w:rPr>
            <w:delText xml:space="preserve"> Odds ratio of cognitive decline for</w:delText>
          </w:r>
          <w:r w:rsidRPr="00B72AB3" w:rsidDel="004F05B6">
            <w:rPr>
              <w:rFonts w:ascii="Times New Roman" w:hAnsi="Times New Roman"/>
            </w:rPr>
            <w:delText xml:space="preserve"> </w:delText>
          </w:r>
          <w:r w:rsidRPr="00B72AB3" w:rsidDel="004F05B6">
            <w:rPr>
              <w:rFonts w:ascii="Times New Roman" w:hAnsi="Times New Roman"/>
              <w:sz w:val="22"/>
              <w:szCs w:val="22"/>
            </w:rPr>
            <w:delText>PEF in participants of the CHARLS</w:delText>
          </w:r>
        </w:del>
      </w:ins>
    </w:p>
    <w:p w14:paraId="3170233C" w14:textId="7874DA00" w:rsidR="00BB2390" w:rsidRPr="00BB2390" w:rsidDel="004F05B6" w:rsidRDefault="00BB2390">
      <w:pPr>
        <w:keepNext/>
        <w:snapToGrid w:val="0"/>
        <w:rPr>
          <w:ins w:id="2432" w:author="Lai XF" w:date="2022-10-05T07:47:00Z"/>
          <w:del w:id="2433" w:author="kopas" w:date="2022-12-14T11:25:00Z"/>
          <w:rFonts w:ascii="Times New Roman" w:hAnsi="Times New Roman"/>
          <w:szCs w:val="32"/>
        </w:rPr>
        <w:pPrChange w:id="2434" w:author="kopas" w:date="2022-12-14T11:25:00Z">
          <w:pPr>
            <w:widowControl w:val="0"/>
            <w:snapToGrid w:val="0"/>
            <w:spacing w:beforeLines="50" w:before="163"/>
          </w:pPr>
        </w:pPrChange>
      </w:pPr>
      <w:ins w:id="2435" w:author="Lai XF" w:date="2022-10-05T07:47:00Z">
        <w:del w:id="2436" w:author="kopas" w:date="2022-12-14T11:25:00Z">
          <w:r w:rsidRPr="00B72AB3" w:rsidDel="004F05B6">
            <w:rPr>
              <w:rFonts w:ascii="Times New Roman" w:hAnsi="Times New Roman"/>
              <w:b/>
              <w:bCs/>
              <w:sz w:val="22"/>
              <w:szCs w:val="22"/>
            </w:rPr>
            <w:delText>Table 4</w:delText>
          </w:r>
          <w:r w:rsidRPr="00B72AB3" w:rsidDel="004F05B6">
            <w:rPr>
              <w:rFonts w:ascii="Times New Roman" w:hAnsi="Times New Roman"/>
              <w:sz w:val="22"/>
              <w:szCs w:val="22"/>
            </w:rPr>
            <w:delText xml:space="preserve"> Subgroup </w:delText>
          </w:r>
          <w:r w:rsidRPr="00BB2390" w:rsidDel="004F05B6">
            <w:rPr>
              <w:rFonts w:ascii="Times New Roman" w:hAnsi="Times New Roman"/>
              <w:szCs w:val="32"/>
            </w:rPr>
            <w:delText>analysis of adjusted odds ratio of cognitive decline for PEF at baseline</w:delText>
          </w:r>
        </w:del>
      </w:ins>
    </w:p>
    <w:p w14:paraId="225A0858" w14:textId="5C0E802B" w:rsidR="00BB2390" w:rsidRPr="00BB2390" w:rsidDel="004F05B6" w:rsidRDefault="00BB2390">
      <w:pPr>
        <w:keepNext/>
        <w:snapToGrid w:val="0"/>
        <w:rPr>
          <w:ins w:id="2437" w:author="Lai XF" w:date="2022-10-05T07:48:00Z"/>
          <w:del w:id="2438" w:author="kopas" w:date="2022-12-14T11:25:00Z"/>
          <w:rFonts w:ascii="Times New Roman" w:hAnsi="Times New Roman"/>
          <w:szCs w:val="32"/>
        </w:rPr>
        <w:pPrChange w:id="2439" w:author="kopas" w:date="2022-12-14T11:25:00Z">
          <w:pPr>
            <w:widowControl w:val="0"/>
            <w:snapToGrid w:val="0"/>
            <w:spacing w:beforeLines="50" w:before="163"/>
          </w:pPr>
        </w:pPrChange>
      </w:pPr>
      <w:ins w:id="2440" w:author="Lai XF" w:date="2022-10-05T07:48:00Z">
        <w:del w:id="2441" w:author="kopas" w:date="2022-12-14T11:25:00Z">
          <w:r w:rsidRPr="00BB2390" w:rsidDel="004F05B6">
            <w:rPr>
              <w:rFonts w:ascii="Times New Roman" w:hAnsi="Times New Roman"/>
              <w:b/>
              <w:bCs/>
              <w:szCs w:val="32"/>
            </w:rPr>
            <w:delText>Table 5</w:delText>
          </w:r>
          <w:r w:rsidRPr="00BB2390" w:rsidDel="004F05B6">
            <w:rPr>
              <w:rFonts w:ascii="Times New Roman" w:hAnsi="Times New Roman"/>
              <w:szCs w:val="32"/>
            </w:rPr>
            <w:delText xml:space="preserve"> Adjusted odds ratio of cognitive decline for PEF across all sensitivity analyses</w:delText>
          </w:r>
        </w:del>
      </w:ins>
    </w:p>
    <w:p w14:paraId="72FEEE95" w14:textId="10F749FA" w:rsidR="00BB2390" w:rsidRPr="00BB2390" w:rsidDel="004F05B6" w:rsidRDefault="00BB2390">
      <w:pPr>
        <w:keepNext/>
        <w:snapToGrid w:val="0"/>
        <w:rPr>
          <w:ins w:id="2442" w:author="Lai XF" w:date="2022-10-05T07:48:00Z"/>
          <w:del w:id="2443" w:author="kopas" w:date="2022-12-14T11:34:00Z"/>
          <w:rFonts w:ascii="Times New Roman" w:hAnsi="Times New Roman"/>
          <w:b/>
          <w:bCs/>
          <w:szCs w:val="32"/>
        </w:rPr>
        <w:pPrChange w:id="2444" w:author="kopas" w:date="2022-12-14T11:25:00Z">
          <w:pPr>
            <w:widowControl w:val="0"/>
            <w:snapToGrid w:val="0"/>
            <w:spacing w:beforeLines="50" w:before="163"/>
          </w:pPr>
        </w:pPrChange>
      </w:pPr>
      <w:ins w:id="2445" w:author="Lai XF" w:date="2022-10-05T07:48:00Z">
        <w:del w:id="2446" w:author="kopas" w:date="2022-12-14T11:34:00Z">
          <w:r w:rsidRPr="00BB2390" w:rsidDel="004F05B6">
            <w:rPr>
              <w:rFonts w:ascii="Times New Roman" w:hAnsi="Times New Roman"/>
              <w:b/>
              <w:bCs/>
              <w:szCs w:val="32"/>
            </w:rPr>
            <w:delText>Additional file</w:delText>
          </w:r>
        </w:del>
      </w:ins>
    </w:p>
    <w:p w14:paraId="3913C96F" w14:textId="22C9199D" w:rsidR="00BB2390" w:rsidRPr="00B72AB3" w:rsidDel="004F05B6" w:rsidRDefault="00BB2390" w:rsidP="00BB2390">
      <w:pPr>
        <w:widowControl w:val="0"/>
        <w:snapToGrid w:val="0"/>
        <w:spacing w:beforeLines="50" w:before="211"/>
        <w:rPr>
          <w:ins w:id="2447" w:author="Lai XF" w:date="2022-10-05T07:48:00Z"/>
          <w:del w:id="2448" w:author="kopas" w:date="2022-12-14T11:34:00Z"/>
          <w:rFonts w:ascii="Times New Roman" w:hAnsi="Times New Roman"/>
          <w:szCs w:val="32"/>
        </w:rPr>
      </w:pPr>
      <w:ins w:id="2449" w:author="Lai XF" w:date="2022-10-05T07:48:00Z">
        <w:del w:id="2450" w:author="kopas" w:date="2022-12-14T11:34:00Z">
          <w:r w:rsidRPr="00BB2390" w:rsidDel="004F05B6">
            <w:rPr>
              <w:rFonts w:ascii="Times New Roman" w:hAnsi="Times New Roman"/>
              <w:b/>
              <w:bCs/>
              <w:szCs w:val="32"/>
            </w:rPr>
            <w:delText>Supplementary Table 1</w:delText>
          </w:r>
          <w:r w:rsidRPr="00BB2390" w:rsidDel="004F05B6">
            <w:rPr>
              <w:rFonts w:ascii="Times New Roman" w:hAnsi="Times New Roman"/>
              <w:szCs w:val="32"/>
            </w:rPr>
            <w:delText xml:space="preserve"> Comparison </w:delText>
          </w:r>
          <w:r w:rsidRPr="00B72AB3" w:rsidDel="004F05B6">
            <w:rPr>
              <w:rFonts w:ascii="Times New Roman" w:hAnsi="Times New Roman"/>
              <w:szCs w:val="32"/>
            </w:rPr>
            <w:delText>of baseline characteristics between included subjects and excluded individuals</w:delText>
          </w:r>
        </w:del>
      </w:ins>
    </w:p>
    <w:p w14:paraId="4723722D" w14:textId="7FAFF159" w:rsidR="00BB2390" w:rsidDel="004F05B6" w:rsidRDefault="00BB2390" w:rsidP="00BB2390">
      <w:pPr>
        <w:widowControl w:val="0"/>
        <w:snapToGrid w:val="0"/>
        <w:spacing w:beforeLines="50" w:before="211"/>
        <w:rPr>
          <w:ins w:id="2451" w:author="Lai XF" w:date="2022-10-05T07:48:00Z"/>
          <w:del w:id="2452" w:author="kopas" w:date="2022-12-14T11:34:00Z"/>
          <w:rFonts w:ascii="Times New Roman" w:hAnsi="Times New Roman"/>
          <w:szCs w:val="32"/>
        </w:rPr>
      </w:pPr>
      <w:ins w:id="2453" w:author="Lai XF" w:date="2022-10-05T07:48:00Z">
        <w:del w:id="2454" w:author="kopas" w:date="2022-12-14T11:34:00Z">
          <w:r w:rsidRPr="00BB2390" w:rsidDel="004F05B6">
            <w:rPr>
              <w:rFonts w:ascii="Times New Roman" w:hAnsi="Times New Roman"/>
              <w:b/>
              <w:bCs/>
              <w:szCs w:val="32"/>
            </w:rPr>
            <w:delText>Supplementary Table 2</w:delText>
          </w:r>
          <w:r w:rsidRPr="00BB2390" w:rsidDel="004F05B6">
            <w:rPr>
              <w:rFonts w:ascii="Times New Roman" w:hAnsi="Times New Roman"/>
              <w:szCs w:val="32"/>
            </w:rPr>
            <w:delText xml:space="preserve"> The basic information of studies focused on pulmonary function-cognition relationships and related mechanism</w:delText>
          </w:r>
        </w:del>
      </w:ins>
    </w:p>
    <w:p w14:paraId="14BD4447" w14:textId="53CB4EED" w:rsidR="00B202C0" w:rsidDel="004F05B6" w:rsidRDefault="00B7203F" w:rsidP="00B202C0">
      <w:pPr>
        <w:keepNext/>
        <w:snapToGrid w:val="0"/>
        <w:spacing w:beforeLines="50" w:before="211"/>
        <w:jc w:val="center"/>
        <w:rPr>
          <w:ins w:id="2455" w:author="Lai XF" w:date="2022-09-23T20:37:00Z"/>
          <w:del w:id="2456" w:author="kopas" w:date="2022-12-14T11:34:00Z"/>
          <w:rFonts w:ascii="Times New Roman" w:hAnsi="Times New Roman"/>
          <w:b/>
          <w:bCs/>
          <w:szCs w:val="32"/>
        </w:rPr>
      </w:pPr>
      <w:ins w:id="2457" w:author="Lai XF" w:date="2022-09-23T20:34:00Z">
        <w:del w:id="2458" w:author="kopas" w:date="2022-12-14T11:34:00Z">
          <w:r w:rsidRPr="00B7203F" w:rsidDel="004F05B6">
            <w:rPr>
              <w:rFonts w:ascii="Times New Roman" w:hAnsi="Times New Roman"/>
              <w:b/>
              <w:bCs/>
              <w:noProof/>
              <w:szCs w:val="32"/>
            </w:rPr>
            <w:drawing>
              <wp:inline distT="0" distB="0" distL="0" distR="0" wp14:anchorId="57D1CBD6" wp14:editId="2685AD48">
                <wp:extent cx="5270500" cy="5777865"/>
                <wp:effectExtent l="0" t="0" r="0" b="63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270500" cy="5777865"/>
                        </a:xfrm>
                        <a:prstGeom prst="rect">
                          <a:avLst/>
                        </a:prstGeom>
                      </pic:spPr>
                    </pic:pic>
                  </a:graphicData>
                </a:graphic>
              </wp:inline>
            </w:drawing>
          </w:r>
        </w:del>
      </w:ins>
    </w:p>
    <w:p w14:paraId="3BF10C18" w14:textId="49E64A4F" w:rsidR="00D81EA3" w:rsidDel="004F05B6" w:rsidRDefault="00D81EA3" w:rsidP="00FE033E">
      <w:pPr>
        <w:keepNext/>
        <w:snapToGrid w:val="0"/>
        <w:spacing w:beforeLines="50" w:before="211"/>
        <w:jc w:val="center"/>
        <w:rPr>
          <w:ins w:id="2459" w:author="Lai XF" w:date="2022-09-24T00:33:00Z"/>
          <w:del w:id="2460" w:author="kopas" w:date="2022-12-14T11:34:00Z"/>
          <w:rFonts w:ascii="Times New Roman" w:hAnsi="Times New Roman"/>
          <w:szCs w:val="32"/>
        </w:rPr>
      </w:pPr>
      <w:ins w:id="2461" w:author="Lai XF" w:date="2022-09-06T11:43:00Z">
        <w:del w:id="2462" w:author="kopas" w:date="2022-12-14T11:34:00Z">
          <w:r w:rsidRPr="00B72AB3" w:rsidDel="004F05B6">
            <w:rPr>
              <w:rFonts w:ascii="Times New Roman" w:hAnsi="Times New Roman"/>
              <w:b/>
              <w:bCs/>
              <w:szCs w:val="32"/>
            </w:rPr>
            <w:delText>Figure 1</w:delText>
          </w:r>
          <w:r w:rsidRPr="00B72AB3" w:rsidDel="004F05B6">
            <w:rPr>
              <w:rFonts w:ascii="Times New Roman" w:hAnsi="Times New Roman"/>
              <w:szCs w:val="32"/>
            </w:rPr>
            <w:delText xml:space="preserve"> Flowchart of the </w:delText>
          </w:r>
        </w:del>
      </w:ins>
      <w:ins w:id="2463" w:author="Lai XF" w:date="2022-09-06T11:44:00Z">
        <w:del w:id="2464" w:author="kopas" w:date="2022-12-14T11:34:00Z">
          <w:r w:rsidRPr="00B72AB3" w:rsidDel="004F05B6">
            <w:rPr>
              <w:rFonts w:ascii="Times New Roman" w:hAnsi="Times New Roman"/>
              <w:szCs w:val="32"/>
            </w:rPr>
            <w:delText xml:space="preserve">study </w:delText>
          </w:r>
        </w:del>
      </w:ins>
      <w:ins w:id="2465" w:author="Lai XF" w:date="2022-09-06T11:56:00Z">
        <w:del w:id="2466" w:author="kopas" w:date="2022-12-14T11:34:00Z">
          <w:r w:rsidRPr="00B72AB3" w:rsidDel="004F05B6">
            <w:rPr>
              <w:rFonts w:ascii="Times New Roman" w:hAnsi="Times New Roman"/>
              <w:szCs w:val="32"/>
            </w:rPr>
            <w:delText>subjects in the study</w:delText>
          </w:r>
        </w:del>
      </w:ins>
    </w:p>
    <w:p w14:paraId="2969C651" w14:textId="409D9C01" w:rsidR="00B202C0" w:rsidRPr="00EB00AF" w:rsidDel="004F05B6" w:rsidRDefault="00EB00AF" w:rsidP="00EB00AF">
      <w:pPr>
        <w:keepNext/>
        <w:snapToGrid w:val="0"/>
        <w:spacing w:beforeLines="50" w:before="211"/>
        <w:rPr>
          <w:ins w:id="2467" w:author="Lai XF" w:date="2022-09-06T11:42:00Z"/>
          <w:del w:id="2468" w:author="kopas" w:date="2022-12-14T11:34:00Z"/>
          <w:rFonts w:ascii="Times New Roman" w:hAnsi="Times New Roman"/>
          <w:b/>
          <w:bCs/>
          <w:szCs w:val="32"/>
        </w:rPr>
      </w:pPr>
      <w:ins w:id="2469" w:author="Lai XF" w:date="2022-09-24T00:33:00Z">
        <w:del w:id="2470" w:author="kopas" w:date="2022-12-14T11:34:00Z">
          <w:r w:rsidRPr="0095007B" w:rsidDel="004F05B6">
            <w:rPr>
              <w:rFonts w:ascii="Times New Roman" w:hAnsi="Times New Roman"/>
              <w:highlight w:val="yellow"/>
            </w:rPr>
            <w:delText xml:space="preserve">* </w:delText>
          </w:r>
          <w:r w:rsidRPr="0095007B" w:rsidDel="004F05B6">
            <w:rPr>
              <w:rFonts w:ascii="Times New Roman" w:hAnsi="Times New Roman" w:hint="eastAsia"/>
              <w:highlight w:val="yellow"/>
            </w:rPr>
            <w:delText>A</w:delText>
          </w:r>
          <w:r w:rsidRPr="0095007B" w:rsidDel="004F05B6">
            <w:rPr>
              <w:rFonts w:ascii="Times New Roman" w:hAnsi="Times New Roman"/>
              <w:highlight w:val="yellow"/>
            </w:rPr>
            <w:delText>ge: 79 missings; residence: 1 missing; marital status: 1 missing; education: 1096 missings; health insurance: 26 missings; smoking: 418 missings; alcohol use: 7 missings; height: 68 missings; weight: 77missings; hypertension: 12 missings; diabetes: 26 missings; dyslipidemia: 50 missings</w:delText>
          </w:r>
        </w:del>
      </w:ins>
    </w:p>
    <w:p w14:paraId="59E9E3D8" w14:textId="196D6573" w:rsidR="00D81EA3" w:rsidRPr="00B72AB3" w:rsidDel="004F05B6" w:rsidRDefault="00D81EA3" w:rsidP="006345DE">
      <w:pPr>
        <w:keepNext/>
        <w:keepLines/>
        <w:pageBreakBefore/>
        <w:snapToGrid w:val="0"/>
        <w:spacing w:beforeLines="50" w:before="211"/>
        <w:rPr>
          <w:del w:id="2471" w:author="kopas" w:date="2022-12-14T11:34:00Z"/>
          <w:rFonts w:ascii="Times New Roman" w:hAnsi="Times New Roman"/>
          <w:b/>
          <w:bCs/>
          <w:sz w:val="32"/>
          <w:szCs w:val="40"/>
        </w:rPr>
      </w:pPr>
      <w:bookmarkStart w:id="2472" w:name="OLE_LINK293"/>
      <w:del w:id="2473" w:author="kopas" w:date="2022-12-14T11:34:00Z">
        <w:r w:rsidRPr="00B72AB3" w:rsidDel="004F05B6">
          <w:rPr>
            <w:rFonts w:ascii="Times New Roman" w:hAnsi="Times New Roman"/>
            <w:b/>
            <w:bCs/>
            <w:szCs w:val="32"/>
          </w:rPr>
          <w:delText xml:space="preserve">Table 1 </w:delText>
        </w:r>
        <w:r w:rsidRPr="00B72AB3" w:rsidDel="004F05B6">
          <w:rPr>
            <w:rFonts w:ascii="Times New Roman" w:hAnsi="Times New Roman"/>
            <w:szCs w:val="32"/>
          </w:rPr>
          <w:delText>Descriptive statistics for eligible individuals at baseline</w:delText>
        </w:r>
      </w:del>
    </w:p>
    <w:tbl>
      <w:tblPr>
        <w:tblW w:w="10688" w:type="dxa"/>
        <w:jc w:val="center"/>
        <w:tblLayout w:type="fixed"/>
        <w:tblLook w:val="04A0" w:firstRow="1" w:lastRow="0" w:firstColumn="1" w:lastColumn="0" w:noHBand="0" w:noVBand="1"/>
      </w:tblPr>
      <w:tblGrid>
        <w:gridCol w:w="3686"/>
        <w:gridCol w:w="1757"/>
        <w:gridCol w:w="1985"/>
        <w:gridCol w:w="2126"/>
        <w:gridCol w:w="1134"/>
      </w:tblGrid>
      <w:tr w:rsidR="00D81EA3" w:rsidRPr="00B72AB3" w:rsidDel="004F05B6" w14:paraId="5AB89300" w14:textId="581843AE" w:rsidTr="00365209">
        <w:trPr>
          <w:trHeight w:val="20"/>
          <w:tblHeader/>
          <w:jc w:val="center"/>
          <w:del w:id="2474" w:author="kopas" w:date="2022-12-14T11:34:00Z"/>
        </w:trPr>
        <w:tc>
          <w:tcPr>
            <w:tcW w:w="3686" w:type="dxa"/>
            <w:tcBorders>
              <w:top w:val="single" w:sz="12" w:space="0" w:color="auto"/>
              <w:bottom w:val="single" w:sz="8" w:space="0" w:color="auto"/>
            </w:tcBorders>
          </w:tcPr>
          <w:p w14:paraId="7CD6CE2D" w14:textId="7B55F5C0" w:rsidR="00D81EA3" w:rsidRPr="00B72AB3" w:rsidDel="004F05B6" w:rsidRDefault="00D81EA3" w:rsidP="0010045F">
            <w:pPr>
              <w:snapToGrid w:val="0"/>
              <w:spacing w:line="360" w:lineRule="auto"/>
              <w:rPr>
                <w:del w:id="2475" w:author="kopas" w:date="2022-12-14T11:34:00Z"/>
                <w:rFonts w:ascii="Times New Roman" w:hAnsi="Times New Roman"/>
                <w:sz w:val="22"/>
                <w:szCs w:val="22"/>
              </w:rPr>
            </w:pPr>
            <w:bookmarkStart w:id="2476" w:name="_Hlk38037778"/>
            <w:bookmarkStart w:id="2477" w:name="OLE_LINK319"/>
            <w:bookmarkEnd w:id="2472"/>
            <w:del w:id="2478" w:author="kopas" w:date="2022-12-14T11:34:00Z">
              <w:r w:rsidRPr="00B72AB3" w:rsidDel="004F05B6">
                <w:rPr>
                  <w:rFonts w:ascii="Times New Roman" w:hAnsi="Times New Roman"/>
                  <w:sz w:val="22"/>
                  <w:szCs w:val="22"/>
                </w:rPr>
                <w:delText>Characteristics</w:delText>
              </w:r>
            </w:del>
          </w:p>
        </w:tc>
        <w:tc>
          <w:tcPr>
            <w:tcW w:w="1757" w:type="dxa"/>
            <w:tcBorders>
              <w:top w:val="single" w:sz="12" w:space="0" w:color="auto"/>
              <w:bottom w:val="single" w:sz="8" w:space="0" w:color="auto"/>
            </w:tcBorders>
          </w:tcPr>
          <w:p w14:paraId="57B08616" w14:textId="404B7ACE" w:rsidR="00D81EA3" w:rsidRPr="00B72AB3" w:rsidDel="004F05B6" w:rsidRDefault="00D81EA3" w:rsidP="0010045F">
            <w:pPr>
              <w:snapToGrid w:val="0"/>
              <w:spacing w:line="360" w:lineRule="auto"/>
              <w:rPr>
                <w:del w:id="2479" w:author="kopas" w:date="2022-12-14T11:34:00Z"/>
                <w:rFonts w:ascii="Times New Roman" w:hAnsi="Times New Roman"/>
                <w:sz w:val="22"/>
                <w:szCs w:val="22"/>
              </w:rPr>
            </w:pPr>
            <w:del w:id="2480" w:author="kopas" w:date="2022-12-14T11:34:00Z">
              <w:r w:rsidRPr="00B72AB3" w:rsidDel="004F05B6">
                <w:rPr>
                  <w:rFonts w:ascii="Times New Roman" w:hAnsi="Times New Roman"/>
                  <w:sz w:val="22"/>
                  <w:szCs w:val="22"/>
                </w:rPr>
                <w:delText>Overall, N=8274</w:delText>
              </w:r>
            </w:del>
          </w:p>
        </w:tc>
        <w:tc>
          <w:tcPr>
            <w:tcW w:w="1985" w:type="dxa"/>
            <w:tcBorders>
              <w:top w:val="single" w:sz="12" w:space="0" w:color="auto"/>
              <w:bottom w:val="single" w:sz="8" w:space="0" w:color="auto"/>
            </w:tcBorders>
          </w:tcPr>
          <w:p w14:paraId="2A14F002" w14:textId="340065C0" w:rsidR="00D81EA3" w:rsidRPr="00B72AB3" w:rsidDel="004F05B6" w:rsidRDefault="00D81EA3" w:rsidP="0010045F">
            <w:pPr>
              <w:snapToGrid w:val="0"/>
              <w:spacing w:line="360" w:lineRule="auto"/>
              <w:rPr>
                <w:del w:id="2481" w:author="kopas" w:date="2022-12-14T11:34:00Z"/>
                <w:rFonts w:ascii="Times New Roman" w:hAnsi="Times New Roman"/>
                <w:sz w:val="22"/>
                <w:szCs w:val="22"/>
              </w:rPr>
            </w:pPr>
            <w:del w:id="2482" w:author="kopas" w:date="2022-12-14T11:34:00Z">
              <w:r w:rsidRPr="00B72AB3" w:rsidDel="004F05B6">
                <w:rPr>
                  <w:rFonts w:ascii="Times New Roman" w:hAnsi="Times New Roman"/>
                  <w:sz w:val="22"/>
                  <w:szCs w:val="22"/>
                </w:rPr>
                <w:delText>Male, n=4374</w:delText>
              </w:r>
            </w:del>
          </w:p>
        </w:tc>
        <w:tc>
          <w:tcPr>
            <w:tcW w:w="2126" w:type="dxa"/>
            <w:tcBorders>
              <w:top w:val="single" w:sz="12" w:space="0" w:color="auto"/>
              <w:bottom w:val="single" w:sz="8" w:space="0" w:color="auto"/>
            </w:tcBorders>
          </w:tcPr>
          <w:p w14:paraId="0048336E" w14:textId="1F4F72F4" w:rsidR="00D81EA3" w:rsidRPr="00B72AB3" w:rsidDel="004F05B6" w:rsidRDefault="00D81EA3" w:rsidP="0010045F">
            <w:pPr>
              <w:snapToGrid w:val="0"/>
              <w:spacing w:line="360" w:lineRule="auto"/>
              <w:rPr>
                <w:del w:id="2483" w:author="kopas" w:date="2022-12-14T11:34:00Z"/>
                <w:rFonts w:ascii="Times New Roman" w:hAnsi="Times New Roman"/>
                <w:sz w:val="22"/>
                <w:szCs w:val="22"/>
              </w:rPr>
            </w:pPr>
            <w:del w:id="2484" w:author="kopas" w:date="2022-12-14T11:34:00Z">
              <w:r w:rsidRPr="00B72AB3" w:rsidDel="004F05B6">
                <w:rPr>
                  <w:rFonts w:ascii="Times New Roman" w:hAnsi="Times New Roman"/>
                  <w:sz w:val="22"/>
                  <w:szCs w:val="22"/>
                </w:rPr>
                <w:delText>Female, n=3900</w:delText>
              </w:r>
            </w:del>
          </w:p>
        </w:tc>
        <w:tc>
          <w:tcPr>
            <w:tcW w:w="1134" w:type="dxa"/>
            <w:tcBorders>
              <w:top w:val="single" w:sz="12" w:space="0" w:color="auto"/>
              <w:bottom w:val="single" w:sz="8" w:space="0" w:color="auto"/>
            </w:tcBorders>
          </w:tcPr>
          <w:p w14:paraId="6CE9A700" w14:textId="3DA4031D" w:rsidR="00D81EA3" w:rsidRPr="00B72AB3" w:rsidDel="004F05B6" w:rsidRDefault="00D81EA3" w:rsidP="0010045F">
            <w:pPr>
              <w:snapToGrid w:val="0"/>
              <w:spacing w:line="360" w:lineRule="auto"/>
              <w:rPr>
                <w:del w:id="2485" w:author="kopas" w:date="2022-12-14T11:34:00Z"/>
                <w:rFonts w:ascii="Times New Roman" w:hAnsi="Times New Roman"/>
                <w:sz w:val="22"/>
                <w:szCs w:val="22"/>
              </w:rPr>
            </w:pPr>
            <w:del w:id="2486" w:author="kopas" w:date="2022-12-14T11:34:00Z">
              <w:r w:rsidRPr="00B72AB3" w:rsidDel="004F05B6">
                <w:rPr>
                  <w:rFonts w:ascii="Times New Roman" w:hAnsi="Times New Roman"/>
                  <w:i/>
                  <w:iCs/>
                  <w:sz w:val="22"/>
                  <w:szCs w:val="22"/>
                </w:rPr>
                <w:delText>P</w:delText>
              </w:r>
              <w:r w:rsidRPr="00B72AB3" w:rsidDel="004F05B6">
                <w:rPr>
                  <w:rFonts w:ascii="Times New Roman" w:hAnsi="Times New Roman"/>
                  <w:sz w:val="22"/>
                  <w:szCs w:val="22"/>
                </w:rPr>
                <w:delText>-value</w:delText>
              </w:r>
            </w:del>
          </w:p>
        </w:tc>
      </w:tr>
      <w:bookmarkEnd w:id="2476"/>
      <w:tr w:rsidR="00D81EA3" w:rsidRPr="00B72AB3" w:rsidDel="004F05B6" w14:paraId="7D1C1CB0" w14:textId="65DB70E4" w:rsidTr="00365209">
        <w:trPr>
          <w:trHeight w:val="20"/>
          <w:tblHeader/>
          <w:jc w:val="center"/>
          <w:del w:id="2487" w:author="kopas" w:date="2022-12-14T11:34:00Z"/>
        </w:trPr>
        <w:tc>
          <w:tcPr>
            <w:tcW w:w="3686" w:type="dxa"/>
            <w:tcBorders>
              <w:top w:val="single" w:sz="8" w:space="0" w:color="auto"/>
            </w:tcBorders>
          </w:tcPr>
          <w:p w14:paraId="75EC53B8" w14:textId="50CA998F" w:rsidR="00D81EA3" w:rsidRPr="00B72AB3" w:rsidDel="004F05B6" w:rsidRDefault="00D81EA3" w:rsidP="0010045F">
            <w:pPr>
              <w:snapToGrid w:val="0"/>
              <w:spacing w:line="360" w:lineRule="auto"/>
              <w:rPr>
                <w:del w:id="2488" w:author="kopas" w:date="2022-12-14T11:34:00Z"/>
                <w:rFonts w:ascii="Times New Roman" w:hAnsi="Times New Roman"/>
                <w:sz w:val="22"/>
                <w:szCs w:val="22"/>
              </w:rPr>
            </w:pPr>
            <w:del w:id="2489" w:author="kopas" w:date="2022-12-14T11:34:00Z">
              <w:r w:rsidRPr="00B72AB3" w:rsidDel="004F05B6">
                <w:rPr>
                  <w:rFonts w:ascii="Times New Roman" w:hAnsi="Times New Roman"/>
                  <w:sz w:val="22"/>
                  <w:szCs w:val="22"/>
                </w:rPr>
                <w:delText>Age, mean (SD)</w:delText>
              </w:r>
            </w:del>
          </w:p>
        </w:tc>
        <w:tc>
          <w:tcPr>
            <w:tcW w:w="1757" w:type="dxa"/>
            <w:tcBorders>
              <w:top w:val="single" w:sz="8" w:space="0" w:color="auto"/>
            </w:tcBorders>
          </w:tcPr>
          <w:p w14:paraId="0654A931" w14:textId="168726E2" w:rsidR="00D81EA3" w:rsidRPr="00B72AB3" w:rsidDel="004F05B6" w:rsidRDefault="00D81EA3" w:rsidP="0010045F">
            <w:pPr>
              <w:snapToGrid w:val="0"/>
              <w:spacing w:line="360" w:lineRule="auto"/>
              <w:rPr>
                <w:del w:id="2490" w:author="kopas" w:date="2022-12-14T11:34:00Z"/>
                <w:rFonts w:ascii="Times New Roman" w:hAnsi="Times New Roman"/>
                <w:sz w:val="22"/>
                <w:szCs w:val="22"/>
              </w:rPr>
            </w:pPr>
            <w:del w:id="2491" w:author="kopas" w:date="2022-12-14T11:34:00Z">
              <w:r w:rsidRPr="00B72AB3" w:rsidDel="004F05B6">
                <w:rPr>
                  <w:rFonts w:ascii="Times New Roman" w:hAnsi="Times New Roman"/>
                  <w:sz w:val="22"/>
                  <w:szCs w:val="22"/>
                </w:rPr>
                <w:delText>57.35</w:delText>
              </w:r>
            </w:del>
            <w:ins w:id="2492" w:author="Lai XF" w:date="2022-09-13T22:44:00Z">
              <w:del w:id="2493" w:author="kopas" w:date="2022-12-14T11:34:00Z">
                <w:r w:rsidRPr="00B72AB3" w:rsidDel="004F05B6">
                  <w:rPr>
                    <w:rFonts w:ascii="Times New Roman" w:hAnsi="Times New Roman"/>
                    <w:sz w:val="22"/>
                    <w:szCs w:val="22"/>
                  </w:rPr>
                  <w:delText xml:space="preserve"> </w:delText>
                </w:r>
              </w:del>
            </w:ins>
            <w:del w:id="2494" w:author="kopas" w:date="2022-12-14T11:34:00Z">
              <w:r w:rsidRPr="00B72AB3" w:rsidDel="004F05B6">
                <w:rPr>
                  <w:rFonts w:ascii="Times New Roman" w:hAnsi="Times New Roman"/>
                  <w:sz w:val="22"/>
                  <w:szCs w:val="22"/>
                </w:rPr>
                <w:delText>(8.65)</w:delText>
              </w:r>
            </w:del>
          </w:p>
        </w:tc>
        <w:tc>
          <w:tcPr>
            <w:tcW w:w="1985" w:type="dxa"/>
            <w:tcBorders>
              <w:top w:val="single" w:sz="8" w:space="0" w:color="auto"/>
            </w:tcBorders>
          </w:tcPr>
          <w:p w14:paraId="78EB6D47" w14:textId="5872132D" w:rsidR="00D81EA3" w:rsidRPr="00B72AB3" w:rsidDel="004F05B6" w:rsidRDefault="00D81EA3" w:rsidP="0010045F">
            <w:pPr>
              <w:snapToGrid w:val="0"/>
              <w:spacing w:line="360" w:lineRule="auto"/>
              <w:rPr>
                <w:del w:id="2495" w:author="kopas" w:date="2022-12-14T11:34:00Z"/>
                <w:rFonts w:ascii="Times New Roman" w:hAnsi="Times New Roman"/>
                <w:sz w:val="22"/>
                <w:szCs w:val="22"/>
              </w:rPr>
            </w:pPr>
            <w:del w:id="2496" w:author="kopas" w:date="2022-12-14T11:34:00Z">
              <w:r w:rsidRPr="00B72AB3" w:rsidDel="004F05B6">
                <w:rPr>
                  <w:rFonts w:ascii="Times New Roman" w:hAnsi="Times New Roman"/>
                  <w:sz w:val="22"/>
                  <w:szCs w:val="22"/>
                </w:rPr>
                <w:delText>58.16</w:delText>
              </w:r>
            </w:del>
            <w:ins w:id="2497" w:author="Lai XF" w:date="2022-09-13T22:44:00Z">
              <w:del w:id="2498" w:author="kopas" w:date="2022-12-14T11:34:00Z">
                <w:r w:rsidRPr="00B72AB3" w:rsidDel="004F05B6">
                  <w:rPr>
                    <w:rFonts w:ascii="Times New Roman" w:hAnsi="Times New Roman"/>
                    <w:sz w:val="22"/>
                    <w:szCs w:val="22"/>
                  </w:rPr>
                  <w:delText xml:space="preserve"> </w:delText>
                </w:r>
              </w:del>
            </w:ins>
            <w:del w:id="2499" w:author="kopas" w:date="2022-12-14T11:34:00Z">
              <w:r w:rsidRPr="00B72AB3" w:rsidDel="004F05B6">
                <w:rPr>
                  <w:rFonts w:ascii="Times New Roman" w:hAnsi="Times New Roman"/>
                  <w:sz w:val="22"/>
                  <w:szCs w:val="22"/>
                </w:rPr>
                <w:delText>(8.79)</w:delText>
              </w:r>
            </w:del>
          </w:p>
        </w:tc>
        <w:tc>
          <w:tcPr>
            <w:tcW w:w="2126" w:type="dxa"/>
            <w:tcBorders>
              <w:top w:val="single" w:sz="8" w:space="0" w:color="auto"/>
            </w:tcBorders>
          </w:tcPr>
          <w:p w14:paraId="7ACC2AA2" w14:textId="2AF47BAB" w:rsidR="00D81EA3" w:rsidRPr="00B72AB3" w:rsidDel="004F05B6" w:rsidRDefault="00D81EA3" w:rsidP="0010045F">
            <w:pPr>
              <w:snapToGrid w:val="0"/>
              <w:spacing w:line="360" w:lineRule="auto"/>
              <w:rPr>
                <w:del w:id="2500" w:author="kopas" w:date="2022-12-14T11:34:00Z"/>
                <w:rFonts w:ascii="Times New Roman" w:hAnsi="Times New Roman"/>
                <w:sz w:val="22"/>
                <w:szCs w:val="22"/>
              </w:rPr>
            </w:pPr>
            <w:del w:id="2501" w:author="kopas" w:date="2022-12-14T11:34:00Z">
              <w:r w:rsidRPr="00B72AB3" w:rsidDel="004F05B6">
                <w:rPr>
                  <w:rFonts w:ascii="Times New Roman" w:hAnsi="Times New Roman"/>
                  <w:sz w:val="22"/>
                  <w:szCs w:val="22"/>
                </w:rPr>
                <w:delText>56.44</w:delText>
              </w:r>
            </w:del>
            <w:ins w:id="2502" w:author="Lai XF" w:date="2022-09-13T22:44:00Z">
              <w:del w:id="2503" w:author="kopas" w:date="2022-12-14T11:34:00Z">
                <w:r w:rsidRPr="00B72AB3" w:rsidDel="004F05B6">
                  <w:rPr>
                    <w:rFonts w:ascii="Times New Roman" w:hAnsi="Times New Roman"/>
                    <w:sz w:val="22"/>
                    <w:szCs w:val="22"/>
                  </w:rPr>
                  <w:delText xml:space="preserve"> </w:delText>
                </w:r>
              </w:del>
            </w:ins>
            <w:del w:id="2504" w:author="kopas" w:date="2022-12-14T11:34:00Z">
              <w:r w:rsidRPr="00B72AB3" w:rsidDel="004F05B6">
                <w:rPr>
                  <w:rFonts w:ascii="Times New Roman" w:hAnsi="Times New Roman"/>
                  <w:sz w:val="22"/>
                  <w:szCs w:val="22"/>
                </w:rPr>
                <w:delText>(8.41)</w:delText>
              </w:r>
            </w:del>
          </w:p>
        </w:tc>
        <w:tc>
          <w:tcPr>
            <w:tcW w:w="1134" w:type="dxa"/>
            <w:tcBorders>
              <w:top w:val="single" w:sz="8" w:space="0" w:color="auto"/>
            </w:tcBorders>
          </w:tcPr>
          <w:p w14:paraId="058C9426" w14:textId="0DC8A7D6" w:rsidR="00D81EA3" w:rsidRPr="00B72AB3" w:rsidDel="004F05B6" w:rsidRDefault="00D81EA3" w:rsidP="0010045F">
            <w:pPr>
              <w:snapToGrid w:val="0"/>
              <w:spacing w:line="360" w:lineRule="auto"/>
              <w:rPr>
                <w:del w:id="2505" w:author="kopas" w:date="2022-12-14T11:34:00Z"/>
                <w:rFonts w:ascii="Times New Roman" w:hAnsi="Times New Roman"/>
                <w:sz w:val="22"/>
                <w:szCs w:val="22"/>
              </w:rPr>
            </w:pPr>
            <w:del w:id="2506" w:author="kopas" w:date="2022-12-14T11:34:00Z">
              <w:r w:rsidRPr="00B72AB3" w:rsidDel="004F05B6">
                <w:rPr>
                  <w:rFonts w:ascii="Times New Roman" w:hAnsi="Times New Roman"/>
                  <w:sz w:val="22"/>
                  <w:szCs w:val="22"/>
                </w:rPr>
                <w:delText>＜</w:delText>
              </w:r>
              <w:r w:rsidRPr="00B72AB3" w:rsidDel="004F05B6">
                <w:rPr>
                  <w:rFonts w:ascii="Times New Roman" w:hAnsi="Times New Roman"/>
                  <w:sz w:val="22"/>
                  <w:szCs w:val="22"/>
                </w:rPr>
                <w:delText>0.001</w:delText>
              </w:r>
            </w:del>
          </w:p>
        </w:tc>
      </w:tr>
      <w:tr w:rsidR="00D81EA3" w:rsidRPr="00B72AB3" w:rsidDel="004F05B6" w14:paraId="5F292510" w14:textId="1D7BAD96" w:rsidTr="00365209">
        <w:trPr>
          <w:trHeight w:val="20"/>
          <w:tblHeader/>
          <w:jc w:val="center"/>
          <w:del w:id="2507" w:author="kopas" w:date="2022-12-14T11:34:00Z"/>
        </w:trPr>
        <w:tc>
          <w:tcPr>
            <w:tcW w:w="3686" w:type="dxa"/>
            <w:tcBorders>
              <w:top w:val="nil"/>
              <w:left w:val="nil"/>
              <w:bottom w:val="nil"/>
              <w:right w:val="nil"/>
            </w:tcBorders>
          </w:tcPr>
          <w:p w14:paraId="3A85968E" w14:textId="033AB9DD" w:rsidR="00D81EA3" w:rsidRPr="00B72AB3" w:rsidDel="004F05B6" w:rsidRDefault="00D81EA3" w:rsidP="0010045F">
            <w:pPr>
              <w:snapToGrid w:val="0"/>
              <w:spacing w:line="360" w:lineRule="auto"/>
              <w:rPr>
                <w:del w:id="2508" w:author="kopas" w:date="2022-12-14T11:34:00Z"/>
                <w:rFonts w:ascii="Times New Roman" w:hAnsi="Times New Roman"/>
                <w:sz w:val="22"/>
                <w:szCs w:val="22"/>
              </w:rPr>
            </w:pPr>
            <w:del w:id="2509" w:author="kopas" w:date="2022-12-14T11:34:00Z">
              <w:r w:rsidRPr="00B72AB3" w:rsidDel="004F05B6">
                <w:rPr>
                  <w:rFonts w:ascii="Times New Roman" w:hAnsi="Times New Roman"/>
                  <w:sz w:val="22"/>
                  <w:szCs w:val="22"/>
                </w:rPr>
                <w:delText xml:space="preserve">Urban, </w:delText>
              </w:r>
              <w:bookmarkStart w:id="2510" w:name="OLE_LINK353"/>
              <w:bookmarkStart w:id="2511" w:name="OLE_LINK354"/>
              <w:r w:rsidRPr="00B72AB3" w:rsidDel="004F05B6">
                <w:rPr>
                  <w:rFonts w:ascii="Times New Roman" w:hAnsi="Times New Roman"/>
                  <w:sz w:val="22"/>
                  <w:szCs w:val="22"/>
                </w:rPr>
                <w:delText>n (%)</w:delText>
              </w:r>
              <w:bookmarkEnd w:id="2510"/>
              <w:bookmarkEnd w:id="2511"/>
            </w:del>
          </w:p>
        </w:tc>
        <w:tc>
          <w:tcPr>
            <w:tcW w:w="1757" w:type="dxa"/>
            <w:tcBorders>
              <w:top w:val="nil"/>
              <w:left w:val="nil"/>
              <w:bottom w:val="nil"/>
              <w:right w:val="nil"/>
            </w:tcBorders>
          </w:tcPr>
          <w:p w14:paraId="31EDA0ED" w14:textId="2DB69746" w:rsidR="00D81EA3" w:rsidRPr="00B72AB3" w:rsidDel="004F05B6" w:rsidRDefault="00D81EA3" w:rsidP="0010045F">
            <w:pPr>
              <w:snapToGrid w:val="0"/>
              <w:spacing w:line="360" w:lineRule="auto"/>
              <w:rPr>
                <w:del w:id="2512" w:author="kopas" w:date="2022-12-14T11:34:00Z"/>
                <w:rFonts w:ascii="Times New Roman" w:hAnsi="Times New Roman"/>
                <w:sz w:val="22"/>
                <w:szCs w:val="22"/>
              </w:rPr>
            </w:pPr>
            <w:del w:id="2513" w:author="kopas" w:date="2022-12-14T11:34:00Z">
              <w:r w:rsidRPr="00B72AB3" w:rsidDel="004F05B6">
                <w:rPr>
                  <w:rFonts w:ascii="Times New Roman" w:hAnsi="Times New Roman"/>
                  <w:sz w:val="22"/>
                  <w:szCs w:val="22"/>
                </w:rPr>
                <w:delText>3371</w:delText>
              </w:r>
            </w:del>
            <w:ins w:id="2514" w:author="Lai XF" w:date="2022-09-13T22:44:00Z">
              <w:del w:id="2515" w:author="kopas" w:date="2022-12-14T11:34:00Z">
                <w:r w:rsidRPr="00B72AB3" w:rsidDel="004F05B6">
                  <w:rPr>
                    <w:rFonts w:ascii="Times New Roman" w:hAnsi="Times New Roman"/>
                    <w:sz w:val="22"/>
                    <w:szCs w:val="22"/>
                  </w:rPr>
                  <w:delText xml:space="preserve"> </w:delText>
                </w:r>
              </w:del>
            </w:ins>
            <w:del w:id="2516" w:author="kopas" w:date="2022-12-14T11:34:00Z">
              <w:r w:rsidRPr="00B72AB3" w:rsidDel="004F05B6">
                <w:rPr>
                  <w:rFonts w:ascii="Times New Roman" w:hAnsi="Times New Roman"/>
                  <w:sz w:val="22"/>
                  <w:szCs w:val="22"/>
                </w:rPr>
                <w:delText>(40.74)</w:delText>
              </w:r>
            </w:del>
          </w:p>
        </w:tc>
        <w:tc>
          <w:tcPr>
            <w:tcW w:w="1985" w:type="dxa"/>
            <w:tcBorders>
              <w:top w:val="nil"/>
              <w:left w:val="nil"/>
              <w:bottom w:val="nil"/>
              <w:right w:val="nil"/>
            </w:tcBorders>
          </w:tcPr>
          <w:p w14:paraId="044367B0" w14:textId="14401A0C" w:rsidR="00D81EA3" w:rsidRPr="00B72AB3" w:rsidDel="004F05B6" w:rsidRDefault="00D81EA3" w:rsidP="0010045F">
            <w:pPr>
              <w:snapToGrid w:val="0"/>
              <w:spacing w:line="360" w:lineRule="auto"/>
              <w:rPr>
                <w:del w:id="2517" w:author="kopas" w:date="2022-12-14T11:34:00Z"/>
                <w:rFonts w:ascii="Times New Roman" w:hAnsi="Times New Roman"/>
                <w:sz w:val="22"/>
                <w:szCs w:val="22"/>
              </w:rPr>
            </w:pPr>
            <w:del w:id="2518" w:author="kopas" w:date="2022-12-14T11:34:00Z">
              <w:r w:rsidRPr="00B72AB3" w:rsidDel="004F05B6">
                <w:rPr>
                  <w:rFonts w:ascii="Times New Roman" w:hAnsi="Times New Roman"/>
                  <w:sz w:val="22"/>
                  <w:szCs w:val="22"/>
                </w:rPr>
                <w:delText>1661</w:delText>
              </w:r>
            </w:del>
            <w:ins w:id="2519" w:author="Lai XF" w:date="2022-09-13T22:44:00Z">
              <w:del w:id="2520" w:author="kopas" w:date="2022-12-14T11:34:00Z">
                <w:r w:rsidRPr="00B72AB3" w:rsidDel="004F05B6">
                  <w:rPr>
                    <w:rFonts w:ascii="Times New Roman" w:hAnsi="Times New Roman"/>
                    <w:sz w:val="22"/>
                    <w:szCs w:val="22"/>
                  </w:rPr>
                  <w:delText xml:space="preserve"> </w:delText>
                </w:r>
              </w:del>
            </w:ins>
            <w:del w:id="2521" w:author="kopas" w:date="2022-12-14T11:34:00Z">
              <w:r w:rsidRPr="00B72AB3" w:rsidDel="004F05B6">
                <w:rPr>
                  <w:rFonts w:ascii="Times New Roman" w:hAnsi="Times New Roman"/>
                  <w:sz w:val="22"/>
                  <w:szCs w:val="22"/>
                </w:rPr>
                <w:delText>(37.97)</w:delText>
              </w:r>
            </w:del>
          </w:p>
        </w:tc>
        <w:tc>
          <w:tcPr>
            <w:tcW w:w="2126" w:type="dxa"/>
            <w:tcBorders>
              <w:top w:val="nil"/>
              <w:left w:val="nil"/>
              <w:bottom w:val="nil"/>
              <w:right w:val="nil"/>
            </w:tcBorders>
          </w:tcPr>
          <w:p w14:paraId="28ED7845" w14:textId="6760A80F" w:rsidR="00D81EA3" w:rsidRPr="00B72AB3" w:rsidDel="004F05B6" w:rsidRDefault="00D81EA3" w:rsidP="0010045F">
            <w:pPr>
              <w:snapToGrid w:val="0"/>
              <w:spacing w:line="360" w:lineRule="auto"/>
              <w:rPr>
                <w:del w:id="2522" w:author="kopas" w:date="2022-12-14T11:34:00Z"/>
                <w:rFonts w:ascii="Times New Roman" w:hAnsi="Times New Roman"/>
                <w:sz w:val="22"/>
                <w:szCs w:val="22"/>
              </w:rPr>
            </w:pPr>
            <w:del w:id="2523" w:author="kopas" w:date="2022-12-14T11:34:00Z">
              <w:r w:rsidRPr="00B72AB3" w:rsidDel="004F05B6">
                <w:rPr>
                  <w:rFonts w:ascii="Times New Roman" w:hAnsi="Times New Roman"/>
                  <w:sz w:val="22"/>
                  <w:szCs w:val="22"/>
                </w:rPr>
                <w:delText>1710</w:delText>
              </w:r>
            </w:del>
            <w:ins w:id="2524" w:author="Lai XF" w:date="2022-09-13T22:44:00Z">
              <w:del w:id="2525" w:author="kopas" w:date="2022-12-14T11:34:00Z">
                <w:r w:rsidRPr="00B72AB3" w:rsidDel="004F05B6">
                  <w:rPr>
                    <w:rFonts w:ascii="Times New Roman" w:hAnsi="Times New Roman"/>
                    <w:sz w:val="22"/>
                    <w:szCs w:val="22"/>
                  </w:rPr>
                  <w:delText xml:space="preserve"> </w:delText>
                </w:r>
              </w:del>
            </w:ins>
            <w:del w:id="2526" w:author="kopas" w:date="2022-12-14T11:34:00Z">
              <w:r w:rsidRPr="00B72AB3" w:rsidDel="004F05B6">
                <w:rPr>
                  <w:rFonts w:ascii="Times New Roman" w:hAnsi="Times New Roman"/>
                  <w:sz w:val="22"/>
                  <w:szCs w:val="22"/>
                </w:rPr>
                <w:delText>(43.85)</w:delText>
              </w:r>
            </w:del>
          </w:p>
        </w:tc>
        <w:tc>
          <w:tcPr>
            <w:tcW w:w="1134" w:type="dxa"/>
            <w:tcBorders>
              <w:top w:val="nil"/>
              <w:left w:val="nil"/>
              <w:bottom w:val="nil"/>
              <w:right w:val="nil"/>
            </w:tcBorders>
          </w:tcPr>
          <w:p w14:paraId="392BC4C9" w14:textId="23AC2106" w:rsidR="00D81EA3" w:rsidRPr="00B72AB3" w:rsidDel="004F05B6" w:rsidRDefault="00D81EA3" w:rsidP="0010045F">
            <w:pPr>
              <w:snapToGrid w:val="0"/>
              <w:spacing w:line="360" w:lineRule="auto"/>
              <w:rPr>
                <w:del w:id="2527" w:author="kopas" w:date="2022-12-14T11:34:00Z"/>
                <w:rFonts w:ascii="Times New Roman" w:hAnsi="Times New Roman"/>
                <w:sz w:val="22"/>
                <w:szCs w:val="22"/>
              </w:rPr>
            </w:pPr>
            <w:del w:id="2528" w:author="kopas" w:date="2022-12-14T11:34:00Z">
              <w:r w:rsidRPr="00B72AB3" w:rsidDel="004F05B6">
                <w:rPr>
                  <w:rFonts w:ascii="Times New Roman" w:hAnsi="Times New Roman"/>
                  <w:sz w:val="22"/>
                  <w:szCs w:val="22"/>
                </w:rPr>
                <w:delText>＜</w:delText>
              </w:r>
              <w:r w:rsidRPr="00B72AB3" w:rsidDel="004F05B6">
                <w:rPr>
                  <w:rFonts w:ascii="Times New Roman" w:hAnsi="Times New Roman"/>
                  <w:sz w:val="22"/>
                  <w:szCs w:val="22"/>
                </w:rPr>
                <w:delText>0.001</w:delText>
              </w:r>
            </w:del>
          </w:p>
        </w:tc>
      </w:tr>
      <w:tr w:rsidR="00D81EA3" w:rsidRPr="00B72AB3" w:rsidDel="004F05B6" w14:paraId="092919AC" w14:textId="4B947D8C" w:rsidTr="00365209">
        <w:trPr>
          <w:trHeight w:val="20"/>
          <w:tblHeader/>
          <w:jc w:val="center"/>
          <w:del w:id="2529" w:author="kopas" w:date="2022-12-14T11:34:00Z"/>
        </w:trPr>
        <w:tc>
          <w:tcPr>
            <w:tcW w:w="3686" w:type="dxa"/>
          </w:tcPr>
          <w:p w14:paraId="487FD30B" w14:textId="399A7153" w:rsidR="00D81EA3" w:rsidRPr="00B72AB3" w:rsidDel="004F05B6" w:rsidRDefault="00D81EA3" w:rsidP="0010045F">
            <w:pPr>
              <w:snapToGrid w:val="0"/>
              <w:spacing w:line="360" w:lineRule="auto"/>
              <w:rPr>
                <w:del w:id="2530" w:author="kopas" w:date="2022-12-14T11:34:00Z"/>
                <w:rFonts w:ascii="Times New Roman" w:hAnsi="Times New Roman"/>
                <w:sz w:val="22"/>
                <w:szCs w:val="22"/>
              </w:rPr>
            </w:pPr>
            <w:del w:id="2531" w:author="kopas" w:date="2022-12-14T11:34:00Z">
              <w:r w:rsidRPr="00B72AB3" w:rsidDel="004F05B6">
                <w:rPr>
                  <w:rFonts w:ascii="Times New Roman" w:hAnsi="Times New Roman"/>
                  <w:sz w:val="22"/>
                  <w:szCs w:val="22"/>
                </w:rPr>
                <w:delText>Marriage</w:delText>
              </w:r>
            </w:del>
          </w:p>
        </w:tc>
        <w:tc>
          <w:tcPr>
            <w:tcW w:w="1757" w:type="dxa"/>
          </w:tcPr>
          <w:p w14:paraId="6AD02CFA" w14:textId="74FA4AED" w:rsidR="00D81EA3" w:rsidRPr="00B72AB3" w:rsidDel="004F05B6" w:rsidRDefault="00D81EA3" w:rsidP="0010045F">
            <w:pPr>
              <w:snapToGrid w:val="0"/>
              <w:spacing w:line="360" w:lineRule="auto"/>
              <w:rPr>
                <w:del w:id="2532" w:author="kopas" w:date="2022-12-14T11:34:00Z"/>
                <w:rFonts w:ascii="Times New Roman" w:hAnsi="Times New Roman"/>
                <w:sz w:val="22"/>
                <w:szCs w:val="22"/>
              </w:rPr>
            </w:pPr>
          </w:p>
        </w:tc>
        <w:tc>
          <w:tcPr>
            <w:tcW w:w="1985" w:type="dxa"/>
          </w:tcPr>
          <w:p w14:paraId="4F5A66CF" w14:textId="411954C4" w:rsidR="00D81EA3" w:rsidRPr="00B72AB3" w:rsidDel="004F05B6" w:rsidRDefault="00D81EA3" w:rsidP="0010045F">
            <w:pPr>
              <w:snapToGrid w:val="0"/>
              <w:spacing w:line="360" w:lineRule="auto"/>
              <w:rPr>
                <w:del w:id="2533" w:author="kopas" w:date="2022-12-14T11:34:00Z"/>
                <w:rFonts w:ascii="Times New Roman" w:hAnsi="Times New Roman"/>
                <w:sz w:val="22"/>
                <w:szCs w:val="22"/>
              </w:rPr>
            </w:pPr>
          </w:p>
        </w:tc>
        <w:tc>
          <w:tcPr>
            <w:tcW w:w="2126" w:type="dxa"/>
          </w:tcPr>
          <w:p w14:paraId="5A26F3EE" w14:textId="03D5C7FC" w:rsidR="00D81EA3" w:rsidRPr="00B72AB3" w:rsidDel="004F05B6" w:rsidRDefault="00D81EA3" w:rsidP="0010045F">
            <w:pPr>
              <w:snapToGrid w:val="0"/>
              <w:spacing w:line="360" w:lineRule="auto"/>
              <w:rPr>
                <w:del w:id="2534" w:author="kopas" w:date="2022-12-14T11:34:00Z"/>
                <w:rFonts w:ascii="Times New Roman" w:hAnsi="Times New Roman"/>
                <w:sz w:val="22"/>
                <w:szCs w:val="22"/>
              </w:rPr>
            </w:pPr>
          </w:p>
        </w:tc>
        <w:tc>
          <w:tcPr>
            <w:tcW w:w="1134" w:type="dxa"/>
          </w:tcPr>
          <w:p w14:paraId="2368DE69" w14:textId="3B65CDC9" w:rsidR="00D81EA3" w:rsidRPr="00B72AB3" w:rsidDel="004F05B6" w:rsidRDefault="00D81EA3" w:rsidP="0010045F">
            <w:pPr>
              <w:snapToGrid w:val="0"/>
              <w:spacing w:line="360" w:lineRule="auto"/>
              <w:rPr>
                <w:del w:id="2535" w:author="kopas" w:date="2022-12-14T11:34:00Z"/>
                <w:rFonts w:ascii="Times New Roman" w:hAnsi="Times New Roman"/>
                <w:sz w:val="22"/>
                <w:szCs w:val="22"/>
              </w:rPr>
            </w:pPr>
          </w:p>
        </w:tc>
      </w:tr>
      <w:tr w:rsidR="00D81EA3" w:rsidRPr="00B72AB3" w:rsidDel="004F05B6" w14:paraId="5862DD1D" w14:textId="0A685582" w:rsidTr="00365209">
        <w:trPr>
          <w:trHeight w:val="20"/>
          <w:tblHeader/>
          <w:jc w:val="center"/>
          <w:del w:id="2536" w:author="kopas" w:date="2022-12-14T11:34:00Z"/>
        </w:trPr>
        <w:tc>
          <w:tcPr>
            <w:tcW w:w="3686" w:type="dxa"/>
          </w:tcPr>
          <w:p w14:paraId="08CA7F74" w14:textId="377DE58D" w:rsidR="00D81EA3" w:rsidRPr="00B72AB3" w:rsidDel="004F05B6" w:rsidRDefault="00D81EA3" w:rsidP="0010045F">
            <w:pPr>
              <w:snapToGrid w:val="0"/>
              <w:spacing w:line="360" w:lineRule="auto"/>
              <w:rPr>
                <w:del w:id="2537" w:author="kopas" w:date="2022-12-14T11:34:00Z"/>
                <w:rFonts w:ascii="Times New Roman" w:hAnsi="Times New Roman"/>
                <w:sz w:val="22"/>
                <w:szCs w:val="22"/>
              </w:rPr>
            </w:pPr>
            <w:del w:id="2538" w:author="kopas" w:date="2022-12-14T11:34:00Z">
              <w:r w:rsidRPr="00B72AB3" w:rsidDel="004F05B6">
                <w:rPr>
                  <w:rFonts w:ascii="Times New Roman" w:hAnsi="Times New Roman"/>
                  <w:sz w:val="22"/>
                  <w:szCs w:val="22"/>
                </w:rPr>
                <w:delText xml:space="preserve">  Married, n (%) </w:delText>
              </w:r>
            </w:del>
          </w:p>
        </w:tc>
        <w:tc>
          <w:tcPr>
            <w:tcW w:w="1757" w:type="dxa"/>
          </w:tcPr>
          <w:p w14:paraId="5B883FCF" w14:textId="21C8DEB3" w:rsidR="00D81EA3" w:rsidRPr="00B72AB3" w:rsidDel="004F05B6" w:rsidRDefault="00D81EA3" w:rsidP="0010045F">
            <w:pPr>
              <w:snapToGrid w:val="0"/>
              <w:spacing w:line="360" w:lineRule="auto"/>
              <w:rPr>
                <w:del w:id="2539" w:author="kopas" w:date="2022-12-14T11:34:00Z"/>
                <w:rFonts w:ascii="Times New Roman" w:hAnsi="Times New Roman"/>
                <w:sz w:val="22"/>
                <w:szCs w:val="22"/>
              </w:rPr>
            </w:pPr>
            <w:del w:id="2540" w:author="kopas" w:date="2022-12-14T11:34:00Z">
              <w:r w:rsidRPr="00B72AB3" w:rsidDel="004F05B6">
                <w:rPr>
                  <w:rFonts w:ascii="Times New Roman" w:hAnsi="Times New Roman"/>
                  <w:sz w:val="22"/>
                  <w:szCs w:val="22"/>
                </w:rPr>
                <w:delText>7540</w:delText>
              </w:r>
            </w:del>
            <w:ins w:id="2541" w:author="Lai XF" w:date="2022-09-13T22:44:00Z">
              <w:del w:id="2542" w:author="kopas" w:date="2022-12-14T11:34:00Z">
                <w:r w:rsidRPr="00B72AB3" w:rsidDel="004F05B6">
                  <w:rPr>
                    <w:rFonts w:ascii="Times New Roman" w:hAnsi="Times New Roman"/>
                    <w:sz w:val="22"/>
                    <w:szCs w:val="22"/>
                  </w:rPr>
                  <w:delText xml:space="preserve"> </w:delText>
                </w:r>
              </w:del>
            </w:ins>
            <w:del w:id="2543" w:author="kopas" w:date="2022-12-14T11:34:00Z">
              <w:r w:rsidRPr="00B72AB3" w:rsidDel="004F05B6">
                <w:rPr>
                  <w:rFonts w:ascii="Times New Roman" w:hAnsi="Times New Roman"/>
                  <w:sz w:val="22"/>
                  <w:szCs w:val="22"/>
                </w:rPr>
                <w:delText>(91.13)</w:delText>
              </w:r>
            </w:del>
          </w:p>
        </w:tc>
        <w:tc>
          <w:tcPr>
            <w:tcW w:w="1985" w:type="dxa"/>
          </w:tcPr>
          <w:p w14:paraId="1504CAA8" w14:textId="4EEA51EF" w:rsidR="00D81EA3" w:rsidRPr="00B72AB3" w:rsidDel="004F05B6" w:rsidRDefault="00D81EA3" w:rsidP="0010045F">
            <w:pPr>
              <w:snapToGrid w:val="0"/>
              <w:spacing w:line="360" w:lineRule="auto"/>
              <w:rPr>
                <w:del w:id="2544" w:author="kopas" w:date="2022-12-14T11:34:00Z"/>
                <w:rFonts w:ascii="Times New Roman" w:hAnsi="Times New Roman"/>
                <w:sz w:val="22"/>
                <w:szCs w:val="22"/>
              </w:rPr>
            </w:pPr>
            <w:del w:id="2545" w:author="kopas" w:date="2022-12-14T11:34:00Z">
              <w:r w:rsidRPr="00B72AB3" w:rsidDel="004F05B6">
                <w:rPr>
                  <w:rFonts w:ascii="Times New Roman" w:hAnsi="Times New Roman"/>
                  <w:sz w:val="22"/>
                  <w:szCs w:val="22"/>
                </w:rPr>
                <w:delText>4061</w:delText>
              </w:r>
            </w:del>
            <w:ins w:id="2546" w:author="Lai XF" w:date="2022-09-13T22:44:00Z">
              <w:del w:id="2547" w:author="kopas" w:date="2022-12-14T11:34:00Z">
                <w:r w:rsidRPr="00B72AB3" w:rsidDel="004F05B6">
                  <w:rPr>
                    <w:rFonts w:ascii="Times New Roman" w:hAnsi="Times New Roman"/>
                    <w:sz w:val="22"/>
                    <w:szCs w:val="22"/>
                  </w:rPr>
                  <w:delText xml:space="preserve"> </w:delText>
                </w:r>
              </w:del>
            </w:ins>
            <w:del w:id="2548" w:author="kopas" w:date="2022-12-14T11:34:00Z">
              <w:r w:rsidRPr="00B72AB3" w:rsidDel="004F05B6">
                <w:rPr>
                  <w:rFonts w:ascii="Times New Roman" w:hAnsi="Times New Roman"/>
                  <w:sz w:val="22"/>
                  <w:szCs w:val="22"/>
                </w:rPr>
                <w:delText>(92.84)</w:delText>
              </w:r>
            </w:del>
          </w:p>
        </w:tc>
        <w:tc>
          <w:tcPr>
            <w:tcW w:w="2126" w:type="dxa"/>
          </w:tcPr>
          <w:p w14:paraId="73DF5C6E" w14:textId="779A52FD" w:rsidR="00D81EA3" w:rsidRPr="00B72AB3" w:rsidDel="004F05B6" w:rsidRDefault="00D81EA3" w:rsidP="0010045F">
            <w:pPr>
              <w:snapToGrid w:val="0"/>
              <w:spacing w:line="360" w:lineRule="auto"/>
              <w:rPr>
                <w:del w:id="2549" w:author="kopas" w:date="2022-12-14T11:34:00Z"/>
                <w:rFonts w:ascii="Times New Roman" w:hAnsi="Times New Roman"/>
                <w:sz w:val="22"/>
                <w:szCs w:val="22"/>
              </w:rPr>
            </w:pPr>
            <w:del w:id="2550" w:author="kopas" w:date="2022-12-14T11:34:00Z">
              <w:r w:rsidRPr="00B72AB3" w:rsidDel="004F05B6">
                <w:rPr>
                  <w:rFonts w:ascii="Times New Roman" w:hAnsi="Times New Roman"/>
                  <w:sz w:val="22"/>
                  <w:szCs w:val="22"/>
                </w:rPr>
                <w:delText>3479</w:delText>
              </w:r>
            </w:del>
            <w:ins w:id="2551" w:author="Lai XF" w:date="2022-09-13T22:44:00Z">
              <w:del w:id="2552" w:author="kopas" w:date="2022-12-14T11:34:00Z">
                <w:r w:rsidRPr="00B72AB3" w:rsidDel="004F05B6">
                  <w:rPr>
                    <w:rFonts w:ascii="Times New Roman" w:hAnsi="Times New Roman"/>
                    <w:sz w:val="22"/>
                    <w:szCs w:val="22"/>
                  </w:rPr>
                  <w:delText xml:space="preserve"> </w:delText>
                </w:r>
              </w:del>
            </w:ins>
            <w:del w:id="2553" w:author="kopas" w:date="2022-12-14T11:34:00Z">
              <w:r w:rsidRPr="00B72AB3" w:rsidDel="004F05B6">
                <w:rPr>
                  <w:rFonts w:ascii="Times New Roman" w:hAnsi="Times New Roman"/>
                  <w:sz w:val="22"/>
                  <w:szCs w:val="22"/>
                </w:rPr>
                <w:delText>(89.21)</w:delText>
              </w:r>
            </w:del>
          </w:p>
        </w:tc>
        <w:tc>
          <w:tcPr>
            <w:tcW w:w="1134" w:type="dxa"/>
            <w:vMerge w:val="restart"/>
          </w:tcPr>
          <w:p w14:paraId="5AE9DA26" w14:textId="2267FD2C" w:rsidR="00D81EA3" w:rsidRPr="00B72AB3" w:rsidDel="004F05B6" w:rsidRDefault="00D81EA3" w:rsidP="0010045F">
            <w:pPr>
              <w:snapToGrid w:val="0"/>
              <w:spacing w:line="360" w:lineRule="auto"/>
              <w:rPr>
                <w:del w:id="2554" w:author="kopas" w:date="2022-12-14T11:34:00Z"/>
                <w:rFonts w:ascii="Times New Roman" w:hAnsi="Times New Roman"/>
                <w:sz w:val="22"/>
                <w:szCs w:val="22"/>
              </w:rPr>
            </w:pPr>
            <w:del w:id="2555" w:author="kopas" w:date="2022-12-14T11:34:00Z">
              <w:r w:rsidRPr="00B72AB3" w:rsidDel="004F05B6">
                <w:rPr>
                  <w:rFonts w:ascii="Times New Roman" w:hAnsi="Times New Roman"/>
                  <w:sz w:val="22"/>
                  <w:szCs w:val="22"/>
                </w:rPr>
                <w:delText>＜</w:delText>
              </w:r>
              <w:r w:rsidRPr="00B72AB3" w:rsidDel="004F05B6">
                <w:rPr>
                  <w:rFonts w:ascii="Times New Roman" w:hAnsi="Times New Roman"/>
                  <w:sz w:val="22"/>
                  <w:szCs w:val="22"/>
                </w:rPr>
                <w:delText>0.001</w:delText>
              </w:r>
            </w:del>
          </w:p>
        </w:tc>
      </w:tr>
      <w:tr w:rsidR="00D81EA3" w:rsidRPr="00B72AB3" w:rsidDel="004F05B6" w14:paraId="7851DE3A" w14:textId="382475B2" w:rsidTr="00365209">
        <w:trPr>
          <w:trHeight w:val="20"/>
          <w:tblHeader/>
          <w:jc w:val="center"/>
          <w:del w:id="2556" w:author="kopas" w:date="2022-12-14T11:34:00Z"/>
        </w:trPr>
        <w:tc>
          <w:tcPr>
            <w:tcW w:w="3686" w:type="dxa"/>
          </w:tcPr>
          <w:p w14:paraId="63C97E4B" w14:textId="59B7454E" w:rsidR="00D81EA3" w:rsidRPr="00B72AB3" w:rsidDel="004F05B6" w:rsidRDefault="00D81EA3" w:rsidP="0010045F">
            <w:pPr>
              <w:snapToGrid w:val="0"/>
              <w:spacing w:line="360" w:lineRule="auto"/>
              <w:rPr>
                <w:del w:id="2557" w:author="kopas" w:date="2022-12-14T11:34:00Z"/>
                <w:rFonts w:ascii="Times New Roman" w:hAnsi="Times New Roman"/>
                <w:sz w:val="22"/>
                <w:szCs w:val="22"/>
              </w:rPr>
            </w:pPr>
            <w:del w:id="2558" w:author="kopas" w:date="2022-12-14T11:34:00Z">
              <w:r w:rsidRPr="00B72AB3" w:rsidDel="004F05B6">
                <w:rPr>
                  <w:rFonts w:ascii="Times New Roman" w:hAnsi="Times New Roman"/>
                  <w:sz w:val="22"/>
                  <w:szCs w:val="22"/>
                </w:rPr>
                <w:delText xml:space="preserve">  Divorced, n (%) </w:delText>
              </w:r>
            </w:del>
          </w:p>
        </w:tc>
        <w:tc>
          <w:tcPr>
            <w:tcW w:w="1757" w:type="dxa"/>
          </w:tcPr>
          <w:p w14:paraId="43FEFE81" w14:textId="2AAD0BE3" w:rsidR="00D81EA3" w:rsidRPr="00B72AB3" w:rsidDel="004F05B6" w:rsidRDefault="00D81EA3" w:rsidP="0010045F">
            <w:pPr>
              <w:snapToGrid w:val="0"/>
              <w:spacing w:line="360" w:lineRule="auto"/>
              <w:rPr>
                <w:del w:id="2559" w:author="kopas" w:date="2022-12-14T11:34:00Z"/>
                <w:rFonts w:ascii="Times New Roman" w:hAnsi="Times New Roman"/>
                <w:sz w:val="22"/>
                <w:szCs w:val="22"/>
              </w:rPr>
            </w:pPr>
            <w:del w:id="2560" w:author="kopas" w:date="2022-12-14T11:34:00Z">
              <w:r w:rsidRPr="00B72AB3" w:rsidDel="004F05B6">
                <w:rPr>
                  <w:rFonts w:ascii="Times New Roman" w:hAnsi="Times New Roman"/>
                  <w:sz w:val="22"/>
                  <w:szCs w:val="22"/>
                </w:rPr>
                <w:delText>680</w:delText>
              </w:r>
            </w:del>
            <w:ins w:id="2561" w:author="Lai XF" w:date="2022-09-13T22:44:00Z">
              <w:del w:id="2562" w:author="kopas" w:date="2022-12-14T11:34:00Z">
                <w:r w:rsidRPr="00B72AB3" w:rsidDel="004F05B6">
                  <w:rPr>
                    <w:rFonts w:ascii="Times New Roman" w:hAnsi="Times New Roman"/>
                    <w:sz w:val="22"/>
                    <w:szCs w:val="22"/>
                  </w:rPr>
                  <w:delText xml:space="preserve"> </w:delText>
                </w:r>
              </w:del>
            </w:ins>
            <w:del w:id="2563" w:author="kopas" w:date="2022-12-14T11:34:00Z">
              <w:r w:rsidRPr="00B72AB3" w:rsidDel="004F05B6">
                <w:rPr>
                  <w:rFonts w:ascii="Times New Roman" w:hAnsi="Times New Roman"/>
                  <w:sz w:val="22"/>
                  <w:szCs w:val="22"/>
                </w:rPr>
                <w:delText>(8.22)</w:delText>
              </w:r>
            </w:del>
          </w:p>
        </w:tc>
        <w:tc>
          <w:tcPr>
            <w:tcW w:w="1985" w:type="dxa"/>
          </w:tcPr>
          <w:p w14:paraId="28766CFD" w14:textId="12B124F2" w:rsidR="00D81EA3" w:rsidRPr="00B72AB3" w:rsidDel="004F05B6" w:rsidRDefault="00D81EA3" w:rsidP="0010045F">
            <w:pPr>
              <w:snapToGrid w:val="0"/>
              <w:spacing w:line="360" w:lineRule="auto"/>
              <w:rPr>
                <w:del w:id="2564" w:author="kopas" w:date="2022-12-14T11:34:00Z"/>
                <w:rFonts w:ascii="Times New Roman" w:hAnsi="Times New Roman"/>
                <w:sz w:val="22"/>
                <w:szCs w:val="22"/>
              </w:rPr>
            </w:pPr>
            <w:del w:id="2565" w:author="kopas" w:date="2022-12-14T11:34:00Z">
              <w:r w:rsidRPr="00B72AB3" w:rsidDel="004F05B6">
                <w:rPr>
                  <w:rFonts w:ascii="Times New Roman" w:hAnsi="Times New Roman"/>
                  <w:sz w:val="22"/>
                  <w:szCs w:val="22"/>
                </w:rPr>
                <w:delText>262</w:delText>
              </w:r>
            </w:del>
            <w:ins w:id="2566" w:author="Lai XF" w:date="2022-09-13T22:44:00Z">
              <w:del w:id="2567" w:author="kopas" w:date="2022-12-14T11:34:00Z">
                <w:r w:rsidRPr="00B72AB3" w:rsidDel="004F05B6">
                  <w:rPr>
                    <w:rFonts w:ascii="Times New Roman" w:hAnsi="Times New Roman"/>
                    <w:sz w:val="22"/>
                    <w:szCs w:val="22"/>
                  </w:rPr>
                  <w:delText xml:space="preserve"> </w:delText>
                </w:r>
              </w:del>
            </w:ins>
            <w:del w:id="2568" w:author="kopas" w:date="2022-12-14T11:34:00Z">
              <w:r w:rsidRPr="00B72AB3" w:rsidDel="004F05B6">
                <w:rPr>
                  <w:rFonts w:ascii="Times New Roman" w:hAnsi="Times New Roman"/>
                  <w:sz w:val="22"/>
                  <w:szCs w:val="22"/>
                </w:rPr>
                <w:delText>(5.99)</w:delText>
              </w:r>
            </w:del>
          </w:p>
        </w:tc>
        <w:tc>
          <w:tcPr>
            <w:tcW w:w="2126" w:type="dxa"/>
          </w:tcPr>
          <w:p w14:paraId="623FDC62" w14:textId="2C39EA7E" w:rsidR="00D81EA3" w:rsidRPr="00B72AB3" w:rsidDel="004F05B6" w:rsidRDefault="00D81EA3" w:rsidP="0010045F">
            <w:pPr>
              <w:snapToGrid w:val="0"/>
              <w:spacing w:line="360" w:lineRule="auto"/>
              <w:rPr>
                <w:del w:id="2569" w:author="kopas" w:date="2022-12-14T11:34:00Z"/>
                <w:rFonts w:ascii="Times New Roman" w:hAnsi="Times New Roman"/>
                <w:sz w:val="22"/>
                <w:szCs w:val="22"/>
              </w:rPr>
            </w:pPr>
            <w:del w:id="2570" w:author="kopas" w:date="2022-12-14T11:34:00Z">
              <w:r w:rsidRPr="00B72AB3" w:rsidDel="004F05B6">
                <w:rPr>
                  <w:rFonts w:ascii="Times New Roman" w:hAnsi="Times New Roman"/>
                  <w:sz w:val="22"/>
                  <w:szCs w:val="22"/>
                </w:rPr>
                <w:delText>418</w:delText>
              </w:r>
            </w:del>
            <w:ins w:id="2571" w:author="Lai XF" w:date="2022-09-13T22:44:00Z">
              <w:del w:id="2572" w:author="kopas" w:date="2022-12-14T11:34:00Z">
                <w:r w:rsidRPr="00B72AB3" w:rsidDel="004F05B6">
                  <w:rPr>
                    <w:rFonts w:ascii="Times New Roman" w:hAnsi="Times New Roman"/>
                    <w:sz w:val="22"/>
                    <w:szCs w:val="22"/>
                  </w:rPr>
                  <w:delText xml:space="preserve"> </w:delText>
                </w:r>
              </w:del>
            </w:ins>
            <w:del w:id="2573" w:author="kopas" w:date="2022-12-14T11:34:00Z">
              <w:r w:rsidRPr="00B72AB3" w:rsidDel="004F05B6">
                <w:rPr>
                  <w:rFonts w:ascii="Times New Roman" w:hAnsi="Times New Roman"/>
                  <w:sz w:val="22"/>
                  <w:szCs w:val="22"/>
                </w:rPr>
                <w:delText>(10.72)</w:delText>
              </w:r>
            </w:del>
          </w:p>
        </w:tc>
        <w:tc>
          <w:tcPr>
            <w:tcW w:w="1134" w:type="dxa"/>
            <w:vMerge/>
          </w:tcPr>
          <w:p w14:paraId="46F67777" w14:textId="44E59F7E" w:rsidR="00D81EA3" w:rsidRPr="00B72AB3" w:rsidDel="004F05B6" w:rsidRDefault="00D81EA3" w:rsidP="0010045F">
            <w:pPr>
              <w:snapToGrid w:val="0"/>
              <w:spacing w:line="360" w:lineRule="auto"/>
              <w:rPr>
                <w:del w:id="2574" w:author="kopas" w:date="2022-12-14T11:34:00Z"/>
                <w:rFonts w:ascii="Times New Roman" w:hAnsi="Times New Roman"/>
                <w:sz w:val="22"/>
                <w:szCs w:val="22"/>
              </w:rPr>
            </w:pPr>
          </w:p>
        </w:tc>
      </w:tr>
      <w:tr w:rsidR="00D81EA3" w:rsidRPr="00B72AB3" w:rsidDel="004F05B6" w14:paraId="79D93BCC" w14:textId="6C850639" w:rsidTr="00365209">
        <w:trPr>
          <w:trHeight w:val="20"/>
          <w:tblHeader/>
          <w:jc w:val="center"/>
          <w:del w:id="2575" w:author="kopas" w:date="2022-12-14T11:34:00Z"/>
        </w:trPr>
        <w:tc>
          <w:tcPr>
            <w:tcW w:w="3686" w:type="dxa"/>
          </w:tcPr>
          <w:p w14:paraId="77C75AA4" w14:textId="215DA628" w:rsidR="00D81EA3" w:rsidRPr="00B72AB3" w:rsidDel="004F05B6" w:rsidRDefault="00D81EA3" w:rsidP="0010045F">
            <w:pPr>
              <w:snapToGrid w:val="0"/>
              <w:spacing w:line="360" w:lineRule="auto"/>
              <w:rPr>
                <w:del w:id="2576" w:author="kopas" w:date="2022-12-14T11:34:00Z"/>
                <w:rFonts w:ascii="Times New Roman" w:hAnsi="Times New Roman"/>
                <w:sz w:val="22"/>
                <w:szCs w:val="22"/>
              </w:rPr>
            </w:pPr>
            <w:del w:id="2577" w:author="kopas" w:date="2022-12-14T11:34:00Z">
              <w:r w:rsidRPr="00B72AB3" w:rsidDel="004F05B6">
                <w:rPr>
                  <w:rFonts w:ascii="Times New Roman" w:hAnsi="Times New Roman"/>
                  <w:sz w:val="22"/>
                  <w:szCs w:val="22"/>
                </w:rPr>
                <w:delText xml:space="preserve">  Single, n (%) </w:delText>
              </w:r>
            </w:del>
          </w:p>
        </w:tc>
        <w:tc>
          <w:tcPr>
            <w:tcW w:w="1757" w:type="dxa"/>
          </w:tcPr>
          <w:p w14:paraId="35ED4448" w14:textId="7B2EA332" w:rsidR="00D81EA3" w:rsidRPr="00B72AB3" w:rsidDel="004F05B6" w:rsidRDefault="00D81EA3" w:rsidP="0010045F">
            <w:pPr>
              <w:snapToGrid w:val="0"/>
              <w:spacing w:line="360" w:lineRule="auto"/>
              <w:rPr>
                <w:del w:id="2578" w:author="kopas" w:date="2022-12-14T11:34:00Z"/>
                <w:rFonts w:ascii="Times New Roman" w:hAnsi="Times New Roman"/>
                <w:sz w:val="22"/>
                <w:szCs w:val="22"/>
              </w:rPr>
            </w:pPr>
            <w:del w:id="2579" w:author="kopas" w:date="2022-12-14T11:34:00Z">
              <w:r w:rsidRPr="00B72AB3" w:rsidDel="004F05B6">
                <w:rPr>
                  <w:rFonts w:ascii="Times New Roman" w:hAnsi="Times New Roman"/>
                  <w:sz w:val="22"/>
                  <w:szCs w:val="22"/>
                </w:rPr>
                <w:delText>54</w:delText>
              </w:r>
            </w:del>
            <w:ins w:id="2580" w:author="Lai XF" w:date="2022-09-13T22:44:00Z">
              <w:del w:id="2581" w:author="kopas" w:date="2022-12-14T11:34:00Z">
                <w:r w:rsidRPr="00B72AB3" w:rsidDel="004F05B6">
                  <w:rPr>
                    <w:rFonts w:ascii="Times New Roman" w:hAnsi="Times New Roman"/>
                    <w:sz w:val="22"/>
                    <w:szCs w:val="22"/>
                  </w:rPr>
                  <w:delText xml:space="preserve"> </w:delText>
                </w:r>
              </w:del>
            </w:ins>
            <w:del w:id="2582" w:author="kopas" w:date="2022-12-14T11:34:00Z">
              <w:r w:rsidRPr="00B72AB3" w:rsidDel="004F05B6">
                <w:rPr>
                  <w:rFonts w:ascii="Times New Roman" w:hAnsi="Times New Roman"/>
                  <w:sz w:val="22"/>
                  <w:szCs w:val="22"/>
                </w:rPr>
                <w:delText>(0.65)</w:delText>
              </w:r>
            </w:del>
          </w:p>
        </w:tc>
        <w:tc>
          <w:tcPr>
            <w:tcW w:w="1985" w:type="dxa"/>
          </w:tcPr>
          <w:p w14:paraId="6A615DFD" w14:textId="256A4A65" w:rsidR="00D81EA3" w:rsidRPr="00B72AB3" w:rsidDel="004F05B6" w:rsidRDefault="00D81EA3" w:rsidP="0010045F">
            <w:pPr>
              <w:snapToGrid w:val="0"/>
              <w:spacing w:line="360" w:lineRule="auto"/>
              <w:rPr>
                <w:del w:id="2583" w:author="kopas" w:date="2022-12-14T11:34:00Z"/>
                <w:rFonts w:ascii="Times New Roman" w:hAnsi="Times New Roman"/>
                <w:sz w:val="22"/>
                <w:szCs w:val="22"/>
              </w:rPr>
            </w:pPr>
            <w:del w:id="2584" w:author="kopas" w:date="2022-12-14T11:34:00Z">
              <w:r w:rsidRPr="00B72AB3" w:rsidDel="004F05B6">
                <w:rPr>
                  <w:rFonts w:ascii="Times New Roman" w:hAnsi="Times New Roman"/>
                  <w:sz w:val="22"/>
                  <w:szCs w:val="22"/>
                </w:rPr>
                <w:delText>51</w:delText>
              </w:r>
            </w:del>
            <w:ins w:id="2585" w:author="Lai XF" w:date="2022-09-13T22:44:00Z">
              <w:del w:id="2586" w:author="kopas" w:date="2022-12-14T11:34:00Z">
                <w:r w:rsidRPr="00B72AB3" w:rsidDel="004F05B6">
                  <w:rPr>
                    <w:rFonts w:ascii="Times New Roman" w:hAnsi="Times New Roman"/>
                    <w:sz w:val="22"/>
                    <w:szCs w:val="22"/>
                  </w:rPr>
                  <w:delText xml:space="preserve"> </w:delText>
                </w:r>
              </w:del>
            </w:ins>
            <w:del w:id="2587" w:author="kopas" w:date="2022-12-14T11:34:00Z">
              <w:r w:rsidRPr="00B72AB3" w:rsidDel="004F05B6">
                <w:rPr>
                  <w:rFonts w:ascii="Times New Roman" w:hAnsi="Times New Roman"/>
                  <w:sz w:val="22"/>
                  <w:szCs w:val="22"/>
                </w:rPr>
                <w:delText>(1.17)</w:delText>
              </w:r>
            </w:del>
          </w:p>
        </w:tc>
        <w:tc>
          <w:tcPr>
            <w:tcW w:w="2126" w:type="dxa"/>
          </w:tcPr>
          <w:p w14:paraId="345F98F7" w14:textId="1F9732AC" w:rsidR="00D81EA3" w:rsidRPr="00B72AB3" w:rsidDel="004F05B6" w:rsidRDefault="00D81EA3" w:rsidP="0010045F">
            <w:pPr>
              <w:snapToGrid w:val="0"/>
              <w:spacing w:line="360" w:lineRule="auto"/>
              <w:rPr>
                <w:del w:id="2588" w:author="kopas" w:date="2022-12-14T11:34:00Z"/>
                <w:rFonts w:ascii="Times New Roman" w:hAnsi="Times New Roman"/>
                <w:sz w:val="22"/>
                <w:szCs w:val="22"/>
              </w:rPr>
            </w:pPr>
            <w:del w:id="2589" w:author="kopas" w:date="2022-12-14T11:34:00Z">
              <w:r w:rsidRPr="00B72AB3" w:rsidDel="004F05B6">
                <w:rPr>
                  <w:rFonts w:ascii="Times New Roman" w:hAnsi="Times New Roman"/>
                  <w:sz w:val="22"/>
                  <w:szCs w:val="22"/>
                </w:rPr>
                <w:delText>3</w:delText>
              </w:r>
            </w:del>
            <w:ins w:id="2590" w:author="Lai XF" w:date="2022-09-13T22:44:00Z">
              <w:del w:id="2591" w:author="kopas" w:date="2022-12-14T11:34:00Z">
                <w:r w:rsidRPr="00B72AB3" w:rsidDel="004F05B6">
                  <w:rPr>
                    <w:rFonts w:ascii="Times New Roman" w:hAnsi="Times New Roman"/>
                    <w:sz w:val="22"/>
                    <w:szCs w:val="22"/>
                  </w:rPr>
                  <w:delText xml:space="preserve"> </w:delText>
                </w:r>
              </w:del>
            </w:ins>
            <w:del w:id="2592" w:author="kopas" w:date="2022-12-14T11:34:00Z">
              <w:r w:rsidRPr="00B72AB3" w:rsidDel="004F05B6">
                <w:rPr>
                  <w:rFonts w:ascii="Times New Roman" w:hAnsi="Times New Roman"/>
                  <w:sz w:val="22"/>
                  <w:szCs w:val="22"/>
                </w:rPr>
                <w:delText>(0.08)</w:delText>
              </w:r>
            </w:del>
          </w:p>
        </w:tc>
        <w:tc>
          <w:tcPr>
            <w:tcW w:w="1134" w:type="dxa"/>
            <w:vMerge/>
          </w:tcPr>
          <w:p w14:paraId="527BFE57" w14:textId="067FB665" w:rsidR="00D81EA3" w:rsidRPr="00B72AB3" w:rsidDel="004F05B6" w:rsidRDefault="00D81EA3" w:rsidP="0010045F">
            <w:pPr>
              <w:snapToGrid w:val="0"/>
              <w:spacing w:line="360" w:lineRule="auto"/>
              <w:rPr>
                <w:del w:id="2593" w:author="kopas" w:date="2022-12-14T11:34:00Z"/>
                <w:rFonts w:ascii="Times New Roman" w:hAnsi="Times New Roman"/>
                <w:sz w:val="22"/>
                <w:szCs w:val="22"/>
              </w:rPr>
            </w:pPr>
          </w:p>
        </w:tc>
      </w:tr>
      <w:tr w:rsidR="00D81EA3" w:rsidRPr="00B72AB3" w:rsidDel="004F05B6" w14:paraId="356B7197" w14:textId="32D9874F" w:rsidTr="00365209">
        <w:trPr>
          <w:trHeight w:val="20"/>
          <w:tblHeader/>
          <w:jc w:val="center"/>
          <w:del w:id="2594" w:author="kopas" w:date="2022-12-14T11:34:00Z"/>
        </w:trPr>
        <w:tc>
          <w:tcPr>
            <w:tcW w:w="3686" w:type="dxa"/>
          </w:tcPr>
          <w:p w14:paraId="1DD80C67" w14:textId="05DAB15D" w:rsidR="00D81EA3" w:rsidRPr="00B72AB3" w:rsidDel="004F05B6" w:rsidRDefault="00D81EA3" w:rsidP="0010045F">
            <w:pPr>
              <w:snapToGrid w:val="0"/>
              <w:spacing w:line="360" w:lineRule="auto"/>
              <w:rPr>
                <w:del w:id="2595" w:author="kopas" w:date="2022-12-14T11:34:00Z"/>
                <w:rFonts w:ascii="Times New Roman" w:hAnsi="Times New Roman"/>
                <w:sz w:val="22"/>
                <w:szCs w:val="22"/>
              </w:rPr>
            </w:pPr>
            <w:del w:id="2596" w:author="kopas" w:date="2022-12-14T11:34:00Z">
              <w:r w:rsidRPr="00B72AB3" w:rsidDel="004F05B6">
                <w:rPr>
                  <w:rFonts w:ascii="Times New Roman" w:hAnsi="Times New Roman"/>
                  <w:sz w:val="22"/>
                  <w:szCs w:val="22"/>
                </w:rPr>
                <w:delText>Education, n (%)</w:delText>
              </w:r>
            </w:del>
          </w:p>
        </w:tc>
        <w:tc>
          <w:tcPr>
            <w:tcW w:w="1757" w:type="dxa"/>
          </w:tcPr>
          <w:p w14:paraId="046098AC" w14:textId="31D2F92E" w:rsidR="00D81EA3" w:rsidRPr="00B72AB3" w:rsidDel="004F05B6" w:rsidRDefault="00D81EA3" w:rsidP="0010045F">
            <w:pPr>
              <w:snapToGrid w:val="0"/>
              <w:spacing w:line="360" w:lineRule="auto"/>
              <w:rPr>
                <w:del w:id="2597" w:author="kopas" w:date="2022-12-14T11:34:00Z"/>
                <w:rFonts w:ascii="Times New Roman" w:hAnsi="Times New Roman"/>
                <w:sz w:val="22"/>
                <w:szCs w:val="22"/>
              </w:rPr>
            </w:pPr>
          </w:p>
        </w:tc>
        <w:tc>
          <w:tcPr>
            <w:tcW w:w="1985" w:type="dxa"/>
          </w:tcPr>
          <w:p w14:paraId="08CDBC61" w14:textId="05AE1CA0" w:rsidR="00D81EA3" w:rsidRPr="00B72AB3" w:rsidDel="004F05B6" w:rsidRDefault="00D81EA3" w:rsidP="0010045F">
            <w:pPr>
              <w:snapToGrid w:val="0"/>
              <w:spacing w:line="360" w:lineRule="auto"/>
              <w:rPr>
                <w:del w:id="2598" w:author="kopas" w:date="2022-12-14T11:34:00Z"/>
                <w:rFonts w:ascii="Times New Roman" w:hAnsi="Times New Roman"/>
                <w:sz w:val="22"/>
                <w:szCs w:val="22"/>
              </w:rPr>
            </w:pPr>
          </w:p>
        </w:tc>
        <w:tc>
          <w:tcPr>
            <w:tcW w:w="2126" w:type="dxa"/>
          </w:tcPr>
          <w:p w14:paraId="57C08A10" w14:textId="038CE179" w:rsidR="00D81EA3" w:rsidRPr="00B72AB3" w:rsidDel="004F05B6" w:rsidRDefault="00D81EA3" w:rsidP="0010045F">
            <w:pPr>
              <w:snapToGrid w:val="0"/>
              <w:spacing w:line="360" w:lineRule="auto"/>
              <w:rPr>
                <w:del w:id="2599" w:author="kopas" w:date="2022-12-14T11:34:00Z"/>
                <w:rFonts w:ascii="Times New Roman" w:hAnsi="Times New Roman"/>
                <w:sz w:val="22"/>
                <w:szCs w:val="22"/>
              </w:rPr>
            </w:pPr>
          </w:p>
        </w:tc>
        <w:tc>
          <w:tcPr>
            <w:tcW w:w="1134" w:type="dxa"/>
            <w:vMerge/>
          </w:tcPr>
          <w:p w14:paraId="107D63D4" w14:textId="4EB28D0A" w:rsidR="00D81EA3" w:rsidRPr="00B72AB3" w:rsidDel="004F05B6" w:rsidRDefault="00D81EA3" w:rsidP="0010045F">
            <w:pPr>
              <w:snapToGrid w:val="0"/>
              <w:spacing w:line="360" w:lineRule="auto"/>
              <w:rPr>
                <w:del w:id="2600" w:author="kopas" w:date="2022-12-14T11:34:00Z"/>
                <w:rFonts w:ascii="Times New Roman" w:hAnsi="Times New Roman"/>
                <w:sz w:val="22"/>
                <w:szCs w:val="22"/>
              </w:rPr>
            </w:pPr>
          </w:p>
        </w:tc>
      </w:tr>
      <w:tr w:rsidR="00D81EA3" w:rsidRPr="00B72AB3" w:rsidDel="004F05B6" w14:paraId="7BEEA013" w14:textId="749DF13E" w:rsidTr="00365209">
        <w:trPr>
          <w:trHeight w:val="20"/>
          <w:tblHeader/>
          <w:jc w:val="center"/>
          <w:del w:id="2601" w:author="kopas" w:date="2022-12-14T11:34:00Z"/>
        </w:trPr>
        <w:tc>
          <w:tcPr>
            <w:tcW w:w="3686" w:type="dxa"/>
          </w:tcPr>
          <w:p w14:paraId="75F182D2" w14:textId="5A17412B" w:rsidR="00D81EA3" w:rsidRPr="00B72AB3" w:rsidDel="004F05B6" w:rsidRDefault="00D81EA3" w:rsidP="0010045F">
            <w:pPr>
              <w:snapToGrid w:val="0"/>
              <w:spacing w:line="360" w:lineRule="auto"/>
              <w:ind w:firstLineChars="100" w:firstLine="220"/>
              <w:rPr>
                <w:del w:id="2602" w:author="kopas" w:date="2022-12-14T11:34:00Z"/>
                <w:rFonts w:ascii="Times New Roman" w:hAnsi="Times New Roman"/>
                <w:sz w:val="22"/>
                <w:szCs w:val="22"/>
              </w:rPr>
            </w:pPr>
            <w:bookmarkStart w:id="2603" w:name="OLE_LINK469"/>
            <w:bookmarkStart w:id="2604" w:name="OLE_LINK470"/>
            <w:del w:id="2605" w:author="kopas" w:date="2022-12-14T11:34:00Z">
              <w:r w:rsidRPr="00B72AB3" w:rsidDel="004F05B6">
                <w:rPr>
                  <w:rFonts w:ascii="Times New Roman" w:hAnsi="Times New Roman"/>
                  <w:sz w:val="22"/>
                  <w:szCs w:val="22"/>
                </w:rPr>
                <w:delText>Illiterate</w:delText>
              </w:r>
              <w:bookmarkEnd w:id="2603"/>
              <w:bookmarkEnd w:id="2604"/>
            </w:del>
          </w:p>
        </w:tc>
        <w:tc>
          <w:tcPr>
            <w:tcW w:w="1757" w:type="dxa"/>
          </w:tcPr>
          <w:p w14:paraId="4D34B1BE" w14:textId="35E63881" w:rsidR="00D81EA3" w:rsidRPr="00B72AB3" w:rsidDel="004F05B6" w:rsidRDefault="00D81EA3" w:rsidP="0010045F">
            <w:pPr>
              <w:snapToGrid w:val="0"/>
              <w:spacing w:line="360" w:lineRule="auto"/>
              <w:rPr>
                <w:del w:id="2606" w:author="kopas" w:date="2022-12-14T11:34:00Z"/>
                <w:rFonts w:ascii="Times New Roman" w:hAnsi="Times New Roman"/>
                <w:sz w:val="22"/>
                <w:szCs w:val="22"/>
              </w:rPr>
            </w:pPr>
            <w:del w:id="2607" w:author="kopas" w:date="2022-12-14T11:34:00Z">
              <w:r w:rsidRPr="00B72AB3" w:rsidDel="004F05B6">
                <w:rPr>
                  <w:rFonts w:ascii="Times New Roman" w:hAnsi="Times New Roman"/>
                  <w:sz w:val="22"/>
                  <w:szCs w:val="22"/>
                </w:rPr>
                <w:delText>1452 (17.55)</w:delText>
              </w:r>
            </w:del>
          </w:p>
        </w:tc>
        <w:tc>
          <w:tcPr>
            <w:tcW w:w="1985" w:type="dxa"/>
          </w:tcPr>
          <w:p w14:paraId="79939ECF" w14:textId="4BDDCF0C" w:rsidR="00D81EA3" w:rsidRPr="00B72AB3" w:rsidDel="004F05B6" w:rsidRDefault="00D81EA3" w:rsidP="0010045F">
            <w:pPr>
              <w:snapToGrid w:val="0"/>
              <w:spacing w:line="360" w:lineRule="auto"/>
              <w:rPr>
                <w:del w:id="2608" w:author="kopas" w:date="2022-12-14T11:34:00Z"/>
                <w:rFonts w:ascii="Times New Roman" w:hAnsi="Times New Roman"/>
                <w:sz w:val="22"/>
                <w:szCs w:val="22"/>
              </w:rPr>
            </w:pPr>
            <w:del w:id="2609" w:author="kopas" w:date="2022-12-14T11:34:00Z">
              <w:r w:rsidRPr="00B72AB3" w:rsidDel="004F05B6">
                <w:rPr>
                  <w:rFonts w:ascii="Times New Roman" w:hAnsi="Times New Roman"/>
                  <w:sz w:val="22"/>
                  <w:szCs w:val="22"/>
                </w:rPr>
                <w:delText>351 (8.02)</w:delText>
              </w:r>
            </w:del>
          </w:p>
        </w:tc>
        <w:tc>
          <w:tcPr>
            <w:tcW w:w="2126" w:type="dxa"/>
          </w:tcPr>
          <w:p w14:paraId="2F4074C5" w14:textId="61753AA5" w:rsidR="00D81EA3" w:rsidRPr="00B72AB3" w:rsidDel="004F05B6" w:rsidRDefault="00D81EA3" w:rsidP="0010045F">
            <w:pPr>
              <w:snapToGrid w:val="0"/>
              <w:spacing w:line="360" w:lineRule="auto"/>
              <w:rPr>
                <w:del w:id="2610" w:author="kopas" w:date="2022-12-14T11:34:00Z"/>
                <w:rFonts w:ascii="Times New Roman" w:hAnsi="Times New Roman"/>
                <w:sz w:val="22"/>
                <w:szCs w:val="22"/>
              </w:rPr>
            </w:pPr>
            <w:del w:id="2611" w:author="kopas" w:date="2022-12-14T11:34:00Z">
              <w:r w:rsidRPr="00B72AB3" w:rsidDel="004F05B6">
                <w:rPr>
                  <w:rFonts w:ascii="Times New Roman" w:hAnsi="Times New Roman"/>
                  <w:sz w:val="22"/>
                  <w:szCs w:val="22"/>
                </w:rPr>
                <w:delText>1101 (28.23)</w:delText>
              </w:r>
            </w:del>
          </w:p>
        </w:tc>
        <w:tc>
          <w:tcPr>
            <w:tcW w:w="1134" w:type="dxa"/>
            <w:vMerge w:val="restart"/>
          </w:tcPr>
          <w:p w14:paraId="56CC6FEC" w14:textId="66D0D590" w:rsidR="00D81EA3" w:rsidRPr="00B72AB3" w:rsidDel="004F05B6" w:rsidRDefault="00D81EA3" w:rsidP="0010045F">
            <w:pPr>
              <w:snapToGrid w:val="0"/>
              <w:spacing w:line="360" w:lineRule="auto"/>
              <w:rPr>
                <w:del w:id="2612" w:author="kopas" w:date="2022-12-14T11:34:00Z"/>
                <w:rFonts w:ascii="Times New Roman" w:hAnsi="Times New Roman"/>
                <w:sz w:val="22"/>
                <w:szCs w:val="22"/>
              </w:rPr>
            </w:pPr>
            <w:del w:id="2613" w:author="kopas" w:date="2022-12-14T11:34:00Z">
              <w:r w:rsidRPr="00B72AB3" w:rsidDel="004F05B6">
                <w:rPr>
                  <w:rFonts w:ascii="Times New Roman" w:hAnsi="Times New Roman"/>
                  <w:sz w:val="22"/>
                  <w:szCs w:val="22"/>
                </w:rPr>
                <w:delText>＜</w:delText>
              </w:r>
              <w:r w:rsidRPr="00B72AB3" w:rsidDel="004F05B6">
                <w:rPr>
                  <w:rFonts w:ascii="Times New Roman" w:hAnsi="Times New Roman"/>
                  <w:sz w:val="22"/>
                  <w:szCs w:val="22"/>
                </w:rPr>
                <w:delText>0.001</w:delText>
              </w:r>
            </w:del>
          </w:p>
        </w:tc>
      </w:tr>
      <w:tr w:rsidR="00D81EA3" w:rsidRPr="00B72AB3" w:rsidDel="004F05B6" w14:paraId="3BFC242C" w14:textId="21C75E94" w:rsidTr="00365209">
        <w:trPr>
          <w:trHeight w:val="20"/>
          <w:tblHeader/>
          <w:jc w:val="center"/>
          <w:del w:id="2614" w:author="kopas" w:date="2022-12-14T11:34:00Z"/>
        </w:trPr>
        <w:tc>
          <w:tcPr>
            <w:tcW w:w="3686" w:type="dxa"/>
          </w:tcPr>
          <w:p w14:paraId="0C7FF5F6" w14:textId="37EB31D3" w:rsidR="00D81EA3" w:rsidRPr="00B72AB3" w:rsidDel="004F05B6" w:rsidRDefault="00D81EA3" w:rsidP="0010045F">
            <w:pPr>
              <w:snapToGrid w:val="0"/>
              <w:spacing w:line="360" w:lineRule="auto"/>
              <w:ind w:firstLineChars="100" w:firstLine="220"/>
              <w:rPr>
                <w:del w:id="2615" w:author="kopas" w:date="2022-12-14T11:34:00Z"/>
                <w:rFonts w:ascii="Times New Roman" w:hAnsi="Times New Roman"/>
                <w:sz w:val="22"/>
                <w:szCs w:val="22"/>
              </w:rPr>
            </w:pPr>
            <w:bookmarkStart w:id="2616" w:name="OLE_LINK471"/>
            <w:bookmarkStart w:id="2617" w:name="OLE_LINK472"/>
            <w:del w:id="2618" w:author="kopas" w:date="2022-12-14T11:34:00Z">
              <w:r w:rsidRPr="00B72AB3" w:rsidDel="004F05B6">
                <w:rPr>
                  <w:rFonts w:ascii="Times New Roman" w:hAnsi="Times New Roman"/>
                  <w:sz w:val="22"/>
                  <w:szCs w:val="22"/>
                </w:rPr>
                <w:delText>Primary school</w:delText>
              </w:r>
              <w:bookmarkEnd w:id="2616"/>
              <w:bookmarkEnd w:id="2617"/>
            </w:del>
          </w:p>
        </w:tc>
        <w:tc>
          <w:tcPr>
            <w:tcW w:w="1757" w:type="dxa"/>
          </w:tcPr>
          <w:p w14:paraId="240B97FD" w14:textId="2A085153" w:rsidR="00D81EA3" w:rsidRPr="00B72AB3" w:rsidDel="004F05B6" w:rsidRDefault="00D81EA3" w:rsidP="0010045F">
            <w:pPr>
              <w:snapToGrid w:val="0"/>
              <w:spacing w:line="360" w:lineRule="auto"/>
              <w:rPr>
                <w:del w:id="2619" w:author="kopas" w:date="2022-12-14T11:34:00Z"/>
                <w:rFonts w:ascii="Times New Roman" w:hAnsi="Times New Roman"/>
                <w:sz w:val="22"/>
                <w:szCs w:val="22"/>
              </w:rPr>
            </w:pPr>
            <w:del w:id="2620" w:author="kopas" w:date="2022-12-14T11:34:00Z">
              <w:r w:rsidRPr="00B72AB3" w:rsidDel="004F05B6">
                <w:rPr>
                  <w:rFonts w:ascii="Times New Roman" w:hAnsi="Times New Roman"/>
                  <w:sz w:val="22"/>
                  <w:szCs w:val="22"/>
                </w:rPr>
                <w:delText>3519 (42.53)</w:delText>
              </w:r>
            </w:del>
          </w:p>
        </w:tc>
        <w:tc>
          <w:tcPr>
            <w:tcW w:w="1985" w:type="dxa"/>
          </w:tcPr>
          <w:p w14:paraId="6BD29289" w14:textId="435150B4" w:rsidR="00D81EA3" w:rsidRPr="00B72AB3" w:rsidDel="004F05B6" w:rsidRDefault="00D81EA3" w:rsidP="0010045F">
            <w:pPr>
              <w:snapToGrid w:val="0"/>
              <w:spacing w:line="360" w:lineRule="auto"/>
              <w:rPr>
                <w:del w:id="2621" w:author="kopas" w:date="2022-12-14T11:34:00Z"/>
                <w:rFonts w:ascii="Times New Roman" w:hAnsi="Times New Roman"/>
                <w:sz w:val="22"/>
                <w:szCs w:val="22"/>
              </w:rPr>
            </w:pPr>
            <w:del w:id="2622" w:author="kopas" w:date="2022-12-14T11:34:00Z">
              <w:r w:rsidRPr="00B72AB3" w:rsidDel="004F05B6">
                <w:rPr>
                  <w:rFonts w:ascii="Times New Roman" w:hAnsi="Times New Roman"/>
                  <w:sz w:val="22"/>
                  <w:szCs w:val="22"/>
                </w:rPr>
                <w:delText>1959 (44.79)</w:delText>
              </w:r>
            </w:del>
          </w:p>
        </w:tc>
        <w:tc>
          <w:tcPr>
            <w:tcW w:w="2126" w:type="dxa"/>
          </w:tcPr>
          <w:p w14:paraId="084C7281" w14:textId="71D3221E" w:rsidR="00D81EA3" w:rsidRPr="00B72AB3" w:rsidDel="004F05B6" w:rsidRDefault="00D81EA3" w:rsidP="0010045F">
            <w:pPr>
              <w:snapToGrid w:val="0"/>
              <w:spacing w:line="360" w:lineRule="auto"/>
              <w:rPr>
                <w:del w:id="2623" w:author="kopas" w:date="2022-12-14T11:34:00Z"/>
                <w:rFonts w:ascii="Times New Roman" w:hAnsi="Times New Roman"/>
                <w:sz w:val="22"/>
                <w:szCs w:val="22"/>
              </w:rPr>
            </w:pPr>
            <w:del w:id="2624" w:author="kopas" w:date="2022-12-14T11:34:00Z">
              <w:r w:rsidRPr="00B72AB3" w:rsidDel="004F05B6">
                <w:rPr>
                  <w:rFonts w:ascii="Times New Roman" w:hAnsi="Times New Roman"/>
                  <w:sz w:val="22"/>
                  <w:szCs w:val="22"/>
                </w:rPr>
                <w:delText>1560 (40.00)</w:delText>
              </w:r>
            </w:del>
          </w:p>
        </w:tc>
        <w:tc>
          <w:tcPr>
            <w:tcW w:w="1134" w:type="dxa"/>
            <w:vMerge/>
          </w:tcPr>
          <w:p w14:paraId="77D18585" w14:textId="4BD0BBF4" w:rsidR="00D81EA3" w:rsidRPr="00B72AB3" w:rsidDel="004F05B6" w:rsidRDefault="00D81EA3" w:rsidP="0010045F">
            <w:pPr>
              <w:snapToGrid w:val="0"/>
              <w:spacing w:line="360" w:lineRule="auto"/>
              <w:rPr>
                <w:del w:id="2625" w:author="kopas" w:date="2022-12-14T11:34:00Z"/>
                <w:rFonts w:ascii="Times New Roman" w:hAnsi="Times New Roman"/>
                <w:sz w:val="22"/>
                <w:szCs w:val="22"/>
              </w:rPr>
            </w:pPr>
          </w:p>
        </w:tc>
      </w:tr>
      <w:tr w:rsidR="00D81EA3" w:rsidRPr="00B72AB3" w:rsidDel="004F05B6" w14:paraId="79A7438F" w14:textId="2F26D0C8" w:rsidTr="00365209">
        <w:trPr>
          <w:trHeight w:val="20"/>
          <w:tblHeader/>
          <w:jc w:val="center"/>
          <w:del w:id="2626" w:author="kopas" w:date="2022-12-14T11:34:00Z"/>
        </w:trPr>
        <w:tc>
          <w:tcPr>
            <w:tcW w:w="3686" w:type="dxa"/>
          </w:tcPr>
          <w:p w14:paraId="53047257" w14:textId="7CE2BE02" w:rsidR="00D81EA3" w:rsidRPr="00B72AB3" w:rsidDel="004F05B6" w:rsidRDefault="00D81EA3" w:rsidP="0010045F">
            <w:pPr>
              <w:snapToGrid w:val="0"/>
              <w:spacing w:line="360" w:lineRule="auto"/>
              <w:ind w:firstLineChars="100" w:firstLine="220"/>
              <w:rPr>
                <w:del w:id="2627" w:author="kopas" w:date="2022-12-14T11:34:00Z"/>
                <w:rFonts w:ascii="Times New Roman" w:hAnsi="Times New Roman"/>
                <w:sz w:val="22"/>
                <w:szCs w:val="22"/>
              </w:rPr>
            </w:pPr>
            <w:bookmarkStart w:id="2628" w:name="OLE_LINK474"/>
            <w:bookmarkStart w:id="2629" w:name="OLE_LINK473"/>
            <w:del w:id="2630" w:author="kopas" w:date="2022-12-14T11:34:00Z">
              <w:r w:rsidRPr="00B72AB3" w:rsidDel="004F05B6">
                <w:rPr>
                  <w:rFonts w:ascii="Times New Roman" w:hAnsi="Times New Roman"/>
                  <w:sz w:val="22"/>
                  <w:szCs w:val="22"/>
                </w:rPr>
                <w:delText xml:space="preserve">Middle school </w:delText>
              </w:r>
              <w:bookmarkEnd w:id="2628"/>
              <w:bookmarkEnd w:id="2629"/>
            </w:del>
          </w:p>
        </w:tc>
        <w:tc>
          <w:tcPr>
            <w:tcW w:w="1757" w:type="dxa"/>
          </w:tcPr>
          <w:p w14:paraId="6CA362F2" w14:textId="20B0EE28" w:rsidR="00D81EA3" w:rsidRPr="00B72AB3" w:rsidDel="004F05B6" w:rsidRDefault="00D81EA3" w:rsidP="0010045F">
            <w:pPr>
              <w:snapToGrid w:val="0"/>
              <w:spacing w:line="360" w:lineRule="auto"/>
              <w:rPr>
                <w:del w:id="2631" w:author="kopas" w:date="2022-12-14T11:34:00Z"/>
                <w:rFonts w:ascii="Times New Roman" w:hAnsi="Times New Roman"/>
                <w:sz w:val="22"/>
                <w:szCs w:val="22"/>
              </w:rPr>
            </w:pPr>
            <w:del w:id="2632" w:author="kopas" w:date="2022-12-14T11:34:00Z">
              <w:r w:rsidRPr="00B72AB3" w:rsidDel="004F05B6">
                <w:rPr>
                  <w:rFonts w:ascii="Times New Roman" w:hAnsi="Times New Roman"/>
                  <w:sz w:val="22"/>
                  <w:szCs w:val="22"/>
                </w:rPr>
                <w:delText>2120 (25.62)</w:delText>
              </w:r>
            </w:del>
          </w:p>
        </w:tc>
        <w:tc>
          <w:tcPr>
            <w:tcW w:w="1985" w:type="dxa"/>
          </w:tcPr>
          <w:p w14:paraId="5317DAF8" w14:textId="14FB79DB" w:rsidR="00D81EA3" w:rsidRPr="00B72AB3" w:rsidDel="004F05B6" w:rsidRDefault="00D81EA3" w:rsidP="0010045F">
            <w:pPr>
              <w:snapToGrid w:val="0"/>
              <w:spacing w:line="360" w:lineRule="auto"/>
              <w:rPr>
                <w:del w:id="2633" w:author="kopas" w:date="2022-12-14T11:34:00Z"/>
                <w:rFonts w:ascii="Times New Roman" w:hAnsi="Times New Roman"/>
                <w:sz w:val="22"/>
                <w:szCs w:val="22"/>
              </w:rPr>
            </w:pPr>
            <w:del w:id="2634" w:author="kopas" w:date="2022-12-14T11:34:00Z">
              <w:r w:rsidRPr="00B72AB3" w:rsidDel="004F05B6">
                <w:rPr>
                  <w:rFonts w:ascii="Times New Roman" w:hAnsi="Times New Roman"/>
                  <w:sz w:val="22"/>
                  <w:szCs w:val="22"/>
                </w:rPr>
                <w:delText>1301 (29.74)</w:delText>
              </w:r>
            </w:del>
          </w:p>
        </w:tc>
        <w:tc>
          <w:tcPr>
            <w:tcW w:w="2126" w:type="dxa"/>
          </w:tcPr>
          <w:p w14:paraId="55383C13" w14:textId="2860F74F" w:rsidR="00D81EA3" w:rsidRPr="00B72AB3" w:rsidDel="004F05B6" w:rsidRDefault="00D81EA3" w:rsidP="0010045F">
            <w:pPr>
              <w:snapToGrid w:val="0"/>
              <w:spacing w:line="360" w:lineRule="auto"/>
              <w:rPr>
                <w:del w:id="2635" w:author="kopas" w:date="2022-12-14T11:34:00Z"/>
                <w:rFonts w:ascii="Times New Roman" w:hAnsi="Times New Roman"/>
                <w:sz w:val="22"/>
                <w:szCs w:val="22"/>
              </w:rPr>
            </w:pPr>
            <w:del w:id="2636" w:author="kopas" w:date="2022-12-14T11:34:00Z">
              <w:r w:rsidRPr="00B72AB3" w:rsidDel="004F05B6">
                <w:rPr>
                  <w:rFonts w:ascii="Times New Roman" w:hAnsi="Times New Roman"/>
                  <w:sz w:val="22"/>
                  <w:szCs w:val="22"/>
                </w:rPr>
                <w:delText>819 (21.00)</w:delText>
              </w:r>
            </w:del>
          </w:p>
        </w:tc>
        <w:tc>
          <w:tcPr>
            <w:tcW w:w="1134" w:type="dxa"/>
            <w:vMerge/>
          </w:tcPr>
          <w:p w14:paraId="696598E4" w14:textId="2AFC6120" w:rsidR="00D81EA3" w:rsidRPr="00B72AB3" w:rsidDel="004F05B6" w:rsidRDefault="00D81EA3" w:rsidP="0010045F">
            <w:pPr>
              <w:snapToGrid w:val="0"/>
              <w:spacing w:line="360" w:lineRule="auto"/>
              <w:rPr>
                <w:del w:id="2637" w:author="kopas" w:date="2022-12-14T11:34:00Z"/>
                <w:rFonts w:ascii="Times New Roman" w:hAnsi="Times New Roman"/>
                <w:sz w:val="22"/>
                <w:szCs w:val="22"/>
              </w:rPr>
            </w:pPr>
          </w:p>
        </w:tc>
      </w:tr>
      <w:tr w:rsidR="00D81EA3" w:rsidRPr="00B72AB3" w:rsidDel="004F05B6" w14:paraId="0000A1E6" w14:textId="4BEEC21E" w:rsidTr="00365209">
        <w:trPr>
          <w:trHeight w:val="20"/>
          <w:tblHeader/>
          <w:jc w:val="center"/>
          <w:del w:id="2638" w:author="kopas" w:date="2022-12-14T11:34:00Z"/>
        </w:trPr>
        <w:tc>
          <w:tcPr>
            <w:tcW w:w="3686" w:type="dxa"/>
          </w:tcPr>
          <w:p w14:paraId="20D7B1E6" w14:textId="316D991D" w:rsidR="00D81EA3" w:rsidRPr="00B72AB3" w:rsidDel="004F05B6" w:rsidRDefault="00D81EA3" w:rsidP="0010045F">
            <w:pPr>
              <w:snapToGrid w:val="0"/>
              <w:spacing w:line="360" w:lineRule="auto"/>
              <w:ind w:firstLineChars="100" w:firstLine="220"/>
              <w:rPr>
                <w:del w:id="2639" w:author="kopas" w:date="2022-12-14T11:34:00Z"/>
                <w:rFonts w:ascii="Times New Roman" w:hAnsi="Times New Roman"/>
                <w:sz w:val="22"/>
                <w:szCs w:val="22"/>
              </w:rPr>
            </w:pPr>
            <w:del w:id="2640" w:author="kopas" w:date="2022-12-14T11:34:00Z">
              <w:r w:rsidRPr="00B72AB3" w:rsidDel="004F05B6">
                <w:rPr>
                  <w:rFonts w:ascii="Times New Roman" w:hAnsi="Times New Roman"/>
                  <w:sz w:val="22"/>
                  <w:szCs w:val="22"/>
                </w:rPr>
                <w:delText>High school and above</w:delText>
              </w:r>
            </w:del>
          </w:p>
        </w:tc>
        <w:tc>
          <w:tcPr>
            <w:tcW w:w="1757" w:type="dxa"/>
          </w:tcPr>
          <w:p w14:paraId="0DD07C3B" w14:textId="5A4D67A3" w:rsidR="00D81EA3" w:rsidRPr="00B72AB3" w:rsidDel="004F05B6" w:rsidRDefault="00D81EA3" w:rsidP="0010045F">
            <w:pPr>
              <w:snapToGrid w:val="0"/>
              <w:spacing w:line="360" w:lineRule="auto"/>
              <w:rPr>
                <w:del w:id="2641" w:author="kopas" w:date="2022-12-14T11:34:00Z"/>
                <w:rFonts w:ascii="Times New Roman" w:hAnsi="Times New Roman"/>
                <w:sz w:val="22"/>
                <w:szCs w:val="22"/>
              </w:rPr>
            </w:pPr>
            <w:del w:id="2642" w:author="kopas" w:date="2022-12-14T11:34:00Z">
              <w:r w:rsidRPr="00B72AB3" w:rsidDel="004F05B6">
                <w:rPr>
                  <w:rFonts w:ascii="Times New Roman" w:hAnsi="Times New Roman"/>
                  <w:sz w:val="22"/>
                  <w:szCs w:val="22"/>
                </w:rPr>
                <w:delText>1183(14.30)</w:delText>
              </w:r>
            </w:del>
          </w:p>
        </w:tc>
        <w:tc>
          <w:tcPr>
            <w:tcW w:w="1985" w:type="dxa"/>
          </w:tcPr>
          <w:p w14:paraId="123A9557" w14:textId="669E019E" w:rsidR="00D81EA3" w:rsidRPr="00B72AB3" w:rsidDel="004F05B6" w:rsidRDefault="00D81EA3" w:rsidP="0010045F">
            <w:pPr>
              <w:snapToGrid w:val="0"/>
              <w:spacing w:line="360" w:lineRule="auto"/>
              <w:rPr>
                <w:del w:id="2643" w:author="kopas" w:date="2022-12-14T11:34:00Z"/>
                <w:rFonts w:ascii="Times New Roman" w:hAnsi="Times New Roman"/>
                <w:sz w:val="22"/>
                <w:szCs w:val="22"/>
              </w:rPr>
            </w:pPr>
            <w:del w:id="2644" w:author="kopas" w:date="2022-12-14T11:34:00Z">
              <w:r w:rsidRPr="00B72AB3" w:rsidDel="004F05B6">
                <w:rPr>
                  <w:rFonts w:ascii="Times New Roman" w:hAnsi="Times New Roman"/>
                  <w:sz w:val="22"/>
                  <w:szCs w:val="22"/>
                </w:rPr>
                <w:delText>763 (17.44)</w:delText>
              </w:r>
            </w:del>
          </w:p>
        </w:tc>
        <w:tc>
          <w:tcPr>
            <w:tcW w:w="2126" w:type="dxa"/>
          </w:tcPr>
          <w:p w14:paraId="6C7FDD08" w14:textId="5BB503E2" w:rsidR="00D81EA3" w:rsidRPr="00B72AB3" w:rsidDel="004F05B6" w:rsidRDefault="00D81EA3" w:rsidP="0010045F">
            <w:pPr>
              <w:snapToGrid w:val="0"/>
              <w:spacing w:line="360" w:lineRule="auto"/>
              <w:rPr>
                <w:del w:id="2645" w:author="kopas" w:date="2022-12-14T11:34:00Z"/>
                <w:rFonts w:ascii="Times New Roman" w:hAnsi="Times New Roman"/>
                <w:sz w:val="22"/>
                <w:szCs w:val="22"/>
              </w:rPr>
            </w:pPr>
            <w:del w:id="2646" w:author="kopas" w:date="2022-12-14T11:34:00Z">
              <w:r w:rsidRPr="00B72AB3" w:rsidDel="004F05B6">
                <w:rPr>
                  <w:rFonts w:ascii="Times New Roman" w:hAnsi="Times New Roman"/>
                  <w:sz w:val="22"/>
                  <w:szCs w:val="22"/>
                </w:rPr>
                <w:delText>420 (10.77)</w:delText>
              </w:r>
            </w:del>
          </w:p>
        </w:tc>
        <w:tc>
          <w:tcPr>
            <w:tcW w:w="1134" w:type="dxa"/>
          </w:tcPr>
          <w:p w14:paraId="004F5F1E" w14:textId="4A62D0BD" w:rsidR="00D81EA3" w:rsidRPr="00B72AB3" w:rsidDel="004F05B6" w:rsidRDefault="00D81EA3" w:rsidP="0010045F">
            <w:pPr>
              <w:snapToGrid w:val="0"/>
              <w:spacing w:line="360" w:lineRule="auto"/>
              <w:rPr>
                <w:del w:id="2647" w:author="kopas" w:date="2022-12-14T11:34:00Z"/>
                <w:rFonts w:ascii="Times New Roman" w:hAnsi="Times New Roman"/>
                <w:sz w:val="22"/>
                <w:szCs w:val="22"/>
              </w:rPr>
            </w:pPr>
          </w:p>
        </w:tc>
      </w:tr>
      <w:tr w:rsidR="00D81EA3" w:rsidRPr="00B72AB3" w:rsidDel="004F05B6" w14:paraId="1611E508" w14:textId="7E4BAD01" w:rsidTr="00365209">
        <w:trPr>
          <w:trHeight w:val="20"/>
          <w:tblHeader/>
          <w:jc w:val="center"/>
          <w:del w:id="2648" w:author="kopas" w:date="2022-12-14T11:34:00Z"/>
        </w:trPr>
        <w:tc>
          <w:tcPr>
            <w:tcW w:w="3686" w:type="dxa"/>
          </w:tcPr>
          <w:p w14:paraId="334F972D" w14:textId="2792132D" w:rsidR="00D81EA3" w:rsidRPr="00B72AB3" w:rsidDel="004F05B6" w:rsidRDefault="00D81EA3" w:rsidP="0010045F">
            <w:pPr>
              <w:snapToGrid w:val="0"/>
              <w:spacing w:line="360" w:lineRule="auto"/>
              <w:rPr>
                <w:del w:id="2649" w:author="kopas" w:date="2022-12-14T11:34:00Z"/>
                <w:rFonts w:ascii="Times New Roman" w:hAnsi="Times New Roman"/>
                <w:sz w:val="22"/>
                <w:szCs w:val="22"/>
              </w:rPr>
            </w:pPr>
            <w:del w:id="2650" w:author="kopas" w:date="2022-12-14T11:34:00Z">
              <w:r w:rsidRPr="00B72AB3" w:rsidDel="004F05B6">
                <w:rPr>
                  <w:rFonts w:ascii="Times New Roman" w:hAnsi="Times New Roman"/>
                  <w:sz w:val="22"/>
                  <w:szCs w:val="22"/>
                </w:rPr>
                <w:delText>Smoking, n (%)</w:delText>
              </w:r>
            </w:del>
          </w:p>
        </w:tc>
        <w:tc>
          <w:tcPr>
            <w:tcW w:w="1757" w:type="dxa"/>
          </w:tcPr>
          <w:p w14:paraId="0F67580E" w14:textId="29F6694F" w:rsidR="00D81EA3" w:rsidRPr="00B72AB3" w:rsidDel="004F05B6" w:rsidRDefault="00D81EA3" w:rsidP="0010045F">
            <w:pPr>
              <w:snapToGrid w:val="0"/>
              <w:spacing w:line="360" w:lineRule="auto"/>
              <w:rPr>
                <w:del w:id="2651" w:author="kopas" w:date="2022-12-14T11:34:00Z"/>
                <w:rFonts w:ascii="Times New Roman" w:hAnsi="Times New Roman"/>
                <w:sz w:val="22"/>
                <w:szCs w:val="22"/>
              </w:rPr>
            </w:pPr>
          </w:p>
        </w:tc>
        <w:tc>
          <w:tcPr>
            <w:tcW w:w="1985" w:type="dxa"/>
          </w:tcPr>
          <w:p w14:paraId="0AA9BF9F" w14:textId="6D32CBDF" w:rsidR="00D81EA3" w:rsidRPr="00B72AB3" w:rsidDel="004F05B6" w:rsidRDefault="00D81EA3" w:rsidP="0010045F">
            <w:pPr>
              <w:snapToGrid w:val="0"/>
              <w:spacing w:line="360" w:lineRule="auto"/>
              <w:rPr>
                <w:del w:id="2652" w:author="kopas" w:date="2022-12-14T11:34:00Z"/>
                <w:rFonts w:ascii="Times New Roman" w:hAnsi="Times New Roman"/>
                <w:sz w:val="22"/>
                <w:szCs w:val="22"/>
              </w:rPr>
            </w:pPr>
          </w:p>
        </w:tc>
        <w:tc>
          <w:tcPr>
            <w:tcW w:w="2126" w:type="dxa"/>
          </w:tcPr>
          <w:p w14:paraId="2D28E285" w14:textId="50C4117D" w:rsidR="00D81EA3" w:rsidRPr="00B72AB3" w:rsidDel="004F05B6" w:rsidRDefault="00D81EA3" w:rsidP="0010045F">
            <w:pPr>
              <w:snapToGrid w:val="0"/>
              <w:spacing w:line="360" w:lineRule="auto"/>
              <w:rPr>
                <w:del w:id="2653" w:author="kopas" w:date="2022-12-14T11:34:00Z"/>
                <w:rFonts w:ascii="Times New Roman" w:hAnsi="Times New Roman"/>
                <w:sz w:val="22"/>
                <w:szCs w:val="22"/>
              </w:rPr>
            </w:pPr>
          </w:p>
        </w:tc>
        <w:tc>
          <w:tcPr>
            <w:tcW w:w="1134" w:type="dxa"/>
          </w:tcPr>
          <w:p w14:paraId="1486E528" w14:textId="0CDFBC69" w:rsidR="00D81EA3" w:rsidRPr="00B72AB3" w:rsidDel="004F05B6" w:rsidRDefault="00D81EA3" w:rsidP="0010045F">
            <w:pPr>
              <w:snapToGrid w:val="0"/>
              <w:spacing w:line="360" w:lineRule="auto"/>
              <w:rPr>
                <w:del w:id="2654" w:author="kopas" w:date="2022-12-14T11:34:00Z"/>
                <w:rFonts w:ascii="Times New Roman" w:hAnsi="Times New Roman"/>
                <w:sz w:val="22"/>
                <w:szCs w:val="22"/>
              </w:rPr>
            </w:pPr>
          </w:p>
        </w:tc>
      </w:tr>
      <w:tr w:rsidR="00D81EA3" w:rsidRPr="00B72AB3" w:rsidDel="004F05B6" w14:paraId="5F3E179C" w14:textId="5178A2C2" w:rsidTr="00365209">
        <w:trPr>
          <w:trHeight w:val="20"/>
          <w:tblHeader/>
          <w:jc w:val="center"/>
          <w:del w:id="2655" w:author="kopas" w:date="2022-12-14T11:34:00Z"/>
        </w:trPr>
        <w:tc>
          <w:tcPr>
            <w:tcW w:w="3686" w:type="dxa"/>
          </w:tcPr>
          <w:p w14:paraId="478C31E8" w14:textId="7FCD971B" w:rsidR="00D81EA3" w:rsidRPr="00B72AB3" w:rsidDel="004F05B6" w:rsidRDefault="00D81EA3" w:rsidP="0010045F">
            <w:pPr>
              <w:snapToGrid w:val="0"/>
              <w:spacing w:line="360" w:lineRule="auto"/>
              <w:rPr>
                <w:del w:id="2656" w:author="kopas" w:date="2022-12-14T11:34:00Z"/>
                <w:rFonts w:ascii="Times New Roman" w:hAnsi="Times New Roman"/>
                <w:sz w:val="22"/>
                <w:szCs w:val="22"/>
              </w:rPr>
            </w:pPr>
            <w:del w:id="2657" w:author="kopas" w:date="2022-12-14T11:34:00Z">
              <w:r w:rsidRPr="00B72AB3" w:rsidDel="004F05B6">
                <w:rPr>
                  <w:rFonts w:ascii="Times New Roman" w:hAnsi="Times New Roman"/>
                  <w:sz w:val="22"/>
                  <w:szCs w:val="22"/>
                </w:rPr>
                <w:delText xml:space="preserve">  Never</w:delText>
              </w:r>
            </w:del>
          </w:p>
        </w:tc>
        <w:tc>
          <w:tcPr>
            <w:tcW w:w="1757" w:type="dxa"/>
          </w:tcPr>
          <w:p w14:paraId="68636E7D" w14:textId="41C7D198" w:rsidR="00D81EA3" w:rsidRPr="00B72AB3" w:rsidDel="004F05B6" w:rsidRDefault="00D81EA3" w:rsidP="0010045F">
            <w:pPr>
              <w:snapToGrid w:val="0"/>
              <w:spacing w:line="360" w:lineRule="auto"/>
              <w:rPr>
                <w:del w:id="2658" w:author="kopas" w:date="2022-12-14T11:34:00Z"/>
                <w:rFonts w:ascii="Times New Roman" w:hAnsi="Times New Roman"/>
                <w:sz w:val="22"/>
                <w:szCs w:val="22"/>
              </w:rPr>
            </w:pPr>
            <w:del w:id="2659" w:author="kopas" w:date="2022-12-14T11:34:00Z">
              <w:r w:rsidRPr="00B72AB3" w:rsidDel="004F05B6">
                <w:rPr>
                  <w:rFonts w:ascii="Times New Roman" w:hAnsi="Times New Roman"/>
                  <w:sz w:val="22"/>
                  <w:szCs w:val="22"/>
                </w:rPr>
                <w:delText>4752 (57.43)</w:delText>
              </w:r>
            </w:del>
          </w:p>
        </w:tc>
        <w:tc>
          <w:tcPr>
            <w:tcW w:w="1985" w:type="dxa"/>
          </w:tcPr>
          <w:p w14:paraId="4992B01D" w14:textId="59A3D7CE" w:rsidR="00D81EA3" w:rsidRPr="00B72AB3" w:rsidDel="004F05B6" w:rsidRDefault="00D81EA3" w:rsidP="0010045F">
            <w:pPr>
              <w:snapToGrid w:val="0"/>
              <w:spacing w:line="360" w:lineRule="auto"/>
              <w:rPr>
                <w:del w:id="2660" w:author="kopas" w:date="2022-12-14T11:34:00Z"/>
                <w:rFonts w:ascii="Times New Roman" w:hAnsi="Times New Roman"/>
                <w:sz w:val="22"/>
                <w:szCs w:val="22"/>
              </w:rPr>
            </w:pPr>
            <w:del w:id="2661" w:author="kopas" w:date="2022-12-14T11:34:00Z">
              <w:r w:rsidRPr="00B72AB3" w:rsidDel="004F05B6">
                <w:rPr>
                  <w:rFonts w:ascii="Times New Roman" w:hAnsi="Times New Roman"/>
                  <w:sz w:val="22"/>
                  <w:szCs w:val="22"/>
                </w:rPr>
                <w:delText>1139 (26.04)</w:delText>
              </w:r>
            </w:del>
          </w:p>
        </w:tc>
        <w:tc>
          <w:tcPr>
            <w:tcW w:w="2126" w:type="dxa"/>
          </w:tcPr>
          <w:p w14:paraId="1B7B284C" w14:textId="36D44FBD" w:rsidR="00D81EA3" w:rsidRPr="00B72AB3" w:rsidDel="004F05B6" w:rsidRDefault="00D81EA3" w:rsidP="0010045F">
            <w:pPr>
              <w:snapToGrid w:val="0"/>
              <w:spacing w:line="360" w:lineRule="auto"/>
              <w:rPr>
                <w:del w:id="2662" w:author="kopas" w:date="2022-12-14T11:34:00Z"/>
                <w:rFonts w:ascii="Times New Roman" w:hAnsi="Times New Roman"/>
                <w:sz w:val="22"/>
                <w:szCs w:val="22"/>
              </w:rPr>
            </w:pPr>
            <w:del w:id="2663" w:author="kopas" w:date="2022-12-14T11:34:00Z">
              <w:r w:rsidRPr="00B72AB3" w:rsidDel="004F05B6">
                <w:rPr>
                  <w:rFonts w:ascii="Times New Roman" w:hAnsi="Times New Roman"/>
                  <w:sz w:val="22"/>
                  <w:szCs w:val="22"/>
                </w:rPr>
                <w:delText>3613 (92.64)</w:delText>
              </w:r>
            </w:del>
          </w:p>
        </w:tc>
        <w:tc>
          <w:tcPr>
            <w:tcW w:w="1134" w:type="dxa"/>
            <w:vMerge w:val="restart"/>
          </w:tcPr>
          <w:p w14:paraId="5EC5A454" w14:textId="5DA9ADAD" w:rsidR="00D81EA3" w:rsidRPr="00B72AB3" w:rsidDel="004F05B6" w:rsidRDefault="00D81EA3" w:rsidP="0010045F">
            <w:pPr>
              <w:snapToGrid w:val="0"/>
              <w:spacing w:line="360" w:lineRule="auto"/>
              <w:rPr>
                <w:del w:id="2664" w:author="kopas" w:date="2022-12-14T11:34:00Z"/>
                <w:rFonts w:ascii="Times New Roman" w:hAnsi="Times New Roman"/>
                <w:sz w:val="22"/>
                <w:szCs w:val="22"/>
              </w:rPr>
            </w:pPr>
            <w:del w:id="2665" w:author="kopas" w:date="2022-12-14T11:34:00Z">
              <w:r w:rsidRPr="00B72AB3" w:rsidDel="004F05B6">
                <w:rPr>
                  <w:rFonts w:ascii="Times New Roman" w:hAnsi="Times New Roman"/>
                  <w:sz w:val="22"/>
                  <w:szCs w:val="22"/>
                </w:rPr>
                <w:delText>＜</w:delText>
              </w:r>
              <w:r w:rsidRPr="00B72AB3" w:rsidDel="004F05B6">
                <w:rPr>
                  <w:rFonts w:ascii="Times New Roman" w:hAnsi="Times New Roman"/>
                  <w:sz w:val="22"/>
                  <w:szCs w:val="22"/>
                </w:rPr>
                <w:delText>0.001</w:delText>
              </w:r>
            </w:del>
          </w:p>
        </w:tc>
      </w:tr>
      <w:tr w:rsidR="00D81EA3" w:rsidRPr="00B72AB3" w:rsidDel="004F05B6" w14:paraId="3A1FED3C" w14:textId="2E6A1B47" w:rsidTr="00365209">
        <w:trPr>
          <w:trHeight w:val="20"/>
          <w:tblHeader/>
          <w:jc w:val="center"/>
          <w:del w:id="2666" w:author="kopas" w:date="2022-12-14T11:34:00Z"/>
        </w:trPr>
        <w:tc>
          <w:tcPr>
            <w:tcW w:w="3686" w:type="dxa"/>
          </w:tcPr>
          <w:p w14:paraId="6C1CA77E" w14:textId="1905D395" w:rsidR="00D81EA3" w:rsidRPr="00B72AB3" w:rsidDel="004F05B6" w:rsidRDefault="00D81EA3" w:rsidP="0010045F">
            <w:pPr>
              <w:snapToGrid w:val="0"/>
              <w:spacing w:line="360" w:lineRule="auto"/>
              <w:rPr>
                <w:del w:id="2667" w:author="kopas" w:date="2022-12-14T11:34:00Z"/>
                <w:rFonts w:ascii="Times New Roman" w:hAnsi="Times New Roman"/>
                <w:sz w:val="22"/>
                <w:szCs w:val="22"/>
              </w:rPr>
            </w:pPr>
            <w:del w:id="2668" w:author="kopas" w:date="2022-12-14T11:34:00Z">
              <w:r w:rsidRPr="00B72AB3" w:rsidDel="004F05B6">
                <w:rPr>
                  <w:rFonts w:ascii="Times New Roman" w:hAnsi="Times New Roman"/>
                  <w:sz w:val="22"/>
                  <w:szCs w:val="22"/>
                </w:rPr>
                <w:delText xml:space="preserve">  Former</w:delText>
              </w:r>
            </w:del>
          </w:p>
        </w:tc>
        <w:tc>
          <w:tcPr>
            <w:tcW w:w="1757" w:type="dxa"/>
          </w:tcPr>
          <w:p w14:paraId="2252753A" w14:textId="09D0FB85" w:rsidR="00D81EA3" w:rsidRPr="00B72AB3" w:rsidDel="004F05B6" w:rsidRDefault="00D81EA3" w:rsidP="0010045F">
            <w:pPr>
              <w:snapToGrid w:val="0"/>
              <w:spacing w:line="360" w:lineRule="auto"/>
              <w:rPr>
                <w:del w:id="2669" w:author="kopas" w:date="2022-12-14T11:34:00Z"/>
                <w:rFonts w:ascii="Times New Roman" w:hAnsi="Times New Roman"/>
                <w:sz w:val="22"/>
                <w:szCs w:val="22"/>
              </w:rPr>
            </w:pPr>
            <w:del w:id="2670" w:author="kopas" w:date="2022-12-14T11:34:00Z">
              <w:r w:rsidRPr="00B72AB3" w:rsidDel="004F05B6">
                <w:rPr>
                  <w:rFonts w:ascii="Times New Roman" w:hAnsi="Times New Roman"/>
                  <w:sz w:val="22"/>
                  <w:szCs w:val="22"/>
                </w:rPr>
                <w:delText>790 (9.55)</w:delText>
              </w:r>
            </w:del>
          </w:p>
        </w:tc>
        <w:tc>
          <w:tcPr>
            <w:tcW w:w="1985" w:type="dxa"/>
          </w:tcPr>
          <w:p w14:paraId="5067EDA3" w14:textId="0F1C66C5" w:rsidR="00D81EA3" w:rsidRPr="00B72AB3" w:rsidDel="004F05B6" w:rsidRDefault="00D81EA3" w:rsidP="0010045F">
            <w:pPr>
              <w:snapToGrid w:val="0"/>
              <w:spacing w:line="360" w:lineRule="auto"/>
              <w:rPr>
                <w:del w:id="2671" w:author="kopas" w:date="2022-12-14T11:34:00Z"/>
                <w:rFonts w:ascii="Times New Roman" w:hAnsi="Times New Roman"/>
                <w:sz w:val="22"/>
                <w:szCs w:val="22"/>
              </w:rPr>
            </w:pPr>
            <w:del w:id="2672" w:author="kopas" w:date="2022-12-14T11:34:00Z">
              <w:r w:rsidRPr="00B72AB3" w:rsidDel="004F05B6">
                <w:rPr>
                  <w:rFonts w:ascii="Times New Roman" w:hAnsi="Times New Roman"/>
                  <w:sz w:val="22"/>
                  <w:szCs w:val="22"/>
                </w:rPr>
                <w:delText>717 (16.39)</w:delText>
              </w:r>
            </w:del>
          </w:p>
        </w:tc>
        <w:tc>
          <w:tcPr>
            <w:tcW w:w="2126" w:type="dxa"/>
          </w:tcPr>
          <w:p w14:paraId="3E146F91" w14:textId="2CB47FD3" w:rsidR="00D81EA3" w:rsidRPr="00B72AB3" w:rsidDel="004F05B6" w:rsidRDefault="00D81EA3" w:rsidP="0010045F">
            <w:pPr>
              <w:snapToGrid w:val="0"/>
              <w:spacing w:line="360" w:lineRule="auto"/>
              <w:rPr>
                <w:del w:id="2673" w:author="kopas" w:date="2022-12-14T11:34:00Z"/>
                <w:rFonts w:ascii="Times New Roman" w:hAnsi="Times New Roman"/>
                <w:sz w:val="22"/>
                <w:szCs w:val="22"/>
              </w:rPr>
            </w:pPr>
            <w:del w:id="2674" w:author="kopas" w:date="2022-12-14T11:34:00Z">
              <w:r w:rsidRPr="00B72AB3" w:rsidDel="004F05B6">
                <w:rPr>
                  <w:rFonts w:ascii="Times New Roman" w:hAnsi="Times New Roman"/>
                  <w:sz w:val="22"/>
                  <w:szCs w:val="22"/>
                </w:rPr>
                <w:delText>73 (1.87)</w:delText>
              </w:r>
            </w:del>
          </w:p>
        </w:tc>
        <w:tc>
          <w:tcPr>
            <w:tcW w:w="1134" w:type="dxa"/>
            <w:vMerge/>
          </w:tcPr>
          <w:p w14:paraId="3108CFFD" w14:textId="23988D1B" w:rsidR="00D81EA3" w:rsidRPr="00B72AB3" w:rsidDel="004F05B6" w:rsidRDefault="00D81EA3" w:rsidP="0010045F">
            <w:pPr>
              <w:snapToGrid w:val="0"/>
              <w:spacing w:line="360" w:lineRule="auto"/>
              <w:rPr>
                <w:del w:id="2675" w:author="kopas" w:date="2022-12-14T11:34:00Z"/>
                <w:rFonts w:ascii="Times New Roman" w:hAnsi="Times New Roman"/>
                <w:sz w:val="22"/>
                <w:szCs w:val="22"/>
              </w:rPr>
            </w:pPr>
          </w:p>
        </w:tc>
      </w:tr>
      <w:tr w:rsidR="00D81EA3" w:rsidRPr="00B72AB3" w:rsidDel="004F05B6" w14:paraId="7A7B6DC8" w14:textId="0811338A" w:rsidTr="00365209">
        <w:trPr>
          <w:trHeight w:val="20"/>
          <w:tblHeader/>
          <w:jc w:val="center"/>
          <w:del w:id="2676" w:author="kopas" w:date="2022-12-14T11:34:00Z"/>
        </w:trPr>
        <w:tc>
          <w:tcPr>
            <w:tcW w:w="3686" w:type="dxa"/>
          </w:tcPr>
          <w:p w14:paraId="75DCE5D8" w14:textId="59408E21" w:rsidR="00D81EA3" w:rsidRPr="00B72AB3" w:rsidDel="004F05B6" w:rsidRDefault="00D81EA3" w:rsidP="0010045F">
            <w:pPr>
              <w:tabs>
                <w:tab w:val="center" w:pos="2019"/>
              </w:tabs>
              <w:snapToGrid w:val="0"/>
              <w:spacing w:line="360" w:lineRule="auto"/>
              <w:rPr>
                <w:del w:id="2677" w:author="kopas" w:date="2022-12-14T11:34:00Z"/>
                <w:rFonts w:ascii="Times New Roman" w:hAnsi="Times New Roman"/>
                <w:sz w:val="22"/>
                <w:szCs w:val="22"/>
              </w:rPr>
            </w:pPr>
            <w:del w:id="2678" w:author="kopas" w:date="2022-12-14T11:34:00Z">
              <w:r w:rsidRPr="00B72AB3" w:rsidDel="004F05B6">
                <w:rPr>
                  <w:rFonts w:ascii="Times New Roman" w:hAnsi="Times New Roman"/>
                  <w:sz w:val="22"/>
                  <w:szCs w:val="22"/>
                </w:rPr>
                <w:delText xml:space="preserve">  Current</w:delText>
              </w:r>
            </w:del>
          </w:p>
        </w:tc>
        <w:tc>
          <w:tcPr>
            <w:tcW w:w="1757" w:type="dxa"/>
          </w:tcPr>
          <w:p w14:paraId="366A8183" w14:textId="44C6429E" w:rsidR="00D81EA3" w:rsidRPr="00B72AB3" w:rsidDel="004F05B6" w:rsidRDefault="00D81EA3" w:rsidP="0010045F">
            <w:pPr>
              <w:snapToGrid w:val="0"/>
              <w:spacing w:line="360" w:lineRule="auto"/>
              <w:rPr>
                <w:del w:id="2679" w:author="kopas" w:date="2022-12-14T11:34:00Z"/>
                <w:rFonts w:ascii="Times New Roman" w:hAnsi="Times New Roman"/>
                <w:sz w:val="22"/>
                <w:szCs w:val="22"/>
              </w:rPr>
            </w:pPr>
            <w:del w:id="2680" w:author="kopas" w:date="2022-12-14T11:34:00Z">
              <w:r w:rsidRPr="00B72AB3" w:rsidDel="004F05B6">
                <w:rPr>
                  <w:rFonts w:ascii="Times New Roman" w:hAnsi="Times New Roman"/>
                  <w:sz w:val="22"/>
                  <w:szCs w:val="22"/>
                </w:rPr>
                <w:delText>2732 (33.02)</w:delText>
              </w:r>
            </w:del>
          </w:p>
        </w:tc>
        <w:tc>
          <w:tcPr>
            <w:tcW w:w="1985" w:type="dxa"/>
          </w:tcPr>
          <w:p w14:paraId="2EF743C0" w14:textId="7EAF1F81" w:rsidR="00D81EA3" w:rsidRPr="00B72AB3" w:rsidDel="004F05B6" w:rsidRDefault="00D81EA3" w:rsidP="0010045F">
            <w:pPr>
              <w:snapToGrid w:val="0"/>
              <w:spacing w:line="360" w:lineRule="auto"/>
              <w:rPr>
                <w:del w:id="2681" w:author="kopas" w:date="2022-12-14T11:34:00Z"/>
                <w:rFonts w:ascii="Times New Roman" w:hAnsi="Times New Roman"/>
                <w:sz w:val="22"/>
                <w:szCs w:val="22"/>
              </w:rPr>
            </w:pPr>
            <w:del w:id="2682" w:author="kopas" w:date="2022-12-14T11:34:00Z">
              <w:r w:rsidRPr="00B72AB3" w:rsidDel="004F05B6">
                <w:rPr>
                  <w:rFonts w:ascii="Times New Roman" w:hAnsi="Times New Roman"/>
                  <w:sz w:val="22"/>
                  <w:szCs w:val="22"/>
                </w:rPr>
                <w:delText>2518 (57.57)</w:delText>
              </w:r>
            </w:del>
          </w:p>
        </w:tc>
        <w:tc>
          <w:tcPr>
            <w:tcW w:w="2126" w:type="dxa"/>
          </w:tcPr>
          <w:p w14:paraId="5EEEE953" w14:textId="2205B5FF" w:rsidR="00D81EA3" w:rsidRPr="00B72AB3" w:rsidDel="004F05B6" w:rsidRDefault="00D81EA3" w:rsidP="0010045F">
            <w:pPr>
              <w:snapToGrid w:val="0"/>
              <w:spacing w:line="360" w:lineRule="auto"/>
              <w:rPr>
                <w:del w:id="2683" w:author="kopas" w:date="2022-12-14T11:34:00Z"/>
                <w:rFonts w:ascii="Times New Roman" w:hAnsi="Times New Roman"/>
                <w:sz w:val="22"/>
                <w:szCs w:val="22"/>
              </w:rPr>
            </w:pPr>
            <w:del w:id="2684" w:author="kopas" w:date="2022-12-14T11:34:00Z">
              <w:r w:rsidRPr="00B72AB3" w:rsidDel="004F05B6">
                <w:rPr>
                  <w:rFonts w:ascii="Times New Roman" w:hAnsi="Times New Roman"/>
                  <w:sz w:val="22"/>
                  <w:szCs w:val="22"/>
                </w:rPr>
                <w:delText>214 (5.49)</w:delText>
              </w:r>
            </w:del>
          </w:p>
        </w:tc>
        <w:tc>
          <w:tcPr>
            <w:tcW w:w="1134" w:type="dxa"/>
            <w:vMerge/>
          </w:tcPr>
          <w:p w14:paraId="0E7A076C" w14:textId="5023CA35" w:rsidR="00D81EA3" w:rsidRPr="00B72AB3" w:rsidDel="004F05B6" w:rsidRDefault="00D81EA3" w:rsidP="0010045F">
            <w:pPr>
              <w:snapToGrid w:val="0"/>
              <w:spacing w:line="360" w:lineRule="auto"/>
              <w:rPr>
                <w:del w:id="2685" w:author="kopas" w:date="2022-12-14T11:34:00Z"/>
                <w:rFonts w:ascii="Times New Roman" w:hAnsi="Times New Roman"/>
                <w:sz w:val="22"/>
                <w:szCs w:val="22"/>
              </w:rPr>
            </w:pPr>
          </w:p>
        </w:tc>
      </w:tr>
      <w:tr w:rsidR="00D81EA3" w:rsidRPr="00B72AB3" w:rsidDel="004F05B6" w14:paraId="65DAF0A2" w14:textId="29F85C33" w:rsidTr="00365209">
        <w:trPr>
          <w:trHeight w:val="20"/>
          <w:tblHeader/>
          <w:jc w:val="center"/>
          <w:del w:id="2686" w:author="kopas" w:date="2022-12-14T11:34:00Z"/>
        </w:trPr>
        <w:tc>
          <w:tcPr>
            <w:tcW w:w="3686" w:type="dxa"/>
          </w:tcPr>
          <w:p w14:paraId="6C2F90A8" w14:textId="022B3F52" w:rsidR="00D81EA3" w:rsidRPr="00B72AB3" w:rsidDel="004F05B6" w:rsidRDefault="00D81EA3" w:rsidP="0010045F">
            <w:pPr>
              <w:snapToGrid w:val="0"/>
              <w:spacing w:line="360" w:lineRule="auto"/>
              <w:rPr>
                <w:del w:id="2687" w:author="kopas" w:date="2022-12-14T11:34:00Z"/>
                <w:rFonts w:ascii="Times New Roman" w:hAnsi="Times New Roman"/>
                <w:sz w:val="22"/>
                <w:szCs w:val="22"/>
              </w:rPr>
            </w:pPr>
            <w:del w:id="2688" w:author="kopas" w:date="2022-12-14T11:34:00Z">
              <w:r w:rsidRPr="00B72AB3" w:rsidDel="004F05B6">
                <w:rPr>
                  <w:rFonts w:ascii="Times New Roman" w:hAnsi="Times New Roman"/>
                  <w:sz w:val="22"/>
                  <w:szCs w:val="22"/>
                </w:rPr>
                <w:delText>Alcohol use, n (%)</w:delText>
              </w:r>
            </w:del>
          </w:p>
        </w:tc>
        <w:tc>
          <w:tcPr>
            <w:tcW w:w="1757" w:type="dxa"/>
          </w:tcPr>
          <w:p w14:paraId="77CD78BC" w14:textId="5028CE82" w:rsidR="00D81EA3" w:rsidRPr="00B72AB3" w:rsidDel="004F05B6" w:rsidRDefault="00D81EA3" w:rsidP="0010045F">
            <w:pPr>
              <w:snapToGrid w:val="0"/>
              <w:spacing w:line="360" w:lineRule="auto"/>
              <w:rPr>
                <w:del w:id="2689" w:author="kopas" w:date="2022-12-14T11:34:00Z"/>
                <w:rFonts w:ascii="Times New Roman" w:hAnsi="Times New Roman"/>
                <w:sz w:val="22"/>
                <w:szCs w:val="22"/>
              </w:rPr>
            </w:pPr>
          </w:p>
        </w:tc>
        <w:tc>
          <w:tcPr>
            <w:tcW w:w="1985" w:type="dxa"/>
          </w:tcPr>
          <w:p w14:paraId="209DC04E" w14:textId="48872107" w:rsidR="00D81EA3" w:rsidRPr="00B72AB3" w:rsidDel="004F05B6" w:rsidRDefault="00D81EA3" w:rsidP="0010045F">
            <w:pPr>
              <w:snapToGrid w:val="0"/>
              <w:spacing w:line="360" w:lineRule="auto"/>
              <w:rPr>
                <w:del w:id="2690" w:author="kopas" w:date="2022-12-14T11:34:00Z"/>
                <w:rFonts w:ascii="Times New Roman" w:hAnsi="Times New Roman"/>
                <w:sz w:val="22"/>
                <w:szCs w:val="22"/>
              </w:rPr>
            </w:pPr>
          </w:p>
        </w:tc>
        <w:tc>
          <w:tcPr>
            <w:tcW w:w="2126" w:type="dxa"/>
          </w:tcPr>
          <w:p w14:paraId="5EE73B7D" w14:textId="030AE52F" w:rsidR="00D81EA3" w:rsidRPr="00B72AB3" w:rsidDel="004F05B6" w:rsidRDefault="00D81EA3" w:rsidP="0010045F">
            <w:pPr>
              <w:snapToGrid w:val="0"/>
              <w:spacing w:line="360" w:lineRule="auto"/>
              <w:rPr>
                <w:del w:id="2691" w:author="kopas" w:date="2022-12-14T11:34:00Z"/>
                <w:rFonts w:ascii="Times New Roman" w:hAnsi="Times New Roman"/>
                <w:sz w:val="22"/>
                <w:szCs w:val="22"/>
              </w:rPr>
            </w:pPr>
          </w:p>
        </w:tc>
        <w:tc>
          <w:tcPr>
            <w:tcW w:w="1134" w:type="dxa"/>
          </w:tcPr>
          <w:p w14:paraId="67E20B5E" w14:textId="5406F52B" w:rsidR="00D81EA3" w:rsidRPr="00B72AB3" w:rsidDel="004F05B6" w:rsidRDefault="00D81EA3" w:rsidP="0010045F">
            <w:pPr>
              <w:snapToGrid w:val="0"/>
              <w:spacing w:line="360" w:lineRule="auto"/>
              <w:rPr>
                <w:del w:id="2692" w:author="kopas" w:date="2022-12-14T11:34:00Z"/>
                <w:rFonts w:ascii="Times New Roman" w:hAnsi="Times New Roman"/>
                <w:sz w:val="22"/>
                <w:szCs w:val="22"/>
              </w:rPr>
            </w:pPr>
          </w:p>
        </w:tc>
      </w:tr>
      <w:tr w:rsidR="00D81EA3" w:rsidRPr="00B72AB3" w:rsidDel="004F05B6" w14:paraId="599E5238" w14:textId="770A0532" w:rsidTr="00365209">
        <w:trPr>
          <w:trHeight w:val="20"/>
          <w:tblHeader/>
          <w:jc w:val="center"/>
          <w:del w:id="2693" w:author="kopas" w:date="2022-12-14T11:34:00Z"/>
        </w:trPr>
        <w:tc>
          <w:tcPr>
            <w:tcW w:w="3686" w:type="dxa"/>
          </w:tcPr>
          <w:p w14:paraId="1B4E6EBD" w14:textId="6D7B08DB" w:rsidR="00D81EA3" w:rsidRPr="00B72AB3" w:rsidDel="004F05B6" w:rsidRDefault="00D81EA3" w:rsidP="0010045F">
            <w:pPr>
              <w:snapToGrid w:val="0"/>
              <w:spacing w:line="360" w:lineRule="auto"/>
              <w:rPr>
                <w:del w:id="2694" w:author="kopas" w:date="2022-12-14T11:34:00Z"/>
                <w:rFonts w:ascii="Times New Roman" w:hAnsi="Times New Roman"/>
                <w:sz w:val="22"/>
                <w:szCs w:val="22"/>
              </w:rPr>
            </w:pPr>
            <w:del w:id="2695" w:author="kopas" w:date="2022-12-14T11:34:00Z">
              <w:r w:rsidRPr="00B72AB3" w:rsidDel="004F05B6">
                <w:rPr>
                  <w:rFonts w:ascii="Times New Roman" w:hAnsi="Times New Roman"/>
                  <w:sz w:val="22"/>
                  <w:szCs w:val="22"/>
                </w:rPr>
                <w:delText xml:space="preserve">  Never</w:delText>
              </w:r>
            </w:del>
          </w:p>
        </w:tc>
        <w:tc>
          <w:tcPr>
            <w:tcW w:w="1757" w:type="dxa"/>
          </w:tcPr>
          <w:p w14:paraId="2AFB141D" w14:textId="09030EDA" w:rsidR="00D81EA3" w:rsidRPr="00B72AB3" w:rsidDel="004F05B6" w:rsidRDefault="00D81EA3" w:rsidP="0010045F">
            <w:pPr>
              <w:snapToGrid w:val="0"/>
              <w:spacing w:line="360" w:lineRule="auto"/>
              <w:rPr>
                <w:del w:id="2696" w:author="kopas" w:date="2022-12-14T11:34:00Z"/>
                <w:rFonts w:ascii="Times New Roman" w:hAnsi="Times New Roman"/>
                <w:sz w:val="22"/>
                <w:szCs w:val="22"/>
              </w:rPr>
            </w:pPr>
            <w:del w:id="2697" w:author="kopas" w:date="2022-12-14T11:34:00Z">
              <w:r w:rsidRPr="00B72AB3" w:rsidDel="004F05B6">
                <w:rPr>
                  <w:rFonts w:ascii="Times New Roman" w:hAnsi="Times New Roman"/>
                  <w:sz w:val="22"/>
                  <w:szCs w:val="22"/>
                </w:rPr>
                <w:delText>4557 (55.08)</w:delText>
              </w:r>
            </w:del>
          </w:p>
        </w:tc>
        <w:tc>
          <w:tcPr>
            <w:tcW w:w="1985" w:type="dxa"/>
          </w:tcPr>
          <w:p w14:paraId="7D3F7300" w14:textId="7C6EA65F" w:rsidR="00D81EA3" w:rsidRPr="00B72AB3" w:rsidDel="004F05B6" w:rsidRDefault="00D81EA3" w:rsidP="0010045F">
            <w:pPr>
              <w:snapToGrid w:val="0"/>
              <w:spacing w:line="360" w:lineRule="auto"/>
              <w:rPr>
                <w:del w:id="2698" w:author="kopas" w:date="2022-12-14T11:34:00Z"/>
                <w:rFonts w:ascii="Times New Roman" w:hAnsi="Times New Roman"/>
                <w:sz w:val="22"/>
                <w:szCs w:val="22"/>
              </w:rPr>
            </w:pPr>
            <w:del w:id="2699" w:author="kopas" w:date="2022-12-14T11:34:00Z">
              <w:r w:rsidRPr="00B72AB3" w:rsidDel="004F05B6">
                <w:rPr>
                  <w:rFonts w:ascii="Times New Roman" w:hAnsi="Times New Roman"/>
                  <w:sz w:val="22"/>
                  <w:szCs w:val="22"/>
                </w:rPr>
                <w:delText>1303 (29.79)</w:delText>
              </w:r>
            </w:del>
          </w:p>
        </w:tc>
        <w:tc>
          <w:tcPr>
            <w:tcW w:w="2126" w:type="dxa"/>
          </w:tcPr>
          <w:p w14:paraId="062BB85F" w14:textId="395E2317" w:rsidR="00D81EA3" w:rsidRPr="00B72AB3" w:rsidDel="004F05B6" w:rsidRDefault="00D81EA3" w:rsidP="0010045F">
            <w:pPr>
              <w:snapToGrid w:val="0"/>
              <w:spacing w:line="360" w:lineRule="auto"/>
              <w:rPr>
                <w:del w:id="2700" w:author="kopas" w:date="2022-12-14T11:34:00Z"/>
                <w:rFonts w:ascii="Times New Roman" w:hAnsi="Times New Roman"/>
                <w:sz w:val="22"/>
                <w:szCs w:val="22"/>
              </w:rPr>
            </w:pPr>
            <w:del w:id="2701" w:author="kopas" w:date="2022-12-14T11:34:00Z">
              <w:r w:rsidRPr="00B72AB3" w:rsidDel="004F05B6">
                <w:rPr>
                  <w:rFonts w:ascii="Times New Roman" w:hAnsi="Times New Roman"/>
                  <w:sz w:val="22"/>
                  <w:szCs w:val="22"/>
                </w:rPr>
                <w:delText>3254 (83.44)</w:delText>
              </w:r>
            </w:del>
          </w:p>
        </w:tc>
        <w:tc>
          <w:tcPr>
            <w:tcW w:w="1134" w:type="dxa"/>
            <w:vMerge w:val="restart"/>
          </w:tcPr>
          <w:p w14:paraId="564CC13E" w14:textId="294C8153" w:rsidR="00D81EA3" w:rsidRPr="00B72AB3" w:rsidDel="004F05B6" w:rsidRDefault="00D81EA3" w:rsidP="0010045F">
            <w:pPr>
              <w:snapToGrid w:val="0"/>
              <w:spacing w:line="360" w:lineRule="auto"/>
              <w:rPr>
                <w:del w:id="2702" w:author="kopas" w:date="2022-12-14T11:34:00Z"/>
                <w:rFonts w:ascii="Times New Roman" w:hAnsi="Times New Roman"/>
                <w:sz w:val="22"/>
                <w:szCs w:val="22"/>
              </w:rPr>
            </w:pPr>
            <w:del w:id="2703" w:author="kopas" w:date="2022-12-14T11:34:00Z">
              <w:r w:rsidRPr="00B72AB3" w:rsidDel="004F05B6">
                <w:rPr>
                  <w:rFonts w:ascii="Times New Roman" w:hAnsi="Times New Roman"/>
                  <w:sz w:val="22"/>
                  <w:szCs w:val="22"/>
                </w:rPr>
                <w:delText>＜</w:delText>
              </w:r>
              <w:r w:rsidRPr="00B72AB3" w:rsidDel="004F05B6">
                <w:rPr>
                  <w:rFonts w:ascii="Times New Roman" w:hAnsi="Times New Roman"/>
                  <w:sz w:val="22"/>
                  <w:szCs w:val="22"/>
                </w:rPr>
                <w:delText>0.001</w:delText>
              </w:r>
            </w:del>
          </w:p>
        </w:tc>
      </w:tr>
      <w:tr w:rsidR="00D81EA3" w:rsidRPr="00B72AB3" w:rsidDel="004F05B6" w14:paraId="3FF0DD15" w14:textId="0FB5E59A" w:rsidTr="00365209">
        <w:trPr>
          <w:trHeight w:val="20"/>
          <w:tblHeader/>
          <w:jc w:val="center"/>
          <w:del w:id="2704" w:author="kopas" w:date="2022-12-14T11:34:00Z"/>
        </w:trPr>
        <w:tc>
          <w:tcPr>
            <w:tcW w:w="3686" w:type="dxa"/>
          </w:tcPr>
          <w:p w14:paraId="29C5215C" w14:textId="130C23B1" w:rsidR="00D81EA3" w:rsidRPr="00B72AB3" w:rsidDel="004F05B6" w:rsidRDefault="00D81EA3" w:rsidP="0010045F">
            <w:pPr>
              <w:snapToGrid w:val="0"/>
              <w:spacing w:line="360" w:lineRule="auto"/>
              <w:rPr>
                <w:del w:id="2705" w:author="kopas" w:date="2022-12-14T11:34:00Z"/>
                <w:rFonts w:ascii="Times New Roman" w:hAnsi="Times New Roman"/>
                <w:sz w:val="22"/>
                <w:szCs w:val="22"/>
              </w:rPr>
            </w:pPr>
            <w:del w:id="2706" w:author="kopas" w:date="2022-12-14T11:34:00Z">
              <w:r w:rsidRPr="00B72AB3" w:rsidDel="004F05B6">
                <w:rPr>
                  <w:rFonts w:ascii="Times New Roman" w:hAnsi="Times New Roman"/>
                  <w:sz w:val="22"/>
                  <w:szCs w:val="22"/>
                </w:rPr>
                <w:delText xml:space="preserve">  Former</w:delText>
              </w:r>
            </w:del>
          </w:p>
        </w:tc>
        <w:tc>
          <w:tcPr>
            <w:tcW w:w="1757" w:type="dxa"/>
          </w:tcPr>
          <w:p w14:paraId="0A9D994C" w14:textId="54F9548A" w:rsidR="00D81EA3" w:rsidRPr="00B72AB3" w:rsidDel="004F05B6" w:rsidRDefault="00D81EA3" w:rsidP="0010045F">
            <w:pPr>
              <w:snapToGrid w:val="0"/>
              <w:spacing w:line="360" w:lineRule="auto"/>
              <w:rPr>
                <w:del w:id="2707" w:author="kopas" w:date="2022-12-14T11:34:00Z"/>
                <w:rFonts w:ascii="Times New Roman" w:hAnsi="Times New Roman"/>
                <w:sz w:val="22"/>
                <w:szCs w:val="22"/>
              </w:rPr>
            </w:pPr>
            <w:del w:id="2708" w:author="kopas" w:date="2022-12-14T11:34:00Z">
              <w:r w:rsidRPr="00B72AB3" w:rsidDel="004F05B6">
                <w:rPr>
                  <w:rFonts w:ascii="Times New Roman" w:hAnsi="Times New Roman"/>
                  <w:sz w:val="22"/>
                  <w:szCs w:val="22"/>
                </w:rPr>
                <w:delText>463 (5.60)</w:delText>
              </w:r>
            </w:del>
          </w:p>
        </w:tc>
        <w:tc>
          <w:tcPr>
            <w:tcW w:w="1985" w:type="dxa"/>
          </w:tcPr>
          <w:p w14:paraId="5B0EA80A" w14:textId="789660E7" w:rsidR="00D81EA3" w:rsidRPr="00B72AB3" w:rsidDel="004F05B6" w:rsidRDefault="00D81EA3" w:rsidP="0010045F">
            <w:pPr>
              <w:snapToGrid w:val="0"/>
              <w:spacing w:line="360" w:lineRule="auto"/>
              <w:rPr>
                <w:del w:id="2709" w:author="kopas" w:date="2022-12-14T11:34:00Z"/>
                <w:rFonts w:ascii="Times New Roman" w:hAnsi="Times New Roman"/>
                <w:sz w:val="22"/>
                <w:szCs w:val="22"/>
              </w:rPr>
            </w:pPr>
            <w:del w:id="2710" w:author="kopas" w:date="2022-12-14T11:34:00Z">
              <w:r w:rsidRPr="00B72AB3" w:rsidDel="004F05B6">
                <w:rPr>
                  <w:rFonts w:ascii="Times New Roman" w:hAnsi="Times New Roman"/>
                  <w:sz w:val="22"/>
                  <w:szCs w:val="22"/>
                </w:rPr>
                <w:delText>395 (9.03)</w:delText>
              </w:r>
            </w:del>
          </w:p>
        </w:tc>
        <w:tc>
          <w:tcPr>
            <w:tcW w:w="2126" w:type="dxa"/>
          </w:tcPr>
          <w:p w14:paraId="5C5160A5" w14:textId="5BC10B40" w:rsidR="00D81EA3" w:rsidRPr="00B72AB3" w:rsidDel="004F05B6" w:rsidRDefault="00D81EA3" w:rsidP="0010045F">
            <w:pPr>
              <w:snapToGrid w:val="0"/>
              <w:spacing w:line="360" w:lineRule="auto"/>
              <w:rPr>
                <w:del w:id="2711" w:author="kopas" w:date="2022-12-14T11:34:00Z"/>
                <w:rFonts w:ascii="Times New Roman" w:hAnsi="Times New Roman"/>
                <w:sz w:val="22"/>
                <w:szCs w:val="22"/>
              </w:rPr>
            </w:pPr>
            <w:del w:id="2712" w:author="kopas" w:date="2022-12-14T11:34:00Z">
              <w:r w:rsidRPr="00B72AB3" w:rsidDel="004F05B6">
                <w:rPr>
                  <w:rFonts w:ascii="Times New Roman" w:hAnsi="Times New Roman"/>
                  <w:sz w:val="22"/>
                  <w:szCs w:val="22"/>
                </w:rPr>
                <w:delText>68 (1.74)</w:delText>
              </w:r>
            </w:del>
          </w:p>
        </w:tc>
        <w:tc>
          <w:tcPr>
            <w:tcW w:w="1134" w:type="dxa"/>
            <w:vMerge/>
          </w:tcPr>
          <w:p w14:paraId="38F5920D" w14:textId="17D98AFE" w:rsidR="00D81EA3" w:rsidRPr="00B72AB3" w:rsidDel="004F05B6" w:rsidRDefault="00D81EA3" w:rsidP="0010045F">
            <w:pPr>
              <w:snapToGrid w:val="0"/>
              <w:spacing w:line="360" w:lineRule="auto"/>
              <w:rPr>
                <w:del w:id="2713" w:author="kopas" w:date="2022-12-14T11:34:00Z"/>
                <w:rFonts w:ascii="Times New Roman" w:hAnsi="Times New Roman"/>
                <w:sz w:val="22"/>
                <w:szCs w:val="22"/>
              </w:rPr>
            </w:pPr>
          </w:p>
        </w:tc>
      </w:tr>
      <w:tr w:rsidR="00D81EA3" w:rsidRPr="00B72AB3" w:rsidDel="004F05B6" w14:paraId="2590097D" w14:textId="52ED1493" w:rsidTr="00365209">
        <w:trPr>
          <w:trHeight w:val="20"/>
          <w:tblHeader/>
          <w:jc w:val="center"/>
          <w:del w:id="2714" w:author="kopas" w:date="2022-12-14T11:34:00Z"/>
        </w:trPr>
        <w:tc>
          <w:tcPr>
            <w:tcW w:w="3686" w:type="dxa"/>
          </w:tcPr>
          <w:p w14:paraId="165E38BC" w14:textId="43F7DCD8" w:rsidR="00D81EA3" w:rsidRPr="00B72AB3" w:rsidDel="004F05B6" w:rsidRDefault="00D81EA3" w:rsidP="0010045F">
            <w:pPr>
              <w:tabs>
                <w:tab w:val="center" w:pos="2019"/>
              </w:tabs>
              <w:snapToGrid w:val="0"/>
              <w:spacing w:line="360" w:lineRule="auto"/>
              <w:rPr>
                <w:del w:id="2715" w:author="kopas" w:date="2022-12-14T11:34:00Z"/>
                <w:rFonts w:ascii="Times New Roman" w:hAnsi="Times New Roman"/>
                <w:sz w:val="22"/>
                <w:szCs w:val="22"/>
              </w:rPr>
            </w:pPr>
            <w:del w:id="2716" w:author="kopas" w:date="2022-12-14T11:34:00Z">
              <w:r w:rsidRPr="00B72AB3" w:rsidDel="004F05B6">
                <w:rPr>
                  <w:rFonts w:ascii="Times New Roman" w:hAnsi="Times New Roman"/>
                  <w:sz w:val="22"/>
                  <w:szCs w:val="22"/>
                </w:rPr>
                <w:delText xml:space="preserve">  Current</w:delText>
              </w:r>
            </w:del>
          </w:p>
        </w:tc>
        <w:tc>
          <w:tcPr>
            <w:tcW w:w="1757" w:type="dxa"/>
          </w:tcPr>
          <w:p w14:paraId="37B3506D" w14:textId="2E0371B6" w:rsidR="00D81EA3" w:rsidRPr="00B72AB3" w:rsidDel="004F05B6" w:rsidRDefault="00D81EA3" w:rsidP="0010045F">
            <w:pPr>
              <w:snapToGrid w:val="0"/>
              <w:spacing w:line="360" w:lineRule="auto"/>
              <w:rPr>
                <w:del w:id="2717" w:author="kopas" w:date="2022-12-14T11:34:00Z"/>
                <w:rFonts w:ascii="Times New Roman" w:hAnsi="Times New Roman"/>
                <w:sz w:val="22"/>
                <w:szCs w:val="22"/>
              </w:rPr>
            </w:pPr>
            <w:del w:id="2718" w:author="kopas" w:date="2022-12-14T11:34:00Z">
              <w:r w:rsidRPr="00B72AB3" w:rsidDel="004F05B6">
                <w:rPr>
                  <w:rFonts w:ascii="Times New Roman" w:hAnsi="Times New Roman"/>
                  <w:sz w:val="22"/>
                  <w:szCs w:val="22"/>
                </w:rPr>
                <w:delText>3254 (39.33)</w:delText>
              </w:r>
            </w:del>
          </w:p>
        </w:tc>
        <w:tc>
          <w:tcPr>
            <w:tcW w:w="1985" w:type="dxa"/>
          </w:tcPr>
          <w:p w14:paraId="75212E0D" w14:textId="65D8F7AF" w:rsidR="00D81EA3" w:rsidRPr="00B72AB3" w:rsidDel="004F05B6" w:rsidRDefault="00D81EA3" w:rsidP="0010045F">
            <w:pPr>
              <w:snapToGrid w:val="0"/>
              <w:spacing w:line="360" w:lineRule="auto"/>
              <w:rPr>
                <w:del w:id="2719" w:author="kopas" w:date="2022-12-14T11:34:00Z"/>
                <w:rFonts w:ascii="Times New Roman" w:hAnsi="Times New Roman"/>
                <w:sz w:val="22"/>
                <w:szCs w:val="22"/>
              </w:rPr>
            </w:pPr>
            <w:del w:id="2720" w:author="kopas" w:date="2022-12-14T11:34:00Z">
              <w:r w:rsidRPr="00B72AB3" w:rsidDel="004F05B6">
                <w:rPr>
                  <w:rFonts w:ascii="Times New Roman" w:hAnsi="Times New Roman"/>
                  <w:sz w:val="22"/>
                  <w:szCs w:val="22"/>
                </w:rPr>
                <w:delText>2676 (61.18)</w:delText>
              </w:r>
            </w:del>
          </w:p>
        </w:tc>
        <w:tc>
          <w:tcPr>
            <w:tcW w:w="2126" w:type="dxa"/>
          </w:tcPr>
          <w:p w14:paraId="14F09B5E" w14:textId="38507694" w:rsidR="00D81EA3" w:rsidRPr="00B72AB3" w:rsidDel="004F05B6" w:rsidRDefault="00D81EA3" w:rsidP="0010045F">
            <w:pPr>
              <w:snapToGrid w:val="0"/>
              <w:spacing w:line="360" w:lineRule="auto"/>
              <w:rPr>
                <w:del w:id="2721" w:author="kopas" w:date="2022-12-14T11:34:00Z"/>
                <w:rFonts w:ascii="Times New Roman" w:hAnsi="Times New Roman"/>
                <w:sz w:val="22"/>
                <w:szCs w:val="22"/>
              </w:rPr>
            </w:pPr>
            <w:del w:id="2722" w:author="kopas" w:date="2022-12-14T11:34:00Z">
              <w:r w:rsidRPr="00B72AB3" w:rsidDel="004F05B6">
                <w:rPr>
                  <w:rFonts w:ascii="Times New Roman" w:hAnsi="Times New Roman"/>
                  <w:sz w:val="22"/>
                  <w:szCs w:val="22"/>
                </w:rPr>
                <w:delText>578 (14.82)</w:delText>
              </w:r>
            </w:del>
          </w:p>
        </w:tc>
        <w:tc>
          <w:tcPr>
            <w:tcW w:w="1134" w:type="dxa"/>
            <w:vMerge/>
          </w:tcPr>
          <w:p w14:paraId="6D851553" w14:textId="01E1EA7B" w:rsidR="00D81EA3" w:rsidRPr="00B72AB3" w:rsidDel="004F05B6" w:rsidRDefault="00D81EA3" w:rsidP="0010045F">
            <w:pPr>
              <w:snapToGrid w:val="0"/>
              <w:spacing w:line="360" w:lineRule="auto"/>
              <w:rPr>
                <w:del w:id="2723" w:author="kopas" w:date="2022-12-14T11:34:00Z"/>
                <w:rFonts w:ascii="Times New Roman" w:hAnsi="Times New Roman"/>
                <w:sz w:val="22"/>
                <w:szCs w:val="22"/>
              </w:rPr>
            </w:pPr>
          </w:p>
        </w:tc>
      </w:tr>
      <w:tr w:rsidR="00D81EA3" w:rsidRPr="00B72AB3" w:rsidDel="004F05B6" w14:paraId="028F5FCE" w14:textId="4A3FAC3C" w:rsidTr="00365209">
        <w:trPr>
          <w:trHeight w:val="20"/>
          <w:tblHeader/>
          <w:jc w:val="center"/>
          <w:del w:id="2724" w:author="kopas" w:date="2022-12-14T11:34:00Z"/>
        </w:trPr>
        <w:tc>
          <w:tcPr>
            <w:tcW w:w="3686" w:type="dxa"/>
          </w:tcPr>
          <w:p w14:paraId="21C8CF76" w14:textId="341943D0" w:rsidR="00D81EA3" w:rsidRPr="00B72AB3" w:rsidDel="004F05B6" w:rsidRDefault="00D81EA3" w:rsidP="0010045F">
            <w:pPr>
              <w:snapToGrid w:val="0"/>
              <w:spacing w:line="360" w:lineRule="auto"/>
              <w:rPr>
                <w:del w:id="2725" w:author="kopas" w:date="2022-12-14T11:34:00Z"/>
                <w:rFonts w:ascii="Times New Roman" w:hAnsi="Times New Roman"/>
                <w:sz w:val="22"/>
                <w:szCs w:val="22"/>
              </w:rPr>
            </w:pPr>
            <w:del w:id="2726" w:author="kopas" w:date="2022-12-14T11:34:00Z">
              <w:r w:rsidRPr="00B72AB3" w:rsidDel="004F05B6">
                <w:rPr>
                  <w:rFonts w:ascii="Times New Roman" w:hAnsi="Times New Roman"/>
                  <w:sz w:val="22"/>
                  <w:szCs w:val="22"/>
                </w:rPr>
                <w:delText xml:space="preserve">Health insurance, n (%) </w:delText>
              </w:r>
            </w:del>
          </w:p>
        </w:tc>
        <w:tc>
          <w:tcPr>
            <w:tcW w:w="1757" w:type="dxa"/>
          </w:tcPr>
          <w:p w14:paraId="2FCBAD8C" w14:textId="0ADD52DB" w:rsidR="00D81EA3" w:rsidRPr="00B72AB3" w:rsidDel="004F05B6" w:rsidRDefault="00D81EA3" w:rsidP="0010045F">
            <w:pPr>
              <w:snapToGrid w:val="0"/>
              <w:spacing w:line="360" w:lineRule="auto"/>
              <w:rPr>
                <w:del w:id="2727" w:author="kopas" w:date="2022-12-14T11:34:00Z"/>
                <w:rFonts w:ascii="Times New Roman" w:hAnsi="Times New Roman"/>
                <w:sz w:val="22"/>
                <w:szCs w:val="22"/>
              </w:rPr>
            </w:pPr>
            <w:del w:id="2728" w:author="kopas" w:date="2022-12-14T11:34:00Z">
              <w:r w:rsidRPr="00B72AB3" w:rsidDel="004F05B6">
                <w:rPr>
                  <w:rFonts w:ascii="Times New Roman" w:hAnsi="Times New Roman"/>
                  <w:sz w:val="22"/>
                  <w:szCs w:val="22"/>
                </w:rPr>
                <w:delText>7819 (94.50)</w:delText>
              </w:r>
            </w:del>
          </w:p>
        </w:tc>
        <w:tc>
          <w:tcPr>
            <w:tcW w:w="1985" w:type="dxa"/>
          </w:tcPr>
          <w:p w14:paraId="33CD98DF" w14:textId="59B00667" w:rsidR="00D81EA3" w:rsidRPr="00B72AB3" w:rsidDel="004F05B6" w:rsidRDefault="00D81EA3" w:rsidP="0010045F">
            <w:pPr>
              <w:snapToGrid w:val="0"/>
              <w:spacing w:line="360" w:lineRule="auto"/>
              <w:rPr>
                <w:del w:id="2729" w:author="kopas" w:date="2022-12-14T11:34:00Z"/>
                <w:rFonts w:ascii="Times New Roman" w:hAnsi="Times New Roman"/>
                <w:sz w:val="22"/>
                <w:szCs w:val="22"/>
              </w:rPr>
            </w:pPr>
            <w:del w:id="2730" w:author="kopas" w:date="2022-12-14T11:34:00Z">
              <w:r w:rsidRPr="00B72AB3" w:rsidDel="004F05B6">
                <w:rPr>
                  <w:rFonts w:ascii="Times New Roman" w:hAnsi="Times New Roman"/>
                  <w:sz w:val="22"/>
                  <w:szCs w:val="22"/>
                </w:rPr>
                <w:delText>4148 (94.83)</w:delText>
              </w:r>
            </w:del>
          </w:p>
        </w:tc>
        <w:tc>
          <w:tcPr>
            <w:tcW w:w="2126" w:type="dxa"/>
          </w:tcPr>
          <w:p w14:paraId="716E61A6" w14:textId="0359D3AF" w:rsidR="00D81EA3" w:rsidRPr="00B72AB3" w:rsidDel="004F05B6" w:rsidRDefault="00D81EA3" w:rsidP="0010045F">
            <w:pPr>
              <w:snapToGrid w:val="0"/>
              <w:spacing w:line="360" w:lineRule="auto"/>
              <w:rPr>
                <w:del w:id="2731" w:author="kopas" w:date="2022-12-14T11:34:00Z"/>
                <w:rFonts w:ascii="Times New Roman" w:hAnsi="Times New Roman"/>
                <w:sz w:val="22"/>
                <w:szCs w:val="22"/>
              </w:rPr>
            </w:pPr>
            <w:del w:id="2732" w:author="kopas" w:date="2022-12-14T11:34:00Z">
              <w:r w:rsidRPr="00B72AB3" w:rsidDel="004F05B6">
                <w:rPr>
                  <w:rFonts w:ascii="Times New Roman" w:hAnsi="Times New Roman"/>
                  <w:sz w:val="22"/>
                  <w:szCs w:val="22"/>
                </w:rPr>
                <w:delText>3671 (94.13)</w:delText>
              </w:r>
            </w:del>
          </w:p>
        </w:tc>
        <w:tc>
          <w:tcPr>
            <w:tcW w:w="1134" w:type="dxa"/>
          </w:tcPr>
          <w:p w14:paraId="32A517D0" w14:textId="1E414D50" w:rsidR="00D81EA3" w:rsidRPr="00B72AB3" w:rsidDel="004F05B6" w:rsidRDefault="00D81EA3" w:rsidP="0010045F">
            <w:pPr>
              <w:snapToGrid w:val="0"/>
              <w:spacing w:line="360" w:lineRule="auto"/>
              <w:rPr>
                <w:del w:id="2733" w:author="kopas" w:date="2022-12-14T11:34:00Z"/>
                <w:rFonts w:ascii="Times New Roman" w:hAnsi="Times New Roman"/>
                <w:sz w:val="22"/>
                <w:szCs w:val="22"/>
              </w:rPr>
            </w:pPr>
            <w:del w:id="2734" w:author="kopas" w:date="2022-12-14T11:34:00Z">
              <w:r w:rsidRPr="00B72AB3" w:rsidDel="004F05B6">
                <w:rPr>
                  <w:rFonts w:ascii="Times New Roman" w:hAnsi="Times New Roman"/>
                  <w:sz w:val="22"/>
                  <w:szCs w:val="22"/>
                </w:rPr>
                <w:delText>0.160</w:delText>
              </w:r>
            </w:del>
          </w:p>
        </w:tc>
      </w:tr>
      <w:tr w:rsidR="00D81EA3" w:rsidRPr="00B72AB3" w:rsidDel="004F05B6" w14:paraId="2F884F52" w14:textId="03AEFCF6" w:rsidTr="00365209">
        <w:trPr>
          <w:trHeight w:val="20"/>
          <w:tblHeader/>
          <w:jc w:val="center"/>
          <w:del w:id="2735" w:author="kopas" w:date="2022-12-14T11:34:00Z"/>
        </w:trPr>
        <w:tc>
          <w:tcPr>
            <w:tcW w:w="3686" w:type="dxa"/>
          </w:tcPr>
          <w:p w14:paraId="515B2220" w14:textId="53D8704A" w:rsidR="00D81EA3" w:rsidRPr="00B72AB3" w:rsidDel="004F05B6" w:rsidRDefault="00D81EA3" w:rsidP="0010045F">
            <w:pPr>
              <w:snapToGrid w:val="0"/>
              <w:spacing w:line="360" w:lineRule="auto"/>
              <w:rPr>
                <w:del w:id="2736" w:author="kopas" w:date="2022-12-14T11:34:00Z"/>
                <w:rFonts w:ascii="Times New Roman" w:hAnsi="Times New Roman"/>
                <w:sz w:val="22"/>
                <w:szCs w:val="22"/>
              </w:rPr>
            </w:pPr>
            <w:del w:id="2737" w:author="kopas" w:date="2022-12-14T11:34:00Z">
              <w:r w:rsidRPr="00B72AB3" w:rsidDel="004F05B6">
                <w:rPr>
                  <w:rFonts w:ascii="Times New Roman" w:hAnsi="Times New Roman"/>
                  <w:sz w:val="22"/>
                  <w:szCs w:val="22"/>
                </w:rPr>
                <w:delText>Socially active, n (%)</w:delText>
              </w:r>
            </w:del>
          </w:p>
        </w:tc>
        <w:tc>
          <w:tcPr>
            <w:tcW w:w="1757" w:type="dxa"/>
          </w:tcPr>
          <w:p w14:paraId="3038F9A0" w14:textId="3158A299" w:rsidR="00D81EA3" w:rsidRPr="00B72AB3" w:rsidDel="004F05B6" w:rsidRDefault="00D81EA3" w:rsidP="0010045F">
            <w:pPr>
              <w:snapToGrid w:val="0"/>
              <w:spacing w:line="360" w:lineRule="auto"/>
              <w:rPr>
                <w:del w:id="2738" w:author="kopas" w:date="2022-12-14T11:34:00Z"/>
                <w:rFonts w:ascii="Times New Roman" w:hAnsi="Times New Roman"/>
                <w:sz w:val="22"/>
                <w:szCs w:val="22"/>
              </w:rPr>
            </w:pPr>
          </w:p>
        </w:tc>
        <w:tc>
          <w:tcPr>
            <w:tcW w:w="1985" w:type="dxa"/>
          </w:tcPr>
          <w:p w14:paraId="14CD2AFF" w14:textId="306287A6" w:rsidR="00D81EA3" w:rsidRPr="00B72AB3" w:rsidDel="004F05B6" w:rsidRDefault="00D81EA3" w:rsidP="0010045F">
            <w:pPr>
              <w:snapToGrid w:val="0"/>
              <w:spacing w:line="360" w:lineRule="auto"/>
              <w:rPr>
                <w:del w:id="2739" w:author="kopas" w:date="2022-12-14T11:34:00Z"/>
                <w:rFonts w:ascii="Times New Roman" w:hAnsi="Times New Roman"/>
                <w:sz w:val="22"/>
                <w:szCs w:val="22"/>
              </w:rPr>
            </w:pPr>
          </w:p>
        </w:tc>
        <w:tc>
          <w:tcPr>
            <w:tcW w:w="2126" w:type="dxa"/>
          </w:tcPr>
          <w:p w14:paraId="1DF73123" w14:textId="4EFAAA65" w:rsidR="00D81EA3" w:rsidRPr="00B72AB3" w:rsidDel="004F05B6" w:rsidRDefault="00D81EA3" w:rsidP="0010045F">
            <w:pPr>
              <w:snapToGrid w:val="0"/>
              <w:spacing w:line="360" w:lineRule="auto"/>
              <w:rPr>
                <w:del w:id="2740" w:author="kopas" w:date="2022-12-14T11:34:00Z"/>
                <w:rFonts w:ascii="Times New Roman" w:hAnsi="Times New Roman"/>
                <w:sz w:val="22"/>
                <w:szCs w:val="22"/>
              </w:rPr>
            </w:pPr>
          </w:p>
        </w:tc>
        <w:tc>
          <w:tcPr>
            <w:tcW w:w="1134" w:type="dxa"/>
          </w:tcPr>
          <w:p w14:paraId="2F24BD8B" w14:textId="0167BC49" w:rsidR="00D81EA3" w:rsidRPr="00B72AB3" w:rsidDel="004F05B6" w:rsidRDefault="00D81EA3" w:rsidP="0010045F">
            <w:pPr>
              <w:snapToGrid w:val="0"/>
              <w:spacing w:line="360" w:lineRule="auto"/>
              <w:rPr>
                <w:del w:id="2741" w:author="kopas" w:date="2022-12-14T11:34:00Z"/>
                <w:rFonts w:ascii="Times New Roman" w:hAnsi="Times New Roman"/>
                <w:sz w:val="22"/>
                <w:szCs w:val="22"/>
              </w:rPr>
            </w:pPr>
          </w:p>
        </w:tc>
      </w:tr>
      <w:tr w:rsidR="00D81EA3" w:rsidRPr="00B72AB3" w:rsidDel="004F05B6" w14:paraId="0D1B1F1F" w14:textId="13107469" w:rsidTr="00365209">
        <w:trPr>
          <w:trHeight w:val="20"/>
          <w:tblHeader/>
          <w:jc w:val="center"/>
          <w:del w:id="2742" w:author="kopas" w:date="2022-12-14T11:34:00Z"/>
        </w:trPr>
        <w:tc>
          <w:tcPr>
            <w:tcW w:w="3686" w:type="dxa"/>
          </w:tcPr>
          <w:p w14:paraId="1B57BDC1" w14:textId="7134D9AB" w:rsidR="00D81EA3" w:rsidRPr="00B72AB3" w:rsidDel="004F05B6" w:rsidRDefault="00D81EA3" w:rsidP="0010045F">
            <w:pPr>
              <w:snapToGrid w:val="0"/>
              <w:spacing w:line="360" w:lineRule="auto"/>
              <w:rPr>
                <w:del w:id="2743" w:author="kopas" w:date="2022-12-14T11:34:00Z"/>
                <w:rFonts w:ascii="Times New Roman" w:hAnsi="Times New Roman"/>
                <w:sz w:val="22"/>
                <w:szCs w:val="22"/>
              </w:rPr>
            </w:pPr>
            <w:del w:id="2744" w:author="kopas" w:date="2022-12-14T11:34:00Z">
              <w:r w:rsidRPr="00B72AB3" w:rsidDel="004F05B6">
                <w:rPr>
                  <w:rFonts w:ascii="Times New Roman" w:hAnsi="Times New Roman"/>
                  <w:sz w:val="22"/>
                  <w:szCs w:val="22"/>
                </w:rPr>
                <w:delText xml:space="preserve">  None</w:delText>
              </w:r>
            </w:del>
          </w:p>
        </w:tc>
        <w:tc>
          <w:tcPr>
            <w:tcW w:w="1757" w:type="dxa"/>
          </w:tcPr>
          <w:p w14:paraId="10175B19" w14:textId="7F1C5F59" w:rsidR="00D81EA3" w:rsidRPr="00B72AB3" w:rsidDel="004F05B6" w:rsidRDefault="00D81EA3" w:rsidP="0010045F">
            <w:pPr>
              <w:snapToGrid w:val="0"/>
              <w:spacing w:line="360" w:lineRule="auto"/>
              <w:rPr>
                <w:del w:id="2745" w:author="kopas" w:date="2022-12-14T11:34:00Z"/>
                <w:rFonts w:ascii="Times New Roman" w:hAnsi="Times New Roman"/>
                <w:sz w:val="22"/>
                <w:szCs w:val="22"/>
              </w:rPr>
            </w:pPr>
            <w:del w:id="2746" w:author="kopas" w:date="2022-12-14T11:34:00Z">
              <w:r w:rsidRPr="00B72AB3" w:rsidDel="004F05B6">
                <w:rPr>
                  <w:rFonts w:ascii="Times New Roman" w:hAnsi="Times New Roman"/>
                  <w:sz w:val="22"/>
                  <w:szCs w:val="22"/>
                </w:rPr>
                <w:delText>4564 (55.16)</w:delText>
              </w:r>
            </w:del>
          </w:p>
        </w:tc>
        <w:tc>
          <w:tcPr>
            <w:tcW w:w="1985" w:type="dxa"/>
          </w:tcPr>
          <w:p w14:paraId="6B0E9A95" w14:textId="7BBDDBA6" w:rsidR="00D81EA3" w:rsidRPr="00B72AB3" w:rsidDel="004F05B6" w:rsidRDefault="00D81EA3" w:rsidP="0010045F">
            <w:pPr>
              <w:snapToGrid w:val="0"/>
              <w:spacing w:line="360" w:lineRule="auto"/>
              <w:rPr>
                <w:del w:id="2747" w:author="kopas" w:date="2022-12-14T11:34:00Z"/>
                <w:rFonts w:ascii="Times New Roman" w:hAnsi="Times New Roman"/>
                <w:sz w:val="22"/>
                <w:szCs w:val="22"/>
              </w:rPr>
            </w:pPr>
            <w:del w:id="2748" w:author="kopas" w:date="2022-12-14T11:34:00Z">
              <w:r w:rsidRPr="00B72AB3" w:rsidDel="004F05B6">
                <w:rPr>
                  <w:rFonts w:ascii="Times New Roman" w:hAnsi="Times New Roman"/>
                  <w:sz w:val="22"/>
                  <w:szCs w:val="22"/>
                </w:rPr>
                <w:delText>2454 (56.10)</w:delText>
              </w:r>
            </w:del>
          </w:p>
        </w:tc>
        <w:tc>
          <w:tcPr>
            <w:tcW w:w="2126" w:type="dxa"/>
          </w:tcPr>
          <w:p w14:paraId="2A4D316E" w14:textId="500D9286" w:rsidR="00D81EA3" w:rsidRPr="00B72AB3" w:rsidDel="004F05B6" w:rsidRDefault="00D81EA3" w:rsidP="0010045F">
            <w:pPr>
              <w:snapToGrid w:val="0"/>
              <w:spacing w:line="360" w:lineRule="auto"/>
              <w:rPr>
                <w:del w:id="2749" w:author="kopas" w:date="2022-12-14T11:34:00Z"/>
                <w:rFonts w:ascii="Times New Roman" w:hAnsi="Times New Roman"/>
                <w:sz w:val="22"/>
                <w:szCs w:val="22"/>
              </w:rPr>
            </w:pPr>
            <w:del w:id="2750" w:author="kopas" w:date="2022-12-14T11:34:00Z">
              <w:r w:rsidRPr="00B72AB3" w:rsidDel="004F05B6">
                <w:rPr>
                  <w:rFonts w:ascii="Times New Roman" w:hAnsi="Times New Roman"/>
                  <w:sz w:val="22"/>
                  <w:szCs w:val="22"/>
                </w:rPr>
                <w:delText>2110 (54.10)</w:delText>
              </w:r>
            </w:del>
          </w:p>
        </w:tc>
        <w:tc>
          <w:tcPr>
            <w:tcW w:w="1134" w:type="dxa"/>
            <w:vMerge w:val="restart"/>
          </w:tcPr>
          <w:p w14:paraId="6E6E00A1" w14:textId="26D9F81F" w:rsidR="00D81EA3" w:rsidRPr="00B72AB3" w:rsidDel="004F05B6" w:rsidRDefault="00D81EA3" w:rsidP="0010045F">
            <w:pPr>
              <w:snapToGrid w:val="0"/>
              <w:spacing w:line="360" w:lineRule="auto"/>
              <w:rPr>
                <w:del w:id="2751" w:author="kopas" w:date="2022-12-14T11:34:00Z"/>
                <w:rFonts w:ascii="Times New Roman" w:hAnsi="Times New Roman"/>
                <w:sz w:val="22"/>
                <w:szCs w:val="22"/>
              </w:rPr>
            </w:pPr>
            <w:del w:id="2752" w:author="kopas" w:date="2022-12-14T11:34:00Z">
              <w:r w:rsidRPr="00B72AB3" w:rsidDel="004F05B6">
                <w:rPr>
                  <w:rFonts w:ascii="Times New Roman" w:hAnsi="Times New Roman"/>
                  <w:sz w:val="22"/>
                  <w:szCs w:val="22"/>
                </w:rPr>
                <w:delText>0.109</w:delText>
              </w:r>
            </w:del>
          </w:p>
        </w:tc>
      </w:tr>
      <w:tr w:rsidR="00D81EA3" w:rsidRPr="00B72AB3" w:rsidDel="004F05B6" w14:paraId="6C5D35FD" w14:textId="1E2520DC" w:rsidTr="00365209">
        <w:trPr>
          <w:trHeight w:val="20"/>
          <w:tblHeader/>
          <w:jc w:val="center"/>
          <w:del w:id="2753" w:author="kopas" w:date="2022-12-14T11:34:00Z"/>
        </w:trPr>
        <w:tc>
          <w:tcPr>
            <w:tcW w:w="3686" w:type="dxa"/>
          </w:tcPr>
          <w:p w14:paraId="64859AD6" w14:textId="5A75DEE9" w:rsidR="00D81EA3" w:rsidRPr="00B72AB3" w:rsidDel="004F05B6" w:rsidRDefault="00D81EA3" w:rsidP="0010045F">
            <w:pPr>
              <w:snapToGrid w:val="0"/>
              <w:spacing w:line="360" w:lineRule="auto"/>
              <w:rPr>
                <w:del w:id="2754" w:author="kopas" w:date="2022-12-14T11:34:00Z"/>
                <w:rFonts w:ascii="Times New Roman" w:hAnsi="Times New Roman"/>
                <w:sz w:val="22"/>
                <w:szCs w:val="22"/>
              </w:rPr>
            </w:pPr>
            <w:del w:id="2755" w:author="kopas" w:date="2022-12-14T11:34:00Z">
              <w:r w:rsidRPr="00B72AB3" w:rsidDel="004F05B6">
                <w:rPr>
                  <w:rFonts w:ascii="Times New Roman" w:hAnsi="Times New Roman"/>
                  <w:sz w:val="22"/>
                  <w:szCs w:val="22"/>
                </w:rPr>
                <w:delText xml:space="preserve">  Inactive</w:delText>
              </w:r>
            </w:del>
          </w:p>
        </w:tc>
        <w:tc>
          <w:tcPr>
            <w:tcW w:w="1757" w:type="dxa"/>
          </w:tcPr>
          <w:p w14:paraId="7491F4E2" w14:textId="410B5CD2" w:rsidR="00D81EA3" w:rsidRPr="00B72AB3" w:rsidDel="004F05B6" w:rsidRDefault="00D81EA3" w:rsidP="0010045F">
            <w:pPr>
              <w:snapToGrid w:val="0"/>
              <w:spacing w:line="360" w:lineRule="auto"/>
              <w:rPr>
                <w:del w:id="2756" w:author="kopas" w:date="2022-12-14T11:34:00Z"/>
                <w:rFonts w:ascii="Times New Roman" w:hAnsi="Times New Roman"/>
                <w:sz w:val="22"/>
                <w:szCs w:val="22"/>
              </w:rPr>
            </w:pPr>
            <w:del w:id="2757" w:author="kopas" w:date="2022-12-14T11:34:00Z">
              <w:r w:rsidRPr="00B72AB3" w:rsidDel="004F05B6">
                <w:rPr>
                  <w:rFonts w:ascii="Times New Roman" w:hAnsi="Times New Roman"/>
                  <w:sz w:val="22"/>
                  <w:szCs w:val="22"/>
                </w:rPr>
                <w:delText>2331 (28.17)</w:delText>
              </w:r>
            </w:del>
          </w:p>
        </w:tc>
        <w:tc>
          <w:tcPr>
            <w:tcW w:w="1985" w:type="dxa"/>
          </w:tcPr>
          <w:p w14:paraId="1E6C6695" w14:textId="68625BCF" w:rsidR="00D81EA3" w:rsidRPr="00B72AB3" w:rsidDel="004F05B6" w:rsidRDefault="00D81EA3" w:rsidP="0010045F">
            <w:pPr>
              <w:snapToGrid w:val="0"/>
              <w:spacing w:line="360" w:lineRule="auto"/>
              <w:rPr>
                <w:del w:id="2758" w:author="kopas" w:date="2022-12-14T11:34:00Z"/>
                <w:rFonts w:ascii="Times New Roman" w:hAnsi="Times New Roman"/>
                <w:sz w:val="22"/>
                <w:szCs w:val="22"/>
              </w:rPr>
            </w:pPr>
            <w:del w:id="2759" w:author="kopas" w:date="2022-12-14T11:34:00Z">
              <w:r w:rsidRPr="00B72AB3" w:rsidDel="004F05B6">
                <w:rPr>
                  <w:rFonts w:ascii="Times New Roman" w:hAnsi="Times New Roman"/>
                  <w:sz w:val="22"/>
                  <w:szCs w:val="22"/>
                </w:rPr>
                <w:delText>1191 (27.23)</w:delText>
              </w:r>
            </w:del>
          </w:p>
        </w:tc>
        <w:tc>
          <w:tcPr>
            <w:tcW w:w="2126" w:type="dxa"/>
          </w:tcPr>
          <w:p w14:paraId="3FA82BEF" w14:textId="77FEBF15" w:rsidR="00D81EA3" w:rsidRPr="00B72AB3" w:rsidDel="004F05B6" w:rsidRDefault="00D81EA3" w:rsidP="0010045F">
            <w:pPr>
              <w:snapToGrid w:val="0"/>
              <w:spacing w:line="360" w:lineRule="auto"/>
              <w:rPr>
                <w:del w:id="2760" w:author="kopas" w:date="2022-12-14T11:34:00Z"/>
                <w:rFonts w:ascii="Times New Roman" w:hAnsi="Times New Roman"/>
                <w:sz w:val="22"/>
                <w:szCs w:val="22"/>
              </w:rPr>
            </w:pPr>
            <w:del w:id="2761" w:author="kopas" w:date="2022-12-14T11:34:00Z">
              <w:r w:rsidRPr="00B72AB3" w:rsidDel="004F05B6">
                <w:rPr>
                  <w:rFonts w:ascii="Times New Roman" w:hAnsi="Times New Roman"/>
                  <w:sz w:val="22"/>
                  <w:szCs w:val="22"/>
                </w:rPr>
                <w:delText>1140 (29.23)</w:delText>
              </w:r>
            </w:del>
          </w:p>
        </w:tc>
        <w:tc>
          <w:tcPr>
            <w:tcW w:w="1134" w:type="dxa"/>
            <w:vMerge/>
          </w:tcPr>
          <w:p w14:paraId="31AA4671" w14:textId="02F578BA" w:rsidR="00D81EA3" w:rsidRPr="00B72AB3" w:rsidDel="004F05B6" w:rsidRDefault="00D81EA3" w:rsidP="0010045F">
            <w:pPr>
              <w:snapToGrid w:val="0"/>
              <w:spacing w:line="360" w:lineRule="auto"/>
              <w:rPr>
                <w:del w:id="2762" w:author="kopas" w:date="2022-12-14T11:34:00Z"/>
                <w:rFonts w:ascii="Times New Roman" w:hAnsi="Times New Roman"/>
                <w:sz w:val="22"/>
                <w:szCs w:val="22"/>
              </w:rPr>
            </w:pPr>
          </w:p>
        </w:tc>
      </w:tr>
      <w:tr w:rsidR="00D81EA3" w:rsidRPr="00B72AB3" w:rsidDel="004F05B6" w14:paraId="56D0252D" w14:textId="0F9F793B" w:rsidTr="00365209">
        <w:trPr>
          <w:trHeight w:val="20"/>
          <w:tblHeader/>
          <w:jc w:val="center"/>
          <w:del w:id="2763" w:author="kopas" w:date="2022-12-14T11:34:00Z"/>
        </w:trPr>
        <w:tc>
          <w:tcPr>
            <w:tcW w:w="3686" w:type="dxa"/>
          </w:tcPr>
          <w:p w14:paraId="4EED1C0D" w14:textId="36570B2B" w:rsidR="00D81EA3" w:rsidRPr="00B72AB3" w:rsidDel="004F05B6" w:rsidRDefault="00D81EA3" w:rsidP="0010045F">
            <w:pPr>
              <w:snapToGrid w:val="0"/>
              <w:spacing w:line="360" w:lineRule="auto"/>
              <w:rPr>
                <w:del w:id="2764" w:author="kopas" w:date="2022-12-14T11:34:00Z"/>
                <w:rFonts w:ascii="Times New Roman" w:hAnsi="Times New Roman"/>
                <w:sz w:val="22"/>
                <w:szCs w:val="22"/>
              </w:rPr>
            </w:pPr>
            <w:del w:id="2765" w:author="kopas" w:date="2022-12-14T11:34:00Z">
              <w:r w:rsidRPr="00B72AB3" w:rsidDel="004F05B6">
                <w:rPr>
                  <w:rFonts w:ascii="Times New Roman" w:hAnsi="Times New Roman"/>
                  <w:sz w:val="22"/>
                  <w:szCs w:val="22"/>
                </w:rPr>
                <w:delText xml:space="preserve">  Active</w:delText>
              </w:r>
            </w:del>
          </w:p>
        </w:tc>
        <w:tc>
          <w:tcPr>
            <w:tcW w:w="1757" w:type="dxa"/>
          </w:tcPr>
          <w:p w14:paraId="795A0359" w14:textId="717CD9BE" w:rsidR="00D81EA3" w:rsidRPr="00B72AB3" w:rsidDel="004F05B6" w:rsidRDefault="00D81EA3" w:rsidP="0010045F">
            <w:pPr>
              <w:snapToGrid w:val="0"/>
              <w:spacing w:line="360" w:lineRule="auto"/>
              <w:rPr>
                <w:del w:id="2766" w:author="kopas" w:date="2022-12-14T11:34:00Z"/>
                <w:rFonts w:ascii="Times New Roman" w:hAnsi="Times New Roman"/>
                <w:sz w:val="22"/>
                <w:szCs w:val="22"/>
              </w:rPr>
            </w:pPr>
            <w:del w:id="2767" w:author="kopas" w:date="2022-12-14T11:34:00Z">
              <w:r w:rsidRPr="00B72AB3" w:rsidDel="004F05B6">
                <w:rPr>
                  <w:rFonts w:ascii="Times New Roman" w:hAnsi="Times New Roman"/>
                  <w:sz w:val="22"/>
                  <w:szCs w:val="22"/>
                </w:rPr>
                <w:delText>1379 (16.67)</w:delText>
              </w:r>
            </w:del>
          </w:p>
        </w:tc>
        <w:tc>
          <w:tcPr>
            <w:tcW w:w="1985" w:type="dxa"/>
          </w:tcPr>
          <w:p w14:paraId="0D3F6B5D" w14:textId="4D862DC4" w:rsidR="00D81EA3" w:rsidRPr="00B72AB3" w:rsidDel="004F05B6" w:rsidRDefault="00D81EA3" w:rsidP="0010045F">
            <w:pPr>
              <w:snapToGrid w:val="0"/>
              <w:spacing w:line="360" w:lineRule="auto"/>
              <w:rPr>
                <w:del w:id="2768" w:author="kopas" w:date="2022-12-14T11:34:00Z"/>
                <w:rFonts w:ascii="Times New Roman" w:hAnsi="Times New Roman"/>
                <w:sz w:val="22"/>
                <w:szCs w:val="22"/>
              </w:rPr>
            </w:pPr>
            <w:del w:id="2769" w:author="kopas" w:date="2022-12-14T11:34:00Z">
              <w:r w:rsidRPr="00B72AB3" w:rsidDel="004F05B6">
                <w:rPr>
                  <w:rFonts w:ascii="Times New Roman" w:hAnsi="Times New Roman"/>
                  <w:sz w:val="22"/>
                  <w:szCs w:val="22"/>
                </w:rPr>
                <w:delText>729 (16.67)</w:delText>
              </w:r>
            </w:del>
          </w:p>
        </w:tc>
        <w:tc>
          <w:tcPr>
            <w:tcW w:w="2126" w:type="dxa"/>
          </w:tcPr>
          <w:p w14:paraId="55069657" w14:textId="41B7BBC7" w:rsidR="00D81EA3" w:rsidRPr="00B72AB3" w:rsidDel="004F05B6" w:rsidRDefault="00D81EA3" w:rsidP="0010045F">
            <w:pPr>
              <w:snapToGrid w:val="0"/>
              <w:spacing w:line="360" w:lineRule="auto"/>
              <w:rPr>
                <w:del w:id="2770" w:author="kopas" w:date="2022-12-14T11:34:00Z"/>
                <w:rFonts w:ascii="Times New Roman" w:hAnsi="Times New Roman"/>
                <w:sz w:val="22"/>
                <w:szCs w:val="22"/>
              </w:rPr>
            </w:pPr>
            <w:del w:id="2771" w:author="kopas" w:date="2022-12-14T11:34:00Z">
              <w:r w:rsidRPr="00B72AB3" w:rsidDel="004F05B6">
                <w:rPr>
                  <w:rFonts w:ascii="Times New Roman" w:hAnsi="Times New Roman"/>
                  <w:sz w:val="22"/>
                  <w:szCs w:val="22"/>
                </w:rPr>
                <w:delText>650 (16.67)</w:delText>
              </w:r>
            </w:del>
          </w:p>
        </w:tc>
        <w:tc>
          <w:tcPr>
            <w:tcW w:w="1134" w:type="dxa"/>
            <w:vMerge/>
          </w:tcPr>
          <w:p w14:paraId="78C27359" w14:textId="40AB887A" w:rsidR="00D81EA3" w:rsidRPr="00B72AB3" w:rsidDel="004F05B6" w:rsidRDefault="00D81EA3" w:rsidP="0010045F">
            <w:pPr>
              <w:snapToGrid w:val="0"/>
              <w:spacing w:line="360" w:lineRule="auto"/>
              <w:rPr>
                <w:del w:id="2772" w:author="kopas" w:date="2022-12-14T11:34:00Z"/>
                <w:rFonts w:ascii="Times New Roman" w:hAnsi="Times New Roman"/>
                <w:sz w:val="22"/>
                <w:szCs w:val="22"/>
              </w:rPr>
            </w:pPr>
          </w:p>
        </w:tc>
      </w:tr>
      <w:tr w:rsidR="00D81EA3" w:rsidRPr="00B72AB3" w:rsidDel="004F05B6" w14:paraId="14FD0D4A" w14:textId="0B9A5F69" w:rsidTr="00365209">
        <w:trPr>
          <w:trHeight w:val="20"/>
          <w:tblHeader/>
          <w:jc w:val="center"/>
          <w:del w:id="2773" w:author="kopas" w:date="2022-12-14T11:34:00Z"/>
        </w:trPr>
        <w:tc>
          <w:tcPr>
            <w:tcW w:w="3686" w:type="dxa"/>
          </w:tcPr>
          <w:p w14:paraId="0A2F1554" w14:textId="69CF57A5" w:rsidR="00D81EA3" w:rsidRPr="00B72AB3" w:rsidDel="004F05B6" w:rsidRDefault="00D81EA3" w:rsidP="0010045F">
            <w:pPr>
              <w:snapToGrid w:val="0"/>
              <w:spacing w:line="360" w:lineRule="auto"/>
              <w:rPr>
                <w:del w:id="2774" w:author="kopas" w:date="2022-12-14T11:34:00Z"/>
                <w:rFonts w:ascii="Times New Roman" w:hAnsi="Times New Roman"/>
                <w:sz w:val="22"/>
                <w:szCs w:val="22"/>
              </w:rPr>
            </w:pPr>
            <w:del w:id="2775" w:author="kopas" w:date="2022-12-14T11:34:00Z">
              <w:r w:rsidRPr="00B72AB3" w:rsidDel="004F05B6">
                <w:rPr>
                  <w:rFonts w:ascii="Times New Roman" w:hAnsi="Times New Roman"/>
                  <w:sz w:val="22"/>
                  <w:szCs w:val="22"/>
                </w:rPr>
                <w:delText>Body mass index(kg/m</w:delText>
              </w:r>
              <w:r w:rsidRPr="00B72AB3" w:rsidDel="004F05B6">
                <w:rPr>
                  <w:rFonts w:ascii="Times New Roman" w:hAnsi="Times New Roman"/>
                  <w:sz w:val="22"/>
                  <w:szCs w:val="22"/>
                  <w:vertAlign w:val="superscript"/>
                </w:rPr>
                <w:delText>2</w:delText>
              </w:r>
              <w:r w:rsidRPr="00B72AB3" w:rsidDel="004F05B6">
                <w:rPr>
                  <w:rFonts w:ascii="Times New Roman" w:hAnsi="Times New Roman"/>
                  <w:sz w:val="22"/>
                  <w:szCs w:val="22"/>
                </w:rPr>
                <w:delText xml:space="preserve">), n(%) </w:delText>
              </w:r>
            </w:del>
          </w:p>
        </w:tc>
        <w:tc>
          <w:tcPr>
            <w:tcW w:w="1757" w:type="dxa"/>
          </w:tcPr>
          <w:p w14:paraId="4B51F328" w14:textId="526251FF" w:rsidR="00D81EA3" w:rsidRPr="00B72AB3" w:rsidDel="004F05B6" w:rsidRDefault="00D81EA3" w:rsidP="0010045F">
            <w:pPr>
              <w:snapToGrid w:val="0"/>
              <w:spacing w:line="360" w:lineRule="auto"/>
              <w:rPr>
                <w:del w:id="2776" w:author="kopas" w:date="2022-12-14T11:34:00Z"/>
                <w:rFonts w:ascii="Times New Roman" w:hAnsi="Times New Roman"/>
                <w:sz w:val="22"/>
                <w:szCs w:val="22"/>
              </w:rPr>
            </w:pPr>
          </w:p>
        </w:tc>
        <w:tc>
          <w:tcPr>
            <w:tcW w:w="1985" w:type="dxa"/>
          </w:tcPr>
          <w:p w14:paraId="21EA35DA" w14:textId="20F0838C" w:rsidR="00D81EA3" w:rsidRPr="00B72AB3" w:rsidDel="004F05B6" w:rsidRDefault="00D81EA3" w:rsidP="0010045F">
            <w:pPr>
              <w:snapToGrid w:val="0"/>
              <w:spacing w:line="360" w:lineRule="auto"/>
              <w:rPr>
                <w:del w:id="2777" w:author="kopas" w:date="2022-12-14T11:34:00Z"/>
                <w:rFonts w:ascii="Times New Roman" w:hAnsi="Times New Roman"/>
                <w:sz w:val="22"/>
                <w:szCs w:val="22"/>
              </w:rPr>
            </w:pPr>
          </w:p>
        </w:tc>
        <w:tc>
          <w:tcPr>
            <w:tcW w:w="2126" w:type="dxa"/>
          </w:tcPr>
          <w:p w14:paraId="3120AA63" w14:textId="45F35884" w:rsidR="00D81EA3" w:rsidRPr="00B72AB3" w:rsidDel="004F05B6" w:rsidRDefault="00D81EA3" w:rsidP="0010045F">
            <w:pPr>
              <w:snapToGrid w:val="0"/>
              <w:spacing w:line="360" w:lineRule="auto"/>
              <w:rPr>
                <w:del w:id="2778" w:author="kopas" w:date="2022-12-14T11:34:00Z"/>
                <w:rFonts w:ascii="Times New Roman" w:hAnsi="Times New Roman"/>
                <w:sz w:val="22"/>
                <w:szCs w:val="22"/>
              </w:rPr>
            </w:pPr>
          </w:p>
        </w:tc>
        <w:tc>
          <w:tcPr>
            <w:tcW w:w="1134" w:type="dxa"/>
          </w:tcPr>
          <w:p w14:paraId="4D3568AA" w14:textId="2397A4CF" w:rsidR="00D81EA3" w:rsidRPr="00B72AB3" w:rsidDel="004F05B6" w:rsidRDefault="00D81EA3" w:rsidP="0010045F">
            <w:pPr>
              <w:snapToGrid w:val="0"/>
              <w:spacing w:line="360" w:lineRule="auto"/>
              <w:rPr>
                <w:del w:id="2779" w:author="kopas" w:date="2022-12-14T11:34:00Z"/>
                <w:rFonts w:ascii="Times New Roman" w:hAnsi="Times New Roman"/>
                <w:sz w:val="22"/>
                <w:szCs w:val="22"/>
              </w:rPr>
            </w:pPr>
          </w:p>
        </w:tc>
      </w:tr>
      <w:tr w:rsidR="00D81EA3" w:rsidRPr="00B72AB3" w:rsidDel="004F05B6" w14:paraId="3B41F673" w14:textId="35073D30" w:rsidTr="00365209">
        <w:trPr>
          <w:trHeight w:val="20"/>
          <w:tblHeader/>
          <w:jc w:val="center"/>
          <w:del w:id="2780" w:author="kopas" w:date="2022-12-14T11:34:00Z"/>
        </w:trPr>
        <w:tc>
          <w:tcPr>
            <w:tcW w:w="3686" w:type="dxa"/>
          </w:tcPr>
          <w:p w14:paraId="4AF386F4" w14:textId="236CE260" w:rsidR="00D81EA3" w:rsidRPr="00B72AB3" w:rsidDel="004F05B6" w:rsidRDefault="00D81EA3" w:rsidP="0010045F">
            <w:pPr>
              <w:snapToGrid w:val="0"/>
              <w:spacing w:line="360" w:lineRule="auto"/>
              <w:ind w:firstLineChars="100" w:firstLine="220"/>
              <w:rPr>
                <w:del w:id="2781" w:author="kopas" w:date="2022-12-14T11:34:00Z"/>
                <w:rFonts w:ascii="Times New Roman" w:hAnsi="Times New Roman"/>
                <w:sz w:val="22"/>
                <w:szCs w:val="22"/>
              </w:rPr>
            </w:pPr>
            <w:del w:id="2782" w:author="kopas" w:date="2022-12-14T11:34:00Z">
              <w:r w:rsidRPr="00B72AB3" w:rsidDel="004F05B6">
                <w:rPr>
                  <w:rFonts w:ascii="Times New Roman" w:hAnsi="Times New Roman"/>
                  <w:sz w:val="22"/>
                  <w:szCs w:val="22"/>
                </w:rPr>
                <w:delText>&lt;18.5</w:delText>
              </w:r>
            </w:del>
          </w:p>
        </w:tc>
        <w:tc>
          <w:tcPr>
            <w:tcW w:w="1757" w:type="dxa"/>
          </w:tcPr>
          <w:p w14:paraId="7B8D2BE2" w14:textId="4B58D52F" w:rsidR="00D81EA3" w:rsidRPr="00B72AB3" w:rsidDel="004F05B6" w:rsidRDefault="00D81EA3" w:rsidP="0010045F">
            <w:pPr>
              <w:snapToGrid w:val="0"/>
              <w:spacing w:line="360" w:lineRule="auto"/>
              <w:rPr>
                <w:del w:id="2783" w:author="kopas" w:date="2022-12-14T11:34:00Z"/>
                <w:rFonts w:ascii="Times New Roman" w:hAnsi="Times New Roman"/>
                <w:sz w:val="22"/>
                <w:szCs w:val="22"/>
              </w:rPr>
            </w:pPr>
            <w:del w:id="2784" w:author="kopas" w:date="2022-12-14T11:34:00Z">
              <w:r w:rsidRPr="00B72AB3" w:rsidDel="004F05B6">
                <w:rPr>
                  <w:rFonts w:ascii="Times New Roman" w:hAnsi="Times New Roman"/>
                  <w:sz w:val="22"/>
                  <w:szCs w:val="22"/>
                </w:rPr>
                <w:delText>372 (4.50)</w:delText>
              </w:r>
            </w:del>
          </w:p>
        </w:tc>
        <w:tc>
          <w:tcPr>
            <w:tcW w:w="1985" w:type="dxa"/>
          </w:tcPr>
          <w:p w14:paraId="71D976DB" w14:textId="1055BBC2" w:rsidR="00D81EA3" w:rsidRPr="00B72AB3" w:rsidDel="004F05B6" w:rsidRDefault="00D81EA3" w:rsidP="0010045F">
            <w:pPr>
              <w:snapToGrid w:val="0"/>
              <w:spacing w:line="360" w:lineRule="auto"/>
              <w:rPr>
                <w:del w:id="2785" w:author="kopas" w:date="2022-12-14T11:34:00Z"/>
                <w:rFonts w:ascii="Times New Roman" w:hAnsi="Times New Roman"/>
                <w:sz w:val="22"/>
                <w:szCs w:val="22"/>
              </w:rPr>
            </w:pPr>
            <w:del w:id="2786" w:author="kopas" w:date="2022-12-14T11:34:00Z">
              <w:r w:rsidRPr="00B72AB3" w:rsidDel="004F05B6">
                <w:rPr>
                  <w:rFonts w:ascii="Times New Roman" w:hAnsi="Times New Roman"/>
                  <w:sz w:val="22"/>
                  <w:szCs w:val="22"/>
                </w:rPr>
                <w:delText>209 (4.78)</w:delText>
              </w:r>
            </w:del>
          </w:p>
        </w:tc>
        <w:tc>
          <w:tcPr>
            <w:tcW w:w="2126" w:type="dxa"/>
          </w:tcPr>
          <w:p w14:paraId="3EB1B635" w14:textId="50A45EAE" w:rsidR="00D81EA3" w:rsidRPr="00B72AB3" w:rsidDel="004F05B6" w:rsidRDefault="00D81EA3" w:rsidP="0010045F">
            <w:pPr>
              <w:snapToGrid w:val="0"/>
              <w:spacing w:line="360" w:lineRule="auto"/>
              <w:rPr>
                <w:del w:id="2787" w:author="kopas" w:date="2022-12-14T11:34:00Z"/>
                <w:rFonts w:ascii="Times New Roman" w:hAnsi="Times New Roman"/>
                <w:sz w:val="22"/>
                <w:szCs w:val="22"/>
              </w:rPr>
            </w:pPr>
            <w:del w:id="2788" w:author="kopas" w:date="2022-12-14T11:34:00Z">
              <w:r w:rsidRPr="00B72AB3" w:rsidDel="004F05B6">
                <w:rPr>
                  <w:rFonts w:ascii="Times New Roman" w:hAnsi="Times New Roman"/>
                  <w:sz w:val="22"/>
                  <w:szCs w:val="22"/>
                </w:rPr>
                <w:delText>163 (4.18)</w:delText>
              </w:r>
            </w:del>
          </w:p>
        </w:tc>
        <w:tc>
          <w:tcPr>
            <w:tcW w:w="1134" w:type="dxa"/>
            <w:vMerge w:val="restart"/>
          </w:tcPr>
          <w:p w14:paraId="42A7D277" w14:textId="47201660" w:rsidR="00D81EA3" w:rsidRPr="00B72AB3" w:rsidDel="004F05B6" w:rsidRDefault="00D81EA3" w:rsidP="0010045F">
            <w:pPr>
              <w:snapToGrid w:val="0"/>
              <w:spacing w:line="360" w:lineRule="auto"/>
              <w:rPr>
                <w:del w:id="2789" w:author="kopas" w:date="2022-12-14T11:34:00Z"/>
                <w:rFonts w:ascii="Times New Roman" w:hAnsi="Times New Roman"/>
                <w:sz w:val="22"/>
                <w:szCs w:val="22"/>
              </w:rPr>
            </w:pPr>
            <w:del w:id="2790" w:author="kopas" w:date="2022-12-14T11:34:00Z">
              <w:r w:rsidRPr="00B72AB3" w:rsidDel="004F05B6">
                <w:rPr>
                  <w:rFonts w:ascii="Times New Roman" w:hAnsi="Times New Roman"/>
                  <w:sz w:val="22"/>
                  <w:szCs w:val="22"/>
                </w:rPr>
                <w:delText>&lt;</w:delText>
              </w:r>
            </w:del>
            <w:ins w:id="2791" w:author="Lai XF" w:date="2022-09-13T22:51:00Z">
              <w:del w:id="2792" w:author="kopas" w:date="2022-12-14T11:34:00Z">
                <w:r w:rsidRPr="00B72AB3" w:rsidDel="004F05B6">
                  <w:rPr>
                    <w:rFonts w:ascii="Times New Roman" w:hAnsi="Times New Roman"/>
                    <w:sz w:val="22"/>
                    <w:szCs w:val="22"/>
                  </w:rPr>
                  <w:delText xml:space="preserve"> </w:delText>
                </w:r>
              </w:del>
            </w:ins>
            <w:del w:id="2793" w:author="kopas" w:date="2022-12-14T11:34:00Z">
              <w:r w:rsidRPr="00B72AB3" w:rsidDel="004F05B6">
                <w:rPr>
                  <w:rFonts w:ascii="Times New Roman" w:hAnsi="Times New Roman"/>
                  <w:sz w:val="22"/>
                  <w:szCs w:val="22"/>
                </w:rPr>
                <w:delText>0.001</w:delText>
              </w:r>
            </w:del>
          </w:p>
        </w:tc>
      </w:tr>
      <w:tr w:rsidR="00D81EA3" w:rsidRPr="00B72AB3" w:rsidDel="004F05B6" w14:paraId="00BF5615" w14:textId="49CED7A6" w:rsidTr="00365209">
        <w:trPr>
          <w:trHeight w:val="20"/>
          <w:tblHeader/>
          <w:jc w:val="center"/>
          <w:del w:id="2794" w:author="kopas" w:date="2022-12-14T11:34:00Z"/>
        </w:trPr>
        <w:tc>
          <w:tcPr>
            <w:tcW w:w="3686" w:type="dxa"/>
          </w:tcPr>
          <w:p w14:paraId="6C985DBC" w14:textId="677767F2" w:rsidR="00D81EA3" w:rsidRPr="00B72AB3" w:rsidDel="004F05B6" w:rsidRDefault="00D81EA3" w:rsidP="0010045F">
            <w:pPr>
              <w:snapToGrid w:val="0"/>
              <w:spacing w:line="360" w:lineRule="auto"/>
              <w:rPr>
                <w:del w:id="2795" w:author="kopas" w:date="2022-12-14T11:34:00Z"/>
                <w:rFonts w:ascii="Times New Roman" w:hAnsi="Times New Roman"/>
                <w:sz w:val="22"/>
                <w:szCs w:val="22"/>
              </w:rPr>
            </w:pPr>
            <w:del w:id="2796" w:author="kopas" w:date="2022-12-14T11:34:00Z">
              <w:r w:rsidRPr="00B72AB3" w:rsidDel="004F05B6">
                <w:rPr>
                  <w:rFonts w:ascii="Times New Roman" w:hAnsi="Times New Roman"/>
                  <w:sz w:val="22"/>
                  <w:szCs w:val="22"/>
                </w:rPr>
                <w:delText xml:space="preserve">  18.5~23.9</w:delText>
              </w:r>
            </w:del>
          </w:p>
        </w:tc>
        <w:tc>
          <w:tcPr>
            <w:tcW w:w="1757" w:type="dxa"/>
          </w:tcPr>
          <w:p w14:paraId="2C50EBD6" w14:textId="08FC6206" w:rsidR="00D81EA3" w:rsidRPr="00B72AB3" w:rsidDel="004F05B6" w:rsidRDefault="00D81EA3" w:rsidP="0010045F">
            <w:pPr>
              <w:snapToGrid w:val="0"/>
              <w:spacing w:line="360" w:lineRule="auto"/>
              <w:rPr>
                <w:del w:id="2797" w:author="kopas" w:date="2022-12-14T11:34:00Z"/>
                <w:rFonts w:ascii="Times New Roman" w:hAnsi="Times New Roman"/>
                <w:sz w:val="22"/>
                <w:szCs w:val="22"/>
              </w:rPr>
            </w:pPr>
            <w:del w:id="2798" w:author="kopas" w:date="2022-12-14T11:34:00Z">
              <w:r w:rsidRPr="00B72AB3" w:rsidDel="004F05B6">
                <w:rPr>
                  <w:rFonts w:ascii="Times New Roman" w:hAnsi="Times New Roman"/>
                  <w:sz w:val="22"/>
                  <w:szCs w:val="22"/>
                </w:rPr>
                <w:delText>4147 (50.12)</w:delText>
              </w:r>
            </w:del>
          </w:p>
        </w:tc>
        <w:tc>
          <w:tcPr>
            <w:tcW w:w="1985" w:type="dxa"/>
          </w:tcPr>
          <w:p w14:paraId="37743201" w14:textId="729A995C" w:rsidR="00D81EA3" w:rsidRPr="00B72AB3" w:rsidDel="004F05B6" w:rsidRDefault="00D81EA3" w:rsidP="0010045F">
            <w:pPr>
              <w:snapToGrid w:val="0"/>
              <w:spacing w:line="360" w:lineRule="auto"/>
              <w:rPr>
                <w:del w:id="2799" w:author="kopas" w:date="2022-12-14T11:34:00Z"/>
                <w:rFonts w:ascii="Times New Roman" w:hAnsi="Times New Roman"/>
                <w:sz w:val="22"/>
                <w:szCs w:val="22"/>
              </w:rPr>
            </w:pPr>
            <w:del w:id="2800" w:author="kopas" w:date="2022-12-14T11:34:00Z">
              <w:r w:rsidRPr="00B72AB3" w:rsidDel="004F05B6">
                <w:rPr>
                  <w:rFonts w:ascii="Times New Roman" w:hAnsi="Times New Roman"/>
                  <w:sz w:val="22"/>
                  <w:szCs w:val="22"/>
                </w:rPr>
                <w:delText>2463 (56.31)</w:delText>
              </w:r>
            </w:del>
          </w:p>
        </w:tc>
        <w:tc>
          <w:tcPr>
            <w:tcW w:w="2126" w:type="dxa"/>
          </w:tcPr>
          <w:p w14:paraId="7FAF3237" w14:textId="2F1EDF23" w:rsidR="00D81EA3" w:rsidRPr="00B72AB3" w:rsidDel="004F05B6" w:rsidRDefault="00D81EA3" w:rsidP="0010045F">
            <w:pPr>
              <w:snapToGrid w:val="0"/>
              <w:spacing w:line="360" w:lineRule="auto"/>
              <w:rPr>
                <w:del w:id="2801" w:author="kopas" w:date="2022-12-14T11:34:00Z"/>
                <w:rFonts w:ascii="Times New Roman" w:hAnsi="Times New Roman"/>
                <w:sz w:val="22"/>
                <w:szCs w:val="22"/>
              </w:rPr>
            </w:pPr>
            <w:del w:id="2802" w:author="kopas" w:date="2022-12-14T11:34:00Z">
              <w:r w:rsidRPr="00B72AB3" w:rsidDel="004F05B6">
                <w:rPr>
                  <w:rFonts w:ascii="Times New Roman" w:hAnsi="Times New Roman"/>
                  <w:sz w:val="22"/>
                  <w:szCs w:val="22"/>
                </w:rPr>
                <w:delText>1684 (43.18)</w:delText>
              </w:r>
            </w:del>
          </w:p>
        </w:tc>
        <w:tc>
          <w:tcPr>
            <w:tcW w:w="1134" w:type="dxa"/>
            <w:vMerge/>
          </w:tcPr>
          <w:p w14:paraId="7F2670B9" w14:textId="4E6312A3" w:rsidR="00D81EA3" w:rsidRPr="00B72AB3" w:rsidDel="004F05B6" w:rsidRDefault="00D81EA3" w:rsidP="0010045F">
            <w:pPr>
              <w:snapToGrid w:val="0"/>
              <w:spacing w:line="360" w:lineRule="auto"/>
              <w:rPr>
                <w:del w:id="2803" w:author="kopas" w:date="2022-12-14T11:34:00Z"/>
                <w:rFonts w:ascii="Times New Roman" w:hAnsi="Times New Roman"/>
                <w:sz w:val="22"/>
                <w:szCs w:val="22"/>
              </w:rPr>
            </w:pPr>
          </w:p>
        </w:tc>
      </w:tr>
      <w:tr w:rsidR="00D81EA3" w:rsidRPr="00B72AB3" w:rsidDel="004F05B6" w14:paraId="69CF2D94" w14:textId="711938A6" w:rsidTr="00365209">
        <w:trPr>
          <w:trHeight w:val="20"/>
          <w:tblHeader/>
          <w:jc w:val="center"/>
          <w:del w:id="2804" w:author="kopas" w:date="2022-12-14T11:34:00Z"/>
        </w:trPr>
        <w:tc>
          <w:tcPr>
            <w:tcW w:w="3686" w:type="dxa"/>
          </w:tcPr>
          <w:p w14:paraId="47561442" w14:textId="21346D3F" w:rsidR="00D81EA3" w:rsidRPr="00B72AB3" w:rsidDel="004F05B6" w:rsidRDefault="00D81EA3" w:rsidP="0010045F">
            <w:pPr>
              <w:snapToGrid w:val="0"/>
              <w:spacing w:line="360" w:lineRule="auto"/>
              <w:rPr>
                <w:del w:id="2805" w:author="kopas" w:date="2022-12-14T11:34:00Z"/>
                <w:rFonts w:ascii="Times New Roman" w:hAnsi="Times New Roman"/>
                <w:sz w:val="22"/>
                <w:szCs w:val="22"/>
              </w:rPr>
            </w:pPr>
            <w:del w:id="2806" w:author="kopas" w:date="2022-12-14T11:34:00Z">
              <w:r w:rsidRPr="00B72AB3" w:rsidDel="004F05B6">
                <w:rPr>
                  <w:rFonts w:ascii="Times New Roman" w:hAnsi="Times New Roman"/>
                  <w:sz w:val="22"/>
                  <w:szCs w:val="22"/>
                </w:rPr>
                <w:delText xml:space="preserve">  24.0~27.9</w:delText>
              </w:r>
            </w:del>
          </w:p>
        </w:tc>
        <w:tc>
          <w:tcPr>
            <w:tcW w:w="1757" w:type="dxa"/>
          </w:tcPr>
          <w:p w14:paraId="4C53FD65" w14:textId="5853A599" w:rsidR="00D81EA3" w:rsidRPr="00B72AB3" w:rsidDel="004F05B6" w:rsidRDefault="00D81EA3" w:rsidP="0010045F">
            <w:pPr>
              <w:snapToGrid w:val="0"/>
              <w:spacing w:line="360" w:lineRule="auto"/>
              <w:rPr>
                <w:del w:id="2807" w:author="kopas" w:date="2022-12-14T11:34:00Z"/>
                <w:rFonts w:ascii="Times New Roman" w:hAnsi="Times New Roman"/>
                <w:sz w:val="22"/>
                <w:szCs w:val="22"/>
              </w:rPr>
            </w:pPr>
            <w:del w:id="2808" w:author="kopas" w:date="2022-12-14T11:34:00Z">
              <w:r w:rsidRPr="00B72AB3" w:rsidDel="004F05B6">
                <w:rPr>
                  <w:rFonts w:ascii="Times New Roman" w:hAnsi="Times New Roman"/>
                  <w:sz w:val="22"/>
                  <w:szCs w:val="22"/>
                </w:rPr>
                <w:delText>2694 (32.56)</w:delText>
              </w:r>
            </w:del>
          </w:p>
        </w:tc>
        <w:tc>
          <w:tcPr>
            <w:tcW w:w="1985" w:type="dxa"/>
          </w:tcPr>
          <w:p w14:paraId="4D2CF3B1" w14:textId="7E4BC012" w:rsidR="00D81EA3" w:rsidRPr="00B72AB3" w:rsidDel="004F05B6" w:rsidRDefault="00D81EA3" w:rsidP="0010045F">
            <w:pPr>
              <w:snapToGrid w:val="0"/>
              <w:spacing w:line="360" w:lineRule="auto"/>
              <w:rPr>
                <w:del w:id="2809" w:author="kopas" w:date="2022-12-14T11:34:00Z"/>
                <w:rFonts w:ascii="Times New Roman" w:hAnsi="Times New Roman"/>
                <w:sz w:val="22"/>
                <w:szCs w:val="22"/>
              </w:rPr>
            </w:pPr>
            <w:del w:id="2810" w:author="kopas" w:date="2022-12-14T11:34:00Z">
              <w:r w:rsidRPr="00B72AB3" w:rsidDel="004F05B6">
                <w:rPr>
                  <w:rFonts w:ascii="Times New Roman" w:hAnsi="Times New Roman"/>
                  <w:sz w:val="22"/>
                  <w:szCs w:val="22"/>
                </w:rPr>
                <w:delText>1291 (29.52)</w:delText>
              </w:r>
            </w:del>
          </w:p>
        </w:tc>
        <w:tc>
          <w:tcPr>
            <w:tcW w:w="2126" w:type="dxa"/>
          </w:tcPr>
          <w:p w14:paraId="508DABA3" w14:textId="4286B996" w:rsidR="00D81EA3" w:rsidRPr="00B72AB3" w:rsidDel="004F05B6" w:rsidRDefault="00D81EA3" w:rsidP="0010045F">
            <w:pPr>
              <w:snapToGrid w:val="0"/>
              <w:spacing w:line="360" w:lineRule="auto"/>
              <w:rPr>
                <w:del w:id="2811" w:author="kopas" w:date="2022-12-14T11:34:00Z"/>
                <w:rFonts w:ascii="Times New Roman" w:hAnsi="Times New Roman"/>
                <w:sz w:val="22"/>
                <w:szCs w:val="22"/>
              </w:rPr>
            </w:pPr>
            <w:del w:id="2812" w:author="kopas" w:date="2022-12-14T11:34:00Z">
              <w:r w:rsidRPr="00B72AB3" w:rsidDel="004F05B6">
                <w:rPr>
                  <w:rFonts w:ascii="Times New Roman" w:hAnsi="Times New Roman"/>
                  <w:sz w:val="22"/>
                  <w:szCs w:val="22"/>
                </w:rPr>
                <w:delText>1403 (35.97)</w:delText>
              </w:r>
            </w:del>
          </w:p>
        </w:tc>
        <w:tc>
          <w:tcPr>
            <w:tcW w:w="1134" w:type="dxa"/>
            <w:vMerge/>
          </w:tcPr>
          <w:p w14:paraId="65FE59FD" w14:textId="458A98EB" w:rsidR="00D81EA3" w:rsidRPr="00B72AB3" w:rsidDel="004F05B6" w:rsidRDefault="00D81EA3" w:rsidP="0010045F">
            <w:pPr>
              <w:snapToGrid w:val="0"/>
              <w:spacing w:line="360" w:lineRule="auto"/>
              <w:rPr>
                <w:del w:id="2813" w:author="kopas" w:date="2022-12-14T11:34:00Z"/>
                <w:rFonts w:ascii="Times New Roman" w:hAnsi="Times New Roman"/>
                <w:sz w:val="22"/>
                <w:szCs w:val="22"/>
              </w:rPr>
            </w:pPr>
          </w:p>
        </w:tc>
      </w:tr>
      <w:tr w:rsidR="00D81EA3" w:rsidRPr="00B72AB3" w:rsidDel="004F05B6" w14:paraId="49711DF0" w14:textId="5EA95059" w:rsidTr="00365209">
        <w:trPr>
          <w:trHeight w:val="20"/>
          <w:tblHeader/>
          <w:jc w:val="center"/>
          <w:del w:id="2814" w:author="kopas" w:date="2022-12-14T11:34:00Z"/>
        </w:trPr>
        <w:tc>
          <w:tcPr>
            <w:tcW w:w="3686" w:type="dxa"/>
          </w:tcPr>
          <w:p w14:paraId="4C146B78" w14:textId="483C7C83" w:rsidR="00D81EA3" w:rsidRPr="00B72AB3" w:rsidDel="004F05B6" w:rsidRDefault="00D81EA3" w:rsidP="0010045F">
            <w:pPr>
              <w:snapToGrid w:val="0"/>
              <w:spacing w:line="360" w:lineRule="auto"/>
              <w:ind w:firstLineChars="100" w:firstLine="220"/>
              <w:rPr>
                <w:del w:id="2815" w:author="kopas" w:date="2022-12-14T11:34:00Z"/>
                <w:rFonts w:ascii="Times New Roman" w:hAnsi="Times New Roman"/>
                <w:sz w:val="22"/>
                <w:szCs w:val="22"/>
              </w:rPr>
            </w:pPr>
            <w:del w:id="2816" w:author="kopas" w:date="2022-12-14T11:34:00Z">
              <w:r w:rsidRPr="00B72AB3" w:rsidDel="004F05B6">
                <w:rPr>
                  <w:rFonts w:ascii="Times New Roman" w:hAnsi="Times New Roman"/>
                  <w:sz w:val="22"/>
                  <w:szCs w:val="22"/>
                </w:rPr>
                <w:delText>&gt;28.0</w:delText>
              </w:r>
            </w:del>
          </w:p>
        </w:tc>
        <w:tc>
          <w:tcPr>
            <w:tcW w:w="1757" w:type="dxa"/>
          </w:tcPr>
          <w:p w14:paraId="466BB93A" w14:textId="299D2B00" w:rsidR="00D81EA3" w:rsidRPr="00B72AB3" w:rsidDel="004F05B6" w:rsidRDefault="00D81EA3" w:rsidP="0010045F">
            <w:pPr>
              <w:snapToGrid w:val="0"/>
              <w:spacing w:line="360" w:lineRule="auto"/>
              <w:rPr>
                <w:del w:id="2817" w:author="kopas" w:date="2022-12-14T11:34:00Z"/>
                <w:rFonts w:ascii="Times New Roman" w:hAnsi="Times New Roman"/>
                <w:sz w:val="22"/>
                <w:szCs w:val="22"/>
              </w:rPr>
            </w:pPr>
            <w:del w:id="2818" w:author="kopas" w:date="2022-12-14T11:34:00Z">
              <w:r w:rsidRPr="00B72AB3" w:rsidDel="004F05B6">
                <w:rPr>
                  <w:rFonts w:ascii="Times New Roman" w:hAnsi="Times New Roman"/>
                  <w:sz w:val="22"/>
                  <w:szCs w:val="22"/>
                </w:rPr>
                <w:delText>1061 (12.82)</w:delText>
              </w:r>
            </w:del>
          </w:p>
        </w:tc>
        <w:tc>
          <w:tcPr>
            <w:tcW w:w="1985" w:type="dxa"/>
          </w:tcPr>
          <w:p w14:paraId="2DADCFB8" w14:textId="1CD853F5" w:rsidR="00D81EA3" w:rsidRPr="00B72AB3" w:rsidDel="004F05B6" w:rsidRDefault="00D81EA3" w:rsidP="0010045F">
            <w:pPr>
              <w:snapToGrid w:val="0"/>
              <w:spacing w:line="360" w:lineRule="auto"/>
              <w:rPr>
                <w:del w:id="2819" w:author="kopas" w:date="2022-12-14T11:34:00Z"/>
                <w:rFonts w:ascii="Times New Roman" w:hAnsi="Times New Roman"/>
                <w:sz w:val="22"/>
                <w:szCs w:val="22"/>
              </w:rPr>
            </w:pPr>
            <w:del w:id="2820" w:author="kopas" w:date="2022-12-14T11:34:00Z">
              <w:r w:rsidRPr="00B72AB3" w:rsidDel="004F05B6">
                <w:rPr>
                  <w:rFonts w:ascii="Times New Roman" w:hAnsi="Times New Roman"/>
                  <w:sz w:val="22"/>
                  <w:szCs w:val="22"/>
                </w:rPr>
                <w:delText>411 (9.40)</w:delText>
              </w:r>
            </w:del>
          </w:p>
        </w:tc>
        <w:tc>
          <w:tcPr>
            <w:tcW w:w="2126" w:type="dxa"/>
          </w:tcPr>
          <w:p w14:paraId="0006A408" w14:textId="1DC60121" w:rsidR="00D81EA3" w:rsidRPr="00B72AB3" w:rsidDel="004F05B6" w:rsidRDefault="00D81EA3" w:rsidP="0010045F">
            <w:pPr>
              <w:snapToGrid w:val="0"/>
              <w:spacing w:line="360" w:lineRule="auto"/>
              <w:rPr>
                <w:del w:id="2821" w:author="kopas" w:date="2022-12-14T11:34:00Z"/>
                <w:rFonts w:ascii="Times New Roman" w:hAnsi="Times New Roman"/>
                <w:sz w:val="22"/>
                <w:szCs w:val="22"/>
              </w:rPr>
            </w:pPr>
            <w:del w:id="2822" w:author="kopas" w:date="2022-12-14T11:34:00Z">
              <w:r w:rsidRPr="00B72AB3" w:rsidDel="004F05B6">
                <w:rPr>
                  <w:rFonts w:ascii="Times New Roman" w:hAnsi="Times New Roman"/>
                  <w:sz w:val="22"/>
                  <w:szCs w:val="22"/>
                </w:rPr>
                <w:delText>650 (16.67)</w:delText>
              </w:r>
            </w:del>
          </w:p>
        </w:tc>
        <w:tc>
          <w:tcPr>
            <w:tcW w:w="1134" w:type="dxa"/>
          </w:tcPr>
          <w:p w14:paraId="19CF86BF" w14:textId="50260C0E" w:rsidR="00D81EA3" w:rsidRPr="00B72AB3" w:rsidDel="004F05B6" w:rsidRDefault="00D81EA3" w:rsidP="0010045F">
            <w:pPr>
              <w:snapToGrid w:val="0"/>
              <w:spacing w:line="360" w:lineRule="auto"/>
              <w:rPr>
                <w:del w:id="2823" w:author="kopas" w:date="2022-12-14T11:34:00Z"/>
                <w:rFonts w:ascii="Times New Roman" w:hAnsi="Times New Roman"/>
                <w:sz w:val="22"/>
                <w:szCs w:val="22"/>
              </w:rPr>
            </w:pPr>
          </w:p>
        </w:tc>
      </w:tr>
      <w:tr w:rsidR="00D81EA3" w:rsidRPr="00B72AB3" w:rsidDel="004F05B6" w14:paraId="4BF8D59D" w14:textId="459129F8" w:rsidTr="00365209">
        <w:trPr>
          <w:trHeight w:val="20"/>
          <w:tblHeader/>
          <w:jc w:val="center"/>
          <w:del w:id="2824" w:author="kopas" w:date="2022-12-14T11:34:00Z"/>
        </w:trPr>
        <w:tc>
          <w:tcPr>
            <w:tcW w:w="3686" w:type="dxa"/>
          </w:tcPr>
          <w:p w14:paraId="13964B70" w14:textId="5B1559E1" w:rsidR="00D81EA3" w:rsidRPr="00B72AB3" w:rsidDel="004F05B6" w:rsidRDefault="00D81EA3" w:rsidP="0010045F">
            <w:pPr>
              <w:snapToGrid w:val="0"/>
              <w:spacing w:line="360" w:lineRule="auto"/>
              <w:rPr>
                <w:del w:id="2825" w:author="kopas" w:date="2022-12-14T11:34:00Z"/>
                <w:rFonts w:ascii="Times New Roman" w:hAnsi="Times New Roman"/>
                <w:sz w:val="22"/>
                <w:szCs w:val="22"/>
              </w:rPr>
            </w:pPr>
            <w:del w:id="2826" w:author="kopas" w:date="2022-12-14T11:34:00Z">
              <w:r w:rsidRPr="00B72AB3" w:rsidDel="004F05B6">
                <w:rPr>
                  <w:rFonts w:ascii="Times New Roman" w:hAnsi="Times New Roman"/>
                  <w:sz w:val="22"/>
                  <w:szCs w:val="22"/>
                </w:rPr>
                <w:delText>Height (m), mean (SD)</w:delText>
              </w:r>
            </w:del>
          </w:p>
        </w:tc>
        <w:tc>
          <w:tcPr>
            <w:tcW w:w="1757" w:type="dxa"/>
          </w:tcPr>
          <w:p w14:paraId="07D8C163" w14:textId="115F1533" w:rsidR="00D81EA3" w:rsidRPr="00B72AB3" w:rsidDel="004F05B6" w:rsidRDefault="00D81EA3" w:rsidP="0010045F">
            <w:pPr>
              <w:snapToGrid w:val="0"/>
              <w:spacing w:line="360" w:lineRule="auto"/>
              <w:rPr>
                <w:del w:id="2827" w:author="kopas" w:date="2022-12-14T11:34:00Z"/>
                <w:rFonts w:ascii="Times New Roman" w:hAnsi="Times New Roman"/>
                <w:sz w:val="22"/>
                <w:szCs w:val="22"/>
              </w:rPr>
            </w:pPr>
            <w:del w:id="2828" w:author="kopas" w:date="2022-12-14T11:34:00Z">
              <w:r w:rsidRPr="00B72AB3" w:rsidDel="004F05B6">
                <w:rPr>
                  <w:rFonts w:ascii="Times New Roman" w:hAnsi="Times New Roman"/>
                  <w:sz w:val="22"/>
                  <w:szCs w:val="22"/>
                </w:rPr>
                <w:delText>1.60 (0.08)</w:delText>
              </w:r>
            </w:del>
          </w:p>
        </w:tc>
        <w:tc>
          <w:tcPr>
            <w:tcW w:w="1985" w:type="dxa"/>
          </w:tcPr>
          <w:p w14:paraId="217FA133" w14:textId="7A279052" w:rsidR="00D81EA3" w:rsidRPr="00B72AB3" w:rsidDel="004F05B6" w:rsidRDefault="00D81EA3" w:rsidP="0010045F">
            <w:pPr>
              <w:snapToGrid w:val="0"/>
              <w:spacing w:line="360" w:lineRule="auto"/>
              <w:rPr>
                <w:del w:id="2829" w:author="kopas" w:date="2022-12-14T11:34:00Z"/>
                <w:rFonts w:ascii="Times New Roman" w:hAnsi="Times New Roman"/>
                <w:sz w:val="22"/>
                <w:szCs w:val="22"/>
              </w:rPr>
            </w:pPr>
            <w:del w:id="2830" w:author="kopas" w:date="2022-12-14T11:34:00Z">
              <w:r w:rsidRPr="00B72AB3" w:rsidDel="004F05B6">
                <w:rPr>
                  <w:rFonts w:ascii="Times New Roman" w:hAnsi="Times New Roman"/>
                  <w:sz w:val="22"/>
                  <w:szCs w:val="22"/>
                </w:rPr>
                <w:delText>1.65 (0.07)</w:delText>
              </w:r>
            </w:del>
          </w:p>
        </w:tc>
        <w:tc>
          <w:tcPr>
            <w:tcW w:w="2126" w:type="dxa"/>
          </w:tcPr>
          <w:p w14:paraId="3857D7C7" w14:textId="43676DB5" w:rsidR="00D81EA3" w:rsidRPr="00B72AB3" w:rsidDel="004F05B6" w:rsidRDefault="00D81EA3" w:rsidP="0010045F">
            <w:pPr>
              <w:snapToGrid w:val="0"/>
              <w:spacing w:line="360" w:lineRule="auto"/>
              <w:rPr>
                <w:del w:id="2831" w:author="kopas" w:date="2022-12-14T11:34:00Z"/>
                <w:rFonts w:ascii="Times New Roman" w:hAnsi="Times New Roman"/>
                <w:sz w:val="22"/>
                <w:szCs w:val="22"/>
              </w:rPr>
            </w:pPr>
            <w:del w:id="2832" w:author="kopas" w:date="2022-12-14T11:34:00Z">
              <w:r w:rsidRPr="00B72AB3" w:rsidDel="004F05B6">
                <w:rPr>
                  <w:rFonts w:ascii="Times New Roman" w:hAnsi="Times New Roman"/>
                  <w:sz w:val="22"/>
                  <w:szCs w:val="22"/>
                </w:rPr>
                <w:delText>1.54 (0.06)</w:delText>
              </w:r>
            </w:del>
          </w:p>
        </w:tc>
        <w:tc>
          <w:tcPr>
            <w:tcW w:w="1134" w:type="dxa"/>
          </w:tcPr>
          <w:p w14:paraId="1CFDB441" w14:textId="150395A9" w:rsidR="00D81EA3" w:rsidRPr="00B72AB3" w:rsidDel="004F05B6" w:rsidRDefault="00D81EA3" w:rsidP="0010045F">
            <w:pPr>
              <w:snapToGrid w:val="0"/>
              <w:spacing w:line="360" w:lineRule="auto"/>
              <w:rPr>
                <w:del w:id="2833" w:author="kopas" w:date="2022-12-14T11:34:00Z"/>
                <w:rFonts w:ascii="Times New Roman" w:hAnsi="Times New Roman"/>
                <w:sz w:val="22"/>
                <w:szCs w:val="22"/>
              </w:rPr>
            </w:pPr>
            <w:del w:id="2834" w:author="kopas" w:date="2022-12-14T11:34:00Z">
              <w:r w:rsidRPr="00B72AB3" w:rsidDel="004F05B6">
                <w:rPr>
                  <w:rFonts w:ascii="Times New Roman" w:hAnsi="Times New Roman"/>
                  <w:sz w:val="22"/>
                  <w:szCs w:val="22"/>
                </w:rPr>
                <w:delText>&lt;</w:delText>
              </w:r>
            </w:del>
            <w:ins w:id="2835" w:author="Lai XF" w:date="2022-09-13T22:51:00Z">
              <w:del w:id="2836" w:author="kopas" w:date="2022-12-14T11:34:00Z">
                <w:r w:rsidRPr="00B72AB3" w:rsidDel="004F05B6">
                  <w:rPr>
                    <w:rFonts w:ascii="Times New Roman" w:hAnsi="Times New Roman"/>
                    <w:sz w:val="22"/>
                    <w:szCs w:val="22"/>
                  </w:rPr>
                  <w:delText xml:space="preserve"> </w:delText>
                </w:r>
              </w:del>
            </w:ins>
            <w:del w:id="2837" w:author="kopas" w:date="2022-12-14T11:34:00Z">
              <w:r w:rsidRPr="00B72AB3" w:rsidDel="004F05B6">
                <w:rPr>
                  <w:rFonts w:ascii="Times New Roman" w:hAnsi="Times New Roman"/>
                  <w:sz w:val="22"/>
                  <w:szCs w:val="22"/>
                </w:rPr>
                <w:delText>0.001</w:delText>
              </w:r>
            </w:del>
          </w:p>
        </w:tc>
      </w:tr>
      <w:tr w:rsidR="00D81EA3" w:rsidRPr="00B72AB3" w:rsidDel="004F05B6" w14:paraId="2AC6C893" w14:textId="3F8D1BD5" w:rsidTr="00365209">
        <w:trPr>
          <w:trHeight w:val="20"/>
          <w:tblHeader/>
          <w:jc w:val="center"/>
          <w:del w:id="2838" w:author="kopas" w:date="2022-12-14T11:34:00Z"/>
        </w:trPr>
        <w:tc>
          <w:tcPr>
            <w:tcW w:w="3686" w:type="dxa"/>
          </w:tcPr>
          <w:p w14:paraId="2427C420" w14:textId="495112E7" w:rsidR="00D81EA3" w:rsidRPr="00B72AB3" w:rsidDel="004F05B6" w:rsidRDefault="00D81EA3" w:rsidP="0010045F">
            <w:pPr>
              <w:snapToGrid w:val="0"/>
              <w:spacing w:line="360" w:lineRule="auto"/>
              <w:rPr>
                <w:del w:id="2839" w:author="kopas" w:date="2022-12-14T11:34:00Z"/>
                <w:rFonts w:ascii="Times New Roman" w:hAnsi="Times New Roman"/>
                <w:sz w:val="22"/>
                <w:szCs w:val="22"/>
              </w:rPr>
            </w:pPr>
            <w:del w:id="2840" w:author="kopas" w:date="2022-12-14T11:34:00Z">
              <w:r w:rsidRPr="00B72AB3" w:rsidDel="004F05B6">
                <w:rPr>
                  <w:rFonts w:ascii="Times New Roman" w:hAnsi="Times New Roman"/>
                  <w:sz w:val="22"/>
                  <w:szCs w:val="22"/>
                </w:rPr>
                <w:delText>Weight (kg), mean (SD)</w:delText>
              </w:r>
            </w:del>
          </w:p>
        </w:tc>
        <w:tc>
          <w:tcPr>
            <w:tcW w:w="1757" w:type="dxa"/>
          </w:tcPr>
          <w:p w14:paraId="249BBC2B" w14:textId="5FDB02F5" w:rsidR="00D81EA3" w:rsidRPr="00B72AB3" w:rsidDel="004F05B6" w:rsidRDefault="00D81EA3" w:rsidP="0010045F">
            <w:pPr>
              <w:snapToGrid w:val="0"/>
              <w:spacing w:line="360" w:lineRule="auto"/>
              <w:rPr>
                <w:del w:id="2841" w:author="kopas" w:date="2022-12-14T11:34:00Z"/>
                <w:rFonts w:ascii="Times New Roman" w:hAnsi="Times New Roman"/>
                <w:sz w:val="22"/>
                <w:szCs w:val="22"/>
              </w:rPr>
            </w:pPr>
            <w:del w:id="2842" w:author="kopas" w:date="2022-12-14T11:34:00Z">
              <w:r w:rsidRPr="00B72AB3" w:rsidDel="004F05B6">
                <w:rPr>
                  <w:rFonts w:ascii="Times New Roman" w:hAnsi="Times New Roman"/>
                  <w:sz w:val="22"/>
                  <w:szCs w:val="22"/>
                </w:rPr>
                <w:delText>60.77 (10.93)</w:delText>
              </w:r>
            </w:del>
          </w:p>
        </w:tc>
        <w:tc>
          <w:tcPr>
            <w:tcW w:w="1985" w:type="dxa"/>
          </w:tcPr>
          <w:p w14:paraId="058E8E79" w14:textId="4BD1718D" w:rsidR="00D81EA3" w:rsidRPr="00B72AB3" w:rsidDel="004F05B6" w:rsidRDefault="00D81EA3" w:rsidP="0010045F">
            <w:pPr>
              <w:snapToGrid w:val="0"/>
              <w:spacing w:line="360" w:lineRule="auto"/>
              <w:rPr>
                <w:del w:id="2843" w:author="kopas" w:date="2022-12-14T11:34:00Z"/>
                <w:rFonts w:ascii="Times New Roman" w:hAnsi="Times New Roman"/>
                <w:sz w:val="22"/>
                <w:szCs w:val="22"/>
              </w:rPr>
            </w:pPr>
            <w:del w:id="2844" w:author="kopas" w:date="2022-12-14T11:34:00Z">
              <w:r w:rsidRPr="00B72AB3" w:rsidDel="004F05B6">
                <w:rPr>
                  <w:rFonts w:ascii="Times New Roman" w:hAnsi="Times New Roman"/>
                  <w:sz w:val="22"/>
                  <w:szCs w:val="22"/>
                </w:rPr>
                <w:delText>63.33 (10.98)</w:delText>
              </w:r>
            </w:del>
          </w:p>
        </w:tc>
        <w:tc>
          <w:tcPr>
            <w:tcW w:w="2126" w:type="dxa"/>
          </w:tcPr>
          <w:p w14:paraId="48FC6B0F" w14:textId="781524A7" w:rsidR="00D81EA3" w:rsidRPr="00B72AB3" w:rsidDel="004F05B6" w:rsidRDefault="00D81EA3" w:rsidP="0010045F">
            <w:pPr>
              <w:snapToGrid w:val="0"/>
              <w:spacing w:line="360" w:lineRule="auto"/>
              <w:rPr>
                <w:del w:id="2845" w:author="kopas" w:date="2022-12-14T11:34:00Z"/>
                <w:rFonts w:ascii="Times New Roman" w:hAnsi="Times New Roman"/>
                <w:sz w:val="22"/>
                <w:szCs w:val="22"/>
              </w:rPr>
            </w:pPr>
            <w:del w:id="2846" w:author="kopas" w:date="2022-12-14T11:34:00Z">
              <w:r w:rsidRPr="00B72AB3" w:rsidDel="004F05B6">
                <w:rPr>
                  <w:rFonts w:ascii="Times New Roman" w:hAnsi="Times New Roman"/>
                  <w:sz w:val="22"/>
                  <w:szCs w:val="22"/>
                </w:rPr>
                <w:delText>57.90 (10.14)</w:delText>
              </w:r>
            </w:del>
          </w:p>
        </w:tc>
        <w:tc>
          <w:tcPr>
            <w:tcW w:w="1134" w:type="dxa"/>
          </w:tcPr>
          <w:p w14:paraId="16A3F3A5" w14:textId="0BA12174" w:rsidR="00D81EA3" w:rsidRPr="00B72AB3" w:rsidDel="004F05B6" w:rsidRDefault="00D81EA3" w:rsidP="0010045F">
            <w:pPr>
              <w:snapToGrid w:val="0"/>
              <w:spacing w:line="360" w:lineRule="auto"/>
              <w:rPr>
                <w:del w:id="2847" w:author="kopas" w:date="2022-12-14T11:34:00Z"/>
                <w:rFonts w:ascii="Times New Roman" w:hAnsi="Times New Roman"/>
                <w:sz w:val="22"/>
                <w:szCs w:val="22"/>
              </w:rPr>
            </w:pPr>
            <w:del w:id="2848" w:author="kopas" w:date="2022-12-14T11:34:00Z">
              <w:r w:rsidRPr="00B72AB3" w:rsidDel="004F05B6">
                <w:rPr>
                  <w:rFonts w:ascii="Times New Roman" w:hAnsi="Times New Roman"/>
                  <w:sz w:val="22"/>
                  <w:szCs w:val="22"/>
                </w:rPr>
                <w:delText>&lt;</w:delText>
              </w:r>
            </w:del>
            <w:ins w:id="2849" w:author="Lai XF" w:date="2022-09-13T22:51:00Z">
              <w:del w:id="2850" w:author="kopas" w:date="2022-12-14T11:34:00Z">
                <w:r w:rsidRPr="00B72AB3" w:rsidDel="004F05B6">
                  <w:rPr>
                    <w:rFonts w:ascii="Times New Roman" w:hAnsi="Times New Roman"/>
                    <w:sz w:val="22"/>
                    <w:szCs w:val="22"/>
                  </w:rPr>
                  <w:delText xml:space="preserve"> </w:delText>
                </w:r>
              </w:del>
            </w:ins>
            <w:del w:id="2851" w:author="kopas" w:date="2022-12-14T11:34:00Z">
              <w:r w:rsidRPr="00B72AB3" w:rsidDel="004F05B6">
                <w:rPr>
                  <w:rFonts w:ascii="Times New Roman" w:hAnsi="Times New Roman"/>
                  <w:sz w:val="22"/>
                  <w:szCs w:val="22"/>
                </w:rPr>
                <w:delText>0.001</w:delText>
              </w:r>
            </w:del>
          </w:p>
        </w:tc>
      </w:tr>
      <w:tr w:rsidR="00D81EA3" w:rsidRPr="00B72AB3" w:rsidDel="004F05B6" w14:paraId="2036803F" w14:textId="5A673036" w:rsidTr="00365209">
        <w:trPr>
          <w:trHeight w:val="20"/>
          <w:tblHeader/>
          <w:jc w:val="center"/>
          <w:del w:id="2852" w:author="kopas" w:date="2022-12-14T11:34:00Z"/>
        </w:trPr>
        <w:tc>
          <w:tcPr>
            <w:tcW w:w="3686" w:type="dxa"/>
          </w:tcPr>
          <w:p w14:paraId="27097BC2" w14:textId="580DB17B" w:rsidR="00D81EA3" w:rsidRPr="00B72AB3" w:rsidDel="004F05B6" w:rsidRDefault="00D81EA3" w:rsidP="0010045F">
            <w:pPr>
              <w:snapToGrid w:val="0"/>
              <w:spacing w:line="360" w:lineRule="auto"/>
              <w:rPr>
                <w:del w:id="2853" w:author="kopas" w:date="2022-12-14T11:34:00Z"/>
                <w:rFonts w:ascii="Times New Roman" w:hAnsi="Times New Roman"/>
                <w:sz w:val="22"/>
                <w:szCs w:val="22"/>
              </w:rPr>
            </w:pPr>
            <w:del w:id="2854" w:author="kopas" w:date="2022-12-14T11:34:00Z">
              <w:r w:rsidRPr="00B72AB3" w:rsidDel="004F05B6">
                <w:rPr>
                  <w:rFonts w:ascii="Times New Roman" w:hAnsi="Times New Roman"/>
                  <w:sz w:val="22"/>
                  <w:szCs w:val="22"/>
                </w:rPr>
                <w:delText>Diabetes, n (%)</w:delText>
              </w:r>
            </w:del>
          </w:p>
        </w:tc>
        <w:tc>
          <w:tcPr>
            <w:tcW w:w="1757" w:type="dxa"/>
          </w:tcPr>
          <w:p w14:paraId="31DD787A" w14:textId="67058E13" w:rsidR="00D81EA3" w:rsidRPr="00B72AB3" w:rsidDel="004F05B6" w:rsidRDefault="00D81EA3" w:rsidP="0010045F">
            <w:pPr>
              <w:snapToGrid w:val="0"/>
              <w:spacing w:line="360" w:lineRule="auto"/>
              <w:rPr>
                <w:del w:id="2855" w:author="kopas" w:date="2022-12-14T11:34:00Z"/>
                <w:rFonts w:ascii="Times New Roman" w:hAnsi="Times New Roman"/>
                <w:sz w:val="22"/>
                <w:szCs w:val="22"/>
              </w:rPr>
            </w:pPr>
            <w:del w:id="2856" w:author="kopas" w:date="2022-12-14T11:34:00Z">
              <w:r w:rsidRPr="00B72AB3" w:rsidDel="004F05B6">
                <w:rPr>
                  <w:rFonts w:ascii="Times New Roman" w:hAnsi="Times New Roman"/>
                  <w:sz w:val="22"/>
                  <w:szCs w:val="22"/>
                </w:rPr>
                <w:delText>959 (11.59)</w:delText>
              </w:r>
            </w:del>
          </w:p>
        </w:tc>
        <w:tc>
          <w:tcPr>
            <w:tcW w:w="1985" w:type="dxa"/>
          </w:tcPr>
          <w:p w14:paraId="1863A03D" w14:textId="36C88CAD" w:rsidR="00D81EA3" w:rsidRPr="00B72AB3" w:rsidDel="004F05B6" w:rsidRDefault="00D81EA3" w:rsidP="0010045F">
            <w:pPr>
              <w:snapToGrid w:val="0"/>
              <w:spacing w:line="360" w:lineRule="auto"/>
              <w:rPr>
                <w:del w:id="2857" w:author="kopas" w:date="2022-12-14T11:34:00Z"/>
                <w:rFonts w:ascii="Times New Roman" w:hAnsi="Times New Roman"/>
                <w:sz w:val="22"/>
                <w:szCs w:val="22"/>
              </w:rPr>
            </w:pPr>
            <w:del w:id="2858" w:author="kopas" w:date="2022-12-14T11:34:00Z">
              <w:r w:rsidRPr="00B72AB3" w:rsidDel="004F05B6">
                <w:rPr>
                  <w:rFonts w:ascii="Times New Roman" w:hAnsi="Times New Roman"/>
                  <w:sz w:val="22"/>
                  <w:szCs w:val="22"/>
                </w:rPr>
                <w:delText>496 (11.34)</w:delText>
              </w:r>
            </w:del>
          </w:p>
        </w:tc>
        <w:tc>
          <w:tcPr>
            <w:tcW w:w="2126" w:type="dxa"/>
          </w:tcPr>
          <w:p w14:paraId="4106F550" w14:textId="3D0932ED" w:rsidR="00D81EA3" w:rsidRPr="00B72AB3" w:rsidDel="004F05B6" w:rsidRDefault="00D81EA3" w:rsidP="0010045F">
            <w:pPr>
              <w:snapToGrid w:val="0"/>
              <w:spacing w:line="360" w:lineRule="auto"/>
              <w:rPr>
                <w:del w:id="2859" w:author="kopas" w:date="2022-12-14T11:34:00Z"/>
                <w:rFonts w:ascii="Times New Roman" w:hAnsi="Times New Roman"/>
                <w:sz w:val="22"/>
                <w:szCs w:val="22"/>
              </w:rPr>
            </w:pPr>
            <w:del w:id="2860" w:author="kopas" w:date="2022-12-14T11:34:00Z">
              <w:r w:rsidRPr="00B72AB3" w:rsidDel="004F05B6">
                <w:rPr>
                  <w:rFonts w:ascii="Times New Roman" w:hAnsi="Times New Roman"/>
                  <w:sz w:val="22"/>
                  <w:szCs w:val="22"/>
                </w:rPr>
                <w:delText>463 (11.87)</w:delText>
              </w:r>
            </w:del>
          </w:p>
        </w:tc>
        <w:tc>
          <w:tcPr>
            <w:tcW w:w="1134" w:type="dxa"/>
          </w:tcPr>
          <w:p w14:paraId="42FDDDE5" w14:textId="2BA7AB66" w:rsidR="00D81EA3" w:rsidRPr="00B72AB3" w:rsidDel="004F05B6" w:rsidRDefault="00D81EA3" w:rsidP="0010045F">
            <w:pPr>
              <w:snapToGrid w:val="0"/>
              <w:spacing w:line="360" w:lineRule="auto"/>
              <w:rPr>
                <w:del w:id="2861" w:author="kopas" w:date="2022-12-14T11:34:00Z"/>
                <w:rFonts w:ascii="Times New Roman" w:hAnsi="Times New Roman"/>
                <w:sz w:val="22"/>
                <w:szCs w:val="22"/>
              </w:rPr>
            </w:pPr>
            <w:del w:id="2862" w:author="kopas" w:date="2022-12-14T11:34:00Z">
              <w:r w:rsidRPr="00B72AB3" w:rsidDel="004F05B6">
                <w:rPr>
                  <w:rFonts w:ascii="Times New Roman" w:hAnsi="Times New Roman"/>
                  <w:sz w:val="22"/>
                  <w:szCs w:val="22"/>
                </w:rPr>
                <w:delText>0.450</w:delText>
              </w:r>
            </w:del>
          </w:p>
        </w:tc>
      </w:tr>
      <w:tr w:rsidR="00D81EA3" w:rsidRPr="00B72AB3" w:rsidDel="004F05B6" w14:paraId="15C93635" w14:textId="39251193" w:rsidTr="00365209">
        <w:trPr>
          <w:trHeight w:val="20"/>
          <w:tblHeader/>
          <w:jc w:val="center"/>
          <w:del w:id="2863" w:author="kopas" w:date="2022-12-14T11:34:00Z"/>
        </w:trPr>
        <w:tc>
          <w:tcPr>
            <w:tcW w:w="3686" w:type="dxa"/>
          </w:tcPr>
          <w:p w14:paraId="65E2B37F" w14:textId="067EBC7B" w:rsidR="00D81EA3" w:rsidRPr="00B72AB3" w:rsidDel="004F05B6" w:rsidRDefault="00D81EA3" w:rsidP="0010045F">
            <w:pPr>
              <w:snapToGrid w:val="0"/>
              <w:spacing w:line="360" w:lineRule="auto"/>
              <w:rPr>
                <w:del w:id="2864" w:author="kopas" w:date="2022-12-14T11:34:00Z"/>
                <w:rFonts w:ascii="Times New Roman" w:hAnsi="Times New Roman"/>
                <w:sz w:val="22"/>
                <w:szCs w:val="22"/>
              </w:rPr>
            </w:pPr>
            <w:del w:id="2865" w:author="kopas" w:date="2022-12-14T11:34:00Z">
              <w:r w:rsidRPr="00B72AB3" w:rsidDel="004F05B6">
                <w:rPr>
                  <w:rFonts w:ascii="Times New Roman" w:hAnsi="Times New Roman"/>
                  <w:sz w:val="22"/>
                  <w:szCs w:val="22"/>
                </w:rPr>
                <w:delText>Hypertension, n (%)</w:delText>
              </w:r>
            </w:del>
          </w:p>
        </w:tc>
        <w:tc>
          <w:tcPr>
            <w:tcW w:w="1757" w:type="dxa"/>
          </w:tcPr>
          <w:p w14:paraId="450CFB55" w14:textId="04FDB293" w:rsidR="00D81EA3" w:rsidRPr="00B72AB3" w:rsidDel="004F05B6" w:rsidRDefault="00D81EA3" w:rsidP="0010045F">
            <w:pPr>
              <w:snapToGrid w:val="0"/>
              <w:spacing w:line="360" w:lineRule="auto"/>
              <w:rPr>
                <w:del w:id="2866" w:author="kopas" w:date="2022-12-14T11:34:00Z"/>
                <w:rFonts w:ascii="Times New Roman" w:hAnsi="Times New Roman"/>
                <w:sz w:val="22"/>
                <w:szCs w:val="22"/>
              </w:rPr>
            </w:pPr>
            <w:del w:id="2867" w:author="kopas" w:date="2022-12-14T11:34:00Z">
              <w:r w:rsidRPr="00B72AB3" w:rsidDel="004F05B6">
                <w:rPr>
                  <w:rFonts w:ascii="Times New Roman" w:hAnsi="Times New Roman"/>
                  <w:sz w:val="22"/>
                  <w:szCs w:val="22"/>
                </w:rPr>
                <w:delText>2914 (35.22)</w:delText>
              </w:r>
            </w:del>
          </w:p>
        </w:tc>
        <w:tc>
          <w:tcPr>
            <w:tcW w:w="1985" w:type="dxa"/>
          </w:tcPr>
          <w:p w14:paraId="1E12D0CF" w14:textId="264A6329" w:rsidR="00D81EA3" w:rsidRPr="00B72AB3" w:rsidDel="004F05B6" w:rsidRDefault="00D81EA3" w:rsidP="0010045F">
            <w:pPr>
              <w:snapToGrid w:val="0"/>
              <w:spacing w:line="360" w:lineRule="auto"/>
              <w:rPr>
                <w:del w:id="2868" w:author="kopas" w:date="2022-12-14T11:34:00Z"/>
                <w:rFonts w:ascii="Times New Roman" w:hAnsi="Times New Roman"/>
                <w:sz w:val="22"/>
                <w:szCs w:val="22"/>
              </w:rPr>
            </w:pPr>
            <w:del w:id="2869" w:author="kopas" w:date="2022-12-14T11:34:00Z">
              <w:r w:rsidRPr="00B72AB3" w:rsidDel="004F05B6">
                <w:rPr>
                  <w:rFonts w:ascii="Times New Roman" w:hAnsi="Times New Roman"/>
                  <w:sz w:val="22"/>
                  <w:szCs w:val="22"/>
                </w:rPr>
                <w:delText>1535 (35.09)</w:delText>
              </w:r>
            </w:del>
          </w:p>
        </w:tc>
        <w:tc>
          <w:tcPr>
            <w:tcW w:w="2126" w:type="dxa"/>
          </w:tcPr>
          <w:p w14:paraId="52E16260" w14:textId="168D9529" w:rsidR="00D81EA3" w:rsidRPr="00B72AB3" w:rsidDel="004F05B6" w:rsidRDefault="00D81EA3" w:rsidP="0010045F">
            <w:pPr>
              <w:snapToGrid w:val="0"/>
              <w:spacing w:line="360" w:lineRule="auto"/>
              <w:rPr>
                <w:del w:id="2870" w:author="kopas" w:date="2022-12-14T11:34:00Z"/>
                <w:rFonts w:ascii="Times New Roman" w:hAnsi="Times New Roman"/>
                <w:sz w:val="22"/>
                <w:szCs w:val="22"/>
              </w:rPr>
            </w:pPr>
            <w:del w:id="2871" w:author="kopas" w:date="2022-12-14T11:34:00Z">
              <w:r w:rsidRPr="00B72AB3" w:rsidDel="004F05B6">
                <w:rPr>
                  <w:rFonts w:ascii="Times New Roman" w:hAnsi="Times New Roman"/>
                  <w:sz w:val="22"/>
                  <w:szCs w:val="22"/>
                </w:rPr>
                <w:delText>1379 (35.36)</w:delText>
              </w:r>
            </w:del>
          </w:p>
        </w:tc>
        <w:tc>
          <w:tcPr>
            <w:tcW w:w="1134" w:type="dxa"/>
          </w:tcPr>
          <w:p w14:paraId="2B87DA2A" w14:textId="242BA351" w:rsidR="00D81EA3" w:rsidRPr="00B72AB3" w:rsidDel="004F05B6" w:rsidRDefault="00D81EA3" w:rsidP="0010045F">
            <w:pPr>
              <w:snapToGrid w:val="0"/>
              <w:spacing w:line="360" w:lineRule="auto"/>
              <w:rPr>
                <w:del w:id="2872" w:author="kopas" w:date="2022-12-14T11:34:00Z"/>
                <w:rFonts w:ascii="Times New Roman" w:hAnsi="Times New Roman"/>
                <w:sz w:val="22"/>
                <w:szCs w:val="22"/>
              </w:rPr>
            </w:pPr>
            <w:del w:id="2873" w:author="kopas" w:date="2022-12-14T11:34:00Z">
              <w:r w:rsidRPr="00B72AB3" w:rsidDel="004F05B6">
                <w:rPr>
                  <w:rFonts w:ascii="Times New Roman" w:hAnsi="Times New Roman"/>
                  <w:sz w:val="22"/>
                  <w:szCs w:val="22"/>
                </w:rPr>
                <w:delText>0.801</w:delText>
              </w:r>
            </w:del>
          </w:p>
        </w:tc>
      </w:tr>
      <w:tr w:rsidR="00D81EA3" w:rsidRPr="00B72AB3" w:rsidDel="004F05B6" w14:paraId="6CEEBFC5" w14:textId="39480A06" w:rsidTr="00365209">
        <w:trPr>
          <w:trHeight w:val="20"/>
          <w:tblHeader/>
          <w:jc w:val="center"/>
          <w:del w:id="2874" w:author="kopas" w:date="2022-12-14T11:34:00Z"/>
        </w:trPr>
        <w:tc>
          <w:tcPr>
            <w:tcW w:w="3686" w:type="dxa"/>
          </w:tcPr>
          <w:p w14:paraId="63314487" w14:textId="0D0346E4" w:rsidR="00D81EA3" w:rsidRPr="00B72AB3" w:rsidDel="004F05B6" w:rsidRDefault="00D81EA3" w:rsidP="0010045F">
            <w:pPr>
              <w:snapToGrid w:val="0"/>
              <w:spacing w:line="360" w:lineRule="auto"/>
              <w:rPr>
                <w:del w:id="2875" w:author="kopas" w:date="2022-12-14T11:34:00Z"/>
                <w:rFonts w:ascii="Times New Roman" w:hAnsi="Times New Roman"/>
                <w:sz w:val="22"/>
                <w:szCs w:val="22"/>
              </w:rPr>
            </w:pPr>
            <w:del w:id="2876" w:author="kopas" w:date="2022-12-14T11:34:00Z">
              <w:r w:rsidRPr="00B72AB3" w:rsidDel="004F05B6">
                <w:rPr>
                  <w:rFonts w:ascii="Times New Roman" w:hAnsi="Times New Roman"/>
                  <w:sz w:val="22"/>
                  <w:szCs w:val="22"/>
                </w:rPr>
                <w:delText>Dyslipidemia, n (%)</w:delText>
              </w:r>
            </w:del>
          </w:p>
        </w:tc>
        <w:tc>
          <w:tcPr>
            <w:tcW w:w="1757" w:type="dxa"/>
          </w:tcPr>
          <w:p w14:paraId="741ECE80" w14:textId="4D55D25E" w:rsidR="00D81EA3" w:rsidRPr="00B72AB3" w:rsidDel="004F05B6" w:rsidRDefault="00D81EA3" w:rsidP="0010045F">
            <w:pPr>
              <w:snapToGrid w:val="0"/>
              <w:spacing w:line="360" w:lineRule="auto"/>
              <w:rPr>
                <w:del w:id="2877" w:author="kopas" w:date="2022-12-14T11:34:00Z"/>
                <w:rFonts w:ascii="Times New Roman" w:hAnsi="Times New Roman"/>
                <w:sz w:val="22"/>
                <w:szCs w:val="22"/>
              </w:rPr>
            </w:pPr>
            <w:del w:id="2878" w:author="kopas" w:date="2022-12-14T11:34:00Z">
              <w:r w:rsidRPr="00B72AB3" w:rsidDel="004F05B6">
                <w:rPr>
                  <w:rFonts w:ascii="Times New Roman" w:hAnsi="Times New Roman"/>
                  <w:sz w:val="22"/>
                  <w:szCs w:val="22"/>
                </w:rPr>
                <w:delText>2172 (26.25)</w:delText>
              </w:r>
            </w:del>
          </w:p>
        </w:tc>
        <w:tc>
          <w:tcPr>
            <w:tcW w:w="1985" w:type="dxa"/>
          </w:tcPr>
          <w:p w14:paraId="5CE4EE13" w14:textId="37B8DB60" w:rsidR="00D81EA3" w:rsidRPr="00B72AB3" w:rsidDel="004F05B6" w:rsidRDefault="00D81EA3" w:rsidP="0010045F">
            <w:pPr>
              <w:snapToGrid w:val="0"/>
              <w:spacing w:line="360" w:lineRule="auto"/>
              <w:rPr>
                <w:del w:id="2879" w:author="kopas" w:date="2022-12-14T11:34:00Z"/>
                <w:rFonts w:ascii="Times New Roman" w:hAnsi="Times New Roman"/>
                <w:sz w:val="22"/>
                <w:szCs w:val="22"/>
              </w:rPr>
            </w:pPr>
            <w:del w:id="2880" w:author="kopas" w:date="2022-12-14T11:34:00Z">
              <w:r w:rsidRPr="00B72AB3" w:rsidDel="004F05B6">
                <w:rPr>
                  <w:rFonts w:ascii="Times New Roman" w:hAnsi="Times New Roman"/>
                  <w:sz w:val="22"/>
                  <w:szCs w:val="22"/>
                </w:rPr>
                <w:delText>1120 (25.61)</w:delText>
              </w:r>
            </w:del>
          </w:p>
        </w:tc>
        <w:tc>
          <w:tcPr>
            <w:tcW w:w="2126" w:type="dxa"/>
          </w:tcPr>
          <w:p w14:paraId="558E2631" w14:textId="1A30268A" w:rsidR="00D81EA3" w:rsidRPr="00B72AB3" w:rsidDel="004F05B6" w:rsidRDefault="00D81EA3" w:rsidP="0010045F">
            <w:pPr>
              <w:snapToGrid w:val="0"/>
              <w:spacing w:line="360" w:lineRule="auto"/>
              <w:rPr>
                <w:del w:id="2881" w:author="kopas" w:date="2022-12-14T11:34:00Z"/>
                <w:rFonts w:ascii="Times New Roman" w:hAnsi="Times New Roman"/>
                <w:sz w:val="22"/>
                <w:szCs w:val="22"/>
              </w:rPr>
            </w:pPr>
            <w:del w:id="2882" w:author="kopas" w:date="2022-12-14T11:34:00Z">
              <w:r w:rsidRPr="00B72AB3" w:rsidDel="004F05B6">
                <w:rPr>
                  <w:rFonts w:ascii="Times New Roman" w:hAnsi="Times New Roman"/>
                  <w:sz w:val="22"/>
                  <w:szCs w:val="22"/>
                </w:rPr>
                <w:delText>1052 (26.97)</w:delText>
              </w:r>
            </w:del>
          </w:p>
        </w:tc>
        <w:tc>
          <w:tcPr>
            <w:tcW w:w="1134" w:type="dxa"/>
          </w:tcPr>
          <w:p w14:paraId="495C1718" w14:textId="629CED4A" w:rsidR="00D81EA3" w:rsidRPr="00B72AB3" w:rsidDel="004F05B6" w:rsidRDefault="00D81EA3" w:rsidP="0010045F">
            <w:pPr>
              <w:snapToGrid w:val="0"/>
              <w:spacing w:line="360" w:lineRule="auto"/>
              <w:rPr>
                <w:del w:id="2883" w:author="kopas" w:date="2022-12-14T11:34:00Z"/>
                <w:rFonts w:ascii="Times New Roman" w:hAnsi="Times New Roman"/>
                <w:sz w:val="22"/>
                <w:szCs w:val="22"/>
              </w:rPr>
            </w:pPr>
            <w:del w:id="2884" w:author="kopas" w:date="2022-12-14T11:34:00Z">
              <w:r w:rsidRPr="00B72AB3" w:rsidDel="004F05B6">
                <w:rPr>
                  <w:rFonts w:ascii="Times New Roman" w:hAnsi="Times New Roman"/>
                  <w:sz w:val="22"/>
                  <w:szCs w:val="22"/>
                </w:rPr>
                <w:delText>0.158</w:delText>
              </w:r>
            </w:del>
          </w:p>
        </w:tc>
      </w:tr>
      <w:tr w:rsidR="00D81EA3" w:rsidRPr="00B72AB3" w:rsidDel="004F05B6" w14:paraId="2BCBDD88" w14:textId="7EA7F8BC" w:rsidTr="00365209">
        <w:trPr>
          <w:trHeight w:val="20"/>
          <w:tblHeader/>
          <w:jc w:val="center"/>
          <w:del w:id="2885" w:author="kopas" w:date="2022-12-14T11:34:00Z"/>
        </w:trPr>
        <w:tc>
          <w:tcPr>
            <w:tcW w:w="3686" w:type="dxa"/>
            <w:tcBorders>
              <w:bottom w:val="single" w:sz="12" w:space="0" w:color="auto"/>
            </w:tcBorders>
          </w:tcPr>
          <w:p w14:paraId="1E3FD06B" w14:textId="15B26BB1" w:rsidR="00D81EA3" w:rsidRPr="00B72AB3" w:rsidDel="004F05B6" w:rsidRDefault="00D81EA3" w:rsidP="0010045F">
            <w:pPr>
              <w:snapToGrid w:val="0"/>
              <w:spacing w:line="360" w:lineRule="auto"/>
              <w:rPr>
                <w:del w:id="2886" w:author="kopas" w:date="2022-12-14T11:34:00Z"/>
                <w:rFonts w:ascii="Times New Roman" w:hAnsi="Times New Roman"/>
                <w:sz w:val="22"/>
                <w:szCs w:val="22"/>
              </w:rPr>
            </w:pPr>
            <w:del w:id="2887" w:author="kopas" w:date="2022-12-14T11:34:00Z">
              <w:r w:rsidRPr="00B72AB3" w:rsidDel="004F05B6">
                <w:rPr>
                  <w:rFonts w:ascii="Times New Roman" w:hAnsi="Times New Roman"/>
                  <w:sz w:val="22"/>
                  <w:szCs w:val="22"/>
                </w:rPr>
                <w:delText>PEF(L/min), mean (SD)</w:delText>
              </w:r>
            </w:del>
          </w:p>
        </w:tc>
        <w:tc>
          <w:tcPr>
            <w:tcW w:w="1757" w:type="dxa"/>
            <w:tcBorders>
              <w:bottom w:val="single" w:sz="12" w:space="0" w:color="auto"/>
            </w:tcBorders>
          </w:tcPr>
          <w:p w14:paraId="112B696C" w14:textId="66310B35" w:rsidR="00D81EA3" w:rsidRPr="00B72AB3" w:rsidDel="004F05B6" w:rsidRDefault="00D81EA3" w:rsidP="0010045F">
            <w:pPr>
              <w:snapToGrid w:val="0"/>
              <w:spacing w:line="360" w:lineRule="auto"/>
              <w:rPr>
                <w:del w:id="2888" w:author="kopas" w:date="2022-12-14T11:34:00Z"/>
                <w:rFonts w:ascii="Times New Roman" w:hAnsi="Times New Roman"/>
                <w:sz w:val="22"/>
                <w:szCs w:val="22"/>
              </w:rPr>
            </w:pPr>
            <w:del w:id="2889" w:author="kopas" w:date="2022-12-14T11:34:00Z">
              <w:r w:rsidRPr="00B72AB3" w:rsidDel="004F05B6">
                <w:rPr>
                  <w:rFonts w:ascii="Times New Roman" w:hAnsi="Times New Roman"/>
                  <w:sz w:val="22"/>
                  <w:szCs w:val="22"/>
                </w:rPr>
                <w:delText>286.40 (118.02)</w:delText>
              </w:r>
            </w:del>
          </w:p>
        </w:tc>
        <w:tc>
          <w:tcPr>
            <w:tcW w:w="1985" w:type="dxa"/>
            <w:tcBorders>
              <w:bottom w:val="single" w:sz="12" w:space="0" w:color="auto"/>
            </w:tcBorders>
          </w:tcPr>
          <w:p w14:paraId="497811D3" w14:textId="31352BCD" w:rsidR="00D81EA3" w:rsidRPr="00B72AB3" w:rsidDel="004F05B6" w:rsidRDefault="00D81EA3" w:rsidP="0010045F">
            <w:pPr>
              <w:snapToGrid w:val="0"/>
              <w:spacing w:line="360" w:lineRule="auto"/>
              <w:rPr>
                <w:del w:id="2890" w:author="kopas" w:date="2022-12-14T11:34:00Z"/>
                <w:rFonts w:ascii="Times New Roman" w:hAnsi="Times New Roman"/>
                <w:sz w:val="22"/>
                <w:szCs w:val="22"/>
              </w:rPr>
            </w:pPr>
            <w:del w:id="2891" w:author="kopas" w:date="2022-12-14T11:34:00Z">
              <w:r w:rsidRPr="00B72AB3" w:rsidDel="004F05B6">
                <w:rPr>
                  <w:rFonts w:ascii="Times New Roman" w:hAnsi="Times New Roman"/>
                  <w:sz w:val="22"/>
                  <w:szCs w:val="22"/>
                </w:rPr>
                <w:delText>327.57 (125.98)</w:delText>
              </w:r>
            </w:del>
          </w:p>
        </w:tc>
        <w:tc>
          <w:tcPr>
            <w:tcW w:w="2126" w:type="dxa"/>
            <w:tcBorders>
              <w:bottom w:val="single" w:sz="12" w:space="0" w:color="auto"/>
            </w:tcBorders>
          </w:tcPr>
          <w:p w14:paraId="1E50B155" w14:textId="699DF82B" w:rsidR="00D81EA3" w:rsidRPr="00B72AB3" w:rsidDel="004F05B6" w:rsidRDefault="00D81EA3" w:rsidP="0010045F">
            <w:pPr>
              <w:snapToGrid w:val="0"/>
              <w:spacing w:line="360" w:lineRule="auto"/>
              <w:rPr>
                <w:del w:id="2892" w:author="kopas" w:date="2022-12-14T11:34:00Z"/>
                <w:rFonts w:ascii="Times New Roman" w:hAnsi="Times New Roman"/>
                <w:sz w:val="22"/>
                <w:szCs w:val="22"/>
              </w:rPr>
            </w:pPr>
            <w:del w:id="2893" w:author="kopas" w:date="2022-12-14T11:34:00Z">
              <w:r w:rsidRPr="00B72AB3" w:rsidDel="004F05B6">
                <w:rPr>
                  <w:rFonts w:ascii="Times New Roman" w:hAnsi="Times New Roman"/>
                  <w:sz w:val="22"/>
                  <w:szCs w:val="22"/>
                </w:rPr>
                <w:delText>240.22 (87.87)</w:delText>
              </w:r>
            </w:del>
          </w:p>
        </w:tc>
        <w:tc>
          <w:tcPr>
            <w:tcW w:w="1134" w:type="dxa"/>
            <w:tcBorders>
              <w:bottom w:val="single" w:sz="12" w:space="0" w:color="auto"/>
            </w:tcBorders>
          </w:tcPr>
          <w:p w14:paraId="18AFD004" w14:textId="30C48826" w:rsidR="00D81EA3" w:rsidRPr="00B72AB3" w:rsidDel="004F05B6" w:rsidRDefault="00D81EA3" w:rsidP="0010045F">
            <w:pPr>
              <w:snapToGrid w:val="0"/>
              <w:spacing w:line="360" w:lineRule="auto"/>
              <w:rPr>
                <w:del w:id="2894" w:author="kopas" w:date="2022-12-14T11:34:00Z"/>
                <w:rFonts w:ascii="Times New Roman" w:hAnsi="Times New Roman"/>
                <w:sz w:val="22"/>
                <w:szCs w:val="22"/>
              </w:rPr>
            </w:pPr>
            <w:del w:id="2895" w:author="kopas" w:date="2022-12-14T11:34:00Z">
              <w:r w:rsidRPr="00B72AB3" w:rsidDel="004F05B6">
                <w:rPr>
                  <w:rFonts w:ascii="Times New Roman" w:hAnsi="Times New Roman"/>
                  <w:sz w:val="22"/>
                  <w:szCs w:val="22"/>
                </w:rPr>
                <w:delText>&lt;</w:delText>
              </w:r>
            </w:del>
            <w:ins w:id="2896" w:author="Lai XF" w:date="2022-09-13T22:51:00Z">
              <w:del w:id="2897" w:author="kopas" w:date="2022-12-14T11:34:00Z">
                <w:r w:rsidRPr="00B72AB3" w:rsidDel="004F05B6">
                  <w:rPr>
                    <w:rFonts w:ascii="Times New Roman" w:hAnsi="Times New Roman"/>
                    <w:sz w:val="22"/>
                    <w:szCs w:val="22"/>
                  </w:rPr>
                  <w:delText xml:space="preserve"> </w:delText>
                </w:r>
              </w:del>
            </w:ins>
            <w:del w:id="2898" w:author="kopas" w:date="2022-12-14T11:34:00Z">
              <w:r w:rsidRPr="00B72AB3" w:rsidDel="004F05B6">
                <w:rPr>
                  <w:rFonts w:ascii="Times New Roman" w:hAnsi="Times New Roman"/>
                  <w:sz w:val="22"/>
                  <w:szCs w:val="22"/>
                </w:rPr>
                <w:delText>0.001</w:delText>
              </w:r>
            </w:del>
          </w:p>
        </w:tc>
      </w:tr>
    </w:tbl>
    <w:bookmarkEnd w:id="2477"/>
    <w:p w14:paraId="3D158620" w14:textId="5B047BD9" w:rsidR="00720532" w:rsidDel="004F05B6" w:rsidRDefault="00D81EA3" w:rsidP="00112627">
      <w:pPr>
        <w:snapToGrid w:val="0"/>
        <w:spacing w:afterLines="50" w:after="211"/>
        <w:rPr>
          <w:ins w:id="2899" w:author="Lai XF" w:date="2022-10-04T19:04:00Z"/>
          <w:del w:id="2900" w:author="kopas" w:date="2022-12-14T11:34:00Z"/>
          <w:rFonts w:ascii="Times New Roman" w:hAnsi="Times New Roman"/>
        </w:rPr>
        <w:sectPr w:rsidR="00720532" w:rsidDel="004F05B6" w:rsidSect="003D539C">
          <w:footerReference w:type="even" r:id="rId15"/>
          <w:footerReference w:type="default" r:id="rId16"/>
          <w:pgSz w:w="11900" w:h="16840"/>
          <w:pgMar w:top="1440" w:right="1797" w:bottom="1440" w:left="1797" w:header="851" w:footer="992" w:gutter="0"/>
          <w:lnNumType w:countBy="0" w:restart="continuous"/>
          <w:cols w:space="425"/>
          <w:docGrid w:type="linesAndChars" w:linePitch="423"/>
          <w:sectPrChange w:id="2901" w:author="kopas" w:date="2022-12-14T11:42:00Z">
            <w:sectPr w:rsidR="00720532" w:rsidDel="004F05B6" w:rsidSect="003D539C">
              <w:pgMar w:top="1440" w:right="1800" w:bottom="1440" w:left="1800" w:header="851" w:footer="992" w:gutter="0"/>
              <w:lnNumType w:countBy="1"/>
              <w:docGrid w:type="lines" w:linePitch="326"/>
            </w:sectPr>
          </w:sectPrChange>
        </w:sectPr>
      </w:pPr>
      <w:del w:id="2902" w:author="kopas" w:date="2022-12-14T11:34:00Z">
        <w:r w:rsidRPr="00B72AB3" w:rsidDel="004F05B6">
          <w:rPr>
            <w:rFonts w:ascii="Times New Roman" w:hAnsi="Times New Roman"/>
          </w:rPr>
          <w:delText>Abbreviations: PEF, peak expiratory flow.</w:delText>
        </w:r>
      </w:del>
    </w:p>
    <w:p w14:paraId="28C608DE" w14:textId="22632EC9" w:rsidR="00D81EA3" w:rsidRPr="00B72AB3" w:rsidDel="004F05B6" w:rsidRDefault="00D81EA3" w:rsidP="00112627">
      <w:pPr>
        <w:keepNext/>
        <w:snapToGrid w:val="0"/>
        <w:spacing w:beforeLines="50" w:before="211"/>
        <w:rPr>
          <w:del w:id="2903" w:author="kopas" w:date="2022-12-14T11:34:00Z"/>
          <w:rFonts w:ascii="Times New Roman" w:hAnsi="Times New Roman"/>
          <w:b/>
          <w:bCs/>
          <w:szCs w:val="32"/>
        </w:rPr>
      </w:pPr>
      <w:bookmarkStart w:id="2904" w:name="OLE_LINK394"/>
      <w:bookmarkStart w:id="2905" w:name="OLE_LINK393"/>
      <w:del w:id="2906" w:author="kopas" w:date="2022-12-14T11:34:00Z">
        <w:r w:rsidRPr="00B72AB3" w:rsidDel="004F05B6">
          <w:rPr>
            <w:rFonts w:ascii="Times New Roman" w:hAnsi="Times New Roman"/>
            <w:b/>
            <w:bCs/>
            <w:szCs w:val="32"/>
          </w:rPr>
          <w:delText xml:space="preserve">Table 2 </w:delText>
        </w:r>
        <w:r w:rsidRPr="00B72AB3" w:rsidDel="004F05B6">
          <w:rPr>
            <w:rFonts w:ascii="Times New Roman" w:hAnsi="Times New Roman"/>
            <w:szCs w:val="32"/>
          </w:rPr>
          <w:delText>Cognitive descriptions of eligible individuals</w:delText>
        </w:r>
      </w:del>
    </w:p>
    <w:tbl>
      <w:tblPr>
        <w:tblW w:w="9781" w:type="dxa"/>
        <w:jc w:val="center"/>
        <w:tblLook w:val="04A0" w:firstRow="1" w:lastRow="0" w:firstColumn="1" w:lastColumn="0" w:noHBand="0" w:noVBand="1"/>
      </w:tblPr>
      <w:tblGrid>
        <w:gridCol w:w="3720"/>
        <w:gridCol w:w="1671"/>
        <w:gridCol w:w="1680"/>
        <w:gridCol w:w="1677"/>
        <w:gridCol w:w="1033"/>
      </w:tblGrid>
      <w:tr w:rsidR="00D81EA3" w:rsidRPr="00B72AB3" w:rsidDel="004F05B6" w14:paraId="610C4070" w14:textId="4987C654" w:rsidTr="00BF39C7">
        <w:trPr>
          <w:tblHeader/>
          <w:jc w:val="center"/>
          <w:del w:id="2907" w:author="kopas" w:date="2022-12-14T11:34:00Z"/>
        </w:trPr>
        <w:tc>
          <w:tcPr>
            <w:tcW w:w="3765" w:type="dxa"/>
            <w:tcBorders>
              <w:top w:val="single" w:sz="12" w:space="0" w:color="auto"/>
              <w:bottom w:val="single" w:sz="8" w:space="0" w:color="auto"/>
            </w:tcBorders>
          </w:tcPr>
          <w:p w14:paraId="504EFDDF" w14:textId="5206A677" w:rsidR="00D81EA3" w:rsidRPr="00B72AB3" w:rsidDel="004F05B6" w:rsidRDefault="00D81EA3" w:rsidP="00BF39C7">
            <w:pPr>
              <w:snapToGrid w:val="0"/>
              <w:spacing w:line="360" w:lineRule="auto"/>
              <w:rPr>
                <w:del w:id="2908" w:author="kopas" w:date="2022-12-14T11:34:00Z"/>
                <w:rFonts w:ascii="Times New Roman" w:hAnsi="Times New Roman"/>
                <w:sz w:val="22"/>
                <w:szCs w:val="22"/>
              </w:rPr>
            </w:pPr>
          </w:p>
        </w:tc>
        <w:tc>
          <w:tcPr>
            <w:tcW w:w="1683" w:type="dxa"/>
            <w:tcBorders>
              <w:top w:val="single" w:sz="12" w:space="0" w:color="auto"/>
              <w:bottom w:val="single" w:sz="8" w:space="0" w:color="auto"/>
            </w:tcBorders>
          </w:tcPr>
          <w:p w14:paraId="016E29F5" w14:textId="2F81EFDB" w:rsidR="00D81EA3" w:rsidRPr="00B72AB3" w:rsidDel="004F05B6" w:rsidRDefault="00D81EA3" w:rsidP="00BF39C7">
            <w:pPr>
              <w:snapToGrid w:val="0"/>
              <w:spacing w:line="360" w:lineRule="auto"/>
              <w:rPr>
                <w:del w:id="2909" w:author="kopas" w:date="2022-12-14T11:34:00Z"/>
                <w:rFonts w:ascii="Times New Roman" w:hAnsi="Times New Roman"/>
                <w:sz w:val="22"/>
                <w:szCs w:val="22"/>
              </w:rPr>
            </w:pPr>
            <w:del w:id="2910" w:author="kopas" w:date="2022-12-14T11:34:00Z">
              <w:r w:rsidRPr="00B72AB3" w:rsidDel="004F05B6">
                <w:rPr>
                  <w:rFonts w:ascii="Times New Roman" w:hAnsi="Times New Roman"/>
                  <w:sz w:val="22"/>
                  <w:szCs w:val="22"/>
                </w:rPr>
                <w:delText>Overall, N=8274</w:delText>
              </w:r>
            </w:del>
          </w:p>
        </w:tc>
        <w:tc>
          <w:tcPr>
            <w:tcW w:w="1688" w:type="dxa"/>
            <w:tcBorders>
              <w:top w:val="single" w:sz="12" w:space="0" w:color="auto"/>
              <w:bottom w:val="single" w:sz="8" w:space="0" w:color="auto"/>
            </w:tcBorders>
          </w:tcPr>
          <w:p w14:paraId="7A4C5C97" w14:textId="4B455AFB" w:rsidR="00D81EA3" w:rsidRPr="00B72AB3" w:rsidDel="004F05B6" w:rsidRDefault="00D81EA3" w:rsidP="00BF39C7">
            <w:pPr>
              <w:snapToGrid w:val="0"/>
              <w:spacing w:line="360" w:lineRule="auto"/>
              <w:rPr>
                <w:del w:id="2911" w:author="kopas" w:date="2022-12-14T11:34:00Z"/>
                <w:rFonts w:ascii="Times New Roman" w:hAnsi="Times New Roman"/>
                <w:sz w:val="22"/>
                <w:szCs w:val="22"/>
              </w:rPr>
            </w:pPr>
            <w:del w:id="2912" w:author="kopas" w:date="2022-12-14T11:34:00Z">
              <w:r w:rsidRPr="00B72AB3" w:rsidDel="004F05B6">
                <w:rPr>
                  <w:rFonts w:ascii="Times New Roman" w:hAnsi="Times New Roman"/>
                  <w:sz w:val="22"/>
                  <w:szCs w:val="22"/>
                </w:rPr>
                <w:delText>Male, n=4374</w:delText>
              </w:r>
            </w:del>
          </w:p>
        </w:tc>
        <w:tc>
          <w:tcPr>
            <w:tcW w:w="1686" w:type="dxa"/>
            <w:tcBorders>
              <w:top w:val="single" w:sz="12" w:space="0" w:color="auto"/>
              <w:bottom w:val="single" w:sz="8" w:space="0" w:color="auto"/>
            </w:tcBorders>
          </w:tcPr>
          <w:p w14:paraId="5E88FCB9" w14:textId="6BC4CA6E" w:rsidR="00D81EA3" w:rsidRPr="00B72AB3" w:rsidDel="004F05B6" w:rsidRDefault="00D81EA3" w:rsidP="00BF39C7">
            <w:pPr>
              <w:snapToGrid w:val="0"/>
              <w:spacing w:line="360" w:lineRule="auto"/>
              <w:rPr>
                <w:del w:id="2913" w:author="kopas" w:date="2022-12-14T11:34:00Z"/>
                <w:rFonts w:ascii="Times New Roman" w:hAnsi="Times New Roman"/>
                <w:sz w:val="22"/>
                <w:szCs w:val="22"/>
              </w:rPr>
            </w:pPr>
            <w:del w:id="2914" w:author="kopas" w:date="2022-12-14T11:34:00Z">
              <w:r w:rsidRPr="00B72AB3" w:rsidDel="004F05B6">
                <w:rPr>
                  <w:rFonts w:ascii="Times New Roman" w:hAnsi="Times New Roman"/>
                  <w:sz w:val="22"/>
                  <w:szCs w:val="22"/>
                </w:rPr>
                <w:delText>Female, n=3900</w:delText>
              </w:r>
            </w:del>
          </w:p>
        </w:tc>
        <w:tc>
          <w:tcPr>
            <w:tcW w:w="959" w:type="dxa"/>
            <w:tcBorders>
              <w:top w:val="single" w:sz="12" w:space="0" w:color="auto"/>
              <w:bottom w:val="single" w:sz="8" w:space="0" w:color="auto"/>
            </w:tcBorders>
          </w:tcPr>
          <w:p w14:paraId="485431EE" w14:textId="277EE0EE" w:rsidR="00D81EA3" w:rsidRPr="00B72AB3" w:rsidDel="004F05B6" w:rsidRDefault="00D81EA3" w:rsidP="00BF39C7">
            <w:pPr>
              <w:snapToGrid w:val="0"/>
              <w:spacing w:line="360" w:lineRule="auto"/>
              <w:rPr>
                <w:del w:id="2915" w:author="kopas" w:date="2022-12-14T11:34:00Z"/>
                <w:rFonts w:ascii="Times New Roman" w:hAnsi="Times New Roman"/>
                <w:sz w:val="22"/>
                <w:szCs w:val="22"/>
              </w:rPr>
            </w:pPr>
            <w:del w:id="2916" w:author="kopas" w:date="2022-12-14T11:34:00Z">
              <w:r w:rsidRPr="00B72AB3" w:rsidDel="004F05B6">
                <w:rPr>
                  <w:rFonts w:ascii="Times New Roman" w:hAnsi="Times New Roman"/>
                  <w:i/>
                  <w:iCs/>
                  <w:sz w:val="22"/>
                  <w:szCs w:val="22"/>
                </w:rPr>
                <w:delText>P</w:delText>
              </w:r>
              <w:r w:rsidRPr="00B72AB3" w:rsidDel="004F05B6">
                <w:rPr>
                  <w:rFonts w:ascii="Times New Roman" w:hAnsi="Times New Roman"/>
                  <w:sz w:val="22"/>
                  <w:szCs w:val="22"/>
                </w:rPr>
                <w:delText>-value</w:delText>
              </w:r>
            </w:del>
          </w:p>
        </w:tc>
      </w:tr>
      <w:tr w:rsidR="00D81EA3" w:rsidRPr="00B72AB3" w:rsidDel="004F05B6" w14:paraId="13D9A604" w14:textId="0E78A10E" w:rsidTr="00BF39C7">
        <w:trPr>
          <w:tblHeader/>
          <w:jc w:val="center"/>
          <w:del w:id="2917" w:author="kopas" w:date="2022-12-14T11:34:00Z"/>
        </w:trPr>
        <w:tc>
          <w:tcPr>
            <w:tcW w:w="3765" w:type="dxa"/>
            <w:tcBorders>
              <w:top w:val="single" w:sz="8" w:space="0" w:color="auto"/>
            </w:tcBorders>
          </w:tcPr>
          <w:p w14:paraId="2E1105BF" w14:textId="6D813210" w:rsidR="00D81EA3" w:rsidRPr="00B72AB3" w:rsidDel="004F05B6" w:rsidRDefault="00D81EA3" w:rsidP="00BB2390">
            <w:pPr>
              <w:snapToGrid w:val="0"/>
              <w:spacing w:line="360" w:lineRule="auto"/>
              <w:rPr>
                <w:del w:id="2918" w:author="kopas" w:date="2022-12-14T11:34:00Z"/>
                <w:rFonts w:ascii="Times New Roman" w:hAnsi="Times New Roman"/>
                <w:sz w:val="22"/>
                <w:szCs w:val="22"/>
              </w:rPr>
            </w:pPr>
            <w:del w:id="2919" w:author="kopas" w:date="2022-12-14T11:34:00Z">
              <w:r w:rsidRPr="00B72AB3" w:rsidDel="004F05B6">
                <w:rPr>
                  <w:rFonts w:ascii="Times New Roman" w:hAnsi="Times New Roman"/>
                  <w:sz w:val="22"/>
                  <w:szCs w:val="22"/>
                </w:rPr>
                <w:delText>Cognition at baseline, mean (SD)</w:delText>
              </w:r>
            </w:del>
          </w:p>
        </w:tc>
        <w:tc>
          <w:tcPr>
            <w:tcW w:w="1683" w:type="dxa"/>
            <w:tcBorders>
              <w:top w:val="single" w:sz="8" w:space="0" w:color="auto"/>
            </w:tcBorders>
          </w:tcPr>
          <w:p w14:paraId="5E1629EE" w14:textId="106A8813" w:rsidR="00D81EA3" w:rsidRPr="00B72AB3" w:rsidDel="004F05B6" w:rsidRDefault="00D81EA3" w:rsidP="00BB2390">
            <w:pPr>
              <w:snapToGrid w:val="0"/>
              <w:spacing w:line="360" w:lineRule="auto"/>
              <w:rPr>
                <w:del w:id="2920" w:author="kopas" w:date="2022-12-14T11:34:00Z"/>
                <w:rFonts w:ascii="Times New Roman" w:hAnsi="Times New Roman"/>
                <w:sz w:val="22"/>
                <w:szCs w:val="22"/>
              </w:rPr>
            </w:pPr>
          </w:p>
        </w:tc>
        <w:tc>
          <w:tcPr>
            <w:tcW w:w="1688" w:type="dxa"/>
            <w:tcBorders>
              <w:top w:val="single" w:sz="8" w:space="0" w:color="auto"/>
            </w:tcBorders>
          </w:tcPr>
          <w:p w14:paraId="13537C7C" w14:textId="61F308E8" w:rsidR="00D81EA3" w:rsidRPr="00B72AB3" w:rsidDel="004F05B6" w:rsidRDefault="00D81EA3" w:rsidP="00BB2390">
            <w:pPr>
              <w:snapToGrid w:val="0"/>
              <w:spacing w:line="360" w:lineRule="auto"/>
              <w:rPr>
                <w:del w:id="2921" w:author="kopas" w:date="2022-12-14T11:34:00Z"/>
                <w:rFonts w:ascii="Times New Roman" w:hAnsi="Times New Roman"/>
                <w:sz w:val="22"/>
                <w:szCs w:val="22"/>
              </w:rPr>
            </w:pPr>
          </w:p>
        </w:tc>
        <w:tc>
          <w:tcPr>
            <w:tcW w:w="1686" w:type="dxa"/>
            <w:tcBorders>
              <w:top w:val="single" w:sz="8" w:space="0" w:color="auto"/>
            </w:tcBorders>
          </w:tcPr>
          <w:p w14:paraId="04DB5F8A" w14:textId="43A99B7A" w:rsidR="00D81EA3" w:rsidRPr="00B72AB3" w:rsidDel="004F05B6" w:rsidRDefault="00D81EA3" w:rsidP="00BB2390">
            <w:pPr>
              <w:snapToGrid w:val="0"/>
              <w:spacing w:line="360" w:lineRule="auto"/>
              <w:rPr>
                <w:del w:id="2922" w:author="kopas" w:date="2022-12-14T11:34:00Z"/>
                <w:rFonts w:ascii="Times New Roman" w:hAnsi="Times New Roman"/>
                <w:sz w:val="22"/>
                <w:szCs w:val="22"/>
              </w:rPr>
            </w:pPr>
          </w:p>
        </w:tc>
        <w:tc>
          <w:tcPr>
            <w:tcW w:w="959" w:type="dxa"/>
            <w:tcBorders>
              <w:top w:val="single" w:sz="8" w:space="0" w:color="auto"/>
            </w:tcBorders>
          </w:tcPr>
          <w:p w14:paraId="6EECF757" w14:textId="5CBE6013" w:rsidR="00D81EA3" w:rsidRPr="00B72AB3" w:rsidDel="004F05B6" w:rsidRDefault="00D81EA3" w:rsidP="00BB2390">
            <w:pPr>
              <w:snapToGrid w:val="0"/>
              <w:spacing w:line="360" w:lineRule="auto"/>
              <w:rPr>
                <w:del w:id="2923" w:author="kopas" w:date="2022-12-14T11:34:00Z"/>
                <w:rFonts w:ascii="Times New Roman" w:hAnsi="Times New Roman"/>
                <w:sz w:val="22"/>
                <w:szCs w:val="22"/>
              </w:rPr>
            </w:pPr>
          </w:p>
        </w:tc>
      </w:tr>
      <w:tr w:rsidR="00D81EA3" w:rsidRPr="00B72AB3" w:rsidDel="004F05B6" w14:paraId="2539F0FB" w14:textId="4E71F151" w:rsidTr="00BF39C7">
        <w:trPr>
          <w:tblHeader/>
          <w:jc w:val="center"/>
          <w:del w:id="2924" w:author="kopas" w:date="2022-12-14T11:34:00Z"/>
        </w:trPr>
        <w:tc>
          <w:tcPr>
            <w:tcW w:w="3765" w:type="dxa"/>
          </w:tcPr>
          <w:p w14:paraId="1FC2A007" w14:textId="2F210B2C" w:rsidR="00D81EA3" w:rsidRPr="00B72AB3" w:rsidDel="004F05B6" w:rsidRDefault="00D81EA3" w:rsidP="00BB2390">
            <w:pPr>
              <w:snapToGrid w:val="0"/>
              <w:spacing w:line="360" w:lineRule="auto"/>
              <w:ind w:firstLineChars="100" w:firstLine="220"/>
              <w:rPr>
                <w:del w:id="2925" w:author="kopas" w:date="2022-12-14T11:34:00Z"/>
                <w:rFonts w:ascii="Times New Roman" w:hAnsi="Times New Roman"/>
                <w:sz w:val="22"/>
                <w:szCs w:val="22"/>
              </w:rPr>
            </w:pPr>
            <w:bookmarkStart w:id="2926" w:name="OLE_LINK150"/>
            <w:bookmarkStart w:id="2927" w:name="OLE_LINK151"/>
            <w:bookmarkStart w:id="2928" w:name="_Hlk114004941"/>
            <w:del w:id="2929" w:author="kopas" w:date="2022-12-14T11:34:00Z">
              <w:r w:rsidRPr="00B72AB3" w:rsidDel="004F05B6">
                <w:rPr>
                  <w:rFonts w:ascii="Times New Roman" w:hAnsi="Times New Roman"/>
                  <w:sz w:val="22"/>
                  <w:szCs w:val="22"/>
                </w:rPr>
                <w:delText>Global cognition</w:delText>
              </w:r>
              <w:bookmarkEnd w:id="2926"/>
              <w:bookmarkEnd w:id="2927"/>
            </w:del>
          </w:p>
        </w:tc>
        <w:tc>
          <w:tcPr>
            <w:tcW w:w="1683" w:type="dxa"/>
          </w:tcPr>
          <w:p w14:paraId="0881E558" w14:textId="6C8F3D4A" w:rsidR="00D81EA3" w:rsidRPr="00B72AB3" w:rsidDel="004F05B6" w:rsidRDefault="00D81EA3" w:rsidP="00BB2390">
            <w:pPr>
              <w:snapToGrid w:val="0"/>
              <w:spacing w:line="360" w:lineRule="auto"/>
              <w:rPr>
                <w:del w:id="2930" w:author="kopas" w:date="2022-12-14T11:34:00Z"/>
                <w:rFonts w:ascii="Times New Roman" w:hAnsi="Times New Roman"/>
                <w:sz w:val="22"/>
                <w:szCs w:val="22"/>
              </w:rPr>
            </w:pPr>
            <w:del w:id="2931" w:author="kopas" w:date="2022-12-14T11:34:00Z">
              <w:r w:rsidRPr="00B72AB3" w:rsidDel="004F05B6">
                <w:rPr>
                  <w:rFonts w:ascii="Times New Roman" w:hAnsi="Times New Roman"/>
                  <w:sz w:val="22"/>
                  <w:szCs w:val="22"/>
                </w:rPr>
                <w:delText>12.01 (3.24)</w:delText>
              </w:r>
            </w:del>
          </w:p>
        </w:tc>
        <w:tc>
          <w:tcPr>
            <w:tcW w:w="1688" w:type="dxa"/>
          </w:tcPr>
          <w:p w14:paraId="7A48084E" w14:textId="06051A61" w:rsidR="00D81EA3" w:rsidRPr="00B72AB3" w:rsidDel="004F05B6" w:rsidRDefault="00D81EA3" w:rsidP="00BB2390">
            <w:pPr>
              <w:snapToGrid w:val="0"/>
              <w:spacing w:line="360" w:lineRule="auto"/>
              <w:rPr>
                <w:del w:id="2932" w:author="kopas" w:date="2022-12-14T11:34:00Z"/>
                <w:rFonts w:ascii="Times New Roman" w:hAnsi="Times New Roman"/>
                <w:sz w:val="22"/>
                <w:szCs w:val="22"/>
              </w:rPr>
            </w:pPr>
            <w:del w:id="2933" w:author="kopas" w:date="2022-12-14T11:34:00Z">
              <w:r w:rsidRPr="00B72AB3" w:rsidDel="004F05B6">
                <w:rPr>
                  <w:rFonts w:ascii="Times New Roman" w:hAnsi="Times New Roman"/>
                  <w:sz w:val="22"/>
                  <w:szCs w:val="22"/>
                </w:rPr>
                <w:delText>12.46 (3.04)</w:delText>
              </w:r>
            </w:del>
          </w:p>
        </w:tc>
        <w:tc>
          <w:tcPr>
            <w:tcW w:w="1686" w:type="dxa"/>
          </w:tcPr>
          <w:p w14:paraId="3873800A" w14:textId="65533B31" w:rsidR="00D81EA3" w:rsidRPr="00B72AB3" w:rsidDel="004F05B6" w:rsidRDefault="00D81EA3" w:rsidP="00BB2390">
            <w:pPr>
              <w:snapToGrid w:val="0"/>
              <w:spacing w:line="360" w:lineRule="auto"/>
              <w:rPr>
                <w:del w:id="2934" w:author="kopas" w:date="2022-12-14T11:34:00Z"/>
                <w:rFonts w:ascii="Times New Roman" w:hAnsi="Times New Roman"/>
                <w:sz w:val="22"/>
                <w:szCs w:val="22"/>
              </w:rPr>
            </w:pPr>
            <w:del w:id="2935" w:author="kopas" w:date="2022-12-14T11:34:00Z">
              <w:r w:rsidRPr="00B72AB3" w:rsidDel="004F05B6">
                <w:rPr>
                  <w:rFonts w:ascii="Times New Roman" w:hAnsi="Times New Roman"/>
                  <w:sz w:val="22"/>
                  <w:szCs w:val="22"/>
                </w:rPr>
                <w:delText>11.51 (3.38)</w:delText>
              </w:r>
            </w:del>
          </w:p>
        </w:tc>
        <w:tc>
          <w:tcPr>
            <w:tcW w:w="959" w:type="dxa"/>
          </w:tcPr>
          <w:p w14:paraId="4203C218" w14:textId="7822144E" w:rsidR="00D81EA3" w:rsidRPr="00B72AB3" w:rsidDel="004F05B6" w:rsidRDefault="00D81EA3" w:rsidP="00BB2390">
            <w:pPr>
              <w:snapToGrid w:val="0"/>
              <w:spacing w:line="360" w:lineRule="auto"/>
              <w:rPr>
                <w:del w:id="2936" w:author="kopas" w:date="2022-12-14T11:34:00Z"/>
                <w:rFonts w:ascii="Times New Roman" w:hAnsi="Times New Roman"/>
                <w:sz w:val="22"/>
                <w:szCs w:val="22"/>
              </w:rPr>
            </w:pPr>
            <w:del w:id="2937" w:author="kopas" w:date="2022-12-14T11:34:00Z">
              <w:r w:rsidRPr="00B72AB3" w:rsidDel="004F05B6">
                <w:rPr>
                  <w:rFonts w:ascii="Times New Roman" w:hAnsi="Times New Roman"/>
                  <w:sz w:val="22"/>
                  <w:szCs w:val="22"/>
                </w:rPr>
                <w:delText>&lt;0.001</w:delText>
              </w:r>
            </w:del>
          </w:p>
        </w:tc>
      </w:tr>
      <w:tr w:rsidR="00D81EA3" w:rsidRPr="00B72AB3" w:rsidDel="004F05B6" w14:paraId="16C29B54" w14:textId="168D60A8" w:rsidTr="00BF39C7">
        <w:trPr>
          <w:tblHeader/>
          <w:jc w:val="center"/>
          <w:del w:id="2938" w:author="kopas" w:date="2022-12-14T11:34:00Z"/>
        </w:trPr>
        <w:tc>
          <w:tcPr>
            <w:tcW w:w="3765" w:type="dxa"/>
          </w:tcPr>
          <w:p w14:paraId="3ADE93FE" w14:textId="2DF9A5EE" w:rsidR="00D81EA3" w:rsidRPr="00BB2390" w:rsidDel="004F05B6" w:rsidRDefault="00D81EA3" w:rsidP="00BB2390">
            <w:pPr>
              <w:snapToGrid w:val="0"/>
              <w:spacing w:line="360" w:lineRule="auto"/>
              <w:rPr>
                <w:del w:id="2939" w:author="kopas" w:date="2022-12-14T11:34:00Z"/>
                <w:rFonts w:ascii="Times New Roman" w:hAnsi="Times New Roman"/>
                <w:sz w:val="22"/>
                <w:szCs w:val="22"/>
              </w:rPr>
            </w:pPr>
            <w:del w:id="2940" w:author="kopas" w:date="2022-12-14T11:34:00Z">
              <w:r w:rsidRPr="00BB2390" w:rsidDel="004F05B6">
                <w:rPr>
                  <w:rFonts w:ascii="Times New Roman" w:hAnsi="Times New Roman"/>
                  <w:sz w:val="22"/>
                  <w:szCs w:val="22"/>
                </w:rPr>
                <w:delText xml:space="preserve">  Mental status</w:delText>
              </w:r>
            </w:del>
          </w:p>
        </w:tc>
        <w:tc>
          <w:tcPr>
            <w:tcW w:w="1683" w:type="dxa"/>
          </w:tcPr>
          <w:p w14:paraId="07E043B4" w14:textId="2DFC4C7F" w:rsidR="00D81EA3" w:rsidRPr="00BB2390" w:rsidDel="004F05B6" w:rsidRDefault="00D81EA3" w:rsidP="00BB2390">
            <w:pPr>
              <w:snapToGrid w:val="0"/>
              <w:spacing w:line="360" w:lineRule="auto"/>
              <w:rPr>
                <w:del w:id="2941" w:author="kopas" w:date="2022-12-14T11:34:00Z"/>
                <w:rFonts w:ascii="Times New Roman" w:hAnsi="Times New Roman"/>
                <w:sz w:val="22"/>
                <w:szCs w:val="22"/>
              </w:rPr>
            </w:pPr>
            <w:del w:id="2942" w:author="kopas" w:date="2022-12-14T11:34:00Z">
              <w:r w:rsidRPr="00BB2390" w:rsidDel="004F05B6">
                <w:rPr>
                  <w:rFonts w:ascii="Times New Roman" w:hAnsi="Times New Roman"/>
                  <w:sz w:val="22"/>
                  <w:szCs w:val="22"/>
                </w:rPr>
                <w:delText>8.11 (2.47)</w:delText>
              </w:r>
            </w:del>
          </w:p>
        </w:tc>
        <w:tc>
          <w:tcPr>
            <w:tcW w:w="1688" w:type="dxa"/>
          </w:tcPr>
          <w:p w14:paraId="41920E5B" w14:textId="42D9C315" w:rsidR="00D81EA3" w:rsidRPr="00BB2390" w:rsidDel="004F05B6" w:rsidRDefault="00D81EA3" w:rsidP="00BB2390">
            <w:pPr>
              <w:snapToGrid w:val="0"/>
              <w:spacing w:line="360" w:lineRule="auto"/>
              <w:rPr>
                <w:del w:id="2943" w:author="kopas" w:date="2022-12-14T11:34:00Z"/>
                <w:rFonts w:ascii="Times New Roman" w:hAnsi="Times New Roman"/>
                <w:sz w:val="22"/>
                <w:szCs w:val="22"/>
              </w:rPr>
            </w:pPr>
            <w:del w:id="2944" w:author="kopas" w:date="2022-12-14T11:34:00Z">
              <w:r w:rsidRPr="00BB2390" w:rsidDel="004F05B6">
                <w:rPr>
                  <w:rFonts w:ascii="Times New Roman" w:hAnsi="Times New Roman"/>
                  <w:sz w:val="22"/>
                  <w:szCs w:val="22"/>
                </w:rPr>
                <w:delText>8.59 (2.27)</w:delText>
              </w:r>
            </w:del>
          </w:p>
        </w:tc>
        <w:tc>
          <w:tcPr>
            <w:tcW w:w="1686" w:type="dxa"/>
          </w:tcPr>
          <w:p w14:paraId="1B3D9B38" w14:textId="0C6965E9" w:rsidR="00D81EA3" w:rsidRPr="00BB2390" w:rsidDel="004F05B6" w:rsidRDefault="00D81EA3" w:rsidP="00BB2390">
            <w:pPr>
              <w:snapToGrid w:val="0"/>
              <w:spacing w:line="360" w:lineRule="auto"/>
              <w:rPr>
                <w:del w:id="2945" w:author="kopas" w:date="2022-12-14T11:34:00Z"/>
                <w:rFonts w:ascii="Times New Roman" w:hAnsi="Times New Roman"/>
                <w:sz w:val="22"/>
                <w:szCs w:val="22"/>
              </w:rPr>
            </w:pPr>
            <w:del w:id="2946" w:author="kopas" w:date="2022-12-14T11:34:00Z">
              <w:r w:rsidRPr="00BB2390" w:rsidDel="004F05B6">
                <w:rPr>
                  <w:rFonts w:ascii="Times New Roman" w:hAnsi="Times New Roman"/>
                  <w:sz w:val="22"/>
                  <w:szCs w:val="22"/>
                </w:rPr>
                <w:delText>7.57 (2.57)</w:delText>
              </w:r>
            </w:del>
          </w:p>
        </w:tc>
        <w:tc>
          <w:tcPr>
            <w:tcW w:w="959" w:type="dxa"/>
          </w:tcPr>
          <w:p w14:paraId="257864E0" w14:textId="76CFA22C" w:rsidR="00D81EA3" w:rsidRPr="00BB2390" w:rsidDel="004F05B6" w:rsidRDefault="00D81EA3" w:rsidP="00BB2390">
            <w:pPr>
              <w:snapToGrid w:val="0"/>
              <w:spacing w:line="360" w:lineRule="auto"/>
              <w:rPr>
                <w:del w:id="2947" w:author="kopas" w:date="2022-12-14T11:34:00Z"/>
                <w:rFonts w:ascii="Times New Roman" w:hAnsi="Times New Roman"/>
                <w:sz w:val="22"/>
                <w:szCs w:val="22"/>
              </w:rPr>
            </w:pPr>
            <w:del w:id="2948" w:author="kopas" w:date="2022-12-14T11:34:00Z">
              <w:r w:rsidRPr="00BB2390" w:rsidDel="004F05B6">
                <w:rPr>
                  <w:rFonts w:ascii="Times New Roman" w:hAnsi="Times New Roman"/>
                  <w:sz w:val="22"/>
                  <w:szCs w:val="22"/>
                </w:rPr>
                <w:delText>&lt;0.001</w:delText>
              </w:r>
            </w:del>
          </w:p>
        </w:tc>
      </w:tr>
      <w:tr w:rsidR="00D81EA3" w:rsidRPr="00B72AB3" w:rsidDel="004F05B6" w14:paraId="7FF3DAA1" w14:textId="360CF502" w:rsidTr="00BF39C7">
        <w:trPr>
          <w:tblHeader/>
          <w:jc w:val="center"/>
          <w:del w:id="2949" w:author="kopas" w:date="2022-12-14T11:34:00Z"/>
        </w:trPr>
        <w:tc>
          <w:tcPr>
            <w:tcW w:w="3765" w:type="dxa"/>
          </w:tcPr>
          <w:p w14:paraId="42CD9099" w14:textId="4DA6BA04" w:rsidR="00D81EA3" w:rsidRPr="00BB2390" w:rsidDel="004F05B6" w:rsidRDefault="00D81EA3" w:rsidP="00BB2390">
            <w:pPr>
              <w:snapToGrid w:val="0"/>
              <w:spacing w:line="360" w:lineRule="auto"/>
              <w:rPr>
                <w:del w:id="2950" w:author="kopas" w:date="2022-12-14T11:34:00Z"/>
                <w:rFonts w:ascii="Times New Roman" w:hAnsi="Times New Roman"/>
                <w:sz w:val="22"/>
                <w:szCs w:val="22"/>
              </w:rPr>
            </w:pPr>
            <w:del w:id="2951" w:author="kopas" w:date="2022-12-14T11:34:00Z">
              <w:r w:rsidRPr="00BB2390" w:rsidDel="004F05B6">
                <w:rPr>
                  <w:rFonts w:ascii="Times New Roman" w:hAnsi="Times New Roman"/>
                  <w:sz w:val="22"/>
                  <w:szCs w:val="22"/>
                </w:rPr>
                <w:delText xml:space="preserve">  Episodic memory</w:delText>
              </w:r>
            </w:del>
          </w:p>
        </w:tc>
        <w:tc>
          <w:tcPr>
            <w:tcW w:w="1683" w:type="dxa"/>
          </w:tcPr>
          <w:p w14:paraId="6331286E" w14:textId="45074BBE" w:rsidR="00D81EA3" w:rsidRPr="00BB2390" w:rsidDel="004F05B6" w:rsidRDefault="00D81EA3" w:rsidP="00BB2390">
            <w:pPr>
              <w:snapToGrid w:val="0"/>
              <w:spacing w:line="360" w:lineRule="auto"/>
              <w:rPr>
                <w:del w:id="2952" w:author="kopas" w:date="2022-12-14T11:34:00Z"/>
                <w:rFonts w:ascii="Times New Roman" w:hAnsi="Times New Roman"/>
                <w:sz w:val="22"/>
                <w:szCs w:val="22"/>
              </w:rPr>
            </w:pPr>
            <w:del w:id="2953" w:author="kopas" w:date="2022-12-14T11:34:00Z">
              <w:r w:rsidRPr="00BB2390" w:rsidDel="004F05B6">
                <w:rPr>
                  <w:rFonts w:ascii="Times New Roman" w:hAnsi="Times New Roman"/>
                  <w:sz w:val="22"/>
                  <w:szCs w:val="22"/>
                </w:rPr>
                <w:delText>3.90 (1.60)</w:delText>
              </w:r>
            </w:del>
          </w:p>
        </w:tc>
        <w:tc>
          <w:tcPr>
            <w:tcW w:w="1688" w:type="dxa"/>
          </w:tcPr>
          <w:p w14:paraId="6FE8DE8C" w14:textId="26C8CDB3" w:rsidR="00D81EA3" w:rsidRPr="00BB2390" w:rsidDel="004F05B6" w:rsidRDefault="00D81EA3" w:rsidP="00BB2390">
            <w:pPr>
              <w:snapToGrid w:val="0"/>
              <w:spacing w:line="360" w:lineRule="auto"/>
              <w:rPr>
                <w:del w:id="2954" w:author="kopas" w:date="2022-12-14T11:34:00Z"/>
                <w:rFonts w:ascii="Times New Roman" w:hAnsi="Times New Roman"/>
                <w:sz w:val="22"/>
                <w:szCs w:val="22"/>
              </w:rPr>
            </w:pPr>
            <w:del w:id="2955" w:author="kopas" w:date="2022-12-14T11:34:00Z">
              <w:r w:rsidRPr="00BB2390" w:rsidDel="004F05B6">
                <w:rPr>
                  <w:rFonts w:ascii="Times New Roman" w:hAnsi="Times New Roman"/>
                  <w:sz w:val="22"/>
                  <w:szCs w:val="22"/>
                </w:rPr>
                <w:delText>3.87 (1.55)</w:delText>
              </w:r>
            </w:del>
          </w:p>
        </w:tc>
        <w:tc>
          <w:tcPr>
            <w:tcW w:w="1686" w:type="dxa"/>
          </w:tcPr>
          <w:p w14:paraId="53AE91DA" w14:textId="7E2DB4D7" w:rsidR="00D81EA3" w:rsidRPr="00BB2390" w:rsidDel="004F05B6" w:rsidRDefault="00D81EA3" w:rsidP="00BB2390">
            <w:pPr>
              <w:snapToGrid w:val="0"/>
              <w:spacing w:line="360" w:lineRule="auto"/>
              <w:rPr>
                <w:del w:id="2956" w:author="kopas" w:date="2022-12-14T11:34:00Z"/>
                <w:rFonts w:ascii="Times New Roman" w:hAnsi="Times New Roman"/>
                <w:sz w:val="22"/>
                <w:szCs w:val="22"/>
              </w:rPr>
            </w:pPr>
            <w:del w:id="2957" w:author="kopas" w:date="2022-12-14T11:34:00Z">
              <w:r w:rsidRPr="00BB2390" w:rsidDel="004F05B6">
                <w:rPr>
                  <w:rFonts w:ascii="Times New Roman" w:hAnsi="Times New Roman"/>
                  <w:sz w:val="22"/>
                  <w:szCs w:val="22"/>
                </w:rPr>
                <w:delText>3.94 (1.64)</w:delText>
              </w:r>
            </w:del>
          </w:p>
        </w:tc>
        <w:tc>
          <w:tcPr>
            <w:tcW w:w="959" w:type="dxa"/>
          </w:tcPr>
          <w:p w14:paraId="6B1E2EBC" w14:textId="4B772D2D" w:rsidR="00D81EA3" w:rsidRPr="00BB2390" w:rsidDel="004F05B6" w:rsidRDefault="00D81EA3" w:rsidP="00BB2390">
            <w:pPr>
              <w:snapToGrid w:val="0"/>
              <w:spacing w:line="360" w:lineRule="auto"/>
              <w:rPr>
                <w:del w:id="2958" w:author="kopas" w:date="2022-12-14T11:34:00Z"/>
                <w:rFonts w:ascii="Times New Roman" w:hAnsi="Times New Roman"/>
                <w:sz w:val="22"/>
                <w:szCs w:val="22"/>
              </w:rPr>
            </w:pPr>
            <w:del w:id="2959" w:author="kopas" w:date="2022-12-14T11:34:00Z">
              <w:r w:rsidRPr="00BB2390" w:rsidDel="004F05B6">
                <w:rPr>
                  <w:rFonts w:ascii="Times New Roman" w:hAnsi="Times New Roman"/>
                  <w:sz w:val="22"/>
                  <w:szCs w:val="22"/>
                </w:rPr>
                <w:delText>0.064</w:delText>
              </w:r>
            </w:del>
          </w:p>
        </w:tc>
      </w:tr>
      <w:bookmarkEnd w:id="2928"/>
      <w:tr w:rsidR="00D81EA3" w:rsidRPr="00B72AB3" w:rsidDel="004F05B6" w14:paraId="1B16B3B6" w14:textId="249D82D7" w:rsidTr="00BF39C7">
        <w:trPr>
          <w:tblHeader/>
          <w:jc w:val="center"/>
          <w:del w:id="2960" w:author="kopas" w:date="2022-12-14T11:34:00Z"/>
        </w:trPr>
        <w:tc>
          <w:tcPr>
            <w:tcW w:w="3765" w:type="dxa"/>
          </w:tcPr>
          <w:p w14:paraId="491747E7" w14:textId="7375D2AB" w:rsidR="00D81EA3" w:rsidRPr="00BB2390" w:rsidDel="004F05B6" w:rsidRDefault="00D81EA3" w:rsidP="00BB2390">
            <w:pPr>
              <w:snapToGrid w:val="0"/>
              <w:spacing w:line="360" w:lineRule="auto"/>
              <w:rPr>
                <w:del w:id="2961" w:author="kopas" w:date="2022-12-14T11:34:00Z"/>
                <w:rFonts w:ascii="Times New Roman" w:hAnsi="Times New Roman"/>
                <w:sz w:val="22"/>
                <w:szCs w:val="22"/>
              </w:rPr>
            </w:pPr>
            <w:del w:id="2962" w:author="kopas" w:date="2022-12-14T11:34:00Z">
              <w:r w:rsidRPr="00BB2390" w:rsidDel="004F05B6">
                <w:rPr>
                  <w:rFonts w:ascii="Times New Roman" w:hAnsi="Times New Roman"/>
                  <w:sz w:val="22"/>
                  <w:szCs w:val="22"/>
                </w:rPr>
                <w:delText>Cognition at 201</w:delText>
              </w:r>
              <w:bookmarkStart w:id="2963" w:name="OLE_LINK506"/>
              <w:bookmarkStart w:id="2964" w:name="OLE_LINK507"/>
              <w:r w:rsidRPr="00BB2390" w:rsidDel="004F05B6">
                <w:rPr>
                  <w:rFonts w:ascii="Times New Roman" w:hAnsi="Times New Roman"/>
                  <w:sz w:val="22"/>
                  <w:szCs w:val="22"/>
                </w:rPr>
                <w:delText>8</w:delText>
              </w:r>
            </w:del>
            <w:ins w:id="2965" w:author="Lai XF" w:date="2022-09-05T15:23:00Z">
              <w:del w:id="2966" w:author="kopas" w:date="2022-12-14T11:34:00Z">
                <w:r w:rsidRPr="00BB2390" w:rsidDel="004F05B6">
                  <w:rPr>
                    <w:rFonts w:ascii="Times New Roman" w:hAnsi="Times New Roman"/>
                    <w:sz w:val="22"/>
                    <w:szCs w:val="22"/>
                  </w:rPr>
                  <w:delText>last wave</w:delText>
                </w:r>
              </w:del>
            </w:ins>
            <w:del w:id="2967" w:author="kopas" w:date="2022-12-14T11:34:00Z">
              <w:r w:rsidRPr="00BB2390" w:rsidDel="004F05B6">
                <w:rPr>
                  <w:rFonts w:ascii="Times New Roman" w:hAnsi="Times New Roman"/>
                  <w:sz w:val="22"/>
                  <w:szCs w:val="22"/>
                </w:rPr>
                <w:delText>, mean (SD)</w:delText>
              </w:r>
              <w:bookmarkEnd w:id="2963"/>
              <w:bookmarkEnd w:id="2964"/>
            </w:del>
          </w:p>
        </w:tc>
        <w:tc>
          <w:tcPr>
            <w:tcW w:w="1683" w:type="dxa"/>
          </w:tcPr>
          <w:p w14:paraId="1D2E34AC" w14:textId="0A1FDDD0" w:rsidR="00D81EA3" w:rsidRPr="00BB2390" w:rsidDel="004F05B6" w:rsidRDefault="00D81EA3" w:rsidP="00BB2390">
            <w:pPr>
              <w:snapToGrid w:val="0"/>
              <w:spacing w:line="360" w:lineRule="auto"/>
              <w:rPr>
                <w:del w:id="2968" w:author="kopas" w:date="2022-12-14T11:34:00Z"/>
                <w:rFonts w:ascii="Times New Roman" w:hAnsi="Times New Roman"/>
                <w:sz w:val="22"/>
                <w:szCs w:val="22"/>
              </w:rPr>
            </w:pPr>
          </w:p>
        </w:tc>
        <w:tc>
          <w:tcPr>
            <w:tcW w:w="1688" w:type="dxa"/>
          </w:tcPr>
          <w:p w14:paraId="10A77677" w14:textId="038D396D" w:rsidR="00D81EA3" w:rsidRPr="00BB2390" w:rsidDel="004F05B6" w:rsidRDefault="00D81EA3" w:rsidP="00BB2390">
            <w:pPr>
              <w:snapToGrid w:val="0"/>
              <w:spacing w:line="360" w:lineRule="auto"/>
              <w:rPr>
                <w:del w:id="2969" w:author="kopas" w:date="2022-12-14T11:34:00Z"/>
                <w:rFonts w:ascii="Times New Roman" w:hAnsi="Times New Roman"/>
                <w:sz w:val="22"/>
                <w:szCs w:val="22"/>
              </w:rPr>
            </w:pPr>
          </w:p>
        </w:tc>
        <w:tc>
          <w:tcPr>
            <w:tcW w:w="1686" w:type="dxa"/>
          </w:tcPr>
          <w:p w14:paraId="03786DC1" w14:textId="5BE0BB4D" w:rsidR="00D81EA3" w:rsidRPr="00BB2390" w:rsidDel="004F05B6" w:rsidRDefault="00D81EA3" w:rsidP="00BB2390">
            <w:pPr>
              <w:snapToGrid w:val="0"/>
              <w:spacing w:line="360" w:lineRule="auto"/>
              <w:rPr>
                <w:del w:id="2970" w:author="kopas" w:date="2022-12-14T11:34:00Z"/>
                <w:rFonts w:ascii="Times New Roman" w:hAnsi="Times New Roman"/>
                <w:sz w:val="22"/>
                <w:szCs w:val="22"/>
              </w:rPr>
            </w:pPr>
          </w:p>
        </w:tc>
        <w:tc>
          <w:tcPr>
            <w:tcW w:w="959" w:type="dxa"/>
          </w:tcPr>
          <w:p w14:paraId="3E173345" w14:textId="577E555C" w:rsidR="00D81EA3" w:rsidRPr="00BB2390" w:rsidDel="004F05B6" w:rsidRDefault="00D81EA3" w:rsidP="00BB2390">
            <w:pPr>
              <w:snapToGrid w:val="0"/>
              <w:spacing w:line="360" w:lineRule="auto"/>
              <w:rPr>
                <w:del w:id="2971" w:author="kopas" w:date="2022-12-14T11:34:00Z"/>
                <w:rFonts w:ascii="Times New Roman" w:hAnsi="Times New Roman"/>
                <w:sz w:val="22"/>
                <w:szCs w:val="22"/>
              </w:rPr>
            </w:pPr>
          </w:p>
        </w:tc>
      </w:tr>
      <w:tr w:rsidR="00D81EA3" w:rsidRPr="00B72AB3" w:rsidDel="004F05B6" w14:paraId="45757541" w14:textId="474C66FB" w:rsidTr="00BF39C7">
        <w:trPr>
          <w:tblHeader/>
          <w:jc w:val="center"/>
          <w:del w:id="2972" w:author="kopas" w:date="2022-12-14T11:34:00Z"/>
        </w:trPr>
        <w:tc>
          <w:tcPr>
            <w:tcW w:w="3765" w:type="dxa"/>
          </w:tcPr>
          <w:p w14:paraId="50F91832" w14:textId="2DEA008F" w:rsidR="00D81EA3" w:rsidRPr="00BB2390" w:rsidDel="004F05B6" w:rsidRDefault="00D81EA3" w:rsidP="00BB2390">
            <w:pPr>
              <w:snapToGrid w:val="0"/>
              <w:spacing w:line="360" w:lineRule="auto"/>
              <w:rPr>
                <w:del w:id="2973" w:author="kopas" w:date="2022-12-14T11:34:00Z"/>
                <w:rFonts w:ascii="Times New Roman" w:hAnsi="Times New Roman"/>
                <w:sz w:val="22"/>
                <w:szCs w:val="22"/>
              </w:rPr>
            </w:pPr>
            <w:bookmarkStart w:id="2974" w:name="_Hlk113289006"/>
            <w:del w:id="2975" w:author="kopas" w:date="2022-12-14T11:34:00Z">
              <w:r w:rsidRPr="00BB2390" w:rsidDel="004F05B6">
                <w:rPr>
                  <w:rFonts w:ascii="Times New Roman" w:hAnsi="Times New Roman"/>
                  <w:sz w:val="22"/>
                  <w:szCs w:val="22"/>
                </w:rPr>
                <w:delText xml:space="preserve">  Global cognition</w:delText>
              </w:r>
            </w:del>
          </w:p>
        </w:tc>
        <w:tc>
          <w:tcPr>
            <w:tcW w:w="1683" w:type="dxa"/>
          </w:tcPr>
          <w:p w14:paraId="7F221026" w14:textId="705B289A" w:rsidR="00D81EA3" w:rsidRPr="00BB2390" w:rsidDel="004F05B6" w:rsidRDefault="00D81EA3" w:rsidP="00BB2390">
            <w:pPr>
              <w:snapToGrid w:val="0"/>
              <w:spacing w:line="360" w:lineRule="auto"/>
              <w:rPr>
                <w:del w:id="2976" w:author="kopas" w:date="2022-12-14T11:34:00Z"/>
                <w:rFonts w:ascii="Times New Roman" w:hAnsi="Times New Roman"/>
                <w:sz w:val="22"/>
                <w:szCs w:val="22"/>
              </w:rPr>
            </w:pPr>
            <w:del w:id="2977" w:author="kopas" w:date="2022-12-14T11:34:00Z">
              <w:r w:rsidRPr="00BB2390" w:rsidDel="004F05B6">
                <w:rPr>
                  <w:rFonts w:ascii="Times New Roman" w:hAnsi="Times New Roman"/>
                  <w:sz w:val="22"/>
                  <w:szCs w:val="22"/>
                </w:rPr>
                <w:delText xml:space="preserve">10.90 </w:delText>
              </w:r>
            </w:del>
            <w:ins w:id="2978" w:author="Lai XF" w:date="2022-09-05T15:48:00Z">
              <w:del w:id="2979" w:author="kopas" w:date="2022-12-14T11:34:00Z">
                <w:r w:rsidRPr="00BB2390" w:rsidDel="004F05B6">
                  <w:rPr>
                    <w:rFonts w:ascii="Times New Roman" w:hAnsi="Times New Roman"/>
                    <w:sz w:val="22"/>
                    <w:szCs w:val="22"/>
                  </w:rPr>
                  <w:delText xml:space="preserve">62 </w:delText>
                </w:r>
              </w:del>
            </w:ins>
            <w:del w:id="2980" w:author="kopas" w:date="2022-12-14T11:34:00Z">
              <w:r w:rsidRPr="00BB2390" w:rsidDel="004F05B6">
                <w:rPr>
                  <w:rFonts w:ascii="Times New Roman" w:hAnsi="Times New Roman"/>
                  <w:sz w:val="22"/>
                  <w:szCs w:val="22"/>
                </w:rPr>
                <w:delText>(4.11</w:delText>
              </w:r>
            </w:del>
            <w:ins w:id="2981" w:author="Lai XF" w:date="2022-09-05T15:48:00Z">
              <w:del w:id="2982" w:author="kopas" w:date="2022-12-14T11:34:00Z">
                <w:r w:rsidRPr="00BB2390" w:rsidDel="004F05B6">
                  <w:rPr>
                    <w:rFonts w:ascii="Times New Roman" w:hAnsi="Times New Roman"/>
                    <w:sz w:val="22"/>
                    <w:szCs w:val="22"/>
                  </w:rPr>
                  <w:delText>18</w:delText>
                </w:r>
              </w:del>
            </w:ins>
            <w:del w:id="2983" w:author="kopas" w:date="2022-12-14T11:34:00Z">
              <w:r w:rsidRPr="00BB2390" w:rsidDel="004F05B6">
                <w:rPr>
                  <w:rFonts w:ascii="Times New Roman" w:hAnsi="Times New Roman"/>
                  <w:sz w:val="22"/>
                  <w:szCs w:val="22"/>
                </w:rPr>
                <w:delText>)</w:delText>
              </w:r>
            </w:del>
          </w:p>
        </w:tc>
        <w:tc>
          <w:tcPr>
            <w:tcW w:w="1688" w:type="dxa"/>
          </w:tcPr>
          <w:p w14:paraId="58D287C6" w14:textId="309D25E5" w:rsidR="00D81EA3" w:rsidRPr="00BB2390" w:rsidDel="004F05B6" w:rsidRDefault="00D81EA3" w:rsidP="00BB2390">
            <w:pPr>
              <w:snapToGrid w:val="0"/>
              <w:spacing w:line="360" w:lineRule="auto"/>
              <w:rPr>
                <w:del w:id="2984" w:author="kopas" w:date="2022-12-14T11:34:00Z"/>
                <w:rFonts w:ascii="Times New Roman" w:hAnsi="Times New Roman"/>
                <w:sz w:val="22"/>
                <w:szCs w:val="22"/>
              </w:rPr>
            </w:pPr>
            <w:del w:id="2985" w:author="kopas" w:date="2022-12-14T11:34:00Z">
              <w:r w:rsidRPr="00BB2390" w:rsidDel="004F05B6">
                <w:rPr>
                  <w:rFonts w:ascii="Times New Roman" w:hAnsi="Times New Roman"/>
                  <w:sz w:val="22"/>
                  <w:szCs w:val="22"/>
                </w:rPr>
                <w:delText xml:space="preserve">11.30 </w:delText>
              </w:r>
            </w:del>
            <w:ins w:id="2986" w:author="Lai XF" w:date="2022-09-05T15:47:00Z">
              <w:del w:id="2987" w:author="kopas" w:date="2022-12-14T11:34:00Z">
                <w:r w:rsidRPr="00BB2390" w:rsidDel="004F05B6">
                  <w:rPr>
                    <w:rFonts w:ascii="Times New Roman" w:hAnsi="Times New Roman"/>
                    <w:sz w:val="22"/>
                    <w:szCs w:val="22"/>
                  </w:rPr>
                  <w:delText xml:space="preserve">06 </w:delText>
                </w:r>
              </w:del>
            </w:ins>
            <w:del w:id="2988" w:author="kopas" w:date="2022-12-14T11:34:00Z">
              <w:r w:rsidRPr="00BB2390" w:rsidDel="004F05B6">
                <w:rPr>
                  <w:rFonts w:ascii="Times New Roman" w:hAnsi="Times New Roman"/>
                  <w:sz w:val="22"/>
                  <w:szCs w:val="22"/>
                </w:rPr>
                <w:delText>(3.77</w:delText>
              </w:r>
            </w:del>
            <w:ins w:id="2989" w:author="Lai XF" w:date="2022-09-05T15:48:00Z">
              <w:del w:id="2990" w:author="kopas" w:date="2022-12-14T11:34:00Z">
                <w:r w:rsidRPr="00BB2390" w:rsidDel="004F05B6">
                  <w:rPr>
                    <w:rFonts w:ascii="Times New Roman" w:hAnsi="Times New Roman"/>
                    <w:sz w:val="22"/>
                    <w:szCs w:val="22"/>
                  </w:rPr>
                  <w:delText>86</w:delText>
                </w:r>
              </w:del>
            </w:ins>
            <w:del w:id="2991" w:author="kopas" w:date="2022-12-14T11:34:00Z">
              <w:r w:rsidRPr="00BB2390" w:rsidDel="004F05B6">
                <w:rPr>
                  <w:rFonts w:ascii="Times New Roman" w:hAnsi="Times New Roman"/>
                  <w:sz w:val="22"/>
                  <w:szCs w:val="22"/>
                </w:rPr>
                <w:delText>)</w:delText>
              </w:r>
            </w:del>
          </w:p>
        </w:tc>
        <w:tc>
          <w:tcPr>
            <w:tcW w:w="1686" w:type="dxa"/>
          </w:tcPr>
          <w:p w14:paraId="1FAFAE71" w14:textId="0AC930E7" w:rsidR="00D81EA3" w:rsidRPr="00BB2390" w:rsidDel="004F05B6" w:rsidRDefault="00D81EA3" w:rsidP="00BB2390">
            <w:pPr>
              <w:snapToGrid w:val="0"/>
              <w:spacing w:line="360" w:lineRule="auto"/>
              <w:rPr>
                <w:del w:id="2992" w:author="kopas" w:date="2022-12-14T11:34:00Z"/>
                <w:rFonts w:ascii="Times New Roman" w:hAnsi="Times New Roman"/>
                <w:sz w:val="22"/>
                <w:szCs w:val="22"/>
              </w:rPr>
            </w:pPr>
            <w:del w:id="2993" w:author="kopas" w:date="2022-12-14T11:34:00Z">
              <w:r w:rsidRPr="00BB2390" w:rsidDel="004F05B6">
                <w:rPr>
                  <w:rFonts w:ascii="Times New Roman" w:hAnsi="Times New Roman"/>
                  <w:sz w:val="22"/>
                  <w:szCs w:val="22"/>
                </w:rPr>
                <w:delText xml:space="preserve">10.44 </w:delText>
              </w:r>
            </w:del>
            <w:ins w:id="2994" w:author="Lai XF" w:date="2022-09-05T15:47:00Z">
              <w:del w:id="2995" w:author="kopas" w:date="2022-12-14T11:34:00Z">
                <w:r w:rsidRPr="00BB2390" w:rsidDel="004F05B6">
                  <w:rPr>
                    <w:rFonts w:ascii="Times New Roman" w:hAnsi="Times New Roman"/>
                    <w:sz w:val="22"/>
                    <w:szCs w:val="22"/>
                  </w:rPr>
                  <w:delText xml:space="preserve">13 </w:delText>
                </w:r>
              </w:del>
            </w:ins>
            <w:del w:id="2996" w:author="kopas" w:date="2022-12-14T11:34:00Z">
              <w:r w:rsidRPr="00BB2390" w:rsidDel="004F05B6">
                <w:rPr>
                  <w:rFonts w:ascii="Times New Roman" w:hAnsi="Times New Roman"/>
                  <w:sz w:val="22"/>
                  <w:szCs w:val="22"/>
                </w:rPr>
                <w:delText>(4.43</w:delText>
              </w:r>
            </w:del>
            <w:ins w:id="2997" w:author="Lai XF" w:date="2022-09-05T15:47:00Z">
              <w:del w:id="2998" w:author="kopas" w:date="2022-12-14T11:34:00Z">
                <w:r w:rsidRPr="00BB2390" w:rsidDel="004F05B6">
                  <w:rPr>
                    <w:rFonts w:ascii="Times New Roman" w:hAnsi="Times New Roman"/>
                    <w:sz w:val="22"/>
                    <w:szCs w:val="22"/>
                  </w:rPr>
                  <w:delText>46</w:delText>
                </w:r>
              </w:del>
            </w:ins>
            <w:del w:id="2999" w:author="kopas" w:date="2022-12-14T11:34:00Z">
              <w:r w:rsidRPr="00BB2390" w:rsidDel="004F05B6">
                <w:rPr>
                  <w:rFonts w:ascii="Times New Roman" w:hAnsi="Times New Roman"/>
                  <w:sz w:val="22"/>
                  <w:szCs w:val="22"/>
                </w:rPr>
                <w:delText>)</w:delText>
              </w:r>
            </w:del>
          </w:p>
        </w:tc>
        <w:tc>
          <w:tcPr>
            <w:tcW w:w="959" w:type="dxa"/>
          </w:tcPr>
          <w:p w14:paraId="31C3F407" w14:textId="54B88ED5" w:rsidR="00D81EA3" w:rsidRPr="00BB2390" w:rsidDel="004F05B6" w:rsidRDefault="00D81EA3" w:rsidP="00BB2390">
            <w:pPr>
              <w:snapToGrid w:val="0"/>
              <w:spacing w:line="360" w:lineRule="auto"/>
              <w:rPr>
                <w:del w:id="3000" w:author="kopas" w:date="2022-12-14T11:34:00Z"/>
                <w:rFonts w:ascii="Times New Roman" w:hAnsi="Times New Roman"/>
                <w:sz w:val="22"/>
                <w:szCs w:val="22"/>
              </w:rPr>
            </w:pPr>
            <w:del w:id="3001" w:author="kopas" w:date="2022-12-14T11:34:00Z">
              <w:r w:rsidRPr="00BB2390" w:rsidDel="004F05B6">
                <w:rPr>
                  <w:rFonts w:ascii="Times New Roman" w:hAnsi="Times New Roman"/>
                  <w:sz w:val="22"/>
                  <w:szCs w:val="22"/>
                </w:rPr>
                <w:delText>&lt;0.001</w:delText>
              </w:r>
            </w:del>
          </w:p>
        </w:tc>
      </w:tr>
      <w:tr w:rsidR="00D81EA3" w:rsidRPr="00B72AB3" w:rsidDel="004F05B6" w14:paraId="5CCB8042" w14:textId="7E5DED88" w:rsidTr="00BF39C7">
        <w:trPr>
          <w:tblHeader/>
          <w:jc w:val="center"/>
          <w:del w:id="3002" w:author="kopas" w:date="2022-12-14T11:34:00Z"/>
        </w:trPr>
        <w:tc>
          <w:tcPr>
            <w:tcW w:w="3765" w:type="dxa"/>
          </w:tcPr>
          <w:p w14:paraId="462007BE" w14:textId="781774AC" w:rsidR="00D81EA3" w:rsidRPr="00BB2390" w:rsidDel="004F05B6" w:rsidRDefault="00D81EA3" w:rsidP="00BB2390">
            <w:pPr>
              <w:snapToGrid w:val="0"/>
              <w:spacing w:line="360" w:lineRule="auto"/>
              <w:rPr>
                <w:del w:id="3003" w:author="kopas" w:date="2022-12-14T11:34:00Z"/>
                <w:rFonts w:ascii="Times New Roman" w:hAnsi="Times New Roman"/>
                <w:sz w:val="22"/>
                <w:szCs w:val="22"/>
              </w:rPr>
            </w:pPr>
            <w:del w:id="3004" w:author="kopas" w:date="2022-12-14T11:34:00Z">
              <w:r w:rsidRPr="00BB2390" w:rsidDel="004F05B6">
                <w:rPr>
                  <w:rFonts w:ascii="Times New Roman" w:hAnsi="Times New Roman"/>
                  <w:sz w:val="22"/>
                  <w:szCs w:val="22"/>
                </w:rPr>
                <w:delText xml:space="preserve">  Mental status</w:delText>
              </w:r>
            </w:del>
          </w:p>
        </w:tc>
        <w:tc>
          <w:tcPr>
            <w:tcW w:w="1683" w:type="dxa"/>
          </w:tcPr>
          <w:p w14:paraId="55D5E8A7" w14:textId="4C5D32EC" w:rsidR="00D81EA3" w:rsidRPr="00BB2390" w:rsidDel="004F05B6" w:rsidRDefault="00D81EA3" w:rsidP="00BB2390">
            <w:pPr>
              <w:snapToGrid w:val="0"/>
              <w:spacing w:line="360" w:lineRule="auto"/>
              <w:rPr>
                <w:del w:id="3005" w:author="kopas" w:date="2022-12-14T11:34:00Z"/>
                <w:rFonts w:ascii="Times New Roman" w:hAnsi="Times New Roman"/>
                <w:sz w:val="22"/>
                <w:szCs w:val="22"/>
              </w:rPr>
            </w:pPr>
            <w:del w:id="3006" w:author="kopas" w:date="2022-12-14T11:34:00Z">
              <w:r w:rsidRPr="00BB2390" w:rsidDel="004F05B6">
                <w:rPr>
                  <w:rFonts w:ascii="Times New Roman" w:hAnsi="Times New Roman"/>
                  <w:sz w:val="22"/>
                  <w:szCs w:val="22"/>
                </w:rPr>
                <w:delText xml:space="preserve">6.77 </w:delText>
              </w:r>
            </w:del>
            <w:ins w:id="3007" w:author="Lai XF" w:date="2022-09-05T15:52:00Z">
              <w:del w:id="3008" w:author="kopas" w:date="2022-12-14T11:34:00Z">
                <w:r w:rsidRPr="00BB2390" w:rsidDel="004F05B6">
                  <w:rPr>
                    <w:rFonts w:ascii="Times New Roman" w:hAnsi="Times New Roman"/>
                    <w:sz w:val="22"/>
                    <w:szCs w:val="22"/>
                  </w:rPr>
                  <w:delText xml:space="preserve">82 </w:delText>
                </w:r>
              </w:del>
            </w:ins>
            <w:del w:id="3009" w:author="kopas" w:date="2022-12-14T11:34:00Z">
              <w:r w:rsidRPr="00BB2390" w:rsidDel="004F05B6">
                <w:rPr>
                  <w:rFonts w:ascii="Times New Roman" w:hAnsi="Times New Roman"/>
                  <w:sz w:val="22"/>
                  <w:szCs w:val="22"/>
                </w:rPr>
                <w:delText>(2.85</w:delText>
              </w:r>
            </w:del>
            <w:ins w:id="3010" w:author="Lai XF" w:date="2022-09-05T15:52:00Z">
              <w:del w:id="3011" w:author="kopas" w:date="2022-12-14T11:34:00Z">
                <w:r w:rsidRPr="00BB2390" w:rsidDel="004F05B6">
                  <w:rPr>
                    <w:rFonts w:ascii="Times New Roman" w:hAnsi="Times New Roman"/>
                    <w:sz w:val="22"/>
                    <w:szCs w:val="22"/>
                  </w:rPr>
                  <w:delText>89</w:delText>
                </w:r>
              </w:del>
            </w:ins>
            <w:del w:id="3012" w:author="kopas" w:date="2022-12-14T11:34:00Z">
              <w:r w:rsidRPr="00BB2390" w:rsidDel="004F05B6">
                <w:rPr>
                  <w:rFonts w:ascii="Times New Roman" w:hAnsi="Times New Roman"/>
                  <w:sz w:val="22"/>
                  <w:szCs w:val="22"/>
                </w:rPr>
                <w:delText>)</w:delText>
              </w:r>
            </w:del>
          </w:p>
        </w:tc>
        <w:tc>
          <w:tcPr>
            <w:tcW w:w="1688" w:type="dxa"/>
          </w:tcPr>
          <w:p w14:paraId="0A4B2656" w14:textId="34A24E0A" w:rsidR="00D81EA3" w:rsidRPr="00BB2390" w:rsidDel="004F05B6" w:rsidRDefault="00D81EA3" w:rsidP="00BB2390">
            <w:pPr>
              <w:snapToGrid w:val="0"/>
              <w:spacing w:line="360" w:lineRule="auto"/>
              <w:rPr>
                <w:del w:id="3013" w:author="kopas" w:date="2022-12-14T11:34:00Z"/>
                <w:rFonts w:ascii="Times New Roman" w:hAnsi="Times New Roman"/>
                <w:sz w:val="22"/>
                <w:szCs w:val="22"/>
              </w:rPr>
            </w:pPr>
            <w:del w:id="3014" w:author="kopas" w:date="2022-12-14T11:34:00Z">
              <w:r w:rsidRPr="00BB2390" w:rsidDel="004F05B6">
                <w:rPr>
                  <w:rFonts w:ascii="Times New Roman" w:hAnsi="Times New Roman"/>
                  <w:sz w:val="22"/>
                  <w:szCs w:val="22"/>
                </w:rPr>
                <w:delText xml:space="preserve">7.24 </w:delText>
              </w:r>
            </w:del>
            <w:ins w:id="3015" w:author="Lai XF" w:date="2022-09-05T15:52:00Z">
              <w:del w:id="3016" w:author="kopas" w:date="2022-12-14T11:34:00Z">
                <w:r w:rsidRPr="00BB2390" w:rsidDel="004F05B6">
                  <w:rPr>
                    <w:rFonts w:ascii="Times New Roman" w:hAnsi="Times New Roman"/>
                    <w:sz w:val="22"/>
                    <w:szCs w:val="22"/>
                  </w:rPr>
                  <w:delText>26</w:delText>
                </w:r>
              </w:del>
            </w:ins>
            <w:del w:id="3017" w:author="kopas" w:date="2022-12-14T11:34:00Z">
              <w:r w:rsidRPr="00BB2390" w:rsidDel="004F05B6">
                <w:rPr>
                  <w:rFonts w:ascii="Times New Roman" w:hAnsi="Times New Roman"/>
                  <w:sz w:val="22"/>
                  <w:szCs w:val="22"/>
                </w:rPr>
                <w:delText>(2.66</w:delText>
              </w:r>
            </w:del>
            <w:ins w:id="3018" w:author="Lai XF" w:date="2022-09-05T15:52:00Z">
              <w:del w:id="3019" w:author="kopas" w:date="2022-12-14T11:34:00Z">
                <w:r w:rsidRPr="00BB2390" w:rsidDel="004F05B6">
                  <w:rPr>
                    <w:rFonts w:ascii="Times New Roman" w:hAnsi="Times New Roman"/>
                    <w:sz w:val="22"/>
                    <w:szCs w:val="22"/>
                  </w:rPr>
                  <w:delText>71</w:delText>
                </w:r>
              </w:del>
            </w:ins>
            <w:del w:id="3020" w:author="kopas" w:date="2022-12-14T11:34:00Z">
              <w:r w:rsidRPr="00BB2390" w:rsidDel="004F05B6">
                <w:rPr>
                  <w:rFonts w:ascii="Times New Roman" w:hAnsi="Times New Roman"/>
                  <w:sz w:val="22"/>
                  <w:szCs w:val="22"/>
                </w:rPr>
                <w:delText>)</w:delText>
              </w:r>
            </w:del>
          </w:p>
        </w:tc>
        <w:tc>
          <w:tcPr>
            <w:tcW w:w="1686" w:type="dxa"/>
          </w:tcPr>
          <w:p w14:paraId="000A78A7" w14:textId="2C5606DE" w:rsidR="00D81EA3" w:rsidRPr="00BB2390" w:rsidDel="004F05B6" w:rsidRDefault="00D81EA3" w:rsidP="00BB2390">
            <w:pPr>
              <w:snapToGrid w:val="0"/>
              <w:spacing w:line="360" w:lineRule="auto"/>
              <w:rPr>
                <w:del w:id="3021" w:author="kopas" w:date="2022-12-14T11:34:00Z"/>
                <w:rFonts w:ascii="Times New Roman" w:hAnsi="Times New Roman"/>
                <w:sz w:val="22"/>
                <w:szCs w:val="22"/>
              </w:rPr>
            </w:pPr>
            <w:del w:id="3022" w:author="kopas" w:date="2022-12-14T11:34:00Z">
              <w:r w:rsidRPr="00BB2390" w:rsidDel="004F05B6">
                <w:rPr>
                  <w:rFonts w:ascii="Times New Roman" w:hAnsi="Times New Roman"/>
                  <w:sz w:val="22"/>
                  <w:szCs w:val="22"/>
                </w:rPr>
                <w:delText>6.26</w:delText>
              </w:r>
            </w:del>
            <w:ins w:id="3023" w:author="Lai XF" w:date="2022-09-05T15:51:00Z">
              <w:del w:id="3024" w:author="kopas" w:date="2022-12-14T11:34:00Z">
                <w:r w:rsidRPr="00BB2390" w:rsidDel="004F05B6">
                  <w:rPr>
                    <w:rFonts w:ascii="Times New Roman" w:hAnsi="Times New Roman"/>
                    <w:sz w:val="22"/>
                    <w:szCs w:val="22"/>
                  </w:rPr>
                  <w:delText>33</w:delText>
                </w:r>
              </w:del>
            </w:ins>
            <w:del w:id="3025" w:author="kopas" w:date="2022-12-14T11:34:00Z">
              <w:r w:rsidRPr="00BB2390" w:rsidDel="004F05B6">
                <w:rPr>
                  <w:rFonts w:ascii="Times New Roman" w:hAnsi="Times New Roman"/>
                  <w:sz w:val="22"/>
                  <w:szCs w:val="22"/>
                </w:rPr>
                <w:delText xml:space="preserve"> (2.96</w:delText>
              </w:r>
            </w:del>
            <w:ins w:id="3026" w:author="Lai XF" w:date="2022-09-05T15:51:00Z">
              <w:del w:id="3027" w:author="kopas" w:date="2022-12-14T11:34:00Z">
                <w:r w:rsidRPr="00BB2390" w:rsidDel="004F05B6">
                  <w:rPr>
                    <w:rFonts w:ascii="Times New Roman" w:hAnsi="Times New Roman"/>
                    <w:sz w:val="22"/>
                    <w:szCs w:val="22"/>
                  </w:rPr>
                  <w:delText>3.01</w:delText>
                </w:r>
              </w:del>
            </w:ins>
            <w:del w:id="3028" w:author="kopas" w:date="2022-12-14T11:34:00Z">
              <w:r w:rsidRPr="00BB2390" w:rsidDel="004F05B6">
                <w:rPr>
                  <w:rFonts w:ascii="Times New Roman" w:hAnsi="Times New Roman"/>
                  <w:sz w:val="22"/>
                  <w:szCs w:val="22"/>
                </w:rPr>
                <w:delText>)</w:delText>
              </w:r>
            </w:del>
          </w:p>
        </w:tc>
        <w:tc>
          <w:tcPr>
            <w:tcW w:w="959" w:type="dxa"/>
          </w:tcPr>
          <w:p w14:paraId="2CC3561E" w14:textId="1CB24717" w:rsidR="00D81EA3" w:rsidRPr="00BB2390" w:rsidDel="004F05B6" w:rsidRDefault="00D81EA3" w:rsidP="00BB2390">
            <w:pPr>
              <w:snapToGrid w:val="0"/>
              <w:spacing w:line="360" w:lineRule="auto"/>
              <w:rPr>
                <w:del w:id="3029" w:author="kopas" w:date="2022-12-14T11:34:00Z"/>
                <w:rFonts w:ascii="Times New Roman" w:hAnsi="Times New Roman"/>
                <w:sz w:val="22"/>
                <w:szCs w:val="22"/>
              </w:rPr>
            </w:pPr>
            <w:del w:id="3030" w:author="kopas" w:date="2022-12-14T11:34:00Z">
              <w:r w:rsidRPr="00BB2390" w:rsidDel="004F05B6">
                <w:rPr>
                  <w:rFonts w:ascii="Times New Roman" w:hAnsi="Times New Roman"/>
                  <w:sz w:val="22"/>
                  <w:szCs w:val="22"/>
                </w:rPr>
                <w:delText>&lt;0.001</w:delText>
              </w:r>
            </w:del>
          </w:p>
        </w:tc>
      </w:tr>
      <w:tr w:rsidR="00D81EA3" w:rsidRPr="00B72AB3" w:rsidDel="004F05B6" w14:paraId="2B4E871F" w14:textId="3B9B0504" w:rsidTr="00BF39C7">
        <w:trPr>
          <w:tblHeader/>
          <w:jc w:val="center"/>
          <w:del w:id="3031" w:author="kopas" w:date="2022-12-14T11:34:00Z"/>
        </w:trPr>
        <w:tc>
          <w:tcPr>
            <w:tcW w:w="3765" w:type="dxa"/>
          </w:tcPr>
          <w:p w14:paraId="060456C5" w14:textId="4C34B213" w:rsidR="00D81EA3" w:rsidRPr="00BB2390" w:rsidDel="004F05B6" w:rsidRDefault="00D81EA3" w:rsidP="00BB2390">
            <w:pPr>
              <w:snapToGrid w:val="0"/>
              <w:spacing w:line="360" w:lineRule="auto"/>
              <w:rPr>
                <w:del w:id="3032" w:author="kopas" w:date="2022-12-14T11:34:00Z"/>
                <w:rFonts w:ascii="Times New Roman" w:hAnsi="Times New Roman"/>
                <w:sz w:val="22"/>
                <w:szCs w:val="22"/>
              </w:rPr>
            </w:pPr>
            <w:del w:id="3033" w:author="kopas" w:date="2022-12-14T11:34:00Z">
              <w:r w:rsidRPr="00BB2390" w:rsidDel="004F05B6">
                <w:rPr>
                  <w:rFonts w:ascii="Times New Roman" w:hAnsi="Times New Roman"/>
                  <w:sz w:val="22"/>
                  <w:szCs w:val="22"/>
                </w:rPr>
                <w:delText xml:space="preserve">  Episodic memory</w:delText>
              </w:r>
            </w:del>
          </w:p>
        </w:tc>
        <w:tc>
          <w:tcPr>
            <w:tcW w:w="1683" w:type="dxa"/>
          </w:tcPr>
          <w:p w14:paraId="6F818188" w14:textId="5D392D30" w:rsidR="00D81EA3" w:rsidRPr="00BB2390" w:rsidDel="004F05B6" w:rsidRDefault="00D81EA3" w:rsidP="00BB2390">
            <w:pPr>
              <w:snapToGrid w:val="0"/>
              <w:spacing w:line="360" w:lineRule="auto"/>
              <w:rPr>
                <w:del w:id="3034" w:author="kopas" w:date="2022-12-14T11:34:00Z"/>
                <w:rFonts w:ascii="Times New Roman" w:hAnsi="Times New Roman"/>
                <w:sz w:val="22"/>
                <w:szCs w:val="22"/>
              </w:rPr>
            </w:pPr>
            <w:del w:id="3035" w:author="kopas" w:date="2022-12-14T11:34:00Z">
              <w:r w:rsidRPr="00BB2390" w:rsidDel="004F05B6">
                <w:rPr>
                  <w:rFonts w:ascii="Times New Roman" w:hAnsi="Times New Roman"/>
                  <w:sz w:val="22"/>
                  <w:szCs w:val="22"/>
                </w:rPr>
                <w:delText xml:space="preserve">3.76 </w:delText>
              </w:r>
            </w:del>
            <w:ins w:id="3036" w:author="Lai XF" w:date="2022-09-05T15:53:00Z">
              <w:del w:id="3037" w:author="kopas" w:date="2022-12-14T11:34:00Z">
                <w:r w:rsidRPr="00BB2390" w:rsidDel="004F05B6">
                  <w:rPr>
                    <w:rFonts w:ascii="Times New Roman" w:hAnsi="Times New Roman"/>
                    <w:sz w:val="22"/>
                    <w:szCs w:val="22"/>
                  </w:rPr>
                  <w:delText xml:space="preserve">61 </w:delText>
                </w:r>
              </w:del>
            </w:ins>
            <w:del w:id="3038" w:author="kopas" w:date="2022-12-14T11:34:00Z">
              <w:r w:rsidRPr="00BB2390" w:rsidDel="004F05B6">
                <w:rPr>
                  <w:rFonts w:ascii="Times New Roman" w:hAnsi="Times New Roman"/>
                  <w:sz w:val="22"/>
                  <w:szCs w:val="22"/>
                </w:rPr>
                <w:delText>(2.13</w:delText>
              </w:r>
            </w:del>
            <w:ins w:id="3039" w:author="Lai XF" w:date="2022-09-05T15:53:00Z">
              <w:del w:id="3040" w:author="kopas" w:date="2022-12-14T11:34:00Z">
                <w:r w:rsidRPr="00BB2390" w:rsidDel="004F05B6">
                  <w:rPr>
                    <w:rFonts w:ascii="Times New Roman" w:hAnsi="Times New Roman"/>
                    <w:sz w:val="22"/>
                    <w:szCs w:val="22"/>
                  </w:rPr>
                  <w:delText>11</w:delText>
                </w:r>
              </w:del>
            </w:ins>
            <w:del w:id="3041" w:author="kopas" w:date="2022-12-14T11:34:00Z">
              <w:r w:rsidRPr="00BB2390" w:rsidDel="004F05B6">
                <w:rPr>
                  <w:rFonts w:ascii="Times New Roman" w:hAnsi="Times New Roman"/>
                  <w:sz w:val="22"/>
                  <w:szCs w:val="22"/>
                </w:rPr>
                <w:delText>)</w:delText>
              </w:r>
            </w:del>
          </w:p>
        </w:tc>
        <w:tc>
          <w:tcPr>
            <w:tcW w:w="1688" w:type="dxa"/>
          </w:tcPr>
          <w:p w14:paraId="56532090" w14:textId="4AEC5FE5" w:rsidR="00D81EA3" w:rsidRPr="00BB2390" w:rsidDel="004F05B6" w:rsidRDefault="00D81EA3" w:rsidP="00BB2390">
            <w:pPr>
              <w:snapToGrid w:val="0"/>
              <w:spacing w:line="360" w:lineRule="auto"/>
              <w:rPr>
                <w:del w:id="3042" w:author="kopas" w:date="2022-12-14T11:34:00Z"/>
                <w:rFonts w:ascii="Times New Roman" w:hAnsi="Times New Roman"/>
                <w:sz w:val="22"/>
                <w:szCs w:val="22"/>
              </w:rPr>
            </w:pPr>
            <w:del w:id="3043" w:author="kopas" w:date="2022-12-14T11:34:00Z">
              <w:r w:rsidRPr="00BB2390" w:rsidDel="004F05B6">
                <w:rPr>
                  <w:rFonts w:ascii="Times New Roman" w:hAnsi="Times New Roman"/>
                  <w:sz w:val="22"/>
                  <w:szCs w:val="22"/>
                </w:rPr>
                <w:delText xml:space="preserve">3.77 </w:delText>
              </w:r>
            </w:del>
            <w:ins w:id="3044" w:author="Lai XF" w:date="2022-09-05T15:52:00Z">
              <w:del w:id="3045" w:author="kopas" w:date="2022-12-14T11:34:00Z">
                <w:r w:rsidRPr="00BB2390" w:rsidDel="004F05B6">
                  <w:rPr>
                    <w:rFonts w:ascii="Times New Roman" w:hAnsi="Times New Roman"/>
                    <w:sz w:val="22"/>
                    <w:szCs w:val="22"/>
                  </w:rPr>
                  <w:delText xml:space="preserve">61 </w:delText>
                </w:r>
              </w:del>
            </w:ins>
            <w:del w:id="3046" w:author="kopas" w:date="2022-12-14T11:34:00Z">
              <w:r w:rsidRPr="00BB2390" w:rsidDel="004F05B6">
                <w:rPr>
                  <w:rFonts w:ascii="Times New Roman" w:hAnsi="Times New Roman"/>
                  <w:sz w:val="22"/>
                  <w:szCs w:val="22"/>
                </w:rPr>
                <w:delText>(2.02</w:delText>
              </w:r>
            </w:del>
            <w:ins w:id="3047" w:author="Lai XF" w:date="2022-09-05T15:53:00Z">
              <w:del w:id="3048" w:author="kopas" w:date="2022-12-14T11:34:00Z">
                <w:r w:rsidRPr="00BB2390" w:rsidDel="004F05B6">
                  <w:rPr>
                    <w:rFonts w:ascii="Times New Roman" w:hAnsi="Times New Roman"/>
                    <w:sz w:val="22"/>
                    <w:szCs w:val="22"/>
                  </w:rPr>
                  <w:delText>01</w:delText>
                </w:r>
              </w:del>
            </w:ins>
            <w:del w:id="3049" w:author="kopas" w:date="2022-12-14T11:34:00Z">
              <w:r w:rsidRPr="00BB2390" w:rsidDel="004F05B6">
                <w:rPr>
                  <w:rFonts w:ascii="Times New Roman" w:hAnsi="Times New Roman"/>
                  <w:sz w:val="22"/>
                  <w:szCs w:val="22"/>
                </w:rPr>
                <w:delText>)</w:delText>
              </w:r>
            </w:del>
          </w:p>
        </w:tc>
        <w:tc>
          <w:tcPr>
            <w:tcW w:w="1686" w:type="dxa"/>
          </w:tcPr>
          <w:p w14:paraId="4E150C5A" w14:textId="342A6874" w:rsidR="00D81EA3" w:rsidRPr="00BB2390" w:rsidDel="004F05B6" w:rsidRDefault="00D81EA3" w:rsidP="00BB2390">
            <w:pPr>
              <w:snapToGrid w:val="0"/>
              <w:spacing w:line="360" w:lineRule="auto"/>
              <w:rPr>
                <w:del w:id="3050" w:author="kopas" w:date="2022-12-14T11:34:00Z"/>
                <w:rFonts w:ascii="Times New Roman" w:hAnsi="Times New Roman"/>
                <w:sz w:val="22"/>
                <w:szCs w:val="22"/>
              </w:rPr>
            </w:pPr>
            <w:del w:id="3051" w:author="kopas" w:date="2022-12-14T11:34:00Z">
              <w:r w:rsidRPr="00BB2390" w:rsidDel="004F05B6">
                <w:rPr>
                  <w:rFonts w:ascii="Times New Roman" w:hAnsi="Times New Roman"/>
                  <w:sz w:val="22"/>
                  <w:szCs w:val="22"/>
                </w:rPr>
                <w:delText xml:space="preserve">3.76 </w:delText>
              </w:r>
            </w:del>
            <w:ins w:id="3052" w:author="Lai XF" w:date="2022-09-05T15:52:00Z">
              <w:del w:id="3053" w:author="kopas" w:date="2022-12-14T11:34:00Z">
                <w:r w:rsidRPr="00BB2390" w:rsidDel="004F05B6">
                  <w:rPr>
                    <w:rFonts w:ascii="Times New Roman" w:hAnsi="Times New Roman"/>
                    <w:sz w:val="22"/>
                    <w:szCs w:val="22"/>
                  </w:rPr>
                  <w:delText xml:space="preserve">61 </w:delText>
                </w:r>
              </w:del>
            </w:ins>
            <w:del w:id="3054" w:author="kopas" w:date="2022-12-14T11:34:00Z">
              <w:r w:rsidRPr="00BB2390" w:rsidDel="004F05B6">
                <w:rPr>
                  <w:rFonts w:ascii="Times New Roman" w:hAnsi="Times New Roman"/>
                  <w:sz w:val="22"/>
                  <w:szCs w:val="22"/>
                </w:rPr>
                <w:delText>(2.26</w:delText>
              </w:r>
            </w:del>
            <w:ins w:id="3055" w:author="Lai XF" w:date="2022-09-05T15:52:00Z">
              <w:del w:id="3056" w:author="kopas" w:date="2022-12-14T11:34:00Z">
                <w:r w:rsidRPr="00BB2390" w:rsidDel="004F05B6">
                  <w:rPr>
                    <w:rFonts w:ascii="Times New Roman" w:hAnsi="Times New Roman"/>
                    <w:sz w:val="22"/>
                    <w:szCs w:val="22"/>
                  </w:rPr>
                  <w:delText>22</w:delText>
                </w:r>
              </w:del>
            </w:ins>
            <w:del w:id="3057" w:author="kopas" w:date="2022-12-14T11:34:00Z">
              <w:r w:rsidRPr="00BB2390" w:rsidDel="004F05B6">
                <w:rPr>
                  <w:rFonts w:ascii="Times New Roman" w:hAnsi="Times New Roman"/>
                  <w:sz w:val="22"/>
                  <w:szCs w:val="22"/>
                </w:rPr>
                <w:delText>)</w:delText>
              </w:r>
            </w:del>
          </w:p>
        </w:tc>
        <w:tc>
          <w:tcPr>
            <w:tcW w:w="959" w:type="dxa"/>
          </w:tcPr>
          <w:p w14:paraId="1887C2F2" w14:textId="2D83FD59" w:rsidR="00D81EA3" w:rsidRPr="00BB2390" w:rsidDel="004F05B6" w:rsidRDefault="00D81EA3" w:rsidP="00BB2390">
            <w:pPr>
              <w:snapToGrid w:val="0"/>
              <w:spacing w:line="360" w:lineRule="auto"/>
              <w:rPr>
                <w:del w:id="3058" w:author="kopas" w:date="2022-12-14T11:34:00Z"/>
                <w:rFonts w:ascii="Times New Roman" w:hAnsi="Times New Roman"/>
                <w:sz w:val="22"/>
                <w:szCs w:val="22"/>
              </w:rPr>
            </w:pPr>
            <w:del w:id="3059" w:author="kopas" w:date="2022-12-14T11:34:00Z">
              <w:r w:rsidRPr="00BB2390" w:rsidDel="004F05B6">
                <w:rPr>
                  <w:rFonts w:ascii="Times New Roman" w:hAnsi="Times New Roman"/>
                  <w:sz w:val="22"/>
                  <w:szCs w:val="22"/>
                </w:rPr>
                <w:delText>0.858</w:delText>
              </w:r>
            </w:del>
            <w:ins w:id="3060" w:author="Lai XF" w:date="2022-09-05T15:53:00Z">
              <w:del w:id="3061" w:author="kopas" w:date="2022-12-14T11:34:00Z">
                <w:r w:rsidRPr="00BB2390" w:rsidDel="004F05B6">
                  <w:rPr>
                    <w:rFonts w:ascii="Times New Roman" w:hAnsi="Times New Roman"/>
                    <w:sz w:val="22"/>
                    <w:szCs w:val="22"/>
                  </w:rPr>
                  <w:delText>911</w:delText>
                </w:r>
              </w:del>
            </w:ins>
          </w:p>
        </w:tc>
      </w:tr>
      <w:tr w:rsidR="00D81EA3" w:rsidRPr="00B72AB3" w:rsidDel="004F05B6" w14:paraId="4BB4F638" w14:textId="73B9E346" w:rsidTr="00605F35">
        <w:trPr>
          <w:tblHeader/>
          <w:jc w:val="center"/>
          <w:del w:id="3062" w:author="kopas" w:date="2022-12-14T11:34:00Z"/>
        </w:trPr>
        <w:tc>
          <w:tcPr>
            <w:tcW w:w="7136" w:type="dxa"/>
            <w:gridSpan w:val="3"/>
          </w:tcPr>
          <w:p w14:paraId="7EA2757E" w14:textId="517A53FE" w:rsidR="00D81EA3" w:rsidRPr="00BB2390" w:rsidDel="004F05B6" w:rsidRDefault="00D81EA3" w:rsidP="00BB2390">
            <w:pPr>
              <w:snapToGrid w:val="0"/>
              <w:spacing w:line="360" w:lineRule="auto"/>
              <w:rPr>
                <w:del w:id="3063" w:author="kopas" w:date="2022-12-14T11:34:00Z"/>
                <w:rFonts w:ascii="Times New Roman" w:hAnsi="Times New Roman"/>
                <w:sz w:val="22"/>
                <w:szCs w:val="22"/>
              </w:rPr>
            </w:pPr>
            <w:bookmarkStart w:id="3064" w:name="OLE_LINK55"/>
            <w:bookmarkStart w:id="3065" w:name="OLE_LINK56"/>
            <w:bookmarkEnd w:id="2974"/>
            <w:del w:id="3066" w:author="kopas" w:date="2022-12-14T11:34:00Z">
              <w:r w:rsidRPr="00BB2390" w:rsidDel="004F05B6">
                <w:rPr>
                  <w:rFonts w:ascii="Times New Roman" w:hAnsi="Times New Roman"/>
                  <w:sz w:val="22"/>
                  <w:szCs w:val="22"/>
                </w:rPr>
                <w:delText>Absolute cognitive decline during 2011/2013-201</w:delText>
              </w:r>
              <w:bookmarkEnd w:id="3064"/>
              <w:bookmarkEnd w:id="3065"/>
              <w:r w:rsidRPr="00BB2390" w:rsidDel="004F05B6">
                <w:rPr>
                  <w:rFonts w:ascii="Times New Roman" w:hAnsi="Times New Roman"/>
                  <w:sz w:val="22"/>
                  <w:szCs w:val="22"/>
                </w:rPr>
                <w:delText>8</w:delText>
              </w:r>
            </w:del>
            <w:ins w:id="3067" w:author="Lai XF" w:date="2022-09-07T12:41:00Z">
              <w:del w:id="3068" w:author="kopas" w:date="2022-12-14T11:34:00Z">
                <w:r w:rsidRPr="00BB2390" w:rsidDel="004F05B6">
                  <w:rPr>
                    <w:rFonts w:ascii="Times New Roman" w:hAnsi="Times New Roman"/>
                    <w:sz w:val="22"/>
                    <w:szCs w:val="22"/>
                  </w:rPr>
                  <w:delText>baseline to the last wave</w:delText>
                </w:r>
              </w:del>
            </w:ins>
            <w:del w:id="3069" w:author="kopas" w:date="2022-12-14T11:34:00Z">
              <w:r w:rsidRPr="00BB2390" w:rsidDel="004F05B6">
                <w:rPr>
                  <w:rFonts w:ascii="Times New Roman" w:hAnsi="Times New Roman"/>
                  <w:sz w:val="22"/>
                  <w:szCs w:val="22"/>
                </w:rPr>
                <w:delText>, mean (SD)</w:delText>
              </w:r>
            </w:del>
          </w:p>
        </w:tc>
        <w:tc>
          <w:tcPr>
            <w:tcW w:w="1686" w:type="dxa"/>
          </w:tcPr>
          <w:p w14:paraId="39825CAF" w14:textId="5CF51DB3" w:rsidR="00D81EA3" w:rsidRPr="00BB2390" w:rsidDel="004F05B6" w:rsidRDefault="00D81EA3" w:rsidP="00BB2390">
            <w:pPr>
              <w:snapToGrid w:val="0"/>
              <w:spacing w:line="360" w:lineRule="auto"/>
              <w:rPr>
                <w:del w:id="3070" w:author="kopas" w:date="2022-12-14T11:34:00Z"/>
                <w:rFonts w:ascii="Times New Roman" w:hAnsi="Times New Roman"/>
                <w:sz w:val="22"/>
                <w:szCs w:val="22"/>
              </w:rPr>
            </w:pPr>
          </w:p>
        </w:tc>
        <w:tc>
          <w:tcPr>
            <w:tcW w:w="959" w:type="dxa"/>
          </w:tcPr>
          <w:p w14:paraId="592A6D6E" w14:textId="4281417B" w:rsidR="00D81EA3" w:rsidRPr="00BB2390" w:rsidDel="004F05B6" w:rsidRDefault="00D81EA3" w:rsidP="00BB2390">
            <w:pPr>
              <w:snapToGrid w:val="0"/>
              <w:spacing w:line="360" w:lineRule="auto"/>
              <w:rPr>
                <w:del w:id="3071" w:author="kopas" w:date="2022-12-14T11:34:00Z"/>
                <w:rFonts w:ascii="Times New Roman" w:hAnsi="Times New Roman"/>
                <w:sz w:val="22"/>
                <w:szCs w:val="22"/>
              </w:rPr>
            </w:pPr>
          </w:p>
        </w:tc>
      </w:tr>
      <w:tr w:rsidR="00D81EA3" w:rsidRPr="00B72AB3" w:rsidDel="004F05B6" w14:paraId="180C398F" w14:textId="003E8A34" w:rsidTr="00BB2390">
        <w:trPr>
          <w:tblHeader/>
          <w:jc w:val="center"/>
          <w:del w:id="3072" w:author="kopas" w:date="2022-12-14T11:34:00Z"/>
        </w:trPr>
        <w:tc>
          <w:tcPr>
            <w:tcW w:w="3765" w:type="dxa"/>
          </w:tcPr>
          <w:p w14:paraId="78569357" w14:textId="61F7485D" w:rsidR="00D81EA3" w:rsidRPr="00BB2390" w:rsidDel="004F05B6" w:rsidRDefault="00D81EA3" w:rsidP="00BB2390">
            <w:pPr>
              <w:snapToGrid w:val="0"/>
              <w:spacing w:line="360" w:lineRule="auto"/>
              <w:rPr>
                <w:del w:id="3073" w:author="kopas" w:date="2022-12-14T11:34:00Z"/>
                <w:rFonts w:ascii="Times New Roman" w:hAnsi="Times New Roman"/>
                <w:sz w:val="22"/>
                <w:szCs w:val="22"/>
              </w:rPr>
            </w:pPr>
            <w:del w:id="3074" w:author="kopas" w:date="2022-12-14T11:34:00Z">
              <w:r w:rsidRPr="00BB2390" w:rsidDel="004F05B6">
                <w:rPr>
                  <w:rFonts w:ascii="Times New Roman" w:hAnsi="Times New Roman"/>
                  <w:sz w:val="22"/>
                  <w:szCs w:val="22"/>
                </w:rPr>
                <w:delText xml:space="preserve">  Global cognition</w:delText>
              </w:r>
            </w:del>
          </w:p>
        </w:tc>
        <w:tc>
          <w:tcPr>
            <w:tcW w:w="1683" w:type="dxa"/>
          </w:tcPr>
          <w:p w14:paraId="2C5F5802" w14:textId="23585E07" w:rsidR="00D81EA3" w:rsidRPr="00BB2390" w:rsidDel="004F05B6" w:rsidRDefault="00D81EA3" w:rsidP="00BB2390">
            <w:pPr>
              <w:snapToGrid w:val="0"/>
              <w:spacing w:line="360" w:lineRule="auto"/>
              <w:rPr>
                <w:del w:id="3075" w:author="kopas" w:date="2022-12-14T11:34:00Z"/>
                <w:rFonts w:ascii="Times New Roman" w:hAnsi="Times New Roman"/>
                <w:sz w:val="22"/>
                <w:szCs w:val="22"/>
              </w:rPr>
            </w:pPr>
            <w:del w:id="3076" w:author="kopas" w:date="2022-12-14T11:34:00Z">
              <w:r w:rsidRPr="00BB2390" w:rsidDel="004F05B6">
                <w:rPr>
                  <w:rFonts w:ascii="Times New Roman" w:hAnsi="Times New Roman"/>
                  <w:sz w:val="22"/>
                  <w:szCs w:val="22"/>
                </w:rPr>
                <w:delText>1.39 (3.63)</w:delText>
              </w:r>
            </w:del>
          </w:p>
        </w:tc>
        <w:tc>
          <w:tcPr>
            <w:tcW w:w="1688" w:type="dxa"/>
          </w:tcPr>
          <w:p w14:paraId="60C011AD" w14:textId="1DA6CDB3" w:rsidR="00D81EA3" w:rsidRPr="00BB2390" w:rsidDel="004F05B6" w:rsidRDefault="00D81EA3" w:rsidP="00BB2390">
            <w:pPr>
              <w:snapToGrid w:val="0"/>
              <w:spacing w:line="360" w:lineRule="auto"/>
              <w:rPr>
                <w:del w:id="3077" w:author="kopas" w:date="2022-12-14T11:34:00Z"/>
                <w:rFonts w:ascii="Times New Roman" w:hAnsi="Times New Roman"/>
                <w:sz w:val="22"/>
                <w:szCs w:val="22"/>
              </w:rPr>
            </w:pPr>
            <w:del w:id="3078" w:author="kopas" w:date="2022-12-14T11:34:00Z">
              <w:r w:rsidRPr="00BB2390" w:rsidDel="004F05B6">
                <w:rPr>
                  <w:rFonts w:ascii="Times New Roman" w:hAnsi="Times New Roman"/>
                  <w:sz w:val="22"/>
                  <w:szCs w:val="22"/>
                </w:rPr>
                <w:delText>1.40 (3.57)</w:delText>
              </w:r>
            </w:del>
          </w:p>
        </w:tc>
        <w:tc>
          <w:tcPr>
            <w:tcW w:w="1686" w:type="dxa"/>
          </w:tcPr>
          <w:p w14:paraId="43730897" w14:textId="3A503FC3" w:rsidR="00D81EA3" w:rsidRPr="00BB2390" w:rsidDel="004F05B6" w:rsidRDefault="00D81EA3" w:rsidP="00BB2390">
            <w:pPr>
              <w:snapToGrid w:val="0"/>
              <w:spacing w:line="360" w:lineRule="auto"/>
              <w:rPr>
                <w:del w:id="3079" w:author="kopas" w:date="2022-12-14T11:34:00Z"/>
                <w:rFonts w:ascii="Times New Roman" w:hAnsi="Times New Roman"/>
                <w:sz w:val="22"/>
                <w:szCs w:val="22"/>
              </w:rPr>
            </w:pPr>
            <w:del w:id="3080" w:author="kopas" w:date="2022-12-14T11:34:00Z">
              <w:r w:rsidRPr="00BB2390" w:rsidDel="004F05B6">
                <w:rPr>
                  <w:rFonts w:ascii="Times New Roman" w:hAnsi="Times New Roman"/>
                  <w:sz w:val="22"/>
                  <w:szCs w:val="22"/>
                </w:rPr>
                <w:delText>1.37 (3.70)</w:delText>
              </w:r>
            </w:del>
          </w:p>
        </w:tc>
        <w:tc>
          <w:tcPr>
            <w:tcW w:w="959" w:type="dxa"/>
          </w:tcPr>
          <w:p w14:paraId="2F1D7487" w14:textId="424C329D" w:rsidR="00D81EA3" w:rsidRPr="00BB2390" w:rsidDel="004F05B6" w:rsidRDefault="00D81EA3" w:rsidP="00BB2390">
            <w:pPr>
              <w:snapToGrid w:val="0"/>
              <w:spacing w:line="360" w:lineRule="auto"/>
              <w:rPr>
                <w:del w:id="3081" w:author="kopas" w:date="2022-12-14T11:34:00Z"/>
                <w:rFonts w:ascii="Times New Roman" w:hAnsi="Times New Roman"/>
                <w:sz w:val="22"/>
                <w:szCs w:val="22"/>
              </w:rPr>
            </w:pPr>
            <w:del w:id="3082" w:author="kopas" w:date="2022-12-14T11:34:00Z">
              <w:r w:rsidRPr="00BB2390" w:rsidDel="004F05B6">
                <w:rPr>
                  <w:rFonts w:ascii="Times New Roman" w:hAnsi="Times New Roman"/>
                  <w:sz w:val="22"/>
                  <w:szCs w:val="22"/>
                </w:rPr>
                <w:delText>0.764</w:delText>
              </w:r>
            </w:del>
          </w:p>
        </w:tc>
      </w:tr>
      <w:tr w:rsidR="00D81EA3" w:rsidRPr="00B72AB3" w:rsidDel="004F05B6" w14:paraId="5AAA4177" w14:textId="15C7C30E" w:rsidTr="00BB2390">
        <w:trPr>
          <w:tblHeader/>
          <w:jc w:val="center"/>
          <w:del w:id="3083" w:author="kopas" w:date="2022-12-14T11:34:00Z"/>
        </w:trPr>
        <w:tc>
          <w:tcPr>
            <w:tcW w:w="3765" w:type="dxa"/>
          </w:tcPr>
          <w:p w14:paraId="2808E69C" w14:textId="501D3DBC" w:rsidR="00D81EA3" w:rsidRPr="00BB2390" w:rsidDel="004F05B6" w:rsidRDefault="00D81EA3" w:rsidP="00BB2390">
            <w:pPr>
              <w:snapToGrid w:val="0"/>
              <w:spacing w:line="360" w:lineRule="auto"/>
              <w:rPr>
                <w:del w:id="3084" w:author="kopas" w:date="2022-12-14T11:34:00Z"/>
                <w:rFonts w:ascii="Times New Roman" w:hAnsi="Times New Roman"/>
                <w:sz w:val="22"/>
                <w:szCs w:val="22"/>
              </w:rPr>
            </w:pPr>
            <w:del w:id="3085" w:author="kopas" w:date="2022-12-14T11:34:00Z">
              <w:r w:rsidRPr="00BB2390" w:rsidDel="004F05B6">
                <w:rPr>
                  <w:rFonts w:ascii="Times New Roman" w:hAnsi="Times New Roman"/>
                  <w:sz w:val="22"/>
                  <w:szCs w:val="22"/>
                </w:rPr>
                <w:delText xml:space="preserve">  Mental status</w:delText>
              </w:r>
            </w:del>
          </w:p>
        </w:tc>
        <w:tc>
          <w:tcPr>
            <w:tcW w:w="1683" w:type="dxa"/>
          </w:tcPr>
          <w:p w14:paraId="7883C955" w14:textId="0FC4246D" w:rsidR="00D81EA3" w:rsidRPr="00BB2390" w:rsidDel="004F05B6" w:rsidRDefault="00D81EA3" w:rsidP="00BB2390">
            <w:pPr>
              <w:snapToGrid w:val="0"/>
              <w:spacing w:line="360" w:lineRule="auto"/>
              <w:rPr>
                <w:del w:id="3086" w:author="kopas" w:date="2022-12-14T11:34:00Z"/>
                <w:rFonts w:ascii="Times New Roman" w:hAnsi="Times New Roman"/>
                <w:sz w:val="22"/>
                <w:szCs w:val="22"/>
              </w:rPr>
            </w:pPr>
            <w:del w:id="3087" w:author="kopas" w:date="2022-12-14T11:34:00Z">
              <w:r w:rsidRPr="00BB2390" w:rsidDel="004F05B6">
                <w:rPr>
                  <w:rFonts w:ascii="Times New Roman" w:hAnsi="Times New Roman"/>
                  <w:sz w:val="22"/>
                  <w:szCs w:val="22"/>
                </w:rPr>
                <w:delText>1.29 (2.74)</w:delText>
              </w:r>
            </w:del>
          </w:p>
        </w:tc>
        <w:tc>
          <w:tcPr>
            <w:tcW w:w="1688" w:type="dxa"/>
          </w:tcPr>
          <w:p w14:paraId="72CFB9D6" w14:textId="4EA5FDA9" w:rsidR="00D81EA3" w:rsidRPr="00BB2390" w:rsidDel="004F05B6" w:rsidRDefault="00D81EA3" w:rsidP="00BB2390">
            <w:pPr>
              <w:snapToGrid w:val="0"/>
              <w:spacing w:line="360" w:lineRule="auto"/>
              <w:rPr>
                <w:del w:id="3088" w:author="kopas" w:date="2022-12-14T11:34:00Z"/>
                <w:rFonts w:ascii="Times New Roman" w:hAnsi="Times New Roman"/>
                <w:sz w:val="22"/>
                <w:szCs w:val="22"/>
              </w:rPr>
            </w:pPr>
            <w:del w:id="3089" w:author="kopas" w:date="2022-12-14T11:34:00Z">
              <w:r w:rsidRPr="00BB2390" w:rsidDel="004F05B6">
                <w:rPr>
                  <w:rFonts w:ascii="Times New Roman" w:hAnsi="Times New Roman"/>
                  <w:sz w:val="22"/>
                  <w:szCs w:val="22"/>
                </w:rPr>
                <w:delText>1.33 (2.73)</w:delText>
              </w:r>
            </w:del>
          </w:p>
        </w:tc>
        <w:tc>
          <w:tcPr>
            <w:tcW w:w="1686" w:type="dxa"/>
          </w:tcPr>
          <w:p w14:paraId="26193F9A" w14:textId="33DB3528" w:rsidR="00D81EA3" w:rsidRPr="00BB2390" w:rsidDel="004F05B6" w:rsidRDefault="00D81EA3" w:rsidP="00BB2390">
            <w:pPr>
              <w:snapToGrid w:val="0"/>
              <w:spacing w:line="360" w:lineRule="auto"/>
              <w:rPr>
                <w:del w:id="3090" w:author="kopas" w:date="2022-12-14T11:34:00Z"/>
                <w:rFonts w:ascii="Times New Roman" w:hAnsi="Times New Roman"/>
                <w:sz w:val="22"/>
                <w:szCs w:val="22"/>
              </w:rPr>
            </w:pPr>
            <w:del w:id="3091" w:author="kopas" w:date="2022-12-14T11:34:00Z">
              <w:r w:rsidRPr="00BB2390" w:rsidDel="004F05B6">
                <w:rPr>
                  <w:rFonts w:ascii="Times New Roman" w:hAnsi="Times New Roman"/>
                  <w:sz w:val="22"/>
                  <w:szCs w:val="22"/>
                </w:rPr>
                <w:delText>1.24 (2.75)</w:delText>
              </w:r>
            </w:del>
          </w:p>
        </w:tc>
        <w:tc>
          <w:tcPr>
            <w:tcW w:w="959" w:type="dxa"/>
          </w:tcPr>
          <w:p w14:paraId="31A9D056" w14:textId="541070E4" w:rsidR="00D81EA3" w:rsidRPr="00BB2390" w:rsidDel="004F05B6" w:rsidRDefault="00D81EA3" w:rsidP="00BB2390">
            <w:pPr>
              <w:snapToGrid w:val="0"/>
              <w:spacing w:line="360" w:lineRule="auto"/>
              <w:rPr>
                <w:del w:id="3092" w:author="kopas" w:date="2022-12-14T11:34:00Z"/>
                <w:rFonts w:ascii="Times New Roman" w:hAnsi="Times New Roman"/>
                <w:sz w:val="22"/>
                <w:szCs w:val="22"/>
              </w:rPr>
            </w:pPr>
            <w:del w:id="3093" w:author="kopas" w:date="2022-12-14T11:34:00Z">
              <w:r w:rsidRPr="00BB2390" w:rsidDel="004F05B6">
                <w:rPr>
                  <w:rFonts w:ascii="Times New Roman" w:hAnsi="Times New Roman"/>
                  <w:sz w:val="22"/>
                  <w:szCs w:val="22"/>
                </w:rPr>
                <w:delText>0.150</w:delText>
              </w:r>
            </w:del>
          </w:p>
        </w:tc>
      </w:tr>
      <w:tr w:rsidR="00D81EA3" w:rsidRPr="00B72AB3" w:rsidDel="004F05B6" w14:paraId="276E475B" w14:textId="638EADB8" w:rsidTr="00BB2390">
        <w:trPr>
          <w:tblHeader/>
          <w:jc w:val="center"/>
          <w:del w:id="3094" w:author="kopas" w:date="2022-12-14T11:34:00Z"/>
        </w:trPr>
        <w:tc>
          <w:tcPr>
            <w:tcW w:w="3765" w:type="dxa"/>
          </w:tcPr>
          <w:p w14:paraId="509E6458" w14:textId="37681125" w:rsidR="00D81EA3" w:rsidRPr="00BB2390" w:rsidDel="004F05B6" w:rsidRDefault="00D81EA3" w:rsidP="00CF4E33">
            <w:pPr>
              <w:snapToGrid w:val="0"/>
              <w:spacing w:line="240" w:lineRule="auto"/>
              <w:rPr>
                <w:del w:id="3095" w:author="kopas" w:date="2022-12-14T11:34:00Z"/>
                <w:rFonts w:ascii="Times New Roman" w:hAnsi="Times New Roman"/>
                <w:sz w:val="22"/>
                <w:szCs w:val="22"/>
              </w:rPr>
            </w:pPr>
            <w:del w:id="3096" w:author="kopas" w:date="2022-12-14T11:34:00Z">
              <w:r w:rsidRPr="00BB2390" w:rsidDel="004F05B6">
                <w:rPr>
                  <w:rFonts w:ascii="Times New Roman" w:hAnsi="Times New Roman"/>
                  <w:sz w:val="22"/>
                  <w:szCs w:val="22"/>
                </w:rPr>
                <w:delText xml:space="preserve">  Episodic memory</w:delText>
              </w:r>
            </w:del>
          </w:p>
        </w:tc>
        <w:tc>
          <w:tcPr>
            <w:tcW w:w="1683" w:type="dxa"/>
          </w:tcPr>
          <w:p w14:paraId="677C764F" w14:textId="2D912227" w:rsidR="00D81EA3" w:rsidRPr="00BB2390" w:rsidDel="004F05B6" w:rsidRDefault="00D81EA3" w:rsidP="00CF4E33">
            <w:pPr>
              <w:snapToGrid w:val="0"/>
              <w:spacing w:line="240" w:lineRule="auto"/>
              <w:rPr>
                <w:del w:id="3097" w:author="kopas" w:date="2022-12-14T11:34:00Z"/>
                <w:rFonts w:ascii="Times New Roman" w:hAnsi="Times New Roman"/>
                <w:sz w:val="22"/>
                <w:szCs w:val="22"/>
              </w:rPr>
            </w:pPr>
            <w:del w:id="3098" w:author="kopas" w:date="2022-12-14T11:34:00Z">
              <w:r w:rsidRPr="00BB2390" w:rsidDel="004F05B6">
                <w:rPr>
                  <w:rFonts w:ascii="Times New Roman" w:hAnsi="Times New Roman"/>
                  <w:sz w:val="22"/>
                  <w:szCs w:val="22"/>
                </w:rPr>
                <w:delText>0.29 (2.11)</w:delText>
              </w:r>
            </w:del>
          </w:p>
        </w:tc>
        <w:tc>
          <w:tcPr>
            <w:tcW w:w="1688" w:type="dxa"/>
          </w:tcPr>
          <w:p w14:paraId="2CD39595" w14:textId="7F85BA99" w:rsidR="00D81EA3" w:rsidRPr="00BB2390" w:rsidDel="004F05B6" w:rsidRDefault="00D81EA3" w:rsidP="00CF4E33">
            <w:pPr>
              <w:snapToGrid w:val="0"/>
              <w:spacing w:line="240" w:lineRule="auto"/>
              <w:rPr>
                <w:del w:id="3099" w:author="kopas" w:date="2022-12-14T11:34:00Z"/>
                <w:rFonts w:ascii="Times New Roman" w:hAnsi="Times New Roman"/>
                <w:sz w:val="22"/>
                <w:szCs w:val="22"/>
              </w:rPr>
            </w:pPr>
            <w:del w:id="3100" w:author="kopas" w:date="2022-12-14T11:34:00Z">
              <w:r w:rsidRPr="00BB2390" w:rsidDel="004F05B6">
                <w:rPr>
                  <w:rFonts w:ascii="Times New Roman" w:hAnsi="Times New Roman"/>
                  <w:sz w:val="22"/>
                  <w:szCs w:val="22"/>
                </w:rPr>
                <w:delText>0.26 (2.04)</w:delText>
              </w:r>
            </w:del>
          </w:p>
        </w:tc>
        <w:tc>
          <w:tcPr>
            <w:tcW w:w="1686" w:type="dxa"/>
          </w:tcPr>
          <w:p w14:paraId="4C1E49A6" w14:textId="6B330526" w:rsidR="00D81EA3" w:rsidRPr="00BB2390" w:rsidDel="004F05B6" w:rsidRDefault="00D81EA3" w:rsidP="00CF4E33">
            <w:pPr>
              <w:snapToGrid w:val="0"/>
              <w:spacing w:line="240" w:lineRule="auto"/>
              <w:rPr>
                <w:del w:id="3101" w:author="kopas" w:date="2022-12-14T11:34:00Z"/>
                <w:rFonts w:ascii="Times New Roman" w:hAnsi="Times New Roman"/>
                <w:sz w:val="22"/>
                <w:szCs w:val="22"/>
              </w:rPr>
            </w:pPr>
            <w:del w:id="3102" w:author="kopas" w:date="2022-12-14T11:34:00Z">
              <w:r w:rsidRPr="00BB2390" w:rsidDel="004F05B6">
                <w:rPr>
                  <w:rFonts w:ascii="Times New Roman" w:hAnsi="Times New Roman"/>
                  <w:sz w:val="22"/>
                  <w:szCs w:val="22"/>
                </w:rPr>
                <w:delText>0.33 (2.19)</w:delText>
              </w:r>
            </w:del>
          </w:p>
        </w:tc>
        <w:tc>
          <w:tcPr>
            <w:tcW w:w="959" w:type="dxa"/>
          </w:tcPr>
          <w:p w14:paraId="40FC3AF3" w14:textId="4515774D" w:rsidR="00D81EA3" w:rsidRPr="00BB2390" w:rsidDel="004F05B6" w:rsidRDefault="00D81EA3" w:rsidP="00CF4E33">
            <w:pPr>
              <w:snapToGrid w:val="0"/>
              <w:spacing w:line="240" w:lineRule="auto"/>
              <w:rPr>
                <w:del w:id="3103" w:author="kopas" w:date="2022-12-14T11:34:00Z"/>
                <w:rFonts w:ascii="Times New Roman" w:hAnsi="Times New Roman"/>
                <w:sz w:val="22"/>
                <w:szCs w:val="22"/>
              </w:rPr>
            </w:pPr>
            <w:del w:id="3104" w:author="kopas" w:date="2022-12-14T11:34:00Z">
              <w:r w:rsidRPr="00BB2390" w:rsidDel="004F05B6">
                <w:rPr>
                  <w:rFonts w:ascii="Times New Roman" w:hAnsi="Times New Roman"/>
                  <w:sz w:val="22"/>
                  <w:szCs w:val="22"/>
                </w:rPr>
                <w:delText>0.130</w:delText>
              </w:r>
            </w:del>
          </w:p>
        </w:tc>
      </w:tr>
      <w:tr w:rsidR="00D81EA3" w:rsidRPr="00B72AB3" w:rsidDel="004F05B6" w14:paraId="1A2FF2C0" w14:textId="0BD02D8E" w:rsidTr="006A6316">
        <w:trPr>
          <w:tblHeader/>
          <w:jc w:val="center"/>
          <w:ins w:id="3105" w:author="Lai XF" w:date="2022-09-05T16:45:00Z"/>
          <w:del w:id="3106" w:author="kopas" w:date="2022-12-14T11:34:00Z"/>
        </w:trPr>
        <w:tc>
          <w:tcPr>
            <w:tcW w:w="3765" w:type="dxa"/>
          </w:tcPr>
          <w:p w14:paraId="4CB4480C" w14:textId="34FAE94C" w:rsidR="00D81EA3" w:rsidRPr="00BB2390" w:rsidDel="004F05B6" w:rsidRDefault="00D81EA3" w:rsidP="00F90DEF">
            <w:pPr>
              <w:snapToGrid w:val="0"/>
              <w:spacing w:line="360" w:lineRule="auto"/>
              <w:rPr>
                <w:ins w:id="3107" w:author="Lai XF" w:date="2022-09-05T16:45:00Z"/>
                <w:del w:id="3108" w:author="kopas" w:date="2022-12-14T11:34:00Z"/>
                <w:rFonts w:ascii="Times New Roman" w:hAnsi="Times New Roman"/>
                <w:sz w:val="22"/>
                <w:szCs w:val="22"/>
              </w:rPr>
            </w:pPr>
            <w:ins w:id="3109" w:author="Lai XF" w:date="2022-09-05T16:46:00Z">
              <w:del w:id="3110" w:author="kopas" w:date="2022-12-14T11:34:00Z">
                <w:r w:rsidRPr="00BB2390" w:rsidDel="004F05B6">
                  <w:rPr>
                    <w:rFonts w:ascii="Times New Roman" w:hAnsi="Times New Roman"/>
                    <w:sz w:val="22"/>
                    <w:szCs w:val="22"/>
                  </w:rPr>
                  <w:delText xml:space="preserve">Follow-up time (years), </w:delText>
                </w:r>
              </w:del>
            </w:ins>
            <w:ins w:id="3111" w:author="Lai XF" w:date="2022-09-05T16:49:00Z">
              <w:del w:id="3112" w:author="kopas" w:date="2022-12-14T11:34:00Z">
                <w:r w:rsidRPr="00BB2390" w:rsidDel="004F05B6">
                  <w:rPr>
                    <w:rFonts w:ascii="Times New Roman" w:hAnsi="Times New Roman"/>
                    <w:sz w:val="22"/>
                    <w:szCs w:val="22"/>
                  </w:rPr>
                  <w:delText>mean</w:delText>
                </w:r>
              </w:del>
            </w:ins>
            <w:ins w:id="3113" w:author="Lai XF" w:date="2022-09-05T16:46:00Z">
              <w:del w:id="3114" w:author="kopas" w:date="2022-12-14T11:34:00Z">
                <w:r w:rsidRPr="00BB2390" w:rsidDel="004F05B6">
                  <w:rPr>
                    <w:rFonts w:ascii="Times New Roman" w:hAnsi="Times New Roman"/>
                    <w:sz w:val="22"/>
                    <w:szCs w:val="22"/>
                  </w:rPr>
                  <w:delText xml:space="preserve"> (</w:delText>
                </w:r>
              </w:del>
            </w:ins>
            <w:ins w:id="3115" w:author="Lai XF" w:date="2022-09-05T16:49:00Z">
              <w:del w:id="3116" w:author="kopas" w:date="2022-12-14T11:34:00Z">
                <w:r w:rsidRPr="00BB2390" w:rsidDel="004F05B6">
                  <w:rPr>
                    <w:rFonts w:ascii="Times New Roman" w:hAnsi="Times New Roman"/>
                    <w:sz w:val="22"/>
                    <w:szCs w:val="22"/>
                  </w:rPr>
                  <w:delText>SD</w:delText>
                </w:r>
              </w:del>
            </w:ins>
            <w:ins w:id="3117" w:author="Lai XF" w:date="2022-09-05T16:46:00Z">
              <w:del w:id="3118" w:author="kopas" w:date="2022-12-14T11:34:00Z">
                <w:r w:rsidRPr="00BB2390" w:rsidDel="004F05B6">
                  <w:rPr>
                    <w:rFonts w:ascii="Times New Roman" w:hAnsi="Times New Roman"/>
                    <w:sz w:val="22"/>
                    <w:szCs w:val="22"/>
                  </w:rPr>
                  <w:delText>)</w:delText>
                </w:r>
              </w:del>
            </w:ins>
          </w:p>
        </w:tc>
        <w:tc>
          <w:tcPr>
            <w:tcW w:w="1683" w:type="dxa"/>
          </w:tcPr>
          <w:p w14:paraId="3B3CD3F8" w14:textId="18D4D02B" w:rsidR="00D81EA3" w:rsidRPr="00BB2390" w:rsidDel="004F05B6" w:rsidRDefault="00D81EA3" w:rsidP="00F90DEF">
            <w:pPr>
              <w:snapToGrid w:val="0"/>
              <w:spacing w:line="360" w:lineRule="auto"/>
              <w:rPr>
                <w:ins w:id="3119" w:author="Lai XF" w:date="2022-09-05T16:45:00Z"/>
                <w:del w:id="3120" w:author="kopas" w:date="2022-12-14T11:34:00Z"/>
                <w:rFonts w:ascii="Times New Roman" w:hAnsi="Times New Roman"/>
                <w:sz w:val="22"/>
                <w:szCs w:val="22"/>
              </w:rPr>
            </w:pPr>
          </w:p>
        </w:tc>
        <w:tc>
          <w:tcPr>
            <w:tcW w:w="1688" w:type="dxa"/>
          </w:tcPr>
          <w:p w14:paraId="279CA23E" w14:textId="3742C701" w:rsidR="00D81EA3" w:rsidRPr="00BB2390" w:rsidDel="004F05B6" w:rsidRDefault="00D81EA3" w:rsidP="00F90DEF">
            <w:pPr>
              <w:snapToGrid w:val="0"/>
              <w:spacing w:line="360" w:lineRule="auto"/>
              <w:rPr>
                <w:ins w:id="3121" w:author="Lai XF" w:date="2022-09-05T16:45:00Z"/>
                <w:del w:id="3122" w:author="kopas" w:date="2022-12-14T11:34:00Z"/>
                <w:rFonts w:ascii="Times New Roman" w:hAnsi="Times New Roman"/>
                <w:sz w:val="22"/>
                <w:szCs w:val="22"/>
              </w:rPr>
            </w:pPr>
          </w:p>
        </w:tc>
        <w:tc>
          <w:tcPr>
            <w:tcW w:w="1686" w:type="dxa"/>
          </w:tcPr>
          <w:p w14:paraId="3F08F380" w14:textId="17D952D9" w:rsidR="00D81EA3" w:rsidRPr="00BB2390" w:rsidDel="004F05B6" w:rsidRDefault="00D81EA3" w:rsidP="00F90DEF">
            <w:pPr>
              <w:snapToGrid w:val="0"/>
              <w:spacing w:line="360" w:lineRule="auto"/>
              <w:rPr>
                <w:ins w:id="3123" w:author="Lai XF" w:date="2022-09-05T16:45:00Z"/>
                <w:del w:id="3124" w:author="kopas" w:date="2022-12-14T11:34:00Z"/>
                <w:rFonts w:ascii="Times New Roman" w:hAnsi="Times New Roman"/>
                <w:sz w:val="22"/>
                <w:szCs w:val="22"/>
              </w:rPr>
            </w:pPr>
          </w:p>
        </w:tc>
        <w:tc>
          <w:tcPr>
            <w:tcW w:w="959" w:type="dxa"/>
          </w:tcPr>
          <w:p w14:paraId="55723A35" w14:textId="074C0E60" w:rsidR="00D81EA3" w:rsidRPr="00BB2390" w:rsidDel="004F05B6" w:rsidRDefault="00D81EA3" w:rsidP="00F90DEF">
            <w:pPr>
              <w:snapToGrid w:val="0"/>
              <w:spacing w:line="360" w:lineRule="auto"/>
              <w:rPr>
                <w:ins w:id="3125" w:author="Lai XF" w:date="2022-09-05T16:45:00Z"/>
                <w:del w:id="3126" w:author="kopas" w:date="2022-12-14T11:34:00Z"/>
                <w:rFonts w:ascii="Times New Roman" w:hAnsi="Times New Roman"/>
                <w:sz w:val="22"/>
                <w:szCs w:val="22"/>
              </w:rPr>
            </w:pPr>
          </w:p>
        </w:tc>
      </w:tr>
      <w:tr w:rsidR="00D81EA3" w:rsidRPr="00B72AB3" w:rsidDel="004F05B6" w14:paraId="0E080C3B" w14:textId="7FFC721A" w:rsidTr="006A6316">
        <w:trPr>
          <w:tblHeader/>
          <w:jc w:val="center"/>
          <w:ins w:id="3127" w:author="Lai XF" w:date="2022-09-05T16:45:00Z"/>
          <w:del w:id="3128" w:author="kopas" w:date="2022-12-14T11:34:00Z"/>
        </w:trPr>
        <w:tc>
          <w:tcPr>
            <w:tcW w:w="3765" w:type="dxa"/>
          </w:tcPr>
          <w:p w14:paraId="3C806E04" w14:textId="0A926FCB" w:rsidR="00D81EA3" w:rsidRPr="00BB2390" w:rsidDel="004F05B6" w:rsidRDefault="00D81EA3" w:rsidP="008B7A13">
            <w:pPr>
              <w:snapToGrid w:val="0"/>
              <w:spacing w:line="360" w:lineRule="auto"/>
              <w:rPr>
                <w:ins w:id="3129" w:author="Lai XF" w:date="2022-09-05T16:45:00Z"/>
                <w:del w:id="3130" w:author="kopas" w:date="2022-12-14T11:34:00Z"/>
                <w:rFonts w:ascii="Times New Roman" w:hAnsi="Times New Roman"/>
                <w:sz w:val="22"/>
                <w:szCs w:val="22"/>
              </w:rPr>
            </w:pPr>
            <w:ins w:id="3131" w:author="Lai XF" w:date="2022-09-05T16:49:00Z">
              <w:del w:id="3132" w:author="kopas" w:date="2022-12-14T11:34:00Z">
                <w:r w:rsidRPr="00BB2390" w:rsidDel="004F05B6">
                  <w:rPr>
                    <w:rFonts w:ascii="Times New Roman" w:hAnsi="Times New Roman"/>
                    <w:sz w:val="22"/>
                    <w:szCs w:val="22"/>
                  </w:rPr>
                  <w:delText xml:space="preserve">  Global cognition</w:delText>
                </w:r>
              </w:del>
            </w:ins>
          </w:p>
        </w:tc>
        <w:tc>
          <w:tcPr>
            <w:tcW w:w="1683" w:type="dxa"/>
          </w:tcPr>
          <w:p w14:paraId="2609671F" w14:textId="57AE658F" w:rsidR="00D81EA3" w:rsidRPr="00BB2390" w:rsidDel="004F05B6" w:rsidRDefault="00D81EA3" w:rsidP="008B7A13">
            <w:pPr>
              <w:snapToGrid w:val="0"/>
              <w:spacing w:line="360" w:lineRule="auto"/>
              <w:rPr>
                <w:ins w:id="3133" w:author="Lai XF" w:date="2022-09-05T16:45:00Z"/>
                <w:del w:id="3134" w:author="kopas" w:date="2022-12-14T11:34:00Z"/>
                <w:rFonts w:ascii="Times New Roman" w:hAnsi="Times New Roman"/>
                <w:sz w:val="22"/>
                <w:szCs w:val="22"/>
              </w:rPr>
            </w:pPr>
            <w:ins w:id="3135" w:author="Lai XF" w:date="2022-09-05T17:13:00Z">
              <w:del w:id="3136" w:author="kopas" w:date="2022-12-14T11:34:00Z">
                <w:r w:rsidRPr="00BB2390" w:rsidDel="004F05B6">
                  <w:rPr>
                    <w:rFonts w:ascii="Times New Roman" w:hAnsi="Times New Roman"/>
                    <w:sz w:val="22"/>
                    <w:szCs w:val="22"/>
                  </w:rPr>
                  <w:delText>5.92</w:delText>
                </w:r>
              </w:del>
            </w:ins>
            <w:ins w:id="3137" w:author="Lai XF" w:date="2022-09-05T16:46:00Z">
              <w:del w:id="3138" w:author="kopas" w:date="2022-12-14T11:34:00Z">
                <w:r w:rsidRPr="00BB2390" w:rsidDel="004F05B6">
                  <w:rPr>
                    <w:rFonts w:ascii="Times New Roman" w:hAnsi="Times New Roman"/>
                    <w:sz w:val="22"/>
                    <w:szCs w:val="22"/>
                  </w:rPr>
                  <w:delText xml:space="preserve"> (</w:delText>
                </w:r>
              </w:del>
            </w:ins>
            <w:ins w:id="3139" w:author="Lai XF" w:date="2022-09-05T17:13:00Z">
              <w:del w:id="3140" w:author="kopas" w:date="2022-12-14T11:34:00Z">
                <w:r w:rsidRPr="00BB2390" w:rsidDel="004F05B6">
                  <w:rPr>
                    <w:rFonts w:ascii="Times New Roman" w:hAnsi="Times New Roman"/>
                    <w:sz w:val="22"/>
                    <w:szCs w:val="22"/>
                  </w:rPr>
                  <w:delText>1.63</w:delText>
                </w:r>
              </w:del>
            </w:ins>
            <w:ins w:id="3141" w:author="Lai XF" w:date="2022-09-05T16:46:00Z">
              <w:del w:id="3142" w:author="kopas" w:date="2022-12-14T11:34:00Z">
                <w:r w:rsidRPr="00BB2390" w:rsidDel="004F05B6">
                  <w:rPr>
                    <w:rFonts w:ascii="Times New Roman" w:hAnsi="Times New Roman"/>
                    <w:sz w:val="22"/>
                    <w:szCs w:val="22"/>
                  </w:rPr>
                  <w:delText>)</w:delText>
                </w:r>
              </w:del>
            </w:ins>
          </w:p>
        </w:tc>
        <w:tc>
          <w:tcPr>
            <w:tcW w:w="1688" w:type="dxa"/>
          </w:tcPr>
          <w:p w14:paraId="51C5D7AB" w14:textId="3BF1193D" w:rsidR="00D81EA3" w:rsidRPr="00BB2390" w:rsidDel="004F05B6" w:rsidRDefault="00D81EA3" w:rsidP="008B7A13">
            <w:pPr>
              <w:snapToGrid w:val="0"/>
              <w:spacing w:line="360" w:lineRule="auto"/>
              <w:rPr>
                <w:ins w:id="3143" w:author="Lai XF" w:date="2022-09-05T16:45:00Z"/>
                <w:del w:id="3144" w:author="kopas" w:date="2022-12-14T11:34:00Z"/>
                <w:rFonts w:ascii="Times New Roman" w:hAnsi="Times New Roman"/>
                <w:sz w:val="22"/>
                <w:szCs w:val="22"/>
              </w:rPr>
            </w:pPr>
            <w:ins w:id="3145" w:author="Lai XF" w:date="2022-09-05T17:11:00Z">
              <w:del w:id="3146" w:author="kopas" w:date="2022-12-14T11:34:00Z">
                <w:r w:rsidRPr="00BB2390" w:rsidDel="004F05B6">
                  <w:rPr>
                    <w:rFonts w:ascii="Times New Roman" w:hAnsi="Times New Roman"/>
                    <w:sz w:val="22"/>
                    <w:szCs w:val="22"/>
                  </w:rPr>
                  <w:delText>5.91</w:delText>
                </w:r>
              </w:del>
            </w:ins>
            <w:ins w:id="3147" w:author="Lai XF" w:date="2022-09-05T16:46:00Z">
              <w:del w:id="3148" w:author="kopas" w:date="2022-12-14T11:34:00Z">
                <w:r w:rsidRPr="00BB2390" w:rsidDel="004F05B6">
                  <w:rPr>
                    <w:rFonts w:ascii="Times New Roman" w:hAnsi="Times New Roman"/>
                    <w:sz w:val="22"/>
                    <w:szCs w:val="22"/>
                  </w:rPr>
                  <w:delText xml:space="preserve"> (</w:delText>
                </w:r>
              </w:del>
            </w:ins>
            <w:ins w:id="3149" w:author="Lai XF" w:date="2022-09-05T17:11:00Z">
              <w:del w:id="3150" w:author="kopas" w:date="2022-12-14T11:34:00Z">
                <w:r w:rsidRPr="00BB2390" w:rsidDel="004F05B6">
                  <w:rPr>
                    <w:rFonts w:ascii="Times New Roman" w:hAnsi="Times New Roman"/>
                    <w:sz w:val="22"/>
                    <w:szCs w:val="22"/>
                  </w:rPr>
                  <w:delText>1.63</w:delText>
                </w:r>
              </w:del>
            </w:ins>
            <w:ins w:id="3151" w:author="Lai XF" w:date="2022-09-05T16:46:00Z">
              <w:del w:id="3152" w:author="kopas" w:date="2022-12-14T11:34:00Z">
                <w:r w:rsidRPr="00BB2390" w:rsidDel="004F05B6">
                  <w:rPr>
                    <w:rFonts w:ascii="Times New Roman" w:hAnsi="Times New Roman"/>
                    <w:sz w:val="22"/>
                    <w:szCs w:val="22"/>
                  </w:rPr>
                  <w:delText>)</w:delText>
                </w:r>
              </w:del>
            </w:ins>
          </w:p>
        </w:tc>
        <w:tc>
          <w:tcPr>
            <w:tcW w:w="1686" w:type="dxa"/>
          </w:tcPr>
          <w:p w14:paraId="2DEF98EF" w14:textId="2EB54940" w:rsidR="00D81EA3" w:rsidRPr="00BB2390" w:rsidDel="004F05B6" w:rsidRDefault="00D81EA3" w:rsidP="008B7A13">
            <w:pPr>
              <w:snapToGrid w:val="0"/>
              <w:spacing w:line="360" w:lineRule="auto"/>
              <w:rPr>
                <w:ins w:id="3153" w:author="Lai XF" w:date="2022-09-05T16:45:00Z"/>
                <w:del w:id="3154" w:author="kopas" w:date="2022-12-14T11:34:00Z"/>
                <w:rFonts w:ascii="Times New Roman" w:hAnsi="Times New Roman"/>
                <w:sz w:val="22"/>
                <w:szCs w:val="22"/>
              </w:rPr>
            </w:pPr>
            <w:ins w:id="3155" w:author="Lai XF" w:date="2022-09-05T17:10:00Z">
              <w:del w:id="3156" w:author="kopas" w:date="2022-12-14T11:34:00Z">
                <w:r w:rsidRPr="00BB2390" w:rsidDel="004F05B6">
                  <w:rPr>
                    <w:rFonts w:ascii="Times New Roman" w:hAnsi="Times New Roman"/>
                    <w:sz w:val="22"/>
                    <w:szCs w:val="22"/>
                  </w:rPr>
                  <w:delText>5.93</w:delText>
                </w:r>
              </w:del>
            </w:ins>
            <w:ins w:id="3157" w:author="Lai XF" w:date="2022-09-05T16:46:00Z">
              <w:del w:id="3158" w:author="kopas" w:date="2022-12-14T11:34:00Z">
                <w:r w:rsidRPr="00BB2390" w:rsidDel="004F05B6">
                  <w:rPr>
                    <w:rFonts w:ascii="Times New Roman" w:hAnsi="Times New Roman"/>
                    <w:sz w:val="22"/>
                    <w:szCs w:val="22"/>
                  </w:rPr>
                  <w:delText xml:space="preserve"> (</w:delText>
                </w:r>
              </w:del>
            </w:ins>
            <w:ins w:id="3159" w:author="Lai XF" w:date="2022-09-05T17:11:00Z">
              <w:del w:id="3160" w:author="kopas" w:date="2022-12-14T11:34:00Z">
                <w:r w:rsidRPr="00BB2390" w:rsidDel="004F05B6">
                  <w:rPr>
                    <w:rFonts w:ascii="Times New Roman" w:hAnsi="Times New Roman"/>
                    <w:sz w:val="22"/>
                    <w:szCs w:val="22"/>
                  </w:rPr>
                  <w:delText>1.6</w:delText>
                </w:r>
              </w:del>
            </w:ins>
            <w:ins w:id="3161" w:author="Lai XF" w:date="2022-09-05T17:13:00Z">
              <w:del w:id="3162" w:author="kopas" w:date="2022-12-14T11:34:00Z">
                <w:r w:rsidRPr="00BB2390" w:rsidDel="004F05B6">
                  <w:rPr>
                    <w:rFonts w:ascii="Times New Roman" w:hAnsi="Times New Roman"/>
                    <w:sz w:val="22"/>
                    <w:szCs w:val="22"/>
                  </w:rPr>
                  <w:delText>3</w:delText>
                </w:r>
              </w:del>
            </w:ins>
            <w:ins w:id="3163" w:author="Lai XF" w:date="2022-09-05T16:46:00Z">
              <w:del w:id="3164" w:author="kopas" w:date="2022-12-14T11:34:00Z">
                <w:r w:rsidRPr="00BB2390" w:rsidDel="004F05B6">
                  <w:rPr>
                    <w:rFonts w:ascii="Times New Roman" w:hAnsi="Times New Roman"/>
                    <w:sz w:val="22"/>
                    <w:szCs w:val="22"/>
                  </w:rPr>
                  <w:delText>)</w:delText>
                </w:r>
              </w:del>
            </w:ins>
          </w:p>
        </w:tc>
        <w:tc>
          <w:tcPr>
            <w:tcW w:w="959" w:type="dxa"/>
          </w:tcPr>
          <w:p w14:paraId="5BCACC2F" w14:textId="3E55E344" w:rsidR="00D81EA3" w:rsidRPr="00BB2390" w:rsidDel="004F05B6" w:rsidRDefault="00D81EA3" w:rsidP="008B7A13">
            <w:pPr>
              <w:snapToGrid w:val="0"/>
              <w:spacing w:line="360" w:lineRule="auto"/>
              <w:rPr>
                <w:ins w:id="3165" w:author="Lai XF" w:date="2022-09-05T16:45:00Z"/>
                <w:del w:id="3166" w:author="kopas" w:date="2022-12-14T11:34:00Z"/>
                <w:rFonts w:ascii="Times New Roman" w:hAnsi="Times New Roman"/>
                <w:sz w:val="22"/>
                <w:szCs w:val="22"/>
              </w:rPr>
            </w:pPr>
            <w:ins w:id="3167" w:author="Lai XF" w:date="2022-09-05T17:13:00Z">
              <w:del w:id="3168" w:author="kopas" w:date="2022-12-14T11:34:00Z">
                <w:r w:rsidRPr="00BB2390" w:rsidDel="004F05B6">
                  <w:rPr>
                    <w:rFonts w:ascii="Times New Roman" w:hAnsi="Times New Roman"/>
                    <w:sz w:val="22"/>
                    <w:szCs w:val="22"/>
                  </w:rPr>
                  <w:delText>0.580</w:delText>
                </w:r>
              </w:del>
            </w:ins>
          </w:p>
        </w:tc>
      </w:tr>
      <w:tr w:rsidR="00D81EA3" w:rsidRPr="00B72AB3" w:rsidDel="004F05B6" w14:paraId="1628966C" w14:textId="5EE51927" w:rsidTr="006A6316">
        <w:trPr>
          <w:tblHeader/>
          <w:jc w:val="center"/>
          <w:ins w:id="3169" w:author="Lai XF" w:date="2022-09-05T16:45:00Z"/>
          <w:del w:id="3170" w:author="kopas" w:date="2022-12-14T11:34:00Z"/>
        </w:trPr>
        <w:tc>
          <w:tcPr>
            <w:tcW w:w="3765" w:type="dxa"/>
          </w:tcPr>
          <w:p w14:paraId="65C9EF26" w14:textId="5FC5AC88" w:rsidR="00D81EA3" w:rsidRPr="00BB2390" w:rsidDel="004F05B6" w:rsidRDefault="00D81EA3" w:rsidP="008B7A13">
            <w:pPr>
              <w:snapToGrid w:val="0"/>
              <w:spacing w:line="360" w:lineRule="auto"/>
              <w:rPr>
                <w:ins w:id="3171" w:author="Lai XF" w:date="2022-09-05T16:45:00Z"/>
                <w:del w:id="3172" w:author="kopas" w:date="2022-12-14T11:34:00Z"/>
                <w:rFonts w:ascii="Times New Roman" w:hAnsi="Times New Roman"/>
                <w:sz w:val="22"/>
                <w:szCs w:val="22"/>
              </w:rPr>
            </w:pPr>
            <w:ins w:id="3173" w:author="Lai XF" w:date="2022-09-05T16:49:00Z">
              <w:del w:id="3174" w:author="kopas" w:date="2022-12-14T11:34:00Z">
                <w:r w:rsidRPr="00BB2390" w:rsidDel="004F05B6">
                  <w:rPr>
                    <w:rFonts w:ascii="Times New Roman" w:hAnsi="Times New Roman"/>
                    <w:sz w:val="22"/>
                    <w:szCs w:val="22"/>
                  </w:rPr>
                  <w:delText xml:space="preserve">  Mental status</w:delText>
                </w:r>
              </w:del>
            </w:ins>
          </w:p>
        </w:tc>
        <w:tc>
          <w:tcPr>
            <w:tcW w:w="1683" w:type="dxa"/>
          </w:tcPr>
          <w:p w14:paraId="0EE87C18" w14:textId="67838CA6" w:rsidR="00D81EA3" w:rsidRPr="00BB2390" w:rsidDel="004F05B6" w:rsidRDefault="00D81EA3" w:rsidP="008B7A13">
            <w:pPr>
              <w:snapToGrid w:val="0"/>
              <w:spacing w:line="360" w:lineRule="auto"/>
              <w:rPr>
                <w:ins w:id="3175" w:author="Lai XF" w:date="2022-09-05T16:45:00Z"/>
                <w:del w:id="3176" w:author="kopas" w:date="2022-12-14T11:34:00Z"/>
                <w:rFonts w:ascii="Times New Roman" w:hAnsi="Times New Roman"/>
                <w:sz w:val="22"/>
                <w:szCs w:val="22"/>
              </w:rPr>
            </w:pPr>
            <w:ins w:id="3177" w:author="Lai XF" w:date="2022-09-05T17:14:00Z">
              <w:del w:id="3178" w:author="kopas" w:date="2022-12-14T11:34:00Z">
                <w:r w:rsidRPr="00BB2390" w:rsidDel="004F05B6">
                  <w:rPr>
                    <w:rFonts w:ascii="Times New Roman" w:hAnsi="Times New Roman"/>
                    <w:sz w:val="22"/>
                    <w:szCs w:val="22"/>
                  </w:rPr>
                  <w:delText>6.17</w:delText>
                </w:r>
              </w:del>
            </w:ins>
            <w:ins w:id="3179" w:author="Lai XF" w:date="2022-09-05T16:46:00Z">
              <w:del w:id="3180" w:author="kopas" w:date="2022-12-14T11:34:00Z">
                <w:r w:rsidRPr="00BB2390" w:rsidDel="004F05B6">
                  <w:rPr>
                    <w:rFonts w:ascii="Times New Roman" w:hAnsi="Times New Roman"/>
                    <w:sz w:val="22"/>
                    <w:szCs w:val="22"/>
                  </w:rPr>
                  <w:delText xml:space="preserve"> (1</w:delText>
                </w:r>
              </w:del>
            </w:ins>
            <w:ins w:id="3181" w:author="Lai XF" w:date="2022-09-05T17:14:00Z">
              <w:del w:id="3182" w:author="kopas" w:date="2022-12-14T11:34:00Z">
                <w:r w:rsidRPr="00BB2390" w:rsidDel="004F05B6">
                  <w:rPr>
                    <w:rFonts w:ascii="Times New Roman" w:hAnsi="Times New Roman"/>
                    <w:sz w:val="22"/>
                    <w:szCs w:val="22"/>
                  </w:rPr>
                  <w:delText>.48</w:delText>
                </w:r>
              </w:del>
            </w:ins>
            <w:ins w:id="3183" w:author="Lai XF" w:date="2022-09-05T16:46:00Z">
              <w:del w:id="3184" w:author="kopas" w:date="2022-12-14T11:34:00Z">
                <w:r w:rsidRPr="00BB2390" w:rsidDel="004F05B6">
                  <w:rPr>
                    <w:rFonts w:ascii="Times New Roman" w:hAnsi="Times New Roman"/>
                    <w:sz w:val="22"/>
                    <w:szCs w:val="22"/>
                  </w:rPr>
                  <w:delText>)</w:delText>
                </w:r>
              </w:del>
            </w:ins>
          </w:p>
        </w:tc>
        <w:tc>
          <w:tcPr>
            <w:tcW w:w="1688" w:type="dxa"/>
          </w:tcPr>
          <w:p w14:paraId="07ED5ECB" w14:textId="5F2F914E" w:rsidR="00D81EA3" w:rsidRPr="00BB2390" w:rsidDel="004F05B6" w:rsidRDefault="00D81EA3" w:rsidP="008B7A13">
            <w:pPr>
              <w:snapToGrid w:val="0"/>
              <w:spacing w:line="360" w:lineRule="auto"/>
              <w:rPr>
                <w:ins w:id="3185" w:author="Lai XF" w:date="2022-09-05T16:45:00Z"/>
                <w:del w:id="3186" w:author="kopas" w:date="2022-12-14T11:34:00Z"/>
                <w:rFonts w:ascii="Times New Roman" w:hAnsi="Times New Roman"/>
                <w:sz w:val="22"/>
                <w:szCs w:val="22"/>
              </w:rPr>
            </w:pPr>
            <w:ins w:id="3187" w:author="Lai XF" w:date="2022-09-05T17:14:00Z">
              <w:del w:id="3188" w:author="kopas" w:date="2022-12-14T11:34:00Z">
                <w:r w:rsidRPr="00BB2390" w:rsidDel="004F05B6">
                  <w:rPr>
                    <w:rFonts w:ascii="Times New Roman" w:hAnsi="Times New Roman"/>
                    <w:sz w:val="22"/>
                    <w:szCs w:val="22"/>
                  </w:rPr>
                  <w:delText>6.12</w:delText>
                </w:r>
              </w:del>
            </w:ins>
            <w:ins w:id="3189" w:author="Lai XF" w:date="2022-09-05T16:46:00Z">
              <w:del w:id="3190" w:author="kopas" w:date="2022-12-14T11:34:00Z">
                <w:r w:rsidRPr="00BB2390" w:rsidDel="004F05B6">
                  <w:rPr>
                    <w:rFonts w:ascii="Times New Roman" w:hAnsi="Times New Roman"/>
                    <w:sz w:val="22"/>
                    <w:szCs w:val="22"/>
                  </w:rPr>
                  <w:delText xml:space="preserve"> (1</w:delText>
                </w:r>
              </w:del>
            </w:ins>
            <w:ins w:id="3191" w:author="Lai XF" w:date="2022-09-05T17:14:00Z">
              <w:del w:id="3192" w:author="kopas" w:date="2022-12-14T11:34:00Z">
                <w:r w:rsidRPr="00BB2390" w:rsidDel="004F05B6">
                  <w:rPr>
                    <w:rFonts w:ascii="Times New Roman" w:hAnsi="Times New Roman"/>
                    <w:sz w:val="22"/>
                    <w:szCs w:val="22"/>
                  </w:rPr>
                  <w:delText>.51</w:delText>
                </w:r>
              </w:del>
            </w:ins>
            <w:ins w:id="3193" w:author="Lai XF" w:date="2022-09-05T16:46:00Z">
              <w:del w:id="3194" w:author="kopas" w:date="2022-12-14T11:34:00Z">
                <w:r w:rsidRPr="00BB2390" w:rsidDel="004F05B6">
                  <w:rPr>
                    <w:rFonts w:ascii="Times New Roman" w:hAnsi="Times New Roman"/>
                    <w:sz w:val="22"/>
                    <w:szCs w:val="22"/>
                  </w:rPr>
                  <w:delText>)</w:delText>
                </w:r>
              </w:del>
            </w:ins>
          </w:p>
        </w:tc>
        <w:tc>
          <w:tcPr>
            <w:tcW w:w="1686" w:type="dxa"/>
          </w:tcPr>
          <w:p w14:paraId="385A3C75" w14:textId="410BF064" w:rsidR="00D81EA3" w:rsidRPr="00BB2390" w:rsidDel="004F05B6" w:rsidRDefault="00D81EA3" w:rsidP="008B7A13">
            <w:pPr>
              <w:snapToGrid w:val="0"/>
              <w:spacing w:line="360" w:lineRule="auto"/>
              <w:rPr>
                <w:ins w:id="3195" w:author="Lai XF" w:date="2022-09-05T16:45:00Z"/>
                <w:del w:id="3196" w:author="kopas" w:date="2022-12-14T11:34:00Z"/>
                <w:rFonts w:ascii="Times New Roman" w:hAnsi="Times New Roman"/>
                <w:sz w:val="22"/>
                <w:szCs w:val="22"/>
              </w:rPr>
            </w:pPr>
            <w:ins w:id="3197" w:author="Lai XF" w:date="2022-09-05T17:14:00Z">
              <w:del w:id="3198" w:author="kopas" w:date="2022-12-14T11:34:00Z">
                <w:r w:rsidRPr="00BB2390" w:rsidDel="004F05B6">
                  <w:rPr>
                    <w:rFonts w:ascii="Times New Roman" w:hAnsi="Times New Roman"/>
                    <w:sz w:val="22"/>
                    <w:szCs w:val="22"/>
                  </w:rPr>
                  <w:delText>6.23</w:delText>
                </w:r>
              </w:del>
            </w:ins>
            <w:ins w:id="3199" w:author="Lai XF" w:date="2022-09-05T16:46:00Z">
              <w:del w:id="3200" w:author="kopas" w:date="2022-12-14T11:34:00Z">
                <w:r w:rsidRPr="00BB2390" w:rsidDel="004F05B6">
                  <w:rPr>
                    <w:rFonts w:ascii="Times New Roman" w:hAnsi="Times New Roman"/>
                    <w:sz w:val="22"/>
                    <w:szCs w:val="22"/>
                  </w:rPr>
                  <w:delText xml:space="preserve"> (1</w:delText>
                </w:r>
              </w:del>
            </w:ins>
            <w:ins w:id="3201" w:author="Lai XF" w:date="2022-09-05T17:14:00Z">
              <w:del w:id="3202" w:author="kopas" w:date="2022-12-14T11:34:00Z">
                <w:r w:rsidRPr="00BB2390" w:rsidDel="004F05B6">
                  <w:rPr>
                    <w:rFonts w:ascii="Times New Roman" w:hAnsi="Times New Roman"/>
                    <w:sz w:val="22"/>
                    <w:szCs w:val="22"/>
                  </w:rPr>
                  <w:delText>.44</w:delText>
                </w:r>
              </w:del>
            </w:ins>
            <w:ins w:id="3203" w:author="Lai XF" w:date="2022-09-05T16:46:00Z">
              <w:del w:id="3204" w:author="kopas" w:date="2022-12-14T11:34:00Z">
                <w:r w:rsidRPr="00BB2390" w:rsidDel="004F05B6">
                  <w:rPr>
                    <w:rFonts w:ascii="Times New Roman" w:hAnsi="Times New Roman"/>
                    <w:sz w:val="22"/>
                    <w:szCs w:val="22"/>
                  </w:rPr>
                  <w:delText>)</w:delText>
                </w:r>
              </w:del>
            </w:ins>
          </w:p>
        </w:tc>
        <w:tc>
          <w:tcPr>
            <w:tcW w:w="959" w:type="dxa"/>
          </w:tcPr>
          <w:p w14:paraId="78CE1C82" w14:textId="08F94BFF" w:rsidR="00D81EA3" w:rsidRPr="00BB2390" w:rsidDel="004F05B6" w:rsidRDefault="00D81EA3" w:rsidP="008B7A13">
            <w:pPr>
              <w:snapToGrid w:val="0"/>
              <w:spacing w:line="360" w:lineRule="auto"/>
              <w:rPr>
                <w:ins w:id="3205" w:author="Lai XF" w:date="2022-09-05T16:45:00Z"/>
                <w:del w:id="3206" w:author="kopas" w:date="2022-12-14T11:34:00Z"/>
                <w:rFonts w:ascii="Times New Roman" w:hAnsi="Times New Roman"/>
                <w:sz w:val="22"/>
                <w:szCs w:val="22"/>
              </w:rPr>
            </w:pPr>
            <w:ins w:id="3207" w:author="Lai XF" w:date="2022-09-05T17:14:00Z">
              <w:del w:id="3208" w:author="kopas" w:date="2022-12-14T11:34:00Z">
                <w:r w:rsidRPr="00BB2390" w:rsidDel="004F05B6">
                  <w:rPr>
                    <w:rFonts w:ascii="Times New Roman" w:hAnsi="Times New Roman"/>
                    <w:sz w:val="22"/>
                    <w:szCs w:val="22"/>
                  </w:rPr>
                  <w:delText>0.001</w:delText>
                </w:r>
              </w:del>
            </w:ins>
          </w:p>
        </w:tc>
      </w:tr>
      <w:tr w:rsidR="00D81EA3" w:rsidRPr="00B72AB3" w:rsidDel="004F05B6" w14:paraId="5E945EED" w14:textId="7B8200CC" w:rsidTr="006A6316">
        <w:trPr>
          <w:tblHeader/>
          <w:jc w:val="center"/>
          <w:ins w:id="3209" w:author="Lai XF" w:date="2022-09-05T16:45:00Z"/>
          <w:del w:id="3210" w:author="kopas" w:date="2022-12-14T11:34:00Z"/>
        </w:trPr>
        <w:tc>
          <w:tcPr>
            <w:tcW w:w="3765" w:type="dxa"/>
          </w:tcPr>
          <w:p w14:paraId="2E1F75FE" w14:textId="079B3F39" w:rsidR="00D81EA3" w:rsidRPr="00BB2390" w:rsidDel="004F05B6" w:rsidRDefault="00D81EA3" w:rsidP="008B7A13">
            <w:pPr>
              <w:snapToGrid w:val="0"/>
              <w:spacing w:line="360" w:lineRule="auto"/>
              <w:rPr>
                <w:ins w:id="3211" w:author="Lai XF" w:date="2022-09-05T16:45:00Z"/>
                <w:del w:id="3212" w:author="kopas" w:date="2022-12-14T11:34:00Z"/>
                <w:rFonts w:ascii="Times New Roman" w:hAnsi="Times New Roman"/>
                <w:sz w:val="22"/>
                <w:szCs w:val="22"/>
              </w:rPr>
            </w:pPr>
            <w:ins w:id="3213" w:author="Lai XF" w:date="2022-09-05T16:49:00Z">
              <w:del w:id="3214" w:author="kopas" w:date="2022-12-14T11:34:00Z">
                <w:r w:rsidRPr="00BB2390" w:rsidDel="004F05B6">
                  <w:rPr>
                    <w:rFonts w:ascii="Times New Roman" w:hAnsi="Times New Roman"/>
                    <w:sz w:val="22"/>
                    <w:szCs w:val="22"/>
                  </w:rPr>
                  <w:delText xml:space="preserve">  Episodic memory</w:delText>
                </w:r>
              </w:del>
            </w:ins>
          </w:p>
        </w:tc>
        <w:tc>
          <w:tcPr>
            <w:tcW w:w="1683" w:type="dxa"/>
          </w:tcPr>
          <w:p w14:paraId="07FE5310" w14:textId="693B1D78" w:rsidR="00D81EA3" w:rsidRPr="00BB2390" w:rsidDel="004F05B6" w:rsidRDefault="00D81EA3" w:rsidP="008B7A13">
            <w:pPr>
              <w:snapToGrid w:val="0"/>
              <w:spacing w:line="360" w:lineRule="auto"/>
              <w:rPr>
                <w:ins w:id="3215" w:author="Lai XF" w:date="2022-09-05T16:45:00Z"/>
                <w:del w:id="3216" w:author="kopas" w:date="2022-12-14T11:34:00Z"/>
                <w:rFonts w:ascii="Times New Roman" w:hAnsi="Times New Roman"/>
                <w:sz w:val="22"/>
                <w:szCs w:val="22"/>
              </w:rPr>
            </w:pPr>
            <w:ins w:id="3217" w:author="Lai XF" w:date="2022-09-05T17:15:00Z">
              <w:del w:id="3218" w:author="kopas" w:date="2022-12-14T11:34:00Z">
                <w:r w:rsidRPr="00BB2390" w:rsidDel="004F05B6">
                  <w:rPr>
                    <w:rFonts w:ascii="Times New Roman" w:hAnsi="Times New Roman"/>
                    <w:sz w:val="22"/>
                    <w:szCs w:val="22"/>
                  </w:rPr>
                  <w:delText>6.00</w:delText>
                </w:r>
              </w:del>
            </w:ins>
            <w:ins w:id="3219" w:author="Lai XF" w:date="2022-09-05T16:46:00Z">
              <w:del w:id="3220" w:author="kopas" w:date="2022-12-14T11:34:00Z">
                <w:r w:rsidRPr="00BB2390" w:rsidDel="004F05B6">
                  <w:rPr>
                    <w:rFonts w:ascii="Times New Roman" w:hAnsi="Times New Roman"/>
                    <w:sz w:val="22"/>
                    <w:szCs w:val="22"/>
                  </w:rPr>
                  <w:delText xml:space="preserve"> (1</w:delText>
                </w:r>
              </w:del>
            </w:ins>
            <w:ins w:id="3221" w:author="Lai XF" w:date="2022-09-05T17:15:00Z">
              <w:del w:id="3222" w:author="kopas" w:date="2022-12-14T11:34:00Z">
                <w:r w:rsidRPr="00BB2390" w:rsidDel="004F05B6">
                  <w:rPr>
                    <w:rFonts w:ascii="Times New Roman" w:hAnsi="Times New Roman"/>
                    <w:sz w:val="22"/>
                    <w:szCs w:val="22"/>
                  </w:rPr>
                  <w:delText>.58</w:delText>
                </w:r>
              </w:del>
            </w:ins>
            <w:ins w:id="3223" w:author="Lai XF" w:date="2022-09-05T16:46:00Z">
              <w:del w:id="3224" w:author="kopas" w:date="2022-12-14T11:34:00Z">
                <w:r w:rsidRPr="00BB2390" w:rsidDel="004F05B6">
                  <w:rPr>
                    <w:rFonts w:ascii="Times New Roman" w:hAnsi="Times New Roman"/>
                    <w:sz w:val="22"/>
                    <w:szCs w:val="22"/>
                  </w:rPr>
                  <w:delText>)</w:delText>
                </w:r>
              </w:del>
            </w:ins>
          </w:p>
        </w:tc>
        <w:tc>
          <w:tcPr>
            <w:tcW w:w="1688" w:type="dxa"/>
          </w:tcPr>
          <w:p w14:paraId="42C552B9" w14:textId="584A2F4F" w:rsidR="00D81EA3" w:rsidRPr="00BB2390" w:rsidDel="004F05B6" w:rsidRDefault="00D81EA3" w:rsidP="008B7A13">
            <w:pPr>
              <w:snapToGrid w:val="0"/>
              <w:spacing w:line="360" w:lineRule="auto"/>
              <w:rPr>
                <w:ins w:id="3225" w:author="Lai XF" w:date="2022-09-05T16:45:00Z"/>
                <w:del w:id="3226" w:author="kopas" w:date="2022-12-14T11:34:00Z"/>
                <w:rFonts w:ascii="Times New Roman" w:hAnsi="Times New Roman"/>
                <w:sz w:val="22"/>
                <w:szCs w:val="22"/>
              </w:rPr>
            </w:pPr>
            <w:ins w:id="3227" w:author="Lai XF" w:date="2022-09-05T17:15:00Z">
              <w:del w:id="3228" w:author="kopas" w:date="2022-12-14T11:34:00Z">
                <w:r w:rsidRPr="00BB2390" w:rsidDel="004F05B6">
                  <w:rPr>
                    <w:rFonts w:ascii="Times New Roman" w:hAnsi="Times New Roman"/>
                    <w:sz w:val="22"/>
                    <w:szCs w:val="22"/>
                  </w:rPr>
                  <w:delText>5.97</w:delText>
                </w:r>
              </w:del>
            </w:ins>
            <w:ins w:id="3229" w:author="Lai XF" w:date="2022-09-05T16:46:00Z">
              <w:del w:id="3230" w:author="kopas" w:date="2022-12-14T11:34:00Z">
                <w:r w:rsidRPr="00BB2390" w:rsidDel="004F05B6">
                  <w:rPr>
                    <w:rFonts w:ascii="Times New Roman" w:hAnsi="Times New Roman"/>
                    <w:sz w:val="22"/>
                    <w:szCs w:val="22"/>
                  </w:rPr>
                  <w:delText xml:space="preserve"> (</w:delText>
                </w:r>
              </w:del>
            </w:ins>
            <w:ins w:id="3231" w:author="Lai XF" w:date="2022-09-05T17:15:00Z">
              <w:del w:id="3232" w:author="kopas" w:date="2022-12-14T11:34:00Z">
                <w:r w:rsidRPr="00BB2390" w:rsidDel="004F05B6">
                  <w:rPr>
                    <w:rFonts w:ascii="Times New Roman" w:hAnsi="Times New Roman"/>
                    <w:sz w:val="22"/>
                    <w:szCs w:val="22"/>
                  </w:rPr>
                  <w:delText>1.60</w:delText>
                </w:r>
              </w:del>
            </w:ins>
            <w:ins w:id="3233" w:author="Lai XF" w:date="2022-09-05T16:46:00Z">
              <w:del w:id="3234" w:author="kopas" w:date="2022-12-14T11:34:00Z">
                <w:r w:rsidRPr="00BB2390" w:rsidDel="004F05B6">
                  <w:rPr>
                    <w:rFonts w:ascii="Times New Roman" w:hAnsi="Times New Roman"/>
                    <w:sz w:val="22"/>
                    <w:szCs w:val="22"/>
                  </w:rPr>
                  <w:delText>)</w:delText>
                </w:r>
              </w:del>
            </w:ins>
          </w:p>
        </w:tc>
        <w:tc>
          <w:tcPr>
            <w:tcW w:w="1686" w:type="dxa"/>
          </w:tcPr>
          <w:p w14:paraId="270348BE" w14:textId="3EA8E1CE" w:rsidR="00D81EA3" w:rsidRPr="00BB2390" w:rsidDel="004F05B6" w:rsidRDefault="00D81EA3" w:rsidP="008B7A13">
            <w:pPr>
              <w:snapToGrid w:val="0"/>
              <w:spacing w:line="360" w:lineRule="auto"/>
              <w:rPr>
                <w:ins w:id="3235" w:author="Lai XF" w:date="2022-09-05T16:45:00Z"/>
                <w:del w:id="3236" w:author="kopas" w:date="2022-12-14T11:34:00Z"/>
                <w:rFonts w:ascii="Times New Roman" w:hAnsi="Times New Roman"/>
                <w:sz w:val="22"/>
                <w:szCs w:val="22"/>
              </w:rPr>
            </w:pPr>
            <w:ins w:id="3237" w:author="Lai XF" w:date="2022-09-05T17:14:00Z">
              <w:del w:id="3238" w:author="kopas" w:date="2022-12-14T11:34:00Z">
                <w:r w:rsidRPr="00BB2390" w:rsidDel="004F05B6">
                  <w:rPr>
                    <w:rFonts w:ascii="Times New Roman" w:hAnsi="Times New Roman"/>
                    <w:sz w:val="22"/>
                    <w:szCs w:val="22"/>
                  </w:rPr>
                  <w:delText>6.03</w:delText>
                </w:r>
              </w:del>
            </w:ins>
            <w:ins w:id="3239" w:author="Lai XF" w:date="2022-09-05T16:46:00Z">
              <w:del w:id="3240" w:author="kopas" w:date="2022-12-14T11:34:00Z">
                <w:r w:rsidRPr="00BB2390" w:rsidDel="004F05B6">
                  <w:rPr>
                    <w:rFonts w:ascii="Times New Roman" w:hAnsi="Times New Roman"/>
                    <w:sz w:val="22"/>
                    <w:szCs w:val="22"/>
                  </w:rPr>
                  <w:delText xml:space="preserve"> (1</w:delText>
                </w:r>
              </w:del>
            </w:ins>
            <w:ins w:id="3241" w:author="Lai XF" w:date="2022-09-05T17:15:00Z">
              <w:del w:id="3242" w:author="kopas" w:date="2022-12-14T11:34:00Z">
                <w:r w:rsidRPr="00BB2390" w:rsidDel="004F05B6">
                  <w:rPr>
                    <w:rFonts w:ascii="Times New Roman" w:hAnsi="Times New Roman"/>
                    <w:sz w:val="22"/>
                    <w:szCs w:val="22"/>
                  </w:rPr>
                  <w:delText>.57</w:delText>
                </w:r>
              </w:del>
            </w:ins>
            <w:ins w:id="3243" w:author="Lai XF" w:date="2022-09-05T16:46:00Z">
              <w:del w:id="3244" w:author="kopas" w:date="2022-12-14T11:34:00Z">
                <w:r w:rsidRPr="00BB2390" w:rsidDel="004F05B6">
                  <w:rPr>
                    <w:rFonts w:ascii="Times New Roman" w:hAnsi="Times New Roman"/>
                    <w:sz w:val="22"/>
                    <w:szCs w:val="22"/>
                  </w:rPr>
                  <w:delText>)</w:delText>
                </w:r>
              </w:del>
            </w:ins>
          </w:p>
        </w:tc>
        <w:tc>
          <w:tcPr>
            <w:tcW w:w="959" w:type="dxa"/>
          </w:tcPr>
          <w:p w14:paraId="440A6A14" w14:textId="37A97889" w:rsidR="00D81EA3" w:rsidRPr="00BB2390" w:rsidDel="004F05B6" w:rsidRDefault="00D81EA3" w:rsidP="008B7A13">
            <w:pPr>
              <w:snapToGrid w:val="0"/>
              <w:spacing w:line="360" w:lineRule="auto"/>
              <w:rPr>
                <w:ins w:id="3245" w:author="Lai XF" w:date="2022-09-05T16:45:00Z"/>
                <w:del w:id="3246" w:author="kopas" w:date="2022-12-14T11:34:00Z"/>
                <w:rFonts w:ascii="Times New Roman" w:hAnsi="Times New Roman"/>
                <w:sz w:val="22"/>
                <w:szCs w:val="22"/>
              </w:rPr>
            </w:pPr>
            <w:ins w:id="3247" w:author="Lai XF" w:date="2022-09-05T17:15:00Z">
              <w:del w:id="3248" w:author="kopas" w:date="2022-12-14T11:34:00Z">
                <w:r w:rsidRPr="00BB2390" w:rsidDel="004F05B6">
                  <w:rPr>
                    <w:rFonts w:ascii="Times New Roman" w:hAnsi="Times New Roman"/>
                    <w:sz w:val="22"/>
                    <w:szCs w:val="22"/>
                  </w:rPr>
                  <w:delText>0.110</w:delText>
                </w:r>
              </w:del>
            </w:ins>
          </w:p>
        </w:tc>
      </w:tr>
      <w:tr w:rsidR="00D81EA3" w:rsidRPr="00B72AB3" w:rsidDel="004F05B6" w14:paraId="507F25C2" w14:textId="09A00C70" w:rsidTr="00BB2390">
        <w:trPr>
          <w:tblHeader/>
          <w:jc w:val="center"/>
          <w:del w:id="3249" w:author="kopas" w:date="2022-12-14T11:34:00Z"/>
        </w:trPr>
        <w:tc>
          <w:tcPr>
            <w:tcW w:w="3765" w:type="dxa"/>
          </w:tcPr>
          <w:p w14:paraId="7D0A85E2" w14:textId="65F56A02" w:rsidR="00D81EA3" w:rsidRPr="00BB2390" w:rsidDel="004F05B6" w:rsidRDefault="00D81EA3" w:rsidP="00BB2390">
            <w:pPr>
              <w:snapToGrid w:val="0"/>
              <w:spacing w:line="360" w:lineRule="auto"/>
              <w:rPr>
                <w:del w:id="3250" w:author="kopas" w:date="2022-12-14T11:34:00Z"/>
                <w:rFonts w:ascii="Times New Roman" w:hAnsi="Times New Roman"/>
                <w:sz w:val="22"/>
                <w:szCs w:val="22"/>
              </w:rPr>
            </w:pPr>
            <w:del w:id="3251" w:author="kopas" w:date="2022-12-14T11:34:00Z">
              <w:r w:rsidRPr="00BB2390" w:rsidDel="004F05B6">
                <w:rPr>
                  <w:rFonts w:ascii="Times New Roman" w:hAnsi="Times New Roman"/>
                  <w:sz w:val="22"/>
                  <w:szCs w:val="22"/>
                </w:rPr>
                <w:delText xml:space="preserve">Groups of global cognition change, </w:delText>
              </w:r>
              <w:bookmarkStart w:id="3252" w:name="OLE_LINK62"/>
              <w:r w:rsidRPr="00BB2390" w:rsidDel="004F05B6">
                <w:rPr>
                  <w:rFonts w:ascii="Times New Roman" w:hAnsi="Times New Roman"/>
                  <w:sz w:val="22"/>
                  <w:szCs w:val="22"/>
                </w:rPr>
                <w:delText xml:space="preserve">n (%) </w:delText>
              </w:r>
              <w:bookmarkEnd w:id="3252"/>
            </w:del>
          </w:p>
        </w:tc>
        <w:tc>
          <w:tcPr>
            <w:tcW w:w="1683" w:type="dxa"/>
          </w:tcPr>
          <w:p w14:paraId="17BF1C80" w14:textId="12F0CEDB" w:rsidR="00D81EA3" w:rsidRPr="00BB2390" w:rsidDel="004F05B6" w:rsidRDefault="00D81EA3" w:rsidP="00BB2390">
            <w:pPr>
              <w:snapToGrid w:val="0"/>
              <w:spacing w:line="360" w:lineRule="auto"/>
              <w:rPr>
                <w:del w:id="3253" w:author="kopas" w:date="2022-12-14T11:34:00Z"/>
                <w:rFonts w:ascii="Times New Roman" w:hAnsi="Times New Roman"/>
                <w:sz w:val="22"/>
                <w:szCs w:val="22"/>
              </w:rPr>
            </w:pPr>
          </w:p>
        </w:tc>
        <w:tc>
          <w:tcPr>
            <w:tcW w:w="1688" w:type="dxa"/>
          </w:tcPr>
          <w:p w14:paraId="19B51579" w14:textId="3B3C7243" w:rsidR="00D81EA3" w:rsidRPr="00BB2390" w:rsidDel="004F05B6" w:rsidRDefault="00D81EA3" w:rsidP="00BB2390">
            <w:pPr>
              <w:snapToGrid w:val="0"/>
              <w:spacing w:line="360" w:lineRule="auto"/>
              <w:rPr>
                <w:del w:id="3254" w:author="kopas" w:date="2022-12-14T11:34:00Z"/>
                <w:rFonts w:ascii="Times New Roman" w:hAnsi="Times New Roman"/>
                <w:sz w:val="22"/>
                <w:szCs w:val="22"/>
              </w:rPr>
            </w:pPr>
          </w:p>
        </w:tc>
        <w:tc>
          <w:tcPr>
            <w:tcW w:w="1686" w:type="dxa"/>
          </w:tcPr>
          <w:p w14:paraId="5305748F" w14:textId="18F851DA" w:rsidR="00D81EA3" w:rsidRPr="00BB2390" w:rsidDel="004F05B6" w:rsidRDefault="00D81EA3" w:rsidP="00BB2390">
            <w:pPr>
              <w:snapToGrid w:val="0"/>
              <w:spacing w:line="360" w:lineRule="auto"/>
              <w:rPr>
                <w:del w:id="3255" w:author="kopas" w:date="2022-12-14T11:34:00Z"/>
                <w:rFonts w:ascii="Times New Roman" w:hAnsi="Times New Roman"/>
                <w:sz w:val="22"/>
                <w:szCs w:val="22"/>
              </w:rPr>
            </w:pPr>
          </w:p>
        </w:tc>
        <w:tc>
          <w:tcPr>
            <w:tcW w:w="959" w:type="dxa"/>
            <w:vMerge w:val="restart"/>
          </w:tcPr>
          <w:p w14:paraId="1355753B" w14:textId="184E29A3" w:rsidR="00D81EA3" w:rsidRPr="00BB2390" w:rsidDel="004F05B6" w:rsidRDefault="00D81EA3" w:rsidP="00BB2390">
            <w:pPr>
              <w:snapToGrid w:val="0"/>
              <w:spacing w:line="360" w:lineRule="auto"/>
              <w:rPr>
                <w:del w:id="3256" w:author="kopas" w:date="2022-12-14T11:34:00Z"/>
                <w:rFonts w:ascii="Times New Roman" w:hAnsi="Times New Roman"/>
                <w:sz w:val="22"/>
                <w:szCs w:val="22"/>
              </w:rPr>
            </w:pPr>
            <w:del w:id="3257" w:author="kopas" w:date="2022-12-14T11:34:00Z">
              <w:r w:rsidRPr="00BB2390" w:rsidDel="004F05B6">
                <w:rPr>
                  <w:rFonts w:ascii="Times New Roman" w:hAnsi="Times New Roman"/>
                  <w:sz w:val="22"/>
                  <w:szCs w:val="22"/>
                </w:rPr>
                <w:delText>0.650</w:delText>
              </w:r>
            </w:del>
          </w:p>
        </w:tc>
      </w:tr>
      <w:tr w:rsidR="00D81EA3" w:rsidRPr="00B72AB3" w:rsidDel="004F05B6" w14:paraId="7CEC7749" w14:textId="4AD2A084" w:rsidTr="00BB2390">
        <w:trPr>
          <w:tblHeader/>
          <w:jc w:val="center"/>
          <w:del w:id="3258" w:author="kopas" w:date="2022-12-14T11:34:00Z"/>
        </w:trPr>
        <w:tc>
          <w:tcPr>
            <w:tcW w:w="3765" w:type="dxa"/>
          </w:tcPr>
          <w:p w14:paraId="38D86EB3" w14:textId="017CEC03" w:rsidR="00D81EA3" w:rsidRPr="00BB2390" w:rsidDel="004F05B6" w:rsidRDefault="00D81EA3" w:rsidP="00BB2390">
            <w:pPr>
              <w:snapToGrid w:val="0"/>
              <w:spacing w:line="360" w:lineRule="auto"/>
              <w:rPr>
                <w:del w:id="3259" w:author="kopas" w:date="2022-12-14T11:34:00Z"/>
                <w:rFonts w:ascii="Times New Roman" w:hAnsi="Times New Roman"/>
                <w:sz w:val="22"/>
                <w:szCs w:val="22"/>
              </w:rPr>
            </w:pPr>
            <w:del w:id="3260" w:author="kopas" w:date="2022-12-14T11:34:00Z">
              <w:r w:rsidRPr="00BB2390" w:rsidDel="004F05B6">
                <w:rPr>
                  <w:rFonts w:ascii="Times New Roman" w:hAnsi="Times New Roman"/>
                  <w:sz w:val="22"/>
                  <w:szCs w:val="22"/>
                </w:rPr>
                <w:delText xml:space="preserve">  No decline</w:delText>
              </w:r>
            </w:del>
          </w:p>
        </w:tc>
        <w:tc>
          <w:tcPr>
            <w:tcW w:w="1683" w:type="dxa"/>
          </w:tcPr>
          <w:p w14:paraId="621BA018" w14:textId="596EE269" w:rsidR="00D81EA3" w:rsidRPr="00BB2390" w:rsidDel="004F05B6" w:rsidRDefault="00D81EA3" w:rsidP="00BB2390">
            <w:pPr>
              <w:snapToGrid w:val="0"/>
              <w:spacing w:line="360" w:lineRule="auto"/>
              <w:rPr>
                <w:del w:id="3261" w:author="kopas" w:date="2022-12-14T11:34:00Z"/>
                <w:rFonts w:ascii="Times New Roman" w:hAnsi="Times New Roman"/>
                <w:sz w:val="22"/>
                <w:szCs w:val="22"/>
              </w:rPr>
            </w:pPr>
            <w:del w:id="3262" w:author="kopas" w:date="2022-12-14T11:34:00Z">
              <w:r w:rsidRPr="00BB2390" w:rsidDel="004F05B6">
                <w:rPr>
                  <w:rFonts w:ascii="Times New Roman" w:hAnsi="Times New Roman"/>
                  <w:sz w:val="22"/>
                  <w:szCs w:val="22"/>
                </w:rPr>
                <w:delText>3178 (38.41)</w:delText>
              </w:r>
            </w:del>
          </w:p>
        </w:tc>
        <w:tc>
          <w:tcPr>
            <w:tcW w:w="1688" w:type="dxa"/>
          </w:tcPr>
          <w:p w14:paraId="58D9951B" w14:textId="690D308A" w:rsidR="00D81EA3" w:rsidRPr="00BB2390" w:rsidDel="004F05B6" w:rsidRDefault="00D81EA3" w:rsidP="00BB2390">
            <w:pPr>
              <w:snapToGrid w:val="0"/>
              <w:spacing w:line="360" w:lineRule="auto"/>
              <w:rPr>
                <w:del w:id="3263" w:author="kopas" w:date="2022-12-14T11:34:00Z"/>
                <w:rFonts w:ascii="Times New Roman" w:hAnsi="Times New Roman"/>
                <w:sz w:val="22"/>
                <w:szCs w:val="22"/>
              </w:rPr>
            </w:pPr>
            <w:del w:id="3264" w:author="kopas" w:date="2022-12-14T11:34:00Z">
              <w:r w:rsidRPr="00BB2390" w:rsidDel="004F05B6">
                <w:rPr>
                  <w:rFonts w:ascii="Times New Roman" w:hAnsi="Times New Roman"/>
                  <w:sz w:val="22"/>
                  <w:szCs w:val="22"/>
                </w:rPr>
                <w:delText>1670 (38.18)</w:delText>
              </w:r>
            </w:del>
          </w:p>
        </w:tc>
        <w:tc>
          <w:tcPr>
            <w:tcW w:w="1686" w:type="dxa"/>
          </w:tcPr>
          <w:p w14:paraId="2E3A053A" w14:textId="7DCC5CB9" w:rsidR="00D81EA3" w:rsidRPr="00BB2390" w:rsidDel="004F05B6" w:rsidRDefault="00D81EA3" w:rsidP="00BB2390">
            <w:pPr>
              <w:snapToGrid w:val="0"/>
              <w:spacing w:line="360" w:lineRule="auto"/>
              <w:rPr>
                <w:del w:id="3265" w:author="kopas" w:date="2022-12-14T11:34:00Z"/>
                <w:rFonts w:ascii="Times New Roman" w:hAnsi="Times New Roman"/>
                <w:sz w:val="22"/>
                <w:szCs w:val="22"/>
              </w:rPr>
            </w:pPr>
            <w:del w:id="3266" w:author="kopas" w:date="2022-12-14T11:34:00Z">
              <w:r w:rsidRPr="00BB2390" w:rsidDel="004F05B6">
                <w:rPr>
                  <w:rFonts w:ascii="Times New Roman" w:hAnsi="Times New Roman"/>
                  <w:sz w:val="22"/>
                  <w:szCs w:val="22"/>
                </w:rPr>
                <w:delText>1508 (38.67)</w:delText>
              </w:r>
            </w:del>
          </w:p>
        </w:tc>
        <w:tc>
          <w:tcPr>
            <w:tcW w:w="959" w:type="dxa"/>
            <w:vMerge/>
          </w:tcPr>
          <w:p w14:paraId="02E74270" w14:textId="240E11EE" w:rsidR="00D81EA3" w:rsidRPr="00BB2390" w:rsidDel="004F05B6" w:rsidRDefault="00D81EA3" w:rsidP="00BB2390">
            <w:pPr>
              <w:snapToGrid w:val="0"/>
              <w:spacing w:line="360" w:lineRule="auto"/>
              <w:rPr>
                <w:del w:id="3267" w:author="kopas" w:date="2022-12-14T11:34:00Z"/>
                <w:rFonts w:ascii="Times New Roman" w:hAnsi="Times New Roman"/>
                <w:sz w:val="22"/>
                <w:szCs w:val="22"/>
              </w:rPr>
            </w:pPr>
          </w:p>
        </w:tc>
      </w:tr>
      <w:tr w:rsidR="00D81EA3" w:rsidRPr="00B72AB3" w:rsidDel="004F05B6" w14:paraId="60650EBA" w14:textId="0F24390C" w:rsidTr="00BB2390">
        <w:trPr>
          <w:tblHeader/>
          <w:jc w:val="center"/>
          <w:del w:id="3268" w:author="kopas" w:date="2022-12-14T11:34:00Z"/>
        </w:trPr>
        <w:tc>
          <w:tcPr>
            <w:tcW w:w="3765" w:type="dxa"/>
          </w:tcPr>
          <w:p w14:paraId="16A918FF" w14:textId="6DFDF3D2" w:rsidR="00D81EA3" w:rsidRPr="00BB2390" w:rsidDel="004F05B6" w:rsidRDefault="00D81EA3" w:rsidP="00BB2390">
            <w:pPr>
              <w:snapToGrid w:val="0"/>
              <w:spacing w:line="360" w:lineRule="auto"/>
              <w:rPr>
                <w:del w:id="3269" w:author="kopas" w:date="2022-12-14T11:34:00Z"/>
                <w:rFonts w:ascii="Times New Roman" w:hAnsi="Times New Roman"/>
                <w:sz w:val="22"/>
                <w:szCs w:val="22"/>
              </w:rPr>
            </w:pPr>
            <w:del w:id="3270" w:author="kopas" w:date="2022-12-14T11:34:00Z">
              <w:r w:rsidRPr="00BB2390" w:rsidDel="004F05B6">
                <w:rPr>
                  <w:rFonts w:ascii="Times New Roman" w:hAnsi="Times New Roman"/>
                  <w:sz w:val="22"/>
                  <w:szCs w:val="22"/>
                </w:rPr>
                <w:delText xml:space="preserve">  Decline</w:delText>
              </w:r>
            </w:del>
          </w:p>
        </w:tc>
        <w:tc>
          <w:tcPr>
            <w:tcW w:w="1683" w:type="dxa"/>
          </w:tcPr>
          <w:p w14:paraId="7030A136" w14:textId="371096E8" w:rsidR="00D81EA3" w:rsidRPr="00BB2390" w:rsidDel="004F05B6" w:rsidRDefault="00D81EA3" w:rsidP="00BB2390">
            <w:pPr>
              <w:snapToGrid w:val="0"/>
              <w:spacing w:line="360" w:lineRule="auto"/>
              <w:rPr>
                <w:del w:id="3271" w:author="kopas" w:date="2022-12-14T11:34:00Z"/>
                <w:rFonts w:ascii="Times New Roman" w:hAnsi="Times New Roman"/>
                <w:sz w:val="22"/>
                <w:szCs w:val="22"/>
              </w:rPr>
            </w:pPr>
            <w:del w:id="3272" w:author="kopas" w:date="2022-12-14T11:34:00Z">
              <w:r w:rsidRPr="00BB2390" w:rsidDel="004F05B6">
                <w:rPr>
                  <w:rFonts w:ascii="Times New Roman" w:hAnsi="Times New Roman"/>
                  <w:sz w:val="22"/>
                  <w:szCs w:val="22"/>
                </w:rPr>
                <w:delText>5096 (61.59)</w:delText>
              </w:r>
            </w:del>
          </w:p>
        </w:tc>
        <w:tc>
          <w:tcPr>
            <w:tcW w:w="1688" w:type="dxa"/>
          </w:tcPr>
          <w:p w14:paraId="14A585C3" w14:textId="714DC62A" w:rsidR="00D81EA3" w:rsidRPr="00BB2390" w:rsidDel="004F05B6" w:rsidRDefault="00D81EA3" w:rsidP="00BB2390">
            <w:pPr>
              <w:snapToGrid w:val="0"/>
              <w:spacing w:line="360" w:lineRule="auto"/>
              <w:rPr>
                <w:del w:id="3273" w:author="kopas" w:date="2022-12-14T11:34:00Z"/>
                <w:rFonts w:ascii="Times New Roman" w:hAnsi="Times New Roman"/>
                <w:sz w:val="22"/>
                <w:szCs w:val="22"/>
              </w:rPr>
            </w:pPr>
            <w:del w:id="3274" w:author="kopas" w:date="2022-12-14T11:34:00Z">
              <w:r w:rsidRPr="00BB2390" w:rsidDel="004F05B6">
                <w:rPr>
                  <w:rFonts w:ascii="Times New Roman" w:hAnsi="Times New Roman"/>
                  <w:sz w:val="22"/>
                  <w:szCs w:val="22"/>
                </w:rPr>
                <w:delText>2704 (61.82)</w:delText>
              </w:r>
            </w:del>
          </w:p>
        </w:tc>
        <w:tc>
          <w:tcPr>
            <w:tcW w:w="1686" w:type="dxa"/>
          </w:tcPr>
          <w:p w14:paraId="2D09481B" w14:textId="67A12B22" w:rsidR="00D81EA3" w:rsidRPr="00BB2390" w:rsidDel="004F05B6" w:rsidRDefault="00D81EA3" w:rsidP="00BB2390">
            <w:pPr>
              <w:snapToGrid w:val="0"/>
              <w:spacing w:line="360" w:lineRule="auto"/>
              <w:rPr>
                <w:del w:id="3275" w:author="kopas" w:date="2022-12-14T11:34:00Z"/>
                <w:rFonts w:ascii="Times New Roman" w:hAnsi="Times New Roman"/>
                <w:sz w:val="22"/>
                <w:szCs w:val="22"/>
              </w:rPr>
            </w:pPr>
            <w:del w:id="3276" w:author="kopas" w:date="2022-12-14T11:34:00Z">
              <w:r w:rsidRPr="00BB2390" w:rsidDel="004F05B6">
                <w:rPr>
                  <w:rFonts w:ascii="Times New Roman" w:hAnsi="Times New Roman"/>
                  <w:sz w:val="22"/>
                  <w:szCs w:val="22"/>
                </w:rPr>
                <w:delText>2392 (61.33)</w:delText>
              </w:r>
            </w:del>
          </w:p>
        </w:tc>
        <w:tc>
          <w:tcPr>
            <w:tcW w:w="959" w:type="dxa"/>
            <w:vMerge/>
          </w:tcPr>
          <w:p w14:paraId="58200B79" w14:textId="2D00B4C8" w:rsidR="00D81EA3" w:rsidRPr="00BB2390" w:rsidDel="004F05B6" w:rsidRDefault="00D81EA3" w:rsidP="00BB2390">
            <w:pPr>
              <w:snapToGrid w:val="0"/>
              <w:spacing w:line="360" w:lineRule="auto"/>
              <w:rPr>
                <w:del w:id="3277" w:author="kopas" w:date="2022-12-14T11:34:00Z"/>
                <w:rFonts w:ascii="Times New Roman" w:hAnsi="Times New Roman"/>
                <w:sz w:val="22"/>
                <w:szCs w:val="22"/>
              </w:rPr>
            </w:pPr>
          </w:p>
        </w:tc>
      </w:tr>
      <w:tr w:rsidR="00D81EA3" w:rsidRPr="00B72AB3" w:rsidDel="004F05B6" w14:paraId="6100EF40" w14:textId="59AFFA67" w:rsidTr="00BB2390">
        <w:trPr>
          <w:tblHeader/>
          <w:jc w:val="center"/>
          <w:del w:id="3278" w:author="kopas" w:date="2022-12-14T11:34:00Z"/>
        </w:trPr>
        <w:tc>
          <w:tcPr>
            <w:tcW w:w="3765" w:type="dxa"/>
          </w:tcPr>
          <w:p w14:paraId="1FF2D362" w14:textId="3E9A29DF" w:rsidR="00D81EA3" w:rsidRPr="00BB2390" w:rsidDel="004F05B6" w:rsidRDefault="00D81EA3" w:rsidP="00BB2390">
            <w:pPr>
              <w:snapToGrid w:val="0"/>
              <w:spacing w:line="360" w:lineRule="auto"/>
              <w:rPr>
                <w:del w:id="3279" w:author="kopas" w:date="2022-12-14T11:34:00Z"/>
                <w:rFonts w:ascii="Times New Roman" w:hAnsi="Times New Roman"/>
                <w:sz w:val="22"/>
                <w:szCs w:val="22"/>
              </w:rPr>
            </w:pPr>
            <w:del w:id="3280" w:author="kopas" w:date="2022-12-14T11:34:00Z">
              <w:r w:rsidRPr="00BB2390" w:rsidDel="004F05B6">
                <w:rPr>
                  <w:rFonts w:ascii="Times New Roman" w:hAnsi="Times New Roman"/>
                  <w:sz w:val="22"/>
                  <w:szCs w:val="22"/>
                </w:rPr>
                <w:delText xml:space="preserve">Groups of mental status change, n (%) </w:delText>
              </w:r>
            </w:del>
          </w:p>
        </w:tc>
        <w:tc>
          <w:tcPr>
            <w:tcW w:w="1683" w:type="dxa"/>
          </w:tcPr>
          <w:p w14:paraId="41A419F6" w14:textId="3B452B0D" w:rsidR="00D81EA3" w:rsidRPr="00BB2390" w:rsidDel="004F05B6" w:rsidRDefault="00D81EA3" w:rsidP="00BB2390">
            <w:pPr>
              <w:snapToGrid w:val="0"/>
              <w:spacing w:line="360" w:lineRule="auto"/>
              <w:rPr>
                <w:del w:id="3281" w:author="kopas" w:date="2022-12-14T11:34:00Z"/>
                <w:rFonts w:ascii="Times New Roman" w:hAnsi="Times New Roman"/>
                <w:sz w:val="22"/>
                <w:szCs w:val="22"/>
              </w:rPr>
            </w:pPr>
          </w:p>
        </w:tc>
        <w:tc>
          <w:tcPr>
            <w:tcW w:w="1688" w:type="dxa"/>
          </w:tcPr>
          <w:p w14:paraId="4F84D785" w14:textId="67915FCC" w:rsidR="00D81EA3" w:rsidRPr="00BB2390" w:rsidDel="004F05B6" w:rsidRDefault="00D81EA3" w:rsidP="00BB2390">
            <w:pPr>
              <w:snapToGrid w:val="0"/>
              <w:spacing w:line="360" w:lineRule="auto"/>
              <w:rPr>
                <w:del w:id="3282" w:author="kopas" w:date="2022-12-14T11:34:00Z"/>
                <w:rFonts w:ascii="Times New Roman" w:hAnsi="Times New Roman"/>
                <w:sz w:val="22"/>
                <w:szCs w:val="22"/>
              </w:rPr>
            </w:pPr>
          </w:p>
        </w:tc>
        <w:tc>
          <w:tcPr>
            <w:tcW w:w="1686" w:type="dxa"/>
          </w:tcPr>
          <w:p w14:paraId="364CEB66" w14:textId="4F14F94A" w:rsidR="00D81EA3" w:rsidRPr="00BB2390" w:rsidDel="004F05B6" w:rsidRDefault="00D81EA3" w:rsidP="00BB2390">
            <w:pPr>
              <w:snapToGrid w:val="0"/>
              <w:spacing w:line="360" w:lineRule="auto"/>
              <w:rPr>
                <w:del w:id="3283" w:author="kopas" w:date="2022-12-14T11:34:00Z"/>
                <w:rFonts w:ascii="Times New Roman" w:hAnsi="Times New Roman"/>
                <w:sz w:val="22"/>
                <w:szCs w:val="22"/>
              </w:rPr>
            </w:pPr>
          </w:p>
        </w:tc>
        <w:tc>
          <w:tcPr>
            <w:tcW w:w="959" w:type="dxa"/>
            <w:vMerge w:val="restart"/>
          </w:tcPr>
          <w:p w14:paraId="3FEF78FA" w14:textId="59EFA594" w:rsidR="00D81EA3" w:rsidRPr="00BB2390" w:rsidDel="004F05B6" w:rsidRDefault="00D81EA3" w:rsidP="00BB2390">
            <w:pPr>
              <w:snapToGrid w:val="0"/>
              <w:spacing w:line="360" w:lineRule="auto"/>
              <w:rPr>
                <w:del w:id="3284" w:author="kopas" w:date="2022-12-14T11:34:00Z"/>
                <w:rFonts w:ascii="Times New Roman" w:hAnsi="Times New Roman"/>
                <w:sz w:val="22"/>
                <w:szCs w:val="22"/>
              </w:rPr>
            </w:pPr>
            <w:del w:id="3285" w:author="kopas" w:date="2022-12-14T11:34:00Z">
              <w:r w:rsidRPr="00BB2390" w:rsidDel="004F05B6">
                <w:rPr>
                  <w:rFonts w:ascii="Times New Roman" w:hAnsi="Times New Roman"/>
                  <w:sz w:val="22"/>
                  <w:szCs w:val="22"/>
                </w:rPr>
                <w:delText>0.680</w:delText>
              </w:r>
            </w:del>
          </w:p>
        </w:tc>
      </w:tr>
      <w:tr w:rsidR="00D81EA3" w:rsidRPr="00B72AB3" w:rsidDel="004F05B6" w14:paraId="2E74D870" w14:textId="44A3BB8F" w:rsidTr="00BB2390">
        <w:trPr>
          <w:tblHeader/>
          <w:jc w:val="center"/>
          <w:del w:id="3286" w:author="kopas" w:date="2022-12-14T11:34:00Z"/>
        </w:trPr>
        <w:tc>
          <w:tcPr>
            <w:tcW w:w="3765" w:type="dxa"/>
          </w:tcPr>
          <w:p w14:paraId="7BE761AF" w14:textId="04C81AF4" w:rsidR="00D81EA3" w:rsidRPr="00BB2390" w:rsidDel="004F05B6" w:rsidRDefault="00D81EA3" w:rsidP="00BB2390">
            <w:pPr>
              <w:snapToGrid w:val="0"/>
              <w:spacing w:line="360" w:lineRule="auto"/>
              <w:rPr>
                <w:del w:id="3287" w:author="kopas" w:date="2022-12-14T11:34:00Z"/>
                <w:rFonts w:ascii="Times New Roman" w:hAnsi="Times New Roman"/>
                <w:sz w:val="22"/>
                <w:szCs w:val="22"/>
              </w:rPr>
            </w:pPr>
            <w:del w:id="3288" w:author="kopas" w:date="2022-12-14T11:34:00Z">
              <w:r w:rsidRPr="00BB2390" w:rsidDel="004F05B6">
                <w:rPr>
                  <w:rFonts w:ascii="Times New Roman" w:hAnsi="Times New Roman"/>
                  <w:sz w:val="22"/>
                  <w:szCs w:val="22"/>
                </w:rPr>
                <w:delText xml:space="preserve">  No decline</w:delText>
              </w:r>
            </w:del>
          </w:p>
        </w:tc>
        <w:tc>
          <w:tcPr>
            <w:tcW w:w="1683" w:type="dxa"/>
          </w:tcPr>
          <w:p w14:paraId="769B64F1" w14:textId="2DF8D319" w:rsidR="00D81EA3" w:rsidRPr="00BB2390" w:rsidDel="004F05B6" w:rsidRDefault="00D81EA3" w:rsidP="00BB2390">
            <w:pPr>
              <w:snapToGrid w:val="0"/>
              <w:spacing w:line="360" w:lineRule="auto"/>
              <w:rPr>
                <w:del w:id="3289" w:author="kopas" w:date="2022-12-14T11:34:00Z"/>
                <w:rFonts w:ascii="Times New Roman" w:hAnsi="Times New Roman"/>
                <w:sz w:val="22"/>
                <w:szCs w:val="22"/>
              </w:rPr>
            </w:pPr>
            <w:del w:id="3290" w:author="kopas" w:date="2022-12-14T11:34:00Z">
              <w:r w:rsidRPr="00BB2390" w:rsidDel="004F05B6">
                <w:rPr>
                  <w:rFonts w:ascii="Times New Roman" w:hAnsi="Times New Roman"/>
                  <w:sz w:val="22"/>
                  <w:szCs w:val="22"/>
                </w:rPr>
                <w:delText>3358 (40.58)</w:delText>
              </w:r>
            </w:del>
          </w:p>
        </w:tc>
        <w:tc>
          <w:tcPr>
            <w:tcW w:w="1688" w:type="dxa"/>
          </w:tcPr>
          <w:p w14:paraId="427C60D2" w14:textId="1E794317" w:rsidR="00D81EA3" w:rsidRPr="00BB2390" w:rsidDel="004F05B6" w:rsidRDefault="00D81EA3" w:rsidP="00BB2390">
            <w:pPr>
              <w:snapToGrid w:val="0"/>
              <w:spacing w:line="360" w:lineRule="auto"/>
              <w:rPr>
                <w:del w:id="3291" w:author="kopas" w:date="2022-12-14T11:34:00Z"/>
                <w:rFonts w:ascii="Times New Roman" w:hAnsi="Times New Roman"/>
                <w:sz w:val="22"/>
                <w:szCs w:val="22"/>
              </w:rPr>
            </w:pPr>
            <w:del w:id="3292" w:author="kopas" w:date="2022-12-14T11:34:00Z">
              <w:r w:rsidRPr="00BB2390" w:rsidDel="004F05B6">
                <w:rPr>
                  <w:rFonts w:ascii="Times New Roman" w:hAnsi="Times New Roman"/>
                  <w:sz w:val="22"/>
                  <w:szCs w:val="22"/>
                </w:rPr>
                <w:delText>1766 (40.37)</w:delText>
              </w:r>
            </w:del>
          </w:p>
        </w:tc>
        <w:tc>
          <w:tcPr>
            <w:tcW w:w="1686" w:type="dxa"/>
          </w:tcPr>
          <w:p w14:paraId="389B2817" w14:textId="4B11710D" w:rsidR="00D81EA3" w:rsidRPr="00BB2390" w:rsidDel="004F05B6" w:rsidRDefault="00D81EA3" w:rsidP="00BB2390">
            <w:pPr>
              <w:snapToGrid w:val="0"/>
              <w:spacing w:line="360" w:lineRule="auto"/>
              <w:rPr>
                <w:del w:id="3293" w:author="kopas" w:date="2022-12-14T11:34:00Z"/>
                <w:rFonts w:ascii="Times New Roman" w:hAnsi="Times New Roman"/>
                <w:sz w:val="22"/>
                <w:szCs w:val="22"/>
              </w:rPr>
            </w:pPr>
            <w:del w:id="3294" w:author="kopas" w:date="2022-12-14T11:34:00Z">
              <w:r w:rsidRPr="00BB2390" w:rsidDel="004F05B6">
                <w:rPr>
                  <w:rFonts w:ascii="Times New Roman" w:hAnsi="Times New Roman"/>
                  <w:sz w:val="22"/>
                  <w:szCs w:val="22"/>
                </w:rPr>
                <w:delText>1592 (40.82)</w:delText>
              </w:r>
            </w:del>
          </w:p>
        </w:tc>
        <w:tc>
          <w:tcPr>
            <w:tcW w:w="959" w:type="dxa"/>
            <w:vMerge/>
          </w:tcPr>
          <w:p w14:paraId="335DBEFE" w14:textId="772AEBC4" w:rsidR="00D81EA3" w:rsidRPr="00BB2390" w:rsidDel="004F05B6" w:rsidRDefault="00D81EA3" w:rsidP="00BB2390">
            <w:pPr>
              <w:snapToGrid w:val="0"/>
              <w:spacing w:line="360" w:lineRule="auto"/>
              <w:rPr>
                <w:del w:id="3295" w:author="kopas" w:date="2022-12-14T11:34:00Z"/>
                <w:rFonts w:ascii="Times New Roman" w:hAnsi="Times New Roman"/>
                <w:sz w:val="22"/>
                <w:szCs w:val="22"/>
              </w:rPr>
            </w:pPr>
          </w:p>
        </w:tc>
      </w:tr>
      <w:tr w:rsidR="00D81EA3" w:rsidRPr="00B72AB3" w:rsidDel="004F05B6" w14:paraId="25C9DA45" w14:textId="09005756" w:rsidTr="00BB2390">
        <w:trPr>
          <w:tblHeader/>
          <w:jc w:val="center"/>
          <w:del w:id="3296" w:author="kopas" w:date="2022-12-14T11:34:00Z"/>
        </w:trPr>
        <w:tc>
          <w:tcPr>
            <w:tcW w:w="3765" w:type="dxa"/>
          </w:tcPr>
          <w:p w14:paraId="53A00313" w14:textId="571EFC8E" w:rsidR="00D81EA3" w:rsidRPr="00BB2390" w:rsidDel="004F05B6" w:rsidRDefault="00D81EA3" w:rsidP="00BB2390">
            <w:pPr>
              <w:snapToGrid w:val="0"/>
              <w:spacing w:line="360" w:lineRule="auto"/>
              <w:rPr>
                <w:del w:id="3297" w:author="kopas" w:date="2022-12-14T11:34:00Z"/>
                <w:rFonts w:ascii="Times New Roman" w:hAnsi="Times New Roman"/>
                <w:sz w:val="22"/>
                <w:szCs w:val="22"/>
              </w:rPr>
            </w:pPr>
            <w:del w:id="3298" w:author="kopas" w:date="2022-12-14T11:34:00Z">
              <w:r w:rsidRPr="00BB2390" w:rsidDel="004F05B6">
                <w:rPr>
                  <w:rFonts w:ascii="Times New Roman" w:hAnsi="Times New Roman"/>
                  <w:sz w:val="22"/>
                  <w:szCs w:val="22"/>
                </w:rPr>
                <w:delText xml:space="preserve">  Decline</w:delText>
              </w:r>
            </w:del>
          </w:p>
        </w:tc>
        <w:tc>
          <w:tcPr>
            <w:tcW w:w="1683" w:type="dxa"/>
          </w:tcPr>
          <w:p w14:paraId="3CA2C732" w14:textId="540AF1C9" w:rsidR="00D81EA3" w:rsidRPr="00BB2390" w:rsidDel="004F05B6" w:rsidRDefault="00D81EA3" w:rsidP="00BB2390">
            <w:pPr>
              <w:snapToGrid w:val="0"/>
              <w:spacing w:line="360" w:lineRule="auto"/>
              <w:rPr>
                <w:del w:id="3299" w:author="kopas" w:date="2022-12-14T11:34:00Z"/>
                <w:rFonts w:ascii="Times New Roman" w:hAnsi="Times New Roman"/>
                <w:sz w:val="22"/>
                <w:szCs w:val="22"/>
              </w:rPr>
            </w:pPr>
            <w:del w:id="3300" w:author="kopas" w:date="2022-12-14T11:34:00Z">
              <w:r w:rsidRPr="00BB2390" w:rsidDel="004F05B6">
                <w:rPr>
                  <w:rFonts w:ascii="Times New Roman" w:hAnsi="Times New Roman"/>
                  <w:sz w:val="22"/>
                  <w:szCs w:val="22"/>
                </w:rPr>
                <w:delText>4916 (59.42)</w:delText>
              </w:r>
            </w:del>
          </w:p>
        </w:tc>
        <w:tc>
          <w:tcPr>
            <w:tcW w:w="1688" w:type="dxa"/>
          </w:tcPr>
          <w:p w14:paraId="4BC09418" w14:textId="39DEDD71" w:rsidR="00D81EA3" w:rsidRPr="00BB2390" w:rsidDel="004F05B6" w:rsidRDefault="00D81EA3" w:rsidP="00BB2390">
            <w:pPr>
              <w:snapToGrid w:val="0"/>
              <w:spacing w:line="360" w:lineRule="auto"/>
              <w:rPr>
                <w:del w:id="3301" w:author="kopas" w:date="2022-12-14T11:34:00Z"/>
                <w:rFonts w:ascii="Times New Roman" w:hAnsi="Times New Roman"/>
                <w:sz w:val="22"/>
                <w:szCs w:val="22"/>
              </w:rPr>
            </w:pPr>
            <w:del w:id="3302" w:author="kopas" w:date="2022-12-14T11:34:00Z">
              <w:r w:rsidRPr="00BB2390" w:rsidDel="004F05B6">
                <w:rPr>
                  <w:rFonts w:ascii="Times New Roman" w:hAnsi="Times New Roman"/>
                  <w:sz w:val="22"/>
                  <w:szCs w:val="22"/>
                </w:rPr>
                <w:delText>2608 (59.63)</w:delText>
              </w:r>
            </w:del>
          </w:p>
        </w:tc>
        <w:tc>
          <w:tcPr>
            <w:tcW w:w="1686" w:type="dxa"/>
          </w:tcPr>
          <w:p w14:paraId="35FE28C6" w14:textId="55549930" w:rsidR="00D81EA3" w:rsidRPr="00BB2390" w:rsidDel="004F05B6" w:rsidRDefault="00D81EA3" w:rsidP="00BB2390">
            <w:pPr>
              <w:snapToGrid w:val="0"/>
              <w:spacing w:line="360" w:lineRule="auto"/>
              <w:rPr>
                <w:del w:id="3303" w:author="kopas" w:date="2022-12-14T11:34:00Z"/>
                <w:rFonts w:ascii="Times New Roman" w:hAnsi="Times New Roman"/>
                <w:sz w:val="22"/>
                <w:szCs w:val="22"/>
              </w:rPr>
            </w:pPr>
            <w:del w:id="3304" w:author="kopas" w:date="2022-12-14T11:34:00Z">
              <w:r w:rsidRPr="00BB2390" w:rsidDel="004F05B6">
                <w:rPr>
                  <w:rFonts w:ascii="Times New Roman" w:hAnsi="Times New Roman"/>
                  <w:sz w:val="22"/>
                  <w:szCs w:val="22"/>
                </w:rPr>
                <w:delText>2308 (59.18)</w:delText>
              </w:r>
            </w:del>
          </w:p>
        </w:tc>
        <w:tc>
          <w:tcPr>
            <w:tcW w:w="959" w:type="dxa"/>
            <w:vMerge/>
          </w:tcPr>
          <w:p w14:paraId="726EF56A" w14:textId="2985B1BD" w:rsidR="00D81EA3" w:rsidRPr="00BB2390" w:rsidDel="004F05B6" w:rsidRDefault="00D81EA3" w:rsidP="00BB2390">
            <w:pPr>
              <w:snapToGrid w:val="0"/>
              <w:spacing w:line="360" w:lineRule="auto"/>
              <w:rPr>
                <w:del w:id="3305" w:author="kopas" w:date="2022-12-14T11:34:00Z"/>
                <w:rFonts w:ascii="Times New Roman" w:hAnsi="Times New Roman"/>
                <w:sz w:val="22"/>
                <w:szCs w:val="22"/>
              </w:rPr>
            </w:pPr>
          </w:p>
        </w:tc>
      </w:tr>
      <w:tr w:rsidR="00D81EA3" w:rsidRPr="00B72AB3" w:rsidDel="004F05B6" w14:paraId="6F4BD476" w14:textId="24E8F464" w:rsidTr="00BB2390">
        <w:trPr>
          <w:tblHeader/>
          <w:jc w:val="center"/>
          <w:del w:id="3306" w:author="kopas" w:date="2022-12-14T11:34:00Z"/>
        </w:trPr>
        <w:tc>
          <w:tcPr>
            <w:tcW w:w="3765" w:type="dxa"/>
          </w:tcPr>
          <w:p w14:paraId="4BC75F29" w14:textId="79FAD43A" w:rsidR="00D81EA3" w:rsidRPr="00BB2390" w:rsidDel="004F05B6" w:rsidRDefault="00D81EA3" w:rsidP="00BB2390">
            <w:pPr>
              <w:snapToGrid w:val="0"/>
              <w:spacing w:line="360" w:lineRule="auto"/>
              <w:rPr>
                <w:del w:id="3307" w:author="kopas" w:date="2022-12-14T11:34:00Z"/>
                <w:rFonts w:ascii="Times New Roman" w:hAnsi="Times New Roman"/>
                <w:sz w:val="22"/>
                <w:szCs w:val="22"/>
              </w:rPr>
            </w:pPr>
            <w:del w:id="3308" w:author="kopas" w:date="2022-12-14T11:34:00Z">
              <w:r w:rsidRPr="00BB2390" w:rsidDel="004F05B6">
                <w:rPr>
                  <w:rFonts w:ascii="Times New Roman" w:hAnsi="Times New Roman"/>
                  <w:sz w:val="22"/>
                  <w:szCs w:val="22"/>
                </w:rPr>
                <w:delText xml:space="preserve">Groups of episodic memory change, n (%) </w:delText>
              </w:r>
            </w:del>
          </w:p>
        </w:tc>
        <w:tc>
          <w:tcPr>
            <w:tcW w:w="1683" w:type="dxa"/>
          </w:tcPr>
          <w:p w14:paraId="3A9A766C" w14:textId="26ACBEB7" w:rsidR="00D81EA3" w:rsidRPr="00BB2390" w:rsidDel="004F05B6" w:rsidRDefault="00D81EA3" w:rsidP="00BB2390">
            <w:pPr>
              <w:snapToGrid w:val="0"/>
              <w:spacing w:line="360" w:lineRule="auto"/>
              <w:rPr>
                <w:del w:id="3309" w:author="kopas" w:date="2022-12-14T11:34:00Z"/>
                <w:rFonts w:ascii="Times New Roman" w:hAnsi="Times New Roman"/>
                <w:sz w:val="22"/>
                <w:szCs w:val="22"/>
              </w:rPr>
            </w:pPr>
          </w:p>
        </w:tc>
        <w:tc>
          <w:tcPr>
            <w:tcW w:w="1688" w:type="dxa"/>
          </w:tcPr>
          <w:p w14:paraId="52BDCE7F" w14:textId="4C1D3FE2" w:rsidR="00D81EA3" w:rsidRPr="00BB2390" w:rsidDel="004F05B6" w:rsidRDefault="00D81EA3" w:rsidP="00BB2390">
            <w:pPr>
              <w:snapToGrid w:val="0"/>
              <w:spacing w:line="360" w:lineRule="auto"/>
              <w:rPr>
                <w:del w:id="3310" w:author="kopas" w:date="2022-12-14T11:34:00Z"/>
                <w:rFonts w:ascii="Times New Roman" w:hAnsi="Times New Roman"/>
                <w:sz w:val="22"/>
                <w:szCs w:val="22"/>
              </w:rPr>
            </w:pPr>
          </w:p>
        </w:tc>
        <w:tc>
          <w:tcPr>
            <w:tcW w:w="1686" w:type="dxa"/>
          </w:tcPr>
          <w:p w14:paraId="56A7BFFE" w14:textId="19288CEF" w:rsidR="00D81EA3" w:rsidRPr="00BB2390" w:rsidDel="004F05B6" w:rsidRDefault="00D81EA3" w:rsidP="00BB2390">
            <w:pPr>
              <w:snapToGrid w:val="0"/>
              <w:spacing w:line="360" w:lineRule="auto"/>
              <w:rPr>
                <w:del w:id="3311" w:author="kopas" w:date="2022-12-14T11:34:00Z"/>
                <w:rFonts w:ascii="Times New Roman" w:hAnsi="Times New Roman"/>
                <w:sz w:val="22"/>
                <w:szCs w:val="22"/>
              </w:rPr>
            </w:pPr>
          </w:p>
        </w:tc>
        <w:tc>
          <w:tcPr>
            <w:tcW w:w="959" w:type="dxa"/>
            <w:vMerge w:val="restart"/>
          </w:tcPr>
          <w:p w14:paraId="7C7D55A7" w14:textId="5279C78B" w:rsidR="00D81EA3" w:rsidRPr="00BB2390" w:rsidDel="004F05B6" w:rsidRDefault="00D81EA3" w:rsidP="00BB2390">
            <w:pPr>
              <w:snapToGrid w:val="0"/>
              <w:spacing w:line="360" w:lineRule="auto"/>
              <w:rPr>
                <w:del w:id="3312" w:author="kopas" w:date="2022-12-14T11:34:00Z"/>
                <w:rFonts w:ascii="Times New Roman" w:hAnsi="Times New Roman"/>
                <w:sz w:val="22"/>
                <w:szCs w:val="22"/>
              </w:rPr>
            </w:pPr>
            <w:del w:id="3313" w:author="kopas" w:date="2022-12-14T11:34:00Z">
              <w:r w:rsidRPr="00BB2390" w:rsidDel="004F05B6">
                <w:rPr>
                  <w:rFonts w:ascii="Times New Roman" w:hAnsi="Times New Roman"/>
                  <w:sz w:val="22"/>
                  <w:szCs w:val="22"/>
                </w:rPr>
                <w:delText>0.051</w:delText>
              </w:r>
            </w:del>
          </w:p>
        </w:tc>
      </w:tr>
      <w:tr w:rsidR="00D81EA3" w:rsidRPr="00B72AB3" w:rsidDel="004F05B6" w14:paraId="621F4C63" w14:textId="0EB13EB5" w:rsidTr="00BB2390">
        <w:trPr>
          <w:tblHeader/>
          <w:jc w:val="center"/>
          <w:del w:id="3314" w:author="kopas" w:date="2022-12-14T11:34:00Z"/>
        </w:trPr>
        <w:tc>
          <w:tcPr>
            <w:tcW w:w="3765" w:type="dxa"/>
          </w:tcPr>
          <w:p w14:paraId="4B22A92E" w14:textId="17D7829E" w:rsidR="00D81EA3" w:rsidRPr="00BB2390" w:rsidDel="004F05B6" w:rsidRDefault="00D81EA3" w:rsidP="00BB2390">
            <w:pPr>
              <w:snapToGrid w:val="0"/>
              <w:spacing w:line="360" w:lineRule="auto"/>
              <w:rPr>
                <w:del w:id="3315" w:author="kopas" w:date="2022-12-14T11:34:00Z"/>
                <w:rFonts w:ascii="Times New Roman" w:hAnsi="Times New Roman"/>
                <w:sz w:val="22"/>
                <w:szCs w:val="22"/>
              </w:rPr>
            </w:pPr>
            <w:del w:id="3316" w:author="kopas" w:date="2022-12-14T11:34:00Z">
              <w:r w:rsidRPr="00BB2390" w:rsidDel="004F05B6">
                <w:rPr>
                  <w:rFonts w:ascii="Times New Roman" w:hAnsi="Times New Roman"/>
                  <w:sz w:val="22"/>
                  <w:szCs w:val="22"/>
                </w:rPr>
                <w:delText xml:space="preserve">  No decline</w:delText>
              </w:r>
            </w:del>
          </w:p>
        </w:tc>
        <w:tc>
          <w:tcPr>
            <w:tcW w:w="1683" w:type="dxa"/>
          </w:tcPr>
          <w:p w14:paraId="0BC11C5C" w14:textId="2F21F18E" w:rsidR="00D81EA3" w:rsidRPr="00BB2390" w:rsidDel="004F05B6" w:rsidRDefault="00D81EA3" w:rsidP="00BB2390">
            <w:pPr>
              <w:snapToGrid w:val="0"/>
              <w:spacing w:line="360" w:lineRule="auto"/>
              <w:rPr>
                <w:del w:id="3317" w:author="kopas" w:date="2022-12-14T11:34:00Z"/>
                <w:rFonts w:ascii="Times New Roman" w:hAnsi="Times New Roman"/>
                <w:sz w:val="22"/>
                <w:szCs w:val="22"/>
              </w:rPr>
            </w:pPr>
            <w:del w:id="3318" w:author="kopas" w:date="2022-12-14T11:34:00Z">
              <w:r w:rsidRPr="00BB2390" w:rsidDel="004F05B6">
                <w:rPr>
                  <w:rFonts w:ascii="Times New Roman" w:hAnsi="Times New Roman"/>
                  <w:sz w:val="22"/>
                  <w:szCs w:val="22"/>
                </w:rPr>
                <w:delText>4129 (49.90)</w:delText>
              </w:r>
            </w:del>
          </w:p>
        </w:tc>
        <w:tc>
          <w:tcPr>
            <w:tcW w:w="1688" w:type="dxa"/>
          </w:tcPr>
          <w:p w14:paraId="0A69B650" w14:textId="677DB773" w:rsidR="00D81EA3" w:rsidRPr="00BB2390" w:rsidDel="004F05B6" w:rsidRDefault="00D81EA3" w:rsidP="00BB2390">
            <w:pPr>
              <w:snapToGrid w:val="0"/>
              <w:spacing w:line="360" w:lineRule="auto"/>
              <w:rPr>
                <w:del w:id="3319" w:author="kopas" w:date="2022-12-14T11:34:00Z"/>
                <w:rFonts w:ascii="Times New Roman" w:hAnsi="Times New Roman"/>
                <w:sz w:val="22"/>
                <w:szCs w:val="22"/>
              </w:rPr>
            </w:pPr>
            <w:del w:id="3320" w:author="kopas" w:date="2022-12-14T11:34:00Z">
              <w:r w:rsidRPr="00BB2390" w:rsidDel="004F05B6">
                <w:rPr>
                  <w:rFonts w:ascii="Times New Roman" w:hAnsi="Times New Roman"/>
                  <w:sz w:val="22"/>
                  <w:szCs w:val="22"/>
                </w:rPr>
                <w:delText>2227 (50.91)</w:delText>
              </w:r>
            </w:del>
          </w:p>
        </w:tc>
        <w:tc>
          <w:tcPr>
            <w:tcW w:w="1686" w:type="dxa"/>
          </w:tcPr>
          <w:p w14:paraId="1483DA15" w14:textId="07E2E4DB" w:rsidR="00D81EA3" w:rsidRPr="00BB2390" w:rsidDel="004F05B6" w:rsidRDefault="00D81EA3" w:rsidP="00BB2390">
            <w:pPr>
              <w:snapToGrid w:val="0"/>
              <w:spacing w:line="360" w:lineRule="auto"/>
              <w:rPr>
                <w:del w:id="3321" w:author="kopas" w:date="2022-12-14T11:34:00Z"/>
                <w:rFonts w:ascii="Times New Roman" w:hAnsi="Times New Roman"/>
                <w:sz w:val="22"/>
                <w:szCs w:val="22"/>
              </w:rPr>
            </w:pPr>
            <w:del w:id="3322" w:author="kopas" w:date="2022-12-14T11:34:00Z">
              <w:r w:rsidRPr="00BB2390" w:rsidDel="004F05B6">
                <w:rPr>
                  <w:rFonts w:ascii="Times New Roman" w:hAnsi="Times New Roman"/>
                  <w:sz w:val="22"/>
                  <w:szCs w:val="22"/>
                </w:rPr>
                <w:delText>1902 (48.77)</w:delText>
              </w:r>
            </w:del>
          </w:p>
        </w:tc>
        <w:tc>
          <w:tcPr>
            <w:tcW w:w="959" w:type="dxa"/>
            <w:vMerge/>
          </w:tcPr>
          <w:p w14:paraId="215201E4" w14:textId="26726C4B" w:rsidR="00D81EA3" w:rsidRPr="00BB2390" w:rsidDel="004F05B6" w:rsidRDefault="00D81EA3" w:rsidP="00BB2390">
            <w:pPr>
              <w:snapToGrid w:val="0"/>
              <w:spacing w:line="360" w:lineRule="auto"/>
              <w:rPr>
                <w:del w:id="3323" w:author="kopas" w:date="2022-12-14T11:34:00Z"/>
                <w:rFonts w:ascii="Times New Roman" w:hAnsi="Times New Roman"/>
                <w:sz w:val="22"/>
                <w:szCs w:val="22"/>
              </w:rPr>
            </w:pPr>
          </w:p>
        </w:tc>
      </w:tr>
      <w:tr w:rsidR="00D81EA3" w:rsidRPr="00B72AB3" w:rsidDel="004F05B6" w14:paraId="37105614" w14:textId="1DBDAF57" w:rsidTr="00BB2390">
        <w:trPr>
          <w:tblHeader/>
          <w:jc w:val="center"/>
          <w:del w:id="3324" w:author="kopas" w:date="2022-12-14T11:34:00Z"/>
        </w:trPr>
        <w:tc>
          <w:tcPr>
            <w:tcW w:w="3765" w:type="dxa"/>
            <w:tcBorders>
              <w:bottom w:val="single" w:sz="12" w:space="0" w:color="auto"/>
            </w:tcBorders>
          </w:tcPr>
          <w:p w14:paraId="65C25385" w14:textId="09FF84E4" w:rsidR="00D81EA3" w:rsidRPr="00BB2390" w:rsidDel="004F05B6" w:rsidRDefault="00D81EA3" w:rsidP="00BB2390">
            <w:pPr>
              <w:snapToGrid w:val="0"/>
              <w:spacing w:line="360" w:lineRule="auto"/>
              <w:rPr>
                <w:del w:id="3325" w:author="kopas" w:date="2022-12-14T11:34:00Z"/>
                <w:rFonts w:ascii="Times New Roman" w:hAnsi="Times New Roman"/>
                <w:sz w:val="22"/>
                <w:szCs w:val="22"/>
              </w:rPr>
            </w:pPr>
            <w:del w:id="3326" w:author="kopas" w:date="2022-12-14T11:34:00Z">
              <w:r w:rsidRPr="00BB2390" w:rsidDel="004F05B6">
                <w:rPr>
                  <w:rFonts w:ascii="Times New Roman" w:hAnsi="Times New Roman"/>
                  <w:sz w:val="22"/>
                  <w:szCs w:val="22"/>
                </w:rPr>
                <w:delText xml:space="preserve">  Decline</w:delText>
              </w:r>
            </w:del>
          </w:p>
        </w:tc>
        <w:tc>
          <w:tcPr>
            <w:tcW w:w="1683" w:type="dxa"/>
            <w:tcBorders>
              <w:bottom w:val="single" w:sz="12" w:space="0" w:color="auto"/>
            </w:tcBorders>
          </w:tcPr>
          <w:p w14:paraId="6B0B022F" w14:textId="6A62294A" w:rsidR="00D81EA3" w:rsidRPr="00BB2390" w:rsidDel="004F05B6" w:rsidRDefault="00D81EA3" w:rsidP="00BB2390">
            <w:pPr>
              <w:snapToGrid w:val="0"/>
              <w:spacing w:line="360" w:lineRule="auto"/>
              <w:rPr>
                <w:del w:id="3327" w:author="kopas" w:date="2022-12-14T11:34:00Z"/>
                <w:rFonts w:ascii="Times New Roman" w:hAnsi="Times New Roman"/>
                <w:sz w:val="22"/>
                <w:szCs w:val="22"/>
              </w:rPr>
            </w:pPr>
            <w:del w:id="3328" w:author="kopas" w:date="2022-12-14T11:34:00Z">
              <w:r w:rsidRPr="00BB2390" w:rsidDel="004F05B6">
                <w:rPr>
                  <w:rFonts w:ascii="Times New Roman" w:hAnsi="Times New Roman"/>
                  <w:sz w:val="22"/>
                  <w:szCs w:val="22"/>
                </w:rPr>
                <w:delText>4145 (50.10)</w:delText>
              </w:r>
            </w:del>
          </w:p>
        </w:tc>
        <w:tc>
          <w:tcPr>
            <w:tcW w:w="1688" w:type="dxa"/>
            <w:tcBorders>
              <w:bottom w:val="single" w:sz="12" w:space="0" w:color="auto"/>
            </w:tcBorders>
          </w:tcPr>
          <w:p w14:paraId="205FC25B" w14:textId="1B07DB62" w:rsidR="00D81EA3" w:rsidRPr="00BB2390" w:rsidDel="004F05B6" w:rsidRDefault="00D81EA3" w:rsidP="00BB2390">
            <w:pPr>
              <w:snapToGrid w:val="0"/>
              <w:spacing w:line="360" w:lineRule="auto"/>
              <w:rPr>
                <w:del w:id="3329" w:author="kopas" w:date="2022-12-14T11:34:00Z"/>
                <w:rFonts w:ascii="Times New Roman" w:hAnsi="Times New Roman"/>
                <w:sz w:val="22"/>
                <w:szCs w:val="22"/>
              </w:rPr>
            </w:pPr>
            <w:del w:id="3330" w:author="kopas" w:date="2022-12-14T11:34:00Z">
              <w:r w:rsidRPr="00BB2390" w:rsidDel="004F05B6">
                <w:rPr>
                  <w:rFonts w:ascii="Times New Roman" w:hAnsi="Times New Roman"/>
                  <w:sz w:val="22"/>
                  <w:szCs w:val="22"/>
                </w:rPr>
                <w:delText>2147 (49.09)</w:delText>
              </w:r>
            </w:del>
          </w:p>
        </w:tc>
        <w:tc>
          <w:tcPr>
            <w:tcW w:w="1686" w:type="dxa"/>
            <w:tcBorders>
              <w:bottom w:val="single" w:sz="12" w:space="0" w:color="auto"/>
            </w:tcBorders>
          </w:tcPr>
          <w:p w14:paraId="14AFEB83" w14:textId="739C6C3F" w:rsidR="00D81EA3" w:rsidRPr="00BB2390" w:rsidDel="004F05B6" w:rsidRDefault="00D81EA3" w:rsidP="00BB2390">
            <w:pPr>
              <w:snapToGrid w:val="0"/>
              <w:spacing w:line="360" w:lineRule="auto"/>
              <w:rPr>
                <w:del w:id="3331" w:author="kopas" w:date="2022-12-14T11:34:00Z"/>
                <w:rFonts w:ascii="Times New Roman" w:hAnsi="Times New Roman"/>
                <w:sz w:val="22"/>
                <w:szCs w:val="22"/>
              </w:rPr>
            </w:pPr>
            <w:del w:id="3332" w:author="kopas" w:date="2022-12-14T11:34:00Z">
              <w:r w:rsidRPr="00BB2390" w:rsidDel="004F05B6">
                <w:rPr>
                  <w:rFonts w:ascii="Times New Roman" w:hAnsi="Times New Roman"/>
                  <w:sz w:val="22"/>
                  <w:szCs w:val="22"/>
                </w:rPr>
                <w:delText>1998 (51.23)</w:delText>
              </w:r>
            </w:del>
          </w:p>
        </w:tc>
        <w:tc>
          <w:tcPr>
            <w:tcW w:w="959" w:type="dxa"/>
            <w:vMerge/>
            <w:tcBorders>
              <w:bottom w:val="single" w:sz="12" w:space="0" w:color="auto"/>
            </w:tcBorders>
          </w:tcPr>
          <w:p w14:paraId="3BEABAE2" w14:textId="52F1B51B" w:rsidR="00D81EA3" w:rsidRPr="00BB2390" w:rsidDel="004F05B6" w:rsidRDefault="00D81EA3" w:rsidP="00BB2390">
            <w:pPr>
              <w:snapToGrid w:val="0"/>
              <w:spacing w:line="360" w:lineRule="auto"/>
              <w:rPr>
                <w:del w:id="3333" w:author="kopas" w:date="2022-12-14T11:34:00Z"/>
                <w:rFonts w:ascii="Times New Roman" w:hAnsi="Times New Roman"/>
                <w:sz w:val="22"/>
                <w:szCs w:val="22"/>
              </w:rPr>
            </w:pPr>
          </w:p>
        </w:tc>
      </w:tr>
      <w:bookmarkEnd w:id="2904"/>
      <w:bookmarkEnd w:id="2905"/>
    </w:tbl>
    <w:p w14:paraId="08C31F47" w14:textId="17479728" w:rsidR="00D81EA3" w:rsidRPr="00B72AB3" w:rsidDel="004F05B6" w:rsidRDefault="00D81EA3" w:rsidP="005E684A">
      <w:pPr>
        <w:snapToGrid w:val="0"/>
        <w:spacing w:line="240" w:lineRule="auto"/>
        <w:rPr>
          <w:del w:id="3334" w:author="kopas" w:date="2022-12-14T11:34:00Z"/>
          <w:rFonts w:ascii="Times New Roman" w:hAnsi="Times New Roman"/>
          <w:sz w:val="22"/>
          <w:szCs w:val="22"/>
        </w:rPr>
        <w:sectPr w:rsidR="00D81EA3" w:rsidRPr="00B72AB3" w:rsidDel="004F05B6" w:rsidSect="003D539C">
          <w:pgSz w:w="11900" w:h="16840"/>
          <w:pgMar w:top="1440" w:right="1797" w:bottom="1440" w:left="1797" w:header="851" w:footer="992" w:gutter="0"/>
          <w:lnNumType w:countBy="0" w:restart="continuous"/>
          <w:cols w:space="425"/>
          <w:docGrid w:type="linesAndChars" w:linePitch="423"/>
          <w:sectPrChange w:id="3335" w:author="kopas" w:date="2022-12-14T11:42:00Z">
            <w:sectPr w:rsidR="00D81EA3" w:rsidRPr="00B72AB3" w:rsidDel="004F05B6" w:rsidSect="003D539C">
              <w:pgMar w:top="1440" w:right="1800" w:bottom="1440" w:left="1800" w:header="851" w:footer="992" w:gutter="0"/>
              <w:lnNumType w:countBy="1"/>
              <w:docGrid w:type="lines" w:linePitch="326"/>
            </w:sectPr>
          </w:sectPrChange>
        </w:sectPr>
      </w:pPr>
    </w:p>
    <w:p w14:paraId="40938A62" w14:textId="5C1B3C12" w:rsidR="00D81EA3" w:rsidRPr="00B72AB3" w:rsidDel="004F05B6" w:rsidRDefault="00D81EA3" w:rsidP="00112627">
      <w:pPr>
        <w:keepNext/>
        <w:snapToGrid w:val="0"/>
        <w:spacing w:beforeLines="50" w:before="211"/>
        <w:rPr>
          <w:del w:id="3336" w:author="kopas" w:date="2022-12-14T11:34:00Z"/>
          <w:rFonts w:ascii="Times New Roman" w:hAnsi="Times New Roman"/>
          <w:sz w:val="22"/>
          <w:szCs w:val="22"/>
        </w:rPr>
      </w:pPr>
      <w:bookmarkStart w:id="3337" w:name="OLE_LINK407"/>
      <w:bookmarkStart w:id="3338" w:name="OLE_LINK120"/>
      <w:bookmarkStart w:id="3339" w:name="OLE_LINK408"/>
      <w:bookmarkStart w:id="3340" w:name="OLE_LINK65"/>
      <w:del w:id="3341" w:author="kopas" w:date="2022-12-14T11:34:00Z">
        <w:r w:rsidRPr="00B72AB3" w:rsidDel="004F05B6">
          <w:rPr>
            <w:rFonts w:ascii="Times New Roman" w:hAnsi="Times New Roman"/>
            <w:b/>
            <w:bCs/>
            <w:sz w:val="22"/>
            <w:szCs w:val="22"/>
          </w:rPr>
          <w:delText>Table 3</w:delText>
        </w:r>
        <w:r w:rsidRPr="00B72AB3" w:rsidDel="004F05B6">
          <w:rPr>
            <w:rFonts w:ascii="Times New Roman" w:hAnsi="Times New Roman"/>
            <w:sz w:val="22"/>
            <w:szCs w:val="22"/>
          </w:rPr>
          <w:delText xml:space="preserve"> Adjusted odds </w:delText>
        </w:r>
      </w:del>
      <w:ins w:id="3342" w:author="Lai XF" w:date="2022-09-05T21:04:00Z">
        <w:del w:id="3343" w:author="kopas" w:date="2022-12-14T11:34:00Z">
          <w:r w:rsidRPr="00B72AB3" w:rsidDel="004F05B6">
            <w:rPr>
              <w:rFonts w:ascii="Times New Roman" w:hAnsi="Times New Roman"/>
              <w:sz w:val="22"/>
              <w:szCs w:val="22"/>
            </w:rPr>
            <w:delText xml:space="preserve">Odds </w:delText>
          </w:r>
        </w:del>
      </w:ins>
      <w:del w:id="3344" w:author="kopas" w:date="2022-12-14T11:34:00Z">
        <w:r w:rsidRPr="00B72AB3" w:rsidDel="004F05B6">
          <w:rPr>
            <w:rFonts w:ascii="Times New Roman" w:hAnsi="Times New Roman"/>
            <w:sz w:val="22"/>
            <w:szCs w:val="22"/>
          </w:rPr>
          <w:delText>ratio of cognitive decline for</w:delText>
        </w:r>
        <w:r w:rsidRPr="00B72AB3" w:rsidDel="004F05B6">
          <w:rPr>
            <w:rFonts w:ascii="Times New Roman" w:hAnsi="Times New Roman"/>
          </w:rPr>
          <w:delText xml:space="preserve"> </w:delText>
        </w:r>
        <w:r w:rsidRPr="00B72AB3" w:rsidDel="004F05B6">
          <w:rPr>
            <w:rFonts w:ascii="Times New Roman" w:hAnsi="Times New Roman"/>
            <w:sz w:val="22"/>
            <w:szCs w:val="22"/>
          </w:rPr>
          <w:delText>PEF in participants of the CHARLS</w:delText>
        </w:r>
      </w:del>
    </w:p>
    <w:tbl>
      <w:tblPr>
        <w:tblW w:w="11441" w:type="dxa"/>
        <w:jc w:val="center"/>
        <w:tblLayout w:type="fixed"/>
        <w:tblLook w:val="04A0" w:firstRow="1" w:lastRow="0" w:firstColumn="1" w:lastColumn="0" w:noHBand="0" w:noVBand="1"/>
      </w:tblPr>
      <w:tblGrid>
        <w:gridCol w:w="1276"/>
        <w:gridCol w:w="2126"/>
        <w:gridCol w:w="993"/>
        <w:gridCol w:w="283"/>
        <w:gridCol w:w="2126"/>
        <w:gridCol w:w="993"/>
        <w:gridCol w:w="283"/>
        <w:gridCol w:w="2126"/>
        <w:gridCol w:w="993"/>
        <w:gridCol w:w="242"/>
      </w:tblGrid>
      <w:tr w:rsidR="00D81EA3" w:rsidRPr="00B72AB3" w:rsidDel="004F05B6" w14:paraId="64C9749B" w14:textId="33802CFB" w:rsidTr="0010045F">
        <w:trPr>
          <w:trHeight w:val="20"/>
          <w:tblHeader/>
          <w:jc w:val="center"/>
          <w:del w:id="3345" w:author="kopas" w:date="2022-12-14T11:34:00Z"/>
        </w:trPr>
        <w:tc>
          <w:tcPr>
            <w:tcW w:w="1276" w:type="dxa"/>
            <w:tcBorders>
              <w:top w:val="single" w:sz="12" w:space="0" w:color="auto"/>
            </w:tcBorders>
          </w:tcPr>
          <w:p w14:paraId="7730B627" w14:textId="1BDC56CF" w:rsidR="00D81EA3" w:rsidRPr="00B72AB3" w:rsidDel="004F05B6" w:rsidRDefault="00D81EA3" w:rsidP="0010045F">
            <w:pPr>
              <w:snapToGrid w:val="0"/>
              <w:spacing w:line="360" w:lineRule="auto"/>
              <w:rPr>
                <w:del w:id="3346" w:author="kopas" w:date="2022-12-14T11:34:00Z"/>
                <w:rFonts w:ascii="Times New Roman" w:hAnsi="Times New Roman"/>
                <w:sz w:val="22"/>
                <w:szCs w:val="22"/>
              </w:rPr>
            </w:pPr>
          </w:p>
        </w:tc>
        <w:tc>
          <w:tcPr>
            <w:tcW w:w="3402" w:type="dxa"/>
            <w:gridSpan w:val="3"/>
            <w:tcBorders>
              <w:top w:val="single" w:sz="12" w:space="0" w:color="auto"/>
            </w:tcBorders>
          </w:tcPr>
          <w:p w14:paraId="22C8ED3B" w14:textId="2CADDE55" w:rsidR="00D81EA3" w:rsidRPr="00B72AB3" w:rsidDel="004F05B6" w:rsidRDefault="00D81EA3" w:rsidP="0010045F">
            <w:pPr>
              <w:snapToGrid w:val="0"/>
              <w:spacing w:line="360" w:lineRule="auto"/>
              <w:rPr>
                <w:del w:id="3347" w:author="kopas" w:date="2022-12-14T11:34:00Z"/>
                <w:rFonts w:ascii="Times New Roman" w:hAnsi="Times New Roman"/>
                <w:sz w:val="22"/>
                <w:szCs w:val="22"/>
              </w:rPr>
            </w:pPr>
            <w:del w:id="3348" w:author="kopas" w:date="2022-12-14T11:34:00Z">
              <w:r w:rsidRPr="00B72AB3" w:rsidDel="004F05B6">
                <w:rPr>
                  <w:rFonts w:ascii="Times New Roman" w:hAnsi="Times New Roman"/>
                  <w:sz w:val="22"/>
                  <w:szCs w:val="22"/>
                </w:rPr>
                <w:delText>Global cognition</w:delText>
              </w:r>
            </w:del>
          </w:p>
        </w:tc>
        <w:tc>
          <w:tcPr>
            <w:tcW w:w="3402" w:type="dxa"/>
            <w:gridSpan w:val="3"/>
            <w:tcBorders>
              <w:top w:val="single" w:sz="12" w:space="0" w:color="auto"/>
            </w:tcBorders>
          </w:tcPr>
          <w:p w14:paraId="1141BC0A" w14:textId="5035D224" w:rsidR="00D81EA3" w:rsidRPr="00B72AB3" w:rsidDel="004F05B6" w:rsidRDefault="00D81EA3" w:rsidP="0010045F">
            <w:pPr>
              <w:snapToGrid w:val="0"/>
              <w:spacing w:line="360" w:lineRule="auto"/>
              <w:ind w:firstLineChars="100" w:firstLine="220"/>
              <w:rPr>
                <w:del w:id="3349" w:author="kopas" w:date="2022-12-14T11:34:00Z"/>
                <w:rFonts w:ascii="Times New Roman" w:hAnsi="Times New Roman"/>
                <w:sz w:val="22"/>
                <w:szCs w:val="22"/>
              </w:rPr>
            </w:pPr>
            <w:del w:id="3350" w:author="kopas" w:date="2022-12-14T11:34:00Z">
              <w:r w:rsidRPr="00B72AB3" w:rsidDel="004F05B6">
                <w:rPr>
                  <w:rFonts w:ascii="Times New Roman" w:hAnsi="Times New Roman"/>
                  <w:sz w:val="22"/>
                  <w:szCs w:val="22"/>
                </w:rPr>
                <w:delText>Mental status</w:delText>
              </w:r>
            </w:del>
          </w:p>
        </w:tc>
        <w:tc>
          <w:tcPr>
            <w:tcW w:w="3361" w:type="dxa"/>
            <w:gridSpan w:val="3"/>
            <w:tcBorders>
              <w:top w:val="single" w:sz="12" w:space="0" w:color="auto"/>
            </w:tcBorders>
          </w:tcPr>
          <w:p w14:paraId="21D789AD" w14:textId="09D7B67A" w:rsidR="00D81EA3" w:rsidRPr="00B72AB3" w:rsidDel="004F05B6" w:rsidRDefault="00D81EA3" w:rsidP="0010045F">
            <w:pPr>
              <w:snapToGrid w:val="0"/>
              <w:spacing w:line="360" w:lineRule="auto"/>
              <w:rPr>
                <w:del w:id="3351" w:author="kopas" w:date="2022-12-14T11:34:00Z"/>
                <w:rFonts w:ascii="Times New Roman" w:hAnsi="Times New Roman"/>
                <w:sz w:val="22"/>
                <w:szCs w:val="22"/>
              </w:rPr>
            </w:pPr>
            <w:del w:id="3352" w:author="kopas" w:date="2022-12-14T11:34:00Z">
              <w:r w:rsidRPr="00B72AB3" w:rsidDel="004F05B6">
                <w:rPr>
                  <w:rFonts w:ascii="Times New Roman" w:hAnsi="Times New Roman"/>
                  <w:sz w:val="22"/>
                  <w:szCs w:val="22"/>
                </w:rPr>
                <w:delText>Episodic memory</w:delText>
              </w:r>
            </w:del>
          </w:p>
        </w:tc>
      </w:tr>
      <w:tr w:rsidR="00D81EA3" w:rsidRPr="00B72AB3" w:rsidDel="004F05B6" w14:paraId="23B63930" w14:textId="100663C8" w:rsidTr="0010045F">
        <w:trPr>
          <w:trHeight w:val="20"/>
          <w:tblHeader/>
          <w:jc w:val="center"/>
          <w:del w:id="3353" w:author="kopas" w:date="2022-12-14T11:34:00Z"/>
        </w:trPr>
        <w:tc>
          <w:tcPr>
            <w:tcW w:w="1276" w:type="dxa"/>
            <w:tcBorders>
              <w:bottom w:val="single" w:sz="6" w:space="0" w:color="auto"/>
            </w:tcBorders>
          </w:tcPr>
          <w:p w14:paraId="1F8B5872" w14:textId="574A57AC" w:rsidR="00D81EA3" w:rsidRPr="00B72AB3" w:rsidDel="004F05B6" w:rsidRDefault="00D81EA3" w:rsidP="0010045F">
            <w:pPr>
              <w:snapToGrid w:val="0"/>
              <w:spacing w:line="360" w:lineRule="auto"/>
              <w:rPr>
                <w:del w:id="3354" w:author="kopas" w:date="2022-12-14T11:34:00Z"/>
                <w:rFonts w:ascii="Times New Roman" w:hAnsi="Times New Roman"/>
                <w:sz w:val="22"/>
                <w:szCs w:val="22"/>
              </w:rPr>
            </w:pPr>
          </w:p>
        </w:tc>
        <w:tc>
          <w:tcPr>
            <w:tcW w:w="2126" w:type="dxa"/>
            <w:tcBorders>
              <w:top w:val="single" w:sz="6" w:space="0" w:color="auto"/>
              <w:bottom w:val="single" w:sz="6" w:space="0" w:color="auto"/>
            </w:tcBorders>
          </w:tcPr>
          <w:p w14:paraId="3FCCC3BD" w14:textId="0B49507F" w:rsidR="00D81EA3" w:rsidRPr="00B72AB3" w:rsidDel="004F05B6" w:rsidRDefault="00D81EA3" w:rsidP="0010045F">
            <w:pPr>
              <w:snapToGrid w:val="0"/>
              <w:spacing w:line="360" w:lineRule="auto"/>
              <w:rPr>
                <w:del w:id="3355" w:author="kopas" w:date="2022-12-14T11:34:00Z"/>
                <w:rFonts w:ascii="Times New Roman" w:hAnsi="Times New Roman"/>
                <w:sz w:val="22"/>
                <w:szCs w:val="22"/>
              </w:rPr>
            </w:pPr>
            <w:del w:id="3356" w:author="kopas" w:date="2022-12-14T11:34:00Z">
              <w:r w:rsidRPr="00B72AB3" w:rsidDel="004F05B6">
                <w:rPr>
                  <w:rFonts w:ascii="Times New Roman" w:hAnsi="Times New Roman"/>
                  <w:sz w:val="22"/>
                  <w:szCs w:val="22"/>
                </w:rPr>
                <w:delText>OR (95%CI)</w:delText>
              </w:r>
            </w:del>
          </w:p>
        </w:tc>
        <w:tc>
          <w:tcPr>
            <w:tcW w:w="993" w:type="dxa"/>
            <w:tcBorders>
              <w:top w:val="single" w:sz="6" w:space="0" w:color="auto"/>
              <w:bottom w:val="single" w:sz="6" w:space="0" w:color="auto"/>
            </w:tcBorders>
          </w:tcPr>
          <w:p w14:paraId="2D7DF796" w14:textId="540774B5" w:rsidR="00D81EA3" w:rsidRPr="00B72AB3" w:rsidDel="004F05B6" w:rsidRDefault="00D81EA3" w:rsidP="0010045F">
            <w:pPr>
              <w:snapToGrid w:val="0"/>
              <w:spacing w:line="360" w:lineRule="auto"/>
              <w:rPr>
                <w:del w:id="3357" w:author="kopas" w:date="2022-12-14T11:34:00Z"/>
                <w:rFonts w:ascii="Times New Roman" w:hAnsi="Times New Roman"/>
                <w:sz w:val="22"/>
                <w:szCs w:val="22"/>
              </w:rPr>
            </w:pPr>
            <w:del w:id="3358" w:author="kopas" w:date="2022-12-14T11:34:00Z">
              <w:r w:rsidRPr="00B72AB3" w:rsidDel="004F05B6">
                <w:rPr>
                  <w:rFonts w:ascii="Times New Roman" w:hAnsi="Times New Roman"/>
                  <w:i/>
                  <w:iCs/>
                  <w:sz w:val="22"/>
                  <w:szCs w:val="22"/>
                </w:rPr>
                <w:delText>P</w:delText>
              </w:r>
              <w:r w:rsidRPr="00B72AB3" w:rsidDel="004F05B6">
                <w:rPr>
                  <w:rFonts w:ascii="Times New Roman" w:hAnsi="Times New Roman"/>
                  <w:sz w:val="22"/>
                  <w:szCs w:val="22"/>
                </w:rPr>
                <w:delText>-value</w:delText>
              </w:r>
            </w:del>
          </w:p>
        </w:tc>
        <w:tc>
          <w:tcPr>
            <w:tcW w:w="283" w:type="dxa"/>
            <w:tcBorders>
              <w:bottom w:val="single" w:sz="6" w:space="0" w:color="auto"/>
            </w:tcBorders>
          </w:tcPr>
          <w:p w14:paraId="54900BBC" w14:textId="3D152B75" w:rsidR="00D81EA3" w:rsidRPr="00B72AB3" w:rsidDel="004F05B6" w:rsidRDefault="00D81EA3" w:rsidP="0010045F">
            <w:pPr>
              <w:snapToGrid w:val="0"/>
              <w:spacing w:line="360" w:lineRule="auto"/>
              <w:rPr>
                <w:del w:id="3359" w:author="kopas" w:date="2022-12-14T11:34:00Z"/>
                <w:rFonts w:ascii="Times New Roman" w:hAnsi="Times New Roman"/>
                <w:sz w:val="22"/>
                <w:szCs w:val="22"/>
              </w:rPr>
            </w:pPr>
          </w:p>
        </w:tc>
        <w:tc>
          <w:tcPr>
            <w:tcW w:w="2126" w:type="dxa"/>
            <w:tcBorders>
              <w:top w:val="single" w:sz="6" w:space="0" w:color="auto"/>
              <w:bottom w:val="single" w:sz="6" w:space="0" w:color="auto"/>
            </w:tcBorders>
          </w:tcPr>
          <w:p w14:paraId="351F07C2" w14:textId="1F8C86FE" w:rsidR="00D81EA3" w:rsidRPr="00B72AB3" w:rsidDel="004F05B6" w:rsidRDefault="00D81EA3" w:rsidP="0010045F">
            <w:pPr>
              <w:snapToGrid w:val="0"/>
              <w:spacing w:line="360" w:lineRule="auto"/>
              <w:rPr>
                <w:del w:id="3360" w:author="kopas" w:date="2022-12-14T11:34:00Z"/>
                <w:rFonts w:ascii="Times New Roman" w:hAnsi="Times New Roman"/>
                <w:sz w:val="22"/>
                <w:szCs w:val="22"/>
              </w:rPr>
            </w:pPr>
            <w:del w:id="3361" w:author="kopas" w:date="2022-12-14T11:34:00Z">
              <w:r w:rsidRPr="00B72AB3" w:rsidDel="004F05B6">
                <w:rPr>
                  <w:rFonts w:ascii="Times New Roman" w:hAnsi="Times New Roman"/>
                  <w:sz w:val="22"/>
                  <w:szCs w:val="22"/>
                </w:rPr>
                <w:delText>OR (95%CI)</w:delText>
              </w:r>
            </w:del>
          </w:p>
        </w:tc>
        <w:tc>
          <w:tcPr>
            <w:tcW w:w="993" w:type="dxa"/>
            <w:tcBorders>
              <w:top w:val="single" w:sz="6" w:space="0" w:color="auto"/>
              <w:bottom w:val="single" w:sz="6" w:space="0" w:color="auto"/>
            </w:tcBorders>
          </w:tcPr>
          <w:p w14:paraId="02797CDD" w14:textId="4F672858" w:rsidR="00D81EA3" w:rsidRPr="00B72AB3" w:rsidDel="004F05B6" w:rsidRDefault="00D81EA3" w:rsidP="0010045F">
            <w:pPr>
              <w:snapToGrid w:val="0"/>
              <w:spacing w:line="360" w:lineRule="auto"/>
              <w:rPr>
                <w:del w:id="3362" w:author="kopas" w:date="2022-12-14T11:34:00Z"/>
                <w:rFonts w:ascii="Times New Roman" w:hAnsi="Times New Roman"/>
                <w:sz w:val="22"/>
                <w:szCs w:val="22"/>
              </w:rPr>
            </w:pPr>
            <w:del w:id="3363" w:author="kopas" w:date="2022-12-14T11:34:00Z">
              <w:r w:rsidRPr="00B72AB3" w:rsidDel="004F05B6">
                <w:rPr>
                  <w:rFonts w:ascii="Times New Roman" w:hAnsi="Times New Roman"/>
                  <w:i/>
                  <w:iCs/>
                  <w:sz w:val="22"/>
                  <w:szCs w:val="22"/>
                </w:rPr>
                <w:delText>P</w:delText>
              </w:r>
              <w:r w:rsidRPr="00B72AB3" w:rsidDel="004F05B6">
                <w:rPr>
                  <w:rFonts w:ascii="Times New Roman" w:hAnsi="Times New Roman"/>
                  <w:sz w:val="22"/>
                  <w:szCs w:val="22"/>
                </w:rPr>
                <w:delText>-value</w:delText>
              </w:r>
            </w:del>
          </w:p>
        </w:tc>
        <w:tc>
          <w:tcPr>
            <w:tcW w:w="283" w:type="dxa"/>
            <w:tcBorders>
              <w:bottom w:val="single" w:sz="6" w:space="0" w:color="auto"/>
            </w:tcBorders>
          </w:tcPr>
          <w:p w14:paraId="09B7E688" w14:textId="4383A8D0" w:rsidR="00D81EA3" w:rsidRPr="00B72AB3" w:rsidDel="004F05B6" w:rsidRDefault="00D81EA3" w:rsidP="0010045F">
            <w:pPr>
              <w:snapToGrid w:val="0"/>
              <w:spacing w:line="360" w:lineRule="auto"/>
              <w:rPr>
                <w:del w:id="3364" w:author="kopas" w:date="2022-12-14T11:34:00Z"/>
                <w:rFonts w:ascii="Times New Roman" w:hAnsi="Times New Roman"/>
                <w:sz w:val="22"/>
                <w:szCs w:val="22"/>
              </w:rPr>
            </w:pPr>
          </w:p>
        </w:tc>
        <w:tc>
          <w:tcPr>
            <w:tcW w:w="2126" w:type="dxa"/>
            <w:tcBorders>
              <w:top w:val="single" w:sz="6" w:space="0" w:color="auto"/>
              <w:bottom w:val="single" w:sz="6" w:space="0" w:color="auto"/>
            </w:tcBorders>
          </w:tcPr>
          <w:p w14:paraId="6F13A461" w14:textId="0DA9D7D7" w:rsidR="00D81EA3" w:rsidRPr="00B72AB3" w:rsidDel="004F05B6" w:rsidRDefault="00D81EA3" w:rsidP="0010045F">
            <w:pPr>
              <w:snapToGrid w:val="0"/>
              <w:spacing w:line="360" w:lineRule="auto"/>
              <w:rPr>
                <w:del w:id="3365" w:author="kopas" w:date="2022-12-14T11:34:00Z"/>
                <w:rFonts w:ascii="Times New Roman" w:hAnsi="Times New Roman"/>
                <w:sz w:val="22"/>
                <w:szCs w:val="22"/>
              </w:rPr>
            </w:pPr>
            <w:del w:id="3366" w:author="kopas" w:date="2022-12-14T11:34:00Z">
              <w:r w:rsidRPr="00B72AB3" w:rsidDel="004F05B6">
                <w:rPr>
                  <w:rFonts w:ascii="Times New Roman" w:hAnsi="Times New Roman"/>
                  <w:sz w:val="22"/>
                  <w:szCs w:val="22"/>
                </w:rPr>
                <w:delText>OR (95%CI)</w:delText>
              </w:r>
            </w:del>
          </w:p>
        </w:tc>
        <w:tc>
          <w:tcPr>
            <w:tcW w:w="993" w:type="dxa"/>
            <w:tcBorders>
              <w:top w:val="single" w:sz="6" w:space="0" w:color="auto"/>
              <w:bottom w:val="single" w:sz="6" w:space="0" w:color="auto"/>
            </w:tcBorders>
          </w:tcPr>
          <w:p w14:paraId="5F961E2E" w14:textId="799231EA" w:rsidR="00D81EA3" w:rsidRPr="00B72AB3" w:rsidDel="004F05B6" w:rsidRDefault="00D81EA3" w:rsidP="0010045F">
            <w:pPr>
              <w:snapToGrid w:val="0"/>
              <w:spacing w:line="360" w:lineRule="auto"/>
              <w:rPr>
                <w:del w:id="3367" w:author="kopas" w:date="2022-12-14T11:34:00Z"/>
                <w:rFonts w:ascii="Times New Roman" w:hAnsi="Times New Roman"/>
                <w:sz w:val="22"/>
                <w:szCs w:val="22"/>
              </w:rPr>
            </w:pPr>
            <w:del w:id="3368" w:author="kopas" w:date="2022-12-14T11:34:00Z">
              <w:r w:rsidRPr="00B72AB3" w:rsidDel="004F05B6">
                <w:rPr>
                  <w:rFonts w:ascii="Times New Roman" w:hAnsi="Times New Roman"/>
                  <w:i/>
                  <w:iCs/>
                  <w:sz w:val="22"/>
                  <w:szCs w:val="22"/>
                </w:rPr>
                <w:delText>P</w:delText>
              </w:r>
              <w:r w:rsidRPr="00B72AB3" w:rsidDel="004F05B6">
                <w:rPr>
                  <w:rFonts w:ascii="Times New Roman" w:hAnsi="Times New Roman"/>
                  <w:sz w:val="22"/>
                  <w:szCs w:val="22"/>
                </w:rPr>
                <w:delText>-value</w:delText>
              </w:r>
            </w:del>
          </w:p>
        </w:tc>
        <w:tc>
          <w:tcPr>
            <w:tcW w:w="242" w:type="dxa"/>
            <w:tcBorders>
              <w:bottom w:val="single" w:sz="6" w:space="0" w:color="auto"/>
            </w:tcBorders>
          </w:tcPr>
          <w:p w14:paraId="1D10AC7F" w14:textId="7891E4E0" w:rsidR="00D81EA3" w:rsidRPr="00B72AB3" w:rsidDel="004F05B6" w:rsidRDefault="00D81EA3" w:rsidP="0010045F">
            <w:pPr>
              <w:snapToGrid w:val="0"/>
              <w:spacing w:line="360" w:lineRule="auto"/>
              <w:rPr>
                <w:del w:id="3369" w:author="kopas" w:date="2022-12-14T11:34:00Z"/>
                <w:rFonts w:ascii="Times New Roman" w:hAnsi="Times New Roman"/>
                <w:sz w:val="22"/>
                <w:szCs w:val="22"/>
              </w:rPr>
            </w:pPr>
          </w:p>
        </w:tc>
      </w:tr>
      <w:tr w:rsidR="00D81EA3" w:rsidRPr="00B72AB3" w:rsidDel="004F05B6" w14:paraId="01DECFDA" w14:textId="41862095" w:rsidTr="006122C4">
        <w:trPr>
          <w:trHeight w:val="20"/>
          <w:tblHeader/>
          <w:jc w:val="center"/>
          <w:ins w:id="3370" w:author="Lai XF" w:date="2022-09-05T20:55:00Z"/>
          <w:del w:id="3371" w:author="kopas" w:date="2022-12-14T11:34:00Z"/>
        </w:trPr>
        <w:tc>
          <w:tcPr>
            <w:tcW w:w="11441" w:type="dxa"/>
            <w:gridSpan w:val="10"/>
          </w:tcPr>
          <w:p w14:paraId="20BCB0FE" w14:textId="0923E7F4" w:rsidR="00D81EA3" w:rsidRPr="00B72AB3" w:rsidDel="004F05B6" w:rsidRDefault="00D81EA3" w:rsidP="0066527A">
            <w:pPr>
              <w:snapToGrid w:val="0"/>
              <w:spacing w:line="360" w:lineRule="auto"/>
              <w:rPr>
                <w:ins w:id="3372" w:author="Lai XF" w:date="2022-09-05T20:55:00Z"/>
                <w:del w:id="3373" w:author="kopas" w:date="2022-12-14T11:34:00Z"/>
                <w:rFonts w:ascii="Times New Roman" w:hAnsi="Times New Roman"/>
                <w:sz w:val="22"/>
                <w:szCs w:val="22"/>
              </w:rPr>
            </w:pPr>
            <w:ins w:id="3374" w:author="Lai XF" w:date="2022-09-05T20:56:00Z">
              <w:del w:id="3375" w:author="kopas" w:date="2022-12-14T11:34:00Z">
                <w:r w:rsidRPr="00B72AB3" w:rsidDel="004F05B6">
                  <w:rPr>
                    <w:rFonts w:ascii="Times New Roman" w:hAnsi="Times New Roman"/>
                    <w:sz w:val="22"/>
                    <w:szCs w:val="22"/>
                  </w:rPr>
                  <w:delText>Una</w:delText>
                </w:r>
              </w:del>
            </w:ins>
            <w:ins w:id="3376" w:author="Lai XF" w:date="2022-09-05T20:55:00Z">
              <w:del w:id="3377" w:author="kopas" w:date="2022-12-14T11:34:00Z">
                <w:r w:rsidRPr="00B72AB3" w:rsidDel="004F05B6">
                  <w:rPr>
                    <w:rFonts w:ascii="Times New Roman" w:hAnsi="Times New Roman"/>
                    <w:sz w:val="22"/>
                    <w:szCs w:val="22"/>
                  </w:rPr>
                  <w:delText xml:space="preserve">djusted odds ratio of cognitive decline </w:delText>
                </w:r>
                <w:bookmarkStart w:id="3378" w:name="OLE_LINK283"/>
                <w:r w:rsidRPr="00B72AB3" w:rsidDel="004F05B6">
                  <w:rPr>
                    <w:rFonts w:ascii="Times New Roman" w:hAnsi="Times New Roman"/>
                    <w:sz w:val="22"/>
                    <w:szCs w:val="22"/>
                  </w:rPr>
                  <w:delText>per 1-SD higher PEF at baseline</w:delText>
                </w:r>
                <w:bookmarkEnd w:id="3378"/>
                <w:r w:rsidRPr="00B72AB3" w:rsidDel="004F05B6">
                  <w:rPr>
                    <w:rFonts w:ascii="Times New Roman" w:hAnsi="Times New Roman"/>
                    <w:sz w:val="22"/>
                    <w:szCs w:val="22"/>
                    <w:vertAlign w:val="superscript"/>
                  </w:rPr>
                  <w:delText>†</w:delText>
                </w:r>
              </w:del>
            </w:ins>
          </w:p>
        </w:tc>
      </w:tr>
      <w:tr w:rsidR="00D81EA3" w:rsidRPr="00B72AB3" w:rsidDel="004F05B6" w14:paraId="433AAACA" w14:textId="36312EFD" w:rsidTr="004C754F">
        <w:trPr>
          <w:trHeight w:val="20"/>
          <w:tblHeader/>
          <w:jc w:val="center"/>
          <w:ins w:id="3379" w:author="Lai XF" w:date="2022-09-05T20:51:00Z"/>
          <w:del w:id="3380" w:author="kopas" w:date="2022-12-14T11:34:00Z"/>
        </w:trPr>
        <w:tc>
          <w:tcPr>
            <w:tcW w:w="1276" w:type="dxa"/>
          </w:tcPr>
          <w:p w14:paraId="5BD88DEC" w14:textId="04FE72A5" w:rsidR="00D81EA3" w:rsidRPr="00B72AB3" w:rsidDel="004F05B6" w:rsidRDefault="00D81EA3" w:rsidP="0066527A">
            <w:pPr>
              <w:snapToGrid w:val="0"/>
              <w:spacing w:line="360" w:lineRule="auto"/>
              <w:rPr>
                <w:ins w:id="3381" w:author="Lai XF" w:date="2022-09-05T20:51:00Z"/>
                <w:del w:id="3382" w:author="kopas" w:date="2022-12-14T11:34:00Z"/>
                <w:rFonts w:ascii="Times New Roman" w:hAnsi="Times New Roman"/>
                <w:sz w:val="22"/>
                <w:szCs w:val="22"/>
              </w:rPr>
            </w:pPr>
            <w:ins w:id="3383" w:author="Lai XF" w:date="2022-09-05T20:53:00Z">
              <w:del w:id="3384" w:author="kopas" w:date="2022-12-14T11:34:00Z">
                <w:r w:rsidRPr="00B72AB3" w:rsidDel="004F05B6">
                  <w:rPr>
                    <w:rFonts w:ascii="Times New Roman" w:hAnsi="Times New Roman"/>
                    <w:sz w:val="22"/>
                    <w:szCs w:val="22"/>
                  </w:rPr>
                  <w:delText xml:space="preserve">Male (n=4374) </w:delText>
                </w:r>
              </w:del>
            </w:ins>
          </w:p>
        </w:tc>
        <w:tc>
          <w:tcPr>
            <w:tcW w:w="2126" w:type="dxa"/>
          </w:tcPr>
          <w:p w14:paraId="1DC98BA1" w14:textId="58B2A29B" w:rsidR="00D81EA3" w:rsidRPr="00B72AB3" w:rsidDel="004F05B6" w:rsidRDefault="00D81EA3" w:rsidP="0066527A">
            <w:pPr>
              <w:snapToGrid w:val="0"/>
              <w:spacing w:line="360" w:lineRule="auto"/>
              <w:rPr>
                <w:ins w:id="3385" w:author="Lai XF" w:date="2022-09-05T20:51:00Z"/>
                <w:del w:id="3386" w:author="kopas" w:date="2022-12-14T11:34:00Z"/>
                <w:rFonts w:ascii="Times New Roman" w:hAnsi="Times New Roman"/>
                <w:sz w:val="22"/>
                <w:szCs w:val="22"/>
              </w:rPr>
            </w:pPr>
            <w:ins w:id="3387" w:author="Lai XF" w:date="2022-09-05T20:53:00Z">
              <w:del w:id="3388" w:author="kopas" w:date="2022-12-14T11:34:00Z">
                <w:r w:rsidRPr="00B72AB3" w:rsidDel="004F05B6">
                  <w:rPr>
                    <w:rFonts w:ascii="Times New Roman" w:hAnsi="Times New Roman"/>
                    <w:sz w:val="22"/>
                    <w:szCs w:val="22"/>
                  </w:rPr>
                  <w:delText>0.913 (0.859,0.971)</w:delText>
                </w:r>
              </w:del>
            </w:ins>
          </w:p>
        </w:tc>
        <w:tc>
          <w:tcPr>
            <w:tcW w:w="1276" w:type="dxa"/>
            <w:gridSpan w:val="2"/>
          </w:tcPr>
          <w:p w14:paraId="57FE5164" w14:textId="35126436" w:rsidR="00D81EA3" w:rsidRPr="00B72AB3" w:rsidDel="004F05B6" w:rsidRDefault="00D81EA3" w:rsidP="0066527A">
            <w:pPr>
              <w:snapToGrid w:val="0"/>
              <w:spacing w:line="360" w:lineRule="auto"/>
              <w:rPr>
                <w:ins w:id="3389" w:author="Lai XF" w:date="2022-09-05T20:51:00Z"/>
                <w:del w:id="3390" w:author="kopas" w:date="2022-12-14T11:34:00Z"/>
                <w:rFonts w:ascii="Times New Roman" w:hAnsi="Times New Roman"/>
                <w:sz w:val="22"/>
                <w:szCs w:val="22"/>
              </w:rPr>
            </w:pPr>
            <w:ins w:id="3391" w:author="Lai XF" w:date="2022-09-05T20:53:00Z">
              <w:del w:id="3392" w:author="kopas" w:date="2022-12-14T11:34:00Z">
                <w:r w:rsidRPr="00B72AB3" w:rsidDel="004F05B6">
                  <w:rPr>
                    <w:rFonts w:ascii="Times New Roman" w:hAnsi="Times New Roman"/>
                    <w:sz w:val="22"/>
                    <w:szCs w:val="22"/>
                  </w:rPr>
                  <w:delText>0.004</w:delText>
                </w:r>
              </w:del>
            </w:ins>
          </w:p>
        </w:tc>
        <w:tc>
          <w:tcPr>
            <w:tcW w:w="2126" w:type="dxa"/>
          </w:tcPr>
          <w:p w14:paraId="5285421E" w14:textId="68379183" w:rsidR="00D81EA3" w:rsidRPr="00B72AB3" w:rsidDel="004F05B6" w:rsidRDefault="00D81EA3" w:rsidP="0066527A">
            <w:pPr>
              <w:snapToGrid w:val="0"/>
              <w:spacing w:line="360" w:lineRule="auto"/>
              <w:rPr>
                <w:ins w:id="3393" w:author="Lai XF" w:date="2022-09-05T20:51:00Z"/>
                <w:del w:id="3394" w:author="kopas" w:date="2022-12-14T11:34:00Z"/>
                <w:rFonts w:ascii="Times New Roman" w:hAnsi="Times New Roman"/>
                <w:sz w:val="22"/>
                <w:szCs w:val="22"/>
              </w:rPr>
            </w:pPr>
            <w:ins w:id="3395" w:author="Lai XF" w:date="2022-09-05T20:53:00Z">
              <w:del w:id="3396" w:author="kopas" w:date="2022-12-14T11:34:00Z">
                <w:r w:rsidRPr="00B72AB3" w:rsidDel="004F05B6">
                  <w:rPr>
                    <w:rFonts w:ascii="Times New Roman" w:hAnsi="Times New Roman"/>
                    <w:sz w:val="22"/>
                    <w:szCs w:val="22"/>
                  </w:rPr>
                  <w:delText>0.916 (0.863,0.974)</w:delText>
                </w:r>
              </w:del>
            </w:ins>
          </w:p>
        </w:tc>
        <w:tc>
          <w:tcPr>
            <w:tcW w:w="1276" w:type="dxa"/>
            <w:gridSpan w:val="2"/>
          </w:tcPr>
          <w:p w14:paraId="5D465C1A" w14:textId="524CA4F3" w:rsidR="00D81EA3" w:rsidRPr="00B72AB3" w:rsidDel="004F05B6" w:rsidRDefault="00D81EA3" w:rsidP="0066527A">
            <w:pPr>
              <w:snapToGrid w:val="0"/>
              <w:spacing w:line="360" w:lineRule="auto"/>
              <w:rPr>
                <w:ins w:id="3397" w:author="Lai XF" w:date="2022-09-05T20:51:00Z"/>
                <w:del w:id="3398" w:author="kopas" w:date="2022-12-14T11:34:00Z"/>
                <w:rFonts w:ascii="Times New Roman" w:hAnsi="Times New Roman"/>
                <w:sz w:val="22"/>
                <w:szCs w:val="22"/>
              </w:rPr>
            </w:pPr>
            <w:ins w:id="3399" w:author="Lai XF" w:date="2022-09-05T20:53:00Z">
              <w:del w:id="3400" w:author="kopas" w:date="2022-12-14T11:34:00Z">
                <w:r w:rsidRPr="00B72AB3" w:rsidDel="004F05B6">
                  <w:rPr>
                    <w:rFonts w:ascii="Times New Roman" w:hAnsi="Times New Roman"/>
                    <w:sz w:val="22"/>
                    <w:szCs w:val="22"/>
                  </w:rPr>
                  <w:delText>0.005</w:delText>
                </w:r>
              </w:del>
            </w:ins>
          </w:p>
        </w:tc>
        <w:tc>
          <w:tcPr>
            <w:tcW w:w="2126" w:type="dxa"/>
          </w:tcPr>
          <w:p w14:paraId="6F483E2A" w14:textId="5C105FE7" w:rsidR="00D81EA3" w:rsidRPr="00B72AB3" w:rsidDel="004F05B6" w:rsidRDefault="00D81EA3" w:rsidP="0066527A">
            <w:pPr>
              <w:snapToGrid w:val="0"/>
              <w:spacing w:line="360" w:lineRule="auto"/>
              <w:rPr>
                <w:ins w:id="3401" w:author="Lai XF" w:date="2022-09-05T20:51:00Z"/>
                <w:del w:id="3402" w:author="kopas" w:date="2022-12-14T11:34:00Z"/>
                <w:rFonts w:ascii="Times New Roman" w:hAnsi="Times New Roman"/>
                <w:sz w:val="22"/>
                <w:szCs w:val="22"/>
              </w:rPr>
            </w:pPr>
            <w:ins w:id="3403" w:author="Lai XF" w:date="2022-09-05T20:53:00Z">
              <w:del w:id="3404" w:author="kopas" w:date="2022-12-14T11:34:00Z">
                <w:r w:rsidRPr="00B72AB3" w:rsidDel="004F05B6">
                  <w:rPr>
                    <w:rFonts w:ascii="Times New Roman" w:hAnsi="Times New Roman"/>
                    <w:sz w:val="22"/>
                    <w:szCs w:val="22"/>
                  </w:rPr>
                  <w:delText>0.850 (0.801,0.902)</w:delText>
                </w:r>
              </w:del>
            </w:ins>
          </w:p>
        </w:tc>
        <w:tc>
          <w:tcPr>
            <w:tcW w:w="1235" w:type="dxa"/>
            <w:gridSpan w:val="2"/>
          </w:tcPr>
          <w:p w14:paraId="4185C09A" w14:textId="4B9BE1C5" w:rsidR="00D81EA3" w:rsidRPr="00B72AB3" w:rsidDel="004F05B6" w:rsidRDefault="00D81EA3" w:rsidP="0066527A">
            <w:pPr>
              <w:snapToGrid w:val="0"/>
              <w:spacing w:line="360" w:lineRule="auto"/>
              <w:rPr>
                <w:ins w:id="3405" w:author="Lai XF" w:date="2022-09-05T20:51:00Z"/>
                <w:del w:id="3406" w:author="kopas" w:date="2022-12-14T11:34:00Z"/>
                <w:rFonts w:ascii="Times New Roman" w:hAnsi="Times New Roman"/>
                <w:sz w:val="22"/>
                <w:szCs w:val="22"/>
              </w:rPr>
            </w:pPr>
            <w:ins w:id="3407" w:author="Lai XF" w:date="2022-09-05T20:53:00Z">
              <w:del w:id="3408" w:author="kopas" w:date="2022-12-14T11:34:00Z">
                <w:r w:rsidRPr="00B72AB3" w:rsidDel="004F05B6">
                  <w:rPr>
                    <w:rFonts w:ascii="Times New Roman" w:hAnsi="Times New Roman"/>
                    <w:sz w:val="22"/>
                    <w:szCs w:val="22"/>
                  </w:rPr>
                  <w:delText>&lt;0.001</w:delText>
                </w:r>
              </w:del>
            </w:ins>
          </w:p>
        </w:tc>
      </w:tr>
      <w:tr w:rsidR="00D81EA3" w:rsidRPr="00B72AB3" w:rsidDel="004F05B6" w14:paraId="2BF0BFEC" w14:textId="1140C962" w:rsidTr="004C754F">
        <w:trPr>
          <w:trHeight w:val="20"/>
          <w:tblHeader/>
          <w:jc w:val="center"/>
          <w:ins w:id="3409" w:author="Lai XF" w:date="2022-09-05T20:51:00Z"/>
          <w:del w:id="3410" w:author="kopas" w:date="2022-12-14T11:34:00Z"/>
        </w:trPr>
        <w:tc>
          <w:tcPr>
            <w:tcW w:w="1276" w:type="dxa"/>
          </w:tcPr>
          <w:p w14:paraId="3CB6CEDD" w14:textId="322B376A" w:rsidR="00D81EA3" w:rsidRPr="00B72AB3" w:rsidDel="004F05B6" w:rsidRDefault="00D81EA3" w:rsidP="0066527A">
            <w:pPr>
              <w:snapToGrid w:val="0"/>
              <w:spacing w:line="360" w:lineRule="auto"/>
              <w:rPr>
                <w:ins w:id="3411" w:author="Lai XF" w:date="2022-09-05T20:51:00Z"/>
                <w:del w:id="3412" w:author="kopas" w:date="2022-12-14T11:34:00Z"/>
                <w:rFonts w:ascii="Times New Roman" w:hAnsi="Times New Roman"/>
                <w:sz w:val="22"/>
                <w:szCs w:val="22"/>
              </w:rPr>
            </w:pPr>
            <w:ins w:id="3413" w:author="Lai XF" w:date="2022-09-05T20:53:00Z">
              <w:del w:id="3414" w:author="kopas" w:date="2022-12-14T11:34:00Z">
                <w:r w:rsidRPr="00B72AB3" w:rsidDel="004F05B6">
                  <w:rPr>
                    <w:rFonts w:ascii="Times New Roman" w:hAnsi="Times New Roman"/>
                    <w:sz w:val="22"/>
                    <w:szCs w:val="22"/>
                  </w:rPr>
                  <w:delText xml:space="preserve">Female (n=3897) </w:delText>
                </w:r>
              </w:del>
            </w:ins>
          </w:p>
        </w:tc>
        <w:tc>
          <w:tcPr>
            <w:tcW w:w="2126" w:type="dxa"/>
          </w:tcPr>
          <w:p w14:paraId="4C2AD910" w14:textId="0DAAFB1E" w:rsidR="00D81EA3" w:rsidRPr="00B72AB3" w:rsidDel="004F05B6" w:rsidRDefault="00D81EA3" w:rsidP="0066527A">
            <w:pPr>
              <w:snapToGrid w:val="0"/>
              <w:spacing w:line="360" w:lineRule="auto"/>
              <w:rPr>
                <w:ins w:id="3415" w:author="Lai XF" w:date="2022-09-05T20:51:00Z"/>
                <w:del w:id="3416" w:author="kopas" w:date="2022-12-14T11:34:00Z"/>
                <w:rFonts w:ascii="Times New Roman" w:hAnsi="Times New Roman"/>
                <w:sz w:val="22"/>
                <w:szCs w:val="22"/>
              </w:rPr>
            </w:pPr>
            <w:ins w:id="3417" w:author="Lai XF" w:date="2022-09-05T20:53:00Z">
              <w:del w:id="3418" w:author="kopas" w:date="2022-12-14T11:34:00Z">
                <w:r w:rsidRPr="00B72AB3" w:rsidDel="004F05B6">
                  <w:rPr>
                    <w:rFonts w:ascii="Times New Roman" w:hAnsi="Times New Roman"/>
                    <w:sz w:val="22"/>
                    <w:szCs w:val="22"/>
                  </w:rPr>
                  <w:delText>0.948 (0.888,1.011)</w:delText>
                </w:r>
              </w:del>
            </w:ins>
          </w:p>
        </w:tc>
        <w:tc>
          <w:tcPr>
            <w:tcW w:w="1276" w:type="dxa"/>
            <w:gridSpan w:val="2"/>
          </w:tcPr>
          <w:p w14:paraId="22D6206B" w14:textId="3BD574B5" w:rsidR="00D81EA3" w:rsidRPr="00B72AB3" w:rsidDel="004F05B6" w:rsidRDefault="00D81EA3" w:rsidP="0066527A">
            <w:pPr>
              <w:snapToGrid w:val="0"/>
              <w:spacing w:line="360" w:lineRule="auto"/>
              <w:rPr>
                <w:ins w:id="3419" w:author="Lai XF" w:date="2022-09-05T20:51:00Z"/>
                <w:del w:id="3420" w:author="kopas" w:date="2022-12-14T11:34:00Z"/>
                <w:rFonts w:ascii="Times New Roman" w:hAnsi="Times New Roman"/>
                <w:sz w:val="22"/>
                <w:szCs w:val="22"/>
              </w:rPr>
            </w:pPr>
            <w:ins w:id="3421" w:author="Lai XF" w:date="2022-09-05T20:53:00Z">
              <w:del w:id="3422" w:author="kopas" w:date="2022-12-14T11:34:00Z">
                <w:r w:rsidRPr="00B72AB3" w:rsidDel="004F05B6">
                  <w:rPr>
                    <w:rFonts w:ascii="Times New Roman" w:hAnsi="Times New Roman"/>
                    <w:sz w:val="22"/>
                    <w:szCs w:val="22"/>
                  </w:rPr>
                  <w:delText>0.101</w:delText>
                </w:r>
              </w:del>
            </w:ins>
          </w:p>
        </w:tc>
        <w:tc>
          <w:tcPr>
            <w:tcW w:w="2126" w:type="dxa"/>
          </w:tcPr>
          <w:p w14:paraId="0BA6680A" w14:textId="050EDF91" w:rsidR="00D81EA3" w:rsidRPr="00B72AB3" w:rsidDel="004F05B6" w:rsidRDefault="00D81EA3" w:rsidP="0066527A">
            <w:pPr>
              <w:snapToGrid w:val="0"/>
              <w:spacing w:line="360" w:lineRule="auto"/>
              <w:rPr>
                <w:ins w:id="3423" w:author="Lai XF" w:date="2022-09-05T20:51:00Z"/>
                <w:del w:id="3424" w:author="kopas" w:date="2022-12-14T11:34:00Z"/>
                <w:rFonts w:ascii="Times New Roman" w:hAnsi="Times New Roman"/>
                <w:sz w:val="22"/>
                <w:szCs w:val="22"/>
              </w:rPr>
            </w:pPr>
            <w:ins w:id="3425" w:author="Lai XF" w:date="2022-09-05T20:53:00Z">
              <w:del w:id="3426" w:author="kopas" w:date="2022-12-14T11:34:00Z">
                <w:r w:rsidRPr="00B72AB3" w:rsidDel="004F05B6">
                  <w:rPr>
                    <w:rFonts w:ascii="Times New Roman" w:hAnsi="Times New Roman"/>
                    <w:sz w:val="22"/>
                    <w:szCs w:val="22"/>
                  </w:rPr>
                  <w:delText>0.991 (0.929,1.056)</w:delText>
                </w:r>
              </w:del>
            </w:ins>
          </w:p>
        </w:tc>
        <w:tc>
          <w:tcPr>
            <w:tcW w:w="1276" w:type="dxa"/>
            <w:gridSpan w:val="2"/>
          </w:tcPr>
          <w:p w14:paraId="09F1FFD5" w14:textId="67893337" w:rsidR="00D81EA3" w:rsidRPr="00B72AB3" w:rsidDel="004F05B6" w:rsidRDefault="00D81EA3" w:rsidP="0066527A">
            <w:pPr>
              <w:snapToGrid w:val="0"/>
              <w:spacing w:line="360" w:lineRule="auto"/>
              <w:rPr>
                <w:ins w:id="3427" w:author="Lai XF" w:date="2022-09-05T20:51:00Z"/>
                <w:del w:id="3428" w:author="kopas" w:date="2022-12-14T11:34:00Z"/>
                <w:rFonts w:ascii="Times New Roman" w:hAnsi="Times New Roman"/>
                <w:sz w:val="22"/>
                <w:szCs w:val="22"/>
              </w:rPr>
            </w:pPr>
            <w:ins w:id="3429" w:author="Lai XF" w:date="2022-09-05T20:53:00Z">
              <w:del w:id="3430" w:author="kopas" w:date="2022-12-14T11:34:00Z">
                <w:r w:rsidRPr="00B72AB3" w:rsidDel="004F05B6">
                  <w:rPr>
                    <w:rFonts w:ascii="Times New Roman" w:hAnsi="Times New Roman"/>
                    <w:sz w:val="22"/>
                    <w:szCs w:val="22"/>
                  </w:rPr>
                  <w:delText>0.771</w:delText>
                </w:r>
              </w:del>
            </w:ins>
          </w:p>
        </w:tc>
        <w:tc>
          <w:tcPr>
            <w:tcW w:w="2126" w:type="dxa"/>
          </w:tcPr>
          <w:p w14:paraId="23F04AB3" w14:textId="3B42AF0A" w:rsidR="00D81EA3" w:rsidRPr="00B72AB3" w:rsidDel="004F05B6" w:rsidRDefault="00D81EA3" w:rsidP="0066527A">
            <w:pPr>
              <w:snapToGrid w:val="0"/>
              <w:spacing w:line="360" w:lineRule="auto"/>
              <w:rPr>
                <w:ins w:id="3431" w:author="Lai XF" w:date="2022-09-05T20:51:00Z"/>
                <w:del w:id="3432" w:author="kopas" w:date="2022-12-14T11:34:00Z"/>
                <w:rFonts w:ascii="Times New Roman" w:hAnsi="Times New Roman"/>
                <w:sz w:val="22"/>
                <w:szCs w:val="22"/>
              </w:rPr>
            </w:pPr>
            <w:ins w:id="3433" w:author="Lai XF" w:date="2022-09-05T20:53:00Z">
              <w:del w:id="3434" w:author="kopas" w:date="2022-12-14T11:34:00Z">
                <w:r w:rsidRPr="00B72AB3" w:rsidDel="004F05B6">
                  <w:rPr>
                    <w:rFonts w:ascii="Times New Roman" w:hAnsi="Times New Roman"/>
                    <w:sz w:val="22"/>
                    <w:szCs w:val="22"/>
                  </w:rPr>
                  <w:delText>0.834 (0.783,0.889)</w:delText>
                </w:r>
              </w:del>
            </w:ins>
          </w:p>
        </w:tc>
        <w:tc>
          <w:tcPr>
            <w:tcW w:w="1235" w:type="dxa"/>
            <w:gridSpan w:val="2"/>
          </w:tcPr>
          <w:p w14:paraId="546E70F8" w14:textId="6475AB7D" w:rsidR="00D81EA3" w:rsidRPr="00B72AB3" w:rsidDel="004F05B6" w:rsidRDefault="00D81EA3" w:rsidP="0066527A">
            <w:pPr>
              <w:snapToGrid w:val="0"/>
              <w:spacing w:line="360" w:lineRule="auto"/>
              <w:rPr>
                <w:ins w:id="3435" w:author="Lai XF" w:date="2022-09-05T20:51:00Z"/>
                <w:del w:id="3436" w:author="kopas" w:date="2022-12-14T11:34:00Z"/>
                <w:rFonts w:ascii="Times New Roman" w:hAnsi="Times New Roman"/>
                <w:sz w:val="22"/>
                <w:szCs w:val="22"/>
              </w:rPr>
            </w:pPr>
            <w:ins w:id="3437" w:author="Lai XF" w:date="2022-09-05T20:53:00Z">
              <w:del w:id="3438" w:author="kopas" w:date="2022-12-14T11:34:00Z">
                <w:r w:rsidRPr="00B72AB3" w:rsidDel="004F05B6">
                  <w:rPr>
                    <w:rFonts w:ascii="Times New Roman" w:hAnsi="Times New Roman"/>
                    <w:sz w:val="22"/>
                    <w:szCs w:val="22"/>
                  </w:rPr>
                  <w:delText>&lt;0.001</w:delText>
                </w:r>
              </w:del>
            </w:ins>
          </w:p>
        </w:tc>
      </w:tr>
      <w:tr w:rsidR="00D81EA3" w:rsidRPr="00B72AB3" w:rsidDel="004F05B6" w14:paraId="60FC7508" w14:textId="4D0DF1E9" w:rsidTr="00302F63">
        <w:trPr>
          <w:trHeight w:val="20"/>
          <w:tblHeader/>
          <w:jc w:val="center"/>
          <w:ins w:id="3439" w:author="Lai XF" w:date="2022-09-05T20:51:00Z"/>
          <w:del w:id="3440" w:author="kopas" w:date="2022-12-14T11:34:00Z"/>
        </w:trPr>
        <w:tc>
          <w:tcPr>
            <w:tcW w:w="11441" w:type="dxa"/>
            <w:gridSpan w:val="10"/>
          </w:tcPr>
          <w:p w14:paraId="4DFF94CE" w14:textId="33DD54E0" w:rsidR="00D81EA3" w:rsidRPr="00B72AB3" w:rsidDel="004F05B6" w:rsidRDefault="00D81EA3" w:rsidP="0066527A">
            <w:pPr>
              <w:snapToGrid w:val="0"/>
              <w:spacing w:line="360" w:lineRule="auto"/>
              <w:rPr>
                <w:ins w:id="3441" w:author="Lai XF" w:date="2022-09-05T20:51:00Z"/>
                <w:del w:id="3442" w:author="kopas" w:date="2022-12-14T11:34:00Z"/>
                <w:rFonts w:ascii="Times New Roman" w:hAnsi="Times New Roman"/>
                <w:sz w:val="22"/>
                <w:szCs w:val="22"/>
              </w:rPr>
            </w:pPr>
            <w:del w:id="3443" w:author="kopas" w:date="2022-12-14T11:34:00Z">
              <w:r w:rsidRPr="00B72AB3" w:rsidDel="004F05B6">
                <w:rPr>
                  <w:rFonts w:ascii="Times New Roman" w:hAnsi="Times New Roman"/>
                  <w:sz w:val="22"/>
                  <w:szCs w:val="22"/>
                </w:rPr>
                <w:delText>Adjusted odds ratio of cognitive decline per 1-SD higher PEF at baseline</w:delText>
              </w:r>
              <w:r w:rsidRPr="00B72AB3" w:rsidDel="004F05B6">
                <w:rPr>
                  <w:rFonts w:ascii="Times New Roman" w:hAnsi="Times New Roman"/>
                  <w:sz w:val="22"/>
                  <w:szCs w:val="22"/>
                  <w:vertAlign w:val="superscript"/>
                </w:rPr>
                <w:delText>†</w:delText>
              </w:r>
            </w:del>
          </w:p>
        </w:tc>
      </w:tr>
      <w:tr w:rsidR="00D81EA3" w:rsidRPr="00B72AB3" w:rsidDel="004F05B6" w14:paraId="0C2895DA" w14:textId="50B1AF2E" w:rsidTr="0010045F">
        <w:trPr>
          <w:trHeight w:val="20"/>
          <w:tblHeader/>
          <w:jc w:val="center"/>
          <w:del w:id="3444" w:author="kopas" w:date="2022-12-14T11:34:00Z"/>
        </w:trPr>
        <w:tc>
          <w:tcPr>
            <w:tcW w:w="1276" w:type="dxa"/>
          </w:tcPr>
          <w:p w14:paraId="502297B6" w14:textId="3CF204E2" w:rsidR="00D81EA3" w:rsidRPr="00B72AB3" w:rsidDel="004F05B6" w:rsidRDefault="00D81EA3" w:rsidP="002A331B">
            <w:pPr>
              <w:snapToGrid w:val="0"/>
              <w:spacing w:line="360" w:lineRule="auto"/>
              <w:rPr>
                <w:del w:id="3445" w:author="kopas" w:date="2022-12-14T11:34:00Z"/>
                <w:rFonts w:ascii="Times New Roman" w:hAnsi="Times New Roman"/>
                <w:sz w:val="22"/>
                <w:szCs w:val="22"/>
              </w:rPr>
            </w:pPr>
            <w:bookmarkStart w:id="3446" w:name="_Hlk113287173"/>
            <w:del w:id="3447" w:author="kopas" w:date="2022-12-14T11:34:00Z">
              <w:r w:rsidRPr="00B72AB3" w:rsidDel="004F05B6">
                <w:rPr>
                  <w:rFonts w:ascii="Times New Roman" w:hAnsi="Times New Roman"/>
                  <w:sz w:val="22"/>
                  <w:szCs w:val="22"/>
                </w:rPr>
                <w:delText>Male</w:delText>
              </w:r>
            </w:del>
            <w:ins w:id="3448" w:author="Lai XF" w:date="2022-09-05T16:12:00Z">
              <w:del w:id="3449" w:author="kopas" w:date="2022-12-14T11:34:00Z">
                <w:r w:rsidRPr="00B72AB3" w:rsidDel="004F05B6">
                  <w:rPr>
                    <w:rFonts w:ascii="Times New Roman" w:hAnsi="Times New Roman"/>
                    <w:sz w:val="22"/>
                    <w:szCs w:val="22"/>
                  </w:rPr>
                  <w:delText xml:space="preserve"> (n=4374)</w:delText>
                </w:r>
              </w:del>
            </w:ins>
            <w:del w:id="3450" w:author="kopas" w:date="2022-12-14T11:34:00Z">
              <w:r w:rsidRPr="00B72AB3" w:rsidDel="004F05B6">
                <w:rPr>
                  <w:rFonts w:ascii="Times New Roman" w:hAnsi="Times New Roman"/>
                  <w:sz w:val="22"/>
                  <w:szCs w:val="22"/>
                </w:rPr>
                <w:delText xml:space="preserve"> </w:delText>
              </w:r>
            </w:del>
          </w:p>
        </w:tc>
        <w:tc>
          <w:tcPr>
            <w:tcW w:w="2126" w:type="dxa"/>
          </w:tcPr>
          <w:p w14:paraId="5A22F8DB" w14:textId="3E04D408" w:rsidR="00D81EA3" w:rsidRPr="00B72AB3" w:rsidDel="004F05B6" w:rsidRDefault="00D81EA3" w:rsidP="002A331B">
            <w:pPr>
              <w:snapToGrid w:val="0"/>
              <w:spacing w:line="360" w:lineRule="auto"/>
              <w:rPr>
                <w:del w:id="3451" w:author="kopas" w:date="2022-12-14T11:34:00Z"/>
                <w:rFonts w:ascii="Times New Roman" w:hAnsi="Times New Roman"/>
                <w:sz w:val="22"/>
                <w:szCs w:val="22"/>
              </w:rPr>
            </w:pPr>
            <w:del w:id="3452" w:author="kopas" w:date="2022-12-14T11:34:00Z">
              <w:r w:rsidRPr="00B72AB3" w:rsidDel="004F05B6">
                <w:rPr>
                  <w:rFonts w:ascii="Times New Roman" w:hAnsi="Times New Roman"/>
                  <w:sz w:val="22"/>
                  <w:szCs w:val="22"/>
                </w:rPr>
                <w:delText xml:space="preserve">0.924 </w:delText>
              </w:r>
            </w:del>
            <w:ins w:id="3453" w:author="Lai XF" w:date="2022-09-05T16:08:00Z">
              <w:del w:id="3454" w:author="kopas" w:date="2022-12-14T11:34:00Z">
                <w:r w:rsidRPr="00B72AB3" w:rsidDel="004F05B6">
                  <w:rPr>
                    <w:rFonts w:ascii="Times New Roman" w:hAnsi="Times New Roman"/>
                    <w:sz w:val="22"/>
                    <w:szCs w:val="22"/>
                  </w:rPr>
                  <w:delText>9</w:delText>
                </w:r>
              </w:del>
            </w:ins>
            <w:ins w:id="3455" w:author="Lai XF" w:date="2022-09-05T16:12:00Z">
              <w:del w:id="3456" w:author="kopas" w:date="2022-12-14T11:34:00Z">
                <w:r w:rsidRPr="00B72AB3" w:rsidDel="004F05B6">
                  <w:rPr>
                    <w:rFonts w:ascii="Times New Roman" w:hAnsi="Times New Roman"/>
                    <w:sz w:val="22"/>
                    <w:szCs w:val="22"/>
                  </w:rPr>
                  <w:delText>21</w:delText>
                </w:r>
              </w:del>
            </w:ins>
            <w:ins w:id="3457" w:author="Lai XF" w:date="2022-09-05T16:08:00Z">
              <w:del w:id="3458" w:author="kopas" w:date="2022-12-14T11:34:00Z">
                <w:r w:rsidRPr="00B72AB3" w:rsidDel="004F05B6">
                  <w:rPr>
                    <w:rFonts w:ascii="Times New Roman" w:hAnsi="Times New Roman"/>
                    <w:sz w:val="22"/>
                    <w:szCs w:val="22"/>
                  </w:rPr>
                  <w:delText xml:space="preserve"> </w:delText>
                </w:r>
              </w:del>
            </w:ins>
            <w:del w:id="3459" w:author="kopas" w:date="2022-12-14T11:34:00Z">
              <w:r w:rsidRPr="00B72AB3" w:rsidDel="004F05B6">
                <w:rPr>
                  <w:rFonts w:ascii="Times New Roman" w:hAnsi="Times New Roman"/>
                  <w:sz w:val="22"/>
                  <w:szCs w:val="22"/>
                </w:rPr>
                <w:delText>(0.858</w:delText>
              </w:r>
            </w:del>
            <w:ins w:id="3460" w:author="Lai XF" w:date="2022-09-05T16:12:00Z">
              <w:del w:id="3461" w:author="kopas" w:date="2022-12-14T11:34:00Z">
                <w:r w:rsidRPr="00B72AB3" w:rsidDel="004F05B6">
                  <w:rPr>
                    <w:rFonts w:ascii="Times New Roman" w:hAnsi="Times New Roman"/>
                    <w:sz w:val="22"/>
                    <w:szCs w:val="22"/>
                  </w:rPr>
                  <w:delText>855</w:delText>
                </w:r>
              </w:del>
            </w:ins>
            <w:del w:id="3462" w:author="kopas" w:date="2022-12-14T11:34:00Z">
              <w:r w:rsidRPr="00B72AB3" w:rsidDel="004F05B6">
                <w:rPr>
                  <w:rFonts w:ascii="Times New Roman" w:hAnsi="Times New Roman"/>
                  <w:sz w:val="22"/>
                  <w:szCs w:val="22"/>
                </w:rPr>
                <w:delText>,0.995</w:delText>
              </w:r>
            </w:del>
            <w:ins w:id="3463" w:author="Lai XF" w:date="2022-09-05T16:13:00Z">
              <w:del w:id="3464" w:author="kopas" w:date="2022-12-14T11:34:00Z">
                <w:r w:rsidRPr="00B72AB3" w:rsidDel="004F05B6">
                  <w:rPr>
                    <w:rFonts w:ascii="Times New Roman" w:hAnsi="Times New Roman"/>
                    <w:sz w:val="22"/>
                    <w:szCs w:val="22"/>
                  </w:rPr>
                  <w:delText>993</w:delText>
                </w:r>
              </w:del>
            </w:ins>
            <w:del w:id="3465" w:author="kopas" w:date="2022-12-14T11:34:00Z">
              <w:r w:rsidRPr="00B72AB3" w:rsidDel="004F05B6">
                <w:rPr>
                  <w:rFonts w:ascii="Times New Roman" w:hAnsi="Times New Roman"/>
                  <w:sz w:val="22"/>
                  <w:szCs w:val="22"/>
                </w:rPr>
                <w:delText>)</w:delText>
              </w:r>
            </w:del>
          </w:p>
        </w:tc>
        <w:tc>
          <w:tcPr>
            <w:tcW w:w="1276" w:type="dxa"/>
            <w:gridSpan w:val="2"/>
          </w:tcPr>
          <w:p w14:paraId="0AB1DE4D" w14:textId="4DBD4579" w:rsidR="00D81EA3" w:rsidRPr="00B72AB3" w:rsidDel="004F05B6" w:rsidRDefault="00D81EA3" w:rsidP="002A331B">
            <w:pPr>
              <w:snapToGrid w:val="0"/>
              <w:spacing w:line="360" w:lineRule="auto"/>
              <w:rPr>
                <w:del w:id="3466" w:author="kopas" w:date="2022-12-14T11:34:00Z"/>
                <w:rFonts w:ascii="Times New Roman" w:hAnsi="Times New Roman"/>
                <w:sz w:val="22"/>
                <w:szCs w:val="22"/>
              </w:rPr>
            </w:pPr>
            <w:del w:id="3467" w:author="kopas" w:date="2022-12-14T11:34:00Z">
              <w:r w:rsidRPr="00B72AB3" w:rsidDel="004F05B6">
                <w:rPr>
                  <w:rFonts w:ascii="Times New Roman" w:hAnsi="Times New Roman"/>
                  <w:sz w:val="22"/>
                  <w:szCs w:val="22"/>
                </w:rPr>
                <w:delText>0.036</w:delText>
              </w:r>
            </w:del>
            <w:ins w:id="3468" w:author="Lai XF" w:date="2022-09-05T16:09:00Z">
              <w:del w:id="3469" w:author="kopas" w:date="2022-12-14T11:34:00Z">
                <w:r w:rsidRPr="00B72AB3" w:rsidDel="004F05B6">
                  <w:rPr>
                    <w:rFonts w:ascii="Times New Roman" w:hAnsi="Times New Roman"/>
                    <w:sz w:val="22"/>
                    <w:szCs w:val="22"/>
                  </w:rPr>
                  <w:delText>0</w:delText>
                </w:r>
              </w:del>
            </w:ins>
            <w:ins w:id="3470" w:author="Lai XF" w:date="2022-09-05T16:12:00Z">
              <w:del w:id="3471" w:author="kopas" w:date="2022-12-14T11:34:00Z">
                <w:r w:rsidRPr="00B72AB3" w:rsidDel="004F05B6">
                  <w:rPr>
                    <w:rFonts w:ascii="Times New Roman" w:hAnsi="Times New Roman"/>
                    <w:sz w:val="22"/>
                    <w:szCs w:val="22"/>
                  </w:rPr>
                  <w:delText>31</w:delText>
                </w:r>
              </w:del>
            </w:ins>
            <w:del w:id="3472" w:author="kopas" w:date="2022-12-14T11:34:00Z">
              <w:r w:rsidRPr="00B72AB3" w:rsidDel="004F05B6">
                <w:rPr>
                  <w:rFonts w:ascii="Times New Roman" w:hAnsi="Times New Roman"/>
                  <w:sz w:val="22"/>
                  <w:szCs w:val="22"/>
                </w:rPr>
                <w:delText xml:space="preserve"> </w:delText>
              </w:r>
            </w:del>
          </w:p>
        </w:tc>
        <w:tc>
          <w:tcPr>
            <w:tcW w:w="2126" w:type="dxa"/>
          </w:tcPr>
          <w:p w14:paraId="64A9E34C" w14:textId="095D0A21" w:rsidR="00D81EA3" w:rsidRPr="00B72AB3" w:rsidDel="004F05B6" w:rsidRDefault="00D81EA3" w:rsidP="002A331B">
            <w:pPr>
              <w:snapToGrid w:val="0"/>
              <w:spacing w:line="360" w:lineRule="auto"/>
              <w:rPr>
                <w:del w:id="3473" w:author="kopas" w:date="2022-12-14T11:34:00Z"/>
                <w:rFonts w:ascii="Times New Roman" w:hAnsi="Times New Roman"/>
                <w:sz w:val="22"/>
                <w:szCs w:val="22"/>
              </w:rPr>
            </w:pPr>
            <w:del w:id="3474" w:author="kopas" w:date="2022-12-14T11:34:00Z">
              <w:r w:rsidRPr="00B72AB3" w:rsidDel="004F05B6">
                <w:rPr>
                  <w:rFonts w:ascii="Times New Roman" w:hAnsi="Times New Roman"/>
                  <w:sz w:val="22"/>
                  <w:szCs w:val="22"/>
                </w:rPr>
                <w:delText xml:space="preserve">0.895 </w:delText>
              </w:r>
            </w:del>
            <w:ins w:id="3475" w:author="Lai XF" w:date="2022-09-05T16:15:00Z">
              <w:del w:id="3476" w:author="kopas" w:date="2022-12-14T11:34:00Z">
                <w:r w:rsidRPr="00B72AB3" w:rsidDel="004F05B6">
                  <w:rPr>
                    <w:rFonts w:ascii="Times New Roman" w:hAnsi="Times New Roman"/>
                    <w:sz w:val="22"/>
                    <w:szCs w:val="22"/>
                  </w:rPr>
                  <w:delText xml:space="preserve">889 </w:delText>
                </w:r>
              </w:del>
            </w:ins>
            <w:del w:id="3477" w:author="kopas" w:date="2022-12-14T11:34:00Z">
              <w:r w:rsidRPr="00B72AB3" w:rsidDel="004F05B6">
                <w:rPr>
                  <w:rFonts w:ascii="Times New Roman" w:hAnsi="Times New Roman"/>
                  <w:sz w:val="22"/>
                  <w:szCs w:val="22"/>
                </w:rPr>
                <w:delText>(0.832</w:delText>
              </w:r>
            </w:del>
            <w:ins w:id="3478" w:author="Lai XF" w:date="2022-09-05T16:15:00Z">
              <w:del w:id="3479" w:author="kopas" w:date="2022-12-14T11:34:00Z">
                <w:r w:rsidRPr="00B72AB3" w:rsidDel="004F05B6">
                  <w:rPr>
                    <w:rFonts w:ascii="Times New Roman" w:hAnsi="Times New Roman"/>
                    <w:sz w:val="22"/>
                    <w:szCs w:val="22"/>
                  </w:rPr>
                  <w:delText>826</w:delText>
                </w:r>
              </w:del>
            </w:ins>
            <w:del w:id="3480" w:author="kopas" w:date="2022-12-14T11:34:00Z">
              <w:r w:rsidRPr="00B72AB3" w:rsidDel="004F05B6">
                <w:rPr>
                  <w:rFonts w:ascii="Times New Roman" w:hAnsi="Times New Roman"/>
                  <w:sz w:val="22"/>
                  <w:szCs w:val="22"/>
                </w:rPr>
                <w:delText>,0.962</w:delText>
              </w:r>
            </w:del>
            <w:ins w:id="3481" w:author="Lai XF" w:date="2022-09-05T16:15:00Z">
              <w:del w:id="3482" w:author="kopas" w:date="2022-12-14T11:34:00Z">
                <w:r w:rsidRPr="00B72AB3" w:rsidDel="004F05B6">
                  <w:rPr>
                    <w:rFonts w:ascii="Times New Roman" w:hAnsi="Times New Roman"/>
                    <w:sz w:val="22"/>
                    <w:szCs w:val="22"/>
                  </w:rPr>
                  <w:delText>956</w:delText>
                </w:r>
              </w:del>
            </w:ins>
            <w:del w:id="3483" w:author="kopas" w:date="2022-12-14T11:34:00Z">
              <w:r w:rsidRPr="00B72AB3" w:rsidDel="004F05B6">
                <w:rPr>
                  <w:rFonts w:ascii="Times New Roman" w:hAnsi="Times New Roman"/>
                  <w:sz w:val="22"/>
                  <w:szCs w:val="22"/>
                </w:rPr>
                <w:delText>)</w:delText>
              </w:r>
            </w:del>
          </w:p>
        </w:tc>
        <w:tc>
          <w:tcPr>
            <w:tcW w:w="1276" w:type="dxa"/>
            <w:gridSpan w:val="2"/>
          </w:tcPr>
          <w:p w14:paraId="6481C4B5" w14:textId="739BE85E" w:rsidR="00D81EA3" w:rsidRPr="00B72AB3" w:rsidDel="004F05B6" w:rsidRDefault="00D81EA3" w:rsidP="002A331B">
            <w:pPr>
              <w:snapToGrid w:val="0"/>
              <w:spacing w:line="360" w:lineRule="auto"/>
              <w:rPr>
                <w:del w:id="3484" w:author="kopas" w:date="2022-12-14T11:34:00Z"/>
                <w:rFonts w:ascii="Times New Roman" w:hAnsi="Times New Roman"/>
                <w:sz w:val="22"/>
                <w:szCs w:val="22"/>
              </w:rPr>
            </w:pPr>
            <w:del w:id="3485" w:author="kopas" w:date="2022-12-14T11:34:00Z">
              <w:r w:rsidRPr="00B72AB3" w:rsidDel="004F05B6">
                <w:rPr>
                  <w:rFonts w:ascii="Times New Roman" w:hAnsi="Times New Roman"/>
                  <w:sz w:val="22"/>
                  <w:szCs w:val="22"/>
                </w:rPr>
                <w:delText>0.003</w:delText>
              </w:r>
            </w:del>
            <w:ins w:id="3486" w:author="Lai XF" w:date="2022-09-05T16:15:00Z">
              <w:del w:id="3487" w:author="kopas" w:date="2022-12-14T11:34:00Z">
                <w:r w:rsidRPr="00B72AB3" w:rsidDel="004F05B6">
                  <w:rPr>
                    <w:rFonts w:ascii="Times New Roman" w:hAnsi="Times New Roman"/>
                    <w:sz w:val="22"/>
                    <w:szCs w:val="22"/>
                  </w:rPr>
                  <w:delText>002</w:delText>
                </w:r>
              </w:del>
            </w:ins>
          </w:p>
        </w:tc>
        <w:tc>
          <w:tcPr>
            <w:tcW w:w="2126" w:type="dxa"/>
          </w:tcPr>
          <w:p w14:paraId="61643562" w14:textId="27CFD0F4" w:rsidR="00D81EA3" w:rsidRPr="00B72AB3" w:rsidDel="004F05B6" w:rsidRDefault="00D81EA3" w:rsidP="002A331B">
            <w:pPr>
              <w:snapToGrid w:val="0"/>
              <w:spacing w:line="360" w:lineRule="auto"/>
              <w:rPr>
                <w:del w:id="3488" w:author="kopas" w:date="2022-12-14T11:34:00Z"/>
                <w:rFonts w:ascii="Times New Roman" w:hAnsi="Times New Roman"/>
                <w:sz w:val="22"/>
                <w:szCs w:val="22"/>
              </w:rPr>
            </w:pPr>
            <w:bookmarkStart w:id="3489" w:name="OLE_LINK426"/>
            <w:del w:id="3490" w:author="kopas" w:date="2022-12-14T11:34:00Z">
              <w:r w:rsidRPr="00B72AB3" w:rsidDel="004F05B6">
                <w:rPr>
                  <w:rFonts w:ascii="Times New Roman" w:hAnsi="Times New Roman"/>
                  <w:sz w:val="22"/>
                  <w:szCs w:val="22"/>
                </w:rPr>
                <w:delText xml:space="preserve">0.901 </w:delText>
              </w:r>
            </w:del>
            <w:ins w:id="3491" w:author="Lai XF" w:date="2022-09-05T16:16:00Z">
              <w:del w:id="3492" w:author="kopas" w:date="2022-12-14T11:34:00Z">
                <w:r w:rsidRPr="00B72AB3" w:rsidDel="004F05B6">
                  <w:rPr>
                    <w:rFonts w:ascii="Times New Roman" w:hAnsi="Times New Roman"/>
                    <w:sz w:val="22"/>
                    <w:szCs w:val="22"/>
                  </w:rPr>
                  <w:delText xml:space="preserve">907 </w:delText>
                </w:r>
              </w:del>
            </w:ins>
            <w:del w:id="3493" w:author="kopas" w:date="2022-12-14T11:34:00Z">
              <w:r w:rsidRPr="00B72AB3" w:rsidDel="004F05B6">
                <w:rPr>
                  <w:rFonts w:ascii="Times New Roman" w:hAnsi="Times New Roman"/>
                  <w:sz w:val="22"/>
                  <w:szCs w:val="22"/>
                </w:rPr>
                <w:delText>(0.837</w:delText>
              </w:r>
            </w:del>
            <w:ins w:id="3494" w:author="Lai XF" w:date="2022-09-05T16:17:00Z">
              <w:del w:id="3495" w:author="kopas" w:date="2022-12-14T11:34:00Z">
                <w:r w:rsidRPr="00B72AB3" w:rsidDel="004F05B6">
                  <w:rPr>
                    <w:rFonts w:ascii="Times New Roman" w:hAnsi="Times New Roman"/>
                    <w:sz w:val="22"/>
                    <w:szCs w:val="22"/>
                  </w:rPr>
                  <w:delText>842</w:delText>
                </w:r>
              </w:del>
            </w:ins>
            <w:del w:id="3496" w:author="kopas" w:date="2022-12-14T11:34:00Z">
              <w:r w:rsidRPr="00B72AB3" w:rsidDel="004F05B6">
                <w:rPr>
                  <w:rFonts w:ascii="Times New Roman" w:hAnsi="Times New Roman"/>
                  <w:sz w:val="22"/>
                  <w:szCs w:val="22"/>
                </w:rPr>
                <w:delText>, 0.970</w:delText>
              </w:r>
            </w:del>
            <w:ins w:id="3497" w:author="Lai XF" w:date="2022-09-05T16:17:00Z">
              <w:del w:id="3498" w:author="kopas" w:date="2022-12-14T11:34:00Z">
                <w:r w:rsidRPr="00B72AB3" w:rsidDel="004F05B6">
                  <w:rPr>
                    <w:rFonts w:ascii="Times New Roman" w:hAnsi="Times New Roman"/>
                    <w:sz w:val="22"/>
                    <w:szCs w:val="22"/>
                  </w:rPr>
                  <w:delText>977</w:delText>
                </w:r>
              </w:del>
            </w:ins>
            <w:del w:id="3499" w:author="kopas" w:date="2022-12-14T11:34:00Z">
              <w:r w:rsidRPr="00B72AB3" w:rsidDel="004F05B6">
                <w:rPr>
                  <w:rFonts w:ascii="Times New Roman" w:hAnsi="Times New Roman"/>
                  <w:sz w:val="22"/>
                  <w:szCs w:val="22"/>
                </w:rPr>
                <w:delText>)</w:delText>
              </w:r>
              <w:bookmarkEnd w:id="3489"/>
            </w:del>
          </w:p>
        </w:tc>
        <w:tc>
          <w:tcPr>
            <w:tcW w:w="1235" w:type="dxa"/>
            <w:gridSpan w:val="2"/>
          </w:tcPr>
          <w:p w14:paraId="5C60E470" w14:textId="30413597" w:rsidR="00D81EA3" w:rsidRPr="00B72AB3" w:rsidDel="004F05B6" w:rsidRDefault="00D81EA3" w:rsidP="002A331B">
            <w:pPr>
              <w:snapToGrid w:val="0"/>
              <w:spacing w:line="360" w:lineRule="auto"/>
              <w:rPr>
                <w:del w:id="3500" w:author="kopas" w:date="2022-12-14T11:34:00Z"/>
                <w:rFonts w:ascii="Times New Roman" w:hAnsi="Times New Roman"/>
                <w:sz w:val="22"/>
                <w:szCs w:val="22"/>
              </w:rPr>
            </w:pPr>
            <w:del w:id="3501" w:author="kopas" w:date="2022-12-14T11:34:00Z">
              <w:r w:rsidRPr="00B72AB3" w:rsidDel="004F05B6">
                <w:rPr>
                  <w:rFonts w:ascii="Times New Roman" w:hAnsi="Times New Roman"/>
                  <w:sz w:val="22"/>
                  <w:szCs w:val="22"/>
                </w:rPr>
                <w:delText>0.006</w:delText>
              </w:r>
            </w:del>
          </w:p>
        </w:tc>
      </w:tr>
      <w:tr w:rsidR="00D81EA3" w:rsidRPr="00B72AB3" w:rsidDel="004F05B6" w14:paraId="0D1D6ED3" w14:textId="6191344F" w:rsidTr="0010045F">
        <w:trPr>
          <w:trHeight w:val="20"/>
          <w:tblHeader/>
          <w:jc w:val="center"/>
          <w:del w:id="3502" w:author="kopas" w:date="2022-12-14T11:34:00Z"/>
        </w:trPr>
        <w:tc>
          <w:tcPr>
            <w:tcW w:w="1276" w:type="dxa"/>
          </w:tcPr>
          <w:p w14:paraId="0C0974A9" w14:textId="3046AA79" w:rsidR="00D81EA3" w:rsidRPr="00B72AB3" w:rsidDel="004F05B6" w:rsidRDefault="00D81EA3" w:rsidP="0010045F">
            <w:pPr>
              <w:snapToGrid w:val="0"/>
              <w:spacing w:line="360" w:lineRule="auto"/>
              <w:rPr>
                <w:del w:id="3503" w:author="kopas" w:date="2022-12-14T11:34:00Z"/>
                <w:rFonts w:ascii="Times New Roman" w:hAnsi="Times New Roman"/>
                <w:sz w:val="22"/>
                <w:szCs w:val="22"/>
              </w:rPr>
            </w:pPr>
            <w:del w:id="3504" w:author="kopas" w:date="2022-12-14T11:34:00Z">
              <w:r w:rsidRPr="00B72AB3" w:rsidDel="004F05B6">
                <w:rPr>
                  <w:rFonts w:ascii="Times New Roman" w:hAnsi="Times New Roman"/>
                  <w:sz w:val="22"/>
                  <w:szCs w:val="22"/>
                </w:rPr>
                <w:delText>Female</w:delText>
              </w:r>
            </w:del>
            <w:ins w:id="3505" w:author="Lai XF" w:date="2022-09-05T16:12:00Z">
              <w:del w:id="3506" w:author="kopas" w:date="2022-12-14T11:34:00Z">
                <w:r w:rsidRPr="00B72AB3" w:rsidDel="004F05B6">
                  <w:rPr>
                    <w:rFonts w:ascii="Times New Roman" w:hAnsi="Times New Roman"/>
                    <w:sz w:val="22"/>
                    <w:szCs w:val="22"/>
                  </w:rPr>
                  <w:delText xml:space="preserve"> (n=3897)</w:delText>
                </w:r>
              </w:del>
            </w:ins>
            <w:del w:id="3507" w:author="kopas" w:date="2022-12-14T11:34:00Z">
              <w:r w:rsidRPr="00B72AB3" w:rsidDel="004F05B6">
                <w:rPr>
                  <w:rFonts w:ascii="Times New Roman" w:hAnsi="Times New Roman"/>
                  <w:sz w:val="22"/>
                  <w:szCs w:val="22"/>
                </w:rPr>
                <w:delText xml:space="preserve"> </w:delText>
              </w:r>
            </w:del>
          </w:p>
        </w:tc>
        <w:tc>
          <w:tcPr>
            <w:tcW w:w="2126" w:type="dxa"/>
          </w:tcPr>
          <w:p w14:paraId="61CD2E2A" w14:textId="2CBA4A1A" w:rsidR="00D81EA3" w:rsidRPr="00B72AB3" w:rsidDel="004F05B6" w:rsidRDefault="00D81EA3" w:rsidP="0066527A">
            <w:pPr>
              <w:snapToGrid w:val="0"/>
              <w:spacing w:line="240" w:lineRule="auto"/>
              <w:rPr>
                <w:del w:id="3508" w:author="kopas" w:date="2022-12-14T11:34:00Z"/>
                <w:rFonts w:ascii="Times New Roman" w:hAnsi="Times New Roman"/>
                <w:sz w:val="22"/>
                <w:szCs w:val="22"/>
              </w:rPr>
            </w:pPr>
            <w:del w:id="3509" w:author="kopas" w:date="2022-12-14T11:34:00Z">
              <w:r w:rsidRPr="00B72AB3" w:rsidDel="004F05B6">
                <w:rPr>
                  <w:rFonts w:ascii="Times New Roman" w:hAnsi="Times New Roman"/>
                  <w:sz w:val="22"/>
                  <w:szCs w:val="22"/>
                </w:rPr>
                <w:delText xml:space="preserve">0.977 </w:delText>
              </w:r>
            </w:del>
            <w:ins w:id="3510" w:author="Lai XF" w:date="2022-09-05T16:09:00Z">
              <w:del w:id="3511" w:author="kopas" w:date="2022-12-14T11:34:00Z">
                <w:r w:rsidRPr="00B72AB3" w:rsidDel="004F05B6">
                  <w:rPr>
                    <w:rFonts w:ascii="Times New Roman" w:hAnsi="Times New Roman"/>
                    <w:sz w:val="22"/>
                    <w:szCs w:val="22"/>
                  </w:rPr>
                  <w:delText>9</w:delText>
                </w:r>
              </w:del>
            </w:ins>
            <w:ins w:id="3512" w:author="Lai XF" w:date="2022-09-05T16:14:00Z">
              <w:del w:id="3513" w:author="kopas" w:date="2022-12-14T11:34:00Z">
                <w:r w:rsidRPr="00B72AB3" w:rsidDel="004F05B6">
                  <w:rPr>
                    <w:rFonts w:ascii="Times New Roman" w:hAnsi="Times New Roman"/>
                    <w:sz w:val="22"/>
                    <w:szCs w:val="22"/>
                  </w:rPr>
                  <w:delText>74</w:delText>
                </w:r>
              </w:del>
            </w:ins>
            <w:ins w:id="3514" w:author="Lai XF" w:date="2022-09-05T16:09:00Z">
              <w:del w:id="3515" w:author="kopas" w:date="2022-12-14T11:34:00Z">
                <w:r w:rsidRPr="00B72AB3" w:rsidDel="004F05B6">
                  <w:rPr>
                    <w:rFonts w:ascii="Times New Roman" w:hAnsi="Times New Roman"/>
                    <w:sz w:val="22"/>
                    <w:szCs w:val="22"/>
                  </w:rPr>
                  <w:delText xml:space="preserve"> </w:delText>
                </w:r>
              </w:del>
            </w:ins>
            <w:del w:id="3516" w:author="kopas" w:date="2022-12-14T11:34:00Z">
              <w:r w:rsidRPr="00B72AB3" w:rsidDel="004F05B6">
                <w:rPr>
                  <w:rFonts w:ascii="Times New Roman" w:hAnsi="Times New Roman"/>
                  <w:sz w:val="22"/>
                  <w:szCs w:val="22"/>
                </w:rPr>
                <w:delText>(0.906</w:delText>
              </w:r>
            </w:del>
            <w:ins w:id="3517" w:author="Lai XF" w:date="2022-09-05T16:13:00Z">
              <w:del w:id="3518" w:author="kopas" w:date="2022-12-14T11:34:00Z">
                <w:r w:rsidRPr="00B72AB3" w:rsidDel="004F05B6">
                  <w:rPr>
                    <w:rFonts w:ascii="Times New Roman" w:hAnsi="Times New Roman"/>
                    <w:sz w:val="22"/>
                    <w:szCs w:val="22"/>
                  </w:rPr>
                  <w:delText>9</w:delText>
                </w:r>
              </w:del>
            </w:ins>
            <w:ins w:id="3519" w:author="Lai XF" w:date="2022-09-05T16:14:00Z">
              <w:del w:id="3520" w:author="kopas" w:date="2022-12-14T11:34:00Z">
                <w:r w:rsidRPr="00B72AB3" w:rsidDel="004F05B6">
                  <w:rPr>
                    <w:rFonts w:ascii="Times New Roman" w:hAnsi="Times New Roman"/>
                    <w:sz w:val="22"/>
                    <w:szCs w:val="22"/>
                  </w:rPr>
                  <w:delText>04</w:delText>
                </w:r>
              </w:del>
            </w:ins>
            <w:del w:id="3521" w:author="kopas" w:date="2022-12-14T11:34:00Z">
              <w:r w:rsidRPr="00B72AB3" w:rsidDel="004F05B6">
                <w:rPr>
                  <w:rFonts w:ascii="Times New Roman" w:hAnsi="Times New Roman"/>
                  <w:sz w:val="22"/>
                  <w:szCs w:val="22"/>
                </w:rPr>
                <w:delText>,1.052</w:delText>
              </w:r>
            </w:del>
            <w:ins w:id="3522" w:author="Lai XF" w:date="2022-09-05T16:14:00Z">
              <w:del w:id="3523" w:author="kopas" w:date="2022-12-14T11:34:00Z">
                <w:r w:rsidRPr="00B72AB3" w:rsidDel="004F05B6">
                  <w:rPr>
                    <w:rFonts w:ascii="Times New Roman" w:hAnsi="Times New Roman"/>
                    <w:sz w:val="22"/>
                    <w:szCs w:val="22"/>
                  </w:rPr>
                  <w:delText>050</w:delText>
                </w:r>
              </w:del>
            </w:ins>
            <w:del w:id="3524" w:author="kopas" w:date="2022-12-14T11:34:00Z">
              <w:r w:rsidRPr="00B72AB3" w:rsidDel="004F05B6">
                <w:rPr>
                  <w:rFonts w:ascii="Times New Roman" w:hAnsi="Times New Roman"/>
                  <w:sz w:val="22"/>
                  <w:szCs w:val="22"/>
                </w:rPr>
                <w:delText>)</w:delText>
              </w:r>
            </w:del>
          </w:p>
        </w:tc>
        <w:tc>
          <w:tcPr>
            <w:tcW w:w="1276" w:type="dxa"/>
            <w:gridSpan w:val="2"/>
          </w:tcPr>
          <w:p w14:paraId="1770F8FF" w14:textId="46BD5A19" w:rsidR="00D81EA3" w:rsidRPr="00B72AB3" w:rsidDel="004F05B6" w:rsidRDefault="00D81EA3" w:rsidP="0010045F">
            <w:pPr>
              <w:snapToGrid w:val="0"/>
              <w:spacing w:line="360" w:lineRule="auto"/>
              <w:rPr>
                <w:del w:id="3525" w:author="kopas" w:date="2022-12-14T11:34:00Z"/>
                <w:rFonts w:ascii="Times New Roman" w:hAnsi="Times New Roman"/>
                <w:sz w:val="22"/>
                <w:szCs w:val="22"/>
              </w:rPr>
            </w:pPr>
            <w:del w:id="3526" w:author="kopas" w:date="2022-12-14T11:34:00Z">
              <w:r w:rsidRPr="00B72AB3" w:rsidDel="004F05B6">
                <w:rPr>
                  <w:rFonts w:ascii="Times New Roman" w:hAnsi="Times New Roman"/>
                  <w:sz w:val="22"/>
                  <w:szCs w:val="22"/>
                </w:rPr>
                <w:delText xml:space="preserve">0.536 </w:delText>
              </w:r>
            </w:del>
            <w:ins w:id="3527" w:author="Lai XF" w:date="2022-09-05T16:15:00Z">
              <w:del w:id="3528" w:author="kopas" w:date="2022-12-14T11:34:00Z">
                <w:r w:rsidRPr="00B72AB3" w:rsidDel="004F05B6">
                  <w:rPr>
                    <w:rFonts w:ascii="Times New Roman" w:hAnsi="Times New Roman"/>
                    <w:sz w:val="22"/>
                    <w:szCs w:val="22"/>
                  </w:rPr>
                  <w:delText>494</w:delText>
                </w:r>
              </w:del>
            </w:ins>
          </w:p>
        </w:tc>
        <w:tc>
          <w:tcPr>
            <w:tcW w:w="2126" w:type="dxa"/>
          </w:tcPr>
          <w:p w14:paraId="640D0C27" w14:textId="6C5ADCB3" w:rsidR="00D81EA3" w:rsidRPr="00B72AB3" w:rsidDel="004F05B6" w:rsidRDefault="00D81EA3" w:rsidP="0010045F">
            <w:pPr>
              <w:snapToGrid w:val="0"/>
              <w:spacing w:line="360" w:lineRule="auto"/>
              <w:rPr>
                <w:del w:id="3529" w:author="kopas" w:date="2022-12-14T11:34:00Z"/>
                <w:rFonts w:ascii="Times New Roman" w:hAnsi="Times New Roman"/>
                <w:sz w:val="22"/>
                <w:szCs w:val="22"/>
              </w:rPr>
            </w:pPr>
            <w:del w:id="3530" w:author="kopas" w:date="2022-12-14T11:34:00Z">
              <w:r w:rsidRPr="00B72AB3" w:rsidDel="004F05B6">
                <w:rPr>
                  <w:rFonts w:ascii="Times New Roman" w:hAnsi="Times New Roman"/>
                  <w:sz w:val="22"/>
                  <w:szCs w:val="22"/>
                </w:rPr>
                <w:delText xml:space="preserve">0.993 </w:delText>
              </w:r>
            </w:del>
            <w:ins w:id="3531" w:author="Lai XF" w:date="2022-09-05T16:16:00Z">
              <w:del w:id="3532" w:author="kopas" w:date="2022-12-14T11:34:00Z">
                <w:r w:rsidRPr="00B72AB3" w:rsidDel="004F05B6">
                  <w:rPr>
                    <w:rFonts w:ascii="Times New Roman" w:hAnsi="Times New Roman"/>
                    <w:sz w:val="22"/>
                    <w:szCs w:val="22"/>
                  </w:rPr>
                  <w:delText xml:space="preserve">975 </w:delText>
                </w:r>
              </w:del>
            </w:ins>
            <w:del w:id="3533" w:author="kopas" w:date="2022-12-14T11:34:00Z">
              <w:r w:rsidRPr="00B72AB3" w:rsidDel="004F05B6">
                <w:rPr>
                  <w:rFonts w:ascii="Times New Roman" w:hAnsi="Times New Roman"/>
                  <w:sz w:val="22"/>
                  <w:szCs w:val="22"/>
                </w:rPr>
                <w:delText>(0.922</w:delText>
              </w:r>
            </w:del>
            <w:ins w:id="3534" w:author="Lai XF" w:date="2022-09-05T16:16:00Z">
              <w:del w:id="3535" w:author="kopas" w:date="2022-12-14T11:34:00Z">
                <w:r w:rsidRPr="00B72AB3" w:rsidDel="004F05B6">
                  <w:rPr>
                    <w:rFonts w:ascii="Times New Roman" w:hAnsi="Times New Roman"/>
                    <w:sz w:val="22"/>
                    <w:szCs w:val="22"/>
                  </w:rPr>
                  <w:delText>905</w:delText>
                </w:r>
              </w:del>
            </w:ins>
            <w:del w:id="3536" w:author="kopas" w:date="2022-12-14T11:34:00Z">
              <w:r w:rsidRPr="00B72AB3" w:rsidDel="004F05B6">
                <w:rPr>
                  <w:rFonts w:ascii="Times New Roman" w:hAnsi="Times New Roman"/>
                  <w:sz w:val="22"/>
                  <w:szCs w:val="22"/>
                </w:rPr>
                <w:delText>,1.069</w:delText>
              </w:r>
            </w:del>
            <w:ins w:id="3537" w:author="Lai XF" w:date="2022-09-05T16:16:00Z">
              <w:del w:id="3538" w:author="kopas" w:date="2022-12-14T11:34:00Z">
                <w:r w:rsidRPr="00B72AB3" w:rsidDel="004F05B6">
                  <w:rPr>
                    <w:rFonts w:ascii="Times New Roman" w:hAnsi="Times New Roman"/>
                    <w:sz w:val="22"/>
                    <w:szCs w:val="22"/>
                  </w:rPr>
                  <w:delText>051</w:delText>
                </w:r>
              </w:del>
            </w:ins>
            <w:del w:id="3539" w:author="kopas" w:date="2022-12-14T11:34:00Z">
              <w:r w:rsidRPr="00B72AB3" w:rsidDel="004F05B6">
                <w:rPr>
                  <w:rFonts w:ascii="Times New Roman" w:hAnsi="Times New Roman"/>
                  <w:sz w:val="22"/>
                  <w:szCs w:val="22"/>
                </w:rPr>
                <w:delText>)</w:delText>
              </w:r>
            </w:del>
          </w:p>
        </w:tc>
        <w:tc>
          <w:tcPr>
            <w:tcW w:w="1276" w:type="dxa"/>
            <w:gridSpan w:val="2"/>
          </w:tcPr>
          <w:p w14:paraId="639812E0" w14:textId="22ED5FEE" w:rsidR="00D81EA3" w:rsidRPr="00B72AB3" w:rsidDel="004F05B6" w:rsidRDefault="00D81EA3" w:rsidP="0010045F">
            <w:pPr>
              <w:snapToGrid w:val="0"/>
              <w:spacing w:line="360" w:lineRule="auto"/>
              <w:rPr>
                <w:del w:id="3540" w:author="kopas" w:date="2022-12-14T11:34:00Z"/>
                <w:rFonts w:ascii="Times New Roman" w:hAnsi="Times New Roman"/>
                <w:sz w:val="22"/>
                <w:szCs w:val="22"/>
              </w:rPr>
            </w:pPr>
            <w:del w:id="3541" w:author="kopas" w:date="2022-12-14T11:34:00Z">
              <w:r w:rsidRPr="00B72AB3" w:rsidDel="004F05B6">
                <w:rPr>
                  <w:rFonts w:ascii="Times New Roman" w:hAnsi="Times New Roman"/>
                  <w:sz w:val="22"/>
                  <w:szCs w:val="22"/>
                </w:rPr>
                <w:delText>0.847</w:delText>
              </w:r>
            </w:del>
            <w:ins w:id="3542" w:author="Lai XF" w:date="2022-09-05T16:16:00Z">
              <w:del w:id="3543" w:author="kopas" w:date="2022-12-14T11:34:00Z">
                <w:r w:rsidRPr="00B72AB3" w:rsidDel="004F05B6">
                  <w:rPr>
                    <w:rFonts w:ascii="Times New Roman" w:hAnsi="Times New Roman"/>
                    <w:sz w:val="22"/>
                    <w:szCs w:val="22"/>
                  </w:rPr>
                  <w:delText>513</w:delText>
                </w:r>
              </w:del>
            </w:ins>
          </w:p>
        </w:tc>
        <w:tc>
          <w:tcPr>
            <w:tcW w:w="2126" w:type="dxa"/>
          </w:tcPr>
          <w:p w14:paraId="5C190BFE" w14:textId="1DBE252E" w:rsidR="00D81EA3" w:rsidRPr="00B72AB3" w:rsidDel="004F05B6" w:rsidRDefault="00D81EA3" w:rsidP="0010045F">
            <w:pPr>
              <w:snapToGrid w:val="0"/>
              <w:spacing w:line="360" w:lineRule="auto"/>
              <w:rPr>
                <w:del w:id="3544" w:author="kopas" w:date="2022-12-14T11:34:00Z"/>
                <w:rFonts w:ascii="Times New Roman" w:hAnsi="Times New Roman"/>
                <w:sz w:val="22"/>
                <w:szCs w:val="22"/>
              </w:rPr>
            </w:pPr>
            <w:del w:id="3545" w:author="kopas" w:date="2022-12-14T11:34:00Z">
              <w:r w:rsidRPr="00B72AB3" w:rsidDel="004F05B6">
                <w:rPr>
                  <w:rFonts w:ascii="Times New Roman" w:hAnsi="Times New Roman"/>
                  <w:sz w:val="22"/>
                  <w:szCs w:val="22"/>
                </w:rPr>
                <w:delText xml:space="preserve">0.909 </w:delText>
              </w:r>
            </w:del>
            <w:ins w:id="3546" w:author="Lai XF" w:date="2022-09-05T16:17:00Z">
              <w:del w:id="3547" w:author="kopas" w:date="2022-12-14T11:34:00Z">
                <w:r w:rsidRPr="00B72AB3" w:rsidDel="004F05B6">
                  <w:rPr>
                    <w:rFonts w:ascii="Times New Roman" w:hAnsi="Times New Roman"/>
                    <w:sz w:val="22"/>
                    <w:szCs w:val="22"/>
                  </w:rPr>
                  <w:delText xml:space="preserve">915 </w:delText>
                </w:r>
              </w:del>
            </w:ins>
            <w:del w:id="3548" w:author="kopas" w:date="2022-12-14T11:34:00Z">
              <w:r w:rsidRPr="00B72AB3" w:rsidDel="004F05B6">
                <w:rPr>
                  <w:rFonts w:ascii="Times New Roman" w:hAnsi="Times New Roman"/>
                  <w:sz w:val="22"/>
                  <w:szCs w:val="22"/>
                </w:rPr>
                <w:delText>(0.843</w:delText>
              </w:r>
            </w:del>
            <w:ins w:id="3549" w:author="Lai XF" w:date="2022-09-05T16:18:00Z">
              <w:del w:id="3550" w:author="kopas" w:date="2022-12-14T11:34:00Z">
                <w:r w:rsidRPr="00B72AB3" w:rsidDel="004F05B6">
                  <w:rPr>
                    <w:rFonts w:ascii="Times New Roman" w:hAnsi="Times New Roman"/>
                    <w:sz w:val="22"/>
                    <w:szCs w:val="22"/>
                  </w:rPr>
                  <w:delText>848</w:delText>
                </w:r>
              </w:del>
            </w:ins>
            <w:del w:id="3551" w:author="kopas" w:date="2022-12-14T11:34:00Z">
              <w:r w:rsidRPr="00B72AB3" w:rsidDel="004F05B6">
                <w:rPr>
                  <w:rFonts w:ascii="Times New Roman" w:hAnsi="Times New Roman"/>
                  <w:sz w:val="22"/>
                  <w:szCs w:val="22"/>
                </w:rPr>
                <w:delText>, 0.981</w:delText>
              </w:r>
            </w:del>
            <w:ins w:id="3552" w:author="Lai XF" w:date="2022-09-05T16:18:00Z">
              <w:del w:id="3553" w:author="kopas" w:date="2022-12-14T11:34:00Z">
                <w:r w:rsidRPr="00B72AB3" w:rsidDel="004F05B6">
                  <w:rPr>
                    <w:rFonts w:ascii="Times New Roman" w:hAnsi="Times New Roman"/>
                    <w:sz w:val="22"/>
                    <w:szCs w:val="22"/>
                  </w:rPr>
                  <w:delText>987</w:delText>
                </w:r>
              </w:del>
            </w:ins>
            <w:del w:id="3554" w:author="kopas" w:date="2022-12-14T11:34:00Z">
              <w:r w:rsidRPr="00B72AB3" w:rsidDel="004F05B6">
                <w:rPr>
                  <w:rFonts w:ascii="Times New Roman" w:hAnsi="Times New Roman"/>
                  <w:sz w:val="22"/>
                  <w:szCs w:val="22"/>
                </w:rPr>
                <w:delText>)</w:delText>
              </w:r>
            </w:del>
          </w:p>
        </w:tc>
        <w:tc>
          <w:tcPr>
            <w:tcW w:w="1235" w:type="dxa"/>
            <w:gridSpan w:val="2"/>
          </w:tcPr>
          <w:p w14:paraId="47EDE956" w14:textId="6A8092EB" w:rsidR="00D81EA3" w:rsidRPr="00B72AB3" w:rsidDel="004F05B6" w:rsidRDefault="00D81EA3" w:rsidP="0010045F">
            <w:pPr>
              <w:snapToGrid w:val="0"/>
              <w:spacing w:line="360" w:lineRule="auto"/>
              <w:rPr>
                <w:del w:id="3555" w:author="kopas" w:date="2022-12-14T11:34:00Z"/>
                <w:rFonts w:ascii="Times New Roman" w:hAnsi="Times New Roman"/>
                <w:sz w:val="22"/>
                <w:szCs w:val="22"/>
              </w:rPr>
            </w:pPr>
            <w:del w:id="3556" w:author="kopas" w:date="2022-12-14T11:34:00Z">
              <w:r w:rsidRPr="00B72AB3" w:rsidDel="004F05B6">
                <w:rPr>
                  <w:rFonts w:ascii="Times New Roman" w:hAnsi="Times New Roman"/>
                  <w:sz w:val="22"/>
                  <w:szCs w:val="22"/>
                </w:rPr>
                <w:delText>0.014</w:delText>
              </w:r>
            </w:del>
            <w:ins w:id="3557" w:author="Lai XF" w:date="2022-09-05T16:18:00Z">
              <w:del w:id="3558" w:author="kopas" w:date="2022-12-14T11:34:00Z">
                <w:r w:rsidRPr="00B72AB3" w:rsidDel="004F05B6">
                  <w:rPr>
                    <w:rFonts w:ascii="Times New Roman" w:hAnsi="Times New Roman"/>
                    <w:sz w:val="22"/>
                    <w:szCs w:val="22"/>
                  </w:rPr>
                  <w:delText>022</w:delText>
                </w:r>
              </w:del>
            </w:ins>
          </w:p>
        </w:tc>
      </w:tr>
      <w:bookmarkEnd w:id="3446"/>
      <w:tr w:rsidR="00D81EA3" w:rsidRPr="00B72AB3" w:rsidDel="004F05B6" w14:paraId="24BD61C7" w14:textId="67F81465" w:rsidTr="00A53042">
        <w:trPr>
          <w:trHeight w:val="20"/>
          <w:tblHeader/>
          <w:jc w:val="center"/>
          <w:ins w:id="3559" w:author="Lai XF" w:date="2022-09-05T16:18:00Z"/>
          <w:del w:id="3560" w:author="kopas" w:date="2022-12-14T11:34:00Z"/>
        </w:trPr>
        <w:tc>
          <w:tcPr>
            <w:tcW w:w="11441" w:type="dxa"/>
            <w:gridSpan w:val="10"/>
          </w:tcPr>
          <w:p w14:paraId="3D313B51" w14:textId="61A3E794" w:rsidR="00D81EA3" w:rsidRPr="00B72AB3" w:rsidDel="004F05B6" w:rsidRDefault="00D81EA3" w:rsidP="0066527A">
            <w:pPr>
              <w:snapToGrid w:val="0"/>
              <w:spacing w:line="360" w:lineRule="auto"/>
              <w:rPr>
                <w:ins w:id="3561" w:author="Lai XF" w:date="2022-09-05T16:18:00Z"/>
                <w:del w:id="3562" w:author="kopas" w:date="2022-12-14T11:34:00Z"/>
                <w:rFonts w:ascii="Times New Roman" w:hAnsi="Times New Roman"/>
                <w:sz w:val="22"/>
                <w:szCs w:val="22"/>
              </w:rPr>
            </w:pPr>
            <w:ins w:id="3563" w:author="Lai XF" w:date="2022-09-05T20:53:00Z">
              <w:del w:id="3564" w:author="kopas" w:date="2022-12-14T11:34:00Z">
                <w:r w:rsidRPr="00B72AB3" w:rsidDel="004F05B6">
                  <w:rPr>
                    <w:rFonts w:ascii="Times New Roman" w:hAnsi="Times New Roman"/>
                    <w:sz w:val="22"/>
                    <w:szCs w:val="22"/>
                  </w:rPr>
                  <w:delText>Unadjusted odds ratio of 4-year cognitive decline for PEF variation between 2015 and 2011</w:delText>
                </w:r>
              </w:del>
            </w:ins>
            <w:ins w:id="3565" w:author="Lai XF" w:date="2022-09-07T00:45:00Z">
              <w:del w:id="3566" w:author="kopas" w:date="2022-12-14T11:34:00Z">
                <w:r w:rsidRPr="00B72AB3" w:rsidDel="004F05B6">
                  <w:rPr>
                    <w:rFonts w:ascii="Times New Roman" w:hAnsi="Times New Roman"/>
                    <w:vertAlign w:val="superscript"/>
                  </w:rPr>
                  <w:delText>§</w:delText>
                </w:r>
              </w:del>
            </w:ins>
          </w:p>
        </w:tc>
      </w:tr>
      <w:tr w:rsidR="00D81EA3" w:rsidRPr="00B72AB3" w:rsidDel="004F05B6" w14:paraId="695B8F7E" w14:textId="54B54513" w:rsidTr="004C754F">
        <w:trPr>
          <w:trHeight w:val="20"/>
          <w:tblHeader/>
          <w:jc w:val="center"/>
          <w:ins w:id="3567" w:author="Lai XF" w:date="2022-09-05T16:18:00Z"/>
          <w:del w:id="3568" w:author="kopas" w:date="2022-12-14T11:34:00Z"/>
        </w:trPr>
        <w:tc>
          <w:tcPr>
            <w:tcW w:w="1276" w:type="dxa"/>
          </w:tcPr>
          <w:p w14:paraId="105CD07C" w14:textId="54500443" w:rsidR="00D81EA3" w:rsidRPr="00B72AB3" w:rsidDel="004F05B6" w:rsidRDefault="00D81EA3" w:rsidP="0066527A">
            <w:pPr>
              <w:snapToGrid w:val="0"/>
              <w:spacing w:line="360" w:lineRule="auto"/>
              <w:rPr>
                <w:ins w:id="3569" w:author="Lai XF" w:date="2022-09-05T16:18:00Z"/>
                <w:del w:id="3570" w:author="kopas" w:date="2022-12-14T11:34:00Z"/>
                <w:rFonts w:ascii="Times New Roman" w:hAnsi="Times New Roman"/>
                <w:sz w:val="22"/>
                <w:szCs w:val="22"/>
              </w:rPr>
            </w:pPr>
            <w:ins w:id="3571" w:author="Lai XF" w:date="2022-09-05T20:53:00Z">
              <w:del w:id="3572" w:author="kopas" w:date="2022-12-14T11:34:00Z">
                <w:r w:rsidRPr="00B72AB3" w:rsidDel="004F05B6">
                  <w:rPr>
                    <w:rFonts w:ascii="Times New Roman" w:hAnsi="Times New Roman"/>
                    <w:sz w:val="22"/>
                    <w:szCs w:val="22"/>
                  </w:rPr>
                  <w:delText>Male (n=2815)</w:delText>
                </w:r>
              </w:del>
            </w:ins>
          </w:p>
        </w:tc>
        <w:tc>
          <w:tcPr>
            <w:tcW w:w="2126" w:type="dxa"/>
          </w:tcPr>
          <w:p w14:paraId="53B6D992" w14:textId="1A9927A9" w:rsidR="00D81EA3" w:rsidRPr="00B72AB3" w:rsidDel="004F05B6" w:rsidRDefault="00D81EA3" w:rsidP="0066527A">
            <w:pPr>
              <w:snapToGrid w:val="0"/>
              <w:spacing w:line="240" w:lineRule="auto"/>
              <w:rPr>
                <w:ins w:id="3573" w:author="Lai XF" w:date="2022-09-05T16:18:00Z"/>
                <w:del w:id="3574" w:author="kopas" w:date="2022-12-14T11:34:00Z"/>
                <w:rFonts w:ascii="Times New Roman" w:hAnsi="Times New Roman"/>
                <w:sz w:val="22"/>
                <w:szCs w:val="22"/>
              </w:rPr>
            </w:pPr>
            <w:ins w:id="3575" w:author="Lai XF" w:date="2022-09-05T20:53:00Z">
              <w:del w:id="3576" w:author="kopas" w:date="2022-12-14T11:34:00Z">
                <w:r w:rsidRPr="00B72AB3" w:rsidDel="004F05B6">
                  <w:rPr>
                    <w:rFonts w:ascii="Times New Roman" w:hAnsi="Times New Roman"/>
                    <w:sz w:val="22"/>
                    <w:szCs w:val="22"/>
                  </w:rPr>
                  <w:delText>0.840 (0.769,0.918)</w:delText>
                </w:r>
              </w:del>
            </w:ins>
          </w:p>
        </w:tc>
        <w:tc>
          <w:tcPr>
            <w:tcW w:w="1276" w:type="dxa"/>
            <w:gridSpan w:val="2"/>
          </w:tcPr>
          <w:p w14:paraId="28C59C8B" w14:textId="2C3D2F0B" w:rsidR="00D81EA3" w:rsidRPr="00B72AB3" w:rsidDel="004F05B6" w:rsidRDefault="00D81EA3" w:rsidP="0066527A">
            <w:pPr>
              <w:snapToGrid w:val="0"/>
              <w:spacing w:line="360" w:lineRule="auto"/>
              <w:rPr>
                <w:ins w:id="3577" w:author="Lai XF" w:date="2022-09-05T16:18:00Z"/>
                <w:del w:id="3578" w:author="kopas" w:date="2022-12-14T11:34:00Z"/>
                <w:rFonts w:ascii="Times New Roman" w:hAnsi="Times New Roman"/>
                <w:sz w:val="22"/>
                <w:szCs w:val="22"/>
              </w:rPr>
            </w:pPr>
            <w:ins w:id="3579" w:author="Lai XF" w:date="2022-09-05T20:53:00Z">
              <w:del w:id="3580" w:author="kopas" w:date="2022-12-14T11:34:00Z">
                <w:r w:rsidRPr="00B72AB3" w:rsidDel="004F05B6">
                  <w:rPr>
                    <w:rFonts w:ascii="Times New Roman" w:hAnsi="Times New Roman"/>
                    <w:sz w:val="22"/>
                    <w:szCs w:val="22"/>
                  </w:rPr>
                  <w:delText xml:space="preserve">&lt;0.001 </w:delText>
                </w:r>
              </w:del>
            </w:ins>
          </w:p>
        </w:tc>
        <w:tc>
          <w:tcPr>
            <w:tcW w:w="2126" w:type="dxa"/>
          </w:tcPr>
          <w:p w14:paraId="4013468E" w14:textId="0E39023B" w:rsidR="00D81EA3" w:rsidRPr="00B72AB3" w:rsidDel="004F05B6" w:rsidRDefault="00D81EA3" w:rsidP="0066527A">
            <w:pPr>
              <w:snapToGrid w:val="0"/>
              <w:spacing w:line="360" w:lineRule="auto"/>
              <w:rPr>
                <w:ins w:id="3581" w:author="Lai XF" w:date="2022-09-05T16:18:00Z"/>
                <w:del w:id="3582" w:author="kopas" w:date="2022-12-14T11:34:00Z"/>
                <w:rFonts w:ascii="Times New Roman" w:hAnsi="Times New Roman"/>
                <w:sz w:val="22"/>
                <w:szCs w:val="22"/>
              </w:rPr>
            </w:pPr>
            <w:ins w:id="3583" w:author="Lai XF" w:date="2022-09-05T20:53:00Z">
              <w:del w:id="3584" w:author="kopas" w:date="2022-12-14T11:34:00Z">
                <w:r w:rsidRPr="00B72AB3" w:rsidDel="004F05B6">
                  <w:rPr>
                    <w:rFonts w:ascii="Times New Roman" w:hAnsi="Times New Roman"/>
                    <w:sz w:val="22"/>
                    <w:szCs w:val="22"/>
                  </w:rPr>
                  <w:delText>0.908 (0.839,0.983)</w:delText>
                </w:r>
              </w:del>
            </w:ins>
          </w:p>
        </w:tc>
        <w:tc>
          <w:tcPr>
            <w:tcW w:w="1276" w:type="dxa"/>
            <w:gridSpan w:val="2"/>
          </w:tcPr>
          <w:p w14:paraId="3E86890E" w14:textId="6453C976" w:rsidR="00D81EA3" w:rsidRPr="00B72AB3" w:rsidDel="004F05B6" w:rsidRDefault="00D81EA3" w:rsidP="0066527A">
            <w:pPr>
              <w:snapToGrid w:val="0"/>
              <w:spacing w:line="360" w:lineRule="auto"/>
              <w:rPr>
                <w:ins w:id="3585" w:author="Lai XF" w:date="2022-09-05T16:18:00Z"/>
                <w:del w:id="3586" w:author="kopas" w:date="2022-12-14T11:34:00Z"/>
                <w:rFonts w:ascii="Times New Roman" w:hAnsi="Times New Roman"/>
                <w:sz w:val="22"/>
                <w:szCs w:val="22"/>
              </w:rPr>
            </w:pPr>
            <w:ins w:id="3587" w:author="Lai XF" w:date="2022-09-05T20:53:00Z">
              <w:del w:id="3588" w:author="kopas" w:date="2022-12-14T11:34:00Z">
                <w:r w:rsidRPr="00B72AB3" w:rsidDel="004F05B6">
                  <w:rPr>
                    <w:rFonts w:ascii="Times New Roman" w:hAnsi="Times New Roman"/>
                    <w:sz w:val="22"/>
                    <w:szCs w:val="22"/>
                  </w:rPr>
                  <w:delText>0.017</w:delText>
                </w:r>
              </w:del>
            </w:ins>
          </w:p>
        </w:tc>
        <w:tc>
          <w:tcPr>
            <w:tcW w:w="2126" w:type="dxa"/>
          </w:tcPr>
          <w:p w14:paraId="4A44C543" w14:textId="174F36E6" w:rsidR="00D81EA3" w:rsidRPr="00B72AB3" w:rsidDel="004F05B6" w:rsidRDefault="00D81EA3" w:rsidP="0066527A">
            <w:pPr>
              <w:snapToGrid w:val="0"/>
              <w:spacing w:line="360" w:lineRule="auto"/>
              <w:rPr>
                <w:ins w:id="3589" w:author="Lai XF" w:date="2022-09-05T16:18:00Z"/>
                <w:del w:id="3590" w:author="kopas" w:date="2022-12-14T11:34:00Z"/>
                <w:rFonts w:ascii="Times New Roman" w:hAnsi="Times New Roman"/>
                <w:sz w:val="22"/>
                <w:szCs w:val="22"/>
              </w:rPr>
            </w:pPr>
            <w:ins w:id="3591" w:author="Lai XF" w:date="2022-09-05T20:53:00Z">
              <w:del w:id="3592" w:author="kopas" w:date="2022-12-14T11:34:00Z">
                <w:r w:rsidRPr="00B72AB3" w:rsidDel="004F05B6">
                  <w:rPr>
                    <w:rFonts w:ascii="Times New Roman" w:hAnsi="Times New Roman"/>
                    <w:sz w:val="22"/>
                    <w:szCs w:val="22"/>
                  </w:rPr>
                  <w:delText>0.885 (0.816, 0.959)</w:delText>
                </w:r>
              </w:del>
            </w:ins>
          </w:p>
        </w:tc>
        <w:tc>
          <w:tcPr>
            <w:tcW w:w="1235" w:type="dxa"/>
            <w:gridSpan w:val="2"/>
          </w:tcPr>
          <w:p w14:paraId="4B5079C0" w14:textId="120E96A0" w:rsidR="00D81EA3" w:rsidRPr="00B72AB3" w:rsidDel="004F05B6" w:rsidRDefault="00D81EA3" w:rsidP="0066527A">
            <w:pPr>
              <w:snapToGrid w:val="0"/>
              <w:spacing w:line="360" w:lineRule="auto"/>
              <w:rPr>
                <w:ins w:id="3593" w:author="Lai XF" w:date="2022-09-05T16:18:00Z"/>
                <w:del w:id="3594" w:author="kopas" w:date="2022-12-14T11:34:00Z"/>
                <w:rFonts w:ascii="Times New Roman" w:hAnsi="Times New Roman"/>
                <w:sz w:val="22"/>
                <w:szCs w:val="22"/>
              </w:rPr>
            </w:pPr>
            <w:ins w:id="3595" w:author="Lai XF" w:date="2022-09-05T20:54:00Z">
              <w:del w:id="3596" w:author="kopas" w:date="2022-12-14T11:34:00Z">
                <w:r w:rsidRPr="00B72AB3" w:rsidDel="004F05B6">
                  <w:rPr>
                    <w:rFonts w:ascii="Times New Roman" w:hAnsi="Times New Roman"/>
                    <w:sz w:val="22"/>
                    <w:szCs w:val="22"/>
                  </w:rPr>
                  <w:delText>0.003</w:delText>
                </w:r>
              </w:del>
            </w:ins>
          </w:p>
        </w:tc>
      </w:tr>
      <w:tr w:rsidR="00D81EA3" w:rsidRPr="00B72AB3" w:rsidDel="004F05B6" w14:paraId="373AD80B" w14:textId="3D4100AC" w:rsidTr="004C754F">
        <w:trPr>
          <w:trHeight w:val="20"/>
          <w:tblHeader/>
          <w:jc w:val="center"/>
          <w:ins w:id="3597" w:author="Lai XF" w:date="2022-09-05T16:18:00Z"/>
          <w:del w:id="3598" w:author="kopas" w:date="2022-12-14T11:34:00Z"/>
        </w:trPr>
        <w:tc>
          <w:tcPr>
            <w:tcW w:w="1276" w:type="dxa"/>
          </w:tcPr>
          <w:p w14:paraId="789CBF51" w14:textId="18AF1D9E" w:rsidR="00D81EA3" w:rsidRPr="00B72AB3" w:rsidDel="004F05B6" w:rsidRDefault="00D81EA3" w:rsidP="0066527A">
            <w:pPr>
              <w:snapToGrid w:val="0"/>
              <w:spacing w:line="360" w:lineRule="auto"/>
              <w:rPr>
                <w:ins w:id="3599" w:author="Lai XF" w:date="2022-09-05T16:18:00Z"/>
                <w:del w:id="3600" w:author="kopas" w:date="2022-12-14T11:34:00Z"/>
                <w:rFonts w:ascii="Times New Roman" w:hAnsi="Times New Roman"/>
                <w:sz w:val="22"/>
                <w:szCs w:val="22"/>
              </w:rPr>
            </w:pPr>
            <w:ins w:id="3601" w:author="Lai XF" w:date="2022-09-05T20:53:00Z">
              <w:del w:id="3602" w:author="kopas" w:date="2022-12-14T11:34:00Z">
                <w:r w:rsidRPr="00B72AB3" w:rsidDel="004F05B6">
                  <w:rPr>
                    <w:rFonts w:ascii="Times New Roman" w:hAnsi="Times New Roman"/>
                    <w:sz w:val="22"/>
                    <w:szCs w:val="22"/>
                  </w:rPr>
                  <w:delText xml:space="preserve">Female (n=2545) </w:delText>
                </w:r>
              </w:del>
            </w:ins>
          </w:p>
        </w:tc>
        <w:tc>
          <w:tcPr>
            <w:tcW w:w="2126" w:type="dxa"/>
          </w:tcPr>
          <w:p w14:paraId="306491DE" w14:textId="399746C4" w:rsidR="00D81EA3" w:rsidRPr="00B72AB3" w:rsidDel="004F05B6" w:rsidRDefault="00D81EA3" w:rsidP="0066527A">
            <w:pPr>
              <w:snapToGrid w:val="0"/>
              <w:spacing w:line="240" w:lineRule="auto"/>
              <w:rPr>
                <w:ins w:id="3603" w:author="Lai XF" w:date="2022-09-05T16:18:00Z"/>
                <w:del w:id="3604" w:author="kopas" w:date="2022-12-14T11:34:00Z"/>
                <w:rFonts w:ascii="Times New Roman" w:hAnsi="Times New Roman"/>
                <w:sz w:val="22"/>
                <w:szCs w:val="22"/>
              </w:rPr>
            </w:pPr>
            <w:ins w:id="3605" w:author="Lai XF" w:date="2022-09-05T20:53:00Z">
              <w:del w:id="3606" w:author="kopas" w:date="2022-12-14T11:34:00Z">
                <w:r w:rsidRPr="00B72AB3" w:rsidDel="004F05B6">
                  <w:rPr>
                    <w:rFonts w:ascii="Times New Roman" w:hAnsi="Times New Roman"/>
                    <w:sz w:val="22"/>
                    <w:szCs w:val="22"/>
                  </w:rPr>
                  <w:delText>0.918 (0.851,0.991)</w:delText>
                </w:r>
              </w:del>
            </w:ins>
          </w:p>
        </w:tc>
        <w:tc>
          <w:tcPr>
            <w:tcW w:w="1276" w:type="dxa"/>
            <w:gridSpan w:val="2"/>
          </w:tcPr>
          <w:p w14:paraId="1D3CCCD7" w14:textId="5D12F0E4" w:rsidR="00D81EA3" w:rsidRPr="00B72AB3" w:rsidDel="004F05B6" w:rsidRDefault="00D81EA3" w:rsidP="0066527A">
            <w:pPr>
              <w:snapToGrid w:val="0"/>
              <w:spacing w:line="360" w:lineRule="auto"/>
              <w:rPr>
                <w:ins w:id="3607" w:author="Lai XF" w:date="2022-09-05T16:18:00Z"/>
                <w:del w:id="3608" w:author="kopas" w:date="2022-12-14T11:34:00Z"/>
                <w:rFonts w:ascii="Times New Roman" w:hAnsi="Times New Roman"/>
                <w:sz w:val="22"/>
                <w:szCs w:val="22"/>
              </w:rPr>
            </w:pPr>
            <w:ins w:id="3609" w:author="Lai XF" w:date="2022-09-05T20:53:00Z">
              <w:del w:id="3610" w:author="kopas" w:date="2022-12-14T11:34:00Z">
                <w:r w:rsidRPr="00B72AB3" w:rsidDel="004F05B6">
                  <w:rPr>
                    <w:rFonts w:ascii="Times New Roman" w:hAnsi="Times New Roman"/>
                    <w:sz w:val="22"/>
                    <w:szCs w:val="22"/>
                  </w:rPr>
                  <w:delText xml:space="preserve">0.117 </w:delText>
                </w:r>
              </w:del>
            </w:ins>
          </w:p>
        </w:tc>
        <w:tc>
          <w:tcPr>
            <w:tcW w:w="2126" w:type="dxa"/>
          </w:tcPr>
          <w:p w14:paraId="408B09C1" w14:textId="1981A083" w:rsidR="00D81EA3" w:rsidRPr="00B72AB3" w:rsidDel="004F05B6" w:rsidRDefault="00D81EA3" w:rsidP="0066527A">
            <w:pPr>
              <w:snapToGrid w:val="0"/>
              <w:spacing w:line="360" w:lineRule="auto"/>
              <w:rPr>
                <w:ins w:id="3611" w:author="Lai XF" w:date="2022-09-05T16:18:00Z"/>
                <w:del w:id="3612" w:author="kopas" w:date="2022-12-14T11:34:00Z"/>
                <w:rFonts w:ascii="Times New Roman" w:hAnsi="Times New Roman"/>
                <w:sz w:val="22"/>
                <w:szCs w:val="22"/>
              </w:rPr>
            </w:pPr>
            <w:ins w:id="3613" w:author="Lai XF" w:date="2022-09-05T20:53:00Z">
              <w:del w:id="3614" w:author="kopas" w:date="2022-12-14T11:34:00Z">
                <w:r w:rsidRPr="00B72AB3" w:rsidDel="004F05B6">
                  <w:rPr>
                    <w:rFonts w:ascii="Times New Roman" w:hAnsi="Times New Roman"/>
                    <w:sz w:val="22"/>
                    <w:szCs w:val="22"/>
                  </w:rPr>
                  <w:delText>0.911 (0.842,0.987)</w:delText>
                </w:r>
              </w:del>
            </w:ins>
          </w:p>
        </w:tc>
        <w:tc>
          <w:tcPr>
            <w:tcW w:w="1276" w:type="dxa"/>
            <w:gridSpan w:val="2"/>
          </w:tcPr>
          <w:p w14:paraId="31020D0D" w14:textId="6085EE7A" w:rsidR="00D81EA3" w:rsidRPr="00B72AB3" w:rsidDel="004F05B6" w:rsidRDefault="00D81EA3" w:rsidP="0066527A">
            <w:pPr>
              <w:snapToGrid w:val="0"/>
              <w:spacing w:line="360" w:lineRule="auto"/>
              <w:rPr>
                <w:ins w:id="3615" w:author="Lai XF" w:date="2022-09-05T16:18:00Z"/>
                <w:del w:id="3616" w:author="kopas" w:date="2022-12-14T11:34:00Z"/>
                <w:rFonts w:ascii="Times New Roman" w:hAnsi="Times New Roman"/>
                <w:sz w:val="22"/>
                <w:szCs w:val="22"/>
              </w:rPr>
            </w:pPr>
            <w:ins w:id="3617" w:author="Lai XF" w:date="2022-09-05T20:53:00Z">
              <w:del w:id="3618" w:author="kopas" w:date="2022-12-14T11:34:00Z">
                <w:r w:rsidRPr="00B72AB3" w:rsidDel="004F05B6">
                  <w:rPr>
                    <w:rFonts w:ascii="Times New Roman" w:hAnsi="Times New Roman"/>
                    <w:sz w:val="22"/>
                    <w:szCs w:val="22"/>
                  </w:rPr>
                  <w:delText>0.022</w:delText>
                </w:r>
              </w:del>
            </w:ins>
          </w:p>
        </w:tc>
        <w:tc>
          <w:tcPr>
            <w:tcW w:w="2126" w:type="dxa"/>
          </w:tcPr>
          <w:p w14:paraId="36BB80B1" w14:textId="54F7F8C4" w:rsidR="00D81EA3" w:rsidRPr="00B72AB3" w:rsidDel="004F05B6" w:rsidRDefault="00D81EA3" w:rsidP="0066527A">
            <w:pPr>
              <w:snapToGrid w:val="0"/>
              <w:spacing w:line="360" w:lineRule="auto"/>
              <w:rPr>
                <w:ins w:id="3619" w:author="Lai XF" w:date="2022-09-05T16:18:00Z"/>
                <w:del w:id="3620" w:author="kopas" w:date="2022-12-14T11:34:00Z"/>
                <w:rFonts w:ascii="Times New Roman" w:hAnsi="Times New Roman"/>
                <w:sz w:val="22"/>
                <w:szCs w:val="22"/>
              </w:rPr>
            </w:pPr>
            <w:ins w:id="3621" w:author="Lai XF" w:date="2022-09-05T20:53:00Z">
              <w:del w:id="3622" w:author="kopas" w:date="2022-12-14T11:34:00Z">
                <w:r w:rsidRPr="00B72AB3" w:rsidDel="004F05B6">
                  <w:rPr>
                    <w:rFonts w:ascii="Times New Roman" w:hAnsi="Times New Roman"/>
                    <w:sz w:val="22"/>
                    <w:szCs w:val="22"/>
                  </w:rPr>
                  <w:delText>0.989 (0.919, 1.064)</w:delText>
                </w:r>
              </w:del>
            </w:ins>
          </w:p>
        </w:tc>
        <w:tc>
          <w:tcPr>
            <w:tcW w:w="1235" w:type="dxa"/>
            <w:gridSpan w:val="2"/>
          </w:tcPr>
          <w:p w14:paraId="5244DF64" w14:textId="105F90C1" w:rsidR="00D81EA3" w:rsidRPr="00B72AB3" w:rsidDel="004F05B6" w:rsidRDefault="00D81EA3" w:rsidP="0066527A">
            <w:pPr>
              <w:snapToGrid w:val="0"/>
              <w:spacing w:line="360" w:lineRule="auto"/>
              <w:rPr>
                <w:ins w:id="3623" w:author="Lai XF" w:date="2022-09-05T16:18:00Z"/>
                <w:del w:id="3624" w:author="kopas" w:date="2022-12-14T11:34:00Z"/>
                <w:rFonts w:ascii="Times New Roman" w:hAnsi="Times New Roman"/>
                <w:sz w:val="22"/>
                <w:szCs w:val="22"/>
              </w:rPr>
            </w:pPr>
            <w:ins w:id="3625" w:author="Lai XF" w:date="2022-09-05T20:54:00Z">
              <w:del w:id="3626" w:author="kopas" w:date="2022-12-14T11:34:00Z">
                <w:r w:rsidRPr="00B72AB3" w:rsidDel="004F05B6">
                  <w:rPr>
                    <w:rFonts w:ascii="Times New Roman" w:hAnsi="Times New Roman"/>
                    <w:sz w:val="22"/>
                    <w:szCs w:val="22"/>
                  </w:rPr>
                  <w:delText>0.770</w:delText>
                </w:r>
              </w:del>
            </w:ins>
          </w:p>
        </w:tc>
      </w:tr>
      <w:tr w:rsidR="00D81EA3" w:rsidRPr="00B72AB3" w:rsidDel="004F05B6" w14:paraId="0D529A47" w14:textId="7094B6C3" w:rsidTr="00365209">
        <w:trPr>
          <w:trHeight w:val="20"/>
          <w:tblHeader/>
          <w:jc w:val="center"/>
          <w:del w:id="3627" w:author="kopas" w:date="2022-12-14T11:34:00Z"/>
        </w:trPr>
        <w:tc>
          <w:tcPr>
            <w:tcW w:w="11441" w:type="dxa"/>
            <w:gridSpan w:val="10"/>
          </w:tcPr>
          <w:p w14:paraId="677EFA3B" w14:textId="105D911D" w:rsidR="00D81EA3" w:rsidRPr="00B72AB3" w:rsidDel="004F05B6" w:rsidRDefault="00D81EA3" w:rsidP="0010045F">
            <w:pPr>
              <w:snapToGrid w:val="0"/>
              <w:spacing w:line="360" w:lineRule="auto"/>
              <w:rPr>
                <w:del w:id="3628" w:author="kopas" w:date="2022-12-14T11:34:00Z"/>
                <w:rFonts w:ascii="Times New Roman" w:hAnsi="Times New Roman"/>
                <w:sz w:val="22"/>
                <w:szCs w:val="22"/>
                <w:vertAlign w:val="superscript"/>
              </w:rPr>
            </w:pPr>
            <w:del w:id="3629" w:author="kopas" w:date="2022-12-14T11:34:00Z">
              <w:r w:rsidRPr="00B72AB3" w:rsidDel="004F05B6">
                <w:rPr>
                  <w:rFonts w:ascii="Times New Roman" w:hAnsi="Times New Roman"/>
                  <w:sz w:val="22"/>
                  <w:szCs w:val="22"/>
                </w:rPr>
                <w:delText>Adjusted odds ratio of 4-year cognitive decline for PEF variation between 2015 and 2011</w:delText>
              </w:r>
              <w:r w:rsidRPr="00B72AB3" w:rsidDel="004F05B6">
                <w:rPr>
                  <w:rFonts w:ascii="Times New Roman" w:hAnsi="Times New Roman"/>
                  <w:sz w:val="22"/>
                  <w:szCs w:val="22"/>
                  <w:vertAlign w:val="superscript"/>
                </w:rPr>
                <w:delText>*</w:delText>
              </w:r>
            </w:del>
            <w:ins w:id="3630" w:author="Lai XF" w:date="2022-09-07T00:46:00Z">
              <w:del w:id="3631" w:author="kopas" w:date="2022-12-14T11:34:00Z">
                <w:r w:rsidRPr="00B72AB3" w:rsidDel="004F05B6">
                  <w:rPr>
                    <w:rFonts w:ascii="Times New Roman" w:hAnsi="Times New Roman"/>
                    <w:vertAlign w:val="superscript"/>
                  </w:rPr>
                  <w:delText>§</w:delText>
                </w:r>
              </w:del>
            </w:ins>
          </w:p>
        </w:tc>
      </w:tr>
      <w:tr w:rsidR="00D81EA3" w:rsidRPr="00B72AB3" w:rsidDel="004F05B6" w14:paraId="490897C9" w14:textId="2E4B2039" w:rsidTr="0010045F">
        <w:trPr>
          <w:trHeight w:val="20"/>
          <w:tblHeader/>
          <w:jc w:val="center"/>
          <w:del w:id="3632" w:author="kopas" w:date="2022-12-14T11:34:00Z"/>
        </w:trPr>
        <w:tc>
          <w:tcPr>
            <w:tcW w:w="1276" w:type="dxa"/>
          </w:tcPr>
          <w:p w14:paraId="34F55E66" w14:textId="7826CA93" w:rsidR="00D81EA3" w:rsidRPr="00B72AB3" w:rsidDel="004F05B6" w:rsidRDefault="00D81EA3" w:rsidP="0010045F">
            <w:pPr>
              <w:snapToGrid w:val="0"/>
              <w:spacing w:line="360" w:lineRule="auto"/>
              <w:rPr>
                <w:del w:id="3633" w:author="kopas" w:date="2022-12-14T11:34:00Z"/>
                <w:rFonts w:ascii="Times New Roman" w:hAnsi="Times New Roman"/>
                <w:sz w:val="22"/>
                <w:szCs w:val="22"/>
              </w:rPr>
            </w:pPr>
            <w:del w:id="3634" w:author="kopas" w:date="2022-12-14T11:34:00Z">
              <w:r w:rsidRPr="00B72AB3" w:rsidDel="004F05B6">
                <w:rPr>
                  <w:rFonts w:ascii="Times New Roman" w:hAnsi="Times New Roman"/>
                  <w:sz w:val="22"/>
                  <w:szCs w:val="22"/>
                </w:rPr>
                <w:delText xml:space="preserve">Male </w:delText>
              </w:r>
            </w:del>
            <w:ins w:id="3635" w:author="Lai XF" w:date="2022-09-05T20:31:00Z">
              <w:del w:id="3636" w:author="kopas" w:date="2022-12-14T11:34:00Z">
                <w:r w:rsidRPr="00B72AB3" w:rsidDel="004F05B6">
                  <w:rPr>
                    <w:rFonts w:ascii="Times New Roman" w:hAnsi="Times New Roman"/>
                    <w:sz w:val="22"/>
                    <w:szCs w:val="22"/>
                  </w:rPr>
                  <w:delText>(n=2815)</w:delText>
                </w:r>
              </w:del>
            </w:ins>
          </w:p>
        </w:tc>
        <w:tc>
          <w:tcPr>
            <w:tcW w:w="2126" w:type="dxa"/>
          </w:tcPr>
          <w:p w14:paraId="44334945" w14:textId="67E7BC59" w:rsidR="00D81EA3" w:rsidRPr="00B72AB3" w:rsidDel="004F05B6" w:rsidRDefault="00D81EA3" w:rsidP="0010045F">
            <w:pPr>
              <w:snapToGrid w:val="0"/>
              <w:spacing w:line="360" w:lineRule="auto"/>
              <w:rPr>
                <w:del w:id="3637" w:author="kopas" w:date="2022-12-14T11:34:00Z"/>
                <w:rFonts w:ascii="Times New Roman" w:hAnsi="Times New Roman"/>
                <w:sz w:val="22"/>
                <w:szCs w:val="22"/>
              </w:rPr>
            </w:pPr>
            <w:bookmarkStart w:id="3638" w:name="OLE_LINK427"/>
            <w:del w:id="3639" w:author="kopas" w:date="2022-12-14T11:34:00Z">
              <w:r w:rsidRPr="00B72AB3" w:rsidDel="004F05B6">
                <w:rPr>
                  <w:rFonts w:ascii="Times New Roman" w:hAnsi="Times New Roman"/>
                  <w:sz w:val="22"/>
                  <w:szCs w:val="22"/>
                </w:rPr>
                <w:delText xml:space="preserve">0.757 </w:delText>
              </w:r>
            </w:del>
            <w:ins w:id="3640" w:author="Lai XF" w:date="2022-09-05T20:31:00Z">
              <w:del w:id="3641" w:author="kopas" w:date="2022-12-14T11:34:00Z">
                <w:r w:rsidRPr="00B72AB3" w:rsidDel="004F05B6">
                  <w:rPr>
                    <w:rFonts w:ascii="Times New Roman" w:hAnsi="Times New Roman"/>
                    <w:sz w:val="22"/>
                    <w:szCs w:val="22"/>
                  </w:rPr>
                  <w:delText xml:space="preserve">771 </w:delText>
                </w:r>
              </w:del>
            </w:ins>
            <w:del w:id="3642" w:author="kopas" w:date="2022-12-14T11:34:00Z">
              <w:r w:rsidRPr="00B72AB3" w:rsidDel="004F05B6">
                <w:rPr>
                  <w:rFonts w:ascii="Times New Roman" w:hAnsi="Times New Roman"/>
                  <w:sz w:val="22"/>
                  <w:szCs w:val="22"/>
                </w:rPr>
                <w:delText>(0.671</w:delText>
              </w:r>
            </w:del>
            <w:ins w:id="3643" w:author="Lai XF" w:date="2022-09-05T20:32:00Z">
              <w:del w:id="3644" w:author="kopas" w:date="2022-12-14T11:34:00Z">
                <w:r w:rsidRPr="00B72AB3" w:rsidDel="004F05B6">
                  <w:rPr>
                    <w:rFonts w:ascii="Times New Roman" w:hAnsi="Times New Roman"/>
                    <w:sz w:val="22"/>
                    <w:szCs w:val="22"/>
                  </w:rPr>
                  <w:delText>683</w:delText>
                </w:r>
              </w:del>
            </w:ins>
            <w:del w:id="3645" w:author="kopas" w:date="2022-12-14T11:34:00Z">
              <w:r w:rsidRPr="00B72AB3" w:rsidDel="004F05B6">
                <w:rPr>
                  <w:rFonts w:ascii="Times New Roman" w:hAnsi="Times New Roman"/>
                  <w:sz w:val="22"/>
                  <w:szCs w:val="22"/>
                </w:rPr>
                <w:delText>,0.854</w:delText>
              </w:r>
            </w:del>
            <w:ins w:id="3646" w:author="Lai XF" w:date="2022-09-05T20:32:00Z">
              <w:del w:id="3647" w:author="kopas" w:date="2022-12-14T11:34:00Z">
                <w:r w:rsidRPr="00B72AB3" w:rsidDel="004F05B6">
                  <w:rPr>
                    <w:rFonts w:ascii="Times New Roman" w:hAnsi="Times New Roman"/>
                    <w:sz w:val="22"/>
                    <w:szCs w:val="22"/>
                  </w:rPr>
                  <w:delText>871</w:delText>
                </w:r>
              </w:del>
            </w:ins>
            <w:del w:id="3648" w:author="kopas" w:date="2022-12-14T11:34:00Z">
              <w:r w:rsidRPr="00B72AB3" w:rsidDel="004F05B6">
                <w:rPr>
                  <w:rFonts w:ascii="Times New Roman" w:hAnsi="Times New Roman"/>
                  <w:sz w:val="22"/>
                  <w:szCs w:val="22"/>
                </w:rPr>
                <w:delText>)</w:delText>
              </w:r>
              <w:bookmarkEnd w:id="3638"/>
            </w:del>
          </w:p>
        </w:tc>
        <w:tc>
          <w:tcPr>
            <w:tcW w:w="1276" w:type="dxa"/>
            <w:gridSpan w:val="2"/>
          </w:tcPr>
          <w:p w14:paraId="7E8EAA37" w14:textId="497D673A" w:rsidR="00D81EA3" w:rsidRPr="00B72AB3" w:rsidDel="004F05B6" w:rsidRDefault="00D81EA3" w:rsidP="0010045F">
            <w:pPr>
              <w:snapToGrid w:val="0"/>
              <w:spacing w:line="360" w:lineRule="auto"/>
              <w:rPr>
                <w:del w:id="3649" w:author="kopas" w:date="2022-12-14T11:34:00Z"/>
                <w:rFonts w:ascii="Times New Roman" w:hAnsi="Times New Roman"/>
                <w:sz w:val="22"/>
                <w:szCs w:val="22"/>
              </w:rPr>
            </w:pPr>
            <w:del w:id="3650" w:author="kopas" w:date="2022-12-14T11:34:00Z">
              <w:r w:rsidRPr="00B72AB3" w:rsidDel="004F05B6">
                <w:rPr>
                  <w:rFonts w:ascii="Times New Roman" w:hAnsi="Times New Roman"/>
                  <w:sz w:val="22"/>
                  <w:szCs w:val="22"/>
                </w:rPr>
                <w:delText xml:space="preserve">&lt;0.001 </w:delText>
              </w:r>
            </w:del>
          </w:p>
        </w:tc>
        <w:tc>
          <w:tcPr>
            <w:tcW w:w="2126" w:type="dxa"/>
          </w:tcPr>
          <w:p w14:paraId="4224EB21" w14:textId="730E2AD7" w:rsidR="00D81EA3" w:rsidRPr="00B72AB3" w:rsidDel="004F05B6" w:rsidRDefault="00D81EA3" w:rsidP="0010045F">
            <w:pPr>
              <w:snapToGrid w:val="0"/>
              <w:spacing w:line="360" w:lineRule="auto"/>
              <w:rPr>
                <w:del w:id="3651" w:author="kopas" w:date="2022-12-14T11:34:00Z"/>
                <w:rFonts w:ascii="Times New Roman" w:hAnsi="Times New Roman"/>
                <w:sz w:val="22"/>
                <w:szCs w:val="22"/>
              </w:rPr>
            </w:pPr>
            <w:del w:id="3652" w:author="kopas" w:date="2022-12-14T11:34:00Z">
              <w:r w:rsidRPr="00B72AB3" w:rsidDel="004F05B6">
                <w:rPr>
                  <w:rFonts w:ascii="Times New Roman" w:hAnsi="Times New Roman"/>
                  <w:sz w:val="22"/>
                  <w:szCs w:val="22"/>
                </w:rPr>
                <w:delText xml:space="preserve">0.897 </w:delText>
              </w:r>
            </w:del>
            <w:ins w:id="3653" w:author="Lai XF" w:date="2022-09-05T20:41:00Z">
              <w:del w:id="3654" w:author="kopas" w:date="2022-12-14T11:34:00Z">
                <w:r w:rsidRPr="00B72AB3" w:rsidDel="004F05B6">
                  <w:rPr>
                    <w:rFonts w:ascii="Times New Roman" w:hAnsi="Times New Roman"/>
                    <w:sz w:val="22"/>
                    <w:szCs w:val="22"/>
                  </w:rPr>
                  <w:delText xml:space="preserve">905 </w:delText>
                </w:r>
              </w:del>
            </w:ins>
            <w:del w:id="3655" w:author="kopas" w:date="2022-12-14T11:34:00Z">
              <w:r w:rsidRPr="00B72AB3" w:rsidDel="004F05B6">
                <w:rPr>
                  <w:rFonts w:ascii="Times New Roman" w:hAnsi="Times New Roman"/>
                  <w:sz w:val="22"/>
                  <w:szCs w:val="22"/>
                </w:rPr>
                <w:delText>(0.813</w:delText>
              </w:r>
            </w:del>
            <w:ins w:id="3656" w:author="Lai XF" w:date="2022-09-05T20:41:00Z">
              <w:del w:id="3657" w:author="kopas" w:date="2022-12-14T11:34:00Z">
                <w:r w:rsidRPr="00B72AB3" w:rsidDel="004F05B6">
                  <w:rPr>
                    <w:rFonts w:ascii="Times New Roman" w:hAnsi="Times New Roman"/>
                    <w:sz w:val="22"/>
                    <w:szCs w:val="22"/>
                  </w:rPr>
                  <w:delText>820</w:delText>
                </w:r>
              </w:del>
            </w:ins>
            <w:del w:id="3658" w:author="kopas" w:date="2022-12-14T11:34:00Z">
              <w:r w:rsidRPr="00B72AB3" w:rsidDel="004F05B6">
                <w:rPr>
                  <w:rFonts w:ascii="Times New Roman" w:hAnsi="Times New Roman"/>
                  <w:sz w:val="22"/>
                  <w:szCs w:val="22"/>
                </w:rPr>
                <w:delText>,0.990</w:delText>
              </w:r>
            </w:del>
            <w:ins w:id="3659" w:author="Lai XF" w:date="2022-09-05T20:41:00Z">
              <w:del w:id="3660" w:author="kopas" w:date="2022-12-14T11:34:00Z">
                <w:r w:rsidRPr="00B72AB3" w:rsidDel="004F05B6">
                  <w:rPr>
                    <w:rFonts w:ascii="Times New Roman" w:hAnsi="Times New Roman"/>
                    <w:sz w:val="22"/>
                    <w:szCs w:val="22"/>
                  </w:rPr>
                  <w:delText>998</w:delText>
                </w:r>
              </w:del>
            </w:ins>
            <w:del w:id="3661" w:author="kopas" w:date="2022-12-14T11:34:00Z">
              <w:r w:rsidRPr="00B72AB3" w:rsidDel="004F05B6">
                <w:rPr>
                  <w:rFonts w:ascii="Times New Roman" w:hAnsi="Times New Roman"/>
                  <w:sz w:val="22"/>
                  <w:szCs w:val="22"/>
                </w:rPr>
                <w:delText>)</w:delText>
              </w:r>
            </w:del>
          </w:p>
        </w:tc>
        <w:tc>
          <w:tcPr>
            <w:tcW w:w="1276" w:type="dxa"/>
            <w:gridSpan w:val="2"/>
          </w:tcPr>
          <w:p w14:paraId="1D5D213D" w14:textId="6F758F1F" w:rsidR="00D81EA3" w:rsidRPr="00B72AB3" w:rsidDel="004F05B6" w:rsidRDefault="00D81EA3" w:rsidP="0010045F">
            <w:pPr>
              <w:snapToGrid w:val="0"/>
              <w:spacing w:line="360" w:lineRule="auto"/>
              <w:rPr>
                <w:del w:id="3662" w:author="kopas" w:date="2022-12-14T11:34:00Z"/>
                <w:rFonts w:ascii="Times New Roman" w:hAnsi="Times New Roman"/>
                <w:sz w:val="22"/>
                <w:szCs w:val="22"/>
              </w:rPr>
            </w:pPr>
            <w:del w:id="3663" w:author="kopas" w:date="2022-12-14T11:34:00Z">
              <w:r w:rsidRPr="00B72AB3" w:rsidDel="004F05B6">
                <w:rPr>
                  <w:rFonts w:ascii="Times New Roman" w:hAnsi="Times New Roman"/>
                  <w:sz w:val="22"/>
                  <w:szCs w:val="22"/>
                </w:rPr>
                <w:delText>0.030</w:delText>
              </w:r>
            </w:del>
            <w:ins w:id="3664" w:author="Lai XF" w:date="2022-09-05T20:41:00Z">
              <w:del w:id="3665" w:author="kopas" w:date="2022-12-14T11:34:00Z">
                <w:r w:rsidRPr="00B72AB3" w:rsidDel="004F05B6">
                  <w:rPr>
                    <w:rFonts w:ascii="Times New Roman" w:hAnsi="Times New Roman"/>
                    <w:sz w:val="22"/>
                    <w:szCs w:val="22"/>
                  </w:rPr>
                  <w:delText>046</w:delText>
                </w:r>
              </w:del>
            </w:ins>
          </w:p>
        </w:tc>
        <w:tc>
          <w:tcPr>
            <w:tcW w:w="2126" w:type="dxa"/>
          </w:tcPr>
          <w:p w14:paraId="18D0E93E" w14:textId="76973D40" w:rsidR="00D81EA3" w:rsidRPr="00B72AB3" w:rsidDel="004F05B6" w:rsidRDefault="00D81EA3" w:rsidP="0010045F">
            <w:pPr>
              <w:snapToGrid w:val="0"/>
              <w:spacing w:line="360" w:lineRule="auto"/>
              <w:rPr>
                <w:del w:id="3666" w:author="kopas" w:date="2022-12-14T11:34:00Z"/>
                <w:rFonts w:ascii="Times New Roman" w:hAnsi="Times New Roman"/>
                <w:sz w:val="22"/>
                <w:szCs w:val="22"/>
              </w:rPr>
            </w:pPr>
            <w:del w:id="3667" w:author="kopas" w:date="2022-12-14T11:34:00Z">
              <w:r w:rsidRPr="00B72AB3" w:rsidDel="004F05B6">
                <w:rPr>
                  <w:rFonts w:ascii="Times New Roman" w:hAnsi="Times New Roman"/>
                  <w:sz w:val="22"/>
                  <w:szCs w:val="22"/>
                </w:rPr>
                <w:delText xml:space="preserve">0.781 </w:delText>
              </w:r>
            </w:del>
            <w:ins w:id="3668" w:author="Lai XF" w:date="2022-09-05T20:42:00Z">
              <w:del w:id="3669" w:author="kopas" w:date="2022-12-14T11:34:00Z">
                <w:r w:rsidRPr="00B72AB3" w:rsidDel="004F05B6">
                  <w:rPr>
                    <w:rFonts w:ascii="Times New Roman" w:hAnsi="Times New Roman"/>
                    <w:sz w:val="22"/>
                    <w:szCs w:val="22"/>
                  </w:rPr>
                  <w:delText xml:space="preserve">793 </w:delText>
                </w:r>
              </w:del>
            </w:ins>
            <w:del w:id="3670" w:author="kopas" w:date="2022-12-14T11:34:00Z">
              <w:r w:rsidRPr="00B72AB3" w:rsidDel="004F05B6">
                <w:rPr>
                  <w:rFonts w:ascii="Times New Roman" w:hAnsi="Times New Roman"/>
                  <w:sz w:val="22"/>
                  <w:szCs w:val="22"/>
                </w:rPr>
                <w:delText>(0.696</w:delText>
              </w:r>
            </w:del>
            <w:ins w:id="3671" w:author="Lai XF" w:date="2022-09-05T20:42:00Z">
              <w:del w:id="3672" w:author="kopas" w:date="2022-12-14T11:34:00Z">
                <w:r w:rsidRPr="00B72AB3" w:rsidDel="004F05B6">
                  <w:rPr>
                    <w:rFonts w:ascii="Times New Roman" w:hAnsi="Times New Roman"/>
                    <w:sz w:val="22"/>
                    <w:szCs w:val="22"/>
                  </w:rPr>
                  <w:delText>706</w:delText>
                </w:r>
              </w:del>
            </w:ins>
            <w:del w:id="3673" w:author="kopas" w:date="2022-12-14T11:34:00Z">
              <w:r w:rsidRPr="00B72AB3" w:rsidDel="004F05B6">
                <w:rPr>
                  <w:rFonts w:ascii="Times New Roman" w:hAnsi="Times New Roman"/>
                  <w:sz w:val="22"/>
                  <w:szCs w:val="22"/>
                </w:rPr>
                <w:delText>, 0.877</w:delText>
              </w:r>
            </w:del>
            <w:ins w:id="3674" w:author="Lai XF" w:date="2022-09-05T20:42:00Z">
              <w:del w:id="3675" w:author="kopas" w:date="2022-12-14T11:34:00Z">
                <w:r w:rsidRPr="00B72AB3" w:rsidDel="004F05B6">
                  <w:rPr>
                    <w:rFonts w:ascii="Times New Roman" w:hAnsi="Times New Roman"/>
                    <w:sz w:val="22"/>
                    <w:szCs w:val="22"/>
                  </w:rPr>
                  <w:delText>890</w:delText>
                </w:r>
              </w:del>
            </w:ins>
            <w:del w:id="3676" w:author="kopas" w:date="2022-12-14T11:34:00Z">
              <w:r w:rsidRPr="00B72AB3" w:rsidDel="004F05B6">
                <w:rPr>
                  <w:rFonts w:ascii="Times New Roman" w:hAnsi="Times New Roman"/>
                  <w:sz w:val="22"/>
                  <w:szCs w:val="22"/>
                </w:rPr>
                <w:delText>)</w:delText>
              </w:r>
            </w:del>
          </w:p>
        </w:tc>
        <w:tc>
          <w:tcPr>
            <w:tcW w:w="1235" w:type="dxa"/>
            <w:gridSpan w:val="2"/>
          </w:tcPr>
          <w:p w14:paraId="2190BF53" w14:textId="12D5C74A" w:rsidR="00D81EA3" w:rsidRPr="00B72AB3" w:rsidDel="004F05B6" w:rsidRDefault="00D81EA3" w:rsidP="0010045F">
            <w:pPr>
              <w:snapToGrid w:val="0"/>
              <w:spacing w:line="360" w:lineRule="auto"/>
              <w:rPr>
                <w:del w:id="3677" w:author="kopas" w:date="2022-12-14T11:34:00Z"/>
                <w:rFonts w:ascii="Times New Roman" w:hAnsi="Times New Roman"/>
                <w:sz w:val="22"/>
                <w:szCs w:val="22"/>
              </w:rPr>
            </w:pPr>
            <w:del w:id="3678" w:author="kopas" w:date="2022-12-14T11:34:00Z">
              <w:r w:rsidRPr="00B72AB3" w:rsidDel="004F05B6">
                <w:rPr>
                  <w:rFonts w:ascii="Times New Roman" w:hAnsi="Times New Roman"/>
                  <w:sz w:val="22"/>
                  <w:szCs w:val="22"/>
                </w:rPr>
                <w:delText>&lt;0.001</w:delText>
              </w:r>
            </w:del>
          </w:p>
        </w:tc>
      </w:tr>
      <w:tr w:rsidR="00D81EA3" w:rsidRPr="00B72AB3" w:rsidDel="004F05B6" w14:paraId="2611D762" w14:textId="547BFACE" w:rsidTr="0010045F">
        <w:trPr>
          <w:trHeight w:val="20"/>
          <w:tblHeader/>
          <w:jc w:val="center"/>
          <w:del w:id="3679" w:author="kopas" w:date="2022-12-14T11:34:00Z"/>
        </w:trPr>
        <w:tc>
          <w:tcPr>
            <w:tcW w:w="1276" w:type="dxa"/>
            <w:tcBorders>
              <w:bottom w:val="single" w:sz="12" w:space="0" w:color="auto"/>
            </w:tcBorders>
          </w:tcPr>
          <w:p w14:paraId="69B3E28B" w14:textId="5BD2BF4F" w:rsidR="00D81EA3" w:rsidRPr="00B72AB3" w:rsidDel="004F05B6" w:rsidRDefault="00D81EA3" w:rsidP="0010045F">
            <w:pPr>
              <w:snapToGrid w:val="0"/>
              <w:spacing w:line="360" w:lineRule="auto"/>
              <w:rPr>
                <w:del w:id="3680" w:author="kopas" w:date="2022-12-14T11:34:00Z"/>
                <w:rFonts w:ascii="Times New Roman" w:hAnsi="Times New Roman"/>
                <w:sz w:val="22"/>
                <w:szCs w:val="22"/>
              </w:rPr>
            </w:pPr>
            <w:del w:id="3681" w:author="kopas" w:date="2022-12-14T11:34:00Z">
              <w:r w:rsidRPr="00B72AB3" w:rsidDel="004F05B6">
                <w:rPr>
                  <w:rFonts w:ascii="Times New Roman" w:hAnsi="Times New Roman"/>
                  <w:sz w:val="22"/>
                  <w:szCs w:val="22"/>
                </w:rPr>
                <w:delText>Female</w:delText>
              </w:r>
            </w:del>
            <w:ins w:id="3682" w:author="Lai XF" w:date="2022-09-05T20:40:00Z">
              <w:del w:id="3683" w:author="kopas" w:date="2022-12-14T11:34:00Z">
                <w:r w:rsidRPr="00B72AB3" w:rsidDel="004F05B6">
                  <w:rPr>
                    <w:rFonts w:ascii="Times New Roman" w:hAnsi="Times New Roman"/>
                    <w:sz w:val="22"/>
                    <w:szCs w:val="22"/>
                  </w:rPr>
                  <w:delText xml:space="preserve"> (n=2545)</w:delText>
                </w:r>
              </w:del>
            </w:ins>
            <w:del w:id="3684" w:author="kopas" w:date="2022-12-14T11:34:00Z">
              <w:r w:rsidRPr="00B72AB3" w:rsidDel="004F05B6">
                <w:rPr>
                  <w:rFonts w:ascii="Times New Roman" w:hAnsi="Times New Roman"/>
                  <w:sz w:val="22"/>
                  <w:szCs w:val="22"/>
                </w:rPr>
                <w:delText xml:space="preserve"> </w:delText>
              </w:r>
            </w:del>
          </w:p>
        </w:tc>
        <w:tc>
          <w:tcPr>
            <w:tcW w:w="2126" w:type="dxa"/>
            <w:tcBorders>
              <w:bottom w:val="single" w:sz="12" w:space="0" w:color="auto"/>
            </w:tcBorders>
          </w:tcPr>
          <w:p w14:paraId="3506D73F" w14:textId="56CC32D2" w:rsidR="00D81EA3" w:rsidRPr="00B72AB3" w:rsidDel="004F05B6" w:rsidRDefault="00D81EA3" w:rsidP="0010045F">
            <w:pPr>
              <w:snapToGrid w:val="0"/>
              <w:spacing w:line="360" w:lineRule="auto"/>
              <w:rPr>
                <w:del w:id="3685" w:author="kopas" w:date="2022-12-14T11:34:00Z"/>
                <w:rFonts w:ascii="Times New Roman" w:hAnsi="Times New Roman"/>
                <w:sz w:val="22"/>
                <w:szCs w:val="22"/>
              </w:rPr>
            </w:pPr>
            <w:del w:id="3686" w:author="kopas" w:date="2022-12-14T11:34:00Z">
              <w:r w:rsidRPr="00B72AB3" w:rsidDel="004F05B6">
                <w:rPr>
                  <w:rFonts w:ascii="Times New Roman" w:hAnsi="Times New Roman"/>
                  <w:sz w:val="22"/>
                  <w:szCs w:val="22"/>
                </w:rPr>
                <w:delText xml:space="preserve">0.942 </w:delText>
              </w:r>
            </w:del>
            <w:ins w:id="3687" w:author="Lai XF" w:date="2022-09-05T20:40:00Z">
              <w:del w:id="3688" w:author="kopas" w:date="2022-12-14T11:34:00Z">
                <w:r w:rsidRPr="00B72AB3" w:rsidDel="004F05B6">
                  <w:rPr>
                    <w:rFonts w:ascii="Times New Roman" w:hAnsi="Times New Roman"/>
                    <w:sz w:val="22"/>
                    <w:szCs w:val="22"/>
                  </w:rPr>
                  <w:delText xml:space="preserve">926 </w:delText>
                </w:r>
              </w:del>
            </w:ins>
            <w:del w:id="3689" w:author="kopas" w:date="2022-12-14T11:34:00Z">
              <w:r w:rsidRPr="00B72AB3" w:rsidDel="004F05B6">
                <w:rPr>
                  <w:rFonts w:ascii="Times New Roman" w:hAnsi="Times New Roman"/>
                  <w:sz w:val="22"/>
                  <w:szCs w:val="22"/>
                </w:rPr>
                <w:delText>(0.861</w:delText>
              </w:r>
            </w:del>
            <w:ins w:id="3690" w:author="Lai XF" w:date="2022-09-05T20:40:00Z">
              <w:del w:id="3691" w:author="kopas" w:date="2022-12-14T11:34:00Z">
                <w:r w:rsidRPr="00B72AB3" w:rsidDel="004F05B6">
                  <w:rPr>
                    <w:rFonts w:ascii="Times New Roman" w:hAnsi="Times New Roman"/>
                    <w:sz w:val="22"/>
                    <w:szCs w:val="22"/>
                  </w:rPr>
                  <w:delText>841</w:delText>
                </w:r>
              </w:del>
            </w:ins>
            <w:del w:id="3692" w:author="kopas" w:date="2022-12-14T11:34:00Z">
              <w:r w:rsidRPr="00B72AB3" w:rsidDel="004F05B6">
                <w:rPr>
                  <w:rFonts w:ascii="Times New Roman" w:hAnsi="Times New Roman"/>
                  <w:sz w:val="22"/>
                  <w:szCs w:val="22"/>
                </w:rPr>
                <w:delText>,1.030</w:delText>
              </w:r>
            </w:del>
            <w:ins w:id="3693" w:author="Lai XF" w:date="2022-09-05T20:40:00Z">
              <w:del w:id="3694" w:author="kopas" w:date="2022-12-14T11:34:00Z">
                <w:r w:rsidRPr="00B72AB3" w:rsidDel="004F05B6">
                  <w:rPr>
                    <w:rFonts w:ascii="Times New Roman" w:hAnsi="Times New Roman"/>
                    <w:sz w:val="22"/>
                    <w:szCs w:val="22"/>
                  </w:rPr>
                  <w:delText>019</w:delText>
                </w:r>
              </w:del>
            </w:ins>
            <w:del w:id="3695" w:author="kopas" w:date="2022-12-14T11:34:00Z">
              <w:r w:rsidRPr="00B72AB3" w:rsidDel="004F05B6">
                <w:rPr>
                  <w:rFonts w:ascii="Times New Roman" w:hAnsi="Times New Roman"/>
                  <w:sz w:val="22"/>
                  <w:szCs w:val="22"/>
                </w:rPr>
                <w:delText>)</w:delText>
              </w:r>
            </w:del>
          </w:p>
        </w:tc>
        <w:tc>
          <w:tcPr>
            <w:tcW w:w="1276" w:type="dxa"/>
            <w:gridSpan w:val="2"/>
            <w:tcBorders>
              <w:bottom w:val="single" w:sz="12" w:space="0" w:color="auto"/>
            </w:tcBorders>
          </w:tcPr>
          <w:p w14:paraId="627C632D" w14:textId="4027B3C9" w:rsidR="00D81EA3" w:rsidRPr="00B72AB3" w:rsidDel="004F05B6" w:rsidRDefault="00D81EA3" w:rsidP="0010045F">
            <w:pPr>
              <w:snapToGrid w:val="0"/>
              <w:spacing w:line="360" w:lineRule="auto"/>
              <w:rPr>
                <w:del w:id="3696" w:author="kopas" w:date="2022-12-14T11:34:00Z"/>
                <w:rFonts w:ascii="Times New Roman" w:hAnsi="Times New Roman"/>
                <w:sz w:val="22"/>
                <w:szCs w:val="22"/>
              </w:rPr>
            </w:pPr>
            <w:del w:id="3697" w:author="kopas" w:date="2022-12-14T11:34:00Z">
              <w:r w:rsidRPr="00B72AB3" w:rsidDel="004F05B6">
                <w:rPr>
                  <w:rFonts w:ascii="Times New Roman" w:hAnsi="Times New Roman"/>
                  <w:sz w:val="22"/>
                  <w:szCs w:val="22"/>
                </w:rPr>
                <w:delText xml:space="preserve">0.191 </w:delText>
              </w:r>
            </w:del>
            <w:ins w:id="3698" w:author="Lai XF" w:date="2022-09-05T20:40:00Z">
              <w:del w:id="3699" w:author="kopas" w:date="2022-12-14T11:34:00Z">
                <w:r w:rsidRPr="00B72AB3" w:rsidDel="004F05B6">
                  <w:rPr>
                    <w:rFonts w:ascii="Times New Roman" w:hAnsi="Times New Roman"/>
                    <w:sz w:val="22"/>
                    <w:szCs w:val="22"/>
                  </w:rPr>
                  <w:delText xml:space="preserve">117 </w:delText>
                </w:r>
              </w:del>
            </w:ins>
          </w:p>
        </w:tc>
        <w:tc>
          <w:tcPr>
            <w:tcW w:w="2126" w:type="dxa"/>
            <w:tcBorders>
              <w:bottom w:val="single" w:sz="12" w:space="0" w:color="auto"/>
            </w:tcBorders>
          </w:tcPr>
          <w:p w14:paraId="58F5A6A3" w14:textId="50089CE1" w:rsidR="00D81EA3" w:rsidRPr="00B72AB3" w:rsidDel="004F05B6" w:rsidRDefault="00D81EA3" w:rsidP="0010045F">
            <w:pPr>
              <w:snapToGrid w:val="0"/>
              <w:spacing w:line="360" w:lineRule="auto"/>
              <w:rPr>
                <w:del w:id="3700" w:author="kopas" w:date="2022-12-14T11:34:00Z"/>
                <w:rFonts w:ascii="Times New Roman" w:hAnsi="Times New Roman"/>
                <w:sz w:val="22"/>
                <w:szCs w:val="22"/>
              </w:rPr>
            </w:pPr>
            <w:del w:id="3701" w:author="kopas" w:date="2022-12-14T11:34:00Z">
              <w:r w:rsidRPr="00B72AB3" w:rsidDel="004F05B6">
                <w:rPr>
                  <w:rFonts w:ascii="Times New Roman" w:hAnsi="Times New Roman"/>
                  <w:sz w:val="22"/>
                  <w:szCs w:val="22"/>
                </w:rPr>
                <w:delText xml:space="preserve">0.977 </w:delText>
              </w:r>
            </w:del>
            <w:ins w:id="3702" w:author="Lai XF" w:date="2022-09-05T20:41:00Z">
              <w:del w:id="3703" w:author="kopas" w:date="2022-12-14T11:34:00Z">
                <w:r w:rsidRPr="00B72AB3" w:rsidDel="004F05B6">
                  <w:rPr>
                    <w:rFonts w:ascii="Times New Roman" w:hAnsi="Times New Roman"/>
                    <w:sz w:val="22"/>
                    <w:szCs w:val="22"/>
                  </w:rPr>
                  <w:delText xml:space="preserve">945 </w:delText>
                </w:r>
              </w:del>
            </w:ins>
            <w:del w:id="3704" w:author="kopas" w:date="2022-12-14T11:34:00Z">
              <w:r w:rsidRPr="00B72AB3" w:rsidDel="004F05B6">
                <w:rPr>
                  <w:rFonts w:ascii="Times New Roman" w:hAnsi="Times New Roman"/>
                  <w:sz w:val="22"/>
                  <w:szCs w:val="22"/>
                </w:rPr>
                <w:delText>(0.891</w:delText>
              </w:r>
            </w:del>
            <w:ins w:id="3705" w:author="Lai XF" w:date="2022-09-05T20:42:00Z">
              <w:del w:id="3706" w:author="kopas" w:date="2022-12-14T11:34:00Z">
                <w:r w:rsidRPr="00B72AB3" w:rsidDel="004F05B6">
                  <w:rPr>
                    <w:rFonts w:ascii="Times New Roman" w:hAnsi="Times New Roman"/>
                    <w:sz w:val="22"/>
                    <w:szCs w:val="22"/>
                  </w:rPr>
                  <w:delText>855</w:delText>
                </w:r>
              </w:del>
            </w:ins>
            <w:del w:id="3707" w:author="kopas" w:date="2022-12-14T11:34:00Z">
              <w:r w:rsidRPr="00B72AB3" w:rsidDel="004F05B6">
                <w:rPr>
                  <w:rFonts w:ascii="Times New Roman" w:hAnsi="Times New Roman"/>
                  <w:sz w:val="22"/>
                  <w:szCs w:val="22"/>
                </w:rPr>
                <w:delText>,1.071</w:delText>
              </w:r>
            </w:del>
            <w:ins w:id="3708" w:author="Lai XF" w:date="2022-09-05T20:42:00Z">
              <w:del w:id="3709" w:author="kopas" w:date="2022-12-14T11:34:00Z">
                <w:r w:rsidRPr="00B72AB3" w:rsidDel="004F05B6">
                  <w:rPr>
                    <w:rFonts w:ascii="Times New Roman" w:hAnsi="Times New Roman"/>
                    <w:sz w:val="22"/>
                    <w:szCs w:val="22"/>
                  </w:rPr>
                  <w:delText>045</w:delText>
                </w:r>
              </w:del>
            </w:ins>
            <w:del w:id="3710" w:author="kopas" w:date="2022-12-14T11:34:00Z">
              <w:r w:rsidRPr="00B72AB3" w:rsidDel="004F05B6">
                <w:rPr>
                  <w:rFonts w:ascii="Times New Roman" w:hAnsi="Times New Roman"/>
                  <w:sz w:val="22"/>
                  <w:szCs w:val="22"/>
                </w:rPr>
                <w:delText>)</w:delText>
              </w:r>
            </w:del>
          </w:p>
        </w:tc>
        <w:tc>
          <w:tcPr>
            <w:tcW w:w="1276" w:type="dxa"/>
            <w:gridSpan w:val="2"/>
            <w:tcBorders>
              <w:bottom w:val="single" w:sz="12" w:space="0" w:color="auto"/>
            </w:tcBorders>
          </w:tcPr>
          <w:p w14:paraId="6306ADA1" w14:textId="5794ED05" w:rsidR="00D81EA3" w:rsidRPr="00B72AB3" w:rsidDel="004F05B6" w:rsidRDefault="00D81EA3" w:rsidP="0010045F">
            <w:pPr>
              <w:snapToGrid w:val="0"/>
              <w:spacing w:line="360" w:lineRule="auto"/>
              <w:rPr>
                <w:del w:id="3711" w:author="kopas" w:date="2022-12-14T11:34:00Z"/>
                <w:rFonts w:ascii="Times New Roman" w:hAnsi="Times New Roman"/>
                <w:sz w:val="22"/>
                <w:szCs w:val="22"/>
              </w:rPr>
            </w:pPr>
            <w:del w:id="3712" w:author="kopas" w:date="2022-12-14T11:34:00Z">
              <w:r w:rsidRPr="00B72AB3" w:rsidDel="004F05B6">
                <w:rPr>
                  <w:rFonts w:ascii="Times New Roman" w:hAnsi="Times New Roman"/>
                  <w:sz w:val="22"/>
                  <w:szCs w:val="22"/>
                </w:rPr>
                <w:delText>0.619</w:delText>
              </w:r>
            </w:del>
            <w:ins w:id="3713" w:author="Lai XF" w:date="2022-09-05T20:42:00Z">
              <w:del w:id="3714" w:author="kopas" w:date="2022-12-14T11:34:00Z">
                <w:r w:rsidRPr="00B72AB3" w:rsidDel="004F05B6">
                  <w:rPr>
                    <w:rFonts w:ascii="Times New Roman" w:hAnsi="Times New Roman"/>
                    <w:sz w:val="22"/>
                    <w:szCs w:val="22"/>
                  </w:rPr>
                  <w:delText>274</w:delText>
                </w:r>
              </w:del>
            </w:ins>
          </w:p>
        </w:tc>
        <w:tc>
          <w:tcPr>
            <w:tcW w:w="2126" w:type="dxa"/>
            <w:tcBorders>
              <w:bottom w:val="single" w:sz="12" w:space="0" w:color="auto"/>
            </w:tcBorders>
          </w:tcPr>
          <w:p w14:paraId="123FE158" w14:textId="300736C0" w:rsidR="00D81EA3" w:rsidRPr="00B72AB3" w:rsidDel="004F05B6" w:rsidRDefault="00D81EA3" w:rsidP="0010045F">
            <w:pPr>
              <w:snapToGrid w:val="0"/>
              <w:spacing w:line="360" w:lineRule="auto"/>
              <w:rPr>
                <w:del w:id="3715" w:author="kopas" w:date="2022-12-14T11:34:00Z"/>
                <w:rFonts w:ascii="Times New Roman" w:hAnsi="Times New Roman"/>
                <w:sz w:val="22"/>
                <w:szCs w:val="22"/>
              </w:rPr>
            </w:pPr>
            <w:del w:id="3716" w:author="kopas" w:date="2022-12-14T11:34:00Z">
              <w:r w:rsidRPr="00B72AB3" w:rsidDel="004F05B6">
                <w:rPr>
                  <w:rFonts w:ascii="Times New Roman" w:hAnsi="Times New Roman"/>
                  <w:sz w:val="22"/>
                  <w:szCs w:val="22"/>
                </w:rPr>
                <w:delText xml:space="preserve">0.960 </w:delText>
              </w:r>
            </w:del>
            <w:ins w:id="3717" w:author="Lai XF" w:date="2022-09-05T20:43:00Z">
              <w:del w:id="3718" w:author="kopas" w:date="2022-12-14T11:34:00Z">
                <w:r w:rsidRPr="00B72AB3" w:rsidDel="004F05B6">
                  <w:rPr>
                    <w:rFonts w:ascii="Times New Roman" w:hAnsi="Times New Roman"/>
                    <w:sz w:val="22"/>
                    <w:szCs w:val="22"/>
                  </w:rPr>
                  <w:delText xml:space="preserve">952 </w:delText>
                </w:r>
              </w:del>
            </w:ins>
            <w:del w:id="3719" w:author="kopas" w:date="2022-12-14T11:34:00Z">
              <w:r w:rsidRPr="00B72AB3" w:rsidDel="004F05B6">
                <w:rPr>
                  <w:rFonts w:ascii="Times New Roman" w:hAnsi="Times New Roman"/>
                  <w:sz w:val="22"/>
                  <w:szCs w:val="22"/>
                </w:rPr>
                <w:delText>(0.876</w:delText>
              </w:r>
            </w:del>
            <w:ins w:id="3720" w:author="Lai XF" w:date="2022-09-05T20:43:00Z">
              <w:del w:id="3721" w:author="kopas" w:date="2022-12-14T11:34:00Z">
                <w:r w:rsidRPr="00B72AB3" w:rsidDel="004F05B6">
                  <w:rPr>
                    <w:rFonts w:ascii="Times New Roman" w:hAnsi="Times New Roman"/>
                    <w:sz w:val="22"/>
                    <w:szCs w:val="22"/>
                  </w:rPr>
                  <w:delText>864</w:delText>
                </w:r>
              </w:del>
            </w:ins>
            <w:del w:id="3722" w:author="kopas" w:date="2022-12-14T11:34:00Z">
              <w:r w:rsidRPr="00B72AB3" w:rsidDel="004F05B6">
                <w:rPr>
                  <w:rFonts w:ascii="Times New Roman" w:hAnsi="Times New Roman"/>
                  <w:sz w:val="22"/>
                  <w:szCs w:val="22"/>
                </w:rPr>
                <w:delText>, 1.052</w:delText>
              </w:r>
            </w:del>
            <w:ins w:id="3723" w:author="Lai XF" w:date="2022-09-05T20:43:00Z">
              <w:del w:id="3724" w:author="kopas" w:date="2022-12-14T11:34:00Z">
                <w:r w:rsidRPr="00B72AB3" w:rsidDel="004F05B6">
                  <w:rPr>
                    <w:rFonts w:ascii="Times New Roman" w:hAnsi="Times New Roman"/>
                    <w:sz w:val="22"/>
                    <w:szCs w:val="22"/>
                  </w:rPr>
                  <w:delText>048</w:delText>
                </w:r>
              </w:del>
            </w:ins>
            <w:del w:id="3725" w:author="kopas" w:date="2022-12-14T11:34:00Z">
              <w:r w:rsidRPr="00B72AB3" w:rsidDel="004F05B6">
                <w:rPr>
                  <w:rFonts w:ascii="Times New Roman" w:hAnsi="Times New Roman"/>
                  <w:sz w:val="22"/>
                  <w:szCs w:val="22"/>
                </w:rPr>
                <w:delText>)</w:delText>
              </w:r>
            </w:del>
          </w:p>
        </w:tc>
        <w:tc>
          <w:tcPr>
            <w:tcW w:w="1235" w:type="dxa"/>
            <w:gridSpan w:val="2"/>
            <w:tcBorders>
              <w:bottom w:val="single" w:sz="12" w:space="0" w:color="auto"/>
            </w:tcBorders>
          </w:tcPr>
          <w:p w14:paraId="37B49701" w14:textId="54441F92" w:rsidR="00D81EA3" w:rsidRPr="00B72AB3" w:rsidDel="004F05B6" w:rsidRDefault="00D81EA3" w:rsidP="0010045F">
            <w:pPr>
              <w:snapToGrid w:val="0"/>
              <w:spacing w:line="360" w:lineRule="auto"/>
              <w:rPr>
                <w:del w:id="3726" w:author="kopas" w:date="2022-12-14T11:34:00Z"/>
                <w:rFonts w:ascii="Times New Roman" w:hAnsi="Times New Roman"/>
                <w:sz w:val="22"/>
                <w:szCs w:val="22"/>
              </w:rPr>
            </w:pPr>
            <w:del w:id="3727" w:author="kopas" w:date="2022-12-14T11:34:00Z">
              <w:r w:rsidRPr="00B72AB3" w:rsidDel="004F05B6">
                <w:rPr>
                  <w:rFonts w:ascii="Times New Roman" w:hAnsi="Times New Roman"/>
                  <w:sz w:val="22"/>
                  <w:szCs w:val="22"/>
                </w:rPr>
                <w:delText>0.378</w:delText>
              </w:r>
            </w:del>
            <w:ins w:id="3728" w:author="Lai XF" w:date="2022-09-05T20:43:00Z">
              <w:del w:id="3729" w:author="kopas" w:date="2022-12-14T11:34:00Z">
                <w:r w:rsidRPr="00B72AB3" w:rsidDel="004F05B6">
                  <w:rPr>
                    <w:rFonts w:ascii="Times New Roman" w:hAnsi="Times New Roman"/>
                    <w:sz w:val="22"/>
                    <w:szCs w:val="22"/>
                  </w:rPr>
                  <w:delText>314</w:delText>
                </w:r>
              </w:del>
            </w:ins>
          </w:p>
        </w:tc>
      </w:tr>
    </w:tbl>
    <w:p w14:paraId="15809229" w14:textId="5C360A04" w:rsidR="00D81EA3" w:rsidRPr="00B72AB3" w:rsidDel="004F05B6" w:rsidRDefault="00D81EA3" w:rsidP="00112627">
      <w:pPr>
        <w:snapToGrid w:val="0"/>
        <w:rPr>
          <w:del w:id="3730" w:author="kopas" w:date="2022-12-14T11:34:00Z"/>
          <w:rFonts w:ascii="Times New Roman" w:hAnsi="Times New Roman"/>
        </w:rPr>
      </w:pPr>
      <w:del w:id="3731" w:author="kopas" w:date="2022-12-14T11:34:00Z">
        <w:r w:rsidRPr="00B72AB3" w:rsidDel="004F05B6">
          <w:rPr>
            <w:rFonts w:ascii="Times New Roman" w:hAnsi="Times New Roman"/>
          </w:rPr>
          <w:delText xml:space="preserve">Abbreviations: OR, odds ratio; CI, confidence interval; </w:delText>
        </w:r>
        <w:bookmarkStart w:id="3732" w:name="_Hlk72333079"/>
        <w:r w:rsidRPr="00B72AB3" w:rsidDel="004F05B6">
          <w:rPr>
            <w:rFonts w:ascii="Times New Roman" w:hAnsi="Times New Roman"/>
          </w:rPr>
          <w:delText>PEF, peak expiratory flow.</w:delText>
        </w:r>
      </w:del>
    </w:p>
    <w:p w14:paraId="0073F448" w14:textId="49937938" w:rsidR="00D81EA3" w:rsidRPr="00B72AB3" w:rsidDel="004F05B6" w:rsidRDefault="00D81EA3" w:rsidP="00112627">
      <w:pPr>
        <w:snapToGrid w:val="0"/>
        <w:rPr>
          <w:del w:id="3733" w:author="kopas" w:date="2022-12-14T11:34:00Z"/>
          <w:rFonts w:ascii="Times New Roman" w:hAnsi="Times New Roman"/>
        </w:rPr>
      </w:pPr>
      <w:del w:id="3734" w:author="kopas" w:date="2022-12-14T11:34:00Z">
        <w:r w:rsidRPr="00B72AB3" w:rsidDel="004F05B6">
          <w:rPr>
            <w:rFonts w:ascii="Times New Roman" w:hAnsi="Times New Roman"/>
            <w:vertAlign w:val="superscript"/>
          </w:rPr>
          <w:delText>†</w:delText>
        </w:r>
        <w:r w:rsidRPr="00B72AB3" w:rsidDel="004F05B6">
          <w:rPr>
            <w:rFonts w:ascii="Times New Roman" w:hAnsi="Times New Roman"/>
          </w:rPr>
          <w:delText xml:space="preserve"> Adjusted for baseline age, education, marital status, registered residence, height, weight, alcohol use, smoking status, diabetes, hypertension, dyslipidemia, social activity, health insurance status</w:delText>
        </w:r>
      </w:del>
      <w:bookmarkStart w:id="3735" w:name="OLE_LINK58"/>
      <w:ins w:id="3736" w:author="Lai XF" w:date="2022-09-05T16:06:00Z">
        <w:del w:id="3737" w:author="kopas" w:date="2022-12-14T11:34:00Z">
          <w:r w:rsidRPr="00B72AB3" w:rsidDel="004F05B6">
            <w:rPr>
              <w:rFonts w:ascii="Times New Roman" w:hAnsi="Times New Roman"/>
            </w:rPr>
            <w:delText>, follow-up time</w:delText>
          </w:r>
        </w:del>
      </w:ins>
      <w:del w:id="3738" w:author="kopas" w:date="2022-12-14T11:34:00Z">
        <w:r w:rsidRPr="00B72AB3" w:rsidDel="004F05B6">
          <w:rPr>
            <w:rFonts w:ascii="Times New Roman" w:hAnsi="Times New Roman"/>
          </w:rPr>
          <w:delText xml:space="preserve"> </w:delText>
        </w:r>
        <w:bookmarkEnd w:id="3735"/>
        <w:r w:rsidRPr="00B72AB3" w:rsidDel="004F05B6">
          <w:rPr>
            <w:rFonts w:ascii="Times New Roman" w:hAnsi="Times New Roman"/>
          </w:rPr>
          <w:delText>and baseline cognitive status.</w:delText>
        </w:r>
      </w:del>
    </w:p>
    <w:p w14:paraId="7B6F2945" w14:textId="0EE80E87" w:rsidR="00D81EA3" w:rsidRPr="00B72AB3" w:rsidDel="004F05B6" w:rsidRDefault="00D81EA3" w:rsidP="00112627">
      <w:pPr>
        <w:snapToGrid w:val="0"/>
        <w:spacing w:afterLines="50" w:after="211"/>
        <w:rPr>
          <w:del w:id="3739" w:author="kopas" w:date="2022-12-14T11:34:00Z"/>
          <w:rFonts w:ascii="Times New Roman" w:hAnsi="Times New Roman"/>
        </w:rPr>
      </w:pPr>
      <w:ins w:id="3740" w:author="Lai XF" w:date="2022-09-07T00:45:00Z">
        <w:del w:id="3741" w:author="kopas" w:date="2022-12-14T11:34:00Z">
          <w:r w:rsidRPr="00B72AB3" w:rsidDel="004F05B6">
            <w:rPr>
              <w:rFonts w:ascii="Times New Roman" w:hAnsi="Times New Roman"/>
              <w:vertAlign w:val="superscript"/>
            </w:rPr>
            <w:delText>§</w:delText>
          </w:r>
        </w:del>
      </w:ins>
      <w:del w:id="3742" w:author="kopas" w:date="2022-12-14T11:34:00Z">
        <w:r w:rsidRPr="00B72AB3" w:rsidDel="004F05B6">
          <w:rPr>
            <w:rFonts w:ascii="Times New Roman" w:hAnsi="Times New Roman"/>
            <w:vertAlign w:val="superscript"/>
          </w:rPr>
          <w:delText xml:space="preserve">* </w:delText>
        </w:r>
        <w:r w:rsidRPr="00B72AB3" w:rsidDel="004F05B6">
          <w:rPr>
            <w:rFonts w:ascii="Times New Roman" w:hAnsi="Times New Roman"/>
          </w:rPr>
          <w:delText>Adjusted for baseline age, education, marital status, registered residence, height, weight, alcohol use, smoking status, diabetes, hypertension, dyslipidemia, social activity, health insurance status, baseline cognitive status and baseline peak expiratory flow.</w:delText>
        </w:r>
        <w:bookmarkEnd w:id="3337"/>
        <w:bookmarkEnd w:id="3338"/>
        <w:bookmarkEnd w:id="3339"/>
        <w:bookmarkEnd w:id="3732"/>
      </w:del>
    </w:p>
    <w:bookmarkEnd w:id="3340"/>
    <w:p w14:paraId="728F4855" w14:textId="5C9A6C9B" w:rsidR="00D81EA3" w:rsidRPr="00B72AB3" w:rsidDel="004F05B6" w:rsidRDefault="00D81EA3">
      <w:pPr>
        <w:suppressLineNumbers/>
        <w:rPr>
          <w:del w:id="3743" w:author="kopas" w:date="2022-12-14T11:34:00Z"/>
          <w:rFonts w:ascii="Times New Roman" w:hAnsi="Times New Roman"/>
          <w:b/>
          <w:bCs/>
          <w:sz w:val="22"/>
          <w:szCs w:val="22"/>
        </w:rPr>
        <w:pPrChange w:id="3744" w:author="Lai XF" w:date="2022-08-21T11:02:00Z">
          <w:pPr/>
        </w:pPrChange>
      </w:pPr>
      <w:del w:id="3745" w:author="kopas" w:date="2022-12-14T11:34:00Z">
        <w:r w:rsidRPr="00B72AB3" w:rsidDel="004F05B6">
          <w:rPr>
            <w:rFonts w:ascii="Times New Roman" w:hAnsi="Times New Roman"/>
            <w:b/>
            <w:bCs/>
            <w:sz w:val="22"/>
            <w:szCs w:val="22"/>
          </w:rPr>
          <w:br w:type="page"/>
        </w:r>
      </w:del>
    </w:p>
    <w:p w14:paraId="7DD6CB74" w14:textId="30939389" w:rsidR="00D81EA3" w:rsidRPr="00B72AB3" w:rsidDel="004F05B6" w:rsidRDefault="00D81EA3" w:rsidP="00112627">
      <w:pPr>
        <w:keepNext/>
        <w:snapToGrid w:val="0"/>
        <w:spacing w:beforeLines="50" w:before="211"/>
        <w:rPr>
          <w:del w:id="3746" w:author="kopas" w:date="2022-12-14T11:34:00Z"/>
          <w:rFonts w:ascii="Times New Roman" w:hAnsi="Times New Roman"/>
        </w:rPr>
      </w:pPr>
      <w:del w:id="3747" w:author="kopas" w:date="2022-12-14T11:34:00Z">
        <w:r w:rsidRPr="00B72AB3" w:rsidDel="004F05B6">
          <w:rPr>
            <w:rFonts w:ascii="Times New Roman" w:hAnsi="Times New Roman"/>
            <w:b/>
            <w:bCs/>
            <w:sz w:val="22"/>
            <w:szCs w:val="22"/>
          </w:rPr>
          <w:delText>Table 4</w:delText>
        </w:r>
        <w:r w:rsidRPr="00B72AB3" w:rsidDel="004F05B6">
          <w:rPr>
            <w:rFonts w:ascii="Times New Roman" w:hAnsi="Times New Roman"/>
            <w:sz w:val="22"/>
            <w:szCs w:val="22"/>
          </w:rPr>
          <w:delText xml:space="preserve"> </w:delText>
        </w:r>
        <w:bookmarkStart w:id="3748" w:name="OLE_LINK374"/>
        <w:bookmarkStart w:id="3749" w:name="OLE_LINK375"/>
        <w:r w:rsidRPr="00B72AB3" w:rsidDel="004F05B6">
          <w:rPr>
            <w:rFonts w:ascii="Times New Roman" w:hAnsi="Times New Roman"/>
            <w:sz w:val="22"/>
            <w:szCs w:val="22"/>
          </w:rPr>
          <w:delText>Subgroup analysis of adjusted odds ratio of cognitive decline for</w:delText>
        </w:r>
        <w:r w:rsidRPr="00B72AB3" w:rsidDel="004F05B6">
          <w:rPr>
            <w:rFonts w:ascii="Times New Roman" w:hAnsi="Times New Roman"/>
          </w:rPr>
          <w:delText xml:space="preserve"> </w:delText>
        </w:r>
        <w:r w:rsidRPr="00B72AB3" w:rsidDel="004F05B6">
          <w:rPr>
            <w:rFonts w:ascii="Times New Roman" w:hAnsi="Times New Roman"/>
            <w:sz w:val="22"/>
            <w:szCs w:val="22"/>
          </w:rPr>
          <w:delText>PEF at baseline</w:delText>
        </w:r>
        <w:bookmarkEnd w:id="3748"/>
        <w:bookmarkEnd w:id="3749"/>
      </w:del>
    </w:p>
    <w:tbl>
      <w:tblPr>
        <w:tblW w:w="11623" w:type="dxa"/>
        <w:jc w:val="center"/>
        <w:tblLayout w:type="fixed"/>
        <w:tblLook w:val="04A0" w:firstRow="1" w:lastRow="0" w:firstColumn="1" w:lastColumn="0" w:noHBand="0" w:noVBand="1"/>
      </w:tblPr>
      <w:tblGrid>
        <w:gridCol w:w="1985"/>
        <w:gridCol w:w="1701"/>
        <w:gridCol w:w="1417"/>
        <w:gridCol w:w="170"/>
        <w:gridCol w:w="114"/>
        <w:gridCol w:w="1634"/>
        <w:gridCol w:w="1340"/>
        <w:gridCol w:w="144"/>
        <w:gridCol w:w="94"/>
        <w:gridCol w:w="1465"/>
        <w:gridCol w:w="1559"/>
        <w:tblGridChange w:id="3750">
          <w:tblGrid>
            <w:gridCol w:w="1985"/>
            <w:gridCol w:w="1559"/>
            <w:gridCol w:w="1559"/>
            <w:gridCol w:w="170"/>
            <w:gridCol w:w="114"/>
            <w:gridCol w:w="1634"/>
            <w:gridCol w:w="1340"/>
            <w:gridCol w:w="144"/>
            <w:gridCol w:w="94"/>
            <w:gridCol w:w="1465"/>
            <w:gridCol w:w="1559"/>
          </w:tblGrid>
        </w:tblGridChange>
      </w:tblGrid>
      <w:tr w:rsidR="00D81EA3" w:rsidRPr="00B72AB3" w:rsidDel="004F05B6" w14:paraId="081F3B05" w14:textId="21948B12" w:rsidTr="00365209">
        <w:trPr>
          <w:trHeight w:val="20"/>
          <w:tblHeader/>
          <w:jc w:val="center"/>
          <w:del w:id="3751" w:author="kopas" w:date="2022-12-14T11:34:00Z"/>
        </w:trPr>
        <w:tc>
          <w:tcPr>
            <w:tcW w:w="1985" w:type="dxa"/>
            <w:vMerge w:val="restart"/>
            <w:tcBorders>
              <w:top w:val="single" w:sz="12" w:space="0" w:color="auto"/>
            </w:tcBorders>
          </w:tcPr>
          <w:p w14:paraId="3448149B" w14:textId="2E1E6535" w:rsidR="00D81EA3" w:rsidRPr="00B72AB3" w:rsidDel="004F05B6" w:rsidRDefault="00D81EA3" w:rsidP="0010045F">
            <w:pPr>
              <w:snapToGrid w:val="0"/>
              <w:spacing w:line="360" w:lineRule="auto"/>
              <w:rPr>
                <w:del w:id="3752" w:author="kopas" w:date="2022-12-14T11:34:00Z"/>
                <w:rFonts w:ascii="Times New Roman" w:hAnsi="Times New Roman"/>
                <w:sz w:val="22"/>
                <w:szCs w:val="22"/>
              </w:rPr>
            </w:pPr>
            <w:del w:id="3753" w:author="kopas" w:date="2022-12-14T11:34:00Z">
              <w:r w:rsidRPr="00B72AB3" w:rsidDel="004F05B6">
                <w:rPr>
                  <w:rFonts w:ascii="Times New Roman" w:hAnsi="Times New Roman"/>
                  <w:sz w:val="22"/>
                  <w:szCs w:val="22"/>
                </w:rPr>
                <w:delText xml:space="preserve">Subgroup </w:delText>
              </w:r>
            </w:del>
          </w:p>
        </w:tc>
        <w:tc>
          <w:tcPr>
            <w:tcW w:w="3288" w:type="dxa"/>
            <w:gridSpan w:val="3"/>
            <w:tcBorders>
              <w:top w:val="single" w:sz="12" w:space="0" w:color="auto"/>
            </w:tcBorders>
          </w:tcPr>
          <w:p w14:paraId="4C4B54B3" w14:textId="6C272F0F" w:rsidR="00D81EA3" w:rsidRPr="00B72AB3" w:rsidDel="004F05B6" w:rsidRDefault="00D81EA3" w:rsidP="0010045F">
            <w:pPr>
              <w:snapToGrid w:val="0"/>
              <w:spacing w:line="360" w:lineRule="auto"/>
              <w:rPr>
                <w:del w:id="3754" w:author="kopas" w:date="2022-12-14T11:34:00Z"/>
                <w:rFonts w:ascii="Times New Roman" w:hAnsi="Times New Roman"/>
                <w:sz w:val="22"/>
                <w:szCs w:val="22"/>
              </w:rPr>
            </w:pPr>
            <w:del w:id="3755" w:author="kopas" w:date="2022-12-14T11:34:00Z">
              <w:r w:rsidRPr="00B72AB3" w:rsidDel="004F05B6">
                <w:rPr>
                  <w:rFonts w:ascii="Times New Roman" w:hAnsi="Times New Roman"/>
                  <w:sz w:val="22"/>
                  <w:szCs w:val="22"/>
                </w:rPr>
                <w:delText>Global cognition</w:delText>
              </w:r>
              <w:r w:rsidRPr="00B72AB3" w:rsidDel="004F05B6">
                <w:rPr>
                  <w:rFonts w:ascii="Times New Roman" w:hAnsi="Times New Roman"/>
                  <w:sz w:val="22"/>
                  <w:szCs w:val="22"/>
                  <w:vertAlign w:val="superscript"/>
                </w:rPr>
                <w:delText>†</w:delText>
              </w:r>
            </w:del>
          </w:p>
        </w:tc>
        <w:tc>
          <w:tcPr>
            <w:tcW w:w="3232" w:type="dxa"/>
            <w:gridSpan w:val="4"/>
            <w:tcBorders>
              <w:top w:val="single" w:sz="12" w:space="0" w:color="auto"/>
            </w:tcBorders>
          </w:tcPr>
          <w:p w14:paraId="00FD416E" w14:textId="3584C868" w:rsidR="00D81EA3" w:rsidRPr="00B72AB3" w:rsidDel="004F05B6" w:rsidRDefault="00D81EA3" w:rsidP="0010045F">
            <w:pPr>
              <w:snapToGrid w:val="0"/>
              <w:spacing w:line="360" w:lineRule="auto"/>
              <w:ind w:firstLineChars="100" w:firstLine="220"/>
              <w:rPr>
                <w:del w:id="3756" w:author="kopas" w:date="2022-12-14T11:34:00Z"/>
                <w:rFonts w:ascii="Times New Roman" w:hAnsi="Times New Roman"/>
                <w:sz w:val="22"/>
                <w:szCs w:val="22"/>
              </w:rPr>
            </w:pPr>
            <w:del w:id="3757" w:author="kopas" w:date="2022-12-14T11:34:00Z">
              <w:r w:rsidRPr="00B72AB3" w:rsidDel="004F05B6">
                <w:rPr>
                  <w:rFonts w:ascii="Times New Roman" w:hAnsi="Times New Roman"/>
                  <w:sz w:val="22"/>
                  <w:szCs w:val="22"/>
                </w:rPr>
                <w:delText>Mental status</w:delText>
              </w:r>
              <w:r w:rsidRPr="00B72AB3" w:rsidDel="004F05B6">
                <w:rPr>
                  <w:rFonts w:ascii="Times New Roman" w:hAnsi="Times New Roman"/>
                  <w:sz w:val="22"/>
                  <w:szCs w:val="22"/>
                  <w:vertAlign w:val="superscript"/>
                </w:rPr>
                <w:delText>†</w:delText>
              </w:r>
            </w:del>
          </w:p>
        </w:tc>
        <w:tc>
          <w:tcPr>
            <w:tcW w:w="3118" w:type="dxa"/>
            <w:gridSpan w:val="3"/>
            <w:tcBorders>
              <w:top w:val="single" w:sz="12" w:space="0" w:color="auto"/>
            </w:tcBorders>
          </w:tcPr>
          <w:p w14:paraId="0EC3C9BE" w14:textId="65D46E33" w:rsidR="00D81EA3" w:rsidRPr="00B72AB3" w:rsidDel="004F05B6" w:rsidRDefault="00D81EA3" w:rsidP="0010045F">
            <w:pPr>
              <w:snapToGrid w:val="0"/>
              <w:spacing w:line="360" w:lineRule="auto"/>
              <w:rPr>
                <w:del w:id="3758" w:author="kopas" w:date="2022-12-14T11:34:00Z"/>
                <w:rFonts w:ascii="Times New Roman" w:hAnsi="Times New Roman"/>
                <w:sz w:val="22"/>
                <w:szCs w:val="22"/>
              </w:rPr>
            </w:pPr>
            <w:bookmarkStart w:id="3759" w:name="OLE_LINK423"/>
            <w:bookmarkStart w:id="3760" w:name="OLE_LINK422"/>
            <w:del w:id="3761" w:author="kopas" w:date="2022-12-14T11:34:00Z">
              <w:r w:rsidRPr="00B72AB3" w:rsidDel="004F05B6">
                <w:rPr>
                  <w:rFonts w:ascii="Times New Roman" w:hAnsi="Times New Roman"/>
                  <w:sz w:val="22"/>
                  <w:szCs w:val="22"/>
                </w:rPr>
                <w:delText>E</w:delText>
              </w:r>
              <w:bookmarkStart w:id="3762" w:name="OLE_LINK496"/>
              <w:bookmarkStart w:id="3763" w:name="OLE_LINK497"/>
              <w:r w:rsidRPr="00B72AB3" w:rsidDel="004F05B6">
                <w:rPr>
                  <w:rFonts w:ascii="Times New Roman" w:hAnsi="Times New Roman"/>
                  <w:sz w:val="22"/>
                  <w:szCs w:val="22"/>
                </w:rPr>
                <w:delText>pisodic memory</w:delText>
              </w:r>
              <w:bookmarkEnd w:id="3759"/>
              <w:bookmarkEnd w:id="3760"/>
              <w:bookmarkEnd w:id="3762"/>
              <w:bookmarkEnd w:id="3763"/>
              <w:r w:rsidRPr="00B72AB3" w:rsidDel="004F05B6">
                <w:rPr>
                  <w:rFonts w:ascii="Times New Roman" w:hAnsi="Times New Roman"/>
                  <w:sz w:val="22"/>
                  <w:szCs w:val="22"/>
                  <w:vertAlign w:val="superscript"/>
                </w:rPr>
                <w:delText>†</w:delText>
              </w:r>
            </w:del>
          </w:p>
        </w:tc>
      </w:tr>
      <w:tr w:rsidR="00D81EA3" w:rsidRPr="00B72AB3" w:rsidDel="004F05B6" w14:paraId="3286410F" w14:textId="16BA964B" w:rsidTr="00627618">
        <w:tblPrEx>
          <w:tblW w:w="11623" w:type="dxa"/>
          <w:jc w:val="center"/>
          <w:tblLayout w:type="fixed"/>
          <w:tblPrExChange w:id="3764" w:author="Lai XF" w:date="2022-09-30T22:21:00Z">
            <w:tblPrEx>
              <w:tblW w:w="11623" w:type="dxa"/>
              <w:jc w:val="center"/>
              <w:tblLayout w:type="fixed"/>
            </w:tblPrEx>
          </w:tblPrExChange>
        </w:tblPrEx>
        <w:trPr>
          <w:trHeight w:val="20"/>
          <w:tblHeader/>
          <w:jc w:val="center"/>
          <w:del w:id="3765" w:author="kopas" w:date="2022-12-14T11:34:00Z"/>
          <w:trPrChange w:id="3766" w:author="Lai XF" w:date="2022-09-30T22:21:00Z">
            <w:trPr>
              <w:trHeight w:val="20"/>
              <w:tblHeader/>
              <w:jc w:val="center"/>
            </w:trPr>
          </w:trPrChange>
        </w:trPr>
        <w:tc>
          <w:tcPr>
            <w:tcW w:w="1985" w:type="dxa"/>
            <w:vMerge/>
            <w:tcBorders>
              <w:bottom w:val="single" w:sz="8" w:space="0" w:color="auto"/>
            </w:tcBorders>
            <w:tcPrChange w:id="3767" w:author="Lai XF" w:date="2022-09-30T22:21:00Z">
              <w:tcPr>
                <w:tcW w:w="1985" w:type="dxa"/>
                <w:vMerge/>
                <w:tcBorders>
                  <w:bottom w:val="single" w:sz="8" w:space="0" w:color="auto"/>
                </w:tcBorders>
              </w:tcPr>
            </w:tcPrChange>
          </w:tcPr>
          <w:p w14:paraId="3127E840" w14:textId="5AA804A2" w:rsidR="00D81EA3" w:rsidRPr="00B72AB3" w:rsidDel="004F05B6" w:rsidRDefault="00D81EA3">
            <w:pPr>
              <w:snapToGrid w:val="0"/>
              <w:spacing w:line="360" w:lineRule="auto"/>
              <w:rPr>
                <w:del w:id="3768" w:author="kopas" w:date="2022-12-14T11:34:00Z"/>
                <w:rFonts w:ascii="Times New Roman" w:hAnsi="Times New Roman"/>
                <w:sz w:val="22"/>
                <w:szCs w:val="22"/>
              </w:rPr>
              <w:pPrChange w:id="3769" w:author="Lai XF" w:date="2022-08-21T11:02:00Z">
                <w:pPr>
                  <w:snapToGrid w:val="0"/>
                  <w:spacing w:line="240" w:lineRule="auto"/>
                </w:pPr>
              </w:pPrChange>
            </w:pPr>
          </w:p>
        </w:tc>
        <w:tc>
          <w:tcPr>
            <w:tcW w:w="1701" w:type="dxa"/>
            <w:tcBorders>
              <w:top w:val="single" w:sz="6" w:space="0" w:color="auto"/>
              <w:bottom w:val="single" w:sz="8" w:space="0" w:color="auto"/>
            </w:tcBorders>
            <w:tcPrChange w:id="3770" w:author="Lai XF" w:date="2022-09-30T22:21:00Z">
              <w:tcPr>
                <w:tcW w:w="1559" w:type="dxa"/>
                <w:tcBorders>
                  <w:top w:val="single" w:sz="6" w:space="0" w:color="auto"/>
                  <w:bottom w:val="single" w:sz="8" w:space="0" w:color="auto"/>
                </w:tcBorders>
              </w:tcPr>
            </w:tcPrChange>
          </w:tcPr>
          <w:p w14:paraId="6305AEA2" w14:textId="0A8A9E1F" w:rsidR="00D81EA3" w:rsidRPr="00B72AB3" w:rsidDel="004F05B6" w:rsidRDefault="00D81EA3">
            <w:pPr>
              <w:snapToGrid w:val="0"/>
              <w:spacing w:line="360" w:lineRule="auto"/>
              <w:rPr>
                <w:del w:id="3771" w:author="kopas" w:date="2022-12-14T11:34:00Z"/>
                <w:rFonts w:ascii="Times New Roman" w:hAnsi="Times New Roman"/>
                <w:sz w:val="22"/>
                <w:szCs w:val="22"/>
              </w:rPr>
              <w:pPrChange w:id="3772" w:author="Lai XF" w:date="2022-08-21T11:02:00Z">
                <w:pPr>
                  <w:snapToGrid w:val="0"/>
                  <w:spacing w:line="240" w:lineRule="auto"/>
                </w:pPr>
              </w:pPrChange>
            </w:pPr>
            <w:del w:id="3773" w:author="kopas" w:date="2022-12-14T11:34:00Z">
              <w:r w:rsidRPr="00B72AB3" w:rsidDel="004F05B6">
                <w:rPr>
                  <w:rFonts w:ascii="Times New Roman" w:hAnsi="Times New Roman"/>
                  <w:sz w:val="22"/>
                  <w:szCs w:val="22"/>
                </w:rPr>
                <w:delText>Male</w:delText>
              </w:r>
            </w:del>
            <w:ins w:id="3774" w:author="Lai XF" w:date="2022-09-05T20:07:00Z">
              <w:del w:id="3775" w:author="kopas" w:date="2022-12-14T11:34:00Z">
                <w:r w:rsidRPr="00B72AB3" w:rsidDel="004F05B6">
                  <w:rPr>
                    <w:rFonts w:ascii="Times New Roman" w:hAnsi="Times New Roman"/>
                    <w:sz w:val="22"/>
                    <w:szCs w:val="22"/>
                  </w:rPr>
                  <w:delText xml:space="preserve"> (n=</w:delText>
                </w:r>
              </w:del>
            </w:ins>
            <w:ins w:id="3776" w:author="Lai XF" w:date="2022-09-05T20:09:00Z">
              <w:del w:id="3777" w:author="kopas" w:date="2022-12-14T11:34:00Z">
                <w:r w:rsidRPr="00B72AB3" w:rsidDel="004F05B6">
                  <w:rPr>
                    <w:rFonts w:ascii="Times New Roman" w:hAnsi="Times New Roman"/>
                    <w:sz w:val="22"/>
                    <w:szCs w:val="22"/>
                  </w:rPr>
                  <w:delText>4374</w:delText>
                </w:r>
              </w:del>
            </w:ins>
            <w:ins w:id="3778" w:author="Lai XF" w:date="2022-09-05T20:07:00Z">
              <w:del w:id="3779" w:author="kopas" w:date="2022-12-14T11:34:00Z">
                <w:r w:rsidRPr="00B72AB3" w:rsidDel="004F05B6">
                  <w:rPr>
                    <w:rFonts w:ascii="Times New Roman" w:hAnsi="Times New Roman"/>
                    <w:sz w:val="22"/>
                    <w:szCs w:val="22"/>
                  </w:rPr>
                  <w:delText>)</w:delText>
                </w:r>
              </w:del>
            </w:ins>
          </w:p>
        </w:tc>
        <w:tc>
          <w:tcPr>
            <w:tcW w:w="1417" w:type="dxa"/>
            <w:tcBorders>
              <w:top w:val="single" w:sz="6" w:space="0" w:color="auto"/>
              <w:bottom w:val="single" w:sz="8" w:space="0" w:color="auto"/>
            </w:tcBorders>
            <w:tcPrChange w:id="3780" w:author="Lai XF" w:date="2022-09-30T22:21:00Z">
              <w:tcPr>
                <w:tcW w:w="1559" w:type="dxa"/>
                <w:tcBorders>
                  <w:top w:val="single" w:sz="6" w:space="0" w:color="auto"/>
                  <w:bottom w:val="single" w:sz="8" w:space="0" w:color="auto"/>
                </w:tcBorders>
              </w:tcPr>
            </w:tcPrChange>
          </w:tcPr>
          <w:p w14:paraId="6C097B11" w14:textId="26CA3D89" w:rsidR="00D81EA3" w:rsidRPr="00B72AB3" w:rsidDel="004F05B6" w:rsidRDefault="00D81EA3">
            <w:pPr>
              <w:snapToGrid w:val="0"/>
              <w:spacing w:line="360" w:lineRule="auto"/>
              <w:rPr>
                <w:del w:id="3781" w:author="kopas" w:date="2022-12-14T11:34:00Z"/>
                <w:rFonts w:ascii="Times New Roman" w:hAnsi="Times New Roman"/>
                <w:sz w:val="22"/>
                <w:szCs w:val="22"/>
              </w:rPr>
              <w:pPrChange w:id="3782" w:author="Lai XF" w:date="2022-08-21T11:02:00Z">
                <w:pPr>
                  <w:snapToGrid w:val="0"/>
                  <w:spacing w:line="240" w:lineRule="auto"/>
                </w:pPr>
              </w:pPrChange>
            </w:pPr>
            <w:del w:id="3783" w:author="kopas" w:date="2022-12-14T11:34:00Z">
              <w:r w:rsidRPr="00B72AB3" w:rsidDel="004F05B6">
                <w:rPr>
                  <w:rFonts w:ascii="Times New Roman" w:hAnsi="Times New Roman"/>
                  <w:sz w:val="22"/>
                  <w:szCs w:val="22"/>
                </w:rPr>
                <w:delText>Female</w:delText>
              </w:r>
            </w:del>
            <w:ins w:id="3784" w:author="Lai XF" w:date="2022-09-05T20:09:00Z">
              <w:del w:id="3785" w:author="kopas" w:date="2022-12-14T11:34:00Z">
                <w:r w:rsidRPr="00B72AB3" w:rsidDel="004F05B6">
                  <w:rPr>
                    <w:rFonts w:ascii="Times New Roman" w:hAnsi="Times New Roman"/>
                    <w:sz w:val="22"/>
                    <w:szCs w:val="22"/>
                  </w:rPr>
                  <w:delText xml:space="preserve"> (n=3897)</w:delText>
                </w:r>
              </w:del>
            </w:ins>
          </w:p>
        </w:tc>
        <w:tc>
          <w:tcPr>
            <w:tcW w:w="284" w:type="dxa"/>
            <w:gridSpan w:val="2"/>
            <w:tcBorders>
              <w:bottom w:val="single" w:sz="8" w:space="0" w:color="auto"/>
            </w:tcBorders>
            <w:tcPrChange w:id="3786" w:author="Lai XF" w:date="2022-09-30T22:21:00Z">
              <w:tcPr>
                <w:tcW w:w="284" w:type="dxa"/>
                <w:gridSpan w:val="2"/>
                <w:tcBorders>
                  <w:bottom w:val="single" w:sz="8" w:space="0" w:color="auto"/>
                </w:tcBorders>
              </w:tcPr>
            </w:tcPrChange>
          </w:tcPr>
          <w:p w14:paraId="42C32739" w14:textId="37A76F68" w:rsidR="00D81EA3" w:rsidRPr="00B72AB3" w:rsidDel="004F05B6" w:rsidRDefault="00D81EA3">
            <w:pPr>
              <w:snapToGrid w:val="0"/>
              <w:spacing w:line="360" w:lineRule="auto"/>
              <w:rPr>
                <w:del w:id="3787" w:author="kopas" w:date="2022-12-14T11:34:00Z"/>
                <w:rFonts w:ascii="Times New Roman" w:hAnsi="Times New Roman"/>
                <w:sz w:val="22"/>
                <w:szCs w:val="22"/>
              </w:rPr>
              <w:pPrChange w:id="3788" w:author="Lai XF" w:date="2022-08-21T11:02:00Z">
                <w:pPr>
                  <w:snapToGrid w:val="0"/>
                  <w:spacing w:line="240" w:lineRule="auto"/>
                </w:pPr>
              </w:pPrChange>
            </w:pPr>
          </w:p>
        </w:tc>
        <w:tc>
          <w:tcPr>
            <w:tcW w:w="1634" w:type="dxa"/>
            <w:tcBorders>
              <w:top w:val="single" w:sz="6" w:space="0" w:color="auto"/>
              <w:bottom w:val="single" w:sz="8" w:space="0" w:color="auto"/>
            </w:tcBorders>
            <w:tcPrChange w:id="3789" w:author="Lai XF" w:date="2022-09-30T22:21:00Z">
              <w:tcPr>
                <w:tcW w:w="1634" w:type="dxa"/>
                <w:tcBorders>
                  <w:top w:val="single" w:sz="6" w:space="0" w:color="auto"/>
                  <w:bottom w:val="single" w:sz="8" w:space="0" w:color="auto"/>
                </w:tcBorders>
              </w:tcPr>
            </w:tcPrChange>
          </w:tcPr>
          <w:p w14:paraId="53C48CD9" w14:textId="30846BD4" w:rsidR="00D81EA3" w:rsidRPr="00B72AB3" w:rsidDel="004F05B6" w:rsidRDefault="00D81EA3">
            <w:pPr>
              <w:snapToGrid w:val="0"/>
              <w:spacing w:line="360" w:lineRule="auto"/>
              <w:rPr>
                <w:del w:id="3790" w:author="kopas" w:date="2022-12-14T11:34:00Z"/>
                <w:rFonts w:ascii="Times New Roman" w:hAnsi="Times New Roman"/>
                <w:sz w:val="22"/>
                <w:szCs w:val="22"/>
              </w:rPr>
              <w:pPrChange w:id="3791" w:author="Lai XF" w:date="2022-08-21T11:02:00Z">
                <w:pPr>
                  <w:snapToGrid w:val="0"/>
                  <w:spacing w:line="240" w:lineRule="auto"/>
                </w:pPr>
              </w:pPrChange>
            </w:pPr>
            <w:del w:id="3792" w:author="kopas" w:date="2022-12-14T11:34:00Z">
              <w:r w:rsidRPr="00B72AB3" w:rsidDel="004F05B6">
                <w:rPr>
                  <w:rFonts w:ascii="Times New Roman" w:hAnsi="Times New Roman"/>
                  <w:sz w:val="22"/>
                  <w:szCs w:val="22"/>
                </w:rPr>
                <w:delText>Male</w:delText>
              </w:r>
            </w:del>
            <w:ins w:id="3793" w:author="Lai XF" w:date="2022-09-05T20:10:00Z">
              <w:del w:id="3794" w:author="kopas" w:date="2022-12-14T11:34:00Z">
                <w:r w:rsidRPr="00B72AB3" w:rsidDel="004F05B6">
                  <w:rPr>
                    <w:rFonts w:ascii="Times New Roman" w:hAnsi="Times New Roman"/>
                    <w:sz w:val="22"/>
                    <w:szCs w:val="22"/>
                  </w:rPr>
                  <w:delText xml:space="preserve"> (n=</w:delText>
                </w:r>
              </w:del>
            </w:ins>
            <w:ins w:id="3795" w:author="Lai XF" w:date="2022-09-05T20:11:00Z">
              <w:del w:id="3796" w:author="kopas" w:date="2022-12-14T11:34:00Z">
                <w:r w:rsidRPr="00B72AB3" w:rsidDel="004F05B6">
                  <w:rPr>
                    <w:rFonts w:ascii="Times New Roman" w:hAnsi="Times New Roman"/>
                    <w:sz w:val="22"/>
                    <w:szCs w:val="22"/>
                  </w:rPr>
                  <w:delText>4374</w:delText>
                </w:r>
              </w:del>
            </w:ins>
            <w:ins w:id="3797" w:author="Lai XF" w:date="2022-09-05T20:10:00Z">
              <w:del w:id="3798" w:author="kopas" w:date="2022-12-14T11:34:00Z">
                <w:r w:rsidRPr="00B72AB3" w:rsidDel="004F05B6">
                  <w:rPr>
                    <w:rFonts w:ascii="Times New Roman" w:hAnsi="Times New Roman"/>
                    <w:sz w:val="22"/>
                    <w:szCs w:val="22"/>
                  </w:rPr>
                  <w:delText>)</w:delText>
                </w:r>
              </w:del>
            </w:ins>
          </w:p>
        </w:tc>
        <w:tc>
          <w:tcPr>
            <w:tcW w:w="1340" w:type="dxa"/>
            <w:tcBorders>
              <w:top w:val="single" w:sz="6" w:space="0" w:color="auto"/>
              <w:bottom w:val="single" w:sz="8" w:space="0" w:color="auto"/>
            </w:tcBorders>
            <w:tcPrChange w:id="3799" w:author="Lai XF" w:date="2022-09-30T22:21:00Z">
              <w:tcPr>
                <w:tcW w:w="1340" w:type="dxa"/>
                <w:tcBorders>
                  <w:top w:val="single" w:sz="6" w:space="0" w:color="auto"/>
                  <w:bottom w:val="single" w:sz="8" w:space="0" w:color="auto"/>
                </w:tcBorders>
              </w:tcPr>
            </w:tcPrChange>
          </w:tcPr>
          <w:p w14:paraId="365C4430" w14:textId="3A8C6307" w:rsidR="00D81EA3" w:rsidRPr="00B72AB3" w:rsidDel="004F05B6" w:rsidRDefault="00D81EA3">
            <w:pPr>
              <w:snapToGrid w:val="0"/>
              <w:spacing w:line="360" w:lineRule="auto"/>
              <w:rPr>
                <w:del w:id="3800" w:author="kopas" w:date="2022-12-14T11:34:00Z"/>
                <w:rFonts w:ascii="Times New Roman" w:hAnsi="Times New Roman"/>
                <w:sz w:val="22"/>
                <w:szCs w:val="22"/>
              </w:rPr>
              <w:pPrChange w:id="3801" w:author="Lai XF" w:date="2022-08-21T11:02:00Z">
                <w:pPr>
                  <w:snapToGrid w:val="0"/>
                  <w:spacing w:line="240" w:lineRule="auto"/>
                </w:pPr>
              </w:pPrChange>
            </w:pPr>
            <w:del w:id="3802" w:author="kopas" w:date="2022-12-14T11:34:00Z">
              <w:r w:rsidRPr="00B72AB3" w:rsidDel="004F05B6">
                <w:rPr>
                  <w:rFonts w:ascii="Times New Roman" w:hAnsi="Times New Roman"/>
                  <w:sz w:val="22"/>
                  <w:szCs w:val="22"/>
                </w:rPr>
                <w:delText>Female</w:delText>
              </w:r>
            </w:del>
            <w:ins w:id="3803" w:author="Lai XF" w:date="2022-09-05T20:11:00Z">
              <w:del w:id="3804" w:author="kopas" w:date="2022-12-14T11:34:00Z">
                <w:r w:rsidRPr="00B72AB3" w:rsidDel="004F05B6">
                  <w:rPr>
                    <w:rFonts w:ascii="Times New Roman" w:hAnsi="Times New Roman"/>
                    <w:sz w:val="22"/>
                    <w:szCs w:val="22"/>
                  </w:rPr>
                  <w:delText xml:space="preserve"> (n=3897)</w:delText>
                </w:r>
              </w:del>
            </w:ins>
          </w:p>
        </w:tc>
        <w:tc>
          <w:tcPr>
            <w:tcW w:w="238" w:type="dxa"/>
            <w:gridSpan w:val="2"/>
            <w:tcBorders>
              <w:bottom w:val="single" w:sz="8" w:space="0" w:color="auto"/>
            </w:tcBorders>
            <w:tcPrChange w:id="3805" w:author="Lai XF" w:date="2022-09-30T22:21:00Z">
              <w:tcPr>
                <w:tcW w:w="238" w:type="dxa"/>
                <w:gridSpan w:val="2"/>
                <w:tcBorders>
                  <w:bottom w:val="single" w:sz="8" w:space="0" w:color="auto"/>
                </w:tcBorders>
              </w:tcPr>
            </w:tcPrChange>
          </w:tcPr>
          <w:p w14:paraId="0CB0B9BC" w14:textId="36BFDA9C" w:rsidR="00D81EA3" w:rsidRPr="00B72AB3" w:rsidDel="004F05B6" w:rsidRDefault="00D81EA3">
            <w:pPr>
              <w:snapToGrid w:val="0"/>
              <w:spacing w:line="360" w:lineRule="auto"/>
              <w:rPr>
                <w:del w:id="3806" w:author="kopas" w:date="2022-12-14T11:34:00Z"/>
                <w:rFonts w:ascii="Times New Roman" w:hAnsi="Times New Roman"/>
                <w:sz w:val="22"/>
                <w:szCs w:val="22"/>
              </w:rPr>
              <w:pPrChange w:id="3807" w:author="Lai XF" w:date="2022-08-21T11:02:00Z">
                <w:pPr>
                  <w:snapToGrid w:val="0"/>
                  <w:spacing w:line="240" w:lineRule="auto"/>
                </w:pPr>
              </w:pPrChange>
            </w:pPr>
          </w:p>
        </w:tc>
        <w:tc>
          <w:tcPr>
            <w:tcW w:w="1465" w:type="dxa"/>
            <w:tcBorders>
              <w:top w:val="single" w:sz="6" w:space="0" w:color="auto"/>
              <w:bottom w:val="single" w:sz="8" w:space="0" w:color="auto"/>
            </w:tcBorders>
            <w:tcPrChange w:id="3808" w:author="Lai XF" w:date="2022-09-30T22:21:00Z">
              <w:tcPr>
                <w:tcW w:w="1465" w:type="dxa"/>
                <w:tcBorders>
                  <w:top w:val="single" w:sz="6" w:space="0" w:color="auto"/>
                  <w:bottom w:val="single" w:sz="8" w:space="0" w:color="auto"/>
                </w:tcBorders>
              </w:tcPr>
            </w:tcPrChange>
          </w:tcPr>
          <w:p w14:paraId="72D22208" w14:textId="629F8703" w:rsidR="00D81EA3" w:rsidRPr="00B72AB3" w:rsidDel="004F05B6" w:rsidRDefault="00D81EA3">
            <w:pPr>
              <w:snapToGrid w:val="0"/>
              <w:spacing w:line="360" w:lineRule="auto"/>
              <w:rPr>
                <w:del w:id="3809" w:author="kopas" w:date="2022-12-14T11:34:00Z"/>
                <w:rFonts w:ascii="Times New Roman" w:hAnsi="Times New Roman"/>
                <w:sz w:val="22"/>
                <w:szCs w:val="22"/>
              </w:rPr>
              <w:pPrChange w:id="3810" w:author="Lai XF" w:date="2022-08-21T11:02:00Z">
                <w:pPr>
                  <w:snapToGrid w:val="0"/>
                  <w:spacing w:line="240" w:lineRule="auto"/>
                </w:pPr>
              </w:pPrChange>
            </w:pPr>
            <w:del w:id="3811" w:author="kopas" w:date="2022-12-14T11:34:00Z">
              <w:r w:rsidRPr="00B72AB3" w:rsidDel="004F05B6">
                <w:rPr>
                  <w:rFonts w:ascii="Times New Roman" w:hAnsi="Times New Roman"/>
                  <w:sz w:val="22"/>
                  <w:szCs w:val="22"/>
                </w:rPr>
                <w:delText>Male</w:delText>
              </w:r>
            </w:del>
            <w:ins w:id="3812" w:author="Lai XF" w:date="2022-09-05T20:11:00Z">
              <w:del w:id="3813" w:author="kopas" w:date="2022-12-14T11:34:00Z">
                <w:r w:rsidRPr="00B72AB3" w:rsidDel="004F05B6">
                  <w:rPr>
                    <w:rFonts w:ascii="Times New Roman" w:hAnsi="Times New Roman"/>
                    <w:sz w:val="22"/>
                    <w:szCs w:val="22"/>
                  </w:rPr>
                  <w:delText xml:space="preserve"> (n=4374)</w:delText>
                </w:r>
              </w:del>
            </w:ins>
          </w:p>
        </w:tc>
        <w:tc>
          <w:tcPr>
            <w:tcW w:w="1559" w:type="dxa"/>
            <w:tcBorders>
              <w:top w:val="single" w:sz="6" w:space="0" w:color="auto"/>
              <w:bottom w:val="single" w:sz="8" w:space="0" w:color="auto"/>
            </w:tcBorders>
            <w:tcPrChange w:id="3814" w:author="Lai XF" w:date="2022-09-30T22:21:00Z">
              <w:tcPr>
                <w:tcW w:w="1559" w:type="dxa"/>
                <w:tcBorders>
                  <w:top w:val="single" w:sz="6" w:space="0" w:color="auto"/>
                  <w:bottom w:val="single" w:sz="8" w:space="0" w:color="auto"/>
                </w:tcBorders>
              </w:tcPr>
            </w:tcPrChange>
          </w:tcPr>
          <w:p w14:paraId="02708AB7" w14:textId="3A59811A" w:rsidR="00D81EA3" w:rsidRPr="00B72AB3" w:rsidDel="004F05B6" w:rsidRDefault="00D81EA3">
            <w:pPr>
              <w:snapToGrid w:val="0"/>
              <w:spacing w:line="360" w:lineRule="auto"/>
              <w:rPr>
                <w:del w:id="3815" w:author="kopas" w:date="2022-12-14T11:34:00Z"/>
                <w:rFonts w:ascii="Times New Roman" w:hAnsi="Times New Roman"/>
                <w:sz w:val="22"/>
                <w:szCs w:val="22"/>
              </w:rPr>
              <w:pPrChange w:id="3816" w:author="Lai XF" w:date="2022-08-21T11:02:00Z">
                <w:pPr>
                  <w:snapToGrid w:val="0"/>
                  <w:spacing w:line="240" w:lineRule="auto"/>
                </w:pPr>
              </w:pPrChange>
            </w:pPr>
            <w:del w:id="3817" w:author="kopas" w:date="2022-12-14T11:34:00Z">
              <w:r w:rsidRPr="00B72AB3" w:rsidDel="004F05B6">
                <w:rPr>
                  <w:rFonts w:ascii="Times New Roman" w:hAnsi="Times New Roman"/>
                  <w:sz w:val="22"/>
                  <w:szCs w:val="22"/>
                </w:rPr>
                <w:delText>Female</w:delText>
              </w:r>
            </w:del>
            <w:ins w:id="3818" w:author="Lai XF" w:date="2022-09-05T20:11:00Z">
              <w:del w:id="3819" w:author="kopas" w:date="2022-12-14T11:34:00Z">
                <w:r w:rsidRPr="00B72AB3" w:rsidDel="004F05B6">
                  <w:rPr>
                    <w:rFonts w:ascii="Times New Roman" w:hAnsi="Times New Roman"/>
                    <w:sz w:val="22"/>
                    <w:szCs w:val="22"/>
                  </w:rPr>
                  <w:delText xml:space="preserve"> (n=3897)</w:delText>
                </w:r>
              </w:del>
            </w:ins>
          </w:p>
        </w:tc>
      </w:tr>
      <w:tr w:rsidR="00D81EA3" w:rsidRPr="00B72AB3" w:rsidDel="004F05B6" w14:paraId="64470CCC" w14:textId="3C9DD682" w:rsidTr="00627618">
        <w:tblPrEx>
          <w:tblW w:w="11623" w:type="dxa"/>
          <w:jc w:val="center"/>
          <w:tblLayout w:type="fixed"/>
          <w:tblPrExChange w:id="3820" w:author="Lai XF" w:date="2022-09-30T22:21:00Z">
            <w:tblPrEx>
              <w:tblW w:w="11623" w:type="dxa"/>
              <w:jc w:val="center"/>
              <w:tblLayout w:type="fixed"/>
            </w:tblPrEx>
          </w:tblPrExChange>
        </w:tblPrEx>
        <w:trPr>
          <w:trHeight w:val="20"/>
          <w:tblHeader/>
          <w:jc w:val="center"/>
          <w:del w:id="3821" w:author="kopas" w:date="2022-12-14T11:34:00Z"/>
          <w:trPrChange w:id="3822" w:author="Lai XF" w:date="2022-09-30T22:21:00Z">
            <w:trPr>
              <w:trHeight w:val="20"/>
              <w:tblHeader/>
              <w:jc w:val="center"/>
            </w:trPr>
          </w:trPrChange>
        </w:trPr>
        <w:tc>
          <w:tcPr>
            <w:tcW w:w="3686" w:type="dxa"/>
            <w:gridSpan w:val="2"/>
            <w:tcBorders>
              <w:top w:val="single" w:sz="6" w:space="0" w:color="auto"/>
            </w:tcBorders>
            <w:tcPrChange w:id="3823" w:author="Lai XF" w:date="2022-09-30T22:21:00Z">
              <w:tcPr>
                <w:tcW w:w="3544" w:type="dxa"/>
                <w:gridSpan w:val="2"/>
                <w:tcBorders>
                  <w:top w:val="single" w:sz="6" w:space="0" w:color="auto"/>
                </w:tcBorders>
              </w:tcPr>
            </w:tcPrChange>
          </w:tcPr>
          <w:p w14:paraId="637AA73A" w14:textId="05310FF1" w:rsidR="00D81EA3" w:rsidRPr="00B72AB3" w:rsidDel="004F05B6" w:rsidRDefault="00D81EA3" w:rsidP="0010045F">
            <w:pPr>
              <w:snapToGrid w:val="0"/>
              <w:spacing w:line="360" w:lineRule="auto"/>
              <w:rPr>
                <w:del w:id="3824" w:author="kopas" w:date="2022-12-14T11:34:00Z"/>
                <w:rFonts w:ascii="Times New Roman" w:hAnsi="Times New Roman"/>
                <w:sz w:val="22"/>
                <w:szCs w:val="22"/>
              </w:rPr>
            </w:pPr>
            <w:del w:id="3825" w:author="kopas" w:date="2022-12-14T11:34:00Z">
              <w:r w:rsidRPr="00B72AB3" w:rsidDel="004F05B6">
                <w:rPr>
                  <w:rFonts w:ascii="Times New Roman" w:hAnsi="Times New Roman"/>
                  <w:sz w:val="22"/>
                  <w:szCs w:val="22"/>
                </w:rPr>
                <w:delText>Age</w:delText>
              </w:r>
            </w:del>
          </w:p>
        </w:tc>
        <w:tc>
          <w:tcPr>
            <w:tcW w:w="1587" w:type="dxa"/>
            <w:gridSpan w:val="2"/>
            <w:tcBorders>
              <w:top w:val="single" w:sz="6" w:space="0" w:color="auto"/>
            </w:tcBorders>
            <w:tcPrChange w:id="3826" w:author="Lai XF" w:date="2022-09-30T22:21:00Z">
              <w:tcPr>
                <w:tcW w:w="1729" w:type="dxa"/>
                <w:gridSpan w:val="2"/>
                <w:tcBorders>
                  <w:top w:val="single" w:sz="6" w:space="0" w:color="auto"/>
                </w:tcBorders>
              </w:tcPr>
            </w:tcPrChange>
          </w:tcPr>
          <w:p w14:paraId="736E578D" w14:textId="463D40CE" w:rsidR="00D81EA3" w:rsidRPr="00B72AB3" w:rsidDel="004F05B6" w:rsidRDefault="00D81EA3" w:rsidP="0010045F">
            <w:pPr>
              <w:snapToGrid w:val="0"/>
              <w:spacing w:line="360" w:lineRule="auto"/>
              <w:rPr>
                <w:del w:id="3827" w:author="kopas" w:date="2022-12-14T11:34:00Z"/>
                <w:rFonts w:ascii="Times New Roman" w:hAnsi="Times New Roman"/>
                <w:sz w:val="22"/>
                <w:szCs w:val="22"/>
              </w:rPr>
            </w:pPr>
          </w:p>
        </w:tc>
        <w:tc>
          <w:tcPr>
            <w:tcW w:w="1748" w:type="dxa"/>
            <w:gridSpan w:val="2"/>
            <w:tcBorders>
              <w:top w:val="single" w:sz="6" w:space="0" w:color="auto"/>
            </w:tcBorders>
            <w:tcPrChange w:id="3828" w:author="Lai XF" w:date="2022-09-30T22:21:00Z">
              <w:tcPr>
                <w:tcW w:w="1748" w:type="dxa"/>
                <w:gridSpan w:val="2"/>
                <w:tcBorders>
                  <w:top w:val="single" w:sz="6" w:space="0" w:color="auto"/>
                </w:tcBorders>
              </w:tcPr>
            </w:tcPrChange>
          </w:tcPr>
          <w:p w14:paraId="6B21A33F" w14:textId="36EBF7C7" w:rsidR="00D81EA3" w:rsidRPr="00B72AB3" w:rsidDel="004F05B6" w:rsidRDefault="00D81EA3" w:rsidP="0010045F">
            <w:pPr>
              <w:snapToGrid w:val="0"/>
              <w:spacing w:line="360" w:lineRule="auto"/>
              <w:rPr>
                <w:del w:id="3829" w:author="kopas" w:date="2022-12-14T11:34:00Z"/>
                <w:rFonts w:ascii="Times New Roman" w:hAnsi="Times New Roman"/>
                <w:sz w:val="22"/>
                <w:szCs w:val="22"/>
              </w:rPr>
            </w:pPr>
          </w:p>
        </w:tc>
        <w:tc>
          <w:tcPr>
            <w:tcW w:w="1484" w:type="dxa"/>
            <w:gridSpan w:val="2"/>
            <w:tcBorders>
              <w:top w:val="single" w:sz="6" w:space="0" w:color="auto"/>
            </w:tcBorders>
            <w:tcPrChange w:id="3830" w:author="Lai XF" w:date="2022-09-30T22:21:00Z">
              <w:tcPr>
                <w:tcW w:w="1484" w:type="dxa"/>
                <w:gridSpan w:val="2"/>
                <w:tcBorders>
                  <w:top w:val="single" w:sz="6" w:space="0" w:color="auto"/>
                </w:tcBorders>
              </w:tcPr>
            </w:tcPrChange>
          </w:tcPr>
          <w:p w14:paraId="04809ECD" w14:textId="158D5813" w:rsidR="00D81EA3" w:rsidRPr="00B72AB3" w:rsidDel="004F05B6" w:rsidRDefault="00D81EA3" w:rsidP="0010045F">
            <w:pPr>
              <w:snapToGrid w:val="0"/>
              <w:spacing w:line="360" w:lineRule="auto"/>
              <w:rPr>
                <w:del w:id="3831" w:author="kopas" w:date="2022-12-14T11:34:00Z"/>
                <w:rFonts w:ascii="Times New Roman" w:hAnsi="Times New Roman"/>
                <w:sz w:val="22"/>
                <w:szCs w:val="22"/>
              </w:rPr>
            </w:pPr>
          </w:p>
        </w:tc>
        <w:tc>
          <w:tcPr>
            <w:tcW w:w="1559" w:type="dxa"/>
            <w:gridSpan w:val="2"/>
            <w:tcBorders>
              <w:top w:val="single" w:sz="6" w:space="0" w:color="auto"/>
            </w:tcBorders>
            <w:tcPrChange w:id="3832" w:author="Lai XF" w:date="2022-09-30T22:21:00Z">
              <w:tcPr>
                <w:tcW w:w="1559" w:type="dxa"/>
                <w:gridSpan w:val="2"/>
                <w:tcBorders>
                  <w:top w:val="single" w:sz="6" w:space="0" w:color="auto"/>
                </w:tcBorders>
              </w:tcPr>
            </w:tcPrChange>
          </w:tcPr>
          <w:p w14:paraId="5558DC23" w14:textId="6A788F04" w:rsidR="00D81EA3" w:rsidRPr="00B72AB3" w:rsidDel="004F05B6" w:rsidRDefault="00D81EA3" w:rsidP="0010045F">
            <w:pPr>
              <w:snapToGrid w:val="0"/>
              <w:spacing w:line="360" w:lineRule="auto"/>
              <w:rPr>
                <w:del w:id="3833" w:author="kopas" w:date="2022-12-14T11:34:00Z"/>
                <w:rFonts w:ascii="Times New Roman" w:hAnsi="Times New Roman"/>
                <w:sz w:val="22"/>
                <w:szCs w:val="22"/>
              </w:rPr>
            </w:pPr>
          </w:p>
        </w:tc>
        <w:tc>
          <w:tcPr>
            <w:tcW w:w="1559" w:type="dxa"/>
            <w:tcBorders>
              <w:top w:val="single" w:sz="6" w:space="0" w:color="auto"/>
            </w:tcBorders>
            <w:tcPrChange w:id="3834" w:author="Lai XF" w:date="2022-09-30T22:21:00Z">
              <w:tcPr>
                <w:tcW w:w="1559" w:type="dxa"/>
                <w:tcBorders>
                  <w:top w:val="single" w:sz="6" w:space="0" w:color="auto"/>
                </w:tcBorders>
              </w:tcPr>
            </w:tcPrChange>
          </w:tcPr>
          <w:p w14:paraId="4D02175C" w14:textId="2E137C8C" w:rsidR="00D81EA3" w:rsidRPr="00B72AB3" w:rsidDel="004F05B6" w:rsidRDefault="00D81EA3" w:rsidP="0010045F">
            <w:pPr>
              <w:snapToGrid w:val="0"/>
              <w:spacing w:line="360" w:lineRule="auto"/>
              <w:rPr>
                <w:del w:id="3835" w:author="kopas" w:date="2022-12-14T11:34:00Z"/>
                <w:rFonts w:ascii="Times New Roman" w:hAnsi="Times New Roman"/>
                <w:sz w:val="22"/>
                <w:szCs w:val="22"/>
              </w:rPr>
            </w:pPr>
          </w:p>
        </w:tc>
      </w:tr>
      <w:tr w:rsidR="00D81EA3" w:rsidRPr="00B72AB3" w:rsidDel="004F05B6" w14:paraId="6136A98A" w14:textId="2C53D3A1" w:rsidTr="00627618">
        <w:tblPrEx>
          <w:tblW w:w="11623" w:type="dxa"/>
          <w:jc w:val="center"/>
          <w:tblLayout w:type="fixed"/>
          <w:tblPrExChange w:id="3836" w:author="Lai XF" w:date="2022-09-30T22:21:00Z">
            <w:tblPrEx>
              <w:tblW w:w="11623" w:type="dxa"/>
              <w:jc w:val="center"/>
              <w:tblLayout w:type="fixed"/>
            </w:tblPrEx>
          </w:tblPrExChange>
        </w:tblPrEx>
        <w:trPr>
          <w:trHeight w:val="20"/>
          <w:tblHeader/>
          <w:jc w:val="center"/>
          <w:del w:id="3837" w:author="kopas" w:date="2022-12-14T11:34:00Z"/>
          <w:trPrChange w:id="3838" w:author="Lai XF" w:date="2022-09-30T22:21:00Z">
            <w:trPr>
              <w:trHeight w:val="20"/>
              <w:tblHeader/>
              <w:jc w:val="center"/>
            </w:trPr>
          </w:trPrChange>
        </w:trPr>
        <w:tc>
          <w:tcPr>
            <w:tcW w:w="1985" w:type="dxa"/>
            <w:tcPrChange w:id="3839" w:author="Lai XF" w:date="2022-09-30T22:21:00Z">
              <w:tcPr>
                <w:tcW w:w="1985" w:type="dxa"/>
              </w:tcPr>
            </w:tcPrChange>
          </w:tcPr>
          <w:p w14:paraId="14C2C8ED" w14:textId="33CCDB85" w:rsidR="00D81EA3" w:rsidRPr="00B72AB3" w:rsidDel="004F05B6" w:rsidRDefault="00D81EA3" w:rsidP="0010045F">
            <w:pPr>
              <w:snapToGrid w:val="0"/>
              <w:spacing w:line="360" w:lineRule="auto"/>
              <w:rPr>
                <w:del w:id="3840" w:author="kopas" w:date="2022-12-14T11:34:00Z"/>
                <w:rFonts w:ascii="Times New Roman" w:hAnsi="Times New Roman"/>
                <w:sz w:val="22"/>
                <w:szCs w:val="22"/>
              </w:rPr>
            </w:pPr>
            <w:bookmarkStart w:id="3841" w:name="_Hlk37690571"/>
            <w:del w:id="3842" w:author="kopas" w:date="2022-12-14T11:34:00Z">
              <w:r w:rsidRPr="00B72AB3" w:rsidDel="004F05B6">
                <w:rPr>
                  <w:rFonts w:ascii="Times New Roman" w:hAnsi="Times New Roman"/>
                  <w:sz w:val="22"/>
                  <w:szCs w:val="22"/>
                </w:rPr>
                <w:delText xml:space="preserve">  45-60y</w:delText>
              </w:r>
            </w:del>
            <w:ins w:id="3843" w:author="Lai XF" w:date="2022-09-05T20:08:00Z">
              <w:del w:id="3844" w:author="kopas" w:date="2022-12-14T11:34:00Z">
                <w:r w:rsidRPr="00B72AB3" w:rsidDel="004F05B6">
                  <w:rPr>
                    <w:rFonts w:ascii="Times New Roman" w:hAnsi="Times New Roman"/>
                    <w:sz w:val="22"/>
                    <w:szCs w:val="22"/>
                  </w:rPr>
                  <w:delText xml:space="preserve"> (n=5353)</w:delText>
                </w:r>
              </w:del>
            </w:ins>
          </w:p>
        </w:tc>
        <w:tc>
          <w:tcPr>
            <w:tcW w:w="1701" w:type="dxa"/>
            <w:tcPrChange w:id="3845" w:author="Lai XF" w:date="2022-09-30T22:21:00Z">
              <w:tcPr>
                <w:tcW w:w="1559" w:type="dxa"/>
              </w:tcPr>
            </w:tcPrChange>
          </w:tcPr>
          <w:p w14:paraId="0FA2E545" w14:textId="22DEE372" w:rsidR="00D81EA3" w:rsidRPr="00B72AB3" w:rsidDel="004F05B6" w:rsidRDefault="00D81EA3" w:rsidP="0010045F">
            <w:pPr>
              <w:snapToGrid w:val="0"/>
              <w:spacing w:line="360" w:lineRule="auto"/>
              <w:rPr>
                <w:del w:id="3846" w:author="kopas" w:date="2022-12-14T11:34:00Z"/>
                <w:rFonts w:ascii="Times New Roman" w:hAnsi="Times New Roman"/>
                <w:sz w:val="22"/>
                <w:szCs w:val="22"/>
              </w:rPr>
            </w:pPr>
            <w:del w:id="3847" w:author="kopas" w:date="2022-12-14T11:34:00Z">
              <w:r w:rsidRPr="00B72AB3" w:rsidDel="004F05B6">
                <w:rPr>
                  <w:rFonts w:ascii="Times New Roman" w:hAnsi="Times New Roman"/>
                  <w:sz w:val="22"/>
                  <w:szCs w:val="22"/>
                </w:rPr>
                <w:delText>0.985 (0.897,1.082)</w:delText>
              </w:r>
            </w:del>
          </w:p>
        </w:tc>
        <w:tc>
          <w:tcPr>
            <w:tcW w:w="1587" w:type="dxa"/>
            <w:gridSpan w:val="2"/>
            <w:tcPrChange w:id="3848" w:author="Lai XF" w:date="2022-09-30T22:21:00Z">
              <w:tcPr>
                <w:tcW w:w="1729" w:type="dxa"/>
                <w:gridSpan w:val="2"/>
              </w:tcPr>
            </w:tcPrChange>
          </w:tcPr>
          <w:p w14:paraId="7742523E" w14:textId="27D3CBEB" w:rsidR="00D81EA3" w:rsidRPr="00B72AB3" w:rsidDel="004F05B6" w:rsidRDefault="00D81EA3" w:rsidP="0010045F">
            <w:pPr>
              <w:snapToGrid w:val="0"/>
              <w:spacing w:line="360" w:lineRule="auto"/>
              <w:rPr>
                <w:del w:id="3849" w:author="kopas" w:date="2022-12-14T11:34:00Z"/>
                <w:rFonts w:ascii="Times New Roman" w:hAnsi="Times New Roman"/>
                <w:sz w:val="22"/>
                <w:szCs w:val="22"/>
              </w:rPr>
            </w:pPr>
            <w:del w:id="3850" w:author="kopas" w:date="2022-12-14T11:34:00Z">
              <w:r w:rsidRPr="00B72AB3" w:rsidDel="004F05B6">
                <w:rPr>
                  <w:rFonts w:ascii="Times New Roman" w:hAnsi="Times New Roman"/>
                  <w:sz w:val="22"/>
                  <w:szCs w:val="22"/>
                </w:rPr>
                <w:delText>0.975 (0.892</w:delText>
              </w:r>
            </w:del>
            <w:ins w:id="3851" w:author="Lai XF" w:date="2022-09-05T20:14:00Z">
              <w:del w:id="3852" w:author="kopas" w:date="2022-12-14T11:34:00Z">
                <w:r w:rsidRPr="00B72AB3" w:rsidDel="004F05B6">
                  <w:rPr>
                    <w:rFonts w:ascii="Times New Roman" w:hAnsi="Times New Roman"/>
                    <w:sz w:val="22"/>
                    <w:szCs w:val="22"/>
                  </w:rPr>
                  <w:delText>891</w:delText>
                </w:r>
              </w:del>
            </w:ins>
            <w:del w:id="3853" w:author="kopas" w:date="2022-12-14T11:34:00Z">
              <w:r w:rsidRPr="00B72AB3" w:rsidDel="004F05B6">
                <w:rPr>
                  <w:rFonts w:ascii="Times New Roman" w:hAnsi="Times New Roman"/>
                  <w:sz w:val="22"/>
                  <w:szCs w:val="22"/>
                </w:rPr>
                <w:delText>,1.067</w:delText>
              </w:r>
            </w:del>
            <w:ins w:id="3854" w:author="Lai XF" w:date="2022-09-05T20:14:00Z">
              <w:del w:id="3855" w:author="kopas" w:date="2022-12-14T11:34:00Z">
                <w:r w:rsidRPr="00B72AB3" w:rsidDel="004F05B6">
                  <w:rPr>
                    <w:rFonts w:ascii="Times New Roman" w:hAnsi="Times New Roman"/>
                    <w:sz w:val="22"/>
                    <w:szCs w:val="22"/>
                  </w:rPr>
                  <w:delText>066</w:delText>
                </w:r>
              </w:del>
            </w:ins>
            <w:del w:id="3856" w:author="kopas" w:date="2022-12-14T11:34:00Z">
              <w:r w:rsidRPr="00B72AB3" w:rsidDel="004F05B6">
                <w:rPr>
                  <w:rFonts w:ascii="Times New Roman" w:hAnsi="Times New Roman"/>
                  <w:sz w:val="22"/>
                  <w:szCs w:val="22"/>
                </w:rPr>
                <w:delText>)</w:delText>
              </w:r>
            </w:del>
          </w:p>
        </w:tc>
        <w:tc>
          <w:tcPr>
            <w:tcW w:w="1748" w:type="dxa"/>
            <w:gridSpan w:val="2"/>
            <w:tcPrChange w:id="3857" w:author="Lai XF" w:date="2022-09-30T22:21:00Z">
              <w:tcPr>
                <w:tcW w:w="1748" w:type="dxa"/>
                <w:gridSpan w:val="2"/>
              </w:tcPr>
            </w:tcPrChange>
          </w:tcPr>
          <w:p w14:paraId="465A0DFB" w14:textId="2FF1CA1C" w:rsidR="00D81EA3" w:rsidRPr="00B72AB3" w:rsidDel="004F05B6" w:rsidRDefault="00D81EA3" w:rsidP="0010045F">
            <w:pPr>
              <w:snapToGrid w:val="0"/>
              <w:spacing w:line="360" w:lineRule="auto"/>
              <w:rPr>
                <w:del w:id="3858" w:author="kopas" w:date="2022-12-14T11:34:00Z"/>
                <w:rFonts w:ascii="Times New Roman" w:hAnsi="Times New Roman"/>
                <w:sz w:val="22"/>
                <w:szCs w:val="22"/>
              </w:rPr>
            </w:pPr>
            <w:del w:id="3859" w:author="kopas" w:date="2022-12-14T11:34:00Z">
              <w:r w:rsidRPr="00B72AB3" w:rsidDel="004F05B6">
                <w:rPr>
                  <w:rFonts w:ascii="Times New Roman" w:hAnsi="Times New Roman"/>
                  <w:sz w:val="22"/>
                  <w:szCs w:val="22"/>
                </w:rPr>
                <w:delText>0.901 (0.821</w:delText>
              </w:r>
            </w:del>
            <w:ins w:id="3860" w:author="Lai XF" w:date="2022-09-05T20:15:00Z">
              <w:del w:id="3861" w:author="kopas" w:date="2022-12-14T11:34:00Z">
                <w:r w:rsidRPr="00B72AB3" w:rsidDel="004F05B6">
                  <w:rPr>
                    <w:rFonts w:ascii="Times New Roman" w:hAnsi="Times New Roman"/>
                    <w:sz w:val="22"/>
                    <w:szCs w:val="22"/>
                  </w:rPr>
                  <w:delText>820</w:delText>
                </w:r>
              </w:del>
            </w:ins>
            <w:del w:id="3862" w:author="kopas" w:date="2022-12-14T11:34:00Z">
              <w:r w:rsidRPr="00B72AB3" w:rsidDel="004F05B6">
                <w:rPr>
                  <w:rFonts w:ascii="Times New Roman" w:hAnsi="Times New Roman"/>
                  <w:sz w:val="22"/>
                  <w:szCs w:val="22"/>
                </w:rPr>
                <w:delText>,0.989) *</w:delText>
              </w:r>
            </w:del>
          </w:p>
        </w:tc>
        <w:tc>
          <w:tcPr>
            <w:tcW w:w="1484" w:type="dxa"/>
            <w:gridSpan w:val="2"/>
            <w:tcPrChange w:id="3863" w:author="Lai XF" w:date="2022-09-30T22:21:00Z">
              <w:tcPr>
                <w:tcW w:w="1484" w:type="dxa"/>
                <w:gridSpan w:val="2"/>
              </w:tcPr>
            </w:tcPrChange>
          </w:tcPr>
          <w:p w14:paraId="07D740F6" w14:textId="06239D15" w:rsidR="00D81EA3" w:rsidRPr="00B72AB3" w:rsidDel="004F05B6" w:rsidRDefault="00D81EA3" w:rsidP="0010045F">
            <w:pPr>
              <w:snapToGrid w:val="0"/>
              <w:spacing w:line="360" w:lineRule="auto"/>
              <w:rPr>
                <w:del w:id="3864" w:author="kopas" w:date="2022-12-14T11:34:00Z"/>
                <w:rFonts w:ascii="Times New Roman" w:hAnsi="Times New Roman"/>
                <w:sz w:val="22"/>
                <w:szCs w:val="22"/>
              </w:rPr>
            </w:pPr>
            <w:del w:id="3865" w:author="kopas" w:date="2022-12-14T11:34:00Z">
              <w:r w:rsidRPr="00B72AB3" w:rsidDel="004F05B6">
                <w:rPr>
                  <w:rFonts w:ascii="Times New Roman" w:hAnsi="Times New Roman"/>
                  <w:sz w:val="22"/>
                  <w:szCs w:val="22"/>
                </w:rPr>
                <w:delText xml:space="preserve">0.957 </w:delText>
              </w:r>
            </w:del>
            <w:ins w:id="3866" w:author="Lai XF" w:date="2022-09-05T20:16:00Z">
              <w:del w:id="3867" w:author="kopas" w:date="2022-12-14T11:34:00Z">
                <w:r w:rsidRPr="00B72AB3" w:rsidDel="004F05B6">
                  <w:rPr>
                    <w:rFonts w:ascii="Times New Roman" w:hAnsi="Times New Roman"/>
                    <w:sz w:val="22"/>
                    <w:szCs w:val="22"/>
                  </w:rPr>
                  <w:delText xml:space="preserve">948 </w:delText>
                </w:r>
              </w:del>
            </w:ins>
            <w:del w:id="3868" w:author="kopas" w:date="2022-12-14T11:34:00Z">
              <w:r w:rsidRPr="00B72AB3" w:rsidDel="004F05B6">
                <w:rPr>
                  <w:rFonts w:ascii="Times New Roman" w:hAnsi="Times New Roman"/>
                  <w:sz w:val="22"/>
                  <w:szCs w:val="22"/>
                </w:rPr>
                <w:delText>(0.875</w:delText>
              </w:r>
            </w:del>
            <w:ins w:id="3869" w:author="Lai XF" w:date="2022-09-05T20:16:00Z">
              <w:del w:id="3870" w:author="kopas" w:date="2022-12-14T11:34:00Z">
                <w:r w:rsidRPr="00B72AB3" w:rsidDel="004F05B6">
                  <w:rPr>
                    <w:rFonts w:ascii="Times New Roman" w:hAnsi="Times New Roman"/>
                    <w:sz w:val="22"/>
                    <w:szCs w:val="22"/>
                  </w:rPr>
                  <w:delText>866</w:delText>
                </w:r>
              </w:del>
            </w:ins>
            <w:del w:id="3871" w:author="kopas" w:date="2022-12-14T11:34:00Z">
              <w:r w:rsidRPr="00B72AB3" w:rsidDel="004F05B6">
                <w:rPr>
                  <w:rFonts w:ascii="Times New Roman" w:hAnsi="Times New Roman"/>
                  <w:sz w:val="22"/>
                  <w:szCs w:val="22"/>
                </w:rPr>
                <w:delText>,1.046</w:delText>
              </w:r>
            </w:del>
            <w:ins w:id="3872" w:author="Lai XF" w:date="2022-09-05T20:16:00Z">
              <w:del w:id="3873" w:author="kopas" w:date="2022-12-14T11:34:00Z">
                <w:r w:rsidRPr="00B72AB3" w:rsidDel="004F05B6">
                  <w:rPr>
                    <w:rFonts w:ascii="Times New Roman" w:hAnsi="Times New Roman"/>
                    <w:sz w:val="22"/>
                    <w:szCs w:val="22"/>
                  </w:rPr>
                  <w:delText>038</w:delText>
                </w:r>
              </w:del>
            </w:ins>
            <w:del w:id="3874" w:author="kopas" w:date="2022-12-14T11:34:00Z">
              <w:r w:rsidRPr="00B72AB3" w:rsidDel="004F05B6">
                <w:rPr>
                  <w:rFonts w:ascii="Times New Roman" w:hAnsi="Times New Roman"/>
                  <w:sz w:val="22"/>
                  <w:szCs w:val="22"/>
                </w:rPr>
                <w:delText>)</w:delText>
              </w:r>
            </w:del>
          </w:p>
        </w:tc>
        <w:tc>
          <w:tcPr>
            <w:tcW w:w="1559" w:type="dxa"/>
            <w:gridSpan w:val="2"/>
            <w:tcPrChange w:id="3875" w:author="Lai XF" w:date="2022-09-30T22:21:00Z">
              <w:tcPr>
                <w:tcW w:w="1559" w:type="dxa"/>
                <w:gridSpan w:val="2"/>
              </w:tcPr>
            </w:tcPrChange>
          </w:tcPr>
          <w:p w14:paraId="67E3CA9F" w14:textId="295C1217" w:rsidR="00D81EA3" w:rsidRPr="00B72AB3" w:rsidDel="004F05B6" w:rsidRDefault="00D81EA3" w:rsidP="0010045F">
            <w:pPr>
              <w:snapToGrid w:val="0"/>
              <w:spacing w:line="360" w:lineRule="auto"/>
              <w:rPr>
                <w:del w:id="3876" w:author="kopas" w:date="2022-12-14T11:34:00Z"/>
                <w:rFonts w:ascii="Times New Roman" w:hAnsi="Times New Roman"/>
                <w:sz w:val="22"/>
                <w:szCs w:val="22"/>
              </w:rPr>
            </w:pPr>
            <w:del w:id="3877" w:author="kopas" w:date="2022-12-14T11:34:00Z">
              <w:r w:rsidRPr="00B72AB3" w:rsidDel="004F05B6">
                <w:rPr>
                  <w:rFonts w:ascii="Times New Roman" w:hAnsi="Times New Roman"/>
                  <w:sz w:val="22"/>
                  <w:szCs w:val="22"/>
                </w:rPr>
                <w:delText xml:space="preserve">0.882 </w:delText>
              </w:r>
            </w:del>
            <w:ins w:id="3878" w:author="Lai XF" w:date="2022-09-05T20:17:00Z">
              <w:del w:id="3879" w:author="kopas" w:date="2022-12-14T11:34:00Z">
                <w:r w:rsidRPr="00B72AB3" w:rsidDel="004F05B6">
                  <w:rPr>
                    <w:rFonts w:ascii="Times New Roman" w:hAnsi="Times New Roman"/>
                    <w:sz w:val="22"/>
                    <w:szCs w:val="22"/>
                  </w:rPr>
                  <w:delText xml:space="preserve">885 </w:delText>
                </w:r>
              </w:del>
            </w:ins>
            <w:del w:id="3880" w:author="kopas" w:date="2022-12-14T11:34:00Z">
              <w:r w:rsidRPr="00B72AB3" w:rsidDel="004F05B6">
                <w:rPr>
                  <w:rFonts w:ascii="Times New Roman" w:hAnsi="Times New Roman"/>
                  <w:sz w:val="22"/>
                  <w:szCs w:val="22"/>
                </w:rPr>
                <w:delText>(0.802</w:delText>
              </w:r>
            </w:del>
            <w:ins w:id="3881" w:author="Lai XF" w:date="2022-09-05T20:17:00Z">
              <w:del w:id="3882" w:author="kopas" w:date="2022-12-14T11:34:00Z">
                <w:r w:rsidRPr="00B72AB3" w:rsidDel="004F05B6">
                  <w:rPr>
                    <w:rFonts w:ascii="Times New Roman" w:hAnsi="Times New Roman"/>
                    <w:sz w:val="22"/>
                    <w:szCs w:val="22"/>
                  </w:rPr>
                  <w:delText>804</w:delText>
                </w:r>
              </w:del>
            </w:ins>
            <w:del w:id="3883" w:author="kopas" w:date="2022-12-14T11:34:00Z">
              <w:r w:rsidRPr="00B72AB3" w:rsidDel="004F05B6">
                <w:rPr>
                  <w:rFonts w:ascii="Times New Roman" w:hAnsi="Times New Roman"/>
                  <w:sz w:val="22"/>
                  <w:szCs w:val="22"/>
                </w:rPr>
                <w:delText>,0.971</w:delText>
              </w:r>
            </w:del>
            <w:ins w:id="3884" w:author="Lai XF" w:date="2022-09-05T20:17:00Z">
              <w:del w:id="3885" w:author="kopas" w:date="2022-12-14T11:34:00Z">
                <w:r w:rsidRPr="00B72AB3" w:rsidDel="004F05B6">
                  <w:rPr>
                    <w:rFonts w:ascii="Times New Roman" w:hAnsi="Times New Roman"/>
                    <w:sz w:val="22"/>
                    <w:szCs w:val="22"/>
                  </w:rPr>
                  <w:delText>974</w:delText>
                </w:r>
              </w:del>
            </w:ins>
            <w:del w:id="3886" w:author="kopas" w:date="2022-12-14T11:34:00Z">
              <w:r w:rsidRPr="00B72AB3" w:rsidDel="004F05B6">
                <w:rPr>
                  <w:rFonts w:ascii="Times New Roman" w:hAnsi="Times New Roman"/>
                  <w:sz w:val="22"/>
                  <w:szCs w:val="22"/>
                </w:rPr>
                <w:delText>) *</w:delText>
              </w:r>
            </w:del>
          </w:p>
        </w:tc>
        <w:tc>
          <w:tcPr>
            <w:tcW w:w="1559" w:type="dxa"/>
            <w:tcPrChange w:id="3887" w:author="Lai XF" w:date="2022-09-30T22:21:00Z">
              <w:tcPr>
                <w:tcW w:w="1559" w:type="dxa"/>
              </w:tcPr>
            </w:tcPrChange>
          </w:tcPr>
          <w:p w14:paraId="28E12AE0" w14:textId="2A2D70F9" w:rsidR="00D81EA3" w:rsidRPr="00B72AB3" w:rsidDel="004F05B6" w:rsidRDefault="00D81EA3" w:rsidP="0010045F">
            <w:pPr>
              <w:snapToGrid w:val="0"/>
              <w:spacing w:line="360" w:lineRule="auto"/>
              <w:rPr>
                <w:del w:id="3888" w:author="kopas" w:date="2022-12-14T11:34:00Z"/>
                <w:rFonts w:ascii="Times New Roman" w:hAnsi="Times New Roman"/>
                <w:sz w:val="22"/>
                <w:szCs w:val="22"/>
              </w:rPr>
            </w:pPr>
            <w:del w:id="3889" w:author="kopas" w:date="2022-12-14T11:34:00Z">
              <w:r w:rsidRPr="00B72AB3" w:rsidDel="004F05B6">
                <w:rPr>
                  <w:rFonts w:ascii="Times New Roman" w:hAnsi="Times New Roman"/>
                  <w:sz w:val="22"/>
                  <w:szCs w:val="22"/>
                </w:rPr>
                <w:delText xml:space="preserve">0.912 </w:delText>
              </w:r>
            </w:del>
            <w:ins w:id="3890" w:author="Lai XF" w:date="2022-09-05T20:17:00Z">
              <w:del w:id="3891" w:author="kopas" w:date="2022-12-14T11:34:00Z">
                <w:r w:rsidRPr="00B72AB3" w:rsidDel="004F05B6">
                  <w:rPr>
                    <w:rFonts w:ascii="Times New Roman" w:hAnsi="Times New Roman"/>
                    <w:sz w:val="22"/>
                    <w:szCs w:val="22"/>
                  </w:rPr>
                  <w:delText xml:space="preserve">917 </w:delText>
                </w:r>
              </w:del>
            </w:ins>
            <w:del w:id="3892" w:author="kopas" w:date="2022-12-14T11:34:00Z">
              <w:r w:rsidRPr="00B72AB3" w:rsidDel="004F05B6">
                <w:rPr>
                  <w:rFonts w:ascii="Times New Roman" w:hAnsi="Times New Roman"/>
                  <w:sz w:val="22"/>
                  <w:szCs w:val="22"/>
                </w:rPr>
                <w:delText>(0.832</w:delText>
              </w:r>
            </w:del>
            <w:ins w:id="3893" w:author="Lai XF" w:date="2022-09-05T20:18:00Z">
              <w:del w:id="3894" w:author="kopas" w:date="2022-12-14T11:34:00Z">
                <w:r w:rsidRPr="00B72AB3" w:rsidDel="004F05B6">
                  <w:rPr>
                    <w:rFonts w:ascii="Times New Roman" w:hAnsi="Times New Roman"/>
                    <w:sz w:val="22"/>
                    <w:szCs w:val="22"/>
                  </w:rPr>
                  <w:delText>836</w:delText>
                </w:r>
              </w:del>
            </w:ins>
            <w:del w:id="3895" w:author="kopas" w:date="2022-12-14T11:34:00Z">
              <w:r w:rsidRPr="00B72AB3" w:rsidDel="004F05B6">
                <w:rPr>
                  <w:rFonts w:ascii="Times New Roman" w:hAnsi="Times New Roman"/>
                  <w:sz w:val="22"/>
                  <w:szCs w:val="22"/>
                </w:rPr>
                <w:delText>,1.000</w:delText>
              </w:r>
            </w:del>
            <w:ins w:id="3896" w:author="Lai XF" w:date="2022-09-05T20:18:00Z">
              <w:del w:id="3897" w:author="kopas" w:date="2022-12-14T11:34:00Z">
                <w:r w:rsidRPr="00B72AB3" w:rsidDel="004F05B6">
                  <w:rPr>
                    <w:rFonts w:ascii="Times New Roman" w:hAnsi="Times New Roman"/>
                    <w:sz w:val="22"/>
                    <w:szCs w:val="22"/>
                  </w:rPr>
                  <w:delText>005</w:delText>
                </w:r>
              </w:del>
            </w:ins>
            <w:del w:id="3898" w:author="kopas" w:date="2022-12-14T11:34:00Z">
              <w:r w:rsidRPr="00B72AB3" w:rsidDel="004F05B6">
                <w:rPr>
                  <w:rFonts w:ascii="Times New Roman" w:hAnsi="Times New Roman"/>
                  <w:sz w:val="22"/>
                  <w:szCs w:val="22"/>
                </w:rPr>
                <w:delText>)</w:delText>
              </w:r>
            </w:del>
          </w:p>
        </w:tc>
      </w:tr>
      <w:tr w:rsidR="00D81EA3" w:rsidRPr="00B72AB3" w:rsidDel="004F05B6" w14:paraId="6AEB1FEB" w14:textId="4F7381C6" w:rsidTr="00627618">
        <w:tblPrEx>
          <w:tblW w:w="11623" w:type="dxa"/>
          <w:jc w:val="center"/>
          <w:tblLayout w:type="fixed"/>
          <w:tblPrExChange w:id="3899" w:author="Lai XF" w:date="2022-09-30T22:21:00Z">
            <w:tblPrEx>
              <w:tblW w:w="11623" w:type="dxa"/>
              <w:jc w:val="center"/>
              <w:tblLayout w:type="fixed"/>
            </w:tblPrEx>
          </w:tblPrExChange>
        </w:tblPrEx>
        <w:trPr>
          <w:trHeight w:val="20"/>
          <w:tblHeader/>
          <w:jc w:val="center"/>
          <w:del w:id="3900" w:author="kopas" w:date="2022-12-14T11:34:00Z"/>
          <w:trPrChange w:id="3901" w:author="Lai XF" w:date="2022-09-30T22:21:00Z">
            <w:trPr>
              <w:trHeight w:val="20"/>
              <w:tblHeader/>
              <w:jc w:val="center"/>
            </w:trPr>
          </w:trPrChange>
        </w:trPr>
        <w:tc>
          <w:tcPr>
            <w:tcW w:w="1985" w:type="dxa"/>
            <w:tcPrChange w:id="3902" w:author="Lai XF" w:date="2022-09-30T22:21:00Z">
              <w:tcPr>
                <w:tcW w:w="1985" w:type="dxa"/>
              </w:tcPr>
            </w:tcPrChange>
          </w:tcPr>
          <w:p w14:paraId="09130EFE" w14:textId="0D77FD0B" w:rsidR="00D81EA3" w:rsidRPr="00B72AB3" w:rsidDel="004F05B6" w:rsidRDefault="00D81EA3" w:rsidP="0010045F">
            <w:pPr>
              <w:snapToGrid w:val="0"/>
              <w:spacing w:line="360" w:lineRule="auto"/>
              <w:rPr>
                <w:del w:id="3903" w:author="kopas" w:date="2022-12-14T11:34:00Z"/>
                <w:rFonts w:ascii="Times New Roman" w:hAnsi="Times New Roman"/>
                <w:sz w:val="22"/>
                <w:szCs w:val="22"/>
              </w:rPr>
            </w:pPr>
            <w:del w:id="3904" w:author="kopas" w:date="2022-12-14T11:34:00Z">
              <w:r w:rsidRPr="00B72AB3" w:rsidDel="004F05B6">
                <w:rPr>
                  <w:rFonts w:ascii="Times New Roman" w:hAnsi="Times New Roman"/>
                  <w:sz w:val="22"/>
                  <w:szCs w:val="22"/>
                </w:rPr>
                <w:delText xml:space="preserve">  &gt;60y</w:delText>
              </w:r>
            </w:del>
            <w:ins w:id="3905" w:author="Lai XF" w:date="2022-09-05T20:08:00Z">
              <w:del w:id="3906" w:author="kopas" w:date="2022-12-14T11:34:00Z">
                <w:r w:rsidRPr="00B72AB3" w:rsidDel="004F05B6">
                  <w:rPr>
                    <w:rFonts w:ascii="Times New Roman" w:hAnsi="Times New Roman"/>
                    <w:sz w:val="22"/>
                    <w:szCs w:val="22"/>
                  </w:rPr>
                  <w:delText xml:space="preserve"> (n=2921)</w:delText>
                </w:r>
              </w:del>
            </w:ins>
          </w:p>
        </w:tc>
        <w:tc>
          <w:tcPr>
            <w:tcW w:w="1701" w:type="dxa"/>
            <w:tcPrChange w:id="3907" w:author="Lai XF" w:date="2022-09-30T22:21:00Z">
              <w:tcPr>
                <w:tcW w:w="1559" w:type="dxa"/>
              </w:tcPr>
            </w:tcPrChange>
          </w:tcPr>
          <w:p w14:paraId="3B32E36A" w14:textId="6E9EB5BC" w:rsidR="00D81EA3" w:rsidRPr="00B72AB3" w:rsidDel="004F05B6" w:rsidRDefault="00D81EA3" w:rsidP="0010045F">
            <w:pPr>
              <w:snapToGrid w:val="0"/>
              <w:spacing w:line="360" w:lineRule="auto"/>
              <w:rPr>
                <w:del w:id="3908" w:author="kopas" w:date="2022-12-14T11:34:00Z"/>
                <w:rFonts w:ascii="Times New Roman" w:hAnsi="Times New Roman"/>
                <w:sz w:val="22"/>
                <w:szCs w:val="22"/>
              </w:rPr>
            </w:pPr>
            <w:del w:id="3909" w:author="kopas" w:date="2022-12-14T11:34:00Z">
              <w:r w:rsidRPr="00B72AB3" w:rsidDel="004F05B6">
                <w:rPr>
                  <w:rFonts w:ascii="Times New Roman" w:hAnsi="Times New Roman"/>
                  <w:sz w:val="22"/>
                  <w:szCs w:val="22"/>
                </w:rPr>
                <w:delText xml:space="preserve">0.816 </w:delText>
              </w:r>
            </w:del>
            <w:ins w:id="3910" w:author="Lai XF" w:date="2022-09-05T20:13:00Z">
              <w:del w:id="3911" w:author="kopas" w:date="2022-12-14T11:34:00Z">
                <w:r w:rsidRPr="00B72AB3" w:rsidDel="004F05B6">
                  <w:rPr>
                    <w:rFonts w:ascii="Times New Roman" w:hAnsi="Times New Roman"/>
                    <w:sz w:val="22"/>
                    <w:szCs w:val="22"/>
                  </w:rPr>
                  <w:delText xml:space="preserve">809 </w:delText>
                </w:r>
              </w:del>
            </w:ins>
            <w:del w:id="3912" w:author="kopas" w:date="2022-12-14T11:34:00Z">
              <w:r w:rsidRPr="00B72AB3" w:rsidDel="004F05B6">
                <w:rPr>
                  <w:rFonts w:ascii="Times New Roman" w:hAnsi="Times New Roman"/>
                  <w:sz w:val="22"/>
                  <w:szCs w:val="22"/>
                </w:rPr>
                <w:delText>(0.721</w:delText>
              </w:r>
            </w:del>
            <w:ins w:id="3913" w:author="Lai XF" w:date="2022-09-05T20:13:00Z">
              <w:del w:id="3914" w:author="kopas" w:date="2022-12-14T11:34:00Z">
                <w:r w:rsidRPr="00B72AB3" w:rsidDel="004F05B6">
                  <w:rPr>
                    <w:rFonts w:ascii="Times New Roman" w:hAnsi="Times New Roman"/>
                    <w:sz w:val="22"/>
                    <w:szCs w:val="22"/>
                  </w:rPr>
                  <w:delText>714</w:delText>
                </w:r>
              </w:del>
            </w:ins>
            <w:del w:id="3915" w:author="kopas" w:date="2022-12-14T11:34:00Z">
              <w:r w:rsidRPr="00B72AB3" w:rsidDel="004F05B6">
                <w:rPr>
                  <w:rFonts w:ascii="Times New Roman" w:hAnsi="Times New Roman"/>
                  <w:sz w:val="22"/>
                  <w:szCs w:val="22"/>
                </w:rPr>
                <w:delText>,0.923</w:delText>
              </w:r>
            </w:del>
            <w:ins w:id="3916" w:author="Lai XF" w:date="2022-09-05T20:13:00Z">
              <w:del w:id="3917" w:author="kopas" w:date="2022-12-14T11:34:00Z">
                <w:r w:rsidRPr="00B72AB3" w:rsidDel="004F05B6">
                  <w:rPr>
                    <w:rFonts w:ascii="Times New Roman" w:hAnsi="Times New Roman"/>
                    <w:sz w:val="22"/>
                    <w:szCs w:val="22"/>
                  </w:rPr>
                  <w:delText>916</w:delText>
                </w:r>
              </w:del>
            </w:ins>
            <w:del w:id="3918" w:author="kopas" w:date="2022-12-14T11:34:00Z">
              <w:r w:rsidRPr="00B72AB3" w:rsidDel="004F05B6">
                <w:rPr>
                  <w:rFonts w:ascii="Times New Roman" w:hAnsi="Times New Roman"/>
                  <w:sz w:val="22"/>
                  <w:szCs w:val="22"/>
                </w:rPr>
                <w:delText>) **</w:delText>
              </w:r>
            </w:del>
          </w:p>
        </w:tc>
        <w:tc>
          <w:tcPr>
            <w:tcW w:w="1587" w:type="dxa"/>
            <w:gridSpan w:val="2"/>
            <w:tcPrChange w:id="3919" w:author="Lai XF" w:date="2022-09-30T22:21:00Z">
              <w:tcPr>
                <w:tcW w:w="1729" w:type="dxa"/>
                <w:gridSpan w:val="2"/>
              </w:tcPr>
            </w:tcPrChange>
          </w:tcPr>
          <w:p w14:paraId="2A4B3BBE" w14:textId="223C8355" w:rsidR="00D81EA3" w:rsidRPr="00B72AB3" w:rsidDel="004F05B6" w:rsidRDefault="00D81EA3" w:rsidP="0010045F">
            <w:pPr>
              <w:snapToGrid w:val="0"/>
              <w:spacing w:line="360" w:lineRule="auto"/>
              <w:rPr>
                <w:del w:id="3920" w:author="kopas" w:date="2022-12-14T11:34:00Z"/>
                <w:rFonts w:ascii="Times New Roman" w:hAnsi="Times New Roman"/>
                <w:sz w:val="22"/>
                <w:szCs w:val="22"/>
              </w:rPr>
            </w:pPr>
            <w:del w:id="3921" w:author="kopas" w:date="2022-12-14T11:34:00Z">
              <w:r w:rsidRPr="00B72AB3" w:rsidDel="004F05B6">
                <w:rPr>
                  <w:rFonts w:ascii="Times New Roman" w:hAnsi="Times New Roman"/>
                  <w:sz w:val="22"/>
                  <w:szCs w:val="22"/>
                </w:rPr>
                <w:delText xml:space="preserve">0.967 </w:delText>
              </w:r>
            </w:del>
            <w:ins w:id="3922" w:author="Lai XF" w:date="2022-09-05T20:14:00Z">
              <w:del w:id="3923" w:author="kopas" w:date="2022-12-14T11:34:00Z">
                <w:r w:rsidRPr="00B72AB3" w:rsidDel="004F05B6">
                  <w:rPr>
                    <w:rFonts w:ascii="Times New Roman" w:hAnsi="Times New Roman"/>
                    <w:sz w:val="22"/>
                    <w:szCs w:val="22"/>
                  </w:rPr>
                  <w:delText xml:space="preserve">962 </w:delText>
                </w:r>
              </w:del>
            </w:ins>
            <w:del w:id="3924" w:author="kopas" w:date="2022-12-14T11:34:00Z">
              <w:r w:rsidRPr="00B72AB3" w:rsidDel="004F05B6">
                <w:rPr>
                  <w:rFonts w:ascii="Times New Roman" w:hAnsi="Times New Roman"/>
                  <w:sz w:val="22"/>
                  <w:szCs w:val="22"/>
                </w:rPr>
                <w:delText>(0.841</w:delText>
              </w:r>
            </w:del>
            <w:ins w:id="3925" w:author="Lai XF" w:date="2022-09-05T20:14:00Z">
              <w:del w:id="3926" w:author="kopas" w:date="2022-12-14T11:34:00Z">
                <w:r w:rsidRPr="00B72AB3" w:rsidDel="004F05B6">
                  <w:rPr>
                    <w:rFonts w:ascii="Times New Roman" w:hAnsi="Times New Roman"/>
                    <w:sz w:val="22"/>
                    <w:szCs w:val="22"/>
                  </w:rPr>
                  <w:delText>836</w:delText>
                </w:r>
              </w:del>
            </w:ins>
            <w:del w:id="3927" w:author="kopas" w:date="2022-12-14T11:34:00Z">
              <w:r w:rsidRPr="00B72AB3" w:rsidDel="004F05B6">
                <w:rPr>
                  <w:rFonts w:ascii="Times New Roman" w:hAnsi="Times New Roman"/>
                  <w:sz w:val="22"/>
                  <w:szCs w:val="22"/>
                </w:rPr>
                <w:delText>,1.112</w:delText>
              </w:r>
            </w:del>
            <w:ins w:id="3928" w:author="Lai XF" w:date="2022-09-05T20:14:00Z">
              <w:del w:id="3929" w:author="kopas" w:date="2022-12-14T11:34:00Z">
                <w:r w:rsidRPr="00B72AB3" w:rsidDel="004F05B6">
                  <w:rPr>
                    <w:rFonts w:ascii="Times New Roman" w:hAnsi="Times New Roman"/>
                    <w:sz w:val="22"/>
                    <w:szCs w:val="22"/>
                  </w:rPr>
                  <w:delText>107</w:delText>
                </w:r>
              </w:del>
            </w:ins>
            <w:del w:id="3930" w:author="kopas" w:date="2022-12-14T11:34:00Z">
              <w:r w:rsidRPr="00B72AB3" w:rsidDel="004F05B6">
                <w:rPr>
                  <w:rFonts w:ascii="Times New Roman" w:hAnsi="Times New Roman"/>
                  <w:sz w:val="22"/>
                  <w:szCs w:val="22"/>
                </w:rPr>
                <w:delText>)</w:delText>
              </w:r>
            </w:del>
          </w:p>
        </w:tc>
        <w:tc>
          <w:tcPr>
            <w:tcW w:w="1748" w:type="dxa"/>
            <w:gridSpan w:val="2"/>
            <w:tcPrChange w:id="3931" w:author="Lai XF" w:date="2022-09-30T22:21:00Z">
              <w:tcPr>
                <w:tcW w:w="1748" w:type="dxa"/>
                <w:gridSpan w:val="2"/>
              </w:tcPr>
            </w:tcPrChange>
          </w:tcPr>
          <w:p w14:paraId="233FA085" w14:textId="48441860" w:rsidR="00D81EA3" w:rsidRPr="00B72AB3" w:rsidDel="004F05B6" w:rsidRDefault="00D81EA3" w:rsidP="0010045F">
            <w:pPr>
              <w:snapToGrid w:val="0"/>
              <w:spacing w:line="360" w:lineRule="auto"/>
              <w:rPr>
                <w:del w:id="3932" w:author="kopas" w:date="2022-12-14T11:34:00Z"/>
                <w:rFonts w:ascii="Times New Roman" w:hAnsi="Times New Roman"/>
                <w:sz w:val="22"/>
                <w:szCs w:val="22"/>
              </w:rPr>
            </w:pPr>
            <w:del w:id="3933" w:author="kopas" w:date="2022-12-14T11:34:00Z">
              <w:r w:rsidRPr="00B72AB3" w:rsidDel="004F05B6">
                <w:rPr>
                  <w:rFonts w:ascii="Times New Roman" w:hAnsi="Times New Roman"/>
                  <w:sz w:val="22"/>
                  <w:szCs w:val="22"/>
                </w:rPr>
                <w:delText xml:space="preserve">0.877 </w:delText>
              </w:r>
            </w:del>
            <w:ins w:id="3934" w:author="Lai XF" w:date="2022-09-05T20:15:00Z">
              <w:del w:id="3935" w:author="kopas" w:date="2022-12-14T11:34:00Z">
                <w:r w:rsidRPr="00B72AB3" w:rsidDel="004F05B6">
                  <w:rPr>
                    <w:rFonts w:ascii="Times New Roman" w:hAnsi="Times New Roman"/>
                    <w:sz w:val="22"/>
                    <w:szCs w:val="22"/>
                  </w:rPr>
                  <w:delText xml:space="preserve">865 </w:delText>
                </w:r>
              </w:del>
            </w:ins>
            <w:del w:id="3936" w:author="kopas" w:date="2022-12-14T11:34:00Z">
              <w:r w:rsidRPr="00B72AB3" w:rsidDel="004F05B6">
                <w:rPr>
                  <w:rFonts w:ascii="Times New Roman" w:hAnsi="Times New Roman"/>
                  <w:sz w:val="22"/>
                  <w:szCs w:val="22"/>
                </w:rPr>
                <w:delText>(0.779</w:delText>
              </w:r>
            </w:del>
            <w:ins w:id="3937" w:author="Lai XF" w:date="2022-09-05T20:15:00Z">
              <w:del w:id="3938" w:author="kopas" w:date="2022-12-14T11:34:00Z">
                <w:r w:rsidRPr="00B72AB3" w:rsidDel="004F05B6">
                  <w:rPr>
                    <w:rFonts w:ascii="Times New Roman" w:hAnsi="Times New Roman"/>
                    <w:sz w:val="22"/>
                    <w:szCs w:val="22"/>
                  </w:rPr>
                  <w:delText>767</w:delText>
                </w:r>
              </w:del>
            </w:ins>
            <w:del w:id="3939" w:author="kopas" w:date="2022-12-14T11:34:00Z">
              <w:r w:rsidRPr="00B72AB3" w:rsidDel="004F05B6">
                <w:rPr>
                  <w:rFonts w:ascii="Times New Roman" w:hAnsi="Times New Roman"/>
                  <w:sz w:val="22"/>
                  <w:szCs w:val="22"/>
                </w:rPr>
                <w:delText>,0.987</w:delText>
              </w:r>
            </w:del>
            <w:ins w:id="3940" w:author="Lai XF" w:date="2022-09-05T20:15:00Z">
              <w:del w:id="3941" w:author="kopas" w:date="2022-12-14T11:34:00Z">
                <w:r w:rsidRPr="00B72AB3" w:rsidDel="004F05B6">
                  <w:rPr>
                    <w:rFonts w:ascii="Times New Roman" w:hAnsi="Times New Roman"/>
                    <w:sz w:val="22"/>
                    <w:szCs w:val="22"/>
                  </w:rPr>
                  <w:delText>975</w:delText>
                </w:r>
              </w:del>
            </w:ins>
            <w:del w:id="3942" w:author="kopas" w:date="2022-12-14T11:34:00Z">
              <w:r w:rsidRPr="00B72AB3" w:rsidDel="004F05B6">
                <w:rPr>
                  <w:rFonts w:ascii="Times New Roman" w:hAnsi="Times New Roman"/>
                  <w:sz w:val="22"/>
                  <w:szCs w:val="22"/>
                </w:rPr>
                <w:delText>) *</w:delText>
              </w:r>
            </w:del>
          </w:p>
        </w:tc>
        <w:tc>
          <w:tcPr>
            <w:tcW w:w="1484" w:type="dxa"/>
            <w:gridSpan w:val="2"/>
            <w:tcPrChange w:id="3943" w:author="Lai XF" w:date="2022-09-30T22:21:00Z">
              <w:tcPr>
                <w:tcW w:w="1484" w:type="dxa"/>
                <w:gridSpan w:val="2"/>
              </w:tcPr>
            </w:tcPrChange>
          </w:tcPr>
          <w:p w14:paraId="5AFDE681" w14:textId="44543207" w:rsidR="00D81EA3" w:rsidRPr="00B72AB3" w:rsidDel="004F05B6" w:rsidRDefault="00D81EA3" w:rsidP="0010045F">
            <w:pPr>
              <w:snapToGrid w:val="0"/>
              <w:spacing w:line="360" w:lineRule="auto"/>
              <w:rPr>
                <w:del w:id="3944" w:author="kopas" w:date="2022-12-14T11:34:00Z"/>
                <w:rFonts w:ascii="Times New Roman" w:hAnsi="Times New Roman"/>
                <w:sz w:val="22"/>
                <w:szCs w:val="22"/>
              </w:rPr>
            </w:pPr>
            <w:del w:id="3945" w:author="kopas" w:date="2022-12-14T11:34:00Z">
              <w:r w:rsidRPr="00B72AB3" w:rsidDel="004F05B6">
                <w:rPr>
                  <w:rFonts w:ascii="Times New Roman" w:hAnsi="Times New Roman"/>
                  <w:sz w:val="22"/>
                  <w:szCs w:val="22"/>
                </w:rPr>
                <w:delText xml:space="preserve">1.068 </w:delText>
              </w:r>
            </w:del>
            <w:ins w:id="3946" w:author="Lai XF" w:date="2022-09-05T20:16:00Z">
              <w:del w:id="3947" w:author="kopas" w:date="2022-12-14T11:34:00Z">
                <w:r w:rsidRPr="00B72AB3" w:rsidDel="004F05B6">
                  <w:rPr>
                    <w:rFonts w:ascii="Times New Roman" w:hAnsi="Times New Roman"/>
                    <w:sz w:val="22"/>
                    <w:szCs w:val="22"/>
                  </w:rPr>
                  <w:delText xml:space="preserve">030 </w:delText>
                </w:r>
              </w:del>
            </w:ins>
            <w:del w:id="3948" w:author="kopas" w:date="2022-12-14T11:34:00Z">
              <w:r w:rsidRPr="00B72AB3" w:rsidDel="004F05B6">
                <w:rPr>
                  <w:rFonts w:ascii="Times New Roman" w:hAnsi="Times New Roman"/>
                  <w:sz w:val="22"/>
                  <w:szCs w:val="22"/>
                </w:rPr>
                <w:delText>(0.932</w:delText>
              </w:r>
            </w:del>
            <w:ins w:id="3949" w:author="Lai XF" w:date="2022-09-05T20:16:00Z">
              <w:del w:id="3950" w:author="kopas" w:date="2022-12-14T11:34:00Z">
                <w:r w:rsidRPr="00B72AB3" w:rsidDel="004F05B6">
                  <w:rPr>
                    <w:rFonts w:ascii="Times New Roman" w:hAnsi="Times New Roman"/>
                    <w:sz w:val="22"/>
                    <w:szCs w:val="22"/>
                  </w:rPr>
                  <w:delText>896</w:delText>
                </w:r>
              </w:del>
            </w:ins>
            <w:del w:id="3951" w:author="kopas" w:date="2022-12-14T11:34:00Z">
              <w:r w:rsidRPr="00B72AB3" w:rsidDel="004F05B6">
                <w:rPr>
                  <w:rFonts w:ascii="Times New Roman" w:hAnsi="Times New Roman"/>
                  <w:sz w:val="22"/>
                  <w:szCs w:val="22"/>
                </w:rPr>
                <w:delText>,1.224</w:delText>
              </w:r>
            </w:del>
            <w:ins w:id="3952" w:author="Lai XF" w:date="2022-09-05T20:16:00Z">
              <w:del w:id="3953" w:author="kopas" w:date="2022-12-14T11:34:00Z">
                <w:r w:rsidRPr="00B72AB3" w:rsidDel="004F05B6">
                  <w:rPr>
                    <w:rFonts w:ascii="Times New Roman" w:hAnsi="Times New Roman"/>
                    <w:sz w:val="22"/>
                    <w:szCs w:val="22"/>
                  </w:rPr>
                  <w:delText>184</w:delText>
                </w:r>
              </w:del>
            </w:ins>
            <w:del w:id="3954" w:author="kopas" w:date="2022-12-14T11:34:00Z">
              <w:r w:rsidRPr="00B72AB3" w:rsidDel="004F05B6">
                <w:rPr>
                  <w:rFonts w:ascii="Times New Roman" w:hAnsi="Times New Roman"/>
                  <w:sz w:val="22"/>
                  <w:szCs w:val="22"/>
                </w:rPr>
                <w:delText>)</w:delText>
              </w:r>
            </w:del>
          </w:p>
        </w:tc>
        <w:tc>
          <w:tcPr>
            <w:tcW w:w="1559" w:type="dxa"/>
            <w:gridSpan w:val="2"/>
            <w:tcPrChange w:id="3955" w:author="Lai XF" w:date="2022-09-30T22:21:00Z">
              <w:tcPr>
                <w:tcW w:w="1559" w:type="dxa"/>
                <w:gridSpan w:val="2"/>
              </w:tcPr>
            </w:tcPrChange>
          </w:tcPr>
          <w:p w14:paraId="5980DB0C" w14:textId="0958DA0F" w:rsidR="00D81EA3" w:rsidRPr="00B72AB3" w:rsidDel="004F05B6" w:rsidRDefault="00D81EA3" w:rsidP="0010045F">
            <w:pPr>
              <w:snapToGrid w:val="0"/>
              <w:spacing w:line="360" w:lineRule="auto"/>
              <w:rPr>
                <w:del w:id="3956" w:author="kopas" w:date="2022-12-14T11:34:00Z"/>
                <w:rFonts w:ascii="Times New Roman" w:hAnsi="Times New Roman"/>
                <w:sz w:val="22"/>
                <w:szCs w:val="22"/>
              </w:rPr>
            </w:pPr>
            <w:del w:id="3957" w:author="kopas" w:date="2022-12-14T11:34:00Z">
              <w:r w:rsidRPr="00B72AB3" w:rsidDel="004F05B6">
                <w:rPr>
                  <w:rFonts w:ascii="Times New Roman" w:hAnsi="Times New Roman"/>
                  <w:sz w:val="22"/>
                  <w:szCs w:val="22"/>
                </w:rPr>
                <w:delText xml:space="preserve">0.920 </w:delText>
              </w:r>
            </w:del>
            <w:ins w:id="3958" w:author="Lai XF" w:date="2022-09-05T20:17:00Z">
              <w:del w:id="3959" w:author="kopas" w:date="2022-12-14T11:34:00Z">
                <w:r w:rsidRPr="00B72AB3" w:rsidDel="004F05B6">
                  <w:rPr>
                    <w:rFonts w:ascii="Times New Roman" w:hAnsi="Times New Roman"/>
                    <w:sz w:val="22"/>
                    <w:szCs w:val="22"/>
                  </w:rPr>
                  <w:delText xml:space="preserve">926 </w:delText>
                </w:r>
              </w:del>
            </w:ins>
            <w:del w:id="3960" w:author="kopas" w:date="2022-12-14T11:34:00Z">
              <w:r w:rsidRPr="00B72AB3" w:rsidDel="004F05B6">
                <w:rPr>
                  <w:rFonts w:ascii="Times New Roman" w:hAnsi="Times New Roman"/>
                  <w:sz w:val="22"/>
                  <w:szCs w:val="22"/>
                </w:rPr>
                <w:delText>(0.818</w:delText>
              </w:r>
            </w:del>
            <w:ins w:id="3961" w:author="Lai XF" w:date="2022-09-05T20:17:00Z">
              <w:del w:id="3962" w:author="kopas" w:date="2022-12-14T11:34:00Z">
                <w:r w:rsidRPr="00B72AB3" w:rsidDel="004F05B6">
                  <w:rPr>
                    <w:rFonts w:ascii="Times New Roman" w:hAnsi="Times New Roman"/>
                    <w:sz w:val="22"/>
                    <w:szCs w:val="22"/>
                  </w:rPr>
                  <w:delText>822</w:delText>
                </w:r>
              </w:del>
            </w:ins>
            <w:del w:id="3963" w:author="kopas" w:date="2022-12-14T11:34:00Z">
              <w:r w:rsidRPr="00B72AB3" w:rsidDel="004F05B6">
                <w:rPr>
                  <w:rFonts w:ascii="Times New Roman" w:hAnsi="Times New Roman"/>
                  <w:sz w:val="22"/>
                  <w:szCs w:val="22"/>
                </w:rPr>
                <w:delText>,1.036</w:delText>
              </w:r>
            </w:del>
            <w:ins w:id="3964" w:author="Lai XF" w:date="2022-09-05T20:17:00Z">
              <w:del w:id="3965" w:author="kopas" w:date="2022-12-14T11:34:00Z">
                <w:r w:rsidRPr="00B72AB3" w:rsidDel="004F05B6">
                  <w:rPr>
                    <w:rFonts w:ascii="Times New Roman" w:hAnsi="Times New Roman"/>
                    <w:sz w:val="22"/>
                    <w:szCs w:val="22"/>
                  </w:rPr>
                  <w:delText>043</w:delText>
                </w:r>
              </w:del>
            </w:ins>
            <w:del w:id="3966" w:author="kopas" w:date="2022-12-14T11:34:00Z">
              <w:r w:rsidRPr="00B72AB3" w:rsidDel="004F05B6">
                <w:rPr>
                  <w:rFonts w:ascii="Times New Roman" w:hAnsi="Times New Roman"/>
                  <w:sz w:val="22"/>
                  <w:szCs w:val="22"/>
                </w:rPr>
                <w:delText>)</w:delText>
              </w:r>
            </w:del>
          </w:p>
        </w:tc>
        <w:tc>
          <w:tcPr>
            <w:tcW w:w="1559" w:type="dxa"/>
            <w:tcPrChange w:id="3967" w:author="Lai XF" w:date="2022-09-30T22:21:00Z">
              <w:tcPr>
                <w:tcW w:w="1559" w:type="dxa"/>
              </w:tcPr>
            </w:tcPrChange>
          </w:tcPr>
          <w:p w14:paraId="3F6042B0" w14:textId="479237CD" w:rsidR="00D81EA3" w:rsidRPr="00B72AB3" w:rsidDel="004F05B6" w:rsidRDefault="00D81EA3" w:rsidP="0010045F">
            <w:pPr>
              <w:snapToGrid w:val="0"/>
              <w:spacing w:line="360" w:lineRule="auto"/>
              <w:rPr>
                <w:del w:id="3968" w:author="kopas" w:date="2022-12-14T11:34:00Z"/>
                <w:rFonts w:ascii="Times New Roman" w:hAnsi="Times New Roman"/>
                <w:sz w:val="22"/>
                <w:szCs w:val="22"/>
              </w:rPr>
            </w:pPr>
            <w:del w:id="3969" w:author="kopas" w:date="2022-12-14T11:34:00Z">
              <w:r w:rsidRPr="00B72AB3" w:rsidDel="004F05B6">
                <w:rPr>
                  <w:rFonts w:ascii="Times New Roman" w:hAnsi="Times New Roman"/>
                  <w:sz w:val="22"/>
                  <w:szCs w:val="22"/>
                </w:rPr>
                <w:delText xml:space="preserve">0.867 </w:delText>
              </w:r>
            </w:del>
            <w:ins w:id="3970" w:author="Lai XF" w:date="2022-09-05T20:18:00Z">
              <w:del w:id="3971" w:author="kopas" w:date="2022-12-14T11:34:00Z">
                <w:r w:rsidRPr="00B72AB3" w:rsidDel="004F05B6">
                  <w:rPr>
                    <w:rFonts w:ascii="Times New Roman" w:hAnsi="Times New Roman"/>
                    <w:sz w:val="22"/>
                    <w:szCs w:val="22"/>
                  </w:rPr>
                  <w:delText xml:space="preserve">875 </w:delText>
                </w:r>
              </w:del>
            </w:ins>
            <w:del w:id="3972" w:author="kopas" w:date="2022-12-14T11:34:00Z">
              <w:r w:rsidRPr="00B72AB3" w:rsidDel="004F05B6">
                <w:rPr>
                  <w:rFonts w:ascii="Times New Roman" w:hAnsi="Times New Roman"/>
                  <w:sz w:val="22"/>
                  <w:szCs w:val="22"/>
                </w:rPr>
                <w:delText>(0.756</w:delText>
              </w:r>
            </w:del>
            <w:ins w:id="3973" w:author="Lai XF" w:date="2022-09-05T20:18:00Z">
              <w:del w:id="3974" w:author="kopas" w:date="2022-12-14T11:34:00Z">
                <w:r w:rsidRPr="00B72AB3" w:rsidDel="004F05B6">
                  <w:rPr>
                    <w:rFonts w:ascii="Times New Roman" w:hAnsi="Times New Roman"/>
                    <w:sz w:val="22"/>
                    <w:szCs w:val="22"/>
                  </w:rPr>
                  <w:delText>763</w:delText>
                </w:r>
              </w:del>
            </w:ins>
            <w:del w:id="3975" w:author="kopas" w:date="2022-12-14T11:34:00Z">
              <w:r w:rsidRPr="00B72AB3" w:rsidDel="004F05B6">
                <w:rPr>
                  <w:rFonts w:ascii="Times New Roman" w:hAnsi="Times New Roman"/>
                  <w:sz w:val="22"/>
                  <w:szCs w:val="22"/>
                </w:rPr>
                <w:delText>,0.994</w:delText>
              </w:r>
            </w:del>
            <w:ins w:id="3976" w:author="Lai XF" w:date="2022-09-05T20:18:00Z">
              <w:del w:id="3977" w:author="kopas" w:date="2022-12-14T11:34:00Z">
                <w:r w:rsidRPr="00B72AB3" w:rsidDel="004F05B6">
                  <w:rPr>
                    <w:rFonts w:ascii="Times New Roman" w:hAnsi="Times New Roman"/>
                    <w:sz w:val="22"/>
                    <w:szCs w:val="22"/>
                  </w:rPr>
                  <w:delText>1.005</w:delText>
                </w:r>
              </w:del>
            </w:ins>
            <w:del w:id="3978" w:author="kopas" w:date="2022-12-14T11:34:00Z">
              <w:r w:rsidRPr="00B72AB3" w:rsidDel="004F05B6">
                <w:rPr>
                  <w:rFonts w:ascii="Times New Roman" w:hAnsi="Times New Roman"/>
                  <w:sz w:val="22"/>
                  <w:szCs w:val="22"/>
                </w:rPr>
                <w:delText>) *</w:delText>
              </w:r>
            </w:del>
          </w:p>
        </w:tc>
      </w:tr>
      <w:tr w:rsidR="00D81EA3" w:rsidRPr="00B72AB3" w:rsidDel="004F05B6" w14:paraId="7BC01C4E" w14:textId="76B9946F" w:rsidTr="00627618">
        <w:tblPrEx>
          <w:tblW w:w="11623" w:type="dxa"/>
          <w:jc w:val="center"/>
          <w:tblLayout w:type="fixed"/>
          <w:tblPrExChange w:id="3979" w:author="Lai XF" w:date="2022-09-30T22:21:00Z">
            <w:tblPrEx>
              <w:tblW w:w="11623" w:type="dxa"/>
              <w:jc w:val="center"/>
              <w:tblLayout w:type="fixed"/>
            </w:tblPrEx>
          </w:tblPrExChange>
        </w:tblPrEx>
        <w:trPr>
          <w:trHeight w:val="20"/>
          <w:tblHeader/>
          <w:jc w:val="center"/>
          <w:del w:id="3980" w:author="kopas" w:date="2022-12-14T11:34:00Z"/>
          <w:trPrChange w:id="3981" w:author="Lai XF" w:date="2022-09-30T22:21:00Z">
            <w:trPr>
              <w:trHeight w:val="20"/>
              <w:tblHeader/>
              <w:jc w:val="center"/>
            </w:trPr>
          </w:trPrChange>
        </w:trPr>
        <w:tc>
          <w:tcPr>
            <w:tcW w:w="1985" w:type="dxa"/>
            <w:tcPrChange w:id="3982" w:author="Lai XF" w:date="2022-09-30T22:21:00Z">
              <w:tcPr>
                <w:tcW w:w="1985" w:type="dxa"/>
              </w:tcPr>
            </w:tcPrChange>
          </w:tcPr>
          <w:p w14:paraId="59346D3C" w14:textId="50C44E2F" w:rsidR="00D81EA3" w:rsidRPr="00B72AB3" w:rsidDel="004F05B6" w:rsidRDefault="00D81EA3" w:rsidP="0010045F">
            <w:pPr>
              <w:snapToGrid w:val="0"/>
              <w:spacing w:line="360" w:lineRule="auto"/>
              <w:rPr>
                <w:del w:id="3983" w:author="kopas" w:date="2022-12-14T11:34:00Z"/>
                <w:rFonts w:ascii="Times New Roman" w:hAnsi="Times New Roman"/>
                <w:sz w:val="22"/>
                <w:szCs w:val="22"/>
              </w:rPr>
            </w:pPr>
            <w:del w:id="3984" w:author="kopas" w:date="2022-12-14T11:34:00Z">
              <w:r w:rsidRPr="00B72AB3" w:rsidDel="004F05B6">
                <w:rPr>
                  <w:rFonts w:ascii="Times New Roman" w:hAnsi="Times New Roman"/>
                  <w:sz w:val="22"/>
                  <w:szCs w:val="22"/>
                </w:rPr>
                <w:delText xml:space="preserve">  </w:delText>
              </w:r>
              <w:r w:rsidRPr="00B72AB3" w:rsidDel="004F05B6">
                <w:rPr>
                  <w:rFonts w:ascii="Times New Roman" w:hAnsi="Times New Roman"/>
                  <w:i/>
                  <w:iCs/>
                  <w:sz w:val="22"/>
                  <w:szCs w:val="22"/>
                </w:rPr>
                <w:delText>P</w:delText>
              </w:r>
              <w:r w:rsidRPr="00B72AB3" w:rsidDel="004F05B6">
                <w:rPr>
                  <w:rFonts w:ascii="Times New Roman" w:hAnsi="Times New Roman"/>
                  <w:sz w:val="22"/>
                  <w:szCs w:val="22"/>
                </w:rPr>
                <w:delText xml:space="preserve"> for Interaction</w:delText>
              </w:r>
            </w:del>
          </w:p>
        </w:tc>
        <w:tc>
          <w:tcPr>
            <w:tcW w:w="1701" w:type="dxa"/>
            <w:tcPrChange w:id="3985" w:author="Lai XF" w:date="2022-09-30T22:21:00Z">
              <w:tcPr>
                <w:tcW w:w="1559" w:type="dxa"/>
              </w:tcPr>
            </w:tcPrChange>
          </w:tcPr>
          <w:p w14:paraId="4B4F822B" w14:textId="0DDFE706" w:rsidR="00D81EA3" w:rsidRPr="00B72AB3" w:rsidDel="004F05B6" w:rsidRDefault="00D81EA3" w:rsidP="0010045F">
            <w:pPr>
              <w:snapToGrid w:val="0"/>
              <w:spacing w:line="360" w:lineRule="auto"/>
              <w:rPr>
                <w:del w:id="3986" w:author="kopas" w:date="2022-12-14T11:34:00Z"/>
                <w:rFonts w:ascii="Times New Roman" w:hAnsi="Times New Roman"/>
                <w:sz w:val="22"/>
                <w:szCs w:val="22"/>
              </w:rPr>
            </w:pPr>
            <w:del w:id="3987" w:author="kopas" w:date="2022-12-14T11:34:00Z">
              <w:r w:rsidRPr="00B72AB3" w:rsidDel="004F05B6">
                <w:rPr>
                  <w:rFonts w:ascii="Times New Roman" w:hAnsi="Times New Roman"/>
                  <w:sz w:val="22"/>
                  <w:szCs w:val="22"/>
                </w:rPr>
                <w:delText>0.012</w:delText>
              </w:r>
            </w:del>
            <w:ins w:id="3988" w:author="Lai XF" w:date="2022-09-05T20:28:00Z">
              <w:del w:id="3989" w:author="kopas" w:date="2022-12-14T11:34:00Z">
                <w:r w:rsidRPr="00B72AB3" w:rsidDel="004F05B6">
                  <w:rPr>
                    <w:rFonts w:ascii="Times New Roman" w:hAnsi="Times New Roman"/>
                    <w:sz w:val="22"/>
                    <w:szCs w:val="22"/>
                  </w:rPr>
                  <w:delText>009</w:delText>
                </w:r>
              </w:del>
            </w:ins>
          </w:p>
        </w:tc>
        <w:tc>
          <w:tcPr>
            <w:tcW w:w="1587" w:type="dxa"/>
            <w:gridSpan w:val="2"/>
            <w:tcPrChange w:id="3990" w:author="Lai XF" w:date="2022-09-30T22:21:00Z">
              <w:tcPr>
                <w:tcW w:w="1729" w:type="dxa"/>
                <w:gridSpan w:val="2"/>
              </w:tcPr>
            </w:tcPrChange>
          </w:tcPr>
          <w:p w14:paraId="444190A0" w14:textId="4FD22A6C" w:rsidR="00D81EA3" w:rsidRPr="00B72AB3" w:rsidDel="004F05B6" w:rsidRDefault="00D81EA3" w:rsidP="0010045F">
            <w:pPr>
              <w:snapToGrid w:val="0"/>
              <w:spacing w:line="360" w:lineRule="auto"/>
              <w:rPr>
                <w:del w:id="3991" w:author="kopas" w:date="2022-12-14T11:34:00Z"/>
                <w:rFonts w:ascii="Times New Roman" w:hAnsi="Times New Roman"/>
                <w:sz w:val="22"/>
                <w:szCs w:val="22"/>
              </w:rPr>
            </w:pPr>
            <w:del w:id="3992" w:author="kopas" w:date="2022-12-14T11:34:00Z">
              <w:r w:rsidRPr="00B72AB3" w:rsidDel="004F05B6">
                <w:rPr>
                  <w:rFonts w:ascii="Times New Roman" w:hAnsi="Times New Roman"/>
                  <w:sz w:val="22"/>
                  <w:szCs w:val="22"/>
                </w:rPr>
                <w:delText>0.150</w:delText>
              </w:r>
            </w:del>
            <w:ins w:id="3993" w:author="Lai XF" w:date="2022-09-05T20:28:00Z">
              <w:del w:id="3994" w:author="kopas" w:date="2022-12-14T11:34:00Z">
                <w:r w:rsidRPr="00B72AB3" w:rsidDel="004F05B6">
                  <w:rPr>
                    <w:rFonts w:ascii="Times New Roman" w:hAnsi="Times New Roman"/>
                    <w:sz w:val="22"/>
                    <w:szCs w:val="22"/>
                  </w:rPr>
                  <w:delText>140</w:delText>
                </w:r>
              </w:del>
            </w:ins>
          </w:p>
        </w:tc>
        <w:tc>
          <w:tcPr>
            <w:tcW w:w="1748" w:type="dxa"/>
            <w:gridSpan w:val="2"/>
            <w:tcPrChange w:id="3995" w:author="Lai XF" w:date="2022-09-30T22:21:00Z">
              <w:tcPr>
                <w:tcW w:w="1748" w:type="dxa"/>
                <w:gridSpan w:val="2"/>
              </w:tcPr>
            </w:tcPrChange>
          </w:tcPr>
          <w:p w14:paraId="22561E46" w14:textId="24408173" w:rsidR="00D81EA3" w:rsidRPr="00B72AB3" w:rsidDel="004F05B6" w:rsidRDefault="00D81EA3" w:rsidP="0010045F">
            <w:pPr>
              <w:snapToGrid w:val="0"/>
              <w:spacing w:line="360" w:lineRule="auto"/>
              <w:rPr>
                <w:del w:id="3996" w:author="kopas" w:date="2022-12-14T11:34:00Z"/>
                <w:rFonts w:ascii="Times New Roman" w:hAnsi="Times New Roman"/>
                <w:sz w:val="22"/>
                <w:szCs w:val="22"/>
              </w:rPr>
            </w:pPr>
            <w:del w:id="3997" w:author="kopas" w:date="2022-12-14T11:34:00Z">
              <w:r w:rsidRPr="00B72AB3" w:rsidDel="004F05B6">
                <w:rPr>
                  <w:rFonts w:ascii="Times New Roman" w:hAnsi="Times New Roman"/>
                  <w:sz w:val="22"/>
                  <w:szCs w:val="22"/>
                </w:rPr>
                <w:delText>0.865</w:delText>
              </w:r>
            </w:del>
            <w:ins w:id="3998" w:author="Lai XF" w:date="2022-09-05T20:29:00Z">
              <w:del w:id="3999" w:author="kopas" w:date="2022-12-14T11:34:00Z">
                <w:r w:rsidRPr="00B72AB3" w:rsidDel="004F05B6">
                  <w:rPr>
                    <w:rFonts w:ascii="Times New Roman" w:hAnsi="Times New Roman"/>
                    <w:sz w:val="22"/>
                    <w:szCs w:val="22"/>
                  </w:rPr>
                  <w:delText>778</w:delText>
                </w:r>
              </w:del>
            </w:ins>
          </w:p>
        </w:tc>
        <w:tc>
          <w:tcPr>
            <w:tcW w:w="1484" w:type="dxa"/>
            <w:gridSpan w:val="2"/>
            <w:tcPrChange w:id="4000" w:author="Lai XF" w:date="2022-09-30T22:21:00Z">
              <w:tcPr>
                <w:tcW w:w="1484" w:type="dxa"/>
                <w:gridSpan w:val="2"/>
              </w:tcPr>
            </w:tcPrChange>
          </w:tcPr>
          <w:p w14:paraId="5CD4163B" w14:textId="1DD44F7D" w:rsidR="00D81EA3" w:rsidRPr="00B72AB3" w:rsidDel="004F05B6" w:rsidRDefault="00D81EA3" w:rsidP="0010045F">
            <w:pPr>
              <w:snapToGrid w:val="0"/>
              <w:spacing w:line="360" w:lineRule="auto"/>
              <w:rPr>
                <w:del w:id="4001" w:author="kopas" w:date="2022-12-14T11:34:00Z"/>
                <w:rFonts w:ascii="Times New Roman" w:hAnsi="Times New Roman"/>
                <w:sz w:val="22"/>
                <w:szCs w:val="22"/>
              </w:rPr>
            </w:pPr>
            <w:del w:id="4002" w:author="kopas" w:date="2022-12-14T11:34:00Z">
              <w:r w:rsidRPr="00B72AB3" w:rsidDel="004F05B6">
                <w:rPr>
                  <w:rFonts w:ascii="Times New Roman" w:hAnsi="Times New Roman"/>
                  <w:sz w:val="22"/>
                  <w:szCs w:val="22"/>
                </w:rPr>
                <w:delText>0.782</w:delText>
              </w:r>
            </w:del>
            <w:ins w:id="4003" w:author="Lai XF" w:date="2022-09-05T20:29:00Z">
              <w:del w:id="4004" w:author="kopas" w:date="2022-12-14T11:34:00Z">
                <w:r w:rsidRPr="00B72AB3" w:rsidDel="004F05B6">
                  <w:rPr>
                    <w:rFonts w:ascii="Times New Roman" w:hAnsi="Times New Roman"/>
                    <w:sz w:val="22"/>
                    <w:szCs w:val="22"/>
                  </w:rPr>
                  <w:delText>836</w:delText>
                </w:r>
              </w:del>
            </w:ins>
          </w:p>
        </w:tc>
        <w:tc>
          <w:tcPr>
            <w:tcW w:w="1559" w:type="dxa"/>
            <w:gridSpan w:val="2"/>
            <w:tcPrChange w:id="4005" w:author="Lai XF" w:date="2022-09-30T22:21:00Z">
              <w:tcPr>
                <w:tcW w:w="1559" w:type="dxa"/>
                <w:gridSpan w:val="2"/>
              </w:tcPr>
            </w:tcPrChange>
          </w:tcPr>
          <w:p w14:paraId="4F65B51E" w14:textId="35B40D12" w:rsidR="00D81EA3" w:rsidRPr="00B72AB3" w:rsidDel="004F05B6" w:rsidRDefault="00D81EA3" w:rsidP="0010045F">
            <w:pPr>
              <w:snapToGrid w:val="0"/>
              <w:spacing w:line="360" w:lineRule="auto"/>
              <w:rPr>
                <w:del w:id="4006" w:author="kopas" w:date="2022-12-14T11:34:00Z"/>
                <w:rFonts w:ascii="Times New Roman" w:hAnsi="Times New Roman"/>
                <w:sz w:val="22"/>
                <w:szCs w:val="22"/>
              </w:rPr>
            </w:pPr>
            <w:del w:id="4007" w:author="kopas" w:date="2022-12-14T11:34:00Z">
              <w:r w:rsidRPr="00B72AB3" w:rsidDel="004F05B6">
                <w:rPr>
                  <w:rFonts w:ascii="Times New Roman" w:hAnsi="Times New Roman"/>
                  <w:sz w:val="22"/>
                  <w:szCs w:val="22"/>
                </w:rPr>
                <w:delText>0.138</w:delText>
              </w:r>
            </w:del>
            <w:ins w:id="4008" w:author="Lai XF" w:date="2022-09-05T20:29:00Z">
              <w:del w:id="4009" w:author="kopas" w:date="2022-12-14T11:34:00Z">
                <w:r w:rsidRPr="00B72AB3" w:rsidDel="004F05B6">
                  <w:rPr>
                    <w:rFonts w:ascii="Times New Roman" w:hAnsi="Times New Roman"/>
                    <w:sz w:val="22"/>
                    <w:szCs w:val="22"/>
                  </w:rPr>
                  <w:delText>136</w:delText>
                </w:r>
              </w:del>
            </w:ins>
          </w:p>
        </w:tc>
        <w:tc>
          <w:tcPr>
            <w:tcW w:w="1559" w:type="dxa"/>
            <w:tcPrChange w:id="4010" w:author="Lai XF" w:date="2022-09-30T22:21:00Z">
              <w:tcPr>
                <w:tcW w:w="1559" w:type="dxa"/>
              </w:tcPr>
            </w:tcPrChange>
          </w:tcPr>
          <w:p w14:paraId="0BE21805" w14:textId="1C760564" w:rsidR="00D81EA3" w:rsidRPr="00B72AB3" w:rsidDel="004F05B6" w:rsidRDefault="00D81EA3" w:rsidP="0010045F">
            <w:pPr>
              <w:snapToGrid w:val="0"/>
              <w:spacing w:line="360" w:lineRule="auto"/>
              <w:rPr>
                <w:del w:id="4011" w:author="kopas" w:date="2022-12-14T11:34:00Z"/>
                <w:rFonts w:ascii="Times New Roman" w:hAnsi="Times New Roman"/>
                <w:sz w:val="22"/>
                <w:szCs w:val="22"/>
              </w:rPr>
            </w:pPr>
            <w:del w:id="4012" w:author="kopas" w:date="2022-12-14T11:34:00Z">
              <w:r w:rsidRPr="00B72AB3" w:rsidDel="004F05B6">
                <w:rPr>
                  <w:rFonts w:ascii="Times New Roman" w:hAnsi="Times New Roman"/>
                  <w:sz w:val="22"/>
                  <w:szCs w:val="22"/>
                </w:rPr>
                <w:delText>0.649</w:delText>
              </w:r>
            </w:del>
            <w:ins w:id="4013" w:author="Lai XF" w:date="2022-09-05T20:29:00Z">
              <w:del w:id="4014" w:author="kopas" w:date="2022-12-14T11:34:00Z">
                <w:r w:rsidRPr="00B72AB3" w:rsidDel="004F05B6">
                  <w:rPr>
                    <w:rFonts w:ascii="Times New Roman" w:hAnsi="Times New Roman"/>
                    <w:sz w:val="22"/>
                    <w:szCs w:val="22"/>
                  </w:rPr>
                  <w:delText>674</w:delText>
                </w:r>
              </w:del>
            </w:ins>
          </w:p>
        </w:tc>
      </w:tr>
      <w:tr w:rsidR="00D81EA3" w:rsidRPr="00B72AB3" w:rsidDel="004F05B6" w14:paraId="41C8EA82" w14:textId="7E8CBD85" w:rsidTr="00627618">
        <w:tblPrEx>
          <w:tblW w:w="11623" w:type="dxa"/>
          <w:jc w:val="center"/>
          <w:tblLayout w:type="fixed"/>
          <w:tblPrExChange w:id="4015" w:author="Lai XF" w:date="2022-09-30T22:21:00Z">
            <w:tblPrEx>
              <w:tblW w:w="11623" w:type="dxa"/>
              <w:jc w:val="center"/>
              <w:tblLayout w:type="fixed"/>
            </w:tblPrEx>
          </w:tblPrExChange>
        </w:tblPrEx>
        <w:trPr>
          <w:trHeight w:val="20"/>
          <w:tblHeader/>
          <w:jc w:val="center"/>
          <w:del w:id="4016" w:author="kopas" w:date="2022-12-14T11:34:00Z"/>
          <w:trPrChange w:id="4017" w:author="Lai XF" w:date="2022-09-30T22:21:00Z">
            <w:trPr>
              <w:trHeight w:val="20"/>
              <w:tblHeader/>
              <w:jc w:val="center"/>
            </w:trPr>
          </w:trPrChange>
        </w:trPr>
        <w:tc>
          <w:tcPr>
            <w:tcW w:w="1985" w:type="dxa"/>
            <w:tcPrChange w:id="4018" w:author="Lai XF" w:date="2022-09-30T22:21:00Z">
              <w:tcPr>
                <w:tcW w:w="1985" w:type="dxa"/>
              </w:tcPr>
            </w:tcPrChange>
          </w:tcPr>
          <w:p w14:paraId="140AC7C9" w14:textId="7D5523F7" w:rsidR="00D81EA3" w:rsidRPr="00B72AB3" w:rsidDel="004F05B6" w:rsidRDefault="00D81EA3" w:rsidP="0010045F">
            <w:pPr>
              <w:snapToGrid w:val="0"/>
              <w:spacing w:line="360" w:lineRule="auto"/>
              <w:rPr>
                <w:del w:id="4019" w:author="kopas" w:date="2022-12-14T11:34:00Z"/>
                <w:rFonts w:ascii="Times New Roman" w:hAnsi="Times New Roman"/>
                <w:sz w:val="22"/>
                <w:szCs w:val="22"/>
              </w:rPr>
            </w:pPr>
            <w:bookmarkStart w:id="4020" w:name="_Hlk37690679"/>
            <w:bookmarkEnd w:id="3841"/>
            <w:del w:id="4021" w:author="kopas" w:date="2022-12-14T11:34:00Z">
              <w:r w:rsidRPr="00B72AB3" w:rsidDel="004F05B6">
                <w:rPr>
                  <w:rFonts w:ascii="Times New Roman" w:hAnsi="Times New Roman"/>
                  <w:sz w:val="22"/>
                  <w:szCs w:val="22"/>
                </w:rPr>
                <w:delText xml:space="preserve">Smoke </w:delText>
              </w:r>
            </w:del>
          </w:p>
        </w:tc>
        <w:tc>
          <w:tcPr>
            <w:tcW w:w="1701" w:type="dxa"/>
            <w:tcPrChange w:id="4022" w:author="Lai XF" w:date="2022-09-30T22:21:00Z">
              <w:tcPr>
                <w:tcW w:w="1559" w:type="dxa"/>
              </w:tcPr>
            </w:tcPrChange>
          </w:tcPr>
          <w:p w14:paraId="7C9F2FC6" w14:textId="4651C4C0" w:rsidR="00D81EA3" w:rsidRPr="00B72AB3" w:rsidDel="004F05B6" w:rsidRDefault="00D81EA3" w:rsidP="0010045F">
            <w:pPr>
              <w:snapToGrid w:val="0"/>
              <w:spacing w:line="360" w:lineRule="auto"/>
              <w:rPr>
                <w:del w:id="4023" w:author="kopas" w:date="2022-12-14T11:34:00Z"/>
                <w:rFonts w:ascii="Times New Roman" w:hAnsi="Times New Roman"/>
                <w:sz w:val="22"/>
                <w:szCs w:val="22"/>
              </w:rPr>
            </w:pPr>
          </w:p>
        </w:tc>
        <w:tc>
          <w:tcPr>
            <w:tcW w:w="1587" w:type="dxa"/>
            <w:gridSpan w:val="2"/>
            <w:tcPrChange w:id="4024" w:author="Lai XF" w:date="2022-09-30T22:21:00Z">
              <w:tcPr>
                <w:tcW w:w="1729" w:type="dxa"/>
                <w:gridSpan w:val="2"/>
              </w:tcPr>
            </w:tcPrChange>
          </w:tcPr>
          <w:p w14:paraId="01F8C342" w14:textId="49F5C3B4" w:rsidR="00D81EA3" w:rsidRPr="00B72AB3" w:rsidDel="004F05B6" w:rsidRDefault="00D81EA3" w:rsidP="0010045F">
            <w:pPr>
              <w:snapToGrid w:val="0"/>
              <w:spacing w:line="360" w:lineRule="auto"/>
              <w:rPr>
                <w:del w:id="4025" w:author="kopas" w:date="2022-12-14T11:34:00Z"/>
                <w:rFonts w:ascii="Times New Roman" w:hAnsi="Times New Roman"/>
                <w:sz w:val="22"/>
                <w:szCs w:val="22"/>
              </w:rPr>
            </w:pPr>
          </w:p>
        </w:tc>
        <w:tc>
          <w:tcPr>
            <w:tcW w:w="1748" w:type="dxa"/>
            <w:gridSpan w:val="2"/>
            <w:tcPrChange w:id="4026" w:author="Lai XF" w:date="2022-09-30T22:21:00Z">
              <w:tcPr>
                <w:tcW w:w="1748" w:type="dxa"/>
                <w:gridSpan w:val="2"/>
              </w:tcPr>
            </w:tcPrChange>
          </w:tcPr>
          <w:p w14:paraId="3F676610" w14:textId="7461B4F1" w:rsidR="00D81EA3" w:rsidRPr="00B72AB3" w:rsidDel="004F05B6" w:rsidRDefault="00D81EA3" w:rsidP="0010045F">
            <w:pPr>
              <w:snapToGrid w:val="0"/>
              <w:spacing w:line="360" w:lineRule="auto"/>
              <w:rPr>
                <w:del w:id="4027" w:author="kopas" w:date="2022-12-14T11:34:00Z"/>
                <w:rFonts w:ascii="Times New Roman" w:hAnsi="Times New Roman"/>
                <w:sz w:val="22"/>
                <w:szCs w:val="22"/>
              </w:rPr>
            </w:pPr>
          </w:p>
        </w:tc>
        <w:tc>
          <w:tcPr>
            <w:tcW w:w="1484" w:type="dxa"/>
            <w:gridSpan w:val="2"/>
            <w:tcPrChange w:id="4028" w:author="Lai XF" w:date="2022-09-30T22:21:00Z">
              <w:tcPr>
                <w:tcW w:w="1484" w:type="dxa"/>
                <w:gridSpan w:val="2"/>
              </w:tcPr>
            </w:tcPrChange>
          </w:tcPr>
          <w:p w14:paraId="7CC3384C" w14:textId="6367789C" w:rsidR="00D81EA3" w:rsidRPr="00B72AB3" w:rsidDel="004F05B6" w:rsidRDefault="00D81EA3" w:rsidP="0010045F">
            <w:pPr>
              <w:snapToGrid w:val="0"/>
              <w:spacing w:line="360" w:lineRule="auto"/>
              <w:rPr>
                <w:del w:id="4029" w:author="kopas" w:date="2022-12-14T11:34:00Z"/>
                <w:rFonts w:ascii="Times New Roman" w:hAnsi="Times New Roman"/>
                <w:sz w:val="22"/>
                <w:szCs w:val="22"/>
              </w:rPr>
            </w:pPr>
          </w:p>
        </w:tc>
        <w:tc>
          <w:tcPr>
            <w:tcW w:w="1559" w:type="dxa"/>
            <w:gridSpan w:val="2"/>
            <w:tcPrChange w:id="4030" w:author="Lai XF" w:date="2022-09-30T22:21:00Z">
              <w:tcPr>
                <w:tcW w:w="1559" w:type="dxa"/>
                <w:gridSpan w:val="2"/>
              </w:tcPr>
            </w:tcPrChange>
          </w:tcPr>
          <w:p w14:paraId="6853AD33" w14:textId="138AEAA4" w:rsidR="00D81EA3" w:rsidRPr="00B72AB3" w:rsidDel="004F05B6" w:rsidRDefault="00D81EA3" w:rsidP="0010045F">
            <w:pPr>
              <w:snapToGrid w:val="0"/>
              <w:spacing w:line="360" w:lineRule="auto"/>
              <w:rPr>
                <w:del w:id="4031" w:author="kopas" w:date="2022-12-14T11:34:00Z"/>
                <w:rFonts w:ascii="Times New Roman" w:hAnsi="Times New Roman"/>
                <w:sz w:val="22"/>
                <w:szCs w:val="22"/>
              </w:rPr>
            </w:pPr>
          </w:p>
        </w:tc>
        <w:tc>
          <w:tcPr>
            <w:tcW w:w="1559" w:type="dxa"/>
            <w:tcPrChange w:id="4032" w:author="Lai XF" w:date="2022-09-30T22:21:00Z">
              <w:tcPr>
                <w:tcW w:w="1559" w:type="dxa"/>
              </w:tcPr>
            </w:tcPrChange>
          </w:tcPr>
          <w:p w14:paraId="6D286573" w14:textId="5358539E" w:rsidR="00D81EA3" w:rsidRPr="00B72AB3" w:rsidDel="004F05B6" w:rsidRDefault="00D81EA3" w:rsidP="0010045F">
            <w:pPr>
              <w:snapToGrid w:val="0"/>
              <w:spacing w:line="360" w:lineRule="auto"/>
              <w:rPr>
                <w:del w:id="4033" w:author="kopas" w:date="2022-12-14T11:34:00Z"/>
                <w:rFonts w:ascii="Times New Roman" w:hAnsi="Times New Roman"/>
                <w:sz w:val="22"/>
                <w:szCs w:val="22"/>
              </w:rPr>
            </w:pPr>
          </w:p>
        </w:tc>
      </w:tr>
      <w:tr w:rsidR="00D81EA3" w:rsidRPr="00B72AB3" w:rsidDel="004F05B6" w14:paraId="7E0ABAAF" w14:textId="62E347D1" w:rsidTr="00627618">
        <w:tblPrEx>
          <w:tblW w:w="11623" w:type="dxa"/>
          <w:jc w:val="center"/>
          <w:tblLayout w:type="fixed"/>
          <w:tblPrExChange w:id="4034" w:author="Lai XF" w:date="2022-09-30T22:21:00Z">
            <w:tblPrEx>
              <w:tblW w:w="11623" w:type="dxa"/>
              <w:jc w:val="center"/>
              <w:tblLayout w:type="fixed"/>
            </w:tblPrEx>
          </w:tblPrExChange>
        </w:tblPrEx>
        <w:trPr>
          <w:trHeight w:val="20"/>
          <w:tblHeader/>
          <w:jc w:val="center"/>
          <w:del w:id="4035" w:author="kopas" w:date="2022-12-14T11:34:00Z"/>
          <w:trPrChange w:id="4036" w:author="Lai XF" w:date="2022-09-30T22:21:00Z">
            <w:trPr>
              <w:trHeight w:val="20"/>
              <w:tblHeader/>
              <w:jc w:val="center"/>
            </w:trPr>
          </w:trPrChange>
        </w:trPr>
        <w:tc>
          <w:tcPr>
            <w:tcW w:w="1985" w:type="dxa"/>
            <w:tcPrChange w:id="4037" w:author="Lai XF" w:date="2022-09-30T22:21:00Z">
              <w:tcPr>
                <w:tcW w:w="1985" w:type="dxa"/>
              </w:tcPr>
            </w:tcPrChange>
          </w:tcPr>
          <w:p w14:paraId="53D94F46" w14:textId="5028F3F9" w:rsidR="00D81EA3" w:rsidRPr="00B72AB3" w:rsidDel="004F05B6" w:rsidRDefault="00D81EA3" w:rsidP="0010045F">
            <w:pPr>
              <w:snapToGrid w:val="0"/>
              <w:spacing w:line="360" w:lineRule="auto"/>
              <w:ind w:firstLineChars="100" w:firstLine="220"/>
              <w:rPr>
                <w:del w:id="4038" w:author="kopas" w:date="2022-12-14T11:34:00Z"/>
                <w:rFonts w:ascii="Times New Roman" w:hAnsi="Times New Roman"/>
                <w:sz w:val="22"/>
                <w:szCs w:val="22"/>
              </w:rPr>
            </w:pPr>
            <w:del w:id="4039" w:author="kopas" w:date="2022-12-14T11:34:00Z">
              <w:r w:rsidRPr="00B72AB3" w:rsidDel="004F05B6">
                <w:rPr>
                  <w:rFonts w:ascii="Times New Roman" w:hAnsi="Times New Roman"/>
                  <w:sz w:val="22"/>
                  <w:szCs w:val="22"/>
                </w:rPr>
                <w:delText>Never</w:delText>
              </w:r>
            </w:del>
            <w:ins w:id="4040" w:author="Lai XF" w:date="2022-09-05T20:20:00Z">
              <w:del w:id="4041" w:author="kopas" w:date="2022-12-14T11:34:00Z">
                <w:r w:rsidRPr="00B72AB3" w:rsidDel="004F05B6">
                  <w:rPr>
                    <w:rFonts w:ascii="Times New Roman" w:hAnsi="Times New Roman"/>
                    <w:sz w:val="22"/>
                    <w:szCs w:val="22"/>
                  </w:rPr>
                  <w:delText xml:space="preserve"> (n=4749)</w:delText>
                </w:r>
              </w:del>
            </w:ins>
          </w:p>
        </w:tc>
        <w:tc>
          <w:tcPr>
            <w:tcW w:w="1701" w:type="dxa"/>
            <w:tcPrChange w:id="4042" w:author="Lai XF" w:date="2022-09-30T22:21:00Z">
              <w:tcPr>
                <w:tcW w:w="1559" w:type="dxa"/>
              </w:tcPr>
            </w:tcPrChange>
          </w:tcPr>
          <w:p w14:paraId="52C3064C" w14:textId="2175D86C" w:rsidR="00D81EA3" w:rsidRPr="00B72AB3" w:rsidDel="004F05B6" w:rsidRDefault="00D81EA3" w:rsidP="0010045F">
            <w:pPr>
              <w:snapToGrid w:val="0"/>
              <w:spacing w:line="360" w:lineRule="auto"/>
              <w:rPr>
                <w:del w:id="4043" w:author="kopas" w:date="2022-12-14T11:34:00Z"/>
                <w:rFonts w:ascii="Times New Roman" w:hAnsi="Times New Roman"/>
                <w:sz w:val="22"/>
                <w:szCs w:val="22"/>
              </w:rPr>
            </w:pPr>
            <w:del w:id="4044" w:author="kopas" w:date="2022-12-14T11:34:00Z">
              <w:r w:rsidRPr="00B72AB3" w:rsidDel="004F05B6">
                <w:rPr>
                  <w:rFonts w:ascii="Times New Roman" w:hAnsi="Times New Roman"/>
                  <w:sz w:val="22"/>
                  <w:szCs w:val="22"/>
                </w:rPr>
                <w:delText xml:space="preserve">0.847 </w:delText>
              </w:r>
            </w:del>
            <w:ins w:id="4045" w:author="Lai XF" w:date="2022-09-05T20:21:00Z">
              <w:del w:id="4046" w:author="kopas" w:date="2022-12-14T11:34:00Z">
                <w:r w:rsidRPr="00B72AB3" w:rsidDel="004F05B6">
                  <w:rPr>
                    <w:rFonts w:ascii="Times New Roman" w:hAnsi="Times New Roman"/>
                    <w:sz w:val="22"/>
                    <w:szCs w:val="22"/>
                  </w:rPr>
                  <w:delText xml:space="preserve">846 </w:delText>
                </w:r>
              </w:del>
            </w:ins>
            <w:del w:id="4047" w:author="kopas" w:date="2022-12-14T11:34:00Z">
              <w:r w:rsidRPr="00B72AB3" w:rsidDel="004F05B6">
                <w:rPr>
                  <w:rFonts w:ascii="Times New Roman" w:hAnsi="Times New Roman"/>
                  <w:sz w:val="22"/>
                  <w:szCs w:val="22"/>
                </w:rPr>
                <w:delText>(0.731</w:delText>
              </w:r>
            </w:del>
            <w:ins w:id="4048" w:author="Lai XF" w:date="2022-09-05T20:21:00Z">
              <w:del w:id="4049" w:author="kopas" w:date="2022-12-14T11:34:00Z">
                <w:r w:rsidRPr="00B72AB3" w:rsidDel="004F05B6">
                  <w:rPr>
                    <w:rFonts w:ascii="Times New Roman" w:hAnsi="Times New Roman"/>
                    <w:sz w:val="22"/>
                    <w:szCs w:val="22"/>
                  </w:rPr>
                  <w:delText>730</w:delText>
                </w:r>
              </w:del>
            </w:ins>
            <w:del w:id="4050" w:author="kopas" w:date="2022-12-14T11:34:00Z">
              <w:r w:rsidRPr="00B72AB3" w:rsidDel="004F05B6">
                <w:rPr>
                  <w:rFonts w:ascii="Times New Roman" w:hAnsi="Times New Roman"/>
                  <w:sz w:val="22"/>
                  <w:szCs w:val="22"/>
                </w:rPr>
                <w:delText>,0.981) *</w:delText>
              </w:r>
            </w:del>
          </w:p>
        </w:tc>
        <w:tc>
          <w:tcPr>
            <w:tcW w:w="1587" w:type="dxa"/>
            <w:gridSpan w:val="2"/>
            <w:tcPrChange w:id="4051" w:author="Lai XF" w:date="2022-09-30T22:21:00Z">
              <w:tcPr>
                <w:tcW w:w="1729" w:type="dxa"/>
                <w:gridSpan w:val="2"/>
              </w:tcPr>
            </w:tcPrChange>
          </w:tcPr>
          <w:p w14:paraId="1ED57198" w14:textId="6BA60BF6" w:rsidR="00D81EA3" w:rsidRPr="00B72AB3" w:rsidDel="004F05B6" w:rsidRDefault="00D81EA3" w:rsidP="0010045F">
            <w:pPr>
              <w:snapToGrid w:val="0"/>
              <w:spacing w:line="360" w:lineRule="auto"/>
              <w:rPr>
                <w:del w:id="4052" w:author="kopas" w:date="2022-12-14T11:34:00Z"/>
                <w:rFonts w:ascii="Times New Roman" w:hAnsi="Times New Roman"/>
                <w:sz w:val="22"/>
                <w:szCs w:val="22"/>
              </w:rPr>
            </w:pPr>
            <w:del w:id="4053" w:author="kopas" w:date="2022-12-14T11:34:00Z">
              <w:r w:rsidRPr="00B72AB3" w:rsidDel="004F05B6">
                <w:rPr>
                  <w:rFonts w:ascii="Times New Roman" w:hAnsi="Times New Roman"/>
                  <w:sz w:val="22"/>
                  <w:szCs w:val="22"/>
                </w:rPr>
                <w:delText xml:space="preserve">0.967 </w:delText>
              </w:r>
            </w:del>
            <w:ins w:id="4054" w:author="Lai XF" w:date="2022-09-05T20:22:00Z">
              <w:del w:id="4055" w:author="kopas" w:date="2022-12-14T11:34:00Z">
                <w:r w:rsidRPr="00B72AB3" w:rsidDel="004F05B6">
                  <w:rPr>
                    <w:rFonts w:ascii="Times New Roman" w:hAnsi="Times New Roman"/>
                    <w:sz w:val="22"/>
                    <w:szCs w:val="22"/>
                  </w:rPr>
                  <w:delText xml:space="preserve">965 </w:delText>
                </w:r>
              </w:del>
            </w:ins>
            <w:del w:id="4056" w:author="kopas" w:date="2022-12-14T11:34:00Z">
              <w:r w:rsidRPr="00B72AB3" w:rsidDel="004F05B6">
                <w:rPr>
                  <w:rFonts w:ascii="Times New Roman" w:hAnsi="Times New Roman"/>
                  <w:sz w:val="22"/>
                  <w:szCs w:val="22"/>
                </w:rPr>
                <w:delText>(0.893</w:delText>
              </w:r>
            </w:del>
            <w:ins w:id="4057" w:author="Lai XF" w:date="2022-09-05T20:22:00Z">
              <w:del w:id="4058" w:author="kopas" w:date="2022-12-14T11:34:00Z">
                <w:r w:rsidRPr="00B72AB3" w:rsidDel="004F05B6">
                  <w:rPr>
                    <w:rFonts w:ascii="Times New Roman" w:hAnsi="Times New Roman"/>
                    <w:sz w:val="22"/>
                    <w:szCs w:val="22"/>
                  </w:rPr>
                  <w:delText>891</w:delText>
                </w:r>
              </w:del>
            </w:ins>
            <w:del w:id="4059" w:author="kopas" w:date="2022-12-14T11:34:00Z">
              <w:r w:rsidRPr="00B72AB3" w:rsidDel="004F05B6">
                <w:rPr>
                  <w:rFonts w:ascii="Times New Roman" w:hAnsi="Times New Roman"/>
                  <w:sz w:val="22"/>
                  <w:szCs w:val="22"/>
                </w:rPr>
                <w:delText>,1.046</w:delText>
              </w:r>
            </w:del>
            <w:ins w:id="4060" w:author="Lai XF" w:date="2022-09-05T20:22:00Z">
              <w:del w:id="4061" w:author="kopas" w:date="2022-12-14T11:34:00Z">
                <w:r w:rsidRPr="00B72AB3" w:rsidDel="004F05B6">
                  <w:rPr>
                    <w:rFonts w:ascii="Times New Roman" w:hAnsi="Times New Roman"/>
                    <w:sz w:val="22"/>
                    <w:szCs w:val="22"/>
                  </w:rPr>
                  <w:delText>044</w:delText>
                </w:r>
              </w:del>
            </w:ins>
            <w:del w:id="4062" w:author="kopas" w:date="2022-12-14T11:34:00Z">
              <w:r w:rsidRPr="00B72AB3" w:rsidDel="004F05B6">
                <w:rPr>
                  <w:rFonts w:ascii="Times New Roman" w:hAnsi="Times New Roman"/>
                  <w:sz w:val="22"/>
                  <w:szCs w:val="22"/>
                </w:rPr>
                <w:delText>)</w:delText>
              </w:r>
            </w:del>
          </w:p>
        </w:tc>
        <w:tc>
          <w:tcPr>
            <w:tcW w:w="1748" w:type="dxa"/>
            <w:gridSpan w:val="2"/>
            <w:tcPrChange w:id="4063" w:author="Lai XF" w:date="2022-09-30T22:21:00Z">
              <w:tcPr>
                <w:tcW w:w="1748" w:type="dxa"/>
                <w:gridSpan w:val="2"/>
              </w:tcPr>
            </w:tcPrChange>
          </w:tcPr>
          <w:p w14:paraId="7D73A1D7" w14:textId="02941350" w:rsidR="00D81EA3" w:rsidRPr="00B72AB3" w:rsidDel="004F05B6" w:rsidRDefault="00D81EA3" w:rsidP="0010045F">
            <w:pPr>
              <w:snapToGrid w:val="0"/>
              <w:spacing w:line="360" w:lineRule="auto"/>
              <w:rPr>
                <w:del w:id="4064" w:author="kopas" w:date="2022-12-14T11:34:00Z"/>
                <w:rFonts w:ascii="Times New Roman" w:hAnsi="Times New Roman"/>
                <w:sz w:val="22"/>
                <w:szCs w:val="22"/>
              </w:rPr>
            </w:pPr>
            <w:del w:id="4065" w:author="kopas" w:date="2022-12-14T11:34:00Z">
              <w:r w:rsidRPr="00B72AB3" w:rsidDel="004F05B6">
                <w:rPr>
                  <w:rFonts w:ascii="Times New Roman" w:hAnsi="Times New Roman"/>
                  <w:sz w:val="22"/>
                  <w:szCs w:val="22"/>
                </w:rPr>
                <w:delText xml:space="preserve">0.853 </w:delText>
              </w:r>
            </w:del>
            <w:ins w:id="4066" w:author="Lai XF" w:date="2022-09-05T20:23:00Z">
              <w:del w:id="4067" w:author="kopas" w:date="2022-12-14T11:34:00Z">
                <w:r w:rsidRPr="00B72AB3" w:rsidDel="004F05B6">
                  <w:rPr>
                    <w:rFonts w:ascii="Times New Roman" w:hAnsi="Times New Roman"/>
                    <w:sz w:val="22"/>
                    <w:szCs w:val="22"/>
                  </w:rPr>
                  <w:delText xml:space="preserve">848 </w:delText>
                </w:r>
              </w:del>
            </w:ins>
            <w:del w:id="4068" w:author="kopas" w:date="2022-12-14T11:34:00Z">
              <w:r w:rsidRPr="00B72AB3" w:rsidDel="004F05B6">
                <w:rPr>
                  <w:rFonts w:ascii="Times New Roman" w:hAnsi="Times New Roman"/>
                  <w:sz w:val="22"/>
                  <w:szCs w:val="22"/>
                </w:rPr>
                <w:delText>(0.738</w:delText>
              </w:r>
            </w:del>
            <w:ins w:id="4069" w:author="Lai XF" w:date="2022-09-05T20:23:00Z">
              <w:del w:id="4070" w:author="kopas" w:date="2022-12-14T11:34:00Z">
                <w:r w:rsidRPr="00B72AB3" w:rsidDel="004F05B6">
                  <w:rPr>
                    <w:rFonts w:ascii="Times New Roman" w:hAnsi="Times New Roman"/>
                    <w:sz w:val="22"/>
                    <w:szCs w:val="22"/>
                  </w:rPr>
                  <w:delText>734</w:delText>
                </w:r>
              </w:del>
            </w:ins>
            <w:del w:id="4071" w:author="kopas" w:date="2022-12-14T11:34:00Z">
              <w:r w:rsidRPr="00B72AB3" w:rsidDel="004F05B6">
                <w:rPr>
                  <w:rFonts w:ascii="Times New Roman" w:hAnsi="Times New Roman"/>
                  <w:sz w:val="22"/>
                  <w:szCs w:val="22"/>
                </w:rPr>
                <w:delText>,0.985</w:delText>
              </w:r>
            </w:del>
            <w:ins w:id="4072" w:author="Lai XF" w:date="2022-09-05T20:23:00Z">
              <w:del w:id="4073" w:author="kopas" w:date="2022-12-14T11:34:00Z">
                <w:r w:rsidRPr="00B72AB3" w:rsidDel="004F05B6">
                  <w:rPr>
                    <w:rFonts w:ascii="Times New Roman" w:hAnsi="Times New Roman"/>
                    <w:sz w:val="22"/>
                    <w:szCs w:val="22"/>
                  </w:rPr>
                  <w:delText>980</w:delText>
                </w:r>
              </w:del>
            </w:ins>
            <w:del w:id="4074" w:author="kopas" w:date="2022-12-14T11:34:00Z">
              <w:r w:rsidRPr="00B72AB3" w:rsidDel="004F05B6">
                <w:rPr>
                  <w:rFonts w:ascii="Times New Roman" w:hAnsi="Times New Roman"/>
                  <w:sz w:val="22"/>
                  <w:szCs w:val="22"/>
                </w:rPr>
                <w:delText>) *</w:delText>
              </w:r>
            </w:del>
          </w:p>
        </w:tc>
        <w:tc>
          <w:tcPr>
            <w:tcW w:w="1484" w:type="dxa"/>
            <w:gridSpan w:val="2"/>
            <w:tcPrChange w:id="4075" w:author="Lai XF" w:date="2022-09-30T22:21:00Z">
              <w:tcPr>
                <w:tcW w:w="1484" w:type="dxa"/>
                <w:gridSpan w:val="2"/>
              </w:tcPr>
            </w:tcPrChange>
          </w:tcPr>
          <w:p w14:paraId="5814BC33" w14:textId="72E102A6" w:rsidR="00D81EA3" w:rsidRPr="00B72AB3" w:rsidDel="004F05B6" w:rsidRDefault="00D81EA3" w:rsidP="0010045F">
            <w:pPr>
              <w:snapToGrid w:val="0"/>
              <w:spacing w:line="360" w:lineRule="auto"/>
              <w:rPr>
                <w:del w:id="4076" w:author="kopas" w:date="2022-12-14T11:34:00Z"/>
                <w:rFonts w:ascii="Times New Roman" w:hAnsi="Times New Roman"/>
                <w:sz w:val="22"/>
                <w:szCs w:val="22"/>
              </w:rPr>
            </w:pPr>
            <w:del w:id="4077" w:author="kopas" w:date="2022-12-14T11:34:00Z">
              <w:r w:rsidRPr="00B72AB3" w:rsidDel="004F05B6">
                <w:rPr>
                  <w:rFonts w:ascii="Times New Roman" w:hAnsi="Times New Roman"/>
                  <w:sz w:val="22"/>
                  <w:szCs w:val="22"/>
                </w:rPr>
                <w:delText xml:space="preserve">0.975 </w:delText>
              </w:r>
            </w:del>
            <w:ins w:id="4078" w:author="Lai XF" w:date="2022-09-05T20:24:00Z">
              <w:del w:id="4079" w:author="kopas" w:date="2022-12-14T11:34:00Z">
                <w:r w:rsidRPr="00B72AB3" w:rsidDel="004F05B6">
                  <w:rPr>
                    <w:rFonts w:ascii="Times New Roman" w:hAnsi="Times New Roman"/>
                    <w:sz w:val="22"/>
                    <w:szCs w:val="22"/>
                  </w:rPr>
                  <w:delText xml:space="preserve">962 </w:delText>
                </w:r>
              </w:del>
            </w:ins>
            <w:del w:id="4080" w:author="kopas" w:date="2022-12-14T11:34:00Z">
              <w:r w:rsidRPr="00B72AB3" w:rsidDel="004F05B6">
                <w:rPr>
                  <w:rFonts w:ascii="Times New Roman" w:hAnsi="Times New Roman"/>
                  <w:sz w:val="22"/>
                  <w:szCs w:val="22"/>
                </w:rPr>
                <w:delText>(0.902</w:delText>
              </w:r>
            </w:del>
            <w:ins w:id="4081" w:author="Lai XF" w:date="2022-09-05T20:24:00Z">
              <w:del w:id="4082" w:author="kopas" w:date="2022-12-14T11:34:00Z">
                <w:r w:rsidRPr="00B72AB3" w:rsidDel="004F05B6">
                  <w:rPr>
                    <w:rFonts w:ascii="Times New Roman" w:hAnsi="Times New Roman"/>
                    <w:sz w:val="22"/>
                    <w:szCs w:val="22"/>
                  </w:rPr>
                  <w:delText>889</w:delText>
                </w:r>
              </w:del>
            </w:ins>
            <w:del w:id="4083" w:author="kopas" w:date="2022-12-14T11:34:00Z">
              <w:r w:rsidRPr="00B72AB3" w:rsidDel="004F05B6">
                <w:rPr>
                  <w:rFonts w:ascii="Times New Roman" w:hAnsi="Times New Roman"/>
                  <w:sz w:val="22"/>
                  <w:szCs w:val="22"/>
                </w:rPr>
                <w:delText>,1.054</w:delText>
              </w:r>
            </w:del>
            <w:ins w:id="4084" w:author="Lai XF" w:date="2022-09-05T20:24:00Z">
              <w:del w:id="4085" w:author="kopas" w:date="2022-12-14T11:34:00Z">
                <w:r w:rsidRPr="00B72AB3" w:rsidDel="004F05B6">
                  <w:rPr>
                    <w:rFonts w:ascii="Times New Roman" w:hAnsi="Times New Roman"/>
                    <w:sz w:val="22"/>
                    <w:szCs w:val="22"/>
                  </w:rPr>
                  <w:delText>041</w:delText>
                </w:r>
              </w:del>
            </w:ins>
            <w:del w:id="4086" w:author="kopas" w:date="2022-12-14T11:34:00Z">
              <w:r w:rsidRPr="00B72AB3" w:rsidDel="004F05B6">
                <w:rPr>
                  <w:rFonts w:ascii="Times New Roman" w:hAnsi="Times New Roman"/>
                  <w:sz w:val="22"/>
                  <w:szCs w:val="22"/>
                </w:rPr>
                <w:delText>)</w:delText>
              </w:r>
            </w:del>
          </w:p>
        </w:tc>
        <w:tc>
          <w:tcPr>
            <w:tcW w:w="1559" w:type="dxa"/>
            <w:gridSpan w:val="2"/>
            <w:tcPrChange w:id="4087" w:author="Lai XF" w:date="2022-09-30T22:21:00Z">
              <w:tcPr>
                <w:tcW w:w="1559" w:type="dxa"/>
                <w:gridSpan w:val="2"/>
              </w:tcPr>
            </w:tcPrChange>
          </w:tcPr>
          <w:p w14:paraId="2E84DD8D" w14:textId="56C32E55" w:rsidR="00D81EA3" w:rsidRPr="00B72AB3" w:rsidDel="004F05B6" w:rsidRDefault="00D81EA3" w:rsidP="0010045F">
            <w:pPr>
              <w:snapToGrid w:val="0"/>
              <w:spacing w:line="360" w:lineRule="auto"/>
              <w:rPr>
                <w:del w:id="4088" w:author="kopas" w:date="2022-12-14T11:34:00Z"/>
                <w:rFonts w:ascii="Times New Roman" w:hAnsi="Times New Roman"/>
                <w:sz w:val="22"/>
                <w:szCs w:val="22"/>
              </w:rPr>
            </w:pPr>
            <w:del w:id="4089" w:author="kopas" w:date="2022-12-14T11:34:00Z">
              <w:r w:rsidRPr="00B72AB3" w:rsidDel="004F05B6">
                <w:rPr>
                  <w:rFonts w:ascii="Times New Roman" w:hAnsi="Times New Roman"/>
                  <w:sz w:val="22"/>
                  <w:szCs w:val="22"/>
                </w:rPr>
                <w:delText xml:space="preserve">0.841 </w:delText>
              </w:r>
            </w:del>
            <w:ins w:id="4090" w:author="Lai XF" w:date="2022-09-05T20:25:00Z">
              <w:del w:id="4091" w:author="kopas" w:date="2022-12-14T11:34:00Z">
                <w:r w:rsidRPr="00B72AB3" w:rsidDel="004F05B6">
                  <w:rPr>
                    <w:rFonts w:ascii="Times New Roman" w:hAnsi="Times New Roman"/>
                    <w:sz w:val="22"/>
                    <w:szCs w:val="22"/>
                  </w:rPr>
                  <w:delText xml:space="preserve">848 </w:delText>
                </w:r>
              </w:del>
            </w:ins>
            <w:del w:id="4092" w:author="kopas" w:date="2022-12-14T11:34:00Z">
              <w:r w:rsidRPr="00B72AB3" w:rsidDel="004F05B6">
                <w:rPr>
                  <w:rFonts w:ascii="Times New Roman" w:hAnsi="Times New Roman"/>
                  <w:sz w:val="22"/>
                  <w:szCs w:val="22"/>
                </w:rPr>
                <w:delText>(0.727</w:delText>
              </w:r>
            </w:del>
            <w:ins w:id="4093" w:author="Lai XF" w:date="2022-09-05T20:25:00Z">
              <w:del w:id="4094" w:author="kopas" w:date="2022-12-14T11:34:00Z">
                <w:r w:rsidRPr="00B72AB3" w:rsidDel="004F05B6">
                  <w:rPr>
                    <w:rFonts w:ascii="Times New Roman" w:hAnsi="Times New Roman"/>
                    <w:sz w:val="22"/>
                    <w:szCs w:val="22"/>
                  </w:rPr>
                  <w:delText>733</w:delText>
                </w:r>
              </w:del>
            </w:ins>
            <w:del w:id="4095" w:author="kopas" w:date="2022-12-14T11:34:00Z">
              <w:r w:rsidRPr="00B72AB3" w:rsidDel="004F05B6">
                <w:rPr>
                  <w:rFonts w:ascii="Times New Roman" w:hAnsi="Times New Roman"/>
                  <w:sz w:val="22"/>
                  <w:szCs w:val="22"/>
                </w:rPr>
                <w:delText>,0.972</w:delText>
              </w:r>
            </w:del>
            <w:ins w:id="4096" w:author="Lai XF" w:date="2022-09-05T20:25:00Z">
              <w:del w:id="4097" w:author="kopas" w:date="2022-12-14T11:34:00Z">
                <w:r w:rsidRPr="00B72AB3" w:rsidDel="004F05B6">
                  <w:rPr>
                    <w:rFonts w:ascii="Times New Roman" w:hAnsi="Times New Roman"/>
                    <w:sz w:val="22"/>
                    <w:szCs w:val="22"/>
                  </w:rPr>
                  <w:delText>982</w:delText>
                </w:r>
              </w:del>
            </w:ins>
            <w:del w:id="4098" w:author="kopas" w:date="2022-12-14T11:34:00Z">
              <w:r w:rsidRPr="00B72AB3" w:rsidDel="004F05B6">
                <w:rPr>
                  <w:rFonts w:ascii="Times New Roman" w:hAnsi="Times New Roman"/>
                  <w:sz w:val="22"/>
                  <w:szCs w:val="22"/>
                </w:rPr>
                <w:delText>) *</w:delText>
              </w:r>
            </w:del>
          </w:p>
        </w:tc>
        <w:tc>
          <w:tcPr>
            <w:tcW w:w="1559" w:type="dxa"/>
            <w:tcPrChange w:id="4099" w:author="Lai XF" w:date="2022-09-30T22:21:00Z">
              <w:tcPr>
                <w:tcW w:w="1559" w:type="dxa"/>
              </w:tcPr>
            </w:tcPrChange>
          </w:tcPr>
          <w:p w14:paraId="3A3428B7" w14:textId="25C71E54" w:rsidR="00D81EA3" w:rsidRPr="00B72AB3" w:rsidDel="004F05B6" w:rsidRDefault="00D81EA3" w:rsidP="0010045F">
            <w:pPr>
              <w:snapToGrid w:val="0"/>
              <w:spacing w:line="360" w:lineRule="auto"/>
              <w:rPr>
                <w:del w:id="4100" w:author="kopas" w:date="2022-12-14T11:34:00Z"/>
                <w:rFonts w:ascii="Times New Roman" w:hAnsi="Times New Roman"/>
                <w:sz w:val="22"/>
                <w:szCs w:val="22"/>
              </w:rPr>
            </w:pPr>
            <w:del w:id="4101" w:author="kopas" w:date="2022-12-14T11:34:00Z">
              <w:r w:rsidRPr="00B72AB3" w:rsidDel="004F05B6">
                <w:rPr>
                  <w:rFonts w:ascii="Times New Roman" w:hAnsi="Times New Roman"/>
                  <w:sz w:val="22"/>
                  <w:szCs w:val="22"/>
                </w:rPr>
                <w:delText xml:space="preserve">0.901 </w:delText>
              </w:r>
            </w:del>
            <w:ins w:id="4102" w:author="Lai XF" w:date="2022-09-05T20:25:00Z">
              <w:del w:id="4103" w:author="kopas" w:date="2022-12-14T11:34:00Z">
                <w:r w:rsidRPr="00B72AB3" w:rsidDel="004F05B6">
                  <w:rPr>
                    <w:rFonts w:ascii="Times New Roman" w:hAnsi="Times New Roman"/>
                    <w:sz w:val="22"/>
                    <w:szCs w:val="22"/>
                  </w:rPr>
                  <w:delText xml:space="preserve">906 </w:delText>
                </w:r>
              </w:del>
            </w:ins>
            <w:del w:id="4104" w:author="kopas" w:date="2022-12-14T11:34:00Z">
              <w:r w:rsidRPr="00B72AB3" w:rsidDel="004F05B6">
                <w:rPr>
                  <w:rFonts w:ascii="Times New Roman" w:hAnsi="Times New Roman"/>
                  <w:sz w:val="22"/>
                  <w:szCs w:val="22"/>
                </w:rPr>
                <w:delText>(0.832</w:delText>
              </w:r>
            </w:del>
            <w:ins w:id="4105" w:author="Lai XF" w:date="2022-09-05T20:26:00Z">
              <w:del w:id="4106" w:author="kopas" w:date="2022-12-14T11:34:00Z">
                <w:r w:rsidRPr="00B72AB3" w:rsidDel="004F05B6">
                  <w:rPr>
                    <w:rFonts w:ascii="Times New Roman" w:hAnsi="Times New Roman"/>
                    <w:sz w:val="22"/>
                    <w:szCs w:val="22"/>
                  </w:rPr>
                  <w:delText>836</w:delText>
                </w:r>
              </w:del>
            </w:ins>
            <w:del w:id="4107" w:author="kopas" w:date="2022-12-14T11:34:00Z">
              <w:r w:rsidRPr="00B72AB3" w:rsidDel="004F05B6">
                <w:rPr>
                  <w:rFonts w:ascii="Times New Roman" w:hAnsi="Times New Roman"/>
                  <w:sz w:val="22"/>
                  <w:szCs w:val="22"/>
                </w:rPr>
                <w:delText>,0.976</w:delText>
              </w:r>
            </w:del>
            <w:ins w:id="4108" w:author="Lai XF" w:date="2022-09-05T20:26:00Z">
              <w:del w:id="4109" w:author="kopas" w:date="2022-12-14T11:34:00Z">
                <w:r w:rsidRPr="00B72AB3" w:rsidDel="004F05B6">
                  <w:rPr>
                    <w:rFonts w:ascii="Times New Roman" w:hAnsi="Times New Roman"/>
                    <w:sz w:val="22"/>
                    <w:szCs w:val="22"/>
                  </w:rPr>
                  <w:delText>982</w:delText>
                </w:r>
              </w:del>
            </w:ins>
            <w:del w:id="4110" w:author="kopas" w:date="2022-12-14T11:34:00Z">
              <w:r w:rsidRPr="00B72AB3" w:rsidDel="004F05B6">
                <w:rPr>
                  <w:rFonts w:ascii="Times New Roman" w:hAnsi="Times New Roman"/>
                  <w:sz w:val="22"/>
                  <w:szCs w:val="22"/>
                </w:rPr>
                <w:delText>) *</w:delText>
              </w:r>
            </w:del>
          </w:p>
        </w:tc>
      </w:tr>
      <w:tr w:rsidR="00D81EA3" w:rsidRPr="00B72AB3" w:rsidDel="004F05B6" w14:paraId="5961A13D" w14:textId="4A6E51DE" w:rsidTr="00627618">
        <w:tblPrEx>
          <w:tblW w:w="11623" w:type="dxa"/>
          <w:jc w:val="center"/>
          <w:tblLayout w:type="fixed"/>
          <w:tblPrExChange w:id="4111" w:author="Lai XF" w:date="2022-09-30T22:21:00Z">
            <w:tblPrEx>
              <w:tblW w:w="11623" w:type="dxa"/>
              <w:jc w:val="center"/>
              <w:tblLayout w:type="fixed"/>
            </w:tblPrEx>
          </w:tblPrExChange>
        </w:tblPrEx>
        <w:trPr>
          <w:trHeight w:val="20"/>
          <w:tblHeader/>
          <w:jc w:val="center"/>
          <w:del w:id="4112" w:author="kopas" w:date="2022-12-14T11:34:00Z"/>
          <w:trPrChange w:id="4113" w:author="Lai XF" w:date="2022-09-30T22:21:00Z">
            <w:trPr>
              <w:trHeight w:val="20"/>
              <w:tblHeader/>
              <w:jc w:val="center"/>
            </w:trPr>
          </w:trPrChange>
        </w:trPr>
        <w:tc>
          <w:tcPr>
            <w:tcW w:w="1985" w:type="dxa"/>
            <w:tcPrChange w:id="4114" w:author="Lai XF" w:date="2022-09-30T22:21:00Z">
              <w:tcPr>
                <w:tcW w:w="1985" w:type="dxa"/>
              </w:tcPr>
            </w:tcPrChange>
          </w:tcPr>
          <w:p w14:paraId="7CA8D357" w14:textId="4EA9368E" w:rsidR="00D81EA3" w:rsidRPr="00B72AB3" w:rsidDel="004F05B6" w:rsidRDefault="00D81EA3" w:rsidP="0010045F">
            <w:pPr>
              <w:snapToGrid w:val="0"/>
              <w:spacing w:line="360" w:lineRule="auto"/>
              <w:ind w:firstLineChars="100" w:firstLine="220"/>
              <w:rPr>
                <w:del w:id="4115" w:author="kopas" w:date="2022-12-14T11:34:00Z"/>
                <w:rFonts w:ascii="Times New Roman" w:hAnsi="Times New Roman"/>
                <w:sz w:val="22"/>
                <w:szCs w:val="22"/>
              </w:rPr>
            </w:pPr>
            <w:del w:id="4116" w:author="kopas" w:date="2022-12-14T11:34:00Z">
              <w:r w:rsidRPr="00B72AB3" w:rsidDel="004F05B6">
                <w:rPr>
                  <w:rFonts w:ascii="Times New Roman" w:hAnsi="Times New Roman"/>
                  <w:sz w:val="22"/>
                  <w:szCs w:val="22"/>
                </w:rPr>
                <w:delText>Former or current</w:delText>
              </w:r>
            </w:del>
            <w:ins w:id="4117" w:author="Lai XF" w:date="2022-09-05T20:20:00Z">
              <w:del w:id="4118" w:author="kopas" w:date="2022-12-14T11:34:00Z">
                <w:r w:rsidRPr="00B72AB3" w:rsidDel="004F05B6">
                  <w:rPr>
                    <w:rFonts w:ascii="Times New Roman" w:hAnsi="Times New Roman"/>
                    <w:sz w:val="22"/>
                    <w:szCs w:val="22"/>
                  </w:rPr>
                  <w:delText xml:space="preserve"> (n=3522)</w:delText>
                </w:r>
              </w:del>
            </w:ins>
            <w:del w:id="4119" w:author="kopas" w:date="2022-12-14T11:34:00Z">
              <w:r w:rsidRPr="00B72AB3" w:rsidDel="004F05B6">
                <w:rPr>
                  <w:rFonts w:ascii="Times New Roman" w:hAnsi="Times New Roman"/>
                  <w:sz w:val="22"/>
                  <w:szCs w:val="22"/>
                </w:rPr>
                <w:delText xml:space="preserve"> </w:delText>
              </w:r>
            </w:del>
          </w:p>
        </w:tc>
        <w:tc>
          <w:tcPr>
            <w:tcW w:w="1701" w:type="dxa"/>
            <w:tcPrChange w:id="4120" w:author="Lai XF" w:date="2022-09-30T22:21:00Z">
              <w:tcPr>
                <w:tcW w:w="1559" w:type="dxa"/>
              </w:tcPr>
            </w:tcPrChange>
          </w:tcPr>
          <w:p w14:paraId="73C0B5E6" w14:textId="04BB8CD7" w:rsidR="00D81EA3" w:rsidRPr="00B72AB3" w:rsidDel="004F05B6" w:rsidRDefault="00D81EA3" w:rsidP="0010045F">
            <w:pPr>
              <w:snapToGrid w:val="0"/>
              <w:spacing w:line="360" w:lineRule="auto"/>
              <w:rPr>
                <w:del w:id="4121" w:author="kopas" w:date="2022-12-14T11:34:00Z"/>
                <w:rFonts w:ascii="Times New Roman" w:hAnsi="Times New Roman"/>
                <w:sz w:val="22"/>
                <w:szCs w:val="22"/>
              </w:rPr>
            </w:pPr>
            <w:del w:id="4122" w:author="kopas" w:date="2022-12-14T11:34:00Z">
              <w:r w:rsidRPr="00B72AB3" w:rsidDel="004F05B6">
                <w:rPr>
                  <w:rFonts w:ascii="Times New Roman" w:hAnsi="Times New Roman"/>
                  <w:sz w:val="22"/>
                  <w:szCs w:val="22"/>
                </w:rPr>
                <w:delText xml:space="preserve">0.957 </w:delText>
              </w:r>
            </w:del>
            <w:ins w:id="4123" w:author="Lai XF" w:date="2022-09-05T20:21:00Z">
              <w:del w:id="4124" w:author="kopas" w:date="2022-12-14T11:34:00Z">
                <w:r w:rsidRPr="00B72AB3" w:rsidDel="004F05B6">
                  <w:rPr>
                    <w:rFonts w:ascii="Times New Roman" w:hAnsi="Times New Roman"/>
                    <w:sz w:val="22"/>
                    <w:szCs w:val="22"/>
                  </w:rPr>
                  <w:delText xml:space="preserve">955 </w:delText>
                </w:r>
              </w:del>
            </w:ins>
            <w:del w:id="4125" w:author="kopas" w:date="2022-12-14T11:34:00Z">
              <w:r w:rsidRPr="00B72AB3" w:rsidDel="004F05B6">
                <w:rPr>
                  <w:rFonts w:ascii="Times New Roman" w:hAnsi="Times New Roman"/>
                  <w:sz w:val="22"/>
                  <w:szCs w:val="22"/>
                </w:rPr>
                <w:delText>(0.877</w:delText>
              </w:r>
            </w:del>
            <w:ins w:id="4126" w:author="Lai XF" w:date="2022-09-05T20:21:00Z">
              <w:del w:id="4127" w:author="kopas" w:date="2022-12-14T11:34:00Z">
                <w:r w:rsidRPr="00B72AB3" w:rsidDel="004F05B6">
                  <w:rPr>
                    <w:rFonts w:ascii="Times New Roman" w:hAnsi="Times New Roman"/>
                    <w:sz w:val="22"/>
                    <w:szCs w:val="22"/>
                  </w:rPr>
                  <w:delText>876</w:delText>
                </w:r>
              </w:del>
            </w:ins>
            <w:del w:id="4128" w:author="kopas" w:date="2022-12-14T11:34:00Z">
              <w:r w:rsidRPr="00B72AB3" w:rsidDel="004F05B6">
                <w:rPr>
                  <w:rFonts w:ascii="Times New Roman" w:hAnsi="Times New Roman"/>
                  <w:sz w:val="22"/>
                  <w:szCs w:val="22"/>
                </w:rPr>
                <w:delText>,1.043</w:delText>
              </w:r>
            </w:del>
            <w:ins w:id="4129" w:author="Lai XF" w:date="2022-09-05T20:21:00Z">
              <w:del w:id="4130" w:author="kopas" w:date="2022-12-14T11:34:00Z">
                <w:r w:rsidRPr="00B72AB3" w:rsidDel="004F05B6">
                  <w:rPr>
                    <w:rFonts w:ascii="Times New Roman" w:hAnsi="Times New Roman"/>
                    <w:sz w:val="22"/>
                    <w:szCs w:val="22"/>
                  </w:rPr>
                  <w:delText>041</w:delText>
                </w:r>
              </w:del>
            </w:ins>
            <w:del w:id="4131" w:author="kopas" w:date="2022-12-14T11:34:00Z">
              <w:r w:rsidRPr="00B72AB3" w:rsidDel="004F05B6">
                <w:rPr>
                  <w:rFonts w:ascii="Times New Roman" w:hAnsi="Times New Roman"/>
                  <w:sz w:val="22"/>
                  <w:szCs w:val="22"/>
                </w:rPr>
                <w:delText>)</w:delText>
              </w:r>
            </w:del>
          </w:p>
        </w:tc>
        <w:tc>
          <w:tcPr>
            <w:tcW w:w="1587" w:type="dxa"/>
            <w:gridSpan w:val="2"/>
            <w:tcPrChange w:id="4132" w:author="Lai XF" w:date="2022-09-30T22:21:00Z">
              <w:tcPr>
                <w:tcW w:w="1729" w:type="dxa"/>
                <w:gridSpan w:val="2"/>
              </w:tcPr>
            </w:tcPrChange>
          </w:tcPr>
          <w:p w14:paraId="430F3E27" w14:textId="622F15F3" w:rsidR="00D81EA3" w:rsidRPr="00B72AB3" w:rsidDel="004F05B6" w:rsidRDefault="00D81EA3" w:rsidP="0010045F">
            <w:pPr>
              <w:snapToGrid w:val="0"/>
              <w:spacing w:line="360" w:lineRule="auto"/>
              <w:rPr>
                <w:del w:id="4133" w:author="kopas" w:date="2022-12-14T11:34:00Z"/>
                <w:rFonts w:ascii="Times New Roman" w:hAnsi="Times New Roman"/>
                <w:sz w:val="22"/>
                <w:szCs w:val="22"/>
              </w:rPr>
            </w:pPr>
            <w:del w:id="4134" w:author="kopas" w:date="2022-12-14T11:34:00Z">
              <w:r w:rsidRPr="00B72AB3" w:rsidDel="004F05B6">
                <w:rPr>
                  <w:rFonts w:ascii="Times New Roman" w:hAnsi="Times New Roman"/>
                  <w:sz w:val="22"/>
                  <w:szCs w:val="22"/>
                </w:rPr>
                <w:delText xml:space="preserve">1.090 </w:delText>
              </w:r>
            </w:del>
            <w:ins w:id="4135" w:author="Lai XF" w:date="2022-09-05T20:22:00Z">
              <w:del w:id="4136" w:author="kopas" w:date="2022-12-14T11:34:00Z">
                <w:r w:rsidRPr="00B72AB3" w:rsidDel="004F05B6">
                  <w:rPr>
                    <w:rFonts w:ascii="Times New Roman" w:hAnsi="Times New Roman"/>
                    <w:sz w:val="22"/>
                    <w:szCs w:val="22"/>
                  </w:rPr>
                  <w:delText xml:space="preserve">088 </w:delText>
                </w:r>
              </w:del>
            </w:ins>
            <w:del w:id="4137" w:author="kopas" w:date="2022-12-14T11:34:00Z">
              <w:r w:rsidRPr="00B72AB3" w:rsidDel="004F05B6">
                <w:rPr>
                  <w:rFonts w:ascii="Times New Roman" w:hAnsi="Times New Roman"/>
                  <w:sz w:val="22"/>
                  <w:szCs w:val="22"/>
                </w:rPr>
                <w:delText>(0.848</w:delText>
              </w:r>
            </w:del>
            <w:ins w:id="4138" w:author="Lai XF" w:date="2022-09-05T20:22:00Z">
              <w:del w:id="4139" w:author="kopas" w:date="2022-12-14T11:34:00Z">
                <w:r w:rsidRPr="00B72AB3" w:rsidDel="004F05B6">
                  <w:rPr>
                    <w:rFonts w:ascii="Times New Roman" w:hAnsi="Times New Roman"/>
                    <w:sz w:val="22"/>
                    <w:szCs w:val="22"/>
                  </w:rPr>
                  <w:delText>840</w:delText>
                </w:r>
              </w:del>
            </w:ins>
            <w:del w:id="4140" w:author="kopas" w:date="2022-12-14T11:34:00Z">
              <w:r w:rsidRPr="00B72AB3" w:rsidDel="004F05B6">
                <w:rPr>
                  <w:rFonts w:ascii="Times New Roman" w:hAnsi="Times New Roman"/>
                  <w:sz w:val="22"/>
                  <w:szCs w:val="22"/>
                </w:rPr>
                <w:delText>,1.401</w:delText>
              </w:r>
            </w:del>
            <w:ins w:id="4141" w:author="Lai XF" w:date="2022-09-05T20:22:00Z">
              <w:del w:id="4142" w:author="kopas" w:date="2022-12-14T11:34:00Z">
                <w:r w:rsidRPr="00B72AB3" w:rsidDel="004F05B6">
                  <w:rPr>
                    <w:rFonts w:ascii="Times New Roman" w:hAnsi="Times New Roman"/>
                    <w:sz w:val="22"/>
                    <w:szCs w:val="22"/>
                  </w:rPr>
                  <w:delText>410</w:delText>
                </w:r>
              </w:del>
            </w:ins>
            <w:del w:id="4143" w:author="kopas" w:date="2022-12-14T11:34:00Z">
              <w:r w:rsidRPr="00B72AB3" w:rsidDel="004F05B6">
                <w:rPr>
                  <w:rFonts w:ascii="Times New Roman" w:hAnsi="Times New Roman"/>
                  <w:sz w:val="22"/>
                  <w:szCs w:val="22"/>
                </w:rPr>
                <w:delText>)</w:delText>
              </w:r>
            </w:del>
          </w:p>
        </w:tc>
        <w:tc>
          <w:tcPr>
            <w:tcW w:w="1748" w:type="dxa"/>
            <w:gridSpan w:val="2"/>
            <w:tcPrChange w:id="4144" w:author="Lai XF" w:date="2022-09-30T22:21:00Z">
              <w:tcPr>
                <w:tcW w:w="1748" w:type="dxa"/>
                <w:gridSpan w:val="2"/>
              </w:tcPr>
            </w:tcPrChange>
          </w:tcPr>
          <w:p w14:paraId="3AD032EA" w14:textId="5AC9357B" w:rsidR="00D81EA3" w:rsidRPr="00B72AB3" w:rsidDel="004F05B6" w:rsidRDefault="00D81EA3" w:rsidP="0010045F">
            <w:pPr>
              <w:snapToGrid w:val="0"/>
              <w:spacing w:line="360" w:lineRule="auto"/>
              <w:rPr>
                <w:del w:id="4145" w:author="kopas" w:date="2022-12-14T11:34:00Z"/>
                <w:rFonts w:ascii="Times New Roman" w:hAnsi="Times New Roman"/>
                <w:sz w:val="22"/>
                <w:szCs w:val="22"/>
              </w:rPr>
            </w:pPr>
            <w:del w:id="4146" w:author="kopas" w:date="2022-12-14T11:34:00Z">
              <w:r w:rsidRPr="00B72AB3" w:rsidDel="004F05B6">
                <w:rPr>
                  <w:rFonts w:ascii="Times New Roman" w:hAnsi="Times New Roman"/>
                  <w:sz w:val="22"/>
                  <w:szCs w:val="22"/>
                </w:rPr>
                <w:delText xml:space="preserve">0.913 </w:delText>
              </w:r>
            </w:del>
            <w:ins w:id="4147" w:author="Lai XF" w:date="2022-09-05T20:23:00Z">
              <w:del w:id="4148" w:author="kopas" w:date="2022-12-14T11:34:00Z">
                <w:r w:rsidRPr="00B72AB3" w:rsidDel="004F05B6">
                  <w:rPr>
                    <w:rFonts w:ascii="Times New Roman" w:hAnsi="Times New Roman"/>
                    <w:sz w:val="22"/>
                    <w:szCs w:val="22"/>
                  </w:rPr>
                  <w:delText xml:space="preserve">907 </w:delText>
                </w:r>
              </w:del>
            </w:ins>
            <w:del w:id="4149" w:author="kopas" w:date="2022-12-14T11:34:00Z">
              <w:r w:rsidRPr="00B72AB3" w:rsidDel="004F05B6">
                <w:rPr>
                  <w:rFonts w:ascii="Times New Roman" w:hAnsi="Times New Roman"/>
                  <w:sz w:val="22"/>
                  <w:szCs w:val="22"/>
                </w:rPr>
                <w:delText>(0.838</w:delText>
              </w:r>
            </w:del>
            <w:ins w:id="4150" w:author="Lai XF" w:date="2022-09-05T20:23:00Z">
              <w:del w:id="4151" w:author="kopas" w:date="2022-12-14T11:34:00Z">
                <w:r w:rsidRPr="00B72AB3" w:rsidDel="004F05B6">
                  <w:rPr>
                    <w:rFonts w:ascii="Times New Roman" w:hAnsi="Times New Roman"/>
                    <w:sz w:val="22"/>
                    <w:szCs w:val="22"/>
                  </w:rPr>
                  <w:delText>833</w:delText>
                </w:r>
              </w:del>
            </w:ins>
            <w:del w:id="4152" w:author="kopas" w:date="2022-12-14T11:34:00Z">
              <w:r w:rsidRPr="00B72AB3" w:rsidDel="004F05B6">
                <w:rPr>
                  <w:rFonts w:ascii="Times New Roman" w:hAnsi="Times New Roman"/>
                  <w:sz w:val="22"/>
                  <w:szCs w:val="22"/>
                </w:rPr>
                <w:delText>,0.994</w:delText>
              </w:r>
            </w:del>
            <w:ins w:id="4153" w:author="Lai XF" w:date="2022-09-05T20:23:00Z">
              <w:del w:id="4154" w:author="kopas" w:date="2022-12-14T11:34:00Z">
                <w:r w:rsidRPr="00B72AB3" w:rsidDel="004F05B6">
                  <w:rPr>
                    <w:rFonts w:ascii="Times New Roman" w:hAnsi="Times New Roman"/>
                    <w:sz w:val="22"/>
                    <w:szCs w:val="22"/>
                  </w:rPr>
                  <w:delText>987</w:delText>
                </w:r>
              </w:del>
            </w:ins>
            <w:del w:id="4155" w:author="kopas" w:date="2022-12-14T11:34:00Z">
              <w:r w:rsidRPr="00B72AB3" w:rsidDel="004F05B6">
                <w:rPr>
                  <w:rFonts w:ascii="Times New Roman" w:hAnsi="Times New Roman"/>
                  <w:sz w:val="22"/>
                  <w:szCs w:val="22"/>
                </w:rPr>
                <w:delText>) *</w:delText>
              </w:r>
            </w:del>
          </w:p>
        </w:tc>
        <w:tc>
          <w:tcPr>
            <w:tcW w:w="1484" w:type="dxa"/>
            <w:gridSpan w:val="2"/>
            <w:tcPrChange w:id="4156" w:author="Lai XF" w:date="2022-09-30T22:21:00Z">
              <w:tcPr>
                <w:tcW w:w="1484" w:type="dxa"/>
                <w:gridSpan w:val="2"/>
              </w:tcPr>
            </w:tcPrChange>
          </w:tcPr>
          <w:p w14:paraId="603DFF31" w14:textId="5D8E4254" w:rsidR="00D81EA3" w:rsidRPr="00B72AB3" w:rsidDel="004F05B6" w:rsidRDefault="00D81EA3" w:rsidP="0010045F">
            <w:pPr>
              <w:snapToGrid w:val="0"/>
              <w:spacing w:line="360" w:lineRule="auto"/>
              <w:rPr>
                <w:del w:id="4157" w:author="kopas" w:date="2022-12-14T11:34:00Z"/>
                <w:rFonts w:ascii="Times New Roman" w:hAnsi="Times New Roman"/>
                <w:sz w:val="22"/>
                <w:szCs w:val="22"/>
              </w:rPr>
            </w:pPr>
            <w:del w:id="4158" w:author="kopas" w:date="2022-12-14T11:34:00Z">
              <w:r w:rsidRPr="00B72AB3" w:rsidDel="004F05B6">
                <w:rPr>
                  <w:rFonts w:ascii="Times New Roman" w:hAnsi="Times New Roman"/>
                  <w:sz w:val="22"/>
                  <w:szCs w:val="22"/>
                </w:rPr>
                <w:delText xml:space="preserve">1.224 </w:delText>
              </w:r>
            </w:del>
            <w:ins w:id="4159" w:author="Lai XF" w:date="2022-09-05T20:24:00Z">
              <w:del w:id="4160" w:author="kopas" w:date="2022-12-14T11:34:00Z">
                <w:r w:rsidRPr="00B72AB3" w:rsidDel="004F05B6">
                  <w:rPr>
                    <w:rFonts w:ascii="Times New Roman" w:hAnsi="Times New Roman"/>
                    <w:sz w:val="22"/>
                    <w:szCs w:val="22"/>
                  </w:rPr>
                  <w:delText xml:space="preserve">166 </w:delText>
                </w:r>
              </w:del>
            </w:ins>
            <w:del w:id="4161" w:author="kopas" w:date="2022-12-14T11:34:00Z">
              <w:r w:rsidRPr="00B72AB3" w:rsidDel="004F05B6">
                <w:rPr>
                  <w:rFonts w:ascii="Times New Roman" w:hAnsi="Times New Roman"/>
                  <w:sz w:val="22"/>
                  <w:szCs w:val="22"/>
                </w:rPr>
                <w:delText>(0.943</w:delText>
              </w:r>
            </w:del>
            <w:ins w:id="4162" w:author="Lai XF" w:date="2022-09-05T20:24:00Z">
              <w:del w:id="4163" w:author="kopas" w:date="2022-12-14T11:34:00Z">
                <w:r w:rsidRPr="00B72AB3" w:rsidDel="004F05B6">
                  <w:rPr>
                    <w:rFonts w:ascii="Times New Roman" w:hAnsi="Times New Roman"/>
                    <w:sz w:val="22"/>
                    <w:szCs w:val="22"/>
                  </w:rPr>
                  <w:delText>890</w:delText>
                </w:r>
              </w:del>
            </w:ins>
            <w:del w:id="4164" w:author="kopas" w:date="2022-12-14T11:34:00Z">
              <w:r w:rsidRPr="00B72AB3" w:rsidDel="004F05B6">
                <w:rPr>
                  <w:rFonts w:ascii="Times New Roman" w:hAnsi="Times New Roman"/>
                  <w:sz w:val="22"/>
                  <w:szCs w:val="22"/>
                </w:rPr>
                <w:delText>,1.589</w:delText>
              </w:r>
            </w:del>
            <w:ins w:id="4165" w:author="Lai XF" w:date="2022-09-05T20:24:00Z">
              <w:del w:id="4166" w:author="kopas" w:date="2022-12-14T11:34:00Z">
                <w:r w:rsidRPr="00B72AB3" w:rsidDel="004F05B6">
                  <w:rPr>
                    <w:rFonts w:ascii="Times New Roman" w:hAnsi="Times New Roman"/>
                    <w:sz w:val="22"/>
                    <w:szCs w:val="22"/>
                  </w:rPr>
                  <w:delText>526</w:delText>
                </w:r>
              </w:del>
            </w:ins>
            <w:del w:id="4167" w:author="kopas" w:date="2022-12-14T11:34:00Z">
              <w:r w:rsidRPr="00B72AB3" w:rsidDel="004F05B6">
                <w:rPr>
                  <w:rFonts w:ascii="Times New Roman" w:hAnsi="Times New Roman"/>
                  <w:sz w:val="22"/>
                  <w:szCs w:val="22"/>
                </w:rPr>
                <w:delText>)</w:delText>
              </w:r>
            </w:del>
          </w:p>
        </w:tc>
        <w:tc>
          <w:tcPr>
            <w:tcW w:w="1559" w:type="dxa"/>
            <w:gridSpan w:val="2"/>
            <w:tcPrChange w:id="4168" w:author="Lai XF" w:date="2022-09-30T22:21:00Z">
              <w:tcPr>
                <w:tcW w:w="1559" w:type="dxa"/>
                <w:gridSpan w:val="2"/>
              </w:tcPr>
            </w:tcPrChange>
          </w:tcPr>
          <w:p w14:paraId="4573DFE1" w14:textId="72F61914" w:rsidR="00D81EA3" w:rsidRPr="00B72AB3" w:rsidDel="004F05B6" w:rsidRDefault="00D81EA3" w:rsidP="0010045F">
            <w:pPr>
              <w:snapToGrid w:val="0"/>
              <w:spacing w:line="360" w:lineRule="auto"/>
              <w:rPr>
                <w:del w:id="4169" w:author="kopas" w:date="2022-12-14T11:34:00Z"/>
                <w:rFonts w:ascii="Times New Roman" w:hAnsi="Times New Roman"/>
                <w:sz w:val="22"/>
                <w:szCs w:val="22"/>
              </w:rPr>
            </w:pPr>
            <w:del w:id="4170" w:author="kopas" w:date="2022-12-14T11:34:00Z">
              <w:r w:rsidRPr="00B72AB3" w:rsidDel="004F05B6">
                <w:rPr>
                  <w:rFonts w:ascii="Times New Roman" w:hAnsi="Times New Roman"/>
                  <w:sz w:val="22"/>
                  <w:szCs w:val="22"/>
                </w:rPr>
                <w:delText xml:space="preserve">0.925 </w:delText>
              </w:r>
            </w:del>
            <w:ins w:id="4171" w:author="Lai XF" w:date="2022-09-05T20:25:00Z">
              <w:del w:id="4172" w:author="kopas" w:date="2022-12-14T11:34:00Z">
                <w:r w:rsidRPr="00B72AB3" w:rsidDel="004F05B6">
                  <w:rPr>
                    <w:rFonts w:ascii="Times New Roman" w:hAnsi="Times New Roman"/>
                    <w:sz w:val="22"/>
                    <w:szCs w:val="22"/>
                  </w:rPr>
                  <w:delText xml:space="preserve">929 </w:delText>
                </w:r>
              </w:del>
            </w:ins>
            <w:del w:id="4173" w:author="kopas" w:date="2022-12-14T11:34:00Z">
              <w:r w:rsidRPr="00B72AB3" w:rsidDel="004F05B6">
                <w:rPr>
                  <w:rFonts w:ascii="Times New Roman" w:hAnsi="Times New Roman"/>
                  <w:sz w:val="22"/>
                  <w:szCs w:val="22"/>
                </w:rPr>
                <w:delText>(0.849</w:delText>
              </w:r>
            </w:del>
            <w:ins w:id="4174" w:author="Lai XF" w:date="2022-09-05T20:25:00Z">
              <w:del w:id="4175" w:author="kopas" w:date="2022-12-14T11:34:00Z">
                <w:r w:rsidRPr="00B72AB3" w:rsidDel="004F05B6">
                  <w:rPr>
                    <w:rFonts w:ascii="Times New Roman" w:hAnsi="Times New Roman"/>
                    <w:sz w:val="22"/>
                    <w:szCs w:val="22"/>
                  </w:rPr>
                  <w:delText>852</w:delText>
                </w:r>
              </w:del>
            </w:ins>
            <w:del w:id="4176" w:author="kopas" w:date="2022-12-14T11:34:00Z">
              <w:r w:rsidRPr="00B72AB3" w:rsidDel="004F05B6">
                <w:rPr>
                  <w:rFonts w:ascii="Times New Roman" w:hAnsi="Times New Roman"/>
                  <w:sz w:val="22"/>
                  <w:szCs w:val="22"/>
                </w:rPr>
                <w:delText>,1.009</w:delText>
              </w:r>
            </w:del>
            <w:ins w:id="4177" w:author="Lai XF" w:date="2022-09-05T20:25:00Z">
              <w:del w:id="4178" w:author="kopas" w:date="2022-12-14T11:34:00Z">
                <w:r w:rsidRPr="00B72AB3" w:rsidDel="004F05B6">
                  <w:rPr>
                    <w:rFonts w:ascii="Times New Roman" w:hAnsi="Times New Roman"/>
                    <w:sz w:val="22"/>
                    <w:szCs w:val="22"/>
                  </w:rPr>
                  <w:delText>012</w:delText>
                </w:r>
              </w:del>
            </w:ins>
            <w:del w:id="4179" w:author="kopas" w:date="2022-12-14T11:34:00Z">
              <w:r w:rsidRPr="00B72AB3" w:rsidDel="004F05B6">
                <w:rPr>
                  <w:rFonts w:ascii="Times New Roman" w:hAnsi="Times New Roman"/>
                  <w:sz w:val="22"/>
                  <w:szCs w:val="22"/>
                </w:rPr>
                <w:delText>)</w:delText>
              </w:r>
            </w:del>
          </w:p>
        </w:tc>
        <w:tc>
          <w:tcPr>
            <w:tcW w:w="1559" w:type="dxa"/>
            <w:tcPrChange w:id="4180" w:author="Lai XF" w:date="2022-09-30T22:21:00Z">
              <w:tcPr>
                <w:tcW w:w="1559" w:type="dxa"/>
              </w:tcPr>
            </w:tcPrChange>
          </w:tcPr>
          <w:p w14:paraId="096095DB" w14:textId="43EF326D" w:rsidR="00D81EA3" w:rsidRPr="00B72AB3" w:rsidDel="004F05B6" w:rsidRDefault="00D81EA3" w:rsidP="0010045F">
            <w:pPr>
              <w:snapToGrid w:val="0"/>
              <w:spacing w:line="360" w:lineRule="auto"/>
              <w:rPr>
                <w:del w:id="4181" w:author="kopas" w:date="2022-12-14T11:34:00Z"/>
                <w:rFonts w:ascii="Times New Roman" w:hAnsi="Times New Roman"/>
                <w:sz w:val="22"/>
                <w:szCs w:val="22"/>
              </w:rPr>
            </w:pPr>
            <w:del w:id="4182" w:author="kopas" w:date="2022-12-14T11:34:00Z">
              <w:r w:rsidRPr="00B72AB3" w:rsidDel="004F05B6">
                <w:rPr>
                  <w:rFonts w:ascii="Times New Roman" w:hAnsi="Times New Roman"/>
                  <w:sz w:val="22"/>
                  <w:szCs w:val="22"/>
                </w:rPr>
                <w:delText xml:space="preserve">1.022 </w:delText>
              </w:r>
            </w:del>
            <w:ins w:id="4183" w:author="Lai XF" w:date="2022-09-05T20:26:00Z">
              <w:del w:id="4184" w:author="kopas" w:date="2022-12-14T11:34:00Z">
                <w:r w:rsidRPr="00B72AB3" w:rsidDel="004F05B6">
                  <w:rPr>
                    <w:rFonts w:ascii="Times New Roman" w:hAnsi="Times New Roman"/>
                    <w:sz w:val="22"/>
                    <w:szCs w:val="22"/>
                  </w:rPr>
                  <w:delText xml:space="preserve">069 </w:delText>
                </w:r>
              </w:del>
            </w:ins>
            <w:del w:id="4185" w:author="kopas" w:date="2022-12-14T11:34:00Z">
              <w:r w:rsidRPr="00B72AB3" w:rsidDel="004F05B6">
                <w:rPr>
                  <w:rFonts w:ascii="Times New Roman" w:hAnsi="Times New Roman"/>
                  <w:sz w:val="22"/>
                  <w:szCs w:val="22"/>
                </w:rPr>
                <w:delText>(0.790</w:delText>
              </w:r>
            </w:del>
            <w:ins w:id="4186" w:author="Lai XF" w:date="2022-09-05T20:26:00Z">
              <w:del w:id="4187" w:author="kopas" w:date="2022-12-14T11:34:00Z">
                <w:r w:rsidRPr="00B72AB3" w:rsidDel="004F05B6">
                  <w:rPr>
                    <w:rFonts w:ascii="Times New Roman" w:hAnsi="Times New Roman"/>
                    <w:sz w:val="22"/>
                    <w:szCs w:val="22"/>
                  </w:rPr>
                  <w:delText>816</w:delText>
                </w:r>
              </w:del>
            </w:ins>
            <w:del w:id="4188" w:author="kopas" w:date="2022-12-14T11:34:00Z">
              <w:r w:rsidRPr="00B72AB3" w:rsidDel="004F05B6">
                <w:rPr>
                  <w:rFonts w:ascii="Times New Roman" w:hAnsi="Times New Roman"/>
                  <w:sz w:val="22"/>
                  <w:szCs w:val="22"/>
                </w:rPr>
                <w:delText>,1.322</w:delText>
              </w:r>
            </w:del>
            <w:ins w:id="4189" w:author="Lai XF" w:date="2022-09-05T20:26:00Z">
              <w:del w:id="4190" w:author="kopas" w:date="2022-12-14T11:34:00Z">
                <w:r w:rsidRPr="00B72AB3" w:rsidDel="004F05B6">
                  <w:rPr>
                    <w:rFonts w:ascii="Times New Roman" w:hAnsi="Times New Roman"/>
                    <w:sz w:val="22"/>
                    <w:szCs w:val="22"/>
                  </w:rPr>
                  <w:delText>400</w:delText>
                </w:r>
              </w:del>
            </w:ins>
            <w:del w:id="4191" w:author="kopas" w:date="2022-12-14T11:34:00Z">
              <w:r w:rsidRPr="00B72AB3" w:rsidDel="004F05B6">
                <w:rPr>
                  <w:rFonts w:ascii="Times New Roman" w:hAnsi="Times New Roman"/>
                  <w:sz w:val="22"/>
                  <w:szCs w:val="22"/>
                </w:rPr>
                <w:delText>)</w:delText>
              </w:r>
            </w:del>
          </w:p>
        </w:tc>
      </w:tr>
      <w:tr w:rsidR="00D81EA3" w:rsidRPr="00B72AB3" w:rsidDel="004F05B6" w14:paraId="41735506" w14:textId="1FD8624B" w:rsidTr="00627618">
        <w:tblPrEx>
          <w:tblW w:w="11623" w:type="dxa"/>
          <w:jc w:val="center"/>
          <w:tblLayout w:type="fixed"/>
          <w:tblPrExChange w:id="4192" w:author="Lai XF" w:date="2022-09-30T22:21:00Z">
            <w:tblPrEx>
              <w:tblW w:w="11623" w:type="dxa"/>
              <w:jc w:val="center"/>
              <w:tblLayout w:type="fixed"/>
            </w:tblPrEx>
          </w:tblPrExChange>
        </w:tblPrEx>
        <w:trPr>
          <w:trHeight w:val="20"/>
          <w:tblHeader/>
          <w:jc w:val="center"/>
          <w:del w:id="4193" w:author="kopas" w:date="2022-12-14T11:34:00Z"/>
          <w:trPrChange w:id="4194" w:author="Lai XF" w:date="2022-09-30T22:21:00Z">
            <w:trPr>
              <w:trHeight w:val="20"/>
              <w:tblHeader/>
              <w:jc w:val="center"/>
            </w:trPr>
          </w:trPrChange>
        </w:trPr>
        <w:tc>
          <w:tcPr>
            <w:tcW w:w="1985" w:type="dxa"/>
            <w:tcBorders>
              <w:bottom w:val="single" w:sz="12" w:space="0" w:color="auto"/>
            </w:tcBorders>
            <w:tcPrChange w:id="4195" w:author="Lai XF" w:date="2022-09-30T22:21:00Z">
              <w:tcPr>
                <w:tcW w:w="1985" w:type="dxa"/>
                <w:tcBorders>
                  <w:bottom w:val="single" w:sz="12" w:space="0" w:color="auto"/>
                </w:tcBorders>
              </w:tcPr>
            </w:tcPrChange>
          </w:tcPr>
          <w:p w14:paraId="11738139" w14:textId="12F26ADF" w:rsidR="00D81EA3" w:rsidRPr="00B72AB3" w:rsidDel="004F05B6" w:rsidRDefault="00D81EA3" w:rsidP="0010045F">
            <w:pPr>
              <w:snapToGrid w:val="0"/>
              <w:spacing w:line="360" w:lineRule="auto"/>
              <w:ind w:firstLineChars="100" w:firstLine="220"/>
              <w:rPr>
                <w:del w:id="4196" w:author="kopas" w:date="2022-12-14T11:34:00Z"/>
                <w:rFonts w:ascii="Times New Roman" w:hAnsi="Times New Roman"/>
                <w:sz w:val="22"/>
                <w:szCs w:val="22"/>
              </w:rPr>
            </w:pPr>
            <w:del w:id="4197" w:author="kopas" w:date="2022-12-14T11:34:00Z">
              <w:r w:rsidRPr="00B72AB3" w:rsidDel="004F05B6">
                <w:rPr>
                  <w:rFonts w:ascii="Times New Roman" w:hAnsi="Times New Roman"/>
                  <w:i/>
                  <w:iCs/>
                  <w:sz w:val="22"/>
                  <w:szCs w:val="22"/>
                </w:rPr>
                <w:delText>P</w:delText>
              </w:r>
              <w:r w:rsidRPr="00B72AB3" w:rsidDel="004F05B6">
                <w:rPr>
                  <w:rFonts w:ascii="Times New Roman" w:hAnsi="Times New Roman"/>
                  <w:sz w:val="22"/>
                  <w:szCs w:val="22"/>
                </w:rPr>
                <w:delText xml:space="preserve"> for </w:delText>
              </w:r>
              <w:bookmarkStart w:id="4198" w:name="OLE_LINK218"/>
              <w:r w:rsidRPr="00B72AB3" w:rsidDel="004F05B6">
                <w:rPr>
                  <w:rFonts w:ascii="Times New Roman" w:hAnsi="Times New Roman"/>
                  <w:sz w:val="22"/>
                  <w:szCs w:val="22"/>
                </w:rPr>
                <w:delText>Interaction</w:delText>
              </w:r>
              <w:bookmarkEnd w:id="4198"/>
            </w:del>
          </w:p>
        </w:tc>
        <w:tc>
          <w:tcPr>
            <w:tcW w:w="1701" w:type="dxa"/>
            <w:tcBorders>
              <w:bottom w:val="single" w:sz="12" w:space="0" w:color="auto"/>
            </w:tcBorders>
            <w:tcPrChange w:id="4199" w:author="Lai XF" w:date="2022-09-30T22:21:00Z">
              <w:tcPr>
                <w:tcW w:w="1559" w:type="dxa"/>
                <w:tcBorders>
                  <w:bottom w:val="single" w:sz="12" w:space="0" w:color="auto"/>
                </w:tcBorders>
              </w:tcPr>
            </w:tcPrChange>
          </w:tcPr>
          <w:p w14:paraId="173115F1" w14:textId="6430DA47" w:rsidR="00D81EA3" w:rsidRPr="00B72AB3" w:rsidDel="004F05B6" w:rsidRDefault="00D81EA3" w:rsidP="0010045F">
            <w:pPr>
              <w:snapToGrid w:val="0"/>
              <w:spacing w:line="360" w:lineRule="auto"/>
              <w:rPr>
                <w:del w:id="4200" w:author="kopas" w:date="2022-12-14T11:34:00Z"/>
                <w:rFonts w:ascii="Times New Roman" w:hAnsi="Times New Roman"/>
                <w:sz w:val="22"/>
                <w:szCs w:val="22"/>
              </w:rPr>
            </w:pPr>
            <w:del w:id="4201" w:author="kopas" w:date="2022-12-14T11:34:00Z">
              <w:r w:rsidRPr="00B72AB3" w:rsidDel="004F05B6">
                <w:rPr>
                  <w:rFonts w:ascii="Times New Roman" w:hAnsi="Times New Roman"/>
                  <w:sz w:val="22"/>
                  <w:szCs w:val="22"/>
                </w:rPr>
                <w:delText>0.653</w:delText>
              </w:r>
            </w:del>
            <w:ins w:id="4202" w:author="Lai XF" w:date="2022-09-05T20:30:00Z">
              <w:del w:id="4203" w:author="kopas" w:date="2022-12-14T11:34:00Z">
                <w:r w:rsidRPr="00B72AB3" w:rsidDel="004F05B6">
                  <w:rPr>
                    <w:rFonts w:ascii="Times New Roman" w:hAnsi="Times New Roman"/>
                    <w:sz w:val="22"/>
                    <w:szCs w:val="22"/>
                  </w:rPr>
                  <w:delText>656</w:delText>
                </w:r>
              </w:del>
            </w:ins>
          </w:p>
        </w:tc>
        <w:tc>
          <w:tcPr>
            <w:tcW w:w="1587" w:type="dxa"/>
            <w:gridSpan w:val="2"/>
            <w:tcBorders>
              <w:bottom w:val="single" w:sz="12" w:space="0" w:color="auto"/>
            </w:tcBorders>
            <w:tcPrChange w:id="4204" w:author="Lai XF" w:date="2022-09-30T22:21:00Z">
              <w:tcPr>
                <w:tcW w:w="1729" w:type="dxa"/>
                <w:gridSpan w:val="2"/>
                <w:tcBorders>
                  <w:bottom w:val="single" w:sz="12" w:space="0" w:color="auto"/>
                </w:tcBorders>
              </w:tcPr>
            </w:tcPrChange>
          </w:tcPr>
          <w:p w14:paraId="512374CC" w14:textId="5FF8BD1E" w:rsidR="00D81EA3" w:rsidRPr="00B72AB3" w:rsidDel="004F05B6" w:rsidRDefault="00D81EA3" w:rsidP="0010045F">
            <w:pPr>
              <w:snapToGrid w:val="0"/>
              <w:spacing w:line="360" w:lineRule="auto"/>
              <w:rPr>
                <w:del w:id="4205" w:author="kopas" w:date="2022-12-14T11:34:00Z"/>
                <w:rFonts w:ascii="Times New Roman" w:hAnsi="Times New Roman"/>
                <w:sz w:val="22"/>
                <w:szCs w:val="22"/>
              </w:rPr>
            </w:pPr>
            <w:del w:id="4206" w:author="kopas" w:date="2022-12-14T11:34:00Z">
              <w:r w:rsidRPr="00B72AB3" w:rsidDel="004F05B6">
                <w:rPr>
                  <w:rFonts w:ascii="Times New Roman" w:hAnsi="Times New Roman"/>
                  <w:sz w:val="22"/>
                  <w:szCs w:val="22"/>
                </w:rPr>
                <w:delText>0.815</w:delText>
              </w:r>
            </w:del>
            <w:ins w:id="4207" w:author="Lai XF" w:date="2022-09-05T20:30:00Z">
              <w:del w:id="4208" w:author="kopas" w:date="2022-12-14T11:34:00Z">
                <w:r w:rsidRPr="00B72AB3" w:rsidDel="004F05B6">
                  <w:rPr>
                    <w:rFonts w:ascii="Times New Roman" w:hAnsi="Times New Roman"/>
                    <w:sz w:val="22"/>
                    <w:szCs w:val="22"/>
                  </w:rPr>
                  <w:delText>811</w:delText>
                </w:r>
              </w:del>
            </w:ins>
          </w:p>
        </w:tc>
        <w:tc>
          <w:tcPr>
            <w:tcW w:w="1748" w:type="dxa"/>
            <w:gridSpan w:val="2"/>
            <w:tcBorders>
              <w:bottom w:val="single" w:sz="12" w:space="0" w:color="auto"/>
            </w:tcBorders>
            <w:tcPrChange w:id="4209" w:author="Lai XF" w:date="2022-09-30T22:21:00Z">
              <w:tcPr>
                <w:tcW w:w="1748" w:type="dxa"/>
                <w:gridSpan w:val="2"/>
                <w:tcBorders>
                  <w:bottom w:val="single" w:sz="12" w:space="0" w:color="auto"/>
                </w:tcBorders>
              </w:tcPr>
            </w:tcPrChange>
          </w:tcPr>
          <w:p w14:paraId="5844A36E" w14:textId="464C9004" w:rsidR="00D81EA3" w:rsidRPr="00B72AB3" w:rsidDel="004F05B6" w:rsidRDefault="00D81EA3" w:rsidP="0010045F">
            <w:pPr>
              <w:snapToGrid w:val="0"/>
              <w:spacing w:line="360" w:lineRule="auto"/>
              <w:rPr>
                <w:del w:id="4210" w:author="kopas" w:date="2022-12-14T11:34:00Z"/>
                <w:rFonts w:ascii="Times New Roman" w:hAnsi="Times New Roman"/>
                <w:sz w:val="22"/>
                <w:szCs w:val="22"/>
              </w:rPr>
            </w:pPr>
            <w:del w:id="4211" w:author="kopas" w:date="2022-12-14T11:34:00Z">
              <w:r w:rsidRPr="00B72AB3" w:rsidDel="004F05B6">
                <w:rPr>
                  <w:rFonts w:ascii="Times New Roman" w:hAnsi="Times New Roman"/>
                  <w:sz w:val="22"/>
                  <w:szCs w:val="22"/>
                </w:rPr>
                <w:delText>0.231</w:delText>
              </w:r>
            </w:del>
            <w:ins w:id="4212" w:author="Lai XF" w:date="2022-09-05T20:30:00Z">
              <w:del w:id="4213" w:author="kopas" w:date="2022-12-14T11:34:00Z">
                <w:r w:rsidRPr="00B72AB3" w:rsidDel="004F05B6">
                  <w:rPr>
                    <w:rFonts w:ascii="Times New Roman" w:hAnsi="Times New Roman"/>
                    <w:sz w:val="22"/>
                    <w:szCs w:val="22"/>
                  </w:rPr>
                  <w:delText>230</w:delText>
                </w:r>
              </w:del>
            </w:ins>
          </w:p>
        </w:tc>
        <w:tc>
          <w:tcPr>
            <w:tcW w:w="1484" w:type="dxa"/>
            <w:gridSpan w:val="2"/>
            <w:tcBorders>
              <w:bottom w:val="single" w:sz="12" w:space="0" w:color="auto"/>
            </w:tcBorders>
            <w:tcPrChange w:id="4214" w:author="Lai XF" w:date="2022-09-30T22:21:00Z">
              <w:tcPr>
                <w:tcW w:w="1484" w:type="dxa"/>
                <w:gridSpan w:val="2"/>
                <w:tcBorders>
                  <w:bottom w:val="single" w:sz="12" w:space="0" w:color="auto"/>
                </w:tcBorders>
              </w:tcPr>
            </w:tcPrChange>
          </w:tcPr>
          <w:p w14:paraId="5C3E8D53" w14:textId="6E99583A" w:rsidR="00D81EA3" w:rsidRPr="00B72AB3" w:rsidDel="004F05B6" w:rsidRDefault="00D81EA3" w:rsidP="0010045F">
            <w:pPr>
              <w:snapToGrid w:val="0"/>
              <w:spacing w:line="360" w:lineRule="auto"/>
              <w:rPr>
                <w:del w:id="4215" w:author="kopas" w:date="2022-12-14T11:34:00Z"/>
                <w:rFonts w:ascii="Times New Roman" w:hAnsi="Times New Roman"/>
                <w:sz w:val="22"/>
                <w:szCs w:val="22"/>
              </w:rPr>
            </w:pPr>
            <w:del w:id="4216" w:author="kopas" w:date="2022-12-14T11:34:00Z">
              <w:r w:rsidRPr="00B72AB3" w:rsidDel="004F05B6">
                <w:rPr>
                  <w:rFonts w:ascii="Times New Roman" w:hAnsi="Times New Roman"/>
                  <w:sz w:val="22"/>
                  <w:szCs w:val="22"/>
                </w:rPr>
                <w:delText>0.489</w:delText>
              </w:r>
            </w:del>
            <w:ins w:id="4217" w:author="Lai XF" w:date="2022-09-05T20:30:00Z">
              <w:del w:id="4218" w:author="kopas" w:date="2022-12-14T11:34:00Z">
                <w:r w:rsidRPr="00B72AB3" w:rsidDel="004F05B6">
                  <w:rPr>
                    <w:rFonts w:ascii="Times New Roman" w:hAnsi="Times New Roman"/>
                    <w:sz w:val="22"/>
                    <w:szCs w:val="22"/>
                  </w:rPr>
                  <w:delText>615</w:delText>
                </w:r>
              </w:del>
            </w:ins>
          </w:p>
        </w:tc>
        <w:tc>
          <w:tcPr>
            <w:tcW w:w="1559" w:type="dxa"/>
            <w:gridSpan w:val="2"/>
            <w:tcBorders>
              <w:bottom w:val="single" w:sz="12" w:space="0" w:color="auto"/>
            </w:tcBorders>
            <w:tcPrChange w:id="4219" w:author="Lai XF" w:date="2022-09-30T22:21:00Z">
              <w:tcPr>
                <w:tcW w:w="1559" w:type="dxa"/>
                <w:gridSpan w:val="2"/>
                <w:tcBorders>
                  <w:bottom w:val="single" w:sz="12" w:space="0" w:color="auto"/>
                </w:tcBorders>
              </w:tcPr>
            </w:tcPrChange>
          </w:tcPr>
          <w:p w14:paraId="66C0853D" w14:textId="18CC28EB" w:rsidR="00D81EA3" w:rsidRPr="00B72AB3" w:rsidDel="004F05B6" w:rsidRDefault="00D81EA3" w:rsidP="0010045F">
            <w:pPr>
              <w:snapToGrid w:val="0"/>
              <w:spacing w:line="360" w:lineRule="auto"/>
              <w:rPr>
                <w:del w:id="4220" w:author="kopas" w:date="2022-12-14T11:34:00Z"/>
                <w:rFonts w:ascii="Times New Roman" w:hAnsi="Times New Roman"/>
                <w:sz w:val="22"/>
                <w:szCs w:val="22"/>
              </w:rPr>
            </w:pPr>
            <w:del w:id="4221" w:author="kopas" w:date="2022-12-14T11:34:00Z">
              <w:r w:rsidRPr="00B72AB3" w:rsidDel="004F05B6">
                <w:rPr>
                  <w:rFonts w:ascii="Times New Roman" w:hAnsi="Times New Roman"/>
                  <w:sz w:val="22"/>
                  <w:szCs w:val="22"/>
                </w:rPr>
                <w:delText>0.445</w:delText>
              </w:r>
            </w:del>
            <w:ins w:id="4222" w:author="Lai XF" w:date="2022-09-05T20:30:00Z">
              <w:del w:id="4223" w:author="kopas" w:date="2022-12-14T11:34:00Z">
                <w:r w:rsidRPr="00B72AB3" w:rsidDel="004F05B6">
                  <w:rPr>
                    <w:rFonts w:ascii="Times New Roman" w:hAnsi="Times New Roman"/>
                    <w:sz w:val="22"/>
                    <w:szCs w:val="22"/>
                  </w:rPr>
                  <w:delText>441</w:delText>
                </w:r>
              </w:del>
            </w:ins>
          </w:p>
        </w:tc>
        <w:tc>
          <w:tcPr>
            <w:tcW w:w="1559" w:type="dxa"/>
            <w:tcBorders>
              <w:bottom w:val="single" w:sz="12" w:space="0" w:color="auto"/>
            </w:tcBorders>
            <w:tcPrChange w:id="4224" w:author="Lai XF" w:date="2022-09-30T22:21:00Z">
              <w:tcPr>
                <w:tcW w:w="1559" w:type="dxa"/>
                <w:tcBorders>
                  <w:bottom w:val="single" w:sz="12" w:space="0" w:color="auto"/>
                </w:tcBorders>
              </w:tcPr>
            </w:tcPrChange>
          </w:tcPr>
          <w:p w14:paraId="02C45812" w14:textId="5B246F8D" w:rsidR="00D81EA3" w:rsidRPr="00B72AB3" w:rsidDel="004F05B6" w:rsidRDefault="00D81EA3" w:rsidP="0010045F">
            <w:pPr>
              <w:snapToGrid w:val="0"/>
              <w:spacing w:line="360" w:lineRule="auto"/>
              <w:rPr>
                <w:del w:id="4225" w:author="kopas" w:date="2022-12-14T11:34:00Z"/>
                <w:rFonts w:ascii="Times New Roman" w:hAnsi="Times New Roman"/>
                <w:sz w:val="22"/>
                <w:szCs w:val="22"/>
              </w:rPr>
            </w:pPr>
            <w:del w:id="4226" w:author="kopas" w:date="2022-12-14T11:34:00Z">
              <w:r w:rsidRPr="00B72AB3" w:rsidDel="004F05B6">
                <w:rPr>
                  <w:rFonts w:ascii="Times New Roman" w:hAnsi="Times New Roman"/>
                  <w:sz w:val="22"/>
                  <w:szCs w:val="22"/>
                </w:rPr>
                <w:delText>0.593</w:delText>
              </w:r>
            </w:del>
            <w:ins w:id="4227" w:author="Lai XF" w:date="2022-09-05T20:30:00Z">
              <w:del w:id="4228" w:author="kopas" w:date="2022-12-14T11:34:00Z">
                <w:r w:rsidRPr="00B72AB3" w:rsidDel="004F05B6">
                  <w:rPr>
                    <w:rFonts w:ascii="Times New Roman" w:hAnsi="Times New Roman"/>
                    <w:sz w:val="22"/>
                    <w:szCs w:val="22"/>
                  </w:rPr>
                  <w:delText>553</w:delText>
                </w:r>
              </w:del>
            </w:ins>
          </w:p>
        </w:tc>
      </w:tr>
    </w:tbl>
    <w:bookmarkEnd w:id="4020"/>
    <w:p w14:paraId="0091A0A7" w14:textId="7009DA4F" w:rsidR="00D81EA3" w:rsidRPr="00B72AB3" w:rsidDel="004F05B6" w:rsidRDefault="00D81EA3" w:rsidP="00112627">
      <w:pPr>
        <w:snapToGrid w:val="0"/>
        <w:rPr>
          <w:del w:id="4229" w:author="kopas" w:date="2022-12-14T11:34:00Z"/>
          <w:rFonts w:ascii="Times New Roman" w:hAnsi="Times New Roman"/>
          <w:sz w:val="22"/>
          <w:szCs w:val="22"/>
        </w:rPr>
      </w:pPr>
      <w:del w:id="4230" w:author="kopas" w:date="2022-12-14T11:34:00Z">
        <w:r w:rsidRPr="00B72AB3" w:rsidDel="004F05B6">
          <w:rPr>
            <w:rFonts w:ascii="Times New Roman" w:hAnsi="Times New Roman"/>
          </w:rPr>
          <w:delText xml:space="preserve">Legend: </w:delText>
        </w:r>
        <w:bookmarkStart w:id="4231" w:name="OLE_LINK372"/>
        <w:bookmarkStart w:id="4232" w:name="OLE_LINK373"/>
        <w:r w:rsidRPr="00B72AB3" w:rsidDel="004F05B6">
          <w:rPr>
            <w:rFonts w:ascii="Times New Roman" w:hAnsi="Times New Roman"/>
            <w:sz w:val="22"/>
            <w:szCs w:val="22"/>
          </w:rPr>
          <w:delText>Adjusted odds ratio</w:delText>
        </w:r>
        <w:bookmarkEnd w:id="4231"/>
        <w:bookmarkEnd w:id="4232"/>
        <w:r w:rsidRPr="00B72AB3" w:rsidDel="004F05B6">
          <w:rPr>
            <w:rFonts w:ascii="Times New Roman" w:hAnsi="Times New Roman"/>
            <w:sz w:val="22"/>
            <w:szCs w:val="22"/>
          </w:rPr>
          <w:delText xml:space="preserve"> in cognitive decline per </w:delText>
        </w:r>
        <w:bookmarkStart w:id="4233" w:name="OLE_LINK59"/>
        <w:r w:rsidRPr="00B72AB3" w:rsidDel="004F05B6">
          <w:rPr>
            <w:rFonts w:ascii="Times New Roman" w:hAnsi="Times New Roman"/>
            <w:sz w:val="22"/>
            <w:szCs w:val="22"/>
          </w:rPr>
          <w:delText>1-SD</w:delText>
        </w:r>
        <w:bookmarkEnd w:id="4233"/>
        <w:r w:rsidRPr="00B72AB3" w:rsidDel="004F05B6">
          <w:rPr>
            <w:rFonts w:ascii="Times New Roman" w:hAnsi="Times New Roman"/>
            <w:sz w:val="22"/>
            <w:szCs w:val="22"/>
          </w:rPr>
          <w:delText xml:space="preserve"> higher</w:delText>
        </w:r>
        <w:r w:rsidRPr="00B72AB3" w:rsidDel="004F05B6">
          <w:rPr>
            <w:rFonts w:ascii="Times New Roman" w:hAnsi="Times New Roman"/>
          </w:rPr>
          <w:delText xml:space="preserve"> </w:delText>
        </w:r>
        <w:r w:rsidRPr="00B72AB3" w:rsidDel="004F05B6">
          <w:rPr>
            <w:rFonts w:ascii="Times New Roman" w:hAnsi="Times New Roman"/>
            <w:sz w:val="22"/>
            <w:szCs w:val="22"/>
          </w:rPr>
          <w:delText>PEF at baseline in participants of the CHARLS according to subgroups of various variables, OR (95%CI).</w:delText>
        </w:r>
      </w:del>
    </w:p>
    <w:p w14:paraId="6DCCC623" w14:textId="037F9C16" w:rsidR="00D81EA3" w:rsidRPr="00B72AB3" w:rsidDel="004F05B6" w:rsidRDefault="00D81EA3" w:rsidP="00112627">
      <w:pPr>
        <w:snapToGrid w:val="0"/>
        <w:rPr>
          <w:del w:id="4234" w:author="kopas" w:date="2022-12-14T11:34:00Z"/>
          <w:rFonts w:ascii="Times New Roman" w:hAnsi="Times New Roman"/>
        </w:rPr>
      </w:pPr>
      <w:del w:id="4235" w:author="kopas" w:date="2022-12-14T11:34:00Z">
        <w:r w:rsidRPr="00B72AB3" w:rsidDel="004F05B6">
          <w:rPr>
            <w:rFonts w:ascii="Times New Roman" w:hAnsi="Times New Roman"/>
          </w:rPr>
          <w:delText>Abbreviations: OR, odds ratio; CI, confidence interval; PEF, peak expiratory flow.</w:delText>
        </w:r>
      </w:del>
    </w:p>
    <w:p w14:paraId="63DA11A4" w14:textId="1A093FD3" w:rsidR="00D81EA3" w:rsidRPr="00B72AB3" w:rsidDel="004F05B6" w:rsidRDefault="00D81EA3" w:rsidP="00112627">
      <w:pPr>
        <w:snapToGrid w:val="0"/>
        <w:rPr>
          <w:del w:id="4236" w:author="kopas" w:date="2022-12-14T11:34:00Z"/>
          <w:rFonts w:ascii="Times New Roman" w:hAnsi="Times New Roman"/>
        </w:rPr>
      </w:pPr>
      <w:del w:id="4237" w:author="kopas" w:date="2022-12-14T11:34:00Z">
        <w:r w:rsidRPr="00B72AB3" w:rsidDel="004F05B6">
          <w:rPr>
            <w:rFonts w:ascii="Times New Roman" w:hAnsi="Times New Roman"/>
            <w:vertAlign w:val="superscript"/>
          </w:rPr>
          <w:delText>†</w:delText>
        </w:r>
        <w:r w:rsidRPr="00B72AB3" w:rsidDel="004F05B6">
          <w:rPr>
            <w:rFonts w:ascii="Times New Roman" w:hAnsi="Times New Roman"/>
          </w:rPr>
          <w:delText xml:space="preserve"> Adjusted for baseline age, education, marital status, registered residence, height, weight, alcohol use, smoking status, diabetes, hypertension, dyslipidemia, social activity, health insurance status</w:delText>
        </w:r>
      </w:del>
      <w:ins w:id="4238" w:author="Lai XF" w:date="2022-09-05T16:29:00Z">
        <w:del w:id="4239" w:author="kopas" w:date="2022-12-14T11:34:00Z">
          <w:r w:rsidRPr="00B72AB3" w:rsidDel="004F05B6">
            <w:rPr>
              <w:rFonts w:ascii="Times New Roman" w:hAnsi="Times New Roman"/>
            </w:rPr>
            <w:delText>, follow-up time</w:delText>
          </w:r>
        </w:del>
      </w:ins>
      <w:del w:id="4240" w:author="kopas" w:date="2022-12-14T11:34:00Z">
        <w:r w:rsidRPr="00B72AB3" w:rsidDel="004F05B6">
          <w:rPr>
            <w:rFonts w:ascii="Times New Roman" w:hAnsi="Times New Roman"/>
          </w:rPr>
          <w:delText xml:space="preserve"> and baseline cognitive status.</w:delText>
        </w:r>
      </w:del>
    </w:p>
    <w:p w14:paraId="3FE3BFBB" w14:textId="5783FD79" w:rsidR="00D81EA3" w:rsidRPr="00B72AB3" w:rsidDel="004F05B6" w:rsidRDefault="00D81EA3" w:rsidP="00112627">
      <w:pPr>
        <w:snapToGrid w:val="0"/>
        <w:spacing w:afterLines="50" w:after="211"/>
        <w:rPr>
          <w:ins w:id="4241" w:author="Lai XF" w:date="2022-09-05T21:00:00Z"/>
          <w:del w:id="4242" w:author="kopas" w:date="2022-12-14T11:34:00Z"/>
          <w:rFonts w:ascii="Times New Roman" w:hAnsi="Times New Roman"/>
        </w:rPr>
      </w:pPr>
      <w:bookmarkStart w:id="4243" w:name="OLE_LINK141"/>
      <w:del w:id="4244" w:author="kopas" w:date="2022-12-14T11:34:00Z">
        <w:r w:rsidRPr="00B72AB3" w:rsidDel="004F05B6">
          <w:rPr>
            <w:rFonts w:ascii="Times New Roman" w:hAnsi="Times New Roman"/>
          </w:rPr>
          <w:delText>* P&lt;0.05, ** P&lt;0.01</w:delText>
        </w:r>
      </w:del>
      <w:bookmarkEnd w:id="2410"/>
      <w:bookmarkEnd w:id="2411"/>
    </w:p>
    <w:bookmarkEnd w:id="4243"/>
    <w:p w14:paraId="1F3F4C24" w14:textId="295AE043" w:rsidR="00D81EA3" w:rsidRPr="00B72AB3" w:rsidDel="004F05B6" w:rsidRDefault="00D81EA3" w:rsidP="00B14890">
      <w:pPr>
        <w:keepNext/>
        <w:snapToGrid w:val="0"/>
        <w:spacing w:beforeLines="50" w:before="211"/>
        <w:rPr>
          <w:ins w:id="4245" w:author="Lai XF" w:date="2022-09-05T21:00:00Z"/>
          <w:del w:id="4246" w:author="kopas" w:date="2022-12-14T11:34:00Z"/>
          <w:rFonts w:ascii="Times New Roman" w:hAnsi="Times New Roman"/>
          <w:sz w:val="22"/>
          <w:szCs w:val="22"/>
        </w:rPr>
      </w:pPr>
      <w:ins w:id="4247" w:author="Lai XF" w:date="2022-09-05T21:00:00Z">
        <w:del w:id="4248" w:author="kopas" w:date="2022-12-14T11:34:00Z">
          <w:r w:rsidRPr="00B72AB3" w:rsidDel="004F05B6">
            <w:rPr>
              <w:rFonts w:ascii="Times New Roman" w:hAnsi="Times New Roman"/>
              <w:b/>
              <w:bCs/>
              <w:sz w:val="22"/>
              <w:szCs w:val="22"/>
            </w:rPr>
            <w:delText>Table 5</w:delText>
          </w:r>
          <w:r w:rsidRPr="00B72AB3" w:rsidDel="004F05B6">
            <w:rPr>
              <w:rFonts w:ascii="Times New Roman" w:hAnsi="Times New Roman"/>
              <w:sz w:val="22"/>
              <w:szCs w:val="22"/>
            </w:rPr>
            <w:delText xml:space="preserve"> Adjusted odds ratio of cognitive decline for</w:delText>
          </w:r>
          <w:r w:rsidRPr="00B72AB3" w:rsidDel="004F05B6">
            <w:rPr>
              <w:rFonts w:ascii="Times New Roman" w:hAnsi="Times New Roman"/>
            </w:rPr>
            <w:delText xml:space="preserve"> </w:delText>
          </w:r>
          <w:r w:rsidRPr="00B72AB3" w:rsidDel="004F05B6">
            <w:rPr>
              <w:rFonts w:ascii="Times New Roman" w:hAnsi="Times New Roman"/>
              <w:sz w:val="22"/>
              <w:szCs w:val="22"/>
            </w:rPr>
            <w:delText xml:space="preserve">PEF </w:delText>
          </w:r>
        </w:del>
      </w:ins>
      <w:ins w:id="4249" w:author="Lai XF" w:date="2022-09-05T21:06:00Z">
        <w:del w:id="4250" w:author="kopas" w:date="2022-12-14T11:34:00Z">
          <w:r w:rsidRPr="00B72AB3" w:rsidDel="004F05B6">
            <w:rPr>
              <w:rFonts w:ascii="Times New Roman" w:hAnsi="Times New Roman"/>
              <w:sz w:val="22"/>
              <w:szCs w:val="22"/>
            </w:rPr>
            <w:delText>across all sensitivity analyses</w:delText>
          </w:r>
        </w:del>
      </w:ins>
    </w:p>
    <w:tbl>
      <w:tblPr>
        <w:tblW w:w="11057" w:type="dxa"/>
        <w:jc w:val="center"/>
        <w:tblLayout w:type="fixed"/>
        <w:tblLook w:val="04A0" w:firstRow="1" w:lastRow="0" w:firstColumn="1" w:lastColumn="0" w:noHBand="0" w:noVBand="1"/>
      </w:tblPr>
      <w:tblGrid>
        <w:gridCol w:w="1276"/>
        <w:gridCol w:w="1559"/>
        <w:gridCol w:w="1560"/>
        <w:gridCol w:w="283"/>
        <w:gridCol w:w="1559"/>
        <w:gridCol w:w="1560"/>
        <w:gridCol w:w="283"/>
        <w:gridCol w:w="1559"/>
        <w:gridCol w:w="1418"/>
      </w:tblGrid>
      <w:tr w:rsidR="00D81EA3" w:rsidRPr="00B72AB3" w:rsidDel="004F05B6" w14:paraId="4278D99D" w14:textId="7BE9DA41" w:rsidTr="00A603C4">
        <w:trPr>
          <w:trHeight w:val="20"/>
          <w:tblHeader/>
          <w:jc w:val="center"/>
          <w:ins w:id="4251" w:author="Lai XF" w:date="2022-09-05T21:00:00Z"/>
          <w:del w:id="4252" w:author="kopas" w:date="2022-12-14T11:34:00Z"/>
        </w:trPr>
        <w:tc>
          <w:tcPr>
            <w:tcW w:w="1276" w:type="dxa"/>
            <w:tcBorders>
              <w:top w:val="single" w:sz="12" w:space="0" w:color="auto"/>
            </w:tcBorders>
          </w:tcPr>
          <w:p w14:paraId="5A58C76F" w14:textId="1E5A460E" w:rsidR="00D81EA3" w:rsidRPr="00B72AB3" w:rsidDel="004F05B6" w:rsidRDefault="00D81EA3" w:rsidP="00CF700D">
            <w:pPr>
              <w:snapToGrid w:val="0"/>
              <w:spacing w:line="360" w:lineRule="auto"/>
              <w:rPr>
                <w:ins w:id="4253" w:author="Lai XF" w:date="2022-09-05T21:00:00Z"/>
                <w:del w:id="4254" w:author="kopas" w:date="2022-12-14T11:34:00Z"/>
                <w:rFonts w:ascii="Times New Roman" w:hAnsi="Times New Roman"/>
                <w:sz w:val="22"/>
                <w:szCs w:val="22"/>
              </w:rPr>
            </w:pPr>
          </w:p>
        </w:tc>
        <w:tc>
          <w:tcPr>
            <w:tcW w:w="3402" w:type="dxa"/>
            <w:gridSpan w:val="3"/>
            <w:tcBorders>
              <w:top w:val="single" w:sz="12" w:space="0" w:color="auto"/>
            </w:tcBorders>
          </w:tcPr>
          <w:p w14:paraId="1AE7DCAC" w14:textId="583C6242" w:rsidR="00D81EA3" w:rsidRPr="00B72AB3" w:rsidDel="004F05B6" w:rsidRDefault="00D81EA3" w:rsidP="00CF700D">
            <w:pPr>
              <w:snapToGrid w:val="0"/>
              <w:spacing w:line="360" w:lineRule="auto"/>
              <w:rPr>
                <w:ins w:id="4255" w:author="Lai XF" w:date="2022-09-05T21:00:00Z"/>
                <w:del w:id="4256" w:author="kopas" w:date="2022-12-14T11:34:00Z"/>
                <w:rFonts w:ascii="Times New Roman" w:hAnsi="Times New Roman"/>
                <w:sz w:val="22"/>
                <w:szCs w:val="22"/>
              </w:rPr>
            </w:pPr>
            <w:ins w:id="4257" w:author="Lai XF" w:date="2022-09-05T21:00:00Z">
              <w:del w:id="4258" w:author="kopas" w:date="2022-12-14T11:34:00Z">
                <w:r w:rsidRPr="00B72AB3" w:rsidDel="004F05B6">
                  <w:rPr>
                    <w:rFonts w:ascii="Times New Roman" w:hAnsi="Times New Roman"/>
                    <w:sz w:val="22"/>
                    <w:szCs w:val="22"/>
                  </w:rPr>
                  <w:delText>Global cognition</w:delText>
                </w:r>
              </w:del>
            </w:ins>
          </w:p>
        </w:tc>
        <w:tc>
          <w:tcPr>
            <w:tcW w:w="3402" w:type="dxa"/>
            <w:gridSpan w:val="3"/>
            <w:tcBorders>
              <w:top w:val="single" w:sz="12" w:space="0" w:color="auto"/>
            </w:tcBorders>
          </w:tcPr>
          <w:p w14:paraId="4C0962D0" w14:textId="4BE9827A" w:rsidR="00D81EA3" w:rsidRPr="00B72AB3" w:rsidDel="004F05B6" w:rsidRDefault="00D81EA3" w:rsidP="00CF700D">
            <w:pPr>
              <w:snapToGrid w:val="0"/>
              <w:spacing w:line="360" w:lineRule="auto"/>
              <w:ind w:firstLineChars="100" w:firstLine="220"/>
              <w:rPr>
                <w:ins w:id="4259" w:author="Lai XF" w:date="2022-09-05T21:00:00Z"/>
                <w:del w:id="4260" w:author="kopas" w:date="2022-12-14T11:34:00Z"/>
                <w:rFonts w:ascii="Times New Roman" w:hAnsi="Times New Roman"/>
                <w:sz w:val="22"/>
                <w:szCs w:val="22"/>
              </w:rPr>
            </w:pPr>
            <w:ins w:id="4261" w:author="Lai XF" w:date="2022-09-05T21:00:00Z">
              <w:del w:id="4262" w:author="kopas" w:date="2022-12-14T11:34:00Z">
                <w:r w:rsidRPr="00B72AB3" w:rsidDel="004F05B6">
                  <w:rPr>
                    <w:rFonts w:ascii="Times New Roman" w:hAnsi="Times New Roman"/>
                    <w:sz w:val="22"/>
                    <w:szCs w:val="22"/>
                  </w:rPr>
                  <w:delText>Mental status</w:delText>
                </w:r>
              </w:del>
            </w:ins>
          </w:p>
        </w:tc>
        <w:tc>
          <w:tcPr>
            <w:tcW w:w="2977" w:type="dxa"/>
            <w:gridSpan w:val="2"/>
            <w:tcBorders>
              <w:top w:val="single" w:sz="12" w:space="0" w:color="auto"/>
            </w:tcBorders>
          </w:tcPr>
          <w:p w14:paraId="1F20A579" w14:textId="12F5D49A" w:rsidR="00D81EA3" w:rsidRPr="00B72AB3" w:rsidDel="004F05B6" w:rsidRDefault="00D81EA3" w:rsidP="00CF700D">
            <w:pPr>
              <w:snapToGrid w:val="0"/>
              <w:spacing w:line="360" w:lineRule="auto"/>
              <w:rPr>
                <w:ins w:id="4263" w:author="Lai XF" w:date="2022-09-05T21:00:00Z"/>
                <w:del w:id="4264" w:author="kopas" w:date="2022-12-14T11:34:00Z"/>
                <w:rFonts w:ascii="Times New Roman" w:hAnsi="Times New Roman"/>
                <w:sz w:val="22"/>
                <w:szCs w:val="22"/>
              </w:rPr>
            </w:pPr>
            <w:ins w:id="4265" w:author="Lai XF" w:date="2022-09-05T21:00:00Z">
              <w:del w:id="4266" w:author="kopas" w:date="2022-12-14T11:34:00Z">
                <w:r w:rsidRPr="00B72AB3" w:rsidDel="004F05B6">
                  <w:rPr>
                    <w:rFonts w:ascii="Times New Roman" w:hAnsi="Times New Roman"/>
                    <w:sz w:val="22"/>
                    <w:szCs w:val="22"/>
                  </w:rPr>
                  <w:delText>Episodic memory</w:delText>
                </w:r>
              </w:del>
            </w:ins>
          </w:p>
        </w:tc>
      </w:tr>
      <w:tr w:rsidR="00A603C4" w:rsidRPr="00B72AB3" w:rsidDel="004F05B6" w14:paraId="1607DF5C" w14:textId="38D30D1F" w:rsidTr="00A603C4">
        <w:trPr>
          <w:trHeight w:val="20"/>
          <w:tblHeader/>
          <w:jc w:val="center"/>
          <w:ins w:id="4267" w:author="Lai XF" w:date="2022-09-05T21:00:00Z"/>
          <w:del w:id="4268" w:author="kopas" w:date="2022-12-14T11:34:00Z"/>
        </w:trPr>
        <w:tc>
          <w:tcPr>
            <w:tcW w:w="1276" w:type="dxa"/>
            <w:tcBorders>
              <w:bottom w:val="single" w:sz="8" w:space="0" w:color="auto"/>
            </w:tcBorders>
          </w:tcPr>
          <w:p w14:paraId="314140E4" w14:textId="5566E64C" w:rsidR="00A603C4" w:rsidRPr="00B72AB3" w:rsidDel="004F05B6" w:rsidRDefault="00A603C4" w:rsidP="00DA2FC4">
            <w:pPr>
              <w:snapToGrid w:val="0"/>
              <w:spacing w:line="360" w:lineRule="auto"/>
              <w:rPr>
                <w:ins w:id="4269" w:author="Lai XF" w:date="2022-09-05T21:00:00Z"/>
                <w:del w:id="4270" w:author="kopas" w:date="2022-12-14T11:34:00Z"/>
                <w:rFonts w:ascii="Times New Roman" w:hAnsi="Times New Roman"/>
                <w:sz w:val="22"/>
                <w:szCs w:val="22"/>
              </w:rPr>
            </w:pPr>
          </w:p>
        </w:tc>
        <w:tc>
          <w:tcPr>
            <w:tcW w:w="1559" w:type="dxa"/>
            <w:tcBorders>
              <w:top w:val="single" w:sz="8" w:space="0" w:color="auto"/>
              <w:bottom w:val="single" w:sz="8" w:space="0" w:color="auto"/>
            </w:tcBorders>
          </w:tcPr>
          <w:p w14:paraId="2F63310A" w14:textId="2FB49CDC" w:rsidR="00A603C4" w:rsidRPr="00B72AB3" w:rsidDel="004F05B6" w:rsidRDefault="00A603C4" w:rsidP="00DA2FC4">
            <w:pPr>
              <w:snapToGrid w:val="0"/>
              <w:spacing w:line="360" w:lineRule="auto"/>
              <w:rPr>
                <w:ins w:id="4271" w:author="Lai XF" w:date="2022-09-05T21:00:00Z"/>
                <w:del w:id="4272" w:author="kopas" w:date="2022-12-14T11:34:00Z"/>
                <w:rFonts w:ascii="Times New Roman" w:hAnsi="Times New Roman"/>
                <w:sz w:val="22"/>
                <w:szCs w:val="22"/>
              </w:rPr>
            </w:pPr>
            <w:ins w:id="4273" w:author="Lai XF" w:date="2022-09-06T21:47:00Z">
              <w:del w:id="4274" w:author="kopas" w:date="2022-12-14T11:34:00Z">
                <w:r w:rsidRPr="00B72AB3" w:rsidDel="004F05B6">
                  <w:rPr>
                    <w:rFonts w:ascii="Times New Roman" w:hAnsi="Times New Roman"/>
                    <w:sz w:val="22"/>
                    <w:szCs w:val="22"/>
                  </w:rPr>
                  <w:delText>Male</w:delText>
                </w:r>
              </w:del>
            </w:ins>
          </w:p>
        </w:tc>
        <w:tc>
          <w:tcPr>
            <w:tcW w:w="1560" w:type="dxa"/>
            <w:tcBorders>
              <w:top w:val="single" w:sz="8" w:space="0" w:color="auto"/>
              <w:bottom w:val="single" w:sz="8" w:space="0" w:color="auto"/>
            </w:tcBorders>
          </w:tcPr>
          <w:p w14:paraId="0B5D07AE" w14:textId="2C184460" w:rsidR="00A603C4" w:rsidRPr="00B72AB3" w:rsidDel="004F05B6" w:rsidRDefault="00A603C4" w:rsidP="00DA2FC4">
            <w:pPr>
              <w:snapToGrid w:val="0"/>
              <w:spacing w:line="360" w:lineRule="auto"/>
              <w:rPr>
                <w:ins w:id="4275" w:author="Lai XF" w:date="2022-09-05T21:00:00Z"/>
                <w:del w:id="4276" w:author="kopas" w:date="2022-12-14T11:34:00Z"/>
                <w:rFonts w:ascii="Times New Roman" w:hAnsi="Times New Roman"/>
                <w:sz w:val="22"/>
                <w:szCs w:val="22"/>
              </w:rPr>
            </w:pPr>
            <w:ins w:id="4277" w:author="Lai XF" w:date="2022-09-06T21:47:00Z">
              <w:del w:id="4278" w:author="kopas" w:date="2022-12-14T11:34:00Z">
                <w:r w:rsidRPr="00B72AB3" w:rsidDel="004F05B6">
                  <w:rPr>
                    <w:rFonts w:ascii="Times New Roman" w:hAnsi="Times New Roman"/>
                    <w:sz w:val="22"/>
                    <w:szCs w:val="22"/>
                  </w:rPr>
                  <w:delText>Femal</w:delText>
                </w:r>
              </w:del>
            </w:ins>
            <w:ins w:id="4279" w:author="Lai XF" w:date="2022-09-06T21:52:00Z">
              <w:del w:id="4280" w:author="kopas" w:date="2022-12-14T11:34:00Z">
                <w:r w:rsidRPr="00B72AB3" w:rsidDel="004F05B6">
                  <w:rPr>
                    <w:rFonts w:ascii="Times New Roman" w:hAnsi="Times New Roman"/>
                    <w:sz w:val="22"/>
                    <w:szCs w:val="22"/>
                  </w:rPr>
                  <w:delText>e</w:delText>
                </w:r>
              </w:del>
            </w:ins>
          </w:p>
        </w:tc>
        <w:tc>
          <w:tcPr>
            <w:tcW w:w="283" w:type="dxa"/>
            <w:tcBorders>
              <w:bottom w:val="single" w:sz="8" w:space="0" w:color="auto"/>
            </w:tcBorders>
          </w:tcPr>
          <w:p w14:paraId="0AFC56C9" w14:textId="3A03F01E" w:rsidR="00A603C4" w:rsidRPr="00B72AB3" w:rsidDel="004F05B6" w:rsidRDefault="00A603C4" w:rsidP="00DA2FC4">
            <w:pPr>
              <w:snapToGrid w:val="0"/>
              <w:spacing w:line="360" w:lineRule="auto"/>
              <w:rPr>
                <w:ins w:id="4281" w:author="Lai XF" w:date="2022-09-05T21:00:00Z"/>
                <w:del w:id="4282" w:author="kopas" w:date="2022-12-14T11:34:00Z"/>
                <w:rFonts w:ascii="Times New Roman" w:hAnsi="Times New Roman"/>
                <w:sz w:val="22"/>
                <w:szCs w:val="22"/>
              </w:rPr>
            </w:pPr>
          </w:p>
        </w:tc>
        <w:tc>
          <w:tcPr>
            <w:tcW w:w="1559" w:type="dxa"/>
            <w:tcBorders>
              <w:top w:val="single" w:sz="8" w:space="0" w:color="auto"/>
              <w:bottom w:val="single" w:sz="8" w:space="0" w:color="auto"/>
            </w:tcBorders>
          </w:tcPr>
          <w:p w14:paraId="0D9A15D2" w14:textId="04F95870" w:rsidR="00A603C4" w:rsidRPr="00B72AB3" w:rsidDel="004F05B6" w:rsidRDefault="00A603C4" w:rsidP="00DA2FC4">
            <w:pPr>
              <w:snapToGrid w:val="0"/>
              <w:spacing w:line="360" w:lineRule="auto"/>
              <w:rPr>
                <w:ins w:id="4283" w:author="Lai XF" w:date="2022-09-05T21:00:00Z"/>
                <w:del w:id="4284" w:author="kopas" w:date="2022-12-14T11:34:00Z"/>
                <w:rFonts w:ascii="Times New Roman" w:hAnsi="Times New Roman"/>
                <w:sz w:val="22"/>
                <w:szCs w:val="22"/>
              </w:rPr>
            </w:pPr>
            <w:ins w:id="4285" w:author="Lai XF" w:date="2022-09-06T21:48:00Z">
              <w:del w:id="4286" w:author="kopas" w:date="2022-12-14T11:34:00Z">
                <w:r w:rsidRPr="00B72AB3" w:rsidDel="004F05B6">
                  <w:rPr>
                    <w:rFonts w:ascii="Times New Roman" w:hAnsi="Times New Roman"/>
                    <w:sz w:val="22"/>
                    <w:szCs w:val="22"/>
                  </w:rPr>
                  <w:delText xml:space="preserve">Male </w:delText>
                </w:r>
              </w:del>
            </w:ins>
          </w:p>
        </w:tc>
        <w:tc>
          <w:tcPr>
            <w:tcW w:w="1560" w:type="dxa"/>
            <w:tcBorders>
              <w:top w:val="single" w:sz="8" w:space="0" w:color="auto"/>
              <w:bottom w:val="single" w:sz="8" w:space="0" w:color="auto"/>
            </w:tcBorders>
          </w:tcPr>
          <w:p w14:paraId="6B43C0A0" w14:textId="78BEBA25" w:rsidR="00A603C4" w:rsidRPr="00B72AB3" w:rsidDel="004F05B6" w:rsidRDefault="00A603C4" w:rsidP="00DA2FC4">
            <w:pPr>
              <w:snapToGrid w:val="0"/>
              <w:spacing w:line="360" w:lineRule="auto"/>
              <w:rPr>
                <w:ins w:id="4287" w:author="Lai XF" w:date="2022-09-05T21:00:00Z"/>
                <w:del w:id="4288" w:author="kopas" w:date="2022-12-14T11:34:00Z"/>
                <w:rFonts w:ascii="Times New Roman" w:hAnsi="Times New Roman"/>
                <w:sz w:val="22"/>
                <w:szCs w:val="22"/>
              </w:rPr>
            </w:pPr>
            <w:ins w:id="4289" w:author="Lai XF" w:date="2022-09-06T21:48:00Z">
              <w:del w:id="4290" w:author="kopas" w:date="2022-12-14T11:34:00Z">
                <w:r w:rsidRPr="00B72AB3" w:rsidDel="004F05B6">
                  <w:rPr>
                    <w:rFonts w:ascii="Times New Roman" w:hAnsi="Times New Roman"/>
                    <w:sz w:val="22"/>
                    <w:szCs w:val="22"/>
                  </w:rPr>
                  <w:delText>Female</w:delText>
                </w:r>
              </w:del>
            </w:ins>
          </w:p>
        </w:tc>
        <w:tc>
          <w:tcPr>
            <w:tcW w:w="283" w:type="dxa"/>
            <w:tcBorders>
              <w:bottom w:val="single" w:sz="8" w:space="0" w:color="auto"/>
            </w:tcBorders>
          </w:tcPr>
          <w:p w14:paraId="2141A1D4" w14:textId="47F81B3F" w:rsidR="00A603C4" w:rsidRPr="00B72AB3" w:rsidDel="004F05B6" w:rsidRDefault="00A603C4" w:rsidP="00DA2FC4">
            <w:pPr>
              <w:snapToGrid w:val="0"/>
              <w:spacing w:line="360" w:lineRule="auto"/>
              <w:rPr>
                <w:ins w:id="4291" w:author="Lai XF" w:date="2022-09-05T21:00:00Z"/>
                <w:del w:id="4292" w:author="kopas" w:date="2022-12-14T11:34:00Z"/>
                <w:rFonts w:ascii="Times New Roman" w:hAnsi="Times New Roman"/>
                <w:sz w:val="22"/>
                <w:szCs w:val="22"/>
              </w:rPr>
            </w:pPr>
          </w:p>
        </w:tc>
        <w:tc>
          <w:tcPr>
            <w:tcW w:w="1559" w:type="dxa"/>
            <w:tcBorders>
              <w:top w:val="single" w:sz="8" w:space="0" w:color="auto"/>
              <w:bottom w:val="single" w:sz="8" w:space="0" w:color="auto"/>
            </w:tcBorders>
          </w:tcPr>
          <w:p w14:paraId="6DEA0479" w14:textId="13D747CC" w:rsidR="00A603C4" w:rsidRPr="00B72AB3" w:rsidDel="004F05B6" w:rsidRDefault="00A603C4" w:rsidP="00DA2FC4">
            <w:pPr>
              <w:snapToGrid w:val="0"/>
              <w:spacing w:line="360" w:lineRule="auto"/>
              <w:rPr>
                <w:ins w:id="4293" w:author="Lai XF" w:date="2022-09-05T21:00:00Z"/>
                <w:del w:id="4294" w:author="kopas" w:date="2022-12-14T11:34:00Z"/>
                <w:rFonts w:ascii="Times New Roman" w:hAnsi="Times New Roman"/>
                <w:sz w:val="22"/>
                <w:szCs w:val="22"/>
              </w:rPr>
            </w:pPr>
            <w:ins w:id="4295" w:author="Lai XF" w:date="2022-09-06T21:48:00Z">
              <w:del w:id="4296" w:author="kopas" w:date="2022-12-14T11:34:00Z">
                <w:r w:rsidRPr="00B72AB3" w:rsidDel="004F05B6">
                  <w:rPr>
                    <w:rFonts w:ascii="Times New Roman" w:hAnsi="Times New Roman"/>
                    <w:sz w:val="22"/>
                    <w:szCs w:val="22"/>
                  </w:rPr>
                  <w:delText>Male</w:delText>
                </w:r>
              </w:del>
            </w:ins>
          </w:p>
        </w:tc>
        <w:tc>
          <w:tcPr>
            <w:tcW w:w="1418" w:type="dxa"/>
            <w:tcBorders>
              <w:top w:val="single" w:sz="8" w:space="0" w:color="auto"/>
              <w:bottom w:val="single" w:sz="8" w:space="0" w:color="auto"/>
            </w:tcBorders>
          </w:tcPr>
          <w:p w14:paraId="22C90D17" w14:textId="642349CC" w:rsidR="00A603C4" w:rsidRPr="00B72AB3" w:rsidDel="004F05B6" w:rsidRDefault="00A603C4" w:rsidP="00DA2FC4">
            <w:pPr>
              <w:snapToGrid w:val="0"/>
              <w:spacing w:line="360" w:lineRule="auto"/>
              <w:rPr>
                <w:ins w:id="4297" w:author="Lai XF" w:date="2022-09-05T21:00:00Z"/>
                <w:del w:id="4298" w:author="kopas" w:date="2022-12-14T11:34:00Z"/>
                <w:rFonts w:ascii="Times New Roman" w:hAnsi="Times New Roman"/>
                <w:sz w:val="22"/>
                <w:szCs w:val="22"/>
              </w:rPr>
            </w:pPr>
            <w:ins w:id="4299" w:author="Lai XF" w:date="2022-09-06T21:48:00Z">
              <w:del w:id="4300" w:author="kopas" w:date="2022-12-14T11:34:00Z">
                <w:r w:rsidRPr="00B72AB3" w:rsidDel="004F05B6">
                  <w:rPr>
                    <w:rFonts w:ascii="Times New Roman" w:hAnsi="Times New Roman"/>
                    <w:sz w:val="22"/>
                    <w:szCs w:val="22"/>
                  </w:rPr>
                  <w:delText>Female</w:delText>
                </w:r>
              </w:del>
            </w:ins>
          </w:p>
        </w:tc>
      </w:tr>
      <w:tr w:rsidR="00D81EA3" w:rsidRPr="00B72AB3" w:rsidDel="004F05B6" w14:paraId="5F5DA858" w14:textId="2FF3BECB" w:rsidTr="00A603C4">
        <w:trPr>
          <w:trHeight w:val="20"/>
          <w:tblHeader/>
          <w:jc w:val="center"/>
          <w:ins w:id="4301" w:author="Lai XF" w:date="2022-09-05T21:00:00Z"/>
          <w:del w:id="4302" w:author="kopas" w:date="2022-12-14T11:34:00Z"/>
        </w:trPr>
        <w:tc>
          <w:tcPr>
            <w:tcW w:w="11057" w:type="dxa"/>
            <w:gridSpan w:val="9"/>
            <w:tcBorders>
              <w:top w:val="single" w:sz="8" w:space="0" w:color="auto"/>
            </w:tcBorders>
          </w:tcPr>
          <w:p w14:paraId="47108225" w14:textId="7F991CD3" w:rsidR="00D81EA3" w:rsidRPr="00B72AB3" w:rsidDel="004F05B6" w:rsidRDefault="00D81EA3" w:rsidP="00CF700D">
            <w:pPr>
              <w:snapToGrid w:val="0"/>
              <w:spacing w:line="360" w:lineRule="auto"/>
              <w:rPr>
                <w:ins w:id="4303" w:author="Lai XF" w:date="2022-09-05T21:00:00Z"/>
                <w:del w:id="4304" w:author="kopas" w:date="2022-12-14T11:34:00Z"/>
                <w:rFonts w:ascii="Times New Roman" w:hAnsi="Times New Roman"/>
                <w:sz w:val="22"/>
                <w:szCs w:val="22"/>
              </w:rPr>
            </w:pPr>
            <w:ins w:id="4305" w:author="Lai XF" w:date="2022-09-06T21:50:00Z">
              <w:del w:id="4306" w:author="kopas" w:date="2022-12-14T11:34:00Z">
                <w:r w:rsidRPr="00B72AB3" w:rsidDel="004F05B6">
                  <w:rPr>
                    <w:rFonts w:ascii="Times New Roman" w:hAnsi="Times New Roman"/>
                    <w:sz w:val="22"/>
                    <w:szCs w:val="22"/>
                  </w:rPr>
                  <w:delText xml:space="preserve">Cognitive change of </w:delText>
                </w:r>
              </w:del>
            </w:ins>
            <w:ins w:id="4307" w:author="Lai XF" w:date="2022-09-06T21:51:00Z">
              <w:del w:id="4308" w:author="kopas" w:date="2022-12-14T11:34:00Z">
                <w:r w:rsidRPr="00B72AB3" w:rsidDel="004F05B6">
                  <w:rPr>
                    <w:rFonts w:ascii="Times New Roman" w:hAnsi="Times New Roman"/>
                    <w:sz w:val="22"/>
                    <w:szCs w:val="22"/>
                  </w:rPr>
                  <w:delText>1.5 SD standardized by follow-up time</w:delText>
                </w:r>
              </w:del>
            </w:ins>
            <w:ins w:id="4309" w:author="Lai XF" w:date="2022-09-06T22:01:00Z">
              <w:del w:id="4310" w:author="kopas" w:date="2022-12-14T11:34:00Z">
                <w:r w:rsidRPr="00B72AB3" w:rsidDel="004F05B6">
                  <w:rPr>
                    <w:rFonts w:ascii="Times New Roman" w:hAnsi="Times New Roman"/>
                    <w:sz w:val="20"/>
                    <w:szCs w:val="20"/>
                  </w:rPr>
                  <w:delText>, n (%)</w:delText>
                </w:r>
              </w:del>
            </w:ins>
          </w:p>
        </w:tc>
      </w:tr>
      <w:tr w:rsidR="00D81EA3" w:rsidRPr="00B72AB3" w:rsidDel="004F05B6" w14:paraId="02414E3F" w14:textId="7B95CF9C" w:rsidTr="00A603C4">
        <w:trPr>
          <w:trHeight w:val="20"/>
          <w:tblHeader/>
          <w:jc w:val="center"/>
          <w:ins w:id="4311" w:author="Lai XF" w:date="2022-09-05T21:00:00Z"/>
          <w:del w:id="4312" w:author="kopas" w:date="2022-12-14T11:34:00Z"/>
        </w:trPr>
        <w:tc>
          <w:tcPr>
            <w:tcW w:w="1276" w:type="dxa"/>
          </w:tcPr>
          <w:p w14:paraId="27102F2E" w14:textId="7C7AAD03" w:rsidR="00D81EA3" w:rsidRPr="00B72AB3" w:rsidDel="004F05B6" w:rsidRDefault="00D81EA3" w:rsidP="00A06DD4">
            <w:pPr>
              <w:snapToGrid w:val="0"/>
              <w:spacing w:line="360" w:lineRule="auto"/>
              <w:ind w:firstLineChars="100" w:firstLine="220"/>
              <w:rPr>
                <w:ins w:id="4313" w:author="Lai XF" w:date="2022-09-05T21:00:00Z"/>
                <w:del w:id="4314" w:author="kopas" w:date="2022-12-14T11:34:00Z"/>
                <w:rFonts w:ascii="Times New Roman" w:hAnsi="Times New Roman"/>
                <w:sz w:val="22"/>
                <w:szCs w:val="22"/>
              </w:rPr>
            </w:pPr>
            <w:ins w:id="4315" w:author="Lai XF" w:date="2022-09-06T21:49:00Z">
              <w:del w:id="4316" w:author="kopas" w:date="2022-12-14T11:34:00Z">
                <w:r w:rsidRPr="00B72AB3" w:rsidDel="004F05B6">
                  <w:rPr>
                    <w:rFonts w:ascii="Times New Roman" w:hAnsi="Times New Roman"/>
                    <w:sz w:val="22"/>
                    <w:szCs w:val="22"/>
                  </w:rPr>
                  <w:delText xml:space="preserve">No </w:delText>
                </w:r>
              </w:del>
            </w:ins>
            <w:ins w:id="4317" w:author="Lai XF" w:date="2022-09-06T21:48:00Z">
              <w:del w:id="4318" w:author="kopas" w:date="2022-12-14T11:34:00Z">
                <w:r w:rsidRPr="00B72AB3" w:rsidDel="004F05B6">
                  <w:rPr>
                    <w:rFonts w:ascii="Times New Roman" w:hAnsi="Times New Roman"/>
                    <w:sz w:val="22"/>
                    <w:szCs w:val="22"/>
                  </w:rPr>
                  <w:delText>decline</w:delText>
                </w:r>
              </w:del>
            </w:ins>
          </w:p>
        </w:tc>
        <w:tc>
          <w:tcPr>
            <w:tcW w:w="1559" w:type="dxa"/>
          </w:tcPr>
          <w:p w14:paraId="32EED12D" w14:textId="4BD3308D" w:rsidR="00D81EA3" w:rsidRPr="00B72AB3" w:rsidDel="004F05B6" w:rsidRDefault="00D81EA3" w:rsidP="00A06DD4">
            <w:pPr>
              <w:snapToGrid w:val="0"/>
              <w:spacing w:line="360" w:lineRule="auto"/>
              <w:rPr>
                <w:ins w:id="4319" w:author="Lai XF" w:date="2022-09-05T21:00:00Z"/>
                <w:del w:id="4320" w:author="kopas" w:date="2022-12-14T11:34:00Z"/>
                <w:rFonts w:ascii="Times New Roman" w:hAnsi="Times New Roman"/>
                <w:sz w:val="22"/>
                <w:szCs w:val="22"/>
              </w:rPr>
            </w:pPr>
            <w:ins w:id="4321" w:author="Lai XF" w:date="2022-09-07T00:24:00Z">
              <w:del w:id="4322" w:author="kopas" w:date="2022-12-14T11:34:00Z">
                <w:r w:rsidRPr="00B72AB3" w:rsidDel="004F05B6">
                  <w:rPr>
                    <w:rFonts w:ascii="Times New Roman" w:hAnsi="Times New Roman"/>
                    <w:sz w:val="22"/>
                    <w:szCs w:val="22"/>
                  </w:rPr>
                  <w:delText>4077 (93.21)</w:delText>
                </w:r>
              </w:del>
            </w:ins>
          </w:p>
        </w:tc>
        <w:tc>
          <w:tcPr>
            <w:tcW w:w="1843" w:type="dxa"/>
            <w:gridSpan w:val="2"/>
          </w:tcPr>
          <w:p w14:paraId="0EDB808B" w14:textId="4657260F" w:rsidR="00D81EA3" w:rsidRPr="00B72AB3" w:rsidDel="004F05B6" w:rsidRDefault="00D81EA3" w:rsidP="00A06DD4">
            <w:pPr>
              <w:snapToGrid w:val="0"/>
              <w:spacing w:line="360" w:lineRule="auto"/>
              <w:rPr>
                <w:ins w:id="4323" w:author="Lai XF" w:date="2022-09-05T21:00:00Z"/>
                <w:del w:id="4324" w:author="kopas" w:date="2022-12-14T11:34:00Z"/>
                <w:rFonts w:ascii="Times New Roman" w:hAnsi="Times New Roman"/>
                <w:sz w:val="22"/>
                <w:szCs w:val="22"/>
              </w:rPr>
            </w:pPr>
            <w:ins w:id="4325" w:author="Lai XF" w:date="2022-09-07T00:19:00Z">
              <w:del w:id="4326" w:author="kopas" w:date="2022-12-14T11:34:00Z">
                <w:r w:rsidRPr="00B72AB3" w:rsidDel="004F05B6">
                  <w:rPr>
                    <w:rFonts w:ascii="Times New Roman" w:hAnsi="Times New Roman"/>
                    <w:sz w:val="22"/>
                    <w:szCs w:val="22"/>
                  </w:rPr>
                  <w:delText>3624 (92.92)</w:delText>
                </w:r>
              </w:del>
            </w:ins>
          </w:p>
        </w:tc>
        <w:tc>
          <w:tcPr>
            <w:tcW w:w="1559" w:type="dxa"/>
          </w:tcPr>
          <w:p w14:paraId="15DF1C21" w14:textId="1AC47C8A" w:rsidR="00D81EA3" w:rsidRPr="00B72AB3" w:rsidDel="004F05B6" w:rsidRDefault="00D81EA3" w:rsidP="00A06DD4">
            <w:pPr>
              <w:snapToGrid w:val="0"/>
              <w:spacing w:line="360" w:lineRule="auto"/>
              <w:rPr>
                <w:ins w:id="4327" w:author="Lai XF" w:date="2022-09-05T21:00:00Z"/>
                <w:del w:id="4328" w:author="kopas" w:date="2022-12-14T11:34:00Z"/>
                <w:rFonts w:ascii="Times New Roman" w:hAnsi="Times New Roman"/>
                <w:sz w:val="22"/>
                <w:szCs w:val="22"/>
              </w:rPr>
            </w:pPr>
            <w:ins w:id="4329" w:author="Lai XF" w:date="2022-09-07T00:25:00Z">
              <w:del w:id="4330" w:author="kopas" w:date="2022-12-14T11:34:00Z">
                <w:r w:rsidRPr="00B72AB3" w:rsidDel="004F05B6">
                  <w:rPr>
                    <w:rFonts w:ascii="Times New Roman" w:hAnsi="Times New Roman"/>
                    <w:sz w:val="22"/>
                    <w:szCs w:val="22"/>
                  </w:rPr>
                  <w:delText>4236 (96.84)</w:delText>
                </w:r>
              </w:del>
            </w:ins>
          </w:p>
        </w:tc>
        <w:tc>
          <w:tcPr>
            <w:tcW w:w="1843" w:type="dxa"/>
            <w:gridSpan w:val="2"/>
          </w:tcPr>
          <w:p w14:paraId="2B46EA58" w14:textId="3DB7B19A" w:rsidR="00D81EA3" w:rsidRPr="00B72AB3" w:rsidDel="004F05B6" w:rsidRDefault="00D81EA3" w:rsidP="00A06DD4">
            <w:pPr>
              <w:snapToGrid w:val="0"/>
              <w:spacing w:line="360" w:lineRule="auto"/>
              <w:rPr>
                <w:ins w:id="4331" w:author="Lai XF" w:date="2022-09-05T21:00:00Z"/>
                <w:del w:id="4332" w:author="kopas" w:date="2022-12-14T11:34:00Z"/>
                <w:rFonts w:ascii="Times New Roman" w:hAnsi="Times New Roman"/>
                <w:sz w:val="22"/>
                <w:szCs w:val="22"/>
              </w:rPr>
            </w:pPr>
            <w:ins w:id="4333" w:author="Lai XF" w:date="2022-09-07T00:25:00Z">
              <w:del w:id="4334" w:author="kopas" w:date="2022-12-14T11:34:00Z">
                <w:r w:rsidRPr="00B72AB3" w:rsidDel="004F05B6">
                  <w:rPr>
                    <w:rFonts w:ascii="Times New Roman" w:hAnsi="Times New Roman"/>
                    <w:sz w:val="22"/>
                    <w:szCs w:val="22"/>
                  </w:rPr>
                  <w:delText>3780 (</w:delText>
                </w:r>
              </w:del>
            </w:ins>
            <w:ins w:id="4335" w:author="Lai XF" w:date="2022-09-07T00:26:00Z">
              <w:del w:id="4336" w:author="kopas" w:date="2022-12-14T11:34:00Z">
                <w:r w:rsidRPr="00B72AB3" w:rsidDel="004F05B6">
                  <w:rPr>
                    <w:rFonts w:ascii="Times New Roman" w:hAnsi="Times New Roman"/>
                    <w:sz w:val="22"/>
                    <w:szCs w:val="22"/>
                  </w:rPr>
                  <w:delText>96.92</w:delText>
                </w:r>
              </w:del>
            </w:ins>
            <w:ins w:id="4337" w:author="Lai XF" w:date="2022-09-07T00:25:00Z">
              <w:del w:id="4338" w:author="kopas" w:date="2022-12-14T11:34:00Z">
                <w:r w:rsidRPr="00B72AB3" w:rsidDel="004F05B6">
                  <w:rPr>
                    <w:rFonts w:ascii="Times New Roman" w:hAnsi="Times New Roman"/>
                    <w:sz w:val="22"/>
                    <w:szCs w:val="22"/>
                  </w:rPr>
                  <w:delText>)</w:delText>
                </w:r>
              </w:del>
            </w:ins>
          </w:p>
        </w:tc>
        <w:tc>
          <w:tcPr>
            <w:tcW w:w="1559" w:type="dxa"/>
          </w:tcPr>
          <w:p w14:paraId="5A98E8F7" w14:textId="6FCB517D" w:rsidR="00D81EA3" w:rsidRPr="00B72AB3" w:rsidDel="004F05B6" w:rsidRDefault="00D81EA3" w:rsidP="00A06DD4">
            <w:pPr>
              <w:snapToGrid w:val="0"/>
              <w:spacing w:line="360" w:lineRule="auto"/>
              <w:rPr>
                <w:ins w:id="4339" w:author="Lai XF" w:date="2022-09-05T21:00:00Z"/>
                <w:del w:id="4340" w:author="kopas" w:date="2022-12-14T11:34:00Z"/>
                <w:rFonts w:ascii="Times New Roman" w:hAnsi="Times New Roman"/>
                <w:sz w:val="22"/>
                <w:szCs w:val="22"/>
              </w:rPr>
            </w:pPr>
            <w:ins w:id="4341" w:author="Lai XF" w:date="2022-09-07T00:26:00Z">
              <w:del w:id="4342" w:author="kopas" w:date="2022-12-14T11:34:00Z">
                <w:r w:rsidRPr="00B72AB3" w:rsidDel="004F05B6">
                  <w:rPr>
                    <w:rFonts w:ascii="Times New Roman" w:hAnsi="Times New Roman"/>
                    <w:sz w:val="22"/>
                    <w:szCs w:val="22"/>
                  </w:rPr>
                  <w:delText>4050 (92.59)</w:delText>
                </w:r>
              </w:del>
            </w:ins>
          </w:p>
        </w:tc>
        <w:tc>
          <w:tcPr>
            <w:tcW w:w="1418" w:type="dxa"/>
          </w:tcPr>
          <w:p w14:paraId="372E3202" w14:textId="7A2514A4" w:rsidR="00D81EA3" w:rsidRPr="00B72AB3" w:rsidDel="004F05B6" w:rsidRDefault="00D81EA3" w:rsidP="00A06DD4">
            <w:pPr>
              <w:snapToGrid w:val="0"/>
              <w:spacing w:line="360" w:lineRule="auto"/>
              <w:rPr>
                <w:ins w:id="4343" w:author="Lai XF" w:date="2022-09-05T21:00:00Z"/>
                <w:del w:id="4344" w:author="kopas" w:date="2022-12-14T11:34:00Z"/>
                <w:rFonts w:ascii="Times New Roman" w:hAnsi="Times New Roman"/>
                <w:sz w:val="22"/>
                <w:szCs w:val="22"/>
              </w:rPr>
            </w:pPr>
            <w:ins w:id="4345" w:author="Lai XF" w:date="2022-09-07T00:27:00Z">
              <w:del w:id="4346" w:author="kopas" w:date="2022-12-14T11:34:00Z">
                <w:r w:rsidRPr="00B72AB3" w:rsidDel="004F05B6">
                  <w:rPr>
                    <w:rFonts w:ascii="Times New Roman" w:hAnsi="Times New Roman"/>
                    <w:sz w:val="22"/>
                    <w:szCs w:val="22"/>
                  </w:rPr>
                  <w:delText>3539 (90.74)</w:delText>
                </w:r>
              </w:del>
            </w:ins>
          </w:p>
        </w:tc>
      </w:tr>
      <w:tr w:rsidR="00D81EA3" w:rsidRPr="00B72AB3" w:rsidDel="004F05B6" w14:paraId="65E71007" w14:textId="17C82D0A" w:rsidTr="00A603C4">
        <w:trPr>
          <w:trHeight w:val="20"/>
          <w:tblHeader/>
          <w:jc w:val="center"/>
          <w:ins w:id="4347" w:author="Lai XF" w:date="2022-09-05T21:00:00Z"/>
          <w:del w:id="4348" w:author="kopas" w:date="2022-12-14T11:34:00Z"/>
        </w:trPr>
        <w:tc>
          <w:tcPr>
            <w:tcW w:w="1276" w:type="dxa"/>
          </w:tcPr>
          <w:p w14:paraId="1E63805C" w14:textId="20D077FA" w:rsidR="00D81EA3" w:rsidRPr="00B72AB3" w:rsidDel="004F05B6" w:rsidRDefault="00D81EA3" w:rsidP="00A06DD4">
            <w:pPr>
              <w:snapToGrid w:val="0"/>
              <w:spacing w:line="360" w:lineRule="auto"/>
              <w:ind w:firstLineChars="100" w:firstLine="220"/>
              <w:rPr>
                <w:ins w:id="4349" w:author="Lai XF" w:date="2022-09-05T21:00:00Z"/>
                <w:del w:id="4350" w:author="kopas" w:date="2022-12-14T11:34:00Z"/>
                <w:rFonts w:ascii="Times New Roman" w:hAnsi="Times New Roman"/>
                <w:sz w:val="22"/>
                <w:szCs w:val="22"/>
              </w:rPr>
            </w:pPr>
            <w:bookmarkStart w:id="4351" w:name="OLE_LINK166"/>
            <w:ins w:id="4352" w:author="Lai XF" w:date="2022-09-06T21:49:00Z">
              <w:del w:id="4353" w:author="kopas" w:date="2022-12-14T11:34:00Z">
                <w:r w:rsidRPr="00B72AB3" w:rsidDel="004F05B6">
                  <w:rPr>
                    <w:rFonts w:ascii="Times New Roman" w:hAnsi="Times New Roman"/>
                    <w:sz w:val="22"/>
                    <w:szCs w:val="22"/>
                  </w:rPr>
                  <w:delText>Decline</w:delText>
                </w:r>
              </w:del>
            </w:ins>
            <w:bookmarkEnd w:id="4351"/>
          </w:p>
        </w:tc>
        <w:tc>
          <w:tcPr>
            <w:tcW w:w="1559" w:type="dxa"/>
          </w:tcPr>
          <w:p w14:paraId="6A40091C" w14:textId="63E4DCF8" w:rsidR="00D81EA3" w:rsidRPr="00B72AB3" w:rsidDel="004F05B6" w:rsidRDefault="00D81EA3" w:rsidP="00A06DD4">
            <w:pPr>
              <w:snapToGrid w:val="0"/>
              <w:spacing w:line="360" w:lineRule="auto"/>
              <w:rPr>
                <w:ins w:id="4354" w:author="Lai XF" w:date="2022-09-05T21:00:00Z"/>
                <w:del w:id="4355" w:author="kopas" w:date="2022-12-14T11:34:00Z"/>
                <w:rFonts w:ascii="Times New Roman" w:hAnsi="Times New Roman"/>
                <w:sz w:val="22"/>
                <w:szCs w:val="22"/>
              </w:rPr>
            </w:pPr>
            <w:ins w:id="4356" w:author="Lai XF" w:date="2022-09-07T00:24:00Z">
              <w:del w:id="4357" w:author="kopas" w:date="2022-12-14T11:34:00Z">
                <w:r w:rsidRPr="00B72AB3" w:rsidDel="004F05B6">
                  <w:rPr>
                    <w:rFonts w:ascii="Times New Roman" w:hAnsi="Times New Roman"/>
                    <w:sz w:val="22"/>
                    <w:szCs w:val="22"/>
                  </w:rPr>
                  <w:delText>297 (6.79)</w:delText>
                </w:r>
              </w:del>
            </w:ins>
          </w:p>
        </w:tc>
        <w:tc>
          <w:tcPr>
            <w:tcW w:w="1843" w:type="dxa"/>
            <w:gridSpan w:val="2"/>
          </w:tcPr>
          <w:p w14:paraId="35AA7726" w14:textId="7365E46C" w:rsidR="00D81EA3" w:rsidRPr="00B72AB3" w:rsidDel="004F05B6" w:rsidRDefault="00D81EA3" w:rsidP="00A06DD4">
            <w:pPr>
              <w:snapToGrid w:val="0"/>
              <w:spacing w:line="360" w:lineRule="auto"/>
              <w:rPr>
                <w:ins w:id="4358" w:author="Lai XF" w:date="2022-09-05T21:00:00Z"/>
                <w:del w:id="4359" w:author="kopas" w:date="2022-12-14T11:34:00Z"/>
                <w:rFonts w:ascii="Times New Roman" w:hAnsi="Times New Roman"/>
                <w:sz w:val="22"/>
                <w:szCs w:val="22"/>
              </w:rPr>
            </w:pPr>
            <w:ins w:id="4360" w:author="Lai XF" w:date="2022-09-07T00:19:00Z">
              <w:del w:id="4361" w:author="kopas" w:date="2022-12-14T11:34:00Z">
                <w:r w:rsidRPr="00B72AB3" w:rsidDel="004F05B6">
                  <w:rPr>
                    <w:rFonts w:ascii="Times New Roman" w:hAnsi="Times New Roman"/>
                    <w:sz w:val="22"/>
                    <w:szCs w:val="22"/>
                  </w:rPr>
                  <w:delText>276 (7.08)</w:delText>
                </w:r>
              </w:del>
            </w:ins>
          </w:p>
        </w:tc>
        <w:tc>
          <w:tcPr>
            <w:tcW w:w="1559" w:type="dxa"/>
          </w:tcPr>
          <w:p w14:paraId="67A9CFEF" w14:textId="38EBFE1C" w:rsidR="00D81EA3" w:rsidRPr="00B72AB3" w:rsidDel="004F05B6" w:rsidRDefault="00D81EA3" w:rsidP="00A06DD4">
            <w:pPr>
              <w:snapToGrid w:val="0"/>
              <w:spacing w:line="360" w:lineRule="auto"/>
              <w:rPr>
                <w:ins w:id="4362" w:author="Lai XF" w:date="2022-09-05T21:00:00Z"/>
                <w:del w:id="4363" w:author="kopas" w:date="2022-12-14T11:34:00Z"/>
                <w:rFonts w:ascii="Times New Roman" w:hAnsi="Times New Roman"/>
                <w:sz w:val="22"/>
                <w:szCs w:val="22"/>
              </w:rPr>
            </w:pPr>
            <w:ins w:id="4364" w:author="Lai XF" w:date="2022-09-07T00:25:00Z">
              <w:del w:id="4365" w:author="kopas" w:date="2022-12-14T11:34:00Z">
                <w:r w:rsidRPr="00B72AB3" w:rsidDel="004F05B6">
                  <w:rPr>
                    <w:rFonts w:ascii="Times New Roman" w:hAnsi="Times New Roman"/>
                    <w:sz w:val="22"/>
                    <w:szCs w:val="22"/>
                  </w:rPr>
                  <w:delText>138 (3.16)</w:delText>
                </w:r>
              </w:del>
            </w:ins>
          </w:p>
        </w:tc>
        <w:tc>
          <w:tcPr>
            <w:tcW w:w="1843" w:type="dxa"/>
            <w:gridSpan w:val="2"/>
          </w:tcPr>
          <w:p w14:paraId="789AE993" w14:textId="641982CE" w:rsidR="00D81EA3" w:rsidRPr="00B72AB3" w:rsidDel="004F05B6" w:rsidRDefault="00D81EA3" w:rsidP="00A06DD4">
            <w:pPr>
              <w:snapToGrid w:val="0"/>
              <w:spacing w:line="360" w:lineRule="auto"/>
              <w:rPr>
                <w:ins w:id="4366" w:author="Lai XF" w:date="2022-09-05T21:00:00Z"/>
                <w:del w:id="4367" w:author="kopas" w:date="2022-12-14T11:34:00Z"/>
                <w:rFonts w:ascii="Times New Roman" w:hAnsi="Times New Roman"/>
                <w:sz w:val="22"/>
                <w:szCs w:val="22"/>
              </w:rPr>
            </w:pPr>
            <w:ins w:id="4368" w:author="Lai XF" w:date="2022-09-07T00:26:00Z">
              <w:del w:id="4369" w:author="kopas" w:date="2022-12-14T11:34:00Z">
                <w:r w:rsidRPr="00B72AB3" w:rsidDel="004F05B6">
                  <w:rPr>
                    <w:rFonts w:ascii="Times New Roman" w:hAnsi="Times New Roman"/>
                    <w:sz w:val="22"/>
                    <w:szCs w:val="22"/>
                  </w:rPr>
                  <w:delText>120 (3.08)</w:delText>
                </w:r>
              </w:del>
            </w:ins>
          </w:p>
        </w:tc>
        <w:tc>
          <w:tcPr>
            <w:tcW w:w="1559" w:type="dxa"/>
          </w:tcPr>
          <w:p w14:paraId="69FF9FDD" w14:textId="66059E3A" w:rsidR="00D81EA3" w:rsidRPr="00B72AB3" w:rsidDel="004F05B6" w:rsidRDefault="00D81EA3" w:rsidP="00A06DD4">
            <w:pPr>
              <w:snapToGrid w:val="0"/>
              <w:spacing w:line="360" w:lineRule="auto"/>
              <w:rPr>
                <w:ins w:id="4370" w:author="Lai XF" w:date="2022-09-05T21:00:00Z"/>
                <w:del w:id="4371" w:author="kopas" w:date="2022-12-14T11:34:00Z"/>
                <w:rFonts w:ascii="Times New Roman" w:hAnsi="Times New Roman"/>
                <w:sz w:val="22"/>
                <w:szCs w:val="22"/>
              </w:rPr>
            </w:pPr>
            <w:ins w:id="4372" w:author="Lai XF" w:date="2022-09-07T00:27:00Z">
              <w:del w:id="4373" w:author="kopas" w:date="2022-12-14T11:34:00Z">
                <w:r w:rsidRPr="00B72AB3" w:rsidDel="004F05B6">
                  <w:rPr>
                    <w:rFonts w:ascii="Times New Roman" w:hAnsi="Times New Roman"/>
                    <w:sz w:val="22"/>
                    <w:szCs w:val="22"/>
                  </w:rPr>
                  <w:delText>324 (7.41)</w:delText>
                </w:r>
              </w:del>
            </w:ins>
          </w:p>
        </w:tc>
        <w:tc>
          <w:tcPr>
            <w:tcW w:w="1418" w:type="dxa"/>
          </w:tcPr>
          <w:p w14:paraId="0EA4DE0B" w14:textId="44FC2299" w:rsidR="00D81EA3" w:rsidRPr="00B72AB3" w:rsidDel="004F05B6" w:rsidRDefault="00D81EA3" w:rsidP="00A06DD4">
            <w:pPr>
              <w:snapToGrid w:val="0"/>
              <w:spacing w:line="360" w:lineRule="auto"/>
              <w:rPr>
                <w:ins w:id="4374" w:author="Lai XF" w:date="2022-09-05T21:00:00Z"/>
                <w:del w:id="4375" w:author="kopas" w:date="2022-12-14T11:34:00Z"/>
                <w:rFonts w:ascii="Times New Roman" w:hAnsi="Times New Roman"/>
                <w:sz w:val="22"/>
                <w:szCs w:val="22"/>
              </w:rPr>
            </w:pPr>
            <w:ins w:id="4376" w:author="Lai XF" w:date="2022-09-07T00:27:00Z">
              <w:del w:id="4377" w:author="kopas" w:date="2022-12-14T11:34:00Z">
                <w:r w:rsidRPr="00B72AB3" w:rsidDel="004F05B6">
                  <w:rPr>
                    <w:rFonts w:ascii="Times New Roman" w:hAnsi="Times New Roman"/>
                    <w:sz w:val="22"/>
                    <w:szCs w:val="22"/>
                  </w:rPr>
                  <w:delText>361 (9.26)</w:delText>
                </w:r>
              </w:del>
            </w:ins>
          </w:p>
        </w:tc>
      </w:tr>
      <w:tr w:rsidR="00D81EA3" w:rsidRPr="00B72AB3" w:rsidDel="004F05B6" w14:paraId="0DDFE1B8" w14:textId="5D6A8D65" w:rsidTr="00A603C4">
        <w:trPr>
          <w:trHeight w:val="20"/>
          <w:tblHeader/>
          <w:jc w:val="center"/>
          <w:ins w:id="4378" w:author="Lai XF" w:date="2022-09-06T21:50:00Z"/>
          <w:del w:id="4379" w:author="kopas" w:date="2022-12-14T11:34:00Z"/>
        </w:trPr>
        <w:tc>
          <w:tcPr>
            <w:tcW w:w="11057" w:type="dxa"/>
            <w:gridSpan w:val="9"/>
          </w:tcPr>
          <w:p w14:paraId="6C5EDA0C" w14:textId="458D6BBA" w:rsidR="00D81EA3" w:rsidRPr="00B72AB3" w:rsidDel="004F05B6" w:rsidRDefault="00D81EA3" w:rsidP="00A06DD4">
            <w:pPr>
              <w:snapToGrid w:val="0"/>
              <w:spacing w:line="360" w:lineRule="auto"/>
              <w:rPr>
                <w:ins w:id="4380" w:author="Lai XF" w:date="2022-09-06T21:50:00Z"/>
                <w:del w:id="4381" w:author="kopas" w:date="2022-12-14T11:34:00Z"/>
                <w:rFonts w:ascii="Times New Roman" w:hAnsi="Times New Roman"/>
                <w:sz w:val="22"/>
                <w:szCs w:val="22"/>
              </w:rPr>
            </w:pPr>
            <w:ins w:id="4382" w:author="Lai XF" w:date="2022-09-06T21:50:00Z">
              <w:del w:id="4383" w:author="kopas" w:date="2022-12-14T11:34:00Z">
                <w:r w:rsidRPr="00B72AB3" w:rsidDel="004F05B6">
                  <w:rPr>
                    <w:rFonts w:ascii="Times New Roman" w:hAnsi="Times New Roman"/>
                    <w:sz w:val="22"/>
                    <w:szCs w:val="22"/>
                  </w:rPr>
                  <w:delText xml:space="preserve">Adjusted odds ratio of follow-up time </w:delText>
                </w:r>
              </w:del>
            </w:ins>
            <w:ins w:id="4384" w:author="Lai XF" w:date="2022-09-30T22:18:00Z">
              <w:del w:id="4385" w:author="kopas" w:date="2022-12-14T11:34:00Z">
                <w:r w:rsidR="00A7639D" w:rsidDel="004F05B6">
                  <w:rPr>
                    <w:rFonts w:ascii="Times New Roman" w:hAnsi="Times New Roman" w:hint="eastAsia"/>
                    <w:sz w:val="22"/>
                    <w:szCs w:val="22"/>
                  </w:rPr>
                  <w:delText>and</w:delText>
                </w:r>
                <w:r w:rsidR="00A7639D" w:rsidDel="004F05B6">
                  <w:rPr>
                    <w:rFonts w:ascii="Times New Roman" w:hAnsi="Times New Roman"/>
                    <w:sz w:val="22"/>
                    <w:szCs w:val="22"/>
                  </w:rPr>
                  <w:delText xml:space="preserve"> </w:delText>
                </w:r>
                <w:r w:rsidR="00A7639D" w:rsidDel="004F05B6">
                  <w:rPr>
                    <w:rFonts w:ascii="Times New Roman" w:hAnsi="Times New Roman" w:hint="eastAsia"/>
                    <w:sz w:val="22"/>
                    <w:szCs w:val="22"/>
                  </w:rPr>
                  <w:delText>age</w:delText>
                </w:r>
                <w:r w:rsidR="00A7639D" w:rsidDel="004F05B6">
                  <w:rPr>
                    <w:rFonts w:ascii="Times New Roman" w:hAnsi="Times New Roman"/>
                    <w:sz w:val="22"/>
                    <w:szCs w:val="22"/>
                  </w:rPr>
                  <w:delText xml:space="preserve"> </w:delText>
                </w:r>
              </w:del>
            </w:ins>
            <w:ins w:id="4386" w:author="Lai XF" w:date="2022-09-06T21:50:00Z">
              <w:del w:id="4387" w:author="kopas" w:date="2022-12-14T11:34:00Z">
                <w:r w:rsidRPr="00B72AB3" w:rsidDel="004F05B6">
                  <w:rPr>
                    <w:rFonts w:ascii="Times New Roman" w:hAnsi="Times New Roman"/>
                    <w:sz w:val="22"/>
                    <w:szCs w:val="22"/>
                  </w:rPr>
                  <w:delText>standardized 1</w:delText>
                </w:r>
              </w:del>
            </w:ins>
            <w:ins w:id="4388" w:author="Lai XF" w:date="2022-09-22T16:41:00Z">
              <w:del w:id="4389" w:author="kopas" w:date="2022-12-14T11:34:00Z">
                <w:r w:rsidR="005B4530" w:rsidDel="004F05B6">
                  <w:rPr>
                    <w:rFonts w:ascii="Times New Roman" w:hAnsi="Times New Roman"/>
                    <w:sz w:val="22"/>
                    <w:szCs w:val="22"/>
                  </w:rPr>
                  <w:delText xml:space="preserve"> </w:delText>
                </w:r>
              </w:del>
            </w:ins>
            <w:ins w:id="4390" w:author="Lai XF" w:date="2022-09-06T21:50:00Z">
              <w:del w:id="4391" w:author="kopas" w:date="2022-12-14T11:34:00Z">
                <w:r w:rsidRPr="00B72AB3" w:rsidDel="004F05B6">
                  <w:rPr>
                    <w:rFonts w:ascii="Times New Roman" w:hAnsi="Times New Roman"/>
                    <w:sz w:val="22"/>
                    <w:szCs w:val="22"/>
                  </w:rPr>
                  <w:delText xml:space="preserve">SD cognitive decline </w:delText>
                </w:r>
                <w:bookmarkStart w:id="4392" w:name="OLE_LINK66"/>
                <w:r w:rsidRPr="00B72AB3" w:rsidDel="004F05B6">
                  <w:rPr>
                    <w:rFonts w:ascii="Times New Roman" w:hAnsi="Times New Roman"/>
                    <w:sz w:val="22"/>
                    <w:szCs w:val="22"/>
                  </w:rPr>
                  <w:delText>per 1-SD higher PEF at baseline</w:delText>
                </w:r>
                <w:bookmarkStart w:id="4393" w:name="OLE_LINK69"/>
                <w:bookmarkEnd w:id="4392"/>
                <w:r w:rsidRPr="00B72AB3" w:rsidDel="004F05B6">
                  <w:rPr>
                    <w:rFonts w:ascii="Times New Roman" w:hAnsi="Times New Roman"/>
                    <w:sz w:val="22"/>
                    <w:szCs w:val="22"/>
                    <w:vertAlign w:val="superscript"/>
                  </w:rPr>
                  <w:delText>†</w:delText>
                </w:r>
                <w:bookmarkEnd w:id="4393"/>
              </w:del>
            </w:ins>
          </w:p>
        </w:tc>
      </w:tr>
      <w:tr w:rsidR="00A7639D" w:rsidRPr="00B72AB3" w:rsidDel="004F05B6" w14:paraId="0FD0D5FD" w14:textId="5F0DBFED" w:rsidTr="00A603C4">
        <w:trPr>
          <w:trHeight w:val="20"/>
          <w:tblHeader/>
          <w:jc w:val="center"/>
          <w:ins w:id="4394" w:author="Lai XF" w:date="2022-09-06T21:49:00Z"/>
          <w:del w:id="4395" w:author="kopas" w:date="2022-12-14T11:34:00Z"/>
        </w:trPr>
        <w:tc>
          <w:tcPr>
            <w:tcW w:w="1276" w:type="dxa"/>
          </w:tcPr>
          <w:p w14:paraId="60E2FDEC" w14:textId="5DFD26CF" w:rsidR="00A7639D" w:rsidRPr="00B72AB3" w:rsidDel="004F05B6" w:rsidRDefault="00A7639D" w:rsidP="00A7639D">
            <w:pPr>
              <w:snapToGrid w:val="0"/>
              <w:spacing w:line="360" w:lineRule="auto"/>
              <w:ind w:firstLineChars="100" w:firstLine="220"/>
              <w:rPr>
                <w:ins w:id="4396" w:author="Lai XF" w:date="2022-09-06T21:49:00Z"/>
                <w:del w:id="4397" w:author="kopas" w:date="2022-12-14T11:34:00Z"/>
                <w:rFonts w:ascii="Times New Roman" w:hAnsi="Times New Roman"/>
                <w:sz w:val="22"/>
                <w:szCs w:val="22"/>
              </w:rPr>
            </w:pPr>
            <w:bookmarkStart w:id="4398" w:name="OLE_LINK167"/>
            <w:ins w:id="4399" w:author="Lai XF" w:date="2022-09-06T21:49:00Z">
              <w:del w:id="4400" w:author="kopas" w:date="2022-12-14T11:34:00Z">
                <w:r w:rsidRPr="00B72AB3" w:rsidDel="004F05B6">
                  <w:rPr>
                    <w:rFonts w:ascii="Times New Roman" w:hAnsi="Times New Roman"/>
                    <w:sz w:val="22"/>
                    <w:szCs w:val="22"/>
                  </w:rPr>
                  <w:delText>OR (95%CI)</w:delText>
                </w:r>
                <w:bookmarkEnd w:id="4398"/>
              </w:del>
            </w:ins>
          </w:p>
        </w:tc>
        <w:tc>
          <w:tcPr>
            <w:tcW w:w="1559" w:type="dxa"/>
          </w:tcPr>
          <w:p w14:paraId="02C02266" w14:textId="081A081C" w:rsidR="00A7639D" w:rsidRPr="00845ACE" w:rsidDel="004F05B6" w:rsidRDefault="00A7639D" w:rsidP="00A7639D">
            <w:pPr>
              <w:snapToGrid w:val="0"/>
              <w:spacing w:line="360" w:lineRule="auto"/>
              <w:rPr>
                <w:ins w:id="4401" w:author="Lai XF" w:date="2022-09-30T22:20:00Z"/>
                <w:del w:id="4402" w:author="kopas" w:date="2022-12-14T11:34:00Z"/>
                <w:rFonts w:ascii="Times New Roman" w:hAnsi="Times New Roman"/>
                <w:sz w:val="22"/>
                <w:szCs w:val="22"/>
              </w:rPr>
            </w:pPr>
            <w:ins w:id="4403" w:author="Lai XF" w:date="2022-09-30T22:20:00Z">
              <w:del w:id="4404" w:author="kopas" w:date="2022-12-14T11:34:00Z">
                <w:r w:rsidRPr="00845ACE" w:rsidDel="004F05B6">
                  <w:rPr>
                    <w:rFonts w:ascii="Times New Roman" w:hAnsi="Times New Roman"/>
                    <w:sz w:val="22"/>
                    <w:szCs w:val="22"/>
                  </w:rPr>
                  <w:delText>0.896</w:delText>
                </w:r>
              </w:del>
            </w:ins>
          </w:p>
          <w:p w14:paraId="7F343BC5" w14:textId="7F8DC03D" w:rsidR="00A7639D" w:rsidRPr="00B72AB3" w:rsidDel="004F05B6" w:rsidRDefault="00A7639D" w:rsidP="00A7639D">
            <w:pPr>
              <w:snapToGrid w:val="0"/>
              <w:spacing w:line="360" w:lineRule="auto"/>
              <w:rPr>
                <w:ins w:id="4405" w:author="Lai XF" w:date="2022-09-06T21:49:00Z"/>
                <w:del w:id="4406" w:author="kopas" w:date="2022-12-14T11:34:00Z"/>
                <w:rFonts w:ascii="Times New Roman" w:hAnsi="Times New Roman"/>
                <w:sz w:val="22"/>
                <w:szCs w:val="22"/>
              </w:rPr>
            </w:pPr>
            <w:ins w:id="4407" w:author="Lai XF" w:date="2022-09-30T22:20:00Z">
              <w:del w:id="4408" w:author="kopas" w:date="2022-12-14T11:34:00Z">
                <w:r w:rsidRPr="00845ACE" w:rsidDel="004F05B6">
                  <w:rPr>
                    <w:rFonts w:ascii="Times New Roman" w:hAnsi="Times New Roman"/>
                    <w:sz w:val="22"/>
                    <w:szCs w:val="22"/>
                  </w:rPr>
                  <w:delText>(0.813,0.988)</w:delText>
                </w:r>
              </w:del>
            </w:ins>
          </w:p>
        </w:tc>
        <w:tc>
          <w:tcPr>
            <w:tcW w:w="1843" w:type="dxa"/>
            <w:gridSpan w:val="2"/>
          </w:tcPr>
          <w:p w14:paraId="590B5AF3" w14:textId="48F3F0AC" w:rsidR="00A7639D" w:rsidRPr="00845ACE" w:rsidDel="004F05B6" w:rsidRDefault="00A7639D" w:rsidP="00A7639D">
            <w:pPr>
              <w:snapToGrid w:val="0"/>
              <w:spacing w:line="360" w:lineRule="auto"/>
              <w:rPr>
                <w:ins w:id="4409" w:author="Lai XF" w:date="2022-09-30T22:20:00Z"/>
                <w:del w:id="4410" w:author="kopas" w:date="2022-12-14T11:34:00Z"/>
                <w:rFonts w:ascii="Times New Roman" w:hAnsi="Times New Roman"/>
                <w:color w:val="0000FF"/>
                <w:sz w:val="22"/>
                <w:szCs w:val="22"/>
              </w:rPr>
            </w:pPr>
            <w:ins w:id="4411" w:author="Lai XF" w:date="2022-09-30T22:20:00Z">
              <w:del w:id="4412" w:author="kopas" w:date="2022-12-14T11:34:00Z">
                <w:r w:rsidRPr="00845ACE" w:rsidDel="004F05B6">
                  <w:rPr>
                    <w:rFonts w:ascii="Times New Roman" w:hAnsi="Times New Roman"/>
                    <w:color w:val="0000FF"/>
                    <w:sz w:val="22"/>
                    <w:szCs w:val="22"/>
                  </w:rPr>
                  <w:delText>0.978</w:delText>
                </w:r>
              </w:del>
            </w:ins>
          </w:p>
          <w:p w14:paraId="11E5EA22" w14:textId="23AFD0CB" w:rsidR="00A7639D" w:rsidRPr="00845ACE" w:rsidDel="004F05B6" w:rsidRDefault="00A7639D" w:rsidP="00A7639D">
            <w:pPr>
              <w:snapToGrid w:val="0"/>
              <w:spacing w:line="360" w:lineRule="auto"/>
              <w:rPr>
                <w:ins w:id="4413" w:author="Lai XF" w:date="2022-09-06T21:49:00Z"/>
                <w:del w:id="4414" w:author="kopas" w:date="2022-12-14T11:34:00Z"/>
                <w:rFonts w:ascii="Times New Roman" w:hAnsi="Times New Roman"/>
                <w:sz w:val="22"/>
                <w:szCs w:val="22"/>
              </w:rPr>
            </w:pPr>
            <w:ins w:id="4415" w:author="Lai XF" w:date="2022-09-30T22:20:00Z">
              <w:del w:id="4416" w:author="kopas" w:date="2022-12-14T11:34:00Z">
                <w:r w:rsidRPr="00845ACE" w:rsidDel="004F05B6">
                  <w:rPr>
                    <w:rFonts w:ascii="Times New Roman" w:hAnsi="Times New Roman"/>
                    <w:color w:val="0000FF"/>
                    <w:sz w:val="22"/>
                    <w:szCs w:val="22"/>
                  </w:rPr>
                  <w:delText>(0.885,1.080)</w:delText>
                </w:r>
              </w:del>
            </w:ins>
          </w:p>
        </w:tc>
        <w:tc>
          <w:tcPr>
            <w:tcW w:w="1559" w:type="dxa"/>
          </w:tcPr>
          <w:p w14:paraId="69AD6670" w14:textId="62B1A6D7" w:rsidR="00A7639D" w:rsidRPr="00845ACE" w:rsidDel="004F05B6" w:rsidRDefault="00A7639D" w:rsidP="00A7639D">
            <w:pPr>
              <w:snapToGrid w:val="0"/>
              <w:spacing w:line="360" w:lineRule="auto"/>
              <w:rPr>
                <w:ins w:id="4417" w:author="Lai XF" w:date="2022-09-30T22:20:00Z"/>
                <w:del w:id="4418" w:author="kopas" w:date="2022-12-14T11:34:00Z"/>
                <w:rFonts w:ascii="Times New Roman" w:hAnsi="Times New Roman"/>
                <w:sz w:val="22"/>
                <w:szCs w:val="22"/>
              </w:rPr>
            </w:pPr>
            <w:ins w:id="4419" w:author="Lai XF" w:date="2022-09-30T22:20:00Z">
              <w:del w:id="4420" w:author="kopas" w:date="2022-12-14T11:34:00Z">
                <w:r w:rsidRPr="00845ACE" w:rsidDel="004F05B6">
                  <w:rPr>
                    <w:rFonts w:ascii="Times New Roman" w:hAnsi="Times New Roman"/>
                    <w:sz w:val="22"/>
                    <w:szCs w:val="22"/>
                  </w:rPr>
                  <w:delText>0.933</w:delText>
                </w:r>
              </w:del>
            </w:ins>
          </w:p>
          <w:p w14:paraId="3C53CDAE" w14:textId="2F49DD19" w:rsidR="00A7639D" w:rsidRPr="00B72AB3" w:rsidDel="004F05B6" w:rsidRDefault="00A7639D" w:rsidP="00A7639D">
            <w:pPr>
              <w:snapToGrid w:val="0"/>
              <w:spacing w:line="360" w:lineRule="auto"/>
              <w:rPr>
                <w:ins w:id="4421" w:author="Lai XF" w:date="2022-09-06T21:49:00Z"/>
                <w:del w:id="4422" w:author="kopas" w:date="2022-12-14T11:34:00Z"/>
                <w:rFonts w:ascii="Times New Roman" w:hAnsi="Times New Roman"/>
                <w:sz w:val="22"/>
                <w:szCs w:val="22"/>
              </w:rPr>
            </w:pPr>
            <w:ins w:id="4423" w:author="Lai XF" w:date="2022-09-30T22:20:00Z">
              <w:del w:id="4424" w:author="kopas" w:date="2022-12-14T11:34:00Z">
                <w:r w:rsidRPr="00845ACE" w:rsidDel="004F05B6">
                  <w:rPr>
                    <w:rFonts w:ascii="Times New Roman" w:hAnsi="Times New Roman"/>
                    <w:sz w:val="22"/>
                    <w:szCs w:val="22"/>
                  </w:rPr>
                  <w:delText>(0.845,1.031)</w:delText>
                </w:r>
              </w:del>
            </w:ins>
          </w:p>
        </w:tc>
        <w:tc>
          <w:tcPr>
            <w:tcW w:w="1843" w:type="dxa"/>
            <w:gridSpan w:val="2"/>
          </w:tcPr>
          <w:p w14:paraId="7732455C" w14:textId="707C4899" w:rsidR="00A7639D" w:rsidRPr="00845ACE" w:rsidDel="004F05B6" w:rsidRDefault="00A7639D" w:rsidP="00A7639D">
            <w:pPr>
              <w:snapToGrid w:val="0"/>
              <w:spacing w:line="360" w:lineRule="auto"/>
              <w:rPr>
                <w:ins w:id="4425" w:author="Lai XF" w:date="2022-09-30T22:20:00Z"/>
                <w:del w:id="4426" w:author="kopas" w:date="2022-12-14T11:34:00Z"/>
                <w:rFonts w:ascii="Times New Roman" w:hAnsi="Times New Roman"/>
                <w:sz w:val="22"/>
                <w:szCs w:val="22"/>
              </w:rPr>
            </w:pPr>
            <w:ins w:id="4427" w:author="Lai XF" w:date="2022-09-30T22:20:00Z">
              <w:del w:id="4428" w:author="kopas" w:date="2022-12-14T11:34:00Z">
                <w:r w:rsidRPr="00845ACE" w:rsidDel="004F05B6">
                  <w:rPr>
                    <w:rFonts w:ascii="Times New Roman" w:hAnsi="Times New Roman"/>
                    <w:sz w:val="22"/>
                    <w:szCs w:val="22"/>
                  </w:rPr>
                  <w:delText>0.914</w:delText>
                </w:r>
              </w:del>
            </w:ins>
          </w:p>
          <w:p w14:paraId="76064FF1" w14:textId="13B8B916" w:rsidR="00A7639D" w:rsidRPr="00B72AB3" w:rsidDel="004F05B6" w:rsidRDefault="00A7639D" w:rsidP="00A7639D">
            <w:pPr>
              <w:snapToGrid w:val="0"/>
              <w:spacing w:line="360" w:lineRule="auto"/>
              <w:rPr>
                <w:ins w:id="4429" w:author="Lai XF" w:date="2022-09-06T21:49:00Z"/>
                <w:del w:id="4430" w:author="kopas" w:date="2022-12-14T11:34:00Z"/>
                <w:rFonts w:ascii="Times New Roman" w:hAnsi="Times New Roman"/>
                <w:sz w:val="22"/>
                <w:szCs w:val="22"/>
              </w:rPr>
            </w:pPr>
            <w:ins w:id="4431" w:author="Lai XF" w:date="2022-09-30T22:20:00Z">
              <w:del w:id="4432" w:author="kopas" w:date="2022-12-14T11:34:00Z">
                <w:r w:rsidRPr="00845ACE" w:rsidDel="004F05B6">
                  <w:rPr>
                    <w:rFonts w:ascii="Times New Roman" w:hAnsi="Times New Roman"/>
                    <w:sz w:val="22"/>
                    <w:szCs w:val="22"/>
                  </w:rPr>
                  <w:delText>(0.822,1.017)</w:delText>
                </w:r>
              </w:del>
            </w:ins>
          </w:p>
        </w:tc>
        <w:tc>
          <w:tcPr>
            <w:tcW w:w="1559" w:type="dxa"/>
          </w:tcPr>
          <w:p w14:paraId="4828D26F" w14:textId="3269BCA6" w:rsidR="00A7639D" w:rsidRPr="00845ACE" w:rsidDel="004F05B6" w:rsidRDefault="00A7639D" w:rsidP="00A7639D">
            <w:pPr>
              <w:snapToGrid w:val="0"/>
              <w:spacing w:line="360" w:lineRule="auto"/>
              <w:rPr>
                <w:ins w:id="4433" w:author="Lai XF" w:date="2022-09-30T22:20:00Z"/>
                <w:del w:id="4434" w:author="kopas" w:date="2022-12-14T11:34:00Z"/>
                <w:rFonts w:ascii="Times New Roman" w:hAnsi="Times New Roman"/>
                <w:sz w:val="22"/>
                <w:szCs w:val="22"/>
              </w:rPr>
            </w:pPr>
            <w:ins w:id="4435" w:author="Lai XF" w:date="2022-09-30T22:20:00Z">
              <w:del w:id="4436" w:author="kopas" w:date="2022-12-14T11:34:00Z">
                <w:r w:rsidRPr="00845ACE" w:rsidDel="004F05B6">
                  <w:rPr>
                    <w:rFonts w:ascii="Times New Roman" w:hAnsi="Times New Roman"/>
                    <w:sz w:val="22"/>
                    <w:szCs w:val="22"/>
                  </w:rPr>
                  <w:delText>1.037</w:delText>
                </w:r>
              </w:del>
            </w:ins>
          </w:p>
          <w:p w14:paraId="6B35D88B" w14:textId="76FD7019" w:rsidR="00A7639D" w:rsidRPr="00B72AB3" w:rsidDel="004F05B6" w:rsidRDefault="00A7639D" w:rsidP="00A7639D">
            <w:pPr>
              <w:snapToGrid w:val="0"/>
              <w:spacing w:line="360" w:lineRule="auto"/>
              <w:rPr>
                <w:ins w:id="4437" w:author="Lai XF" w:date="2022-09-06T21:49:00Z"/>
                <w:del w:id="4438" w:author="kopas" w:date="2022-12-14T11:34:00Z"/>
                <w:rFonts w:ascii="Times New Roman" w:hAnsi="Times New Roman"/>
                <w:sz w:val="22"/>
                <w:szCs w:val="22"/>
              </w:rPr>
            </w:pPr>
            <w:ins w:id="4439" w:author="Lai XF" w:date="2022-09-30T22:20:00Z">
              <w:del w:id="4440" w:author="kopas" w:date="2022-12-14T11:34:00Z">
                <w:r w:rsidRPr="00845ACE" w:rsidDel="004F05B6">
                  <w:rPr>
                    <w:rFonts w:ascii="Times New Roman" w:hAnsi="Times New Roman"/>
                    <w:sz w:val="22"/>
                    <w:szCs w:val="22"/>
                  </w:rPr>
                  <w:delText>(0.935,1.151)</w:delText>
                </w:r>
              </w:del>
            </w:ins>
          </w:p>
        </w:tc>
        <w:tc>
          <w:tcPr>
            <w:tcW w:w="1418" w:type="dxa"/>
          </w:tcPr>
          <w:p w14:paraId="4E729EDA" w14:textId="038AA869" w:rsidR="00A7639D" w:rsidRPr="00845ACE" w:rsidDel="004F05B6" w:rsidRDefault="00A7639D" w:rsidP="00A7639D">
            <w:pPr>
              <w:snapToGrid w:val="0"/>
              <w:spacing w:line="360" w:lineRule="auto"/>
              <w:rPr>
                <w:ins w:id="4441" w:author="Lai XF" w:date="2022-09-30T22:20:00Z"/>
                <w:del w:id="4442" w:author="kopas" w:date="2022-12-14T11:34:00Z"/>
                <w:rFonts w:ascii="Times New Roman" w:hAnsi="Times New Roman"/>
                <w:sz w:val="22"/>
                <w:szCs w:val="22"/>
              </w:rPr>
            </w:pPr>
            <w:ins w:id="4443" w:author="Lai XF" w:date="2022-09-30T22:20:00Z">
              <w:del w:id="4444" w:author="kopas" w:date="2022-12-14T11:34:00Z">
                <w:r w:rsidRPr="00845ACE" w:rsidDel="004F05B6">
                  <w:rPr>
                    <w:rFonts w:ascii="Times New Roman" w:hAnsi="Times New Roman"/>
                    <w:sz w:val="22"/>
                    <w:szCs w:val="22"/>
                  </w:rPr>
                  <w:delText>0.964</w:delText>
                </w:r>
              </w:del>
            </w:ins>
          </w:p>
          <w:p w14:paraId="0BC1406A" w14:textId="2B405BC8" w:rsidR="00A7639D" w:rsidRPr="00B72AB3" w:rsidDel="004F05B6" w:rsidRDefault="00A7639D" w:rsidP="00A7639D">
            <w:pPr>
              <w:snapToGrid w:val="0"/>
              <w:spacing w:line="360" w:lineRule="auto"/>
              <w:rPr>
                <w:ins w:id="4445" w:author="Lai XF" w:date="2022-09-06T21:49:00Z"/>
                <w:del w:id="4446" w:author="kopas" w:date="2022-12-14T11:34:00Z"/>
                <w:rFonts w:ascii="Times New Roman" w:hAnsi="Times New Roman"/>
                <w:sz w:val="22"/>
                <w:szCs w:val="22"/>
              </w:rPr>
            </w:pPr>
            <w:ins w:id="4447" w:author="Lai XF" w:date="2022-09-30T22:20:00Z">
              <w:del w:id="4448" w:author="kopas" w:date="2022-12-14T11:34:00Z">
                <w:r w:rsidRPr="00845ACE" w:rsidDel="004F05B6">
                  <w:rPr>
                    <w:rFonts w:ascii="Times New Roman" w:hAnsi="Times New Roman"/>
                    <w:sz w:val="22"/>
                    <w:szCs w:val="22"/>
                  </w:rPr>
                  <w:delText>(0.873,1.065)</w:delText>
                </w:r>
              </w:del>
            </w:ins>
          </w:p>
        </w:tc>
      </w:tr>
      <w:tr w:rsidR="00A7639D" w:rsidRPr="00B72AB3" w:rsidDel="004F05B6" w14:paraId="6054900C" w14:textId="6EBE3567" w:rsidTr="00A603C4">
        <w:trPr>
          <w:trHeight w:val="20"/>
          <w:tblHeader/>
          <w:jc w:val="center"/>
          <w:ins w:id="4449" w:author="Lai XF" w:date="2022-09-06T21:54:00Z"/>
          <w:del w:id="4450" w:author="kopas" w:date="2022-12-14T11:34:00Z"/>
        </w:trPr>
        <w:tc>
          <w:tcPr>
            <w:tcW w:w="1276" w:type="dxa"/>
          </w:tcPr>
          <w:p w14:paraId="59ADF638" w14:textId="13BE803F" w:rsidR="00A7639D" w:rsidRPr="00B72AB3" w:rsidDel="004F05B6" w:rsidRDefault="00A7639D" w:rsidP="00A7639D">
            <w:pPr>
              <w:snapToGrid w:val="0"/>
              <w:spacing w:line="360" w:lineRule="auto"/>
              <w:ind w:firstLineChars="100" w:firstLine="220"/>
              <w:rPr>
                <w:ins w:id="4451" w:author="Lai XF" w:date="2022-09-06T21:54:00Z"/>
                <w:del w:id="4452" w:author="kopas" w:date="2022-12-14T11:34:00Z"/>
                <w:rFonts w:ascii="Times New Roman" w:hAnsi="Times New Roman"/>
                <w:sz w:val="22"/>
                <w:szCs w:val="22"/>
              </w:rPr>
            </w:pPr>
            <w:ins w:id="4453" w:author="Lai XF" w:date="2022-09-06T21:54:00Z">
              <w:del w:id="4454" w:author="kopas" w:date="2022-12-14T11:34:00Z">
                <w:r w:rsidRPr="00B72AB3" w:rsidDel="004F05B6">
                  <w:rPr>
                    <w:rFonts w:ascii="Times New Roman" w:hAnsi="Times New Roman"/>
                    <w:i/>
                    <w:iCs/>
                    <w:sz w:val="22"/>
                    <w:szCs w:val="22"/>
                  </w:rPr>
                  <w:delText>P</w:delText>
                </w:r>
                <w:r w:rsidRPr="00B72AB3" w:rsidDel="004F05B6">
                  <w:rPr>
                    <w:rFonts w:ascii="Times New Roman" w:hAnsi="Times New Roman"/>
                    <w:sz w:val="22"/>
                    <w:szCs w:val="22"/>
                  </w:rPr>
                  <w:delText>-value</w:delText>
                </w:r>
              </w:del>
            </w:ins>
          </w:p>
        </w:tc>
        <w:tc>
          <w:tcPr>
            <w:tcW w:w="1559" w:type="dxa"/>
          </w:tcPr>
          <w:p w14:paraId="01CB9BBD" w14:textId="5F2BE57E" w:rsidR="00A7639D" w:rsidRPr="00B72AB3" w:rsidDel="004F05B6" w:rsidRDefault="00A7639D" w:rsidP="00A7639D">
            <w:pPr>
              <w:snapToGrid w:val="0"/>
              <w:spacing w:line="360" w:lineRule="auto"/>
              <w:rPr>
                <w:ins w:id="4455" w:author="Lai XF" w:date="2022-09-06T21:54:00Z"/>
                <w:del w:id="4456" w:author="kopas" w:date="2022-12-14T11:34:00Z"/>
                <w:rFonts w:ascii="Times New Roman" w:hAnsi="Times New Roman"/>
                <w:sz w:val="22"/>
                <w:szCs w:val="22"/>
              </w:rPr>
            </w:pPr>
            <w:ins w:id="4457" w:author="Lai XF" w:date="2022-09-30T22:20:00Z">
              <w:del w:id="4458" w:author="kopas" w:date="2022-12-14T11:34:00Z">
                <w:r w:rsidRPr="00845ACE" w:rsidDel="004F05B6">
                  <w:rPr>
                    <w:rFonts w:ascii="Times New Roman" w:hAnsi="Times New Roman"/>
                    <w:sz w:val="22"/>
                    <w:szCs w:val="22"/>
                  </w:rPr>
                  <w:delText>0.027</w:delText>
                </w:r>
              </w:del>
            </w:ins>
          </w:p>
        </w:tc>
        <w:tc>
          <w:tcPr>
            <w:tcW w:w="1843" w:type="dxa"/>
            <w:gridSpan w:val="2"/>
          </w:tcPr>
          <w:p w14:paraId="7B224985" w14:textId="29BB4046" w:rsidR="00A7639D" w:rsidRPr="00B72AB3" w:rsidDel="004F05B6" w:rsidRDefault="00A7639D" w:rsidP="00A7639D">
            <w:pPr>
              <w:snapToGrid w:val="0"/>
              <w:spacing w:line="360" w:lineRule="auto"/>
              <w:rPr>
                <w:ins w:id="4459" w:author="Lai XF" w:date="2022-09-06T21:54:00Z"/>
                <w:del w:id="4460" w:author="kopas" w:date="2022-12-14T11:34:00Z"/>
                <w:rFonts w:ascii="Times New Roman" w:hAnsi="Times New Roman"/>
                <w:sz w:val="22"/>
                <w:szCs w:val="22"/>
              </w:rPr>
            </w:pPr>
            <w:ins w:id="4461" w:author="Lai XF" w:date="2022-09-30T22:20:00Z">
              <w:del w:id="4462" w:author="kopas" w:date="2022-12-14T11:34:00Z">
                <w:r w:rsidRPr="00845ACE" w:rsidDel="004F05B6">
                  <w:rPr>
                    <w:rFonts w:ascii="Times New Roman" w:hAnsi="Times New Roman"/>
                    <w:sz w:val="22"/>
                    <w:szCs w:val="22"/>
                  </w:rPr>
                  <w:delText>0.658</w:delText>
                </w:r>
              </w:del>
            </w:ins>
          </w:p>
        </w:tc>
        <w:tc>
          <w:tcPr>
            <w:tcW w:w="1559" w:type="dxa"/>
          </w:tcPr>
          <w:p w14:paraId="6D6B656F" w14:textId="2BD802B5" w:rsidR="00A7639D" w:rsidRPr="00B72AB3" w:rsidDel="004F05B6" w:rsidRDefault="00A7639D" w:rsidP="00A7639D">
            <w:pPr>
              <w:snapToGrid w:val="0"/>
              <w:spacing w:line="360" w:lineRule="auto"/>
              <w:rPr>
                <w:ins w:id="4463" w:author="Lai XF" w:date="2022-09-06T21:54:00Z"/>
                <w:del w:id="4464" w:author="kopas" w:date="2022-12-14T11:34:00Z"/>
                <w:rFonts w:ascii="Times New Roman" w:hAnsi="Times New Roman"/>
                <w:sz w:val="22"/>
                <w:szCs w:val="22"/>
              </w:rPr>
            </w:pPr>
            <w:ins w:id="4465" w:author="Lai XF" w:date="2022-09-30T22:20:00Z">
              <w:del w:id="4466" w:author="kopas" w:date="2022-12-14T11:34:00Z">
                <w:r w:rsidRPr="00845ACE" w:rsidDel="004F05B6">
                  <w:rPr>
                    <w:rFonts w:ascii="Times New Roman" w:hAnsi="Times New Roman"/>
                    <w:sz w:val="22"/>
                    <w:szCs w:val="22"/>
                  </w:rPr>
                  <w:delText>0.172</w:delText>
                </w:r>
              </w:del>
            </w:ins>
          </w:p>
        </w:tc>
        <w:tc>
          <w:tcPr>
            <w:tcW w:w="1843" w:type="dxa"/>
            <w:gridSpan w:val="2"/>
          </w:tcPr>
          <w:p w14:paraId="4C1F364E" w14:textId="46B09992" w:rsidR="00A7639D" w:rsidRPr="00B72AB3" w:rsidDel="004F05B6" w:rsidRDefault="00A7639D" w:rsidP="00A7639D">
            <w:pPr>
              <w:snapToGrid w:val="0"/>
              <w:spacing w:line="360" w:lineRule="auto"/>
              <w:rPr>
                <w:ins w:id="4467" w:author="Lai XF" w:date="2022-09-06T21:54:00Z"/>
                <w:del w:id="4468" w:author="kopas" w:date="2022-12-14T11:34:00Z"/>
                <w:rFonts w:ascii="Times New Roman" w:hAnsi="Times New Roman"/>
                <w:sz w:val="22"/>
                <w:szCs w:val="22"/>
              </w:rPr>
            </w:pPr>
            <w:ins w:id="4469" w:author="Lai XF" w:date="2022-09-30T22:20:00Z">
              <w:del w:id="4470" w:author="kopas" w:date="2022-12-14T11:34:00Z">
                <w:r w:rsidRPr="00845ACE" w:rsidDel="004F05B6">
                  <w:rPr>
                    <w:rFonts w:ascii="Times New Roman" w:hAnsi="Times New Roman"/>
                    <w:sz w:val="22"/>
                    <w:szCs w:val="22"/>
                  </w:rPr>
                  <w:delText>0.098</w:delText>
                </w:r>
              </w:del>
            </w:ins>
          </w:p>
        </w:tc>
        <w:tc>
          <w:tcPr>
            <w:tcW w:w="1559" w:type="dxa"/>
          </w:tcPr>
          <w:p w14:paraId="6473263A" w14:textId="266FC323" w:rsidR="00A7639D" w:rsidRPr="00B72AB3" w:rsidDel="004F05B6" w:rsidRDefault="00A7639D" w:rsidP="00A7639D">
            <w:pPr>
              <w:snapToGrid w:val="0"/>
              <w:spacing w:line="360" w:lineRule="auto"/>
              <w:rPr>
                <w:ins w:id="4471" w:author="Lai XF" w:date="2022-09-06T21:54:00Z"/>
                <w:del w:id="4472" w:author="kopas" w:date="2022-12-14T11:34:00Z"/>
                <w:rFonts w:ascii="Times New Roman" w:hAnsi="Times New Roman"/>
                <w:sz w:val="22"/>
                <w:szCs w:val="22"/>
              </w:rPr>
            </w:pPr>
            <w:ins w:id="4473" w:author="Lai XF" w:date="2022-09-30T22:20:00Z">
              <w:del w:id="4474" w:author="kopas" w:date="2022-12-14T11:34:00Z">
                <w:r w:rsidRPr="00845ACE" w:rsidDel="004F05B6">
                  <w:rPr>
                    <w:rFonts w:ascii="Times New Roman" w:hAnsi="Times New Roman"/>
                    <w:sz w:val="22"/>
                    <w:szCs w:val="22"/>
                  </w:rPr>
                  <w:delText>0.489</w:delText>
                </w:r>
              </w:del>
            </w:ins>
          </w:p>
        </w:tc>
        <w:tc>
          <w:tcPr>
            <w:tcW w:w="1418" w:type="dxa"/>
          </w:tcPr>
          <w:p w14:paraId="308E5B62" w14:textId="4B89563D" w:rsidR="00A7639D" w:rsidRPr="00B72AB3" w:rsidDel="004F05B6" w:rsidRDefault="00A7639D" w:rsidP="00A7639D">
            <w:pPr>
              <w:snapToGrid w:val="0"/>
              <w:spacing w:line="360" w:lineRule="auto"/>
              <w:rPr>
                <w:ins w:id="4475" w:author="Lai XF" w:date="2022-09-06T21:54:00Z"/>
                <w:del w:id="4476" w:author="kopas" w:date="2022-12-14T11:34:00Z"/>
                <w:rFonts w:ascii="Times New Roman" w:hAnsi="Times New Roman"/>
                <w:sz w:val="22"/>
                <w:szCs w:val="22"/>
              </w:rPr>
            </w:pPr>
            <w:ins w:id="4477" w:author="Lai XF" w:date="2022-09-30T22:20:00Z">
              <w:del w:id="4478" w:author="kopas" w:date="2022-12-14T11:34:00Z">
                <w:r w:rsidRPr="00845ACE" w:rsidDel="004F05B6">
                  <w:rPr>
                    <w:rFonts w:ascii="Times New Roman" w:hAnsi="Times New Roman"/>
                    <w:sz w:val="22"/>
                    <w:szCs w:val="22"/>
                  </w:rPr>
                  <w:delText>0.472</w:delText>
                </w:r>
              </w:del>
            </w:ins>
          </w:p>
        </w:tc>
      </w:tr>
      <w:tr w:rsidR="00A7639D" w:rsidRPr="00B72AB3" w:rsidDel="004F05B6" w14:paraId="1F4C56D8" w14:textId="1B1B5B3F" w:rsidTr="00A603C4">
        <w:trPr>
          <w:trHeight w:val="20"/>
          <w:tblHeader/>
          <w:jc w:val="center"/>
          <w:ins w:id="4479" w:author="Lai XF" w:date="2022-09-05T21:00:00Z"/>
          <w:del w:id="4480" w:author="kopas" w:date="2022-12-14T11:34:00Z"/>
        </w:trPr>
        <w:tc>
          <w:tcPr>
            <w:tcW w:w="11057" w:type="dxa"/>
            <w:gridSpan w:val="9"/>
          </w:tcPr>
          <w:p w14:paraId="27270735" w14:textId="449173FC" w:rsidR="00A7639D" w:rsidRPr="00B72AB3" w:rsidDel="004F05B6" w:rsidRDefault="00A7639D" w:rsidP="00A7639D">
            <w:pPr>
              <w:snapToGrid w:val="0"/>
              <w:spacing w:line="360" w:lineRule="auto"/>
              <w:rPr>
                <w:ins w:id="4481" w:author="Lai XF" w:date="2022-09-05T21:00:00Z"/>
                <w:del w:id="4482" w:author="kopas" w:date="2022-12-14T11:34:00Z"/>
                <w:rFonts w:ascii="Times New Roman" w:hAnsi="Times New Roman"/>
                <w:sz w:val="22"/>
                <w:szCs w:val="22"/>
                <w:vertAlign w:val="superscript"/>
              </w:rPr>
            </w:pPr>
            <w:bookmarkStart w:id="4483" w:name="OLE_LINK333"/>
            <w:ins w:id="4484" w:author="Lai XF" w:date="2022-09-05T21:00:00Z">
              <w:del w:id="4485" w:author="kopas" w:date="2022-12-14T11:34:00Z">
                <w:r w:rsidRPr="00B72AB3" w:rsidDel="004F05B6">
                  <w:rPr>
                    <w:rFonts w:ascii="Times New Roman" w:hAnsi="Times New Roman"/>
                    <w:sz w:val="22"/>
                    <w:szCs w:val="22"/>
                  </w:rPr>
                  <w:delText xml:space="preserve">Adjusted odds ratio of cognitive decline </w:delText>
                </w:r>
              </w:del>
            </w:ins>
            <w:ins w:id="4486" w:author="Lai XF" w:date="2022-09-05T21:13:00Z">
              <w:del w:id="4487" w:author="kopas" w:date="2022-12-14T11:34:00Z">
                <w:r w:rsidRPr="00B72AB3" w:rsidDel="004F05B6">
                  <w:rPr>
                    <w:rFonts w:ascii="Times New Roman" w:hAnsi="Times New Roman"/>
                    <w:sz w:val="22"/>
                    <w:szCs w:val="22"/>
                  </w:rPr>
                  <w:delText>per 1-SD higher PEF at baseline</w:delText>
                </w:r>
                <w:bookmarkEnd w:id="4483"/>
                <w:r w:rsidRPr="00B72AB3" w:rsidDel="004F05B6">
                  <w:rPr>
                    <w:rFonts w:ascii="Times New Roman" w:hAnsi="Times New Roman"/>
                    <w:sz w:val="22"/>
                    <w:szCs w:val="22"/>
                  </w:rPr>
                  <w:delText xml:space="preserve"> </w:delText>
                </w:r>
              </w:del>
            </w:ins>
            <w:ins w:id="4488" w:author="Lai XF" w:date="2022-09-05T21:14:00Z">
              <w:del w:id="4489" w:author="kopas" w:date="2022-12-14T11:34:00Z">
                <w:r w:rsidRPr="00B72AB3" w:rsidDel="004F05B6">
                  <w:rPr>
                    <w:rFonts w:ascii="Times New Roman" w:hAnsi="Times New Roman"/>
                    <w:sz w:val="22"/>
                    <w:szCs w:val="22"/>
                  </w:rPr>
                  <w:delText>for participants</w:delText>
                </w:r>
              </w:del>
            </w:ins>
            <w:ins w:id="4490" w:author="Lai XF" w:date="2022-09-25T21:57:00Z">
              <w:del w:id="4491" w:author="kopas" w:date="2022-12-14T11:34:00Z">
                <w:r w:rsidDel="004F05B6">
                  <w:rPr>
                    <w:rFonts w:ascii="Times New Roman" w:hAnsi="Times New Roman"/>
                    <w:sz w:val="22"/>
                    <w:szCs w:val="22"/>
                  </w:rPr>
                  <w:delText xml:space="preserve"> without asthma</w:delText>
                </w:r>
              </w:del>
            </w:ins>
            <w:ins w:id="4492" w:author="Lai XF" w:date="2022-09-05T21:15:00Z">
              <w:del w:id="4493" w:author="kopas" w:date="2022-12-14T11:34:00Z">
                <w:r w:rsidRPr="00B72AB3" w:rsidDel="004F05B6">
                  <w:rPr>
                    <w:rFonts w:ascii="Times New Roman" w:hAnsi="Times New Roman"/>
                    <w:sz w:val="22"/>
                    <w:szCs w:val="22"/>
                    <w:vertAlign w:val="superscript"/>
                  </w:rPr>
                  <w:delText>†</w:delText>
                </w:r>
              </w:del>
            </w:ins>
            <w:ins w:id="4494" w:author="Lai XF" w:date="2022-09-07T00:44:00Z">
              <w:del w:id="4495" w:author="kopas" w:date="2022-12-14T11:34:00Z">
                <w:r w:rsidRPr="00B72AB3" w:rsidDel="004F05B6">
                  <w:rPr>
                    <w:rFonts w:ascii="Times New Roman" w:hAnsi="Times New Roman"/>
                    <w:vertAlign w:val="superscript"/>
                  </w:rPr>
                  <w:delText>§</w:delText>
                </w:r>
              </w:del>
            </w:ins>
          </w:p>
        </w:tc>
      </w:tr>
      <w:tr w:rsidR="00A7639D" w:rsidRPr="00B72AB3" w:rsidDel="004F05B6" w14:paraId="4FAA237F" w14:textId="2DBE2E05" w:rsidTr="00A603C4">
        <w:trPr>
          <w:trHeight w:val="20"/>
          <w:tblHeader/>
          <w:jc w:val="center"/>
          <w:ins w:id="4496" w:author="Lai XF" w:date="2022-09-05T21:00:00Z"/>
          <w:del w:id="4497" w:author="kopas" w:date="2022-12-14T11:34:00Z"/>
        </w:trPr>
        <w:tc>
          <w:tcPr>
            <w:tcW w:w="1276" w:type="dxa"/>
          </w:tcPr>
          <w:p w14:paraId="4EAC6719" w14:textId="1EC1FEF2" w:rsidR="00A7639D" w:rsidRPr="00B72AB3" w:rsidDel="004F05B6" w:rsidRDefault="00A7639D" w:rsidP="00A7639D">
            <w:pPr>
              <w:snapToGrid w:val="0"/>
              <w:spacing w:line="360" w:lineRule="auto"/>
              <w:ind w:firstLineChars="100" w:firstLine="220"/>
              <w:rPr>
                <w:ins w:id="4498" w:author="Lai XF" w:date="2022-09-05T21:00:00Z"/>
                <w:del w:id="4499" w:author="kopas" w:date="2022-12-14T11:34:00Z"/>
                <w:rFonts w:ascii="Times New Roman" w:hAnsi="Times New Roman"/>
                <w:sz w:val="22"/>
                <w:szCs w:val="22"/>
              </w:rPr>
            </w:pPr>
            <w:ins w:id="4500" w:author="Lai XF" w:date="2022-09-06T21:52:00Z">
              <w:del w:id="4501" w:author="kopas" w:date="2022-12-14T11:34:00Z">
                <w:r w:rsidRPr="00B72AB3" w:rsidDel="004F05B6">
                  <w:rPr>
                    <w:rFonts w:ascii="Times New Roman" w:hAnsi="Times New Roman"/>
                    <w:sz w:val="22"/>
                    <w:szCs w:val="22"/>
                  </w:rPr>
                  <w:delText>OR (95%CI)</w:delText>
                </w:r>
              </w:del>
            </w:ins>
          </w:p>
        </w:tc>
        <w:tc>
          <w:tcPr>
            <w:tcW w:w="1559" w:type="dxa"/>
          </w:tcPr>
          <w:p w14:paraId="46FC00A0" w14:textId="2048A7EA" w:rsidR="00A7639D" w:rsidRPr="00B72AB3" w:rsidDel="004F05B6" w:rsidRDefault="00A7639D" w:rsidP="00A7639D">
            <w:pPr>
              <w:snapToGrid w:val="0"/>
              <w:spacing w:line="360" w:lineRule="auto"/>
              <w:rPr>
                <w:ins w:id="4502" w:author="Lai XF" w:date="2022-09-05T21:00:00Z"/>
                <w:del w:id="4503" w:author="kopas" w:date="2022-12-14T11:34:00Z"/>
                <w:rFonts w:ascii="Times New Roman" w:hAnsi="Times New Roman"/>
                <w:sz w:val="22"/>
                <w:szCs w:val="22"/>
              </w:rPr>
            </w:pPr>
            <w:ins w:id="4504" w:author="Lai XF" w:date="2022-09-05T21:00:00Z">
              <w:del w:id="4505" w:author="kopas" w:date="2022-12-14T11:34:00Z">
                <w:r w:rsidRPr="00B72AB3" w:rsidDel="004F05B6">
                  <w:rPr>
                    <w:rFonts w:ascii="Times New Roman" w:hAnsi="Times New Roman"/>
                    <w:sz w:val="22"/>
                    <w:szCs w:val="22"/>
                  </w:rPr>
                  <w:delText>0.</w:delText>
                </w:r>
              </w:del>
            </w:ins>
            <w:ins w:id="4506" w:author="Lai XF" w:date="2022-09-05T21:36:00Z">
              <w:del w:id="4507" w:author="kopas" w:date="2022-12-14T11:34:00Z">
                <w:r w:rsidRPr="00B72AB3" w:rsidDel="004F05B6">
                  <w:rPr>
                    <w:rFonts w:ascii="Times New Roman" w:hAnsi="Times New Roman"/>
                    <w:sz w:val="22"/>
                    <w:szCs w:val="22"/>
                  </w:rPr>
                  <w:delText>9</w:delText>
                </w:r>
              </w:del>
            </w:ins>
            <w:ins w:id="4508" w:author="Lai XF" w:date="2022-09-13T20:24:00Z">
              <w:del w:id="4509" w:author="kopas" w:date="2022-12-14T11:34:00Z">
                <w:r w:rsidRPr="00B72AB3" w:rsidDel="004F05B6">
                  <w:rPr>
                    <w:rFonts w:ascii="Times New Roman" w:hAnsi="Times New Roman"/>
                    <w:sz w:val="22"/>
                    <w:szCs w:val="22"/>
                  </w:rPr>
                  <w:delText>22</w:delText>
                </w:r>
              </w:del>
            </w:ins>
            <w:ins w:id="4510" w:author="Lai XF" w:date="2022-09-05T21:00:00Z">
              <w:del w:id="4511" w:author="kopas" w:date="2022-12-14T11:34:00Z">
                <w:r w:rsidRPr="00B72AB3" w:rsidDel="004F05B6">
                  <w:rPr>
                    <w:rFonts w:ascii="Times New Roman" w:hAnsi="Times New Roman"/>
                    <w:sz w:val="22"/>
                    <w:szCs w:val="22"/>
                  </w:rPr>
                  <w:delText xml:space="preserve"> (0.</w:delText>
                </w:r>
              </w:del>
            </w:ins>
            <w:ins w:id="4512" w:author="Lai XF" w:date="2022-09-05T21:36:00Z">
              <w:del w:id="4513" w:author="kopas" w:date="2022-12-14T11:34:00Z">
                <w:r w:rsidRPr="00B72AB3" w:rsidDel="004F05B6">
                  <w:rPr>
                    <w:rFonts w:ascii="Times New Roman" w:hAnsi="Times New Roman"/>
                    <w:sz w:val="22"/>
                    <w:szCs w:val="22"/>
                  </w:rPr>
                  <w:delText>85</w:delText>
                </w:r>
              </w:del>
            </w:ins>
            <w:ins w:id="4514" w:author="Lai XF" w:date="2022-09-13T20:24:00Z">
              <w:del w:id="4515" w:author="kopas" w:date="2022-12-14T11:34:00Z">
                <w:r w:rsidRPr="00B72AB3" w:rsidDel="004F05B6">
                  <w:rPr>
                    <w:rFonts w:ascii="Times New Roman" w:hAnsi="Times New Roman"/>
                    <w:sz w:val="22"/>
                    <w:szCs w:val="22"/>
                  </w:rPr>
                  <w:delText>4</w:delText>
                </w:r>
              </w:del>
            </w:ins>
            <w:ins w:id="4516" w:author="Lai XF" w:date="2022-09-05T21:00:00Z">
              <w:del w:id="4517" w:author="kopas" w:date="2022-12-14T11:34:00Z">
                <w:r w:rsidRPr="00B72AB3" w:rsidDel="004F05B6">
                  <w:rPr>
                    <w:rFonts w:ascii="Times New Roman" w:hAnsi="Times New Roman"/>
                    <w:sz w:val="22"/>
                    <w:szCs w:val="22"/>
                  </w:rPr>
                  <w:delText>,</w:delText>
                </w:r>
              </w:del>
            </w:ins>
            <w:ins w:id="4518" w:author="Lai XF" w:date="2022-09-13T20:24:00Z">
              <w:del w:id="4519" w:author="kopas" w:date="2022-12-14T11:34:00Z">
                <w:r w:rsidRPr="00B72AB3" w:rsidDel="004F05B6">
                  <w:rPr>
                    <w:rFonts w:ascii="Times New Roman" w:hAnsi="Times New Roman"/>
                    <w:sz w:val="22"/>
                    <w:szCs w:val="22"/>
                  </w:rPr>
                  <w:delText>0.995</w:delText>
                </w:r>
              </w:del>
            </w:ins>
            <w:ins w:id="4520" w:author="Lai XF" w:date="2022-09-05T21:00:00Z">
              <w:del w:id="4521" w:author="kopas" w:date="2022-12-14T11:34:00Z">
                <w:r w:rsidRPr="00B72AB3" w:rsidDel="004F05B6">
                  <w:rPr>
                    <w:rFonts w:ascii="Times New Roman" w:hAnsi="Times New Roman"/>
                    <w:sz w:val="22"/>
                    <w:szCs w:val="22"/>
                  </w:rPr>
                  <w:delText>)</w:delText>
                </w:r>
              </w:del>
            </w:ins>
          </w:p>
        </w:tc>
        <w:tc>
          <w:tcPr>
            <w:tcW w:w="1843" w:type="dxa"/>
            <w:gridSpan w:val="2"/>
          </w:tcPr>
          <w:p w14:paraId="4CB0CC19" w14:textId="3B33B84C" w:rsidR="00A7639D" w:rsidRPr="00B72AB3" w:rsidDel="004F05B6" w:rsidRDefault="00A7639D" w:rsidP="00A7639D">
            <w:pPr>
              <w:snapToGrid w:val="0"/>
              <w:spacing w:line="360" w:lineRule="auto"/>
              <w:rPr>
                <w:ins w:id="4522" w:author="Lai XF" w:date="2022-09-05T21:00:00Z"/>
                <w:del w:id="4523" w:author="kopas" w:date="2022-12-14T11:34:00Z"/>
                <w:rFonts w:ascii="Times New Roman" w:hAnsi="Times New Roman"/>
                <w:sz w:val="22"/>
                <w:szCs w:val="22"/>
              </w:rPr>
            </w:pPr>
            <w:ins w:id="4524" w:author="Lai XF" w:date="2022-09-06T21:55:00Z">
              <w:del w:id="4525" w:author="kopas" w:date="2022-12-14T11:34:00Z">
                <w:r w:rsidRPr="00B72AB3" w:rsidDel="004F05B6">
                  <w:rPr>
                    <w:rFonts w:ascii="Times New Roman" w:hAnsi="Times New Roman"/>
                    <w:sz w:val="22"/>
                    <w:szCs w:val="22"/>
                  </w:rPr>
                  <w:delText>0.9</w:delText>
                </w:r>
              </w:del>
            </w:ins>
            <w:ins w:id="4526" w:author="Lai XF" w:date="2022-09-13T20:25:00Z">
              <w:del w:id="4527" w:author="kopas" w:date="2022-12-14T11:34:00Z">
                <w:r w:rsidRPr="00B72AB3" w:rsidDel="004F05B6">
                  <w:rPr>
                    <w:rFonts w:ascii="Times New Roman" w:hAnsi="Times New Roman"/>
                    <w:sz w:val="22"/>
                    <w:szCs w:val="22"/>
                  </w:rPr>
                  <w:delText>70</w:delText>
                </w:r>
              </w:del>
            </w:ins>
            <w:ins w:id="4528" w:author="Lai XF" w:date="2022-09-06T21:55:00Z">
              <w:del w:id="4529" w:author="kopas" w:date="2022-12-14T11:34:00Z">
                <w:r w:rsidRPr="00B72AB3" w:rsidDel="004F05B6">
                  <w:rPr>
                    <w:rFonts w:ascii="Times New Roman" w:hAnsi="Times New Roman"/>
                    <w:sz w:val="22"/>
                    <w:szCs w:val="22"/>
                  </w:rPr>
                  <w:delText xml:space="preserve"> (0.</w:delText>
                </w:r>
              </w:del>
            </w:ins>
            <w:ins w:id="4530" w:author="Lai XF" w:date="2022-09-13T20:25:00Z">
              <w:del w:id="4531" w:author="kopas" w:date="2022-12-14T11:34:00Z">
                <w:r w:rsidRPr="00B72AB3" w:rsidDel="004F05B6">
                  <w:rPr>
                    <w:rFonts w:ascii="Times New Roman" w:hAnsi="Times New Roman"/>
                    <w:sz w:val="22"/>
                    <w:szCs w:val="22"/>
                  </w:rPr>
                  <w:delText>899</w:delText>
                </w:r>
              </w:del>
            </w:ins>
            <w:ins w:id="4532" w:author="Lai XF" w:date="2022-09-06T21:55:00Z">
              <w:del w:id="4533" w:author="kopas" w:date="2022-12-14T11:34:00Z">
                <w:r w:rsidRPr="00B72AB3" w:rsidDel="004F05B6">
                  <w:rPr>
                    <w:rFonts w:ascii="Times New Roman" w:hAnsi="Times New Roman"/>
                    <w:sz w:val="22"/>
                    <w:szCs w:val="22"/>
                  </w:rPr>
                  <w:delText>,1.0</w:delText>
                </w:r>
              </w:del>
            </w:ins>
            <w:ins w:id="4534" w:author="Lai XF" w:date="2022-09-13T20:25:00Z">
              <w:del w:id="4535" w:author="kopas" w:date="2022-12-14T11:34:00Z">
                <w:r w:rsidRPr="00B72AB3" w:rsidDel="004F05B6">
                  <w:rPr>
                    <w:rFonts w:ascii="Times New Roman" w:hAnsi="Times New Roman"/>
                    <w:sz w:val="22"/>
                    <w:szCs w:val="22"/>
                  </w:rPr>
                  <w:delText>48</w:delText>
                </w:r>
              </w:del>
            </w:ins>
            <w:ins w:id="4536" w:author="Lai XF" w:date="2022-09-06T21:55:00Z">
              <w:del w:id="4537" w:author="kopas" w:date="2022-12-14T11:34:00Z">
                <w:r w:rsidRPr="00B72AB3" w:rsidDel="004F05B6">
                  <w:rPr>
                    <w:rFonts w:ascii="Times New Roman" w:hAnsi="Times New Roman"/>
                    <w:sz w:val="22"/>
                    <w:szCs w:val="22"/>
                  </w:rPr>
                  <w:delText>)</w:delText>
                </w:r>
              </w:del>
            </w:ins>
          </w:p>
        </w:tc>
        <w:tc>
          <w:tcPr>
            <w:tcW w:w="1559" w:type="dxa"/>
          </w:tcPr>
          <w:p w14:paraId="3592A9FC" w14:textId="48DD2A33" w:rsidR="00A7639D" w:rsidRPr="00B72AB3" w:rsidDel="004F05B6" w:rsidRDefault="00A7639D" w:rsidP="00A7639D">
            <w:pPr>
              <w:snapToGrid w:val="0"/>
              <w:spacing w:line="360" w:lineRule="auto"/>
              <w:rPr>
                <w:ins w:id="4538" w:author="Lai XF" w:date="2022-09-05T21:00:00Z"/>
                <w:del w:id="4539" w:author="kopas" w:date="2022-12-14T11:34:00Z"/>
                <w:rFonts w:ascii="Times New Roman" w:hAnsi="Times New Roman"/>
                <w:sz w:val="22"/>
                <w:szCs w:val="22"/>
                <w:vertAlign w:val="superscript"/>
              </w:rPr>
            </w:pPr>
            <w:ins w:id="4540" w:author="Lai XF" w:date="2022-09-05T21:00:00Z">
              <w:del w:id="4541" w:author="kopas" w:date="2022-12-14T11:34:00Z">
                <w:r w:rsidRPr="00B72AB3" w:rsidDel="004F05B6">
                  <w:rPr>
                    <w:rFonts w:ascii="Times New Roman" w:hAnsi="Times New Roman"/>
                    <w:sz w:val="22"/>
                    <w:szCs w:val="22"/>
                  </w:rPr>
                  <w:delText>0</w:delText>
                </w:r>
              </w:del>
            </w:ins>
            <w:ins w:id="4542" w:author="Lai XF" w:date="2022-09-13T20:25:00Z">
              <w:del w:id="4543" w:author="kopas" w:date="2022-12-14T11:34:00Z">
                <w:r w:rsidRPr="00B72AB3" w:rsidDel="004F05B6">
                  <w:rPr>
                    <w:rFonts w:ascii="Times New Roman" w:hAnsi="Times New Roman"/>
                    <w:sz w:val="22"/>
                    <w:szCs w:val="22"/>
                  </w:rPr>
                  <w:delText>.889</w:delText>
                </w:r>
              </w:del>
            </w:ins>
            <w:ins w:id="4544" w:author="Lai XF" w:date="2022-09-05T21:00:00Z">
              <w:del w:id="4545" w:author="kopas" w:date="2022-12-14T11:34:00Z">
                <w:r w:rsidRPr="00B72AB3" w:rsidDel="004F05B6">
                  <w:rPr>
                    <w:rFonts w:ascii="Times New Roman" w:hAnsi="Times New Roman"/>
                    <w:sz w:val="22"/>
                    <w:szCs w:val="22"/>
                  </w:rPr>
                  <w:delText xml:space="preserve"> (0.8</w:delText>
                </w:r>
              </w:del>
            </w:ins>
            <w:ins w:id="4546" w:author="Lai XF" w:date="2022-09-13T20:25:00Z">
              <w:del w:id="4547" w:author="kopas" w:date="2022-12-14T11:34:00Z">
                <w:r w:rsidRPr="00B72AB3" w:rsidDel="004F05B6">
                  <w:rPr>
                    <w:rFonts w:ascii="Times New Roman" w:hAnsi="Times New Roman"/>
                    <w:sz w:val="22"/>
                    <w:szCs w:val="22"/>
                  </w:rPr>
                  <w:delText>25</w:delText>
                </w:r>
              </w:del>
            </w:ins>
            <w:ins w:id="4548" w:author="Lai XF" w:date="2022-09-05T21:00:00Z">
              <w:del w:id="4549" w:author="kopas" w:date="2022-12-14T11:34:00Z">
                <w:r w:rsidRPr="00B72AB3" w:rsidDel="004F05B6">
                  <w:rPr>
                    <w:rFonts w:ascii="Times New Roman" w:hAnsi="Times New Roman"/>
                    <w:sz w:val="22"/>
                    <w:szCs w:val="22"/>
                  </w:rPr>
                  <w:delText>,0.9</w:delText>
                </w:r>
              </w:del>
            </w:ins>
            <w:ins w:id="4550" w:author="Lai XF" w:date="2022-09-13T20:25:00Z">
              <w:del w:id="4551" w:author="kopas" w:date="2022-12-14T11:34:00Z">
                <w:r w:rsidRPr="00B72AB3" w:rsidDel="004F05B6">
                  <w:rPr>
                    <w:rFonts w:ascii="Times New Roman" w:hAnsi="Times New Roman"/>
                    <w:sz w:val="22"/>
                    <w:szCs w:val="22"/>
                  </w:rPr>
                  <w:delText>59</w:delText>
                </w:r>
              </w:del>
            </w:ins>
            <w:ins w:id="4552" w:author="Lai XF" w:date="2022-09-06T21:45:00Z">
              <w:del w:id="4553" w:author="kopas" w:date="2022-12-14T11:34:00Z">
                <w:r w:rsidRPr="00B72AB3" w:rsidDel="004F05B6">
                  <w:rPr>
                    <w:rFonts w:ascii="Times New Roman" w:hAnsi="Times New Roman"/>
                    <w:sz w:val="22"/>
                    <w:szCs w:val="22"/>
                  </w:rPr>
                  <w:delText>)</w:delText>
                </w:r>
              </w:del>
            </w:ins>
          </w:p>
        </w:tc>
        <w:tc>
          <w:tcPr>
            <w:tcW w:w="1843" w:type="dxa"/>
            <w:gridSpan w:val="2"/>
          </w:tcPr>
          <w:p w14:paraId="568FE649" w14:textId="77378AAA" w:rsidR="00A7639D" w:rsidRPr="00B72AB3" w:rsidDel="004F05B6" w:rsidRDefault="00A7639D" w:rsidP="00A7639D">
            <w:pPr>
              <w:snapToGrid w:val="0"/>
              <w:spacing w:line="360" w:lineRule="auto"/>
              <w:rPr>
                <w:ins w:id="4554" w:author="Lai XF" w:date="2022-09-05T21:00:00Z"/>
                <w:del w:id="4555" w:author="kopas" w:date="2022-12-14T11:34:00Z"/>
                <w:rFonts w:ascii="Times New Roman" w:hAnsi="Times New Roman"/>
                <w:sz w:val="22"/>
                <w:szCs w:val="22"/>
              </w:rPr>
            </w:pPr>
            <w:ins w:id="4556" w:author="Lai XF" w:date="2022-09-06T21:55:00Z">
              <w:del w:id="4557" w:author="kopas" w:date="2022-12-14T11:34:00Z">
                <w:r w:rsidRPr="00B72AB3" w:rsidDel="004F05B6">
                  <w:rPr>
                    <w:rFonts w:ascii="Times New Roman" w:hAnsi="Times New Roman"/>
                    <w:sz w:val="22"/>
                    <w:szCs w:val="22"/>
                  </w:rPr>
                  <w:delText>0.9</w:delText>
                </w:r>
              </w:del>
            </w:ins>
            <w:ins w:id="4558" w:author="Lai XF" w:date="2022-09-13T20:26:00Z">
              <w:del w:id="4559" w:author="kopas" w:date="2022-12-14T11:34:00Z">
                <w:r w:rsidRPr="00B72AB3" w:rsidDel="004F05B6">
                  <w:rPr>
                    <w:rFonts w:ascii="Times New Roman" w:hAnsi="Times New Roman"/>
                    <w:sz w:val="22"/>
                    <w:szCs w:val="22"/>
                  </w:rPr>
                  <w:delText>58</w:delText>
                </w:r>
              </w:del>
            </w:ins>
            <w:ins w:id="4560" w:author="Lai XF" w:date="2022-09-06T21:55:00Z">
              <w:del w:id="4561" w:author="kopas" w:date="2022-12-14T11:34:00Z">
                <w:r w:rsidRPr="00B72AB3" w:rsidDel="004F05B6">
                  <w:rPr>
                    <w:rFonts w:ascii="Times New Roman" w:hAnsi="Times New Roman"/>
                    <w:sz w:val="22"/>
                    <w:szCs w:val="22"/>
                  </w:rPr>
                  <w:delText xml:space="preserve"> (0.887,1.0</w:delText>
                </w:r>
              </w:del>
            </w:ins>
            <w:ins w:id="4562" w:author="Lai XF" w:date="2022-09-13T20:26:00Z">
              <w:del w:id="4563" w:author="kopas" w:date="2022-12-14T11:34:00Z">
                <w:r w:rsidRPr="00B72AB3" w:rsidDel="004F05B6">
                  <w:rPr>
                    <w:rFonts w:ascii="Times New Roman" w:hAnsi="Times New Roman"/>
                    <w:sz w:val="22"/>
                    <w:szCs w:val="22"/>
                  </w:rPr>
                  <w:delText>34</w:delText>
                </w:r>
              </w:del>
            </w:ins>
            <w:ins w:id="4564" w:author="Lai XF" w:date="2022-09-06T21:55:00Z">
              <w:del w:id="4565" w:author="kopas" w:date="2022-12-14T11:34:00Z">
                <w:r w:rsidRPr="00B72AB3" w:rsidDel="004F05B6">
                  <w:rPr>
                    <w:rFonts w:ascii="Times New Roman" w:hAnsi="Times New Roman"/>
                    <w:sz w:val="22"/>
                    <w:szCs w:val="22"/>
                  </w:rPr>
                  <w:delText>)</w:delText>
                </w:r>
              </w:del>
            </w:ins>
          </w:p>
        </w:tc>
        <w:tc>
          <w:tcPr>
            <w:tcW w:w="1559" w:type="dxa"/>
          </w:tcPr>
          <w:p w14:paraId="69827222" w14:textId="3DE23075" w:rsidR="00A7639D" w:rsidRPr="00B72AB3" w:rsidDel="004F05B6" w:rsidRDefault="00A7639D" w:rsidP="00A7639D">
            <w:pPr>
              <w:snapToGrid w:val="0"/>
              <w:spacing w:line="360" w:lineRule="auto"/>
              <w:rPr>
                <w:ins w:id="4566" w:author="Lai XF" w:date="2022-09-05T21:00:00Z"/>
                <w:del w:id="4567" w:author="kopas" w:date="2022-12-14T11:34:00Z"/>
                <w:rFonts w:ascii="Times New Roman" w:hAnsi="Times New Roman"/>
                <w:sz w:val="22"/>
                <w:szCs w:val="22"/>
              </w:rPr>
            </w:pPr>
            <w:ins w:id="4568" w:author="Lai XF" w:date="2022-09-05T21:00:00Z">
              <w:del w:id="4569" w:author="kopas" w:date="2022-12-14T11:34:00Z">
                <w:r w:rsidRPr="00B72AB3" w:rsidDel="004F05B6">
                  <w:rPr>
                    <w:rFonts w:ascii="Times New Roman" w:hAnsi="Times New Roman"/>
                    <w:sz w:val="22"/>
                    <w:szCs w:val="22"/>
                  </w:rPr>
                  <w:delText>0.</w:delText>
                </w:r>
              </w:del>
            </w:ins>
            <w:ins w:id="4570" w:author="Lai XF" w:date="2022-09-13T20:26:00Z">
              <w:del w:id="4571" w:author="kopas" w:date="2022-12-14T11:34:00Z">
                <w:r w:rsidRPr="00B72AB3" w:rsidDel="004F05B6">
                  <w:rPr>
                    <w:rFonts w:ascii="Times New Roman" w:hAnsi="Times New Roman"/>
                    <w:sz w:val="22"/>
                    <w:szCs w:val="22"/>
                  </w:rPr>
                  <w:delText>908</w:delText>
                </w:r>
              </w:del>
            </w:ins>
            <w:ins w:id="4572" w:author="Lai XF" w:date="2022-09-05T21:00:00Z">
              <w:del w:id="4573" w:author="kopas" w:date="2022-12-14T11:34:00Z">
                <w:r w:rsidRPr="00B72AB3" w:rsidDel="004F05B6">
                  <w:rPr>
                    <w:rFonts w:ascii="Times New Roman" w:hAnsi="Times New Roman"/>
                    <w:sz w:val="22"/>
                    <w:szCs w:val="22"/>
                  </w:rPr>
                  <w:delText xml:space="preserve"> (0.</w:delText>
                </w:r>
              </w:del>
            </w:ins>
            <w:ins w:id="4574" w:author="Lai XF" w:date="2022-09-05T21:41:00Z">
              <w:del w:id="4575" w:author="kopas" w:date="2022-12-14T11:34:00Z">
                <w:r w:rsidRPr="00B72AB3" w:rsidDel="004F05B6">
                  <w:rPr>
                    <w:rFonts w:ascii="Times New Roman" w:hAnsi="Times New Roman"/>
                    <w:sz w:val="22"/>
                    <w:szCs w:val="22"/>
                  </w:rPr>
                  <w:delText>8</w:delText>
                </w:r>
              </w:del>
            </w:ins>
            <w:ins w:id="4576" w:author="Lai XF" w:date="2022-09-13T20:27:00Z">
              <w:del w:id="4577" w:author="kopas" w:date="2022-12-14T11:34:00Z">
                <w:r w:rsidRPr="00B72AB3" w:rsidDel="004F05B6">
                  <w:rPr>
                    <w:rFonts w:ascii="Times New Roman" w:hAnsi="Times New Roman"/>
                    <w:sz w:val="22"/>
                    <w:szCs w:val="22"/>
                  </w:rPr>
                  <w:delText>41</w:delText>
                </w:r>
              </w:del>
            </w:ins>
            <w:ins w:id="4578" w:author="Lai XF" w:date="2022-09-05T21:00:00Z">
              <w:del w:id="4579" w:author="kopas" w:date="2022-12-14T11:34:00Z">
                <w:r w:rsidRPr="00B72AB3" w:rsidDel="004F05B6">
                  <w:rPr>
                    <w:rFonts w:ascii="Times New Roman" w:hAnsi="Times New Roman"/>
                    <w:sz w:val="22"/>
                    <w:szCs w:val="22"/>
                  </w:rPr>
                  <w:delText xml:space="preserve"> 0.</w:delText>
                </w:r>
              </w:del>
            </w:ins>
            <w:ins w:id="4580" w:author="Lai XF" w:date="2022-09-05T21:41:00Z">
              <w:del w:id="4581" w:author="kopas" w:date="2022-12-14T11:34:00Z">
                <w:r w:rsidRPr="00B72AB3" w:rsidDel="004F05B6">
                  <w:rPr>
                    <w:rFonts w:ascii="Times New Roman" w:hAnsi="Times New Roman"/>
                    <w:sz w:val="22"/>
                    <w:szCs w:val="22"/>
                  </w:rPr>
                  <w:delText>9</w:delText>
                </w:r>
              </w:del>
            </w:ins>
            <w:ins w:id="4582" w:author="Lai XF" w:date="2022-09-13T20:27:00Z">
              <w:del w:id="4583" w:author="kopas" w:date="2022-12-14T11:34:00Z">
                <w:r w:rsidRPr="00B72AB3" w:rsidDel="004F05B6">
                  <w:rPr>
                    <w:rFonts w:ascii="Times New Roman" w:hAnsi="Times New Roman"/>
                    <w:sz w:val="22"/>
                    <w:szCs w:val="22"/>
                  </w:rPr>
                  <w:delText>79</w:delText>
                </w:r>
              </w:del>
            </w:ins>
            <w:ins w:id="4584" w:author="Lai XF" w:date="2022-09-05T21:00:00Z">
              <w:del w:id="4585" w:author="kopas" w:date="2022-12-14T11:34:00Z">
                <w:r w:rsidRPr="00B72AB3" w:rsidDel="004F05B6">
                  <w:rPr>
                    <w:rFonts w:ascii="Times New Roman" w:hAnsi="Times New Roman"/>
                    <w:sz w:val="22"/>
                    <w:szCs w:val="22"/>
                  </w:rPr>
                  <w:delText>)</w:delText>
                </w:r>
              </w:del>
            </w:ins>
            <w:ins w:id="4586" w:author="Lai XF" w:date="2022-09-06T21:46:00Z">
              <w:del w:id="4587" w:author="kopas" w:date="2022-12-14T11:34:00Z">
                <w:r w:rsidRPr="00B72AB3" w:rsidDel="004F05B6">
                  <w:rPr>
                    <w:rFonts w:ascii="Times New Roman" w:hAnsi="Times New Roman"/>
                    <w:sz w:val="22"/>
                    <w:szCs w:val="22"/>
                  </w:rPr>
                  <w:delText xml:space="preserve"> </w:delText>
                </w:r>
              </w:del>
            </w:ins>
          </w:p>
        </w:tc>
        <w:tc>
          <w:tcPr>
            <w:tcW w:w="1418" w:type="dxa"/>
          </w:tcPr>
          <w:p w14:paraId="4C61669B" w14:textId="21FACE04" w:rsidR="00A7639D" w:rsidRPr="00B72AB3" w:rsidDel="004F05B6" w:rsidRDefault="00A7639D" w:rsidP="00A7639D">
            <w:pPr>
              <w:snapToGrid w:val="0"/>
              <w:spacing w:line="360" w:lineRule="auto"/>
              <w:rPr>
                <w:ins w:id="4588" w:author="Lai XF" w:date="2022-09-05T21:00:00Z"/>
                <w:del w:id="4589" w:author="kopas" w:date="2022-12-14T11:34:00Z"/>
                <w:rFonts w:ascii="Times New Roman" w:hAnsi="Times New Roman"/>
                <w:sz w:val="22"/>
                <w:szCs w:val="22"/>
              </w:rPr>
            </w:pPr>
            <w:ins w:id="4590" w:author="Lai XF" w:date="2022-09-06T21:55:00Z">
              <w:del w:id="4591" w:author="kopas" w:date="2022-12-14T11:34:00Z">
                <w:r w:rsidRPr="00B72AB3" w:rsidDel="004F05B6">
                  <w:rPr>
                    <w:rFonts w:ascii="Times New Roman" w:hAnsi="Times New Roman"/>
                    <w:sz w:val="22"/>
                    <w:szCs w:val="22"/>
                  </w:rPr>
                  <w:delText>0.</w:delText>
                </w:r>
              </w:del>
            </w:ins>
            <w:ins w:id="4592" w:author="Lai XF" w:date="2022-09-13T20:27:00Z">
              <w:del w:id="4593" w:author="kopas" w:date="2022-12-14T11:34:00Z">
                <w:r w:rsidRPr="00B72AB3" w:rsidDel="004F05B6">
                  <w:rPr>
                    <w:rFonts w:ascii="Times New Roman" w:hAnsi="Times New Roman"/>
                    <w:sz w:val="22"/>
                    <w:szCs w:val="22"/>
                  </w:rPr>
                  <w:delText>813</w:delText>
                </w:r>
              </w:del>
            </w:ins>
            <w:ins w:id="4594" w:author="Lai XF" w:date="2022-09-06T21:55:00Z">
              <w:del w:id="4595" w:author="kopas" w:date="2022-12-14T11:34:00Z">
                <w:r w:rsidRPr="00B72AB3" w:rsidDel="004F05B6">
                  <w:rPr>
                    <w:rFonts w:ascii="Times New Roman" w:hAnsi="Times New Roman"/>
                    <w:sz w:val="22"/>
                    <w:szCs w:val="22"/>
                  </w:rPr>
                  <w:delText xml:space="preserve"> (0.8</w:delText>
                </w:r>
              </w:del>
            </w:ins>
            <w:ins w:id="4596" w:author="Lai XF" w:date="2022-09-13T20:28:00Z">
              <w:del w:id="4597" w:author="kopas" w:date="2022-12-14T11:34:00Z">
                <w:r w:rsidRPr="00B72AB3" w:rsidDel="004F05B6">
                  <w:rPr>
                    <w:rFonts w:ascii="Times New Roman" w:hAnsi="Times New Roman"/>
                    <w:sz w:val="22"/>
                    <w:szCs w:val="22"/>
                  </w:rPr>
                  <w:delText>45</w:delText>
                </w:r>
              </w:del>
            </w:ins>
            <w:ins w:id="4598" w:author="Lai XF" w:date="2022-09-06T21:55:00Z">
              <w:del w:id="4599" w:author="kopas" w:date="2022-12-14T11:34:00Z">
                <w:r w:rsidRPr="00B72AB3" w:rsidDel="004F05B6">
                  <w:rPr>
                    <w:rFonts w:ascii="Times New Roman" w:hAnsi="Times New Roman"/>
                    <w:sz w:val="22"/>
                    <w:szCs w:val="22"/>
                  </w:rPr>
                  <w:delText xml:space="preserve">, </w:delText>
                </w:r>
              </w:del>
            </w:ins>
            <w:ins w:id="4600" w:author="Lai XF" w:date="2022-09-13T20:28:00Z">
              <w:del w:id="4601" w:author="kopas" w:date="2022-12-14T11:34:00Z">
                <w:r w:rsidRPr="00B72AB3" w:rsidDel="004F05B6">
                  <w:rPr>
                    <w:rFonts w:ascii="Times New Roman" w:hAnsi="Times New Roman"/>
                    <w:sz w:val="22"/>
                    <w:szCs w:val="22"/>
                  </w:rPr>
                  <w:delText>0.987</w:delText>
                </w:r>
              </w:del>
            </w:ins>
            <w:ins w:id="4602" w:author="Lai XF" w:date="2022-09-06T21:55:00Z">
              <w:del w:id="4603" w:author="kopas" w:date="2022-12-14T11:34:00Z">
                <w:r w:rsidRPr="00B72AB3" w:rsidDel="004F05B6">
                  <w:rPr>
                    <w:rFonts w:ascii="Times New Roman" w:hAnsi="Times New Roman"/>
                    <w:sz w:val="22"/>
                    <w:szCs w:val="22"/>
                  </w:rPr>
                  <w:delText>)</w:delText>
                </w:r>
              </w:del>
            </w:ins>
          </w:p>
        </w:tc>
      </w:tr>
      <w:tr w:rsidR="00A7639D" w:rsidRPr="00B72AB3" w:rsidDel="004F05B6" w14:paraId="436CF685" w14:textId="5D9082E6" w:rsidTr="00A603C4">
        <w:trPr>
          <w:trHeight w:val="20"/>
          <w:tblHeader/>
          <w:jc w:val="center"/>
          <w:ins w:id="4604" w:author="Lai XF" w:date="2022-09-05T21:00:00Z"/>
          <w:del w:id="4605" w:author="kopas" w:date="2022-12-14T11:34:00Z"/>
        </w:trPr>
        <w:tc>
          <w:tcPr>
            <w:tcW w:w="1276" w:type="dxa"/>
          </w:tcPr>
          <w:p w14:paraId="4D209B26" w14:textId="20763856" w:rsidR="00A7639D" w:rsidRPr="00B72AB3" w:rsidDel="004F05B6" w:rsidRDefault="00A7639D" w:rsidP="00A7639D">
            <w:pPr>
              <w:snapToGrid w:val="0"/>
              <w:spacing w:line="360" w:lineRule="auto"/>
              <w:ind w:firstLineChars="100" w:firstLine="220"/>
              <w:rPr>
                <w:ins w:id="4606" w:author="Lai XF" w:date="2022-09-05T21:00:00Z"/>
                <w:del w:id="4607" w:author="kopas" w:date="2022-12-14T11:34:00Z"/>
                <w:rFonts w:ascii="Times New Roman" w:hAnsi="Times New Roman"/>
                <w:sz w:val="22"/>
                <w:szCs w:val="22"/>
              </w:rPr>
            </w:pPr>
            <w:ins w:id="4608" w:author="Lai XF" w:date="2022-09-06T21:54:00Z">
              <w:del w:id="4609" w:author="kopas" w:date="2022-12-14T11:34:00Z">
                <w:r w:rsidRPr="00B72AB3" w:rsidDel="004F05B6">
                  <w:rPr>
                    <w:rFonts w:ascii="Times New Roman" w:hAnsi="Times New Roman"/>
                    <w:i/>
                    <w:iCs/>
                    <w:sz w:val="22"/>
                    <w:szCs w:val="22"/>
                  </w:rPr>
                  <w:delText>P</w:delText>
                </w:r>
                <w:r w:rsidRPr="00B72AB3" w:rsidDel="004F05B6">
                  <w:rPr>
                    <w:rFonts w:ascii="Times New Roman" w:hAnsi="Times New Roman"/>
                    <w:sz w:val="22"/>
                    <w:szCs w:val="22"/>
                  </w:rPr>
                  <w:delText>-value</w:delText>
                </w:r>
              </w:del>
            </w:ins>
          </w:p>
        </w:tc>
        <w:tc>
          <w:tcPr>
            <w:tcW w:w="1559" w:type="dxa"/>
          </w:tcPr>
          <w:p w14:paraId="76ECDCBD" w14:textId="18B738A1" w:rsidR="00A7639D" w:rsidRPr="00B72AB3" w:rsidDel="004F05B6" w:rsidRDefault="00A7639D" w:rsidP="00A7639D">
            <w:pPr>
              <w:snapToGrid w:val="0"/>
              <w:spacing w:line="360" w:lineRule="auto"/>
              <w:rPr>
                <w:ins w:id="4610" w:author="Lai XF" w:date="2022-09-05T21:00:00Z"/>
                <w:del w:id="4611" w:author="kopas" w:date="2022-12-14T11:34:00Z"/>
                <w:rFonts w:ascii="Times New Roman" w:hAnsi="Times New Roman"/>
                <w:sz w:val="22"/>
                <w:szCs w:val="22"/>
              </w:rPr>
            </w:pPr>
            <w:ins w:id="4612" w:author="Lai XF" w:date="2022-09-06T21:55:00Z">
              <w:del w:id="4613" w:author="kopas" w:date="2022-12-14T11:34:00Z">
                <w:r w:rsidRPr="00B72AB3" w:rsidDel="004F05B6">
                  <w:rPr>
                    <w:rFonts w:ascii="Times New Roman" w:hAnsi="Times New Roman"/>
                    <w:sz w:val="22"/>
                    <w:szCs w:val="22"/>
                  </w:rPr>
                  <w:delText>0.0</w:delText>
                </w:r>
              </w:del>
            </w:ins>
            <w:ins w:id="4614" w:author="Lai XF" w:date="2022-09-13T20:24:00Z">
              <w:del w:id="4615" w:author="kopas" w:date="2022-12-14T11:34:00Z">
                <w:r w:rsidRPr="00B72AB3" w:rsidDel="004F05B6">
                  <w:rPr>
                    <w:rFonts w:ascii="Times New Roman" w:hAnsi="Times New Roman"/>
                    <w:sz w:val="22"/>
                    <w:szCs w:val="22"/>
                  </w:rPr>
                  <w:delText>38</w:delText>
                </w:r>
              </w:del>
            </w:ins>
          </w:p>
        </w:tc>
        <w:tc>
          <w:tcPr>
            <w:tcW w:w="1843" w:type="dxa"/>
            <w:gridSpan w:val="2"/>
          </w:tcPr>
          <w:p w14:paraId="77DD39FD" w14:textId="52DFF99B" w:rsidR="00A7639D" w:rsidRPr="00B72AB3" w:rsidDel="004F05B6" w:rsidRDefault="00A7639D" w:rsidP="00A7639D">
            <w:pPr>
              <w:snapToGrid w:val="0"/>
              <w:spacing w:line="360" w:lineRule="auto"/>
              <w:rPr>
                <w:ins w:id="4616" w:author="Lai XF" w:date="2022-09-05T21:00:00Z"/>
                <w:del w:id="4617" w:author="kopas" w:date="2022-12-14T11:34:00Z"/>
                <w:rFonts w:ascii="Times New Roman" w:hAnsi="Times New Roman"/>
                <w:sz w:val="22"/>
                <w:szCs w:val="22"/>
              </w:rPr>
            </w:pPr>
            <w:ins w:id="4618" w:author="Lai XF" w:date="2022-09-05T21:00:00Z">
              <w:del w:id="4619" w:author="kopas" w:date="2022-12-14T11:34:00Z">
                <w:r w:rsidRPr="00B72AB3" w:rsidDel="004F05B6">
                  <w:rPr>
                    <w:rFonts w:ascii="Times New Roman" w:hAnsi="Times New Roman"/>
                    <w:sz w:val="22"/>
                    <w:szCs w:val="22"/>
                  </w:rPr>
                  <w:delText>0.</w:delText>
                </w:r>
              </w:del>
            </w:ins>
            <w:ins w:id="4620" w:author="Lai XF" w:date="2022-09-13T20:25:00Z">
              <w:del w:id="4621" w:author="kopas" w:date="2022-12-14T11:34:00Z">
                <w:r w:rsidRPr="00B72AB3" w:rsidDel="004F05B6">
                  <w:rPr>
                    <w:rFonts w:ascii="Times New Roman" w:hAnsi="Times New Roman"/>
                    <w:sz w:val="22"/>
                    <w:szCs w:val="22"/>
                  </w:rPr>
                  <w:delText>441</w:delText>
                </w:r>
              </w:del>
            </w:ins>
          </w:p>
        </w:tc>
        <w:tc>
          <w:tcPr>
            <w:tcW w:w="1559" w:type="dxa"/>
          </w:tcPr>
          <w:p w14:paraId="7D069E82" w14:textId="4EC8ECCB" w:rsidR="00A7639D" w:rsidRPr="00B72AB3" w:rsidDel="004F05B6" w:rsidRDefault="00A7639D" w:rsidP="00A7639D">
            <w:pPr>
              <w:snapToGrid w:val="0"/>
              <w:spacing w:line="360" w:lineRule="auto"/>
              <w:rPr>
                <w:ins w:id="4622" w:author="Lai XF" w:date="2022-09-05T21:00:00Z"/>
                <w:del w:id="4623" w:author="kopas" w:date="2022-12-14T11:34:00Z"/>
                <w:rFonts w:ascii="Times New Roman" w:hAnsi="Times New Roman"/>
                <w:sz w:val="22"/>
                <w:szCs w:val="22"/>
              </w:rPr>
            </w:pPr>
            <w:ins w:id="4624" w:author="Lai XF" w:date="2022-09-06T21:55:00Z">
              <w:del w:id="4625" w:author="kopas" w:date="2022-12-14T11:34:00Z">
                <w:r w:rsidRPr="00B72AB3" w:rsidDel="004F05B6">
                  <w:rPr>
                    <w:rFonts w:ascii="Times New Roman" w:hAnsi="Times New Roman"/>
                    <w:sz w:val="22"/>
                    <w:szCs w:val="22"/>
                  </w:rPr>
                  <w:delText>0.0</w:delText>
                </w:r>
              </w:del>
            </w:ins>
            <w:ins w:id="4626" w:author="Lai XF" w:date="2022-09-13T20:25:00Z">
              <w:del w:id="4627" w:author="kopas" w:date="2022-12-14T11:34:00Z">
                <w:r w:rsidRPr="00B72AB3" w:rsidDel="004F05B6">
                  <w:rPr>
                    <w:rFonts w:ascii="Times New Roman" w:hAnsi="Times New Roman"/>
                    <w:sz w:val="22"/>
                    <w:szCs w:val="22"/>
                  </w:rPr>
                  <w:delText>02</w:delText>
                </w:r>
              </w:del>
            </w:ins>
          </w:p>
        </w:tc>
        <w:tc>
          <w:tcPr>
            <w:tcW w:w="1843" w:type="dxa"/>
            <w:gridSpan w:val="2"/>
          </w:tcPr>
          <w:p w14:paraId="01FBEE52" w14:textId="023852F3" w:rsidR="00A7639D" w:rsidRPr="00B72AB3" w:rsidDel="004F05B6" w:rsidRDefault="00A7639D" w:rsidP="00A7639D">
            <w:pPr>
              <w:snapToGrid w:val="0"/>
              <w:spacing w:line="360" w:lineRule="auto"/>
              <w:rPr>
                <w:ins w:id="4628" w:author="Lai XF" w:date="2022-09-05T21:00:00Z"/>
                <w:del w:id="4629" w:author="kopas" w:date="2022-12-14T11:34:00Z"/>
                <w:rFonts w:ascii="Times New Roman" w:hAnsi="Times New Roman"/>
                <w:sz w:val="22"/>
                <w:szCs w:val="22"/>
              </w:rPr>
            </w:pPr>
            <w:ins w:id="4630" w:author="Lai XF" w:date="2022-09-05T21:00:00Z">
              <w:del w:id="4631" w:author="kopas" w:date="2022-12-14T11:34:00Z">
                <w:r w:rsidRPr="00B72AB3" w:rsidDel="004F05B6">
                  <w:rPr>
                    <w:rFonts w:ascii="Times New Roman" w:hAnsi="Times New Roman"/>
                    <w:sz w:val="22"/>
                    <w:szCs w:val="22"/>
                  </w:rPr>
                  <w:delText>0.</w:delText>
                </w:r>
              </w:del>
            </w:ins>
            <w:ins w:id="4632" w:author="Lai XF" w:date="2022-09-13T20:26:00Z">
              <w:del w:id="4633" w:author="kopas" w:date="2022-12-14T11:34:00Z">
                <w:r w:rsidRPr="00B72AB3" w:rsidDel="004F05B6">
                  <w:rPr>
                    <w:rFonts w:ascii="Times New Roman" w:hAnsi="Times New Roman"/>
                    <w:sz w:val="22"/>
                    <w:szCs w:val="22"/>
                  </w:rPr>
                  <w:delText>268</w:delText>
                </w:r>
              </w:del>
            </w:ins>
          </w:p>
        </w:tc>
        <w:tc>
          <w:tcPr>
            <w:tcW w:w="1559" w:type="dxa"/>
          </w:tcPr>
          <w:p w14:paraId="38F27477" w14:textId="6405E8DA" w:rsidR="00A7639D" w:rsidRPr="00B72AB3" w:rsidDel="004F05B6" w:rsidRDefault="00A7639D" w:rsidP="00A7639D">
            <w:pPr>
              <w:snapToGrid w:val="0"/>
              <w:spacing w:line="360" w:lineRule="auto"/>
              <w:rPr>
                <w:ins w:id="4634" w:author="Lai XF" w:date="2022-09-05T21:00:00Z"/>
                <w:del w:id="4635" w:author="kopas" w:date="2022-12-14T11:34:00Z"/>
                <w:rFonts w:ascii="Times New Roman" w:hAnsi="Times New Roman"/>
                <w:sz w:val="22"/>
                <w:szCs w:val="22"/>
              </w:rPr>
            </w:pPr>
            <w:ins w:id="4636" w:author="Lai XF" w:date="2022-09-06T21:55:00Z">
              <w:del w:id="4637" w:author="kopas" w:date="2022-12-14T11:34:00Z">
                <w:r w:rsidRPr="00B72AB3" w:rsidDel="004F05B6">
                  <w:rPr>
                    <w:rFonts w:ascii="Times New Roman" w:hAnsi="Times New Roman"/>
                    <w:sz w:val="22"/>
                    <w:szCs w:val="22"/>
                  </w:rPr>
                  <w:delText>0.0</w:delText>
                </w:r>
              </w:del>
            </w:ins>
            <w:ins w:id="4638" w:author="Lai XF" w:date="2022-09-13T20:27:00Z">
              <w:del w:id="4639" w:author="kopas" w:date="2022-12-14T11:34:00Z">
                <w:r w:rsidRPr="00B72AB3" w:rsidDel="004F05B6">
                  <w:rPr>
                    <w:rFonts w:ascii="Times New Roman" w:hAnsi="Times New Roman"/>
                    <w:sz w:val="22"/>
                    <w:szCs w:val="22"/>
                  </w:rPr>
                  <w:delText>12</w:delText>
                </w:r>
              </w:del>
            </w:ins>
          </w:p>
        </w:tc>
        <w:tc>
          <w:tcPr>
            <w:tcW w:w="1418" w:type="dxa"/>
          </w:tcPr>
          <w:p w14:paraId="486AC74F" w14:textId="58BCC9A4" w:rsidR="00A7639D" w:rsidRPr="00B72AB3" w:rsidDel="004F05B6" w:rsidRDefault="00A7639D" w:rsidP="00A7639D">
            <w:pPr>
              <w:snapToGrid w:val="0"/>
              <w:spacing w:line="360" w:lineRule="auto"/>
              <w:rPr>
                <w:ins w:id="4640" w:author="Lai XF" w:date="2022-09-05T21:00:00Z"/>
                <w:del w:id="4641" w:author="kopas" w:date="2022-12-14T11:34:00Z"/>
                <w:rFonts w:ascii="Times New Roman" w:hAnsi="Times New Roman"/>
                <w:sz w:val="22"/>
                <w:szCs w:val="22"/>
              </w:rPr>
            </w:pPr>
            <w:ins w:id="4642" w:author="Lai XF" w:date="2022-09-05T21:00:00Z">
              <w:del w:id="4643" w:author="kopas" w:date="2022-12-14T11:34:00Z">
                <w:r w:rsidRPr="00B72AB3" w:rsidDel="004F05B6">
                  <w:rPr>
                    <w:rFonts w:ascii="Times New Roman" w:hAnsi="Times New Roman"/>
                    <w:sz w:val="22"/>
                    <w:szCs w:val="22"/>
                  </w:rPr>
                  <w:delText>0.</w:delText>
                </w:r>
              </w:del>
            </w:ins>
            <w:ins w:id="4644" w:author="Lai XF" w:date="2022-09-05T21:41:00Z">
              <w:del w:id="4645" w:author="kopas" w:date="2022-12-14T11:34:00Z">
                <w:r w:rsidRPr="00B72AB3" w:rsidDel="004F05B6">
                  <w:rPr>
                    <w:rFonts w:ascii="Times New Roman" w:hAnsi="Times New Roman"/>
                    <w:sz w:val="22"/>
                    <w:szCs w:val="22"/>
                  </w:rPr>
                  <w:delText>0</w:delText>
                </w:r>
              </w:del>
            </w:ins>
            <w:ins w:id="4646" w:author="Lai XF" w:date="2022-09-13T20:27:00Z">
              <w:del w:id="4647" w:author="kopas" w:date="2022-12-14T11:34:00Z">
                <w:r w:rsidRPr="00B72AB3" w:rsidDel="004F05B6">
                  <w:rPr>
                    <w:rFonts w:ascii="Times New Roman" w:hAnsi="Times New Roman"/>
                    <w:sz w:val="22"/>
                    <w:szCs w:val="22"/>
                  </w:rPr>
                  <w:delText>21</w:delText>
                </w:r>
              </w:del>
            </w:ins>
          </w:p>
        </w:tc>
      </w:tr>
      <w:tr w:rsidR="00A7639D" w:rsidRPr="00B72AB3" w:rsidDel="004F05B6" w14:paraId="0939113F" w14:textId="275146AD" w:rsidTr="00A603C4">
        <w:trPr>
          <w:trHeight w:val="20"/>
          <w:tblHeader/>
          <w:jc w:val="center"/>
          <w:ins w:id="4648" w:author="Lai XF" w:date="2022-09-25T21:59:00Z"/>
          <w:del w:id="4649" w:author="kopas" w:date="2022-12-14T11:34:00Z"/>
        </w:trPr>
        <w:tc>
          <w:tcPr>
            <w:tcW w:w="11057" w:type="dxa"/>
            <w:gridSpan w:val="9"/>
          </w:tcPr>
          <w:p w14:paraId="3F6B0F5C" w14:textId="37B7F57B" w:rsidR="00A7639D" w:rsidRPr="00B72AB3" w:rsidDel="004F05B6" w:rsidRDefault="00A7639D" w:rsidP="00A7639D">
            <w:pPr>
              <w:snapToGrid w:val="0"/>
              <w:spacing w:line="360" w:lineRule="auto"/>
              <w:rPr>
                <w:ins w:id="4650" w:author="Lai XF" w:date="2022-09-25T21:59:00Z"/>
                <w:del w:id="4651" w:author="kopas" w:date="2022-12-14T11:34:00Z"/>
                <w:rFonts w:ascii="Times New Roman" w:hAnsi="Times New Roman"/>
                <w:sz w:val="22"/>
                <w:szCs w:val="22"/>
              </w:rPr>
            </w:pPr>
            <w:ins w:id="4652" w:author="Lai XF" w:date="2022-09-25T22:03:00Z">
              <w:del w:id="4653" w:author="kopas" w:date="2022-12-14T11:34:00Z">
                <w:r w:rsidDel="004F05B6">
                  <w:rPr>
                    <w:rFonts w:ascii="Times New Roman" w:hAnsi="Times New Roman"/>
                    <w:sz w:val="22"/>
                    <w:szCs w:val="22"/>
                  </w:rPr>
                  <w:delText xml:space="preserve">Hazard ratio of </w:delText>
                </w:r>
              </w:del>
            </w:ins>
            <w:ins w:id="4654" w:author="Lai XF" w:date="2022-10-04T00:25:00Z">
              <w:del w:id="4655" w:author="kopas" w:date="2022-12-14T11:34:00Z">
                <w:r w:rsidR="00977EAD" w:rsidDel="004F05B6">
                  <w:rPr>
                    <w:rFonts w:ascii="Times New Roman" w:hAnsi="Times New Roman"/>
                    <w:sz w:val="22"/>
                    <w:szCs w:val="22"/>
                  </w:rPr>
                  <w:delText>competing risk analysi</w:delText>
                </w:r>
                <w:r w:rsidR="00977EAD" w:rsidRPr="00845ACE" w:rsidDel="004F05B6">
                  <w:rPr>
                    <w:rFonts w:ascii="Times New Roman" w:hAnsi="Times New Roman"/>
                    <w:sz w:val="22"/>
                    <w:szCs w:val="22"/>
                  </w:rPr>
                  <w:delText>s</w:delText>
                </w:r>
              </w:del>
            </w:ins>
            <w:ins w:id="4656" w:author="Lai XF" w:date="2022-10-04T00:30:00Z">
              <w:del w:id="4657" w:author="kopas" w:date="2022-12-14T11:34:00Z">
                <w:r w:rsidR="00D51948" w:rsidRPr="00845ACE" w:rsidDel="004F05B6">
                  <w:rPr>
                    <w:rFonts w:ascii="Times New Roman" w:hAnsi="Times New Roman" w:hint="eastAsia"/>
                    <w:vertAlign w:val="superscript"/>
                  </w:rPr>
                  <w:delText>¶</w:delText>
                </w:r>
              </w:del>
            </w:ins>
          </w:p>
        </w:tc>
      </w:tr>
      <w:tr w:rsidR="00A7639D" w:rsidRPr="00B72AB3" w:rsidDel="004F05B6" w14:paraId="7081ADEB" w14:textId="584163D5" w:rsidTr="00A603C4">
        <w:trPr>
          <w:trHeight w:val="20"/>
          <w:tblHeader/>
          <w:jc w:val="center"/>
          <w:ins w:id="4658" w:author="Lai XF" w:date="2022-09-25T22:03:00Z"/>
          <w:del w:id="4659" w:author="kopas" w:date="2022-12-14T11:34:00Z"/>
        </w:trPr>
        <w:tc>
          <w:tcPr>
            <w:tcW w:w="1276" w:type="dxa"/>
          </w:tcPr>
          <w:p w14:paraId="6D5742AD" w14:textId="00527397" w:rsidR="00A7639D" w:rsidRPr="00B366CF" w:rsidDel="004F05B6" w:rsidRDefault="00A7639D" w:rsidP="00A7639D">
            <w:pPr>
              <w:snapToGrid w:val="0"/>
              <w:spacing w:line="360" w:lineRule="auto"/>
              <w:ind w:firstLineChars="100" w:firstLine="220"/>
              <w:rPr>
                <w:ins w:id="4660" w:author="Lai XF" w:date="2022-09-25T22:03:00Z"/>
                <w:del w:id="4661" w:author="kopas" w:date="2022-12-14T11:34:00Z"/>
                <w:rFonts w:ascii="Times New Roman" w:hAnsi="Times New Roman"/>
                <w:sz w:val="22"/>
                <w:szCs w:val="22"/>
              </w:rPr>
            </w:pPr>
            <w:ins w:id="4662" w:author="Lai XF" w:date="2022-09-25T22:06:00Z">
              <w:del w:id="4663" w:author="kopas" w:date="2022-12-14T11:34:00Z">
                <w:r w:rsidDel="004F05B6">
                  <w:rPr>
                    <w:rFonts w:ascii="Times New Roman" w:hAnsi="Times New Roman" w:hint="eastAsia"/>
                    <w:sz w:val="22"/>
                    <w:szCs w:val="22"/>
                  </w:rPr>
                  <w:delText>SH</w:delText>
                </w:r>
                <w:r w:rsidDel="004F05B6">
                  <w:rPr>
                    <w:rFonts w:ascii="Times New Roman" w:hAnsi="Times New Roman"/>
                    <w:sz w:val="22"/>
                    <w:szCs w:val="22"/>
                  </w:rPr>
                  <w:delText>R (95%CI)</w:delText>
                </w:r>
              </w:del>
            </w:ins>
          </w:p>
        </w:tc>
        <w:tc>
          <w:tcPr>
            <w:tcW w:w="1559" w:type="dxa"/>
          </w:tcPr>
          <w:p w14:paraId="47A5C7CE" w14:textId="557B0D2F" w:rsidR="00A7639D" w:rsidRPr="00B72AB3" w:rsidDel="004F05B6" w:rsidRDefault="00A7639D" w:rsidP="00A7639D">
            <w:pPr>
              <w:snapToGrid w:val="0"/>
              <w:spacing w:line="360" w:lineRule="auto"/>
              <w:rPr>
                <w:ins w:id="4664" w:author="Lai XF" w:date="2022-09-25T22:03:00Z"/>
                <w:del w:id="4665" w:author="kopas" w:date="2022-12-14T11:34:00Z"/>
                <w:rFonts w:ascii="Times New Roman" w:hAnsi="Times New Roman"/>
                <w:sz w:val="22"/>
                <w:szCs w:val="22"/>
              </w:rPr>
            </w:pPr>
            <w:ins w:id="4666" w:author="Lai XF" w:date="2022-09-25T22:08:00Z">
              <w:del w:id="4667" w:author="kopas" w:date="2022-12-14T11:34:00Z">
                <w:r w:rsidDel="004F05B6">
                  <w:rPr>
                    <w:rFonts w:ascii="Times New Roman" w:hAnsi="Times New Roman" w:hint="eastAsia"/>
                    <w:sz w:val="22"/>
                    <w:szCs w:val="22"/>
                  </w:rPr>
                  <w:delText>0</w:delText>
                </w:r>
                <w:r w:rsidDel="004F05B6">
                  <w:rPr>
                    <w:rFonts w:ascii="Times New Roman" w:hAnsi="Times New Roman"/>
                    <w:sz w:val="22"/>
                    <w:szCs w:val="22"/>
                  </w:rPr>
                  <w:delText>.969 (0.941,</w:delText>
                </w:r>
              </w:del>
            </w:ins>
            <w:ins w:id="4668" w:author="Lai XF" w:date="2022-09-25T22:09:00Z">
              <w:del w:id="4669" w:author="kopas" w:date="2022-12-14T11:34:00Z">
                <w:r w:rsidDel="004F05B6">
                  <w:rPr>
                    <w:rFonts w:ascii="Times New Roman" w:hAnsi="Times New Roman"/>
                    <w:sz w:val="22"/>
                    <w:szCs w:val="22"/>
                  </w:rPr>
                  <w:delText>0.998</w:delText>
                </w:r>
              </w:del>
            </w:ins>
            <w:ins w:id="4670" w:author="Lai XF" w:date="2022-09-25T22:08:00Z">
              <w:del w:id="4671" w:author="kopas" w:date="2022-12-14T11:34:00Z">
                <w:r w:rsidDel="004F05B6">
                  <w:rPr>
                    <w:rFonts w:ascii="Times New Roman" w:hAnsi="Times New Roman"/>
                    <w:sz w:val="22"/>
                    <w:szCs w:val="22"/>
                  </w:rPr>
                  <w:delText>)</w:delText>
                </w:r>
              </w:del>
            </w:ins>
          </w:p>
        </w:tc>
        <w:tc>
          <w:tcPr>
            <w:tcW w:w="1843" w:type="dxa"/>
            <w:gridSpan w:val="2"/>
          </w:tcPr>
          <w:p w14:paraId="3DEF0579" w14:textId="09D4CA7B" w:rsidR="00A7639D" w:rsidRPr="00B72AB3" w:rsidDel="004F05B6" w:rsidRDefault="00A7639D" w:rsidP="00A7639D">
            <w:pPr>
              <w:snapToGrid w:val="0"/>
              <w:spacing w:line="360" w:lineRule="auto"/>
              <w:rPr>
                <w:ins w:id="4672" w:author="Lai XF" w:date="2022-09-25T22:03:00Z"/>
                <w:del w:id="4673" w:author="kopas" w:date="2022-12-14T11:34:00Z"/>
                <w:rFonts w:ascii="Times New Roman" w:hAnsi="Times New Roman"/>
                <w:sz w:val="22"/>
                <w:szCs w:val="22"/>
              </w:rPr>
            </w:pPr>
            <w:ins w:id="4674" w:author="Lai XF" w:date="2022-09-25T22:09:00Z">
              <w:del w:id="4675" w:author="kopas" w:date="2022-12-14T11:34:00Z">
                <w:r w:rsidDel="004F05B6">
                  <w:rPr>
                    <w:rFonts w:ascii="Times New Roman" w:hAnsi="Times New Roman" w:hint="eastAsia"/>
                    <w:sz w:val="22"/>
                    <w:szCs w:val="22"/>
                  </w:rPr>
                  <w:delText>0</w:delText>
                </w:r>
                <w:r w:rsidDel="004F05B6">
                  <w:rPr>
                    <w:rFonts w:ascii="Times New Roman" w:hAnsi="Times New Roman"/>
                    <w:sz w:val="22"/>
                    <w:szCs w:val="22"/>
                  </w:rPr>
                  <w:delText>.995 (0.965,1.025)</w:delText>
                </w:r>
              </w:del>
            </w:ins>
          </w:p>
        </w:tc>
        <w:tc>
          <w:tcPr>
            <w:tcW w:w="1559" w:type="dxa"/>
          </w:tcPr>
          <w:p w14:paraId="15B1D26B" w14:textId="3754C0F0" w:rsidR="00A7639D" w:rsidRPr="00B72AB3" w:rsidDel="004F05B6" w:rsidRDefault="00A7639D" w:rsidP="00A7639D">
            <w:pPr>
              <w:snapToGrid w:val="0"/>
              <w:spacing w:line="360" w:lineRule="auto"/>
              <w:rPr>
                <w:ins w:id="4676" w:author="Lai XF" w:date="2022-09-25T22:03:00Z"/>
                <w:del w:id="4677" w:author="kopas" w:date="2022-12-14T11:34:00Z"/>
                <w:rFonts w:ascii="Times New Roman" w:hAnsi="Times New Roman"/>
                <w:sz w:val="22"/>
                <w:szCs w:val="22"/>
              </w:rPr>
            </w:pPr>
            <w:ins w:id="4678" w:author="Lai XF" w:date="2022-09-25T22:09:00Z">
              <w:del w:id="4679" w:author="kopas" w:date="2022-12-14T11:34:00Z">
                <w:r w:rsidRPr="003F2267" w:rsidDel="004F05B6">
                  <w:rPr>
                    <w:rFonts w:ascii="Times New Roman" w:hAnsi="Times New Roman"/>
                    <w:sz w:val="22"/>
                    <w:szCs w:val="22"/>
                  </w:rPr>
                  <w:delText>0.977</w:delText>
                </w:r>
                <w:r w:rsidDel="004F05B6">
                  <w:rPr>
                    <w:rFonts w:ascii="Times New Roman" w:hAnsi="Times New Roman"/>
                    <w:sz w:val="22"/>
                    <w:szCs w:val="22"/>
                  </w:rPr>
                  <w:delText xml:space="preserve"> </w:delText>
                </w:r>
                <w:r w:rsidRPr="003F2267" w:rsidDel="004F05B6">
                  <w:rPr>
                    <w:rFonts w:ascii="Times New Roman" w:hAnsi="Times New Roman"/>
                    <w:sz w:val="22"/>
                    <w:szCs w:val="22"/>
                  </w:rPr>
                  <w:delText>(0.947,1.008)</w:delText>
                </w:r>
              </w:del>
            </w:ins>
          </w:p>
        </w:tc>
        <w:tc>
          <w:tcPr>
            <w:tcW w:w="1843" w:type="dxa"/>
            <w:gridSpan w:val="2"/>
          </w:tcPr>
          <w:p w14:paraId="61E21614" w14:textId="4580B7BE" w:rsidR="00A7639D" w:rsidRPr="00B72AB3" w:rsidDel="004F05B6" w:rsidRDefault="00A7639D" w:rsidP="00A7639D">
            <w:pPr>
              <w:snapToGrid w:val="0"/>
              <w:spacing w:line="360" w:lineRule="auto"/>
              <w:rPr>
                <w:ins w:id="4680" w:author="Lai XF" w:date="2022-09-25T22:03:00Z"/>
                <w:del w:id="4681" w:author="kopas" w:date="2022-12-14T11:34:00Z"/>
                <w:rFonts w:ascii="Times New Roman" w:hAnsi="Times New Roman"/>
                <w:sz w:val="22"/>
                <w:szCs w:val="22"/>
              </w:rPr>
            </w:pPr>
            <w:ins w:id="4682" w:author="Lai XF" w:date="2022-09-25T22:10:00Z">
              <w:del w:id="4683" w:author="kopas" w:date="2022-12-14T11:34:00Z">
                <w:r w:rsidRPr="003F2267" w:rsidDel="004F05B6">
                  <w:rPr>
                    <w:rFonts w:ascii="Times New Roman" w:hAnsi="Times New Roman"/>
                    <w:sz w:val="22"/>
                    <w:szCs w:val="22"/>
                  </w:rPr>
                  <w:delText>1.026</w:delText>
                </w:r>
                <w:r w:rsidDel="004F05B6">
                  <w:rPr>
                    <w:rFonts w:ascii="Times New Roman" w:hAnsi="Times New Roman"/>
                    <w:sz w:val="22"/>
                    <w:szCs w:val="22"/>
                  </w:rPr>
                  <w:delText xml:space="preserve"> </w:delText>
                </w:r>
                <w:r w:rsidRPr="003F2267" w:rsidDel="004F05B6">
                  <w:rPr>
                    <w:rFonts w:ascii="Times New Roman" w:hAnsi="Times New Roman"/>
                    <w:sz w:val="22"/>
                    <w:szCs w:val="22"/>
                  </w:rPr>
                  <w:delText>(0.993,1.059)</w:delText>
                </w:r>
              </w:del>
            </w:ins>
          </w:p>
        </w:tc>
        <w:tc>
          <w:tcPr>
            <w:tcW w:w="1559" w:type="dxa"/>
          </w:tcPr>
          <w:p w14:paraId="3975FAD9" w14:textId="68117BD4" w:rsidR="00A7639D" w:rsidRPr="00B72AB3" w:rsidDel="004F05B6" w:rsidRDefault="00A7639D" w:rsidP="00A7639D">
            <w:pPr>
              <w:snapToGrid w:val="0"/>
              <w:spacing w:line="360" w:lineRule="auto"/>
              <w:rPr>
                <w:ins w:id="4684" w:author="Lai XF" w:date="2022-09-25T22:03:00Z"/>
                <w:del w:id="4685" w:author="kopas" w:date="2022-12-14T11:34:00Z"/>
                <w:rFonts w:ascii="Times New Roman" w:hAnsi="Times New Roman"/>
                <w:sz w:val="22"/>
                <w:szCs w:val="22"/>
              </w:rPr>
            </w:pPr>
            <w:ins w:id="4686" w:author="Lai XF" w:date="2022-09-25T22:10:00Z">
              <w:del w:id="4687" w:author="kopas" w:date="2022-12-14T11:34:00Z">
                <w:r w:rsidRPr="003F2267" w:rsidDel="004F05B6">
                  <w:rPr>
                    <w:rFonts w:ascii="Times New Roman" w:hAnsi="Times New Roman"/>
                    <w:sz w:val="22"/>
                    <w:szCs w:val="22"/>
                  </w:rPr>
                  <w:delText>1.005</w:delText>
                </w:r>
                <w:r w:rsidDel="004F05B6">
                  <w:rPr>
                    <w:rFonts w:ascii="Times New Roman" w:hAnsi="Times New Roman"/>
                    <w:sz w:val="22"/>
                    <w:szCs w:val="22"/>
                  </w:rPr>
                  <w:delText xml:space="preserve"> </w:delText>
                </w:r>
                <w:r w:rsidRPr="003F2267" w:rsidDel="004F05B6">
                  <w:rPr>
                    <w:rFonts w:ascii="Times New Roman" w:hAnsi="Times New Roman"/>
                    <w:sz w:val="22"/>
                    <w:szCs w:val="22"/>
                  </w:rPr>
                  <w:delText>(0.968,1.044)</w:delText>
                </w:r>
              </w:del>
            </w:ins>
          </w:p>
        </w:tc>
        <w:tc>
          <w:tcPr>
            <w:tcW w:w="1418" w:type="dxa"/>
          </w:tcPr>
          <w:p w14:paraId="7E251ACA" w14:textId="4612BF4A" w:rsidR="00A7639D" w:rsidRPr="00B72AB3" w:rsidDel="004F05B6" w:rsidRDefault="00A7639D" w:rsidP="00A7639D">
            <w:pPr>
              <w:snapToGrid w:val="0"/>
              <w:spacing w:line="360" w:lineRule="auto"/>
              <w:rPr>
                <w:ins w:id="4688" w:author="Lai XF" w:date="2022-09-25T22:03:00Z"/>
                <w:del w:id="4689" w:author="kopas" w:date="2022-12-14T11:34:00Z"/>
                <w:rFonts w:ascii="Times New Roman" w:hAnsi="Times New Roman"/>
                <w:sz w:val="22"/>
                <w:szCs w:val="22"/>
              </w:rPr>
            </w:pPr>
            <w:ins w:id="4690" w:author="Lai XF" w:date="2022-09-25T22:11:00Z">
              <w:del w:id="4691" w:author="kopas" w:date="2022-12-14T11:34:00Z">
                <w:r w:rsidRPr="003F2267" w:rsidDel="004F05B6">
                  <w:rPr>
                    <w:rFonts w:ascii="Times New Roman" w:hAnsi="Times New Roman"/>
                    <w:sz w:val="22"/>
                    <w:szCs w:val="22"/>
                  </w:rPr>
                  <w:delText>0.976</w:delText>
                </w:r>
                <w:r w:rsidDel="004F05B6">
                  <w:rPr>
                    <w:rFonts w:ascii="Times New Roman" w:hAnsi="Times New Roman"/>
                    <w:sz w:val="22"/>
                    <w:szCs w:val="22"/>
                  </w:rPr>
                  <w:delText xml:space="preserve"> </w:delText>
                </w:r>
                <w:r w:rsidRPr="003F2267" w:rsidDel="004F05B6">
                  <w:rPr>
                    <w:rFonts w:ascii="Times New Roman" w:hAnsi="Times New Roman"/>
                    <w:sz w:val="22"/>
                    <w:szCs w:val="22"/>
                  </w:rPr>
                  <w:delText>(0.942,1.012)</w:delText>
                </w:r>
              </w:del>
            </w:ins>
          </w:p>
        </w:tc>
      </w:tr>
      <w:tr w:rsidR="00A7639D" w:rsidRPr="00B72AB3" w:rsidDel="004F05B6" w14:paraId="6D5C680B" w14:textId="5D45792F" w:rsidTr="00A603C4">
        <w:trPr>
          <w:trHeight w:val="20"/>
          <w:tblHeader/>
          <w:jc w:val="center"/>
          <w:ins w:id="4692" w:author="Lai XF" w:date="2022-09-25T22:03:00Z"/>
          <w:del w:id="4693" w:author="kopas" w:date="2022-12-14T11:34:00Z"/>
        </w:trPr>
        <w:tc>
          <w:tcPr>
            <w:tcW w:w="1276" w:type="dxa"/>
          </w:tcPr>
          <w:p w14:paraId="39F9F7FF" w14:textId="0B6EC1D0" w:rsidR="00A7639D" w:rsidRPr="00716B34" w:rsidDel="004F05B6" w:rsidRDefault="00A7639D" w:rsidP="00A7639D">
            <w:pPr>
              <w:snapToGrid w:val="0"/>
              <w:spacing w:line="360" w:lineRule="auto"/>
              <w:ind w:firstLineChars="100" w:firstLine="220"/>
              <w:rPr>
                <w:ins w:id="4694" w:author="Lai XF" w:date="2022-09-25T22:03:00Z"/>
                <w:del w:id="4695" w:author="kopas" w:date="2022-12-14T11:34:00Z"/>
                <w:rFonts w:ascii="Times New Roman" w:hAnsi="Times New Roman"/>
                <w:sz w:val="22"/>
                <w:szCs w:val="22"/>
              </w:rPr>
            </w:pPr>
            <w:ins w:id="4696" w:author="Lai XF" w:date="2022-09-25T22:06:00Z">
              <w:del w:id="4697" w:author="kopas" w:date="2022-12-14T11:34:00Z">
                <w:r w:rsidRPr="00B72AB3" w:rsidDel="004F05B6">
                  <w:rPr>
                    <w:rFonts w:ascii="Times New Roman" w:hAnsi="Times New Roman"/>
                    <w:i/>
                    <w:iCs/>
                    <w:sz w:val="22"/>
                    <w:szCs w:val="22"/>
                  </w:rPr>
                  <w:delText>P</w:delText>
                </w:r>
                <w:r w:rsidRPr="00B72AB3" w:rsidDel="004F05B6">
                  <w:rPr>
                    <w:rFonts w:ascii="Times New Roman" w:hAnsi="Times New Roman"/>
                    <w:sz w:val="22"/>
                    <w:szCs w:val="22"/>
                  </w:rPr>
                  <w:delText>-value</w:delText>
                </w:r>
              </w:del>
            </w:ins>
          </w:p>
        </w:tc>
        <w:tc>
          <w:tcPr>
            <w:tcW w:w="1559" w:type="dxa"/>
          </w:tcPr>
          <w:p w14:paraId="45ABD391" w14:textId="27C4E686" w:rsidR="00A7639D" w:rsidRPr="00B72AB3" w:rsidDel="004F05B6" w:rsidRDefault="00A7639D" w:rsidP="00A7639D">
            <w:pPr>
              <w:snapToGrid w:val="0"/>
              <w:spacing w:line="360" w:lineRule="auto"/>
              <w:rPr>
                <w:ins w:id="4698" w:author="Lai XF" w:date="2022-09-25T22:03:00Z"/>
                <w:del w:id="4699" w:author="kopas" w:date="2022-12-14T11:34:00Z"/>
                <w:rFonts w:ascii="Times New Roman" w:hAnsi="Times New Roman"/>
                <w:sz w:val="22"/>
                <w:szCs w:val="22"/>
              </w:rPr>
            </w:pPr>
            <w:ins w:id="4700" w:author="Lai XF" w:date="2022-09-25T22:08:00Z">
              <w:del w:id="4701" w:author="kopas" w:date="2022-12-14T11:34:00Z">
                <w:r w:rsidDel="004F05B6">
                  <w:rPr>
                    <w:rFonts w:ascii="Times New Roman" w:hAnsi="Times New Roman" w:hint="eastAsia"/>
                    <w:sz w:val="22"/>
                    <w:szCs w:val="22"/>
                  </w:rPr>
                  <w:delText>0</w:delText>
                </w:r>
                <w:r w:rsidDel="004F05B6">
                  <w:rPr>
                    <w:rFonts w:ascii="Times New Roman" w:hAnsi="Times New Roman"/>
                    <w:sz w:val="22"/>
                    <w:szCs w:val="22"/>
                  </w:rPr>
                  <w:delText>.037</w:delText>
                </w:r>
              </w:del>
            </w:ins>
          </w:p>
        </w:tc>
        <w:tc>
          <w:tcPr>
            <w:tcW w:w="1843" w:type="dxa"/>
            <w:gridSpan w:val="2"/>
          </w:tcPr>
          <w:p w14:paraId="6BE04B06" w14:textId="4205C839" w:rsidR="00A7639D" w:rsidRPr="00B72AB3" w:rsidDel="004F05B6" w:rsidRDefault="00A7639D" w:rsidP="00A7639D">
            <w:pPr>
              <w:snapToGrid w:val="0"/>
              <w:spacing w:line="360" w:lineRule="auto"/>
              <w:rPr>
                <w:ins w:id="4702" w:author="Lai XF" w:date="2022-09-25T22:03:00Z"/>
                <w:del w:id="4703" w:author="kopas" w:date="2022-12-14T11:34:00Z"/>
                <w:rFonts w:ascii="Times New Roman" w:hAnsi="Times New Roman"/>
                <w:sz w:val="22"/>
                <w:szCs w:val="22"/>
              </w:rPr>
            </w:pPr>
            <w:ins w:id="4704" w:author="Lai XF" w:date="2022-09-25T22:08:00Z">
              <w:del w:id="4705" w:author="kopas" w:date="2022-12-14T11:34:00Z">
                <w:r w:rsidDel="004F05B6">
                  <w:rPr>
                    <w:rFonts w:ascii="Times New Roman" w:hAnsi="Times New Roman" w:hint="eastAsia"/>
                    <w:sz w:val="22"/>
                    <w:szCs w:val="22"/>
                  </w:rPr>
                  <w:delText>0</w:delText>
                </w:r>
                <w:r w:rsidDel="004F05B6">
                  <w:rPr>
                    <w:rFonts w:ascii="Times New Roman" w:hAnsi="Times New Roman"/>
                    <w:sz w:val="22"/>
                    <w:szCs w:val="22"/>
                  </w:rPr>
                  <w:delText>.723</w:delText>
                </w:r>
              </w:del>
            </w:ins>
          </w:p>
        </w:tc>
        <w:tc>
          <w:tcPr>
            <w:tcW w:w="1559" w:type="dxa"/>
          </w:tcPr>
          <w:p w14:paraId="16AB0DDB" w14:textId="20BD2381" w:rsidR="00A7639D" w:rsidRPr="00B72AB3" w:rsidDel="004F05B6" w:rsidRDefault="00A7639D" w:rsidP="00A7639D">
            <w:pPr>
              <w:snapToGrid w:val="0"/>
              <w:spacing w:line="360" w:lineRule="auto"/>
              <w:rPr>
                <w:ins w:id="4706" w:author="Lai XF" w:date="2022-09-25T22:03:00Z"/>
                <w:del w:id="4707" w:author="kopas" w:date="2022-12-14T11:34:00Z"/>
                <w:rFonts w:ascii="Times New Roman" w:hAnsi="Times New Roman"/>
                <w:sz w:val="22"/>
                <w:szCs w:val="22"/>
              </w:rPr>
            </w:pPr>
            <w:ins w:id="4708" w:author="Lai XF" w:date="2022-09-25T22:10:00Z">
              <w:del w:id="4709" w:author="kopas" w:date="2022-12-14T11:34:00Z">
                <w:r w:rsidDel="004F05B6">
                  <w:rPr>
                    <w:rFonts w:ascii="Times New Roman" w:hAnsi="Times New Roman" w:hint="eastAsia"/>
                    <w:sz w:val="22"/>
                    <w:szCs w:val="22"/>
                  </w:rPr>
                  <w:delText>0</w:delText>
                </w:r>
                <w:r w:rsidDel="004F05B6">
                  <w:rPr>
                    <w:rFonts w:ascii="Times New Roman" w:hAnsi="Times New Roman"/>
                    <w:sz w:val="22"/>
                    <w:szCs w:val="22"/>
                  </w:rPr>
                  <w:delText>.151</w:delText>
                </w:r>
              </w:del>
            </w:ins>
          </w:p>
        </w:tc>
        <w:tc>
          <w:tcPr>
            <w:tcW w:w="1843" w:type="dxa"/>
            <w:gridSpan w:val="2"/>
          </w:tcPr>
          <w:p w14:paraId="3B3F5AF5" w14:textId="7D1C0312" w:rsidR="00A7639D" w:rsidRPr="00B72AB3" w:rsidDel="004F05B6" w:rsidRDefault="00A7639D" w:rsidP="00A7639D">
            <w:pPr>
              <w:snapToGrid w:val="0"/>
              <w:spacing w:line="360" w:lineRule="auto"/>
              <w:rPr>
                <w:ins w:id="4710" w:author="Lai XF" w:date="2022-09-25T22:03:00Z"/>
                <w:del w:id="4711" w:author="kopas" w:date="2022-12-14T11:34:00Z"/>
                <w:rFonts w:ascii="Times New Roman" w:hAnsi="Times New Roman"/>
                <w:sz w:val="22"/>
                <w:szCs w:val="22"/>
              </w:rPr>
            </w:pPr>
            <w:ins w:id="4712" w:author="Lai XF" w:date="2022-09-25T22:10:00Z">
              <w:del w:id="4713" w:author="kopas" w:date="2022-12-14T11:34:00Z">
                <w:r w:rsidDel="004F05B6">
                  <w:rPr>
                    <w:rFonts w:ascii="Times New Roman" w:hAnsi="Times New Roman" w:hint="eastAsia"/>
                    <w:sz w:val="22"/>
                    <w:szCs w:val="22"/>
                  </w:rPr>
                  <w:delText>0</w:delText>
                </w:r>
                <w:r w:rsidDel="004F05B6">
                  <w:rPr>
                    <w:rFonts w:ascii="Times New Roman" w:hAnsi="Times New Roman"/>
                    <w:sz w:val="22"/>
                    <w:szCs w:val="22"/>
                  </w:rPr>
                  <w:delText>.121</w:delText>
                </w:r>
              </w:del>
            </w:ins>
          </w:p>
        </w:tc>
        <w:tc>
          <w:tcPr>
            <w:tcW w:w="1559" w:type="dxa"/>
          </w:tcPr>
          <w:p w14:paraId="08913F06" w14:textId="3FF0FB62" w:rsidR="00A7639D" w:rsidRPr="00B72AB3" w:rsidDel="004F05B6" w:rsidRDefault="00A7639D" w:rsidP="00A7639D">
            <w:pPr>
              <w:snapToGrid w:val="0"/>
              <w:spacing w:line="360" w:lineRule="auto"/>
              <w:rPr>
                <w:ins w:id="4714" w:author="Lai XF" w:date="2022-09-25T22:03:00Z"/>
                <w:del w:id="4715" w:author="kopas" w:date="2022-12-14T11:34:00Z"/>
                <w:rFonts w:ascii="Times New Roman" w:hAnsi="Times New Roman"/>
                <w:sz w:val="22"/>
                <w:szCs w:val="22"/>
              </w:rPr>
            </w:pPr>
            <w:ins w:id="4716" w:author="Lai XF" w:date="2022-09-25T22:10:00Z">
              <w:del w:id="4717" w:author="kopas" w:date="2022-12-14T11:34:00Z">
                <w:r w:rsidDel="004F05B6">
                  <w:rPr>
                    <w:rFonts w:ascii="Times New Roman" w:hAnsi="Times New Roman" w:hint="eastAsia"/>
                    <w:sz w:val="22"/>
                    <w:szCs w:val="22"/>
                  </w:rPr>
                  <w:delText>0</w:delText>
                </w:r>
                <w:r w:rsidDel="004F05B6">
                  <w:rPr>
                    <w:rFonts w:ascii="Times New Roman" w:hAnsi="Times New Roman"/>
                    <w:sz w:val="22"/>
                    <w:szCs w:val="22"/>
                  </w:rPr>
                  <w:delText>.778</w:delText>
                </w:r>
              </w:del>
            </w:ins>
          </w:p>
        </w:tc>
        <w:tc>
          <w:tcPr>
            <w:tcW w:w="1418" w:type="dxa"/>
          </w:tcPr>
          <w:p w14:paraId="472B90BC" w14:textId="6B0FEEB5" w:rsidR="00A7639D" w:rsidRPr="00B72AB3" w:rsidDel="004F05B6" w:rsidRDefault="00A7639D" w:rsidP="00A7639D">
            <w:pPr>
              <w:snapToGrid w:val="0"/>
              <w:spacing w:line="360" w:lineRule="auto"/>
              <w:rPr>
                <w:ins w:id="4718" w:author="Lai XF" w:date="2022-09-25T22:03:00Z"/>
                <w:del w:id="4719" w:author="kopas" w:date="2022-12-14T11:34:00Z"/>
                <w:rFonts w:ascii="Times New Roman" w:hAnsi="Times New Roman"/>
                <w:sz w:val="22"/>
                <w:szCs w:val="22"/>
              </w:rPr>
            </w:pPr>
            <w:ins w:id="4720" w:author="Lai XF" w:date="2022-09-25T22:11:00Z">
              <w:del w:id="4721" w:author="kopas" w:date="2022-12-14T11:34:00Z">
                <w:r w:rsidRPr="003F2267" w:rsidDel="004F05B6">
                  <w:rPr>
                    <w:rFonts w:ascii="Times New Roman" w:hAnsi="Times New Roman"/>
                    <w:sz w:val="22"/>
                    <w:szCs w:val="22"/>
                  </w:rPr>
                  <w:delText>0.194</w:delText>
                </w:r>
              </w:del>
            </w:ins>
          </w:p>
        </w:tc>
      </w:tr>
      <w:tr w:rsidR="00A7639D" w:rsidRPr="00B72AB3" w:rsidDel="004F05B6" w14:paraId="45C5E14C" w14:textId="1F04C4C5" w:rsidTr="00A603C4">
        <w:trPr>
          <w:trHeight w:val="20"/>
          <w:tblHeader/>
          <w:jc w:val="center"/>
          <w:ins w:id="4722" w:author="Lai XF" w:date="2022-09-14T01:58:00Z"/>
          <w:del w:id="4723" w:author="kopas" w:date="2022-12-14T11:34:00Z"/>
        </w:trPr>
        <w:tc>
          <w:tcPr>
            <w:tcW w:w="11057" w:type="dxa"/>
            <w:gridSpan w:val="9"/>
          </w:tcPr>
          <w:p w14:paraId="0D104F7B" w14:textId="5FAA301D" w:rsidR="00A7639D" w:rsidRPr="00B72AB3" w:rsidDel="004F05B6" w:rsidRDefault="00A7639D" w:rsidP="00A7639D">
            <w:pPr>
              <w:snapToGrid w:val="0"/>
              <w:spacing w:line="360" w:lineRule="auto"/>
              <w:rPr>
                <w:ins w:id="4724" w:author="Lai XF" w:date="2022-09-14T01:58:00Z"/>
                <w:del w:id="4725" w:author="kopas" w:date="2022-12-14T11:34:00Z"/>
                <w:rFonts w:ascii="Times New Roman" w:hAnsi="Times New Roman"/>
                <w:sz w:val="22"/>
                <w:szCs w:val="22"/>
              </w:rPr>
            </w:pPr>
            <w:ins w:id="4726" w:author="Lai XF" w:date="2022-09-14T20:47:00Z">
              <w:del w:id="4727" w:author="kopas" w:date="2022-12-14T11:34:00Z">
                <w:r w:rsidDel="004F05B6">
                  <w:rPr>
                    <w:rFonts w:ascii="Times New Roman" w:hAnsi="Times New Roman"/>
                    <w:sz w:val="22"/>
                    <w:szCs w:val="22"/>
                  </w:rPr>
                  <w:delText>E-value</w:delText>
                </w:r>
                <w:r w:rsidRPr="00B72AB3" w:rsidDel="004F05B6">
                  <w:rPr>
                    <w:rFonts w:ascii="Times New Roman" w:hAnsi="Times New Roman"/>
                    <w:sz w:val="22"/>
                    <w:szCs w:val="22"/>
                  </w:rPr>
                  <w:delText xml:space="preserve"> </w:delText>
                </w:r>
                <w:r w:rsidDel="004F05B6">
                  <w:rPr>
                    <w:rFonts w:ascii="Times New Roman" w:hAnsi="Times New Roman"/>
                    <w:sz w:val="22"/>
                    <w:szCs w:val="22"/>
                  </w:rPr>
                  <w:delText>of a</w:delText>
                </w:r>
              </w:del>
            </w:ins>
            <w:ins w:id="4728" w:author="Lai XF" w:date="2022-09-14T01:59:00Z">
              <w:del w:id="4729" w:author="kopas" w:date="2022-12-14T11:34:00Z">
                <w:r w:rsidRPr="00B72AB3" w:rsidDel="004F05B6">
                  <w:rPr>
                    <w:rFonts w:ascii="Times New Roman" w:hAnsi="Times New Roman"/>
                    <w:sz w:val="22"/>
                    <w:szCs w:val="22"/>
                  </w:rPr>
                  <w:delText>djusted odds ratio of cognitive decline per 1-SD higher PEF at baseline</w:delText>
                </w:r>
              </w:del>
            </w:ins>
          </w:p>
        </w:tc>
      </w:tr>
      <w:tr w:rsidR="00A7639D" w:rsidRPr="00B72AB3" w:rsidDel="004F05B6" w14:paraId="29ED908E" w14:textId="02CCC20E" w:rsidTr="00A603C4">
        <w:trPr>
          <w:trHeight w:val="20"/>
          <w:tblHeader/>
          <w:jc w:val="center"/>
          <w:ins w:id="4730" w:author="Lai XF" w:date="2022-09-14T02:01:00Z"/>
          <w:del w:id="4731" w:author="kopas" w:date="2022-12-14T11:34:00Z"/>
        </w:trPr>
        <w:tc>
          <w:tcPr>
            <w:tcW w:w="1276" w:type="dxa"/>
          </w:tcPr>
          <w:p w14:paraId="5361029D" w14:textId="5A38C610" w:rsidR="00A7639D" w:rsidRPr="00B72AB3" w:rsidDel="004F05B6" w:rsidRDefault="00A7639D" w:rsidP="00A7639D">
            <w:pPr>
              <w:snapToGrid w:val="0"/>
              <w:spacing w:line="360" w:lineRule="auto"/>
              <w:ind w:firstLineChars="100" w:firstLine="220"/>
              <w:rPr>
                <w:ins w:id="4732" w:author="Lai XF" w:date="2022-09-14T02:01:00Z"/>
                <w:del w:id="4733" w:author="kopas" w:date="2022-12-14T11:34:00Z"/>
                <w:rFonts w:ascii="Times New Roman" w:hAnsi="Times New Roman"/>
                <w:sz w:val="22"/>
                <w:szCs w:val="22"/>
              </w:rPr>
            </w:pPr>
            <w:bookmarkStart w:id="4734" w:name="_Hlk114013820"/>
            <w:ins w:id="4735" w:author="Lai XF" w:date="2022-09-14T02:03:00Z">
              <w:del w:id="4736" w:author="kopas" w:date="2022-12-14T11:34:00Z">
                <w:r w:rsidRPr="00B72AB3" w:rsidDel="004F05B6">
                  <w:rPr>
                    <w:rFonts w:ascii="Times New Roman" w:hAnsi="Times New Roman"/>
                    <w:sz w:val="22"/>
                    <w:szCs w:val="22"/>
                  </w:rPr>
                  <w:delText>OR (CI)</w:delText>
                </w:r>
              </w:del>
            </w:ins>
          </w:p>
        </w:tc>
        <w:tc>
          <w:tcPr>
            <w:tcW w:w="1559" w:type="dxa"/>
          </w:tcPr>
          <w:p w14:paraId="4BAE315A" w14:textId="2ED3A571" w:rsidR="00A7639D" w:rsidRPr="00B72AB3" w:rsidDel="004F05B6" w:rsidRDefault="00A7639D" w:rsidP="00A7639D">
            <w:pPr>
              <w:snapToGrid w:val="0"/>
              <w:spacing w:line="360" w:lineRule="auto"/>
              <w:rPr>
                <w:ins w:id="4737" w:author="Lai XF" w:date="2022-09-14T02:01:00Z"/>
                <w:del w:id="4738" w:author="kopas" w:date="2022-12-14T11:34:00Z"/>
                <w:rFonts w:ascii="Times New Roman" w:hAnsi="Times New Roman"/>
                <w:sz w:val="22"/>
                <w:szCs w:val="22"/>
              </w:rPr>
            </w:pPr>
            <w:ins w:id="4739" w:author="Lai XF" w:date="2022-09-14T02:03:00Z">
              <w:del w:id="4740" w:author="kopas" w:date="2022-12-14T11:34:00Z">
                <w:r w:rsidRPr="00B72AB3" w:rsidDel="004F05B6">
                  <w:rPr>
                    <w:rFonts w:ascii="Times New Roman" w:hAnsi="Times New Roman"/>
                    <w:sz w:val="22"/>
                    <w:szCs w:val="22"/>
                  </w:rPr>
                  <w:delText>0.921 (0.855,0.993)</w:delText>
                </w:r>
              </w:del>
            </w:ins>
          </w:p>
        </w:tc>
        <w:tc>
          <w:tcPr>
            <w:tcW w:w="1843" w:type="dxa"/>
            <w:gridSpan w:val="2"/>
          </w:tcPr>
          <w:p w14:paraId="74A82E3F" w14:textId="01496A85" w:rsidR="00A7639D" w:rsidRPr="00B72AB3" w:rsidDel="004F05B6" w:rsidRDefault="00A7639D" w:rsidP="00A7639D">
            <w:pPr>
              <w:snapToGrid w:val="0"/>
              <w:spacing w:line="360" w:lineRule="auto"/>
              <w:rPr>
                <w:ins w:id="4741" w:author="Lai XF" w:date="2022-09-14T02:01:00Z"/>
                <w:del w:id="4742" w:author="kopas" w:date="2022-12-14T11:34:00Z"/>
                <w:rFonts w:ascii="Times New Roman" w:hAnsi="Times New Roman"/>
                <w:sz w:val="22"/>
                <w:szCs w:val="22"/>
              </w:rPr>
            </w:pPr>
            <w:ins w:id="4743" w:author="Lai XF" w:date="2022-09-14T02:03:00Z">
              <w:del w:id="4744" w:author="kopas" w:date="2022-12-14T11:34:00Z">
                <w:r w:rsidRPr="00B72AB3" w:rsidDel="004F05B6">
                  <w:rPr>
                    <w:rFonts w:ascii="Times New Roman" w:hAnsi="Times New Roman"/>
                    <w:sz w:val="22"/>
                    <w:szCs w:val="22"/>
                  </w:rPr>
                  <w:delText>0.974 (0.904,1.050)</w:delText>
                </w:r>
              </w:del>
            </w:ins>
          </w:p>
        </w:tc>
        <w:tc>
          <w:tcPr>
            <w:tcW w:w="1559" w:type="dxa"/>
          </w:tcPr>
          <w:p w14:paraId="73031DF2" w14:textId="1AE5E802" w:rsidR="00A7639D" w:rsidRPr="00B72AB3" w:rsidDel="004F05B6" w:rsidRDefault="00A7639D" w:rsidP="00A7639D">
            <w:pPr>
              <w:snapToGrid w:val="0"/>
              <w:spacing w:line="360" w:lineRule="auto"/>
              <w:rPr>
                <w:ins w:id="4745" w:author="Lai XF" w:date="2022-09-14T02:01:00Z"/>
                <w:del w:id="4746" w:author="kopas" w:date="2022-12-14T11:34:00Z"/>
                <w:rFonts w:ascii="Times New Roman" w:hAnsi="Times New Roman"/>
                <w:sz w:val="22"/>
                <w:szCs w:val="22"/>
              </w:rPr>
            </w:pPr>
            <w:ins w:id="4747" w:author="Lai XF" w:date="2022-09-14T02:03:00Z">
              <w:del w:id="4748" w:author="kopas" w:date="2022-12-14T11:34:00Z">
                <w:r w:rsidRPr="00B72AB3" w:rsidDel="004F05B6">
                  <w:rPr>
                    <w:rFonts w:ascii="Times New Roman" w:hAnsi="Times New Roman"/>
                    <w:sz w:val="22"/>
                    <w:szCs w:val="22"/>
                  </w:rPr>
                  <w:delText>0.889 (0.826,0.956)</w:delText>
                </w:r>
              </w:del>
            </w:ins>
          </w:p>
        </w:tc>
        <w:tc>
          <w:tcPr>
            <w:tcW w:w="1843" w:type="dxa"/>
            <w:gridSpan w:val="2"/>
          </w:tcPr>
          <w:p w14:paraId="59A0BEE1" w14:textId="076CAB05" w:rsidR="00A7639D" w:rsidRPr="00B72AB3" w:rsidDel="004F05B6" w:rsidRDefault="00A7639D" w:rsidP="00A7639D">
            <w:pPr>
              <w:snapToGrid w:val="0"/>
              <w:spacing w:line="360" w:lineRule="auto"/>
              <w:rPr>
                <w:ins w:id="4749" w:author="Lai XF" w:date="2022-09-14T02:01:00Z"/>
                <w:del w:id="4750" w:author="kopas" w:date="2022-12-14T11:34:00Z"/>
                <w:rFonts w:ascii="Times New Roman" w:hAnsi="Times New Roman"/>
                <w:sz w:val="22"/>
                <w:szCs w:val="22"/>
              </w:rPr>
            </w:pPr>
            <w:ins w:id="4751" w:author="Lai XF" w:date="2022-09-14T02:04:00Z">
              <w:del w:id="4752" w:author="kopas" w:date="2022-12-14T11:34:00Z">
                <w:r w:rsidRPr="00B72AB3" w:rsidDel="004F05B6">
                  <w:rPr>
                    <w:rFonts w:ascii="Times New Roman" w:hAnsi="Times New Roman"/>
                    <w:sz w:val="22"/>
                    <w:szCs w:val="22"/>
                  </w:rPr>
                  <w:delText>0.975 (0.905,1.051)</w:delText>
                </w:r>
              </w:del>
            </w:ins>
          </w:p>
        </w:tc>
        <w:tc>
          <w:tcPr>
            <w:tcW w:w="1559" w:type="dxa"/>
          </w:tcPr>
          <w:p w14:paraId="06C7A239" w14:textId="10EBE0F0" w:rsidR="00A7639D" w:rsidRPr="00B72AB3" w:rsidDel="004F05B6" w:rsidRDefault="00A7639D" w:rsidP="00A7639D">
            <w:pPr>
              <w:snapToGrid w:val="0"/>
              <w:spacing w:line="360" w:lineRule="auto"/>
              <w:rPr>
                <w:ins w:id="4753" w:author="Lai XF" w:date="2022-09-14T02:01:00Z"/>
                <w:del w:id="4754" w:author="kopas" w:date="2022-12-14T11:34:00Z"/>
                <w:rFonts w:ascii="Times New Roman" w:hAnsi="Times New Roman"/>
                <w:sz w:val="22"/>
                <w:szCs w:val="22"/>
              </w:rPr>
            </w:pPr>
            <w:ins w:id="4755" w:author="Lai XF" w:date="2022-09-14T02:04:00Z">
              <w:del w:id="4756" w:author="kopas" w:date="2022-12-14T11:34:00Z">
                <w:r w:rsidRPr="00B72AB3" w:rsidDel="004F05B6">
                  <w:rPr>
                    <w:rFonts w:ascii="Times New Roman" w:hAnsi="Times New Roman"/>
                    <w:sz w:val="22"/>
                    <w:szCs w:val="22"/>
                  </w:rPr>
                  <w:delText>0.907 (0.842, 0.977)</w:delText>
                </w:r>
              </w:del>
            </w:ins>
          </w:p>
        </w:tc>
        <w:tc>
          <w:tcPr>
            <w:tcW w:w="1418" w:type="dxa"/>
          </w:tcPr>
          <w:p w14:paraId="33A70813" w14:textId="465D427E" w:rsidR="00A7639D" w:rsidRPr="00B72AB3" w:rsidDel="004F05B6" w:rsidRDefault="00A7639D" w:rsidP="00A7639D">
            <w:pPr>
              <w:snapToGrid w:val="0"/>
              <w:spacing w:line="360" w:lineRule="auto"/>
              <w:rPr>
                <w:ins w:id="4757" w:author="Lai XF" w:date="2022-09-14T02:01:00Z"/>
                <w:del w:id="4758" w:author="kopas" w:date="2022-12-14T11:34:00Z"/>
                <w:rFonts w:ascii="Times New Roman" w:hAnsi="Times New Roman"/>
                <w:sz w:val="22"/>
                <w:szCs w:val="22"/>
              </w:rPr>
            </w:pPr>
            <w:ins w:id="4759" w:author="Lai XF" w:date="2022-09-14T02:04:00Z">
              <w:del w:id="4760" w:author="kopas" w:date="2022-12-14T11:34:00Z">
                <w:r w:rsidRPr="00B72AB3" w:rsidDel="004F05B6">
                  <w:rPr>
                    <w:rFonts w:ascii="Times New Roman" w:hAnsi="Times New Roman"/>
                    <w:sz w:val="22"/>
                    <w:szCs w:val="22"/>
                  </w:rPr>
                  <w:delText>0.915 (0.848, 0.987)</w:delText>
                </w:r>
              </w:del>
            </w:ins>
          </w:p>
        </w:tc>
      </w:tr>
      <w:bookmarkEnd w:id="4734"/>
      <w:tr w:rsidR="00A7639D" w:rsidRPr="00B72AB3" w:rsidDel="004F05B6" w14:paraId="15500B82" w14:textId="7603DC9F" w:rsidTr="00A603C4">
        <w:trPr>
          <w:trHeight w:val="20"/>
          <w:tblHeader/>
          <w:jc w:val="center"/>
          <w:ins w:id="4761" w:author="Lai XF" w:date="2022-09-14T01:58:00Z"/>
          <w:del w:id="4762" w:author="kopas" w:date="2022-12-14T11:34:00Z"/>
        </w:trPr>
        <w:tc>
          <w:tcPr>
            <w:tcW w:w="1276" w:type="dxa"/>
          </w:tcPr>
          <w:p w14:paraId="19CF4E49" w14:textId="6F5014E6" w:rsidR="00A7639D" w:rsidRPr="00B72AB3" w:rsidDel="004F05B6" w:rsidRDefault="00A7639D" w:rsidP="00A7639D">
            <w:pPr>
              <w:snapToGrid w:val="0"/>
              <w:spacing w:line="360" w:lineRule="auto"/>
              <w:ind w:firstLineChars="100" w:firstLine="220"/>
              <w:rPr>
                <w:ins w:id="4763" w:author="Lai XF" w:date="2022-09-14T01:58:00Z"/>
                <w:del w:id="4764" w:author="kopas" w:date="2022-12-14T11:34:00Z"/>
                <w:rFonts w:ascii="Times New Roman" w:hAnsi="Times New Roman"/>
                <w:sz w:val="22"/>
                <w:szCs w:val="22"/>
              </w:rPr>
            </w:pPr>
            <w:ins w:id="4765" w:author="Lai XF" w:date="2022-09-14T02:00:00Z">
              <w:del w:id="4766" w:author="kopas" w:date="2022-12-14T11:34:00Z">
                <w:r w:rsidRPr="00B72AB3" w:rsidDel="004F05B6">
                  <w:rPr>
                    <w:rFonts w:ascii="Times New Roman" w:hAnsi="Times New Roman"/>
                    <w:sz w:val="22"/>
                    <w:szCs w:val="22"/>
                  </w:rPr>
                  <w:delText>E-value</w:delText>
                </w:r>
              </w:del>
            </w:ins>
          </w:p>
        </w:tc>
        <w:tc>
          <w:tcPr>
            <w:tcW w:w="1559" w:type="dxa"/>
          </w:tcPr>
          <w:p w14:paraId="40FB10EC" w14:textId="7385A389" w:rsidR="00A7639D" w:rsidRPr="00B72AB3" w:rsidDel="004F05B6" w:rsidRDefault="00A7639D" w:rsidP="00A7639D">
            <w:pPr>
              <w:snapToGrid w:val="0"/>
              <w:spacing w:line="360" w:lineRule="auto"/>
              <w:rPr>
                <w:ins w:id="4767" w:author="Lai XF" w:date="2022-09-14T01:58:00Z"/>
                <w:del w:id="4768" w:author="kopas" w:date="2022-12-14T11:34:00Z"/>
                <w:rFonts w:ascii="Times New Roman" w:hAnsi="Times New Roman"/>
                <w:sz w:val="22"/>
                <w:szCs w:val="22"/>
              </w:rPr>
            </w:pPr>
            <w:ins w:id="4769" w:author="Lai XF" w:date="2022-09-14T02:22:00Z">
              <w:del w:id="4770" w:author="kopas" w:date="2022-12-14T11:34:00Z">
                <w:r w:rsidRPr="00B72AB3" w:rsidDel="004F05B6">
                  <w:rPr>
                    <w:rFonts w:ascii="Times New Roman" w:hAnsi="Times New Roman"/>
                    <w:sz w:val="22"/>
                    <w:szCs w:val="22"/>
                  </w:rPr>
                  <w:delText>1.251</w:delText>
                </w:r>
              </w:del>
            </w:ins>
          </w:p>
        </w:tc>
        <w:tc>
          <w:tcPr>
            <w:tcW w:w="1843" w:type="dxa"/>
            <w:gridSpan w:val="2"/>
          </w:tcPr>
          <w:p w14:paraId="7AC515BB" w14:textId="675B4E7B" w:rsidR="00A7639D" w:rsidRPr="00B72AB3" w:rsidDel="004F05B6" w:rsidRDefault="00A7639D" w:rsidP="00A7639D">
            <w:pPr>
              <w:snapToGrid w:val="0"/>
              <w:spacing w:line="360" w:lineRule="auto"/>
              <w:rPr>
                <w:ins w:id="4771" w:author="Lai XF" w:date="2022-09-14T01:58:00Z"/>
                <w:del w:id="4772" w:author="kopas" w:date="2022-12-14T11:34:00Z"/>
                <w:rFonts w:ascii="Times New Roman" w:hAnsi="Times New Roman"/>
                <w:sz w:val="22"/>
                <w:szCs w:val="22"/>
              </w:rPr>
            </w:pPr>
            <w:ins w:id="4773" w:author="Lai XF" w:date="2022-09-14T02:22:00Z">
              <w:del w:id="4774" w:author="kopas" w:date="2022-12-14T11:34:00Z">
                <w:r w:rsidRPr="00B72AB3" w:rsidDel="004F05B6">
                  <w:rPr>
                    <w:rFonts w:ascii="Times New Roman" w:hAnsi="Times New Roman"/>
                    <w:sz w:val="22"/>
                    <w:szCs w:val="22"/>
                  </w:rPr>
                  <w:delText>1.129</w:delText>
                </w:r>
              </w:del>
            </w:ins>
          </w:p>
        </w:tc>
        <w:tc>
          <w:tcPr>
            <w:tcW w:w="1559" w:type="dxa"/>
          </w:tcPr>
          <w:p w14:paraId="75DFABA1" w14:textId="61032C55" w:rsidR="00A7639D" w:rsidRPr="00B72AB3" w:rsidDel="004F05B6" w:rsidRDefault="00A7639D" w:rsidP="00A7639D">
            <w:pPr>
              <w:snapToGrid w:val="0"/>
              <w:spacing w:line="360" w:lineRule="auto"/>
              <w:rPr>
                <w:ins w:id="4775" w:author="Lai XF" w:date="2022-09-14T01:58:00Z"/>
                <w:del w:id="4776" w:author="kopas" w:date="2022-12-14T11:34:00Z"/>
                <w:rFonts w:ascii="Times New Roman" w:hAnsi="Times New Roman"/>
                <w:sz w:val="22"/>
                <w:szCs w:val="22"/>
              </w:rPr>
            </w:pPr>
            <w:ins w:id="4777" w:author="Lai XF" w:date="2022-09-14T02:22:00Z">
              <w:del w:id="4778" w:author="kopas" w:date="2022-12-14T11:34:00Z">
                <w:r w:rsidRPr="00B72AB3" w:rsidDel="004F05B6">
                  <w:rPr>
                    <w:rFonts w:ascii="Times New Roman" w:hAnsi="Times New Roman"/>
                    <w:sz w:val="22"/>
                    <w:szCs w:val="22"/>
                  </w:rPr>
                  <w:delText>1.314</w:delText>
                </w:r>
              </w:del>
            </w:ins>
          </w:p>
        </w:tc>
        <w:tc>
          <w:tcPr>
            <w:tcW w:w="1843" w:type="dxa"/>
            <w:gridSpan w:val="2"/>
          </w:tcPr>
          <w:p w14:paraId="20C833B4" w14:textId="1B601897" w:rsidR="00A7639D" w:rsidRPr="00B72AB3" w:rsidDel="004F05B6" w:rsidRDefault="00A7639D" w:rsidP="00A7639D">
            <w:pPr>
              <w:snapToGrid w:val="0"/>
              <w:spacing w:line="360" w:lineRule="auto"/>
              <w:rPr>
                <w:ins w:id="4779" w:author="Lai XF" w:date="2022-09-14T01:58:00Z"/>
                <w:del w:id="4780" w:author="kopas" w:date="2022-12-14T11:34:00Z"/>
                <w:rFonts w:ascii="Times New Roman" w:hAnsi="Times New Roman"/>
                <w:sz w:val="22"/>
                <w:szCs w:val="22"/>
              </w:rPr>
            </w:pPr>
            <w:ins w:id="4781" w:author="Lai XF" w:date="2022-09-14T02:24:00Z">
              <w:del w:id="4782" w:author="kopas" w:date="2022-12-14T11:34:00Z">
                <w:r w:rsidRPr="00B72AB3" w:rsidDel="004F05B6">
                  <w:rPr>
                    <w:rFonts w:ascii="Times New Roman" w:hAnsi="Times New Roman"/>
                    <w:sz w:val="22"/>
                    <w:szCs w:val="22"/>
                  </w:rPr>
                  <w:delText>1.126</w:delText>
                </w:r>
              </w:del>
            </w:ins>
          </w:p>
        </w:tc>
        <w:tc>
          <w:tcPr>
            <w:tcW w:w="1559" w:type="dxa"/>
          </w:tcPr>
          <w:p w14:paraId="3B744FBE" w14:textId="0EAE7DC0" w:rsidR="00A7639D" w:rsidRPr="00B72AB3" w:rsidDel="004F05B6" w:rsidRDefault="00A7639D" w:rsidP="00A7639D">
            <w:pPr>
              <w:snapToGrid w:val="0"/>
              <w:spacing w:line="360" w:lineRule="auto"/>
              <w:rPr>
                <w:ins w:id="4783" w:author="Lai XF" w:date="2022-09-14T01:58:00Z"/>
                <w:del w:id="4784" w:author="kopas" w:date="2022-12-14T11:34:00Z"/>
                <w:rFonts w:ascii="Times New Roman" w:hAnsi="Times New Roman"/>
                <w:sz w:val="22"/>
                <w:szCs w:val="22"/>
              </w:rPr>
            </w:pPr>
            <w:ins w:id="4785" w:author="Lai XF" w:date="2022-09-14T02:23:00Z">
              <w:del w:id="4786" w:author="kopas" w:date="2022-12-14T11:34:00Z">
                <w:r w:rsidRPr="00B72AB3" w:rsidDel="004F05B6">
                  <w:rPr>
                    <w:rFonts w:ascii="Times New Roman" w:hAnsi="Times New Roman"/>
                    <w:sz w:val="22"/>
                    <w:szCs w:val="22"/>
                  </w:rPr>
                  <w:delText>1.279</w:delText>
                </w:r>
              </w:del>
            </w:ins>
          </w:p>
        </w:tc>
        <w:tc>
          <w:tcPr>
            <w:tcW w:w="1418" w:type="dxa"/>
          </w:tcPr>
          <w:p w14:paraId="7823ED35" w14:textId="3F6DE556" w:rsidR="00A7639D" w:rsidRPr="00B72AB3" w:rsidDel="004F05B6" w:rsidRDefault="00A7639D" w:rsidP="00A7639D">
            <w:pPr>
              <w:snapToGrid w:val="0"/>
              <w:spacing w:line="360" w:lineRule="auto"/>
              <w:rPr>
                <w:ins w:id="4787" w:author="Lai XF" w:date="2022-09-14T01:58:00Z"/>
                <w:del w:id="4788" w:author="kopas" w:date="2022-12-14T11:34:00Z"/>
                <w:rFonts w:ascii="Times New Roman" w:hAnsi="Times New Roman"/>
                <w:sz w:val="22"/>
                <w:szCs w:val="22"/>
              </w:rPr>
            </w:pPr>
            <w:ins w:id="4789" w:author="Lai XF" w:date="2022-09-14T02:23:00Z">
              <w:del w:id="4790" w:author="kopas" w:date="2022-12-14T11:34:00Z">
                <w:r w:rsidRPr="00B72AB3" w:rsidDel="004F05B6">
                  <w:rPr>
                    <w:rFonts w:ascii="Times New Roman" w:hAnsi="Times New Roman"/>
                    <w:sz w:val="22"/>
                    <w:szCs w:val="22"/>
                  </w:rPr>
                  <w:delText>1.263</w:delText>
                </w:r>
              </w:del>
            </w:ins>
          </w:p>
        </w:tc>
      </w:tr>
      <w:tr w:rsidR="00A7639D" w:rsidRPr="00B72AB3" w:rsidDel="004F05B6" w14:paraId="529DEE94" w14:textId="6E3F03F3" w:rsidTr="00A603C4">
        <w:trPr>
          <w:trHeight w:val="20"/>
          <w:tblHeader/>
          <w:jc w:val="center"/>
          <w:ins w:id="4791" w:author="Lai XF" w:date="2022-09-14T01:58:00Z"/>
          <w:del w:id="4792" w:author="kopas" w:date="2022-12-14T11:34:00Z"/>
        </w:trPr>
        <w:tc>
          <w:tcPr>
            <w:tcW w:w="1276" w:type="dxa"/>
            <w:tcBorders>
              <w:bottom w:val="single" w:sz="12" w:space="0" w:color="auto"/>
            </w:tcBorders>
          </w:tcPr>
          <w:p w14:paraId="3AD63A71" w14:textId="6D1E2AA2" w:rsidR="00A7639D" w:rsidRPr="00B72AB3" w:rsidDel="004F05B6" w:rsidRDefault="00A7639D" w:rsidP="00A7639D">
            <w:pPr>
              <w:snapToGrid w:val="0"/>
              <w:spacing w:line="360" w:lineRule="auto"/>
              <w:ind w:firstLineChars="100" w:firstLine="220"/>
              <w:rPr>
                <w:ins w:id="4793" w:author="Lai XF" w:date="2022-09-14T01:58:00Z"/>
                <w:del w:id="4794" w:author="kopas" w:date="2022-12-14T11:34:00Z"/>
                <w:rFonts w:ascii="Times New Roman" w:hAnsi="Times New Roman"/>
                <w:sz w:val="22"/>
                <w:szCs w:val="22"/>
              </w:rPr>
            </w:pPr>
            <w:ins w:id="4795" w:author="Lai XF" w:date="2022-09-23T16:57:00Z">
              <w:del w:id="4796" w:author="kopas" w:date="2022-12-14T11:34:00Z">
                <w:r w:rsidDel="004F05B6">
                  <w:rPr>
                    <w:rFonts w:ascii="Times New Roman" w:hAnsi="Times New Roman"/>
                    <w:sz w:val="22"/>
                    <w:szCs w:val="22"/>
                  </w:rPr>
                  <w:delText>Lower</w:delText>
                </w:r>
              </w:del>
            </w:ins>
            <w:ins w:id="4797" w:author="Lai XF" w:date="2022-09-14T02:00:00Z">
              <w:del w:id="4798" w:author="kopas" w:date="2022-12-14T11:34:00Z">
                <w:r w:rsidRPr="00B72AB3" w:rsidDel="004F05B6">
                  <w:rPr>
                    <w:rFonts w:ascii="Times New Roman" w:hAnsi="Times New Roman"/>
                    <w:sz w:val="22"/>
                    <w:szCs w:val="22"/>
                  </w:rPr>
                  <w:delText xml:space="preserve"> limits of CI</w:delText>
                </w:r>
              </w:del>
            </w:ins>
          </w:p>
        </w:tc>
        <w:tc>
          <w:tcPr>
            <w:tcW w:w="1559" w:type="dxa"/>
            <w:tcBorders>
              <w:bottom w:val="single" w:sz="12" w:space="0" w:color="auto"/>
            </w:tcBorders>
          </w:tcPr>
          <w:p w14:paraId="478CCE14" w14:textId="47563586" w:rsidR="00A7639D" w:rsidRPr="00B72AB3" w:rsidDel="004F05B6" w:rsidRDefault="00A7639D" w:rsidP="00A7639D">
            <w:pPr>
              <w:snapToGrid w:val="0"/>
              <w:spacing w:line="360" w:lineRule="auto"/>
              <w:rPr>
                <w:ins w:id="4799" w:author="Lai XF" w:date="2022-09-14T01:58:00Z"/>
                <w:del w:id="4800" w:author="kopas" w:date="2022-12-14T11:34:00Z"/>
                <w:rFonts w:ascii="Times New Roman" w:hAnsi="Times New Roman"/>
                <w:sz w:val="22"/>
                <w:szCs w:val="22"/>
              </w:rPr>
            </w:pPr>
            <w:ins w:id="4801" w:author="Lai XF" w:date="2022-09-14T02:22:00Z">
              <w:del w:id="4802" w:author="kopas" w:date="2022-12-14T11:34:00Z">
                <w:r w:rsidRPr="00B72AB3" w:rsidDel="004F05B6">
                  <w:rPr>
                    <w:rFonts w:ascii="Times New Roman" w:hAnsi="Times New Roman"/>
                    <w:sz w:val="22"/>
                    <w:szCs w:val="22"/>
                  </w:rPr>
                  <w:delText>1.063</w:delText>
                </w:r>
              </w:del>
            </w:ins>
          </w:p>
        </w:tc>
        <w:tc>
          <w:tcPr>
            <w:tcW w:w="1843" w:type="dxa"/>
            <w:gridSpan w:val="2"/>
            <w:tcBorders>
              <w:bottom w:val="single" w:sz="12" w:space="0" w:color="auto"/>
            </w:tcBorders>
          </w:tcPr>
          <w:p w14:paraId="7FCAA49C" w14:textId="0BA379D9" w:rsidR="00A7639D" w:rsidRPr="00B72AB3" w:rsidDel="004F05B6" w:rsidRDefault="00A7639D" w:rsidP="00A7639D">
            <w:pPr>
              <w:snapToGrid w:val="0"/>
              <w:spacing w:line="360" w:lineRule="auto"/>
              <w:rPr>
                <w:ins w:id="4803" w:author="Lai XF" w:date="2022-09-14T01:58:00Z"/>
                <w:del w:id="4804" w:author="kopas" w:date="2022-12-14T11:34:00Z"/>
                <w:rFonts w:ascii="Times New Roman" w:hAnsi="Times New Roman"/>
                <w:sz w:val="22"/>
                <w:szCs w:val="22"/>
              </w:rPr>
            </w:pPr>
            <w:ins w:id="4805" w:author="Lai XF" w:date="2022-09-14T02:22:00Z">
              <w:del w:id="4806" w:author="kopas" w:date="2022-12-14T11:34:00Z">
                <w:r w:rsidRPr="00B72AB3" w:rsidDel="004F05B6">
                  <w:rPr>
                    <w:rFonts w:ascii="Times New Roman" w:hAnsi="Times New Roman"/>
                    <w:sz w:val="22"/>
                    <w:szCs w:val="22"/>
                  </w:rPr>
                  <w:delText>1</w:delText>
                </w:r>
              </w:del>
            </w:ins>
          </w:p>
        </w:tc>
        <w:tc>
          <w:tcPr>
            <w:tcW w:w="1559" w:type="dxa"/>
            <w:tcBorders>
              <w:bottom w:val="single" w:sz="12" w:space="0" w:color="auto"/>
            </w:tcBorders>
          </w:tcPr>
          <w:p w14:paraId="1C1A0297" w14:textId="49B07673" w:rsidR="00A7639D" w:rsidRPr="00B72AB3" w:rsidDel="004F05B6" w:rsidRDefault="00A7639D" w:rsidP="00A7639D">
            <w:pPr>
              <w:snapToGrid w:val="0"/>
              <w:spacing w:line="360" w:lineRule="auto"/>
              <w:rPr>
                <w:ins w:id="4807" w:author="Lai XF" w:date="2022-09-14T01:58:00Z"/>
                <w:del w:id="4808" w:author="kopas" w:date="2022-12-14T11:34:00Z"/>
                <w:rFonts w:ascii="Times New Roman" w:hAnsi="Times New Roman"/>
                <w:sz w:val="22"/>
                <w:szCs w:val="22"/>
              </w:rPr>
            </w:pPr>
            <w:ins w:id="4809" w:author="Lai XF" w:date="2022-09-14T02:22:00Z">
              <w:del w:id="4810" w:author="kopas" w:date="2022-12-14T11:34:00Z">
                <w:r w:rsidRPr="00B72AB3" w:rsidDel="004F05B6">
                  <w:rPr>
                    <w:rFonts w:ascii="Times New Roman" w:hAnsi="Times New Roman"/>
                    <w:sz w:val="22"/>
                    <w:szCs w:val="22"/>
                  </w:rPr>
                  <w:delText>1.175</w:delText>
                </w:r>
              </w:del>
            </w:ins>
          </w:p>
        </w:tc>
        <w:tc>
          <w:tcPr>
            <w:tcW w:w="1843" w:type="dxa"/>
            <w:gridSpan w:val="2"/>
            <w:tcBorders>
              <w:bottom w:val="single" w:sz="12" w:space="0" w:color="auto"/>
            </w:tcBorders>
          </w:tcPr>
          <w:p w14:paraId="2CE20F88" w14:textId="1BB7C518" w:rsidR="00A7639D" w:rsidRPr="00B72AB3" w:rsidDel="004F05B6" w:rsidRDefault="00A7639D" w:rsidP="00A7639D">
            <w:pPr>
              <w:snapToGrid w:val="0"/>
              <w:spacing w:line="360" w:lineRule="auto"/>
              <w:rPr>
                <w:ins w:id="4811" w:author="Lai XF" w:date="2022-09-14T01:58:00Z"/>
                <w:del w:id="4812" w:author="kopas" w:date="2022-12-14T11:34:00Z"/>
                <w:rFonts w:ascii="Times New Roman" w:hAnsi="Times New Roman"/>
                <w:sz w:val="22"/>
                <w:szCs w:val="22"/>
              </w:rPr>
            </w:pPr>
            <w:ins w:id="4813" w:author="Lai XF" w:date="2022-09-14T02:24:00Z">
              <w:del w:id="4814" w:author="kopas" w:date="2022-12-14T11:34:00Z">
                <w:r w:rsidRPr="00B72AB3" w:rsidDel="004F05B6">
                  <w:rPr>
                    <w:rFonts w:ascii="Times New Roman" w:hAnsi="Times New Roman"/>
                    <w:sz w:val="22"/>
                    <w:szCs w:val="22"/>
                  </w:rPr>
                  <w:delText>1</w:delText>
                </w:r>
              </w:del>
            </w:ins>
          </w:p>
        </w:tc>
        <w:tc>
          <w:tcPr>
            <w:tcW w:w="1559" w:type="dxa"/>
            <w:tcBorders>
              <w:bottom w:val="single" w:sz="12" w:space="0" w:color="auto"/>
            </w:tcBorders>
          </w:tcPr>
          <w:p w14:paraId="777AA27A" w14:textId="496F5164" w:rsidR="00A7639D" w:rsidRPr="00B72AB3" w:rsidDel="004F05B6" w:rsidRDefault="00A7639D" w:rsidP="00A7639D">
            <w:pPr>
              <w:snapToGrid w:val="0"/>
              <w:spacing w:line="360" w:lineRule="auto"/>
              <w:rPr>
                <w:ins w:id="4815" w:author="Lai XF" w:date="2022-09-14T01:58:00Z"/>
                <w:del w:id="4816" w:author="kopas" w:date="2022-12-14T11:34:00Z"/>
                <w:rFonts w:ascii="Times New Roman" w:hAnsi="Times New Roman"/>
                <w:sz w:val="22"/>
                <w:szCs w:val="22"/>
              </w:rPr>
            </w:pPr>
            <w:ins w:id="4817" w:author="Lai XF" w:date="2022-09-14T02:23:00Z">
              <w:del w:id="4818" w:author="kopas" w:date="2022-12-14T11:34:00Z">
                <w:r w:rsidRPr="00B72AB3" w:rsidDel="004F05B6">
                  <w:rPr>
                    <w:rFonts w:ascii="Times New Roman" w:hAnsi="Times New Roman"/>
                    <w:sz w:val="22"/>
                    <w:szCs w:val="22"/>
                  </w:rPr>
                  <w:delText>1.121</w:delText>
                </w:r>
              </w:del>
            </w:ins>
          </w:p>
        </w:tc>
        <w:tc>
          <w:tcPr>
            <w:tcW w:w="1418" w:type="dxa"/>
            <w:tcBorders>
              <w:bottom w:val="single" w:sz="12" w:space="0" w:color="auto"/>
            </w:tcBorders>
          </w:tcPr>
          <w:p w14:paraId="36B82CDD" w14:textId="5D750B4A" w:rsidR="00A7639D" w:rsidRPr="00B72AB3" w:rsidDel="004F05B6" w:rsidRDefault="00A7639D" w:rsidP="00A7639D">
            <w:pPr>
              <w:snapToGrid w:val="0"/>
              <w:spacing w:line="360" w:lineRule="auto"/>
              <w:rPr>
                <w:ins w:id="4819" w:author="Lai XF" w:date="2022-09-14T01:58:00Z"/>
                <w:del w:id="4820" w:author="kopas" w:date="2022-12-14T11:34:00Z"/>
                <w:rFonts w:ascii="Times New Roman" w:hAnsi="Times New Roman"/>
                <w:sz w:val="22"/>
                <w:szCs w:val="22"/>
              </w:rPr>
            </w:pPr>
            <w:ins w:id="4821" w:author="Lai XF" w:date="2022-09-14T02:23:00Z">
              <w:del w:id="4822" w:author="kopas" w:date="2022-12-14T11:34:00Z">
                <w:r w:rsidRPr="00B72AB3" w:rsidDel="004F05B6">
                  <w:rPr>
                    <w:rFonts w:ascii="Times New Roman" w:hAnsi="Times New Roman"/>
                    <w:sz w:val="22"/>
                    <w:szCs w:val="22"/>
                  </w:rPr>
                  <w:delText>1.088</w:delText>
                </w:r>
              </w:del>
            </w:ins>
          </w:p>
        </w:tc>
      </w:tr>
    </w:tbl>
    <w:p w14:paraId="0FD68ADF" w14:textId="6DB6C84F" w:rsidR="00D81EA3" w:rsidRPr="00B72AB3" w:rsidDel="004F05B6" w:rsidRDefault="00D81EA3" w:rsidP="00B14890">
      <w:pPr>
        <w:snapToGrid w:val="0"/>
        <w:rPr>
          <w:ins w:id="4823" w:author="Lai XF" w:date="2022-09-05T21:00:00Z"/>
          <w:del w:id="4824" w:author="kopas" w:date="2022-12-14T11:34:00Z"/>
          <w:rFonts w:ascii="Times New Roman" w:hAnsi="Times New Roman"/>
        </w:rPr>
      </w:pPr>
      <w:ins w:id="4825" w:author="Lai XF" w:date="2022-09-05T21:00:00Z">
        <w:del w:id="4826" w:author="kopas" w:date="2022-12-14T11:34:00Z">
          <w:r w:rsidRPr="00B72AB3" w:rsidDel="004F05B6">
            <w:rPr>
              <w:rFonts w:ascii="Times New Roman" w:hAnsi="Times New Roman"/>
            </w:rPr>
            <w:delText>Abbreviations: OR, odds ratio; CI, confidence interval; PEF, peak expiratory flow</w:delText>
          </w:r>
        </w:del>
      </w:ins>
      <w:ins w:id="4827" w:author="Lai XF" w:date="2022-09-25T22:07:00Z">
        <w:del w:id="4828" w:author="kopas" w:date="2022-12-14T11:34:00Z">
          <w:r w:rsidR="00B366CF" w:rsidDel="004F05B6">
            <w:rPr>
              <w:rFonts w:ascii="Times New Roman" w:hAnsi="Times New Roman"/>
            </w:rPr>
            <w:delText>; SHR, significant hazard ratio</w:delText>
          </w:r>
        </w:del>
      </w:ins>
      <w:ins w:id="4829" w:author="Lai XF" w:date="2022-09-05T21:00:00Z">
        <w:del w:id="4830" w:author="kopas" w:date="2022-12-14T11:34:00Z">
          <w:r w:rsidRPr="00B72AB3" w:rsidDel="004F05B6">
            <w:rPr>
              <w:rFonts w:ascii="Times New Roman" w:hAnsi="Times New Roman"/>
            </w:rPr>
            <w:delText>.</w:delText>
          </w:r>
        </w:del>
      </w:ins>
    </w:p>
    <w:p w14:paraId="349A3E17" w14:textId="38348DD9" w:rsidR="00D81EA3" w:rsidRPr="00B72AB3" w:rsidDel="004F05B6" w:rsidRDefault="00D81EA3" w:rsidP="00875200">
      <w:pPr>
        <w:snapToGrid w:val="0"/>
        <w:rPr>
          <w:ins w:id="4831" w:author="Lai XF" w:date="2022-09-07T00:44:00Z"/>
          <w:del w:id="4832" w:author="kopas" w:date="2022-12-14T11:34:00Z"/>
          <w:rFonts w:ascii="Times New Roman" w:hAnsi="Times New Roman"/>
        </w:rPr>
      </w:pPr>
      <w:ins w:id="4833" w:author="Lai XF" w:date="2022-09-05T21:00:00Z">
        <w:del w:id="4834" w:author="kopas" w:date="2022-12-14T11:34:00Z">
          <w:r w:rsidRPr="00B72AB3" w:rsidDel="004F05B6">
            <w:rPr>
              <w:rFonts w:ascii="Times New Roman" w:hAnsi="Times New Roman"/>
              <w:vertAlign w:val="superscript"/>
            </w:rPr>
            <w:delText>†</w:delText>
          </w:r>
          <w:r w:rsidRPr="00B72AB3" w:rsidDel="004F05B6">
            <w:rPr>
              <w:rFonts w:ascii="Times New Roman" w:hAnsi="Times New Roman"/>
            </w:rPr>
            <w:delText xml:space="preserve"> </w:delText>
          </w:r>
        </w:del>
      </w:ins>
      <w:bookmarkStart w:id="4835" w:name="OLE_LINK448"/>
      <w:ins w:id="4836" w:author="Lai XF" w:date="2022-09-07T00:45:00Z">
        <w:del w:id="4837" w:author="kopas" w:date="2022-12-14T11:34:00Z">
          <w:r w:rsidRPr="00B72AB3" w:rsidDel="004F05B6">
            <w:rPr>
              <w:rFonts w:ascii="Times New Roman" w:hAnsi="Times New Roman"/>
            </w:rPr>
            <w:delText>A</w:delText>
          </w:r>
        </w:del>
      </w:ins>
      <w:ins w:id="4838" w:author="Lai XF" w:date="2022-09-05T21:00:00Z">
        <w:del w:id="4839" w:author="kopas" w:date="2022-12-14T11:34:00Z">
          <w:r w:rsidRPr="00B72AB3" w:rsidDel="004F05B6">
            <w:rPr>
              <w:rFonts w:ascii="Times New Roman" w:hAnsi="Times New Roman"/>
            </w:rPr>
            <w:delText>djusted for baseline age, education, marital status, registered residence, height, weight, alcohol use, smoking status, diabetes, hypertension, dyslipidemia, social activity, health insurance status, follow-up time and baseline cognitive status.</w:delText>
          </w:r>
        </w:del>
      </w:ins>
      <w:bookmarkEnd w:id="4835"/>
    </w:p>
    <w:p w14:paraId="1C4CD139" w14:textId="0A3F31C7" w:rsidR="00D81EA3" w:rsidDel="004F05B6" w:rsidRDefault="00D81EA3" w:rsidP="00875200">
      <w:pPr>
        <w:snapToGrid w:val="0"/>
        <w:rPr>
          <w:ins w:id="4840" w:author="Lai XF" w:date="2022-10-04T00:31:00Z"/>
          <w:del w:id="4841" w:author="kopas" w:date="2022-12-14T11:34:00Z"/>
          <w:rFonts w:ascii="Times New Roman" w:hAnsi="Times New Roman"/>
        </w:rPr>
      </w:pPr>
      <w:bookmarkStart w:id="4842" w:name="OLE_LINK169"/>
      <w:ins w:id="4843" w:author="Lai XF" w:date="2022-09-07T00:44:00Z">
        <w:del w:id="4844" w:author="kopas" w:date="2022-12-14T11:34:00Z">
          <w:r w:rsidRPr="00B72AB3" w:rsidDel="004F05B6">
            <w:rPr>
              <w:rFonts w:ascii="Times New Roman" w:hAnsi="Times New Roman"/>
              <w:vertAlign w:val="superscript"/>
            </w:rPr>
            <w:delText>§</w:delText>
          </w:r>
          <w:bookmarkEnd w:id="4842"/>
          <w:r w:rsidRPr="00B72AB3" w:rsidDel="004F05B6">
            <w:rPr>
              <w:rFonts w:ascii="Times New Roman" w:hAnsi="Times New Roman"/>
              <w:vertAlign w:val="superscript"/>
            </w:rPr>
            <w:delText xml:space="preserve"> </w:delText>
          </w:r>
        </w:del>
      </w:ins>
      <w:ins w:id="4845" w:author="Lai XF" w:date="2022-09-07T00:45:00Z">
        <w:del w:id="4846" w:author="kopas" w:date="2022-12-14T11:34:00Z">
          <w:r w:rsidRPr="00B72AB3" w:rsidDel="004F05B6">
            <w:rPr>
              <w:rFonts w:ascii="Times New Roman" w:hAnsi="Times New Roman"/>
            </w:rPr>
            <w:delText>The number of participants without</w:delText>
          </w:r>
          <w:r w:rsidRPr="00716B34" w:rsidDel="004F05B6">
            <w:rPr>
              <w:rFonts w:ascii="Times New Roman" w:hAnsi="Times New Roman"/>
            </w:rPr>
            <w:delText xml:space="preserve"> asthma</w:delText>
          </w:r>
          <w:r w:rsidRPr="00B72AB3" w:rsidDel="004F05B6">
            <w:rPr>
              <w:rFonts w:ascii="Times New Roman" w:hAnsi="Times New Roman"/>
            </w:rPr>
            <w:delText xml:space="preserve"> was 7297 (3756 men and 3541 women).</w:delText>
          </w:r>
        </w:del>
      </w:ins>
    </w:p>
    <w:p w14:paraId="4A033B84" w14:textId="0468F3E9" w:rsidR="00D81EA3" w:rsidRPr="00B72AB3" w:rsidRDefault="00D51948" w:rsidP="00875200">
      <w:pPr>
        <w:snapToGrid w:val="0"/>
        <w:rPr>
          <w:ins w:id="4847" w:author="Lai XF" w:date="2022-09-13T22:18:00Z"/>
          <w:rFonts w:ascii="Times New Roman" w:hAnsi="Times New Roman"/>
        </w:rPr>
        <w:sectPr w:rsidR="00D81EA3" w:rsidRPr="00B72AB3" w:rsidSect="003D539C">
          <w:pgSz w:w="11900" w:h="16840"/>
          <w:pgMar w:top="1440" w:right="1797" w:bottom="1440" w:left="1797" w:header="851" w:footer="992" w:gutter="0"/>
          <w:lnNumType w:countBy="0" w:restart="continuous"/>
          <w:cols w:space="425"/>
          <w:docGrid w:type="linesAndChars" w:linePitch="423"/>
          <w:sectPrChange w:id="4848" w:author="kopas" w:date="2022-12-14T11:42:00Z">
            <w:sectPr w:rsidR="00D81EA3" w:rsidRPr="00B72AB3" w:rsidSect="003D539C">
              <w:pgMar w:top="1440" w:right="1797" w:bottom="1440" w:left="1797" w:header="851" w:footer="992" w:gutter="0"/>
              <w:lnNumType w:countBy="1"/>
            </w:sectPr>
          </w:sectPrChange>
        </w:sectPr>
      </w:pPr>
      <w:ins w:id="4849" w:author="Lai XF" w:date="2022-10-04T00:31:00Z">
        <w:del w:id="4850" w:author="kopas" w:date="2022-12-14T11:34:00Z">
          <w:r w:rsidRPr="0095007B" w:rsidDel="004F05B6">
            <w:rPr>
              <w:rFonts w:ascii="Times New Roman" w:hAnsi="Times New Roman" w:hint="eastAsia"/>
              <w:vertAlign w:val="superscript"/>
            </w:rPr>
            <w:delText>¶</w:delText>
          </w:r>
          <w:r w:rsidDel="004F05B6">
            <w:rPr>
              <w:rFonts w:ascii="Times New Roman" w:hAnsi="Times New Roman" w:hint="eastAsia"/>
              <w:vertAlign w:val="superscript"/>
            </w:rPr>
            <w:delText xml:space="preserve"> </w:delText>
          </w:r>
          <w:r w:rsidRPr="00B72AB3" w:rsidDel="004F05B6">
            <w:rPr>
              <w:rFonts w:ascii="Times New Roman" w:hAnsi="Times New Roman"/>
            </w:rPr>
            <w:delText>Adjusted for baseline age, education, marital status, registered residence, height, weight, alcohol use, smoking status, diabetes, hypertension, dyslipidemia, social activity, health insurance status</w:delText>
          </w:r>
          <w:r w:rsidDel="004F05B6">
            <w:rPr>
              <w:rFonts w:ascii="Times New Roman" w:hAnsi="Times New Roman"/>
            </w:rPr>
            <w:delText xml:space="preserve"> </w:delText>
          </w:r>
          <w:r w:rsidRPr="00B72AB3" w:rsidDel="004F05B6">
            <w:rPr>
              <w:rFonts w:ascii="Times New Roman" w:hAnsi="Times New Roman"/>
            </w:rPr>
            <w:delText>and baseline cognitive status.</w:delText>
          </w:r>
        </w:del>
      </w:ins>
    </w:p>
    <w:p w14:paraId="790F1F8D" w14:textId="2180AF2A" w:rsidR="00D81EA3" w:rsidRPr="00B72AB3" w:rsidRDefault="00D81EA3" w:rsidP="006330D3">
      <w:pPr>
        <w:keepNext/>
        <w:snapToGrid w:val="0"/>
        <w:rPr>
          <w:ins w:id="4851" w:author="Lai XF" w:date="2022-09-14T02:43:00Z"/>
          <w:rFonts w:ascii="Times New Roman" w:hAnsi="Times New Roman"/>
        </w:rPr>
      </w:pPr>
      <w:bookmarkStart w:id="4852" w:name="OLE_LINK336"/>
      <w:ins w:id="4853" w:author="Lai XF" w:date="2022-09-13T22:18:00Z">
        <w:r w:rsidRPr="00B72AB3">
          <w:rPr>
            <w:rFonts w:ascii="Times New Roman" w:hAnsi="Times New Roman"/>
            <w:b/>
            <w:bCs/>
          </w:rPr>
          <w:lastRenderedPageBreak/>
          <w:t>Additional file</w:t>
        </w:r>
      </w:ins>
      <w:bookmarkEnd w:id="4852"/>
    </w:p>
    <w:p w14:paraId="543A53F1" w14:textId="77777777" w:rsidR="00D81EA3" w:rsidRPr="00B72AB3" w:rsidRDefault="00D81EA3" w:rsidP="00CA6B62">
      <w:pPr>
        <w:keepNext/>
        <w:snapToGrid w:val="0"/>
        <w:rPr>
          <w:ins w:id="4854" w:author="Lai XF" w:date="2022-09-14T01:12:00Z"/>
          <w:rFonts w:ascii="Times New Roman" w:hAnsi="Times New Roman"/>
          <w:szCs w:val="32"/>
        </w:rPr>
      </w:pPr>
      <w:bookmarkStart w:id="4855" w:name="OLE_LINK438"/>
      <w:ins w:id="4856" w:author="Lai XF" w:date="2022-09-14T02:43:00Z">
        <w:r w:rsidRPr="00B72AB3">
          <w:rPr>
            <w:rFonts w:ascii="Times New Roman" w:hAnsi="Times New Roman"/>
            <w:b/>
            <w:bCs/>
          </w:rPr>
          <w:t>Supplementary Table 1</w:t>
        </w:r>
        <w:r w:rsidRPr="00B72AB3">
          <w:rPr>
            <w:rFonts w:ascii="Times New Roman" w:hAnsi="Times New Roman"/>
          </w:rPr>
          <w:t xml:space="preserve"> </w:t>
        </w:r>
      </w:ins>
      <w:ins w:id="4857" w:author="Lai XF" w:date="2022-09-13T22:21:00Z">
        <w:r w:rsidRPr="00B72AB3">
          <w:rPr>
            <w:rFonts w:ascii="Times New Roman" w:hAnsi="Times New Roman"/>
          </w:rPr>
          <w:t xml:space="preserve">Comparison </w:t>
        </w:r>
        <w:r w:rsidRPr="00B72AB3">
          <w:rPr>
            <w:rFonts w:ascii="Times New Roman" w:hAnsi="Times New Roman"/>
            <w:szCs w:val="32"/>
          </w:rPr>
          <w:t xml:space="preserve">of baseline characteristics </w:t>
        </w:r>
      </w:ins>
      <w:ins w:id="4858" w:author="Lai XF" w:date="2022-09-13T22:22:00Z">
        <w:r w:rsidRPr="00B72AB3">
          <w:rPr>
            <w:rFonts w:ascii="Times New Roman" w:hAnsi="Times New Roman"/>
            <w:szCs w:val="32"/>
          </w:rPr>
          <w:t>between</w:t>
        </w:r>
      </w:ins>
      <w:ins w:id="4859" w:author="Lai XF" w:date="2022-09-13T22:21:00Z">
        <w:r w:rsidRPr="00B72AB3">
          <w:rPr>
            <w:rFonts w:ascii="Times New Roman" w:hAnsi="Times New Roman"/>
            <w:szCs w:val="32"/>
          </w:rPr>
          <w:t xml:space="preserve"> </w:t>
        </w:r>
      </w:ins>
      <w:ins w:id="4860" w:author="Lai XF" w:date="2022-09-13T22:35:00Z">
        <w:r w:rsidRPr="00B72AB3">
          <w:rPr>
            <w:rFonts w:ascii="Times New Roman" w:hAnsi="Times New Roman"/>
            <w:szCs w:val="32"/>
          </w:rPr>
          <w:t>included</w:t>
        </w:r>
      </w:ins>
      <w:ins w:id="4861" w:author="Lai XF" w:date="2022-09-13T22:22:00Z">
        <w:r w:rsidRPr="00B72AB3">
          <w:rPr>
            <w:rFonts w:ascii="Times New Roman" w:hAnsi="Times New Roman"/>
            <w:szCs w:val="32"/>
          </w:rPr>
          <w:t xml:space="preserve"> </w:t>
        </w:r>
      </w:ins>
      <w:ins w:id="4862" w:author="Lai XF" w:date="2022-09-13T22:23:00Z">
        <w:r w:rsidRPr="00B72AB3">
          <w:rPr>
            <w:rFonts w:ascii="Times New Roman" w:hAnsi="Times New Roman"/>
            <w:szCs w:val="32"/>
          </w:rPr>
          <w:t xml:space="preserve">subjects </w:t>
        </w:r>
      </w:ins>
      <w:ins w:id="4863" w:author="Lai XF" w:date="2022-09-13T22:22:00Z">
        <w:r w:rsidRPr="00B72AB3">
          <w:rPr>
            <w:rFonts w:ascii="Times New Roman" w:hAnsi="Times New Roman"/>
            <w:szCs w:val="32"/>
          </w:rPr>
          <w:t xml:space="preserve">and </w:t>
        </w:r>
      </w:ins>
      <w:ins w:id="4864" w:author="Lai XF" w:date="2022-09-13T22:23:00Z">
        <w:r w:rsidRPr="00B72AB3">
          <w:rPr>
            <w:rFonts w:ascii="Times New Roman" w:hAnsi="Times New Roman"/>
            <w:szCs w:val="32"/>
          </w:rPr>
          <w:t xml:space="preserve">excluded </w:t>
        </w:r>
      </w:ins>
      <w:ins w:id="4865" w:author="Lai XF" w:date="2022-09-13T22:21:00Z">
        <w:r w:rsidRPr="00B72AB3">
          <w:rPr>
            <w:rFonts w:ascii="Times New Roman" w:hAnsi="Times New Roman"/>
            <w:szCs w:val="32"/>
          </w:rPr>
          <w:t>individuals</w:t>
        </w:r>
      </w:ins>
    </w:p>
    <w:tbl>
      <w:tblPr>
        <w:tblW w:w="11766" w:type="dxa"/>
        <w:jc w:val="center"/>
        <w:tblLayout w:type="fixed"/>
        <w:tblLook w:val="04A0" w:firstRow="1" w:lastRow="0" w:firstColumn="1" w:lastColumn="0" w:noHBand="0" w:noVBand="1"/>
      </w:tblPr>
      <w:tblGrid>
        <w:gridCol w:w="3261"/>
        <w:gridCol w:w="1701"/>
        <w:gridCol w:w="1701"/>
        <w:gridCol w:w="992"/>
        <w:gridCol w:w="1559"/>
        <w:gridCol w:w="1559"/>
        <w:gridCol w:w="993"/>
      </w:tblGrid>
      <w:tr w:rsidR="00D81EA3" w:rsidRPr="00B72AB3" w14:paraId="625187D0" w14:textId="77777777" w:rsidTr="00CF700D">
        <w:trPr>
          <w:trHeight w:val="20"/>
          <w:tblHeader/>
          <w:jc w:val="center"/>
          <w:ins w:id="4866" w:author="Lai XF" w:date="2022-09-14T01:12:00Z"/>
        </w:trPr>
        <w:tc>
          <w:tcPr>
            <w:tcW w:w="3261" w:type="dxa"/>
            <w:tcBorders>
              <w:top w:val="single" w:sz="12" w:space="0" w:color="auto"/>
            </w:tcBorders>
          </w:tcPr>
          <w:bookmarkEnd w:id="4855"/>
          <w:p w14:paraId="5CB317CB" w14:textId="77777777" w:rsidR="00D81EA3" w:rsidRPr="00B72AB3" w:rsidRDefault="00D81EA3" w:rsidP="00CF700D">
            <w:pPr>
              <w:snapToGrid w:val="0"/>
              <w:spacing w:line="360" w:lineRule="auto"/>
              <w:rPr>
                <w:ins w:id="4867" w:author="Lai XF" w:date="2022-09-14T01:12:00Z"/>
                <w:rFonts w:ascii="Times New Roman" w:hAnsi="Times New Roman"/>
                <w:sz w:val="22"/>
                <w:szCs w:val="22"/>
              </w:rPr>
            </w:pPr>
            <w:ins w:id="4868" w:author="Lai XF" w:date="2022-09-14T01:12:00Z">
              <w:r w:rsidRPr="00B72AB3">
                <w:rPr>
                  <w:rFonts w:ascii="Times New Roman" w:hAnsi="Times New Roman"/>
                  <w:sz w:val="22"/>
                  <w:szCs w:val="22"/>
                </w:rPr>
                <w:lastRenderedPageBreak/>
                <w:t>Characteristics</w:t>
              </w:r>
            </w:ins>
          </w:p>
        </w:tc>
        <w:tc>
          <w:tcPr>
            <w:tcW w:w="3402" w:type="dxa"/>
            <w:gridSpan w:val="2"/>
            <w:tcBorders>
              <w:top w:val="single" w:sz="12" w:space="0" w:color="auto"/>
              <w:bottom w:val="single" w:sz="8" w:space="0" w:color="auto"/>
            </w:tcBorders>
          </w:tcPr>
          <w:p w14:paraId="5DA4BF61" w14:textId="77777777" w:rsidR="00D81EA3" w:rsidRPr="00B72AB3" w:rsidRDefault="00D81EA3" w:rsidP="00CF700D">
            <w:pPr>
              <w:tabs>
                <w:tab w:val="right" w:pos="3044"/>
              </w:tabs>
              <w:snapToGrid w:val="0"/>
              <w:spacing w:line="360" w:lineRule="auto"/>
              <w:jc w:val="center"/>
              <w:rPr>
                <w:ins w:id="4869" w:author="Lai XF" w:date="2022-09-14T01:12:00Z"/>
                <w:rFonts w:ascii="Times New Roman" w:hAnsi="Times New Roman"/>
                <w:sz w:val="22"/>
                <w:szCs w:val="22"/>
              </w:rPr>
            </w:pPr>
            <w:ins w:id="4870" w:author="Lai XF" w:date="2022-09-14T01:12:00Z">
              <w:r w:rsidRPr="00B72AB3">
                <w:rPr>
                  <w:rFonts w:ascii="Times New Roman" w:hAnsi="Times New Roman"/>
                  <w:sz w:val="22"/>
                  <w:szCs w:val="22"/>
                </w:rPr>
                <w:t>Male</w:t>
              </w:r>
            </w:ins>
          </w:p>
        </w:tc>
        <w:tc>
          <w:tcPr>
            <w:tcW w:w="992" w:type="dxa"/>
            <w:tcBorders>
              <w:top w:val="single" w:sz="12" w:space="0" w:color="auto"/>
            </w:tcBorders>
          </w:tcPr>
          <w:p w14:paraId="144ED704" w14:textId="77777777" w:rsidR="00D81EA3" w:rsidRPr="00B72AB3" w:rsidRDefault="00D81EA3" w:rsidP="00CF700D">
            <w:pPr>
              <w:snapToGrid w:val="0"/>
              <w:spacing w:line="360" w:lineRule="auto"/>
              <w:rPr>
                <w:ins w:id="4871" w:author="Lai XF" w:date="2022-09-14T01:12:00Z"/>
                <w:rFonts w:ascii="Times New Roman" w:hAnsi="Times New Roman"/>
                <w:sz w:val="22"/>
                <w:szCs w:val="22"/>
              </w:rPr>
            </w:pPr>
            <w:bookmarkStart w:id="4872" w:name="OLE_LINK329"/>
            <w:ins w:id="4873" w:author="Lai XF" w:date="2022-09-14T01:12:00Z">
              <w:r w:rsidRPr="00B72AB3">
                <w:rPr>
                  <w:rFonts w:ascii="Times New Roman" w:hAnsi="Times New Roman"/>
                  <w:i/>
                  <w:sz w:val="22"/>
                  <w:szCs w:val="22"/>
                </w:rPr>
                <w:t>P</w:t>
              </w:r>
              <w:r w:rsidRPr="00B72AB3">
                <w:rPr>
                  <w:rFonts w:ascii="Times New Roman" w:hAnsi="Times New Roman"/>
                  <w:sz w:val="22"/>
                  <w:szCs w:val="22"/>
                </w:rPr>
                <w:t>-value</w:t>
              </w:r>
              <w:bookmarkEnd w:id="4872"/>
            </w:ins>
          </w:p>
        </w:tc>
        <w:tc>
          <w:tcPr>
            <w:tcW w:w="3118" w:type="dxa"/>
            <w:gridSpan w:val="2"/>
            <w:tcBorders>
              <w:top w:val="single" w:sz="12" w:space="0" w:color="auto"/>
              <w:bottom w:val="single" w:sz="8" w:space="0" w:color="auto"/>
            </w:tcBorders>
          </w:tcPr>
          <w:p w14:paraId="2F9B61B6" w14:textId="77777777" w:rsidR="00D81EA3" w:rsidRPr="00B72AB3" w:rsidRDefault="00D81EA3" w:rsidP="00CF700D">
            <w:pPr>
              <w:snapToGrid w:val="0"/>
              <w:spacing w:line="360" w:lineRule="auto"/>
              <w:jc w:val="center"/>
              <w:rPr>
                <w:ins w:id="4874" w:author="Lai XF" w:date="2022-09-14T01:12:00Z"/>
                <w:rFonts w:ascii="Times New Roman" w:hAnsi="Times New Roman"/>
                <w:sz w:val="22"/>
                <w:szCs w:val="22"/>
              </w:rPr>
            </w:pPr>
            <w:ins w:id="4875" w:author="Lai XF" w:date="2022-09-14T01:12:00Z">
              <w:r w:rsidRPr="00B72AB3">
                <w:rPr>
                  <w:rFonts w:ascii="Times New Roman" w:hAnsi="Times New Roman"/>
                  <w:sz w:val="22"/>
                  <w:szCs w:val="22"/>
                </w:rPr>
                <w:t>Female</w:t>
              </w:r>
            </w:ins>
          </w:p>
        </w:tc>
        <w:tc>
          <w:tcPr>
            <w:tcW w:w="993" w:type="dxa"/>
            <w:tcBorders>
              <w:top w:val="single" w:sz="12" w:space="0" w:color="auto"/>
            </w:tcBorders>
          </w:tcPr>
          <w:p w14:paraId="770051DD" w14:textId="77777777" w:rsidR="00D81EA3" w:rsidRPr="00B72AB3" w:rsidRDefault="00D81EA3" w:rsidP="00CF700D">
            <w:pPr>
              <w:snapToGrid w:val="0"/>
              <w:spacing w:line="360" w:lineRule="auto"/>
              <w:rPr>
                <w:ins w:id="4876" w:author="Lai XF" w:date="2022-09-14T01:12:00Z"/>
                <w:rFonts w:ascii="Times New Roman" w:hAnsi="Times New Roman"/>
                <w:sz w:val="22"/>
                <w:szCs w:val="22"/>
              </w:rPr>
            </w:pPr>
            <w:ins w:id="4877" w:author="Lai XF" w:date="2022-09-14T01:12:00Z">
              <w:r w:rsidRPr="00B72AB3">
                <w:rPr>
                  <w:rFonts w:ascii="Times New Roman" w:hAnsi="Times New Roman"/>
                  <w:i/>
                  <w:sz w:val="22"/>
                  <w:szCs w:val="22"/>
                </w:rPr>
                <w:t>P</w:t>
              </w:r>
              <w:r w:rsidRPr="00B72AB3">
                <w:rPr>
                  <w:rFonts w:ascii="Times New Roman" w:hAnsi="Times New Roman"/>
                  <w:sz w:val="22"/>
                  <w:szCs w:val="22"/>
                </w:rPr>
                <w:t>-value</w:t>
              </w:r>
            </w:ins>
          </w:p>
        </w:tc>
      </w:tr>
      <w:tr w:rsidR="00D81EA3" w:rsidRPr="00B72AB3" w14:paraId="2F9DD99B" w14:textId="77777777" w:rsidTr="00CF700D">
        <w:trPr>
          <w:trHeight w:val="20"/>
          <w:tblHeader/>
          <w:jc w:val="center"/>
          <w:ins w:id="4878" w:author="Lai XF" w:date="2022-09-14T01:12:00Z"/>
        </w:trPr>
        <w:tc>
          <w:tcPr>
            <w:tcW w:w="3261" w:type="dxa"/>
            <w:tcBorders>
              <w:bottom w:val="single" w:sz="8" w:space="0" w:color="auto"/>
            </w:tcBorders>
          </w:tcPr>
          <w:p w14:paraId="6CD43291" w14:textId="77777777" w:rsidR="00D81EA3" w:rsidRPr="00B72AB3" w:rsidRDefault="00D81EA3" w:rsidP="00CF700D">
            <w:pPr>
              <w:snapToGrid w:val="0"/>
              <w:spacing w:line="360" w:lineRule="auto"/>
              <w:rPr>
                <w:ins w:id="4879" w:author="Lai XF" w:date="2022-09-14T01:12:00Z"/>
                <w:rFonts w:ascii="Times New Roman" w:hAnsi="Times New Roman"/>
                <w:sz w:val="22"/>
                <w:szCs w:val="22"/>
              </w:rPr>
            </w:pPr>
          </w:p>
        </w:tc>
        <w:tc>
          <w:tcPr>
            <w:tcW w:w="1701" w:type="dxa"/>
            <w:tcBorders>
              <w:top w:val="single" w:sz="8" w:space="0" w:color="auto"/>
              <w:bottom w:val="single" w:sz="8" w:space="0" w:color="auto"/>
            </w:tcBorders>
          </w:tcPr>
          <w:p w14:paraId="23A4D61F" w14:textId="77777777" w:rsidR="00D81EA3" w:rsidRPr="00B72AB3" w:rsidRDefault="00D81EA3" w:rsidP="00CF700D">
            <w:pPr>
              <w:snapToGrid w:val="0"/>
              <w:spacing w:line="360" w:lineRule="auto"/>
              <w:rPr>
                <w:ins w:id="4880" w:author="Lai XF" w:date="2022-09-14T01:12:00Z"/>
                <w:rFonts w:ascii="Times New Roman" w:hAnsi="Times New Roman"/>
                <w:sz w:val="22"/>
                <w:szCs w:val="22"/>
              </w:rPr>
            </w:pPr>
            <w:ins w:id="4881" w:author="Lai XF" w:date="2022-09-14T01:12:00Z">
              <w:r w:rsidRPr="00B72AB3">
                <w:rPr>
                  <w:rFonts w:ascii="Times New Roman" w:hAnsi="Times New Roman"/>
                  <w:sz w:val="22"/>
                  <w:szCs w:val="22"/>
                </w:rPr>
                <w:t>Included, n=4374</w:t>
              </w:r>
            </w:ins>
          </w:p>
        </w:tc>
        <w:tc>
          <w:tcPr>
            <w:tcW w:w="1701" w:type="dxa"/>
            <w:tcBorders>
              <w:top w:val="single" w:sz="8" w:space="0" w:color="auto"/>
              <w:bottom w:val="single" w:sz="8" w:space="0" w:color="auto"/>
            </w:tcBorders>
          </w:tcPr>
          <w:p w14:paraId="05B7170B" w14:textId="77777777" w:rsidR="00D81EA3" w:rsidRPr="00B72AB3" w:rsidRDefault="00D81EA3" w:rsidP="00CF700D">
            <w:pPr>
              <w:snapToGrid w:val="0"/>
              <w:spacing w:line="360" w:lineRule="auto"/>
              <w:rPr>
                <w:ins w:id="4882" w:author="Lai XF" w:date="2022-09-14T01:12:00Z"/>
                <w:rFonts w:ascii="Times New Roman" w:hAnsi="Times New Roman"/>
                <w:sz w:val="22"/>
                <w:szCs w:val="22"/>
              </w:rPr>
            </w:pPr>
            <w:ins w:id="4883" w:author="Lai XF" w:date="2022-09-14T01:12:00Z">
              <w:r w:rsidRPr="00B72AB3">
                <w:rPr>
                  <w:rFonts w:ascii="Times New Roman" w:hAnsi="Times New Roman"/>
                  <w:sz w:val="22"/>
                  <w:szCs w:val="22"/>
                </w:rPr>
                <w:t>Excluded, n=2562</w:t>
              </w:r>
            </w:ins>
          </w:p>
        </w:tc>
        <w:tc>
          <w:tcPr>
            <w:tcW w:w="992" w:type="dxa"/>
            <w:tcBorders>
              <w:bottom w:val="single" w:sz="8" w:space="0" w:color="auto"/>
            </w:tcBorders>
          </w:tcPr>
          <w:p w14:paraId="5BFBA1D0" w14:textId="77777777" w:rsidR="00D81EA3" w:rsidRPr="00B72AB3" w:rsidRDefault="00D81EA3" w:rsidP="00CF700D">
            <w:pPr>
              <w:snapToGrid w:val="0"/>
              <w:spacing w:line="360" w:lineRule="auto"/>
              <w:rPr>
                <w:ins w:id="4884" w:author="Lai XF" w:date="2022-09-14T01:12:00Z"/>
                <w:rFonts w:ascii="Times New Roman" w:hAnsi="Times New Roman"/>
                <w:sz w:val="22"/>
                <w:szCs w:val="22"/>
              </w:rPr>
            </w:pPr>
          </w:p>
        </w:tc>
        <w:tc>
          <w:tcPr>
            <w:tcW w:w="1559" w:type="dxa"/>
            <w:tcBorders>
              <w:top w:val="single" w:sz="8" w:space="0" w:color="auto"/>
              <w:bottom w:val="single" w:sz="8" w:space="0" w:color="auto"/>
            </w:tcBorders>
          </w:tcPr>
          <w:p w14:paraId="5F7B97D4" w14:textId="77777777" w:rsidR="00D81EA3" w:rsidRPr="00B72AB3" w:rsidRDefault="00D81EA3" w:rsidP="00CF700D">
            <w:pPr>
              <w:snapToGrid w:val="0"/>
              <w:spacing w:line="360" w:lineRule="auto"/>
              <w:rPr>
                <w:ins w:id="4885" w:author="Lai XF" w:date="2022-09-14T01:12:00Z"/>
                <w:rFonts w:ascii="Times New Roman" w:hAnsi="Times New Roman"/>
                <w:sz w:val="22"/>
                <w:szCs w:val="22"/>
              </w:rPr>
            </w:pPr>
            <w:ins w:id="4886" w:author="Lai XF" w:date="2022-09-14T01:12:00Z">
              <w:r w:rsidRPr="00B72AB3">
                <w:rPr>
                  <w:rFonts w:ascii="Times New Roman" w:hAnsi="Times New Roman"/>
                  <w:sz w:val="22"/>
                  <w:szCs w:val="22"/>
                </w:rPr>
                <w:t>Included, n=3900</w:t>
              </w:r>
            </w:ins>
          </w:p>
        </w:tc>
        <w:tc>
          <w:tcPr>
            <w:tcW w:w="1559" w:type="dxa"/>
            <w:tcBorders>
              <w:top w:val="single" w:sz="8" w:space="0" w:color="auto"/>
              <w:bottom w:val="single" w:sz="8" w:space="0" w:color="auto"/>
            </w:tcBorders>
          </w:tcPr>
          <w:p w14:paraId="237C961B" w14:textId="77777777" w:rsidR="00D81EA3" w:rsidRPr="00B72AB3" w:rsidRDefault="00D81EA3" w:rsidP="00CF700D">
            <w:pPr>
              <w:snapToGrid w:val="0"/>
              <w:spacing w:line="360" w:lineRule="auto"/>
              <w:rPr>
                <w:ins w:id="4887" w:author="Lai XF" w:date="2022-09-14T01:12:00Z"/>
                <w:rFonts w:ascii="Times New Roman" w:hAnsi="Times New Roman"/>
                <w:sz w:val="22"/>
                <w:szCs w:val="22"/>
              </w:rPr>
            </w:pPr>
            <w:ins w:id="4888" w:author="Lai XF" w:date="2022-09-14T01:12:00Z">
              <w:r w:rsidRPr="00B72AB3">
                <w:rPr>
                  <w:rFonts w:ascii="Times New Roman" w:hAnsi="Times New Roman"/>
                  <w:sz w:val="22"/>
                  <w:szCs w:val="22"/>
                </w:rPr>
                <w:t>Excluded, n=3478</w:t>
              </w:r>
            </w:ins>
          </w:p>
        </w:tc>
        <w:tc>
          <w:tcPr>
            <w:tcW w:w="993" w:type="dxa"/>
            <w:tcBorders>
              <w:bottom w:val="single" w:sz="8" w:space="0" w:color="auto"/>
            </w:tcBorders>
          </w:tcPr>
          <w:p w14:paraId="7D974779" w14:textId="77777777" w:rsidR="00D81EA3" w:rsidRPr="00B72AB3" w:rsidRDefault="00D81EA3" w:rsidP="00CF700D">
            <w:pPr>
              <w:snapToGrid w:val="0"/>
              <w:spacing w:line="360" w:lineRule="auto"/>
              <w:rPr>
                <w:ins w:id="4889" w:author="Lai XF" w:date="2022-09-14T01:12:00Z"/>
                <w:rFonts w:ascii="Times New Roman" w:hAnsi="Times New Roman"/>
                <w:sz w:val="22"/>
                <w:szCs w:val="22"/>
              </w:rPr>
            </w:pPr>
          </w:p>
        </w:tc>
      </w:tr>
      <w:tr w:rsidR="00D81EA3" w:rsidRPr="00B72AB3" w14:paraId="4A2193D2" w14:textId="77777777" w:rsidTr="00CF700D">
        <w:trPr>
          <w:trHeight w:val="20"/>
          <w:tblHeader/>
          <w:jc w:val="center"/>
          <w:ins w:id="4890" w:author="Lai XF" w:date="2022-09-14T01:12:00Z"/>
        </w:trPr>
        <w:tc>
          <w:tcPr>
            <w:tcW w:w="3261" w:type="dxa"/>
          </w:tcPr>
          <w:p w14:paraId="55B1D178" w14:textId="77777777" w:rsidR="00D81EA3" w:rsidRPr="00B72AB3" w:rsidRDefault="00D81EA3" w:rsidP="00CF700D">
            <w:pPr>
              <w:snapToGrid w:val="0"/>
              <w:spacing w:line="360" w:lineRule="auto"/>
              <w:rPr>
                <w:ins w:id="4891" w:author="Lai XF" w:date="2022-09-14T01:12:00Z"/>
                <w:rFonts w:ascii="Times New Roman" w:hAnsi="Times New Roman"/>
                <w:sz w:val="22"/>
                <w:szCs w:val="22"/>
              </w:rPr>
            </w:pPr>
            <w:ins w:id="4892" w:author="Lai XF" w:date="2022-09-14T01:12:00Z">
              <w:r w:rsidRPr="00B72AB3">
                <w:rPr>
                  <w:rFonts w:ascii="Times New Roman" w:hAnsi="Times New Roman"/>
                  <w:sz w:val="22"/>
                  <w:szCs w:val="22"/>
                </w:rPr>
                <w:t xml:space="preserve">Age, mean (SD) </w:t>
              </w:r>
              <w:r w:rsidRPr="00B72AB3">
                <w:rPr>
                  <w:rFonts w:ascii="Times New Roman" w:hAnsi="Times New Roman"/>
                  <w:sz w:val="22"/>
                  <w:szCs w:val="22"/>
                  <w:vertAlign w:val="superscript"/>
                </w:rPr>
                <w:t>a</w:t>
              </w:r>
            </w:ins>
          </w:p>
        </w:tc>
        <w:tc>
          <w:tcPr>
            <w:tcW w:w="1701" w:type="dxa"/>
          </w:tcPr>
          <w:p w14:paraId="21BDD158" w14:textId="77777777" w:rsidR="00D81EA3" w:rsidRPr="00B72AB3" w:rsidRDefault="00D81EA3" w:rsidP="00CF700D">
            <w:pPr>
              <w:snapToGrid w:val="0"/>
              <w:spacing w:line="360" w:lineRule="auto"/>
              <w:rPr>
                <w:ins w:id="4893" w:author="Lai XF" w:date="2022-09-14T01:12:00Z"/>
                <w:rFonts w:ascii="Times New Roman" w:hAnsi="Times New Roman"/>
                <w:sz w:val="22"/>
                <w:szCs w:val="22"/>
              </w:rPr>
            </w:pPr>
            <w:ins w:id="4894" w:author="Lai XF" w:date="2022-09-14T01:12:00Z">
              <w:r w:rsidRPr="00B72AB3">
                <w:rPr>
                  <w:rFonts w:ascii="Times New Roman" w:hAnsi="Times New Roman"/>
                  <w:sz w:val="22"/>
                  <w:szCs w:val="22"/>
                </w:rPr>
                <w:t>58.16 (8.79)</w:t>
              </w:r>
            </w:ins>
          </w:p>
        </w:tc>
        <w:tc>
          <w:tcPr>
            <w:tcW w:w="1701" w:type="dxa"/>
          </w:tcPr>
          <w:p w14:paraId="0A14F444" w14:textId="77777777" w:rsidR="00D81EA3" w:rsidRPr="00B72AB3" w:rsidRDefault="00D81EA3" w:rsidP="00CF700D">
            <w:pPr>
              <w:snapToGrid w:val="0"/>
              <w:spacing w:line="360" w:lineRule="auto"/>
              <w:rPr>
                <w:ins w:id="4895" w:author="Lai XF" w:date="2022-09-14T01:12:00Z"/>
                <w:rFonts w:ascii="Times New Roman" w:hAnsi="Times New Roman"/>
                <w:sz w:val="22"/>
                <w:szCs w:val="22"/>
                <w:vertAlign w:val="superscript"/>
              </w:rPr>
            </w:pPr>
            <w:ins w:id="4896" w:author="Lai XF" w:date="2022-09-14T01:12:00Z">
              <w:r w:rsidRPr="00B72AB3">
                <w:rPr>
                  <w:rFonts w:ascii="Times New Roman" w:hAnsi="Times New Roman"/>
                  <w:sz w:val="22"/>
                  <w:szCs w:val="22"/>
                </w:rPr>
                <w:t>61.30 (9.63)</w:t>
              </w:r>
            </w:ins>
          </w:p>
        </w:tc>
        <w:tc>
          <w:tcPr>
            <w:tcW w:w="992" w:type="dxa"/>
          </w:tcPr>
          <w:p w14:paraId="60EB7944" w14:textId="77777777" w:rsidR="00D81EA3" w:rsidRPr="00B72AB3" w:rsidRDefault="00D81EA3" w:rsidP="00CF700D">
            <w:pPr>
              <w:snapToGrid w:val="0"/>
              <w:spacing w:line="360" w:lineRule="auto"/>
              <w:rPr>
                <w:ins w:id="4897" w:author="Lai XF" w:date="2022-09-14T01:12:00Z"/>
                <w:rFonts w:ascii="Times New Roman" w:hAnsi="Times New Roman"/>
                <w:sz w:val="22"/>
                <w:szCs w:val="22"/>
              </w:rPr>
            </w:pPr>
            <w:ins w:id="4898" w:author="Lai XF" w:date="2022-09-14T01:12:00Z">
              <w:r w:rsidRPr="00B72AB3">
                <w:rPr>
                  <w:rFonts w:ascii="Times New Roman" w:hAnsi="Times New Roman"/>
                  <w:sz w:val="22"/>
                  <w:szCs w:val="22"/>
                </w:rPr>
                <w:t>&lt; 0.001</w:t>
              </w:r>
            </w:ins>
          </w:p>
        </w:tc>
        <w:tc>
          <w:tcPr>
            <w:tcW w:w="1559" w:type="dxa"/>
          </w:tcPr>
          <w:p w14:paraId="4498181E" w14:textId="77777777" w:rsidR="00D81EA3" w:rsidRPr="00B72AB3" w:rsidRDefault="00D81EA3" w:rsidP="00CF700D">
            <w:pPr>
              <w:snapToGrid w:val="0"/>
              <w:spacing w:line="360" w:lineRule="auto"/>
              <w:rPr>
                <w:ins w:id="4899" w:author="Lai XF" w:date="2022-09-14T01:12:00Z"/>
                <w:rFonts w:ascii="Times New Roman" w:hAnsi="Times New Roman"/>
                <w:sz w:val="22"/>
                <w:szCs w:val="22"/>
              </w:rPr>
            </w:pPr>
            <w:ins w:id="4900" w:author="Lai XF" w:date="2022-09-14T01:12:00Z">
              <w:r w:rsidRPr="00B72AB3">
                <w:rPr>
                  <w:rFonts w:ascii="Times New Roman" w:hAnsi="Times New Roman"/>
                  <w:sz w:val="22"/>
                  <w:szCs w:val="22"/>
                </w:rPr>
                <w:t>56.44 (8.41)</w:t>
              </w:r>
            </w:ins>
          </w:p>
        </w:tc>
        <w:tc>
          <w:tcPr>
            <w:tcW w:w="1559" w:type="dxa"/>
          </w:tcPr>
          <w:p w14:paraId="19E21EC0" w14:textId="77777777" w:rsidR="00D81EA3" w:rsidRPr="00B72AB3" w:rsidRDefault="00D81EA3" w:rsidP="00CF700D">
            <w:pPr>
              <w:snapToGrid w:val="0"/>
              <w:spacing w:line="360" w:lineRule="auto"/>
              <w:rPr>
                <w:ins w:id="4901" w:author="Lai XF" w:date="2022-09-14T01:12:00Z"/>
                <w:rFonts w:ascii="Times New Roman" w:hAnsi="Times New Roman"/>
                <w:sz w:val="22"/>
                <w:szCs w:val="22"/>
              </w:rPr>
            </w:pPr>
            <w:ins w:id="4902" w:author="Lai XF" w:date="2022-09-14T01:12:00Z">
              <w:r w:rsidRPr="00B72AB3">
                <w:rPr>
                  <w:rFonts w:ascii="Times New Roman" w:hAnsi="Times New Roman"/>
                  <w:sz w:val="22"/>
                  <w:szCs w:val="22"/>
                </w:rPr>
                <w:t>59.85 (9.88)</w:t>
              </w:r>
            </w:ins>
          </w:p>
        </w:tc>
        <w:tc>
          <w:tcPr>
            <w:tcW w:w="993" w:type="dxa"/>
          </w:tcPr>
          <w:p w14:paraId="12C27C27" w14:textId="77777777" w:rsidR="00D81EA3" w:rsidRPr="00B72AB3" w:rsidRDefault="00D81EA3" w:rsidP="00CF700D">
            <w:pPr>
              <w:snapToGrid w:val="0"/>
              <w:spacing w:line="360" w:lineRule="auto"/>
              <w:rPr>
                <w:ins w:id="4903" w:author="Lai XF" w:date="2022-09-14T01:12:00Z"/>
                <w:rFonts w:ascii="Times New Roman" w:hAnsi="Times New Roman"/>
                <w:sz w:val="22"/>
                <w:szCs w:val="22"/>
              </w:rPr>
            </w:pPr>
            <w:ins w:id="4904" w:author="Lai XF" w:date="2022-09-14T01:12:00Z">
              <w:r w:rsidRPr="00B72AB3">
                <w:rPr>
                  <w:rFonts w:ascii="Times New Roman" w:hAnsi="Times New Roman"/>
                  <w:sz w:val="22"/>
                  <w:szCs w:val="22"/>
                </w:rPr>
                <w:t>&lt; 0.001</w:t>
              </w:r>
            </w:ins>
          </w:p>
        </w:tc>
      </w:tr>
      <w:tr w:rsidR="00D81EA3" w:rsidRPr="00B72AB3" w14:paraId="3DF99394" w14:textId="77777777" w:rsidTr="00CF700D">
        <w:trPr>
          <w:trHeight w:val="20"/>
          <w:tblHeader/>
          <w:jc w:val="center"/>
          <w:ins w:id="4905" w:author="Lai XF" w:date="2022-09-14T01:12:00Z"/>
        </w:trPr>
        <w:tc>
          <w:tcPr>
            <w:tcW w:w="3261" w:type="dxa"/>
            <w:tcBorders>
              <w:top w:val="nil"/>
              <w:left w:val="nil"/>
              <w:bottom w:val="nil"/>
              <w:right w:val="nil"/>
            </w:tcBorders>
          </w:tcPr>
          <w:p w14:paraId="0530CD36" w14:textId="77777777" w:rsidR="00D81EA3" w:rsidRPr="00B72AB3" w:rsidRDefault="00D81EA3" w:rsidP="00CF700D">
            <w:pPr>
              <w:snapToGrid w:val="0"/>
              <w:spacing w:line="360" w:lineRule="auto"/>
              <w:rPr>
                <w:ins w:id="4906" w:author="Lai XF" w:date="2022-09-14T01:12:00Z"/>
                <w:rFonts w:ascii="Times New Roman" w:hAnsi="Times New Roman"/>
                <w:sz w:val="22"/>
                <w:szCs w:val="22"/>
                <w:vertAlign w:val="superscript"/>
              </w:rPr>
            </w:pPr>
            <w:ins w:id="4907" w:author="Lai XF" w:date="2022-09-14T01:12:00Z">
              <w:r w:rsidRPr="00B72AB3">
                <w:rPr>
                  <w:rFonts w:ascii="Times New Roman" w:hAnsi="Times New Roman"/>
                  <w:sz w:val="22"/>
                  <w:szCs w:val="22"/>
                </w:rPr>
                <w:t xml:space="preserve">Urban, n (%) </w:t>
              </w:r>
              <w:r w:rsidRPr="00B72AB3">
                <w:rPr>
                  <w:rFonts w:ascii="Times New Roman" w:hAnsi="Times New Roman"/>
                  <w:sz w:val="22"/>
                  <w:szCs w:val="22"/>
                  <w:vertAlign w:val="superscript"/>
                </w:rPr>
                <w:t>b</w:t>
              </w:r>
            </w:ins>
          </w:p>
        </w:tc>
        <w:tc>
          <w:tcPr>
            <w:tcW w:w="1701" w:type="dxa"/>
            <w:tcBorders>
              <w:top w:val="nil"/>
              <w:left w:val="nil"/>
              <w:bottom w:val="nil"/>
              <w:right w:val="nil"/>
            </w:tcBorders>
          </w:tcPr>
          <w:p w14:paraId="3C3D5600" w14:textId="77777777" w:rsidR="00D81EA3" w:rsidRPr="00B72AB3" w:rsidRDefault="00D81EA3" w:rsidP="00CF700D">
            <w:pPr>
              <w:snapToGrid w:val="0"/>
              <w:spacing w:line="360" w:lineRule="auto"/>
              <w:rPr>
                <w:ins w:id="4908" w:author="Lai XF" w:date="2022-09-14T01:12:00Z"/>
                <w:rFonts w:ascii="Times New Roman" w:hAnsi="Times New Roman"/>
                <w:sz w:val="22"/>
                <w:szCs w:val="22"/>
              </w:rPr>
            </w:pPr>
            <w:ins w:id="4909" w:author="Lai XF" w:date="2022-09-14T01:12:00Z">
              <w:r w:rsidRPr="00B72AB3">
                <w:rPr>
                  <w:rFonts w:ascii="Times New Roman" w:hAnsi="Times New Roman"/>
                  <w:sz w:val="22"/>
                  <w:szCs w:val="22"/>
                </w:rPr>
                <w:t>1661 (37.97)</w:t>
              </w:r>
            </w:ins>
          </w:p>
        </w:tc>
        <w:tc>
          <w:tcPr>
            <w:tcW w:w="1701" w:type="dxa"/>
            <w:tcBorders>
              <w:top w:val="nil"/>
              <w:left w:val="nil"/>
              <w:bottom w:val="nil"/>
              <w:right w:val="nil"/>
            </w:tcBorders>
          </w:tcPr>
          <w:p w14:paraId="18191F7C" w14:textId="77777777" w:rsidR="00D81EA3" w:rsidRPr="00B72AB3" w:rsidRDefault="00D81EA3" w:rsidP="00CF700D">
            <w:pPr>
              <w:snapToGrid w:val="0"/>
              <w:spacing w:line="360" w:lineRule="auto"/>
              <w:rPr>
                <w:ins w:id="4910" w:author="Lai XF" w:date="2022-09-14T01:12:00Z"/>
                <w:rFonts w:ascii="Times New Roman" w:hAnsi="Times New Roman"/>
                <w:sz w:val="22"/>
                <w:szCs w:val="22"/>
              </w:rPr>
            </w:pPr>
            <w:ins w:id="4911" w:author="Lai XF" w:date="2022-09-14T01:12:00Z">
              <w:r w:rsidRPr="00B72AB3">
                <w:rPr>
                  <w:rFonts w:ascii="Times New Roman" w:hAnsi="Times New Roman"/>
                  <w:sz w:val="22"/>
                  <w:szCs w:val="22"/>
                </w:rPr>
                <w:t>980 (38.27)</w:t>
              </w:r>
            </w:ins>
          </w:p>
        </w:tc>
        <w:tc>
          <w:tcPr>
            <w:tcW w:w="992" w:type="dxa"/>
            <w:tcBorders>
              <w:top w:val="nil"/>
              <w:left w:val="nil"/>
              <w:bottom w:val="nil"/>
              <w:right w:val="nil"/>
            </w:tcBorders>
          </w:tcPr>
          <w:p w14:paraId="16D99797" w14:textId="77777777" w:rsidR="00D81EA3" w:rsidRPr="00B72AB3" w:rsidRDefault="00D81EA3" w:rsidP="00CF700D">
            <w:pPr>
              <w:snapToGrid w:val="0"/>
              <w:spacing w:line="360" w:lineRule="auto"/>
              <w:rPr>
                <w:ins w:id="4912" w:author="Lai XF" w:date="2022-09-14T01:12:00Z"/>
                <w:rFonts w:ascii="Times New Roman" w:hAnsi="Times New Roman"/>
                <w:sz w:val="22"/>
                <w:szCs w:val="22"/>
              </w:rPr>
            </w:pPr>
            <w:ins w:id="4913" w:author="Lai XF" w:date="2022-09-14T01:12:00Z">
              <w:r w:rsidRPr="00B72AB3">
                <w:rPr>
                  <w:rFonts w:ascii="Times New Roman" w:hAnsi="Times New Roman"/>
                  <w:sz w:val="22"/>
                  <w:szCs w:val="22"/>
                </w:rPr>
                <w:t>0.809</w:t>
              </w:r>
            </w:ins>
          </w:p>
        </w:tc>
        <w:tc>
          <w:tcPr>
            <w:tcW w:w="1559" w:type="dxa"/>
            <w:tcBorders>
              <w:top w:val="nil"/>
              <w:left w:val="nil"/>
              <w:bottom w:val="nil"/>
              <w:right w:val="nil"/>
            </w:tcBorders>
          </w:tcPr>
          <w:p w14:paraId="34993088" w14:textId="77777777" w:rsidR="00D81EA3" w:rsidRPr="00B72AB3" w:rsidRDefault="00D81EA3" w:rsidP="00CF700D">
            <w:pPr>
              <w:snapToGrid w:val="0"/>
              <w:spacing w:line="360" w:lineRule="auto"/>
              <w:rPr>
                <w:ins w:id="4914" w:author="Lai XF" w:date="2022-09-14T01:12:00Z"/>
                <w:rFonts w:ascii="Times New Roman" w:hAnsi="Times New Roman"/>
                <w:sz w:val="22"/>
                <w:szCs w:val="22"/>
              </w:rPr>
            </w:pPr>
            <w:ins w:id="4915" w:author="Lai XF" w:date="2022-09-14T01:12:00Z">
              <w:r w:rsidRPr="00B72AB3">
                <w:rPr>
                  <w:rFonts w:ascii="Times New Roman" w:hAnsi="Times New Roman"/>
                  <w:sz w:val="22"/>
                  <w:szCs w:val="22"/>
                </w:rPr>
                <w:t>1710 (43.85)</w:t>
              </w:r>
            </w:ins>
          </w:p>
        </w:tc>
        <w:tc>
          <w:tcPr>
            <w:tcW w:w="1559" w:type="dxa"/>
            <w:tcBorders>
              <w:top w:val="nil"/>
              <w:left w:val="nil"/>
              <w:bottom w:val="nil"/>
              <w:right w:val="nil"/>
            </w:tcBorders>
          </w:tcPr>
          <w:p w14:paraId="73E79F7B" w14:textId="77777777" w:rsidR="00D81EA3" w:rsidRPr="00B72AB3" w:rsidRDefault="00D81EA3" w:rsidP="00CF700D">
            <w:pPr>
              <w:snapToGrid w:val="0"/>
              <w:spacing w:line="360" w:lineRule="auto"/>
              <w:rPr>
                <w:ins w:id="4916" w:author="Lai XF" w:date="2022-09-14T01:12:00Z"/>
                <w:rFonts w:ascii="Times New Roman" w:hAnsi="Times New Roman"/>
                <w:sz w:val="22"/>
                <w:szCs w:val="22"/>
              </w:rPr>
            </w:pPr>
            <w:ins w:id="4917" w:author="Lai XF" w:date="2022-09-14T01:12:00Z">
              <w:r w:rsidRPr="00B72AB3">
                <w:rPr>
                  <w:rFonts w:ascii="Times New Roman" w:hAnsi="Times New Roman"/>
                  <w:sz w:val="22"/>
                  <w:szCs w:val="22"/>
                </w:rPr>
                <w:t>1311 (37.69)</w:t>
              </w:r>
            </w:ins>
          </w:p>
        </w:tc>
        <w:tc>
          <w:tcPr>
            <w:tcW w:w="993" w:type="dxa"/>
            <w:tcBorders>
              <w:top w:val="nil"/>
              <w:left w:val="nil"/>
              <w:bottom w:val="nil"/>
              <w:right w:val="nil"/>
            </w:tcBorders>
          </w:tcPr>
          <w:p w14:paraId="17DE15DE" w14:textId="77777777" w:rsidR="00D81EA3" w:rsidRPr="00B72AB3" w:rsidRDefault="00D81EA3" w:rsidP="00CF700D">
            <w:pPr>
              <w:snapToGrid w:val="0"/>
              <w:spacing w:line="360" w:lineRule="auto"/>
              <w:rPr>
                <w:ins w:id="4918" w:author="Lai XF" w:date="2022-09-14T01:12:00Z"/>
                <w:rFonts w:ascii="Times New Roman" w:hAnsi="Times New Roman"/>
                <w:sz w:val="22"/>
                <w:szCs w:val="22"/>
              </w:rPr>
            </w:pPr>
            <w:ins w:id="4919" w:author="Lai XF" w:date="2022-09-14T01:12:00Z">
              <w:r w:rsidRPr="00B72AB3">
                <w:rPr>
                  <w:rFonts w:ascii="Times New Roman" w:hAnsi="Times New Roman"/>
                  <w:sz w:val="22"/>
                  <w:szCs w:val="22"/>
                </w:rPr>
                <w:t>&lt; 0.001</w:t>
              </w:r>
            </w:ins>
          </w:p>
        </w:tc>
      </w:tr>
      <w:tr w:rsidR="00D81EA3" w:rsidRPr="00B72AB3" w14:paraId="127CA4AA" w14:textId="77777777" w:rsidTr="00CF700D">
        <w:trPr>
          <w:trHeight w:val="20"/>
          <w:tblHeader/>
          <w:jc w:val="center"/>
          <w:ins w:id="4920" w:author="Lai XF" w:date="2022-09-14T01:12:00Z"/>
        </w:trPr>
        <w:tc>
          <w:tcPr>
            <w:tcW w:w="3261" w:type="dxa"/>
          </w:tcPr>
          <w:p w14:paraId="2A9F7BDE" w14:textId="77777777" w:rsidR="00D81EA3" w:rsidRPr="00B72AB3" w:rsidRDefault="00D81EA3" w:rsidP="00CF700D">
            <w:pPr>
              <w:snapToGrid w:val="0"/>
              <w:spacing w:line="360" w:lineRule="auto"/>
              <w:rPr>
                <w:ins w:id="4921" w:author="Lai XF" w:date="2022-09-14T01:12:00Z"/>
                <w:rFonts w:ascii="Times New Roman" w:hAnsi="Times New Roman"/>
                <w:sz w:val="22"/>
                <w:szCs w:val="22"/>
                <w:vertAlign w:val="superscript"/>
              </w:rPr>
            </w:pPr>
            <w:ins w:id="4922" w:author="Lai XF" w:date="2022-09-14T01:12:00Z">
              <w:r w:rsidRPr="00B72AB3">
                <w:rPr>
                  <w:rFonts w:ascii="Times New Roman" w:hAnsi="Times New Roman"/>
                  <w:sz w:val="22"/>
                  <w:szCs w:val="22"/>
                </w:rPr>
                <w:t xml:space="preserve">Marriage </w:t>
              </w:r>
              <w:r w:rsidRPr="00B72AB3">
                <w:rPr>
                  <w:rFonts w:ascii="Times New Roman" w:hAnsi="Times New Roman"/>
                  <w:sz w:val="22"/>
                  <w:szCs w:val="22"/>
                  <w:vertAlign w:val="superscript"/>
                </w:rPr>
                <w:t>b</w:t>
              </w:r>
            </w:ins>
          </w:p>
        </w:tc>
        <w:tc>
          <w:tcPr>
            <w:tcW w:w="1701" w:type="dxa"/>
          </w:tcPr>
          <w:p w14:paraId="435FCB17" w14:textId="77777777" w:rsidR="00D81EA3" w:rsidRPr="00B72AB3" w:rsidRDefault="00D81EA3" w:rsidP="00CF700D">
            <w:pPr>
              <w:snapToGrid w:val="0"/>
              <w:spacing w:line="360" w:lineRule="auto"/>
              <w:rPr>
                <w:ins w:id="4923" w:author="Lai XF" w:date="2022-09-14T01:12:00Z"/>
                <w:rFonts w:ascii="Times New Roman" w:hAnsi="Times New Roman"/>
                <w:sz w:val="22"/>
                <w:szCs w:val="22"/>
              </w:rPr>
            </w:pPr>
          </w:p>
        </w:tc>
        <w:tc>
          <w:tcPr>
            <w:tcW w:w="1701" w:type="dxa"/>
          </w:tcPr>
          <w:p w14:paraId="4CFF0A38" w14:textId="77777777" w:rsidR="00D81EA3" w:rsidRPr="00B72AB3" w:rsidRDefault="00D81EA3" w:rsidP="00CF700D">
            <w:pPr>
              <w:snapToGrid w:val="0"/>
              <w:spacing w:line="360" w:lineRule="auto"/>
              <w:rPr>
                <w:ins w:id="4924" w:author="Lai XF" w:date="2022-09-14T01:12:00Z"/>
                <w:rFonts w:ascii="Times New Roman" w:hAnsi="Times New Roman"/>
                <w:sz w:val="22"/>
                <w:szCs w:val="22"/>
              </w:rPr>
            </w:pPr>
          </w:p>
        </w:tc>
        <w:tc>
          <w:tcPr>
            <w:tcW w:w="992" w:type="dxa"/>
          </w:tcPr>
          <w:p w14:paraId="6F37F084" w14:textId="77777777" w:rsidR="00D81EA3" w:rsidRPr="00B72AB3" w:rsidRDefault="00D81EA3" w:rsidP="00CF700D">
            <w:pPr>
              <w:snapToGrid w:val="0"/>
              <w:spacing w:line="360" w:lineRule="auto"/>
              <w:rPr>
                <w:ins w:id="4925" w:author="Lai XF" w:date="2022-09-14T01:12:00Z"/>
                <w:rFonts w:ascii="Times New Roman" w:hAnsi="Times New Roman"/>
                <w:sz w:val="22"/>
                <w:szCs w:val="22"/>
              </w:rPr>
            </w:pPr>
          </w:p>
        </w:tc>
        <w:tc>
          <w:tcPr>
            <w:tcW w:w="1559" w:type="dxa"/>
          </w:tcPr>
          <w:p w14:paraId="5012E08D" w14:textId="77777777" w:rsidR="00D81EA3" w:rsidRPr="00B72AB3" w:rsidRDefault="00D81EA3" w:rsidP="00CF700D">
            <w:pPr>
              <w:snapToGrid w:val="0"/>
              <w:spacing w:line="360" w:lineRule="auto"/>
              <w:rPr>
                <w:ins w:id="4926" w:author="Lai XF" w:date="2022-09-14T01:12:00Z"/>
                <w:rFonts w:ascii="Times New Roman" w:hAnsi="Times New Roman"/>
                <w:sz w:val="22"/>
                <w:szCs w:val="22"/>
              </w:rPr>
            </w:pPr>
          </w:p>
        </w:tc>
        <w:tc>
          <w:tcPr>
            <w:tcW w:w="1559" w:type="dxa"/>
          </w:tcPr>
          <w:p w14:paraId="7F3D70F0" w14:textId="77777777" w:rsidR="00D81EA3" w:rsidRPr="00B72AB3" w:rsidRDefault="00D81EA3" w:rsidP="00CF700D">
            <w:pPr>
              <w:snapToGrid w:val="0"/>
              <w:spacing w:line="360" w:lineRule="auto"/>
              <w:rPr>
                <w:ins w:id="4927" w:author="Lai XF" w:date="2022-09-14T01:12:00Z"/>
                <w:rFonts w:ascii="Times New Roman" w:hAnsi="Times New Roman"/>
                <w:sz w:val="22"/>
                <w:szCs w:val="22"/>
              </w:rPr>
            </w:pPr>
          </w:p>
        </w:tc>
        <w:tc>
          <w:tcPr>
            <w:tcW w:w="993" w:type="dxa"/>
          </w:tcPr>
          <w:p w14:paraId="7322A0B8" w14:textId="77777777" w:rsidR="00D81EA3" w:rsidRPr="00B72AB3" w:rsidRDefault="00D81EA3" w:rsidP="00CF700D">
            <w:pPr>
              <w:snapToGrid w:val="0"/>
              <w:spacing w:line="360" w:lineRule="auto"/>
              <w:rPr>
                <w:ins w:id="4928" w:author="Lai XF" w:date="2022-09-14T01:12:00Z"/>
                <w:rFonts w:ascii="Times New Roman" w:hAnsi="Times New Roman"/>
                <w:sz w:val="22"/>
                <w:szCs w:val="22"/>
              </w:rPr>
            </w:pPr>
          </w:p>
        </w:tc>
      </w:tr>
      <w:tr w:rsidR="00D81EA3" w:rsidRPr="00B72AB3" w14:paraId="6C5F3C99" w14:textId="77777777" w:rsidTr="00CF700D">
        <w:trPr>
          <w:trHeight w:val="20"/>
          <w:tblHeader/>
          <w:jc w:val="center"/>
          <w:ins w:id="4929" w:author="Lai XF" w:date="2022-09-14T01:12:00Z"/>
        </w:trPr>
        <w:tc>
          <w:tcPr>
            <w:tcW w:w="3261" w:type="dxa"/>
          </w:tcPr>
          <w:p w14:paraId="52C5BDF0" w14:textId="77777777" w:rsidR="00D81EA3" w:rsidRPr="00B72AB3" w:rsidRDefault="00D81EA3" w:rsidP="00CF700D">
            <w:pPr>
              <w:snapToGrid w:val="0"/>
              <w:spacing w:line="360" w:lineRule="auto"/>
              <w:rPr>
                <w:ins w:id="4930" w:author="Lai XF" w:date="2022-09-14T01:12:00Z"/>
                <w:rFonts w:ascii="Times New Roman" w:hAnsi="Times New Roman"/>
                <w:sz w:val="22"/>
                <w:szCs w:val="22"/>
              </w:rPr>
            </w:pPr>
            <w:ins w:id="4931" w:author="Lai XF" w:date="2022-09-14T01:12:00Z">
              <w:r w:rsidRPr="00B72AB3">
                <w:rPr>
                  <w:rFonts w:ascii="Times New Roman" w:hAnsi="Times New Roman"/>
                  <w:sz w:val="22"/>
                  <w:szCs w:val="22"/>
                </w:rPr>
                <w:t xml:space="preserve">  Married, n (%) </w:t>
              </w:r>
            </w:ins>
          </w:p>
        </w:tc>
        <w:tc>
          <w:tcPr>
            <w:tcW w:w="1701" w:type="dxa"/>
          </w:tcPr>
          <w:p w14:paraId="0714722A" w14:textId="77777777" w:rsidR="00D81EA3" w:rsidRPr="00B72AB3" w:rsidRDefault="00D81EA3" w:rsidP="00CF700D">
            <w:pPr>
              <w:snapToGrid w:val="0"/>
              <w:spacing w:line="360" w:lineRule="auto"/>
              <w:rPr>
                <w:ins w:id="4932" w:author="Lai XF" w:date="2022-09-14T01:12:00Z"/>
                <w:rFonts w:ascii="Times New Roman" w:hAnsi="Times New Roman"/>
                <w:sz w:val="22"/>
                <w:szCs w:val="22"/>
              </w:rPr>
            </w:pPr>
            <w:ins w:id="4933" w:author="Lai XF" w:date="2022-09-14T01:12:00Z">
              <w:r w:rsidRPr="00B72AB3">
                <w:rPr>
                  <w:rFonts w:ascii="Times New Roman" w:hAnsi="Times New Roman"/>
                  <w:sz w:val="22"/>
                  <w:szCs w:val="22"/>
                </w:rPr>
                <w:t>4061 (92.84)</w:t>
              </w:r>
            </w:ins>
          </w:p>
        </w:tc>
        <w:tc>
          <w:tcPr>
            <w:tcW w:w="1701" w:type="dxa"/>
          </w:tcPr>
          <w:p w14:paraId="366C5DCC" w14:textId="77777777" w:rsidR="00D81EA3" w:rsidRPr="00B72AB3" w:rsidRDefault="00D81EA3" w:rsidP="00CF700D">
            <w:pPr>
              <w:snapToGrid w:val="0"/>
              <w:spacing w:line="360" w:lineRule="auto"/>
              <w:rPr>
                <w:ins w:id="4934" w:author="Lai XF" w:date="2022-09-14T01:12:00Z"/>
                <w:rFonts w:ascii="Times New Roman" w:hAnsi="Times New Roman"/>
                <w:sz w:val="22"/>
                <w:szCs w:val="22"/>
              </w:rPr>
            </w:pPr>
            <w:ins w:id="4935" w:author="Lai XF" w:date="2022-09-14T01:12:00Z">
              <w:r w:rsidRPr="00B72AB3">
                <w:rPr>
                  <w:rFonts w:ascii="Times New Roman" w:hAnsi="Times New Roman"/>
                  <w:sz w:val="22"/>
                  <w:szCs w:val="22"/>
                </w:rPr>
                <w:t>2254 (88.01)</w:t>
              </w:r>
            </w:ins>
          </w:p>
        </w:tc>
        <w:tc>
          <w:tcPr>
            <w:tcW w:w="992" w:type="dxa"/>
          </w:tcPr>
          <w:p w14:paraId="765718D9" w14:textId="77777777" w:rsidR="00D81EA3" w:rsidRPr="00B72AB3" w:rsidRDefault="00D81EA3" w:rsidP="00CF700D">
            <w:pPr>
              <w:snapToGrid w:val="0"/>
              <w:spacing w:line="360" w:lineRule="auto"/>
              <w:rPr>
                <w:ins w:id="4936" w:author="Lai XF" w:date="2022-09-14T01:12:00Z"/>
                <w:rFonts w:ascii="Times New Roman" w:hAnsi="Times New Roman"/>
                <w:sz w:val="22"/>
                <w:szCs w:val="22"/>
              </w:rPr>
            </w:pPr>
            <w:ins w:id="4937" w:author="Lai XF" w:date="2022-09-14T01:12:00Z">
              <w:r w:rsidRPr="00B72AB3">
                <w:rPr>
                  <w:rFonts w:ascii="Times New Roman" w:hAnsi="Times New Roman"/>
                  <w:sz w:val="22"/>
                  <w:szCs w:val="22"/>
                </w:rPr>
                <w:t>&lt; 0.001</w:t>
              </w:r>
            </w:ins>
          </w:p>
        </w:tc>
        <w:tc>
          <w:tcPr>
            <w:tcW w:w="1559" w:type="dxa"/>
          </w:tcPr>
          <w:p w14:paraId="06613073" w14:textId="77777777" w:rsidR="00D81EA3" w:rsidRPr="00B72AB3" w:rsidRDefault="00D81EA3" w:rsidP="00CF700D">
            <w:pPr>
              <w:snapToGrid w:val="0"/>
              <w:spacing w:line="360" w:lineRule="auto"/>
              <w:rPr>
                <w:ins w:id="4938" w:author="Lai XF" w:date="2022-09-14T01:12:00Z"/>
                <w:rFonts w:ascii="Times New Roman" w:hAnsi="Times New Roman"/>
                <w:sz w:val="22"/>
                <w:szCs w:val="22"/>
              </w:rPr>
            </w:pPr>
            <w:ins w:id="4939" w:author="Lai XF" w:date="2022-09-14T01:12:00Z">
              <w:r w:rsidRPr="00B72AB3">
                <w:rPr>
                  <w:rFonts w:ascii="Times New Roman" w:hAnsi="Times New Roman"/>
                  <w:sz w:val="22"/>
                  <w:szCs w:val="22"/>
                </w:rPr>
                <w:t>3479 (89.21)</w:t>
              </w:r>
            </w:ins>
          </w:p>
        </w:tc>
        <w:tc>
          <w:tcPr>
            <w:tcW w:w="1559" w:type="dxa"/>
          </w:tcPr>
          <w:p w14:paraId="598C69BE" w14:textId="77777777" w:rsidR="00D81EA3" w:rsidRPr="00B72AB3" w:rsidRDefault="00D81EA3" w:rsidP="00CF700D">
            <w:pPr>
              <w:snapToGrid w:val="0"/>
              <w:spacing w:line="360" w:lineRule="auto"/>
              <w:rPr>
                <w:ins w:id="4940" w:author="Lai XF" w:date="2022-09-14T01:12:00Z"/>
                <w:rFonts w:ascii="Times New Roman" w:hAnsi="Times New Roman"/>
                <w:sz w:val="22"/>
                <w:szCs w:val="22"/>
              </w:rPr>
            </w:pPr>
            <w:ins w:id="4941" w:author="Lai XF" w:date="2022-09-14T01:12:00Z">
              <w:r w:rsidRPr="00B72AB3">
                <w:rPr>
                  <w:rFonts w:ascii="Times New Roman" w:hAnsi="Times New Roman"/>
                  <w:sz w:val="22"/>
                  <w:szCs w:val="22"/>
                </w:rPr>
                <w:t>2849 (81.91)</w:t>
              </w:r>
            </w:ins>
          </w:p>
        </w:tc>
        <w:tc>
          <w:tcPr>
            <w:tcW w:w="993" w:type="dxa"/>
          </w:tcPr>
          <w:p w14:paraId="7AC1802D" w14:textId="77777777" w:rsidR="00D81EA3" w:rsidRPr="00B72AB3" w:rsidRDefault="00D81EA3" w:rsidP="00CF700D">
            <w:pPr>
              <w:snapToGrid w:val="0"/>
              <w:spacing w:line="360" w:lineRule="auto"/>
              <w:rPr>
                <w:ins w:id="4942" w:author="Lai XF" w:date="2022-09-14T01:12:00Z"/>
                <w:rFonts w:ascii="Times New Roman" w:hAnsi="Times New Roman"/>
                <w:sz w:val="22"/>
                <w:szCs w:val="22"/>
              </w:rPr>
            </w:pPr>
            <w:ins w:id="4943" w:author="Lai XF" w:date="2022-09-14T01:12:00Z">
              <w:r w:rsidRPr="00B72AB3">
                <w:rPr>
                  <w:rFonts w:ascii="Times New Roman" w:hAnsi="Times New Roman"/>
                  <w:sz w:val="22"/>
                  <w:szCs w:val="22"/>
                </w:rPr>
                <w:t>&lt; 0.001</w:t>
              </w:r>
            </w:ins>
          </w:p>
        </w:tc>
      </w:tr>
      <w:tr w:rsidR="00D81EA3" w:rsidRPr="00B72AB3" w14:paraId="132B658C" w14:textId="77777777" w:rsidTr="00CF700D">
        <w:trPr>
          <w:trHeight w:val="20"/>
          <w:tblHeader/>
          <w:jc w:val="center"/>
          <w:ins w:id="4944" w:author="Lai XF" w:date="2022-09-14T01:12:00Z"/>
        </w:trPr>
        <w:tc>
          <w:tcPr>
            <w:tcW w:w="3261" w:type="dxa"/>
          </w:tcPr>
          <w:p w14:paraId="1CA4BC56" w14:textId="77777777" w:rsidR="00D81EA3" w:rsidRPr="00B72AB3" w:rsidRDefault="00D81EA3" w:rsidP="00CF700D">
            <w:pPr>
              <w:snapToGrid w:val="0"/>
              <w:spacing w:line="360" w:lineRule="auto"/>
              <w:rPr>
                <w:ins w:id="4945" w:author="Lai XF" w:date="2022-09-14T01:12:00Z"/>
                <w:rFonts w:ascii="Times New Roman" w:hAnsi="Times New Roman"/>
                <w:sz w:val="22"/>
                <w:szCs w:val="22"/>
              </w:rPr>
            </w:pPr>
            <w:ins w:id="4946" w:author="Lai XF" w:date="2022-09-14T01:12:00Z">
              <w:r w:rsidRPr="00B72AB3">
                <w:rPr>
                  <w:rFonts w:ascii="Times New Roman" w:hAnsi="Times New Roman"/>
                  <w:sz w:val="22"/>
                  <w:szCs w:val="22"/>
                </w:rPr>
                <w:t xml:space="preserve">  Divorced, n (%) </w:t>
              </w:r>
            </w:ins>
          </w:p>
        </w:tc>
        <w:tc>
          <w:tcPr>
            <w:tcW w:w="1701" w:type="dxa"/>
          </w:tcPr>
          <w:p w14:paraId="76D9E15E" w14:textId="77777777" w:rsidR="00D81EA3" w:rsidRPr="00B72AB3" w:rsidRDefault="00D81EA3" w:rsidP="00CF700D">
            <w:pPr>
              <w:snapToGrid w:val="0"/>
              <w:spacing w:line="360" w:lineRule="auto"/>
              <w:rPr>
                <w:ins w:id="4947" w:author="Lai XF" w:date="2022-09-14T01:12:00Z"/>
                <w:rFonts w:ascii="Times New Roman" w:hAnsi="Times New Roman"/>
                <w:sz w:val="22"/>
                <w:szCs w:val="22"/>
              </w:rPr>
            </w:pPr>
            <w:ins w:id="4948" w:author="Lai XF" w:date="2022-09-14T01:12:00Z">
              <w:r w:rsidRPr="00B72AB3">
                <w:rPr>
                  <w:rFonts w:ascii="Times New Roman" w:hAnsi="Times New Roman"/>
                  <w:sz w:val="22"/>
                  <w:szCs w:val="22"/>
                </w:rPr>
                <w:t>262 (5.99)</w:t>
              </w:r>
            </w:ins>
          </w:p>
        </w:tc>
        <w:tc>
          <w:tcPr>
            <w:tcW w:w="1701" w:type="dxa"/>
          </w:tcPr>
          <w:p w14:paraId="1FA7C0D9" w14:textId="77777777" w:rsidR="00D81EA3" w:rsidRPr="00B72AB3" w:rsidRDefault="00D81EA3" w:rsidP="00CF700D">
            <w:pPr>
              <w:snapToGrid w:val="0"/>
              <w:spacing w:line="360" w:lineRule="auto"/>
              <w:rPr>
                <w:ins w:id="4949" w:author="Lai XF" w:date="2022-09-14T01:12:00Z"/>
                <w:rFonts w:ascii="Times New Roman" w:hAnsi="Times New Roman"/>
                <w:sz w:val="22"/>
                <w:szCs w:val="22"/>
              </w:rPr>
            </w:pPr>
            <w:ins w:id="4950" w:author="Lai XF" w:date="2022-09-14T01:12:00Z">
              <w:r w:rsidRPr="00B72AB3">
                <w:rPr>
                  <w:rFonts w:ascii="Times New Roman" w:hAnsi="Times New Roman"/>
                  <w:sz w:val="22"/>
                  <w:szCs w:val="22"/>
                </w:rPr>
                <w:t>251(9.80)</w:t>
              </w:r>
            </w:ins>
          </w:p>
        </w:tc>
        <w:tc>
          <w:tcPr>
            <w:tcW w:w="992" w:type="dxa"/>
          </w:tcPr>
          <w:p w14:paraId="019DF551" w14:textId="77777777" w:rsidR="00D81EA3" w:rsidRPr="00B72AB3" w:rsidRDefault="00D81EA3" w:rsidP="00CF700D">
            <w:pPr>
              <w:snapToGrid w:val="0"/>
              <w:spacing w:line="360" w:lineRule="auto"/>
              <w:rPr>
                <w:ins w:id="4951" w:author="Lai XF" w:date="2022-09-14T01:12:00Z"/>
                <w:rFonts w:ascii="Times New Roman" w:hAnsi="Times New Roman"/>
                <w:sz w:val="22"/>
                <w:szCs w:val="22"/>
              </w:rPr>
            </w:pPr>
          </w:p>
        </w:tc>
        <w:tc>
          <w:tcPr>
            <w:tcW w:w="1559" w:type="dxa"/>
          </w:tcPr>
          <w:p w14:paraId="23D8C58C" w14:textId="77777777" w:rsidR="00D81EA3" w:rsidRPr="00B72AB3" w:rsidRDefault="00D81EA3" w:rsidP="00CF700D">
            <w:pPr>
              <w:snapToGrid w:val="0"/>
              <w:spacing w:line="360" w:lineRule="auto"/>
              <w:rPr>
                <w:ins w:id="4952" w:author="Lai XF" w:date="2022-09-14T01:12:00Z"/>
                <w:rFonts w:ascii="Times New Roman" w:hAnsi="Times New Roman"/>
                <w:sz w:val="22"/>
                <w:szCs w:val="22"/>
              </w:rPr>
            </w:pPr>
            <w:ins w:id="4953" w:author="Lai XF" w:date="2022-09-14T01:12:00Z">
              <w:r w:rsidRPr="00B72AB3">
                <w:rPr>
                  <w:rFonts w:ascii="Times New Roman" w:hAnsi="Times New Roman"/>
                  <w:sz w:val="22"/>
                  <w:szCs w:val="22"/>
                </w:rPr>
                <w:t>418 (10.72)</w:t>
              </w:r>
            </w:ins>
          </w:p>
        </w:tc>
        <w:tc>
          <w:tcPr>
            <w:tcW w:w="1559" w:type="dxa"/>
          </w:tcPr>
          <w:p w14:paraId="4E1F4A46" w14:textId="77777777" w:rsidR="00D81EA3" w:rsidRPr="00B72AB3" w:rsidRDefault="00D81EA3" w:rsidP="00CF700D">
            <w:pPr>
              <w:snapToGrid w:val="0"/>
              <w:spacing w:line="360" w:lineRule="auto"/>
              <w:rPr>
                <w:ins w:id="4954" w:author="Lai XF" w:date="2022-09-14T01:12:00Z"/>
                <w:rFonts w:ascii="Times New Roman" w:hAnsi="Times New Roman"/>
                <w:sz w:val="22"/>
                <w:szCs w:val="22"/>
              </w:rPr>
            </w:pPr>
            <w:ins w:id="4955" w:author="Lai XF" w:date="2022-09-14T01:12:00Z">
              <w:r w:rsidRPr="00B72AB3">
                <w:rPr>
                  <w:rFonts w:ascii="Times New Roman" w:hAnsi="Times New Roman"/>
                  <w:sz w:val="22"/>
                  <w:szCs w:val="22"/>
                </w:rPr>
                <w:t>627 (18.03)</w:t>
              </w:r>
            </w:ins>
          </w:p>
        </w:tc>
        <w:tc>
          <w:tcPr>
            <w:tcW w:w="993" w:type="dxa"/>
          </w:tcPr>
          <w:p w14:paraId="21715089" w14:textId="77777777" w:rsidR="00D81EA3" w:rsidRPr="00B72AB3" w:rsidRDefault="00D81EA3" w:rsidP="00CF700D">
            <w:pPr>
              <w:snapToGrid w:val="0"/>
              <w:spacing w:line="360" w:lineRule="auto"/>
              <w:rPr>
                <w:ins w:id="4956" w:author="Lai XF" w:date="2022-09-14T01:12:00Z"/>
                <w:rFonts w:ascii="Times New Roman" w:hAnsi="Times New Roman"/>
                <w:sz w:val="22"/>
                <w:szCs w:val="22"/>
              </w:rPr>
            </w:pPr>
          </w:p>
        </w:tc>
      </w:tr>
      <w:tr w:rsidR="00D81EA3" w:rsidRPr="00B72AB3" w14:paraId="27EA985E" w14:textId="77777777" w:rsidTr="00CF700D">
        <w:trPr>
          <w:trHeight w:val="20"/>
          <w:tblHeader/>
          <w:jc w:val="center"/>
          <w:ins w:id="4957" w:author="Lai XF" w:date="2022-09-14T01:12:00Z"/>
        </w:trPr>
        <w:tc>
          <w:tcPr>
            <w:tcW w:w="3261" w:type="dxa"/>
          </w:tcPr>
          <w:p w14:paraId="02E3742B" w14:textId="77777777" w:rsidR="00D81EA3" w:rsidRPr="00B72AB3" w:rsidRDefault="00D81EA3" w:rsidP="00CF700D">
            <w:pPr>
              <w:snapToGrid w:val="0"/>
              <w:spacing w:line="360" w:lineRule="auto"/>
              <w:rPr>
                <w:ins w:id="4958" w:author="Lai XF" w:date="2022-09-14T01:12:00Z"/>
                <w:rFonts w:ascii="Times New Roman" w:hAnsi="Times New Roman"/>
                <w:sz w:val="22"/>
                <w:szCs w:val="22"/>
              </w:rPr>
            </w:pPr>
            <w:ins w:id="4959" w:author="Lai XF" w:date="2022-09-14T01:12:00Z">
              <w:r w:rsidRPr="00B72AB3">
                <w:rPr>
                  <w:rFonts w:ascii="Times New Roman" w:hAnsi="Times New Roman"/>
                  <w:sz w:val="22"/>
                  <w:szCs w:val="22"/>
                </w:rPr>
                <w:t xml:space="preserve">  Single, n (%) </w:t>
              </w:r>
            </w:ins>
          </w:p>
        </w:tc>
        <w:tc>
          <w:tcPr>
            <w:tcW w:w="1701" w:type="dxa"/>
          </w:tcPr>
          <w:p w14:paraId="6AEC53F6" w14:textId="77777777" w:rsidR="00D81EA3" w:rsidRPr="00B72AB3" w:rsidRDefault="00D81EA3" w:rsidP="00CF700D">
            <w:pPr>
              <w:snapToGrid w:val="0"/>
              <w:spacing w:line="360" w:lineRule="auto"/>
              <w:rPr>
                <w:ins w:id="4960" w:author="Lai XF" w:date="2022-09-14T01:12:00Z"/>
                <w:rFonts w:ascii="Times New Roman" w:hAnsi="Times New Roman"/>
                <w:sz w:val="22"/>
                <w:szCs w:val="22"/>
              </w:rPr>
            </w:pPr>
            <w:ins w:id="4961" w:author="Lai XF" w:date="2022-09-14T01:12:00Z">
              <w:r w:rsidRPr="00B72AB3">
                <w:rPr>
                  <w:rFonts w:ascii="Times New Roman" w:hAnsi="Times New Roman"/>
                  <w:sz w:val="22"/>
                  <w:szCs w:val="22"/>
                </w:rPr>
                <w:t>51 (1.17)</w:t>
              </w:r>
            </w:ins>
          </w:p>
        </w:tc>
        <w:tc>
          <w:tcPr>
            <w:tcW w:w="1701" w:type="dxa"/>
          </w:tcPr>
          <w:p w14:paraId="075DE302" w14:textId="77777777" w:rsidR="00D81EA3" w:rsidRPr="00B72AB3" w:rsidRDefault="00D81EA3" w:rsidP="00CF700D">
            <w:pPr>
              <w:snapToGrid w:val="0"/>
              <w:spacing w:line="360" w:lineRule="auto"/>
              <w:rPr>
                <w:ins w:id="4962" w:author="Lai XF" w:date="2022-09-14T01:12:00Z"/>
                <w:rFonts w:ascii="Times New Roman" w:hAnsi="Times New Roman"/>
                <w:sz w:val="22"/>
                <w:szCs w:val="22"/>
              </w:rPr>
            </w:pPr>
            <w:ins w:id="4963" w:author="Lai XF" w:date="2022-09-14T01:12:00Z">
              <w:r w:rsidRPr="00B72AB3">
                <w:rPr>
                  <w:rFonts w:ascii="Times New Roman" w:hAnsi="Times New Roman"/>
                  <w:sz w:val="22"/>
                  <w:szCs w:val="22"/>
                </w:rPr>
                <w:t>56 (2.19)</w:t>
              </w:r>
            </w:ins>
          </w:p>
        </w:tc>
        <w:tc>
          <w:tcPr>
            <w:tcW w:w="992" w:type="dxa"/>
          </w:tcPr>
          <w:p w14:paraId="37DA77A7" w14:textId="77777777" w:rsidR="00D81EA3" w:rsidRPr="00B72AB3" w:rsidRDefault="00D81EA3" w:rsidP="00CF700D">
            <w:pPr>
              <w:snapToGrid w:val="0"/>
              <w:spacing w:line="360" w:lineRule="auto"/>
              <w:rPr>
                <w:ins w:id="4964" w:author="Lai XF" w:date="2022-09-14T01:12:00Z"/>
                <w:rFonts w:ascii="Times New Roman" w:hAnsi="Times New Roman"/>
                <w:sz w:val="22"/>
                <w:szCs w:val="22"/>
              </w:rPr>
            </w:pPr>
          </w:p>
        </w:tc>
        <w:tc>
          <w:tcPr>
            <w:tcW w:w="1559" w:type="dxa"/>
          </w:tcPr>
          <w:p w14:paraId="532D16C9" w14:textId="77777777" w:rsidR="00D81EA3" w:rsidRPr="00B72AB3" w:rsidRDefault="00D81EA3" w:rsidP="00CF700D">
            <w:pPr>
              <w:snapToGrid w:val="0"/>
              <w:spacing w:line="360" w:lineRule="auto"/>
              <w:rPr>
                <w:ins w:id="4965" w:author="Lai XF" w:date="2022-09-14T01:12:00Z"/>
                <w:rFonts w:ascii="Times New Roman" w:hAnsi="Times New Roman"/>
                <w:sz w:val="22"/>
                <w:szCs w:val="22"/>
              </w:rPr>
            </w:pPr>
            <w:ins w:id="4966" w:author="Lai XF" w:date="2022-09-14T01:12:00Z">
              <w:r w:rsidRPr="00B72AB3">
                <w:rPr>
                  <w:rFonts w:ascii="Times New Roman" w:hAnsi="Times New Roman"/>
                  <w:sz w:val="22"/>
                  <w:szCs w:val="22"/>
                </w:rPr>
                <w:t>3 (0.08)</w:t>
              </w:r>
            </w:ins>
          </w:p>
        </w:tc>
        <w:tc>
          <w:tcPr>
            <w:tcW w:w="1559" w:type="dxa"/>
          </w:tcPr>
          <w:p w14:paraId="03D0040D" w14:textId="77777777" w:rsidR="00D81EA3" w:rsidRPr="00B72AB3" w:rsidRDefault="00D81EA3" w:rsidP="00CF700D">
            <w:pPr>
              <w:snapToGrid w:val="0"/>
              <w:spacing w:line="360" w:lineRule="auto"/>
              <w:rPr>
                <w:ins w:id="4967" w:author="Lai XF" w:date="2022-09-14T01:12:00Z"/>
                <w:rFonts w:ascii="Times New Roman" w:hAnsi="Times New Roman"/>
                <w:sz w:val="22"/>
                <w:szCs w:val="22"/>
              </w:rPr>
            </w:pPr>
            <w:ins w:id="4968" w:author="Lai XF" w:date="2022-09-14T01:12:00Z">
              <w:r w:rsidRPr="00B72AB3">
                <w:rPr>
                  <w:rFonts w:ascii="Times New Roman" w:hAnsi="Times New Roman"/>
                  <w:sz w:val="22"/>
                  <w:szCs w:val="22"/>
                </w:rPr>
                <w:t>2 (0.06)</w:t>
              </w:r>
            </w:ins>
          </w:p>
        </w:tc>
        <w:tc>
          <w:tcPr>
            <w:tcW w:w="993" w:type="dxa"/>
          </w:tcPr>
          <w:p w14:paraId="5E3810D5" w14:textId="77777777" w:rsidR="00D81EA3" w:rsidRPr="00B72AB3" w:rsidRDefault="00D81EA3" w:rsidP="00CF700D">
            <w:pPr>
              <w:snapToGrid w:val="0"/>
              <w:spacing w:line="360" w:lineRule="auto"/>
              <w:rPr>
                <w:ins w:id="4969" w:author="Lai XF" w:date="2022-09-14T01:12:00Z"/>
                <w:rFonts w:ascii="Times New Roman" w:hAnsi="Times New Roman"/>
                <w:sz w:val="22"/>
                <w:szCs w:val="22"/>
              </w:rPr>
            </w:pPr>
          </w:p>
        </w:tc>
      </w:tr>
      <w:tr w:rsidR="00D81EA3" w:rsidRPr="00B72AB3" w14:paraId="6695D30E" w14:textId="77777777" w:rsidTr="00CF700D">
        <w:trPr>
          <w:trHeight w:val="20"/>
          <w:tblHeader/>
          <w:jc w:val="center"/>
          <w:ins w:id="4970" w:author="Lai XF" w:date="2022-09-14T01:12:00Z"/>
        </w:trPr>
        <w:tc>
          <w:tcPr>
            <w:tcW w:w="3261" w:type="dxa"/>
          </w:tcPr>
          <w:p w14:paraId="6DE41195" w14:textId="77777777" w:rsidR="00D81EA3" w:rsidRPr="00B72AB3" w:rsidRDefault="00D81EA3" w:rsidP="00CF700D">
            <w:pPr>
              <w:snapToGrid w:val="0"/>
              <w:spacing w:line="360" w:lineRule="auto"/>
              <w:rPr>
                <w:ins w:id="4971" w:author="Lai XF" w:date="2022-09-14T01:12:00Z"/>
                <w:rFonts w:ascii="Times New Roman" w:hAnsi="Times New Roman"/>
                <w:sz w:val="22"/>
                <w:szCs w:val="22"/>
                <w:vertAlign w:val="superscript"/>
              </w:rPr>
            </w:pPr>
            <w:ins w:id="4972" w:author="Lai XF" w:date="2022-09-14T01:12:00Z">
              <w:r w:rsidRPr="00B72AB3">
                <w:rPr>
                  <w:rFonts w:ascii="Times New Roman" w:hAnsi="Times New Roman"/>
                  <w:sz w:val="22"/>
                  <w:szCs w:val="22"/>
                </w:rPr>
                <w:t xml:space="preserve">Education, n (%) </w:t>
              </w:r>
              <w:r w:rsidRPr="00B72AB3">
                <w:rPr>
                  <w:rFonts w:ascii="Times New Roman" w:hAnsi="Times New Roman"/>
                  <w:sz w:val="22"/>
                  <w:szCs w:val="22"/>
                  <w:vertAlign w:val="superscript"/>
                </w:rPr>
                <w:t>c</w:t>
              </w:r>
            </w:ins>
          </w:p>
        </w:tc>
        <w:tc>
          <w:tcPr>
            <w:tcW w:w="1701" w:type="dxa"/>
          </w:tcPr>
          <w:p w14:paraId="61836D40" w14:textId="77777777" w:rsidR="00D81EA3" w:rsidRPr="00B72AB3" w:rsidRDefault="00D81EA3" w:rsidP="00CF700D">
            <w:pPr>
              <w:snapToGrid w:val="0"/>
              <w:spacing w:line="360" w:lineRule="auto"/>
              <w:rPr>
                <w:ins w:id="4973" w:author="Lai XF" w:date="2022-09-14T01:12:00Z"/>
                <w:rFonts w:ascii="Times New Roman" w:hAnsi="Times New Roman"/>
                <w:sz w:val="22"/>
                <w:szCs w:val="22"/>
              </w:rPr>
            </w:pPr>
          </w:p>
        </w:tc>
        <w:tc>
          <w:tcPr>
            <w:tcW w:w="1701" w:type="dxa"/>
          </w:tcPr>
          <w:p w14:paraId="0A030E4A" w14:textId="77777777" w:rsidR="00D81EA3" w:rsidRPr="00B72AB3" w:rsidRDefault="00D81EA3" w:rsidP="00CF700D">
            <w:pPr>
              <w:snapToGrid w:val="0"/>
              <w:spacing w:line="360" w:lineRule="auto"/>
              <w:rPr>
                <w:ins w:id="4974" w:author="Lai XF" w:date="2022-09-14T01:12:00Z"/>
                <w:rFonts w:ascii="Times New Roman" w:hAnsi="Times New Roman"/>
                <w:sz w:val="22"/>
                <w:szCs w:val="22"/>
              </w:rPr>
            </w:pPr>
          </w:p>
        </w:tc>
        <w:tc>
          <w:tcPr>
            <w:tcW w:w="992" w:type="dxa"/>
          </w:tcPr>
          <w:p w14:paraId="3247DEC9" w14:textId="77777777" w:rsidR="00D81EA3" w:rsidRPr="00B72AB3" w:rsidRDefault="00D81EA3" w:rsidP="00CF700D">
            <w:pPr>
              <w:snapToGrid w:val="0"/>
              <w:spacing w:line="360" w:lineRule="auto"/>
              <w:rPr>
                <w:ins w:id="4975" w:author="Lai XF" w:date="2022-09-14T01:12:00Z"/>
                <w:rFonts w:ascii="Times New Roman" w:hAnsi="Times New Roman"/>
                <w:sz w:val="22"/>
                <w:szCs w:val="22"/>
              </w:rPr>
            </w:pPr>
          </w:p>
        </w:tc>
        <w:tc>
          <w:tcPr>
            <w:tcW w:w="1559" w:type="dxa"/>
          </w:tcPr>
          <w:p w14:paraId="0A3A9DD0" w14:textId="77777777" w:rsidR="00D81EA3" w:rsidRPr="00B72AB3" w:rsidRDefault="00D81EA3" w:rsidP="00CF700D">
            <w:pPr>
              <w:snapToGrid w:val="0"/>
              <w:spacing w:line="360" w:lineRule="auto"/>
              <w:rPr>
                <w:ins w:id="4976" w:author="Lai XF" w:date="2022-09-14T01:12:00Z"/>
                <w:rFonts w:ascii="Times New Roman" w:hAnsi="Times New Roman"/>
                <w:sz w:val="22"/>
                <w:szCs w:val="22"/>
              </w:rPr>
            </w:pPr>
          </w:p>
        </w:tc>
        <w:tc>
          <w:tcPr>
            <w:tcW w:w="1559" w:type="dxa"/>
          </w:tcPr>
          <w:p w14:paraId="05C4F168" w14:textId="77777777" w:rsidR="00D81EA3" w:rsidRPr="00B72AB3" w:rsidRDefault="00D81EA3" w:rsidP="00CF700D">
            <w:pPr>
              <w:snapToGrid w:val="0"/>
              <w:spacing w:line="360" w:lineRule="auto"/>
              <w:rPr>
                <w:ins w:id="4977" w:author="Lai XF" w:date="2022-09-14T01:12:00Z"/>
                <w:rFonts w:ascii="Times New Roman" w:hAnsi="Times New Roman"/>
                <w:sz w:val="22"/>
                <w:szCs w:val="22"/>
              </w:rPr>
            </w:pPr>
          </w:p>
        </w:tc>
        <w:tc>
          <w:tcPr>
            <w:tcW w:w="993" w:type="dxa"/>
          </w:tcPr>
          <w:p w14:paraId="6F6DE923" w14:textId="77777777" w:rsidR="00D81EA3" w:rsidRPr="00B72AB3" w:rsidRDefault="00D81EA3" w:rsidP="00CF700D">
            <w:pPr>
              <w:snapToGrid w:val="0"/>
              <w:spacing w:line="360" w:lineRule="auto"/>
              <w:rPr>
                <w:ins w:id="4978" w:author="Lai XF" w:date="2022-09-14T01:12:00Z"/>
                <w:rFonts w:ascii="Times New Roman" w:hAnsi="Times New Roman"/>
                <w:sz w:val="22"/>
                <w:szCs w:val="22"/>
              </w:rPr>
            </w:pPr>
          </w:p>
        </w:tc>
      </w:tr>
      <w:tr w:rsidR="00D81EA3" w:rsidRPr="00B72AB3" w14:paraId="48C9C48D" w14:textId="77777777" w:rsidTr="00CF700D">
        <w:trPr>
          <w:trHeight w:val="20"/>
          <w:tblHeader/>
          <w:jc w:val="center"/>
          <w:ins w:id="4979" w:author="Lai XF" w:date="2022-09-14T01:12:00Z"/>
        </w:trPr>
        <w:tc>
          <w:tcPr>
            <w:tcW w:w="3261" w:type="dxa"/>
          </w:tcPr>
          <w:p w14:paraId="1CCEBD4B" w14:textId="77777777" w:rsidR="00D81EA3" w:rsidRPr="00B72AB3" w:rsidRDefault="00D81EA3" w:rsidP="00CF700D">
            <w:pPr>
              <w:snapToGrid w:val="0"/>
              <w:spacing w:line="360" w:lineRule="auto"/>
              <w:ind w:firstLineChars="100" w:firstLine="220"/>
              <w:rPr>
                <w:ins w:id="4980" w:author="Lai XF" w:date="2022-09-14T01:12:00Z"/>
                <w:rFonts w:ascii="Times New Roman" w:hAnsi="Times New Roman"/>
                <w:sz w:val="22"/>
                <w:szCs w:val="22"/>
              </w:rPr>
            </w:pPr>
            <w:ins w:id="4981" w:author="Lai XF" w:date="2022-09-14T01:12:00Z">
              <w:r w:rsidRPr="00B72AB3">
                <w:rPr>
                  <w:rFonts w:ascii="Times New Roman" w:hAnsi="Times New Roman"/>
                  <w:sz w:val="22"/>
                  <w:szCs w:val="22"/>
                </w:rPr>
                <w:t>Illiterate</w:t>
              </w:r>
            </w:ins>
          </w:p>
        </w:tc>
        <w:tc>
          <w:tcPr>
            <w:tcW w:w="1701" w:type="dxa"/>
          </w:tcPr>
          <w:p w14:paraId="4240ADBA" w14:textId="77777777" w:rsidR="00D81EA3" w:rsidRPr="00B72AB3" w:rsidRDefault="00D81EA3" w:rsidP="00CF700D">
            <w:pPr>
              <w:snapToGrid w:val="0"/>
              <w:spacing w:line="360" w:lineRule="auto"/>
              <w:rPr>
                <w:ins w:id="4982" w:author="Lai XF" w:date="2022-09-14T01:12:00Z"/>
                <w:rFonts w:ascii="Times New Roman" w:hAnsi="Times New Roman"/>
                <w:sz w:val="22"/>
                <w:szCs w:val="22"/>
              </w:rPr>
            </w:pPr>
            <w:ins w:id="4983" w:author="Lai XF" w:date="2022-09-14T01:12:00Z">
              <w:r w:rsidRPr="00B72AB3">
                <w:rPr>
                  <w:rFonts w:ascii="Times New Roman" w:hAnsi="Times New Roman"/>
                  <w:sz w:val="22"/>
                  <w:szCs w:val="22"/>
                </w:rPr>
                <w:t>351 (8.02)</w:t>
              </w:r>
            </w:ins>
          </w:p>
        </w:tc>
        <w:tc>
          <w:tcPr>
            <w:tcW w:w="1701" w:type="dxa"/>
          </w:tcPr>
          <w:p w14:paraId="46559D59" w14:textId="77777777" w:rsidR="00D81EA3" w:rsidRPr="00B72AB3" w:rsidRDefault="00D81EA3" w:rsidP="00CF700D">
            <w:pPr>
              <w:snapToGrid w:val="0"/>
              <w:spacing w:line="360" w:lineRule="auto"/>
              <w:rPr>
                <w:ins w:id="4984" w:author="Lai XF" w:date="2022-09-14T01:12:00Z"/>
                <w:rFonts w:ascii="Times New Roman" w:hAnsi="Times New Roman"/>
                <w:sz w:val="22"/>
                <w:szCs w:val="22"/>
              </w:rPr>
            </w:pPr>
            <w:ins w:id="4985" w:author="Lai XF" w:date="2022-09-14T01:12:00Z">
              <w:r w:rsidRPr="00B72AB3">
                <w:rPr>
                  <w:rFonts w:ascii="Times New Roman" w:hAnsi="Times New Roman"/>
                  <w:sz w:val="22"/>
                  <w:szCs w:val="22"/>
                </w:rPr>
                <w:t>373 (19.96)</w:t>
              </w:r>
            </w:ins>
          </w:p>
        </w:tc>
        <w:tc>
          <w:tcPr>
            <w:tcW w:w="992" w:type="dxa"/>
          </w:tcPr>
          <w:p w14:paraId="5D8244EF" w14:textId="77777777" w:rsidR="00D81EA3" w:rsidRPr="00B72AB3" w:rsidRDefault="00D81EA3" w:rsidP="00CF700D">
            <w:pPr>
              <w:snapToGrid w:val="0"/>
              <w:spacing w:line="360" w:lineRule="auto"/>
              <w:rPr>
                <w:ins w:id="4986" w:author="Lai XF" w:date="2022-09-14T01:12:00Z"/>
                <w:rFonts w:ascii="Times New Roman" w:hAnsi="Times New Roman"/>
                <w:sz w:val="22"/>
                <w:szCs w:val="22"/>
              </w:rPr>
            </w:pPr>
            <w:ins w:id="4987" w:author="Lai XF" w:date="2022-09-14T01:12:00Z">
              <w:r w:rsidRPr="00B72AB3">
                <w:rPr>
                  <w:rFonts w:ascii="Times New Roman" w:hAnsi="Times New Roman"/>
                  <w:sz w:val="22"/>
                  <w:szCs w:val="22"/>
                </w:rPr>
                <w:t>&lt; 0.001</w:t>
              </w:r>
            </w:ins>
          </w:p>
        </w:tc>
        <w:tc>
          <w:tcPr>
            <w:tcW w:w="1559" w:type="dxa"/>
          </w:tcPr>
          <w:p w14:paraId="699B6A5A" w14:textId="77777777" w:rsidR="00D81EA3" w:rsidRPr="00B72AB3" w:rsidRDefault="00D81EA3" w:rsidP="00CF700D">
            <w:pPr>
              <w:snapToGrid w:val="0"/>
              <w:spacing w:line="360" w:lineRule="auto"/>
              <w:rPr>
                <w:ins w:id="4988" w:author="Lai XF" w:date="2022-09-14T01:12:00Z"/>
                <w:rFonts w:ascii="Times New Roman" w:hAnsi="Times New Roman"/>
                <w:sz w:val="22"/>
                <w:szCs w:val="22"/>
              </w:rPr>
            </w:pPr>
            <w:ins w:id="4989" w:author="Lai XF" w:date="2022-09-14T01:12:00Z">
              <w:r w:rsidRPr="00B72AB3">
                <w:rPr>
                  <w:rFonts w:ascii="Times New Roman" w:hAnsi="Times New Roman"/>
                  <w:sz w:val="22"/>
                  <w:szCs w:val="22"/>
                </w:rPr>
                <w:t>1101 (28.23)</w:t>
              </w:r>
            </w:ins>
          </w:p>
        </w:tc>
        <w:tc>
          <w:tcPr>
            <w:tcW w:w="1559" w:type="dxa"/>
          </w:tcPr>
          <w:p w14:paraId="0A4BDD42" w14:textId="77777777" w:rsidR="00D81EA3" w:rsidRPr="00B72AB3" w:rsidRDefault="00D81EA3" w:rsidP="00CF700D">
            <w:pPr>
              <w:snapToGrid w:val="0"/>
              <w:spacing w:line="360" w:lineRule="auto"/>
              <w:rPr>
                <w:ins w:id="4990" w:author="Lai XF" w:date="2022-09-14T01:12:00Z"/>
                <w:rFonts w:ascii="Times New Roman" w:hAnsi="Times New Roman"/>
                <w:sz w:val="22"/>
                <w:szCs w:val="22"/>
              </w:rPr>
            </w:pPr>
            <w:ins w:id="4991" w:author="Lai XF" w:date="2022-09-14T01:12:00Z">
              <w:r w:rsidRPr="00B72AB3">
                <w:rPr>
                  <w:rFonts w:ascii="Times New Roman" w:hAnsi="Times New Roman"/>
                  <w:sz w:val="22"/>
                  <w:szCs w:val="22"/>
                </w:rPr>
                <w:t>1364 (50.28)</w:t>
              </w:r>
            </w:ins>
          </w:p>
        </w:tc>
        <w:tc>
          <w:tcPr>
            <w:tcW w:w="993" w:type="dxa"/>
          </w:tcPr>
          <w:p w14:paraId="1B73E94C" w14:textId="77777777" w:rsidR="00D81EA3" w:rsidRPr="00B72AB3" w:rsidRDefault="00D81EA3" w:rsidP="00CF700D">
            <w:pPr>
              <w:snapToGrid w:val="0"/>
              <w:spacing w:line="360" w:lineRule="auto"/>
              <w:rPr>
                <w:ins w:id="4992" w:author="Lai XF" w:date="2022-09-14T01:12:00Z"/>
                <w:rFonts w:ascii="Times New Roman" w:hAnsi="Times New Roman"/>
                <w:sz w:val="22"/>
                <w:szCs w:val="22"/>
              </w:rPr>
            </w:pPr>
            <w:ins w:id="4993" w:author="Lai XF" w:date="2022-09-14T01:12:00Z">
              <w:r w:rsidRPr="00B72AB3">
                <w:rPr>
                  <w:rFonts w:ascii="Times New Roman" w:hAnsi="Times New Roman"/>
                  <w:sz w:val="22"/>
                  <w:szCs w:val="22"/>
                </w:rPr>
                <w:t>&lt; 0.001</w:t>
              </w:r>
            </w:ins>
          </w:p>
        </w:tc>
      </w:tr>
      <w:tr w:rsidR="00D81EA3" w:rsidRPr="00B72AB3" w14:paraId="4B10933A" w14:textId="77777777" w:rsidTr="00CF700D">
        <w:trPr>
          <w:trHeight w:val="20"/>
          <w:tblHeader/>
          <w:jc w:val="center"/>
          <w:ins w:id="4994" w:author="Lai XF" w:date="2022-09-14T01:12:00Z"/>
        </w:trPr>
        <w:tc>
          <w:tcPr>
            <w:tcW w:w="3261" w:type="dxa"/>
          </w:tcPr>
          <w:p w14:paraId="7F863B0C" w14:textId="77777777" w:rsidR="00D81EA3" w:rsidRPr="00B72AB3" w:rsidRDefault="00D81EA3" w:rsidP="00CF700D">
            <w:pPr>
              <w:snapToGrid w:val="0"/>
              <w:spacing w:line="360" w:lineRule="auto"/>
              <w:ind w:firstLineChars="100" w:firstLine="220"/>
              <w:rPr>
                <w:ins w:id="4995" w:author="Lai XF" w:date="2022-09-14T01:12:00Z"/>
                <w:rFonts w:ascii="Times New Roman" w:hAnsi="Times New Roman"/>
                <w:sz w:val="22"/>
                <w:szCs w:val="22"/>
              </w:rPr>
            </w:pPr>
            <w:ins w:id="4996" w:author="Lai XF" w:date="2022-09-14T01:12:00Z">
              <w:r w:rsidRPr="00B72AB3">
                <w:rPr>
                  <w:rFonts w:ascii="Times New Roman" w:hAnsi="Times New Roman"/>
                  <w:sz w:val="22"/>
                  <w:szCs w:val="22"/>
                </w:rPr>
                <w:t>Primary school</w:t>
              </w:r>
            </w:ins>
          </w:p>
        </w:tc>
        <w:tc>
          <w:tcPr>
            <w:tcW w:w="1701" w:type="dxa"/>
          </w:tcPr>
          <w:p w14:paraId="5B9435CA" w14:textId="77777777" w:rsidR="00D81EA3" w:rsidRPr="00B72AB3" w:rsidRDefault="00D81EA3" w:rsidP="00CF700D">
            <w:pPr>
              <w:snapToGrid w:val="0"/>
              <w:spacing w:line="360" w:lineRule="auto"/>
              <w:rPr>
                <w:ins w:id="4997" w:author="Lai XF" w:date="2022-09-14T01:12:00Z"/>
                <w:rFonts w:ascii="Times New Roman" w:hAnsi="Times New Roman"/>
                <w:sz w:val="22"/>
                <w:szCs w:val="22"/>
              </w:rPr>
            </w:pPr>
            <w:ins w:id="4998" w:author="Lai XF" w:date="2022-09-14T01:12:00Z">
              <w:r w:rsidRPr="00B72AB3">
                <w:rPr>
                  <w:rFonts w:ascii="Times New Roman" w:hAnsi="Times New Roman"/>
                  <w:sz w:val="22"/>
                  <w:szCs w:val="22"/>
                </w:rPr>
                <w:t>1959 (44.79)</w:t>
              </w:r>
            </w:ins>
          </w:p>
        </w:tc>
        <w:tc>
          <w:tcPr>
            <w:tcW w:w="1701" w:type="dxa"/>
          </w:tcPr>
          <w:p w14:paraId="5FE07F17" w14:textId="77777777" w:rsidR="00D81EA3" w:rsidRPr="00B72AB3" w:rsidRDefault="00D81EA3" w:rsidP="00CF700D">
            <w:pPr>
              <w:snapToGrid w:val="0"/>
              <w:spacing w:line="360" w:lineRule="auto"/>
              <w:rPr>
                <w:ins w:id="4999" w:author="Lai XF" w:date="2022-09-14T01:12:00Z"/>
                <w:rFonts w:ascii="Times New Roman" w:hAnsi="Times New Roman"/>
                <w:sz w:val="22"/>
                <w:szCs w:val="22"/>
              </w:rPr>
            </w:pPr>
            <w:ins w:id="5000" w:author="Lai XF" w:date="2022-09-14T01:12:00Z">
              <w:r w:rsidRPr="00B72AB3">
                <w:rPr>
                  <w:rFonts w:ascii="Times New Roman" w:hAnsi="Times New Roman"/>
                  <w:sz w:val="22"/>
                  <w:szCs w:val="22"/>
                </w:rPr>
                <w:t>890 (47.62)</w:t>
              </w:r>
            </w:ins>
          </w:p>
        </w:tc>
        <w:tc>
          <w:tcPr>
            <w:tcW w:w="992" w:type="dxa"/>
          </w:tcPr>
          <w:p w14:paraId="42788719" w14:textId="77777777" w:rsidR="00D81EA3" w:rsidRPr="00B72AB3" w:rsidRDefault="00D81EA3" w:rsidP="00CF700D">
            <w:pPr>
              <w:snapToGrid w:val="0"/>
              <w:spacing w:line="360" w:lineRule="auto"/>
              <w:rPr>
                <w:ins w:id="5001" w:author="Lai XF" w:date="2022-09-14T01:12:00Z"/>
                <w:rFonts w:ascii="Times New Roman" w:hAnsi="Times New Roman"/>
                <w:sz w:val="22"/>
                <w:szCs w:val="22"/>
              </w:rPr>
            </w:pPr>
          </w:p>
        </w:tc>
        <w:tc>
          <w:tcPr>
            <w:tcW w:w="1559" w:type="dxa"/>
          </w:tcPr>
          <w:p w14:paraId="24E39995" w14:textId="77777777" w:rsidR="00D81EA3" w:rsidRPr="00B72AB3" w:rsidRDefault="00D81EA3" w:rsidP="00CF700D">
            <w:pPr>
              <w:snapToGrid w:val="0"/>
              <w:spacing w:line="360" w:lineRule="auto"/>
              <w:rPr>
                <w:ins w:id="5002" w:author="Lai XF" w:date="2022-09-14T01:12:00Z"/>
                <w:rFonts w:ascii="Times New Roman" w:hAnsi="Times New Roman"/>
                <w:sz w:val="22"/>
                <w:szCs w:val="22"/>
              </w:rPr>
            </w:pPr>
            <w:ins w:id="5003" w:author="Lai XF" w:date="2022-09-14T01:12:00Z">
              <w:r w:rsidRPr="00B72AB3">
                <w:rPr>
                  <w:rFonts w:ascii="Times New Roman" w:hAnsi="Times New Roman"/>
                  <w:sz w:val="22"/>
                  <w:szCs w:val="22"/>
                </w:rPr>
                <w:t>1560 (40.00)</w:t>
              </w:r>
            </w:ins>
          </w:p>
        </w:tc>
        <w:tc>
          <w:tcPr>
            <w:tcW w:w="1559" w:type="dxa"/>
          </w:tcPr>
          <w:p w14:paraId="4A87B841" w14:textId="77777777" w:rsidR="00D81EA3" w:rsidRPr="00B72AB3" w:rsidRDefault="00D81EA3" w:rsidP="00CF700D">
            <w:pPr>
              <w:snapToGrid w:val="0"/>
              <w:spacing w:line="360" w:lineRule="auto"/>
              <w:rPr>
                <w:ins w:id="5004" w:author="Lai XF" w:date="2022-09-14T01:12:00Z"/>
                <w:rFonts w:ascii="Times New Roman" w:hAnsi="Times New Roman"/>
                <w:sz w:val="22"/>
                <w:szCs w:val="22"/>
              </w:rPr>
            </w:pPr>
            <w:ins w:id="5005" w:author="Lai XF" w:date="2022-09-14T01:12:00Z">
              <w:r w:rsidRPr="00B72AB3">
                <w:rPr>
                  <w:rFonts w:ascii="Times New Roman" w:hAnsi="Times New Roman"/>
                  <w:sz w:val="22"/>
                  <w:szCs w:val="22"/>
                </w:rPr>
                <w:t>923 (34.02)</w:t>
              </w:r>
            </w:ins>
          </w:p>
        </w:tc>
        <w:tc>
          <w:tcPr>
            <w:tcW w:w="993" w:type="dxa"/>
          </w:tcPr>
          <w:p w14:paraId="53B46842" w14:textId="77777777" w:rsidR="00D81EA3" w:rsidRPr="00B72AB3" w:rsidRDefault="00D81EA3" w:rsidP="00CF700D">
            <w:pPr>
              <w:snapToGrid w:val="0"/>
              <w:spacing w:line="360" w:lineRule="auto"/>
              <w:rPr>
                <w:ins w:id="5006" w:author="Lai XF" w:date="2022-09-14T01:12:00Z"/>
                <w:rFonts w:ascii="Times New Roman" w:hAnsi="Times New Roman"/>
                <w:sz w:val="22"/>
                <w:szCs w:val="22"/>
              </w:rPr>
            </w:pPr>
          </w:p>
        </w:tc>
      </w:tr>
      <w:tr w:rsidR="00D81EA3" w:rsidRPr="00B72AB3" w14:paraId="55229DFA" w14:textId="77777777" w:rsidTr="00CF700D">
        <w:trPr>
          <w:trHeight w:val="20"/>
          <w:tblHeader/>
          <w:jc w:val="center"/>
          <w:ins w:id="5007" w:author="Lai XF" w:date="2022-09-14T01:12:00Z"/>
        </w:trPr>
        <w:tc>
          <w:tcPr>
            <w:tcW w:w="3261" w:type="dxa"/>
          </w:tcPr>
          <w:p w14:paraId="55ECFD73" w14:textId="77777777" w:rsidR="00D81EA3" w:rsidRPr="00B72AB3" w:rsidRDefault="00D81EA3" w:rsidP="00CF700D">
            <w:pPr>
              <w:snapToGrid w:val="0"/>
              <w:spacing w:line="360" w:lineRule="auto"/>
              <w:ind w:firstLineChars="100" w:firstLine="220"/>
              <w:rPr>
                <w:ins w:id="5008" w:author="Lai XF" w:date="2022-09-14T01:12:00Z"/>
                <w:rFonts w:ascii="Times New Roman" w:hAnsi="Times New Roman"/>
                <w:sz w:val="22"/>
                <w:szCs w:val="22"/>
              </w:rPr>
            </w:pPr>
            <w:ins w:id="5009" w:author="Lai XF" w:date="2022-09-14T01:12:00Z">
              <w:r w:rsidRPr="00B72AB3">
                <w:rPr>
                  <w:rFonts w:ascii="Times New Roman" w:hAnsi="Times New Roman"/>
                  <w:sz w:val="22"/>
                  <w:szCs w:val="22"/>
                </w:rPr>
                <w:t xml:space="preserve">Middle school </w:t>
              </w:r>
            </w:ins>
          </w:p>
        </w:tc>
        <w:tc>
          <w:tcPr>
            <w:tcW w:w="1701" w:type="dxa"/>
          </w:tcPr>
          <w:p w14:paraId="7FC3F566" w14:textId="77777777" w:rsidR="00D81EA3" w:rsidRPr="00B72AB3" w:rsidRDefault="00D81EA3" w:rsidP="00CF700D">
            <w:pPr>
              <w:snapToGrid w:val="0"/>
              <w:spacing w:line="360" w:lineRule="auto"/>
              <w:rPr>
                <w:ins w:id="5010" w:author="Lai XF" w:date="2022-09-14T01:12:00Z"/>
                <w:rFonts w:ascii="Times New Roman" w:hAnsi="Times New Roman"/>
                <w:sz w:val="22"/>
                <w:szCs w:val="22"/>
              </w:rPr>
            </w:pPr>
            <w:ins w:id="5011" w:author="Lai XF" w:date="2022-09-14T01:12:00Z">
              <w:r w:rsidRPr="00B72AB3">
                <w:rPr>
                  <w:rFonts w:ascii="Times New Roman" w:hAnsi="Times New Roman"/>
                  <w:sz w:val="22"/>
                  <w:szCs w:val="22"/>
                </w:rPr>
                <w:t>1301 (29.74)</w:t>
              </w:r>
            </w:ins>
          </w:p>
        </w:tc>
        <w:tc>
          <w:tcPr>
            <w:tcW w:w="1701" w:type="dxa"/>
          </w:tcPr>
          <w:p w14:paraId="1BAA34FB" w14:textId="77777777" w:rsidR="00D81EA3" w:rsidRPr="00B72AB3" w:rsidRDefault="00D81EA3" w:rsidP="00CF700D">
            <w:pPr>
              <w:snapToGrid w:val="0"/>
              <w:spacing w:line="360" w:lineRule="auto"/>
              <w:rPr>
                <w:ins w:id="5012" w:author="Lai XF" w:date="2022-09-14T01:12:00Z"/>
                <w:rFonts w:ascii="Times New Roman" w:hAnsi="Times New Roman"/>
                <w:sz w:val="22"/>
                <w:szCs w:val="22"/>
              </w:rPr>
            </w:pPr>
            <w:ins w:id="5013" w:author="Lai XF" w:date="2022-09-14T01:12:00Z">
              <w:r w:rsidRPr="00B72AB3">
                <w:rPr>
                  <w:rFonts w:ascii="Times New Roman" w:hAnsi="Times New Roman"/>
                  <w:sz w:val="22"/>
                  <w:szCs w:val="22"/>
                </w:rPr>
                <w:t>383 (20.49)</w:t>
              </w:r>
            </w:ins>
          </w:p>
        </w:tc>
        <w:tc>
          <w:tcPr>
            <w:tcW w:w="992" w:type="dxa"/>
          </w:tcPr>
          <w:p w14:paraId="6BBF3C73" w14:textId="77777777" w:rsidR="00D81EA3" w:rsidRPr="00B72AB3" w:rsidRDefault="00D81EA3" w:rsidP="00CF700D">
            <w:pPr>
              <w:snapToGrid w:val="0"/>
              <w:spacing w:line="360" w:lineRule="auto"/>
              <w:rPr>
                <w:ins w:id="5014" w:author="Lai XF" w:date="2022-09-14T01:12:00Z"/>
                <w:rFonts w:ascii="Times New Roman" w:hAnsi="Times New Roman"/>
                <w:sz w:val="22"/>
                <w:szCs w:val="22"/>
              </w:rPr>
            </w:pPr>
          </w:p>
        </w:tc>
        <w:tc>
          <w:tcPr>
            <w:tcW w:w="1559" w:type="dxa"/>
          </w:tcPr>
          <w:p w14:paraId="227EFB9E" w14:textId="77777777" w:rsidR="00D81EA3" w:rsidRPr="00B72AB3" w:rsidRDefault="00D81EA3" w:rsidP="00CF700D">
            <w:pPr>
              <w:snapToGrid w:val="0"/>
              <w:spacing w:line="360" w:lineRule="auto"/>
              <w:rPr>
                <w:ins w:id="5015" w:author="Lai XF" w:date="2022-09-14T01:12:00Z"/>
                <w:rFonts w:ascii="Times New Roman" w:hAnsi="Times New Roman"/>
                <w:sz w:val="22"/>
                <w:szCs w:val="22"/>
              </w:rPr>
            </w:pPr>
            <w:ins w:id="5016" w:author="Lai XF" w:date="2022-09-14T01:12:00Z">
              <w:r w:rsidRPr="00B72AB3">
                <w:rPr>
                  <w:rFonts w:ascii="Times New Roman" w:hAnsi="Times New Roman"/>
                  <w:sz w:val="22"/>
                  <w:szCs w:val="22"/>
                </w:rPr>
                <w:t>819 (21.00)</w:t>
              </w:r>
            </w:ins>
          </w:p>
        </w:tc>
        <w:tc>
          <w:tcPr>
            <w:tcW w:w="1559" w:type="dxa"/>
          </w:tcPr>
          <w:p w14:paraId="7C87AF57" w14:textId="77777777" w:rsidR="00D81EA3" w:rsidRPr="00B72AB3" w:rsidRDefault="00D81EA3" w:rsidP="00CF700D">
            <w:pPr>
              <w:snapToGrid w:val="0"/>
              <w:spacing w:line="360" w:lineRule="auto"/>
              <w:rPr>
                <w:ins w:id="5017" w:author="Lai XF" w:date="2022-09-14T01:12:00Z"/>
                <w:rFonts w:ascii="Times New Roman" w:hAnsi="Times New Roman"/>
                <w:sz w:val="22"/>
                <w:szCs w:val="22"/>
              </w:rPr>
            </w:pPr>
            <w:ins w:id="5018" w:author="Lai XF" w:date="2022-09-14T01:12:00Z">
              <w:r w:rsidRPr="00B72AB3">
                <w:rPr>
                  <w:rFonts w:ascii="Times New Roman" w:hAnsi="Times New Roman"/>
                  <w:sz w:val="22"/>
                  <w:szCs w:val="22"/>
                </w:rPr>
                <w:t>274 (10.10)</w:t>
              </w:r>
            </w:ins>
          </w:p>
        </w:tc>
        <w:tc>
          <w:tcPr>
            <w:tcW w:w="993" w:type="dxa"/>
          </w:tcPr>
          <w:p w14:paraId="7C5E9FBA" w14:textId="77777777" w:rsidR="00D81EA3" w:rsidRPr="00B72AB3" w:rsidRDefault="00D81EA3" w:rsidP="00CF700D">
            <w:pPr>
              <w:snapToGrid w:val="0"/>
              <w:spacing w:line="360" w:lineRule="auto"/>
              <w:rPr>
                <w:ins w:id="5019" w:author="Lai XF" w:date="2022-09-14T01:12:00Z"/>
                <w:rFonts w:ascii="Times New Roman" w:hAnsi="Times New Roman"/>
                <w:sz w:val="22"/>
                <w:szCs w:val="22"/>
              </w:rPr>
            </w:pPr>
          </w:p>
        </w:tc>
      </w:tr>
      <w:tr w:rsidR="00D81EA3" w:rsidRPr="00B72AB3" w14:paraId="7D7A241F" w14:textId="77777777" w:rsidTr="00CF700D">
        <w:trPr>
          <w:trHeight w:val="20"/>
          <w:tblHeader/>
          <w:jc w:val="center"/>
          <w:ins w:id="5020" w:author="Lai XF" w:date="2022-09-14T01:12:00Z"/>
        </w:trPr>
        <w:tc>
          <w:tcPr>
            <w:tcW w:w="3261" w:type="dxa"/>
          </w:tcPr>
          <w:p w14:paraId="2C135FF4" w14:textId="77777777" w:rsidR="00D81EA3" w:rsidRPr="00B72AB3" w:rsidRDefault="00D81EA3" w:rsidP="00CF700D">
            <w:pPr>
              <w:snapToGrid w:val="0"/>
              <w:spacing w:line="360" w:lineRule="auto"/>
              <w:ind w:firstLineChars="100" w:firstLine="220"/>
              <w:rPr>
                <w:ins w:id="5021" w:author="Lai XF" w:date="2022-09-14T01:12:00Z"/>
                <w:rFonts w:ascii="Times New Roman" w:hAnsi="Times New Roman"/>
                <w:sz w:val="22"/>
                <w:szCs w:val="22"/>
              </w:rPr>
            </w:pPr>
            <w:ins w:id="5022" w:author="Lai XF" w:date="2022-09-14T01:12:00Z">
              <w:r w:rsidRPr="00B72AB3">
                <w:rPr>
                  <w:rFonts w:ascii="Times New Roman" w:hAnsi="Times New Roman"/>
                  <w:sz w:val="22"/>
                  <w:szCs w:val="22"/>
                </w:rPr>
                <w:t>High school and above</w:t>
              </w:r>
            </w:ins>
          </w:p>
        </w:tc>
        <w:tc>
          <w:tcPr>
            <w:tcW w:w="1701" w:type="dxa"/>
          </w:tcPr>
          <w:p w14:paraId="7E54EF33" w14:textId="77777777" w:rsidR="00D81EA3" w:rsidRPr="00B72AB3" w:rsidRDefault="00D81EA3" w:rsidP="00CF700D">
            <w:pPr>
              <w:snapToGrid w:val="0"/>
              <w:spacing w:line="360" w:lineRule="auto"/>
              <w:rPr>
                <w:ins w:id="5023" w:author="Lai XF" w:date="2022-09-14T01:12:00Z"/>
                <w:rFonts w:ascii="Times New Roman" w:hAnsi="Times New Roman"/>
                <w:sz w:val="22"/>
                <w:szCs w:val="22"/>
              </w:rPr>
            </w:pPr>
            <w:ins w:id="5024" w:author="Lai XF" w:date="2022-09-14T01:12:00Z">
              <w:r w:rsidRPr="00B72AB3">
                <w:rPr>
                  <w:rFonts w:ascii="Times New Roman" w:hAnsi="Times New Roman"/>
                  <w:sz w:val="22"/>
                  <w:szCs w:val="22"/>
                </w:rPr>
                <w:t>763 (17.44)</w:t>
              </w:r>
            </w:ins>
          </w:p>
        </w:tc>
        <w:tc>
          <w:tcPr>
            <w:tcW w:w="1701" w:type="dxa"/>
          </w:tcPr>
          <w:p w14:paraId="1B697662" w14:textId="77777777" w:rsidR="00D81EA3" w:rsidRPr="00B72AB3" w:rsidRDefault="00D81EA3" w:rsidP="00CF700D">
            <w:pPr>
              <w:snapToGrid w:val="0"/>
              <w:spacing w:line="360" w:lineRule="auto"/>
              <w:rPr>
                <w:ins w:id="5025" w:author="Lai XF" w:date="2022-09-14T01:12:00Z"/>
                <w:rFonts w:ascii="Times New Roman" w:hAnsi="Times New Roman"/>
                <w:sz w:val="22"/>
                <w:szCs w:val="22"/>
              </w:rPr>
            </w:pPr>
            <w:ins w:id="5026" w:author="Lai XF" w:date="2022-09-14T01:12:00Z">
              <w:r w:rsidRPr="00B72AB3">
                <w:rPr>
                  <w:rFonts w:ascii="Times New Roman" w:hAnsi="Times New Roman"/>
                  <w:sz w:val="22"/>
                  <w:szCs w:val="22"/>
                </w:rPr>
                <w:t>223 (11.93)</w:t>
              </w:r>
            </w:ins>
          </w:p>
        </w:tc>
        <w:tc>
          <w:tcPr>
            <w:tcW w:w="992" w:type="dxa"/>
          </w:tcPr>
          <w:p w14:paraId="37EF5502" w14:textId="77777777" w:rsidR="00D81EA3" w:rsidRPr="00B72AB3" w:rsidRDefault="00D81EA3" w:rsidP="00CF700D">
            <w:pPr>
              <w:snapToGrid w:val="0"/>
              <w:spacing w:line="360" w:lineRule="auto"/>
              <w:rPr>
                <w:ins w:id="5027" w:author="Lai XF" w:date="2022-09-14T01:12:00Z"/>
                <w:rFonts w:ascii="Times New Roman" w:hAnsi="Times New Roman"/>
                <w:sz w:val="22"/>
                <w:szCs w:val="22"/>
              </w:rPr>
            </w:pPr>
          </w:p>
        </w:tc>
        <w:tc>
          <w:tcPr>
            <w:tcW w:w="1559" w:type="dxa"/>
          </w:tcPr>
          <w:p w14:paraId="739D0B89" w14:textId="77777777" w:rsidR="00D81EA3" w:rsidRPr="00B72AB3" w:rsidRDefault="00D81EA3" w:rsidP="00CF700D">
            <w:pPr>
              <w:snapToGrid w:val="0"/>
              <w:spacing w:line="360" w:lineRule="auto"/>
              <w:rPr>
                <w:ins w:id="5028" w:author="Lai XF" w:date="2022-09-14T01:12:00Z"/>
                <w:rFonts w:ascii="Times New Roman" w:hAnsi="Times New Roman"/>
                <w:sz w:val="22"/>
                <w:szCs w:val="22"/>
              </w:rPr>
            </w:pPr>
            <w:ins w:id="5029" w:author="Lai XF" w:date="2022-09-14T01:12:00Z">
              <w:r w:rsidRPr="00B72AB3">
                <w:rPr>
                  <w:rFonts w:ascii="Times New Roman" w:hAnsi="Times New Roman"/>
                  <w:sz w:val="22"/>
                  <w:szCs w:val="22"/>
                </w:rPr>
                <w:t>420 (10.77)</w:t>
              </w:r>
            </w:ins>
          </w:p>
        </w:tc>
        <w:tc>
          <w:tcPr>
            <w:tcW w:w="1559" w:type="dxa"/>
          </w:tcPr>
          <w:p w14:paraId="6AD0707E" w14:textId="77777777" w:rsidR="00D81EA3" w:rsidRPr="00B72AB3" w:rsidRDefault="00D81EA3" w:rsidP="00CF700D">
            <w:pPr>
              <w:snapToGrid w:val="0"/>
              <w:spacing w:line="360" w:lineRule="auto"/>
              <w:rPr>
                <w:ins w:id="5030" w:author="Lai XF" w:date="2022-09-14T01:12:00Z"/>
                <w:rFonts w:ascii="Times New Roman" w:hAnsi="Times New Roman"/>
                <w:sz w:val="22"/>
                <w:szCs w:val="22"/>
              </w:rPr>
            </w:pPr>
            <w:ins w:id="5031" w:author="Lai XF" w:date="2022-09-14T01:12:00Z">
              <w:r w:rsidRPr="00B72AB3">
                <w:rPr>
                  <w:rFonts w:ascii="Times New Roman" w:hAnsi="Times New Roman"/>
                  <w:sz w:val="22"/>
                  <w:szCs w:val="22"/>
                </w:rPr>
                <w:t>152 (5.60)</w:t>
              </w:r>
            </w:ins>
          </w:p>
        </w:tc>
        <w:tc>
          <w:tcPr>
            <w:tcW w:w="993" w:type="dxa"/>
          </w:tcPr>
          <w:p w14:paraId="59787700" w14:textId="77777777" w:rsidR="00D81EA3" w:rsidRPr="00B72AB3" w:rsidRDefault="00D81EA3" w:rsidP="00CF700D">
            <w:pPr>
              <w:snapToGrid w:val="0"/>
              <w:spacing w:line="360" w:lineRule="auto"/>
              <w:rPr>
                <w:ins w:id="5032" w:author="Lai XF" w:date="2022-09-14T01:12:00Z"/>
                <w:rFonts w:ascii="Times New Roman" w:hAnsi="Times New Roman"/>
                <w:sz w:val="22"/>
                <w:szCs w:val="22"/>
              </w:rPr>
            </w:pPr>
          </w:p>
        </w:tc>
      </w:tr>
      <w:tr w:rsidR="00D81EA3" w:rsidRPr="00B72AB3" w14:paraId="04C95F02" w14:textId="77777777" w:rsidTr="00CF700D">
        <w:trPr>
          <w:trHeight w:val="20"/>
          <w:tblHeader/>
          <w:jc w:val="center"/>
          <w:ins w:id="5033" w:author="Lai XF" w:date="2022-09-14T01:12:00Z"/>
        </w:trPr>
        <w:tc>
          <w:tcPr>
            <w:tcW w:w="3261" w:type="dxa"/>
          </w:tcPr>
          <w:p w14:paraId="51C8B365" w14:textId="77777777" w:rsidR="00D81EA3" w:rsidRPr="00B72AB3" w:rsidRDefault="00D81EA3" w:rsidP="00CF700D">
            <w:pPr>
              <w:snapToGrid w:val="0"/>
              <w:spacing w:line="360" w:lineRule="auto"/>
              <w:rPr>
                <w:ins w:id="5034" w:author="Lai XF" w:date="2022-09-14T01:12:00Z"/>
                <w:rFonts w:ascii="Times New Roman" w:hAnsi="Times New Roman"/>
                <w:sz w:val="22"/>
                <w:szCs w:val="22"/>
                <w:vertAlign w:val="superscript"/>
              </w:rPr>
            </w:pPr>
            <w:ins w:id="5035" w:author="Lai XF" w:date="2022-09-14T01:12:00Z">
              <w:r w:rsidRPr="00B72AB3">
                <w:rPr>
                  <w:rFonts w:ascii="Times New Roman" w:hAnsi="Times New Roman"/>
                  <w:sz w:val="22"/>
                  <w:szCs w:val="22"/>
                </w:rPr>
                <w:t xml:space="preserve">Smoking, n (%) </w:t>
              </w:r>
              <w:r w:rsidRPr="00B72AB3">
                <w:rPr>
                  <w:rFonts w:ascii="Times New Roman" w:hAnsi="Times New Roman"/>
                  <w:sz w:val="22"/>
                  <w:szCs w:val="22"/>
                  <w:vertAlign w:val="superscript"/>
                </w:rPr>
                <w:t>d</w:t>
              </w:r>
            </w:ins>
          </w:p>
        </w:tc>
        <w:tc>
          <w:tcPr>
            <w:tcW w:w="1701" w:type="dxa"/>
          </w:tcPr>
          <w:p w14:paraId="1B970688" w14:textId="77777777" w:rsidR="00D81EA3" w:rsidRPr="00B72AB3" w:rsidRDefault="00D81EA3" w:rsidP="00CF700D">
            <w:pPr>
              <w:snapToGrid w:val="0"/>
              <w:spacing w:line="360" w:lineRule="auto"/>
              <w:rPr>
                <w:ins w:id="5036" w:author="Lai XF" w:date="2022-09-14T01:12:00Z"/>
                <w:rFonts w:ascii="Times New Roman" w:hAnsi="Times New Roman"/>
                <w:sz w:val="22"/>
                <w:szCs w:val="22"/>
              </w:rPr>
            </w:pPr>
          </w:p>
        </w:tc>
        <w:tc>
          <w:tcPr>
            <w:tcW w:w="1701" w:type="dxa"/>
          </w:tcPr>
          <w:p w14:paraId="0BE244E9" w14:textId="77777777" w:rsidR="00D81EA3" w:rsidRPr="00B72AB3" w:rsidRDefault="00D81EA3" w:rsidP="00CF700D">
            <w:pPr>
              <w:snapToGrid w:val="0"/>
              <w:spacing w:line="360" w:lineRule="auto"/>
              <w:rPr>
                <w:ins w:id="5037" w:author="Lai XF" w:date="2022-09-14T01:12:00Z"/>
                <w:rFonts w:ascii="Times New Roman" w:hAnsi="Times New Roman"/>
                <w:sz w:val="22"/>
                <w:szCs w:val="22"/>
              </w:rPr>
            </w:pPr>
          </w:p>
        </w:tc>
        <w:tc>
          <w:tcPr>
            <w:tcW w:w="992" w:type="dxa"/>
          </w:tcPr>
          <w:p w14:paraId="027A4649" w14:textId="77777777" w:rsidR="00D81EA3" w:rsidRPr="00B72AB3" w:rsidRDefault="00D81EA3" w:rsidP="00CF700D">
            <w:pPr>
              <w:snapToGrid w:val="0"/>
              <w:spacing w:line="360" w:lineRule="auto"/>
              <w:rPr>
                <w:ins w:id="5038" w:author="Lai XF" w:date="2022-09-14T01:12:00Z"/>
                <w:rFonts w:ascii="Times New Roman" w:hAnsi="Times New Roman"/>
                <w:sz w:val="22"/>
                <w:szCs w:val="22"/>
              </w:rPr>
            </w:pPr>
          </w:p>
        </w:tc>
        <w:tc>
          <w:tcPr>
            <w:tcW w:w="1559" w:type="dxa"/>
          </w:tcPr>
          <w:p w14:paraId="27E7155E" w14:textId="77777777" w:rsidR="00D81EA3" w:rsidRPr="00B72AB3" w:rsidRDefault="00D81EA3" w:rsidP="00CF700D">
            <w:pPr>
              <w:snapToGrid w:val="0"/>
              <w:spacing w:line="360" w:lineRule="auto"/>
              <w:rPr>
                <w:ins w:id="5039" w:author="Lai XF" w:date="2022-09-14T01:12:00Z"/>
                <w:rFonts w:ascii="Times New Roman" w:hAnsi="Times New Roman"/>
                <w:sz w:val="22"/>
                <w:szCs w:val="22"/>
              </w:rPr>
            </w:pPr>
          </w:p>
        </w:tc>
        <w:tc>
          <w:tcPr>
            <w:tcW w:w="1559" w:type="dxa"/>
          </w:tcPr>
          <w:p w14:paraId="672B8F7D" w14:textId="77777777" w:rsidR="00D81EA3" w:rsidRPr="00B72AB3" w:rsidRDefault="00D81EA3" w:rsidP="00CF700D">
            <w:pPr>
              <w:snapToGrid w:val="0"/>
              <w:spacing w:line="360" w:lineRule="auto"/>
              <w:rPr>
                <w:ins w:id="5040" w:author="Lai XF" w:date="2022-09-14T01:12:00Z"/>
                <w:rFonts w:ascii="Times New Roman" w:hAnsi="Times New Roman"/>
                <w:sz w:val="22"/>
                <w:szCs w:val="22"/>
              </w:rPr>
            </w:pPr>
          </w:p>
        </w:tc>
        <w:tc>
          <w:tcPr>
            <w:tcW w:w="993" w:type="dxa"/>
          </w:tcPr>
          <w:p w14:paraId="0D2CA52D" w14:textId="77777777" w:rsidR="00D81EA3" w:rsidRPr="00B72AB3" w:rsidRDefault="00D81EA3" w:rsidP="00CF700D">
            <w:pPr>
              <w:snapToGrid w:val="0"/>
              <w:spacing w:line="360" w:lineRule="auto"/>
              <w:rPr>
                <w:ins w:id="5041" w:author="Lai XF" w:date="2022-09-14T01:12:00Z"/>
                <w:rFonts w:ascii="Times New Roman" w:hAnsi="Times New Roman"/>
                <w:sz w:val="22"/>
                <w:szCs w:val="22"/>
              </w:rPr>
            </w:pPr>
          </w:p>
        </w:tc>
      </w:tr>
      <w:tr w:rsidR="00D81EA3" w:rsidRPr="00B72AB3" w14:paraId="69ED426F" w14:textId="77777777" w:rsidTr="00CF700D">
        <w:trPr>
          <w:trHeight w:val="20"/>
          <w:tblHeader/>
          <w:jc w:val="center"/>
          <w:ins w:id="5042" w:author="Lai XF" w:date="2022-09-14T01:12:00Z"/>
        </w:trPr>
        <w:tc>
          <w:tcPr>
            <w:tcW w:w="3261" w:type="dxa"/>
          </w:tcPr>
          <w:p w14:paraId="3C4E70EC" w14:textId="77777777" w:rsidR="00D81EA3" w:rsidRPr="00B72AB3" w:rsidRDefault="00D81EA3" w:rsidP="00CF700D">
            <w:pPr>
              <w:snapToGrid w:val="0"/>
              <w:spacing w:line="360" w:lineRule="auto"/>
              <w:rPr>
                <w:ins w:id="5043" w:author="Lai XF" w:date="2022-09-14T01:12:00Z"/>
                <w:rFonts w:ascii="Times New Roman" w:hAnsi="Times New Roman"/>
                <w:sz w:val="22"/>
                <w:szCs w:val="22"/>
              </w:rPr>
            </w:pPr>
            <w:ins w:id="5044" w:author="Lai XF" w:date="2022-09-14T01:12:00Z">
              <w:r w:rsidRPr="00B72AB3">
                <w:rPr>
                  <w:rFonts w:ascii="Times New Roman" w:hAnsi="Times New Roman"/>
                  <w:sz w:val="22"/>
                  <w:szCs w:val="22"/>
                </w:rPr>
                <w:t xml:space="preserve">  Never</w:t>
              </w:r>
            </w:ins>
          </w:p>
        </w:tc>
        <w:tc>
          <w:tcPr>
            <w:tcW w:w="1701" w:type="dxa"/>
          </w:tcPr>
          <w:p w14:paraId="284ED31F" w14:textId="77777777" w:rsidR="00D81EA3" w:rsidRPr="00B72AB3" w:rsidRDefault="00D81EA3" w:rsidP="00CF700D">
            <w:pPr>
              <w:snapToGrid w:val="0"/>
              <w:spacing w:line="360" w:lineRule="auto"/>
              <w:rPr>
                <w:ins w:id="5045" w:author="Lai XF" w:date="2022-09-14T01:12:00Z"/>
                <w:rFonts w:ascii="Times New Roman" w:hAnsi="Times New Roman"/>
                <w:sz w:val="22"/>
                <w:szCs w:val="22"/>
              </w:rPr>
            </w:pPr>
            <w:ins w:id="5046" w:author="Lai XF" w:date="2022-09-14T01:12:00Z">
              <w:r w:rsidRPr="00B72AB3">
                <w:rPr>
                  <w:rFonts w:ascii="Times New Roman" w:hAnsi="Times New Roman"/>
                  <w:sz w:val="22"/>
                  <w:szCs w:val="22"/>
                </w:rPr>
                <w:t>1139 (26.04)</w:t>
              </w:r>
            </w:ins>
          </w:p>
        </w:tc>
        <w:tc>
          <w:tcPr>
            <w:tcW w:w="1701" w:type="dxa"/>
          </w:tcPr>
          <w:p w14:paraId="73060761" w14:textId="77777777" w:rsidR="00D81EA3" w:rsidRPr="00B72AB3" w:rsidRDefault="00D81EA3" w:rsidP="00CF700D">
            <w:pPr>
              <w:snapToGrid w:val="0"/>
              <w:spacing w:line="360" w:lineRule="auto"/>
              <w:rPr>
                <w:ins w:id="5047" w:author="Lai XF" w:date="2022-09-14T01:12:00Z"/>
                <w:rFonts w:ascii="Times New Roman" w:hAnsi="Times New Roman"/>
                <w:sz w:val="22"/>
                <w:szCs w:val="22"/>
              </w:rPr>
            </w:pPr>
            <w:ins w:id="5048" w:author="Lai XF" w:date="2022-09-14T01:12:00Z">
              <w:r w:rsidRPr="00B72AB3">
                <w:rPr>
                  <w:rFonts w:ascii="Times New Roman" w:hAnsi="Times New Roman"/>
                  <w:sz w:val="22"/>
                  <w:szCs w:val="22"/>
                </w:rPr>
                <w:t>582 (27.75)</w:t>
              </w:r>
            </w:ins>
          </w:p>
        </w:tc>
        <w:tc>
          <w:tcPr>
            <w:tcW w:w="992" w:type="dxa"/>
          </w:tcPr>
          <w:p w14:paraId="4955FA24" w14:textId="77777777" w:rsidR="00D81EA3" w:rsidRPr="00B72AB3" w:rsidRDefault="00D81EA3" w:rsidP="00CF700D">
            <w:pPr>
              <w:snapToGrid w:val="0"/>
              <w:spacing w:line="360" w:lineRule="auto"/>
              <w:rPr>
                <w:ins w:id="5049" w:author="Lai XF" w:date="2022-09-14T01:12:00Z"/>
                <w:rFonts w:ascii="Times New Roman" w:hAnsi="Times New Roman"/>
                <w:sz w:val="22"/>
                <w:szCs w:val="22"/>
              </w:rPr>
            </w:pPr>
            <w:ins w:id="5050" w:author="Lai XF" w:date="2022-09-14T01:12:00Z">
              <w:r w:rsidRPr="00B72AB3">
                <w:rPr>
                  <w:rFonts w:ascii="Times New Roman" w:hAnsi="Times New Roman"/>
                  <w:sz w:val="22"/>
                  <w:szCs w:val="22"/>
                </w:rPr>
                <w:t>&lt; 0.001</w:t>
              </w:r>
            </w:ins>
          </w:p>
        </w:tc>
        <w:tc>
          <w:tcPr>
            <w:tcW w:w="1559" w:type="dxa"/>
          </w:tcPr>
          <w:p w14:paraId="026A121F" w14:textId="77777777" w:rsidR="00D81EA3" w:rsidRPr="00B72AB3" w:rsidRDefault="00D81EA3" w:rsidP="00CF700D">
            <w:pPr>
              <w:snapToGrid w:val="0"/>
              <w:spacing w:line="360" w:lineRule="auto"/>
              <w:rPr>
                <w:ins w:id="5051" w:author="Lai XF" w:date="2022-09-14T01:12:00Z"/>
                <w:rFonts w:ascii="Times New Roman" w:hAnsi="Times New Roman"/>
                <w:sz w:val="22"/>
                <w:szCs w:val="22"/>
              </w:rPr>
            </w:pPr>
            <w:ins w:id="5052" w:author="Lai XF" w:date="2022-09-14T01:12:00Z">
              <w:r w:rsidRPr="00B72AB3">
                <w:rPr>
                  <w:rFonts w:ascii="Times New Roman" w:hAnsi="Times New Roman"/>
                  <w:sz w:val="22"/>
                  <w:szCs w:val="22"/>
                </w:rPr>
                <w:t>3613 (92.64)</w:t>
              </w:r>
            </w:ins>
          </w:p>
        </w:tc>
        <w:tc>
          <w:tcPr>
            <w:tcW w:w="1559" w:type="dxa"/>
          </w:tcPr>
          <w:p w14:paraId="3A45D6F9" w14:textId="77777777" w:rsidR="00D81EA3" w:rsidRPr="00B72AB3" w:rsidRDefault="00D81EA3" w:rsidP="00CF700D">
            <w:pPr>
              <w:snapToGrid w:val="0"/>
              <w:spacing w:line="360" w:lineRule="auto"/>
              <w:rPr>
                <w:ins w:id="5053" w:author="Lai XF" w:date="2022-09-14T01:12:00Z"/>
                <w:rFonts w:ascii="Times New Roman" w:hAnsi="Times New Roman"/>
                <w:sz w:val="22"/>
                <w:szCs w:val="22"/>
              </w:rPr>
            </w:pPr>
            <w:ins w:id="5054" w:author="Lai XF" w:date="2022-09-14T01:12:00Z">
              <w:r w:rsidRPr="00B72AB3">
                <w:rPr>
                  <w:rFonts w:ascii="Times New Roman" w:hAnsi="Times New Roman"/>
                  <w:sz w:val="22"/>
                  <w:szCs w:val="22"/>
                </w:rPr>
                <w:t>3144 (91.56)</w:t>
              </w:r>
            </w:ins>
          </w:p>
        </w:tc>
        <w:tc>
          <w:tcPr>
            <w:tcW w:w="993" w:type="dxa"/>
          </w:tcPr>
          <w:p w14:paraId="2454F2A4" w14:textId="77777777" w:rsidR="00D81EA3" w:rsidRPr="00B72AB3" w:rsidRDefault="00D81EA3" w:rsidP="00CF700D">
            <w:pPr>
              <w:snapToGrid w:val="0"/>
              <w:spacing w:line="360" w:lineRule="auto"/>
              <w:rPr>
                <w:ins w:id="5055" w:author="Lai XF" w:date="2022-09-14T01:12:00Z"/>
                <w:rFonts w:ascii="Times New Roman" w:hAnsi="Times New Roman"/>
                <w:sz w:val="22"/>
                <w:szCs w:val="22"/>
              </w:rPr>
            </w:pPr>
            <w:ins w:id="5056" w:author="Lai XF" w:date="2022-09-14T01:12:00Z">
              <w:r w:rsidRPr="00B72AB3">
                <w:rPr>
                  <w:rFonts w:ascii="Times New Roman" w:hAnsi="Times New Roman"/>
                  <w:sz w:val="22"/>
                  <w:szCs w:val="22"/>
                </w:rPr>
                <w:t>0.055</w:t>
              </w:r>
            </w:ins>
          </w:p>
        </w:tc>
      </w:tr>
      <w:tr w:rsidR="00D81EA3" w:rsidRPr="00B72AB3" w14:paraId="01A8AF54" w14:textId="77777777" w:rsidTr="00CF700D">
        <w:trPr>
          <w:trHeight w:val="20"/>
          <w:tblHeader/>
          <w:jc w:val="center"/>
          <w:ins w:id="5057" w:author="Lai XF" w:date="2022-09-14T01:12:00Z"/>
        </w:trPr>
        <w:tc>
          <w:tcPr>
            <w:tcW w:w="3261" w:type="dxa"/>
          </w:tcPr>
          <w:p w14:paraId="4E1A99C1" w14:textId="77777777" w:rsidR="00D81EA3" w:rsidRPr="00B72AB3" w:rsidRDefault="00D81EA3" w:rsidP="00CF700D">
            <w:pPr>
              <w:snapToGrid w:val="0"/>
              <w:spacing w:line="360" w:lineRule="auto"/>
              <w:rPr>
                <w:ins w:id="5058" w:author="Lai XF" w:date="2022-09-14T01:12:00Z"/>
                <w:rFonts w:ascii="Times New Roman" w:hAnsi="Times New Roman"/>
                <w:sz w:val="22"/>
                <w:szCs w:val="22"/>
              </w:rPr>
            </w:pPr>
            <w:ins w:id="5059" w:author="Lai XF" w:date="2022-09-14T01:12:00Z">
              <w:r w:rsidRPr="00B72AB3">
                <w:rPr>
                  <w:rFonts w:ascii="Times New Roman" w:hAnsi="Times New Roman"/>
                  <w:sz w:val="22"/>
                  <w:szCs w:val="22"/>
                </w:rPr>
                <w:t xml:space="preserve">  Former</w:t>
              </w:r>
            </w:ins>
          </w:p>
        </w:tc>
        <w:tc>
          <w:tcPr>
            <w:tcW w:w="1701" w:type="dxa"/>
          </w:tcPr>
          <w:p w14:paraId="6D895D7F" w14:textId="77777777" w:rsidR="00D81EA3" w:rsidRPr="00B72AB3" w:rsidRDefault="00D81EA3" w:rsidP="00CF700D">
            <w:pPr>
              <w:snapToGrid w:val="0"/>
              <w:spacing w:line="360" w:lineRule="auto"/>
              <w:rPr>
                <w:ins w:id="5060" w:author="Lai XF" w:date="2022-09-14T01:12:00Z"/>
                <w:rFonts w:ascii="Times New Roman" w:hAnsi="Times New Roman"/>
                <w:sz w:val="22"/>
                <w:szCs w:val="22"/>
              </w:rPr>
            </w:pPr>
            <w:ins w:id="5061" w:author="Lai XF" w:date="2022-09-14T01:12:00Z">
              <w:r w:rsidRPr="00B72AB3">
                <w:rPr>
                  <w:rFonts w:ascii="Times New Roman" w:hAnsi="Times New Roman"/>
                  <w:sz w:val="22"/>
                  <w:szCs w:val="22"/>
                </w:rPr>
                <w:t>717 (16.39)</w:t>
              </w:r>
            </w:ins>
          </w:p>
        </w:tc>
        <w:tc>
          <w:tcPr>
            <w:tcW w:w="1701" w:type="dxa"/>
          </w:tcPr>
          <w:p w14:paraId="49D4CFEA" w14:textId="77777777" w:rsidR="00D81EA3" w:rsidRPr="00B72AB3" w:rsidRDefault="00D81EA3" w:rsidP="00CF700D">
            <w:pPr>
              <w:snapToGrid w:val="0"/>
              <w:spacing w:line="360" w:lineRule="auto"/>
              <w:rPr>
                <w:ins w:id="5062" w:author="Lai XF" w:date="2022-09-14T01:12:00Z"/>
                <w:rFonts w:ascii="Times New Roman" w:hAnsi="Times New Roman"/>
                <w:sz w:val="22"/>
                <w:szCs w:val="22"/>
              </w:rPr>
            </w:pPr>
            <w:ins w:id="5063" w:author="Lai XF" w:date="2022-09-14T01:12:00Z">
              <w:r w:rsidRPr="00B72AB3">
                <w:rPr>
                  <w:rFonts w:ascii="Times New Roman" w:hAnsi="Times New Roman"/>
                  <w:sz w:val="22"/>
                  <w:szCs w:val="22"/>
                </w:rPr>
                <w:t>450 (21.46)</w:t>
              </w:r>
            </w:ins>
          </w:p>
        </w:tc>
        <w:tc>
          <w:tcPr>
            <w:tcW w:w="992" w:type="dxa"/>
          </w:tcPr>
          <w:p w14:paraId="04392ABD" w14:textId="77777777" w:rsidR="00D81EA3" w:rsidRPr="00B72AB3" w:rsidRDefault="00D81EA3" w:rsidP="00CF700D">
            <w:pPr>
              <w:snapToGrid w:val="0"/>
              <w:spacing w:line="360" w:lineRule="auto"/>
              <w:rPr>
                <w:ins w:id="5064" w:author="Lai XF" w:date="2022-09-14T01:12:00Z"/>
                <w:rFonts w:ascii="Times New Roman" w:hAnsi="Times New Roman"/>
                <w:sz w:val="22"/>
                <w:szCs w:val="22"/>
              </w:rPr>
            </w:pPr>
          </w:p>
        </w:tc>
        <w:tc>
          <w:tcPr>
            <w:tcW w:w="1559" w:type="dxa"/>
          </w:tcPr>
          <w:p w14:paraId="20294943" w14:textId="77777777" w:rsidR="00D81EA3" w:rsidRPr="00B72AB3" w:rsidRDefault="00D81EA3" w:rsidP="00CF700D">
            <w:pPr>
              <w:snapToGrid w:val="0"/>
              <w:spacing w:line="360" w:lineRule="auto"/>
              <w:rPr>
                <w:ins w:id="5065" w:author="Lai XF" w:date="2022-09-14T01:12:00Z"/>
                <w:rFonts w:ascii="Times New Roman" w:hAnsi="Times New Roman"/>
                <w:sz w:val="22"/>
                <w:szCs w:val="22"/>
              </w:rPr>
            </w:pPr>
            <w:ins w:id="5066" w:author="Lai XF" w:date="2022-09-14T01:12:00Z">
              <w:r w:rsidRPr="00B72AB3">
                <w:rPr>
                  <w:rFonts w:ascii="Times New Roman" w:hAnsi="Times New Roman"/>
                  <w:sz w:val="22"/>
                  <w:szCs w:val="22"/>
                </w:rPr>
                <w:t>73 (1.87)</w:t>
              </w:r>
            </w:ins>
          </w:p>
        </w:tc>
        <w:tc>
          <w:tcPr>
            <w:tcW w:w="1559" w:type="dxa"/>
          </w:tcPr>
          <w:p w14:paraId="6AEC5672" w14:textId="77777777" w:rsidR="00D81EA3" w:rsidRPr="00B72AB3" w:rsidRDefault="00D81EA3" w:rsidP="00CF700D">
            <w:pPr>
              <w:snapToGrid w:val="0"/>
              <w:spacing w:line="360" w:lineRule="auto"/>
              <w:rPr>
                <w:ins w:id="5067" w:author="Lai XF" w:date="2022-09-14T01:12:00Z"/>
                <w:rFonts w:ascii="Times New Roman" w:hAnsi="Times New Roman"/>
                <w:sz w:val="22"/>
                <w:szCs w:val="22"/>
              </w:rPr>
            </w:pPr>
            <w:ins w:id="5068" w:author="Lai XF" w:date="2022-09-14T01:12:00Z">
              <w:r w:rsidRPr="00B72AB3">
                <w:rPr>
                  <w:rFonts w:ascii="Times New Roman" w:hAnsi="Times New Roman"/>
                  <w:sz w:val="22"/>
                  <w:szCs w:val="22"/>
                </w:rPr>
                <w:t>97 (2.82)</w:t>
              </w:r>
            </w:ins>
          </w:p>
        </w:tc>
        <w:tc>
          <w:tcPr>
            <w:tcW w:w="993" w:type="dxa"/>
          </w:tcPr>
          <w:p w14:paraId="07BD3BB8" w14:textId="77777777" w:rsidR="00D81EA3" w:rsidRPr="00B72AB3" w:rsidRDefault="00D81EA3" w:rsidP="00CF700D">
            <w:pPr>
              <w:snapToGrid w:val="0"/>
              <w:spacing w:line="360" w:lineRule="auto"/>
              <w:rPr>
                <w:ins w:id="5069" w:author="Lai XF" w:date="2022-09-14T01:12:00Z"/>
                <w:rFonts w:ascii="Times New Roman" w:hAnsi="Times New Roman"/>
                <w:sz w:val="22"/>
                <w:szCs w:val="22"/>
              </w:rPr>
            </w:pPr>
          </w:p>
        </w:tc>
      </w:tr>
      <w:tr w:rsidR="00D81EA3" w:rsidRPr="00B72AB3" w14:paraId="71BA29ED" w14:textId="77777777" w:rsidTr="00CF700D">
        <w:trPr>
          <w:trHeight w:val="20"/>
          <w:tblHeader/>
          <w:jc w:val="center"/>
          <w:ins w:id="5070" w:author="Lai XF" w:date="2022-09-14T01:12:00Z"/>
        </w:trPr>
        <w:tc>
          <w:tcPr>
            <w:tcW w:w="3261" w:type="dxa"/>
          </w:tcPr>
          <w:p w14:paraId="3F5AE6CF" w14:textId="77777777" w:rsidR="00D81EA3" w:rsidRPr="00B72AB3" w:rsidRDefault="00D81EA3" w:rsidP="00CF700D">
            <w:pPr>
              <w:tabs>
                <w:tab w:val="center" w:pos="2019"/>
              </w:tabs>
              <w:snapToGrid w:val="0"/>
              <w:spacing w:line="360" w:lineRule="auto"/>
              <w:rPr>
                <w:ins w:id="5071" w:author="Lai XF" w:date="2022-09-14T01:12:00Z"/>
                <w:rFonts w:ascii="Times New Roman" w:hAnsi="Times New Roman"/>
                <w:sz w:val="22"/>
                <w:szCs w:val="22"/>
              </w:rPr>
            </w:pPr>
            <w:ins w:id="5072" w:author="Lai XF" w:date="2022-09-14T01:12:00Z">
              <w:r w:rsidRPr="00B72AB3">
                <w:rPr>
                  <w:rFonts w:ascii="Times New Roman" w:hAnsi="Times New Roman"/>
                  <w:sz w:val="22"/>
                  <w:szCs w:val="22"/>
                </w:rPr>
                <w:t xml:space="preserve">  Current</w:t>
              </w:r>
            </w:ins>
          </w:p>
        </w:tc>
        <w:tc>
          <w:tcPr>
            <w:tcW w:w="1701" w:type="dxa"/>
          </w:tcPr>
          <w:p w14:paraId="1D555D02" w14:textId="77777777" w:rsidR="00D81EA3" w:rsidRPr="00B72AB3" w:rsidRDefault="00D81EA3" w:rsidP="00CF700D">
            <w:pPr>
              <w:snapToGrid w:val="0"/>
              <w:spacing w:line="360" w:lineRule="auto"/>
              <w:rPr>
                <w:ins w:id="5073" w:author="Lai XF" w:date="2022-09-14T01:12:00Z"/>
                <w:rFonts w:ascii="Times New Roman" w:hAnsi="Times New Roman"/>
                <w:sz w:val="22"/>
                <w:szCs w:val="22"/>
              </w:rPr>
            </w:pPr>
            <w:ins w:id="5074" w:author="Lai XF" w:date="2022-09-14T01:12:00Z">
              <w:r w:rsidRPr="00B72AB3">
                <w:rPr>
                  <w:rFonts w:ascii="Times New Roman" w:hAnsi="Times New Roman"/>
                  <w:sz w:val="22"/>
                  <w:szCs w:val="22"/>
                </w:rPr>
                <w:t>2518 (57.57)</w:t>
              </w:r>
            </w:ins>
          </w:p>
        </w:tc>
        <w:tc>
          <w:tcPr>
            <w:tcW w:w="1701" w:type="dxa"/>
          </w:tcPr>
          <w:p w14:paraId="6EDDD171" w14:textId="77777777" w:rsidR="00D81EA3" w:rsidRPr="00B72AB3" w:rsidRDefault="00D81EA3" w:rsidP="00CF700D">
            <w:pPr>
              <w:snapToGrid w:val="0"/>
              <w:spacing w:line="360" w:lineRule="auto"/>
              <w:rPr>
                <w:ins w:id="5075" w:author="Lai XF" w:date="2022-09-14T01:12:00Z"/>
                <w:rFonts w:ascii="Times New Roman" w:hAnsi="Times New Roman"/>
                <w:sz w:val="22"/>
                <w:szCs w:val="22"/>
              </w:rPr>
            </w:pPr>
            <w:ins w:id="5076" w:author="Lai XF" w:date="2022-09-14T01:12:00Z">
              <w:r w:rsidRPr="00B72AB3">
                <w:rPr>
                  <w:rFonts w:ascii="Times New Roman" w:hAnsi="Times New Roman"/>
                  <w:sz w:val="22"/>
                  <w:szCs w:val="22"/>
                </w:rPr>
                <w:t>1065 (50.79)</w:t>
              </w:r>
            </w:ins>
          </w:p>
        </w:tc>
        <w:tc>
          <w:tcPr>
            <w:tcW w:w="992" w:type="dxa"/>
          </w:tcPr>
          <w:p w14:paraId="4EB8D356" w14:textId="77777777" w:rsidR="00D81EA3" w:rsidRPr="00B72AB3" w:rsidRDefault="00D81EA3" w:rsidP="00CF700D">
            <w:pPr>
              <w:snapToGrid w:val="0"/>
              <w:spacing w:line="360" w:lineRule="auto"/>
              <w:rPr>
                <w:ins w:id="5077" w:author="Lai XF" w:date="2022-09-14T01:12:00Z"/>
                <w:rFonts w:ascii="Times New Roman" w:hAnsi="Times New Roman"/>
                <w:sz w:val="22"/>
                <w:szCs w:val="22"/>
              </w:rPr>
            </w:pPr>
          </w:p>
        </w:tc>
        <w:tc>
          <w:tcPr>
            <w:tcW w:w="1559" w:type="dxa"/>
          </w:tcPr>
          <w:p w14:paraId="23906AAD" w14:textId="77777777" w:rsidR="00D81EA3" w:rsidRPr="00B72AB3" w:rsidRDefault="00D81EA3" w:rsidP="00CF700D">
            <w:pPr>
              <w:snapToGrid w:val="0"/>
              <w:spacing w:line="360" w:lineRule="auto"/>
              <w:rPr>
                <w:ins w:id="5078" w:author="Lai XF" w:date="2022-09-14T01:12:00Z"/>
                <w:rFonts w:ascii="Times New Roman" w:hAnsi="Times New Roman"/>
                <w:sz w:val="22"/>
                <w:szCs w:val="22"/>
              </w:rPr>
            </w:pPr>
            <w:ins w:id="5079" w:author="Lai XF" w:date="2022-09-14T01:12:00Z">
              <w:r w:rsidRPr="00B72AB3">
                <w:rPr>
                  <w:rFonts w:ascii="Times New Roman" w:hAnsi="Times New Roman"/>
                  <w:sz w:val="22"/>
                  <w:szCs w:val="22"/>
                </w:rPr>
                <w:t>214 (5.49)</w:t>
              </w:r>
            </w:ins>
          </w:p>
        </w:tc>
        <w:tc>
          <w:tcPr>
            <w:tcW w:w="1559" w:type="dxa"/>
          </w:tcPr>
          <w:p w14:paraId="76593FEB" w14:textId="77777777" w:rsidR="00D81EA3" w:rsidRPr="00B72AB3" w:rsidRDefault="00D81EA3" w:rsidP="00CF700D">
            <w:pPr>
              <w:snapToGrid w:val="0"/>
              <w:spacing w:line="360" w:lineRule="auto"/>
              <w:rPr>
                <w:ins w:id="5080" w:author="Lai XF" w:date="2022-09-14T01:12:00Z"/>
                <w:rFonts w:ascii="Times New Roman" w:hAnsi="Times New Roman"/>
                <w:sz w:val="22"/>
                <w:szCs w:val="22"/>
              </w:rPr>
            </w:pPr>
            <w:ins w:id="5081" w:author="Lai XF" w:date="2022-09-14T01:12:00Z">
              <w:r w:rsidRPr="00B72AB3">
                <w:rPr>
                  <w:rFonts w:ascii="Times New Roman" w:hAnsi="Times New Roman"/>
                  <w:sz w:val="22"/>
                  <w:szCs w:val="22"/>
                </w:rPr>
                <w:t>193 (5.62)</w:t>
              </w:r>
            </w:ins>
          </w:p>
        </w:tc>
        <w:tc>
          <w:tcPr>
            <w:tcW w:w="993" w:type="dxa"/>
          </w:tcPr>
          <w:p w14:paraId="58F608BD" w14:textId="77777777" w:rsidR="00D81EA3" w:rsidRPr="00B72AB3" w:rsidRDefault="00D81EA3" w:rsidP="00CF700D">
            <w:pPr>
              <w:snapToGrid w:val="0"/>
              <w:spacing w:line="360" w:lineRule="auto"/>
              <w:rPr>
                <w:ins w:id="5082" w:author="Lai XF" w:date="2022-09-14T01:12:00Z"/>
                <w:rFonts w:ascii="Times New Roman" w:hAnsi="Times New Roman"/>
                <w:sz w:val="22"/>
                <w:szCs w:val="22"/>
              </w:rPr>
            </w:pPr>
          </w:p>
        </w:tc>
      </w:tr>
      <w:tr w:rsidR="00D81EA3" w:rsidRPr="00B72AB3" w14:paraId="075FD462" w14:textId="77777777" w:rsidTr="00CF700D">
        <w:trPr>
          <w:trHeight w:val="20"/>
          <w:tblHeader/>
          <w:jc w:val="center"/>
          <w:ins w:id="5083" w:author="Lai XF" w:date="2022-09-14T01:12:00Z"/>
        </w:trPr>
        <w:tc>
          <w:tcPr>
            <w:tcW w:w="3261" w:type="dxa"/>
          </w:tcPr>
          <w:p w14:paraId="0DE75F30" w14:textId="77777777" w:rsidR="00D81EA3" w:rsidRPr="00B72AB3" w:rsidRDefault="00D81EA3" w:rsidP="00CF700D">
            <w:pPr>
              <w:snapToGrid w:val="0"/>
              <w:spacing w:line="360" w:lineRule="auto"/>
              <w:rPr>
                <w:ins w:id="5084" w:author="Lai XF" w:date="2022-09-14T01:12:00Z"/>
                <w:rFonts w:ascii="Times New Roman" w:hAnsi="Times New Roman"/>
                <w:sz w:val="22"/>
                <w:szCs w:val="22"/>
                <w:vertAlign w:val="superscript"/>
              </w:rPr>
            </w:pPr>
            <w:ins w:id="5085" w:author="Lai XF" w:date="2022-09-14T01:12:00Z">
              <w:r w:rsidRPr="00B72AB3">
                <w:rPr>
                  <w:rFonts w:ascii="Times New Roman" w:hAnsi="Times New Roman"/>
                  <w:sz w:val="22"/>
                  <w:szCs w:val="22"/>
                </w:rPr>
                <w:t xml:space="preserve">Alcohol use, n (%) </w:t>
              </w:r>
              <w:r w:rsidRPr="00B72AB3">
                <w:rPr>
                  <w:rFonts w:ascii="Times New Roman" w:hAnsi="Times New Roman"/>
                  <w:sz w:val="22"/>
                  <w:szCs w:val="22"/>
                  <w:vertAlign w:val="superscript"/>
                </w:rPr>
                <w:t>e</w:t>
              </w:r>
            </w:ins>
          </w:p>
        </w:tc>
        <w:tc>
          <w:tcPr>
            <w:tcW w:w="1701" w:type="dxa"/>
          </w:tcPr>
          <w:p w14:paraId="003B721C" w14:textId="77777777" w:rsidR="00D81EA3" w:rsidRPr="00B72AB3" w:rsidRDefault="00D81EA3" w:rsidP="00CF700D">
            <w:pPr>
              <w:snapToGrid w:val="0"/>
              <w:spacing w:line="360" w:lineRule="auto"/>
              <w:rPr>
                <w:ins w:id="5086" w:author="Lai XF" w:date="2022-09-14T01:12:00Z"/>
                <w:rFonts w:ascii="Times New Roman" w:hAnsi="Times New Roman"/>
                <w:sz w:val="22"/>
                <w:szCs w:val="22"/>
              </w:rPr>
            </w:pPr>
          </w:p>
        </w:tc>
        <w:tc>
          <w:tcPr>
            <w:tcW w:w="1701" w:type="dxa"/>
          </w:tcPr>
          <w:p w14:paraId="03953C18" w14:textId="77777777" w:rsidR="00D81EA3" w:rsidRPr="00B72AB3" w:rsidRDefault="00D81EA3" w:rsidP="00CF700D">
            <w:pPr>
              <w:snapToGrid w:val="0"/>
              <w:spacing w:line="360" w:lineRule="auto"/>
              <w:rPr>
                <w:ins w:id="5087" w:author="Lai XF" w:date="2022-09-14T01:12:00Z"/>
                <w:rFonts w:ascii="Times New Roman" w:hAnsi="Times New Roman"/>
                <w:sz w:val="22"/>
                <w:szCs w:val="22"/>
              </w:rPr>
            </w:pPr>
          </w:p>
        </w:tc>
        <w:tc>
          <w:tcPr>
            <w:tcW w:w="992" w:type="dxa"/>
          </w:tcPr>
          <w:p w14:paraId="0F2F26BC" w14:textId="77777777" w:rsidR="00D81EA3" w:rsidRPr="00B72AB3" w:rsidRDefault="00D81EA3" w:rsidP="00CF700D">
            <w:pPr>
              <w:snapToGrid w:val="0"/>
              <w:spacing w:line="360" w:lineRule="auto"/>
              <w:rPr>
                <w:ins w:id="5088" w:author="Lai XF" w:date="2022-09-14T01:12:00Z"/>
                <w:rFonts w:ascii="Times New Roman" w:hAnsi="Times New Roman"/>
                <w:sz w:val="22"/>
                <w:szCs w:val="22"/>
              </w:rPr>
            </w:pPr>
          </w:p>
        </w:tc>
        <w:tc>
          <w:tcPr>
            <w:tcW w:w="1559" w:type="dxa"/>
          </w:tcPr>
          <w:p w14:paraId="1EEDBD1F" w14:textId="77777777" w:rsidR="00D81EA3" w:rsidRPr="00B72AB3" w:rsidRDefault="00D81EA3" w:rsidP="00CF700D">
            <w:pPr>
              <w:snapToGrid w:val="0"/>
              <w:spacing w:line="360" w:lineRule="auto"/>
              <w:rPr>
                <w:ins w:id="5089" w:author="Lai XF" w:date="2022-09-14T01:12:00Z"/>
                <w:rFonts w:ascii="Times New Roman" w:hAnsi="Times New Roman"/>
                <w:sz w:val="22"/>
                <w:szCs w:val="22"/>
              </w:rPr>
            </w:pPr>
          </w:p>
        </w:tc>
        <w:tc>
          <w:tcPr>
            <w:tcW w:w="1559" w:type="dxa"/>
          </w:tcPr>
          <w:p w14:paraId="217D121D" w14:textId="77777777" w:rsidR="00D81EA3" w:rsidRPr="00B72AB3" w:rsidRDefault="00D81EA3" w:rsidP="00CF700D">
            <w:pPr>
              <w:snapToGrid w:val="0"/>
              <w:spacing w:line="360" w:lineRule="auto"/>
              <w:rPr>
                <w:ins w:id="5090" w:author="Lai XF" w:date="2022-09-14T01:12:00Z"/>
                <w:rFonts w:ascii="Times New Roman" w:hAnsi="Times New Roman"/>
                <w:sz w:val="22"/>
                <w:szCs w:val="22"/>
              </w:rPr>
            </w:pPr>
          </w:p>
        </w:tc>
        <w:tc>
          <w:tcPr>
            <w:tcW w:w="993" w:type="dxa"/>
          </w:tcPr>
          <w:p w14:paraId="562C9513" w14:textId="77777777" w:rsidR="00D81EA3" w:rsidRPr="00B72AB3" w:rsidRDefault="00D81EA3" w:rsidP="00CF700D">
            <w:pPr>
              <w:snapToGrid w:val="0"/>
              <w:spacing w:line="360" w:lineRule="auto"/>
              <w:rPr>
                <w:ins w:id="5091" w:author="Lai XF" w:date="2022-09-14T01:12:00Z"/>
                <w:rFonts w:ascii="Times New Roman" w:hAnsi="Times New Roman"/>
                <w:sz w:val="22"/>
                <w:szCs w:val="22"/>
              </w:rPr>
            </w:pPr>
          </w:p>
        </w:tc>
      </w:tr>
      <w:tr w:rsidR="00D81EA3" w:rsidRPr="00B72AB3" w14:paraId="67755004" w14:textId="77777777" w:rsidTr="00CF700D">
        <w:trPr>
          <w:trHeight w:val="20"/>
          <w:tblHeader/>
          <w:jc w:val="center"/>
          <w:ins w:id="5092" w:author="Lai XF" w:date="2022-09-14T01:12:00Z"/>
        </w:trPr>
        <w:tc>
          <w:tcPr>
            <w:tcW w:w="3261" w:type="dxa"/>
          </w:tcPr>
          <w:p w14:paraId="02636090" w14:textId="77777777" w:rsidR="00D81EA3" w:rsidRPr="00B72AB3" w:rsidRDefault="00D81EA3" w:rsidP="00CF700D">
            <w:pPr>
              <w:snapToGrid w:val="0"/>
              <w:spacing w:line="360" w:lineRule="auto"/>
              <w:rPr>
                <w:ins w:id="5093" w:author="Lai XF" w:date="2022-09-14T01:12:00Z"/>
                <w:rFonts w:ascii="Times New Roman" w:hAnsi="Times New Roman"/>
                <w:sz w:val="22"/>
                <w:szCs w:val="22"/>
              </w:rPr>
            </w:pPr>
            <w:ins w:id="5094" w:author="Lai XF" w:date="2022-09-14T01:12:00Z">
              <w:r w:rsidRPr="00B72AB3">
                <w:rPr>
                  <w:rFonts w:ascii="Times New Roman" w:hAnsi="Times New Roman"/>
                  <w:sz w:val="22"/>
                  <w:szCs w:val="22"/>
                </w:rPr>
                <w:t xml:space="preserve">  Never</w:t>
              </w:r>
            </w:ins>
          </w:p>
        </w:tc>
        <w:tc>
          <w:tcPr>
            <w:tcW w:w="1701" w:type="dxa"/>
          </w:tcPr>
          <w:p w14:paraId="397C2731" w14:textId="77777777" w:rsidR="00D81EA3" w:rsidRPr="00B72AB3" w:rsidRDefault="00D81EA3" w:rsidP="00CF700D">
            <w:pPr>
              <w:snapToGrid w:val="0"/>
              <w:spacing w:line="360" w:lineRule="auto"/>
              <w:rPr>
                <w:ins w:id="5095" w:author="Lai XF" w:date="2022-09-14T01:12:00Z"/>
                <w:rFonts w:ascii="Times New Roman" w:hAnsi="Times New Roman"/>
                <w:sz w:val="22"/>
                <w:szCs w:val="22"/>
              </w:rPr>
            </w:pPr>
            <w:ins w:id="5096" w:author="Lai XF" w:date="2022-09-14T01:12:00Z">
              <w:r w:rsidRPr="00B72AB3">
                <w:rPr>
                  <w:rFonts w:ascii="Times New Roman" w:hAnsi="Times New Roman"/>
                  <w:sz w:val="22"/>
                  <w:szCs w:val="22"/>
                </w:rPr>
                <w:t>1303 (29.79)</w:t>
              </w:r>
            </w:ins>
          </w:p>
        </w:tc>
        <w:tc>
          <w:tcPr>
            <w:tcW w:w="1701" w:type="dxa"/>
          </w:tcPr>
          <w:p w14:paraId="6AF84317" w14:textId="77777777" w:rsidR="00D81EA3" w:rsidRPr="00B72AB3" w:rsidRDefault="00D81EA3" w:rsidP="00CF700D">
            <w:pPr>
              <w:snapToGrid w:val="0"/>
              <w:spacing w:line="360" w:lineRule="auto"/>
              <w:rPr>
                <w:ins w:id="5097" w:author="Lai XF" w:date="2022-09-14T01:12:00Z"/>
                <w:rFonts w:ascii="Times New Roman" w:hAnsi="Times New Roman"/>
                <w:sz w:val="22"/>
                <w:szCs w:val="22"/>
              </w:rPr>
            </w:pPr>
            <w:ins w:id="5098" w:author="Lai XF" w:date="2022-09-14T01:12:00Z">
              <w:r w:rsidRPr="00B72AB3">
                <w:rPr>
                  <w:rFonts w:ascii="Times New Roman" w:hAnsi="Times New Roman"/>
                  <w:sz w:val="22"/>
                  <w:szCs w:val="22"/>
                </w:rPr>
                <w:t>747 (29.24)</w:t>
              </w:r>
            </w:ins>
          </w:p>
        </w:tc>
        <w:tc>
          <w:tcPr>
            <w:tcW w:w="992" w:type="dxa"/>
          </w:tcPr>
          <w:p w14:paraId="5132B45A" w14:textId="77777777" w:rsidR="00D81EA3" w:rsidRPr="00B72AB3" w:rsidRDefault="00D81EA3" w:rsidP="00CF700D">
            <w:pPr>
              <w:snapToGrid w:val="0"/>
              <w:spacing w:line="360" w:lineRule="auto"/>
              <w:rPr>
                <w:ins w:id="5099" w:author="Lai XF" w:date="2022-09-14T01:12:00Z"/>
                <w:rFonts w:ascii="Times New Roman" w:hAnsi="Times New Roman"/>
                <w:sz w:val="22"/>
                <w:szCs w:val="22"/>
              </w:rPr>
            </w:pPr>
            <w:ins w:id="5100" w:author="Lai XF" w:date="2022-09-14T01:12:00Z">
              <w:r w:rsidRPr="00B72AB3">
                <w:rPr>
                  <w:rFonts w:ascii="Times New Roman" w:hAnsi="Times New Roman"/>
                  <w:sz w:val="22"/>
                  <w:szCs w:val="22"/>
                </w:rPr>
                <w:t>&lt; 0.001</w:t>
              </w:r>
            </w:ins>
          </w:p>
        </w:tc>
        <w:tc>
          <w:tcPr>
            <w:tcW w:w="1559" w:type="dxa"/>
          </w:tcPr>
          <w:p w14:paraId="213DC939" w14:textId="77777777" w:rsidR="00D81EA3" w:rsidRPr="00B72AB3" w:rsidRDefault="00D81EA3" w:rsidP="00CF700D">
            <w:pPr>
              <w:snapToGrid w:val="0"/>
              <w:spacing w:line="360" w:lineRule="auto"/>
              <w:rPr>
                <w:ins w:id="5101" w:author="Lai XF" w:date="2022-09-14T01:12:00Z"/>
                <w:rFonts w:ascii="Times New Roman" w:hAnsi="Times New Roman"/>
                <w:sz w:val="22"/>
                <w:szCs w:val="22"/>
              </w:rPr>
            </w:pPr>
            <w:ins w:id="5102" w:author="Lai XF" w:date="2022-09-14T01:12:00Z">
              <w:r w:rsidRPr="00B72AB3">
                <w:rPr>
                  <w:rFonts w:ascii="Times New Roman" w:hAnsi="Times New Roman"/>
                  <w:sz w:val="22"/>
                  <w:szCs w:val="22"/>
                </w:rPr>
                <w:t>3254 (83.44)</w:t>
              </w:r>
            </w:ins>
          </w:p>
        </w:tc>
        <w:tc>
          <w:tcPr>
            <w:tcW w:w="1559" w:type="dxa"/>
          </w:tcPr>
          <w:p w14:paraId="5A5D5218" w14:textId="77777777" w:rsidR="00D81EA3" w:rsidRPr="00B72AB3" w:rsidRDefault="00D81EA3" w:rsidP="00CF700D">
            <w:pPr>
              <w:snapToGrid w:val="0"/>
              <w:spacing w:line="360" w:lineRule="auto"/>
              <w:rPr>
                <w:ins w:id="5103" w:author="Lai XF" w:date="2022-09-14T01:12:00Z"/>
                <w:rFonts w:ascii="Times New Roman" w:hAnsi="Times New Roman"/>
                <w:sz w:val="22"/>
                <w:szCs w:val="22"/>
              </w:rPr>
            </w:pPr>
            <w:ins w:id="5104" w:author="Lai XF" w:date="2022-09-14T01:12:00Z">
              <w:r w:rsidRPr="00B72AB3">
                <w:rPr>
                  <w:rFonts w:ascii="Times New Roman" w:hAnsi="Times New Roman"/>
                  <w:sz w:val="22"/>
                  <w:szCs w:val="22"/>
                </w:rPr>
                <w:t>2808 (80.83)</w:t>
              </w:r>
            </w:ins>
          </w:p>
        </w:tc>
        <w:tc>
          <w:tcPr>
            <w:tcW w:w="993" w:type="dxa"/>
          </w:tcPr>
          <w:p w14:paraId="49233A03" w14:textId="77777777" w:rsidR="00D81EA3" w:rsidRPr="00B72AB3" w:rsidRDefault="00D81EA3" w:rsidP="00CF700D">
            <w:pPr>
              <w:snapToGrid w:val="0"/>
              <w:spacing w:line="360" w:lineRule="auto"/>
              <w:rPr>
                <w:ins w:id="5105" w:author="Lai XF" w:date="2022-09-14T01:12:00Z"/>
                <w:rFonts w:ascii="Times New Roman" w:hAnsi="Times New Roman"/>
                <w:sz w:val="22"/>
                <w:szCs w:val="22"/>
              </w:rPr>
            </w:pPr>
            <w:ins w:id="5106" w:author="Lai XF" w:date="2022-09-14T01:12:00Z">
              <w:r w:rsidRPr="00B72AB3">
                <w:rPr>
                  <w:rFonts w:ascii="Times New Roman" w:hAnsi="Times New Roman"/>
                  <w:sz w:val="22"/>
                  <w:szCs w:val="22"/>
                </w:rPr>
                <w:t>&lt; 0.001</w:t>
              </w:r>
            </w:ins>
          </w:p>
        </w:tc>
      </w:tr>
      <w:tr w:rsidR="00D81EA3" w:rsidRPr="00B72AB3" w14:paraId="701C94B5" w14:textId="77777777" w:rsidTr="00CF700D">
        <w:trPr>
          <w:trHeight w:val="20"/>
          <w:tblHeader/>
          <w:jc w:val="center"/>
          <w:ins w:id="5107" w:author="Lai XF" w:date="2022-09-14T01:12:00Z"/>
        </w:trPr>
        <w:tc>
          <w:tcPr>
            <w:tcW w:w="3261" w:type="dxa"/>
          </w:tcPr>
          <w:p w14:paraId="1A8B9BDF" w14:textId="77777777" w:rsidR="00D81EA3" w:rsidRPr="00B72AB3" w:rsidRDefault="00D81EA3" w:rsidP="00CF700D">
            <w:pPr>
              <w:snapToGrid w:val="0"/>
              <w:spacing w:line="360" w:lineRule="auto"/>
              <w:rPr>
                <w:ins w:id="5108" w:author="Lai XF" w:date="2022-09-14T01:12:00Z"/>
                <w:rFonts w:ascii="Times New Roman" w:hAnsi="Times New Roman"/>
                <w:sz w:val="22"/>
                <w:szCs w:val="22"/>
              </w:rPr>
            </w:pPr>
            <w:ins w:id="5109" w:author="Lai XF" w:date="2022-09-14T01:12:00Z">
              <w:r w:rsidRPr="00B72AB3">
                <w:rPr>
                  <w:rFonts w:ascii="Times New Roman" w:hAnsi="Times New Roman"/>
                  <w:sz w:val="22"/>
                  <w:szCs w:val="22"/>
                </w:rPr>
                <w:t xml:space="preserve">  Former</w:t>
              </w:r>
            </w:ins>
          </w:p>
        </w:tc>
        <w:tc>
          <w:tcPr>
            <w:tcW w:w="1701" w:type="dxa"/>
          </w:tcPr>
          <w:p w14:paraId="78E77B7F" w14:textId="77777777" w:rsidR="00D81EA3" w:rsidRPr="00B72AB3" w:rsidRDefault="00D81EA3" w:rsidP="00CF700D">
            <w:pPr>
              <w:snapToGrid w:val="0"/>
              <w:spacing w:line="360" w:lineRule="auto"/>
              <w:rPr>
                <w:ins w:id="5110" w:author="Lai XF" w:date="2022-09-14T01:12:00Z"/>
                <w:rFonts w:ascii="Times New Roman" w:hAnsi="Times New Roman"/>
                <w:sz w:val="22"/>
                <w:szCs w:val="22"/>
              </w:rPr>
            </w:pPr>
            <w:ins w:id="5111" w:author="Lai XF" w:date="2022-09-14T01:12:00Z">
              <w:r w:rsidRPr="00B72AB3">
                <w:rPr>
                  <w:rFonts w:ascii="Times New Roman" w:hAnsi="Times New Roman"/>
                  <w:sz w:val="22"/>
                  <w:szCs w:val="22"/>
                </w:rPr>
                <w:t>395 (9.03)</w:t>
              </w:r>
            </w:ins>
          </w:p>
        </w:tc>
        <w:tc>
          <w:tcPr>
            <w:tcW w:w="1701" w:type="dxa"/>
          </w:tcPr>
          <w:p w14:paraId="6379ADE5" w14:textId="77777777" w:rsidR="00D81EA3" w:rsidRPr="00B72AB3" w:rsidRDefault="00D81EA3" w:rsidP="00CF700D">
            <w:pPr>
              <w:snapToGrid w:val="0"/>
              <w:spacing w:line="360" w:lineRule="auto"/>
              <w:rPr>
                <w:ins w:id="5112" w:author="Lai XF" w:date="2022-09-14T01:12:00Z"/>
                <w:rFonts w:ascii="Times New Roman" w:hAnsi="Times New Roman"/>
                <w:sz w:val="22"/>
                <w:szCs w:val="22"/>
              </w:rPr>
            </w:pPr>
            <w:ins w:id="5113" w:author="Lai XF" w:date="2022-09-14T01:12:00Z">
              <w:r w:rsidRPr="00B72AB3">
                <w:rPr>
                  <w:rFonts w:ascii="Times New Roman" w:hAnsi="Times New Roman"/>
                  <w:sz w:val="22"/>
                  <w:szCs w:val="22"/>
                </w:rPr>
                <w:t>377 (14.76)</w:t>
              </w:r>
            </w:ins>
          </w:p>
        </w:tc>
        <w:tc>
          <w:tcPr>
            <w:tcW w:w="992" w:type="dxa"/>
          </w:tcPr>
          <w:p w14:paraId="4E1126A6" w14:textId="77777777" w:rsidR="00D81EA3" w:rsidRPr="00B72AB3" w:rsidRDefault="00D81EA3" w:rsidP="00CF700D">
            <w:pPr>
              <w:snapToGrid w:val="0"/>
              <w:spacing w:line="360" w:lineRule="auto"/>
              <w:rPr>
                <w:ins w:id="5114" w:author="Lai XF" w:date="2022-09-14T01:12:00Z"/>
                <w:rFonts w:ascii="Times New Roman" w:hAnsi="Times New Roman"/>
                <w:sz w:val="22"/>
                <w:szCs w:val="22"/>
              </w:rPr>
            </w:pPr>
          </w:p>
        </w:tc>
        <w:tc>
          <w:tcPr>
            <w:tcW w:w="1559" w:type="dxa"/>
          </w:tcPr>
          <w:p w14:paraId="03047CD5" w14:textId="77777777" w:rsidR="00D81EA3" w:rsidRPr="00B72AB3" w:rsidRDefault="00D81EA3" w:rsidP="00CF700D">
            <w:pPr>
              <w:snapToGrid w:val="0"/>
              <w:spacing w:line="360" w:lineRule="auto"/>
              <w:rPr>
                <w:ins w:id="5115" w:author="Lai XF" w:date="2022-09-14T01:12:00Z"/>
                <w:rFonts w:ascii="Times New Roman" w:hAnsi="Times New Roman"/>
                <w:sz w:val="22"/>
                <w:szCs w:val="22"/>
              </w:rPr>
            </w:pPr>
            <w:ins w:id="5116" w:author="Lai XF" w:date="2022-09-14T01:12:00Z">
              <w:r w:rsidRPr="00B72AB3">
                <w:rPr>
                  <w:rFonts w:ascii="Times New Roman" w:hAnsi="Times New Roman"/>
                  <w:sz w:val="22"/>
                  <w:szCs w:val="22"/>
                </w:rPr>
                <w:t>68 (1.74)</w:t>
              </w:r>
            </w:ins>
          </w:p>
        </w:tc>
        <w:tc>
          <w:tcPr>
            <w:tcW w:w="1559" w:type="dxa"/>
          </w:tcPr>
          <w:p w14:paraId="5E35B8A4" w14:textId="77777777" w:rsidR="00D81EA3" w:rsidRPr="00B72AB3" w:rsidRDefault="00D81EA3" w:rsidP="00CF700D">
            <w:pPr>
              <w:snapToGrid w:val="0"/>
              <w:spacing w:line="360" w:lineRule="auto"/>
              <w:rPr>
                <w:ins w:id="5117" w:author="Lai XF" w:date="2022-09-14T01:12:00Z"/>
                <w:rFonts w:ascii="Times New Roman" w:hAnsi="Times New Roman"/>
                <w:sz w:val="22"/>
                <w:szCs w:val="22"/>
              </w:rPr>
            </w:pPr>
            <w:ins w:id="5118" w:author="Lai XF" w:date="2022-09-14T01:12:00Z">
              <w:r w:rsidRPr="00B72AB3">
                <w:rPr>
                  <w:rFonts w:ascii="Times New Roman" w:hAnsi="Times New Roman"/>
                  <w:sz w:val="22"/>
                  <w:szCs w:val="22"/>
                </w:rPr>
                <w:t>118 (3.40)</w:t>
              </w:r>
            </w:ins>
          </w:p>
        </w:tc>
        <w:tc>
          <w:tcPr>
            <w:tcW w:w="993" w:type="dxa"/>
          </w:tcPr>
          <w:p w14:paraId="4DF94D70" w14:textId="77777777" w:rsidR="00D81EA3" w:rsidRPr="00B72AB3" w:rsidRDefault="00D81EA3" w:rsidP="00CF700D">
            <w:pPr>
              <w:snapToGrid w:val="0"/>
              <w:spacing w:line="360" w:lineRule="auto"/>
              <w:rPr>
                <w:ins w:id="5119" w:author="Lai XF" w:date="2022-09-14T01:12:00Z"/>
                <w:rFonts w:ascii="Times New Roman" w:hAnsi="Times New Roman"/>
                <w:sz w:val="22"/>
                <w:szCs w:val="22"/>
              </w:rPr>
            </w:pPr>
          </w:p>
        </w:tc>
      </w:tr>
      <w:tr w:rsidR="00D81EA3" w:rsidRPr="00B72AB3" w14:paraId="5D851B7C" w14:textId="77777777" w:rsidTr="00CF700D">
        <w:trPr>
          <w:trHeight w:val="20"/>
          <w:tblHeader/>
          <w:jc w:val="center"/>
          <w:ins w:id="5120" w:author="Lai XF" w:date="2022-09-14T01:12:00Z"/>
        </w:trPr>
        <w:tc>
          <w:tcPr>
            <w:tcW w:w="3261" w:type="dxa"/>
          </w:tcPr>
          <w:p w14:paraId="1381C77D" w14:textId="77777777" w:rsidR="00D81EA3" w:rsidRPr="00B72AB3" w:rsidRDefault="00D81EA3" w:rsidP="00CF700D">
            <w:pPr>
              <w:tabs>
                <w:tab w:val="center" w:pos="2019"/>
              </w:tabs>
              <w:snapToGrid w:val="0"/>
              <w:spacing w:line="360" w:lineRule="auto"/>
              <w:rPr>
                <w:ins w:id="5121" w:author="Lai XF" w:date="2022-09-14T01:12:00Z"/>
                <w:rFonts w:ascii="Times New Roman" w:hAnsi="Times New Roman"/>
                <w:sz w:val="22"/>
                <w:szCs w:val="22"/>
              </w:rPr>
            </w:pPr>
            <w:ins w:id="5122" w:author="Lai XF" w:date="2022-09-14T01:12:00Z">
              <w:r w:rsidRPr="00B72AB3">
                <w:rPr>
                  <w:rFonts w:ascii="Times New Roman" w:hAnsi="Times New Roman"/>
                  <w:sz w:val="22"/>
                  <w:szCs w:val="22"/>
                </w:rPr>
                <w:t xml:space="preserve">  Current</w:t>
              </w:r>
            </w:ins>
          </w:p>
        </w:tc>
        <w:tc>
          <w:tcPr>
            <w:tcW w:w="1701" w:type="dxa"/>
          </w:tcPr>
          <w:p w14:paraId="74CEB0E4" w14:textId="77777777" w:rsidR="00D81EA3" w:rsidRPr="00B72AB3" w:rsidRDefault="00D81EA3" w:rsidP="00CF700D">
            <w:pPr>
              <w:snapToGrid w:val="0"/>
              <w:spacing w:line="360" w:lineRule="auto"/>
              <w:rPr>
                <w:ins w:id="5123" w:author="Lai XF" w:date="2022-09-14T01:12:00Z"/>
                <w:rFonts w:ascii="Times New Roman" w:hAnsi="Times New Roman"/>
                <w:sz w:val="22"/>
                <w:szCs w:val="22"/>
              </w:rPr>
            </w:pPr>
            <w:ins w:id="5124" w:author="Lai XF" w:date="2022-09-14T01:12:00Z">
              <w:r w:rsidRPr="00B72AB3">
                <w:rPr>
                  <w:rFonts w:ascii="Times New Roman" w:hAnsi="Times New Roman"/>
                  <w:sz w:val="22"/>
                  <w:szCs w:val="22"/>
                </w:rPr>
                <w:t>2676 (61.18)</w:t>
              </w:r>
            </w:ins>
          </w:p>
        </w:tc>
        <w:tc>
          <w:tcPr>
            <w:tcW w:w="1701" w:type="dxa"/>
          </w:tcPr>
          <w:p w14:paraId="38651AA8" w14:textId="77777777" w:rsidR="00D81EA3" w:rsidRPr="00B72AB3" w:rsidRDefault="00D81EA3" w:rsidP="00CF700D">
            <w:pPr>
              <w:snapToGrid w:val="0"/>
              <w:spacing w:line="360" w:lineRule="auto"/>
              <w:rPr>
                <w:ins w:id="5125" w:author="Lai XF" w:date="2022-09-14T01:12:00Z"/>
                <w:rFonts w:ascii="Times New Roman" w:hAnsi="Times New Roman"/>
                <w:sz w:val="22"/>
                <w:szCs w:val="22"/>
              </w:rPr>
            </w:pPr>
            <w:ins w:id="5126" w:author="Lai XF" w:date="2022-09-14T01:12:00Z">
              <w:r w:rsidRPr="00B72AB3">
                <w:rPr>
                  <w:rFonts w:ascii="Times New Roman" w:hAnsi="Times New Roman"/>
                  <w:sz w:val="22"/>
                  <w:szCs w:val="22"/>
                </w:rPr>
                <w:t>1431 (56.00)</w:t>
              </w:r>
            </w:ins>
          </w:p>
        </w:tc>
        <w:tc>
          <w:tcPr>
            <w:tcW w:w="992" w:type="dxa"/>
          </w:tcPr>
          <w:p w14:paraId="19BC7461" w14:textId="77777777" w:rsidR="00D81EA3" w:rsidRPr="00B72AB3" w:rsidRDefault="00D81EA3" w:rsidP="00CF700D">
            <w:pPr>
              <w:snapToGrid w:val="0"/>
              <w:spacing w:line="360" w:lineRule="auto"/>
              <w:rPr>
                <w:ins w:id="5127" w:author="Lai XF" w:date="2022-09-14T01:12:00Z"/>
                <w:rFonts w:ascii="Times New Roman" w:hAnsi="Times New Roman"/>
                <w:sz w:val="22"/>
                <w:szCs w:val="22"/>
              </w:rPr>
            </w:pPr>
          </w:p>
        </w:tc>
        <w:tc>
          <w:tcPr>
            <w:tcW w:w="1559" w:type="dxa"/>
          </w:tcPr>
          <w:p w14:paraId="6DC95C71" w14:textId="77777777" w:rsidR="00D81EA3" w:rsidRPr="00B72AB3" w:rsidRDefault="00D81EA3" w:rsidP="00CF700D">
            <w:pPr>
              <w:snapToGrid w:val="0"/>
              <w:spacing w:line="360" w:lineRule="auto"/>
              <w:rPr>
                <w:ins w:id="5128" w:author="Lai XF" w:date="2022-09-14T01:12:00Z"/>
                <w:rFonts w:ascii="Times New Roman" w:hAnsi="Times New Roman"/>
                <w:sz w:val="22"/>
                <w:szCs w:val="22"/>
              </w:rPr>
            </w:pPr>
            <w:ins w:id="5129" w:author="Lai XF" w:date="2022-09-14T01:12:00Z">
              <w:r w:rsidRPr="00B72AB3">
                <w:rPr>
                  <w:rFonts w:ascii="Times New Roman" w:hAnsi="Times New Roman"/>
                  <w:sz w:val="22"/>
                  <w:szCs w:val="22"/>
                </w:rPr>
                <w:t>578 (14.82)</w:t>
              </w:r>
            </w:ins>
          </w:p>
        </w:tc>
        <w:tc>
          <w:tcPr>
            <w:tcW w:w="1559" w:type="dxa"/>
          </w:tcPr>
          <w:p w14:paraId="60EC4586" w14:textId="77777777" w:rsidR="00D81EA3" w:rsidRPr="00B72AB3" w:rsidRDefault="00D81EA3" w:rsidP="00CF700D">
            <w:pPr>
              <w:snapToGrid w:val="0"/>
              <w:spacing w:line="360" w:lineRule="auto"/>
              <w:rPr>
                <w:ins w:id="5130" w:author="Lai XF" w:date="2022-09-14T01:12:00Z"/>
                <w:rFonts w:ascii="Times New Roman" w:hAnsi="Times New Roman"/>
                <w:sz w:val="22"/>
                <w:szCs w:val="22"/>
              </w:rPr>
            </w:pPr>
            <w:ins w:id="5131" w:author="Lai XF" w:date="2022-09-14T01:12:00Z">
              <w:r w:rsidRPr="00B72AB3">
                <w:rPr>
                  <w:rFonts w:ascii="Times New Roman" w:hAnsi="Times New Roman"/>
                  <w:sz w:val="22"/>
                  <w:szCs w:val="22"/>
                </w:rPr>
                <w:t>548 (15.77)</w:t>
              </w:r>
            </w:ins>
          </w:p>
        </w:tc>
        <w:tc>
          <w:tcPr>
            <w:tcW w:w="993" w:type="dxa"/>
          </w:tcPr>
          <w:p w14:paraId="633403DD" w14:textId="77777777" w:rsidR="00D81EA3" w:rsidRPr="00B72AB3" w:rsidRDefault="00D81EA3" w:rsidP="00CF700D">
            <w:pPr>
              <w:snapToGrid w:val="0"/>
              <w:spacing w:line="360" w:lineRule="auto"/>
              <w:rPr>
                <w:ins w:id="5132" w:author="Lai XF" w:date="2022-09-14T01:12:00Z"/>
                <w:rFonts w:ascii="Times New Roman" w:hAnsi="Times New Roman"/>
                <w:sz w:val="22"/>
                <w:szCs w:val="22"/>
              </w:rPr>
            </w:pPr>
          </w:p>
        </w:tc>
      </w:tr>
      <w:tr w:rsidR="00D81EA3" w:rsidRPr="00B72AB3" w14:paraId="601D3B8F" w14:textId="77777777" w:rsidTr="00CF700D">
        <w:trPr>
          <w:trHeight w:val="20"/>
          <w:tblHeader/>
          <w:jc w:val="center"/>
          <w:ins w:id="5133" w:author="Lai XF" w:date="2022-09-14T01:12:00Z"/>
        </w:trPr>
        <w:tc>
          <w:tcPr>
            <w:tcW w:w="3261" w:type="dxa"/>
          </w:tcPr>
          <w:p w14:paraId="567C5AF5" w14:textId="77777777" w:rsidR="00D81EA3" w:rsidRPr="00B72AB3" w:rsidRDefault="00D81EA3" w:rsidP="00CF700D">
            <w:pPr>
              <w:snapToGrid w:val="0"/>
              <w:spacing w:line="360" w:lineRule="auto"/>
              <w:rPr>
                <w:ins w:id="5134" w:author="Lai XF" w:date="2022-09-14T01:12:00Z"/>
                <w:rFonts w:ascii="Times New Roman" w:hAnsi="Times New Roman"/>
                <w:sz w:val="22"/>
                <w:szCs w:val="22"/>
                <w:vertAlign w:val="superscript"/>
              </w:rPr>
            </w:pPr>
            <w:ins w:id="5135" w:author="Lai XF" w:date="2022-09-14T01:12:00Z">
              <w:r w:rsidRPr="00B72AB3">
                <w:rPr>
                  <w:rFonts w:ascii="Times New Roman" w:hAnsi="Times New Roman"/>
                  <w:sz w:val="22"/>
                  <w:szCs w:val="22"/>
                </w:rPr>
                <w:t xml:space="preserve">Health insurance, n (%) </w:t>
              </w:r>
              <w:r w:rsidRPr="00B72AB3">
                <w:rPr>
                  <w:rFonts w:ascii="Times New Roman" w:hAnsi="Times New Roman"/>
                  <w:sz w:val="22"/>
                  <w:szCs w:val="22"/>
                  <w:vertAlign w:val="superscript"/>
                </w:rPr>
                <w:t>f</w:t>
              </w:r>
            </w:ins>
          </w:p>
        </w:tc>
        <w:tc>
          <w:tcPr>
            <w:tcW w:w="1701" w:type="dxa"/>
          </w:tcPr>
          <w:p w14:paraId="7BBA4CF4" w14:textId="77777777" w:rsidR="00D81EA3" w:rsidRPr="00B72AB3" w:rsidRDefault="00D81EA3" w:rsidP="00CF700D">
            <w:pPr>
              <w:snapToGrid w:val="0"/>
              <w:spacing w:line="360" w:lineRule="auto"/>
              <w:rPr>
                <w:ins w:id="5136" w:author="Lai XF" w:date="2022-09-14T01:12:00Z"/>
                <w:rFonts w:ascii="Times New Roman" w:hAnsi="Times New Roman"/>
                <w:sz w:val="22"/>
                <w:szCs w:val="22"/>
              </w:rPr>
            </w:pPr>
            <w:ins w:id="5137" w:author="Lai XF" w:date="2022-09-14T01:12:00Z">
              <w:r w:rsidRPr="00B72AB3">
                <w:rPr>
                  <w:rFonts w:ascii="Times New Roman" w:hAnsi="Times New Roman"/>
                  <w:sz w:val="22"/>
                  <w:szCs w:val="22"/>
                </w:rPr>
                <w:t>4148 (94.83)</w:t>
              </w:r>
            </w:ins>
          </w:p>
        </w:tc>
        <w:tc>
          <w:tcPr>
            <w:tcW w:w="1701" w:type="dxa"/>
          </w:tcPr>
          <w:p w14:paraId="352738AF" w14:textId="77777777" w:rsidR="00D81EA3" w:rsidRPr="00B72AB3" w:rsidRDefault="00D81EA3" w:rsidP="00CF700D">
            <w:pPr>
              <w:snapToGrid w:val="0"/>
              <w:spacing w:line="360" w:lineRule="auto"/>
              <w:rPr>
                <w:ins w:id="5138" w:author="Lai XF" w:date="2022-09-14T01:12:00Z"/>
                <w:rFonts w:ascii="Times New Roman" w:hAnsi="Times New Roman"/>
                <w:sz w:val="22"/>
                <w:szCs w:val="22"/>
              </w:rPr>
            </w:pPr>
            <w:ins w:id="5139" w:author="Lai XF" w:date="2022-09-14T01:12:00Z">
              <w:r w:rsidRPr="00B72AB3">
                <w:rPr>
                  <w:rFonts w:ascii="Times New Roman" w:hAnsi="Times New Roman"/>
                  <w:sz w:val="22"/>
                  <w:szCs w:val="22"/>
                </w:rPr>
                <w:t>2395 (94.29)</w:t>
              </w:r>
            </w:ins>
          </w:p>
        </w:tc>
        <w:tc>
          <w:tcPr>
            <w:tcW w:w="992" w:type="dxa"/>
          </w:tcPr>
          <w:p w14:paraId="3CB657C8" w14:textId="77777777" w:rsidR="00D81EA3" w:rsidRPr="00B72AB3" w:rsidRDefault="00D81EA3" w:rsidP="00CF700D">
            <w:pPr>
              <w:snapToGrid w:val="0"/>
              <w:spacing w:line="360" w:lineRule="auto"/>
              <w:rPr>
                <w:ins w:id="5140" w:author="Lai XF" w:date="2022-09-14T01:12:00Z"/>
                <w:rFonts w:ascii="Times New Roman" w:hAnsi="Times New Roman"/>
                <w:sz w:val="22"/>
                <w:szCs w:val="22"/>
              </w:rPr>
            </w:pPr>
            <w:ins w:id="5141" w:author="Lai XF" w:date="2022-09-14T01:12:00Z">
              <w:r w:rsidRPr="00B72AB3">
                <w:rPr>
                  <w:rFonts w:ascii="Times New Roman" w:hAnsi="Times New Roman"/>
                  <w:sz w:val="22"/>
                  <w:szCs w:val="22"/>
                </w:rPr>
                <w:t>0.335</w:t>
              </w:r>
            </w:ins>
          </w:p>
        </w:tc>
        <w:tc>
          <w:tcPr>
            <w:tcW w:w="1559" w:type="dxa"/>
          </w:tcPr>
          <w:p w14:paraId="3A527510" w14:textId="77777777" w:rsidR="00D81EA3" w:rsidRPr="00B72AB3" w:rsidRDefault="00D81EA3" w:rsidP="00CF700D">
            <w:pPr>
              <w:snapToGrid w:val="0"/>
              <w:spacing w:line="360" w:lineRule="auto"/>
              <w:rPr>
                <w:ins w:id="5142" w:author="Lai XF" w:date="2022-09-14T01:12:00Z"/>
                <w:rFonts w:ascii="Times New Roman" w:hAnsi="Times New Roman"/>
                <w:sz w:val="22"/>
                <w:szCs w:val="22"/>
              </w:rPr>
            </w:pPr>
            <w:ins w:id="5143" w:author="Lai XF" w:date="2022-09-14T01:12:00Z">
              <w:r w:rsidRPr="00B72AB3">
                <w:rPr>
                  <w:rFonts w:ascii="Times New Roman" w:hAnsi="Times New Roman"/>
                  <w:sz w:val="22"/>
                  <w:szCs w:val="22"/>
                </w:rPr>
                <w:t>3671 (94.13)</w:t>
              </w:r>
            </w:ins>
          </w:p>
        </w:tc>
        <w:tc>
          <w:tcPr>
            <w:tcW w:w="1559" w:type="dxa"/>
          </w:tcPr>
          <w:p w14:paraId="0861C5C0" w14:textId="77777777" w:rsidR="00D81EA3" w:rsidRPr="00B72AB3" w:rsidRDefault="00D81EA3" w:rsidP="00CF700D">
            <w:pPr>
              <w:snapToGrid w:val="0"/>
              <w:spacing w:line="360" w:lineRule="auto"/>
              <w:rPr>
                <w:ins w:id="5144" w:author="Lai XF" w:date="2022-09-14T01:12:00Z"/>
                <w:rFonts w:ascii="Times New Roman" w:hAnsi="Times New Roman"/>
                <w:sz w:val="22"/>
                <w:szCs w:val="22"/>
              </w:rPr>
            </w:pPr>
            <w:ins w:id="5145" w:author="Lai XF" w:date="2022-09-14T01:12:00Z">
              <w:r w:rsidRPr="00B72AB3">
                <w:rPr>
                  <w:rFonts w:ascii="Times New Roman" w:hAnsi="Times New Roman"/>
                  <w:sz w:val="22"/>
                  <w:szCs w:val="22"/>
                </w:rPr>
                <w:t>3221 (93.55)</w:t>
              </w:r>
            </w:ins>
          </w:p>
        </w:tc>
        <w:tc>
          <w:tcPr>
            <w:tcW w:w="993" w:type="dxa"/>
          </w:tcPr>
          <w:p w14:paraId="29EC0F8C" w14:textId="77777777" w:rsidR="00D81EA3" w:rsidRPr="00B72AB3" w:rsidRDefault="00D81EA3" w:rsidP="00CF700D">
            <w:pPr>
              <w:snapToGrid w:val="0"/>
              <w:spacing w:line="360" w:lineRule="auto"/>
              <w:rPr>
                <w:ins w:id="5146" w:author="Lai XF" w:date="2022-09-14T01:12:00Z"/>
                <w:rFonts w:ascii="Times New Roman" w:hAnsi="Times New Roman"/>
                <w:sz w:val="22"/>
                <w:szCs w:val="22"/>
              </w:rPr>
            </w:pPr>
            <w:ins w:id="5147" w:author="Lai XF" w:date="2022-09-14T01:12:00Z">
              <w:r w:rsidRPr="00B72AB3">
                <w:rPr>
                  <w:rFonts w:ascii="Times New Roman" w:hAnsi="Times New Roman"/>
                  <w:sz w:val="22"/>
                  <w:szCs w:val="22"/>
                </w:rPr>
                <w:t>0.305</w:t>
              </w:r>
            </w:ins>
          </w:p>
        </w:tc>
      </w:tr>
      <w:tr w:rsidR="00D81EA3" w:rsidRPr="00B72AB3" w14:paraId="47B1C8F4" w14:textId="77777777" w:rsidTr="00CF700D">
        <w:trPr>
          <w:trHeight w:val="20"/>
          <w:tblHeader/>
          <w:jc w:val="center"/>
          <w:ins w:id="5148" w:author="Lai XF" w:date="2022-09-14T01:12:00Z"/>
        </w:trPr>
        <w:tc>
          <w:tcPr>
            <w:tcW w:w="3261" w:type="dxa"/>
          </w:tcPr>
          <w:p w14:paraId="5C82C4A6" w14:textId="77777777" w:rsidR="00D81EA3" w:rsidRPr="00B72AB3" w:rsidRDefault="00D81EA3" w:rsidP="00CF700D">
            <w:pPr>
              <w:snapToGrid w:val="0"/>
              <w:spacing w:line="360" w:lineRule="auto"/>
              <w:rPr>
                <w:ins w:id="5149" w:author="Lai XF" w:date="2022-09-14T01:12:00Z"/>
                <w:rFonts w:ascii="Times New Roman" w:hAnsi="Times New Roman"/>
                <w:sz w:val="22"/>
                <w:szCs w:val="22"/>
                <w:vertAlign w:val="superscript"/>
              </w:rPr>
            </w:pPr>
            <w:ins w:id="5150" w:author="Lai XF" w:date="2022-09-14T01:12:00Z">
              <w:r w:rsidRPr="00B72AB3">
                <w:rPr>
                  <w:rFonts w:ascii="Times New Roman" w:hAnsi="Times New Roman"/>
                  <w:sz w:val="22"/>
                  <w:szCs w:val="22"/>
                </w:rPr>
                <w:t>Socially active, n (%)</w:t>
              </w:r>
            </w:ins>
          </w:p>
        </w:tc>
        <w:tc>
          <w:tcPr>
            <w:tcW w:w="1701" w:type="dxa"/>
          </w:tcPr>
          <w:p w14:paraId="1FBEFD22" w14:textId="77777777" w:rsidR="00D81EA3" w:rsidRPr="00B72AB3" w:rsidRDefault="00D81EA3" w:rsidP="00CF700D">
            <w:pPr>
              <w:snapToGrid w:val="0"/>
              <w:spacing w:line="360" w:lineRule="auto"/>
              <w:rPr>
                <w:ins w:id="5151" w:author="Lai XF" w:date="2022-09-14T01:12:00Z"/>
                <w:rFonts w:ascii="Times New Roman" w:hAnsi="Times New Roman"/>
                <w:sz w:val="22"/>
                <w:szCs w:val="22"/>
              </w:rPr>
            </w:pPr>
          </w:p>
        </w:tc>
        <w:tc>
          <w:tcPr>
            <w:tcW w:w="1701" w:type="dxa"/>
          </w:tcPr>
          <w:p w14:paraId="7D01B93F" w14:textId="77777777" w:rsidR="00D81EA3" w:rsidRPr="00B72AB3" w:rsidRDefault="00D81EA3" w:rsidP="00CF700D">
            <w:pPr>
              <w:snapToGrid w:val="0"/>
              <w:spacing w:line="360" w:lineRule="auto"/>
              <w:rPr>
                <w:ins w:id="5152" w:author="Lai XF" w:date="2022-09-14T01:12:00Z"/>
                <w:rFonts w:ascii="Times New Roman" w:hAnsi="Times New Roman"/>
                <w:sz w:val="22"/>
                <w:szCs w:val="22"/>
              </w:rPr>
            </w:pPr>
          </w:p>
        </w:tc>
        <w:tc>
          <w:tcPr>
            <w:tcW w:w="992" w:type="dxa"/>
          </w:tcPr>
          <w:p w14:paraId="462C930F" w14:textId="77777777" w:rsidR="00D81EA3" w:rsidRPr="00B72AB3" w:rsidRDefault="00D81EA3" w:rsidP="00CF700D">
            <w:pPr>
              <w:snapToGrid w:val="0"/>
              <w:spacing w:line="360" w:lineRule="auto"/>
              <w:rPr>
                <w:ins w:id="5153" w:author="Lai XF" w:date="2022-09-14T01:12:00Z"/>
                <w:rFonts w:ascii="Times New Roman" w:hAnsi="Times New Roman"/>
                <w:sz w:val="22"/>
                <w:szCs w:val="22"/>
              </w:rPr>
            </w:pPr>
          </w:p>
        </w:tc>
        <w:tc>
          <w:tcPr>
            <w:tcW w:w="1559" w:type="dxa"/>
          </w:tcPr>
          <w:p w14:paraId="371272F4" w14:textId="77777777" w:rsidR="00D81EA3" w:rsidRPr="00B72AB3" w:rsidRDefault="00D81EA3" w:rsidP="00CF700D">
            <w:pPr>
              <w:snapToGrid w:val="0"/>
              <w:spacing w:line="360" w:lineRule="auto"/>
              <w:rPr>
                <w:ins w:id="5154" w:author="Lai XF" w:date="2022-09-14T01:12:00Z"/>
                <w:rFonts w:ascii="Times New Roman" w:hAnsi="Times New Roman"/>
                <w:sz w:val="22"/>
                <w:szCs w:val="22"/>
              </w:rPr>
            </w:pPr>
          </w:p>
        </w:tc>
        <w:tc>
          <w:tcPr>
            <w:tcW w:w="1559" w:type="dxa"/>
          </w:tcPr>
          <w:p w14:paraId="59D0BF93" w14:textId="77777777" w:rsidR="00D81EA3" w:rsidRPr="00B72AB3" w:rsidRDefault="00D81EA3" w:rsidP="00CF700D">
            <w:pPr>
              <w:snapToGrid w:val="0"/>
              <w:spacing w:line="360" w:lineRule="auto"/>
              <w:rPr>
                <w:ins w:id="5155" w:author="Lai XF" w:date="2022-09-14T01:12:00Z"/>
                <w:rFonts w:ascii="Times New Roman" w:hAnsi="Times New Roman"/>
                <w:sz w:val="22"/>
                <w:szCs w:val="22"/>
              </w:rPr>
            </w:pPr>
          </w:p>
        </w:tc>
        <w:tc>
          <w:tcPr>
            <w:tcW w:w="993" w:type="dxa"/>
          </w:tcPr>
          <w:p w14:paraId="38524870" w14:textId="77777777" w:rsidR="00D81EA3" w:rsidRPr="00B72AB3" w:rsidRDefault="00D81EA3" w:rsidP="00CF700D">
            <w:pPr>
              <w:snapToGrid w:val="0"/>
              <w:spacing w:line="360" w:lineRule="auto"/>
              <w:rPr>
                <w:ins w:id="5156" w:author="Lai XF" w:date="2022-09-14T01:12:00Z"/>
                <w:rFonts w:ascii="Times New Roman" w:hAnsi="Times New Roman"/>
                <w:sz w:val="22"/>
                <w:szCs w:val="22"/>
              </w:rPr>
            </w:pPr>
          </w:p>
        </w:tc>
      </w:tr>
      <w:tr w:rsidR="00D81EA3" w:rsidRPr="00B72AB3" w14:paraId="4A0D3192" w14:textId="77777777" w:rsidTr="00CF700D">
        <w:trPr>
          <w:trHeight w:val="20"/>
          <w:tblHeader/>
          <w:jc w:val="center"/>
          <w:ins w:id="5157" w:author="Lai XF" w:date="2022-09-14T01:12:00Z"/>
        </w:trPr>
        <w:tc>
          <w:tcPr>
            <w:tcW w:w="3261" w:type="dxa"/>
          </w:tcPr>
          <w:p w14:paraId="0A77116F" w14:textId="77777777" w:rsidR="00D81EA3" w:rsidRPr="00B72AB3" w:rsidRDefault="00D81EA3" w:rsidP="00CF700D">
            <w:pPr>
              <w:snapToGrid w:val="0"/>
              <w:spacing w:line="360" w:lineRule="auto"/>
              <w:rPr>
                <w:ins w:id="5158" w:author="Lai XF" w:date="2022-09-14T01:12:00Z"/>
                <w:rFonts w:ascii="Times New Roman" w:hAnsi="Times New Roman"/>
                <w:sz w:val="22"/>
                <w:szCs w:val="22"/>
              </w:rPr>
            </w:pPr>
            <w:ins w:id="5159" w:author="Lai XF" w:date="2022-09-14T01:12:00Z">
              <w:r w:rsidRPr="00B72AB3">
                <w:rPr>
                  <w:rFonts w:ascii="Times New Roman" w:hAnsi="Times New Roman"/>
                  <w:sz w:val="22"/>
                  <w:szCs w:val="22"/>
                </w:rPr>
                <w:t xml:space="preserve">  None</w:t>
              </w:r>
            </w:ins>
          </w:p>
        </w:tc>
        <w:tc>
          <w:tcPr>
            <w:tcW w:w="1701" w:type="dxa"/>
          </w:tcPr>
          <w:p w14:paraId="14E48C2B" w14:textId="77777777" w:rsidR="00D81EA3" w:rsidRPr="00B72AB3" w:rsidRDefault="00D81EA3" w:rsidP="00CF700D">
            <w:pPr>
              <w:snapToGrid w:val="0"/>
              <w:spacing w:line="360" w:lineRule="auto"/>
              <w:rPr>
                <w:ins w:id="5160" w:author="Lai XF" w:date="2022-09-14T01:12:00Z"/>
                <w:rFonts w:ascii="Times New Roman" w:hAnsi="Times New Roman"/>
                <w:sz w:val="22"/>
                <w:szCs w:val="22"/>
              </w:rPr>
            </w:pPr>
            <w:ins w:id="5161" w:author="Lai XF" w:date="2022-09-14T01:12:00Z">
              <w:r w:rsidRPr="00B72AB3">
                <w:rPr>
                  <w:rFonts w:ascii="Times New Roman" w:hAnsi="Times New Roman"/>
                  <w:sz w:val="22"/>
                  <w:szCs w:val="22"/>
                </w:rPr>
                <w:t>2454 (56.10)</w:t>
              </w:r>
            </w:ins>
          </w:p>
        </w:tc>
        <w:tc>
          <w:tcPr>
            <w:tcW w:w="1701" w:type="dxa"/>
          </w:tcPr>
          <w:p w14:paraId="1EE213FB" w14:textId="77777777" w:rsidR="00D81EA3" w:rsidRPr="00B72AB3" w:rsidRDefault="00D81EA3" w:rsidP="00CF700D">
            <w:pPr>
              <w:snapToGrid w:val="0"/>
              <w:spacing w:line="360" w:lineRule="auto"/>
              <w:rPr>
                <w:ins w:id="5162" w:author="Lai XF" w:date="2022-09-14T01:12:00Z"/>
                <w:rFonts w:ascii="Times New Roman" w:hAnsi="Times New Roman"/>
                <w:sz w:val="22"/>
                <w:szCs w:val="22"/>
              </w:rPr>
            </w:pPr>
            <w:ins w:id="5163" w:author="Lai XF" w:date="2022-09-14T01:12:00Z">
              <w:r w:rsidRPr="00B72AB3">
                <w:rPr>
                  <w:rFonts w:ascii="Times New Roman" w:hAnsi="Times New Roman"/>
                  <w:sz w:val="22"/>
                  <w:szCs w:val="22"/>
                </w:rPr>
                <w:t>1536 (59.95)</w:t>
              </w:r>
            </w:ins>
          </w:p>
        </w:tc>
        <w:tc>
          <w:tcPr>
            <w:tcW w:w="992" w:type="dxa"/>
          </w:tcPr>
          <w:p w14:paraId="62254D29" w14:textId="77777777" w:rsidR="00D81EA3" w:rsidRPr="00B72AB3" w:rsidRDefault="00D81EA3" w:rsidP="00CF700D">
            <w:pPr>
              <w:snapToGrid w:val="0"/>
              <w:spacing w:line="360" w:lineRule="auto"/>
              <w:rPr>
                <w:ins w:id="5164" w:author="Lai XF" w:date="2022-09-14T01:12:00Z"/>
                <w:rFonts w:ascii="Times New Roman" w:hAnsi="Times New Roman"/>
                <w:sz w:val="22"/>
                <w:szCs w:val="22"/>
              </w:rPr>
            </w:pPr>
            <w:ins w:id="5165" w:author="Lai XF" w:date="2022-09-14T01:12:00Z">
              <w:r w:rsidRPr="00B72AB3">
                <w:rPr>
                  <w:rFonts w:ascii="Times New Roman" w:hAnsi="Times New Roman"/>
                  <w:sz w:val="22"/>
                  <w:szCs w:val="22"/>
                </w:rPr>
                <w:t>0.007</w:t>
              </w:r>
            </w:ins>
          </w:p>
        </w:tc>
        <w:tc>
          <w:tcPr>
            <w:tcW w:w="1559" w:type="dxa"/>
          </w:tcPr>
          <w:p w14:paraId="4C0E1AF3" w14:textId="77777777" w:rsidR="00D81EA3" w:rsidRPr="00B72AB3" w:rsidRDefault="00D81EA3" w:rsidP="00CF700D">
            <w:pPr>
              <w:snapToGrid w:val="0"/>
              <w:spacing w:line="360" w:lineRule="auto"/>
              <w:rPr>
                <w:ins w:id="5166" w:author="Lai XF" w:date="2022-09-14T01:12:00Z"/>
                <w:rFonts w:ascii="Times New Roman" w:hAnsi="Times New Roman"/>
                <w:sz w:val="22"/>
                <w:szCs w:val="22"/>
              </w:rPr>
            </w:pPr>
            <w:ins w:id="5167" w:author="Lai XF" w:date="2022-09-14T01:12:00Z">
              <w:r w:rsidRPr="00B72AB3">
                <w:rPr>
                  <w:rFonts w:ascii="Times New Roman" w:hAnsi="Times New Roman"/>
                  <w:sz w:val="22"/>
                  <w:szCs w:val="22"/>
                </w:rPr>
                <w:t>2110 (54.10)</w:t>
              </w:r>
            </w:ins>
          </w:p>
        </w:tc>
        <w:tc>
          <w:tcPr>
            <w:tcW w:w="1559" w:type="dxa"/>
          </w:tcPr>
          <w:p w14:paraId="542CBC2F" w14:textId="77777777" w:rsidR="00D81EA3" w:rsidRPr="00B72AB3" w:rsidRDefault="00D81EA3" w:rsidP="00CF700D">
            <w:pPr>
              <w:snapToGrid w:val="0"/>
              <w:spacing w:line="360" w:lineRule="auto"/>
              <w:rPr>
                <w:ins w:id="5168" w:author="Lai XF" w:date="2022-09-14T01:12:00Z"/>
                <w:rFonts w:ascii="Times New Roman" w:hAnsi="Times New Roman"/>
                <w:sz w:val="22"/>
                <w:szCs w:val="22"/>
              </w:rPr>
            </w:pPr>
            <w:ins w:id="5169" w:author="Lai XF" w:date="2022-09-14T01:12:00Z">
              <w:r w:rsidRPr="00B72AB3">
                <w:rPr>
                  <w:rFonts w:ascii="Times New Roman" w:hAnsi="Times New Roman"/>
                  <w:sz w:val="22"/>
                  <w:szCs w:val="22"/>
                </w:rPr>
                <w:t>2124 (61.07)</w:t>
              </w:r>
            </w:ins>
          </w:p>
        </w:tc>
        <w:tc>
          <w:tcPr>
            <w:tcW w:w="993" w:type="dxa"/>
          </w:tcPr>
          <w:p w14:paraId="533C4418" w14:textId="77777777" w:rsidR="00D81EA3" w:rsidRPr="00B72AB3" w:rsidRDefault="00D81EA3" w:rsidP="00CF700D">
            <w:pPr>
              <w:snapToGrid w:val="0"/>
              <w:spacing w:line="360" w:lineRule="auto"/>
              <w:rPr>
                <w:ins w:id="5170" w:author="Lai XF" w:date="2022-09-14T01:12:00Z"/>
                <w:rFonts w:ascii="Times New Roman" w:hAnsi="Times New Roman"/>
                <w:sz w:val="22"/>
                <w:szCs w:val="22"/>
              </w:rPr>
            </w:pPr>
            <w:ins w:id="5171" w:author="Lai XF" w:date="2022-09-14T01:12:00Z">
              <w:r w:rsidRPr="00B72AB3">
                <w:rPr>
                  <w:rFonts w:ascii="Times New Roman" w:hAnsi="Times New Roman"/>
                  <w:sz w:val="22"/>
                  <w:szCs w:val="22"/>
                </w:rPr>
                <w:t>&lt; 0.001</w:t>
              </w:r>
            </w:ins>
          </w:p>
        </w:tc>
      </w:tr>
      <w:tr w:rsidR="00D81EA3" w:rsidRPr="00B72AB3" w14:paraId="5580410B" w14:textId="77777777" w:rsidTr="00CF700D">
        <w:trPr>
          <w:trHeight w:val="20"/>
          <w:tblHeader/>
          <w:jc w:val="center"/>
          <w:ins w:id="5172" w:author="Lai XF" w:date="2022-09-14T01:12:00Z"/>
        </w:trPr>
        <w:tc>
          <w:tcPr>
            <w:tcW w:w="3261" w:type="dxa"/>
          </w:tcPr>
          <w:p w14:paraId="77339A9B" w14:textId="77777777" w:rsidR="00D81EA3" w:rsidRPr="00B72AB3" w:rsidRDefault="00D81EA3" w:rsidP="00CF700D">
            <w:pPr>
              <w:snapToGrid w:val="0"/>
              <w:spacing w:line="360" w:lineRule="auto"/>
              <w:rPr>
                <w:ins w:id="5173" w:author="Lai XF" w:date="2022-09-14T01:12:00Z"/>
                <w:rFonts w:ascii="Times New Roman" w:hAnsi="Times New Roman"/>
                <w:sz w:val="22"/>
                <w:szCs w:val="22"/>
              </w:rPr>
            </w:pPr>
            <w:ins w:id="5174" w:author="Lai XF" w:date="2022-09-14T01:12:00Z">
              <w:r w:rsidRPr="00B72AB3">
                <w:rPr>
                  <w:rFonts w:ascii="Times New Roman" w:hAnsi="Times New Roman"/>
                  <w:sz w:val="22"/>
                  <w:szCs w:val="22"/>
                </w:rPr>
                <w:t xml:space="preserve">  Inactive</w:t>
              </w:r>
            </w:ins>
          </w:p>
        </w:tc>
        <w:tc>
          <w:tcPr>
            <w:tcW w:w="1701" w:type="dxa"/>
          </w:tcPr>
          <w:p w14:paraId="11BF3415" w14:textId="77777777" w:rsidR="00D81EA3" w:rsidRPr="00B72AB3" w:rsidRDefault="00D81EA3" w:rsidP="00CF700D">
            <w:pPr>
              <w:snapToGrid w:val="0"/>
              <w:spacing w:line="360" w:lineRule="auto"/>
              <w:rPr>
                <w:ins w:id="5175" w:author="Lai XF" w:date="2022-09-14T01:12:00Z"/>
                <w:rFonts w:ascii="Times New Roman" w:hAnsi="Times New Roman"/>
                <w:sz w:val="22"/>
                <w:szCs w:val="22"/>
              </w:rPr>
            </w:pPr>
            <w:ins w:id="5176" w:author="Lai XF" w:date="2022-09-14T01:12:00Z">
              <w:r w:rsidRPr="00B72AB3">
                <w:rPr>
                  <w:rFonts w:ascii="Times New Roman" w:hAnsi="Times New Roman"/>
                  <w:sz w:val="22"/>
                  <w:szCs w:val="22"/>
                </w:rPr>
                <w:t>1191 (27.23)</w:t>
              </w:r>
            </w:ins>
          </w:p>
        </w:tc>
        <w:tc>
          <w:tcPr>
            <w:tcW w:w="1701" w:type="dxa"/>
          </w:tcPr>
          <w:p w14:paraId="6F3DC232" w14:textId="77777777" w:rsidR="00D81EA3" w:rsidRPr="00B72AB3" w:rsidRDefault="00D81EA3" w:rsidP="00CF700D">
            <w:pPr>
              <w:snapToGrid w:val="0"/>
              <w:spacing w:line="360" w:lineRule="auto"/>
              <w:rPr>
                <w:ins w:id="5177" w:author="Lai XF" w:date="2022-09-14T01:12:00Z"/>
                <w:rFonts w:ascii="Times New Roman" w:hAnsi="Times New Roman"/>
                <w:sz w:val="22"/>
                <w:szCs w:val="22"/>
              </w:rPr>
            </w:pPr>
            <w:ins w:id="5178" w:author="Lai XF" w:date="2022-09-14T01:12:00Z">
              <w:r w:rsidRPr="00B72AB3">
                <w:rPr>
                  <w:rFonts w:ascii="Times New Roman" w:hAnsi="Times New Roman"/>
                  <w:sz w:val="22"/>
                  <w:szCs w:val="22"/>
                </w:rPr>
                <w:t>642 (25.06)</w:t>
              </w:r>
            </w:ins>
          </w:p>
        </w:tc>
        <w:tc>
          <w:tcPr>
            <w:tcW w:w="992" w:type="dxa"/>
          </w:tcPr>
          <w:p w14:paraId="2F4FFDB0" w14:textId="77777777" w:rsidR="00D81EA3" w:rsidRPr="00B72AB3" w:rsidRDefault="00D81EA3" w:rsidP="00CF700D">
            <w:pPr>
              <w:snapToGrid w:val="0"/>
              <w:spacing w:line="360" w:lineRule="auto"/>
              <w:rPr>
                <w:ins w:id="5179" w:author="Lai XF" w:date="2022-09-14T01:12:00Z"/>
                <w:rFonts w:ascii="Times New Roman" w:hAnsi="Times New Roman"/>
                <w:sz w:val="22"/>
                <w:szCs w:val="22"/>
              </w:rPr>
            </w:pPr>
          </w:p>
        </w:tc>
        <w:tc>
          <w:tcPr>
            <w:tcW w:w="1559" w:type="dxa"/>
          </w:tcPr>
          <w:p w14:paraId="2AC416CA" w14:textId="77777777" w:rsidR="00D81EA3" w:rsidRPr="00B72AB3" w:rsidRDefault="00D81EA3" w:rsidP="00CF700D">
            <w:pPr>
              <w:snapToGrid w:val="0"/>
              <w:spacing w:line="360" w:lineRule="auto"/>
              <w:rPr>
                <w:ins w:id="5180" w:author="Lai XF" w:date="2022-09-14T01:12:00Z"/>
                <w:rFonts w:ascii="Times New Roman" w:hAnsi="Times New Roman"/>
                <w:sz w:val="22"/>
                <w:szCs w:val="22"/>
              </w:rPr>
            </w:pPr>
            <w:ins w:id="5181" w:author="Lai XF" w:date="2022-09-14T01:12:00Z">
              <w:r w:rsidRPr="00B72AB3">
                <w:rPr>
                  <w:rFonts w:ascii="Times New Roman" w:hAnsi="Times New Roman"/>
                  <w:sz w:val="22"/>
                  <w:szCs w:val="22"/>
                </w:rPr>
                <w:t>1140 (29.23)</w:t>
              </w:r>
            </w:ins>
          </w:p>
        </w:tc>
        <w:tc>
          <w:tcPr>
            <w:tcW w:w="1559" w:type="dxa"/>
          </w:tcPr>
          <w:p w14:paraId="3FAB12A8" w14:textId="77777777" w:rsidR="00D81EA3" w:rsidRPr="00B72AB3" w:rsidRDefault="00D81EA3" w:rsidP="00CF700D">
            <w:pPr>
              <w:snapToGrid w:val="0"/>
              <w:spacing w:line="360" w:lineRule="auto"/>
              <w:rPr>
                <w:ins w:id="5182" w:author="Lai XF" w:date="2022-09-14T01:12:00Z"/>
                <w:rFonts w:ascii="Times New Roman" w:hAnsi="Times New Roman"/>
                <w:sz w:val="22"/>
                <w:szCs w:val="22"/>
              </w:rPr>
            </w:pPr>
            <w:ins w:id="5183" w:author="Lai XF" w:date="2022-09-14T01:12:00Z">
              <w:r w:rsidRPr="00B72AB3">
                <w:rPr>
                  <w:rFonts w:ascii="Times New Roman" w:hAnsi="Times New Roman"/>
                  <w:sz w:val="22"/>
                  <w:szCs w:val="22"/>
                </w:rPr>
                <w:t>888 (25.53)</w:t>
              </w:r>
            </w:ins>
          </w:p>
        </w:tc>
        <w:tc>
          <w:tcPr>
            <w:tcW w:w="993" w:type="dxa"/>
          </w:tcPr>
          <w:p w14:paraId="20F7979E" w14:textId="77777777" w:rsidR="00D81EA3" w:rsidRPr="00B72AB3" w:rsidRDefault="00D81EA3" w:rsidP="00CF700D">
            <w:pPr>
              <w:snapToGrid w:val="0"/>
              <w:spacing w:line="360" w:lineRule="auto"/>
              <w:rPr>
                <w:ins w:id="5184" w:author="Lai XF" w:date="2022-09-14T01:12:00Z"/>
                <w:rFonts w:ascii="Times New Roman" w:hAnsi="Times New Roman"/>
                <w:sz w:val="22"/>
                <w:szCs w:val="22"/>
              </w:rPr>
            </w:pPr>
          </w:p>
        </w:tc>
      </w:tr>
      <w:tr w:rsidR="00D81EA3" w:rsidRPr="00B72AB3" w14:paraId="681F5C6C" w14:textId="77777777" w:rsidTr="00CF700D">
        <w:trPr>
          <w:trHeight w:val="20"/>
          <w:tblHeader/>
          <w:jc w:val="center"/>
          <w:ins w:id="5185" w:author="Lai XF" w:date="2022-09-14T01:12:00Z"/>
        </w:trPr>
        <w:tc>
          <w:tcPr>
            <w:tcW w:w="3261" w:type="dxa"/>
          </w:tcPr>
          <w:p w14:paraId="344C2920" w14:textId="77777777" w:rsidR="00D81EA3" w:rsidRPr="00B72AB3" w:rsidRDefault="00D81EA3" w:rsidP="00CF700D">
            <w:pPr>
              <w:snapToGrid w:val="0"/>
              <w:spacing w:line="360" w:lineRule="auto"/>
              <w:rPr>
                <w:ins w:id="5186" w:author="Lai XF" w:date="2022-09-14T01:12:00Z"/>
                <w:rFonts w:ascii="Times New Roman" w:hAnsi="Times New Roman"/>
                <w:sz w:val="22"/>
                <w:szCs w:val="22"/>
              </w:rPr>
            </w:pPr>
            <w:ins w:id="5187" w:author="Lai XF" w:date="2022-09-14T01:12:00Z">
              <w:r w:rsidRPr="00B72AB3">
                <w:rPr>
                  <w:rFonts w:ascii="Times New Roman" w:hAnsi="Times New Roman"/>
                  <w:sz w:val="22"/>
                  <w:szCs w:val="22"/>
                </w:rPr>
                <w:t xml:space="preserve">  Active</w:t>
              </w:r>
            </w:ins>
          </w:p>
        </w:tc>
        <w:tc>
          <w:tcPr>
            <w:tcW w:w="1701" w:type="dxa"/>
          </w:tcPr>
          <w:p w14:paraId="68D27A34" w14:textId="77777777" w:rsidR="00D81EA3" w:rsidRPr="00B72AB3" w:rsidRDefault="00D81EA3" w:rsidP="00CF700D">
            <w:pPr>
              <w:snapToGrid w:val="0"/>
              <w:spacing w:line="360" w:lineRule="auto"/>
              <w:rPr>
                <w:ins w:id="5188" w:author="Lai XF" w:date="2022-09-14T01:12:00Z"/>
                <w:rFonts w:ascii="Times New Roman" w:hAnsi="Times New Roman"/>
                <w:sz w:val="22"/>
                <w:szCs w:val="22"/>
              </w:rPr>
            </w:pPr>
            <w:ins w:id="5189" w:author="Lai XF" w:date="2022-09-14T01:12:00Z">
              <w:r w:rsidRPr="00B72AB3">
                <w:rPr>
                  <w:rFonts w:ascii="Times New Roman" w:hAnsi="Times New Roman"/>
                  <w:sz w:val="22"/>
                  <w:szCs w:val="22"/>
                </w:rPr>
                <w:t>729 (16.67)</w:t>
              </w:r>
            </w:ins>
          </w:p>
        </w:tc>
        <w:tc>
          <w:tcPr>
            <w:tcW w:w="1701" w:type="dxa"/>
          </w:tcPr>
          <w:p w14:paraId="6DA704F7" w14:textId="77777777" w:rsidR="00D81EA3" w:rsidRPr="00B72AB3" w:rsidRDefault="00D81EA3" w:rsidP="00CF700D">
            <w:pPr>
              <w:snapToGrid w:val="0"/>
              <w:spacing w:line="360" w:lineRule="auto"/>
              <w:rPr>
                <w:ins w:id="5190" w:author="Lai XF" w:date="2022-09-14T01:12:00Z"/>
                <w:rFonts w:ascii="Times New Roman" w:hAnsi="Times New Roman"/>
                <w:sz w:val="22"/>
                <w:szCs w:val="22"/>
              </w:rPr>
            </w:pPr>
            <w:ins w:id="5191" w:author="Lai XF" w:date="2022-09-14T01:12:00Z">
              <w:r w:rsidRPr="00B72AB3">
                <w:rPr>
                  <w:rFonts w:ascii="Times New Roman" w:hAnsi="Times New Roman"/>
                  <w:sz w:val="22"/>
                  <w:szCs w:val="22"/>
                </w:rPr>
                <w:t>384 (14.99)</w:t>
              </w:r>
            </w:ins>
          </w:p>
        </w:tc>
        <w:tc>
          <w:tcPr>
            <w:tcW w:w="992" w:type="dxa"/>
          </w:tcPr>
          <w:p w14:paraId="3B765D09" w14:textId="77777777" w:rsidR="00D81EA3" w:rsidRPr="00B72AB3" w:rsidRDefault="00D81EA3" w:rsidP="00CF700D">
            <w:pPr>
              <w:snapToGrid w:val="0"/>
              <w:spacing w:line="360" w:lineRule="auto"/>
              <w:rPr>
                <w:ins w:id="5192" w:author="Lai XF" w:date="2022-09-14T01:12:00Z"/>
                <w:rFonts w:ascii="Times New Roman" w:hAnsi="Times New Roman"/>
                <w:sz w:val="22"/>
                <w:szCs w:val="22"/>
              </w:rPr>
            </w:pPr>
          </w:p>
        </w:tc>
        <w:tc>
          <w:tcPr>
            <w:tcW w:w="1559" w:type="dxa"/>
          </w:tcPr>
          <w:p w14:paraId="46DBEBED" w14:textId="77777777" w:rsidR="00D81EA3" w:rsidRPr="00B72AB3" w:rsidRDefault="00D81EA3" w:rsidP="00CF700D">
            <w:pPr>
              <w:snapToGrid w:val="0"/>
              <w:spacing w:line="360" w:lineRule="auto"/>
              <w:rPr>
                <w:ins w:id="5193" w:author="Lai XF" w:date="2022-09-14T01:12:00Z"/>
                <w:rFonts w:ascii="Times New Roman" w:hAnsi="Times New Roman"/>
                <w:sz w:val="22"/>
                <w:szCs w:val="22"/>
              </w:rPr>
            </w:pPr>
            <w:ins w:id="5194" w:author="Lai XF" w:date="2022-09-14T01:12:00Z">
              <w:r w:rsidRPr="00B72AB3">
                <w:rPr>
                  <w:rFonts w:ascii="Times New Roman" w:hAnsi="Times New Roman"/>
                  <w:sz w:val="22"/>
                  <w:szCs w:val="22"/>
                </w:rPr>
                <w:t>650 (16.67)</w:t>
              </w:r>
            </w:ins>
          </w:p>
        </w:tc>
        <w:tc>
          <w:tcPr>
            <w:tcW w:w="1559" w:type="dxa"/>
          </w:tcPr>
          <w:p w14:paraId="7DF6ABC6" w14:textId="77777777" w:rsidR="00D81EA3" w:rsidRPr="00B72AB3" w:rsidRDefault="00D81EA3" w:rsidP="00CF700D">
            <w:pPr>
              <w:snapToGrid w:val="0"/>
              <w:spacing w:line="360" w:lineRule="auto"/>
              <w:rPr>
                <w:ins w:id="5195" w:author="Lai XF" w:date="2022-09-14T01:12:00Z"/>
                <w:rFonts w:ascii="Times New Roman" w:hAnsi="Times New Roman"/>
                <w:sz w:val="22"/>
                <w:szCs w:val="22"/>
              </w:rPr>
            </w:pPr>
            <w:ins w:id="5196" w:author="Lai XF" w:date="2022-09-14T01:12:00Z">
              <w:r w:rsidRPr="00B72AB3">
                <w:rPr>
                  <w:rFonts w:ascii="Times New Roman" w:hAnsi="Times New Roman"/>
                  <w:sz w:val="22"/>
                  <w:szCs w:val="22"/>
                </w:rPr>
                <w:t>466 (13.40)</w:t>
              </w:r>
            </w:ins>
          </w:p>
        </w:tc>
        <w:tc>
          <w:tcPr>
            <w:tcW w:w="993" w:type="dxa"/>
          </w:tcPr>
          <w:p w14:paraId="7B28D279" w14:textId="77777777" w:rsidR="00D81EA3" w:rsidRPr="00B72AB3" w:rsidRDefault="00D81EA3" w:rsidP="00CF700D">
            <w:pPr>
              <w:snapToGrid w:val="0"/>
              <w:spacing w:line="360" w:lineRule="auto"/>
              <w:rPr>
                <w:ins w:id="5197" w:author="Lai XF" w:date="2022-09-14T01:12:00Z"/>
                <w:rFonts w:ascii="Times New Roman" w:hAnsi="Times New Roman"/>
                <w:sz w:val="22"/>
                <w:szCs w:val="22"/>
              </w:rPr>
            </w:pPr>
          </w:p>
        </w:tc>
      </w:tr>
      <w:tr w:rsidR="00D81EA3" w:rsidRPr="00B72AB3" w14:paraId="4D2C8D97" w14:textId="77777777" w:rsidTr="00CF700D">
        <w:trPr>
          <w:trHeight w:val="20"/>
          <w:tblHeader/>
          <w:jc w:val="center"/>
          <w:ins w:id="5198" w:author="Lai XF" w:date="2022-09-14T01:12:00Z"/>
        </w:trPr>
        <w:tc>
          <w:tcPr>
            <w:tcW w:w="3261" w:type="dxa"/>
          </w:tcPr>
          <w:p w14:paraId="16298DCD" w14:textId="77777777" w:rsidR="00D81EA3" w:rsidRPr="00B72AB3" w:rsidRDefault="00D81EA3" w:rsidP="00CF700D">
            <w:pPr>
              <w:snapToGrid w:val="0"/>
              <w:spacing w:line="360" w:lineRule="auto"/>
              <w:rPr>
                <w:ins w:id="5199" w:author="Lai XF" w:date="2022-09-14T01:12:00Z"/>
                <w:rFonts w:ascii="Times New Roman" w:hAnsi="Times New Roman"/>
                <w:sz w:val="22"/>
                <w:szCs w:val="22"/>
              </w:rPr>
            </w:pPr>
            <w:ins w:id="5200" w:author="Lai XF" w:date="2022-09-14T01:12:00Z">
              <w:r w:rsidRPr="00B72AB3">
                <w:rPr>
                  <w:rFonts w:ascii="Times New Roman" w:hAnsi="Times New Roman"/>
                  <w:sz w:val="22"/>
                  <w:szCs w:val="22"/>
                </w:rPr>
                <w:t>Body mass index(kg/m</w:t>
              </w:r>
              <w:r w:rsidRPr="00B72AB3">
                <w:rPr>
                  <w:rFonts w:ascii="Times New Roman" w:hAnsi="Times New Roman"/>
                  <w:sz w:val="22"/>
                  <w:szCs w:val="22"/>
                  <w:vertAlign w:val="superscript"/>
                </w:rPr>
                <w:t>2</w:t>
              </w:r>
              <w:r w:rsidRPr="00B72AB3">
                <w:rPr>
                  <w:rFonts w:ascii="Times New Roman" w:hAnsi="Times New Roman"/>
                  <w:sz w:val="22"/>
                  <w:szCs w:val="22"/>
                </w:rPr>
                <w:t xml:space="preserve">), n (%) </w:t>
              </w:r>
              <w:r w:rsidRPr="00B72AB3">
                <w:rPr>
                  <w:rFonts w:ascii="Times New Roman" w:hAnsi="Times New Roman"/>
                  <w:sz w:val="22"/>
                  <w:szCs w:val="22"/>
                  <w:vertAlign w:val="superscript"/>
                </w:rPr>
                <w:t>g</w:t>
              </w:r>
            </w:ins>
          </w:p>
        </w:tc>
        <w:tc>
          <w:tcPr>
            <w:tcW w:w="1701" w:type="dxa"/>
          </w:tcPr>
          <w:p w14:paraId="5331C0E5" w14:textId="77777777" w:rsidR="00D81EA3" w:rsidRPr="00B72AB3" w:rsidRDefault="00D81EA3" w:rsidP="00CF700D">
            <w:pPr>
              <w:snapToGrid w:val="0"/>
              <w:spacing w:line="360" w:lineRule="auto"/>
              <w:rPr>
                <w:ins w:id="5201" w:author="Lai XF" w:date="2022-09-14T01:12:00Z"/>
                <w:rFonts w:ascii="Times New Roman" w:hAnsi="Times New Roman"/>
                <w:sz w:val="22"/>
                <w:szCs w:val="22"/>
              </w:rPr>
            </w:pPr>
          </w:p>
        </w:tc>
        <w:tc>
          <w:tcPr>
            <w:tcW w:w="1701" w:type="dxa"/>
          </w:tcPr>
          <w:p w14:paraId="36C1FFB6" w14:textId="77777777" w:rsidR="00D81EA3" w:rsidRPr="00B72AB3" w:rsidRDefault="00D81EA3" w:rsidP="00CF700D">
            <w:pPr>
              <w:snapToGrid w:val="0"/>
              <w:spacing w:line="360" w:lineRule="auto"/>
              <w:rPr>
                <w:ins w:id="5202" w:author="Lai XF" w:date="2022-09-14T01:12:00Z"/>
                <w:rFonts w:ascii="Times New Roman" w:hAnsi="Times New Roman"/>
                <w:sz w:val="22"/>
                <w:szCs w:val="22"/>
              </w:rPr>
            </w:pPr>
          </w:p>
        </w:tc>
        <w:tc>
          <w:tcPr>
            <w:tcW w:w="992" w:type="dxa"/>
          </w:tcPr>
          <w:p w14:paraId="4B7BBFE2" w14:textId="77777777" w:rsidR="00D81EA3" w:rsidRPr="00B72AB3" w:rsidRDefault="00D81EA3" w:rsidP="00CF700D">
            <w:pPr>
              <w:snapToGrid w:val="0"/>
              <w:spacing w:line="360" w:lineRule="auto"/>
              <w:rPr>
                <w:ins w:id="5203" w:author="Lai XF" w:date="2022-09-14T01:12:00Z"/>
                <w:rFonts w:ascii="Times New Roman" w:hAnsi="Times New Roman"/>
                <w:sz w:val="22"/>
                <w:szCs w:val="22"/>
              </w:rPr>
            </w:pPr>
          </w:p>
        </w:tc>
        <w:tc>
          <w:tcPr>
            <w:tcW w:w="1559" w:type="dxa"/>
          </w:tcPr>
          <w:p w14:paraId="657D27FA" w14:textId="77777777" w:rsidR="00D81EA3" w:rsidRPr="00B72AB3" w:rsidRDefault="00D81EA3" w:rsidP="00CF700D">
            <w:pPr>
              <w:snapToGrid w:val="0"/>
              <w:spacing w:line="360" w:lineRule="auto"/>
              <w:rPr>
                <w:ins w:id="5204" w:author="Lai XF" w:date="2022-09-14T01:12:00Z"/>
                <w:rFonts w:ascii="Times New Roman" w:hAnsi="Times New Roman"/>
                <w:sz w:val="22"/>
                <w:szCs w:val="22"/>
              </w:rPr>
            </w:pPr>
          </w:p>
        </w:tc>
        <w:tc>
          <w:tcPr>
            <w:tcW w:w="1559" w:type="dxa"/>
          </w:tcPr>
          <w:p w14:paraId="0D738AB9" w14:textId="77777777" w:rsidR="00D81EA3" w:rsidRPr="00B72AB3" w:rsidRDefault="00D81EA3" w:rsidP="00CF700D">
            <w:pPr>
              <w:snapToGrid w:val="0"/>
              <w:spacing w:line="360" w:lineRule="auto"/>
              <w:rPr>
                <w:ins w:id="5205" w:author="Lai XF" w:date="2022-09-14T01:12:00Z"/>
                <w:rFonts w:ascii="Times New Roman" w:hAnsi="Times New Roman"/>
                <w:sz w:val="22"/>
                <w:szCs w:val="22"/>
              </w:rPr>
            </w:pPr>
          </w:p>
        </w:tc>
        <w:tc>
          <w:tcPr>
            <w:tcW w:w="993" w:type="dxa"/>
          </w:tcPr>
          <w:p w14:paraId="249D9A13" w14:textId="77777777" w:rsidR="00D81EA3" w:rsidRPr="00B72AB3" w:rsidRDefault="00D81EA3" w:rsidP="00CF700D">
            <w:pPr>
              <w:snapToGrid w:val="0"/>
              <w:spacing w:line="360" w:lineRule="auto"/>
              <w:rPr>
                <w:ins w:id="5206" w:author="Lai XF" w:date="2022-09-14T01:12:00Z"/>
                <w:rFonts w:ascii="Times New Roman" w:hAnsi="Times New Roman"/>
                <w:sz w:val="22"/>
                <w:szCs w:val="22"/>
              </w:rPr>
            </w:pPr>
          </w:p>
        </w:tc>
      </w:tr>
      <w:tr w:rsidR="00D81EA3" w:rsidRPr="00B72AB3" w14:paraId="08A9B08A" w14:textId="77777777" w:rsidTr="00CF700D">
        <w:trPr>
          <w:trHeight w:val="20"/>
          <w:tblHeader/>
          <w:jc w:val="center"/>
          <w:ins w:id="5207" w:author="Lai XF" w:date="2022-09-14T01:12:00Z"/>
        </w:trPr>
        <w:tc>
          <w:tcPr>
            <w:tcW w:w="3261" w:type="dxa"/>
          </w:tcPr>
          <w:p w14:paraId="4140A6A8" w14:textId="77777777" w:rsidR="00D81EA3" w:rsidRPr="00B72AB3" w:rsidRDefault="00D81EA3" w:rsidP="00CF700D">
            <w:pPr>
              <w:snapToGrid w:val="0"/>
              <w:spacing w:line="360" w:lineRule="auto"/>
              <w:ind w:firstLineChars="100" w:firstLine="220"/>
              <w:rPr>
                <w:ins w:id="5208" w:author="Lai XF" w:date="2022-09-14T01:12:00Z"/>
                <w:rFonts w:ascii="Times New Roman" w:hAnsi="Times New Roman"/>
                <w:sz w:val="22"/>
                <w:szCs w:val="22"/>
              </w:rPr>
            </w:pPr>
            <w:ins w:id="5209" w:author="Lai XF" w:date="2022-09-14T01:12:00Z">
              <w:r w:rsidRPr="00B72AB3">
                <w:rPr>
                  <w:rFonts w:ascii="Times New Roman" w:hAnsi="Times New Roman"/>
                  <w:sz w:val="22"/>
                  <w:szCs w:val="22"/>
                </w:rPr>
                <w:t>&lt;18.5</w:t>
              </w:r>
            </w:ins>
          </w:p>
        </w:tc>
        <w:tc>
          <w:tcPr>
            <w:tcW w:w="1701" w:type="dxa"/>
          </w:tcPr>
          <w:p w14:paraId="68465BD6" w14:textId="77777777" w:rsidR="00D81EA3" w:rsidRPr="00B72AB3" w:rsidRDefault="00D81EA3" w:rsidP="00CF700D">
            <w:pPr>
              <w:snapToGrid w:val="0"/>
              <w:spacing w:line="360" w:lineRule="auto"/>
              <w:rPr>
                <w:ins w:id="5210" w:author="Lai XF" w:date="2022-09-14T01:12:00Z"/>
                <w:rFonts w:ascii="Times New Roman" w:hAnsi="Times New Roman"/>
                <w:sz w:val="22"/>
                <w:szCs w:val="22"/>
              </w:rPr>
            </w:pPr>
            <w:ins w:id="5211" w:author="Lai XF" w:date="2022-09-14T01:12:00Z">
              <w:r w:rsidRPr="00B72AB3">
                <w:rPr>
                  <w:rFonts w:ascii="Times New Roman" w:hAnsi="Times New Roman"/>
                  <w:sz w:val="22"/>
                  <w:szCs w:val="22"/>
                </w:rPr>
                <w:t>209 (4.78)</w:t>
              </w:r>
            </w:ins>
          </w:p>
        </w:tc>
        <w:tc>
          <w:tcPr>
            <w:tcW w:w="1701" w:type="dxa"/>
          </w:tcPr>
          <w:p w14:paraId="6E3E14A7" w14:textId="77777777" w:rsidR="00D81EA3" w:rsidRPr="00B72AB3" w:rsidRDefault="00D81EA3" w:rsidP="00CF700D">
            <w:pPr>
              <w:snapToGrid w:val="0"/>
              <w:spacing w:line="360" w:lineRule="auto"/>
              <w:rPr>
                <w:ins w:id="5212" w:author="Lai XF" w:date="2022-09-14T01:12:00Z"/>
                <w:rFonts w:ascii="Times New Roman" w:hAnsi="Times New Roman"/>
                <w:sz w:val="22"/>
                <w:szCs w:val="22"/>
              </w:rPr>
            </w:pPr>
            <w:ins w:id="5213" w:author="Lai XF" w:date="2022-09-14T01:12:00Z">
              <w:r w:rsidRPr="00B72AB3">
                <w:rPr>
                  <w:rFonts w:ascii="Times New Roman" w:hAnsi="Times New Roman"/>
                  <w:sz w:val="22"/>
                  <w:szCs w:val="22"/>
                </w:rPr>
                <w:t>186 (7.56)</w:t>
              </w:r>
            </w:ins>
          </w:p>
        </w:tc>
        <w:tc>
          <w:tcPr>
            <w:tcW w:w="992" w:type="dxa"/>
          </w:tcPr>
          <w:p w14:paraId="5EAB4ACB" w14:textId="77777777" w:rsidR="00D81EA3" w:rsidRPr="00B72AB3" w:rsidRDefault="00D81EA3" w:rsidP="00CF700D">
            <w:pPr>
              <w:snapToGrid w:val="0"/>
              <w:spacing w:line="360" w:lineRule="auto"/>
              <w:rPr>
                <w:ins w:id="5214" w:author="Lai XF" w:date="2022-09-14T01:12:00Z"/>
                <w:rFonts w:ascii="Times New Roman" w:hAnsi="Times New Roman"/>
                <w:sz w:val="22"/>
                <w:szCs w:val="22"/>
              </w:rPr>
            </w:pPr>
            <w:ins w:id="5215" w:author="Lai XF" w:date="2022-09-14T01:12:00Z">
              <w:r w:rsidRPr="00B72AB3">
                <w:rPr>
                  <w:rFonts w:ascii="Times New Roman" w:hAnsi="Times New Roman"/>
                  <w:sz w:val="22"/>
                  <w:szCs w:val="22"/>
                </w:rPr>
                <w:t>&lt; 0.001</w:t>
              </w:r>
            </w:ins>
          </w:p>
        </w:tc>
        <w:tc>
          <w:tcPr>
            <w:tcW w:w="1559" w:type="dxa"/>
          </w:tcPr>
          <w:p w14:paraId="6C613EF6" w14:textId="77777777" w:rsidR="00D81EA3" w:rsidRPr="00B72AB3" w:rsidRDefault="00D81EA3" w:rsidP="00CF700D">
            <w:pPr>
              <w:snapToGrid w:val="0"/>
              <w:spacing w:line="360" w:lineRule="auto"/>
              <w:rPr>
                <w:ins w:id="5216" w:author="Lai XF" w:date="2022-09-14T01:12:00Z"/>
                <w:rFonts w:ascii="Times New Roman" w:hAnsi="Times New Roman"/>
                <w:sz w:val="22"/>
                <w:szCs w:val="22"/>
              </w:rPr>
            </w:pPr>
            <w:ins w:id="5217" w:author="Lai XF" w:date="2022-09-14T01:12:00Z">
              <w:r w:rsidRPr="00B72AB3">
                <w:rPr>
                  <w:rFonts w:ascii="Times New Roman" w:hAnsi="Times New Roman"/>
                  <w:sz w:val="22"/>
                  <w:szCs w:val="22"/>
                </w:rPr>
                <w:t>163 (4.18)</w:t>
              </w:r>
            </w:ins>
          </w:p>
        </w:tc>
        <w:tc>
          <w:tcPr>
            <w:tcW w:w="1559" w:type="dxa"/>
          </w:tcPr>
          <w:p w14:paraId="69B94ED0" w14:textId="77777777" w:rsidR="00D81EA3" w:rsidRPr="00B72AB3" w:rsidRDefault="00D81EA3" w:rsidP="00CF700D">
            <w:pPr>
              <w:snapToGrid w:val="0"/>
              <w:spacing w:line="360" w:lineRule="auto"/>
              <w:rPr>
                <w:ins w:id="5218" w:author="Lai XF" w:date="2022-09-14T01:12:00Z"/>
                <w:rFonts w:ascii="Times New Roman" w:hAnsi="Times New Roman"/>
                <w:sz w:val="22"/>
                <w:szCs w:val="22"/>
              </w:rPr>
            </w:pPr>
            <w:ins w:id="5219" w:author="Lai XF" w:date="2022-09-14T01:12:00Z">
              <w:r w:rsidRPr="00B72AB3">
                <w:rPr>
                  <w:rFonts w:ascii="Times New Roman" w:hAnsi="Times New Roman"/>
                  <w:sz w:val="22"/>
                  <w:szCs w:val="22"/>
                </w:rPr>
                <w:t>240 (7.09)</w:t>
              </w:r>
            </w:ins>
          </w:p>
        </w:tc>
        <w:tc>
          <w:tcPr>
            <w:tcW w:w="993" w:type="dxa"/>
          </w:tcPr>
          <w:p w14:paraId="05116DB0" w14:textId="77777777" w:rsidR="00D81EA3" w:rsidRPr="00B72AB3" w:rsidRDefault="00D81EA3" w:rsidP="00CF700D">
            <w:pPr>
              <w:snapToGrid w:val="0"/>
              <w:spacing w:line="360" w:lineRule="auto"/>
              <w:rPr>
                <w:ins w:id="5220" w:author="Lai XF" w:date="2022-09-14T01:12:00Z"/>
                <w:rFonts w:ascii="Times New Roman" w:hAnsi="Times New Roman"/>
                <w:sz w:val="22"/>
                <w:szCs w:val="22"/>
              </w:rPr>
            </w:pPr>
            <w:ins w:id="5221" w:author="Lai XF" w:date="2022-09-14T01:12:00Z">
              <w:r w:rsidRPr="00B72AB3">
                <w:rPr>
                  <w:rFonts w:ascii="Times New Roman" w:hAnsi="Times New Roman"/>
                  <w:sz w:val="22"/>
                  <w:szCs w:val="22"/>
                </w:rPr>
                <w:t>&lt;0.001</w:t>
              </w:r>
            </w:ins>
          </w:p>
        </w:tc>
      </w:tr>
      <w:tr w:rsidR="00D81EA3" w:rsidRPr="00B72AB3" w14:paraId="0D0901F9" w14:textId="77777777" w:rsidTr="00CF700D">
        <w:trPr>
          <w:trHeight w:val="20"/>
          <w:tblHeader/>
          <w:jc w:val="center"/>
          <w:ins w:id="5222" w:author="Lai XF" w:date="2022-09-14T01:12:00Z"/>
        </w:trPr>
        <w:tc>
          <w:tcPr>
            <w:tcW w:w="3261" w:type="dxa"/>
          </w:tcPr>
          <w:p w14:paraId="70E64910" w14:textId="77777777" w:rsidR="00D81EA3" w:rsidRPr="00B72AB3" w:rsidRDefault="00D81EA3" w:rsidP="00CF700D">
            <w:pPr>
              <w:snapToGrid w:val="0"/>
              <w:spacing w:line="360" w:lineRule="auto"/>
              <w:rPr>
                <w:ins w:id="5223" w:author="Lai XF" w:date="2022-09-14T01:12:00Z"/>
                <w:rFonts w:ascii="Times New Roman" w:hAnsi="Times New Roman"/>
                <w:sz w:val="22"/>
                <w:szCs w:val="22"/>
              </w:rPr>
            </w:pPr>
            <w:ins w:id="5224" w:author="Lai XF" w:date="2022-09-14T01:12:00Z">
              <w:r w:rsidRPr="00B72AB3">
                <w:rPr>
                  <w:rFonts w:ascii="Times New Roman" w:hAnsi="Times New Roman"/>
                  <w:sz w:val="22"/>
                  <w:szCs w:val="22"/>
                </w:rPr>
                <w:t xml:space="preserve">  18.5~23.9</w:t>
              </w:r>
            </w:ins>
          </w:p>
        </w:tc>
        <w:tc>
          <w:tcPr>
            <w:tcW w:w="1701" w:type="dxa"/>
          </w:tcPr>
          <w:p w14:paraId="4D8DEE16" w14:textId="77777777" w:rsidR="00D81EA3" w:rsidRPr="00B72AB3" w:rsidRDefault="00D81EA3" w:rsidP="00CF700D">
            <w:pPr>
              <w:snapToGrid w:val="0"/>
              <w:spacing w:line="360" w:lineRule="auto"/>
              <w:rPr>
                <w:ins w:id="5225" w:author="Lai XF" w:date="2022-09-14T01:12:00Z"/>
                <w:rFonts w:ascii="Times New Roman" w:hAnsi="Times New Roman"/>
                <w:sz w:val="22"/>
                <w:szCs w:val="22"/>
              </w:rPr>
            </w:pPr>
            <w:ins w:id="5226" w:author="Lai XF" w:date="2022-09-14T01:12:00Z">
              <w:r w:rsidRPr="00B72AB3">
                <w:rPr>
                  <w:rFonts w:ascii="Times New Roman" w:hAnsi="Times New Roman"/>
                  <w:sz w:val="22"/>
                  <w:szCs w:val="22"/>
                </w:rPr>
                <w:t>2463 (56.31)</w:t>
              </w:r>
            </w:ins>
          </w:p>
        </w:tc>
        <w:tc>
          <w:tcPr>
            <w:tcW w:w="1701" w:type="dxa"/>
          </w:tcPr>
          <w:p w14:paraId="58F3A4D2" w14:textId="77777777" w:rsidR="00D81EA3" w:rsidRPr="00B72AB3" w:rsidRDefault="00D81EA3" w:rsidP="00CF700D">
            <w:pPr>
              <w:snapToGrid w:val="0"/>
              <w:spacing w:line="360" w:lineRule="auto"/>
              <w:rPr>
                <w:ins w:id="5227" w:author="Lai XF" w:date="2022-09-14T01:12:00Z"/>
                <w:rFonts w:ascii="Times New Roman" w:hAnsi="Times New Roman"/>
                <w:sz w:val="22"/>
                <w:szCs w:val="22"/>
              </w:rPr>
            </w:pPr>
            <w:ins w:id="5228" w:author="Lai XF" w:date="2022-09-14T01:12:00Z">
              <w:r w:rsidRPr="00B72AB3">
                <w:rPr>
                  <w:rFonts w:ascii="Times New Roman" w:hAnsi="Times New Roman"/>
                  <w:sz w:val="22"/>
                  <w:szCs w:val="22"/>
                </w:rPr>
                <w:t>1386 (56.32)</w:t>
              </w:r>
            </w:ins>
          </w:p>
        </w:tc>
        <w:tc>
          <w:tcPr>
            <w:tcW w:w="992" w:type="dxa"/>
          </w:tcPr>
          <w:p w14:paraId="1606FC89" w14:textId="77777777" w:rsidR="00D81EA3" w:rsidRPr="00B72AB3" w:rsidRDefault="00D81EA3" w:rsidP="00CF700D">
            <w:pPr>
              <w:snapToGrid w:val="0"/>
              <w:spacing w:line="360" w:lineRule="auto"/>
              <w:rPr>
                <w:ins w:id="5229" w:author="Lai XF" w:date="2022-09-14T01:12:00Z"/>
                <w:rFonts w:ascii="Times New Roman" w:hAnsi="Times New Roman"/>
                <w:sz w:val="22"/>
                <w:szCs w:val="22"/>
              </w:rPr>
            </w:pPr>
          </w:p>
        </w:tc>
        <w:tc>
          <w:tcPr>
            <w:tcW w:w="1559" w:type="dxa"/>
          </w:tcPr>
          <w:p w14:paraId="2512CAFE" w14:textId="77777777" w:rsidR="00D81EA3" w:rsidRPr="00B72AB3" w:rsidRDefault="00D81EA3" w:rsidP="00CF700D">
            <w:pPr>
              <w:snapToGrid w:val="0"/>
              <w:spacing w:line="360" w:lineRule="auto"/>
              <w:rPr>
                <w:ins w:id="5230" w:author="Lai XF" w:date="2022-09-14T01:12:00Z"/>
                <w:rFonts w:ascii="Times New Roman" w:hAnsi="Times New Roman"/>
                <w:sz w:val="22"/>
                <w:szCs w:val="22"/>
              </w:rPr>
            </w:pPr>
            <w:ins w:id="5231" w:author="Lai XF" w:date="2022-09-14T01:12:00Z">
              <w:r w:rsidRPr="00B72AB3">
                <w:rPr>
                  <w:rFonts w:ascii="Times New Roman" w:hAnsi="Times New Roman"/>
                  <w:sz w:val="22"/>
                  <w:szCs w:val="22"/>
                </w:rPr>
                <w:t>1684 (43.18)</w:t>
              </w:r>
            </w:ins>
          </w:p>
        </w:tc>
        <w:tc>
          <w:tcPr>
            <w:tcW w:w="1559" w:type="dxa"/>
          </w:tcPr>
          <w:p w14:paraId="5D024717" w14:textId="77777777" w:rsidR="00D81EA3" w:rsidRPr="00B72AB3" w:rsidRDefault="00D81EA3" w:rsidP="00CF700D">
            <w:pPr>
              <w:snapToGrid w:val="0"/>
              <w:spacing w:line="360" w:lineRule="auto"/>
              <w:rPr>
                <w:ins w:id="5232" w:author="Lai XF" w:date="2022-09-14T01:12:00Z"/>
                <w:rFonts w:ascii="Times New Roman" w:hAnsi="Times New Roman"/>
                <w:sz w:val="22"/>
                <w:szCs w:val="22"/>
              </w:rPr>
            </w:pPr>
            <w:ins w:id="5233" w:author="Lai XF" w:date="2022-09-14T01:12:00Z">
              <w:r w:rsidRPr="00B72AB3">
                <w:rPr>
                  <w:rFonts w:ascii="Times New Roman" w:hAnsi="Times New Roman"/>
                  <w:sz w:val="22"/>
                  <w:szCs w:val="22"/>
                </w:rPr>
                <w:t>1549 (45.77)</w:t>
              </w:r>
            </w:ins>
          </w:p>
        </w:tc>
        <w:tc>
          <w:tcPr>
            <w:tcW w:w="993" w:type="dxa"/>
          </w:tcPr>
          <w:p w14:paraId="3B6E2EDF" w14:textId="77777777" w:rsidR="00D81EA3" w:rsidRPr="00B72AB3" w:rsidRDefault="00D81EA3" w:rsidP="00CF700D">
            <w:pPr>
              <w:snapToGrid w:val="0"/>
              <w:spacing w:line="360" w:lineRule="auto"/>
              <w:rPr>
                <w:ins w:id="5234" w:author="Lai XF" w:date="2022-09-14T01:12:00Z"/>
                <w:rFonts w:ascii="Times New Roman" w:hAnsi="Times New Roman"/>
                <w:sz w:val="22"/>
                <w:szCs w:val="22"/>
              </w:rPr>
            </w:pPr>
          </w:p>
        </w:tc>
      </w:tr>
      <w:tr w:rsidR="00D81EA3" w:rsidRPr="00B72AB3" w14:paraId="5A9BBE65" w14:textId="77777777" w:rsidTr="00CF700D">
        <w:trPr>
          <w:trHeight w:val="20"/>
          <w:tblHeader/>
          <w:jc w:val="center"/>
          <w:ins w:id="5235" w:author="Lai XF" w:date="2022-09-14T01:12:00Z"/>
        </w:trPr>
        <w:tc>
          <w:tcPr>
            <w:tcW w:w="3261" w:type="dxa"/>
          </w:tcPr>
          <w:p w14:paraId="2D9D6295" w14:textId="77777777" w:rsidR="00D81EA3" w:rsidRPr="00B72AB3" w:rsidRDefault="00D81EA3" w:rsidP="00CF700D">
            <w:pPr>
              <w:snapToGrid w:val="0"/>
              <w:spacing w:line="360" w:lineRule="auto"/>
              <w:rPr>
                <w:ins w:id="5236" w:author="Lai XF" w:date="2022-09-14T01:12:00Z"/>
                <w:rFonts w:ascii="Times New Roman" w:hAnsi="Times New Roman"/>
                <w:sz w:val="22"/>
                <w:szCs w:val="22"/>
              </w:rPr>
            </w:pPr>
            <w:ins w:id="5237" w:author="Lai XF" w:date="2022-09-14T01:12:00Z">
              <w:r w:rsidRPr="00B72AB3">
                <w:rPr>
                  <w:rFonts w:ascii="Times New Roman" w:hAnsi="Times New Roman"/>
                  <w:sz w:val="22"/>
                  <w:szCs w:val="22"/>
                </w:rPr>
                <w:t xml:space="preserve">  24.0~27.9</w:t>
              </w:r>
            </w:ins>
          </w:p>
        </w:tc>
        <w:tc>
          <w:tcPr>
            <w:tcW w:w="1701" w:type="dxa"/>
          </w:tcPr>
          <w:p w14:paraId="09DBBFA8" w14:textId="77777777" w:rsidR="00D81EA3" w:rsidRPr="00B72AB3" w:rsidRDefault="00D81EA3" w:rsidP="00CF700D">
            <w:pPr>
              <w:snapToGrid w:val="0"/>
              <w:spacing w:line="360" w:lineRule="auto"/>
              <w:rPr>
                <w:ins w:id="5238" w:author="Lai XF" w:date="2022-09-14T01:12:00Z"/>
                <w:rFonts w:ascii="Times New Roman" w:hAnsi="Times New Roman"/>
                <w:sz w:val="22"/>
                <w:szCs w:val="22"/>
              </w:rPr>
            </w:pPr>
            <w:ins w:id="5239" w:author="Lai XF" w:date="2022-09-14T01:12:00Z">
              <w:r w:rsidRPr="00B72AB3">
                <w:rPr>
                  <w:rFonts w:ascii="Times New Roman" w:hAnsi="Times New Roman"/>
                  <w:sz w:val="22"/>
                  <w:szCs w:val="22"/>
                </w:rPr>
                <w:t>1291 (29.52)</w:t>
              </w:r>
            </w:ins>
          </w:p>
        </w:tc>
        <w:tc>
          <w:tcPr>
            <w:tcW w:w="1701" w:type="dxa"/>
          </w:tcPr>
          <w:p w14:paraId="4E54351F" w14:textId="77777777" w:rsidR="00D81EA3" w:rsidRPr="00B72AB3" w:rsidRDefault="00D81EA3" w:rsidP="00CF700D">
            <w:pPr>
              <w:snapToGrid w:val="0"/>
              <w:spacing w:line="360" w:lineRule="auto"/>
              <w:rPr>
                <w:ins w:id="5240" w:author="Lai XF" w:date="2022-09-14T01:12:00Z"/>
                <w:rFonts w:ascii="Times New Roman" w:hAnsi="Times New Roman"/>
                <w:sz w:val="22"/>
                <w:szCs w:val="22"/>
              </w:rPr>
            </w:pPr>
            <w:ins w:id="5241" w:author="Lai XF" w:date="2022-09-14T01:12:00Z">
              <w:r w:rsidRPr="00B72AB3">
                <w:rPr>
                  <w:rFonts w:ascii="Times New Roman" w:hAnsi="Times New Roman"/>
                  <w:sz w:val="22"/>
                  <w:szCs w:val="22"/>
                </w:rPr>
                <w:t>649 (26.37)</w:t>
              </w:r>
            </w:ins>
          </w:p>
        </w:tc>
        <w:tc>
          <w:tcPr>
            <w:tcW w:w="992" w:type="dxa"/>
          </w:tcPr>
          <w:p w14:paraId="0F86BCBB" w14:textId="77777777" w:rsidR="00D81EA3" w:rsidRPr="00B72AB3" w:rsidRDefault="00D81EA3" w:rsidP="00CF700D">
            <w:pPr>
              <w:snapToGrid w:val="0"/>
              <w:spacing w:line="360" w:lineRule="auto"/>
              <w:rPr>
                <w:ins w:id="5242" w:author="Lai XF" w:date="2022-09-14T01:12:00Z"/>
                <w:rFonts w:ascii="Times New Roman" w:hAnsi="Times New Roman"/>
                <w:sz w:val="22"/>
                <w:szCs w:val="22"/>
              </w:rPr>
            </w:pPr>
          </w:p>
        </w:tc>
        <w:tc>
          <w:tcPr>
            <w:tcW w:w="1559" w:type="dxa"/>
          </w:tcPr>
          <w:p w14:paraId="3F031CF0" w14:textId="77777777" w:rsidR="00D81EA3" w:rsidRPr="00B72AB3" w:rsidRDefault="00D81EA3" w:rsidP="00CF700D">
            <w:pPr>
              <w:snapToGrid w:val="0"/>
              <w:spacing w:line="360" w:lineRule="auto"/>
              <w:rPr>
                <w:ins w:id="5243" w:author="Lai XF" w:date="2022-09-14T01:12:00Z"/>
                <w:rFonts w:ascii="Times New Roman" w:hAnsi="Times New Roman"/>
                <w:sz w:val="22"/>
                <w:szCs w:val="22"/>
              </w:rPr>
            </w:pPr>
            <w:ins w:id="5244" w:author="Lai XF" w:date="2022-09-14T01:12:00Z">
              <w:r w:rsidRPr="00B72AB3">
                <w:rPr>
                  <w:rFonts w:ascii="Times New Roman" w:hAnsi="Times New Roman"/>
                  <w:sz w:val="22"/>
                  <w:szCs w:val="22"/>
                </w:rPr>
                <w:t>1403 (35.97)</w:t>
              </w:r>
            </w:ins>
          </w:p>
        </w:tc>
        <w:tc>
          <w:tcPr>
            <w:tcW w:w="1559" w:type="dxa"/>
          </w:tcPr>
          <w:p w14:paraId="7579F635" w14:textId="77777777" w:rsidR="00D81EA3" w:rsidRPr="00B72AB3" w:rsidRDefault="00D81EA3" w:rsidP="00CF700D">
            <w:pPr>
              <w:snapToGrid w:val="0"/>
              <w:spacing w:line="360" w:lineRule="auto"/>
              <w:rPr>
                <w:ins w:id="5245" w:author="Lai XF" w:date="2022-09-14T01:12:00Z"/>
                <w:rFonts w:ascii="Times New Roman" w:hAnsi="Times New Roman"/>
                <w:sz w:val="22"/>
                <w:szCs w:val="22"/>
              </w:rPr>
            </w:pPr>
            <w:ins w:id="5246" w:author="Lai XF" w:date="2022-09-14T01:12:00Z">
              <w:r w:rsidRPr="00B72AB3">
                <w:rPr>
                  <w:rFonts w:ascii="Times New Roman" w:hAnsi="Times New Roman"/>
                  <w:sz w:val="22"/>
                  <w:szCs w:val="22"/>
                </w:rPr>
                <w:t>1086 (32.09)</w:t>
              </w:r>
            </w:ins>
          </w:p>
        </w:tc>
        <w:tc>
          <w:tcPr>
            <w:tcW w:w="993" w:type="dxa"/>
          </w:tcPr>
          <w:p w14:paraId="62E732FB" w14:textId="77777777" w:rsidR="00D81EA3" w:rsidRPr="00B72AB3" w:rsidRDefault="00D81EA3" w:rsidP="00CF700D">
            <w:pPr>
              <w:snapToGrid w:val="0"/>
              <w:spacing w:line="360" w:lineRule="auto"/>
              <w:rPr>
                <w:ins w:id="5247" w:author="Lai XF" w:date="2022-09-14T01:12:00Z"/>
                <w:rFonts w:ascii="Times New Roman" w:hAnsi="Times New Roman"/>
                <w:sz w:val="22"/>
                <w:szCs w:val="22"/>
              </w:rPr>
            </w:pPr>
          </w:p>
        </w:tc>
      </w:tr>
      <w:tr w:rsidR="00D81EA3" w:rsidRPr="00B72AB3" w14:paraId="3D1DF9F2" w14:textId="77777777" w:rsidTr="00CF700D">
        <w:trPr>
          <w:trHeight w:val="20"/>
          <w:tblHeader/>
          <w:jc w:val="center"/>
          <w:ins w:id="5248" w:author="Lai XF" w:date="2022-09-14T01:12:00Z"/>
        </w:trPr>
        <w:tc>
          <w:tcPr>
            <w:tcW w:w="3261" w:type="dxa"/>
          </w:tcPr>
          <w:p w14:paraId="23E40228" w14:textId="77777777" w:rsidR="00D81EA3" w:rsidRPr="00B72AB3" w:rsidRDefault="00D81EA3" w:rsidP="00CF700D">
            <w:pPr>
              <w:snapToGrid w:val="0"/>
              <w:spacing w:line="360" w:lineRule="auto"/>
              <w:ind w:firstLineChars="100" w:firstLine="220"/>
              <w:rPr>
                <w:ins w:id="5249" w:author="Lai XF" w:date="2022-09-14T01:12:00Z"/>
                <w:rFonts w:ascii="Times New Roman" w:hAnsi="Times New Roman"/>
                <w:sz w:val="22"/>
                <w:szCs w:val="22"/>
              </w:rPr>
            </w:pPr>
            <w:ins w:id="5250" w:author="Lai XF" w:date="2022-09-14T01:12:00Z">
              <w:r w:rsidRPr="00B72AB3">
                <w:rPr>
                  <w:rFonts w:ascii="Times New Roman" w:hAnsi="Times New Roman"/>
                  <w:sz w:val="22"/>
                  <w:szCs w:val="22"/>
                </w:rPr>
                <w:t>&gt;28.0</w:t>
              </w:r>
            </w:ins>
          </w:p>
        </w:tc>
        <w:tc>
          <w:tcPr>
            <w:tcW w:w="1701" w:type="dxa"/>
          </w:tcPr>
          <w:p w14:paraId="7D338DB9" w14:textId="77777777" w:rsidR="00D81EA3" w:rsidRPr="00B72AB3" w:rsidRDefault="00D81EA3" w:rsidP="00CF700D">
            <w:pPr>
              <w:snapToGrid w:val="0"/>
              <w:spacing w:line="360" w:lineRule="auto"/>
              <w:rPr>
                <w:ins w:id="5251" w:author="Lai XF" w:date="2022-09-14T01:12:00Z"/>
                <w:rFonts w:ascii="Times New Roman" w:hAnsi="Times New Roman"/>
                <w:sz w:val="22"/>
                <w:szCs w:val="22"/>
              </w:rPr>
            </w:pPr>
            <w:ins w:id="5252" w:author="Lai XF" w:date="2022-09-14T01:12:00Z">
              <w:r w:rsidRPr="00B72AB3">
                <w:rPr>
                  <w:rFonts w:ascii="Times New Roman" w:hAnsi="Times New Roman"/>
                  <w:sz w:val="22"/>
                  <w:szCs w:val="22"/>
                </w:rPr>
                <w:t>411 (9.40)</w:t>
              </w:r>
            </w:ins>
          </w:p>
        </w:tc>
        <w:tc>
          <w:tcPr>
            <w:tcW w:w="1701" w:type="dxa"/>
          </w:tcPr>
          <w:p w14:paraId="3DD0E034" w14:textId="77777777" w:rsidR="00D81EA3" w:rsidRPr="00B72AB3" w:rsidRDefault="00D81EA3" w:rsidP="00CF700D">
            <w:pPr>
              <w:snapToGrid w:val="0"/>
              <w:spacing w:line="360" w:lineRule="auto"/>
              <w:rPr>
                <w:ins w:id="5253" w:author="Lai XF" w:date="2022-09-14T01:12:00Z"/>
                <w:rFonts w:ascii="Times New Roman" w:hAnsi="Times New Roman"/>
                <w:sz w:val="22"/>
                <w:szCs w:val="22"/>
              </w:rPr>
            </w:pPr>
            <w:ins w:id="5254" w:author="Lai XF" w:date="2022-09-14T01:12:00Z">
              <w:r w:rsidRPr="00B72AB3">
                <w:rPr>
                  <w:rFonts w:ascii="Times New Roman" w:hAnsi="Times New Roman"/>
                  <w:sz w:val="22"/>
                  <w:szCs w:val="22"/>
                </w:rPr>
                <w:t>240 (9.75)</w:t>
              </w:r>
            </w:ins>
          </w:p>
        </w:tc>
        <w:tc>
          <w:tcPr>
            <w:tcW w:w="992" w:type="dxa"/>
          </w:tcPr>
          <w:p w14:paraId="1135F73F" w14:textId="77777777" w:rsidR="00D81EA3" w:rsidRPr="00B72AB3" w:rsidRDefault="00D81EA3" w:rsidP="00CF700D">
            <w:pPr>
              <w:snapToGrid w:val="0"/>
              <w:spacing w:line="360" w:lineRule="auto"/>
              <w:rPr>
                <w:ins w:id="5255" w:author="Lai XF" w:date="2022-09-14T01:12:00Z"/>
                <w:rFonts w:ascii="Times New Roman" w:hAnsi="Times New Roman"/>
                <w:sz w:val="22"/>
                <w:szCs w:val="22"/>
              </w:rPr>
            </w:pPr>
          </w:p>
        </w:tc>
        <w:tc>
          <w:tcPr>
            <w:tcW w:w="1559" w:type="dxa"/>
          </w:tcPr>
          <w:p w14:paraId="5E5AE2E2" w14:textId="77777777" w:rsidR="00D81EA3" w:rsidRPr="00B72AB3" w:rsidRDefault="00D81EA3" w:rsidP="00CF700D">
            <w:pPr>
              <w:snapToGrid w:val="0"/>
              <w:spacing w:line="360" w:lineRule="auto"/>
              <w:rPr>
                <w:ins w:id="5256" w:author="Lai XF" w:date="2022-09-14T01:12:00Z"/>
                <w:rFonts w:ascii="Times New Roman" w:hAnsi="Times New Roman"/>
                <w:sz w:val="22"/>
                <w:szCs w:val="22"/>
              </w:rPr>
            </w:pPr>
            <w:ins w:id="5257" w:author="Lai XF" w:date="2022-09-14T01:12:00Z">
              <w:r w:rsidRPr="00B72AB3">
                <w:rPr>
                  <w:rFonts w:ascii="Times New Roman" w:hAnsi="Times New Roman"/>
                  <w:sz w:val="22"/>
                  <w:szCs w:val="22"/>
                </w:rPr>
                <w:t>650 (16.67)</w:t>
              </w:r>
            </w:ins>
          </w:p>
        </w:tc>
        <w:tc>
          <w:tcPr>
            <w:tcW w:w="1559" w:type="dxa"/>
          </w:tcPr>
          <w:p w14:paraId="5FBEDE61" w14:textId="77777777" w:rsidR="00D81EA3" w:rsidRPr="00B72AB3" w:rsidRDefault="00D81EA3" w:rsidP="00CF700D">
            <w:pPr>
              <w:snapToGrid w:val="0"/>
              <w:spacing w:line="360" w:lineRule="auto"/>
              <w:rPr>
                <w:ins w:id="5258" w:author="Lai XF" w:date="2022-09-14T01:12:00Z"/>
                <w:rFonts w:ascii="Times New Roman" w:hAnsi="Times New Roman"/>
                <w:sz w:val="22"/>
                <w:szCs w:val="22"/>
              </w:rPr>
            </w:pPr>
            <w:ins w:id="5259" w:author="Lai XF" w:date="2022-09-14T01:12:00Z">
              <w:r w:rsidRPr="00B72AB3">
                <w:rPr>
                  <w:rFonts w:ascii="Times New Roman" w:hAnsi="Times New Roman"/>
                  <w:sz w:val="22"/>
                  <w:szCs w:val="22"/>
                </w:rPr>
                <w:t>509 (15.04)</w:t>
              </w:r>
            </w:ins>
          </w:p>
        </w:tc>
        <w:tc>
          <w:tcPr>
            <w:tcW w:w="993" w:type="dxa"/>
          </w:tcPr>
          <w:p w14:paraId="386606C1" w14:textId="77777777" w:rsidR="00D81EA3" w:rsidRPr="00B72AB3" w:rsidRDefault="00D81EA3" w:rsidP="00CF700D">
            <w:pPr>
              <w:snapToGrid w:val="0"/>
              <w:spacing w:line="360" w:lineRule="auto"/>
              <w:rPr>
                <w:ins w:id="5260" w:author="Lai XF" w:date="2022-09-14T01:12:00Z"/>
                <w:rFonts w:ascii="Times New Roman" w:hAnsi="Times New Roman"/>
                <w:sz w:val="22"/>
                <w:szCs w:val="22"/>
              </w:rPr>
            </w:pPr>
          </w:p>
        </w:tc>
      </w:tr>
      <w:tr w:rsidR="00D81EA3" w:rsidRPr="00B72AB3" w14:paraId="0E259ACD" w14:textId="77777777" w:rsidTr="00CF700D">
        <w:trPr>
          <w:trHeight w:val="20"/>
          <w:tblHeader/>
          <w:jc w:val="center"/>
          <w:ins w:id="5261" w:author="Lai XF" w:date="2022-09-14T01:12:00Z"/>
        </w:trPr>
        <w:tc>
          <w:tcPr>
            <w:tcW w:w="3261" w:type="dxa"/>
          </w:tcPr>
          <w:p w14:paraId="420A9EF7" w14:textId="77777777" w:rsidR="00D81EA3" w:rsidRPr="00B72AB3" w:rsidRDefault="00D81EA3" w:rsidP="00CF700D">
            <w:pPr>
              <w:snapToGrid w:val="0"/>
              <w:spacing w:line="360" w:lineRule="auto"/>
              <w:rPr>
                <w:ins w:id="5262" w:author="Lai XF" w:date="2022-09-14T01:12:00Z"/>
                <w:rFonts w:ascii="Times New Roman" w:hAnsi="Times New Roman"/>
                <w:sz w:val="22"/>
                <w:szCs w:val="22"/>
                <w:vertAlign w:val="superscript"/>
              </w:rPr>
            </w:pPr>
            <w:ins w:id="5263" w:author="Lai XF" w:date="2022-09-14T01:12:00Z">
              <w:r w:rsidRPr="00B72AB3">
                <w:rPr>
                  <w:rFonts w:ascii="Times New Roman" w:hAnsi="Times New Roman"/>
                  <w:sz w:val="22"/>
                  <w:szCs w:val="22"/>
                </w:rPr>
                <w:t xml:space="preserve">Height (m), mean (SD) </w:t>
              </w:r>
              <w:r w:rsidRPr="00B72AB3">
                <w:rPr>
                  <w:rFonts w:ascii="Times New Roman" w:hAnsi="Times New Roman"/>
                  <w:sz w:val="22"/>
                  <w:szCs w:val="22"/>
                  <w:vertAlign w:val="superscript"/>
                </w:rPr>
                <w:t>h</w:t>
              </w:r>
            </w:ins>
          </w:p>
        </w:tc>
        <w:tc>
          <w:tcPr>
            <w:tcW w:w="1701" w:type="dxa"/>
          </w:tcPr>
          <w:p w14:paraId="2C8152B5" w14:textId="77777777" w:rsidR="00D81EA3" w:rsidRPr="00B72AB3" w:rsidRDefault="00D81EA3" w:rsidP="00CF700D">
            <w:pPr>
              <w:snapToGrid w:val="0"/>
              <w:spacing w:line="360" w:lineRule="auto"/>
              <w:rPr>
                <w:ins w:id="5264" w:author="Lai XF" w:date="2022-09-14T01:12:00Z"/>
                <w:rFonts w:ascii="Times New Roman" w:hAnsi="Times New Roman"/>
                <w:sz w:val="22"/>
                <w:szCs w:val="22"/>
              </w:rPr>
            </w:pPr>
            <w:ins w:id="5265" w:author="Lai XF" w:date="2022-09-14T01:12:00Z">
              <w:r w:rsidRPr="00B72AB3">
                <w:rPr>
                  <w:rFonts w:ascii="Times New Roman" w:hAnsi="Times New Roman"/>
                  <w:sz w:val="22"/>
                  <w:szCs w:val="22"/>
                </w:rPr>
                <w:t>1.65 (0.07)</w:t>
              </w:r>
            </w:ins>
          </w:p>
        </w:tc>
        <w:tc>
          <w:tcPr>
            <w:tcW w:w="1701" w:type="dxa"/>
          </w:tcPr>
          <w:p w14:paraId="784EAF95" w14:textId="77777777" w:rsidR="00D81EA3" w:rsidRPr="00B72AB3" w:rsidRDefault="00D81EA3" w:rsidP="00CF700D">
            <w:pPr>
              <w:snapToGrid w:val="0"/>
              <w:spacing w:line="360" w:lineRule="auto"/>
              <w:rPr>
                <w:ins w:id="5266" w:author="Lai XF" w:date="2022-09-14T01:12:00Z"/>
                <w:rFonts w:ascii="Times New Roman" w:hAnsi="Times New Roman"/>
                <w:sz w:val="22"/>
                <w:szCs w:val="22"/>
                <w:vertAlign w:val="superscript"/>
              </w:rPr>
            </w:pPr>
            <w:ins w:id="5267" w:author="Lai XF" w:date="2022-09-14T01:12:00Z">
              <w:r w:rsidRPr="00B72AB3">
                <w:rPr>
                  <w:rFonts w:ascii="Times New Roman" w:hAnsi="Times New Roman"/>
                  <w:sz w:val="22"/>
                  <w:szCs w:val="22"/>
                </w:rPr>
                <w:t>1.64 (0.07)</w:t>
              </w:r>
            </w:ins>
          </w:p>
        </w:tc>
        <w:tc>
          <w:tcPr>
            <w:tcW w:w="992" w:type="dxa"/>
          </w:tcPr>
          <w:p w14:paraId="7DB2F26B" w14:textId="77777777" w:rsidR="00D81EA3" w:rsidRPr="00B72AB3" w:rsidRDefault="00D81EA3" w:rsidP="00CF700D">
            <w:pPr>
              <w:snapToGrid w:val="0"/>
              <w:spacing w:line="360" w:lineRule="auto"/>
              <w:rPr>
                <w:ins w:id="5268" w:author="Lai XF" w:date="2022-09-14T01:12:00Z"/>
                <w:rFonts w:ascii="Times New Roman" w:hAnsi="Times New Roman"/>
                <w:sz w:val="22"/>
                <w:szCs w:val="22"/>
              </w:rPr>
            </w:pPr>
            <w:ins w:id="5269" w:author="Lai XF" w:date="2022-09-14T01:12:00Z">
              <w:r w:rsidRPr="00B72AB3">
                <w:rPr>
                  <w:rFonts w:ascii="Times New Roman" w:hAnsi="Times New Roman"/>
                  <w:sz w:val="22"/>
                  <w:szCs w:val="22"/>
                </w:rPr>
                <w:t>&lt; 0.001</w:t>
              </w:r>
            </w:ins>
          </w:p>
        </w:tc>
        <w:tc>
          <w:tcPr>
            <w:tcW w:w="1559" w:type="dxa"/>
          </w:tcPr>
          <w:p w14:paraId="550AE67C" w14:textId="77777777" w:rsidR="00D81EA3" w:rsidRPr="00B72AB3" w:rsidRDefault="00D81EA3" w:rsidP="00CF700D">
            <w:pPr>
              <w:snapToGrid w:val="0"/>
              <w:spacing w:line="360" w:lineRule="auto"/>
              <w:rPr>
                <w:ins w:id="5270" w:author="Lai XF" w:date="2022-09-14T01:12:00Z"/>
                <w:rFonts w:ascii="Times New Roman" w:hAnsi="Times New Roman"/>
                <w:sz w:val="22"/>
                <w:szCs w:val="22"/>
              </w:rPr>
            </w:pPr>
            <w:ins w:id="5271" w:author="Lai XF" w:date="2022-09-14T01:12:00Z">
              <w:r w:rsidRPr="00B72AB3">
                <w:rPr>
                  <w:rFonts w:ascii="Times New Roman" w:hAnsi="Times New Roman"/>
                  <w:sz w:val="22"/>
                  <w:szCs w:val="22"/>
                </w:rPr>
                <w:t>1.54 (0.06)</w:t>
              </w:r>
            </w:ins>
          </w:p>
        </w:tc>
        <w:tc>
          <w:tcPr>
            <w:tcW w:w="1559" w:type="dxa"/>
          </w:tcPr>
          <w:p w14:paraId="1E390761" w14:textId="77777777" w:rsidR="00D81EA3" w:rsidRPr="00B72AB3" w:rsidRDefault="00D81EA3" w:rsidP="00CF700D">
            <w:pPr>
              <w:snapToGrid w:val="0"/>
              <w:spacing w:line="360" w:lineRule="auto"/>
              <w:rPr>
                <w:ins w:id="5272" w:author="Lai XF" w:date="2022-09-14T01:12:00Z"/>
                <w:rFonts w:ascii="Times New Roman" w:hAnsi="Times New Roman"/>
                <w:sz w:val="22"/>
                <w:szCs w:val="22"/>
              </w:rPr>
            </w:pPr>
            <w:ins w:id="5273" w:author="Lai XF" w:date="2022-09-14T01:12:00Z">
              <w:r w:rsidRPr="00B72AB3">
                <w:rPr>
                  <w:rFonts w:ascii="Times New Roman" w:hAnsi="Times New Roman"/>
                  <w:sz w:val="22"/>
                  <w:szCs w:val="22"/>
                </w:rPr>
                <w:t>1.53 (0.07)</w:t>
              </w:r>
            </w:ins>
          </w:p>
        </w:tc>
        <w:tc>
          <w:tcPr>
            <w:tcW w:w="993" w:type="dxa"/>
          </w:tcPr>
          <w:p w14:paraId="0CDCD009" w14:textId="77777777" w:rsidR="00D81EA3" w:rsidRPr="00B72AB3" w:rsidRDefault="00D81EA3" w:rsidP="00CF700D">
            <w:pPr>
              <w:snapToGrid w:val="0"/>
              <w:spacing w:line="360" w:lineRule="auto"/>
              <w:rPr>
                <w:ins w:id="5274" w:author="Lai XF" w:date="2022-09-14T01:12:00Z"/>
                <w:rFonts w:ascii="Times New Roman" w:hAnsi="Times New Roman"/>
                <w:sz w:val="22"/>
                <w:szCs w:val="22"/>
              </w:rPr>
            </w:pPr>
            <w:ins w:id="5275" w:author="Lai XF" w:date="2022-09-14T01:12:00Z">
              <w:r w:rsidRPr="00B72AB3">
                <w:rPr>
                  <w:rFonts w:ascii="Times New Roman" w:hAnsi="Times New Roman"/>
                  <w:sz w:val="22"/>
                  <w:szCs w:val="22"/>
                </w:rPr>
                <w:t>&lt;0.001</w:t>
              </w:r>
            </w:ins>
          </w:p>
        </w:tc>
      </w:tr>
      <w:tr w:rsidR="00D81EA3" w:rsidRPr="00B72AB3" w14:paraId="395DA219" w14:textId="77777777" w:rsidTr="00CF700D">
        <w:trPr>
          <w:trHeight w:val="20"/>
          <w:tblHeader/>
          <w:jc w:val="center"/>
          <w:ins w:id="5276" w:author="Lai XF" w:date="2022-09-14T01:12:00Z"/>
        </w:trPr>
        <w:tc>
          <w:tcPr>
            <w:tcW w:w="3261" w:type="dxa"/>
          </w:tcPr>
          <w:p w14:paraId="53B0606C" w14:textId="77777777" w:rsidR="00D81EA3" w:rsidRPr="00B72AB3" w:rsidRDefault="00D81EA3" w:rsidP="00CF700D">
            <w:pPr>
              <w:snapToGrid w:val="0"/>
              <w:spacing w:line="360" w:lineRule="auto"/>
              <w:rPr>
                <w:ins w:id="5277" w:author="Lai XF" w:date="2022-09-14T01:12:00Z"/>
                <w:rFonts w:ascii="Times New Roman" w:hAnsi="Times New Roman"/>
                <w:sz w:val="22"/>
                <w:szCs w:val="22"/>
                <w:vertAlign w:val="superscript"/>
              </w:rPr>
            </w:pPr>
            <w:ins w:id="5278" w:author="Lai XF" w:date="2022-09-14T01:12:00Z">
              <w:r w:rsidRPr="00B72AB3">
                <w:rPr>
                  <w:rFonts w:ascii="Times New Roman" w:hAnsi="Times New Roman"/>
                  <w:sz w:val="22"/>
                  <w:szCs w:val="22"/>
                </w:rPr>
                <w:t xml:space="preserve">Weight (kg), mean (SD) </w:t>
              </w:r>
              <w:proofErr w:type="spellStart"/>
              <w:r w:rsidRPr="00B72AB3">
                <w:rPr>
                  <w:rFonts w:ascii="Times New Roman" w:hAnsi="Times New Roman"/>
                  <w:sz w:val="22"/>
                  <w:szCs w:val="22"/>
                  <w:vertAlign w:val="superscript"/>
                </w:rPr>
                <w:t>i</w:t>
              </w:r>
              <w:proofErr w:type="spellEnd"/>
            </w:ins>
          </w:p>
        </w:tc>
        <w:tc>
          <w:tcPr>
            <w:tcW w:w="1701" w:type="dxa"/>
          </w:tcPr>
          <w:p w14:paraId="306FE0AF" w14:textId="77777777" w:rsidR="00D81EA3" w:rsidRPr="00B72AB3" w:rsidRDefault="00D81EA3" w:rsidP="00CF700D">
            <w:pPr>
              <w:snapToGrid w:val="0"/>
              <w:spacing w:line="360" w:lineRule="auto"/>
              <w:rPr>
                <w:ins w:id="5279" w:author="Lai XF" w:date="2022-09-14T01:12:00Z"/>
                <w:rFonts w:ascii="Times New Roman" w:hAnsi="Times New Roman"/>
                <w:sz w:val="22"/>
                <w:szCs w:val="22"/>
              </w:rPr>
            </w:pPr>
            <w:ins w:id="5280" w:author="Lai XF" w:date="2022-09-14T01:12:00Z">
              <w:r w:rsidRPr="00B72AB3">
                <w:rPr>
                  <w:rFonts w:ascii="Times New Roman" w:hAnsi="Times New Roman"/>
                  <w:sz w:val="22"/>
                  <w:szCs w:val="22"/>
                </w:rPr>
                <w:t>63.33 (10.98)</w:t>
              </w:r>
            </w:ins>
          </w:p>
        </w:tc>
        <w:tc>
          <w:tcPr>
            <w:tcW w:w="1701" w:type="dxa"/>
          </w:tcPr>
          <w:p w14:paraId="4F0B5E0F" w14:textId="77777777" w:rsidR="00D81EA3" w:rsidRPr="00B72AB3" w:rsidRDefault="00D81EA3" w:rsidP="00CF700D">
            <w:pPr>
              <w:snapToGrid w:val="0"/>
              <w:spacing w:line="360" w:lineRule="auto"/>
              <w:rPr>
                <w:ins w:id="5281" w:author="Lai XF" w:date="2022-09-14T01:12:00Z"/>
                <w:rFonts w:ascii="Times New Roman" w:hAnsi="Times New Roman"/>
                <w:sz w:val="22"/>
                <w:szCs w:val="22"/>
                <w:vertAlign w:val="superscript"/>
              </w:rPr>
            </w:pPr>
            <w:ins w:id="5282" w:author="Lai XF" w:date="2022-09-14T01:12:00Z">
              <w:r w:rsidRPr="00B72AB3">
                <w:rPr>
                  <w:rFonts w:ascii="Times New Roman" w:hAnsi="Times New Roman"/>
                  <w:sz w:val="22"/>
                  <w:szCs w:val="22"/>
                </w:rPr>
                <w:t>61.83 (11.59)</w:t>
              </w:r>
            </w:ins>
          </w:p>
        </w:tc>
        <w:tc>
          <w:tcPr>
            <w:tcW w:w="992" w:type="dxa"/>
          </w:tcPr>
          <w:p w14:paraId="0224400B" w14:textId="77777777" w:rsidR="00D81EA3" w:rsidRPr="00B72AB3" w:rsidRDefault="00D81EA3" w:rsidP="00CF700D">
            <w:pPr>
              <w:snapToGrid w:val="0"/>
              <w:spacing w:line="360" w:lineRule="auto"/>
              <w:rPr>
                <w:ins w:id="5283" w:author="Lai XF" w:date="2022-09-14T01:12:00Z"/>
                <w:rFonts w:ascii="Times New Roman" w:hAnsi="Times New Roman"/>
                <w:sz w:val="22"/>
                <w:szCs w:val="22"/>
              </w:rPr>
            </w:pPr>
            <w:ins w:id="5284" w:author="Lai XF" w:date="2022-09-14T01:12:00Z">
              <w:r w:rsidRPr="00B72AB3">
                <w:rPr>
                  <w:rFonts w:ascii="Times New Roman" w:hAnsi="Times New Roman"/>
                  <w:sz w:val="22"/>
                  <w:szCs w:val="22"/>
                </w:rPr>
                <w:t>&lt; 0.001</w:t>
              </w:r>
            </w:ins>
          </w:p>
        </w:tc>
        <w:tc>
          <w:tcPr>
            <w:tcW w:w="1559" w:type="dxa"/>
          </w:tcPr>
          <w:p w14:paraId="43B98A43" w14:textId="77777777" w:rsidR="00D81EA3" w:rsidRPr="00B72AB3" w:rsidRDefault="00D81EA3" w:rsidP="00CF700D">
            <w:pPr>
              <w:snapToGrid w:val="0"/>
              <w:spacing w:line="360" w:lineRule="auto"/>
              <w:rPr>
                <w:ins w:id="5285" w:author="Lai XF" w:date="2022-09-14T01:12:00Z"/>
                <w:rFonts w:ascii="Times New Roman" w:hAnsi="Times New Roman"/>
                <w:sz w:val="22"/>
                <w:szCs w:val="22"/>
              </w:rPr>
            </w:pPr>
            <w:ins w:id="5286" w:author="Lai XF" w:date="2022-09-14T01:12:00Z">
              <w:r w:rsidRPr="00B72AB3">
                <w:rPr>
                  <w:rFonts w:ascii="Times New Roman" w:hAnsi="Times New Roman"/>
                  <w:sz w:val="22"/>
                  <w:szCs w:val="22"/>
                </w:rPr>
                <w:t>57.90 (10.14)</w:t>
              </w:r>
            </w:ins>
          </w:p>
        </w:tc>
        <w:tc>
          <w:tcPr>
            <w:tcW w:w="1559" w:type="dxa"/>
          </w:tcPr>
          <w:p w14:paraId="3FFA02E2" w14:textId="77777777" w:rsidR="00D81EA3" w:rsidRPr="00B72AB3" w:rsidRDefault="00D81EA3" w:rsidP="00CF700D">
            <w:pPr>
              <w:snapToGrid w:val="0"/>
              <w:spacing w:line="360" w:lineRule="auto"/>
              <w:rPr>
                <w:ins w:id="5287" w:author="Lai XF" w:date="2022-09-14T01:12:00Z"/>
                <w:rFonts w:ascii="Times New Roman" w:hAnsi="Times New Roman"/>
                <w:sz w:val="22"/>
                <w:szCs w:val="22"/>
              </w:rPr>
            </w:pPr>
            <w:ins w:id="5288" w:author="Lai XF" w:date="2022-09-14T01:12:00Z">
              <w:r w:rsidRPr="00B72AB3">
                <w:rPr>
                  <w:rFonts w:ascii="Times New Roman" w:hAnsi="Times New Roman"/>
                  <w:sz w:val="22"/>
                  <w:szCs w:val="22"/>
                </w:rPr>
                <w:t>55.99 (10.97)</w:t>
              </w:r>
            </w:ins>
          </w:p>
        </w:tc>
        <w:tc>
          <w:tcPr>
            <w:tcW w:w="993" w:type="dxa"/>
          </w:tcPr>
          <w:p w14:paraId="754D8113" w14:textId="77777777" w:rsidR="00D81EA3" w:rsidRPr="00B72AB3" w:rsidRDefault="00D81EA3" w:rsidP="00CF700D">
            <w:pPr>
              <w:snapToGrid w:val="0"/>
              <w:spacing w:line="360" w:lineRule="auto"/>
              <w:rPr>
                <w:ins w:id="5289" w:author="Lai XF" w:date="2022-09-14T01:12:00Z"/>
                <w:rFonts w:ascii="Times New Roman" w:hAnsi="Times New Roman"/>
                <w:sz w:val="22"/>
                <w:szCs w:val="22"/>
              </w:rPr>
            </w:pPr>
            <w:ins w:id="5290" w:author="Lai XF" w:date="2022-09-14T01:12:00Z">
              <w:r w:rsidRPr="00B72AB3">
                <w:rPr>
                  <w:rFonts w:ascii="Times New Roman" w:hAnsi="Times New Roman"/>
                  <w:sz w:val="22"/>
                  <w:szCs w:val="22"/>
                </w:rPr>
                <w:t>&lt;0.001</w:t>
              </w:r>
            </w:ins>
          </w:p>
        </w:tc>
      </w:tr>
      <w:tr w:rsidR="00D81EA3" w:rsidRPr="00B72AB3" w14:paraId="45C13EC1" w14:textId="77777777" w:rsidTr="00CF700D">
        <w:trPr>
          <w:trHeight w:val="20"/>
          <w:tblHeader/>
          <w:jc w:val="center"/>
          <w:ins w:id="5291" w:author="Lai XF" w:date="2022-09-14T01:12:00Z"/>
        </w:trPr>
        <w:tc>
          <w:tcPr>
            <w:tcW w:w="3261" w:type="dxa"/>
          </w:tcPr>
          <w:p w14:paraId="58207E02" w14:textId="77777777" w:rsidR="00D81EA3" w:rsidRPr="00B72AB3" w:rsidRDefault="00D81EA3" w:rsidP="00CF700D">
            <w:pPr>
              <w:snapToGrid w:val="0"/>
              <w:spacing w:line="360" w:lineRule="auto"/>
              <w:rPr>
                <w:ins w:id="5292" w:author="Lai XF" w:date="2022-09-14T01:12:00Z"/>
                <w:rFonts w:ascii="Times New Roman" w:hAnsi="Times New Roman"/>
                <w:sz w:val="22"/>
                <w:szCs w:val="22"/>
                <w:vertAlign w:val="superscript"/>
              </w:rPr>
            </w:pPr>
            <w:ins w:id="5293" w:author="Lai XF" w:date="2022-09-14T01:12:00Z">
              <w:r w:rsidRPr="00B72AB3">
                <w:rPr>
                  <w:rFonts w:ascii="Times New Roman" w:hAnsi="Times New Roman"/>
                  <w:sz w:val="22"/>
                  <w:szCs w:val="22"/>
                </w:rPr>
                <w:lastRenderedPageBreak/>
                <w:t xml:space="preserve">Diabetes, n (%) </w:t>
              </w:r>
              <w:r w:rsidRPr="00B72AB3">
                <w:rPr>
                  <w:rFonts w:ascii="Times New Roman" w:hAnsi="Times New Roman"/>
                  <w:sz w:val="22"/>
                  <w:szCs w:val="22"/>
                  <w:vertAlign w:val="superscript"/>
                </w:rPr>
                <w:t>j</w:t>
              </w:r>
            </w:ins>
          </w:p>
        </w:tc>
        <w:tc>
          <w:tcPr>
            <w:tcW w:w="1701" w:type="dxa"/>
          </w:tcPr>
          <w:p w14:paraId="718F0643" w14:textId="77777777" w:rsidR="00D81EA3" w:rsidRPr="00B72AB3" w:rsidRDefault="00D81EA3" w:rsidP="00CF700D">
            <w:pPr>
              <w:snapToGrid w:val="0"/>
              <w:spacing w:line="360" w:lineRule="auto"/>
              <w:rPr>
                <w:ins w:id="5294" w:author="Lai XF" w:date="2022-09-14T01:12:00Z"/>
                <w:rFonts w:ascii="Times New Roman" w:hAnsi="Times New Roman"/>
                <w:sz w:val="22"/>
                <w:szCs w:val="22"/>
              </w:rPr>
            </w:pPr>
            <w:ins w:id="5295" w:author="Lai XF" w:date="2022-09-14T01:12:00Z">
              <w:r w:rsidRPr="00B72AB3">
                <w:rPr>
                  <w:rFonts w:ascii="Times New Roman" w:hAnsi="Times New Roman"/>
                  <w:sz w:val="22"/>
                  <w:szCs w:val="22"/>
                </w:rPr>
                <w:t>496 (11.34)</w:t>
              </w:r>
            </w:ins>
          </w:p>
        </w:tc>
        <w:tc>
          <w:tcPr>
            <w:tcW w:w="1701" w:type="dxa"/>
          </w:tcPr>
          <w:p w14:paraId="16F03BFE" w14:textId="77777777" w:rsidR="00D81EA3" w:rsidRPr="00B72AB3" w:rsidRDefault="00D81EA3" w:rsidP="00CF700D">
            <w:pPr>
              <w:snapToGrid w:val="0"/>
              <w:spacing w:line="360" w:lineRule="auto"/>
              <w:rPr>
                <w:ins w:id="5296" w:author="Lai XF" w:date="2022-09-14T01:12:00Z"/>
                <w:rFonts w:ascii="Times New Roman" w:hAnsi="Times New Roman"/>
                <w:sz w:val="22"/>
                <w:szCs w:val="22"/>
              </w:rPr>
            </w:pPr>
            <w:ins w:id="5297" w:author="Lai XF" w:date="2022-09-14T01:12:00Z">
              <w:r w:rsidRPr="00B72AB3">
                <w:rPr>
                  <w:rFonts w:ascii="Times New Roman" w:hAnsi="Times New Roman"/>
                  <w:sz w:val="22"/>
                  <w:szCs w:val="22"/>
                </w:rPr>
                <w:t>283 (11.12)</w:t>
              </w:r>
            </w:ins>
          </w:p>
        </w:tc>
        <w:tc>
          <w:tcPr>
            <w:tcW w:w="992" w:type="dxa"/>
          </w:tcPr>
          <w:p w14:paraId="193A384C" w14:textId="77777777" w:rsidR="00D81EA3" w:rsidRPr="00B72AB3" w:rsidRDefault="00D81EA3" w:rsidP="00CF700D">
            <w:pPr>
              <w:snapToGrid w:val="0"/>
              <w:spacing w:line="360" w:lineRule="auto"/>
              <w:rPr>
                <w:ins w:id="5298" w:author="Lai XF" w:date="2022-09-14T01:12:00Z"/>
                <w:rFonts w:ascii="Times New Roman" w:hAnsi="Times New Roman"/>
                <w:sz w:val="22"/>
                <w:szCs w:val="22"/>
              </w:rPr>
            </w:pPr>
            <w:ins w:id="5299" w:author="Lai XF" w:date="2022-09-14T01:12:00Z">
              <w:r w:rsidRPr="00B72AB3">
                <w:rPr>
                  <w:rFonts w:ascii="Times New Roman" w:hAnsi="Times New Roman"/>
                  <w:sz w:val="22"/>
                  <w:szCs w:val="22"/>
                </w:rPr>
                <w:t>0.700</w:t>
              </w:r>
            </w:ins>
          </w:p>
        </w:tc>
        <w:tc>
          <w:tcPr>
            <w:tcW w:w="1559" w:type="dxa"/>
          </w:tcPr>
          <w:p w14:paraId="698E77D9" w14:textId="77777777" w:rsidR="00D81EA3" w:rsidRPr="00B72AB3" w:rsidRDefault="00D81EA3" w:rsidP="00CF700D">
            <w:pPr>
              <w:snapToGrid w:val="0"/>
              <w:spacing w:line="360" w:lineRule="auto"/>
              <w:rPr>
                <w:ins w:id="5300" w:author="Lai XF" w:date="2022-09-14T01:12:00Z"/>
                <w:rFonts w:ascii="Times New Roman" w:hAnsi="Times New Roman"/>
                <w:sz w:val="22"/>
                <w:szCs w:val="22"/>
              </w:rPr>
            </w:pPr>
            <w:ins w:id="5301" w:author="Lai XF" w:date="2022-09-14T01:12:00Z">
              <w:r w:rsidRPr="00B72AB3">
                <w:rPr>
                  <w:rFonts w:ascii="Times New Roman" w:hAnsi="Times New Roman"/>
                  <w:sz w:val="22"/>
                  <w:szCs w:val="22"/>
                </w:rPr>
                <w:t>463 (11.87)</w:t>
              </w:r>
            </w:ins>
          </w:p>
        </w:tc>
        <w:tc>
          <w:tcPr>
            <w:tcW w:w="1559" w:type="dxa"/>
          </w:tcPr>
          <w:p w14:paraId="1998C189" w14:textId="77777777" w:rsidR="00D81EA3" w:rsidRPr="00B72AB3" w:rsidRDefault="00D81EA3" w:rsidP="00CF700D">
            <w:pPr>
              <w:snapToGrid w:val="0"/>
              <w:spacing w:line="360" w:lineRule="auto"/>
              <w:rPr>
                <w:ins w:id="5302" w:author="Lai XF" w:date="2022-09-14T01:12:00Z"/>
                <w:rFonts w:ascii="Times New Roman" w:hAnsi="Times New Roman"/>
                <w:sz w:val="22"/>
                <w:szCs w:val="22"/>
              </w:rPr>
            </w:pPr>
            <w:ins w:id="5303" w:author="Lai XF" w:date="2022-09-14T01:12:00Z">
              <w:r w:rsidRPr="00B72AB3">
                <w:rPr>
                  <w:rFonts w:ascii="Times New Roman" w:hAnsi="Times New Roman"/>
                  <w:sz w:val="22"/>
                  <w:szCs w:val="22"/>
                </w:rPr>
                <w:t>454 (13.13)</w:t>
              </w:r>
            </w:ins>
          </w:p>
        </w:tc>
        <w:tc>
          <w:tcPr>
            <w:tcW w:w="993" w:type="dxa"/>
          </w:tcPr>
          <w:p w14:paraId="1445685C" w14:textId="77777777" w:rsidR="00D81EA3" w:rsidRPr="00B72AB3" w:rsidRDefault="00D81EA3" w:rsidP="00CF700D">
            <w:pPr>
              <w:snapToGrid w:val="0"/>
              <w:spacing w:line="360" w:lineRule="auto"/>
              <w:rPr>
                <w:ins w:id="5304" w:author="Lai XF" w:date="2022-09-14T01:12:00Z"/>
                <w:rFonts w:ascii="Times New Roman" w:hAnsi="Times New Roman"/>
                <w:sz w:val="22"/>
                <w:szCs w:val="22"/>
              </w:rPr>
            </w:pPr>
            <w:ins w:id="5305" w:author="Lai XF" w:date="2022-09-14T01:12:00Z">
              <w:r w:rsidRPr="00B72AB3">
                <w:rPr>
                  <w:rFonts w:ascii="Times New Roman" w:hAnsi="Times New Roman"/>
                  <w:sz w:val="22"/>
                  <w:szCs w:val="22"/>
                </w:rPr>
                <w:t>0.104</w:t>
              </w:r>
            </w:ins>
          </w:p>
        </w:tc>
      </w:tr>
      <w:tr w:rsidR="00D81EA3" w:rsidRPr="00B72AB3" w14:paraId="5EED8DA6" w14:textId="77777777" w:rsidTr="00CF700D">
        <w:trPr>
          <w:trHeight w:val="20"/>
          <w:tblHeader/>
          <w:jc w:val="center"/>
          <w:ins w:id="5306" w:author="Lai XF" w:date="2022-09-14T01:12:00Z"/>
        </w:trPr>
        <w:tc>
          <w:tcPr>
            <w:tcW w:w="3261" w:type="dxa"/>
          </w:tcPr>
          <w:p w14:paraId="219147D5" w14:textId="77777777" w:rsidR="00D81EA3" w:rsidRPr="00B72AB3" w:rsidRDefault="00D81EA3" w:rsidP="00CF700D">
            <w:pPr>
              <w:snapToGrid w:val="0"/>
              <w:spacing w:line="360" w:lineRule="auto"/>
              <w:rPr>
                <w:ins w:id="5307" w:author="Lai XF" w:date="2022-09-14T01:12:00Z"/>
                <w:rFonts w:ascii="Times New Roman" w:hAnsi="Times New Roman"/>
                <w:sz w:val="22"/>
                <w:szCs w:val="22"/>
                <w:vertAlign w:val="superscript"/>
              </w:rPr>
            </w:pPr>
            <w:ins w:id="5308" w:author="Lai XF" w:date="2022-09-14T01:12:00Z">
              <w:r w:rsidRPr="00B72AB3">
                <w:rPr>
                  <w:rFonts w:ascii="Times New Roman" w:hAnsi="Times New Roman"/>
                  <w:sz w:val="22"/>
                  <w:szCs w:val="22"/>
                </w:rPr>
                <w:t xml:space="preserve">Hypertension, n (%) </w:t>
              </w:r>
              <w:r w:rsidRPr="00B72AB3">
                <w:rPr>
                  <w:rFonts w:ascii="Times New Roman" w:hAnsi="Times New Roman"/>
                  <w:sz w:val="22"/>
                  <w:szCs w:val="22"/>
                  <w:vertAlign w:val="superscript"/>
                </w:rPr>
                <w:t>k</w:t>
              </w:r>
            </w:ins>
          </w:p>
        </w:tc>
        <w:tc>
          <w:tcPr>
            <w:tcW w:w="1701" w:type="dxa"/>
          </w:tcPr>
          <w:p w14:paraId="5D7D886D" w14:textId="77777777" w:rsidR="00D81EA3" w:rsidRPr="00B72AB3" w:rsidRDefault="00D81EA3" w:rsidP="00CF700D">
            <w:pPr>
              <w:snapToGrid w:val="0"/>
              <w:spacing w:line="360" w:lineRule="auto"/>
              <w:rPr>
                <w:ins w:id="5309" w:author="Lai XF" w:date="2022-09-14T01:12:00Z"/>
                <w:rFonts w:ascii="Times New Roman" w:hAnsi="Times New Roman"/>
                <w:sz w:val="22"/>
                <w:szCs w:val="22"/>
              </w:rPr>
            </w:pPr>
            <w:ins w:id="5310" w:author="Lai XF" w:date="2022-09-14T01:12:00Z">
              <w:r w:rsidRPr="00B72AB3">
                <w:rPr>
                  <w:rFonts w:ascii="Times New Roman" w:hAnsi="Times New Roman"/>
                  <w:sz w:val="22"/>
                  <w:szCs w:val="22"/>
                </w:rPr>
                <w:t>1535 (35.09)</w:t>
              </w:r>
            </w:ins>
          </w:p>
        </w:tc>
        <w:tc>
          <w:tcPr>
            <w:tcW w:w="1701" w:type="dxa"/>
          </w:tcPr>
          <w:p w14:paraId="33E79377" w14:textId="77777777" w:rsidR="00D81EA3" w:rsidRPr="00B72AB3" w:rsidRDefault="00D81EA3" w:rsidP="00CF700D">
            <w:pPr>
              <w:snapToGrid w:val="0"/>
              <w:spacing w:line="360" w:lineRule="auto"/>
              <w:rPr>
                <w:ins w:id="5311" w:author="Lai XF" w:date="2022-09-14T01:12:00Z"/>
                <w:rFonts w:ascii="Times New Roman" w:hAnsi="Times New Roman"/>
                <w:sz w:val="22"/>
                <w:szCs w:val="22"/>
              </w:rPr>
            </w:pPr>
            <w:ins w:id="5312" w:author="Lai XF" w:date="2022-09-14T01:12:00Z">
              <w:r w:rsidRPr="00B72AB3">
                <w:rPr>
                  <w:rFonts w:ascii="Times New Roman" w:hAnsi="Times New Roman"/>
                  <w:sz w:val="22"/>
                  <w:szCs w:val="22"/>
                </w:rPr>
                <w:t>1103 (43.20)</w:t>
              </w:r>
            </w:ins>
          </w:p>
        </w:tc>
        <w:tc>
          <w:tcPr>
            <w:tcW w:w="992" w:type="dxa"/>
          </w:tcPr>
          <w:p w14:paraId="56111C36" w14:textId="77777777" w:rsidR="00D81EA3" w:rsidRPr="00B72AB3" w:rsidRDefault="00D81EA3" w:rsidP="00CF700D">
            <w:pPr>
              <w:snapToGrid w:val="0"/>
              <w:spacing w:line="360" w:lineRule="auto"/>
              <w:rPr>
                <w:ins w:id="5313" w:author="Lai XF" w:date="2022-09-14T01:12:00Z"/>
                <w:rFonts w:ascii="Times New Roman" w:hAnsi="Times New Roman"/>
                <w:sz w:val="22"/>
                <w:szCs w:val="22"/>
              </w:rPr>
            </w:pPr>
            <w:ins w:id="5314" w:author="Lai XF" w:date="2022-09-14T01:12:00Z">
              <w:r w:rsidRPr="00B72AB3">
                <w:rPr>
                  <w:rFonts w:ascii="Times New Roman" w:hAnsi="Times New Roman"/>
                  <w:sz w:val="22"/>
                  <w:szCs w:val="22"/>
                </w:rPr>
                <w:t>&lt; 0.001</w:t>
              </w:r>
            </w:ins>
          </w:p>
        </w:tc>
        <w:tc>
          <w:tcPr>
            <w:tcW w:w="1559" w:type="dxa"/>
          </w:tcPr>
          <w:p w14:paraId="6974379B" w14:textId="77777777" w:rsidR="00D81EA3" w:rsidRPr="00B72AB3" w:rsidRDefault="00D81EA3" w:rsidP="00CF700D">
            <w:pPr>
              <w:snapToGrid w:val="0"/>
              <w:spacing w:line="360" w:lineRule="auto"/>
              <w:rPr>
                <w:ins w:id="5315" w:author="Lai XF" w:date="2022-09-14T01:12:00Z"/>
                <w:rFonts w:ascii="Times New Roman" w:hAnsi="Times New Roman"/>
                <w:sz w:val="22"/>
                <w:szCs w:val="22"/>
              </w:rPr>
            </w:pPr>
            <w:ins w:id="5316" w:author="Lai XF" w:date="2022-09-14T01:12:00Z">
              <w:r w:rsidRPr="00B72AB3">
                <w:rPr>
                  <w:rFonts w:ascii="Times New Roman" w:hAnsi="Times New Roman"/>
                  <w:sz w:val="22"/>
                  <w:szCs w:val="22"/>
                </w:rPr>
                <w:t>1379 (35.36)</w:t>
              </w:r>
            </w:ins>
          </w:p>
        </w:tc>
        <w:tc>
          <w:tcPr>
            <w:tcW w:w="1559" w:type="dxa"/>
          </w:tcPr>
          <w:p w14:paraId="2A86160B" w14:textId="77777777" w:rsidR="00D81EA3" w:rsidRPr="00B72AB3" w:rsidRDefault="00D81EA3" w:rsidP="00CF700D">
            <w:pPr>
              <w:snapToGrid w:val="0"/>
              <w:spacing w:line="360" w:lineRule="auto"/>
              <w:rPr>
                <w:ins w:id="5317" w:author="Lai XF" w:date="2022-09-14T01:12:00Z"/>
                <w:rFonts w:ascii="Times New Roman" w:hAnsi="Times New Roman"/>
                <w:sz w:val="22"/>
                <w:szCs w:val="22"/>
              </w:rPr>
            </w:pPr>
            <w:ins w:id="5318" w:author="Lai XF" w:date="2022-09-14T01:12:00Z">
              <w:r w:rsidRPr="00B72AB3">
                <w:rPr>
                  <w:rFonts w:ascii="Times New Roman" w:hAnsi="Times New Roman"/>
                  <w:sz w:val="22"/>
                  <w:szCs w:val="22"/>
                </w:rPr>
                <w:t>1512 (43.54)</w:t>
              </w:r>
            </w:ins>
          </w:p>
        </w:tc>
        <w:tc>
          <w:tcPr>
            <w:tcW w:w="993" w:type="dxa"/>
          </w:tcPr>
          <w:p w14:paraId="75086A93" w14:textId="77777777" w:rsidR="00D81EA3" w:rsidRPr="00B72AB3" w:rsidRDefault="00D81EA3" w:rsidP="00CF700D">
            <w:pPr>
              <w:snapToGrid w:val="0"/>
              <w:spacing w:line="360" w:lineRule="auto"/>
              <w:rPr>
                <w:ins w:id="5319" w:author="Lai XF" w:date="2022-09-14T01:12:00Z"/>
                <w:rFonts w:ascii="Times New Roman" w:hAnsi="Times New Roman"/>
                <w:sz w:val="22"/>
                <w:szCs w:val="22"/>
              </w:rPr>
            </w:pPr>
            <w:ins w:id="5320" w:author="Lai XF" w:date="2022-09-14T01:12:00Z">
              <w:r w:rsidRPr="00B72AB3">
                <w:rPr>
                  <w:rFonts w:ascii="Times New Roman" w:hAnsi="Times New Roman"/>
                  <w:sz w:val="22"/>
                  <w:szCs w:val="22"/>
                </w:rPr>
                <w:t>&lt; 0.001</w:t>
              </w:r>
            </w:ins>
          </w:p>
        </w:tc>
      </w:tr>
      <w:tr w:rsidR="00D81EA3" w:rsidRPr="00B72AB3" w14:paraId="18143CEA" w14:textId="77777777" w:rsidTr="00CF700D">
        <w:trPr>
          <w:trHeight w:val="20"/>
          <w:tblHeader/>
          <w:jc w:val="center"/>
          <w:ins w:id="5321" w:author="Lai XF" w:date="2022-09-14T01:12:00Z"/>
        </w:trPr>
        <w:tc>
          <w:tcPr>
            <w:tcW w:w="3261" w:type="dxa"/>
          </w:tcPr>
          <w:p w14:paraId="5A600A12" w14:textId="77777777" w:rsidR="00D81EA3" w:rsidRPr="00B72AB3" w:rsidRDefault="00D81EA3" w:rsidP="00CF700D">
            <w:pPr>
              <w:snapToGrid w:val="0"/>
              <w:spacing w:line="360" w:lineRule="auto"/>
              <w:rPr>
                <w:ins w:id="5322" w:author="Lai XF" w:date="2022-09-14T01:12:00Z"/>
                <w:rFonts w:ascii="Times New Roman" w:hAnsi="Times New Roman"/>
                <w:sz w:val="22"/>
                <w:szCs w:val="22"/>
                <w:vertAlign w:val="superscript"/>
              </w:rPr>
            </w:pPr>
            <w:bookmarkStart w:id="5323" w:name="OLE_LINK323"/>
            <w:ins w:id="5324" w:author="Lai XF" w:date="2022-09-14T01:12:00Z">
              <w:r w:rsidRPr="00B72AB3">
                <w:rPr>
                  <w:rFonts w:ascii="Times New Roman" w:hAnsi="Times New Roman"/>
                  <w:sz w:val="22"/>
                  <w:szCs w:val="22"/>
                </w:rPr>
                <w:t>Dyslipidemia</w:t>
              </w:r>
              <w:bookmarkEnd w:id="5323"/>
              <w:r w:rsidRPr="00B72AB3">
                <w:rPr>
                  <w:rFonts w:ascii="Times New Roman" w:hAnsi="Times New Roman"/>
                  <w:sz w:val="22"/>
                  <w:szCs w:val="22"/>
                </w:rPr>
                <w:t xml:space="preserve">, n (%) </w:t>
              </w:r>
              <w:r w:rsidRPr="00B72AB3">
                <w:rPr>
                  <w:rFonts w:ascii="Times New Roman" w:hAnsi="Times New Roman"/>
                  <w:sz w:val="22"/>
                  <w:szCs w:val="22"/>
                  <w:vertAlign w:val="superscript"/>
                </w:rPr>
                <w:t>l</w:t>
              </w:r>
            </w:ins>
          </w:p>
        </w:tc>
        <w:tc>
          <w:tcPr>
            <w:tcW w:w="1701" w:type="dxa"/>
          </w:tcPr>
          <w:p w14:paraId="316F3C8A" w14:textId="77777777" w:rsidR="00D81EA3" w:rsidRPr="00B72AB3" w:rsidRDefault="00D81EA3" w:rsidP="00CF700D">
            <w:pPr>
              <w:snapToGrid w:val="0"/>
              <w:spacing w:line="360" w:lineRule="auto"/>
              <w:rPr>
                <w:ins w:id="5325" w:author="Lai XF" w:date="2022-09-14T01:12:00Z"/>
                <w:rFonts w:ascii="Times New Roman" w:hAnsi="Times New Roman"/>
                <w:sz w:val="22"/>
                <w:szCs w:val="22"/>
              </w:rPr>
            </w:pPr>
            <w:ins w:id="5326" w:author="Lai XF" w:date="2022-09-14T01:12:00Z">
              <w:r w:rsidRPr="00B72AB3">
                <w:rPr>
                  <w:rFonts w:ascii="Times New Roman" w:hAnsi="Times New Roman"/>
                  <w:sz w:val="22"/>
                  <w:szCs w:val="22"/>
                </w:rPr>
                <w:t>1120 (25.61)</w:t>
              </w:r>
            </w:ins>
          </w:p>
        </w:tc>
        <w:tc>
          <w:tcPr>
            <w:tcW w:w="1701" w:type="dxa"/>
          </w:tcPr>
          <w:p w14:paraId="13725878" w14:textId="77777777" w:rsidR="00D81EA3" w:rsidRPr="00B72AB3" w:rsidRDefault="00D81EA3" w:rsidP="00CF700D">
            <w:pPr>
              <w:snapToGrid w:val="0"/>
              <w:spacing w:line="360" w:lineRule="auto"/>
              <w:rPr>
                <w:ins w:id="5327" w:author="Lai XF" w:date="2022-09-14T01:12:00Z"/>
                <w:rFonts w:ascii="Times New Roman" w:hAnsi="Times New Roman"/>
                <w:sz w:val="22"/>
                <w:szCs w:val="22"/>
              </w:rPr>
            </w:pPr>
            <w:ins w:id="5328" w:author="Lai XF" w:date="2022-09-14T01:12:00Z">
              <w:r w:rsidRPr="00B72AB3">
                <w:rPr>
                  <w:rFonts w:ascii="Times New Roman" w:hAnsi="Times New Roman"/>
                  <w:sz w:val="22"/>
                  <w:szCs w:val="22"/>
                </w:rPr>
                <w:t>581 (22.92)</w:t>
              </w:r>
            </w:ins>
          </w:p>
        </w:tc>
        <w:tc>
          <w:tcPr>
            <w:tcW w:w="992" w:type="dxa"/>
          </w:tcPr>
          <w:p w14:paraId="24B8C15F" w14:textId="77777777" w:rsidR="00D81EA3" w:rsidRPr="00B72AB3" w:rsidRDefault="00D81EA3" w:rsidP="00CF700D">
            <w:pPr>
              <w:snapToGrid w:val="0"/>
              <w:spacing w:line="360" w:lineRule="auto"/>
              <w:rPr>
                <w:ins w:id="5329" w:author="Lai XF" w:date="2022-09-14T01:12:00Z"/>
                <w:rFonts w:ascii="Times New Roman" w:hAnsi="Times New Roman"/>
                <w:sz w:val="22"/>
                <w:szCs w:val="22"/>
              </w:rPr>
            </w:pPr>
            <w:ins w:id="5330" w:author="Lai XF" w:date="2022-09-14T01:12:00Z">
              <w:r w:rsidRPr="00B72AB3">
                <w:rPr>
                  <w:rFonts w:ascii="Times New Roman" w:hAnsi="Times New Roman"/>
                  <w:sz w:val="22"/>
                  <w:szCs w:val="22"/>
                </w:rPr>
                <w:t>0.012</w:t>
              </w:r>
            </w:ins>
          </w:p>
        </w:tc>
        <w:tc>
          <w:tcPr>
            <w:tcW w:w="1559" w:type="dxa"/>
          </w:tcPr>
          <w:p w14:paraId="5EDF21D1" w14:textId="77777777" w:rsidR="00D81EA3" w:rsidRPr="00B72AB3" w:rsidRDefault="00D81EA3" w:rsidP="00CF700D">
            <w:pPr>
              <w:snapToGrid w:val="0"/>
              <w:spacing w:line="360" w:lineRule="auto"/>
              <w:rPr>
                <w:ins w:id="5331" w:author="Lai XF" w:date="2022-09-14T01:12:00Z"/>
                <w:rFonts w:ascii="Times New Roman" w:hAnsi="Times New Roman"/>
                <w:sz w:val="22"/>
                <w:szCs w:val="22"/>
              </w:rPr>
            </w:pPr>
            <w:ins w:id="5332" w:author="Lai XF" w:date="2022-09-14T01:12:00Z">
              <w:r w:rsidRPr="00B72AB3">
                <w:rPr>
                  <w:rFonts w:ascii="Times New Roman" w:hAnsi="Times New Roman"/>
                  <w:sz w:val="22"/>
                  <w:szCs w:val="22"/>
                </w:rPr>
                <w:t>1052 (26.97)</w:t>
              </w:r>
            </w:ins>
          </w:p>
        </w:tc>
        <w:tc>
          <w:tcPr>
            <w:tcW w:w="1559" w:type="dxa"/>
          </w:tcPr>
          <w:p w14:paraId="312133A1" w14:textId="77777777" w:rsidR="00D81EA3" w:rsidRPr="00B72AB3" w:rsidRDefault="00D81EA3" w:rsidP="00CF700D">
            <w:pPr>
              <w:snapToGrid w:val="0"/>
              <w:spacing w:line="360" w:lineRule="auto"/>
              <w:rPr>
                <w:ins w:id="5333" w:author="Lai XF" w:date="2022-09-14T01:12:00Z"/>
                <w:rFonts w:ascii="Times New Roman" w:hAnsi="Times New Roman"/>
                <w:sz w:val="22"/>
                <w:szCs w:val="22"/>
              </w:rPr>
            </w:pPr>
            <w:ins w:id="5334" w:author="Lai XF" w:date="2022-09-14T01:12:00Z">
              <w:r w:rsidRPr="00B72AB3">
                <w:rPr>
                  <w:rFonts w:ascii="Times New Roman" w:hAnsi="Times New Roman"/>
                  <w:sz w:val="22"/>
                  <w:szCs w:val="22"/>
                </w:rPr>
                <w:t>831 (24.19)</w:t>
              </w:r>
            </w:ins>
          </w:p>
        </w:tc>
        <w:tc>
          <w:tcPr>
            <w:tcW w:w="993" w:type="dxa"/>
          </w:tcPr>
          <w:p w14:paraId="61C6861F" w14:textId="77777777" w:rsidR="00D81EA3" w:rsidRPr="00B72AB3" w:rsidRDefault="00D81EA3" w:rsidP="00CF700D">
            <w:pPr>
              <w:snapToGrid w:val="0"/>
              <w:spacing w:line="360" w:lineRule="auto"/>
              <w:rPr>
                <w:ins w:id="5335" w:author="Lai XF" w:date="2022-09-14T01:12:00Z"/>
                <w:rFonts w:ascii="Times New Roman" w:hAnsi="Times New Roman"/>
                <w:sz w:val="22"/>
                <w:szCs w:val="22"/>
              </w:rPr>
            </w:pPr>
            <w:ins w:id="5336" w:author="Lai XF" w:date="2022-09-14T01:12:00Z">
              <w:r w:rsidRPr="00B72AB3">
                <w:rPr>
                  <w:rFonts w:ascii="Times New Roman" w:hAnsi="Times New Roman"/>
                  <w:sz w:val="22"/>
                  <w:szCs w:val="22"/>
                </w:rPr>
                <w:t>0.006</w:t>
              </w:r>
            </w:ins>
          </w:p>
        </w:tc>
      </w:tr>
      <w:tr w:rsidR="00D81EA3" w:rsidRPr="00B72AB3" w14:paraId="6FAAE302" w14:textId="77777777" w:rsidTr="00CF700D">
        <w:trPr>
          <w:trHeight w:val="20"/>
          <w:tblHeader/>
          <w:jc w:val="center"/>
          <w:ins w:id="5337" w:author="Lai XF" w:date="2022-09-14T01:12:00Z"/>
        </w:trPr>
        <w:tc>
          <w:tcPr>
            <w:tcW w:w="3261" w:type="dxa"/>
          </w:tcPr>
          <w:p w14:paraId="5B7194D4" w14:textId="77777777" w:rsidR="00D81EA3" w:rsidRPr="00B72AB3" w:rsidRDefault="00D81EA3" w:rsidP="00CF700D">
            <w:pPr>
              <w:snapToGrid w:val="0"/>
              <w:spacing w:line="360" w:lineRule="auto"/>
              <w:rPr>
                <w:ins w:id="5338" w:author="Lai XF" w:date="2022-09-14T01:12:00Z"/>
                <w:rFonts w:ascii="Times New Roman" w:hAnsi="Times New Roman"/>
                <w:sz w:val="22"/>
                <w:szCs w:val="22"/>
                <w:vertAlign w:val="superscript"/>
              </w:rPr>
            </w:pPr>
            <w:ins w:id="5339" w:author="Lai XF" w:date="2022-09-14T01:12:00Z">
              <w:r w:rsidRPr="00B72AB3">
                <w:rPr>
                  <w:rFonts w:ascii="Times New Roman" w:hAnsi="Times New Roman"/>
                  <w:sz w:val="22"/>
                  <w:szCs w:val="22"/>
                </w:rPr>
                <w:t>PEF(L/min)</w:t>
              </w:r>
              <w:bookmarkStart w:id="5340" w:name="OLE_LINK327"/>
              <w:r w:rsidRPr="00B72AB3">
                <w:rPr>
                  <w:rFonts w:ascii="Times New Roman" w:hAnsi="Times New Roman"/>
                  <w:sz w:val="22"/>
                  <w:szCs w:val="22"/>
                </w:rPr>
                <w:t xml:space="preserve">, mean (SD) </w:t>
              </w:r>
              <w:bookmarkEnd w:id="5340"/>
            </w:ins>
          </w:p>
        </w:tc>
        <w:tc>
          <w:tcPr>
            <w:tcW w:w="1701" w:type="dxa"/>
          </w:tcPr>
          <w:p w14:paraId="2F676F38" w14:textId="77777777" w:rsidR="00D81EA3" w:rsidRPr="00B72AB3" w:rsidRDefault="00D81EA3" w:rsidP="00CF700D">
            <w:pPr>
              <w:snapToGrid w:val="0"/>
              <w:spacing w:line="360" w:lineRule="auto"/>
              <w:rPr>
                <w:ins w:id="5341" w:author="Lai XF" w:date="2022-09-14T01:12:00Z"/>
                <w:rFonts w:ascii="Times New Roman" w:hAnsi="Times New Roman"/>
                <w:sz w:val="22"/>
                <w:szCs w:val="22"/>
              </w:rPr>
            </w:pPr>
            <w:ins w:id="5342" w:author="Lai XF" w:date="2022-09-14T01:12:00Z">
              <w:r w:rsidRPr="00B72AB3">
                <w:rPr>
                  <w:rFonts w:ascii="Times New Roman" w:hAnsi="Times New Roman"/>
                  <w:sz w:val="22"/>
                  <w:szCs w:val="22"/>
                </w:rPr>
                <w:t>327.57 (125.98)</w:t>
              </w:r>
            </w:ins>
          </w:p>
        </w:tc>
        <w:tc>
          <w:tcPr>
            <w:tcW w:w="1701" w:type="dxa"/>
          </w:tcPr>
          <w:p w14:paraId="2E2287E5" w14:textId="77777777" w:rsidR="00D81EA3" w:rsidRPr="00B72AB3" w:rsidRDefault="00D81EA3" w:rsidP="00CF700D">
            <w:pPr>
              <w:snapToGrid w:val="0"/>
              <w:spacing w:line="360" w:lineRule="auto"/>
              <w:rPr>
                <w:ins w:id="5343" w:author="Lai XF" w:date="2022-09-14T01:12:00Z"/>
                <w:rFonts w:ascii="Times New Roman" w:hAnsi="Times New Roman"/>
                <w:sz w:val="22"/>
                <w:szCs w:val="22"/>
              </w:rPr>
            </w:pPr>
            <w:ins w:id="5344" w:author="Lai XF" w:date="2022-09-14T01:12:00Z">
              <w:r w:rsidRPr="00B72AB3">
                <w:rPr>
                  <w:rFonts w:ascii="Times New Roman" w:hAnsi="Times New Roman"/>
                  <w:sz w:val="22"/>
                  <w:szCs w:val="22"/>
                </w:rPr>
                <w:t>290.88 (126.53)</w:t>
              </w:r>
            </w:ins>
          </w:p>
        </w:tc>
        <w:tc>
          <w:tcPr>
            <w:tcW w:w="992" w:type="dxa"/>
          </w:tcPr>
          <w:p w14:paraId="7DC419C7" w14:textId="77777777" w:rsidR="00D81EA3" w:rsidRPr="00B72AB3" w:rsidRDefault="00D81EA3" w:rsidP="00CF700D">
            <w:pPr>
              <w:snapToGrid w:val="0"/>
              <w:spacing w:line="360" w:lineRule="auto"/>
              <w:rPr>
                <w:ins w:id="5345" w:author="Lai XF" w:date="2022-09-14T01:12:00Z"/>
                <w:rFonts w:ascii="Times New Roman" w:hAnsi="Times New Roman"/>
                <w:sz w:val="22"/>
                <w:szCs w:val="22"/>
              </w:rPr>
            </w:pPr>
            <w:ins w:id="5346" w:author="Lai XF" w:date="2022-09-14T01:12:00Z">
              <w:r w:rsidRPr="00B72AB3">
                <w:rPr>
                  <w:rFonts w:ascii="Times New Roman" w:hAnsi="Times New Roman"/>
                  <w:sz w:val="22"/>
                  <w:szCs w:val="22"/>
                </w:rPr>
                <w:t>&lt; 0.001</w:t>
              </w:r>
            </w:ins>
          </w:p>
        </w:tc>
        <w:tc>
          <w:tcPr>
            <w:tcW w:w="1559" w:type="dxa"/>
          </w:tcPr>
          <w:p w14:paraId="671DF355" w14:textId="77777777" w:rsidR="00D81EA3" w:rsidRPr="00B72AB3" w:rsidRDefault="00D81EA3" w:rsidP="00CF700D">
            <w:pPr>
              <w:snapToGrid w:val="0"/>
              <w:spacing w:line="360" w:lineRule="auto"/>
              <w:rPr>
                <w:ins w:id="5347" w:author="Lai XF" w:date="2022-09-14T01:12:00Z"/>
                <w:rFonts w:ascii="Times New Roman" w:hAnsi="Times New Roman"/>
                <w:sz w:val="22"/>
                <w:szCs w:val="22"/>
              </w:rPr>
            </w:pPr>
            <w:ins w:id="5348" w:author="Lai XF" w:date="2022-09-14T01:12:00Z">
              <w:r w:rsidRPr="00B72AB3">
                <w:rPr>
                  <w:rFonts w:ascii="Times New Roman" w:hAnsi="Times New Roman"/>
                  <w:sz w:val="22"/>
                  <w:szCs w:val="22"/>
                </w:rPr>
                <w:t>240.22 (87.87)</w:t>
              </w:r>
            </w:ins>
          </w:p>
        </w:tc>
        <w:tc>
          <w:tcPr>
            <w:tcW w:w="1559" w:type="dxa"/>
          </w:tcPr>
          <w:p w14:paraId="030CF074" w14:textId="77777777" w:rsidR="00D81EA3" w:rsidRPr="00B72AB3" w:rsidRDefault="00D81EA3" w:rsidP="00CF700D">
            <w:pPr>
              <w:snapToGrid w:val="0"/>
              <w:spacing w:line="360" w:lineRule="auto"/>
              <w:rPr>
                <w:ins w:id="5349" w:author="Lai XF" w:date="2022-09-14T01:12:00Z"/>
                <w:rFonts w:ascii="Times New Roman" w:hAnsi="Times New Roman"/>
                <w:sz w:val="22"/>
                <w:szCs w:val="22"/>
              </w:rPr>
            </w:pPr>
            <w:ins w:id="5350" w:author="Lai XF" w:date="2022-09-14T01:12:00Z">
              <w:r w:rsidRPr="00B72AB3">
                <w:rPr>
                  <w:rFonts w:ascii="Times New Roman" w:hAnsi="Times New Roman"/>
                  <w:sz w:val="22"/>
                  <w:szCs w:val="22"/>
                </w:rPr>
                <w:t>215.42 (87.63)</w:t>
              </w:r>
            </w:ins>
          </w:p>
        </w:tc>
        <w:tc>
          <w:tcPr>
            <w:tcW w:w="993" w:type="dxa"/>
          </w:tcPr>
          <w:p w14:paraId="22714D30" w14:textId="77777777" w:rsidR="00D81EA3" w:rsidRPr="00B72AB3" w:rsidRDefault="00D81EA3" w:rsidP="00CF700D">
            <w:pPr>
              <w:snapToGrid w:val="0"/>
              <w:spacing w:line="360" w:lineRule="auto"/>
              <w:rPr>
                <w:ins w:id="5351" w:author="Lai XF" w:date="2022-09-14T01:12:00Z"/>
                <w:rFonts w:ascii="Times New Roman" w:hAnsi="Times New Roman"/>
                <w:sz w:val="22"/>
                <w:szCs w:val="22"/>
              </w:rPr>
            </w:pPr>
            <w:ins w:id="5352" w:author="Lai XF" w:date="2022-09-14T01:12:00Z">
              <w:r w:rsidRPr="00B72AB3">
                <w:rPr>
                  <w:rFonts w:ascii="Times New Roman" w:hAnsi="Times New Roman"/>
                  <w:sz w:val="22"/>
                  <w:szCs w:val="22"/>
                </w:rPr>
                <w:t>&lt; 0.001</w:t>
              </w:r>
            </w:ins>
          </w:p>
        </w:tc>
      </w:tr>
      <w:tr w:rsidR="00D81EA3" w:rsidRPr="00B72AB3" w14:paraId="2FBB37A9" w14:textId="77777777" w:rsidTr="00CF700D">
        <w:trPr>
          <w:trHeight w:val="20"/>
          <w:tblHeader/>
          <w:jc w:val="center"/>
          <w:ins w:id="5353" w:author="Lai XF" w:date="2022-09-14T01:12:00Z"/>
        </w:trPr>
        <w:tc>
          <w:tcPr>
            <w:tcW w:w="3261" w:type="dxa"/>
          </w:tcPr>
          <w:p w14:paraId="09D3B9E4" w14:textId="77777777" w:rsidR="00D81EA3" w:rsidRPr="00B72AB3" w:rsidRDefault="00D81EA3" w:rsidP="00CF700D">
            <w:pPr>
              <w:snapToGrid w:val="0"/>
              <w:spacing w:line="360" w:lineRule="auto"/>
              <w:rPr>
                <w:ins w:id="5354" w:author="Lai XF" w:date="2022-09-14T01:12:00Z"/>
                <w:rFonts w:ascii="Times New Roman" w:hAnsi="Times New Roman"/>
                <w:sz w:val="22"/>
                <w:szCs w:val="22"/>
              </w:rPr>
            </w:pPr>
            <w:bookmarkStart w:id="5355" w:name="OLE_LINK328"/>
            <w:ins w:id="5356" w:author="Lai XF" w:date="2022-09-14T01:12:00Z">
              <w:r w:rsidRPr="00B72AB3">
                <w:rPr>
                  <w:rFonts w:ascii="Times New Roman" w:hAnsi="Times New Roman"/>
                  <w:sz w:val="22"/>
                  <w:szCs w:val="22"/>
                </w:rPr>
                <w:t>Global cognition</w:t>
              </w:r>
              <w:bookmarkEnd w:id="5355"/>
              <w:r w:rsidRPr="00B72AB3">
                <w:rPr>
                  <w:rFonts w:ascii="Times New Roman" w:hAnsi="Times New Roman"/>
                  <w:sz w:val="22"/>
                  <w:szCs w:val="22"/>
                </w:rPr>
                <w:t>, mean (SD)</w:t>
              </w:r>
            </w:ins>
          </w:p>
        </w:tc>
        <w:tc>
          <w:tcPr>
            <w:tcW w:w="1701" w:type="dxa"/>
          </w:tcPr>
          <w:p w14:paraId="1A8F248A" w14:textId="77777777" w:rsidR="00D81EA3" w:rsidRPr="00B72AB3" w:rsidRDefault="00D81EA3" w:rsidP="00CF700D">
            <w:pPr>
              <w:snapToGrid w:val="0"/>
              <w:spacing w:line="360" w:lineRule="auto"/>
              <w:rPr>
                <w:ins w:id="5357" w:author="Lai XF" w:date="2022-09-14T01:12:00Z"/>
                <w:rFonts w:ascii="Times New Roman" w:hAnsi="Times New Roman"/>
                <w:sz w:val="22"/>
                <w:szCs w:val="22"/>
              </w:rPr>
            </w:pPr>
            <w:ins w:id="5358" w:author="Lai XF" w:date="2022-09-14T01:12:00Z">
              <w:r w:rsidRPr="00B72AB3">
                <w:rPr>
                  <w:rFonts w:ascii="Times New Roman" w:hAnsi="Times New Roman"/>
                  <w:sz w:val="22"/>
                  <w:szCs w:val="22"/>
                </w:rPr>
                <w:t>12.46 (3.04)</w:t>
              </w:r>
            </w:ins>
          </w:p>
        </w:tc>
        <w:tc>
          <w:tcPr>
            <w:tcW w:w="1701" w:type="dxa"/>
          </w:tcPr>
          <w:p w14:paraId="00798B44" w14:textId="77777777" w:rsidR="00D81EA3" w:rsidRPr="00B72AB3" w:rsidRDefault="00D81EA3" w:rsidP="00CF700D">
            <w:pPr>
              <w:snapToGrid w:val="0"/>
              <w:spacing w:line="360" w:lineRule="auto"/>
              <w:rPr>
                <w:ins w:id="5359" w:author="Lai XF" w:date="2022-09-14T01:12:00Z"/>
                <w:rFonts w:ascii="Times New Roman" w:hAnsi="Times New Roman"/>
                <w:sz w:val="22"/>
                <w:szCs w:val="22"/>
              </w:rPr>
            </w:pPr>
            <w:ins w:id="5360" w:author="Lai XF" w:date="2022-09-14T01:12:00Z">
              <w:r w:rsidRPr="00B72AB3">
                <w:rPr>
                  <w:rFonts w:ascii="Times New Roman" w:hAnsi="Times New Roman"/>
                  <w:sz w:val="22"/>
                  <w:szCs w:val="22"/>
                </w:rPr>
                <w:t>10.64 (4.21)</w:t>
              </w:r>
            </w:ins>
          </w:p>
        </w:tc>
        <w:tc>
          <w:tcPr>
            <w:tcW w:w="992" w:type="dxa"/>
          </w:tcPr>
          <w:p w14:paraId="51E06DF8" w14:textId="77777777" w:rsidR="00D81EA3" w:rsidRPr="00B72AB3" w:rsidRDefault="00D81EA3" w:rsidP="00CF700D">
            <w:pPr>
              <w:snapToGrid w:val="0"/>
              <w:spacing w:line="360" w:lineRule="auto"/>
              <w:rPr>
                <w:ins w:id="5361" w:author="Lai XF" w:date="2022-09-14T01:12:00Z"/>
                <w:rFonts w:ascii="Times New Roman" w:hAnsi="Times New Roman"/>
                <w:sz w:val="22"/>
                <w:szCs w:val="22"/>
              </w:rPr>
            </w:pPr>
            <w:bookmarkStart w:id="5362" w:name="OLE_LINK330"/>
            <w:ins w:id="5363" w:author="Lai XF" w:date="2022-09-14T01:12:00Z">
              <w:r w:rsidRPr="00B72AB3">
                <w:rPr>
                  <w:rFonts w:ascii="Times New Roman" w:hAnsi="Times New Roman"/>
                  <w:sz w:val="22"/>
                  <w:szCs w:val="22"/>
                </w:rPr>
                <w:t>&lt; 0.001</w:t>
              </w:r>
              <w:bookmarkEnd w:id="5362"/>
            </w:ins>
          </w:p>
        </w:tc>
        <w:tc>
          <w:tcPr>
            <w:tcW w:w="1559" w:type="dxa"/>
          </w:tcPr>
          <w:p w14:paraId="29E79AC3" w14:textId="77777777" w:rsidR="00D81EA3" w:rsidRPr="00B72AB3" w:rsidRDefault="00D81EA3" w:rsidP="00CF700D">
            <w:pPr>
              <w:snapToGrid w:val="0"/>
              <w:spacing w:line="360" w:lineRule="auto"/>
              <w:rPr>
                <w:ins w:id="5364" w:author="Lai XF" w:date="2022-09-14T01:12:00Z"/>
                <w:rFonts w:ascii="Times New Roman" w:hAnsi="Times New Roman"/>
                <w:sz w:val="22"/>
                <w:szCs w:val="22"/>
              </w:rPr>
            </w:pPr>
            <w:ins w:id="5365" w:author="Lai XF" w:date="2022-09-14T01:12:00Z">
              <w:r w:rsidRPr="00B72AB3">
                <w:rPr>
                  <w:rFonts w:ascii="Times New Roman" w:hAnsi="Times New Roman"/>
                  <w:sz w:val="22"/>
                  <w:szCs w:val="22"/>
                </w:rPr>
                <w:t>11.51 (3.38)</w:t>
              </w:r>
            </w:ins>
          </w:p>
        </w:tc>
        <w:tc>
          <w:tcPr>
            <w:tcW w:w="1559" w:type="dxa"/>
          </w:tcPr>
          <w:p w14:paraId="3528FDB6" w14:textId="77777777" w:rsidR="00D81EA3" w:rsidRPr="00B72AB3" w:rsidRDefault="00D81EA3" w:rsidP="00CF700D">
            <w:pPr>
              <w:snapToGrid w:val="0"/>
              <w:spacing w:line="360" w:lineRule="auto"/>
              <w:rPr>
                <w:ins w:id="5366" w:author="Lai XF" w:date="2022-09-14T01:12:00Z"/>
                <w:rFonts w:ascii="Times New Roman" w:hAnsi="Times New Roman"/>
                <w:sz w:val="22"/>
                <w:szCs w:val="22"/>
              </w:rPr>
            </w:pPr>
            <w:ins w:id="5367" w:author="Lai XF" w:date="2022-09-14T01:12:00Z">
              <w:r w:rsidRPr="00B72AB3">
                <w:rPr>
                  <w:rFonts w:ascii="Times New Roman" w:hAnsi="Times New Roman"/>
                  <w:sz w:val="22"/>
                  <w:szCs w:val="22"/>
                </w:rPr>
                <w:t>8.76 (4.51)</w:t>
              </w:r>
            </w:ins>
          </w:p>
        </w:tc>
        <w:tc>
          <w:tcPr>
            <w:tcW w:w="993" w:type="dxa"/>
          </w:tcPr>
          <w:p w14:paraId="009A04EA" w14:textId="77777777" w:rsidR="00D81EA3" w:rsidRPr="00B72AB3" w:rsidRDefault="00D81EA3" w:rsidP="00CF700D">
            <w:pPr>
              <w:snapToGrid w:val="0"/>
              <w:spacing w:line="360" w:lineRule="auto"/>
              <w:rPr>
                <w:ins w:id="5368" w:author="Lai XF" w:date="2022-09-14T01:12:00Z"/>
                <w:rFonts w:ascii="Times New Roman" w:hAnsi="Times New Roman"/>
                <w:sz w:val="22"/>
                <w:szCs w:val="22"/>
              </w:rPr>
            </w:pPr>
            <w:ins w:id="5369" w:author="Lai XF" w:date="2022-09-14T01:12:00Z">
              <w:r w:rsidRPr="00B72AB3">
                <w:rPr>
                  <w:rFonts w:ascii="Times New Roman" w:hAnsi="Times New Roman"/>
                  <w:sz w:val="22"/>
                  <w:szCs w:val="22"/>
                </w:rPr>
                <w:t>&lt; 0.001</w:t>
              </w:r>
            </w:ins>
          </w:p>
        </w:tc>
      </w:tr>
      <w:tr w:rsidR="00D81EA3" w:rsidRPr="00B72AB3" w14:paraId="2E4E20E4" w14:textId="77777777" w:rsidTr="00CF700D">
        <w:trPr>
          <w:trHeight w:val="20"/>
          <w:tblHeader/>
          <w:jc w:val="center"/>
          <w:ins w:id="5370" w:author="Lai XF" w:date="2022-09-14T01:12:00Z"/>
        </w:trPr>
        <w:tc>
          <w:tcPr>
            <w:tcW w:w="3261" w:type="dxa"/>
          </w:tcPr>
          <w:p w14:paraId="3C532025" w14:textId="77777777" w:rsidR="00D81EA3" w:rsidRPr="00B72AB3" w:rsidRDefault="00D81EA3" w:rsidP="00CF700D">
            <w:pPr>
              <w:snapToGrid w:val="0"/>
              <w:spacing w:line="360" w:lineRule="auto"/>
              <w:rPr>
                <w:ins w:id="5371" w:author="Lai XF" w:date="2022-09-14T01:12:00Z"/>
                <w:rFonts w:ascii="Times New Roman" w:hAnsi="Times New Roman"/>
                <w:sz w:val="22"/>
                <w:szCs w:val="22"/>
              </w:rPr>
            </w:pPr>
            <w:ins w:id="5372" w:author="Lai XF" w:date="2022-09-14T01:12:00Z">
              <w:r w:rsidRPr="00B72AB3">
                <w:rPr>
                  <w:rFonts w:ascii="Times New Roman" w:hAnsi="Times New Roman"/>
                  <w:sz w:val="22"/>
                  <w:szCs w:val="22"/>
                </w:rPr>
                <w:t>Mental status, mean (SD)</w:t>
              </w:r>
            </w:ins>
          </w:p>
        </w:tc>
        <w:tc>
          <w:tcPr>
            <w:tcW w:w="1701" w:type="dxa"/>
          </w:tcPr>
          <w:p w14:paraId="5C04F0F0" w14:textId="77777777" w:rsidR="00D81EA3" w:rsidRPr="00B72AB3" w:rsidRDefault="00D81EA3" w:rsidP="00CF700D">
            <w:pPr>
              <w:snapToGrid w:val="0"/>
              <w:spacing w:line="360" w:lineRule="auto"/>
              <w:rPr>
                <w:ins w:id="5373" w:author="Lai XF" w:date="2022-09-14T01:12:00Z"/>
                <w:rFonts w:ascii="Times New Roman" w:hAnsi="Times New Roman"/>
                <w:sz w:val="22"/>
                <w:szCs w:val="22"/>
              </w:rPr>
            </w:pPr>
            <w:ins w:id="5374" w:author="Lai XF" w:date="2022-09-14T01:12:00Z">
              <w:r w:rsidRPr="00B72AB3">
                <w:rPr>
                  <w:rFonts w:ascii="Times New Roman" w:hAnsi="Times New Roman"/>
                  <w:sz w:val="22"/>
                  <w:szCs w:val="22"/>
                </w:rPr>
                <w:t>8.59 (2.27)</w:t>
              </w:r>
            </w:ins>
          </w:p>
        </w:tc>
        <w:tc>
          <w:tcPr>
            <w:tcW w:w="1701" w:type="dxa"/>
          </w:tcPr>
          <w:p w14:paraId="449BFFE7" w14:textId="77777777" w:rsidR="00D81EA3" w:rsidRPr="00B72AB3" w:rsidRDefault="00D81EA3" w:rsidP="00CF700D">
            <w:pPr>
              <w:snapToGrid w:val="0"/>
              <w:spacing w:line="360" w:lineRule="auto"/>
              <w:rPr>
                <w:ins w:id="5375" w:author="Lai XF" w:date="2022-09-14T01:12:00Z"/>
                <w:rFonts w:ascii="Times New Roman" w:hAnsi="Times New Roman"/>
                <w:sz w:val="22"/>
                <w:szCs w:val="22"/>
              </w:rPr>
            </w:pPr>
            <w:ins w:id="5376" w:author="Lai XF" w:date="2022-09-14T01:12:00Z">
              <w:r w:rsidRPr="00B72AB3">
                <w:rPr>
                  <w:rFonts w:ascii="Times New Roman" w:hAnsi="Times New Roman"/>
                  <w:sz w:val="22"/>
                  <w:szCs w:val="22"/>
                </w:rPr>
                <w:t>7.30 (3.11)</w:t>
              </w:r>
            </w:ins>
          </w:p>
        </w:tc>
        <w:tc>
          <w:tcPr>
            <w:tcW w:w="992" w:type="dxa"/>
          </w:tcPr>
          <w:p w14:paraId="2FB51D28" w14:textId="77777777" w:rsidR="00D81EA3" w:rsidRPr="00B72AB3" w:rsidRDefault="00D81EA3" w:rsidP="00CF700D">
            <w:pPr>
              <w:snapToGrid w:val="0"/>
              <w:spacing w:line="360" w:lineRule="auto"/>
              <w:rPr>
                <w:ins w:id="5377" w:author="Lai XF" w:date="2022-09-14T01:12:00Z"/>
                <w:rFonts w:ascii="Times New Roman" w:hAnsi="Times New Roman"/>
                <w:sz w:val="22"/>
                <w:szCs w:val="22"/>
              </w:rPr>
            </w:pPr>
            <w:ins w:id="5378" w:author="Lai XF" w:date="2022-09-14T01:12:00Z">
              <w:r w:rsidRPr="00B72AB3">
                <w:rPr>
                  <w:rFonts w:ascii="Times New Roman" w:hAnsi="Times New Roman"/>
                  <w:sz w:val="22"/>
                  <w:szCs w:val="22"/>
                </w:rPr>
                <w:t>&lt; 0.001</w:t>
              </w:r>
            </w:ins>
          </w:p>
        </w:tc>
        <w:tc>
          <w:tcPr>
            <w:tcW w:w="1559" w:type="dxa"/>
          </w:tcPr>
          <w:p w14:paraId="522C5202" w14:textId="77777777" w:rsidR="00D81EA3" w:rsidRPr="00B72AB3" w:rsidRDefault="00D81EA3" w:rsidP="00CF700D">
            <w:pPr>
              <w:snapToGrid w:val="0"/>
              <w:spacing w:line="360" w:lineRule="auto"/>
              <w:rPr>
                <w:ins w:id="5379" w:author="Lai XF" w:date="2022-09-14T01:12:00Z"/>
                <w:rFonts w:ascii="Times New Roman" w:hAnsi="Times New Roman"/>
                <w:sz w:val="22"/>
                <w:szCs w:val="22"/>
              </w:rPr>
            </w:pPr>
            <w:ins w:id="5380" w:author="Lai XF" w:date="2022-09-14T01:12:00Z">
              <w:r w:rsidRPr="00B72AB3">
                <w:rPr>
                  <w:rFonts w:ascii="Times New Roman" w:hAnsi="Times New Roman"/>
                  <w:sz w:val="22"/>
                  <w:szCs w:val="22"/>
                </w:rPr>
                <w:t>7.57 (2.57)</w:t>
              </w:r>
            </w:ins>
          </w:p>
        </w:tc>
        <w:tc>
          <w:tcPr>
            <w:tcW w:w="1559" w:type="dxa"/>
          </w:tcPr>
          <w:p w14:paraId="095305B3" w14:textId="77777777" w:rsidR="00D81EA3" w:rsidRPr="00B72AB3" w:rsidRDefault="00D81EA3" w:rsidP="00CF700D">
            <w:pPr>
              <w:snapToGrid w:val="0"/>
              <w:spacing w:line="360" w:lineRule="auto"/>
              <w:rPr>
                <w:ins w:id="5381" w:author="Lai XF" w:date="2022-09-14T01:12:00Z"/>
                <w:rFonts w:ascii="Times New Roman" w:hAnsi="Times New Roman"/>
                <w:sz w:val="22"/>
                <w:szCs w:val="22"/>
              </w:rPr>
            </w:pPr>
            <w:ins w:id="5382" w:author="Lai XF" w:date="2022-09-14T01:12:00Z">
              <w:r w:rsidRPr="00B72AB3">
                <w:rPr>
                  <w:rFonts w:ascii="Times New Roman" w:hAnsi="Times New Roman"/>
                  <w:sz w:val="22"/>
                  <w:szCs w:val="22"/>
                </w:rPr>
                <w:t>5.60 (3.35)</w:t>
              </w:r>
            </w:ins>
          </w:p>
        </w:tc>
        <w:tc>
          <w:tcPr>
            <w:tcW w:w="993" w:type="dxa"/>
          </w:tcPr>
          <w:p w14:paraId="510E57E1" w14:textId="77777777" w:rsidR="00D81EA3" w:rsidRPr="00B72AB3" w:rsidRDefault="00D81EA3" w:rsidP="00CF700D">
            <w:pPr>
              <w:snapToGrid w:val="0"/>
              <w:spacing w:line="360" w:lineRule="auto"/>
              <w:rPr>
                <w:ins w:id="5383" w:author="Lai XF" w:date="2022-09-14T01:12:00Z"/>
                <w:rFonts w:ascii="Times New Roman" w:hAnsi="Times New Roman"/>
                <w:sz w:val="22"/>
                <w:szCs w:val="22"/>
              </w:rPr>
            </w:pPr>
            <w:ins w:id="5384" w:author="Lai XF" w:date="2022-09-14T01:12:00Z">
              <w:r w:rsidRPr="00B72AB3">
                <w:rPr>
                  <w:rFonts w:ascii="Times New Roman" w:hAnsi="Times New Roman"/>
                  <w:sz w:val="22"/>
                  <w:szCs w:val="22"/>
                </w:rPr>
                <w:t>&lt; 0.001</w:t>
              </w:r>
            </w:ins>
          </w:p>
        </w:tc>
      </w:tr>
      <w:tr w:rsidR="00D81EA3" w:rsidRPr="00B72AB3" w14:paraId="18F5F53F" w14:textId="77777777" w:rsidTr="00CF700D">
        <w:trPr>
          <w:trHeight w:val="20"/>
          <w:tblHeader/>
          <w:jc w:val="center"/>
          <w:ins w:id="5385" w:author="Lai XF" w:date="2022-09-14T01:12:00Z"/>
        </w:trPr>
        <w:tc>
          <w:tcPr>
            <w:tcW w:w="3261" w:type="dxa"/>
            <w:tcBorders>
              <w:bottom w:val="single" w:sz="12" w:space="0" w:color="auto"/>
            </w:tcBorders>
          </w:tcPr>
          <w:p w14:paraId="06508F9E" w14:textId="77777777" w:rsidR="00D81EA3" w:rsidRPr="00B72AB3" w:rsidRDefault="00D81EA3" w:rsidP="00CF700D">
            <w:pPr>
              <w:snapToGrid w:val="0"/>
              <w:spacing w:line="360" w:lineRule="auto"/>
              <w:rPr>
                <w:ins w:id="5386" w:author="Lai XF" w:date="2022-09-14T01:12:00Z"/>
                <w:rFonts w:ascii="Times New Roman" w:hAnsi="Times New Roman"/>
                <w:sz w:val="22"/>
                <w:szCs w:val="22"/>
              </w:rPr>
            </w:pPr>
            <w:ins w:id="5387" w:author="Lai XF" w:date="2022-09-14T01:12:00Z">
              <w:r w:rsidRPr="00B72AB3">
                <w:rPr>
                  <w:rFonts w:ascii="Times New Roman" w:hAnsi="Times New Roman"/>
                  <w:sz w:val="22"/>
                  <w:szCs w:val="22"/>
                </w:rPr>
                <w:t>Episodic memory, mean (SD)</w:t>
              </w:r>
            </w:ins>
          </w:p>
        </w:tc>
        <w:tc>
          <w:tcPr>
            <w:tcW w:w="1701" w:type="dxa"/>
            <w:tcBorders>
              <w:bottom w:val="single" w:sz="12" w:space="0" w:color="auto"/>
            </w:tcBorders>
          </w:tcPr>
          <w:p w14:paraId="5BA24A22" w14:textId="77777777" w:rsidR="00D81EA3" w:rsidRPr="00B72AB3" w:rsidRDefault="00D81EA3" w:rsidP="00CF700D">
            <w:pPr>
              <w:snapToGrid w:val="0"/>
              <w:spacing w:line="360" w:lineRule="auto"/>
              <w:rPr>
                <w:ins w:id="5388" w:author="Lai XF" w:date="2022-09-14T01:12:00Z"/>
                <w:rFonts w:ascii="Times New Roman" w:hAnsi="Times New Roman"/>
                <w:sz w:val="22"/>
                <w:szCs w:val="22"/>
              </w:rPr>
            </w:pPr>
            <w:ins w:id="5389" w:author="Lai XF" w:date="2022-09-14T01:12:00Z">
              <w:r w:rsidRPr="00B72AB3">
                <w:rPr>
                  <w:rFonts w:ascii="Times New Roman" w:hAnsi="Times New Roman"/>
                  <w:sz w:val="22"/>
                  <w:szCs w:val="22"/>
                </w:rPr>
                <w:t>3.87 (1.55)</w:t>
              </w:r>
            </w:ins>
          </w:p>
        </w:tc>
        <w:tc>
          <w:tcPr>
            <w:tcW w:w="1701" w:type="dxa"/>
            <w:tcBorders>
              <w:bottom w:val="single" w:sz="12" w:space="0" w:color="auto"/>
            </w:tcBorders>
          </w:tcPr>
          <w:p w14:paraId="7C02DADB" w14:textId="77777777" w:rsidR="00D81EA3" w:rsidRPr="00B72AB3" w:rsidRDefault="00D81EA3" w:rsidP="00CF700D">
            <w:pPr>
              <w:snapToGrid w:val="0"/>
              <w:spacing w:line="360" w:lineRule="auto"/>
              <w:rPr>
                <w:ins w:id="5390" w:author="Lai XF" w:date="2022-09-14T01:12:00Z"/>
                <w:rFonts w:ascii="Times New Roman" w:hAnsi="Times New Roman"/>
                <w:sz w:val="22"/>
                <w:szCs w:val="22"/>
              </w:rPr>
            </w:pPr>
            <w:ins w:id="5391" w:author="Lai XF" w:date="2022-09-14T01:12:00Z">
              <w:r w:rsidRPr="00B72AB3">
                <w:rPr>
                  <w:rFonts w:ascii="Times New Roman" w:hAnsi="Times New Roman"/>
                  <w:sz w:val="22"/>
                  <w:szCs w:val="22"/>
                </w:rPr>
                <w:t>3.34 (1.73)</w:t>
              </w:r>
            </w:ins>
          </w:p>
        </w:tc>
        <w:tc>
          <w:tcPr>
            <w:tcW w:w="992" w:type="dxa"/>
            <w:tcBorders>
              <w:bottom w:val="single" w:sz="12" w:space="0" w:color="auto"/>
            </w:tcBorders>
          </w:tcPr>
          <w:p w14:paraId="149301F7" w14:textId="77777777" w:rsidR="00D81EA3" w:rsidRPr="00B72AB3" w:rsidRDefault="00D81EA3" w:rsidP="00CF700D">
            <w:pPr>
              <w:snapToGrid w:val="0"/>
              <w:spacing w:line="360" w:lineRule="auto"/>
              <w:rPr>
                <w:ins w:id="5392" w:author="Lai XF" w:date="2022-09-14T01:12:00Z"/>
                <w:rFonts w:ascii="Times New Roman" w:hAnsi="Times New Roman"/>
                <w:sz w:val="22"/>
                <w:szCs w:val="22"/>
              </w:rPr>
            </w:pPr>
            <w:ins w:id="5393" w:author="Lai XF" w:date="2022-09-14T01:12:00Z">
              <w:r w:rsidRPr="00B72AB3">
                <w:rPr>
                  <w:rFonts w:ascii="Times New Roman" w:hAnsi="Times New Roman"/>
                  <w:sz w:val="22"/>
                  <w:szCs w:val="22"/>
                </w:rPr>
                <w:t>&lt; 0.001</w:t>
              </w:r>
            </w:ins>
          </w:p>
        </w:tc>
        <w:tc>
          <w:tcPr>
            <w:tcW w:w="1559" w:type="dxa"/>
            <w:tcBorders>
              <w:bottom w:val="single" w:sz="12" w:space="0" w:color="auto"/>
            </w:tcBorders>
          </w:tcPr>
          <w:p w14:paraId="66BF24B0" w14:textId="77777777" w:rsidR="00D81EA3" w:rsidRPr="00B72AB3" w:rsidRDefault="00D81EA3" w:rsidP="00CF700D">
            <w:pPr>
              <w:snapToGrid w:val="0"/>
              <w:spacing w:line="360" w:lineRule="auto"/>
              <w:rPr>
                <w:ins w:id="5394" w:author="Lai XF" w:date="2022-09-14T01:12:00Z"/>
                <w:rFonts w:ascii="Times New Roman" w:hAnsi="Times New Roman"/>
                <w:sz w:val="22"/>
                <w:szCs w:val="22"/>
              </w:rPr>
            </w:pPr>
            <w:ins w:id="5395" w:author="Lai XF" w:date="2022-09-14T01:12:00Z">
              <w:r w:rsidRPr="00B72AB3">
                <w:rPr>
                  <w:rFonts w:ascii="Times New Roman" w:hAnsi="Times New Roman"/>
                  <w:sz w:val="22"/>
                  <w:szCs w:val="22"/>
                </w:rPr>
                <w:t>3.94 (1.64)</w:t>
              </w:r>
            </w:ins>
          </w:p>
        </w:tc>
        <w:tc>
          <w:tcPr>
            <w:tcW w:w="1559" w:type="dxa"/>
            <w:tcBorders>
              <w:bottom w:val="single" w:sz="12" w:space="0" w:color="auto"/>
            </w:tcBorders>
          </w:tcPr>
          <w:p w14:paraId="4DEF6A79" w14:textId="77777777" w:rsidR="00D81EA3" w:rsidRPr="00B72AB3" w:rsidRDefault="00D81EA3" w:rsidP="00CF700D">
            <w:pPr>
              <w:snapToGrid w:val="0"/>
              <w:spacing w:line="360" w:lineRule="auto"/>
              <w:rPr>
                <w:ins w:id="5396" w:author="Lai XF" w:date="2022-09-14T01:12:00Z"/>
                <w:rFonts w:ascii="Times New Roman" w:hAnsi="Times New Roman"/>
                <w:sz w:val="22"/>
                <w:szCs w:val="22"/>
              </w:rPr>
            </w:pPr>
            <w:ins w:id="5397" w:author="Lai XF" w:date="2022-09-14T01:12:00Z">
              <w:r w:rsidRPr="00B72AB3">
                <w:rPr>
                  <w:rFonts w:ascii="Times New Roman" w:hAnsi="Times New Roman"/>
                  <w:sz w:val="22"/>
                  <w:szCs w:val="22"/>
                </w:rPr>
                <w:t>3.16 (1.77)</w:t>
              </w:r>
            </w:ins>
          </w:p>
        </w:tc>
        <w:tc>
          <w:tcPr>
            <w:tcW w:w="993" w:type="dxa"/>
            <w:tcBorders>
              <w:bottom w:val="single" w:sz="12" w:space="0" w:color="auto"/>
            </w:tcBorders>
          </w:tcPr>
          <w:p w14:paraId="74D48B6E" w14:textId="77777777" w:rsidR="00D81EA3" w:rsidRPr="00B72AB3" w:rsidRDefault="00D81EA3" w:rsidP="00CF700D">
            <w:pPr>
              <w:snapToGrid w:val="0"/>
              <w:spacing w:line="360" w:lineRule="auto"/>
              <w:rPr>
                <w:ins w:id="5398" w:author="Lai XF" w:date="2022-09-14T01:12:00Z"/>
                <w:rFonts w:ascii="Times New Roman" w:hAnsi="Times New Roman"/>
                <w:sz w:val="22"/>
                <w:szCs w:val="22"/>
              </w:rPr>
            </w:pPr>
            <w:ins w:id="5399" w:author="Lai XF" w:date="2022-09-14T01:12:00Z">
              <w:r w:rsidRPr="00B72AB3">
                <w:rPr>
                  <w:rFonts w:ascii="Times New Roman" w:hAnsi="Times New Roman"/>
                  <w:sz w:val="22"/>
                  <w:szCs w:val="22"/>
                </w:rPr>
                <w:t>&lt; 0.001</w:t>
              </w:r>
            </w:ins>
          </w:p>
        </w:tc>
      </w:tr>
    </w:tbl>
    <w:p w14:paraId="2ECE3626" w14:textId="77777777" w:rsidR="00D81EA3" w:rsidRPr="00B72AB3" w:rsidRDefault="00D81EA3" w:rsidP="00875200">
      <w:pPr>
        <w:snapToGrid w:val="0"/>
        <w:rPr>
          <w:ins w:id="5400" w:author="Lai XF" w:date="2022-09-13T22:23:00Z"/>
          <w:rFonts w:ascii="Times New Roman" w:hAnsi="Times New Roman"/>
          <w:szCs w:val="32"/>
        </w:rPr>
      </w:pPr>
      <w:bookmarkStart w:id="5401" w:name="OLE_LINK72"/>
      <w:ins w:id="5402" w:author="Lai XF" w:date="2022-09-13T22:35:00Z">
        <w:r w:rsidRPr="00B72AB3">
          <w:rPr>
            <w:rFonts w:ascii="Times New Roman" w:hAnsi="Times New Roman"/>
            <w:szCs w:val="32"/>
          </w:rPr>
          <w:t>Description of data</w:t>
        </w:r>
      </w:ins>
      <w:ins w:id="5403" w:author="Lai XF" w:date="2022-09-13T22:36:00Z">
        <w:r w:rsidRPr="00B72AB3">
          <w:rPr>
            <w:rFonts w:ascii="Times New Roman" w:hAnsi="Times New Roman"/>
            <w:szCs w:val="32"/>
          </w:rPr>
          <w:t>:</w:t>
        </w:r>
        <w:bookmarkEnd w:id="5401"/>
        <w:r w:rsidRPr="00B72AB3">
          <w:rPr>
            <w:rFonts w:ascii="Times New Roman" w:hAnsi="Times New Roman"/>
            <w:szCs w:val="32"/>
          </w:rPr>
          <w:t xml:space="preserve"> </w:t>
        </w:r>
        <w:r w:rsidRPr="00B72AB3">
          <w:rPr>
            <w:rFonts w:ascii="Times New Roman" w:hAnsi="Times New Roman"/>
          </w:rPr>
          <w:t xml:space="preserve">Comparison </w:t>
        </w:r>
        <w:r w:rsidRPr="00B72AB3">
          <w:rPr>
            <w:rFonts w:ascii="Times New Roman" w:hAnsi="Times New Roman"/>
            <w:szCs w:val="32"/>
          </w:rPr>
          <w:t xml:space="preserve">of baseline characteristics between subjects </w:t>
        </w:r>
      </w:ins>
      <w:ins w:id="5404" w:author="Lai XF" w:date="2022-09-13T22:39:00Z">
        <w:r w:rsidRPr="00B72AB3">
          <w:rPr>
            <w:rFonts w:ascii="Times New Roman" w:hAnsi="Times New Roman"/>
            <w:szCs w:val="32"/>
          </w:rPr>
          <w:t xml:space="preserve">included in final analyses </w:t>
        </w:r>
      </w:ins>
      <w:ins w:id="5405" w:author="Lai XF" w:date="2022-09-13T22:36:00Z">
        <w:r w:rsidRPr="00B72AB3">
          <w:rPr>
            <w:rFonts w:ascii="Times New Roman" w:hAnsi="Times New Roman"/>
            <w:szCs w:val="32"/>
          </w:rPr>
          <w:t xml:space="preserve">and individuals excluded </w:t>
        </w:r>
      </w:ins>
      <w:ins w:id="5406" w:author="Lai XF" w:date="2022-09-13T22:37:00Z">
        <w:r w:rsidRPr="00B72AB3">
          <w:rPr>
            <w:rFonts w:ascii="Times New Roman" w:hAnsi="Times New Roman"/>
            <w:szCs w:val="32"/>
          </w:rPr>
          <w:t xml:space="preserve">due to </w:t>
        </w:r>
      </w:ins>
      <w:ins w:id="5407" w:author="Lai XF" w:date="2022-09-13T22:40:00Z">
        <w:r w:rsidRPr="00B72AB3">
          <w:rPr>
            <w:rFonts w:ascii="Times New Roman" w:eastAsia="TimesNewRomanPSMT" w:hAnsi="Times New Roman"/>
            <w:color w:val="231F20"/>
          </w:rPr>
          <w:t>incomplete information of covariates, severe diseases or conditions</w:t>
        </w:r>
      </w:ins>
      <w:ins w:id="5408" w:author="Lai XF" w:date="2022-09-13T22:41:00Z">
        <w:r w:rsidRPr="00B72AB3">
          <w:rPr>
            <w:rFonts w:ascii="Times New Roman" w:eastAsia="TimesNewRomanPSMT" w:hAnsi="Times New Roman"/>
            <w:color w:val="231F20"/>
          </w:rPr>
          <w:t>,</w:t>
        </w:r>
      </w:ins>
      <w:ins w:id="5409" w:author="Lai XF" w:date="2022-09-13T22:40:00Z">
        <w:r w:rsidRPr="00B72AB3">
          <w:rPr>
            <w:rFonts w:ascii="Times New Roman" w:eastAsia="TimesNewRomanPSMT" w:hAnsi="Times New Roman"/>
            <w:color w:val="231F20"/>
          </w:rPr>
          <w:t xml:space="preserve"> cognition </w:t>
        </w:r>
      </w:ins>
      <w:ins w:id="5410" w:author="Lai XF" w:date="2022-09-13T22:42:00Z">
        <w:r w:rsidRPr="00B72AB3">
          <w:rPr>
            <w:rFonts w:ascii="Times New Roman" w:eastAsia="TimesNewRomanPSMT" w:hAnsi="Times New Roman"/>
            <w:color w:val="231F20"/>
          </w:rPr>
          <w:t>score ≤5</w:t>
        </w:r>
      </w:ins>
      <w:ins w:id="5411" w:author="Lai XF" w:date="2022-09-13T22:40:00Z">
        <w:r w:rsidRPr="00B72AB3">
          <w:rPr>
            <w:rFonts w:ascii="Times New Roman" w:eastAsia="TimesNewRomanPSMT" w:hAnsi="Times New Roman"/>
            <w:color w:val="231F20"/>
          </w:rPr>
          <w:t xml:space="preserve"> </w:t>
        </w:r>
      </w:ins>
      <w:ins w:id="5412" w:author="Lai XF" w:date="2022-09-13T22:42:00Z">
        <w:r w:rsidRPr="00B72AB3">
          <w:rPr>
            <w:rFonts w:ascii="Times New Roman" w:eastAsia="TimesNewRomanPSMT" w:hAnsi="Times New Roman"/>
            <w:color w:val="231F20"/>
          </w:rPr>
          <w:t xml:space="preserve">and </w:t>
        </w:r>
      </w:ins>
      <w:ins w:id="5413" w:author="Lai XF" w:date="2022-09-13T22:43:00Z">
        <w:r w:rsidRPr="00B72AB3">
          <w:rPr>
            <w:rFonts w:ascii="Times New Roman" w:eastAsia="TimesNewRomanPSMT" w:hAnsi="Times New Roman"/>
            <w:color w:val="231F20"/>
          </w:rPr>
          <w:t>lost follow-up cognitive score.</w:t>
        </w:r>
      </w:ins>
    </w:p>
    <w:p w14:paraId="37B5F237" w14:textId="77777777" w:rsidR="001D1C9A" w:rsidRDefault="00D81EA3" w:rsidP="00E77B83">
      <w:pPr>
        <w:snapToGrid w:val="0"/>
        <w:rPr>
          <w:ins w:id="5414" w:author="Lai XF" w:date="2022-10-05T09:57:00Z"/>
          <w:rFonts w:ascii="Times New Roman" w:hAnsi="Times New Roman"/>
        </w:rPr>
        <w:sectPr w:rsidR="001D1C9A" w:rsidSect="003D539C">
          <w:pgSz w:w="11900" w:h="16840"/>
          <w:pgMar w:top="1440" w:right="1797" w:bottom="1440" w:left="1797" w:header="851" w:footer="992" w:gutter="0"/>
          <w:lnNumType w:countBy="0" w:restart="continuous"/>
          <w:cols w:space="425"/>
          <w:docGrid w:type="linesAndChars" w:linePitch="423"/>
          <w:sectPrChange w:id="5415" w:author="kopas" w:date="2022-12-14T11:42:00Z">
            <w:sectPr w:rsidR="001D1C9A" w:rsidSect="003D539C">
              <w:pgMar w:top="1440" w:right="1797" w:bottom="1440" w:left="1797" w:header="851" w:footer="992" w:gutter="0"/>
              <w:lnNumType w:countBy="1"/>
            </w:sectPr>
          </w:sectPrChange>
        </w:sectPr>
      </w:pPr>
      <w:ins w:id="5416" w:author="Lai XF" w:date="2022-09-13T23:08:00Z">
        <w:r w:rsidRPr="00B72AB3">
          <w:rPr>
            <w:rFonts w:ascii="Times New Roman" w:hAnsi="Times New Roman"/>
            <w:vertAlign w:val="superscript"/>
          </w:rPr>
          <w:t xml:space="preserve">a </w:t>
        </w:r>
      </w:ins>
      <w:ins w:id="5417" w:author="Lai XF" w:date="2022-09-13T23:09:00Z">
        <w:r w:rsidRPr="00B72AB3">
          <w:rPr>
            <w:rFonts w:ascii="Times New Roman" w:hAnsi="Times New Roman"/>
          </w:rPr>
          <w:t>94 missing</w:t>
        </w:r>
      </w:ins>
      <w:ins w:id="5418" w:author="Lai XF" w:date="2022-09-13T23:19:00Z">
        <w:r w:rsidRPr="00B72AB3">
          <w:rPr>
            <w:rFonts w:ascii="Times New Roman" w:hAnsi="Times New Roman"/>
          </w:rPr>
          <w:t xml:space="preserve">; </w:t>
        </w:r>
      </w:ins>
      <w:ins w:id="5419" w:author="Lai XF" w:date="2022-09-13T23:09:00Z">
        <w:r w:rsidRPr="00B72AB3">
          <w:rPr>
            <w:rFonts w:ascii="Times New Roman" w:hAnsi="Times New Roman"/>
            <w:vertAlign w:val="superscript"/>
          </w:rPr>
          <w:t>b</w:t>
        </w:r>
        <w:r w:rsidRPr="00B72AB3">
          <w:rPr>
            <w:rFonts w:ascii="Times New Roman" w:hAnsi="Times New Roman"/>
          </w:rPr>
          <w:t xml:space="preserve"> </w:t>
        </w:r>
      </w:ins>
      <w:ins w:id="5420" w:author="Lai XF" w:date="2022-09-13T23:11:00Z">
        <w:r w:rsidRPr="00B72AB3">
          <w:rPr>
            <w:rFonts w:ascii="Times New Roman" w:hAnsi="Times New Roman"/>
          </w:rPr>
          <w:t xml:space="preserve">1 </w:t>
        </w:r>
      </w:ins>
      <w:bookmarkStart w:id="5421" w:name="OLE_LINK322"/>
      <w:ins w:id="5422" w:author="Lai XF" w:date="2022-09-13T23:20:00Z">
        <w:r w:rsidRPr="00B72AB3">
          <w:rPr>
            <w:rFonts w:ascii="Times New Roman" w:hAnsi="Times New Roman"/>
          </w:rPr>
          <w:t xml:space="preserve">missing for excluded group; </w:t>
        </w:r>
      </w:ins>
      <w:bookmarkEnd w:id="5421"/>
      <w:ins w:id="5423" w:author="Lai XF" w:date="2022-09-13T23:13:00Z">
        <w:r w:rsidRPr="00B72AB3">
          <w:rPr>
            <w:rFonts w:ascii="Times New Roman" w:hAnsi="Times New Roman"/>
            <w:vertAlign w:val="superscript"/>
          </w:rPr>
          <w:t xml:space="preserve">c </w:t>
        </w:r>
      </w:ins>
      <w:ins w:id="5424" w:author="Lai XF" w:date="2022-09-13T23:20:00Z">
        <w:r w:rsidRPr="00B72AB3">
          <w:rPr>
            <w:rFonts w:ascii="Times New Roman" w:hAnsi="Times New Roman"/>
          </w:rPr>
          <w:t>1458 missing for excluded group;</w:t>
        </w:r>
      </w:ins>
      <w:ins w:id="5425" w:author="Lai XF" w:date="2022-09-13T23:22:00Z">
        <w:r w:rsidRPr="00B72AB3">
          <w:rPr>
            <w:rFonts w:ascii="Times New Roman" w:hAnsi="Times New Roman"/>
          </w:rPr>
          <w:t xml:space="preserve"> </w:t>
        </w:r>
      </w:ins>
      <w:ins w:id="5426" w:author="Lai XF" w:date="2022-09-13T23:14:00Z">
        <w:r w:rsidRPr="00B72AB3">
          <w:rPr>
            <w:rFonts w:ascii="Times New Roman" w:hAnsi="Times New Roman"/>
            <w:vertAlign w:val="superscript"/>
          </w:rPr>
          <w:t xml:space="preserve">d </w:t>
        </w:r>
      </w:ins>
      <w:ins w:id="5427" w:author="Lai XF" w:date="2022-09-13T23:22:00Z">
        <w:r w:rsidRPr="00B72AB3">
          <w:rPr>
            <w:rFonts w:ascii="Times New Roman" w:hAnsi="Times New Roman"/>
          </w:rPr>
          <w:t>509 missing for excluded group;</w:t>
        </w:r>
      </w:ins>
      <w:ins w:id="5428" w:author="Lai XF" w:date="2022-09-13T23:23:00Z">
        <w:r w:rsidRPr="00B72AB3">
          <w:rPr>
            <w:rFonts w:ascii="Times New Roman" w:hAnsi="Times New Roman"/>
          </w:rPr>
          <w:t xml:space="preserve"> </w:t>
        </w:r>
      </w:ins>
      <w:ins w:id="5429" w:author="Lai XF" w:date="2022-09-13T23:14:00Z">
        <w:r w:rsidRPr="00B72AB3">
          <w:rPr>
            <w:rFonts w:ascii="Times New Roman" w:hAnsi="Times New Roman"/>
            <w:vertAlign w:val="superscript"/>
          </w:rPr>
          <w:t xml:space="preserve">e </w:t>
        </w:r>
      </w:ins>
      <w:ins w:id="5430" w:author="Lai XF" w:date="2022-09-13T23:15:00Z">
        <w:r w:rsidRPr="00B72AB3">
          <w:rPr>
            <w:rFonts w:ascii="Times New Roman" w:hAnsi="Times New Roman"/>
          </w:rPr>
          <w:t>11 missing for excluded group</w:t>
        </w:r>
      </w:ins>
      <w:ins w:id="5431" w:author="Lai XF" w:date="2022-09-13T23:23:00Z">
        <w:r w:rsidRPr="00B72AB3">
          <w:rPr>
            <w:rFonts w:ascii="Times New Roman" w:hAnsi="Times New Roman"/>
          </w:rPr>
          <w:t xml:space="preserve">; </w:t>
        </w:r>
      </w:ins>
      <w:ins w:id="5432" w:author="Lai XF" w:date="2022-09-13T23:15:00Z">
        <w:r w:rsidRPr="00B72AB3">
          <w:rPr>
            <w:rFonts w:ascii="Times New Roman" w:hAnsi="Times New Roman"/>
            <w:vertAlign w:val="superscript"/>
          </w:rPr>
          <w:t xml:space="preserve">f </w:t>
        </w:r>
        <w:r w:rsidRPr="00B72AB3">
          <w:rPr>
            <w:rFonts w:ascii="Times New Roman" w:hAnsi="Times New Roman"/>
          </w:rPr>
          <w:t>5</w:t>
        </w:r>
      </w:ins>
      <w:ins w:id="5433" w:author="Lai XF" w:date="2022-09-13T23:23:00Z">
        <w:r w:rsidRPr="00B72AB3">
          <w:rPr>
            <w:rFonts w:ascii="Times New Roman" w:hAnsi="Times New Roman"/>
          </w:rPr>
          <w:t xml:space="preserve">7 missing for excluded group; </w:t>
        </w:r>
      </w:ins>
      <w:ins w:id="5434" w:author="Lai XF" w:date="2022-09-13T23:16:00Z">
        <w:r w:rsidRPr="00B72AB3">
          <w:rPr>
            <w:rFonts w:ascii="Times New Roman" w:hAnsi="Times New Roman"/>
            <w:vertAlign w:val="superscript"/>
          </w:rPr>
          <w:t>g</w:t>
        </w:r>
        <w:r w:rsidRPr="00B72AB3">
          <w:rPr>
            <w:rFonts w:ascii="Times New Roman" w:hAnsi="Times New Roman"/>
          </w:rPr>
          <w:t xml:space="preserve"> </w:t>
        </w:r>
      </w:ins>
      <w:ins w:id="5435" w:author="Lai XF" w:date="2022-09-13T23:23:00Z">
        <w:r w:rsidRPr="00B72AB3">
          <w:rPr>
            <w:rFonts w:ascii="Times New Roman" w:hAnsi="Times New Roman"/>
          </w:rPr>
          <w:t>195 missing for excluded group;</w:t>
        </w:r>
      </w:ins>
      <w:ins w:id="5436" w:author="Lai XF" w:date="2022-09-13T23:24:00Z">
        <w:r w:rsidRPr="00B72AB3">
          <w:rPr>
            <w:rFonts w:ascii="Times New Roman" w:hAnsi="Times New Roman"/>
          </w:rPr>
          <w:t xml:space="preserve"> </w:t>
        </w:r>
      </w:ins>
      <w:ins w:id="5437" w:author="Lai XF" w:date="2022-09-13T23:17:00Z">
        <w:r w:rsidRPr="00B72AB3">
          <w:rPr>
            <w:rFonts w:ascii="Times New Roman" w:hAnsi="Times New Roman"/>
            <w:vertAlign w:val="superscript"/>
          </w:rPr>
          <w:t xml:space="preserve">h </w:t>
        </w:r>
      </w:ins>
      <w:ins w:id="5438" w:author="Lai XF" w:date="2022-09-13T23:24:00Z">
        <w:r w:rsidRPr="00B72AB3">
          <w:rPr>
            <w:rFonts w:ascii="Times New Roman" w:hAnsi="Times New Roman"/>
          </w:rPr>
          <w:t xml:space="preserve">122 missing for excluded group; </w:t>
        </w:r>
      </w:ins>
      <w:ins w:id="5439" w:author="Lai XF" w:date="2022-09-13T23:18:00Z">
        <w:r w:rsidRPr="00B72AB3">
          <w:rPr>
            <w:rFonts w:ascii="Times New Roman" w:hAnsi="Times New Roman"/>
            <w:vertAlign w:val="superscript"/>
          </w:rPr>
          <w:t xml:space="preserve">I </w:t>
        </w:r>
      </w:ins>
      <w:ins w:id="5440" w:author="Lai XF" w:date="2022-09-13T23:24:00Z">
        <w:r w:rsidRPr="00B72AB3">
          <w:rPr>
            <w:rFonts w:ascii="Times New Roman" w:hAnsi="Times New Roman"/>
          </w:rPr>
          <w:t xml:space="preserve">126 missing for excluded group; </w:t>
        </w:r>
      </w:ins>
      <w:ins w:id="5441" w:author="Lai XF" w:date="2022-09-13T23:18:00Z">
        <w:r w:rsidRPr="00B72AB3">
          <w:rPr>
            <w:rFonts w:ascii="Times New Roman" w:hAnsi="Times New Roman"/>
            <w:vertAlign w:val="superscript"/>
          </w:rPr>
          <w:t>j</w:t>
        </w:r>
        <w:r w:rsidRPr="00B72AB3">
          <w:rPr>
            <w:rFonts w:ascii="Times New Roman" w:hAnsi="Times New Roman"/>
          </w:rPr>
          <w:t xml:space="preserve"> </w:t>
        </w:r>
      </w:ins>
      <w:ins w:id="5442" w:author="Lai XF" w:date="2022-09-13T23:24:00Z">
        <w:r w:rsidRPr="00B72AB3">
          <w:rPr>
            <w:rFonts w:ascii="Times New Roman" w:hAnsi="Times New Roman"/>
          </w:rPr>
          <w:t xml:space="preserve">36 missing for excluded group; </w:t>
        </w:r>
      </w:ins>
      <w:ins w:id="5443" w:author="Lai XF" w:date="2022-09-13T23:18:00Z">
        <w:r w:rsidRPr="00B72AB3">
          <w:rPr>
            <w:rFonts w:ascii="Times New Roman" w:hAnsi="Times New Roman"/>
            <w:vertAlign w:val="superscript"/>
          </w:rPr>
          <w:t xml:space="preserve">k </w:t>
        </w:r>
      </w:ins>
      <w:ins w:id="5444" w:author="Lai XF" w:date="2022-09-13T23:25:00Z">
        <w:r w:rsidRPr="00B72AB3">
          <w:rPr>
            <w:rFonts w:ascii="Times New Roman" w:hAnsi="Times New Roman"/>
          </w:rPr>
          <w:t xml:space="preserve">14 missing for excluded group; </w:t>
        </w:r>
      </w:ins>
      <w:ins w:id="5445" w:author="Lai XF" w:date="2022-09-13T23:18:00Z">
        <w:r w:rsidRPr="00B72AB3">
          <w:rPr>
            <w:rFonts w:ascii="Times New Roman" w:hAnsi="Times New Roman"/>
            <w:vertAlign w:val="superscript"/>
          </w:rPr>
          <w:t xml:space="preserve">l </w:t>
        </w:r>
        <w:r w:rsidRPr="00B72AB3">
          <w:rPr>
            <w:rFonts w:ascii="Times New Roman" w:hAnsi="Times New Roman"/>
          </w:rPr>
          <w:t>70</w:t>
        </w:r>
      </w:ins>
      <w:ins w:id="5446" w:author="Lai XF" w:date="2022-09-13T23:25:00Z">
        <w:r w:rsidRPr="00B72AB3">
          <w:rPr>
            <w:rFonts w:ascii="Times New Roman" w:hAnsi="Times New Roman"/>
          </w:rPr>
          <w:t xml:space="preserve"> missing for excluded group.</w:t>
        </w:r>
      </w:ins>
    </w:p>
    <w:p w14:paraId="5E393294" w14:textId="77777777" w:rsidR="001C063D" w:rsidRPr="00DA2C72" w:rsidRDefault="00BC3585" w:rsidP="00EE732C">
      <w:pPr>
        <w:keepNext/>
        <w:snapToGrid w:val="0"/>
        <w:rPr>
          <w:ins w:id="5447" w:author="Lai XF" w:date="2022-10-05T09:56:00Z"/>
          <w:rFonts w:ascii="Times New Roman" w:hAnsi="Times New Roman"/>
          <w:szCs w:val="32"/>
        </w:rPr>
      </w:pPr>
      <w:ins w:id="5448" w:author="Lai XF" w:date="2022-09-30T17:02:00Z">
        <w:r w:rsidRPr="00B72AB3">
          <w:rPr>
            <w:rFonts w:ascii="Times New Roman" w:hAnsi="Times New Roman"/>
            <w:b/>
            <w:bCs/>
          </w:rPr>
          <w:lastRenderedPageBreak/>
          <w:t xml:space="preserve">Supplementary Table </w:t>
        </w:r>
        <w:r>
          <w:rPr>
            <w:rFonts w:ascii="Times New Roman" w:hAnsi="Times New Roman"/>
            <w:b/>
            <w:bCs/>
          </w:rPr>
          <w:t>2</w:t>
        </w:r>
        <w:r w:rsidRPr="00B72AB3">
          <w:rPr>
            <w:rFonts w:ascii="Times New Roman" w:hAnsi="Times New Roman"/>
          </w:rPr>
          <w:t xml:space="preserve"> </w:t>
        </w:r>
        <w:r w:rsidRPr="00BC3585">
          <w:rPr>
            <w:rFonts w:ascii="Times New Roman" w:hAnsi="Times New Roman"/>
          </w:rPr>
          <w:t>The basic information of studies focused on pulmonary function-cognition relationships and related mechanism</w:t>
        </w:r>
      </w:ins>
    </w:p>
    <w:tbl>
      <w:tblPr>
        <w:tblStyle w:val="af3"/>
        <w:tblW w:w="11057" w:type="dxa"/>
        <w:tblInd w:w="-1276"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491"/>
        <w:gridCol w:w="913"/>
        <w:gridCol w:w="1707"/>
        <w:gridCol w:w="1589"/>
        <w:gridCol w:w="5357"/>
      </w:tblGrid>
      <w:tr w:rsidR="00265C39" w:rsidRPr="00265C39" w14:paraId="2ECAC130" w14:textId="77777777" w:rsidTr="0046446D">
        <w:trPr>
          <w:ins w:id="5449" w:author="Lai XF" w:date="2022-10-05T09:56:00Z"/>
        </w:trPr>
        <w:tc>
          <w:tcPr>
            <w:tcW w:w="11057" w:type="dxa"/>
            <w:gridSpan w:val="5"/>
            <w:tcBorders>
              <w:bottom w:val="single" w:sz="8" w:space="0" w:color="auto"/>
            </w:tcBorders>
          </w:tcPr>
          <w:p w14:paraId="53563F64" w14:textId="77777777" w:rsidR="001C063D" w:rsidRPr="00265C39" w:rsidRDefault="001C063D" w:rsidP="0046446D">
            <w:pPr>
              <w:snapToGrid w:val="0"/>
              <w:spacing w:line="360" w:lineRule="auto"/>
              <w:jc w:val="left"/>
              <w:rPr>
                <w:ins w:id="5450" w:author="Lai XF" w:date="2022-10-05T09:56:00Z"/>
                <w:rFonts w:ascii="Times New Roman" w:hAnsi="Times New Roman"/>
                <w:b/>
                <w:bCs/>
                <w:sz w:val="22"/>
                <w:szCs w:val="22"/>
                <w:rPrChange w:id="5451" w:author="kopas" w:date="2022-12-14T11:35:00Z">
                  <w:rPr>
                    <w:ins w:id="5452" w:author="Lai XF" w:date="2022-10-05T09:56:00Z"/>
                    <w:rFonts w:ascii="Times New Roman" w:hAnsi="Times New Roman"/>
                    <w:b/>
                    <w:bCs/>
                    <w:color w:val="0000FF"/>
                    <w:sz w:val="22"/>
                    <w:szCs w:val="22"/>
                  </w:rPr>
                </w:rPrChange>
              </w:rPr>
            </w:pPr>
            <w:ins w:id="5453" w:author="Lai XF" w:date="2022-10-05T09:56:00Z">
              <w:r w:rsidRPr="00265C39">
                <w:rPr>
                  <w:rFonts w:ascii="Times New Roman" w:hAnsi="Times New Roman"/>
                  <w:b/>
                  <w:bCs/>
                  <w:sz w:val="22"/>
                  <w:szCs w:val="22"/>
                  <w:rPrChange w:id="5454" w:author="kopas" w:date="2022-12-14T11:35:00Z">
                    <w:rPr>
                      <w:rFonts w:ascii="Times New Roman" w:hAnsi="Times New Roman"/>
                      <w:b/>
                      <w:bCs/>
                      <w:color w:val="0000FF"/>
                      <w:sz w:val="22"/>
                      <w:szCs w:val="22"/>
                    </w:rPr>
                  </w:rPrChange>
                </w:rPr>
                <w:t>Longitudinal studies focused on pulmonary function-cognition relationships</w:t>
              </w:r>
            </w:ins>
          </w:p>
        </w:tc>
      </w:tr>
      <w:tr w:rsidR="00265C39" w:rsidRPr="00265C39" w14:paraId="5D155E0C" w14:textId="77777777" w:rsidTr="0046446D">
        <w:trPr>
          <w:ins w:id="5455" w:author="Lai XF" w:date="2022-10-05T09:56:00Z"/>
        </w:trPr>
        <w:tc>
          <w:tcPr>
            <w:tcW w:w="1491" w:type="dxa"/>
            <w:tcBorders>
              <w:top w:val="single" w:sz="8" w:space="0" w:color="auto"/>
              <w:bottom w:val="single" w:sz="8" w:space="0" w:color="auto"/>
            </w:tcBorders>
          </w:tcPr>
          <w:p w14:paraId="33620A75" w14:textId="77777777" w:rsidR="001C063D" w:rsidRPr="00265C39" w:rsidRDefault="001C063D" w:rsidP="0046446D">
            <w:pPr>
              <w:snapToGrid w:val="0"/>
              <w:spacing w:line="360" w:lineRule="auto"/>
              <w:jc w:val="center"/>
              <w:rPr>
                <w:ins w:id="5456" w:author="Lai XF" w:date="2022-10-05T09:56:00Z"/>
                <w:rFonts w:ascii="Times New Roman" w:hAnsi="Times New Roman"/>
                <w:sz w:val="22"/>
                <w:szCs w:val="22"/>
                <w:rPrChange w:id="5457" w:author="kopas" w:date="2022-12-14T11:35:00Z">
                  <w:rPr>
                    <w:ins w:id="5458" w:author="Lai XF" w:date="2022-10-05T09:56:00Z"/>
                    <w:rFonts w:ascii="Times New Roman" w:hAnsi="Times New Roman"/>
                    <w:color w:val="0000FF"/>
                    <w:sz w:val="22"/>
                    <w:szCs w:val="22"/>
                  </w:rPr>
                </w:rPrChange>
              </w:rPr>
            </w:pPr>
            <w:bookmarkStart w:id="5459" w:name="_Hlk115308358"/>
            <w:ins w:id="5460" w:author="Lai XF" w:date="2022-10-05T09:56:00Z">
              <w:r w:rsidRPr="00265C39">
                <w:rPr>
                  <w:rFonts w:ascii="Times New Roman" w:hAnsi="Times New Roman"/>
                  <w:sz w:val="22"/>
                  <w:szCs w:val="22"/>
                  <w:rPrChange w:id="5461" w:author="kopas" w:date="2022-12-14T11:35:00Z">
                    <w:rPr>
                      <w:rFonts w:ascii="Times New Roman" w:hAnsi="Times New Roman"/>
                      <w:color w:val="0000FF"/>
                      <w:sz w:val="22"/>
                      <w:szCs w:val="22"/>
                    </w:rPr>
                  </w:rPrChange>
                </w:rPr>
                <w:t>First author, year</w:t>
              </w:r>
            </w:ins>
          </w:p>
        </w:tc>
        <w:tc>
          <w:tcPr>
            <w:tcW w:w="913" w:type="dxa"/>
            <w:tcBorders>
              <w:top w:val="single" w:sz="8" w:space="0" w:color="auto"/>
              <w:bottom w:val="single" w:sz="8" w:space="0" w:color="auto"/>
            </w:tcBorders>
          </w:tcPr>
          <w:p w14:paraId="5337F0F0" w14:textId="77777777" w:rsidR="001C063D" w:rsidRPr="00265C39" w:rsidRDefault="001C063D" w:rsidP="0046446D">
            <w:pPr>
              <w:snapToGrid w:val="0"/>
              <w:spacing w:line="360" w:lineRule="auto"/>
              <w:jc w:val="center"/>
              <w:rPr>
                <w:ins w:id="5462" w:author="Lai XF" w:date="2022-10-05T09:56:00Z"/>
                <w:rFonts w:ascii="Times New Roman" w:hAnsi="Times New Roman"/>
                <w:sz w:val="22"/>
                <w:szCs w:val="22"/>
                <w:rPrChange w:id="5463" w:author="kopas" w:date="2022-12-14T11:35:00Z">
                  <w:rPr>
                    <w:ins w:id="5464" w:author="Lai XF" w:date="2022-10-05T09:56:00Z"/>
                    <w:rFonts w:ascii="Times New Roman" w:hAnsi="Times New Roman"/>
                    <w:color w:val="0000FF"/>
                    <w:sz w:val="22"/>
                    <w:szCs w:val="22"/>
                  </w:rPr>
                </w:rPrChange>
              </w:rPr>
            </w:pPr>
            <w:ins w:id="5465" w:author="Lai XF" w:date="2022-10-05T09:56:00Z">
              <w:r w:rsidRPr="00265C39">
                <w:rPr>
                  <w:rFonts w:ascii="Times New Roman" w:hAnsi="Times New Roman"/>
                  <w:sz w:val="22"/>
                  <w:szCs w:val="22"/>
                  <w:rPrChange w:id="5466" w:author="kopas" w:date="2022-12-14T11:35:00Z">
                    <w:rPr>
                      <w:rFonts w:ascii="Times New Roman" w:hAnsi="Times New Roman"/>
                      <w:color w:val="0000FF"/>
                      <w:sz w:val="22"/>
                      <w:szCs w:val="22"/>
                    </w:rPr>
                  </w:rPrChange>
                </w:rPr>
                <w:t>Sample size</w:t>
              </w:r>
            </w:ins>
          </w:p>
        </w:tc>
        <w:tc>
          <w:tcPr>
            <w:tcW w:w="1707" w:type="dxa"/>
            <w:tcBorders>
              <w:top w:val="single" w:sz="8" w:space="0" w:color="auto"/>
              <w:bottom w:val="single" w:sz="8" w:space="0" w:color="auto"/>
            </w:tcBorders>
          </w:tcPr>
          <w:p w14:paraId="2422F723" w14:textId="77777777" w:rsidR="001C063D" w:rsidRPr="00265C39" w:rsidRDefault="001C063D" w:rsidP="0046446D">
            <w:pPr>
              <w:snapToGrid w:val="0"/>
              <w:spacing w:line="360" w:lineRule="auto"/>
              <w:jc w:val="center"/>
              <w:rPr>
                <w:ins w:id="5467" w:author="Lai XF" w:date="2022-10-05T09:56:00Z"/>
                <w:rFonts w:ascii="Times New Roman" w:hAnsi="Times New Roman"/>
                <w:sz w:val="22"/>
                <w:szCs w:val="22"/>
                <w:rPrChange w:id="5468" w:author="kopas" w:date="2022-12-14T11:35:00Z">
                  <w:rPr>
                    <w:ins w:id="5469" w:author="Lai XF" w:date="2022-10-05T09:56:00Z"/>
                    <w:rFonts w:ascii="Times New Roman" w:hAnsi="Times New Roman"/>
                    <w:color w:val="0000FF"/>
                    <w:sz w:val="22"/>
                    <w:szCs w:val="22"/>
                  </w:rPr>
                </w:rPrChange>
              </w:rPr>
            </w:pPr>
            <w:ins w:id="5470" w:author="Lai XF" w:date="2022-10-05T09:56:00Z">
              <w:r w:rsidRPr="00265C39">
                <w:rPr>
                  <w:rFonts w:ascii="Times New Roman" w:hAnsi="Times New Roman"/>
                  <w:sz w:val="22"/>
                  <w:szCs w:val="22"/>
                  <w:rPrChange w:id="5471" w:author="kopas" w:date="2022-12-14T11:35:00Z">
                    <w:rPr>
                      <w:rFonts w:ascii="Times New Roman" w:hAnsi="Times New Roman"/>
                      <w:color w:val="0000FF"/>
                      <w:sz w:val="22"/>
                      <w:szCs w:val="22"/>
                    </w:rPr>
                  </w:rPrChange>
                </w:rPr>
                <w:t>Population, baseline age, % male</w:t>
              </w:r>
            </w:ins>
          </w:p>
        </w:tc>
        <w:tc>
          <w:tcPr>
            <w:tcW w:w="1589" w:type="dxa"/>
            <w:tcBorders>
              <w:top w:val="single" w:sz="8" w:space="0" w:color="auto"/>
              <w:bottom w:val="single" w:sz="8" w:space="0" w:color="auto"/>
            </w:tcBorders>
          </w:tcPr>
          <w:p w14:paraId="6C6FCC49" w14:textId="77777777" w:rsidR="001C063D" w:rsidRPr="00265C39" w:rsidRDefault="001C063D" w:rsidP="0046446D">
            <w:pPr>
              <w:snapToGrid w:val="0"/>
              <w:spacing w:line="360" w:lineRule="auto"/>
              <w:jc w:val="center"/>
              <w:rPr>
                <w:ins w:id="5472" w:author="Lai XF" w:date="2022-10-05T09:56:00Z"/>
                <w:rFonts w:ascii="Times New Roman" w:hAnsi="Times New Roman"/>
                <w:sz w:val="22"/>
                <w:szCs w:val="22"/>
                <w:rPrChange w:id="5473" w:author="kopas" w:date="2022-12-14T11:35:00Z">
                  <w:rPr>
                    <w:ins w:id="5474" w:author="Lai XF" w:date="2022-10-05T09:56:00Z"/>
                    <w:rFonts w:ascii="Times New Roman" w:hAnsi="Times New Roman"/>
                    <w:color w:val="0000FF"/>
                    <w:sz w:val="22"/>
                    <w:szCs w:val="22"/>
                  </w:rPr>
                </w:rPrChange>
              </w:rPr>
            </w:pPr>
            <w:ins w:id="5475" w:author="Lai XF" w:date="2022-10-05T09:56:00Z">
              <w:r w:rsidRPr="00265C39">
                <w:rPr>
                  <w:rFonts w:ascii="Times New Roman" w:hAnsi="Times New Roman"/>
                  <w:sz w:val="22"/>
                  <w:szCs w:val="22"/>
                  <w:rPrChange w:id="5476" w:author="kopas" w:date="2022-12-14T11:35:00Z">
                    <w:rPr>
                      <w:rFonts w:ascii="Times New Roman" w:hAnsi="Times New Roman"/>
                      <w:color w:val="0000FF"/>
                      <w:sz w:val="22"/>
                      <w:szCs w:val="22"/>
                    </w:rPr>
                  </w:rPrChange>
                </w:rPr>
                <w:t>Pulmonary measures</w:t>
              </w:r>
            </w:ins>
          </w:p>
        </w:tc>
        <w:tc>
          <w:tcPr>
            <w:tcW w:w="5357" w:type="dxa"/>
            <w:tcBorders>
              <w:top w:val="single" w:sz="8" w:space="0" w:color="auto"/>
              <w:bottom w:val="single" w:sz="8" w:space="0" w:color="auto"/>
            </w:tcBorders>
          </w:tcPr>
          <w:p w14:paraId="17FCECCE" w14:textId="77777777" w:rsidR="001C063D" w:rsidRPr="00265C39" w:rsidRDefault="001C063D" w:rsidP="0046446D">
            <w:pPr>
              <w:snapToGrid w:val="0"/>
              <w:spacing w:line="360" w:lineRule="auto"/>
              <w:jc w:val="center"/>
              <w:rPr>
                <w:ins w:id="5477" w:author="Lai XF" w:date="2022-10-05T09:56:00Z"/>
                <w:rFonts w:ascii="Times New Roman" w:hAnsi="Times New Roman"/>
                <w:sz w:val="22"/>
                <w:szCs w:val="22"/>
                <w:rPrChange w:id="5478" w:author="kopas" w:date="2022-12-14T11:35:00Z">
                  <w:rPr>
                    <w:ins w:id="5479" w:author="Lai XF" w:date="2022-10-05T09:56:00Z"/>
                    <w:rFonts w:ascii="Times New Roman" w:hAnsi="Times New Roman"/>
                    <w:color w:val="0000FF"/>
                    <w:sz w:val="22"/>
                    <w:szCs w:val="22"/>
                  </w:rPr>
                </w:rPrChange>
              </w:rPr>
            </w:pPr>
            <w:ins w:id="5480" w:author="Lai XF" w:date="2022-10-05T09:56:00Z">
              <w:r w:rsidRPr="00265C39">
                <w:rPr>
                  <w:rFonts w:ascii="Times New Roman" w:hAnsi="Times New Roman"/>
                  <w:sz w:val="22"/>
                  <w:szCs w:val="22"/>
                  <w:rPrChange w:id="5481" w:author="kopas" w:date="2022-12-14T11:35:00Z">
                    <w:rPr>
                      <w:rFonts w:ascii="Times New Roman" w:hAnsi="Times New Roman"/>
                      <w:color w:val="0000FF"/>
                      <w:sz w:val="22"/>
                      <w:szCs w:val="22"/>
                    </w:rPr>
                  </w:rPrChange>
                </w:rPr>
                <w:t>Main findings</w:t>
              </w:r>
            </w:ins>
          </w:p>
        </w:tc>
      </w:tr>
      <w:bookmarkEnd w:id="5459"/>
      <w:tr w:rsidR="00265C39" w:rsidRPr="00265C39" w14:paraId="791E4E7E" w14:textId="77777777" w:rsidTr="0046446D">
        <w:trPr>
          <w:ins w:id="5482" w:author="Lai XF" w:date="2022-10-05T09:56:00Z"/>
        </w:trPr>
        <w:tc>
          <w:tcPr>
            <w:tcW w:w="1491" w:type="dxa"/>
            <w:tcBorders>
              <w:top w:val="single" w:sz="8" w:space="0" w:color="auto"/>
            </w:tcBorders>
          </w:tcPr>
          <w:p w14:paraId="17C5C994" w14:textId="77777777" w:rsidR="001C063D" w:rsidRPr="00265C39" w:rsidRDefault="001C063D" w:rsidP="0046446D">
            <w:pPr>
              <w:snapToGrid w:val="0"/>
              <w:spacing w:line="360" w:lineRule="auto"/>
              <w:jc w:val="left"/>
              <w:rPr>
                <w:ins w:id="5483" w:author="Lai XF" w:date="2022-10-05T09:56:00Z"/>
                <w:rFonts w:ascii="Times New Roman" w:hAnsi="Times New Roman"/>
                <w:sz w:val="22"/>
                <w:szCs w:val="22"/>
                <w:rPrChange w:id="5484" w:author="kopas" w:date="2022-12-14T11:35:00Z">
                  <w:rPr>
                    <w:ins w:id="5485" w:author="Lai XF" w:date="2022-10-05T09:56:00Z"/>
                    <w:rFonts w:ascii="Times New Roman" w:hAnsi="Times New Roman"/>
                    <w:color w:val="0000FF"/>
                    <w:sz w:val="22"/>
                    <w:szCs w:val="22"/>
                  </w:rPr>
                </w:rPrChange>
              </w:rPr>
            </w:pPr>
            <w:ins w:id="5486" w:author="Lai XF" w:date="2022-10-05T09:56:00Z">
              <w:r w:rsidRPr="00265C39">
                <w:rPr>
                  <w:rFonts w:ascii="Times New Roman" w:hAnsi="Times New Roman"/>
                  <w:sz w:val="22"/>
                  <w:szCs w:val="22"/>
                  <w:rPrChange w:id="5487" w:author="kopas" w:date="2022-12-14T11:35:00Z">
                    <w:rPr>
                      <w:rFonts w:ascii="Times New Roman" w:hAnsi="Times New Roman"/>
                      <w:color w:val="0000FF"/>
                      <w:sz w:val="22"/>
                      <w:szCs w:val="22"/>
                    </w:rPr>
                  </w:rPrChange>
                </w:rPr>
                <w:t>Charles F. Emery, 1998</w:t>
              </w:r>
            </w:ins>
          </w:p>
        </w:tc>
        <w:tc>
          <w:tcPr>
            <w:tcW w:w="913" w:type="dxa"/>
            <w:tcBorders>
              <w:top w:val="single" w:sz="8" w:space="0" w:color="auto"/>
            </w:tcBorders>
          </w:tcPr>
          <w:p w14:paraId="19D2F6BA" w14:textId="77777777" w:rsidR="001C063D" w:rsidRPr="00265C39" w:rsidRDefault="001C063D" w:rsidP="0046446D">
            <w:pPr>
              <w:snapToGrid w:val="0"/>
              <w:spacing w:line="360" w:lineRule="auto"/>
              <w:jc w:val="left"/>
              <w:rPr>
                <w:ins w:id="5488" w:author="Lai XF" w:date="2022-10-05T09:56:00Z"/>
                <w:rFonts w:ascii="Times New Roman" w:hAnsi="Times New Roman"/>
                <w:sz w:val="22"/>
                <w:szCs w:val="22"/>
                <w:rPrChange w:id="5489" w:author="kopas" w:date="2022-12-14T11:35:00Z">
                  <w:rPr>
                    <w:ins w:id="5490" w:author="Lai XF" w:date="2022-10-05T09:56:00Z"/>
                    <w:rFonts w:ascii="Times New Roman" w:hAnsi="Times New Roman"/>
                    <w:color w:val="0000FF"/>
                    <w:sz w:val="22"/>
                    <w:szCs w:val="22"/>
                  </w:rPr>
                </w:rPrChange>
              </w:rPr>
            </w:pPr>
            <w:ins w:id="5491" w:author="Lai XF" w:date="2022-10-05T09:56:00Z">
              <w:r w:rsidRPr="00265C39">
                <w:rPr>
                  <w:rFonts w:ascii="Times New Roman" w:hAnsi="Times New Roman"/>
                  <w:sz w:val="22"/>
                  <w:szCs w:val="22"/>
                  <w:rPrChange w:id="5492" w:author="kopas" w:date="2022-12-14T11:35:00Z">
                    <w:rPr>
                      <w:rFonts w:ascii="Times New Roman" w:hAnsi="Times New Roman"/>
                      <w:color w:val="0000FF"/>
                      <w:sz w:val="22"/>
                      <w:szCs w:val="22"/>
                    </w:rPr>
                  </w:rPrChange>
                </w:rPr>
                <w:t>444</w:t>
              </w:r>
            </w:ins>
          </w:p>
        </w:tc>
        <w:tc>
          <w:tcPr>
            <w:tcW w:w="1707" w:type="dxa"/>
            <w:tcBorders>
              <w:top w:val="single" w:sz="8" w:space="0" w:color="auto"/>
            </w:tcBorders>
          </w:tcPr>
          <w:p w14:paraId="4D500DBE" w14:textId="77777777" w:rsidR="001C063D" w:rsidRPr="00265C39" w:rsidRDefault="001C063D" w:rsidP="0046446D">
            <w:pPr>
              <w:snapToGrid w:val="0"/>
              <w:spacing w:line="360" w:lineRule="auto"/>
              <w:jc w:val="left"/>
              <w:rPr>
                <w:ins w:id="5493" w:author="Lai XF" w:date="2022-10-05T09:56:00Z"/>
                <w:rFonts w:ascii="Times New Roman" w:hAnsi="Times New Roman"/>
                <w:sz w:val="22"/>
                <w:szCs w:val="22"/>
                <w:rPrChange w:id="5494" w:author="kopas" w:date="2022-12-14T11:35:00Z">
                  <w:rPr>
                    <w:ins w:id="5495" w:author="Lai XF" w:date="2022-10-05T09:56:00Z"/>
                    <w:rFonts w:ascii="Times New Roman" w:hAnsi="Times New Roman"/>
                    <w:color w:val="0000FF"/>
                    <w:sz w:val="22"/>
                    <w:szCs w:val="22"/>
                  </w:rPr>
                </w:rPrChange>
              </w:rPr>
            </w:pPr>
            <w:ins w:id="5496" w:author="Lai XF" w:date="2022-10-05T09:56:00Z">
              <w:r w:rsidRPr="00265C39">
                <w:rPr>
                  <w:rFonts w:ascii="Times New Roman" w:hAnsi="Times New Roman"/>
                  <w:sz w:val="22"/>
                  <w:szCs w:val="22"/>
                  <w:rPrChange w:id="5497" w:author="kopas" w:date="2022-12-14T11:35:00Z">
                    <w:rPr>
                      <w:rFonts w:ascii="Times New Roman" w:hAnsi="Times New Roman"/>
                      <w:color w:val="0000FF"/>
                      <w:sz w:val="22"/>
                      <w:szCs w:val="22"/>
                    </w:rPr>
                  </w:rPrChange>
                </w:rPr>
                <w:t xml:space="preserve">Twins, 40-84 years, 40% </w:t>
              </w:r>
            </w:ins>
          </w:p>
        </w:tc>
        <w:tc>
          <w:tcPr>
            <w:tcW w:w="1589" w:type="dxa"/>
            <w:tcBorders>
              <w:top w:val="single" w:sz="8" w:space="0" w:color="auto"/>
            </w:tcBorders>
          </w:tcPr>
          <w:p w14:paraId="132C1981" w14:textId="77777777" w:rsidR="001C063D" w:rsidRPr="00265C39" w:rsidRDefault="001C063D" w:rsidP="0046446D">
            <w:pPr>
              <w:snapToGrid w:val="0"/>
              <w:spacing w:line="360" w:lineRule="auto"/>
              <w:jc w:val="left"/>
              <w:rPr>
                <w:ins w:id="5498" w:author="Lai XF" w:date="2022-10-05T09:56:00Z"/>
                <w:rFonts w:ascii="Times New Roman" w:hAnsi="Times New Roman"/>
                <w:sz w:val="22"/>
                <w:szCs w:val="22"/>
                <w:rPrChange w:id="5499" w:author="kopas" w:date="2022-12-14T11:35:00Z">
                  <w:rPr>
                    <w:ins w:id="5500" w:author="Lai XF" w:date="2022-10-05T09:56:00Z"/>
                    <w:rFonts w:ascii="Times New Roman" w:hAnsi="Times New Roman"/>
                    <w:color w:val="0000FF"/>
                    <w:sz w:val="22"/>
                    <w:szCs w:val="22"/>
                  </w:rPr>
                </w:rPrChange>
              </w:rPr>
            </w:pPr>
            <w:ins w:id="5501" w:author="Lai XF" w:date="2022-10-05T09:56:00Z">
              <w:r w:rsidRPr="00265C39">
                <w:rPr>
                  <w:rFonts w:ascii="Times New Roman" w:hAnsi="Times New Roman"/>
                  <w:sz w:val="22"/>
                  <w:szCs w:val="22"/>
                  <w:rPrChange w:id="5502" w:author="kopas" w:date="2022-12-14T11:35:00Z">
                    <w:rPr>
                      <w:rFonts w:ascii="Times New Roman" w:hAnsi="Times New Roman"/>
                      <w:color w:val="0000FF"/>
                      <w:sz w:val="22"/>
                      <w:szCs w:val="22"/>
                    </w:rPr>
                  </w:rPrChange>
                </w:rPr>
                <w:t>FEV</w:t>
              </w:r>
              <w:r w:rsidRPr="00265C39">
                <w:rPr>
                  <w:rFonts w:ascii="Times New Roman" w:hAnsi="Times New Roman"/>
                  <w:sz w:val="22"/>
                  <w:szCs w:val="22"/>
                  <w:vertAlign w:val="subscript"/>
                  <w:rPrChange w:id="5503" w:author="kopas" w:date="2022-12-14T11:35:00Z">
                    <w:rPr>
                      <w:rFonts w:ascii="Times New Roman" w:hAnsi="Times New Roman"/>
                      <w:color w:val="0000FF"/>
                      <w:sz w:val="22"/>
                      <w:szCs w:val="22"/>
                      <w:vertAlign w:val="subscript"/>
                    </w:rPr>
                  </w:rPrChange>
                </w:rPr>
                <w:t>1</w:t>
              </w:r>
            </w:ins>
          </w:p>
        </w:tc>
        <w:tc>
          <w:tcPr>
            <w:tcW w:w="5357" w:type="dxa"/>
            <w:tcBorders>
              <w:top w:val="single" w:sz="8" w:space="0" w:color="auto"/>
            </w:tcBorders>
          </w:tcPr>
          <w:p w14:paraId="1DDB176C" w14:textId="77777777" w:rsidR="001C063D" w:rsidRPr="00265C39" w:rsidRDefault="001C063D" w:rsidP="0046446D">
            <w:pPr>
              <w:autoSpaceDE w:val="0"/>
              <w:autoSpaceDN w:val="0"/>
              <w:adjustRightInd w:val="0"/>
              <w:snapToGrid w:val="0"/>
              <w:spacing w:line="360" w:lineRule="auto"/>
              <w:jc w:val="left"/>
              <w:rPr>
                <w:ins w:id="5504" w:author="Lai XF" w:date="2022-10-05T09:56:00Z"/>
                <w:rFonts w:ascii="Times New Roman" w:hAnsi="Times New Roman"/>
                <w:sz w:val="22"/>
                <w:szCs w:val="22"/>
                <w:rPrChange w:id="5505" w:author="kopas" w:date="2022-12-14T11:35:00Z">
                  <w:rPr>
                    <w:ins w:id="5506" w:author="Lai XF" w:date="2022-10-05T09:56:00Z"/>
                    <w:rFonts w:ascii="Times New Roman" w:hAnsi="Times New Roman"/>
                    <w:color w:val="0000FF"/>
                    <w:sz w:val="22"/>
                    <w:szCs w:val="22"/>
                  </w:rPr>
                </w:rPrChange>
              </w:rPr>
            </w:pPr>
            <w:ins w:id="5507" w:author="Lai XF" w:date="2022-10-05T09:56:00Z">
              <w:r w:rsidRPr="00265C39">
                <w:rPr>
                  <w:rFonts w:ascii="Times New Roman" w:hAnsi="Times New Roman"/>
                  <w:sz w:val="22"/>
                  <w:szCs w:val="22"/>
                  <w:rPrChange w:id="5508" w:author="kopas" w:date="2022-12-14T11:35:00Z">
                    <w:rPr>
                      <w:rFonts w:ascii="Times New Roman" w:hAnsi="Times New Roman"/>
                      <w:color w:val="0000FF"/>
                      <w:sz w:val="22"/>
                      <w:szCs w:val="22"/>
                    </w:rPr>
                  </w:rPrChange>
                </w:rPr>
                <w:t>Baseline FEV</w:t>
              </w:r>
              <w:r w:rsidRPr="00265C39">
                <w:rPr>
                  <w:rFonts w:ascii="Times New Roman" w:hAnsi="Times New Roman"/>
                  <w:sz w:val="22"/>
                  <w:szCs w:val="22"/>
                  <w:vertAlign w:val="subscript"/>
                  <w:rPrChange w:id="5509" w:author="kopas" w:date="2022-12-14T11:35:00Z">
                    <w:rPr>
                      <w:rFonts w:ascii="Times New Roman" w:hAnsi="Times New Roman"/>
                      <w:color w:val="0000FF"/>
                      <w:sz w:val="22"/>
                      <w:szCs w:val="22"/>
                      <w:vertAlign w:val="subscript"/>
                    </w:rPr>
                  </w:rPrChange>
                </w:rPr>
                <w:t xml:space="preserve">1 </w:t>
              </w:r>
              <w:r w:rsidRPr="00265C39">
                <w:rPr>
                  <w:rFonts w:ascii="Times New Roman" w:hAnsi="Times New Roman"/>
                  <w:sz w:val="22"/>
                  <w:szCs w:val="22"/>
                  <w:rPrChange w:id="5510" w:author="kopas" w:date="2022-12-14T11:35:00Z">
                    <w:rPr>
                      <w:rFonts w:ascii="Times New Roman" w:hAnsi="Times New Roman"/>
                      <w:color w:val="0000FF"/>
                      <w:sz w:val="22"/>
                      <w:szCs w:val="22"/>
                    </w:rPr>
                  </w:rPrChange>
                </w:rPr>
                <w:t>predicted performance in processing speed and spatial ability measures at baseline, but did not predict change in any of the cognitive outcomes.</w:t>
              </w:r>
            </w:ins>
          </w:p>
        </w:tc>
      </w:tr>
      <w:tr w:rsidR="00265C39" w:rsidRPr="00265C39" w14:paraId="68E2C05A" w14:textId="77777777" w:rsidTr="0046446D">
        <w:trPr>
          <w:ins w:id="5511" w:author="Lai XF" w:date="2022-10-05T09:56:00Z"/>
        </w:trPr>
        <w:tc>
          <w:tcPr>
            <w:tcW w:w="1491" w:type="dxa"/>
          </w:tcPr>
          <w:p w14:paraId="1AB623D3" w14:textId="77777777" w:rsidR="001C063D" w:rsidRPr="00265C39" w:rsidRDefault="001C063D" w:rsidP="0046446D">
            <w:pPr>
              <w:snapToGrid w:val="0"/>
              <w:spacing w:line="360" w:lineRule="auto"/>
              <w:jc w:val="left"/>
              <w:rPr>
                <w:ins w:id="5512" w:author="Lai XF" w:date="2022-10-05T09:56:00Z"/>
                <w:rFonts w:ascii="Times New Roman" w:hAnsi="Times New Roman"/>
                <w:sz w:val="22"/>
                <w:szCs w:val="22"/>
                <w:rPrChange w:id="5513" w:author="kopas" w:date="2022-12-14T11:35:00Z">
                  <w:rPr>
                    <w:ins w:id="5514" w:author="Lai XF" w:date="2022-10-05T09:56:00Z"/>
                    <w:rFonts w:ascii="Times New Roman" w:hAnsi="Times New Roman"/>
                    <w:color w:val="0000FF"/>
                    <w:sz w:val="22"/>
                    <w:szCs w:val="22"/>
                  </w:rPr>
                </w:rPrChange>
              </w:rPr>
            </w:pPr>
            <w:ins w:id="5515" w:author="Lai XF" w:date="2022-10-05T09:56:00Z">
              <w:r w:rsidRPr="00265C39">
                <w:rPr>
                  <w:rFonts w:ascii="Times New Roman" w:hAnsi="Times New Roman"/>
                  <w:sz w:val="22"/>
                  <w:szCs w:val="22"/>
                  <w:rPrChange w:id="5516" w:author="kopas" w:date="2022-12-14T11:35:00Z">
                    <w:rPr>
                      <w:rFonts w:ascii="Times New Roman" w:hAnsi="Times New Roman"/>
                      <w:color w:val="0000FF"/>
                      <w:sz w:val="22"/>
                      <w:szCs w:val="22"/>
                    </w:rPr>
                  </w:rPrChange>
                </w:rPr>
                <w:t>Charles F. Emery, 2012</w:t>
              </w:r>
            </w:ins>
          </w:p>
        </w:tc>
        <w:tc>
          <w:tcPr>
            <w:tcW w:w="913" w:type="dxa"/>
          </w:tcPr>
          <w:p w14:paraId="5889066E" w14:textId="77777777" w:rsidR="001C063D" w:rsidRPr="00265C39" w:rsidRDefault="001C063D" w:rsidP="0046446D">
            <w:pPr>
              <w:snapToGrid w:val="0"/>
              <w:spacing w:line="360" w:lineRule="auto"/>
              <w:jc w:val="left"/>
              <w:rPr>
                <w:ins w:id="5517" w:author="Lai XF" w:date="2022-10-05T09:56:00Z"/>
                <w:rFonts w:ascii="Times New Roman" w:hAnsi="Times New Roman"/>
                <w:sz w:val="22"/>
                <w:szCs w:val="22"/>
                <w:rPrChange w:id="5518" w:author="kopas" w:date="2022-12-14T11:35:00Z">
                  <w:rPr>
                    <w:ins w:id="5519" w:author="Lai XF" w:date="2022-10-05T09:56:00Z"/>
                    <w:rFonts w:ascii="Times New Roman" w:hAnsi="Times New Roman"/>
                    <w:color w:val="0000FF"/>
                    <w:sz w:val="22"/>
                    <w:szCs w:val="22"/>
                  </w:rPr>
                </w:rPrChange>
              </w:rPr>
            </w:pPr>
            <w:ins w:id="5520" w:author="Lai XF" w:date="2022-10-05T09:56:00Z">
              <w:r w:rsidRPr="00265C39">
                <w:rPr>
                  <w:rFonts w:ascii="Times New Roman" w:hAnsi="Times New Roman"/>
                  <w:sz w:val="22"/>
                  <w:szCs w:val="22"/>
                  <w:rPrChange w:id="5521" w:author="kopas" w:date="2022-12-14T11:35:00Z">
                    <w:rPr>
                      <w:rFonts w:ascii="Times New Roman" w:hAnsi="Times New Roman"/>
                      <w:color w:val="0000FF"/>
                      <w:sz w:val="22"/>
                      <w:szCs w:val="22"/>
                    </w:rPr>
                  </w:rPrChange>
                </w:rPr>
                <w:t>832</w:t>
              </w:r>
            </w:ins>
          </w:p>
        </w:tc>
        <w:tc>
          <w:tcPr>
            <w:tcW w:w="1707" w:type="dxa"/>
          </w:tcPr>
          <w:p w14:paraId="1BC88D52" w14:textId="77777777" w:rsidR="001C063D" w:rsidRPr="00265C39" w:rsidRDefault="001C063D" w:rsidP="0046446D">
            <w:pPr>
              <w:snapToGrid w:val="0"/>
              <w:spacing w:line="360" w:lineRule="auto"/>
              <w:jc w:val="left"/>
              <w:rPr>
                <w:ins w:id="5522" w:author="Lai XF" w:date="2022-10-05T09:56:00Z"/>
                <w:rFonts w:ascii="Times New Roman" w:hAnsi="Times New Roman"/>
                <w:sz w:val="22"/>
                <w:szCs w:val="22"/>
                <w:rPrChange w:id="5523" w:author="kopas" w:date="2022-12-14T11:35:00Z">
                  <w:rPr>
                    <w:ins w:id="5524" w:author="Lai XF" w:date="2022-10-05T09:56:00Z"/>
                    <w:rFonts w:ascii="Times New Roman" w:hAnsi="Times New Roman"/>
                    <w:color w:val="0000FF"/>
                    <w:sz w:val="22"/>
                    <w:szCs w:val="22"/>
                  </w:rPr>
                </w:rPrChange>
              </w:rPr>
            </w:pPr>
            <w:ins w:id="5525" w:author="Lai XF" w:date="2022-10-05T09:56:00Z">
              <w:r w:rsidRPr="00265C39">
                <w:rPr>
                  <w:rFonts w:ascii="Times New Roman" w:hAnsi="Times New Roman"/>
                  <w:sz w:val="22"/>
                  <w:szCs w:val="22"/>
                  <w:rPrChange w:id="5526" w:author="kopas" w:date="2022-12-14T11:35:00Z">
                    <w:rPr>
                      <w:rFonts w:ascii="Times New Roman" w:hAnsi="Times New Roman"/>
                      <w:color w:val="0000FF"/>
                      <w:sz w:val="22"/>
                      <w:szCs w:val="22"/>
                    </w:rPr>
                  </w:rPrChange>
                </w:rPr>
                <w:t>Twins, 50-85 years, 41%</w:t>
              </w:r>
            </w:ins>
          </w:p>
        </w:tc>
        <w:tc>
          <w:tcPr>
            <w:tcW w:w="1589" w:type="dxa"/>
          </w:tcPr>
          <w:p w14:paraId="77E230B8" w14:textId="77777777" w:rsidR="001C063D" w:rsidRPr="00265C39" w:rsidRDefault="001C063D" w:rsidP="0046446D">
            <w:pPr>
              <w:snapToGrid w:val="0"/>
              <w:spacing w:line="360" w:lineRule="auto"/>
              <w:jc w:val="left"/>
              <w:rPr>
                <w:ins w:id="5527" w:author="Lai XF" w:date="2022-10-05T09:56:00Z"/>
                <w:rFonts w:ascii="Times New Roman" w:hAnsi="Times New Roman"/>
                <w:sz w:val="22"/>
                <w:szCs w:val="22"/>
                <w:rPrChange w:id="5528" w:author="kopas" w:date="2022-12-14T11:35:00Z">
                  <w:rPr>
                    <w:ins w:id="5529" w:author="Lai XF" w:date="2022-10-05T09:56:00Z"/>
                    <w:rFonts w:ascii="Times New Roman" w:hAnsi="Times New Roman"/>
                    <w:color w:val="0000FF"/>
                    <w:sz w:val="22"/>
                    <w:szCs w:val="22"/>
                  </w:rPr>
                </w:rPrChange>
              </w:rPr>
            </w:pPr>
            <w:ins w:id="5530" w:author="Lai XF" w:date="2022-10-05T09:56:00Z">
              <w:r w:rsidRPr="00265C39">
                <w:rPr>
                  <w:rFonts w:ascii="Times New Roman" w:hAnsi="Times New Roman"/>
                  <w:sz w:val="22"/>
                  <w:szCs w:val="22"/>
                  <w:rPrChange w:id="5531" w:author="kopas" w:date="2022-12-14T11:35:00Z">
                    <w:rPr>
                      <w:rFonts w:ascii="Times New Roman" w:hAnsi="Times New Roman"/>
                      <w:color w:val="0000FF"/>
                      <w:sz w:val="22"/>
                      <w:szCs w:val="22"/>
                    </w:rPr>
                  </w:rPrChange>
                </w:rPr>
                <w:t>FEV</w:t>
              </w:r>
              <w:r w:rsidRPr="00265C39">
                <w:rPr>
                  <w:rFonts w:ascii="Times New Roman" w:hAnsi="Times New Roman"/>
                  <w:sz w:val="22"/>
                  <w:szCs w:val="22"/>
                  <w:vertAlign w:val="subscript"/>
                  <w:rPrChange w:id="5532" w:author="kopas" w:date="2022-12-14T11:35:00Z">
                    <w:rPr>
                      <w:rFonts w:ascii="Times New Roman" w:hAnsi="Times New Roman"/>
                      <w:color w:val="0000FF"/>
                      <w:sz w:val="22"/>
                      <w:szCs w:val="22"/>
                      <w:vertAlign w:val="subscript"/>
                    </w:rPr>
                  </w:rPrChange>
                </w:rPr>
                <w:t>1</w:t>
              </w:r>
              <w:r w:rsidRPr="00265C39">
                <w:rPr>
                  <w:rFonts w:ascii="Times New Roman" w:hAnsi="Times New Roman"/>
                  <w:sz w:val="22"/>
                  <w:szCs w:val="22"/>
                  <w:rPrChange w:id="5533" w:author="kopas" w:date="2022-12-14T11:35:00Z">
                    <w:rPr>
                      <w:rFonts w:ascii="Times New Roman" w:hAnsi="Times New Roman"/>
                      <w:color w:val="0000FF"/>
                      <w:sz w:val="22"/>
                      <w:szCs w:val="22"/>
                    </w:rPr>
                  </w:rPrChange>
                </w:rPr>
                <w:t>, FVC</w:t>
              </w:r>
            </w:ins>
          </w:p>
        </w:tc>
        <w:tc>
          <w:tcPr>
            <w:tcW w:w="5357" w:type="dxa"/>
          </w:tcPr>
          <w:p w14:paraId="3B73E9F2" w14:textId="77777777" w:rsidR="001C063D" w:rsidRPr="00265C39" w:rsidRDefault="001C063D" w:rsidP="0046446D">
            <w:pPr>
              <w:autoSpaceDE w:val="0"/>
              <w:autoSpaceDN w:val="0"/>
              <w:adjustRightInd w:val="0"/>
              <w:snapToGrid w:val="0"/>
              <w:spacing w:line="360" w:lineRule="auto"/>
              <w:jc w:val="left"/>
              <w:rPr>
                <w:ins w:id="5534" w:author="Lai XF" w:date="2022-10-05T09:56:00Z"/>
                <w:rFonts w:ascii="Times New Roman" w:hAnsi="Times New Roman"/>
                <w:sz w:val="22"/>
                <w:szCs w:val="22"/>
                <w:rPrChange w:id="5535" w:author="kopas" w:date="2022-12-14T11:35:00Z">
                  <w:rPr>
                    <w:ins w:id="5536" w:author="Lai XF" w:date="2022-10-05T09:56:00Z"/>
                    <w:rFonts w:ascii="Times New Roman" w:hAnsi="Times New Roman"/>
                    <w:color w:val="0000FF"/>
                    <w:sz w:val="22"/>
                    <w:szCs w:val="22"/>
                  </w:rPr>
                </w:rPrChange>
              </w:rPr>
            </w:pPr>
            <w:ins w:id="5537" w:author="Lai XF" w:date="2022-10-05T09:56:00Z">
              <w:r w:rsidRPr="00265C39">
                <w:rPr>
                  <w:rFonts w:ascii="Times New Roman" w:hAnsi="Times New Roman"/>
                  <w:sz w:val="22"/>
                  <w:szCs w:val="22"/>
                  <w:rPrChange w:id="5538" w:author="kopas" w:date="2022-12-14T11:35:00Z">
                    <w:rPr>
                      <w:rFonts w:ascii="Times New Roman" w:hAnsi="Times New Roman"/>
                      <w:color w:val="0000FF"/>
                      <w:sz w:val="22"/>
                      <w:szCs w:val="22"/>
                    </w:rPr>
                  </w:rPrChange>
                </w:rPr>
                <w:t>Declines in pulmonary function leads to subsequent decline on cognitive tasks reflecting spatial performance and processing speed, common indicators of fluid cognitive abilities. There was no influence of pulmonary function on memory performance</w:t>
              </w:r>
            </w:ins>
          </w:p>
        </w:tc>
      </w:tr>
      <w:tr w:rsidR="00265C39" w:rsidRPr="00265C39" w14:paraId="3FE1D84D" w14:textId="77777777" w:rsidTr="0046446D">
        <w:trPr>
          <w:ins w:id="5539" w:author="Lai XF" w:date="2022-10-05T09:56:00Z"/>
        </w:trPr>
        <w:tc>
          <w:tcPr>
            <w:tcW w:w="1491" w:type="dxa"/>
          </w:tcPr>
          <w:p w14:paraId="5DFA3BEC" w14:textId="77777777" w:rsidR="001C063D" w:rsidRPr="00265C39" w:rsidRDefault="001C063D" w:rsidP="0046446D">
            <w:pPr>
              <w:snapToGrid w:val="0"/>
              <w:spacing w:line="360" w:lineRule="auto"/>
              <w:jc w:val="left"/>
              <w:rPr>
                <w:ins w:id="5540" w:author="Lai XF" w:date="2022-10-05T09:56:00Z"/>
                <w:rFonts w:ascii="Times New Roman" w:hAnsi="Times New Roman"/>
                <w:sz w:val="22"/>
                <w:szCs w:val="22"/>
                <w:rPrChange w:id="5541" w:author="kopas" w:date="2022-12-14T11:35:00Z">
                  <w:rPr>
                    <w:ins w:id="5542" w:author="Lai XF" w:date="2022-10-05T09:56:00Z"/>
                    <w:rFonts w:ascii="Times New Roman" w:hAnsi="Times New Roman"/>
                    <w:color w:val="0000FF"/>
                    <w:sz w:val="22"/>
                    <w:szCs w:val="22"/>
                  </w:rPr>
                </w:rPrChange>
              </w:rPr>
            </w:pPr>
            <w:ins w:id="5543" w:author="Lai XF" w:date="2022-10-05T09:56:00Z">
              <w:r w:rsidRPr="00265C39">
                <w:rPr>
                  <w:rFonts w:ascii="Times New Roman" w:hAnsi="Times New Roman"/>
                  <w:sz w:val="22"/>
                  <w:szCs w:val="22"/>
                  <w:rPrChange w:id="5544" w:author="kopas" w:date="2022-12-14T11:35:00Z">
                    <w:rPr>
                      <w:rFonts w:ascii="Times New Roman" w:hAnsi="Times New Roman"/>
                      <w:color w:val="0000FF"/>
                      <w:sz w:val="22"/>
                      <w:szCs w:val="22"/>
                    </w:rPr>
                  </w:rPrChange>
                </w:rPr>
                <w:t>Richards, 2005</w:t>
              </w:r>
            </w:ins>
          </w:p>
        </w:tc>
        <w:tc>
          <w:tcPr>
            <w:tcW w:w="913" w:type="dxa"/>
          </w:tcPr>
          <w:p w14:paraId="63D9B6E8" w14:textId="77777777" w:rsidR="001C063D" w:rsidRPr="00265C39" w:rsidRDefault="001C063D" w:rsidP="0046446D">
            <w:pPr>
              <w:snapToGrid w:val="0"/>
              <w:spacing w:line="360" w:lineRule="auto"/>
              <w:jc w:val="left"/>
              <w:rPr>
                <w:ins w:id="5545" w:author="Lai XF" w:date="2022-10-05T09:56:00Z"/>
                <w:rFonts w:ascii="Times New Roman" w:hAnsi="Times New Roman"/>
                <w:sz w:val="22"/>
                <w:szCs w:val="22"/>
                <w:rPrChange w:id="5546" w:author="kopas" w:date="2022-12-14T11:35:00Z">
                  <w:rPr>
                    <w:ins w:id="5547" w:author="Lai XF" w:date="2022-10-05T09:56:00Z"/>
                    <w:rFonts w:ascii="Times New Roman" w:hAnsi="Times New Roman"/>
                    <w:color w:val="0000FF"/>
                    <w:sz w:val="22"/>
                    <w:szCs w:val="22"/>
                  </w:rPr>
                </w:rPrChange>
              </w:rPr>
            </w:pPr>
            <w:ins w:id="5548" w:author="Lai XF" w:date="2022-10-05T09:56:00Z">
              <w:r w:rsidRPr="00265C39">
                <w:rPr>
                  <w:rFonts w:ascii="Times New Roman" w:hAnsi="Times New Roman"/>
                  <w:sz w:val="22"/>
                  <w:szCs w:val="22"/>
                  <w:rPrChange w:id="5549" w:author="kopas" w:date="2022-12-14T11:35:00Z">
                    <w:rPr>
                      <w:rFonts w:ascii="Times New Roman" w:hAnsi="Times New Roman"/>
                      <w:color w:val="0000FF"/>
                      <w:sz w:val="22"/>
                      <w:szCs w:val="22"/>
                    </w:rPr>
                  </w:rPrChange>
                </w:rPr>
                <w:t>3035</w:t>
              </w:r>
            </w:ins>
          </w:p>
        </w:tc>
        <w:tc>
          <w:tcPr>
            <w:tcW w:w="1707" w:type="dxa"/>
          </w:tcPr>
          <w:p w14:paraId="324ACAE2" w14:textId="77777777" w:rsidR="001C063D" w:rsidRPr="00265C39" w:rsidRDefault="001C063D" w:rsidP="0046446D">
            <w:pPr>
              <w:snapToGrid w:val="0"/>
              <w:spacing w:line="360" w:lineRule="auto"/>
              <w:jc w:val="left"/>
              <w:rPr>
                <w:ins w:id="5550" w:author="Lai XF" w:date="2022-10-05T09:56:00Z"/>
                <w:rFonts w:ascii="Times New Roman" w:hAnsi="Times New Roman"/>
                <w:sz w:val="22"/>
                <w:szCs w:val="22"/>
                <w:rPrChange w:id="5551" w:author="kopas" w:date="2022-12-14T11:35:00Z">
                  <w:rPr>
                    <w:ins w:id="5552" w:author="Lai XF" w:date="2022-10-05T09:56:00Z"/>
                    <w:rFonts w:ascii="Times New Roman" w:hAnsi="Times New Roman"/>
                    <w:color w:val="0000FF"/>
                    <w:sz w:val="22"/>
                    <w:szCs w:val="22"/>
                  </w:rPr>
                </w:rPrChange>
              </w:rPr>
            </w:pPr>
            <w:ins w:id="5553" w:author="Lai XF" w:date="2022-10-05T09:56:00Z">
              <w:r w:rsidRPr="00265C39">
                <w:rPr>
                  <w:rFonts w:ascii="Times New Roman" w:hAnsi="Times New Roman"/>
                  <w:sz w:val="22"/>
                  <w:szCs w:val="22"/>
                  <w:rPrChange w:id="5554" w:author="kopas" w:date="2022-12-14T11:35:00Z">
                    <w:rPr>
                      <w:rFonts w:ascii="Times New Roman" w:hAnsi="Times New Roman"/>
                      <w:color w:val="0000FF"/>
                      <w:sz w:val="22"/>
                      <w:szCs w:val="22"/>
                    </w:rPr>
                  </w:rPrChange>
                </w:rPr>
                <w:t>Population, 43 years, 49.8%</w:t>
              </w:r>
            </w:ins>
          </w:p>
        </w:tc>
        <w:tc>
          <w:tcPr>
            <w:tcW w:w="1589" w:type="dxa"/>
          </w:tcPr>
          <w:p w14:paraId="7A560974" w14:textId="77777777" w:rsidR="001C063D" w:rsidRPr="00265C39" w:rsidRDefault="001C063D" w:rsidP="0046446D">
            <w:pPr>
              <w:snapToGrid w:val="0"/>
              <w:spacing w:line="360" w:lineRule="auto"/>
              <w:jc w:val="left"/>
              <w:rPr>
                <w:ins w:id="5555" w:author="Lai XF" w:date="2022-10-05T09:56:00Z"/>
                <w:rFonts w:ascii="Times New Roman" w:hAnsi="Times New Roman"/>
                <w:sz w:val="22"/>
                <w:szCs w:val="22"/>
                <w:rPrChange w:id="5556" w:author="kopas" w:date="2022-12-14T11:35:00Z">
                  <w:rPr>
                    <w:ins w:id="5557" w:author="Lai XF" w:date="2022-10-05T09:56:00Z"/>
                    <w:rFonts w:ascii="Times New Roman" w:hAnsi="Times New Roman"/>
                    <w:color w:val="0000FF"/>
                    <w:sz w:val="22"/>
                    <w:szCs w:val="22"/>
                  </w:rPr>
                </w:rPrChange>
              </w:rPr>
            </w:pPr>
            <w:ins w:id="5558" w:author="Lai XF" w:date="2022-10-05T09:56:00Z">
              <w:r w:rsidRPr="00265C39">
                <w:rPr>
                  <w:rFonts w:ascii="Times New Roman" w:hAnsi="Times New Roman"/>
                  <w:sz w:val="22"/>
                  <w:szCs w:val="22"/>
                  <w:rPrChange w:id="5559" w:author="kopas" w:date="2022-12-14T11:35:00Z">
                    <w:rPr>
                      <w:rFonts w:ascii="Times New Roman" w:hAnsi="Times New Roman"/>
                      <w:color w:val="0000FF"/>
                      <w:sz w:val="22"/>
                      <w:szCs w:val="22"/>
                    </w:rPr>
                  </w:rPrChange>
                </w:rPr>
                <w:t>FEV</w:t>
              </w:r>
              <w:r w:rsidRPr="00265C39">
                <w:rPr>
                  <w:rFonts w:ascii="Times New Roman" w:hAnsi="Times New Roman"/>
                  <w:sz w:val="22"/>
                  <w:szCs w:val="22"/>
                  <w:vertAlign w:val="subscript"/>
                  <w:rPrChange w:id="5560" w:author="kopas" w:date="2022-12-14T11:35:00Z">
                    <w:rPr>
                      <w:rFonts w:ascii="Times New Roman" w:hAnsi="Times New Roman"/>
                      <w:color w:val="0000FF"/>
                      <w:sz w:val="22"/>
                      <w:szCs w:val="22"/>
                      <w:vertAlign w:val="subscript"/>
                    </w:rPr>
                  </w:rPrChange>
                </w:rPr>
                <w:t>1</w:t>
              </w:r>
            </w:ins>
          </w:p>
        </w:tc>
        <w:tc>
          <w:tcPr>
            <w:tcW w:w="5357" w:type="dxa"/>
          </w:tcPr>
          <w:p w14:paraId="51B5A0AC" w14:textId="77777777" w:rsidR="001C063D" w:rsidRPr="00265C39" w:rsidRDefault="001C063D" w:rsidP="0046446D">
            <w:pPr>
              <w:snapToGrid w:val="0"/>
              <w:spacing w:line="360" w:lineRule="auto"/>
              <w:jc w:val="left"/>
              <w:rPr>
                <w:ins w:id="5561" w:author="Lai XF" w:date="2022-10-05T09:56:00Z"/>
                <w:rFonts w:ascii="Times New Roman" w:hAnsi="Times New Roman"/>
                <w:sz w:val="22"/>
                <w:szCs w:val="22"/>
                <w:rPrChange w:id="5562" w:author="kopas" w:date="2022-12-14T11:35:00Z">
                  <w:rPr>
                    <w:ins w:id="5563" w:author="Lai XF" w:date="2022-10-05T09:56:00Z"/>
                    <w:rFonts w:ascii="Times New Roman" w:hAnsi="Times New Roman"/>
                    <w:color w:val="0000FF"/>
                    <w:sz w:val="22"/>
                    <w:szCs w:val="22"/>
                  </w:rPr>
                </w:rPrChange>
              </w:rPr>
            </w:pPr>
            <w:ins w:id="5564" w:author="Lai XF" w:date="2022-10-05T09:56:00Z">
              <w:r w:rsidRPr="00265C39">
                <w:rPr>
                  <w:rFonts w:ascii="Times New Roman" w:hAnsi="Times New Roman"/>
                  <w:sz w:val="22"/>
                  <w:szCs w:val="22"/>
                  <w:rPrChange w:id="5565" w:author="kopas" w:date="2022-12-14T11:35:00Z">
                    <w:rPr>
                      <w:rFonts w:ascii="Times New Roman" w:hAnsi="Times New Roman"/>
                      <w:color w:val="0000FF"/>
                      <w:sz w:val="22"/>
                      <w:szCs w:val="22"/>
                    </w:rPr>
                  </w:rPrChange>
                </w:rPr>
                <w:t>Baseline FEV</w:t>
              </w:r>
              <w:r w:rsidRPr="00265C39">
                <w:rPr>
                  <w:rFonts w:ascii="Times New Roman" w:hAnsi="Times New Roman"/>
                  <w:sz w:val="22"/>
                  <w:szCs w:val="22"/>
                  <w:vertAlign w:val="subscript"/>
                  <w:rPrChange w:id="5566" w:author="kopas" w:date="2022-12-14T11:35:00Z">
                    <w:rPr>
                      <w:rFonts w:ascii="Times New Roman" w:hAnsi="Times New Roman"/>
                      <w:color w:val="0000FF"/>
                      <w:sz w:val="22"/>
                      <w:szCs w:val="22"/>
                      <w:vertAlign w:val="subscript"/>
                    </w:rPr>
                  </w:rPrChange>
                </w:rPr>
                <w:t>1</w:t>
              </w:r>
              <w:r w:rsidRPr="00265C39">
                <w:rPr>
                  <w:rFonts w:ascii="Times New Roman" w:hAnsi="Times New Roman"/>
                  <w:sz w:val="22"/>
                  <w:szCs w:val="22"/>
                  <w:rPrChange w:id="5567" w:author="kopas" w:date="2022-12-14T11:35:00Z">
                    <w:rPr>
                      <w:rFonts w:ascii="Times New Roman" w:hAnsi="Times New Roman"/>
                      <w:color w:val="0000FF"/>
                      <w:sz w:val="22"/>
                      <w:szCs w:val="22"/>
                    </w:rPr>
                  </w:rPrChange>
                </w:rPr>
                <w:t xml:space="preserve"> was associated with processing speed at baseline and slower decline in processing speed over time. No association between FEV</w:t>
              </w:r>
              <w:r w:rsidRPr="00265C39">
                <w:rPr>
                  <w:rFonts w:ascii="Times New Roman" w:hAnsi="Times New Roman"/>
                  <w:sz w:val="22"/>
                  <w:szCs w:val="22"/>
                  <w:vertAlign w:val="subscript"/>
                  <w:rPrChange w:id="5568" w:author="kopas" w:date="2022-12-14T11:35:00Z">
                    <w:rPr>
                      <w:rFonts w:ascii="Times New Roman" w:hAnsi="Times New Roman"/>
                      <w:color w:val="0000FF"/>
                      <w:sz w:val="22"/>
                      <w:szCs w:val="22"/>
                      <w:vertAlign w:val="subscript"/>
                    </w:rPr>
                  </w:rPrChange>
                </w:rPr>
                <w:t>1</w:t>
              </w:r>
              <w:r w:rsidRPr="00265C39">
                <w:rPr>
                  <w:rFonts w:ascii="Times New Roman" w:hAnsi="Times New Roman"/>
                  <w:sz w:val="22"/>
                  <w:szCs w:val="22"/>
                  <w:rPrChange w:id="5569" w:author="kopas" w:date="2022-12-14T11:35:00Z">
                    <w:rPr>
                      <w:rFonts w:ascii="Times New Roman" w:hAnsi="Times New Roman"/>
                      <w:color w:val="0000FF"/>
                      <w:sz w:val="22"/>
                      <w:szCs w:val="22"/>
                    </w:rPr>
                  </w:rPrChange>
                </w:rPr>
                <w:t>and memory or verbal ability</w:t>
              </w:r>
            </w:ins>
          </w:p>
        </w:tc>
      </w:tr>
      <w:tr w:rsidR="00265C39" w:rsidRPr="00265C39" w14:paraId="3E3451A6" w14:textId="77777777" w:rsidTr="0046446D">
        <w:trPr>
          <w:ins w:id="5570" w:author="Lai XF" w:date="2022-10-05T09:56:00Z"/>
        </w:trPr>
        <w:tc>
          <w:tcPr>
            <w:tcW w:w="1491" w:type="dxa"/>
          </w:tcPr>
          <w:p w14:paraId="5633D870" w14:textId="77777777" w:rsidR="001C063D" w:rsidRPr="00265C39" w:rsidRDefault="001C063D" w:rsidP="0046446D">
            <w:pPr>
              <w:snapToGrid w:val="0"/>
              <w:spacing w:line="360" w:lineRule="auto"/>
              <w:jc w:val="left"/>
              <w:rPr>
                <w:ins w:id="5571" w:author="Lai XF" w:date="2022-10-05T09:56:00Z"/>
                <w:rFonts w:ascii="Times New Roman" w:hAnsi="Times New Roman"/>
                <w:sz w:val="22"/>
                <w:szCs w:val="22"/>
                <w:rPrChange w:id="5572" w:author="kopas" w:date="2022-12-14T11:35:00Z">
                  <w:rPr>
                    <w:ins w:id="5573" w:author="Lai XF" w:date="2022-10-05T09:56:00Z"/>
                    <w:rFonts w:ascii="Times New Roman" w:hAnsi="Times New Roman"/>
                    <w:color w:val="0000FF"/>
                    <w:sz w:val="22"/>
                    <w:szCs w:val="22"/>
                  </w:rPr>
                </w:rPrChange>
              </w:rPr>
            </w:pPr>
            <w:ins w:id="5574" w:author="Lai XF" w:date="2022-10-05T09:56:00Z">
              <w:r w:rsidRPr="00265C39">
                <w:rPr>
                  <w:rFonts w:ascii="Times New Roman" w:hAnsi="Times New Roman"/>
                  <w:sz w:val="22"/>
                  <w:szCs w:val="22"/>
                  <w:rPrChange w:id="5575" w:author="kopas" w:date="2022-12-14T11:35:00Z">
                    <w:rPr>
                      <w:rFonts w:ascii="Times New Roman" w:hAnsi="Times New Roman"/>
                      <w:color w:val="0000FF"/>
                      <w:sz w:val="22"/>
                      <w:szCs w:val="22"/>
                    </w:rPr>
                  </w:rPrChange>
                </w:rPr>
                <w:t>Starr, 2007</w:t>
              </w:r>
            </w:ins>
          </w:p>
        </w:tc>
        <w:tc>
          <w:tcPr>
            <w:tcW w:w="913" w:type="dxa"/>
          </w:tcPr>
          <w:p w14:paraId="1E03320E" w14:textId="77777777" w:rsidR="001C063D" w:rsidRPr="00265C39" w:rsidRDefault="001C063D" w:rsidP="0046446D">
            <w:pPr>
              <w:snapToGrid w:val="0"/>
              <w:spacing w:line="360" w:lineRule="auto"/>
              <w:jc w:val="left"/>
              <w:rPr>
                <w:ins w:id="5576" w:author="Lai XF" w:date="2022-10-05T09:56:00Z"/>
                <w:rFonts w:ascii="Times New Roman" w:hAnsi="Times New Roman"/>
                <w:sz w:val="22"/>
                <w:szCs w:val="22"/>
                <w:rPrChange w:id="5577" w:author="kopas" w:date="2022-12-14T11:35:00Z">
                  <w:rPr>
                    <w:ins w:id="5578" w:author="Lai XF" w:date="2022-10-05T09:56:00Z"/>
                    <w:rFonts w:ascii="Times New Roman" w:hAnsi="Times New Roman"/>
                    <w:color w:val="0000FF"/>
                    <w:sz w:val="22"/>
                    <w:szCs w:val="22"/>
                  </w:rPr>
                </w:rPrChange>
              </w:rPr>
            </w:pPr>
            <w:ins w:id="5579" w:author="Lai XF" w:date="2022-10-05T09:56:00Z">
              <w:r w:rsidRPr="00265C39">
                <w:rPr>
                  <w:rFonts w:ascii="Times New Roman" w:hAnsi="Times New Roman"/>
                  <w:sz w:val="22"/>
                  <w:szCs w:val="22"/>
                  <w:rPrChange w:id="5580" w:author="kopas" w:date="2022-12-14T11:35:00Z">
                    <w:rPr>
                      <w:rFonts w:ascii="Times New Roman" w:hAnsi="Times New Roman"/>
                      <w:color w:val="0000FF"/>
                      <w:sz w:val="22"/>
                      <w:szCs w:val="22"/>
                    </w:rPr>
                  </w:rPrChange>
                </w:rPr>
                <w:t>298</w:t>
              </w:r>
            </w:ins>
          </w:p>
        </w:tc>
        <w:tc>
          <w:tcPr>
            <w:tcW w:w="1707" w:type="dxa"/>
          </w:tcPr>
          <w:p w14:paraId="7BA4161A" w14:textId="77777777" w:rsidR="001C063D" w:rsidRPr="00265C39" w:rsidRDefault="001C063D" w:rsidP="0046446D">
            <w:pPr>
              <w:snapToGrid w:val="0"/>
              <w:spacing w:line="360" w:lineRule="auto"/>
              <w:jc w:val="left"/>
              <w:rPr>
                <w:ins w:id="5581" w:author="Lai XF" w:date="2022-10-05T09:56:00Z"/>
                <w:rFonts w:ascii="Times New Roman" w:hAnsi="Times New Roman"/>
                <w:sz w:val="22"/>
                <w:szCs w:val="22"/>
                <w:rPrChange w:id="5582" w:author="kopas" w:date="2022-12-14T11:35:00Z">
                  <w:rPr>
                    <w:ins w:id="5583" w:author="Lai XF" w:date="2022-10-05T09:56:00Z"/>
                    <w:rFonts w:ascii="Times New Roman" w:hAnsi="Times New Roman"/>
                    <w:color w:val="0000FF"/>
                    <w:sz w:val="22"/>
                    <w:szCs w:val="22"/>
                  </w:rPr>
                </w:rPrChange>
              </w:rPr>
            </w:pPr>
            <w:ins w:id="5584" w:author="Lai XF" w:date="2022-10-05T09:56:00Z">
              <w:r w:rsidRPr="00265C39">
                <w:rPr>
                  <w:rFonts w:ascii="Times New Roman" w:hAnsi="Times New Roman"/>
                  <w:sz w:val="22"/>
                  <w:szCs w:val="22"/>
                  <w:rPrChange w:id="5585" w:author="kopas" w:date="2022-12-14T11:35:00Z">
                    <w:rPr>
                      <w:rFonts w:ascii="Times New Roman" w:hAnsi="Times New Roman"/>
                      <w:color w:val="0000FF"/>
                      <w:sz w:val="22"/>
                      <w:szCs w:val="22"/>
                    </w:rPr>
                  </w:rPrChange>
                </w:rPr>
                <w:t>Population, 64 years, 47%</w:t>
              </w:r>
            </w:ins>
          </w:p>
        </w:tc>
        <w:tc>
          <w:tcPr>
            <w:tcW w:w="1589" w:type="dxa"/>
          </w:tcPr>
          <w:p w14:paraId="60F0ED89" w14:textId="77777777" w:rsidR="001C063D" w:rsidRPr="00265C39" w:rsidRDefault="001C063D" w:rsidP="0046446D">
            <w:pPr>
              <w:snapToGrid w:val="0"/>
              <w:spacing w:line="360" w:lineRule="auto"/>
              <w:jc w:val="left"/>
              <w:rPr>
                <w:ins w:id="5586" w:author="Lai XF" w:date="2022-10-05T09:56:00Z"/>
                <w:rFonts w:ascii="Times New Roman" w:hAnsi="Times New Roman"/>
                <w:sz w:val="22"/>
                <w:szCs w:val="22"/>
                <w:rPrChange w:id="5587" w:author="kopas" w:date="2022-12-14T11:35:00Z">
                  <w:rPr>
                    <w:ins w:id="5588" w:author="Lai XF" w:date="2022-10-05T09:56:00Z"/>
                    <w:rFonts w:ascii="Times New Roman" w:hAnsi="Times New Roman"/>
                    <w:color w:val="0000FF"/>
                    <w:sz w:val="22"/>
                    <w:szCs w:val="22"/>
                  </w:rPr>
                </w:rPrChange>
              </w:rPr>
            </w:pPr>
            <w:ins w:id="5589" w:author="Lai XF" w:date="2022-10-05T09:56:00Z">
              <w:r w:rsidRPr="00265C39">
                <w:rPr>
                  <w:rFonts w:ascii="Times New Roman" w:hAnsi="Times New Roman"/>
                  <w:sz w:val="22"/>
                  <w:szCs w:val="22"/>
                  <w:rPrChange w:id="5590" w:author="kopas" w:date="2022-12-14T11:35:00Z">
                    <w:rPr>
                      <w:rFonts w:ascii="Times New Roman" w:hAnsi="Times New Roman"/>
                      <w:color w:val="0000FF"/>
                      <w:sz w:val="22"/>
                      <w:szCs w:val="22"/>
                    </w:rPr>
                  </w:rPrChange>
                </w:rPr>
                <w:t>FEV</w:t>
              </w:r>
              <w:r w:rsidRPr="00265C39">
                <w:rPr>
                  <w:rFonts w:ascii="Times New Roman" w:hAnsi="Times New Roman"/>
                  <w:sz w:val="22"/>
                  <w:szCs w:val="22"/>
                  <w:vertAlign w:val="subscript"/>
                  <w:rPrChange w:id="5591" w:author="kopas" w:date="2022-12-14T11:35:00Z">
                    <w:rPr>
                      <w:rFonts w:ascii="Times New Roman" w:hAnsi="Times New Roman"/>
                      <w:color w:val="0000FF"/>
                      <w:sz w:val="22"/>
                      <w:szCs w:val="22"/>
                      <w:vertAlign w:val="subscript"/>
                    </w:rPr>
                  </w:rPrChange>
                </w:rPr>
                <w:t>1</w:t>
              </w:r>
              <w:r w:rsidRPr="00265C39">
                <w:rPr>
                  <w:rFonts w:ascii="Times New Roman" w:hAnsi="Times New Roman"/>
                  <w:sz w:val="22"/>
                  <w:szCs w:val="22"/>
                  <w:rPrChange w:id="5592" w:author="kopas" w:date="2022-12-14T11:35:00Z">
                    <w:rPr>
                      <w:rFonts w:ascii="Times New Roman" w:hAnsi="Times New Roman"/>
                      <w:color w:val="0000FF"/>
                      <w:sz w:val="22"/>
                      <w:szCs w:val="22"/>
                    </w:rPr>
                  </w:rPrChange>
                </w:rPr>
                <w:t>, PEF, FVC</w:t>
              </w:r>
            </w:ins>
          </w:p>
        </w:tc>
        <w:tc>
          <w:tcPr>
            <w:tcW w:w="5357" w:type="dxa"/>
          </w:tcPr>
          <w:p w14:paraId="15D597FC" w14:textId="77777777" w:rsidR="001C063D" w:rsidRPr="00265C39" w:rsidRDefault="001C063D" w:rsidP="0046446D">
            <w:pPr>
              <w:snapToGrid w:val="0"/>
              <w:spacing w:line="360" w:lineRule="auto"/>
              <w:jc w:val="left"/>
              <w:rPr>
                <w:ins w:id="5593" w:author="Lai XF" w:date="2022-10-05T09:56:00Z"/>
                <w:rFonts w:ascii="Times New Roman" w:hAnsi="Times New Roman"/>
                <w:sz w:val="22"/>
                <w:szCs w:val="22"/>
                <w:rPrChange w:id="5594" w:author="kopas" w:date="2022-12-14T11:35:00Z">
                  <w:rPr>
                    <w:ins w:id="5595" w:author="Lai XF" w:date="2022-10-05T09:56:00Z"/>
                    <w:rFonts w:ascii="Times New Roman" w:hAnsi="Times New Roman"/>
                    <w:color w:val="0000FF"/>
                    <w:sz w:val="22"/>
                    <w:szCs w:val="22"/>
                  </w:rPr>
                </w:rPrChange>
              </w:rPr>
            </w:pPr>
            <w:ins w:id="5596" w:author="Lai XF" w:date="2022-10-05T09:56:00Z">
              <w:r w:rsidRPr="00265C39">
                <w:rPr>
                  <w:rFonts w:ascii="Times New Roman" w:hAnsi="Times New Roman"/>
                  <w:sz w:val="22"/>
                  <w:szCs w:val="22"/>
                  <w:rPrChange w:id="5597" w:author="kopas" w:date="2022-12-14T11:35:00Z">
                    <w:rPr>
                      <w:rFonts w:ascii="Times New Roman" w:hAnsi="Times New Roman"/>
                      <w:color w:val="0000FF"/>
                      <w:sz w:val="22"/>
                      <w:szCs w:val="22"/>
                    </w:rPr>
                  </w:rPrChange>
                </w:rPr>
                <w:t>Higher PEF was associated with better performance on all cognitive tests except Auditory Verbal Learning</w:t>
              </w:r>
            </w:ins>
          </w:p>
        </w:tc>
      </w:tr>
      <w:tr w:rsidR="00265C39" w:rsidRPr="00265C39" w14:paraId="2D9093F4" w14:textId="77777777" w:rsidTr="0046446D">
        <w:trPr>
          <w:ins w:id="5598" w:author="Lai XF" w:date="2022-10-05T09:56:00Z"/>
        </w:trPr>
        <w:tc>
          <w:tcPr>
            <w:tcW w:w="1491" w:type="dxa"/>
          </w:tcPr>
          <w:p w14:paraId="782D227F" w14:textId="77777777" w:rsidR="001C063D" w:rsidRPr="00265C39" w:rsidRDefault="001C063D" w:rsidP="0046446D">
            <w:pPr>
              <w:snapToGrid w:val="0"/>
              <w:spacing w:line="360" w:lineRule="auto"/>
              <w:jc w:val="left"/>
              <w:rPr>
                <w:ins w:id="5599" w:author="Lai XF" w:date="2022-10-05T09:56:00Z"/>
                <w:rFonts w:ascii="Times New Roman" w:hAnsi="Times New Roman"/>
                <w:sz w:val="22"/>
                <w:szCs w:val="22"/>
                <w:rPrChange w:id="5600" w:author="kopas" w:date="2022-12-14T11:35:00Z">
                  <w:rPr>
                    <w:ins w:id="5601" w:author="Lai XF" w:date="2022-10-05T09:56:00Z"/>
                    <w:rFonts w:ascii="Times New Roman" w:hAnsi="Times New Roman"/>
                    <w:color w:val="0000FF"/>
                    <w:sz w:val="22"/>
                    <w:szCs w:val="22"/>
                  </w:rPr>
                </w:rPrChange>
              </w:rPr>
            </w:pPr>
            <w:ins w:id="5602" w:author="Lai XF" w:date="2022-10-05T09:56:00Z">
              <w:r w:rsidRPr="00265C39">
                <w:rPr>
                  <w:rFonts w:ascii="Times New Roman" w:hAnsi="Times New Roman"/>
                  <w:sz w:val="22"/>
                  <w:szCs w:val="22"/>
                  <w:rPrChange w:id="5603" w:author="kopas" w:date="2022-12-14T11:35:00Z">
                    <w:rPr>
                      <w:rFonts w:ascii="Times New Roman" w:hAnsi="Times New Roman"/>
                      <w:color w:val="0000FF"/>
                      <w:sz w:val="22"/>
                      <w:szCs w:val="22"/>
                    </w:rPr>
                  </w:rPrChange>
                </w:rPr>
                <w:t>Aiken-Morgan, 2018</w:t>
              </w:r>
            </w:ins>
          </w:p>
        </w:tc>
        <w:tc>
          <w:tcPr>
            <w:tcW w:w="913" w:type="dxa"/>
          </w:tcPr>
          <w:p w14:paraId="76915021" w14:textId="77777777" w:rsidR="001C063D" w:rsidRPr="00265C39" w:rsidRDefault="001C063D" w:rsidP="0046446D">
            <w:pPr>
              <w:snapToGrid w:val="0"/>
              <w:spacing w:line="360" w:lineRule="auto"/>
              <w:jc w:val="left"/>
              <w:rPr>
                <w:ins w:id="5604" w:author="Lai XF" w:date="2022-10-05T09:56:00Z"/>
                <w:rFonts w:ascii="Times New Roman" w:hAnsi="Times New Roman"/>
                <w:sz w:val="22"/>
                <w:szCs w:val="22"/>
                <w:rPrChange w:id="5605" w:author="kopas" w:date="2022-12-14T11:35:00Z">
                  <w:rPr>
                    <w:ins w:id="5606" w:author="Lai XF" w:date="2022-10-05T09:56:00Z"/>
                    <w:rFonts w:ascii="Times New Roman" w:hAnsi="Times New Roman"/>
                    <w:color w:val="0000FF"/>
                    <w:sz w:val="22"/>
                    <w:szCs w:val="22"/>
                  </w:rPr>
                </w:rPrChange>
              </w:rPr>
            </w:pPr>
            <w:ins w:id="5607" w:author="Lai XF" w:date="2022-10-05T09:56:00Z">
              <w:r w:rsidRPr="00265C39">
                <w:rPr>
                  <w:rFonts w:ascii="Times New Roman" w:hAnsi="Times New Roman"/>
                  <w:sz w:val="22"/>
                  <w:szCs w:val="22"/>
                  <w:rPrChange w:id="5608" w:author="kopas" w:date="2022-12-14T11:35:00Z">
                    <w:rPr>
                      <w:rFonts w:ascii="Times New Roman" w:hAnsi="Times New Roman"/>
                      <w:color w:val="0000FF"/>
                      <w:sz w:val="22"/>
                      <w:szCs w:val="22"/>
                    </w:rPr>
                  </w:rPrChange>
                </w:rPr>
                <w:t>407</w:t>
              </w:r>
            </w:ins>
          </w:p>
        </w:tc>
        <w:tc>
          <w:tcPr>
            <w:tcW w:w="1707" w:type="dxa"/>
          </w:tcPr>
          <w:p w14:paraId="3FBBF4B4" w14:textId="77777777" w:rsidR="001C063D" w:rsidRPr="00265C39" w:rsidRDefault="001C063D" w:rsidP="0046446D">
            <w:pPr>
              <w:snapToGrid w:val="0"/>
              <w:spacing w:line="360" w:lineRule="auto"/>
              <w:jc w:val="left"/>
              <w:rPr>
                <w:ins w:id="5609" w:author="Lai XF" w:date="2022-10-05T09:56:00Z"/>
                <w:rFonts w:ascii="Times New Roman" w:hAnsi="Times New Roman"/>
                <w:sz w:val="22"/>
                <w:szCs w:val="22"/>
                <w:rPrChange w:id="5610" w:author="kopas" w:date="2022-12-14T11:35:00Z">
                  <w:rPr>
                    <w:ins w:id="5611" w:author="Lai XF" w:date="2022-10-05T09:56:00Z"/>
                    <w:rFonts w:ascii="Times New Roman" w:hAnsi="Times New Roman"/>
                    <w:color w:val="0000FF"/>
                    <w:sz w:val="22"/>
                    <w:szCs w:val="22"/>
                  </w:rPr>
                </w:rPrChange>
              </w:rPr>
            </w:pPr>
            <w:ins w:id="5612" w:author="Lai XF" w:date="2022-10-05T09:56:00Z">
              <w:r w:rsidRPr="00265C39">
                <w:rPr>
                  <w:rFonts w:ascii="Times New Roman" w:hAnsi="Times New Roman"/>
                  <w:sz w:val="22"/>
                  <w:szCs w:val="22"/>
                  <w:rPrChange w:id="5613" w:author="kopas" w:date="2022-12-14T11:35:00Z">
                    <w:rPr>
                      <w:rFonts w:ascii="Times New Roman" w:hAnsi="Times New Roman"/>
                      <w:color w:val="0000FF"/>
                      <w:sz w:val="22"/>
                      <w:szCs w:val="22"/>
                    </w:rPr>
                  </w:rPrChange>
                </w:rPr>
                <w:t>Population, 48-95 years, 22.4%</w:t>
              </w:r>
            </w:ins>
          </w:p>
        </w:tc>
        <w:tc>
          <w:tcPr>
            <w:tcW w:w="1589" w:type="dxa"/>
          </w:tcPr>
          <w:p w14:paraId="28A77AD4" w14:textId="77777777" w:rsidR="001C063D" w:rsidRPr="00265C39" w:rsidRDefault="001C063D" w:rsidP="0046446D">
            <w:pPr>
              <w:snapToGrid w:val="0"/>
              <w:spacing w:line="360" w:lineRule="auto"/>
              <w:jc w:val="left"/>
              <w:rPr>
                <w:ins w:id="5614" w:author="Lai XF" w:date="2022-10-05T09:56:00Z"/>
                <w:rFonts w:ascii="Times New Roman" w:hAnsi="Times New Roman"/>
                <w:sz w:val="22"/>
                <w:szCs w:val="22"/>
                <w:rPrChange w:id="5615" w:author="kopas" w:date="2022-12-14T11:35:00Z">
                  <w:rPr>
                    <w:ins w:id="5616" w:author="Lai XF" w:date="2022-10-05T09:56:00Z"/>
                    <w:rFonts w:ascii="Times New Roman" w:hAnsi="Times New Roman"/>
                    <w:color w:val="0000FF"/>
                    <w:sz w:val="22"/>
                    <w:szCs w:val="22"/>
                  </w:rPr>
                </w:rPrChange>
              </w:rPr>
            </w:pPr>
            <w:ins w:id="5617" w:author="Lai XF" w:date="2022-10-05T09:56:00Z">
              <w:r w:rsidRPr="00265C39">
                <w:rPr>
                  <w:rFonts w:ascii="Times New Roman" w:hAnsi="Times New Roman"/>
                  <w:sz w:val="22"/>
                  <w:szCs w:val="22"/>
                  <w:rPrChange w:id="5618" w:author="kopas" w:date="2022-12-14T11:35:00Z">
                    <w:rPr>
                      <w:rFonts w:ascii="Times New Roman" w:hAnsi="Times New Roman"/>
                      <w:color w:val="0000FF"/>
                      <w:sz w:val="22"/>
                      <w:szCs w:val="22"/>
                    </w:rPr>
                  </w:rPrChange>
                </w:rPr>
                <w:t>PEF</w:t>
              </w:r>
            </w:ins>
          </w:p>
        </w:tc>
        <w:tc>
          <w:tcPr>
            <w:tcW w:w="5357" w:type="dxa"/>
          </w:tcPr>
          <w:p w14:paraId="3C1FDDE6" w14:textId="77777777" w:rsidR="001C063D" w:rsidRPr="00265C39" w:rsidRDefault="001C063D" w:rsidP="0046446D">
            <w:pPr>
              <w:snapToGrid w:val="0"/>
              <w:spacing w:line="360" w:lineRule="auto"/>
              <w:jc w:val="left"/>
              <w:rPr>
                <w:ins w:id="5619" w:author="Lai XF" w:date="2022-10-05T09:56:00Z"/>
                <w:rFonts w:ascii="Times New Roman" w:hAnsi="Times New Roman"/>
                <w:sz w:val="22"/>
                <w:szCs w:val="22"/>
                <w:rPrChange w:id="5620" w:author="kopas" w:date="2022-12-14T11:35:00Z">
                  <w:rPr>
                    <w:ins w:id="5621" w:author="Lai XF" w:date="2022-10-05T09:56:00Z"/>
                    <w:rFonts w:ascii="Times New Roman" w:hAnsi="Times New Roman"/>
                    <w:color w:val="0000FF"/>
                    <w:sz w:val="22"/>
                    <w:szCs w:val="22"/>
                  </w:rPr>
                </w:rPrChange>
              </w:rPr>
            </w:pPr>
            <w:ins w:id="5622" w:author="Lai XF" w:date="2022-10-05T09:56:00Z">
              <w:r w:rsidRPr="00265C39">
                <w:rPr>
                  <w:rFonts w:ascii="Times New Roman" w:hAnsi="Times New Roman"/>
                  <w:sz w:val="22"/>
                  <w:szCs w:val="22"/>
                  <w:rPrChange w:id="5623" w:author="kopas" w:date="2022-12-14T11:35:00Z">
                    <w:rPr>
                      <w:rFonts w:ascii="Times New Roman" w:hAnsi="Times New Roman"/>
                      <w:color w:val="0000FF"/>
                      <w:sz w:val="22"/>
                      <w:szCs w:val="22"/>
                    </w:rPr>
                  </w:rPrChange>
                </w:rPr>
                <w:t>Better lung function at baseline was significantly associated with cognitive stability over 3 years</w:t>
              </w:r>
            </w:ins>
          </w:p>
        </w:tc>
      </w:tr>
      <w:tr w:rsidR="00265C39" w:rsidRPr="00265C39" w14:paraId="5271729B" w14:textId="77777777" w:rsidTr="0046446D">
        <w:trPr>
          <w:ins w:id="5624" w:author="Lai XF" w:date="2022-10-05T09:56:00Z"/>
        </w:trPr>
        <w:tc>
          <w:tcPr>
            <w:tcW w:w="1491" w:type="dxa"/>
          </w:tcPr>
          <w:p w14:paraId="1E88B17D" w14:textId="77777777" w:rsidR="001C063D" w:rsidRPr="00265C39" w:rsidRDefault="001C063D" w:rsidP="0046446D">
            <w:pPr>
              <w:snapToGrid w:val="0"/>
              <w:spacing w:line="360" w:lineRule="auto"/>
              <w:jc w:val="left"/>
              <w:rPr>
                <w:ins w:id="5625" w:author="Lai XF" w:date="2022-10-05T09:56:00Z"/>
                <w:rFonts w:ascii="Times New Roman" w:hAnsi="Times New Roman"/>
                <w:sz w:val="22"/>
                <w:szCs w:val="22"/>
                <w:rPrChange w:id="5626" w:author="kopas" w:date="2022-12-14T11:35:00Z">
                  <w:rPr>
                    <w:ins w:id="5627" w:author="Lai XF" w:date="2022-10-05T09:56:00Z"/>
                    <w:rFonts w:ascii="Times New Roman" w:hAnsi="Times New Roman"/>
                    <w:color w:val="0000FF"/>
                    <w:sz w:val="22"/>
                    <w:szCs w:val="22"/>
                  </w:rPr>
                </w:rPrChange>
              </w:rPr>
            </w:pPr>
            <w:proofErr w:type="spellStart"/>
            <w:ins w:id="5628" w:author="Lai XF" w:date="2022-10-05T09:56:00Z">
              <w:r w:rsidRPr="00265C39">
                <w:rPr>
                  <w:rFonts w:ascii="Times New Roman" w:hAnsi="Times New Roman"/>
                  <w:sz w:val="22"/>
                  <w:szCs w:val="22"/>
                  <w:rPrChange w:id="5629" w:author="kopas" w:date="2022-12-14T11:35:00Z">
                    <w:rPr>
                      <w:rFonts w:ascii="Times New Roman" w:hAnsi="Times New Roman"/>
                      <w:color w:val="0000FF"/>
                      <w:sz w:val="22"/>
                      <w:szCs w:val="22"/>
                    </w:rPr>
                  </w:rPrChange>
                </w:rPr>
                <w:t>Infurna</w:t>
              </w:r>
              <w:proofErr w:type="spellEnd"/>
              <w:r w:rsidRPr="00265C39">
                <w:rPr>
                  <w:rFonts w:ascii="Times New Roman" w:hAnsi="Times New Roman"/>
                  <w:sz w:val="22"/>
                  <w:szCs w:val="22"/>
                  <w:rPrChange w:id="5630" w:author="kopas" w:date="2022-12-14T11:35:00Z">
                    <w:rPr>
                      <w:rFonts w:ascii="Times New Roman" w:hAnsi="Times New Roman"/>
                      <w:color w:val="0000FF"/>
                      <w:sz w:val="22"/>
                      <w:szCs w:val="22"/>
                    </w:rPr>
                  </w:rPrChange>
                </w:rPr>
                <w:t>, 2013</w:t>
              </w:r>
            </w:ins>
          </w:p>
        </w:tc>
        <w:tc>
          <w:tcPr>
            <w:tcW w:w="913" w:type="dxa"/>
          </w:tcPr>
          <w:p w14:paraId="7D0DC493" w14:textId="77777777" w:rsidR="001C063D" w:rsidRPr="00265C39" w:rsidRDefault="001C063D" w:rsidP="0046446D">
            <w:pPr>
              <w:snapToGrid w:val="0"/>
              <w:spacing w:line="360" w:lineRule="auto"/>
              <w:jc w:val="left"/>
              <w:rPr>
                <w:ins w:id="5631" w:author="Lai XF" w:date="2022-10-05T09:56:00Z"/>
                <w:rFonts w:ascii="Times New Roman" w:hAnsi="Times New Roman"/>
                <w:sz w:val="22"/>
                <w:szCs w:val="22"/>
                <w:rPrChange w:id="5632" w:author="kopas" w:date="2022-12-14T11:35:00Z">
                  <w:rPr>
                    <w:ins w:id="5633" w:author="Lai XF" w:date="2022-10-05T09:56:00Z"/>
                    <w:rFonts w:ascii="Times New Roman" w:hAnsi="Times New Roman"/>
                    <w:color w:val="0000FF"/>
                    <w:sz w:val="22"/>
                    <w:szCs w:val="22"/>
                  </w:rPr>
                </w:rPrChange>
              </w:rPr>
            </w:pPr>
            <w:ins w:id="5634" w:author="Lai XF" w:date="2022-10-05T09:56:00Z">
              <w:r w:rsidRPr="00265C39">
                <w:rPr>
                  <w:rFonts w:ascii="Times New Roman" w:hAnsi="Times New Roman"/>
                  <w:sz w:val="22"/>
                  <w:szCs w:val="22"/>
                  <w:rPrChange w:id="5635" w:author="kopas" w:date="2022-12-14T11:35:00Z">
                    <w:rPr>
                      <w:rFonts w:ascii="Times New Roman" w:hAnsi="Times New Roman"/>
                      <w:color w:val="0000FF"/>
                      <w:sz w:val="22"/>
                      <w:szCs w:val="22"/>
                    </w:rPr>
                  </w:rPrChange>
                </w:rPr>
                <w:t>4177</w:t>
              </w:r>
            </w:ins>
          </w:p>
        </w:tc>
        <w:tc>
          <w:tcPr>
            <w:tcW w:w="1707" w:type="dxa"/>
          </w:tcPr>
          <w:p w14:paraId="143B3623" w14:textId="77777777" w:rsidR="001C063D" w:rsidRPr="00265C39" w:rsidRDefault="001C063D" w:rsidP="0046446D">
            <w:pPr>
              <w:snapToGrid w:val="0"/>
              <w:spacing w:line="360" w:lineRule="auto"/>
              <w:jc w:val="left"/>
              <w:rPr>
                <w:ins w:id="5636" w:author="Lai XF" w:date="2022-10-05T09:56:00Z"/>
                <w:rFonts w:ascii="Times New Roman" w:hAnsi="Times New Roman"/>
                <w:sz w:val="22"/>
                <w:szCs w:val="22"/>
                <w:rPrChange w:id="5637" w:author="kopas" w:date="2022-12-14T11:35:00Z">
                  <w:rPr>
                    <w:ins w:id="5638" w:author="Lai XF" w:date="2022-10-05T09:56:00Z"/>
                    <w:rFonts w:ascii="Times New Roman" w:hAnsi="Times New Roman"/>
                    <w:color w:val="0000FF"/>
                    <w:sz w:val="22"/>
                    <w:szCs w:val="22"/>
                  </w:rPr>
                </w:rPrChange>
              </w:rPr>
            </w:pPr>
            <w:ins w:id="5639" w:author="Lai XF" w:date="2022-10-05T09:56:00Z">
              <w:r w:rsidRPr="00265C39">
                <w:rPr>
                  <w:rFonts w:ascii="Times New Roman" w:hAnsi="Times New Roman"/>
                  <w:sz w:val="22"/>
                  <w:szCs w:val="22"/>
                  <w:rPrChange w:id="5640" w:author="kopas" w:date="2022-12-14T11:35:00Z">
                    <w:rPr>
                      <w:rFonts w:ascii="Times New Roman" w:hAnsi="Times New Roman"/>
                      <w:color w:val="0000FF"/>
                      <w:sz w:val="22"/>
                      <w:szCs w:val="22"/>
                    </w:rPr>
                  </w:rPrChange>
                </w:rPr>
                <w:t>Population, 66.75 years, 41%</w:t>
              </w:r>
            </w:ins>
          </w:p>
        </w:tc>
        <w:tc>
          <w:tcPr>
            <w:tcW w:w="1589" w:type="dxa"/>
          </w:tcPr>
          <w:p w14:paraId="3E98A492" w14:textId="77777777" w:rsidR="001C063D" w:rsidRPr="00265C39" w:rsidRDefault="001C063D" w:rsidP="0046446D">
            <w:pPr>
              <w:snapToGrid w:val="0"/>
              <w:spacing w:line="360" w:lineRule="auto"/>
              <w:jc w:val="left"/>
              <w:rPr>
                <w:ins w:id="5641" w:author="Lai XF" w:date="2022-10-05T09:56:00Z"/>
                <w:rFonts w:ascii="Times New Roman" w:hAnsi="Times New Roman"/>
                <w:sz w:val="22"/>
                <w:szCs w:val="22"/>
                <w:rPrChange w:id="5642" w:author="kopas" w:date="2022-12-14T11:35:00Z">
                  <w:rPr>
                    <w:ins w:id="5643" w:author="Lai XF" w:date="2022-10-05T09:56:00Z"/>
                    <w:rFonts w:ascii="Times New Roman" w:hAnsi="Times New Roman"/>
                    <w:color w:val="0000FF"/>
                    <w:sz w:val="22"/>
                    <w:szCs w:val="22"/>
                  </w:rPr>
                </w:rPrChange>
              </w:rPr>
            </w:pPr>
            <w:ins w:id="5644" w:author="Lai XF" w:date="2022-10-05T09:56:00Z">
              <w:r w:rsidRPr="00265C39">
                <w:rPr>
                  <w:rFonts w:ascii="Times New Roman" w:hAnsi="Times New Roman"/>
                  <w:sz w:val="22"/>
                  <w:szCs w:val="22"/>
                  <w:rPrChange w:id="5645" w:author="kopas" w:date="2022-12-14T11:35:00Z">
                    <w:rPr>
                      <w:rFonts w:ascii="Times New Roman" w:hAnsi="Times New Roman"/>
                      <w:color w:val="0000FF"/>
                      <w:sz w:val="22"/>
                      <w:szCs w:val="22"/>
                    </w:rPr>
                  </w:rPrChange>
                </w:rPr>
                <w:t>FEV</w:t>
              </w:r>
              <w:r w:rsidRPr="00265C39">
                <w:rPr>
                  <w:rFonts w:ascii="Times New Roman" w:hAnsi="Times New Roman"/>
                  <w:sz w:val="22"/>
                  <w:szCs w:val="22"/>
                  <w:vertAlign w:val="subscript"/>
                  <w:rPrChange w:id="5646" w:author="kopas" w:date="2022-12-14T11:35:00Z">
                    <w:rPr>
                      <w:rFonts w:ascii="Times New Roman" w:hAnsi="Times New Roman"/>
                      <w:color w:val="0000FF"/>
                      <w:sz w:val="22"/>
                      <w:szCs w:val="22"/>
                      <w:vertAlign w:val="subscript"/>
                    </w:rPr>
                  </w:rPrChange>
                </w:rPr>
                <w:t>1</w:t>
              </w:r>
            </w:ins>
          </w:p>
        </w:tc>
        <w:tc>
          <w:tcPr>
            <w:tcW w:w="5357" w:type="dxa"/>
          </w:tcPr>
          <w:p w14:paraId="00EE564D" w14:textId="77777777" w:rsidR="001C063D" w:rsidRPr="00265C39" w:rsidRDefault="001C063D" w:rsidP="0046446D">
            <w:pPr>
              <w:snapToGrid w:val="0"/>
              <w:spacing w:line="360" w:lineRule="auto"/>
              <w:jc w:val="left"/>
              <w:rPr>
                <w:ins w:id="5647" w:author="Lai XF" w:date="2022-10-05T09:56:00Z"/>
                <w:rFonts w:ascii="Times New Roman" w:hAnsi="Times New Roman"/>
                <w:sz w:val="22"/>
                <w:szCs w:val="22"/>
                <w:rPrChange w:id="5648" w:author="kopas" w:date="2022-12-14T11:35:00Z">
                  <w:rPr>
                    <w:ins w:id="5649" w:author="Lai XF" w:date="2022-10-05T09:56:00Z"/>
                    <w:rFonts w:ascii="Times New Roman" w:hAnsi="Times New Roman"/>
                    <w:color w:val="0000FF"/>
                    <w:sz w:val="22"/>
                    <w:szCs w:val="22"/>
                  </w:rPr>
                </w:rPrChange>
              </w:rPr>
            </w:pPr>
            <w:ins w:id="5650" w:author="Lai XF" w:date="2022-10-05T09:56:00Z">
              <w:r w:rsidRPr="00265C39">
                <w:rPr>
                  <w:rFonts w:ascii="Times New Roman" w:hAnsi="Times New Roman"/>
                  <w:sz w:val="22"/>
                  <w:szCs w:val="22"/>
                  <w:rPrChange w:id="5651" w:author="kopas" w:date="2022-12-14T11:35:00Z">
                    <w:rPr>
                      <w:rFonts w:ascii="Times New Roman" w:hAnsi="Times New Roman"/>
                      <w:color w:val="0000FF"/>
                      <w:sz w:val="22"/>
                      <w:szCs w:val="22"/>
                    </w:rPr>
                  </w:rPrChange>
                </w:rPr>
                <w:t>FEV</w:t>
              </w:r>
              <w:r w:rsidRPr="00265C39">
                <w:rPr>
                  <w:rFonts w:ascii="Times New Roman" w:hAnsi="Times New Roman"/>
                  <w:sz w:val="22"/>
                  <w:szCs w:val="22"/>
                  <w:vertAlign w:val="subscript"/>
                  <w:rPrChange w:id="5652" w:author="kopas" w:date="2022-12-14T11:35:00Z">
                    <w:rPr>
                      <w:rFonts w:ascii="Times New Roman" w:hAnsi="Times New Roman"/>
                      <w:color w:val="0000FF"/>
                      <w:sz w:val="22"/>
                      <w:szCs w:val="22"/>
                      <w:vertAlign w:val="subscript"/>
                    </w:rPr>
                  </w:rPrChange>
                </w:rPr>
                <w:t xml:space="preserve">1 </w:t>
              </w:r>
              <w:r w:rsidRPr="00265C39">
                <w:rPr>
                  <w:rFonts w:ascii="Times New Roman" w:hAnsi="Times New Roman"/>
                  <w:sz w:val="22"/>
                  <w:szCs w:val="22"/>
                  <w:rPrChange w:id="5653" w:author="kopas" w:date="2022-12-14T11:35:00Z">
                    <w:rPr>
                      <w:rFonts w:ascii="Times New Roman" w:hAnsi="Times New Roman"/>
                      <w:color w:val="0000FF"/>
                      <w:sz w:val="22"/>
                      <w:szCs w:val="22"/>
                    </w:rPr>
                  </w:rPrChange>
                </w:rPr>
                <w:t>at baseline was significantly associated with 4-year change in memory; better pulmonary function predicted less memory decline</w:t>
              </w:r>
            </w:ins>
          </w:p>
        </w:tc>
      </w:tr>
      <w:tr w:rsidR="00265C39" w:rsidRPr="00265C39" w14:paraId="6E84ABB4" w14:textId="77777777" w:rsidTr="0046446D">
        <w:trPr>
          <w:ins w:id="5654" w:author="Lai XF" w:date="2022-10-05T09:56:00Z"/>
        </w:trPr>
        <w:tc>
          <w:tcPr>
            <w:tcW w:w="1491" w:type="dxa"/>
          </w:tcPr>
          <w:p w14:paraId="65468BB5" w14:textId="77777777" w:rsidR="001C063D" w:rsidRPr="00265C39" w:rsidRDefault="001C063D" w:rsidP="0046446D">
            <w:pPr>
              <w:snapToGrid w:val="0"/>
              <w:spacing w:line="360" w:lineRule="auto"/>
              <w:jc w:val="left"/>
              <w:rPr>
                <w:ins w:id="5655" w:author="Lai XF" w:date="2022-10-05T09:56:00Z"/>
                <w:rFonts w:ascii="Times New Roman" w:hAnsi="Times New Roman"/>
                <w:sz w:val="22"/>
                <w:szCs w:val="22"/>
                <w:rPrChange w:id="5656" w:author="kopas" w:date="2022-12-14T11:35:00Z">
                  <w:rPr>
                    <w:ins w:id="5657" w:author="Lai XF" w:date="2022-10-05T09:56:00Z"/>
                    <w:rFonts w:ascii="Times New Roman" w:hAnsi="Times New Roman"/>
                    <w:color w:val="0000FF"/>
                    <w:sz w:val="22"/>
                    <w:szCs w:val="22"/>
                  </w:rPr>
                </w:rPrChange>
              </w:rPr>
            </w:pPr>
            <w:proofErr w:type="spellStart"/>
            <w:ins w:id="5658" w:author="Lai XF" w:date="2022-10-05T09:56:00Z">
              <w:r w:rsidRPr="00265C39">
                <w:rPr>
                  <w:rFonts w:ascii="Times New Roman" w:hAnsi="Times New Roman"/>
                  <w:sz w:val="22"/>
                  <w:szCs w:val="22"/>
                  <w:rPrChange w:id="5659" w:author="kopas" w:date="2022-12-14T11:35:00Z">
                    <w:rPr>
                      <w:rFonts w:ascii="Times New Roman" w:hAnsi="Times New Roman"/>
                      <w:color w:val="0000FF"/>
                      <w:sz w:val="22"/>
                      <w:szCs w:val="22"/>
                    </w:rPr>
                  </w:rPrChange>
                </w:rPr>
                <w:t>Koster</w:t>
              </w:r>
              <w:proofErr w:type="spellEnd"/>
              <w:r w:rsidRPr="00265C39">
                <w:rPr>
                  <w:rFonts w:ascii="Times New Roman" w:hAnsi="Times New Roman"/>
                  <w:sz w:val="22"/>
                  <w:szCs w:val="22"/>
                  <w:rPrChange w:id="5660" w:author="kopas" w:date="2022-12-14T11:35:00Z">
                    <w:rPr>
                      <w:rFonts w:ascii="Times New Roman" w:hAnsi="Times New Roman"/>
                      <w:color w:val="0000FF"/>
                      <w:sz w:val="22"/>
                      <w:szCs w:val="22"/>
                    </w:rPr>
                  </w:rPrChange>
                </w:rPr>
                <w:t>, 2005</w:t>
              </w:r>
            </w:ins>
          </w:p>
        </w:tc>
        <w:tc>
          <w:tcPr>
            <w:tcW w:w="913" w:type="dxa"/>
          </w:tcPr>
          <w:p w14:paraId="5E6A9D88" w14:textId="77777777" w:rsidR="001C063D" w:rsidRPr="00265C39" w:rsidRDefault="001C063D" w:rsidP="0046446D">
            <w:pPr>
              <w:snapToGrid w:val="0"/>
              <w:spacing w:line="360" w:lineRule="auto"/>
              <w:jc w:val="left"/>
              <w:rPr>
                <w:ins w:id="5661" w:author="Lai XF" w:date="2022-10-05T09:56:00Z"/>
                <w:rFonts w:ascii="Times New Roman" w:hAnsi="Times New Roman"/>
                <w:sz w:val="22"/>
                <w:szCs w:val="22"/>
                <w:rPrChange w:id="5662" w:author="kopas" w:date="2022-12-14T11:35:00Z">
                  <w:rPr>
                    <w:ins w:id="5663" w:author="Lai XF" w:date="2022-10-05T09:56:00Z"/>
                    <w:rFonts w:ascii="Times New Roman" w:hAnsi="Times New Roman"/>
                    <w:color w:val="0000FF"/>
                    <w:sz w:val="22"/>
                    <w:szCs w:val="22"/>
                  </w:rPr>
                </w:rPrChange>
              </w:rPr>
            </w:pPr>
            <w:ins w:id="5664" w:author="Lai XF" w:date="2022-10-05T09:56:00Z">
              <w:r w:rsidRPr="00265C39">
                <w:rPr>
                  <w:rFonts w:ascii="Times New Roman" w:hAnsi="Times New Roman"/>
                  <w:sz w:val="22"/>
                  <w:szCs w:val="22"/>
                  <w:rPrChange w:id="5665" w:author="kopas" w:date="2022-12-14T11:35:00Z">
                    <w:rPr>
                      <w:rFonts w:ascii="Times New Roman" w:hAnsi="Times New Roman"/>
                      <w:color w:val="0000FF"/>
                      <w:sz w:val="22"/>
                      <w:szCs w:val="22"/>
                    </w:rPr>
                  </w:rPrChange>
                </w:rPr>
                <w:t>2574</w:t>
              </w:r>
            </w:ins>
          </w:p>
        </w:tc>
        <w:tc>
          <w:tcPr>
            <w:tcW w:w="1707" w:type="dxa"/>
          </w:tcPr>
          <w:p w14:paraId="3B2A5122" w14:textId="77777777" w:rsidR="001C063D" w:rsidRPr="00265C39" w:rsidRDefault="001C063D" w:rsidP="0046446D">
            <w:pPr>
              <w:snapToGrid w:val="0"/>
              <w:spacing w:line="360" w:lineRule="auto"/>
              <w:jc w:val="left"/>
              <w:rPr>
                <w:ins w:id="5666" w:author="Lai XF" w:date="2022-10-05T09:56:00Z"/>
                <w:rFonts w:ascii="Times New Roman" w:hAnsi="Times New Roman"/>
                <w:sz w:val="22"/>
                <w:szCs w:val="22"/>
                <w:rPrChange w:id="5667" w:author="kopas" w:date="2022-12-14T11:35:00Z">
                  <w:rPr>
                    <w:ins w:id="5668" w:author="Lai XF" w:date="2022-10-05T09:56:00Z"/>
                    <w:rFonts w:ascii="Times New Roman" w:hAnsi="Times New Roman"/>
                    <w:color w:val="0000FF"/>
                    <w:sz w:val="22"/>
                    <w:szCs w:val="22"/>
                  </w:rPr>
                </w:rPrChange>
              </w:rPr>
            </w:pPr>
            <w:ins w:id="5669" w:author="Lai XF" w:date="2022-10-05T09:56:00Z">
              <w:r w:rsidRPr="00265C39">
                <w:rPr>
                  <w:rFonts w:ascii="Times New Roman" w:hAnsi="Times New Roman"/>
                  <w:sz w:val="22"/>
                  <w:szCs w:val="22"/>
                  <w:rPrChange w:id="5670" w:author="kopas" w:date="2022-12-14T11:35:00Z">
                    <w:rPr>
                      <w:rFonts w:ascii="Times New Roman" w:hAnsi="Times New Roman"/>
                      <w:color w:val="0000FF"/>
                      <w:sz w:val="22"/>
                      <w:szCs w:val="22"/>
                    </w:rPr>
                  </w:rPrChange>
                </w:rPr>
                <w:t>Population, 70-79 years, -</w:t>
              </w:r>
            </w:ins>
          </w:p>
        </w:tc>
        <w:tc>
          <w:tcPr>
            <w:tcW w:w="1589" w:type="dxa"/>
          </w:tcPr>
          <w:p w14:paraId="61776050" w14:textId="77777777" w:rsidR="001C063D" w:rsidRPr="00265C39" w:rsidRDefault="001C063D" w:rsidP="0046446D">
            <w:pPr>
              <w:snapToGrid w:val="0"/>
              <w:spacing w:line="360" w:lineRule="auto"/>
              <w:jc w:val="left"/>
              <w:rPr>
                <w:ins w:id="5671" w:author="Lai XF" w:date="2022-10-05T09:56:00Z"/>
                <w:rFonts w:ascii="Times New Roman" w:hAnsi="Times New Roman"/>
                <w:sz w:val="22"/>
                <w:szCs w:val="22"/>
                <w:rPrChange w:id="5672" w:author="kopas" w:date="2022-12-14T11:35:00Z">
                  <w:rPr>
                    <w:ins w:id="5673" w:author="Lai XF" w:date="2022-10-05T09:56:00Z"/>
                    <w:rFonts w:ascii="Times New Roman" w:hAnsi="Times New Roman"/>
                    <w:color w:val="0000FF"/>
                    <w:sz w:val="22"/>
                    <w:szCs w:val="22"/>
                  </w:rPr>
                </w:rPrChange>
              </w:rPr>
            </w:pPr>
            <w:ins w:id="5674" w:author="Lai XF" w:date="2022-10-05T09:56:00Z">
              <w:r w:rsidRPr="00265C39">
                <w:rPr>
                  <w:rFonts w:ascii="Times New Roman" w:hAnsi="Times New Roman"/>
                  <w:sz w:val="22"/>
                  <w:szCs w:val="22"/>
                  <w:rPrChange w:id="5675" w:author="kopas" w:date="2022-12-14T11:35:00Z">
                    <w:rPr>
                      <w:rFonts w:ascii="Times New Roman" w:hAnsi="Times New Roman"/>
                      <w:color w:val="0000FF"/>
                      <w:sz w:val="22"/>
                      <w:szCs w:val="22"/>
                    </w:rPr>
                  </w:rPrChange>
                </w:rPr>
                <w:t>FEV</w:t>
              </w:r>
              <w:r w:rsidRPr="00265C39">
                <w:rPr>
                  <w:rFonts w:ascii="Times New Roman" w:hAnsi="Times New Roman"/>
                  <w:sz w:val="22"/>
                  <w:szCs w:val="22"/>
                  <w:vertAlign w:val="subscript"/>
                  <w:rPrChange w:id="5676" w:author="kopas" w:date="2022-12-14T11:35:00Z">
                    <w:rPr>
                      <w:rFonts w:ascii="Times New Roman" w:hAnsi="Times New Roman"/>
                      <w:color w:val="0000FF"/>
                      <w:sz w:val="22"/>
                      <w:szCs w:val="22"/>
                      <w:vertAlign w:val="subscript"/>
                    </w:rPr>
                  </w:rPrChange>
                </w:rPr>
                <w:t>1</w:t>
              </w:r>
              <w:r w:rsidRPr="00265C39">
                <w:rPr>
                  <w:rFonts w:ascii="Times New Roman" w:hAnsi="Times New Roman"/>
                  <w:sz w:val="22"/>
                  <w:szCs w:val="22"/>
                  <w:rPrChange w:id="5677" w:author="kopas" w:date="2022-12-14T11:35:00Z">
                    <w:rPr>
                      <w:rFonts w:ascii="Times New Roman" w:hAnsi="Times New Roman"/>
                      <w:color w:val="0000FF"/>
                      <w:sz w:val="22"/>
                      <w:szCs w:val="22"/>
                    </w:rPr>
                  </w:rPrChange>
                </w:rPr>
                <w:t>, FVC</w:t>
              </w:r>
            </w:ins>
          </w:p>
        </w:tc>
        <w:tc>
          <w:tcPr>
            <w:tcW w:w="5357" w:type="dxa"/>
          </w:tcPr>
          <w:p w14:paraId="3BB6CA89" w14:textId="77777777" w:rsidR="001C063D" w:rsidRPr="00265C39" w:rsidRDefault="001C063D" w:rsidP="0046446D">
            <w:pPr>
              <w:snapToGrid w:val="0"/>
              <w:spacing w:line="360" w:lineRule="auto"/>
              <w:jc w:val="left"/>
              <w:rPr>
                <w:ins w:id="5678" w:author="Lai XF" w:date="2022-10-05T09:56:00Z"/>
                <w:rFonts w:ascii="Times New Roman" w:hAnsi="Times New Roman"/>
                <w:sz w:val="22"/>
                <w:szCs w:val="22"/>
                <w:rPrChange w:id="5679" w:author="kopas" w:date="2022-12-14T11:35:00Z">
                  <w:rPr>
                    <w:ins w:id="5680" w:author="Lai XF" w:date="2022-10-05T09:56:00Z"/>
                    <w:rFonts w:ascii="Times New Roman" w:hAnsi="Times New Roman"/>
                    <w:color w:val="0000FF"/>
                    <w:sz w:val="22"/>
                    <w:szCs w:val="22"/>
                  </w:rPr>
                </w:rPrChange>
              </w:rPr>
            </w:pPr>
            <w:ins w:id="5681" w:author="Lai XF" w:date="2022-10-05T09:56:00Z">
              <w:r w:rsidRPr="00265C39">
                <w:rPr>
                  <w:rFonts w:ascii="Times New Roman" w:hAnsi="Times New Roman"/>
                  <w:sz w:val="22"/>
                  <w:szCs w:val="22"/>
                  <w:rPrChange w:id="5682" w:author="kopas" w:date="2022-12-14T11:35:00Z">
                    <w:rPr>
                      <w:rFonts w:ascii="Times New Roman" w:hAnsi="Times New Roman"/>
                      <w:color w:val="0000FF"/>
                      <w:sz w:val="22"/>
                      <w:szCs w:val="22"/>
                    </w:rPr>
                  </w:rPrChange>
                </w:rPr>
                <w:t>Low FEV</w:t>
              </w:r>
              <w:r w:rsidRPr="00265C39">
                <w:rPr>
                  <w:rFonts w:ascii="Times New Roman" w:hAnsi="Times New Roman"/>
                  <w:sz w:val="22"/>
                  <w:szCs w:val="22"/>
                  <w:vertAlign w:val="subscript"/>
                  <w:rPrChange w:id="5683" w:author="kopas" w:date="2022-12-14T11:35:00Z">
                    <w:rPr>
                      <w:rFonts w:ascii="Times New Roman" w:hAnsi="Times New Roman"/>
                      <w:color w:val="0000FF"/>
                      <w:sz w:val="22"/>
                      <w:szCs w:val="22"/>
                      <w:vertAlign w:val="subscript"/>
                    </w:rPr>
                  </w:rPrChange>
                </w:rPr>
                <w:t>1</w:t>
              </w:r>
              <w:r w:rsidRPr="00265C39">
                <w:rPr>
                  <w:rFonts w:ascii="Times New Roman" w:hAnsi="Times New Roman"/>
                  <w:sz w:val="22"/>
                  <w:szCs w:val="22"/>
                  <w:rPrChange w:id="5684" w:author="kopas" w:date="2022-12-14T11:35:00Z">
                    <w:rPr>
                      <w:rFonts w:ascii="Times New Roman" w:hAnsi="Times New Roman"/>
                      <w:color w:val="0000FF"/>
                      <w:sz w:val="22"/>
                      <w:szCs w:val="22"/>
                    </w:rPr>
                  </w:rPrChange>
                </w:rPr>
                <w:t>at baseline was significantly associated with 4-year decline in cognitive function</w:t>
              </w:r>
            </w:ins>
          </w:p>
        </w:tc>
      </w:tr>
      <w:tr w:rsidR="00265C39" w:rsidRPr="00265C39" w14:paraId="70D698C7" w14:textId="77777777" w:rsidTr="0046446D">
        <w:trPr>
          <w:ins w:id="5685" w:author="Lai XF" w:date="2022-10-05T09:56:00Z"/>
        </w:trPr>
        <w:tc>
          <w:tcPr>
            <w:tcW w:w="1491" w:type="dxa"/>
          </w:tcPr>
          <w:p w14:paraId="72BC1299" w14:textId="77777777" w:rsidR="001C063D" w:rsidRPr="00265C39" w:rsidRDefault="001C063D" w:rsidP="0046446D">
            <w:pPr>
              <w:snapToGrid w:val="0"/>
              <w:spacing w:line="360" w:lineRule="auto"/>
              <w:jc w:val="left"/>
              <w:rPr>
                <w:ins w:id="5686" w:author="Lai XF" w:date="2022-10-05T09:56:00Z"/>
                <w:rFonts w:ascii="Times New Roman" w:hAnsi="Times New Roman"/>
                <w:sz w:val="22"/>
                <w:szCs w:val="22"/>
                <w:rPrChange w:id="5687" w:author="kopas" w:date="2022-12-14T11:35:00Z">
                  <w:rPr>
                    <w:ins w:id="5688" w:author="Lai XF" w:date="2022-10-05T09:56:00Z"/>
                    <w:rFonts w:ascii="Times New Roman" w:hAnsi="Times New Roman"/>
                    <w:color w:val="0000FF"/>
                    <w:sz w:val="22"/>
                    <w:szCs w:val="22"/>
                  </w:rPr>
                </w:rPrChange>
              </w:rPr>
            </w:pPr>
            <w:bookmarkStart w:id="5689" w:name="_Hlk115343112"/>
            <w:ins w:id="5690" w:author="Lai XF" w:date="2022-10-05T09:56:00Z">
              <w:r w:rsidRPr="00265C39">
                <w:rPr>
                  <w:rFonts w:ascii="Times New Roman" w:hAnsi="Times New Roman"/>
                  <w:sz w:val="22"/>
                  <w:szCs w:val="22"/>
                  <w:rPrChange w:id="5691" w:author="kopas" w:date="2022-12-14T11:35:00Z">
                    <w:rPr>
                      <w:rFonts w:ascii="Times New Roman" w:hAnsi="Times New Roman"/>
                      <w:color w:val="0000FF"/>
                      <w:sz w:val="22"/>
                      <w:szCs w:val="22"/>
                    </w:rPr>
                  </w:rPrChange>
                </w:rPr>
                <w:t>Pathan, 2011</w:t>
              </w:r>
            </w:ins>
          </w:p>
        </w:tc>
        <w:tc>
          <w:tcPr>
            <w:tcW w:w="913" w:type="dxa"/>
          </w:tcPr>
          <w:p w14:paraId="34225B50" w14:textId="77777777" w:rsidR="001C063D" w:rsidRPr="00265C39" w:rsidRDefault="001C063D" w:rsidP="0046446D">
            <w:pPr>
              <w:snapToGrid w:val="0"/>
              <w:spacing w:line="360" w:lineRule="auto"/>
              <w:jc w:val="left"/>
              <w:rPr>
                <w:ins w:id="5692" w:author="Lai XF" w:date="2022-10-05T09:56:00Z"/>
                <w:rFonts w:ascii="Times New Roman" w:hAnsi="Times New Roman"/>
                <w:sz w:val="22"/>
                <w:szCs w:val="22"/>
                <w:rPrChange w:id="5693" w:author="kopas" w:date="2022-12-14T11:35:00Z">
                  <w:rPr>
                    <w:ins w:id="5694" w:author="Lai XF" w:date="2022-10-05T09:56:00Z"/>
                    <w:rFonts w:ascii="Times New Roman" w:hAnsi="Times New Roman"/>
                    <w:color w:val="0000FF"/>
                    <w:sz w:val="22"/>
                    <w:szCs w:val="22"/>
                  </w:rPr>
                </w:rPrChange>
              </w:rPr>
            </w:pPr>
            <w:ins w:id="5695" w:author="Lai XF" w:date="2022-10-05T09:56:00Z">
              <w:r w:rsidRPr="00265C39">
                <w:rPr>
                  <w:rFonts w:ascii="Times New Roman" w:hAnsi="Times New Roman"/>
                  <w:sz w:val="22"/>
                  <w:szCs w:val="22"/>
                  <w:rPrChange w:id="5696" w:author="kopas" w:date="2022-12-14T11:35:00Z">
                    <w:rPr>
                      <w:rFonts w:ascii="Times New Roman" w:hAnsi="Times New Roman"/>
                      <w:color w:val="0000FF"/>
                      <w:sz w:val="22"/>
                      <w:szCs w:val="22"/>
                    </w:rPr>
                  </w:rPrChange>
                </w:rPr>
                <w:t>10975</w:t>
              </w:r>
            </w:ins>
          </w:p>
        </w:tc>
        <w:tc>
          <w:tcPr>
            <w:tcW w:w="1707" w:type="dxa"/>
          </w:tcPr>
          <w:p w14:paraId="2515DCE9" w14:textId="77777777" w:rsidR="001C063D" w:rsidRPr="00265C39" w:rsidRDefault="001C063D" w:rsidP="0046446D">
            <w:pPr>
              <w:snapToGrid w:val="0"/>
              <w:spacing w:line="360" w:lineRule="auto"/>
              <w:jc w:val="left"/>
              <w:rPr>
                <w:ins w:id="5697" w:author="Lai XF" w:date="2022-10-05T09:56:00Z"/>
                <w:rFonts w:ascii="Times New Roman" w:hAnsi="Times New Roman"/>
                <w:sz w:val="22"/>
                <w:szCs w:val="22"/>
                <w:rPrChange w:id="5698" w:author="kopas" w:date="2022-12-14T11:35:00Z">
                  <w:rPr>
                    <w:ins w:id="5699" w:author="Lai XF" w:date="2022-10-05T09:56:00Z"/>
                    <w:rFonts w:ascii="Times New Roman" w:hAnsi="Times New Roman"/>
                    <w:color w:val="0000FF"/>
                    <w:sz w:val="22"/>
                    <w:szCs w:val="22"/>
                  </w:rPr>
                </w:rPrChange>
              </w:rPr>
            </w:pPr>
            <w:ins w:id="5700" w:author="Lai XF" w:date="2022-10-05T09:56:00Z">
              <w:r w:rsidRPr="00265C39">
                <w:rPr>
                  <w:rFonts w:ascii="Times New Roman" w:hAnsi="Times New Roman"/>
                  <w:sz w:val="22"/>
                  <w:szCs w:val="22"/>
                  <w:rPrChange w:id="5701" w:author="kopas" w:date="2022-12-14T11:35:00Z">
                    <w:rPr>
                      <w:rFonts w:ascii="Times New Roman" w:hAnsi="Times New Roman"/>
                      <w:color w:val="0000FF"/>
                      <w:sz w:val="22"/>
                      <w:szCs w:val="22"/>
                    </w:rPr>
                  </w:rPrChange>
                </w:rPr>
                <w:t>Population, 45-64 years, -</w:t>
              </w:r>
            </w:ins>
          </w:p>
        </w:tc>
        <w:tc>
          <w:tcPr>
            <w:tcW w:w="1589" w:type="dxa"/>
          </w:tcPr>
          <w:p w14:paraId="52C8B01C" w14:textId="77777777" w:rsidR="001C063D" w:rsidRPr="00265C39" w:rsidRDefault="001C063D" w:rsidP="0046446D">
            <w:pPr>
              <w:snapToGrid w:val="0"/>
              <w:spacing w:line="360" w:lineRule="auto"/>
              <w:jc w:val="left"/>
              <w:rPr>
                <w:ins w:id="5702" w:author="Lai XF" w:date="2022-10-05T09:56:00Z"/>
                <w:rFonts w:ascii="Times New Roman" w:hAnsi="Times New Roman"/>
                <w:sz w:val="22"/>
                <w:szCs w:val="22"/>
                <w:rPrChange w:id="5703" w:author="kopas" w:date="2022-12-14T11:35:00Z">
                  <w:rPr>
                    <w:ins w:id="5704" w:author="Lai XF" w:date="2022-10-05T09:56:00Z"/>
                    <w:rFonts w:ascii="Times New Roman" w:hAnsi="Times New Roman"/>
                    <w:color w:val="0000FF"/>
                    <w:sz w:val="22"/>
                    <w:szCs w:val="22"/>
                  </w:rPr>
                </w:rPrChange>
              </w:rPr>
            </w:pPr>
            <w:ins w:id="5705" w:author="Lai XF" w:date="2022-10-05T09:56:00Z">
              <w:r w:rsidRPr="00265C39">
                <w:rPr>
                  <w:rFonts w:ascii="Times New Roman" w:hAnsi="Times New Roman"/>
                  <w:sz w:val="22"/>
                  <w:szCs w:val="22"/>
                  <w:rPrChange w:id="5706" w:author="kopas" w:date="2022-12-14T11:35:00Z">
                    <w:rPr>
                      <w:rFonts w:ascii="Times New Roman" w:hAnsi="Times New Roman"/>
                      <w:color w:val="0000FF"/>
                      <w:sz w:val="22"/>
                      <w:szCs w:val="22"/>
                    </w:rPr>
                  </w:rPrChange>
                </w:rPr>
                <w:t>FEV</w:t>
              </w:r>
              <w:r w:rsidRPr="00265C39">
                <w:rPr>
                  <w:rFonts w:ascii="Times New Roman" w:hAnsi="Times New Roman"/>
                  <w:sz w:val="22"/>
                  <w:szCs w:val="22"/>
                  <w:vertAlign w:val="subscript"/>
                  <w:rPrChange w:id="5707" w:author="kopas" w:date="2022-12-14T11:35:00Z">
                    <w:rPr>
                      <w:rFonts w:ascii="Times New Roman" w:hAnsi="Times New Roman"/>
                      <w:color w:val="0000FF"/>
                      <w:sz w:val="22"/>
                      <w:szCs w:val="22"/>
                      <w:vertAlign w:val="subscript"/>
                    </w:rPr>
                  </w:rPrChange>
                </w:rPr>
                <w:t>1</w:t>
              </w:r>
              <w:r w:rsidRPr="00265C39">
                <w:rPr>
                  <w:rFonts w:ascii="Times New Roman" w:hAnsi="Times New Roman"/>
                  <w:sz w:val="22"/>
                  <w:szCs w:val="22"/>
                  <w:rPrChange w:id="5708" w:author="kopas" w:date="2022-12-14T11:35:00Z">
                    <w:rPr>
                      <w:rFonts w:ascii="Times New Roman" w:hAnsi="Times New Roman"/>
                      <w:color w:val="0000FF"/>
                      <w:sz w:val="22"/>
                      <w:szCs w:val="22"/>
                    </w:rPr>
                  </w:rPrChange>
                </w:rPr>
                <w:t>, FVC</w:t>
              </w:r>
            </w:ins>
          </w:p>
        </w:tc>
        <w:tc>
          <w:tcPr>
            <w:tcW w:w="5357" w:type="dxa"/>
          </w:tcPr>
          <w:p w14:paraId="7818F75D" w14:textId="77777777" w:rsidR="001C063D" w:rsidRPr="00265C39" w:rsidRDefault="001C063D" w:rsidP="0046446D">
            <w:pPr>
              <w:autoSpaceDE w:val="0"/>
              <w:autoSpaceDN w:val="0"/>
              <w:adjustRightInd w:val="0"/>
              <w:snapToGrid w:val="0"/>
              <w:spacing w:line="360" w:lineRule="auto"/>
              <w:jc w:val="left"/>
              <w:rPr>
                <w:ins w:id="5709" w:author="Lai XF" w:date="2022-10-05T09:56:00Z"/>
                <w:rFonts w:ascii="Times New Roman" w:hAnsi="Times New Roman"/>
                <w:sz w:val="22"/>
                <w:szCs w:val="22"/>
                <w:rPrChange w:id="5710" w:author="kopas" w:date="2022-12-14T11:35:00Z">
                  <w:rPr>
                    <w:ins w:id="5711" w:author="Lai XF" w:date="2022-10-05T09:56:00Z"/>
                    <w:rFonts w:ascii="Times New Roman" w:hAnsi="Times New Roman"/>
                    <w:color w:val="0000FF"/>
                    <w:sz w:val="22"/>
                    <w:szCs w:val="22"/>
                  </w:rPr>
                </w:rPrChange>
              </w:rPr>
            </w:pPr>
            <w:ins w:id="5712" w:author="Lai XF" w:date="2022-10-05T09:56:00Z">
              <w:r w:rsidRPr="00265C39">
                <w:rPr>
                  <w:rFonts w:ascii="Times New Roman" w:hAnsi="Times New Roman"/>
                  <w:sz w:val="22"/>
                  <w:szCs w:val="22"/>
                  <w:rPrChange w:id="5713" w:author="kopas" w:date="2022-12-14T11:35:00Z">
                    <w:rPr>
                      <w:rFonts w:ascii="Times New Roman" w:hAnsi="Times New Roman"/>
                      <w:color w:val="0000FF"/>
                      <w:sz w:val="22"/>
                      <w:szCs w:val="22"/>
                    </w:rPr>
                  </w:rPrChange>
                </w:rPr>
                <w:t>Reduced FEV</w:t>
              </w:r>
              <w:r w:rsidRPr="00265C39">
                <w:rPr>
                  <w:rFonts w:ascii="Times New Roman" w:hAnsi="Times New Roman"/>
                  <w:sz w:val="22"/>
                  <w:szCs w:val="22"/>
                  <w:vertAlign w:val="subscript"/>
                  <w:rPrChange w:id="5714" w:author="kopas" w:date="2022-12-14T11:35:00Z">
                    <w:rPr>
                      <w:rFonts w:ascii="Times New Roman" w:hAnsi="Times New Roman"/>
                      <w:color w:val="0000FF"/>
                      <w:sz w:val="22"/>
                      <w:szCs w:val="22"/>
                      <w:vertAlign w:val="subscript"/>
                    </w:rPr>
                  </w:rPrChange>
                </w:rPr>
                <w:t xml:space="preserve">1 </w:t>
              </w:r>
              <w:r w:rsidRPr="00265C39">
                <w:rPr>
                  <w:rFonts w:ascii="Times New Roman" w:hAnsi="Times New Roman"/>
                  <w:sz w:val="22"/>
                  <w:szCs w:val="22"/>
                  <w:rPrChange w:id="5715" w:author="kopas" w:date="2022-12-14T11:35:00Z">
                    <w:rPr>
                      <w:rFonts w:ascii="Times New Roman" w:hAnsi="Times New Roman"/>
                      <w:color w:val="0000FF"/>
                      <w:sz w:val="22"/>
                      <w:szCs w:val="22"/>
                    </w:rPr>
                  </w:rPrChange>
                </w:rPr>
                <w:t>or FVC at baseline was significantly associated with worse cognitive function at baseline, and higher risk of dementia at follow-up. No association was observed between reduced FEV</w:t>
              </w:r>
              <w:r w:rsidRPr="00265C39">
                <w:rPr>
                  <w:rFonts w:ascii="Times New Roman" w:hAnsi="Times New Roman"/>
                  <w:sz w:val="22"/>
                  <w:szCs w:val="22"/>
                  <w:vertAlign w:val="subscript"/>
                  <w:rPrChange w:id="5716" w:author="kopas" w:date="2022-12-14T11:35:00Z">
                    <w:rPr>
                      <w:rFonts w:ascii="Times New Roman" w:hAnsi="Times New Roman"/>
                      <w:color w:val="0000FF"/>
                      <w:sz w:val="22"/>
                      <w:szCs w:val="22"/>
                      <w:vertAlign w:val="subscript"/>
                    </w:rPr>
                  </w:rPrChange>
                </w:rPr>
                <w:t xml:space="preserve">1 </w:t>
              </w:r>
              <w:r w:rsidRPr="00265C39">
                <w:rPr>
                  <w:rFonts w:ascii="Times New Roman" w:hAnsi="Times New Roman"/>
                  <w:sz w:val="22"/>
                  <w:szCs w:val="22"/>
                  <w:rPrChange w:id="5717" w:author="kopas" w:date="2022-12-14T11:35:00Z">
                    <w:rPr>
                      <w:rFonts w:ascii="Times New Roman" w:hAnsi="Times New Roman"/>
                      <w:color w:val="0000FF"/>
                      <w:sz w:val="22"/>
                      <w:szCs w:val="22"/>
                    </w:rPr>
                  </w:rPrChange>
                </w:rPr>
                <w:t>or FVC and cognitive decline</w:t>
              </w:r>
            </w:ins>
          </w:p>
        </w:tc>
      </w:tr>
      <w:bookmarkEnd w:id="5689"/>
      <w:tr w:rsidR="00265C39" w:rsidRPr="00265C39" w14:paraId="42630CFE" w14:textId="77777777" w:rsidTr="0046446D">
        <w:trPr>
          <w:ins w:id="5718" w:author="Lai XF" w:date="2022-10-05T09:56:00Z"/>
        </w:trPr>
        <w:tc>
          <w:tcPr>
            <w:tcW w:w="1491" w:type="dxa"/>
          </w:tcPr>
          <w:p w14:paraId="73AFFD01" w14:textId="77777777" w:rsidR="001C063D" w:rsidRPr="00265C39" w:rsidRDefault="001C063D" w:rsidP="0046446D">
            <w:pPr>
              <w:snapToGrid w:val="0"/>
              <w:spacing w:line="360" w:lineRule="auto"/>
              <w:jc w:val="left"/>
              <w:rPr>
                <w:ins w:id="5719" w:author="Lai XF" w:date="2022-10-05T09:56:00Z"/>
                <w:rFonts w:ascii="Times New Roman" w:hAnsi="Times New Roman"/>
                <w:sz w:val="22"/>
                <w:szCs w:val="22"/>
                <w:rPrChange w:id="5720" w:author="kopas" w:date="2022-12-14T11:35:00Z">
                  <w:rPr>
                    <w:ins w:id="5721" w:author="Lai XF" w:date="2022-10-05T09:56:00Z"/>
                    <w:rFonts w:ascii="Times New Roman" w:hAnsi="Times New Roman"/>
                    <w:color w:val="0000FF"/>
                    <w:sz w:val="22"/>
                    <w:szCs w:val="22"/>
                  </w:rPr>
                </w:rPrChange>
              </w:rPr>
            </w:pPr>
            <w:ins w:id="5722" w:author="Lai XF" w:date="2022-10-05T09:56:00Z">
              <w:r w:rsidRPr="00265C39">
                <w:rPr>
                  <w:rFonts w:ascii="Times New Roman" w:hAnsi="Times New Roman"/>
                  <w:sz w:val="22"/>
                  <w:szCs w:val="22"/>
                  <w:rPrChange w:id="5723" w:author="kopas" w:date="2022-12-14T11:35:00Z">
                    <w:rPr>
                      <w:rFonts w:ascii="Times New Roman" w:hAnsi="Times New Roman"/>
                      <w:color w:val="0000FF"/>
                      <w:sz w:val="22"/>
                      <w:szCs w:val="22"/>
                    </w:rPr>
                  </w:rPrChange>
                </w:rPr>
                <w:lastRenderedPageBreak/>
                <w:t>Swan, 1992</w:t>
              </w:r>
            </w:ins>
          </w:p>
        </w:tc>
        <w:tc>
          <w:tcPr>
            <w:tcW w:w="913" w:type="dxa"/>
          </w:tcPr>
          <w:p w14:paraId="418A132A" w14:textId="77777777" w:rsidR="001C063D" w:rsidRPr="00265C39" w:rsidRDefault="001C063D" w:rsidP="0046446D">
            <w:pPr>
              <w:snapToGrid w:val="0"/>
              <w:spacing w:line="360" w:lineRule="auto"/>
              <w:jc w:val="left"/>
              <w:rPr>
                <w:ins w:id="5724" w:author="Lai XF" w:date="2022-10-05T09:56:00Z"/>
                <w:rFonts w:ascii="Times New Roman" w:hAnsi="Times New Roman"/>
                <w:sz w:val="22"/>
                <w:szCs w:val="22"/>
                <w:rPrChange w:id="5725" w:author="kopas" w:date="2022-12-14T11:35:00Z">
                  <w:rPr>
                    <w:ins w:id="5726" w:author="Lai XF" w:date="2022-10-05T09:56:00Z"/>
                    <w:rFonts w:ascii="Times New Roman" w:hAnsi="Times New Roman"/>
                    <w:color w:val="0000FF"/>
                    <w:sz w:val="22"/>
                    <w:szCs w:val="22"/>
                  </w:rPr>
                </w:rPrChange>
              </w:rPr>
            </w:pPr>
            <w:ins w:id="5727" w:author="Lai XF" w:date="2022-10-05T09:56:00Z">
              <w:r w:rsidRPr="00265C39">
                <w:rPr>
                  <w:rFonts w:ascii="Times New Roman" w:hAnsi="Times New Roman"/>
                  <w:sz w:val="22"/>
                  <w:szCs w:val="22"/>
                  <w:rPrChange w:id="5728" w:author="kopas" w:date="2022-12-14T11:35:00Z">
                    <w:rPr>
                      <w:rFonts w:ascii="Times New Roman" w:hAnsi="Times New Roman"/>
                      <w:color w:val="0000FF"/>
                      <w:sz w:val="22"/>
                      <w:szCs w:val="22"/>
                    </w:rPr>
                  </w:rPrChange>
                </w:rPr>
                <w:t>792</w:t>
              </w:r>
            </w:ins>
          </w:p>
        </w:tc>
        <w:tc>
          <w:tcPr>
            <w:tcW w:w="1707" w:type="dxa"/>
          </w:tcPr>
          <w:p w14:paraId="690DF936" w14:textId="77777777" w:rsidR="001C063D" w:rsidRPr="00265C39" w:rsidRDefault="001C063D" w:rsidP="0046446D">
            <w:pPr>
              <w:snapToGrid w:val="0"/>
              <w:spacing w:line="360" w:lineRule="auto"/>
              <w:jc w:val="left"/>
              <w:rPr>
                <w:ins w:id="5729" w:author="Lai XF" w:date="2022-10-05T09:56:00Z"/>
                <w:rFonts w:ascii="Times New Roman" w:hAnsi="Times New Roman"/>
                <w:sz w:val="22"/>
                <w:szCs w:val="22"/>
                <w:rPrChange w:id="5730" w:author="kopas" w:date="2022-12-14T11:35:00Z">
                  <w:rPr>
                    <w:ins w:id="5731" w:author="Lai XF" w:date="2022-10-05T09:56:00Z"/>
                    <w:rFonts w:ascii="Times New Roman" w:hAnsi="Times New Roman"/>
                    <w:color w:val="0000FF"/>
                    <w:sz w:val="22"/>
                    <w:szCs w:val="22"/>
                  </w:rPr>
                </w:rPrChange>
              </w:rPr>
            </w:pPr>
            <w:ins w:id="5732" w:author="Lai XF" w:date="2022-10-05T09:56:00Z">
              <w:r w:rsidRPr="00265C39">
                <w:rPr>
                  <w:rFonts w:ascii="Times New Roman" w:hAnsi="Times New Roman"/>
                  <w:sz w:val="22"/>
                  <w:szCs w:val="22"/>
                  <w:rPrChange w:id="5733" w:author="kopas" w:date="2022-12-14T11:35:00Z">
                    <w:rPr>
                      <w:rFonts w:ascii="Times New Roman" w:hAnsi="Times New Roman"/>
                      <w:color w:val="0000FF"/>
                      <w:sz w:val="22"/>
                      <w:szCs w:val="22"/>
                    </w:rPr>
                  </w:rPrChange>
                </w:rPr>
                <w:t xml:space="preserve">Twins, 57.1/56.3 years, </w:t>
              </w:r>
            </w:ins>
          </w:p>
        </w:tc>
        <w:tc>
          <w:tcPr>
            <w:tcW w:w="1589" w:type="dxa"/>
          </w:tcPr>
          <w:p w14:paraId="581E8D58" w14:textId="77777777" w:rsidR="001C063D" w:rsidRPr="00265C39" w:rsidRDefault="001C063D" w:rsidP="0046446D">
            <w:pPr>
              <w:snapToGrid w:val="0"/>
              <w:spacing w:line="360" w:lineRule="auto"/>
              <w:jc w:val="left"/>
              <w:rPr>
                <w:ins w:id="5734" w:author="Lai XF" w:date="2022-10-05T09:56:00Z"/>
                <w:rFonts w:ascii="Times New Roman" w:hAnsi="Times New Roman"/>
                <w:sz w:val="22"/>
                <w:szCs w:val="22"/>
                <w:rPrChange w:id="5735" w:author="kopas" w:date="2022-12-14T11:35:00Z">
                  <w:rPr>
                    <w:ins w:id="5736" w:author="Lai XF" w:date="2022-10-05T09:56:00Z"/>
                    <w:rFonts w:ascii="Times New Roman" w:hAnsi="Times New Roman"/>
                    <w:color w:val="0000FF"/>
                    <w:sz w:val="22"/>
                    <w:szCs w:val="22"/>
                  </w:rPr>
                </w:rPrChange>
              </w:rPr>
            </w:pPr>
            <w:ins w:id="5737" w:author="Lai XF" w:date="2022-10-05T09:56:00Z">
              <w:r w:rsidRPr="00265C39">
                <w:rPr>
                  <w:rFonts w:ascii="Times New Roman" w:hAnsi="Times New Roman"/>
                  <w:sz w:val="22"/>
                  <w:szCs w:val="22"/>
                  <w:rPrChange w:id="5738" w:author="kopas" w:date="2022-12-14T11:35:00Z">
                    <w:rPr>
                      <w:rFonts w:ascii="Times New Roman" w:hAnsi="Times New Roman"/>
                      <w:color w:val="0000FF"/>
                      <w:sz w:val="22"/>
                      <w:szCs w:val="22"/>
                    </w:rPr>
                  </w:rPrChange>
                </w:rPr>
                <w:t>FEV</w:t>
              </w:r>
              <w:r w:rsidRPr="00265C39">
                <w:rPr>
                  <w:rFonts w:ascii="Times New Roman" w:hAnsi="Times New Roman"/>
                  <w:sz w:val="22"/>
                  <w:szCs w:val="22"/>
                  <w:vertAlign w:val="subscript"/>
                  <w:rPrChange w:id="5739" w:author="kopas" w:date="2022-12-14T11:35:00Z">
                    <w:rPr>
                      <w:rFonts w:ascii="Times New Roman" w:hAnsi="Times New Roman"/>
                      <w:color w:val="0000FF"/>
                      <w:sz w:val="22"/>
                      <w:szCs w:val="22"/>
                      <w:vertAlign w:val="subscript"/>
                    </w:rPr>
                  </w:rPrChange>
                </w:rPr>
                <w:t>1</w:t>
              </w:r>
              <w:r w:rsidRPr="00265C39">
                <w:rPr>
                  <w:rFonts w:ascii="Times New Roman" w:hAnsi="Times New Roman"/>
                  <w:sz w:val="22"/>
                  <w:szCs w:val="22"/>
                  <w:rPrChange w:id="5740" w:author="kopas" w:date="2022-12-14T11:35:00Z">
                    <w:rPr>
                      <w:rFonts w:ascii="Times New Roman" w:hAnsi="Times New Roman"/>
                      <w:color w:val="0000FF"/>
                      <w:sz w:val="22"/>
                      <w:szCs w:val="22"/>
                    </w:rPr>
                  </w:rPrChange>
                </w:rPr>
                <w:t>, FVC</w:t>
              </w:r>
            </w:ins>
          </w:p>
        </w:tc>
        <w:tc>
          <w:tcPr>
            <w:tcW w:w="5357" w:type="dxa"/>
          </w:tcPr>
          <w:p w14:paraId="2721450F" w14:textId="77777777" w:rsidR="001C063D" w:rsidRPr="00265C39" w:rsidRDefault="001C063D" w:rsidP="0046446D">
            <w:pPr>
              <w:autoSpaceDE w:val="0"/>
              <w:autoSpaceDN w:val="0"/>
              <w:adjustRightInd w:val="0"/>
              <w:snapToGrid w:val="0"/>
              <w:spacing w:line="360" w:lineRule="auto"/>
              <w:jc w:val="left"/>
              <w:rPr>
                <w:ins w:id="5741" w:author="Lai XF" w:date="2022-10-05T09:56:00Z"/>
                <w:rFonts w:ascii="Times New Roman" w:hAnsi="Times New Roman"/>
                <w:sz w:val="22"/>
                <w:szCs w:val="22"/>
                <w:rPrChange w:id="5742" w:author="kopas" w:date="2022-12-14T11:35:00Z">
                  <w:rPr>
                    <w:ins w:id="5743" w:author="Lai XF" w:date="2022-10-05T09:56:00Z"/>
                    <w:rFonts w:ascii="Times New Roman" w:hAnsi="Times New Roman"/>
                    <w:color w:val="0000FF"/>
                    <w:sz w:val="22"/>
                    <w:szCs w:val="22"/>
                  </w:rPr>
                </w:rPrChange>
              </w:rPr>
            </w:pPr>
            <w:ins w:id="5744" w:author="Lai XF" w:date="2022-10-05T09:56:00Z">
              <w:r w:rsidRPr="00265C39">
                <w:rPr>
                  <w:rFonts w:ascii="Times New Roman" w:hAnsi="Times New Roman"/>
                  <w:sz w:val="22"/>
                  <w:szCs w:val="22"/>
                  <w:rPrChange w:id="5745" w:author="kopas" w:date="2022-12-14T11:35:00Z">
                    <w:rPr>
                      <w:rFonts w:ascii="Times New Roman" w:hAnsi="Times New Roman"/>
                      <w:color w:val="0000FF"/>
                      <w:sz w:val="22"/>
                      <w:szCs w:val="22"/>
                    </w:rPr>
                  </w:rPrChange>
                </w:rPr>
                <w:t>Cognitive decline in twin pairs measured by the digit symbol substitution test had significantly poorer lung function than twin pairs with no cognitive decline</w:t>
              </w:r>
            </w:ins>
          </w:p>
        </w:tc>
      </w:tr>
      <w:tr w:rsidR="00265C39" w:rsidRPr="00265C39" w14:paraId="34376D90" w14:textId="77777777" w:rsidTr="0046446D">
        <w:trPr>
          <w:ins w:id="5746" w:author="Lai XF" w:date="2022-10-05T09:56:00Z"/>
        </w:trPr>
        <w:tc>
          <w:tcPr>
            <w:tcW w:w="1491" w:type="dxa"/>
          </w:tcPr>
          <w:p w14:paraId="6CF63D1E" w14:textId="77777777" w:rsidR="001C063D" w:rsidRPr="00265C39" w:rsidRDefault="001C063D" w:rsidP="0046446D">
            <w:pPr>
              <w:snapToGrid w:val="0"/>
              <w:spacing w:line="360" w:lineRule="auto"/>
              <w:jc w:val="left"/>
              <w:rPr>
                <w:ins w:id="5747" w:author="Lai XF" w:date="2022-10-05T09:56:00Z"/>
                <w:rFonts w:ascii="Times New Roman" w:hAnsi="Times New Roman"/>
                <w:sz w:val="22"/>
                <w:szCs w:val="22"/>
                <w:rPrChange w:id="5748" w:author="kopas" w:date="2022-12-14T11:35:00Z">
                  <w:rPr>
                    <w:ins w:id="5749" w:author="Lai XF" w:date="2022-10-05T09:56:00Z"/>
                    <w:rFonts w:ascii="Times New Roman" w:hAnsi="Times New Roman"/>
                    <w:color w:val="0000FF"/>
                    <w:sz w:val="22"/>
                    <w:szCs w:val="22"/>
                  </w:rPr>
                </w:rPrChange>
              </w:rPr>
            </w:pPr>
            <w:ins w:id="5750" w:author="Lai XF" w:date="2022-10-05T09:56:00Z">
              <w:r w:rsidRPr="00265C39">
                <w:rPr>
                  <w:rFonts w:ascii="Times New Roman" w:hAnsi="Times New Roman"/>
                  <w:sz w:val="22"/>
                  <w:szCs w:val="22"/>
                  <w:rPrChange w:id="5751" w:author="kopas" w:date="2022-12-14T11:35:00Z">
                    <w:rPr>
                      <w:rFonts w:ascii="Times New Roman" w:hAnsi="Times New Roman"/>
                      <w:color w:val="0000FF"/>
                      <w:sz w:val="22"/>
                      <w:szCs w:val="22"/>
                    </w:rPr>
                  </w:rPrChange>
                </w:rPr>
                <w:t>Vidal, 2013</w:t>
              </w:r>
            </w:ins>
          </w:p>
        </w:tc>
        <w:tc>
          <w:tcPr>
            <w:tcW w:w="913" w:type="dxa"/>
          </w:tcPr>
          <w:p w14:paraId="3D93A7BA" w14:textId="77777777" w:rsidR="001C063D" w:rsidRPr="00265C39" w:rsidRDefault="001C063D" w:rsidP="0046446D">
            <w:pPr>
              <w:snapToGrid w:val="0"/>
              <w:spacing w:line="360" w:lineRule="auto"/>
              <w:jc w:val="left"/>
              <w:rPr>
                <w:ins w:id="5752" w:author="Lai XF" w:date="2022-10-05T09:56:00Z"/>
                <w:rFonts w:ascii="Times New Roman" w:hAnsi="Times New Roman"/>
                <w:sz w:val="22"/>
                <w:szCs w:val="22"/>
                <w:rPrChange w:id="5753" w:author="kopas" w:date="2022-12-14T11:35:00Z">
                  <w:rPr>
                    <w:ins w:id="5754" w:author="Lai XF" w:date="2022-10-05T09:56:00Z"/>
                    <w:rFonts w:ascii="Times New Roman" w:hAnsi="Times New Roman"/>
                    <w:color w:val="0000FF"/>
                    <w:sz w:val="22"/>
                    <w:szCs w:val="22"/>
                  </w:rPr>
                </w:rPrChange>
              </w:rPr>
            </w:pPr>
            <w:ins w:id="5755" w:author="Lai XF" w:date="2022-10-05T09:56:00Z">
              <w:r w:rsidRPr="00265C39">
                <w:rPr>
                  <w:rFonts w:ascii="Times New Roman" w:hAnsi="Times New Roman"/>
                  <w:sz w:val="22"/>
                  <w:szCs w:val="22"/>
                  <w:rPrChange w:id="5756" w:author="kopas" w:date="2022-12-14T11:35:00Z">
                    <w:rPr>
                      <w:rFonts w:ascii="Times New Roman" w:hAnsi="Times New Roman"/>
                      <w:color w:val="0000FF"/>
                      <w:sz w:val="22"/>
                      <w:szCs w:val="22"/>
                    </w:rPr>
                  </w:rPrChange>
                </w:rPr>
                <w:t>5764</w:t>
              </w:r>
            </w:ins>
          </w:p>
        </w:tc>
        <w:tc>
          <w:tcPr>
            <w:tcW w:w="1707" w:type="dxa"/>
          </w:tcPr>
          <w:p w14:paraId="64965FE9" w14:textId="77777777" w:rsidR="001C063D" w:rsidRPr="00265C39" w:rsidRDefault="001C063D" w:rsidP="0046446D">
            <w:pPr>
              <w:snapToGrid w:val="0"/>
              <w:spacing w:line="360" w:lineRule="auto"/>
              <w:jc w:val="left"/>
              <w:rPr>
                <w:ins w:id="5757" w:author="Lai XF" w:date="2022-10-05T09:56:00Z"/>
                <w:rFonts w:ascii="Times New Roman" w:hAnsi="Times New Roman"/>
                <w:sz w:val="22"/>
                <w:szCs w:val="22"/>
                <w:rPrChange w:id="5758" w:author="kopas" w:date="2022-12-14T11:35:00Z">
                  <w:rPr>
                    <w:ins w:id="5759" w:author="Lai XF" w:date="2022-10-05T09:56:00Z"/>
                    <w:rFonts w:ascii="Times New Roman" w:hAnsi="Times New Roman"/>
                    <w:color w:val="0000FF"/>
                    <w:sz w:val="22"/>
                    <w:szCs w:val="22"/>
                  </w:rPr>
                </w:rPrChange>
              </w:rPr>
            </w:pPr>
            <w:ins w:id="5760" w:author="Lai XF" w:date="2022-10-05T09:56:00Z">
              <w:r w:rsidRPr="00265C39">
                <w:rPr>
                  <w:rFonts w:ascii="Times New Roman" w:hAnsi="Times New Roman"/>
                  <w:sz w:val="22"/>
                  <w:szCs w:val="22"/>
                  <w:rPrChange w:id="5761" w:author="kopas" w:date="2022-12-14T11:35:00Z">
                    <w:rPr>
                      <w:rFonts w:ascii="Times New Roman" w:hAnsi="Times New Roman"/>
                      <w:color w:val="0000FF"/>
                      <w:sz w:val="22"/>
                      <w:szCs w:val="22"/>
                    </w:rPr>
                  </w:rPrChange>
                </w:rPr>
                <w:t>Population, 52 years, 33%</w:t>
              </w:r>
            </w:ins>
          </w:p>
        </w:tc>
        <w:tc>
          <w:tcPr>
            <w:tcW w:w="1589" w:type="dxa"/>
          </w:tcPr>
          <w:p w14:paraId="77EA6993" w14:textId="77777777" w:rsidR="001C063D" w:rsidRPr="00265C39" w:rsidRDefault="001C063D" w:rsidP="0046446D">
            <w:pPr>
              <w:snapToGrid w:val="0"/>
              <w:spacing w:line="360" w:lineRule="auto"/>
              <w:jc w:val="left"/>
              <w:rPr>
                <w:ins w:id="5762" w:author="Lai XF" w:date="2022-10-05T09:56:00Z"/>
                <w:rFonts w:ascii="Times New Roman" w:hAnsi="Times New Roman"/>
                <w:sz w:val="22"/>
                <w:szCs w:val="22"/>
                <w:rPrChange w:id="5763" w:author="kopas" w:date="2022-12-14T11:35:00Z">
                  <w:rPr>
                    <w:ins w:id="5764" w:author="Lai XF" w:date="2022-10-05T09:56:00Z"/>
                    <w:rFonts w:ascii="Times New Roman" w:hAnsi="Times New Roman"/>
                    <w:color w:val="0000FF"/>
                    <w:sz w:val="22"/>
                    <w:szCs w:val="22"/>
                  </w:rPr>
                </w:rPrChange>
              </w:rPr>
            </w:pPr>
            <w:ins w:id="5765" w:author="Lai XF" w:date="2022-10-05T09:56:00Z">
              <w:r w:rsidRPr="00265C39">
                <w:rPr>
                  <w:rFonts w:ascii="Times New Roman" w:hAnsi="Times New Roman"/>
                  <w:sz w:val="22"/>
                  <w:szCs w:val="22"/>
                  <w:rPrChange w:id="5766" w:author="kopas" w:date="2022-12-14T11:35:00Z">
                    <w:rPr>
                      <w:rFonts w:ascii="Times New Roman" w:hAnsi="Times New Roman"/>
                      <w:color w:val="0000FF"/>
                      <w:sz w:val="22"/>
                      <w:szCs w:val="22"/>
                    </w:rPr>
                  </w:rPrChange>
                </w:rPr>
                <w:t>FEV</w:t>
              </w:r>
              <w:r w:rsidRPr="00265C39">
                <w:rPr>
                  <w:rFonts w:ascii="Times New Roman" w:hAnsi="Times New Roman"/>
                  <w:sz w:val="22"/>
                  <w:szCs w:val="22"/>
                  <w:vertAlign w:val="subscript"/>
                  <w:rPrChange w:id="5767" w:author="kopas" w:date="2022-12-14T11:35:00Z">
                    <w:rPr>
                      <w:rFonts w:ascii="Times New Roman" w:hAnsi="Times New Roman"/>
                      <w:color w:val="0000FF"/>
                      <w:sz w:val="22"/>
                      <w:szCs w:val="22"/>
                      <w:vertAlign w:val="subscript"/>
                    </w:rPr>
                  </w:rPrChange>
                </w:rPr>
                <w:t>1</w:t>
              </w:r>
              <w:r w:rsidRPr="00265C39">
                <w:rPr>
                  <w:rFonts w:ascii="Times New Roman" w:hAnsi="Times New Roman"/>
                  <w:sz w:val="22"/>
                  <w:szCs w:val="22"/>
                  <w:rPrChange w:id="5768" w:author="kopas" w:date="2022-12-14T11:35:00Z">
                    <w:rPr>
                      <w:rFonts w:ascii="Times New Roman" w:hAnsi="Times New Roman"/>
                      <w:color w:val="0000FF"/>
                      <w:sz w:val="22"/>
                      <w:szCs w:val="22"/>
                    </w:rPr>
                  </w:rPrChange>
                </w:rPr>
                <w:t>/height</w:t>
              </w:r>
              <w:r w:rsidRPr="00265C39">
                <w:rPr>
                  <w:rFonts w:ascii="Times New Roman" w:hAnsi="Times New Roman"/>
                  <w:sz w:val="22"/>
                  <w:szCs w:val="22"/>
                  <w:vertAlign w:val="superscript"/>
                  <w:rPrChange w:id="5769" w:author="kopas" w:date="2022-12-14T11:35:00Z">
                    <w:rPr>
                      <w:rFonts w:ascii="Times New Roman" w:hAnsi="Times New Roman"/>
                      <w:color w:val="0000FF"/>
                      <w:sz w:val="22"/>
                      <w:szCs w:val="22"/>
                      <w:vertAlign w:val="superscript"/>
                    </w:rPr>
                  </w:rPrChange>
                </w:rPr>
                <w:t>2</w:t>
              </w:r>
            </w:ins>
          </w:p>
        </w:tc>
        <w:tc>
          <w:tcPr>
            <w:tcW w:w="5357" w:type="dxa"/>
          </w:tcPr>
          <w:p w14:paraId="76E116DF" w14:textId="77777777" w:rsidR="001C063D" w:rsidRPr="00265C39" w:rsidRDefault="001C063D" w:rsidP="0046446D">
            <w:pPr>
              <w:autoSpaceDE w:val="0"/>
              <w:autoSpaceDN w:val="0"/>
              <w:adjustRightInd w:val="0"/>
              <w:snapToGrid w:val="0"/>
              <w:spacing w:line="360" w:lineRule="auto"/>
              <w:jc w:val="left"/>
              <w:rPr>
                <w:ins w:id="5770" w:author="Lai XF" w:date="2022-10-05T09:56:00Z"/>
                <w:rFonts w:ascii="Times New Roman" w:hAnsi="Times New Roman"/>
                <w:sz w:val="22"/>
                <w:szCs w:val="22"/>
                <w:rPrChange w:id="5771" w:author="kopas" w:date="2022-12-14T11:35:00Z">
                  <w:rPr>
                    <w:ins w:id="5772" w:author="Lai XF" w:date="2022-10-05T09:56:00Z"/>
                    <w:rFonts w:ascii="Times New Roman" w:hAnsi="Times New Roman"/>
                    <w:color w:val="0000FF"/>
                    <w:sz w:val="22"/>
                    <w:szCs w:val="22"/>
                  </w:rPr>
                </w:rPrChange>
              </w:rPr>
            </w:pPr>
            <w:ins w:id="5773" w:author="Lai XF" w:date="2022-10-05T09:56:00Z">
              <w:r w:rsidRPr="00265C39">
                <w:rPr>
                  <w:rFonts w:ascii="Times New Roman" w:hAnsi="Times New Roman"/>
                  <w:sz w:val="22"/>
                  <w:szCs w:val="22"/>
                  <w:rPrChange w:id="5774" w:author="kopas" w:date="2022-12-14T11:35:00Z">
                    <w:rPr>
                      <w:rFonts w:ascii="Times New Roman" w:hAnsi="Times New Roman"/>
                      <w:color w:val="0000FF"/>
                      <w:sz w:val="22"/>
                      <w:szCs w:val="22"/>
                    </w:rPr>
                  </w:rPrChange>
                </w:rPr>
                <w:t>Lower FEV</w:t>
              </w:r>
              <w:r w:rsidRPr="00265C39">
                <w:rPr>
                  <w:rFonts w:ascii="Times New Roman" w:hAnsi="Times New Roman"/>
                  <w:sz w:val="22"/>
                  <w:szCs w:val="22"/>
                  <w:vertAlign w:val="subscript"/>
                  <w:rPrChange w:id="5775" w:author="kopas" w:date="2022-12-14T11:35:00Z">
                    <w:rPr>
                      <w:rFonts w:ascii="Times New Roman" w:hAnsi="Times New Roman"/>
                      <w:color w:val="0000FF"/>
                      <w:sz w:val="22"/>
                      <w:szCs w:val="22"/>
                      <w:vertAlign w:val="subscript"/>
                    </w:rPr>
                  </w:rPrChange>
                </w:rPr>
                <w:t>1</w:t>
              </w:r>
              <w:r w:rsidRPr="00265C39">
                <w:rPr>
                  <w:rFonts w:ascii="Times New Roman" w:hAnsi="Times New Roman"/>
                  <w:sz w:val="22"/>
                  <w:szCs w:val="22"/>
                  <w:rPrChange w:id="5776" w:author="kopas" w:date="2022-12-14T11:35:00Z">
                    <w:rPr>
                      <w:rFonts w:ascii="Times New Roman" w:hAnsi="Times New Roman"/>
                      <w:color w:val="0000FF"/>
                      <w:sz w:val="22"/>
                      <w:szCs w:val="22"/>
                    </w:rPr>
                  </w:rPrChange>
                </w:rPr>
                <w:t>/height</w:t>
              </w:r>
              <w:r w:rsidRPr="00265C39">
                <w:rPr>
                  <w:rFonts w:ascii="Times New Roman" w:hAnsi="Times New Roman"/>
                  <w:sz w:val="22"/>
                  <w:szCs w:val="22"/>
                  <w:vertAlign w:val="superscript"/>
                  <w:rPrChange w:id="5777" w:author="kopas" w:date="2022-12-14T11:35:00Z">
                    <w:rPr>
                      <w:rFonts w:ascii="Times New Roman" w:hAnsi="Times New Roman"/>
                      <w:color w:val="0000FF"/>
                      <w:sz w:val="22"/>
                      <w:szCs w:val="22"/>
                      <w:vertAlign w:val="superscript"/>
                    </w:rPr>
                  </w:rPrChange>
                </w:rPr>
                <w:t>2</w:t>
              </w:r>
              <w:r w:rsidRPr="00265C39">
                <w:rPr>
                  <w:rFonts w:ascii="Times New Roman" w:hAnsi="Times New Roman"/>
                  <w:sz w:val="22"/>
                  <w:szCs w:val="22"/>
                  <w:rPrChange w:id="5778" w:author="kopas" w:date="2022-12-14T11:35:00Z">
                    <w:rPr>
                      <w:rFonts w:ascii="Times New Roman" w:hAnsi="Times New Roman"/>
                      <w:color w:val="0000FF"/>
                      <w:sz w:val="22"/>
                      <w:szCs w:val="22"/>
                    </w:rPr>
                  </w:rPrChange>
                </w:rPr>
                <w:t xml:space="preserve"> at mid-life were more likely to have lower cognitive test scores or to develop MCI or dementia 23 years later</w:t>
              </w:r>
            </w:ins>
          </w:p>
        </w:tc>
      </w:tr>
      <w:tr w:rsidR="00265C39" w:rsidRPr="00265C39" w14:paraId="7365CA8E" w14:textId="77777777" w:rsidTr="0046446D">
        <w:trPr>
          <w:ins w:id="5779" w:author="Lai XF" w:date="2022-10-05T09:56:00Z"/>
        </w:trPr>
        <w:tc>
          <w:tcPr>
            <w:tcW w:w="1491" w:type="dxa"/>
          </w:tcPr>
          <w:p w14:paraId="4D72ED3A" w14:textId="77777777" w:rsidR="001C063D" w:rsidRPr="00265C39" w:rsidRDefault="001C063D" w:rsidP="0046446D">
            <w:pPr>
              <w:snapToGrid w:val="0"/>
              <w:spacing w:line="360" w:lineRule="auto"/>
              <w:jc w:val="left"/>
              <w:rPr>
                <w:ins w:id="5780" w:author="Lai XF" w:date="2022-10-05T09:56:00Z"/>
                <w:rFonts w:ascii="Times New Roman" w:hAnsi="Times New Roman"/>
                <w:sz w:val="22"/>
                <w:szCs w:val="22"/>
                <w:rPrChange w:id="5781" w:author="kopas" w:date="2022-12-14T11:35:00Z">
                  <w:rPr>
                    <w:ins w:id="5782" w:author="Lai XF" w:date="2022-10-05T09:56:00Z"/>
                    <w:rFonts w:ascii="Times New Roman" w:hAnsi="Times New Roman"/>
                    <w:color w:val="0000FF"/>
                    <w:sz w:val="22"/>
                    <w:szCs w:val="22"/>
                  </w:rPr>
                </w:rPrChange>
              </w:rPr>
            </w:pPr>
            <w:bookmarkStart w:id="5783" w:name="OLE_LINK388"/>
            <w:ins w:id="5784" w:author="Lai XF" w:date="2022-10-05T09:56:00Z">
              <w:r w:rsidRPr="00265C39">
                <w:rPr>
                  <w:rFonts w:ascii="Times New Roman" w:hAnsi="Times New Roman"/>
                  <w:sz w:val="22"/>
                  <w:szCs w:val="22"/>
                  <w:rPrChange w:id="5785" w:author="kopas" w:date="2022-12-14T11:35:00Z">
                    <w:rPr>
                      <w:rFonts w:ascii="Times New Roman" w:hAnsi="Times New Roman"/>
                      <w:color w:val="0000FF"/>
                      <w:sz w:val="22"/>
                      <w:szCs w:val="22"/>
                    </w:rPr>
                  </w:rPrChange>
                </w:rPr>
                <w:t>Whitfield</w:t>
              </w:r>
              <w:bookmarkEnd w:id="5783"/>
              <w:r w:rsidRPr="00265C39">
                <w:rPr>
                  <w:rFonts w:ascii="Times New Roman" w:hAnsi="Times New Roman"/>
                  <w:sz w:val="22"/>
                  <w:szCs w:val="22"/>
                  <w:rPrChange w:id="5786" w:author="kopas" w:date="2022-12-14T11:35:00Z">
                    <w:rPr>
                      <w:rFonts w:ascii="Times New Roman" w:hAnsi="Times New Roman"/>
                      <w:color w:val="0000FF"/>
                      <w:sz w:val="22"/>
                      <w:szCs w:val="22"/>
                    </w:rPr>
                  </w:rPrChange>
                </w:rPr>
                <w:t>, 1997</w:t>
              </w:r>
            </w:ins>
          </w:p>
        </w:tc>
        <w:tc>
          <w:tcPr>
            <w:tcW w:w="913" w:type="dxa"/>
          </w:tcPr>
          <w:p w14:paraId="4D03A196" w14:textId="77777777" w:rsidR="001C063D" w:rsidRPr="00265C39" w:rsidRDefault="001C063D" w:rsidP="0046446D">
            <w:pPr>
              <w:snapToGrid w:val="0"/>
              <w:spacing w:line="360" w:lineRule="auto"/>
              <w:jc w:val="left"/>
              <w:rPr>
                <w:ins w:id="5787" w:author="Lai XF" w:date="2022-10-05T09:56:00Z"/>
                <w:rFonts w:ascii="Times New Roman" w:hAnsi="Times New Roman"/>
                <w:sz w:val="22"/>
                <w:szCs w:val="22"/>
                <w:rPrChange w:id="5788" w:author="kopas" w:date="2022-12-14T11:35:00Z">
                  <w:rPr>
                    <w:ins w:id="5789" w:author="Lai XF" w:date="2022-10-05T09:56:00Z"/>
                    <w:rFonts w:ascii="Times New Roman" w:hAnsi="Times New Roman"/>
                    <w:color w:val="0000FF"/>
                    <w:sz w:val="22"/>
                    <w:szCs w:val="22"/>
                  </w:rPr>
                </w:rPrChange>
              </w:rPr>
            </w:pPr>
            <w:ins w:id="5790" w:author="Lai XF" w:date="2022-10-05T09:56:00Z">
              <w:r w:rsidRPr="00265C39">
                <w:rPr>
                  <w:rFonts w:ascii="Times New Roman" w:hAnsi="Times New Roman"/>
                  <w:sz w:val="22"/>
                  <w:szCs w:val="22"/>
                  <w:rPrChange w:id="5791" w:author="kopas" w:date="2022-12-14T11:35:00Z">
                    <w:rPr>
                      <w:rFonts w:ascii="Times New Roman" w:hAnsi="Times New Roman"/>
                      <w:color w:val="0000FF"/>
                      <w:sz w:val="22"/>
                      <w:szCs w:val="22"/>
                    </w:rPr>
                  </w:rPrChange>
                </w:rPr>
                <w:t>224</w:t>
              </w:r>
            </w:ins>
          </w:p>
        </w:tc>
        <w:tc>
          <w:tcPr>
            <w:tcW w:w="1707" w:type="dxa"/>
          </w:tcPr>
          <w:p w14:paraId="1F5AD754" w14:textId="77777777" w:rsidR="001C063D" w:rsidRPr="00265C39" w:rsidRDefault="001C063D" w:rsidP="0046446D">
            <w:pPr>
              <w:snapToGrid w:val="0"/>
              <w:spacing w:line="360" w:lineRule="auto"/>
              <w:jc w:val="left"/>
              <w:rPr>
                <w:ins w:id="5792" w:author="Lai XF" w:date="2022-10-05T09:56:00Z"/>
                <w:rFonts w:ascii="Times New Roman" w:hAnsi="Times New Roman"/>
                <w:sz w:val="22"/>
                <w:szCs w:val="22"/>
                <w:rPrChange w:id="5793" w:author="kopas" w:date="2022-12-14T11:35:00Z">
                  <w:rPr>
                    <w:ins w:id="5794" w:author="Lai XF" w:date="2022-10-05T09:56:00Z"/>
                    <w:rFonts w:ascii="Times New Roman" w:hAnsi="Times New Roman"/>
                    <w:color w:val="0000FF"/>
                    <w:sz w:val="22"/>
                    <w:szCs w:val="22"/>
                  </w:rPr>
                </w:rPrChange>
              </w:rPr>
            </w:pPr>
            <w:ins w:id="5795" w:author="Lai XF" w:date="2022-10-05T09:56:00Z">
              <w:r w:rsidRPr="00265C39">
                <w:rPr>
                  <w:rFonts w:ascii="Times New Roman" w:hAnsi="Times New Roman"/>
                  <w:sz w:val="22"/>
                  <w:szCs w:val="22"/>
                  <w:rPrChange w:id="5796" w:author="kopas" w:date="2022-12-14T11:35:00Z">
                    <w:rPr>
                      <w:rFonts w:ascii="Times New Roman" w:hAnsi="Times New Roman"/>
                      <w:color w:val="0000FF"/>
                      <w:sz w:val="22"/>
                      <w:szCs w:val="22"/>
                    </w:rPr>
                  </w:rPrChange>
                </w:rPr>
                <w:t>Population, 70-79 years, 40%</w:t>
              </w:r>
            </w:ins>
          </w:p>
        </w:tc>
        <w:tc>
          <w:tcPr>
            <w:tcW w:w="1589" w:type="dxa"/>
          </w:tcPr>
          <w:p w14:paraId="7B037134" w14:textId="77777777" w:rsidR="001C063D" w:rsidRPr="00265C39" w:rsidRDefault="001C063D" w:rsidP="0046446D">
            <w:pPr>
              <w:snapToGrid w:val="0"/>
              <w:spacing w:line="360" w:lineRule="auto"/>
              <w:jc w:val="left"/>
              <w:rPr>
                <w:ins w:id="5797" w:author="Lai XF" w:date="2022-10-05T09:56:00Z"/>
                <w:rFonts w:ascii="Times New Roman" w:hAnsi="Times New Roman"/>
                <w:sz w:val="22"/>
                <w:szCs w:val="22"/>
                <w:rPrChange w:id="5798" w:author="kopas" w:date="2022-12-14T11:35:00Z">
                  <w:rPr>
                    <w:ins w:id="5799" w:author="Lai XF" w:date="2022-10-05T09:56:00Z"/>
                    <w:rFonts w:ascii="Times New Roman" w:hAnsi="Times New Roman"/>
                    <w:color w:val="0000FF"/>
                    <w:sz w:val="22"/>
                    <w:szCs w:val="22"/>
                  </w:rPr>
                </w:rPrChange>
              </w:rPr>
            </w:pPr>
            <w:ins w:id="5800" w:author="Lai XF" w:date="2022-10-05T09:56:00Z">
              <w:r w:rsidRPr="00265C39">
                <w:rPr>
                  <w:rFonts w:ascii="Times New Roman" w:hAnsi="Times New Roman"/>
                  <w:sz w:val="22"/>
                  <w:szCs w:val="22"/>
                  <w:rPrChange w:id="5801" w:author="kopas" w:date="2022-12-14T11:35:00Z">
                    <w:rPr>
                      <w:rFonts w:ascii="Times New Roman" w:hAnsi="Times New Roman"/>
                      <w:color w:val="0000FF"/>
                      <w:sz w:val="22"/>
                      <w:szCs w:val="22"/>
                    </w:rPr>
                  </w:rPrChange>
                </w:rPr>
                <w:t>PEF</w:t>
              </w:r>
            </w:ins>
          </w:p>
        </w:tc>
        <w:tc>
          <w:tcPr>
            <w:tcW w:w="5357" w:type="dxa"/>
          </w:tcPr>
          <w:p w14:paraId="4E1AC0DD" w14:textId="77777777" w:rsidR="001C063D" w:rsidRPr="00265C39" w:rsidRDefault="001C063D" w:rsidP="0046446D">
            <w:pPr>
              <w:autoSpaceDE w:val="0"/>
              <w:autoSpaceDN w:val="0"/>
              <w:adjustRightInd w:val="0"/>
              <w:snapToGrid w:val="0"/>
              <w:spacing w:line="360" w:lineRule="auto"/>
              <w:jc w:val="left"/>
              <w:rPr>
                <w:ins w:id="5802" w:author="Lai XF" w:date="2022-10-05T09:56:00Z"/>
                <w:rFonts w:ascii="Times New Roman" w:hAnsi="Times New Roman"/>
                <w:sz w:val="22"/>
                <w:szCs w:val="22"/>
                <w:rPrChange w:id="5803" w:author="kopas" w:date="2022-12-14T11:35:00Z">
                  <w:rPr>
                    <w:ins w:id="5804" w:author="Lai XF" w:date="2022-10-05T09:56:00Z"/>
                    <w:rFonts w:ascii="Times New Roman" w:hAnsi="Times New Roman"/>
                    <w:color w:val="0000FF"/>
                    <w:sz w:val="22"/>
                    <w:szCs w:val="22"/>
                  </w:rPr>
                </w:rPrChange>
              </w:rPr>
            </w:pPr>
            <w:ins w:id="5805" w:author="Lai XF" w:date="2022-10-05T09:56:00Z">
              <w:r w:rsidRPr="00265C39">
                <w:rPr>
                  <w:rFonts w:ascii="Times New Roman" w:hAnsi="Times New Roman"/>
                  <w:sz w:val="22"/>
                  <w:szCs w:val="22"/>
                  <w:rPrChange w:id="5806" w:author="kopas" w:date="2022-12-14T11:35:00Z">
                    <w:rPr>
                      <w:rFonts w:ascii="Times New Roman" w:hAnsi="Times New Roman"/>
                      <w:color w:val="0000FF"/>
                      <w:sz w:val="22"/>
                      <w:szCs w:val="22"/>
                    </w:rPr>
                  </w:rPrChange>
                </w:rPr>
                <w:t>Baseline PEF was significantly associated with cognitive performance. PEF significantly predicted cognitive decline between intervals</w:t>
              </w:r>
            </w:ins>
          </w:p>
        </w:tc>
      </w:tr>
      <w:tr w:rsidR="00265C39" w:rsidRPr="00265C39" w14:paraId="06AA3553" w14:textId="77777777" w:rsidTr="0046446D">
        <w:trPr>
          <w:ins w:id="5807" w:author="Lai XF" w:date="2022-10-05T09:56:00Z"/>
        </w:trPr>
        <w:tc>
          <w:tcPr>
            <w:tcW w:w="1491" w:type="dxa"/>
            <w:tcBorders>
              <w:bottom w:val="single" w:sz="8" w:space="0" w:color="auto"/>
            </w:tcBorders>
          </w:tcPr>
          <w:p w14:paraId="2318957C" w14:textId="77777777" w:rsidR="001C063D" w:rsidRPr="00265C39" w:rsidRDefault="001C063D" w:rsidP="0046446D">
            <w:pPr>
              <w:snapToGrid w:val="0"/>
              <w:spacing w:line="360" w:lineRule="auto"/>
              <w:jc w:val="left"/>
              <w:rPr>
                <w:ins w:id="5808" w:author="Lai XF" w:date="2022-10-05T09:56:00Z"/>
                <w:rFonts w:ascii="Times New Roman" w:hAnsi="Times New Roman"/>
                <w:sz w:val="22"/>
                <w:szCs w:val="22"/>
                <w:rPrChange w:id="5809" w:author="kopas" w:date="2022-12-14T11:35:00Z">
                  <w:rPr>
                    <w:ins w:id="5810" w:author="Lai XF" w:date="2022-10-05T09:56:00Z"/>
                    <w:rFonts w:ascii="Times New Roman" w:hAnsi="Times New Roman"/>
                    <w:color w:val="0000FF"/>
                    <w:sz w:val="22"/>
                    <w:szCs w:val="22"/>
                  </w:rPr>
                </w:rPrChange>
              </w:rPr>
            </w:pPr>
            <w:ins w:id="5811" w:author="Lai XF" w:date="2022-10-05T09:56:00Z">
              <w:r w:rsidRPr="00265C39">
                <w:rPr>
                  <w:rFonts w:ascii="Times New Roman" w:hAnsi="Times New Roman"/>
                  <w:sz w:val="22"/>
                  <w:szCs w:val="22"/>
                  <w:rPrChange w:id="5812" w:author="kopas" w:date="2022-12-14T11:35:00Z">
                    <w:rPr>
                      <w:rFonts w:ascii="Times New Roman" w:hAnsi="Times New Roman"/>
                      <w:color w:val="0000FF"/>
                      <w:sz w:val="22"/>
                      <w:szCs w:val="22"/>
                    </w:rPr>
                  </w:rPrChange>
                </w:rPr>
                <w:t>Shang XW, 2021</w:t>
              </w:r>
            </w:ins>
          </w:p>
        </w:tc>
        <w:tc>
          <w:tcPr>
            <w:tcW w:w="913" w:type="dxa"/>
            <w:tcBorders>
              <w:bottom w:val="single" w:sz="8" w:space="0" w:color="auto"/>
            </w:tcBorders>
          </w:tcPr>
          <w:p w14:paraId="012B7F1B" w14:textId="77777777" w:rsidR="001C063D" w:rsidRPr="00265C39" w:rsidRDefault="001C063D" w:rsidP="0046446D">
            <w:pPr>
              <w:snapToGrid w:val="0"/>
              <w:spacing w:line="360" w:lineRule="auto"/>
              <w:jc w:val="left"/>
              <w:rPr>
                <w:ins w:id="5813" w:author="Lai XF" w:date="2022-10-05T09:56:00Z"/>
                <w:rFonts w:ascii="Times New Roman" w:hAnsi="Times New Roman"/>
                <w:sz w:val="22"/>
                <w:szCs w:val="22"/>
                <w:rPrChange w:id="5814" w:author="kopas" w:date="2022-12-14T11:35:00Z">
                  <w:rPr>
                    <w:ins w:id="5815" w:author="Lai XF" w:date="2022-10-05T09:56:00Z"/>
                    <w:rFonts w:ascii="Times New Roman" w:hAnsi="Times New Roman"/>
                    <w:color w:val="0000FF"/>
                    <w:sz w:val="22"/>
                    <w:szCs w:val="22"/>
                  </w:rPr>
                </w:rPrChange>
              </w:rPr>
            </w:pPr>
            <w:ins w:id="5816" w:author="Lai XF" w:date="2022-10-05T09:56:00Z">
              <w:r w:rsidRPr="00265C39">
                <w:rPr>
                  <w:rFonts w:ascii="Times New Roman" w:hAnsi="Times New Roman"/>
                  <w:sz w:val="22"/>
                  <w:szCs w:val="22"/>
                  <w:rPrChange w:id="5817" w:author="kopas" w:date="2022-12-14T11:35:00Z">
                    <w:rPr>
                      <w:rFonts w:ascii="Times New Roman" w:hAnsi="Times New Roman"/>
                      <w:color w:val="0000FF"/>
                      <w:sz w:val="22"/>
                      <w:szCs w:val="22"/>
                    </w:rPr>
                  </w:rPrChange>
                </w:rPr>
                <w:t>8264</w:t>
              </w:r>
            </w:ins>
          </w:p>
        </w:tc>
        <w:tc>
          <w:tcPr>
            <w:tcW w:w="1707" w:type="dxa"/>
            <w:tcBorders>
              <w:bottom w:val="single" w:sz="8" w:space="0" w:color="auto"/>
            </w:tcBorders>
          </w:tcPr>
          <w:p w14:paraId="7CB7E61A" w14:textId="77777777" w:rsidR="001C063D" w:rsidRPr="00265C39" w:rsidRDefault="001C063D" w:rsidP="0046446D">
            <w:pPr>
              <w:snapToGrid w:val="0"/>
              <w:spacing w:line="360" w:lineRule="auto"/>
              <w:jc w:val="left"/>
              <w:rPr>
                <w:ins w:id="5818" w:author="Lai XF" w:date="2022-10-05T09:56:00Z"/>
                <w:rFonts w:ascii="Times New Roman" w:hAnsi="Times New Roman"/>
                <w:sz w:val="22"/>
                <w:szCs w:val="22"/>
                <w:rPrChange w:id="5819" w:author="kopas" w:date="2022-12-14T11:35:00Z">
                  <w:rPr>
                    <w:ins w:id="5820" w:author="Lai XF" w:date="2022-10-05T09:56:00Z"/>
                    <w:rFonts w:ascii="Times New Roman" w:hAnsi="Times New Roman"/>
                    <w:color w:val="0000FF"/>
                    <w:sz w:val="22"/>
                    <w:szCs w:val="22"/>
                  </w:rPr>
                </w:rPrChange>
              </w:rPr>
            </w:pPr>
            <w:ins w:id="5821" w:author="Lai XF" w:date="2022-10-05T09:56:00Z">
              <w:r w:rsidRPr="00265C39">
                <w:rPr>
                  <w:rFonts w:ascii="Times New Roman" w:hAnsi="Times New Roman"/>
                  <w:sz w:val="22"/>
                  <w:szCs w:val="22"/>
                  <w:rPrChange w:id="5822" w:author="kopas" w:date="2022-12-14T11:35:00Z">
                    <w:rPr>
                      <w:rFonts w:ascii="Times New Roman" w:hAnsi="Times New Roman"/>
                      <w:color w:val="0000FF"/>
                      <w:sz w:val="22"/>
                      <w:szCs w:val="22"/>
                    </w:rPr>
                  </w:rPrChange>
                </w:rPr>
                <w:t>Population, 50-95 years, 50%</w:t>
              </w:r>
            </w:ins>
          </w:p>
        </w:tc>
        <w:tc>
          <w:tcPr>
            <w:tcW w:w="1589" w:type="dxa"/>
            <w:tcBorders>
              <w:bottom w:val="single" w:sz="8" w:space="0" w:color="auto"/>
            </w:tcBorders>
          </w:tcPr>
          <w:p w14:paraId="36037599" w14:textId="77777777" w:rsidR="001C063D" w:rsidRPr="00265C39" w:rsidRDefault="001C063D" w:rsidP="0046446D">
            <w:pPr>
              <w:snapToGrid w:val="0"/>
              <w:spacing w:line="360" w:lineRule="auto"/>
              <w:jc w:val="left"/>
              <w:rPr>
                <w:ins w:id="5823" w:author="Lai XF" w:date="2022-10-05T09:56:00Z"/>
                <w:rFonts w:ascii="Times New Roman" w:hAnsi="Times New Roman"/>
                <w:sz w:val="22"/>
                <w:szCs w:val="22"/>
                <w:rPrChange w:id="5824" w:author="kopas" w:date="2022-12-14T11:35:00Z">
                  <w:rPr>
                    <w:ins w:id="5825" w:author="Lai XF" w:date="2022-10-05T09:56:00Z"/>
                    <w:rFonts w:ascii="Times New Roman" w:hAnsi="Times New Roman"/>
                    <w:color w:val="0000FF"/>
                    <w:sz w:val="22"/>
                    <w:szCs w:val="22"/>
                  </w:rPr>
                </w:rPrChange>
              </w:rPr>
            </w:pPr>
            <w:ins w:id="5826" w:author="Lai XF" w:date="2022-10-05T09:56:00Z">
              <w:r w:rsidRPr="00265C39">
                <w:rPr>
                  <w:rFonts w:ascii="Times New Roman" w:hAnsi="Times New Roman"/>
                  <w:sz w:val="22"/>
                  <w:szCs w:val="22"/>
                  <w:rPrChange w:id="5827" w:author="kopas" w:date="2022-12-14T11:35:00Z">
                    <w:rPr>
                      <w:rFonts w:ascii="Times New Roman" w:hAnsi="Times New Roman"/>
                      <w:color w:val="0000FF"/>
                      <w:sz w:val="22"/>
                      <w:szCs w:val="22"/>
                    </w:rPr>
                  </w:rPrChange>
                </w:rPr>
                <w:t>PEF</w:t>
              </w:r>
            </w:ins>
          </w:p>
        </w:tc>
        <w:tc>
          <w:tcPr>
            <w:tcW w:w="5357" w:type="dxa"/>
            <w:tcBorders>
              <w:bottom w:val="single" w:sz="8" w:space="0" w:color="auto"/>
            </w:tcBorders>
          </w:tcPr>
          <w:p w14:paraId="3DC3413A" w14:textId="77777777" w:rsidR="001C063D" w:rsidRPr="00265C39" w:rsidRDefault="001C063D" w:rsidP="0046446D">
            <w:pPr>
              <w:autoSpaceDE w:val="0"/>
              <w:autoSpaceDN w:val="0"/>
              <w:adjustRightInd w:val="0"/>
              <w:snapToGrid w:val="0"/>
              <w:spacing w:line="360" w:lineRule="auto"/>
              <w:jc w:val="left"/>
              <w:rPr>
                <w:ins w:id="5828" w:author="Lai XF" w:date="2022-10-05T09:56:00Z"/>
                <w:rFonts w:ascii="Times New Roman" w:hAnsi="Times New Roman"/>
                <w:sz w:val="22"/>
                <w:szCs w:val="22"/>
                <w:rPrChange w:id="5829" w:author="kopas" w:date="2022-12-14T11:35:00Z">
                  <w:rPr>
                    <w:ins w:id="5830" w:author="Lai XF" w:date="2022-10-05T09:56:00Z"/>
                    <w:rFonts w:ascii="Times New Roman" w:hAnsi="Times New Roman"/>
                    <w:color w:val="0000FF"/>
                    <w:sz w:val="22"/>
                    <w:szCs w:val="22"/>
                  </w:rPr>
                </w:rPrChange>
              </w:rPr>
            </w:pPr>
            <w:ins w:id="5831" w:author="Lai XF" w:date="2022-10-05T09:56:00Z">
              <w:r w:rsidRPr="00265C39">
                <w:rPr>
                  <w:rFonts w:ascii="Times New Roman" w:hAnsi="Times New Roman"/>
                  <w:sz w:val="22"/>
                  <w:szCs w:val="22"/>
                  <w:rPrChange w:id="5832" w:author="kopas" w:date="2022-12-14T11:35:00Z">
                    <w:rPr>
                      <w:rFonts w:ascii="Times New Roman" w:hAnsi="Times New Roman"/>
                      <w:color w:val="0000FF"/>
                      <w:sz w:val="22"/>
                      <w:szCs w:val="22"/>
                    </w:rPr>
                  </w:rPrChange>
                </w:rPr>
                <w:t>High baseline pulmonary function was associated with a lower rate of cognitive decline independent of confounders, especially in women, never smokers, or low-educated individuals</w:t>
              </w:r>
            </w:ins>
          </w:p>
        </w:tc>
      </w:tr>
      <w:tr w:rsidR="00265C39" w:rsidRPr="00265C39" w14:paraId="1FF7F23F" w14:textId="77777777" w:rsidTr="0046446D">
        <w:trPr>
          <w:ins w:id="5833" w:author="Lai XF" w:date="2022-10-05T09:56:00Z"/>
        </w:trPr>
        <w:tc>
          <w:tcPr>
            <w:tcW w:w="11057" w:type="dxa"/>
            <w:gridSpan w:val="5"/>
            <w:tcBorders>
              <w:top w:val="single" w:sz="8" w:space="0" w:color="auto"/>
              <w:bottom w:val="single" w:sz="8" w:space="0" w:color="auto"/>
            </w:tcBorders>
          </w:tcPr>
          <w:p w14:paraId="4ACC702B" w14:textId="77777777" w:rsidR="001C063D" w:rsidRPr="00265C39" w:rsidRDefault="001C063D" w:rsidP="0046446D">
            <w:pPr>
              <w:snapToGrid w:val="0"/>
              <w:spacing w:line="360" w:lineRule="auto"/>
              <w:jc w:val="left"/>
              <w:rPr>
                <w:ins w:id="5834" w:author="Lai XF" w:date="2022-10-05T09:56:00Z"/>
                <w:rFonts w:ascii="Times New Roman" w:hAnsi="Times New Roman"/>
                <w:sz w:val="22"/>
                <w:szCs w:val="22"/>
                <w:rPrChange w:id="5835" w:author="kopas" w:date="2022-12-14T11:35:00Z">
                  <w:rPr>
                    <w:ins w:id="5836" w:author="Lai XF" w:date="2022-10-05T09:56:00Z"/>
                    <w:rFonts w:ascii="Times New Roman" w:hAnsi="Times New Roman"/>
                    <w:color w:val="0000FF"/>
                    <w:sz w:val="22"/>
                    <w:szCs w:val="22"/>
                  </w:rPr>
                </w:rPrChange>
              </w:rPr>
            </w:pPr>
            <w:ins w:id="5837" w:author="Lai XF" w:date="2022-10-05T09:56:00Z">
              <w:r w:rsidRPr="00265C39">
                <w:rPr>
                  <w:rFonts w:ascii="Times New Roman" w:hAnsi="Times New Roman"/>
                  <w:b/>
                  <w:bCs/>
                  <w:sz w:val="22"/>
                  <w:szCs w:val="22"/>
                  <w:rPrChange w:id="5838" w:author="kopas" w:date="2022-12-14T11:35:00Z">
                    <w:rPr>
                      <w:rFonts w:ascii="Times New Roman" w:hAnsi="Times New Roman"/>
                      <w:b/>
                      <w:bCs/>
                      <w:color w:val="0000FF"/>
                      <w:sz w:val="22"/>
                      <w:szCs w:val="22"/>
                    </w:rPr>
                  </w:rPrChange>
                </w:rPr>
                <w:t>Studies on related mechanism</w:t>
              </w:r>
            </w:ins>
          </w:p>
        </w:tc>
      </w:tr>
      <w:tr w:rsidR="00265C39" w:rsidRPr="00265C39" w14:paraId="3EF68DA9" w14:textId="77777777" w:rsidTr="0046446D">
        <w:trPr>
          <w:ins w:id="5839" w:author="Lai XF" w:date="2022-10-05T09:56:00Z"/>
        </w:trPr>
        <w:tc>
          <w:tcPr>
            <w:tcW w:w="1491" w:type="dxa"/>
            <w:tcBorders>
              <w:top w:val="single" w:sz="8" w:space="0" w:color="auto"/>
              <w:bottom w:val="single" w:sz="8" w:space="0" w:color="auto"/>
            </w:tcBorders>
          </w:tcPr>
          <w:p w14:paraId="06151F73" w14:textId="77777777" w:rsidR="001C063D" w:rsidRPr="00265C39" w:rsidRDefault="001C063D" w:rsidP="0046446D">
            <w:pPr>
              <w:snapToGrid w:val="0"/>
              <w:spacing w:line="360" w:lineRule="auto"/>
              <w:jc w:val="left"/>
              <w:rPr>
                <w:ins w:id="5840" w:author="Lai XF" w:date="2022-10-05T09:56:00Z"/>
                <w:rFonts w:ascii="Times New Roman" w:hAnsi="Times New Roman"/>
                <w:sz w:val="22"/>
                <w:szCs w:val="22"/>
                <w:rPrChange w:id="5841" w:author="kopas" w:date="2022-12-14T11:35:00Z">
                  <w:rPr>
                    <w:ins w:id="5842" w:author="Lai XF" w:date="2022-10-05T09:56:00Z"/>
                    <w:rFonts w:ascii="Times New Roman" w:hAnsi="Times New Roman"/>
                    <w:color w:val="0000FF"/>
                    <w:sz w:val="22"/>
                    <w:szCs w:val="22"/>
                  </w:rPr>
                </w:rPrChange>
              </w:rPr>
            </w:pPr>
            <w:ins w:id="5843" w:author="Lai XF" w:date="2022-10-05T09:56:00Z">
              <w:r w:rsidRPr="00265C39">
                <w:rPr>
                  <w:rFonts w:ascii="Times New Roman" w:hAnsi="Times New Roman"/>
                  <w:sz w:val="22"/>
                  <w:szCs w:val="22"/>
                  <w:rPrChange w:id="5844" w:author="kopas" w:date="2022-12-14T11:35:00Z">
                    <w:rPr>
                      <w:rFonts w:ascii="Times New Roman" w:hAnsi="Times New Roman"/>
                      <w:color w:val="0000FF"/>
                      <w:sz w:val="22"/>
                      <w:szCs w:val="22"/>
                    </w:rPr>
                  </w:rPrChange>
                </w:rPr>
                <w:t>First author, year</w:t>
              </w:r>
              <w:r w:rsidRPr="00265C39" w:rsidDel="00272746">
                <w:rPr>
                  <w:rFonts w:ascii="Times New Roman" w:hAnsi="Times New Roman"/>
                  <w:sz w:val="22"/>
                  <w:szCs w:val="22"/>
                  <w:rPrChange w:id="5845" w:author="kopas" w:date="2022-12-14T11:35:00Z">
                    <w:rPr>
                      <w:rFonts w:ascii="Times New Roman" w:hAnsi="Times New Roman"/>
                      <w:color w:val="0000FF"/>
                      <w:sz w:val="22"/>
                      <w:szCs w:val="22"/>
                    </w:rPr>
                  </w:rPrChange>
                </w:rPr>
                <w:t xml:space="preserve"> </w:t>
              </w:r>
            </w:ins>
          </w:p>
        </w:tc>
        <w:tc>
          <w:tcPr>
            <w:tcW w:w="913" w:type="dxa"/>
            <w:tcBorders>
              <w:top w:val="single" w:sz="8" w:space="0" w:color="auto"/>
              <w:bottom w:val="single" w:sz="8" w:space="0" w:color="auto"/>
            </w:tcBorders>
          </w:tcPr>
          <w:p w14:paraId="736439F8" w14:textId="77777777" w:rsidR="001C063D" w:rsidRPr="00265C39" w:rsidRDefault="001C063D" w:rsidP="0046446D">
            <w:pPr>
              <w:snapToGrid w:val="0"/>
              <w:spacing w:line="360" w:lineRule="auto"/>
              <w:jc w:val="left"/>
              <w:rPr>
                <w:ins w:id="5846" w:author="Lai XF" w:date="2022-10-05T09:56:00Z"/>
                <w:rFonts w:ascii="Times New Roman" w:hAnsi="Times New Roman"/>
                <w:sz w:val="22"/>
                <w:szCs w:val="22"/>
                <w:rPrChange w:id="5847" w:author="kopas" w:date="2022-12-14T11:35:00Z">
                  <w:rPr>
                    <w:ins w:id="5848" w:author="Lai XF" w:date="2022-10-05T09:56:00Z"/>
                    <w:rFonts w:ascii="Times New Roman" w:hAnsi="Times New Roman"/>
                    <w:color w:val="0000FF"/>
                    <w:sz w:val="22"/>
                    <w:szCs w:val="22"/>
                  </w:rPr>
                </w:rPrChange>
              </w:rPr>
            </w:pPr>
            <w:ins w:id="5849" w:author="Lai XF" w:date="2022-10-05T09:56:00Z">
              <w:r w:rsidRPr="00265C39">
                <w:rPr>
                  <w:rFonts w:ascii="Times New Roman" w:hAnsi="Times New Roman"/>
                  <w:sz w:val="22"/>
                  <w:szCs w:val="22"/>
                  <w:rPrChange w:id="5850" w:author="kopas" w:date="2022-12-14T11:35:00Z">
                    <w:rPr>
                      <w:rFonts w:ascii="Times New Roman" w:hAnsi="Times New Roman"/>
                      <w:color w:val="0000FF"/>
                      <w:sz w:val="22"/>
                      <w:szCs w:val="22"/>
                    </w:rPr>
                  </w:rPrChange>
                </w:rPr>
                <w:t>Sample size</w:t>
              </w:r>
            </w:ins>
          </w:p>
        </w:tc>
        <w:tc>
          <w:tcPr>
            <w:tcW w:w="1707" w:type="dxa"/>
            <w:tcBorders>
              <w:top w:val="single" w:sz="8" w:space="0" w:color="auto"/>
              <w:bottom w:val="single" w:sz="8" w:space="0" w:color="auto"/>
            </w:tcBorders>
          </w:tcPr>
          <w:p w14:paraId="6710CBF6" w14:textId="77777777" w:rsidR="001C063D" w:rsidRPr="00265C39" w:rsidRDefault="001C063D" w:rsidP="0046446D">
            <w:pPr>
              <w:snapToGrid w:val="0"/>
              <w:spacing w:line="360" w:lineRule="auto"/>
              <w:jc w:val="left"/>
              <w:rPr>
                <w:ins w:id="5851" w:author="Lai XF" w:date="2022-10-05T09:56:00Z"/>
                <w:rFonts w:ascii="Times New Roman" w:hAnsi="Times New Roman"/>
                <w:sz w:val="22"/>
                <w:szCs w:val="22"/>
                <w:rPrChange w:id="5852" w:author="kopas" w:date="2022-12-14T11:35:00Z">
                  <w:rPr>
                    <w:ins w:id="5853" w:author="Lai XF" w:date="2022-10-05T09:56:00Z"/>
                    <w:rFonts w:ascii="Times New Roman" w:hAnsi="Times New Roman"/>
                    <w:color w:val="0000FF"/>
                    <w:sz w:val="22"/>
                    <w:szCs w:val="22"/>
                  </w:rPr>
                </w:rPrChange>
              </w:rPr>
            </w:pPr>
            <w:ins w:id="5854" w:author="Lai XF" w:date="2022-10-05T09:56:00Z">
              <w:r w:rsidRPr="00265C39">
                <w:rPr>
                  <w:rFonts w:ascii="Times New Roman" w:hAnsi="Times New Roman"/>
                  <w:sz w:val="22"/>
                  <w:szCs w:val="22"/>
                  <w:rPrChange w:id="5855" w:author="kopas" w:date="2022-12-14T11:35:00Z">
                    <w:rPr>
                      <w:rFonts w:ascii="Times New Roman" w:hAnsi="Times New Roman"/>
                      <w:color w:val="0000FF"/>
                      <w:sz w:val="22"/>
                      <w:szCs w:val="22"/>
                    </w:rPr>
                  </w:rPrChange>
                </w:rPr>
                <w:t>Population</w:t>
              </w:r>
            </w:ins>
          </w:p>
        </w:tc>
        <w:tc>
          <w:tcPr>
            <w:tcW w:w="1589" w:type="dxa"/>
            <w:tcBorders>
              <w:top w:val="single" w:sz="8" w:space="0" w:color="auto"/>
              <w:bottom w:val="single" w:sz="8" w:space="0" w:color="auto"/>
            </w:tcBorders>
          </w:tcPr>
          <w:p w14:paraId="0A6D99BA" w14:textId="77777777" w:rsidR="001C063D" w:rsidRPr="00265C39" w:rsidRDefault="001C063D" w:rsidP="0046446D">
            <w:pPr>
              <w:snapToGrid w:val="0"/>
              <w:spacing w:line="360" w:lineRule="auto"/>
              <w:jc w:val="left"/>
              <w:rPr>
                <w:ins w:id="5856" w:author="Lai XF" w:date="2022-10-05T09:56:00Z"/>
                <w:rFonts w:ascii="Times New Roman" w:hAnsi="Times New Roman"/>
                <w:sz w:val="22"/>
                <w:szCs w:val="22"/>
                <w:rPrChange w:id="5857" w:author="kopas" w:date="2022-12-14T11:35:00Z">
                  <w:rPr>
                    <w:ins w:id="5858" w:author="Lai XF" w:date="2022-10-05T09:56:00Z"/>
                    <w:rFonts w:ascii="Times New Roman" w:hAnsi="Times New Roman"/>
                    <w:color w:val="0000FF"/>
                    <w:sz w:val="22"/>
                    <w:szCs w:val="22"/>
                  </w:rPr>
                </w:rPrChange>
              </w:rPr>
            </w:pPr>
            <w:ins w:id="5859" w:author="Lai XF" w:date="2022-10-05T09:56:00Z">
              <w:r w:rsidRPr="00265C39">
                <w:rPr>
                  <w:rFonts w:ascii="Times New Roman" w:hAnsi="Times New Roman"/>
                  <w:sz w:val="22"/>
                  <w:szCs w:val="22"/>
                  <w:rPrChange w:id="5860" w:author="kopas" w:date="2022-12-14T11:35:00Z">
                    <w:rPr>
                      <w:rFonts w:ascii="Times New Roman" w:hAnsi="Times New Roman"/>
                      <w:color w:val="0000FF"/>
                      <w:sz w:val="22"/>
                      <w:szCs w:val="22"/>
                    </w:rPr>
                  </w:rPrChange>
                </w:rPr>
                <w:t>Age (mean/range)</w:t>
              </w:r>
            </w:ins>
          </w:p>
        </w:tc>
        <w:tc>
          <w:tcPr>
            <w:tcW w:w="5357" w:type="dxa"/>
            <w:tcBorders>
              <w:top w:val="single" w:sz="8" w:space="0" w:color="auto"/>
              <w:bottom w:val="single" w:sz="8" w:space="0" w:color="auto"/>
            </w:tcBorders>
          </w:tcPr>
          <w:p w14:paraId="29AF23A1" w14:textId="77777777" w:rsidR="001C063D" w:rsidRPr="00265C39" w:rsidRDefault="001C063D" w:rsidP="0046446D">
            <w:pPr>
              <w:snapToGrid w:val="0"/>
              <w:spacing w:line="360" w:lineRule="auto"/>
              <w:jc w:val="left"/>
              <w:rPr>
                <w:ins w:id="5861" w:author="Lai XF" w:date="2022-10-05T09:56:00Z"/>
                <w:rFonts w:ascii="Times New Roman" w:hAnsi="Times New Roman"/>
                <w:sz w:val="22"/>
                <w:szCs w:val="22"/>
                <w:rPrChange w:id="5862" w:author="kopas" w:date="2022-12-14T11:35:00Z">
                  <w:rPr>
                    <w:ins w:id="5863" w:author="Lai XF" w:date="2022-10-05T09:56:00Z"/>
                    <w:rFonts w:ascii="Times New Roman" w:hAnsi="Times New Roman"/>
                    <w:color w:val="0000FF"/>
                    <w:sz w:val="22"/>
                    <w:szCs w:val="22"/>
                  </w:rPr>
                </w:rPrChange>
              </w:rPr>
            </w:pPr>
            <w:ins w:id="5864" w:author="Lai XF" w:date="2022-10-05T09:56:00Z">
              <w:r w:rsidRPr="00265C39">
                <w:rPr>
                  <w:rFonts w:ascii="Times New Roman" w:hAnsi="Times New Roman"/>
                  <w:sz w:val="22"/>
                  <w:szCs w:val="22"/>
                  <w:rPrChange w:id="5865" w:author="kopas" w:date="2022-12-14T11:35:00Z">
                    <w:rPr>
                      <w:rFonts w:ascii="Times New Roman" w:hAnsi="Times New Roman"/>
                      <w:color w:val="0000FF"/>
                      <w:sz w:val="22"/>
                      <w:szCs w:val="22"/>
                    </w:rPr>
                  </w:rPrChange>
                </w:rPr>
                <w:t>Main findings</w:t>
              </w:r>
            </w:ins>
          </w:p>
        </w:tc>
      </w:tr>
      <w:tr w:rsidR="00265C39" w:rsidRPr="00265C39" w14:paraId="31C01DE7" w14:textId="77777777" w:rsidTr="0046446D">
        <w:trPr>
          <w:ins w:id="5866" w:author="Lai XF" w:date="2022-10-05T09:56:00Z"/>
        </w:trPr>
        <w:tc>
          <w:tcPr>
            <w:tcW w:w="1491" w:type="dxa"/>
            <w:tcBorders>
              <w:top w:val="single" w:sz="8" w:space="0" w:color="auto"/>
            </w:tcBorders>
          </w:tcPr>
          <w:p w14:paraId="13A572C0" w14:textId="77777777" w:rsidR="001C063D" w:rsidRPr="00265C39" w:rsidRDefault="001C063D" w:rsidP="0046446D">
            <w:pPr>
              <w:snapToGrid w:val="0"/>
              <w:spacing w:line="360" w:lineRule="auto"/>
              <w:jc w:val="left"/>
              <w:rPr>
                <w:ins w:id="5867" w:author="Lai XF" w:date="2022-10-05T09:56:00Z"/>
                <w:rFonts w:ascii="Times New Roman" w:hAnsi="Times New Roman"/>
                <w:sz w:val="22"/>
                <w:szCs w:val="22"/>
                <w:rPrChange w:id="5868" w:author="kopas" w:date="2022-12-14T11:35:00Z">
                  <w:rPr>
                    <w:ins w:id="5869" w:author="Lai XF" w:date="2022-10-05T09:56:00Z"/>
                    <w:rFonts w:ascii="Times New Roman" w:hAnsi="Times New Roman"/>
                    <w:color w:val="0000FF"/>
                    <w:sz w:val="22"/>
                    <w:szCs w:val="22"/>
                  </w:rPr>
                </w:rPrChange>
              </w:rPr>
            </w:pPr>
            <w:proofErr w:type="spellStart"/>
            <w:ins w:id="5870" w:author="Lai XF" w:date="2022-10-05T09:56:00Z">
              <w:r w:rsidRPr="00265C39">
                <w:rPr>
                  <w:rFonts w:ascii="Times New Roman" w:hAnsi="Times New Roman"/>
                  <w:sz w:val="22"/>
                  <w:szCs w:val="22"/>
                  <w:rPrChange w:id="5871" w:author="kopas" w:date="2022-12-14T11:35:00Z">
                    <w:rPr>
                      <w:rFonts w:ascii="Times New Roman" w:hAnsi="Times New Roman"/>
                      <w:color w:val="0000FF"/>
                      <w:sz w:val="22"/>
                      <w:szCs w:val="22"/>
                    </w:rPr>
                  </w:rPrChange>
                </w:rPr>
                <w:t>Lv</w:t>
              </w:r>
              <w:proofErr w:type="spellEnd"/>
              <w:r w:rsidRPr="00265C39">
                <w:rPr>
                  <w:rFonts w:ascii="Times New Roman" w:hAnsi="Times New Roman"/>
                  <w:sz w:val="22"/>
                  <w:szCs w:val="22"/>
                  <w:rPrChange w:id="5872" w:author="kopas" w:date="2022-12-14T11:35:00Z">
                    <w:rPr>
                      <w:rFonts w:ascii="Times New Roman" w:hAnsi="Times New Roman"/>
                      <w:color w:val="0000FF"/>
                      <w:sz w:val="22"/>
                      <w:szCs w:val="22"/>
                    </w:rPr>
                  </w:rPrChange>
                </w:rPr>
                <w:t xml:space="preserve"> Z, 2021</w:t>
              </w:r>
            </w:ins>
          </w:p>
        </w:tc>
        <w:tc>
          <w:tcPr>
            <w:tcW w:w="913" w:type="dxa"/>
            <w:tcBorders>
              <w:top w:val="single" w:sz="8" w:space="0" w:color="auto"/>
            </w:tcBorders>
          </w:tcPr>
          <w:p w14:paraId="4D2FE7DF" w14:textId="77777777" w:rsidR="001C063D" w:rsidRPr="00265C39" w:rsidRDefault="001C063D" w:rsidP="0046446D">
            <w:pPr>
              <w:snapToGrid w:val="0"/>
              <w:spacing w:line="360" w:lineRule="auto"/>
              <w:jc w:val="left"/>
              <w:rPr>
                <w:ins w:id="5873" w:author="Lai XF" w:date="2022-10-05T09:56:00Z"/>
                <w:rFonts w:ascii="Times New Roman" w:hAnsi="Times New Roman"/>
                <w:sz w:val="22"/>
                <w:szCs w:val="22"/>
                <w:rPrChange w:id="5874" w:author="kopas" w:date="2022-12-14T11:35:00Z">
                  <w:rPr>
                    <w:ins w:id="5875" w:author="Lai XF" w:date="2022-10-05T09:56:00Z"/>
                    <w:rFonts w:ascii="Times New Roman" w:hAnsi="Times New Roman"/>
                    <w:color w:val="0000FF"/>
                    <w:sz w:val="22"/>
                    <w:szCs w:val="22"/>
                  </w:rPr>
                </w:rPrChange>
              </w:rPr>
            </w:pPr>
            <w:ins w:id="5876" w:author="Lai XF" w:date="2022-10-05T09:56:00Z">
              <w:r w:rsidRPr="00265C39">
                <w:rPr>
                  <w:rFonts w:ascii="Times New Roman" w:hAnsi="Times New Roman"/>
                  <w:sz w:val="22"/>
                  <w:szCs w:val="22"/>
                  <w:rPrChange w:id="5877" w:author="kopas" w:date="2022-12-14T11:35:00Z">
                    <w:rPr>
                      <w:rFonts w:ascii="Times New Roman" w:hAnsi="Times New Roman"/>
                      <w:color w:val="0000FF"/>
                      <w:sz w:val="22"/>
                      <w:szCs w:val="22"/>
                    </w:rPr>
                  </w:rPrChange>
                </w:rPr>
                <w:t>62</w:t>
              </w:r>
            </w:ins>
          </w:p>
        </w:tc>
        <w:tc>
          <w:tcPr>
            <w:tcW w:w="1707" w:type="dxa"/>
            <w:tcBorders>
              <w:top w:val="single" w:sz="8" w:space="0" w:color="auto"/>
            </w:tcBorders>
          </w:tcPr>
          <w:p w14:paraId="41DF31B9" w14:textId="77777777" w:rsidR="001C063D" w:rsidRPr="00265C39" w:rsidRDefault="001C063D" w:rsidP="0046446D">
            <w:pPr>
              <w:snapToGrid w:val="0"/>
              <w:spacing w:line="360" w:lineRule="auto"/>
              <w:jc w:val="left"/>
              <w:rPr>
                <w:ins w:id="5878" w:author="Lai XF" w:date="2022-10-05T09:56:00Z"/>
                <w:rFonts w:ascii="Times New Roman" w:hAnsi="Times New Roman"/>
                <w:sz w:val="22"/>
                <w:szCs w:val="22"/>
                <w:rPrChange w:id="5879" w:author="kopas" w:date="2022-12-14T11:35:00Z">
                  <w:rPr>
                    <w:ins w:id="5880" w:author="Lai XF" w:date="2022-10-05T09:56:00Z"/>
                    <w:rFonts w:ascii="Times New Roman" w:hAnsi="Times New Roman"/>
                    <w:color w:val="0000FF"/>
                    <w:sz w:val="22"/>
                    <w:szCs w:val="22"/>
                  </w:rPr>
                </w:rPrChange>
              </w:rPr>
            </w:pPr>
            <w:ins w:id="5881" w:author="Lai XF" w:date="2022-10-05T09:56:00Z">
              <w:r w:rsidRPr="00265C39">
                <w:rPr>
                  <w:rFonts w:ascii="Times New Roman" w:hAnsi="Times New Roman"/>
                  <w:sz w:val="22"/>
                  <w:szCs w:val="22"/>
                  <w:rPrChange w:id="5882" w:author="kopas" w:date="2022-12-14T11:35:00Z">
                    <w:rPr>
                      <w:rFonts w:ascii="Times New Roman" w:hAnsi="Times New Roman"/>
                      <w:color w:val="0000FF"/>
                      <w:sz w:val="22"/>
                      <w:szCs w:val="22"/>
                    </w:rPr>
                  </w:rPrChange>
                </w:rPr>
                <w:t>Patients with COPD vs. healthy subjects</w:t>
              </w:r>
            </w:ins>
          </w:p>
        </w:tc>
        <w:tc>
          <w:tcPr>
            <w:tcW w:w="1589" w:type="dxa"/>
            <w:tcBorders>
              <w:top w:val="single" w:sz="8" w:space="0" w:color="auto"/>
            </w:tcBorders>
          </w:tcPr>
          <w:p w14:paraId="2A836CA3" w14:textId="77777777" w:rsidR="001C063D" w:rsidRPr="00265C39" w:rsidRDefault="001C063D" w:rsidP="0046446D">
            <w:pPr>
              <w:snapToGrid w:val="0"/>
              <w:spacing w:line="360" w:lineRule="auto"/>
              <w:jc w:val="left"/>
              <w:rPr>
                <w:ins w:id="5883" w:author="Lai XF" w:date="2022-10-05T09:56:00Z"/>
                <w:rFonts w:ascii="Times New Roman" w:hAnsi="Times New Roman"/>
                <w:sz w:val="22"/>
                <w:szCs w:val="22"/>
                <w:rPrChange w:id="5884" w:author="kopas" w:date="2022-12-14T11:35:00Z">
                  <w:rPr>
                    <w:ins w:id="5885" w:author="Lai XF" w:date="2022-10-05T09:56:00Z"/>
                    <w:rFonts w:ascii="Times New Roman" w:hAnsi="Times New Roman"/>
                    <w:color w:val="0000FF"/>
                    <w:sz w:val="22"/>
                    <w:szCs w:val="22"/>
                  </w:rPr>
                </w:rPrChange>
              </w:rPr>
            </w:pPr>
            <w:ins w:id="5886" w:author="Lai XF" w:date="2022-10-05T09:56:00Z">
              <w:r w:rsidRPr="00265C39">
                <w:rPr>
                  <w:rFonts w:ascii="Times New Roman" w:hAnsi="Times New Roman"/>
                  <w:sz w:val="22"/>
                  <w:szCs w:val="22"/>
                  <w:rPrChange w:id="5887" w:author="kopas" w:date="2022-12-14T11:35:00Z">
                    <w:rPr>
                      <w:rFonts w:ascii="Times New Roman" w:hAnsi="Times New Roman"/>
                      <w:color w:val="0000FF"/>
                      <w:sz w:val="22"/>
                      <w:szCs w:val="22"/>
                    </w:rPr>
                  </w:rPrChange>
                </w:rPr>
                <w:t xml:space="preserve">COPD: 72 years; </w:t>
              </w:r>
            </w:ins>
          </w:p>
          <w:p w14:paraId="0EEB684F" w14:textId="77777777" w:rsidR="001C063D" w:rsidRPr="00265C39" w:rsidRDefault="001C063D" w:rsidP="0046446D">
            <w:pPr>
              <w:snapToGrid w:val="0"/>
              <w:spacing w:line="360" w:lineRule="auto"/>
              <w:jc w:val="left"/>
              <w:rPr>
                <w:ins w:id="5888" w:author="Lai XF" w:date="2022-10-05T09:56:00Z"/>
                <w:rFonts w:ascii="Times New Roman" w:hAnsi="Times New Roman"/>
                <w:sz w:val="22"/>
                <w:szCs w:val="22"/>
                <w:rPrChange w:id="5889" w:author="kopas" w:date="2022-12-14T11:35:00Z">
                  <w:rPr>
                    <w:ins w:id="5890" w:author="Lai XF" w:date="2022-10-05T09:56:00Z"/>
                    <w:rFonts w:ascii="Times New Roman" w:hAnsi="Times New Roman"/>
                    <w:color w:val="0000FF"/>
                    <w:sz w:val="22"/>
                    <w:szCs w:val="22"/>
                  </w:rPr>
                </w:rPrChange>
              </w:rPr>
            </w:pPr>
            <w:ins w:id="5891" w:author="Lai XF" w:date="2022-10-05T09:56:00Z">
              <w:r w:rsidRPr="00265C39">
                <w:rPr>
                  <w:rFonts w:ascii="Times New Roman" w:hAnsi="Times New Roman"/>
                  <w:sz w:val="22"/>
                  <w:szCs w:val="22"/>
                  <w:rPrChange w:id="5892" w:author="kopas" w:date="2022-12-14T11:35:00Z">
                    <w:rPr>
                      <w:rFonts w:ascii="Times New Roman" w:hAnsi="Times New Roman"/>
                      <w:color w:val="0000FF"/>
                      <w:sz w:val="22"/>
                      <w:szCs w:val="22"/>
                    </w:rPr>
                  </w:rPrChange>
                </w:rPr>
                <w:t>Control: 71 years</w:t>
              </w:r>
            </w:ins>
          </w:p>
        </w:tc>
        <w:tc>
          <w:tcPr>
            <w:tcW w:w="5357" w:type="dxa"/>
            <w:tcBorders>
              <w:top w:val="single" w:sz="8" w:space="0" w:color="auto"/>
            </w:tcBorders>
          </w:tcPr>
          <w:p w14:paraId="780D4FED" w14:textId="77777777" w:rsidR="001C063D" w:rsidRPr="00265C39" w:rsidRDefault="001C063D" w:rsidP="0046446D">
            <w:pPr>
              <w:autoSpaceDE w:val="0"/>
              <w:autoSpaceDN w:val="0"/>
              <w:adjustRightInd w:val="0"/>
              <w:snapToGrid w:val="0"/>
              <w:spacing w:line="360" w:lineRule="auto"/>
              <w:jc w:val="left"/>
              <w:rPr>
                <w:ins w:id="5893" w:author="Lai XF" w:date="2022-10-05T09:56:00Z"/>
                <w:rFonts w:ascii="Times New Roman" w:hAnsi="Times New Roman"/>
                <w:sz w:val="22"/>
                <w:szCs w:val="22"/>
                <w:rPrChange w:id="5894" w:author="kopas" w:date="2022-12-14T11:35:00Z">
                  <w:rPr>
                    <w:ins w:id="5895" w:author="Lai XF" w:date="2022-10-05T09:56:00Z"/>
                    <w:rFonts w:ascii="Times New Roman" w:hAnsi="Times New Roman"/>
                    <w:color w:val="0000FF"/>
                    <w:sz w:val="22"/>
                    <w:szCs w:val="22"/>
                  </w:rPr>
                </w:rPrChange>
              </w:rPr>
            </w:pPr>
            <w:ins w:id="5896" w:author="Lai XF" w:date="2022-10-05T09:56:00Z">
              <w:r w:rsidRPr="00265C39">
                <w:rPr>
                  <w:rFonts w:ascii="Times New Roman" w:hAnsi="Times New Roman"/>
                  <w:sz w:val="22"/>
                  <w:szCs w:val="22"/>
                  <w:rPrChange w:id="5897" w:author="kopas" w:date="2022-12-14T11:35:00Z">
                    <w:rPr>
                      <w:rFonts w:ascii="Times New Roman" w:hAnsi="Times New Roman"/>
                      <w:color w:val="0000FF"/>
                      <w:sz w:val="22"/>
                      <w:szCs w:val="22"/>
                    </w:rPr>
                  </w:rPrChange>
                </w:rPr>
                <w:t>COPD patients exhibited decreased local spontaneous activity in the left basal ganglia. There were significant relationships between static and dynamic local spontaneous activities and clinical characteristics (both pulmonary function and semantic-memory performance).</w:t>
              </w:r>
            </w:ins>
          </w:p>
        </w:tc>
      </w:tr>
      <w:tr w:rsidR="00265C39" w:rsidRPr="00265C39" w14:paraId="55837CCA" w14:textId="77777777" w:rsidTr="0046446D">
        <w:trPr>
          <w:ins w:id="5898" w:author="Lai XF" w:date="2022-10-05T09:56:00Z"/>
        </w:trPr>
        <w:tc>
          <w:tcPr>
            <w:tcW w:w="1491" w:type="dxa"/>
          </w:tcPr>
          <w:p w14:paraId="3247E27D" w14:textId="77777777" w:rsidR="001C063D" w:rsidRPr="00265C39" w:rsidRDefault="001C063D" w:rsidP="0046446D">
            <w:pPr>
              <w:snapToGrid w:val="0"/>
              <w:spacing w:line="360" w:lineRule="auto"/>
              <w:jc w:val="left"/>
              <w:rPr>
                <w:ins w:id="5899" w:author="Lai XF" w:date="2022-10-05T09:56:00Z"/>
                <w:rFonts w:ascii="Times New Roman" w:hAnsi="Times New Roman"/>
                <w:sz w:val="22"/>
                <w:szCs w:val="22"/>
                <w:rPrChange w:id="5900" w:author="kopas" w:date="2022-12-14T11:35:00Z">
                  <w:rPr>
                    <w:ins w:id="5901" w:author="Lai XF" w:date="2022-10-05T09:56:00Z"/>
                    <w:rFonts w:ascii="Times New Roman" w:hAnsi="Times New Roman"/>
                    <w:color w:val="0000FF"/>
                    <w:sz w:val="22"/>
                    <w:szCs w:val="22"/>
                  </w:rPr>
                </w:rPrChange>
              </w:rPr>
            </w:pPr>
            <w:ins w:id="5902" w:author="Lai XF" w:date="2022-10-05T09:56:00Z">
              <w:r w:rsidRPr="00265C39">
                <w:rPr>
                  <w:rFonts w:ascii="Times New Roman" w:hAnsi="Times New Roman"/>
                  <w:sz w:val="22"/>
                  <w:szCs w:val="22"/>
                  <w:rPrChange w:id="5903" w:author="kopas" w:date="2022-12-14T11:35:00Z">
                    <w:rPr>
                      <w:rFonts w:ascii="Times New Roman" w:hAnsi="Times New Roman"/>
                      <w:color w:val="0000FF"/>
                      <w:sz w:val="22"/>
                      <w:szCs w:val="22"/>
                    </w:rPr>
                  </w:rPrChange>
                </w:rPr>
                <w:t>James W. Dodd, 2013</w:t>
              </w:r>
            </w:ins>
          </w:p>
        </w:tc>
        <w:tc>
          <w:tcPr>
            <w:tcW w:w="913" w:type="dxa"/>
          </w:tcPr>
          <w:p w14:paraId="0AC89866" w14:textId="77777777" w:rsidR="001C063D" w:rsidRPr="00265C39" w:rsidRDefault="001C063D" w:rsidP="0046446D">
            <w:pPr>
              <w:snapToGrid w:val="0"/>
              <w:spacing w:line="360" w:lineRule="auto"/>
              <w:jc w:val="left"/>
              <w:rPr>
                <w:ins w:id="5904" w:author="Lai XF" w:date="2022-10-05T09:56:00Z"/>
                <w:rFonts w:ascii="Times New Roman" w:hAnsi="Times New Roman"/>
                <w:sz w:val="22"/>
                <w:szCs w:val="22"/>
                <w:rPrChange w:id="5905" w:author="kopas" w:date="2022-12-14T11:35:00Z">
                  <w:rPr>
                    <w:ins w:id="5906" w:author="Lai XF" w:date="2022-10-05T09:56:00Z"/>
                    <w:rFonts w:ascii="Times New Roman" w:hAnsi="Times New Roman"/>
                    <w:color w:val="0000FF"/>
                    <w:sz w:val="22"/>
                    <w:szCs w:val="22"/>
                  </w:rPr>
                </w:rPrChange>
              </w:rPr>
            </w:pPr>
            <w:ins w:id="5907" w:author="Lai XF" w:date="2022-10-05T09:56:00Z">
              <w:r w:rsidRPr="00265C39">
                <w:rPr>
                  <w:rFonts w:ascii="Times New Roman" w:hAnsi="Times New Roman"/>
                  <w:sz w:val="22"/>
                  <w:szCs w:val="22"/>
                  <w:rPrChange w:id="5908" w:author="kopas" w:date="2022-12-14T11:35:00Z">
                    <w:rPr>
                      <w:rFonts w:ascii="Times New Roman" w:hAnsi="Times New Roman"/>
                      <w:color w:val="0000FF"/>
                      <w:sz w:val="22"/>
                      <w:szCs w:val="22"/>
                    </w:rPr>
                  </w:rPrChange>
                </w:rPr>
                <w:t>110</w:t>
              </w:r>
            </w:ins>
          </w:p>
        </w:tc>
        <w:tc>
          <w:tcPr>
            <w:tcW w:w="1707" w:type="dxa"/>
          </w:tcPr>
          <w:p w14:paraId="4C8B435E" w14:textId="77777777" w:rsidR="001C063D" w:rsidRPr="00265C39" w:rsidRDefault="001C063D" w:rsidP="0046446D">
            <w:pPr>
              <w:snapToGrid w:val="0"/>
              <w:spacing w:line="360" w:lineRule="auto"/>
              <w:jc w:val="left"/>
              <w:rPr>
                <w:ins w:id="5909" w:author="Lai XF" w:date="2022-10-05T09:56:00Z"/>
                <w:rFonts w:ascii="Times New Roman" w:hAnsi="Times New Roman"/>
                <w:sz w:val="22"/>
                <w:szCs w:val="22"/>
                <w:rPrChange w:id="5910" w:author="kopas" w:date="2022-12-14T11:35:00Z">
                  <w:rPr>
                    <w:ins w:id="5911" w:author="Lai XF" w:date="2022-10-05T09:56:00Z"/>
                    <w:rFonts w:ascii="Times New Roman" w:hAnsi="Times New Roman"/>
                    <w:color w:val="0000FF"/>
                    <w:sz w:val="22"/>
                    <w:szCs w:val="22"/>
                  </w:rPr>
                </w:rPrChange>
              </w:rPr>
            </w:pPr>
            <w:ins w:id="5912" w:author="Lai XF" w:date="2022-10-05T09:56:00Z">
              <w:r w:rsidRPr="00265C39">
                <w:rPr>
                  <w:rFonts w:ascii="Times New Roman" w:hAnsi="Times New Roman"/>
                  <w:sz w:val="22"/>
                  <w:szCs w:val="22"/>
                  <w:rPrChange w:id="5913" w:author="kopas" w:date="2022-12-14T11:35:00Z">
                    <w:rPr>
                      <w:rFonts w:ascii="Times New Roman" w:hAnsi="Times New Roman"/>
                      <w:color w:val="0000FF"/>
                      <w:sz w:val="22"/>
                      <w:szCs w:val="22"/>
                    </w:rPr>
                  </w:rPrChange>
                </w:rPr>
                <w:t>outpatients with COPD vs. healthy control subjects</w:t>
              </w:r>
            </w:ins>
          </w:p>
        </w:tc>
        <w:tc>
          <w:tcPr>
            <w:tcW w:w="1589" w:type="dxa"/>
          </w:tcPr>
          <w:p w14:paraId="15A43D79" w14:textId="77777777" w:rsidR="001C063D" w:rsidRPr="00265C39" w:rsidRDefault="001C063D" w:rsidP="0046446D">
            <w:pPr>
              <w:snapToGrid w:val="0"/>
              <w:spacing w:line="360" w:lineRule="auto"/>
              <w:jc w:val="left"/>
              <w:rPr>
                <w:ins w:id="5914" w:author="Lai XF" w:date="2022-10-05T09:56:00Z"/>
                <w:rFonts w:ascii="Times New Roman" w:hAnsi="Times New Roman"/>
                <w:sz w:val="22"/>
                <w:szCs w:val="22"/>
                <w:rPrChange w:id="5915" w:author="kopas" w:date="2022-12-14T11:35:00Z">
                  <w:rPr>
                    <w:ins w:id="5916" w:author="Lai XF" w:date="2022-10-05T09:56:00Z"/>
                    <w:rFonts w:ascii="Times New Roman" w:hAnsi="Times New Roman"/>
                    <w:color w:val="0000FF"/>
                    <w:sz w:val="22"/>
                    <w:szCs w:val="22"/>
                  </w:rPr>
                </w:rPrChange>
              </w:rPr>
            </w:pPr>
            <w:ins w:id="5917" w:author="Lai XF" w:date="2022-10-05T09:56:00Z">
              <w:r w:rsidRPr="00265C39">
                <w:rPr>
                  <w:rFonts w:ascii="Times New Roman" w:hAnsi="Times New Roman"/>
                  <w:sz w:val="22"/>
                  <w:szCs w:val="22"/>
                  <w:rPrChange w:id="5918" w:author="kopas" w:date="2022-12-14T11:35:00Z">
                    <w:rPr>
                      <w:rFonts w:ascii="Times New Roman" w:hAnsi="Times New Roman"/>
                      <w:color w:val="0000FF"/>
                      <w:sz w:val="22"/>
                      <w:szCs w:val="22"/>
                    </w:rPr>
                  </w:rPrChange>
                </w:rPr>
                <w:t>COPD: 70, 69 years;</w:t>
              </w:r>
            </w:ins>
          </w:p>
          <w:p w14:paraId="58D71A01" w14:textId="77777777" w:rsidR="001C063D" w:rsidRPr="00265C39" w:rsidRDefault="001C063D" w:rsidP="0046446D">
            <w:pPr>
              <w:snapToGrid w:val="0"/>
              <w:spacing w:line="360" w:lineRule="auto"/>
              <w:jc w:val="left"/>
              <w:rPr>
                <w:ins w:id="5919" w:author="Lai XF" w:date="2022-10-05T09:56:00Z"/>
                <w:rFonts w:ascii="Times New Roman" w:hAnsi="Times New Roman"/>
                <w:sz w:val="22"/>
                <w:szCs w:val="22"/>
                <w:rPrChange w:id="5920" w:author="kopas" w:date="2022-12-14T11:35:00Z">
                  <w:rPr>
                    <w:ins w:id="5921" w:author="Lai XF" w:date="2022-10-05T09:56:00Z"/>
                    <w:rFonts w:ascii="Times New Roman" w:hAnsi="Times New Roman"/>
                    <w:color w:val="0000FF"/>
                    <w:sz w:val="22"/>
                    <w:szCs w:val="22"/>
                  </w:rPr>
                </w:rPrChange>
              </w:rPr>
            </w:pPr>
            <w:ins w:id="5922" w:author="Lai XF" w:date="2022-10-05T09:56:00Z">
              <w:r w:rsidRPr="00265C39">
                <w:rPr>
                  <w:rFonts w:ascii="Times New Roman" w:hAnsi="Times New Roman"/>
                  <w:sz w:val="22"/>
                  <w:szCs w:val="22"/>
                  <w:rPrChange w:id="5923" w:author="kopas" w:date="2022-12-14T11:35:00Z">
                    <w:rPr>
                      <w:rFonts w:ascii="Times New Roman" w:hAnsi="Times New Roman"/>
                      <w:color w:val="0000FF"/>
                      <w:sz w:val="22"/>
                      <w:szCs w:val="22"/>
                    </w:rPr>
                  </w:rPrChange>
                </w:rPr>
                <w:t>Control: 65 years</w:t>
              </w:r>
            </w:ins>
          </w:p>
        </w:tc>
        <w:tc>
          <w:tcPr>
            <w:tcW w:w="5357" w:type="dxa"/>
          </w:tcPr>
          <w:p w14:paraId="4F0D8A67" w14:textId="77777777" w:rsidR="001C063D" w:rsidRPr="00265C39" w:rsidRDefault="001C063D" w:rsidP="0046446D">
            <w:pPr>
              <w:snapToGrid w:val="0"/>
              <w:spacing w:line="360" w:lineRule="auto"/>
              <w:jc w:val="left"/>
              <w:rPr>
                <w:ins w:id="5924" w:author="Lai XF" w:date="2022-10-05T09:56:00Z"/>
                <w:rFonts w:ascii="Times New Roman" w:hAnsi="Times New Roman"/>
                <w:sz w:val="22"/>
                <w:szCs w:val="22"/>
                <w:rPrChange w:id="5925" w:author="kopas" w:date="2022-12-14T11:35:00Z">
                  <w:rPr>
                    <w:ins w:id="5926" w:author="Lai XF" w:date="2022-10-05T09:56:00Z"/>
                    <w:rFonts w:ascii="Times New Roman" w:hAnsi="Times New Roman"/>
                    <w:color w:val="0000FF"/>
                    <w:sz w:val="22"/>
                    <w:szCs w:val="22"/>
                  </w:rPr>
                </w:rPrChange>
              </w:rPr>
            </w:pPr>
            <w:ins w:id="5927" w:author="Lai XF" w:date="2022-10-05T09:56:00Z">
              <w:r w:rsidRPr="00265C39">
                <w:rPr>
                  <w:rFonts w:ascii="Times New Roman" w:hAnsi="Times New Roman"/>
                  <w:sz w:val="22"/>
                  <w:szCs w:val="22"/>
                  <w:rPrChange w:id="5928" w:author="kopas" w:date="2022-12-14T11:35:00Z">
                    <w:rPr>
                      <w:rFonts w:ascii="Times New Roman" w:hAnsi="Times New Roman"/>
                      <w:color w:val="0000FF"/>
                      <w:sz w:val="22"/>
                      <w:szCs w:val="22"/>
                    </w:rPr>
                  </w:rPrChange>
                </w:rPr>
                <w:t>patients with COPD who are judged medically fit for discharge following an exacerbation have significant deficits in cognitive function including processing speed and the loss in the pathologic range</w:t>
              </w:r>
            </w:ins>
          </w:p>
        </w:tc>
      </w:tr>
      <w:tr w:rsidR="00265C39" w:rsidRPr="00265C39" w14:paraId="1F0FC5D6" w14:textId="77777777" w:rsidTr="0046446D">
        <w:trPr>
          <w:ins w:id="5929" w:author="Lai XF" w:date="2022-10-05T09:56:00Z"/>
        </w:trPr>
        <w:tc>
          <w:tcPr>
            <w:tcW w:w="1491" w:type="dxa"/>
          </w:tcPr>
          <w:p w14:paraId="30573663" w14:textId="77777777" w:rsidR="001C063D" w:rsidRPr="00265C39" w:rsidRDefault="001C063D" w:rsidP="0046446D">
            <w:pPr>
              <w:snapToGrid w:val="0"/>
              <w:spacing w:line="360" w:lineRule="auto"/>
              <w:jc w:val="left"/>
              <w:rPr>
                <w:ins w:id="5930" w:author="Lai XF" w:date="2022-10-05T09:56:00Z"/>
                <w:rFonts w:ascii="Times New Roman" w:hAnsi="Times New Roman"/>
                <w:sz w:val="22"/>
                <w:szCs w:val="22"/>
                <w:rPrChange w:id="5931" w:author="kopas" w:date="2022-12-14T11:35:00Z">
                  <w:rPr>
                    <w:ins w:id="5932" w:author="Lai XF" w:date="2022-10-05T09:56:00Z"/>
                    <w:rFonts w:ascii="Times New Roman" w:hAnsi="Times New Roman"/>
                    <w:color w:val="0000FF"/>
                    <w:sz w:val="22"/>
                    <w:szCs w:val="22"/>
                  </w:rPr>
                </w:rPrChange>
              </w:rPr>
            </w:pPr>
            <w:ins w:id="5933" w:author="Lai XF" w:date="2022-10-05T09:56:00Z">
              <w:r w:rsidRPr="00265C39">
                <w:rPr>
                  <w:rFonts w:ascii="Times New Roman" w:hAnsi="Times New Roman"/>
                  <w:sz w:val="22"/>
                  <w:szCs w:val="22"/>
                  <w:rPrChange w:id="5934" w:author="kopas" w:date="2022-12-14T11:35:00Z">
                    <w:rPr>
                      <w:rFonts w:ascii="Times New Roman" w:hAnsi="Times New Roman"/>
                      <w:color w:val="0000FF"/>
                      <w:sz w:val="22"/>
                      <w:szCs w:val="22"/>
                    </w:rPr>
                  </w:rPrChange>
                </w:rPr>
                <w:t>J. NOBLE, 1993</w:t>
              </w:r>
            </w:ins>
          </w:p>
        </w:tc>
        <w:tc>
          <w:tcPr>
            <w:tcW w:w="913" w:type="dxa"/>
          </w:tcPr>
          <w:p w14:paraId="1CCE481D" w14:textId="77777777" w:rsidR="001C063D" w:rsidRPr="00265C39" w:rsidRDefault="001C063D" w:rsidP="0046446D">
            <w:pPr>
              <w:snapToGrid w:val="0"/>
              <w:spacing w:line="360" w:lineRule="auto"/>
              <w:jc w:val="left"/>
              <w:rPr>
                <w:ins w:id="5935" w:author="Lai XF" w:date="2022-10-05T09:56:00Z"/>
                <w:rFonts w:ascii="Times New Roman" w:hAnsi="Times New Roman"/>
                <w:sz w:val="22"/>
                <w:szCs w:val="22"/>
                <w:rPrChange w:id="5936" w:author="kopas" w:date="2022-12-14T11:35:00Z">
                  <w:rPr>
                    <w:ins w:id="5937" w:author="Lai XF" w:date="2022-10-05T09:56:00Z"/>
                    <w:rFonts w:ascii="Times New Roman" w:hAnsi="Times New Roman"/>
                    <w:color w:val="0000FF"/>
                    <w:sz w:val="22"/>
                    <w:szCs w:val="22"/>
                  </w:rPr>
                </w:rPrChange>
              </w:rPr>
            </w:pPr>
            <w:ins w:id="5938" w:author="Lai XF" w:date="2022-10-05T09:56:00Z">
              <w:r w:rsidRPr="00265C39">
                <w:rPr>
                  <w:rFonts w:ascii="Times New Roman" w:hAnsi="Times New Roman"/>
                  <w:sz w:val="22"/>
                  <w:szCs w:val="22"/>
                  <w:rPrChange w:id="5939" w:author="kopas" w:date="2022-12-14T11:35:00Z">
                    <w:rPr>
                      <w:rFonts w:ascii="Times New Roman" w:hAnsi="Times New Roman"/>
                      <w:color w:val="0000FF"/>
                      <w:sz w:val="22"/>
                      <w:szCs w:val="22"/>
                    </w:rPr>
                  </w:rPrChange>
                </w:rPr>
                <w:t>24</w:t>
              </w:r>
            </w:ins>
          </w:p>
        </w:tc>
        <w:tc>
          <w:tcPr>
            <w:tcW w:w="1707" w:type="dxa"/>
          </w:tcPr>
          <w:p w14:paraId="30B13356" w14:textId="77777777" w:rsidR="001C063D" w:rsidRPr="00265C39" w:rsidRDefault="001C063D" w:rsidP="0046446D">
            <w:pPr>
              <w:snapToGrid w:val="0"/>
              <w:spacing w:line="360" w:lineRule="auto"/>
              <w:jc w:val="left"/>
              <w:rPr>
                <w:ins w:id="5940" w:author="Lai XF" w:date="2022-10-05T09:56:00Z"/>
                <w:rFonts w:ascii="Times New Roman" w:hAnsi="Times New Roman"/>
                <w:sz w:val="22"/>
                <w:szCs w:val="22"/>
                <w:rPrChange w:id="5941" w:author="kopas" w:date="2022-12-14T11:35:00Z">
                  <w:rPr>
                    <w:ins w:id="5942" w:author="Lai XF" w:date="2022-10-05T09:56:00Z"/>
                    <w:rFonts w:ascii="Times New Roman" w:hAnsi="Times New Roman"/>
                    <w:color w:val="0000FF"/>
                    <w:sz w:val="22"/>
                    <w:szCs w:val="22"/>
                  </w:rPr>
                </w:rPrChange>
              </w:rPr>
            </w:pPr>
            <w:ins w:id="5943" w:author="Lai XF" w:date="2022-10-05T09:56:00Z">
              <w:r w:rsidRPr="00265C39">
                <w:rPr>
                  <w:rFonts w:ascii="Times New Roman" w:hAnsi="Times New Roman"/>
                  <w:sz w:val="22"/>
                  <w:szCs w:val="22"/>
                  <w:rPrChange w:id="5944" w:author="kopas" w:date="2022-12-14T11:35:00Z">
                    <w:rPr>
                      <w:rFonts w:ascii="Times New Roman" w:hAnsi="Times New Roman"/>
                      <w:color w:val="0000FF"/>
                      <w:sz w:val="22"/>
                      <w:szCs w:val="22"/>
                    </w:rPr>
                  </w:rPrChange>
                </w:rPr>
                <w:t>Healthy males</w:t>
              </w:r>
            </w:ins>
          </w:p>
        </w:tc>
        <w:tc>
          <w:tcPr>
            <w:tcW w:w="1589" w:type="dxa"/>
          </w:tcPr>
          <w:p w14:paraId="190B49EE" w14:textId="77777777" w:rsidR="001C063D" w:rsidRPr="00265C39" w:rsidRDefault="001C063D" w:rsidP="0046446D">
            <w:pPr>
              <w:snapToGrid w:val="0"/>
              <w:spacing w:line="360" w:lineRule="auto"/>
              <w:jc w:val="left"/>
              <w:rPr>
                <w:ins w:id="5945" w:author="Lai XF" w:date="2022-10-05T09:56:00Z"/>
                <w:rFonts w:ascii="Times New Roman" w:hAnsi="Times New Roman"/>
                <w:sz w:val="22"/>
                <w:szCs w:val="22"/>
                <w:rPrChange w:id="5946" w:author="kopas" w:date="2022-12-14T11:35:00Z">
                  <w:rPr>
                    <w:ins w:id="5947" w:author="Lai XF" w:date="2022-10-05T09:56:00Z"/>
                    <w:rFonts w:ascii="Times New Roman" w:hAnsi="Times New Roman"/>
                    <w:color w:val="0000FF"/>
                    <w:sz w:val="22"/>
                    <w:szCs w:val="22"/>
                  </w:rPr>
                </w:rPrChange>
              </w:rPr>
            </w:pPr>
            <w:ins w:id="5948" w:author="Lai XF" w:date="2022-10-05T09:56:00Z">
              <w:r w:rsidRPr="00265C39">
                <w:rPr>
                  <w:rFonts w:ascii="Times New Roman" w:hAnsi="Times New Roman"/>
                  <w:sz w:val="22"/>
                  <w:szCs w:val="22"/>
                  <w:rPrChange w:id="5949" w:author="kopas" w:date="2022-12-14T11:35:00Z">
                    <w:rPr>
                      <w:rFonts w:ascii="Times New Roman" w:hAnsi="Times New Roman"/>
                      <w:color w:val="0000FF"/>
                      <w:sz w:val="22"/>
                      <w:szCs w:val="22"/>
                    </w:rPr>
                  </w:rPrChange>
                </w:rPr>
                <w:t>-</w:t>
              </w:r>
            </w:ins>
          </w:p>
        </w:tc>
        <w:tc>
          <w:tcPr>
            <w:tcW w:w="5357" w:type="dxa"/>
          </w:tcPr>
          <w:p w14:paraId="611FE136" w14:textId="77777777" w:rsidR="001C063D" w:rsidRPr="00265C39" w:rsidRDefault="001C063D" w:rsidP="0046446D">
            <w:pPr>
              <w:snapToGrid w:val="0"/>
              <w:spacing w:line="360" w:lineRule="auto"/>
              <w:jc w:val="left"/>
              <w:rPr>
                <w:ins w:id="5950" w:author="Lai XF" w:date="2022-10-05T09:56:00Z"/>
                <w:rFonts w:ascii="Times New Roman" w:hAnsi="Times New Roman"/>
                <w:sz w:val="22"/>
                <w:szCs w:val="22"/>
                <w:rPrChange w:id="5951" w:author="kopas" w:date="2022-12-14T11:35:00Z">
                  <w:rPr>
                    <w:ins w:id="5952" w:author="Lai XF" w:date="2022-10-05T09:56:00Z"/>
                    <w:rFonts w:ascii="Times New Roman" w:hAnsi="Times New Roman"/>
                    <w:color w:val="0000FF"/>
                    <w:sz w:val="22"/>
                    <w:szCs w:val="22"/>
                  </w:rPr>
                </w:rPrChange>
              </w:rPr>
            </w:pPr>
            <w:proofErr w:type="spellStart"/>
            <w:ins w:id="5953" w:author="Lai XF" w:date="2022-10-05T09:56:00Z">
              <w:r w:rsidRPr="00265C39">
                <w:rPr>
                  <w:rFonts w:ascii="Times New Roman" w:hAnsi="Times New Roman"/>
                  <w:sz w:val="22"/>
                  <w:szCs w:val="22"/>
                  <w:rPrChange w:id="5954" w:author="kopas" w:date="2022-12-14T11:35:00Z">
                    <w:rPr>
                      <w:rFonts w:ascii="Times New Roman" w:hAnsi="Times New Roman"/>
                      <w:color w:val="0000FF"/>
                      <w:sz w:val="22"/>
                      <w:szCs w:val="22"/>
                    </w:rPr>
                  </w:rPrChange>
                </w:rPr>
                <w:t>Hypoxaemia</w:t>
              </w:r>
              <w:proofErr w:type="spellEnd"/>
              <w:r w:rsidRPr="00265C39">
                <w:rPr>
                  <w:rFonts w:ascii="Times New Roman" w:hAnsi="Times New Roman"/>
                  <w:sz w:val="22"/>
                  <w:szCs w:val="22"/>
                  <w:rPrChange w:id="5955" w:author="kopas" w:date="2022-12-14T11:35:00Z">
                    <w:rPr>
                      <w:rFonts w:ascii="Times New Roman" w:hAnsi="Times New Roman"/>
                      <w:color w:val="0000FF"/>
                      <w:sz w:val="22"/>
                      <w:szCs w:val="22"/>
                    </w:rPr>
                  </w:rPrChange>
                </w:rPr>
                <w:t xml:space="preserve"> was shown to cause a significant impairment of simple unprepared reaction time</w:t>
              </w:r>
            </w:ins>
          </w:p>
        </w:tc>
      </w:tr>
      <w:tr w:rsidR="00265C39" w:rsidRPr="00265C39" w14:paraId="523031BB" w14:textId="77777777" w:rsidTr="0046446D">
        <w:trPr>
          <w:ins w:id="5956" w:author="Lai XF" w:date="2022-10-05T09:56:00Z"/>
        </w:trPr>
        <w:tc>
          <w:tcPr>
            <w:tcW w:w="1491" w:type="dxa"/>
          </w:tcPr>
          <w:p w14:paraId="3B2567D4" w14:textId="77777777" w:rsidR="001C063D" w:rsidRPr="00265C39" w:rsidRDefault="001C063D" w:rsidP="0046446D">
            <w:pPr>
              <w:snapToGrid w:val="0"/>
              <w:spacing w:line="360" w:lineRule="auto"/>
              <w:jc w:val="left"/>
              <w:rPr>
                <w:ins w:id="5957" w:author="Lai XF" w:date="2022-10-05T09:56:00Z"/>
                <w:rFonts w:ascii="Times New Roman" w:hAnsi="Times New Roman"/>
                <w:sz w:val="22"/>
                <w:szCs w:val="22"/>
                <w:rPrChange w:id="5958" w:author="kopas" w:date="2022-12-14T11:35:00Z">
                  <w:rPr>
                    <w:ins w:id="5959" w:author="Lai XF" w:date="2022-10-05T09:56:00Z"/>
                    <w:rFonts w:ascii="Times New Roman" w:hAnsi="Times New Roman"/>
                    <w:color w:val="0000FF"/>
                    <w:sz w:val="22"/>
                    <w:szCs w:val="22"/>
                  </w:rPr>
                </w:rPrChange>
              </w:rPr>
            </w:pPr>
            <w:ins w:id="5960" w:author="Lai XF" w:date="2022-10-05T09:56:00Z">
              <w:r w:rsidRPr="00265C39">
                <w:rPr>
                  <w:rFonts w:ascii="Times New Roman" w:hAnsi="Times New Roman"/>
                  <w:sz w:val="22"/>
                  <w:szCs w:val="22"/>
                  <w:rPrChange w:id="5961" w:author="kopas" w:date="2022-12-14T11:35:00Z">
                    <w:rPr>
                      <w:rFonts w:ascii="Times New Roman" w:hAnsi="Times New Roman"/>
                      <w:color w:val="0000FF"/>
                      <w:sz w:val="22"/>
                      <w:szCs w:val="22"/>
                    </w:rPr>
                  </w:rPrChange>
                </w:rPr>
                <w:t>J. van der Post, 2002</w:t>
              </w:r>
            </w:ins>
          </w:p>
        </w:tc>
        <w:tc>
          <w:tcPr>
            <w:tcW w:w="913" w:type="dxa"/>
          </w:tcPr>
          <w:p w14:paraId="250CF5A0" w14:textId="77777777" w:rsidR="001C063D" w:rsidRPr="00265C39" w:rsidRDefault="001C063D" w:rsidP="0046446D">
            <w:pPr>
              <w:snapToGrid w:val="0"/>
              <w:spacing w:line="360" w:lineRule="auto"/>
              <w:jc w:val="left"/>
              <w:rPr>
                <w:ins w:id="5962" w:author="Lai XF" w:date="2022-10-05T09:56:00Z"/>
                <w:rFonts w:ascii="Times New Roman" w:hAnsi="Times New Roman"/>
                <w:sz w:val="22"/>
                <w:szCs w:val="22"/>
                <w:rPrChange w:id="5963" w:author="kopas" w:date="2022-12-14T11:35:00Z">
                  <w:rPr>
                    <w:ins w:id="5964" w:author="Lai XF" w:date="2022-10-05T09:56:00Z"/>
                    <w:rFonts w:ascii="Times New Roman" w:hAnsi="Times New Roman"/>
                    <w:color w:val="0000FF"/>
                    <w:sz w:val="22"/>
                    <w:szCs w:val="22"/>
                  </w:rPr>
                </w:rPrChange>
              </w:rPr>
            </w:pPr>
            <w:ins w:id="5965" w:author="Lai XF" w:date="2022-10-05T09:56:00Z">
              <w:r w:rsidRPr="00265C39">
                <w:rPr>
                  <w:rFonts w:ascii="Times New Roman" w:hAnsi="Times New Roman"/>
                  <w:sz w:val="22"/>
                  <w:szCs w:val="22"/>
                  <w:rPrChange w:id="5966" w:author="kopas" w:date="2022-12-14T11:35:00Z">
                    <w:rPr>
                      <w:rFonts w:ascii="Times New Roman" w:hAnsi="Times New Roman"/>
                      <w:color w:val="0000FF"/>
                      <w:sz w:val="22"/>
                      <w:szCs w:val="22"/>
                    </w:rPr>
                  </w:rPrChange>
                </w:rPr>
                <w:t>12</w:t>
              </w:r>
            </w:ins>
          </w:p>
        </w:tc>
        <w:tc>
          <w:tcPr>
            <w:tcW w:w="1707" w:type="dxa"/>
          </w:tcPr>
          <w:p w14:paraId="7D37CB25" w14:textId="77777777" w:rsidR="001C063D" w:rsidRPr="00265C39" w:rsidRDefault="001C063D" w:rsidP="0046446D">
            <w:pPr>
              <w:snapToGrid w:val="0"/>
              <w:spacing w:line="360" w:lineRule="auto"/>
              <w:jc w:val="left"/>
              <w:rPr>
                <w:ins w:id="5967" w:author="Lai XF" w:date="2022-10-05T09:56:00Z"/>
                <w:rFonts w:ascii="Times New Roman" w:hAnsi="Times New Roman"/>
                <w:sz w:val="22"/>
                <w:szCs w:val="22"/>
                <w:rPrChange w:id="5968" w:author="kopas" w:date="2022-12-14T11:35:00Z">
                  <w:rPr>
                    <w:ins w:id="5969" w:author="Lai XF" w:date="2022-10-05T09:56:00Z"/>
                    <w:rFonts w:ascii="Times New Roman" w:hAnsi="Times New Roman"/>
                    <w:color w:val="0000FF"/>
                    <w:sz w:val="22"/>
                    <w:szCs w:val="22"/>
                  </w:rPr>
                </w:rPrChange>
              </w:rPr>
            </w:pPr>
            <w:ins w:id="5970" w:author="Lai XF" w:date="2022-10-05T09:56:00Z">
              <w:r w:rsidRPr="00265C39">
                <w:rPr>
                  <w:rFonts w:ascii="Times New Roman" w:hAnsi="Times New Roman"/>
                  <w:sz w:val="22"/>
                  <w:szCs w:val="22"/>
                  <w:rPrChange w:id="5971" w:author="kopas" w:date="2022-12-14T11:35:00Z">
                    <w:rPr>
                      <w:rFonts w:ascii="Times New Roman" w:hAnsi="Times New Roman"/>
                      <w:color w:val="0000FF"/>
                      <w:sz w:val="22"/>
                      <w:szCs w:val="22"/>
                    </w:rPr>
                  </w:rPrChange>
                </w:rPr>
                <w:t>Healthy volunteers</w:t>
              </w:r>
            </w:ins>
          </w:p>
        </w:tc>
        <w:tc>
          <w:tcPr>
            <w:tcW w:w="1589" w:type="dxa"/>
          </w:tcPr>
          <w:p w14:paraId="60794A58" w14:textId="77777777" w:rsidR="001C063D" w:rsidRPr="00265C39" w:rsidRDefault="001C063D" w:rsidP="0046446D">
            <w:pPr>
              <w:snapToGrid w:val="0"/>
              <w:spacing w:line="360" w:lineRule="auto"/>
              <w:jc w:val="left"/>
              <w:rPr>
                <w:ins w:id="5972" w:author="Lai XF" w:date="2022-10-05T09:56:00Z"/>
                <w:rFonts w:ascii="Times New Roman" w:hAnsi="Times New Roman"/>
                <w:sz w:val="22"/>
                <w:szCs w:val="22"/>
                <w:rPrChange w:id="5973" w:author="kopas" w:date="2022-12-14T11:35:00Z">
                  <w:rPr>
                    <w:ins w:id="5974" w:author="Lai XF" w:date="2022-10-05T09:56:00Z"/>
                    <w:rFonts w:ascii="Times New Roman" w:hAnsi="Times New Roman"/>
                    <w:color w:val="0000FF"/>
                    <w:sz w:val="22"/>
                    <w:szCs w:val="22"/>
                  </w:rPr>
                </w:rPrChange>
              </w:rPr>
            </w:pPr>
            <w:ins w:id="5975" w:author="Lai XF" w:date="2022-10-05T09:56:00Z">
              <w:r w:rsidRPr="00265C39">
                <w:rPr>
                  <w:rFonts w:ascii="Times New Roman" w:hAnsi="Times New Roman"/>
                  <w:sz w:val="22"/>
                  <w:szCs w:val="22"/>
                  <w:rPrChange w:id="5976" w:author="kopas" w:date="2022-12-14T11:35:00Z">
                    <w:rPr>
                      <w:rFonts w:ascii="Times New Roman" w:hAnsi="Times New Roman"/>
                      <w:color w:val="0000FF"/>
                      <w:sz w:val="22"/>
                      <w:szCs w:val="22"/>
                    </w:rPr>
                  </w:rPrChange>
                </w:rPr>
                <w:t>19-27 years</w:t>
              </w:r>
            </w:ins>
          </w:p>
        </w:tc>
        <w:tc>
          <w:tcPr>
            <w:tcW w:w="5357" w:type="dxa"/>
          </w:tcPr>
          <w:p w14:paraId="2825EE35" w14:textId="77777777" w:rsidR="001C063D" w:rsidRPr="00265C39" w:rsidRDefault="001C063D" w:rsidP="0046446D">
            <w:pPr>
              <w:snapToGrid w:val="0"/>
              <w:spacing w:line="360" w:lineRule="auto"/>
              <w:jc w:val="left"/>
              <w:rPr>
                <w:ins w:id="5977" w:author="Lai XF" w:date="2022-10-05T09:56:00Z"/>
                <w:rFonts w:ascii="Times New Roman" w:hAnsi="Times New Roman"/>
                <w:sz w:val="22"/>
                <w:szCs w:val="22"/>
                <w:rPrChange w:id="5978" w:author="kopas" w:date="2022-12-14T11:35:00Z">
                  <w:rPr>
                    <w:ins w:id="5979" w:author="Lai XF" w:date="2022-10-05T09:56:00Z"/>
                    <w:rFonts w:ascii="Times New Roman" w:hAnsi="Times New Roman"/>
                    <w:color w:val="0000FF"/>
                    <w:sz w:val="22"/>
                    <w:szCs w:val="22"/>
                  </w:rPr>
                </w:rPrChange>
              </w:rPr>
            </w:pPr>
            <w:ins w:id="5980" w:author="Lai XF" w:date="2022-10-05T09:56:00Z">
              <w:r w:rsidRPr="00265C39">
                <w:rPr>
                  <w:rFonts w:ascii="Times New Roman" w:hAnsi="Times New Roman"/>
                  <w:sz w:val="22"/>
                  <w:szCs w:val="22"/>
                  <w:rPrChange w:id="5981" w:author="kopas" w:date="2022-12-14T11:35:00Z">
                    <w:rPr>
                      <w:rFonts w:ascii="Times New Roman" w:hAnsi="Times New Roman"/>
                      <w:color w:val="0000FF"/>
                      <w:sz w:val="22"/>
                      <w:szCs w:val="22"/>
                    </w:rPr>
                  </w:rPrChange>
                </w:rPr>
                <w:t>There were a number of effects of hypoxemia on CNS function</w:t>
              </w:r>
            </w:ins>
          </w:p>
        </w:tc>
      </w:tr>
      <w:tr w:rsidR="00265C39" w:rsidRPr="00265C39" w14:paraId="494703ED" w14:textId="77777777" w:rsidTr="0046446D">
        <w:trPr>
          <w:ins w:id="5982" w:author="Lai XF" w:date="2022-10-05T09:56:00Z"/>
        </w:trPr>
        <w:tc>
          <w:tcPr>
            <w:tcW w:w="1491" w:type="dxa"/>
          </w:tcPr>
          <w:p w14:paraId="1DF0C1E8" w14:textId="77777777" w:rsidR="001C063D" w:rsidRPr="00265C39" w:rsidRDefault="001C063D" w:rsidP="0046446D">
            <w:pPr>
              <w:snapToGrid w:val="0"/>
              <w:spacing w:line="360" w:lineRule="auto"/>
              <w:jc w:val="left"/>
              <w:rPr>
                <w:ins w:id="5983" w:author="Lai XF" w:date="2022-10-05T09:56:00Z"/>
                <w:rFonts w:ascii="Times New Roman" w:hAnsi="Times New Roman"/>
                <w:sz w:val="22"/>
                <w:szCs w:val="22"/>
                <w:rPrChange w:id="5984" w:author="kopas" w:date="2022-12-14T11:35:00Z">
                  <w:rPr>
                    <w:ins w:id="5985" w:author="Lai XF" w:date="2022-10-05T09:56:00Z"/>
                    <w:rFonts w:ascii="Times New Roman" w:hAnsi="Times New Roman"/>
                    <w:color w:val="0000FF"/>
                    <w:sz w:val="22"/>
                    <w:szCs w:val="22"/>
                  </w:rPr>
                </w:rPrChange>
              </w:rPr>
            </w:pPr>
            <w:ins w:id="5986" w:author="Lai XF" w:date="2022-10-05T09:56:00Z">
              <w:r w:rsidRPr="00265C39">
                <w:rPr>
                  <w:rFonts w:ascii="Times New Roman" w:hAnsi="Times New Roman"/>
                  <w:sz w:val="22"/>
                  <w:szCs w:val="22"/>
                  <w:rPrChange w:id="5987" w:author="kopas" w:date="2022-12-14T11:35:00Z">
                    <w:rPr>
                      <w:rFonts w:ascii="Times New Roman" w:hAnsi="Times New Roman"/>
                      <w:color w:val="0000FF"/>
                      <w:sz w:val="22"/>
                      <w:szCs w:val="22"/>
                    </w:rPr>
                  </w:rPrChange>
                </w:rPr>
                <w:t xml:space="preserve">Lies </w:t>
              </w:r>
              <w:proofErr w:type="spellStart"/>
              <w:r w:rsidRPr="00265C39">
                <w:rPr>
                  <w:rFonts w:ascii="Times New Roman" w:hAnsi="Times New Roman"/>
                  <w:sz w:val="22"/>
                  <w:szCs w:val="22"/>
                  <w:rPrChange w:id="5988" w:author="kopas" w:date="2022-12-14T11:35:00Z">
                    <w:rPr>
                      <w:rFonts w:ascii="Times New Roman" w:hAnsi="Times New Roman"/>
                      <w:color w:val="0000FF"/>
                      <w:sz w:val="22"/>
                      <w:szCs w:val="22"/>
                    </w:rPr>
                  </w:rPrChange>
                </w:rPr>
                <w:t>Lahousse</w:t>
              </w:r>
              <w:proofErr w:type="spellEnd"/>
              <w:r w:rsidRPr="00265C39">
                <w:rPr>
                  <w:rFonts w:ascii="Times New Roman" w:hAnsi="Times New Roman"/>
                  <w:sz w:val="22"/>
                  <w:szCs w:val="22"/>
                  <w:rPrChange w:id="5989" w:author="kopas" w:date="2022-12-14T11:35:00Z">
                    <w:rPr>
                      <w:rFonts w:ascii="Times New Roman" w:hAnsi="Times New Roman"/>
                      <w:color w:val="0000FF"/>
                      <w:sz w:val="22"/>
                      <w:szCs w:val="22"/>
                    </w:rPr>
                  </w:rPrChange>
                </w:rPr>
                <w:t>, 2013</w:t>
              </w:r>
            </w:ins>
          </w:p>
        </w:tc>
        <w:tc>
          <w:tcPr>
            <w:tcW w:w="913" w:type="dxa"/>
          </w:tcPr>
          <w:p w14:paraId="384B9522" w14:textId="77777777" w:rsidR="001C063D" w:rsidRPr="00265C39" w:rsidRDefault="001C063D" w:rsidP="0046446D">
            <w:pPr>
              <w:snapToGrid w:val="0"/>
              <w:spacing w:line="360" w:lineRule="auto"/>
              <w:jc w:val="left"/>
              <w:rPr>
                <w:ins w:id="5990" w:author="Lai XF" w:date="2022-10-05T09:56:00Z"/>
                <w:rFonts w:ascii="Times New Roman" w:hAnsi="Times New Roman"/>
                <w:sz w:val="22"/>
                <w:szCs w:val="22"/>
                <w:rPrChange w:id="5991" w:author="kopas" w:date="2022-12-14T11:35:00Z">
                  <w:rPr>
                    <w:ins w:id="5992" w:author="Lai XF" w:date="2022-10-05T09:56:00Z"/>
                    <w:rFonts w:ascii="Times New Roman" w:hAnsi="Times New Roman"/>
                    <w:color w:val="0000FF"/>
                    <w:sz w:val="22"/>
                    <w:szCs w:val="22"/>
                  </w:rPr>
                </w:rPrChange>
              </w:rPr>
            </w:pPr>
            <w:ins w:id="5993" w:author="Lai XF" w:date="2022-10-05T09:56:00Z">
              <w:r w:rsidRPr="00265C39">
                <w:rPr>
                  <w:rFonts w:ascii="Times New Roman" w:hAnsi="Times New Roman"/>
                  <w:sz w:val="22"/>
                  <w:szCs w:val="22"/>
                  <w:rPrChange w:id="5994" w:author="kopas" w:date="2022-12-14T11:35:00Z">
                    <w:rPr>
                      <w:rFonts w:ascii="Times New Roman" w:hAnsi="Times New Roman"/>
                      <w:color w:val="0000FF"/>
                      <w:sz w:val="22"/>
                      <w:szCs w:val="22"/>
                    </w:rPr>
                  </w:rPrChange>
                </w:rPr>
                <w:t>810</w:t>
              </w:r>
            </w:ins>
          </w:p>
        </w:tc>
        <w:tc>
          <w:tcPr>
            <w:tcW w:w="1707" w:type="dxa"/>
          </w:tcPr>
          <w:p w14:paraId="46A50780" w14:textId="77777777" w:rsidR="001C063D" w:rsidRPr="00265C39" w:rsidRDefault="001C063D" w:rsidP="0046446D">
            <w:pPr>
              <w:snapToGrid w:val="0"/>
              <w:spacing w:line="360" w:lineRule="auto"/>
              <w:jc w:val="left"/>
              <w:rPr>
                <w:ins w:id="5995" w:author="Lai XF" w:date="2022-10-05T09:56:00Z"/>
                <w:rFonts w:ascii="Times New Roman" w:hAnsi="Times New Roman"/>
                <w:sz w:val="22"/>
                <w:szCs w:val="22"/>
                <w:rPrChange w:id="5996" w:author="kopas" w:date="2022-12-14T11:35:00Z">
                  <w:rPr>
                    <w:ins w:id="5997" w:author="Lai XF" w:date="2022-10-05T09:56:00Z"/>
                    <w:rFonts w:ascii="Times New Roman" w:hAnsi="Times New Roman"/>
                    <w:color w:val="0000FF"/>
                    <w:sz w:val="22"/>
                    <w:szCs w:val="22"/>
                  </w:rPr>
                </w:rPrChange>
              </w:rPr>
            </w:pPr>
            <w:ins w:id="5998" w:author="Lai XF" w:date="2022-10-05T09:56:00Z">
              <w:r w:rsidRPr="00265C39">
                <w:rPr>
                  <w:rFonts w:ascii="Times New Roman" w:hAnsi="Times New Roman"/>
                  <w:sz w:val="22"/>
                  <w:szCs w:val="22"/>
                  <w:rPrChange w:id="5999" w:author="kopas" w:date="2022-12-14T11:35:00Z">
                    <w:rPr>
                      <w:rFonts w:ascii="Times New Roman" w:hAnsi="Times New Roman"/>
                      <w:color w:val="0000FF"/>
                      <w:sz w:val="22"/>
                      <w:szCs w:val="22"/>
                    </w:rPr>
                  </w:rPrChange>
                </w:rPr>
                <w:t>Patients with COPD and normal subjects</w:t>
              </w:r>
            </w:ins>
          </w:p>
        </w:tc>
        <w:tc>
          <w:tcPr>
            <w:tcW w:w="1589" w:type="dxa"/>
          </w:tcPr>
          <w:p w14:paraId="441DA4A6" w14:textId="77777777" w:rsidR="001C063D" w:rsidRPr="00265C39" w:rsidRDefault="001C063D" w:rsidP="0046446D">
            <w:pPr>
              <w:snapToGrid w:val="0"/>
              <w:spacing w:line="360" w:lineRule="auto"/>
              <w:jc w:val="left"/>
              <w:rPr>
                <w:ins w:id="6000" w:author="Lai XF" w:date="2022-10-05T09:56:00Z"/>
                <w:rFonts w:ascii="Times New Roman" w:hAnsi="Times New Roman"/>
                <w:sz w:val="22"/>
                <w:szCs w:val="22"/>
                <w:rPrChange w:id="6001" w:author="kopas" w:date="2022-12-14T11:35:00Z">
                  <w:rPr>
                    <w:ins w:id="6002" w:author="Lai XF" w:date="2022-10-05T09:56:00Z"/>
                    <w:rFonts w:ascii="Times New Roman" w:hAnsi="Times New Roman"/>
                    <w:color w:val="0000FF"/>
                    <w:sz w:val="22"/>
                    <w:szCs w:val="22"/>
                  </w:rPr>
                </w:rPrChange>
              </w:rPr>
            </w:pPr>
            <w:ins w:id="6003" w:author="Lai XF" w:date="2022-10-05T09:56:00Z">
              <w:r w:rsidRPr="00265C39">
                <w:rPr>
                  <w:rFonts w:ascii="Times New Roman" w:hAnsi="Times New Roman" w:hint="eastAsia"/>
                  <w:sz w:val="22"/>
                  <w:szCs w:val="22"/>
                  <w:rPrChange w:id="6004" w:author="kopas" w:date="2022-12-14T11:35:00Z">
                    <w:rPr>
                      <w:rFonts w:ascii="Times New Roman" w:hAnsi="Times New Roman" w:hint="eastAsia"/>
                      <w:color w:val="0000FF"/>
                      <w:sz w:val="22"/>
                      <w:szCs w:val="22"/>
                    </w:rPr>
                  </w:rPrChange>
                </w:rPr>
                <w:t>≥</w:t>
              </w:r>
              <w:r w:rsidRPr="00265C39">
                <w:rPr>
                  <w:rFonts w:ascii="Times New Roman" w:hAnsi="Times New Roman"/>
                  <w:sz w:val="22"/>
                  <w:szCs w:val="22"/>
                  <w:rPrChange w:id="6005" w:author="kopas" w:date="2022-12-14T11:35:00Z">
                    <w:rPr>
                      <w:rFonts w:ascii="Times New Roman" w:hAnsi="Times New Roman"/>
                      <w:color w:val="0000FF"/>
                      <w:sz w:val="22"/>
                      <w:szCs w:val="22"/>
                    </w:rPr>
                  </w:rPrChange>
                </w:rPr>
                <w:t>55 years</w:t>
              </w:r>
            </w:ins>
          </w:p>
        </w:tc>
        <w:tc>
          <w:tcPr>
            <w:tcW w:w="5357" w:type="dxa"/>
          </w:tcPr>
          <w:p w14:paraId="40424467" w14:textId="77777777" w:rsidR="001C063D" w:rsidRPr="00265C39" w:rsidRDefault="001C063D" w:rsidP="0046446D">
            <w:pPr>
              <w:snapToGrid w:val="0"/>
              <w:spacing w:line="360" w:lineRule="auto"/>
              <w:jc w:val="left"/>
              <w:rPr>
                <w:ins w:id="6006" w:author="Lai XF" w:date="2022-10-05T09:56:00Z"/>
                <w:rFonts w:ascii="Times New Roman" w:hAnsi="Times New Roman"/>
                <w:sz w:val="22"/>
                <w:szCs w:val="22"/>
                <w:rPrChange w:id="6007" w:author="kopas" w:date="2022-12-14T11:35:00Z">
                  <w:rPr>
                    <w:ins w:id="6008" w:author="Lai XF" w:date="2022-10-05T09:56:00Z"/>
                    <w:rFonts w:ascii="Times New Roman" w:hAnsi="Times New Roman"/>
                    <w:color w:val="0000FF"/>
                    <w:sz w:val="22"/>
                    <w:szCs w:val="22"/>
                  </w:rPr>
                </w:rPrChange>
              </w:rPr>
            </w:pPr>
            <w:ins w:id="6009" w:author="Lai XF" w:date="2022-10-05T09:56:00Z">
              <w:r w:rsidRPr="00265C39">
                <w:rPr>
                  <w:rFonts w:ascii="Times New Roman" w:hAnsi="Times New Roman"/>
                  <w:sz w:val="22"/>
                  <w:szCs w:val="22"/>
                  <w:rPrChange w:id="6010" w:author="kopas" w:date="2022-12-14T11:35:00Z">
                    <w:rPr>
                      <w:rFonts w:ascii="Times New Roman" w:hAnsi="Times New Roman"/>
                      <w:color w:val="0000FF"/>
                      <w:sz w:val="22"/>
                      <w:szCs w:val="22"/>
                    </w:rPr>
                  </w:rPrChange>
                </w:rPr>
                <w:t>COPD is associated with a higher prevalence of cerebral microbleeds, a marker of cerebral small-vessel disease determined by MRI. COPD is an independent risk factor to develop deep or infratentorial cerebral microbleeds.</w:t>
              </w:r>
            </w:ins>
          </w:p>
        </w:tc>
      </w:tr>
      <w:tr w:rsidR="00265C39" w:rsidRPr="00265C39" w14:paraId="7708316F" w14:textId="77777777" w:rsidTr="0046446D">
        <w:trPr>
          <w:ins w:id="6011" w:author="Lai XF" w:date="2022-10-05T09:56:00Z"/>
        </w:trPr>
        <w:tc>
          <w:tcPr>
            <w:tcW w:w="1491" w:type="dxa"/>
          </w:tcPr>
          <w:p w14:paraId="446E7323" w14:textId="77777777" w:rsidR="001C063D" w:rsidRPr="00265C39" w:rsidRDefault="001C063D" w:rsidP="0046446D">
            <w:pPr>
              <w:snapToGrid w:val="0"/>
              <w:spacing w:line="360" w:lineRule="auto"/>
              <w:jc w:val="left"/>
              <w:rPr>
                <w:ins w:id="6012" w:author="Lai XF" w:date="2022-10-05T09:56:00Z"/>
                <w:rFonts w:ascii="Times New Roman" w:hAnsi="Times New Roman"/>
                <w:sz w:val="22"/>
                <w:szCs w:val="22"/>
                <w:rPrChange w:id="6013" w:author="kopas" w:date="2022-12-14T11:35:00Z">
                  <w:rPr>
                    <w:ins w:id="6014" w:author="Lai XF" w:date="2022-10-05T09:56:00Z"/>
                    <w:rFonts w:ascii="Times New Roman" w:hAnsi="Times New Roman"/>
                    <w:color w:val="0000FF"/>
                    <w:sz w:val="22"/>
                    <w:szCs w:val="22"/>
                  </w:rPr>
                </w:rPrChange>
              </w:rPr>
            </w:pPr>
            <w:ins w:id="6015" w:author="Lai XF" w:date="2022-10-05T09:56:00Z">
              <w:r w:rsidRPr="00265C39">
                <w:rPr>
                  <w:rFonts w:ascii="Times New Roman" w:hAnsi="Times New Roman"/>
                  <w:sz w:val="22"/>
                  <w:szCs w:val="22"/>
                  <w:rPrChange w:id="6016" w:author="kopas" w:date="2022-12-14T11:35:00Z">
                    <w:rPr>
                      <w:rFonts w:ascii="Times New Roman" w:hAnsi="Times New Roman"/>
                      <w:color w:val="0000FF"/>
                      <w:sz w:val="22"/>
                      <w:szCs w:val="22"/>
                    </w:rPr>
                  </w:rPrChange>
                </w:rPr>
                <w:lastRenderedPageBreak/>
                <w:t>P.S. Sachdev, 2006</w:t>
              </w:r>
            </w:ins>
          </w:p>
        </w:tc>
        <w:tc>
          <w:tcPr>
            <w:tcW w:w="913" w:type="dxa"/>
          </w:tcPr>
          <w:p w14:paraId="5C43EFF6" w14:textId="77777777" w:rsidR="001C063D" w:rsidRPr="00265C39" w:rsidRDefault="001C063D" w:rsidP="0046446D">
            <w:pPr>
              <w:snapToGrid w:val="0"/>
              <w:spacing w:line="360" w:lineRule="auto"/>
              <w:jc w:val="left"/>
              <w:rPr>
                <w:ins w:id="6017" w:author="Lai XF" w:date="2022-10-05T09:56:00Z"/>
                <w:rFonts w:ascii="Times New Roman" w:hAnsi="Times New Roman"/>
                <w:sz w:val="22"/>
                <w:szCs w:val="22"/>
                <w:rPrChange w:id="6018" w:author="kopas" w:date="2022-12-14T11:35:00Z">
                  <w:rPr>
                    <w:ins w:id="6019" w:author="Lai XF" w:date="2022-10-05T09:56:00Z"/>
                    <w:rFonts w:ascii="Times New Roman" w:hAnsi="Times New Roman"/>
                    <w:color w:val="0000FF"/>
                    <w:sz w:val="22"/>
                    <w:szCs w:val="22"/>
                  </w:rPr>
                </w:rPrChange>
              </w:rPr>
            </w:pPr>
            <w:ins w:id="6020" w:author="Lai XF" w:date="2022-10-05T09:56:00Z">
              <w:r w:rsidRPr="00265C39">
                <w:rPr>
                  <w:rFonts w:ascii="Times New Roman" w:hAnsi="Times New Roman"/>
                  <w:sz w:val="22"/>
                  <w:szCs w:val="22"/>
                  <w:rPrChange w:id="6021" w:author="kopas" w:date="2022-12-14T11:35:00Z">
                    <w:rPr>
                      <w:rFonts w:ascii="Times New Roman" w:hAnsi="Times New Roman"/>
                      <w:color w:val="0000FF"/>
                      <w:sz w:val="22"/>
                      <w:szCs w:val="22"/>
                    </w:rPr>
                  </w:rPrChange>
                </w:rPr>
                <w:t>469</w:t>
              </w:r>
            </w:ins>
          </w:p>
        </w:tc>
        <w:tc>
          <w:tcPr>
            <w:tcW w:w="1707" w:type="dxa"/>
          </w:tcPr>
          <w:p w14:paraId="35599FF0" w14:textId="77777777" w:rsidR="001C063D" w:rsidRPr="00265C39" w:rsidRDefault="001C063D" w:rsidP="0046446D">
            <w:pPr>
              <w:snapToGrid w:val="0"/>
              <w:spacing w:line="360" w:lineRule="auto"/>
              <w:jc w:val="left"/>
              <w:rPr>
                <w:ins w:id="6022" w:author="Lai XF" w:date="2022-10-05T09:56:00Z"/>
                <w:rFonts w:ascii="Times New Roman" w:hAnsi="Times New Roman"/>
                <w:sz w:val="22"/>
                <w:szCs w:val="22"/>
                <w:rPrChange w:id="6023" w:author="kopas" w:date="2022-12-14T11:35:00Z">
                  <w:rPr>
                    <w:ins w:id="6024" w:author="Lai XF" w:date="2022-10-05T09:56:00Z"/>
                    <w:rFonts w:ascii="Times New Roman" w:hAnsi="Times New Roman"/>
                    <w:color w:val="0000FF"/>
                    <w:sz w:val="22"/>
                    <w:szCs w:val="22"/>
                  </w:rPr>
                </w:rPrChange>
              </w:rPr>
            </w:pPr>
            <w:ins w:id="6025" w:author="Lai XF" w:date="2022-10-05T09:56:00Z">
              <w:r w:rsidRPr="00265C39">
                <w:rPr>
                  <w:rFonts w:ascii="Times New Roman" w:hAnsi="Times New Roman"/>
                  <w:sz w:val="22"/>
                  <w:szCs w:val="22"/>
                  <w:rPrChange w:id="6026" w:author="kopas" w:date="2022-12-14T11:35:00Z">
                    <w:rPr>
                      <w:rFonts w:ascii="Times New Roman" w:hAnsi="Times New Roman"/>
                      <w:color w:val="0000FF"/>
                      <w:sz w:val="22"/>
                      <w:szCs w:val="22"/>
                    </w:rPr>
                  </w:rPrChange>
                </w:rPr>
                <w:t>Population</w:t>
              </w:r>
            </w:ins>
          </w:p>
        </w:tc>
        <w:tc>
          <w:tcPr>
            <w:tcW w:w="1589" w:type="dxa"/>
          </w:tcPr>
          <w:p w14:paraId="4A597F6C" w14:textId="77777777" w:rsidR="001C063D" w:rsidRPr="00265C39" w:rsidRDefault="001C063D" w:rsidP="0046446D">
            <w:pPr>
              <w:snapToGrid w:val="0"/>
              <w:spacing w:line="360" w:lineRule="auto"/>
              <w:jc w:val="left"/>
              <w:rPr>
                <w:ins w:id="6027" w:author="Lai XF" w:date="2022-10-05T09:56:00Z"/>
                <w:rFonts w:ascii="Times New Roman" w:hAnsi="Times New Roman"/>
                <w:sz w:val="22"/>
                <w:szCs w:val="22"/>
                <w:rPrChange w:id="6028" w:author="kopas" w:date="2022-12-14T11:35:00Z">
                  <w:rPr>
                    <w:ins w:id="6029" w:author="Lai XF" w:date="2022-10-05T09:56:00Z"/>
                    <w:rFonts w:ascii="Times New Roman" w:hAnsi="Times New Roman"/>
                    <w:color w:val="0000FF"/>
                    <w:sz w:val="22"/>
                    <w:szCs w:val="22"/>
                  </w:rPr>
                </w:rPrChange>
              </w:rPr>
            </w:pPr>
            <w:ins w:id="6030" w:author="Lai XF" w:date="2022-10-05T09:56:00Z">
              <w:r w:rsidRPr="00265C39">
                <w:rPr>
                  <w:rFonts w:ascii="Times New Roman" w:hAnsi="Times New Roman"/>
                  <w:sz w:val="22"/>
                  <w:szCs w:val="22"/>
                  <w:rPrChange w:id="6031" w:author="kopas" w:date="2022-12-14T11:35:00Z">
                    <w:rPr>
                      <w:rFonts w:ascii="Times New Roman" w:hAnsi="Times New Roman"/>
                      <w:color w:val="0000FF"/>
                      <w:sz w:val="22"/>
                      <w:szCs w:val="22"/>
                    </w:rPr>
                  </w:rPrChange>
                </w:rPr>
                <w:t>60-64 years</w:t>
              </w:r>
            </w:ins>
          </w:p>
        </w:tc>
        <w:tc>
          <w:tcPr>
            <w:tcW w:w="5357" w:type="dxa"/>
          </w:tcPr>
          <w:p w14:paraId="667A25C7" w14:textId="77777777" w:rsidR="001C063D" w:rsidRPr="00265C39" w:rsidRDefault="001C063D" w:rsidP="0046446D">
            <w:pPr>
              <w:snapToGrid w:val="0"/>
              <w:spacing w:line="360" w:lineRule="auto"/>
              <w:jc w:val="left"/>
              <w:rPr>
                <w:ins w:id="6032" w:author="Lai XF" w:date="2022-10-05T09:56:00Z"/>
                <w:rFonts w:ascii="Times New Roman" w:hAnsi="Times New Roman"/>
                <w:sz w:val="22"/>
                <w:szCs w:val="22"/>
                <w:rPrChange w:id="6033" w:author="kopas" w:date="2022-12-14T11:35:00Z">
                  <w:rPr>
                    <w:ins w:id="6034" w:author="Lai XF" w:date="2022-10-05T09:56:00Z"/>
                    <w:rFonts w:ascii="Times New Roman" w:hAnsi="Times New Roman"/>
                    <w:color w:val="0000FF"/>
                    <w:sz w:val="22"/>
                    <w:szCs w:val="22"/>
                  </w:rPr>
                </w:rPrChange>
              </w:rPr>
            </w:pPr>
            <w:ins w:id="6035" w:author="Lai XF" w:date="2022-10-05T09:56:00Z">
              <w:r w:rsidRPr="00265C39">
                <w:rPr>
                  <w:rFonts w:ascii="Times New Roman" w:hAnsi="Times New Roman"/>
                  <w:sz w:val="22"/>
                  <w:szCs w:val="22"/>
                  <w:rPrChange w:id="6036" w:author="kopas" w:date="2022-12-14T11:35:00Z">
                    <w:rPr>
                      <w:rFonts w:ascii="Times New Roman" w:hAnsi="Times New Roman"/>
                      <w:color w:val="0000FF"/>
                      <w:sz w:val="22"/>
                      <w:szCs w:val="22"/>
                    </w:rPr>
                  </w:rPrChange>
                </w:rPr>
                <w:t>Subjects with low pulmonary function had greater brain atrophy, in particular on a measure of subcortical atrophy</w:t>
              </w:r>
            </w:ins>
          </w:p>
        </w:tc>
      </w:tr>
      <w:tr w:rsidR="00265C39" w:rsidRPr="00265C39" w14:paraId="5F966043" w14:textId="77777777" w:rsidTr="0046446D">
        <w:trPr>
          <w:ins w:id="6037" w:author="Lai XF" w:date="2022-10-05T09:56:00Z"/>
        </w:trPr>
        <w:tc>
          <w:tcPr>
            <w:tcW w:w="1491" w:type="dxa"/>
          </w:tcPr>
          <w:p w14:paraId="105D6FFB" w14:textId="77777777" w:rsidR="001C063D" w:rsidRPr="00265C39" w:rsidRDefault="001C063D" w:rsidP="0046446D">
            <w:pPr>
              <w:snapToGrid w:val="0"/>
              <w:spacing w:line="360" w:lineRule="auto"/>
              <w:jc w:val="left"/>
              <w:rPr>
                <w:ins w:id="6038" w:author="Lai XF" w:date="2022-10-05T09:56:00Z"/>
                <w:rFonts w:ascii="Times New Roman" w:hAnsi="Times New Roman"/>
                <w:sz w:val="22"/>
                <w:szCs w:val="22"/>
                <w:rPrChange w:id="6039" w:author="kopas" w:date="2022-12-14T11:35:00Z">
                  <w:rPr>
                    <w:ins w:id="6040" w:author="Lai XF" w:date="2022-10-05T09:56:00Z"/>
                    <w:rFonts w:ascii="Times New Roman" w:hAnsi="Times New Roman"/>
                    <w:color w:val="0000FF"/>
                    <w:sz w:val="22"/>
                    <w:szCs w:val="22"/>
                  </w:rPr>
                </w:rPrChange>
              </w:rPr>
            </w:pPr>
            <w:ins w:id="6041" w:author="Lai XF" w:date="2022-10-05T09:56:00Z">
              <w:r w:rsidRPr="00265C39">
                <w:rPr>
                  <w:rFonts w:ascii="Times New Roman" w:hAnsi="Times New Roman"/>
                  <w:sz w:val="22"/>
                  <w:szCs w:val="22"/>
                  <w:rPrChange w:id="6042" w:author="kopas" w:date="2022-12-14T11:35:00Z">
                    <w:rPr>
                      <w:rFonts w:ascii="Times New Roman" w:hAnsi="Times New Roman"/>
                      <w:color w:val="0000FF"/>
                      <w:sz w:val="22"/>
                      <w:szCs w:val="22"/>
                    </w:rPr>
                  </w:rPrChange>
                </w:rPr>
                <w:t>Chang-Woo Ryu, 2013</w:t>
              </w:r>
            </w:ins>
          </w:p>
        </w:tc>
        <w:tc>
          <w:tcPr>
            <w:tcW w:w="913" w:type="dxa"/>
          </w:tcPr>
          <w:p w14:paraId="6B9D9F03" w14:textId="77777777" w:rsidR="001C063D" w:rsidRPr="00265C39" w:rsidRDefault="001C063D" w:rsidP="0046446D">
            <w:pPr>
              <w:snapToGrid w:val="0"/>
              <w:spacing w:line="360" w:lineRule="auto"/>
              <w:jc w:val="left"/>
              <w:rPr>
                <w:ins w:id="6043" w:author="Lai XF" w:date="2022-10-05T09:56:00Z"/>
                <w:rFonts w:ascii="Times New Roman" w:hAnsi="Times New Roman"/>
                <w:sz w:val="22"/>
                <w:szCs w:val="22"/>
                <w:rPrChange w:id="6044" w:author="kopas" w:date="2022-12-14T11:35:00Z">
                  <w:rPr>
                    <w:ins w:id="6045" w:author="Lai XF" w:date="2022-10-05T09:56:00Z"/>
                    <w:rFonts w:ascii="Times New Roman" w:hAnsi="Times New Roman"/>
                    <w:color w:val="0000FF"/>
                    <w:sz w:val="22"/>
                    <w:szCs w:val="22"/>
                  </w:rPr>
                </w:rPrChange>
              </w:rPr>
            </w:pPr>
            <w:ins w:id="6046" w:author="Lai XF" w:date="2022-10-05T09:56:00Z">
              <w:r w:rsidRPr="00265C39">
                <w:rPr>
                  <w:rFonts w:ascii="Times New Roman" w:hAnsi="Times New Roman"/>
                  <w:sz w:val="22"/>
                  <w:szCs w:val="22"/>
                  <w:rPrChange w:id="6047" w:author="kopas" w:date="2022-12-14T11:35:00Z">
                    <w:rPr>
                      <w:rFonts w:ascii="Times New Roman" w:hAnsi="Times New Roman"/>
                      <w:color w:val="0000FF"/>
                      <w:sz w:val="22"/>
                      <w:szCs w:val="22"/>
                    </w:rPr>
                  </w:rPrChange>
                </w:rPr>
                <w:t>31</w:t>
              </w:r>
            </w:ins>
          </w:p>
        </w:tc>
        <w:tc>
          <w:tcPr>
            <w:tcW w:w="1707" w:type="dxa"/>
          </w:tcPr>
          <w:p w14:paraId="18EA2416" w14:textId="77777777" w:rsidR="001C063D" w:rsidRPr="00265C39" w:rsidRDefault="001C063D" w:rsidP="0046446D">
            <w:pPr>
              <w:snapToGrid w:val="0"/>
              <w:spacing w:line="360" w:lineRule="auto"/>
              <w:jc w:val="left"/>
              <w:rPr>
                <w:ins w:id="6048" w:author="Lai XF" w:date="2022-10-05T09:56:00Z"/>
                <w:rFonts w:ascii="Times New Roman" w:hAnsi="Times New Roman"/>
                <w:sz w:val="22"/>
                <w:szCs w:val="22"/>
                <w:rPrChange w:id="6049" w:author="kopas" w:date="2022-12-14T11:35:00Z">
                  <w:rPr>
                    <w:ins w:id="6050" w:author="Lai XF" w:date="2022-10-05T09:56:00Z"/>
                    <w:rFonts w:ascii="Times New Roman" w:hAnsi="Times New Roman"/>
                    <w:color w:val="0000FF"/>
                    <w:sz w:val="22"/>
                    <w:szCs w:val="22"/>
                  </w:rPr>
                </w:rPrChange>
              </w:rPr>
            </w:pPr>
            <w:ins w:id="6051" w:author="Lai XF" w:date="2022-10-05T09:56:00Z">
              <w:r w:rsidRPr="00265C39">
                <w:rPr>
                  <w:rFonts w:ascii="Times New Roman" w:hAnsi="Times New Roman"/>
                  <w:sz w:val="22"/>
                  <w:szCs w:val="22"/>
                  <w:rPrChange w:id="6052" w:author="kopas" w:date="2022-12-14T11:35:00Z">
                    <w:rPr>
                      <w:rFonts w:ascii="Times New Roman" w:hAnsi="Times New Roman"/>
                      <w:color w:val="0000FF"/>
                      <w:sz w:val="22"/>
                      <w:szCs w:val="22"/>
                    </w:rPr>
                  </w:rPrChange>
                </w:rPr>
                <w:t>Patients with COPD and normal subjects</w:t>
              </w:r>
            </w:ins>
          </w:p>
        </w:tc>
        <w:tc>
          <w:tcPr>
            <w:tcW w:w="1589" w:type="dxa"/>
          </w:tcPr>
          <w:p w14:paraId="69772C58" w14:textId="77777777" w:rsidR="001C063D" w:rsidRPr="00265C39" w:rsidRDefault="001C063D" w:rsidP="0046446D">
            <w:pPr>
              <w:snapToGrid w:val="0"/>
              <w:spacing w:line="360" w:lineRule="auto"/>
              <w:jc w:val="left"/>
              <w:rPr>
                <w:ins w:id="6053" w:author="Lai XF" w:date="2022-10-05T09:56:00Z"/>
                <w:rFonts w:ascii="Times New Roman" w:hAnsi="Times New Roman"/>
                <w:sz w:val="22"/>
                <w:szCs w:val="22"/>
                <w:rPrChange w:id="6054" w:author="kopas" w:date="2022-12-14T11:35:00Z">
                  <w:rPr>
                    <w:ins w:id="6055" w:author="Lai XF" w:date="2022-10-05T09:56:00Z"/>
                    <w:rFonts w:ascii="Times New Roman" w:hAnsi="Times New Roman"/>
                    <w:color w:val="0000FF"/>
                    <w:sz w:val="22"/>
                    <w:szCs w:val="22"/>
                  </w:rPr>
                </w:rPrChange>
              </w:rPr>
            </w:pPr>
            <w:ins w:id="6056" w:author="Lai XF" w:date="2022-10-05T09:56:00Z">
              <w:r w:rsidRPr="00265C39">
                <w:rPr>
                  <w:rFonts w:ascii="Times New Roman" w:hAnsi="Times New Roman"/>
                  <w:sz w:val="22"/>
                  <w:szCs w:val="22"/>
                  <w:rPrChange w:id="6057" w:author="kopas" w:date="2022-12-14T11:35:00Z">
                    <w:rPr>
                      <w:rFonts w:ascii="Times New Roman" w:hAnsi="Times New Roman"/>
                      <w:color w:val="0000FF"/>
                      <w:sz w:val="22"/>
                      <w:szCs w:val="22"/>
                    </w:rPr>
                  </w:rPrChange>
                </w:rPr>
                <w:t xml:space="preserve">COPD: Severe-69.8 years; Moderate-65.2 years; </w:t>
              </w:r>
            </w:ins>
          </w:p>
          <w:p w14:paraId="1BED0955" w14:textId="77777777" w:rsidR="001C063D" w:rsidRPr="00265C39" w:rsidRDefault="001C063D" w:rsidP="0046446D">
            <w:pPr>
              <w:snapToGrid w:val="0"/>
              <w:spacing w:line="360" w:lineRule="auto"/>
              <w:jc w:val="left"/>
              <w:rPr>
                <w:ins w:id="6058" w:author="Lai XF" w:date="2022-10-05T09:56:00Z"/>
                <w:rFonts w:ascii="Times New Roman" w:hAnsi="Times New Roman"/>
                <w:sz w:val="22"/>
                <w:szCs w:val="22"/>
                <w:rPrChange w:id="6059" w:author="kopas" w:date="2022-12-14T11:35:00Z">
                  <w:rPr>
                    <w:ins w:id="6060" w:author="Lai XF" w:date="2022-10-05T09:56:00Z"/>
                    <w:rFonts w:ascii="Times New Roman" w:hAnsi="Times New Roman"/>
                    <w:color w:val="0000FF"/>
                    <w:sz w:val="22"/>
                    <w:szCs w:val="22"/>
                  </w:rPr>
                </w:rPrChange>
              </w:rPr>
            </w:pPr>
            <w:ins w:id="6061" w:author="Lai XF" w:date="2022-10-05T09:56:00Z">
              <w:r w:rsidRPr="00265C39">
                <w:rPr>
                  <w:rFonts w:ascii="Times New Roman" w:hAnsi="Times New Roman"/>
                  <w:sz w:val="22"/>
                  <w:szCs w:val="22"/>
                  <w:rPrChange w:id="6062" w:author="kopas" w:date="2022-12-14T11:35:00Z">
                    <w:rPr>
                      <w:rFonts w:ascii="Times New Roman" w:hAnsi="Times New Roman"/>
                      <w:color w:val="0000FF"/>
                      <w:sz w:val="22"/>
                      <w:szCs w:val="22"/>
                    </w:rPr>
                  </w:rPrChange>
                </w:rPr>
                <w:t>Control: 63.9 years</w:t>
              </w:r>
            </w:ins>
          </w:p>
        </w:tc>
        <w:tc>
          <w:tcPr>
            <w:tcW w:w="5357" w:type="dxa"/>
          </w:tcPr>
          <w:p w14:paraId="6F8BC1CA" w14:textId="77777777" w:rsidR="001C063D" w:rsidRPr="00265C39" w:rsidRDefault="001C063D" w:rsidP="0046446D">
            <w:pPr>
              <w:snapToGrid w:val="0"/>
              <w:spacing w:line="360" w:lineRule="auto"/>
              <w:jc w:val="left"/>
              <w:rPr>
                <w:ins w:id="6063" w:author="Lai XF" w:date="2022-10-05T09:56:00Z"/>
                <w:rFonts w:ascii="Times New Roman" w:hAnsi="Times New Roman"/>
                <w:sz w:val="22"/>
                <w:szCs w:val="22"/>
                <w:rPrChange w:id="6064" w:author="kopas" w:date="2022-12-14T11:35:00Z">
                  <w:rPr>
                    <w:ins w:id="6065" w:author="Lai XF" w:date="2022-10-05T09:56:00Z"/>
                    <w:rFonts w:ascii="Times New Roman" w:hAnsi="Times New Roman"/>
                    <w:color w:val="0000FF"/>
                    <w:sz w:val="22"/>
                    <w:szCs w:val="22"/>
                  </w:rPr>
                </w:rPrChange>
              </w:rPr>
            </w:pPr>
            <w:ins w:id="6066" w:author="Lai XF" w:date="2022-10-05T09:56:00Z">
              <w:r w:rsidRPr="00265C39">
                <w:rPr>
                  <w:rFonts w:ascii="Times New Roman" w:hAnsi="Times New Roman"/>
                  <w:sz w:val="22"/>
                  <w:szCs w:val="22"/>
                  <w:rPrChange w:id="6067" w:author="kopas" w:date="2022-12-14T11:35:00Z">
                    <w:rPr>
                      <w:rFonts w:ascii="Times New Roman" w:hAnsi="Times New Roman"/>
                      <w:color w:val="0000FF"/>
                      <w:sz w:val="22"/>
                      <w:szCs w:val="22"/>
                    </w:rPr>
                  </w:rPrChange>
                </w:rPr>
                <w:t>FA decreased in prefrontal lobes in moderate COPD compared with normal control subjects. Severe COPD showed extensive regions with significantly lower FA and higher trace in gray and white matter than control groups</w:t>
              </w:r>
            </w:ins>
          </w:p>
        </w:tc>
      </w:tr>
    </w:tbl>
    <w:p w14:paraId="1C987985" w14:textId="1629D766" w:rsidR="00BC3585" w:rsidRPr="003D539C" w:rsidRDefault="00BC3585" w:rsidP="00265C39">
      <w:pPr>
        <w:widowControl w:val="0"/>
        <w:snapToGrid w:val="0"/>
        <w:rPr>
          <w:rFonts w:ascii="Times New Roman" w:hAnsi="Times New Roman"/>
          <w:szCs w:val="32"/>
        </w:rPr>
      </w:pPr>
    </w:p>
    <w:sectPr w:rsidR="00BC3585" w:rsidRPr="003D539C" w:rsidSect="003D539C">
      <w:pgSz w:w="11900" w:h="16840"/>
      <w:pgMar w:top="1440" w:right="1797" w:bottom="1440" w:left="1797" w:header="851" w:footer="992" w:gutter="0"/>
      <w:lnNumType w:countBy="0" w:restart="continuous"/>
      <w:cols w:space="425"/>
      <w:docGrid w:type="linesAndChars" w:linePitch="423"/>
      <w:sectPrChange w:id="6068" w:author="kopas" w:date="2022-12-14T11:42:00Z">
        <w:sectPr w:rsidR="00BC3585" w:rsidRPr="003D539C" w:rsidSect="003D539C">
          <w:pgMar w:top="1440" w:right="1797" w:bottom="1440" w:left="1797" w:header="851" w:footer="992" w:gutter="0"/>
          <w:lnNumType w:countBy="1"/>
        </w:sectPr>
      </w:sectPrChang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D379E1" w14:textId="77777777" w:rsidR="00F822AC" w:rsidRDefault="00F822AC">
      <w:pPr>
        <w:spacing w:line="240" w:lineRule="auto"/>
      </w:pPr>
      <w:r>
        <w:separator/>
      </w:r>
    </w:p>
  </w:endnote>
  <w:endnote w:type="continuationSeparator" w:id="0">
    <w:p w14:paraId="4717E03F" w14:textId="77777777" w:rsidR="00F822AC" w:rsidRDefault="00F822A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modern"/>
    <w:pitch w:val="fixed"/>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imesNewRomanPSMT">
    <w:altName w:val="Times New Roman"/>
    <w:charset w:val="00"/>
    <w:family w:val="auto"/>
    <w:pitch w:val="default"/>
    <w:sig w:usb0="E0002AEF" w:usb1="C0007841" w:usb2="00000009" w:usb3="00000000" w:csb0="400001FF" w:csb1="FFFF0000"/>
  </w:font>
  <w:font w:name="Cambria Math">
    <w:panose1 w:val="02040503050406030204"/>
    <w:charset w:val="00"/>
    <w:family w:val="roman"/>
    <w:pitch w:val="variable"/>
    <w:sig w:usb0="E00006FF" w:usb1="420024FF" w:usb2="02000000" w:usb3="00000000" w:csb0="0000019F" w:csb1="00000000"/>
  </w:font>
  <w:font w:name="DengXian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f"/>
      </w:rPr>
      <w:id w:val="2118484668"/>
      <w:docPartObj>
        <w:docPartGallery w:val="Page Numbers (Bottom of Page)"/>
        <w:docPartUnique/>
      </w:docPartObj>
    </w:sdtPr>
    <w:sdtContent>
      <w:p w14:paraId="00A34883" w14:textId="48FEE803" w:rsidR="00440E2D" w:rsidRDefault="00000000" w:rsidP="00440E2D">
        <w:pPr>
          <w:pStyle w:val="a9"/>
          <w:framePr w:wrap="none" w:vAnchor="text" w:hAnchor="margin" w:xAlign="center" w:y="1"/>
          <w:rPr>
            <w:rStyle w:val="af"/>
          </w:rPr>
        </w:pPr>
        <w:r>
          <w:rPr>
            <w:rStyle w:val="af"/>
          </w:rPr>
          <w:fldChar w:fldCharType="begin"/>
        </w:r>
        <w:r>
          <w:rPr>
            <w:rStyle w:val="af"/>
          </w:rPr>
          <w:instrText xml:space="preserve"> PAGE </w:instrText>
        </w:r>
        <w:r>
          <w:rPr>
            <w:rStyle w:val="af"/>
          </w:rPr>
          <w:fldChar w:fldCharType="separate"/>
        </w:r>
        <w:r w:rsidR="004F05B6">
          <w:rPr>
            <w:rStyle w:val="af"/>
            <w:noProof/>
          </w:rPr>
          <w:t>1</w:t>
        </w:r>
        <w:r>
          <w:rPr>
            <w:rStyle w:val="af"/>
          </w:rPr>
          <w:fldChar w:fldCharType="end"/>
        </w:r>
      </w:p>
    </w:sdtContent>
  </w:sdt>
  <w:p w14:paraId="13217952" w14:textId="77777777" w:rsidR="00440E2D" w:rsidRDefault="00000000" w:rsidP="00440E2D">
    <w:pPr>
      <w:pStyle w:val="a9"/>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f"/>
      </w:rPr>
      <w:id w:val="1433467343"/>
      <w:docPartObj>
        <w:docPartGallery w:val="Page Numbers (Bottom of Page)"/>
        <w:docPartUnique/>
      </w:docPartObj>
    </w:sdtPr>
    <w:sdtContent>
      <w:p w14:paraId="2F63A931" w14:textId="77777777" w:rsidR="00440E2D" w:rsidRDefault="00000000" w:rsidP="00440E2D">
        <w:pPr>
          <w:pStyle w:val="a9"/>
          <w:framePr w:wrap="none" w:vAnchor="text" w:hAnchor="margin" w:xAlign="center" w:y="1"/>
          <w:rPr>
            <w:rStyle w:val="af"/>
          </w:rPr>
        </w:pPr>
        <w:r>
          <w:rPr>
            <w:rStyle w:val="af"/>
          </w:rPr>
          <w:fldChar w:fldCharType="begin"/>
        </w:r>
        <w:r>
          <w:rPr>
            <w:rStyle w:val="af"/>
          </w:rPr>
          <w:instrText xml:space="preserve"> PAGE </w:instrText>
        </w:r>
        <w:r>
          <w:rPr>
            <w:rStyle w:val="af"/>
          </w:rPr>
          <w:fldChar w:fldCharType="separate"/>
        </w:r>
        <w:r>
          <w:rPr>
            <w:rStyle w:val="af"/>
            <w:noProof/>
          </w:rPr>
          <w:t>1</w:t>
        </w:r>
        <w:r>
          <w:rPr>
            <w:rStyle w:val="af"/>
          </w:rPr>
          <w:fldChar w:fldCharType="end"/>
        </w:r>
      </w:p>
    </w:sdtContent>
  </w:sdt>
  <w:p w14:paraId="1D5E86F2" w14:textId="77777777" w:rsidR="00440E2D" w:rsidRDefault="00000000" w:rsidP="00440E2D">
    <w:pPr>
      <w:pStyle w:val="a9"/>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f"/>
      </w:rPr>
      <w:id w:val="258884680"/>
      <w:docPartObj>
        <w:docPartGallery w:val="Page Numbers (Bottom of Page)"/>
        <w:docPartUnique/>
      </w:docPartObj>
    </w:sdtPr>
    <w:sdtContent>
      <w:p w14:paraId="5C8795CD" w14:textId="77777777" w:rsidR="00654A4F" w:rsidRDefault="00000000" w:rsidP="00F6226D">
        <w:pPr>
          <w:pStyle w:val="a9"/>
          <w:framePr w:wrap="none" w:vAnchor="text" w:hAnchor="margin" w:xAlign="center" w:y="1"/>
          <w:rPr>
            <w:rStyle w:val="af"/>
          </w:rPr>
        </w:pPr>
        <w:r>
          <w:rPr>
            <w:rStyle w:val="af"/>
          </w:rPr>
          <w:fldChar w:fldCharType="begin"/>
        </w:r>
        <w:r>
          <w:rPr>
            <w:rStyle w:val="af"/>
          </w:rPr>
          <w:instrText xml:space="preserve"> PAGE </w:instrText>
        </w:r>
        <w:r>
          <w:rPr>
            <w:rStyle w:val="af"/>
          </w:rPr>
          <w:fldChar w:fldCharType="end"/>
        </w:r>
      </w:p>
    </w:sdtContent>
  </w:sdt>
  <w:p w14:paraId="588AB5C8" w14:textId="77777777" w:rsidR="00D16EF8" w:rsidRDefault="00000000">
    <w:pPr>
      <w:pStyle w:val="a9"/>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f"/>
      </w:rPr>
      <w:id w:val="1865474210"/>
      <w:docPartObj>
        <w:docPartGallery w:val="Page Numbers (Bottom of Page)"/>
        <w:docPartUnique/>
      </w:docPartObj>
    </w:sdtPr>
    <w:sdtContent>
      <w:p w14:paraId="50E10D14" w14:textId="77777777" w:rsidR="00654A4F" w:rsidRDefault="00000000" w:rsidP="00F6226D">
        <w:pPr>
          <w:pStyle w:val="a9"/>
          <w:framePr w:wrap="none" w:vAnchor="text" w:hAnchor="margin" w:xAlign="center" w:y="1"/>
          <w:rPr>
            <w:rStyle w:val="af"/>
          </w:rPr>
        </w:pPr>
        <w:r>
          <w:rPr>
            <w:rStyle w:val="af"/>
          </w:rPr>
          <w:fldChar w:fldCharType="begin"/>
        </w:r>
        <w:r>
          <w:rPr>
            <w:rStyle w:val="af"/>
          </w:rPr>
          <w:instrText xml:space="preserve"> PAGE </w:instrText>
        </w:r>
        <w:r>
          <w:rPr>
            <w:rStyle w:val="af"/>
          </w:rPr>
          <w:fldChar w:fldCharType="separate"/>
        </w:r>
        <w:r>
          <w:rPr>
            <w:rStyle w:val="af"/>
            <w:noProof/>
          </w:rPr>
          <w:t>21</w:t>
        </w:r>
        <w:r>
          <w:rPr>
            <w:rStyle w:val="af"/>
          </w:rPr>
          <w:fldChar w:fldCharType="end"/>
        </w:r>
      </w:p>
    </w:sdtContent>
  </w:sdt>
  <w:p w14:paraId="64BF92DA" w14:textId="77777777" w:rsidR="00D16EF8" w:rsidRDefault="00000000">
    <w:pPr>
      <w:pStyle w:val="a9"/>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ABDD6F" w14:textId="77777777" w:rsidR="00D16EF8" w:rsidRDefault="00000000">
    <w:pPr>
      <w:pStyle w:val="a9"/>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f"/>
      </w:rPr>
      <w:id w:val="-1099176694"/>
      <w:docPartObj>
        <w:docPartGallery w:val="Page Numbers (Bottom of Page)"/>
        <w:docPartUnique/>
      </w:docPartObj>
    </w:sdtPr>
    <w:sdtContent>
      <w:p w14:paraId="6414BE6D" w14:textId="77777777" w:rsidR="005E684A" w:rsidRDefault="00000000" w:rsidP="0004079E">
        <w:pPr>
          <w:pStyle w:val="a9"/>
          <w:framePr w:wrap="none" w:vAnchor="text" w:hAnchor="margin" w:xAlign="center" w:y="1"/>
          <w:rPr>
            <w:rStyle w:val="af"/>
          </w:rPr>
        </w:pPr>
        <w:r>
          <w:rPr>
            <w:rStyle w:val="af"/>
          </w:rPr>
          <w:fldChar w:fldCharType="begin"/>
        </w:r>
        <w:r>
          <w:rPr>
            <w:rStyle w:val="af"/>
          </w:rPr>
          <w:instrText xml:space="preserve"> PAGE </w:instrText>
        </w:r>
        <w:r>
          <w:rPr>
            <w:rStyle w:val="af"/>
          </w:rPr>
          <w:fldChar w:fldCharType="separate"/>
        </w:r>
        <w:r>
          <w:rPr>
            <w:rStyle w:val="af"/>
            <w:noProof/>
          </w:rPr>
          <w:t>30</w:t>
        </w:r>
        <w:r>
          <w:rPr>
            <w:rStyle w:val="af"/>
          </w:rPr>
          <w:fldChar w:fldCharType="end"/>
        </w:r>
      </w:p>
    </w:sdtContent>
  </w:sdt>
  <w:p w14:paraId="0ADA3FDB" w14:textId="77777777" w:rsidR="005E684A" w:rsidRDefault="00000000" w:rsidP="00440E2D">
    <w:pPr>
      <w:pStyle w:val="a9"/>
      <w:ind w:right="360"/>
    </w:pPr>
  </w:p>
</w:ftr>
</file>

<file path=word/footer7.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f"/>
      </w:rPr>
      <w:id w:val="1483038685"/>
      <w:docPartObj>
        <w:docPartGallery w:val="Page Numbers (Bottom of Page)"/>
        <w:docPartUnique/>
      </w:docPartObj>
    </w:sdtPr>
    <w:sdtContent>
      <w:p w14:paraId="6367B09D" w14:textId="77777777" w:rsidR="005E684A" w:rsidRDefault="00000000" w:rsidP="00483EFE">
        <w:pPr>
          <w:pStyle w:val="a9"/>
          <w:framePr w:wrap="none" w:vAnchor="text" w:hAnchor="margin" w:xAlign="center" w:y="1"/>
          <w:rPr>
            <w:rStyle w:val="af"/>
          </w:rPr>
        </w:pPr>
        <w:r>
          <w:rPr>
            <w:rStyle w:val="af"/>
          </w:rPr>
          <w:fldChar w:fldCharType="begin"/>
        </w:r>
        <w:r>
          <w:rPr>
            <w:rStyle w:val="af"/>
          </w:rPr>
          <w:instrText xml:space="preserve"> PAGE </w:instrText>
        </w:r>
        <w:r>
          <w:rPr>
            <w:rStyle w:val="af"/>
          </w:rPr>
          <w:fldChar w:fldCharType="separate"/>
        </w:r>
        <w:r>
          <w:rPr>
            <w:rStyle w:val="af"/>
            <w:noProof/>
          </w:rPr>
          <w:t>4</w:t>
        </w:r>
        <w:r>
          <w:rPr>
            <w:rStyle w:val="af"/>
          </w:rPr>
          <w:fldChar w:fldCharType="end"/>
        </w:r>
      </w:p>
    </w:sdtContent>
  </w:sdt>
  <w:p w14:paraId="1BEF52FA" w14:textId="77777777" w:rsidR="005E684A" w:rsidRDefault="00000000">
    <w:r>
      <w:cr/>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38A05A" w14:textId="77777777" w:rsidR="00F822AC" w:rsidRDefault="00F822AC">
      <w:pPr>
        <w:spacing w:line="240" w:lineRule="auto"/>
      </w:pPr>
      <w:r>
        <w:separator/>
      </w:r>
    </w:p>
  </w:footnote>
  <w:footnote w:type="continuationSeparator" w:id="0">
    <w:p w14:paraId="3E05F52C" w14:textId="77777777" w:rsidR="00F822AC" w:rsidRDefault="00F822AC">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0C3F8C" w14:textId="77777777" w:rsidR="00D16EF8" w:rsidRDefault="00000000">
    <w:pPr>
      <w:pStyle w:val="ab"/>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0796D9" w14:textId="77777777" w:rsidR="00D16EF8" w:rsidRDefault="00000000" w:rsidP="003D492F">
    <w:pPr>
      <w:pStyle w:val="ab"/>
      <w:jc w:val="both"/>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0155FB" w14:textId="77777777" w:rsidR="00D16EF8" w:rsidRDefault="00000000">
    <w:pPr>
      <w:pStyle w:val="ab"/>
    </w:pP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Lai XF">
    <w15:presenceInfo w15:providerId="Windows Live" w15:userId="b5d99fa102602a46"/>
  </w15:person>
  <w15:person w15:author="kopas">
    <w15:presenceInfo w15:providerId="None" w15:userId="kopas"/>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trackRevisions/>
  <w:defaultTabStop w:val="420"/>
  <w:drawingGridHorizontalSpacing w:val="120"/>
  <w:drawingGridVerticalSpacing w:val="423"/>
  <w:displayHorizontalDrawingGridEvery w:val="0"/>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D81EA3"/>
    <w:rsid w:val="00024C60"/>
    <w:rsid w:val="000354A8"/>
    <w:rsid w:val="00060D2D"/>
    <w:rsid w:val="00065197"/>
    <w:rsid w:val="000B5787"/>
    <w:rsid w:val="000C0FAA"/>
    <w:rsid w:val="000D78ED"/>
    <w:rsid w:val="0012602E"/>
    <w:rsid w:val="0013453D"/>
    <w:rsid w:val="00136933"/>
    <w:rsid w:val="001511B5"/>
    <w:rsid w:val="00175F3C"/>
    <w:rsid w:val="001B0B74"/>
    <w:rsid w:val="001C063D"/>
    <w:rsid w:val="001D1C9A"/>
    <w:rsid w:val="001D41FF"/>
    <w:rsid w:val="001D7C10"/>
    <w:rsid w:val="0021600F"/>
    <w:rsid w:val="00263DDD"/>
    <w:rsid w:val="00265C39"/>
    <w:rsid w:val="00287245"/>
    <w:rsid w:val="00294BFC"/>
    <w:rsid w:val="002A19D9"/>
    <w:rsid w:val="002B35F0"/>
    <w:rsid w:val="002C0A04"/>
    <w:rsid w:val="002C1A2E"/>
    <w:rsid w:val="002C3686"/>
    <w:rsid w:val="002D5193"/>
    <w:rsid w:val="002E6A6B"/>
    <w:rsid w:val="002F214D"/>
    <w:rsid w:val="002F4B05"/>
    <w:rsid w:val="00303C60"/>
    <w:rsid w:val="003441F0"/>
    <w:rsid w:val="003534FD"/>
    <w:rsid w:val="00354F76"/>
    <w:rsid w:val="0037282E"/>
    <w:rsid w:val="00376946"/>
    <w:rsid w:val="003A3A98"/>
    <w:rsid w:val="003A7C52"/>
    <w:rsid w:val="003D3871"/>
    <w:rsid w:val="003D539C"/>
    <w:rsid w:val="003D747F"/>
    <w:rsid w:val="003E46C5"/>
    <w:rsid w:val="003F2267"/>
    <w:rsid w:val="00420024"/>
    <w:rsid w:val="00420AC3"/>
    <w:rsid w:val="004256E2"/>
    <w:rsid w:val="00425CD7"/>
    <w:rsid w:val="0042636F"/>
    <w:rsid w:val="00432533"/>
    <w:rsid w:val="00440A9A"/>
    <w:rsid w:val="00446320"/>
    <w:rsid w:val="00454F61"/>
    <w:rsid w:val="00457FF6"/>
    <w:rsid w:val="004775A7"/>
    <w:rsid w:val="00486843"/>
    <w:rsid w:val="004B2F05"/>
    <w:rsid w:val="004D46F7"/>
    <w:rsid w:val="004E6FC6"/>
    <w:rsid w:val="004F05B6"/>
    <w:rsid w:val="004F4ECA"/>
    <w:rsid w:val="00500635"/>
    <w:rsid w:val="005014A6"/>
    <w:rsid w:val="00503801"/>
    <w:rsid w:val="00512038"/>
    <w:rsid w:val="00522E9A"/>
    <w:rsid w:val="0055053A"/>
    <w:rsid w:val="005A7CAA"/>
    <w:rsid w:val="005B4530"/>
    <w:rsid w:val="005D7233"/>
    <w:rsid w:val="005E4D74"/>
    <w:rsid w:val="005F720A"/>
    <w:rsid w:val="00601755"/>
    <w:rsid w:val="006173E4"/>
    <w:rsid w:val="00627618"/>
    <w:rsid w:val="006345DE"/>
    <w:rsid w:val="006431CB"/>
    <w:rsid w:val="00654290"/>
    <w:rsid w:val="00661924"/>
    <w:rsid w:val="0066572F"/>
    <w:rsid w:val="0069587C"/>
    <w:rsid w:val="006968C7"/>
    <w:rsid w:val="006B1221"/>
    <w:rsid w:val="006B31BB"/>
    <w:rsid w:val="006C531E"/>
    <w:rsid w:val="006E34F7"/>
    <w:rsid w:val="006E56A9"/>
    <w:rsid w:val="006F0DBC"/>
    <w:rsid w:val="006F74DA"/>
    <w:rsid w:val="00716355"/>
    <w:rsid w:val="00716B34"/>
    <w:rsid w:val="00720532"/>
    <w:rsid w:val="0072336E"/>
    <w:rsid w:val="00740012"/>
    <w:rsid w:val="0076233A"/>
    <w:rsid w:val="00776245"/>
    <w:rsid w:val="007909B7"/>
    <w:rsid w:val="007B5E3D"/>
    <w:rsid w:val="007B74D3"/>
    <w:rsid w:val="007C04E4"/>
    <w:rsid w:val="007D2DBA"/>
    <w:rsid w:val="00801EF6"/>
    <w:rsid w:val="00807586"/>
    <w:rsid w:val="00845ACE"/>
    <w:rsid w:val="0088189C"/>
    <w:rsid w:val="00893300"/>
    <w:rsid w:val="008A6CBA"/>
    <w:rsid w:val="008E42FD"/>
    <w:rsid w:val="00940FD6"/>
    <w:rsid w:val="0095341B"/>
    <w:rsid w:val="009760E8"/>
    <w:rsid w:val="00977EAD"/>
    <w:rsid w:val="009949EC"/>
    <w:rsid w:val="009967B9"/>
    <w:rsid w:val="009A0D20"/>
    <w:rsid w:val="009C1D0D"/>
    <w:rsid w:val="009C4B27"/>
    <w:rsid w:val="009D0545"/>
    <w:rsid w:val="009F34C7"/>
    <w:rsid w:val="00A05D6F"/>
    <w:rsid w:val="00A0793B"/>
    <w:rsid w:val="00A10EA0"/>
    <w:rsid w:val="00A134E8"/>
    <w:rsid w:val="00A479FE"/>
    <w:rsid w:val="00A52CB7"/>
    <w:rsid w:val="00A57AD6"/>
    <w:rsid w:val="00A603C4"/>
    <w:rsid w:val="00A639F2"/>
    <w:rsid w:val="00A7639D"/>
    <w:rsid w:val="00A92C02"/>
    <w:rsid w:val="00A94B2D"/>
    <w:rsid w:val="00A9708B"/>
    <w:rsid w:val="00AC5DF9"/>
    <w:rsid w:val="00AD45F2"/>
    <w:rsid w:val="00AF64E8"/>
    <w:rsid w:val="00B14585"/>
    <w:rsid w:val="00B17053"/>
    <w:rsid w:val="00B202C0"/>
    <w:rsid w:val="00B34C28"/>
    <w:rsid w:val="00B366CF"/>
    <w:rsid w:val="00B42AE0"/>
    <w:rsid w:val="00B50F7C"/>
    <w:rsid w:val="00B71D14"/>
    <w:rsid w:val="00B7203F"/>
    <w:rsid w:val="00B72AB3"/>
    <w:rsid w:val="00B82B0A"/>
    <w:rsid w:val="00BB2390"/>
    <w:rsid w:val="00BB2B34"/>
    <w:rsid w:val="00BC3585"/>
    <w:rsid w:val="00C33BA9"/>
    <w:rsid w:val="00C429E5"/>
    <w:rsid w:val="00C52678"/>
    <w:rsid w:val="00C57D89"/>
    <w:rsid w:val="00C60A86"/>
    <w:rsid w:val="00C67BE0"/>
    <w:rsid w:val="00CA6B62"/>
    <w:rsid w:val="00CE2F9F"/>
    <w:rsid w:val="00CE5692"/>
    <w:rsid w:val="00D133C6"/>
    <w:rsid w:val="00D2112B"/>
    <w:rsid w:val="00D254F1"/>
    <w:rsid w:val="00D324C5"/>
    <w:rsid w:val="00D36E15"/>
    <w:rsid w:val="00D45A81"/>
    <w:rsid w:val="00D45DCF"/>
    <w:rsid w:val="00D46721"/>
    <w:rsid w:val="00D51948"/>
    <w:rsid w:val="00D81EA3"/>
    <w:rsid w:val="00D849CE"/>
    <w:rsid w:val="00D977B3"/>
    <w:rsid w:val="00DA2C72"/>
    <w:rsid w:val="00DB1F26"/>
    <w:rsid w:val="00DB6A40"/>
    <w:rsid w:val="00DC43F7"/>
    <w:rsid w:val="00DD76A4"/>
    <w:rsid w:val="00DE0450"/>
    <w:rsid w:val="00E124A3"/>
    <w:rsid w:val="00E6198F"/>
    <w:rsid w:val="00E6212D"/>
    <w:rsid w:val="00E71CBA"/>
    <w:rsid w:val="00E863F2"/>
    <w:rsid w:val="00E86F37"/>
    <w:rsid w:val="00E973E3"/>
    <w:rsid w:val="00EB00AF"/>
    <w:rsid w:val="00EB7BAF"/>
    <w:rsid w:val="00ED3F3A"/>
    <w:rsid w:val="00EE732C"/>
    <w:rsid w:val="00F379FA"/>
    <w:rsid w:val="00F47856"/>
    <w:rsid w:val="00F47D51"/>
    <w:rsid w:val="00F776EB"/>
    <w:rsid w:val="00F822AC"/>
    <w:rsid w:val="00F833C9"/>
    <w:rsid w:val="00FB19D3"/>
    <w:rsid w:val="00FC2989"/>
    <w:rsid w:val="00FC62E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3CBDA5C3"/>
  <w14:defaultImageDpi w14:val="32767"/>
  <w15:chartTrackingRefBased/>
  <w15:docId w15:val="{990D164A-DC37-2D42-8A70-71CEA798C5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B202C0"/>
    <w:pPr>
      <w:spacing w:line="480" w:lineRule="auto"/>
      <w:jc w:val="both"/>
    </w:pPr>
    <w:rPr>
      <w:rFonts w:ascii="DengXian" w:eastAsia="DengXian" w:hAnsi="DengXian"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unhideWhenUsed/>
    <w:qFormat/>
    <w:rsid w:val="00D81EA3"/>
    <w:pPr>
      <w:jc w:val="left"/>
    </w:pPr>
  </w:style>
  <w:style w:type="character" w:customStyle="1" w:styleId="a4">
    <w:name w:val="コメント文字列 (文字)"/>
    <w:basedOn w:val="a0"/>
    <w:link w:val="a3"/>
    <w:uiPriority w:val="99"/>
    <w:qFormat/>
    <w:rsid w:val="00D81EA3"/>
    <w:rPr>
      <w:rFonts w:ascii="DengXian" w:eastAsia="DengXian" w:hAnsi="DengXian" w:cs="Times New Roman"/>
    </w:rPr>
  </w:style>
  <w:style w:type="paragraph" w:styleId="a5">
    <w:name w:val="annotation subject"/>
    <w:basedOn w:val="a3"/>
    <w:next w:val="a3"/>
    <w:link w:val="a6"/>
    <w:uiPriority w:val="99"/>
    <w:unhideWhenUsed/>
    <w:qFormat/>
    <w:rsid w:val="00D81EA3"/>
    <w:rPr>
      <w:rFonts w:ascii="SimSun" w:eastAsia="SimSun" w:hAnsi="SimSun" w:cs="SimSun"/>
      <w:b/>
      <w:bCs/>
      <w:kern w:val="0"/>
    </w:rPr>
  </w:style>
  <w:style w:type="character" w:customStyle="1" w:styleId="a6">
    <w:name w:val="コメント内容 (文字)"/>
    <w:basedOn w:val="a4"/>
    <w:link w:val="a5"/>
    <w:uiPriority w:val="99"/>
    <w:qFormat/>
    <w:rsid w:val="00D81EA3"/>
    <w:rPr>
      <w:rFonts w:ascii="SimSun" w:eastAsia="SimSun" w:hAnsi="SimSun" w:cs="SimSun"/>
      <w:b/>
      <w:bCs/>
      <w:kern w:val="0"/>
    </w:rPr>
  </w:style>
  <w:style w:type="paragraph" w:styleId="a7">
    <w:name w:val="Balloon Text"/>
    <w:basedOn w:val="a"/>
    <w:link w:val="a8"/>
    <w:uiPriority w:val="99"/>
    <w:unhideWhenUsed/>
    <w:qFormat/>
    <w:rsid w:val="00D81EA3"/>
    <w:pPr>
      <w:jc w:val="left"/>
    </w:pPr>
    <w:rPr>
      <w:rFonts w:ascii="SimSun" w:eastAsia="SimSun" w:hAnsiTheme="minorHAnsi" w:cstheme="minorBidi"/>
      <w:kern w:val="0"/>
      <w:sz w:val="18"/>
      <w:szCs w:val="18"/>
    </w:rPr>
  </w:style>
  <w:style w:type="character" w:customStyle="1" w:styleId="a8">
    <w:name w:val="吹き出し (文字)"/>
    <w:basedOn w:val="a0"/>
    <w:link w:val="a7"/>
    <w:uiPriority w:val="99"/>
    <w:qFormat/>
    <w:rsid w:val="00D81EA3"/>
    <w:rPr>
      <w:rFonts w:ascii="SimSun" w:eastAsia="SimSun"/>
      <w:kern w:val="0"/>
      <w:sz w:val="18"/>
      <w:szCs w:val="18"/>
    </w:rPr>
  </w:style>
  <w:style w:type="paragraph" w:styleId="a9">
    <w:name w:val="footer"/>
    <w:basedOn w:val="a"/>
    <w:link w:val="aa"/>
    <w:uiPriority w:val="99"/>
    <w:unhideWhenUsed/>
    <w:qFormat/>
    <w:rsid w:val="00D81EA3"/>
    <w:pPr>
      <w:tabs>
        <w:tab w:val="center" w:pos="4153"/>
        <w:tab w:val="right" w:pos="8306"/>
      </w:tabs>
      <w:snapToGrid w:val="0"/>
      <w:jc w:val="left"/>
    </w:pPr>
    <w:rPr>
      <w:rFonts w:asciiTheme="minorHAnsi" w:eastAsiaTheme="minorEastAsia" w:hAnsiTheme="minorHAnsi" w:cstheme="minorBidi"/>
      <w:kern w:val="0"/>
      <w:sz w:val="18"/>
      <w:szCs w:val="18"/>
    </w:rPr>
  </w:style>
  <w:style w:type="character" w:customStyle="1" w:styleId="aa">
    <w:name w:val="フッター (文字)"/>
    <w:basedOn w:val="a0"/>
    <w:link w:val="a9"/>
    <w:uiPriority w:val="99"/>
    <w:qFormat/>
    <w:rsid w:val="00D81EA3"/>
    <w:rPr>
      <w:kern w:val="0"/>
      <w:sz w:val="18"/>
      <w:szCs w:val="18"/>
    </w:rPr>
  </w:style>
  <w:style w:type="paragraph" w:styleId="ab">
    <w:name w:val="header"/>
    <w:basedOn w:val="a"/>
    <w:link w:val="ac"/>
    <w:uiPriority w:val="99"/>
    <w:unhideWhenUsed/>
    <w:qFormat/>
    <w:rsid w:val="00D81EA3"/>
    <w:pPr>
      <w:pBdr>
        <w:bottom w:val="single" w:sz="6" w:space="1" w:color="auto"/>
      </w:pBdr>
      <w:tabs>
        <w:tab w:val="center" w:pos="4153"/>
        <w:tab w:val="right" w:pos="8306"/>
      </w:tabs>
      <w:snapToGrid w:val="0"/>
      <w:jc w:val="center"/>
    </w:pPr>
    <w:rPr>
      <w:rFonts w:asciiTheme="minorHAnsi" w:eastAsiaTheme="minorEastAsia" w:hAnsiTheme="minorHAnsi" w:cstheme="minorBidi"/>
      <w:kern w:val="0"/>
      <w:sz w:val="18"/>
      <w:szCs w:val="18"/>
    </w:rPr>
  </w:style>
  <w:style w:type="character" w:customStyle="1" w:styleId="ac">
    <w:name w:val="ヘッダー (文字)"/>
    <w:basedOn w:val="a0"/>
    <w:link w:val="ab"/>
    <w:uiPriority w:val="99"/>
    <w:qFormat/>
    <w:rsid w:val="00D81EA3"/>
    <w:rPr>
      <w:kern w:val="0"/>
      <w:sz w:val="18"/>
      <w:szCs w:val="18"/>
    </w:rPr>
  </w:style>
  <w:style w:type="character" w:styleId="ad">
    <w:name w:val="Hyperlink"/>
    <w:basedOn w:val="a0"/>
    <w:uiPriority w:val="99"/>
    <w:unhideWhenUsed/>
    <w:rsid w:val="00D81EA3"/>
    <w:rPr>
      <w:color w:val="0563C1" w:themeColor="hyperlink"/>
      <w:u w:val="single"/>
    </w:rPr>
  </w:style>
  <w:style w:type="character" w:styleId="ae">
    <w:name w:val="annotation reference"/>
    <w:basedOn w:val="a0"/>
    <w:uiPriority w:val="99"/>
    <w:unhideWhenUsed/>
    <w:qFormat/>
    <w:rsid w:val="00D81EA3"/>
    <w:rPr>
      <w:sz w:val="21"/>
      <w:szCs w:val="21"/>
    </w:rPr>
  </w:style>
  <w:style w:type="character" w:customStyle="1" w:styleId="1">
    <w:name w:val="占位符文本1"/>
    <w:basedOn w:val="a0"/>
    <w:uiPriority w:val="99"/>
    <w:semiHidden/>
    <w:qFormat/>
    <w:rsid w:val="00D81EA3"/>
    <w:rPr>
      <w:color w:val="808080"/>
    </w:rPr>
  </w:style>
  <w:style w:type="paragraph" w:customStyle="1" w:styleId="EndNoteBibliographyTitle">
    <w:name w:val="EndNote Bibliography Title"/>
    <w:basedOn w:val="a"/>
    <w:link w:val="EndNoteBibliographyTitle0"/>
    <w:qFormat/>
    <w:rsid w:val="00D81EA3"/>
    <w:pPr>
      <w:jc w:val="center"/>
    </w:pPr>
    <w:rPr>
      <w:rFonts w:cs="Arial"/>
      <w:sz w:val="20"/>
      <w:szCs w:val="21"/>
    </w:rPr>
  </w:style>
  <w:style w:type="character" w:customStyle="1" w:styleId="EndNoteBibliographyTitle0">
    <w:name w:val="EndNote Bibliography Title 字符"/>
    <w:basedOn w:val="a0"/>
    <w:link w:val="EndNoteBibliographyTitle"/>
    <w:qFormat/>
    <w:rsid w:val="00D81EA3"/>
    <w:rPr>
      <w:rFonts w:ascii="DengXian" w:eastAsia="DengXian" w:hAnsi="DengXian" w:cs="Arial"/>
      <w:sz w:val="20"/>
      <w:szCs w:val="21"/>
    </w:rPr>
  </w:style>
  <w:style w:type="paragraph" w:customStyle="1" w:styleId="EndNoteBibliography">
    <w:name w:val="EndNote Bibliography"/>
    <w:basedOn w:val="a"/>
    <w:link w:val="EndNoteBibliography0"/>
    <w:qFormat/>
    <w:rsid w:val="00D81EA3"/>
    <w:pPr>
      <w:spacing w:line="240" w:lineRule="auto"/>
    </w:pPr>
    <w:rPr>
      <w:rFonts w:cs="Arial"/>
      <w:sz w:val="20"/>
      <w:szCs w:val="21"/>
    </w:rPr>
  </w:style>
  <w:style w:type="character" w:customStyle="1" w:styleId="EndNoteBibliography0">
    <w:name w:val="EndNote Bibliography 字符"/>
    <w:basedOn w:val="a0"/>
    <w:link w:val="EndNoteBibliography"/>
    <w:qFormat/>
    <w:rsid w:val="00D81EA3"/>
    <w:rPr>
      <w:rFonts w:ascii="DengXian" w:eastAsia="DengXian" w:hAnsi="DengXian" w:cs="Arial"/>
      <w:sz w:val="20"/>
      <w:szCs w:val="21"/>
    </w:rPr>
  </w:style>
  <w:style w:type="paragraph" w:customStyle="1" w:styleId="10">
    <w:name w:val="修订1"/>
    <w:hidden/>
    <w:uiPriority w:val="99"/>
    <w:semiHidden/>
    <w:qFormat/>
    <w:rsid w:val="00D81EA3"/>
    <w:pPr>
      <w:spacing w:line="480" w:lineRule="auto"/>
      <w:jc w:val="both"/>
    </w:pPr>
    <w:rPr>
      <w:rFonts w:ascii="DengXian" w:eastAsia="DengXian" w:hAnsi="DengXian" w:cs="Arial"/>
      <w:sz w:val="21"/>
      <w:szCs w:val="21"/>
    </w:rPr>
  </w:style>
  <w:style w:type="paragraph" w:customStyle="1" w:styleId="2">
    <w:name w:val="修订2"/>
    <w:hidden/>
    <w:uiPriority w:val="99"/>
    <w:semiHidden/>
    <w:rsid w:val="00D81EA3"/>
    <w:pPr>
      <w:spacing w:line="480" w:lineRule="auto"/>
      <w:jc w:val="both"/>
    </w:pPr>
    <w:rPr>
      <w:rFonts w:ascii="DengXian" w:eastAsia="DengXian" w:hAnsi="DengXian" w:cs="Arial"/>
      <w:sz w:val="21"/>
      <w:szCs w:val="21"/>
    </w:rPr>
  </w:style>
  <w:style w:type="paragraph" w:customStyle="1" w:styleId="3">
    <w:name w:val="修订3"/>
    <w:hidden/>
    <w:uiPriority w:val="99"/>
    <w:semiHidden/>
    <w:rsid w:val="00D81EA3"/>
    <w:pPr>
      <w:spacing w:line="480" w:lineRule="auto"/>
      <w:jc w:val="both"/>
    </w:pPr>
    <w:rPr>
      <w:rFonts w:ascii="SimSun" w:eastAsia="SimSun" w:hAnsi="SimSun" w:cs="SimSun"/>
      <w:kern w:val="0"/>
    </w:rPr>
  </w:style>
  <w:style w:type="character" w:styleId="af">
    <w:name w:val="page number"/>
    <w:basedOn w:val="a0"/>
    <w:uiPriority w:val="99"/>
    <w:semiHidden/>
    <w:unhideWhenUsed/>
    <w:rsid w:val="00D81EA3"/>
  </w:style>
  <w:style w:type="character" w:styleId="af0">
    <w:name w:val="line number"/>
    <w:basedOn w:val="a0"/>
    <w:uiPriority w:val="99"/>
    <w:semiHidden/>
    <w:unhideWhenUsed/>
    <w:rsid w:val="00D81EA3"/>
  </w:style>
  <w:style w:type="character" w:styleId="af1">
    <w:name w:val="Unresolved Mention"/>
    <w:basedOn w:val="a0"/>
    <w:uiPriority w:val="99"/>
    <w:rsid w:val="00D81EA3"/>
    <w:rPr>
      <w:color w:val="605E5C"/>
      <w:shd w:val="clear" w:color="auto" w:fill="E1DFDD"/>
    </w:rPr>
  </w:style>
  <w:style w:type="paragraph" w:styleId="af2">
    <w:name w:val="Revision"/>
    <w:hidden/>
    <w:uiPriority w:val="99"/>
    <w:semiHidden/>
    <w:rsid w:val="00D81EA3"/>
    <w:rPr>
      <w:rFonts w:ascii="DengXian" w:eastAsia="DengXian" w:hAnsi="DengXian" w:cs="Times New Roman"/>
    </w:rPr>
  </w:style>
  <w:style w:type="table" w:styleId="af3">
    <w:name w:val="Table Grid"/>
    <w:basedOn w:val="a1"/>
    <w:uiPriority w:val="39"/>
    <w:rsid w:val="00BC3585"/>
    <w:rPr>
      <w:rFonts w:ascii="Times New Roman" w:eastAsia="SimSun"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349033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5.xml"/><Relationship Id="rId18" Type="http://schemas.microsoft.com/office/2011/relationships/people" Target="people.xml"/><Relationship Id="rId3" Type="http://schemas.openxmlformats.org/officeDocument/2006/relationships/webSettings" Target="webSettings.xml"/><Relationship Id="rId7" Type="http://schemas.openxmlformats.org/officeDocument/2006/relationships/footer" Target="footer2.xml"/><Relationship Id="rId12" Type="http://schemas.openxmlformats.org/officeDocument/2006/relationships/header" Target="header3.xml"/><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footer" Target="footer7.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footer" Target="footer4.xml"/><Relationship Id="rId5" Type="http://schemas.openxmlformats.org/officeDocument/2006/relationships/endnotes" Target="endnotes.xml"/><Relationship Id="rId15" Type="http://schemas.openxmlformats.org/officeDocument/2006/relationships/footer" Target="footer6.xml"/><Relationship Id="rId10" Type="http://schemas.openxmlformats.org/officeDocument/2006/relationships/footer" Target="footer3.xml"/><Relationship Id="rId19"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header" Target="header2.xml"/><Relationship Id="rId14"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7</Pages>
  <Words>9297</Words>
  <Characters>52997</Characters>
  <Application>Microsoft Office Word</Application>
  <DocSecurity>0</DocSecurity>
  <Lines>441</Lines>
  <Paragraphs>12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62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i XF</dc:creator>
  <cp:keywords/>
  <dc:description/>
  <cp:lastModifiedBy>kopas</cp:lastModifiedBy>
  <cp:revision>6</cp:revision>
  <cp:lastPrinted>2022-12-14T02:27:00Z</cp:lastPrinted>
  <dcterms:created xsi:type="dcterms:W3CDTF">2022-12-14T02:36:00Z</dcterms:created>
  <dcterms:modified xsi:type="dcterms:W3CDTF">2022-12-14T02:42:00Z</dcterms:modified>
</cp:coreProperties>
</file>